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693" w:type="dxa"/>
        <w:tblInd w:w="97" w:type="dxa"/>
        <w:tblLayout w:type="fixed"/>
        <w:tblLook w:val="04A0" w:firstRow="1" w:lastRow="0" w:firstColumn="1" w:lastColumn="0" w:noHBand="0" w:noVBand="1"/>
      </w:tblPr>
      <w:tblGrid>
        <w:gridCol w:w="2958"/>
        <w:gridCol w:w="1373"/>
        <w:gridCol w:w="5023"/>
        <w:gridCol w:w="1339"/>
      </w:tblGrid>
      <w:tr w:rsidR="00D06758" w:rsidRPr="003D199A" w14:paraId="1D05FBC5" w14:textId="77777777">
        <w:tc>
          <w:tcPr>
            <w:tcW w:w="2958" w:type="dxa"/>
          </w:tcPr>
          <w:p w14:paraId="588064B0" w14:textId="77777777" w:rsidR="00D06758" w:rsidRPr="002107E5" w:rsidRDefault="00D06758">
            <w:pPr>
              <w:rPr>
                <w:rFonts w:ascii="Arial" w:hAnsi="Arial" w:cs="Arial"/>
              </w:rPr>
            </w:pPr>
            <w:r w:rsidRPr="002107E5">
              <w:rPr>
                <w:rFonts w:ascii="Arial" w:hAnsi="Arial" w:cs="Arial"/>
              </w:rPr>
              <w:t>Malaria Stage &amp; Substage</w:t>
            </w:r>
          </w:p>
        </w:tc>
        <w:tc>
          <w:tcPr>
            <w:tcW w:w="1373" w:type="dxa"/>
          </w:tcPr>
          <w:p w14:paraId="50A39AD0" w14:textId="77777777" w:rsidR="00D06758" w:rsidRPr="002107E5" w:rsidRDefault="00D06758">
            <w:pPr>
              <w:rPr>
                <w:rFonts w:ascii="Arial" w:hAnsi="Arial" w:cs="Arial"/>
              </w:rPr>
            </w:pPr>
            <w:r w:rsidRPr="002107E5">
              <w:rPr>
                <w:rFonts w:ascii="Arial" w:hAnsi="Arial" w:cs="Arial"/>
              </w:rPr>
              <w:t>Protein Name</w:t>
            </w:r>
          </w:p>
        </w:tc>
        <w:tc>
          <w:tcPr>
            <w:tcW w:w="5023" w:type="dxa"/>
          </w:tcPr>
          <w:p w14:paraId="2F770677" w14:textId="77777777" w:rsidR="00D06758" w:rsidRPr="002107E5" w:rsidRDefault="00D06758">
            <w:pPr>
              <w:rPr>
                <w:rFonts w:ascii="Arial" w:hAnsi="Arial" w:cs="Arial"/>
              </w:rPr>
            </w:pPr>
            <w:r w:rsidRPr="002107E5">
              <w:rPr>
                <w:rFonts w:ascii="Arial" w:hAnsi="Arial" w:cs="Arial"/>
              </w:rPr>
              <w:t>Function</w:t>
            </w:r>
          </w:p>
        </w:tc>
        <w:tc>
          <w:tcPr>
            <w:tcW w:w="1339" w:type="dxa"/>
          </w:tcPr>
          <w:p w14:paraId="043FC219" w14:textId="77777777" w:rsidR="00D06758" w:rsidRPr="002107E5" w:rsidRDefault="00D06758">
            <w:pPr>
              <w:rPr>
                <w:rFonts w:ascii="Arial" w:hAnsi="Arial" w:cs="Arial"/>
              </w:rPr>
            </w:pPr>
            <w:r w:rsidRPr="002107E5">
              <w:rPr>
                <w:rFonts w:ascii="Arial" w:hAnsi="Arial" w:cs="Arial"/>
              </w:rPr>
              <w:t>Reference</w:t>
            </w:r>
          </w:p>
        </w:tc>
      </w:tr>
      <w:tr w:rsidR="00D06758" w:rsidRPr="003D199A" w14:paraId="16DA0767" w14:textId="77777777">
        <w:tc>
          <w:tcPr>
            <w:tcW w:w="2958" w:type="dxa"/>
            <w:vMerge w:val="restart"/>
          </w:tcPr>
          <w:p w14:paraId="0998815F" w14:textId="77777777" w:rsidR="00D06758" w:rsidRPr="002107E5" w:rsidRDefault="00D06758">
            <w:pPr>
              <w:rPr>
                <w:rFonts w:ascii="Arial" w:hAnsi="Arial" w:cs="Arial"/>
              </w:rPr>
            </w:pPr>
            <w:r w:rsidRPr="002107E5">
              <w:rPr>
                <w:rFonts w:ascii="Arial" w:hAnsi="Arial" w:cs="Arial"/>
              </w:rPr>
              <w:t>Skin to hepatocyte (</w:t>
            </w:r>
            <w:proofErr w:type="gramStart"/>
            <w:r w:rsidRPr="002107E5">
              <w:rPr>
                <w:rFonts w:ascii="Arial" w:hAnsi="Arial" w:cs="Arial"/>
              </w:rPr>
              <w:t>Pre-erythrocytic</w:t>
            </w:r>
            <w:proofErr w:type="gramEnd"/>
            <w:r w:rsidRPr="002107E5">
              <w:rPr>
                <w:rFonts w:ascii="Arial" w:hAnsi="Arial" w:cs="Arial"/>
              </w:rPr>
              <w:t>)</w:t>
            </w:r>
          </w:p>
        </w:tc>
        <w:tc>
          <w:tcPr>
            <w:tcW w:w="1373" w:type="dxa"/>
          </w:tcPr>
          <w:p w14:paraId="3AA7D3F5" w14:textId="77777777" w:rsidR="00D06758" w:rsidRPr="002107E5" w:rsidRDefault="00D06758">
            <w:pPr>
              <w:rPr>
                <w:rFonts w:ascii="Arial" w:hAnsi="Arial" w:cs="Arial"/>
              </w:rPr>
            </w:pPr>
            <w:r w:rsidRPr="002107E5">
              <w:rPr>
                <w:rFonts w:ascii="Arial" w:hAnsi="Arial" w:cs="Arial"/>
              </w:rPr>
              <w:t>CelTOS</w:t>
            </w:r>
          </w:p>
        </w:tc>
        <w:tc>
          <w:tcPr>
            <w:tcW w:w="5023" w:type="dxa"/>
          </w:tcPr>
          <w:p w14:paraId="537B2B8E" w14:textId="77777777" w:rsidR="00D06758" w:rsidRPr="002107E5" w:rsidRDefault="00D06758">
            <w:pPr>
              <w:rPr>
                <w:rFonts w:ascii="Arial" w:hAnsi="Arial" w:cs="Arial"/>
              </w:rPr>
            </w:pPr>
            <w:r w:rsidRPr="002107E5">
              <w:rPr>
                <w:rFonts w:ascii="Arial" w:hAnsi="Arial" w:cs="Arial"/>
              </w:rPr>
              <w:t>Cell traversal</w:t>
            </w:r>
          </w:p>
        </w:tc>
        <w:tc>
          <w:tcPr>
            <w:tcW w:w="1339" w:type="dxa"/>
          </w:tcPr>
          <w:p w14:paraId="3742C05A"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h6VYskfw","properties":{"formattedCitation":"[40]","plainCitation":"[40]","noteIndex":0},"citationItems":[{"id":1094,"uris":["http://zotero.org/users/11174921/items/KIEMQ4GZ"],"itemData":{"id":1094,"type":"article-journal","abstract":"Summary\n            \n              The malarial parasite has two hosts in its life cycle, a vertebrate and a mosquito. We report here that malarial invasion into these hosts is mediated by a protein, designated cell</w:instrText>
            </w:r>
            <w:r w:rsidRPr="002107E5">
              <w:rPr>
                <w:rFonts w:ascii="Cambria Math" w:hAnsi="Cambria Math" w:cs="Cambria Math"/>
              </w:rPr>
              <w:instrText>‐</w:instrText>
            </w:r>
            <w:r w:rsidRPr="003D199A">
              <w:rPr>
                <w:rFonts w:ascii="Arial" w:hAnsi="Arial" w:cs="Arial"/>
              </w:rPr>
              <w:instrText>traversal protein for ookinetes and sporozoites (CelTOS), which is localized to micronemes that are organelles for parasite invasive motility. Targeted disruption of the CelTOS gene in\n              Plasmodium berghei\n              reduced parasite infectivity in the mosquito host approximately 200</w:instrText>
            </w:r>
            <w:r w:rsidRPr="002107E5">
              <w:rPr>
                <w:rFonts w:ascii="Cambria Math" w:hAnsi="Cambria Math" w:cs="Cambria Math"/>
              </w:rPr>
              <w:instrText>‐</w:instrText>
            </w:r>
            <w:r w:rsidRPr="003D199A">
              <w:rPr>
                <w:rFonts w:ascii="Arial" w:hAnsi="Arial" w:cs="Arial"/>
              </w:rPr>
              <w:instrText>fold. The disruption also reduced the sporozoite infectivity in the liver and almost abolished its cell</w:instrText>
            </w:r>
            <w:r w:rsidRPr="002107E5">
              <w:rPr>
                <w:rFonts w:ascii="Cambria Math" w:hAnsi="Cambria Math" w:cs="Cambria Math"/>
              </w:rPr>
              <w:instrText>‐</w:instrText>
            </w:r>
            <w:r w:rsidRPr="003D199A">
              <w:rPr>
                <w:rFonts w:ascii="Arial" w:hAnsi="Arial" w:cs="Arial"/>
              </w:rPr>
              <w:instrText>passage ability. Liver infectivity was restored in Kupffer cell</w:instrText>
            </w:r>
            <w:r w:rsidRPr="002107E5">
              <w:rPr>
                <w:rFonts w:ascii="Cambria Math" w:hAnsi="Cambria Math" w:cs="Cambria Math"/>
              </w:rPr>
              <w:instrText>‐</w:instrText>
            </w:r>
            <w:r w:rsidRPr="003D199A">
              <w:rPr>
                <w:rFonts w:ascii="Arial" w:hAnsi="Arial" w:cs="Arial"/>
              </w:rPr>
              <w:instrText xml:space="preserve">depleted rats, indicating that CelTOS is necessary for sporozoite passage from the circulatory system to hepatocytes through the liver sinusoidal cell layer. Electron microscopic analysis revealed that\n              celtos\n              </w:instrText>
            </w:r>
            <w:r w:rsidRPr="002107E5">
              <w:rPr>
                <w:rFonts w:ascii="Cambria Math" w:hAnsi="Cambria Math" w:cs="Cambria Math"/>
              </w:rPr>
              <w:instrText>‐</w:instrText>
            </w:r>
            <w:r w:rsidRPr="003D199A">
              <w:rPr>
                <w:rFonts w:ascii="Arial" w:hAnsi="Arial" w:cs="Arial"/>
              </w:rPr>
              <w:instrText>disrupted ookinetes invade the midgut epithelial cell by rupturing the cell membrane, but then fail to cross the cell, indicating that CelTOS is necessary for migration through the cytoplasm. These results suggest that conserved cell</w:instrText>
            </w:r>
            <w:r w:rsidRPr="002107E5">
              <w:rPr>
                <w:rFonts w:ascii="Cambria Math" w:hAnsi="Cambria Math" w:cs="Cambria Math"/>
              </w:rPr>
              <w:instrText>‐</w:instrText>
            </w:r>
            <w:r w:rsidRPr="003D199A">
              <w:rPr>
                <w:rFonts w:ascii="Arial" w:hAnsi="Arial" w:cs="Arial"/>
              </w:rPr>
              <w:instrText xml:space="preserve">passage mechanisms are used by both sporozoites and ookinetes to breach host cellular barriers. Elucidation of these mechanisms might lead to novel antimalarial strategies to block parasite's transmission.","container-title":"Molecular Microbiology","DOI":"10.1111/j.1365-2958.2005.05024.x","ISSN":"0950-382X, 1365-2958","issue":"5","journalAbbreviation":"Molecular Microbiology","language":"en","license":"http://onlinelibrary.wiley.com/termsAndConditions#vor","page":"1369-1379","source":"DOI.org (Crossref)","title":"CelTOS, a novel malarial protein that mediates transmission to mosquito and vertebrate hosts","volume":"59","author":[{"family":"Kariu","given":"Tohru"},{"family":"Ishino","given":"Tomoko"},{"family":"Yano","given":"Kazuhiko"},{"family":"Chinzei","given":"Yasuo"},{"family":"Yuda","given":"Masao"}],"issued":{"date-parts":[["2006",3]]}}}],"schema":"https://github.com/citation-style-language/schema/raw/master/csl-citation.json"} </w:instrText>
            </w:r>
            <w:r w:rsidRPr="003D199A">
              <w:rPr>
                <w:rFonts w:ascii="Arial" w:hAnsi="Arial" w:cs="Arial"/>
              </w:rPr>
              <w:fldChar w:fldCharType="separate"/>
            </w:r>
            <w:r w:rsidRPr="002107E5">
              <w:rPr>
                <w:rFonts w:ascii="Arial" w:hAnsi="Arial" w:cs="Arial"/>
                <w:sz w:val="22"/>
              </w:rPr>
              <w:t>[40]</w:t>
            </w:r>
            <w:r w:rsidRPr="003D199A">
              <w:rPr>
                <w:rFonts w:ascii="Arial" w:hAnsi="Arial" w:cs="Arial"/>
              </w:rPr>
              <w:fldChar w:fldCharType="end"/>
            </w:r>
          </w:p>
        </w:tc>
      </w:tr>
      <w:tr w:rsidR="00D06758" w:rsidRPr="003D199A" w14:paraId="273CA2BD" w14:textId="77777777">
        <w:tc>
          <w:tcPr>
            <w:tcW w:w="2958" w:type="dxa"/>
            <w:vMerge/>
          </w:tcPr>
          <w:p w14:paraId="455AB191" w14:textId="77777777" w:rsidR="00D06758" w:rsidRPr="002107E5" w:rsidRDefault="00D06758">
            <w:pPr>
              <w:rPr>
                <w:rFonts w:ascii="Arial" w:hAnsi="Arial" w:cs="Arial"/>
              </w:rPr>
            </w:pPr>
          </w:p>
        </w:tc>
        <w:tc>
          <w:tcPr>
            <w:tcW w:w="1373" w:type="dxa"/>
          </w:tcPr>
          <w:p w14:paraId="435AD587" w14:textId="77777777" w:rsidR="00D06758" w:rsidRPr="002107E5" w:rsidRDefault="00D06758">
            <w:pPr>
              <w:rPr>
                <w:rFonts w:ascii="Arial" w:hAnsi="Arial" w:cs="Arial"/>
              </w:rPr>
            </w:pPr>
            <w:r w:rsidRPr="002107E5">
              <w:rPr>
                <w:rFonts w:ascii="Arial" w:hAnsi="Arial" w:cs="Arial"/>
              </w:rPr>
              <w:t>SPECT1</w:t>
            </w:r>
          </w:p>
        </w:tc>
        <w:tc>
          <w:tcPr>
            <w:tcW w:w="5023" w:type="dxa"/>
          </w:tcPr>
          <w:p w14:paraId="0EBE6B52" w14:textId="77777777" w:rsidR="00D06758" w:rsidRPr="002107E5" w:rsidRDefault="00D06758">
            <w:pPr>
              <w:rPr>
                <w:rFonts w:ascii="Arial" w:hAnsi="Arial" w:cs="Arial"/>
              </w:rPr>
            </w:pPr>
            <w:r w:rsidRPr="002107E5">
              <w:rPr>
                <w:rFonts w:ascii="Arial" w:hAnsi="Arial" w:cs="Arial"/>
              </w:rPr>
              <w:t>Cell traversal</w:t>
            </w:r>
          </w:p>
        </w:tc>
        <w:tc>
          <w:tcPr>
            <w:tcW w:w="1339" w:type="dxa"/>
          </w:tcPr>
          <w:p w14:paraId="3A27E302"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ACyThnqS","properties":{"formattedCitation":"[41]","plainCitation":"[41]","noteIndex":0},"citationItems":[{"id":1093,"uris":["http://zotero.org/users/11174921/items/P57UG9PG","http://zotero.org/users/11174921/items/YEGVVZVN"],"itemData":{"id":1093,"type":"article-journal","container-title":"PLoS Biology","DOI":"10.1371/journal.pbio.0020004","ISSN":"1545-7885","issue":"1","journalAbbreviation":"PLoS Biol","language":"en","page":"e4","source":"DOI.org (Crossref)","title":"Cell-Passage Activity Is Required for the Malarial Parasite to Cross the Liver Sinusoidal Cell Layer","volume":"2","author":[{"family":"Ishino","given":"Tomoko"},{"family":"Yano","given":"Kazuhiko"},{"family":"Chinzei","given":"Yasuo"},{"family":"Yuda","given":"Masao"}],"editor":[{"literal":"Gary Ward"}],"issued":{"date-parts":[["2004",1,20]]}}}],"schema":"https://github.com/citation-style-language/schema/raw/master/csl-citation.json"} </w:instrText>
            </w:r>
            <w:r w:rsidRPr="003D199A">
              <w:rPr>
                <w:rFonts w:ascii="Arial" w:hAnsi="Arial" w:cs="Arial"/>
              </w:rPr>
              <w:fldChar w:fldCharType="separate"/>
            </w:r>
            <w:r w:rsidRPr="002107E5">
              <w:rPr>
                <w:rFonts w:ascii="Arial" w:hAnsi="Arial" w:cs="Arial"/>
                <w:sz w:val="22"/>
              </w:rPr>
              <w:t>[41]</w:t>
            </w:r>
            <w:r w:rsidRPr="003D199A">
              <w:rPr>
                <w:rFonts w:ascii="Arial" w:hAnsi="Arial" w:cs="Arial"/>
              </w:rPr>
              <w:fldChar w:fldCharType="end"/>
            </w:r>
          </w:p>
        </w:tc>
      </w:tr>
      <w:tr w:rsidR="00D06758" w:rsidRPr="003D199A" w14:paraId="214E6FC8" w14:textId="77777777">
        <w:tc>
          <w:tcPr>
            <w:tcW w:w="2958" w:type="dxa"/>
            <w:vMerge/>
          </w:tcPr>
          <w:p w14:paraId="5C3BEC6C" w14:textId="77777777" w:rsidR="00D06758" w:rsidRPr="002107E5" w:rsidRDefault="00D06758">
            <w:pPr>
              <w:rPr>
                <w:rFonts w:ascii="Arial" w:hAnsi="Arial" w:cs="Arial"/>
              </w:rPr>
            </w:pPr>
          </w:p>
        </w:tc>
        <w:tc>
          <w:tcPr>
            <w:tcW w:w="1373" w:type="dxa"/>
          </w:tcPr>
          <w:p w14:paraId="01E9DB2E" w14:textId="77777777" w:rsidR="00D06758" w:rsidRPr="002107E5" w:rsidRDefault="00D06758">
            <w:pPr>
              <w:rPr>
                <w:rFonts w:ascii="Arial" w:hAnsi="Arial" w:cs="Arial"/>
              </w:rPr>
            </w:pPr>
            <w:r w:rsidRPr="002107E5">
              <w:rPr>
                <w:rFonts w:ascii="Arial" w:hAnsi="Arial" w:cs="Arial"/>
              </w:rPr>
              <w:t>TLP</w:t>
            </w:r>
          </w:p>
        </w:tc>
        <w:tc>
          <w:tcPr>
            <w:tcW w:w="5023" w:type="dxa"/>
          </w:tcPr>
          <w:p w14:paraId="038A356D" w14:textId="77777777" w:rsidR="00D06758" w:rsidRPr="002107E5" w:rsidRDefault="00D06758">
            <w:pPr>
              <w:rPr>
                <w:rFonts w:ascii="Arial" w:hAnsi="Arial" w:cs="Arial"/>
              </w:rPr>
            </w:pPr>
            <w:r w:rsidRPr="002107E5">
              <w:rPr>
                <w:rFonts w:ascii="Arial" w:hAnsi="Arial" w:cs="Arial"/>
              </w:rPr>
              <w:t>Motility and cell traversal</w:t>
            </w:r>
          </w:p>
        </w:tc>
        <w:tc>
          <w:tcPr>
            <w:tcW w:w="1339" w:type="dxa"/>
          </w:tcPr>
          <w:p w14:paraId="6830558A"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ycnXyDWu","properties":{"formattedCitation":"[42,43]","plainCitation":"[42,43]","noteIndex":0},"citationItems":[{"id":1090,"uris":["http://zotero.org/users/11174921/items/5JSIVJ9Z","http://zotero.org/users/11174921/items/RDI5IHHS"],"itemData":{"id":1090,"type":"article-journal","container-title":"Cellular Microbiology","DOI":"10.1111/j.1462-5822.2008.01143.x","ISSN":"1462-5814, 1462-5822","issue":"7","journalAbbreviation":"Cell Microbiol","language":"en","license":"http://doi.wiley.com/10.1002/tdm_license_1.1","page":"1505-1516","source":"DOI.org (Crossref)","title":"The Plasmodium TRAP/MIC2 family member, TRAP-Like Protein (TLP), is involved in tissue traversal by sporozoites","volume":"10","author":[{"family":"Moreira","given":"Cristina K."},{"family":"Templeton","given":"Thomas J."},{"family":"Lavazec","given":"Catherine"},{"family":"Hayward","given":"Rhian E."},{"family":"Hobbs","given":"Charlotte V."},{"family":"Kroeze","given":"Hans"},{"family":"Janse","given":"Chris J."},{"family":"Waters","given":"Andrew P."},{"family":"Sinnis","given":"Photini"},{"family":"Coppi","given":"Alida"}],"issued":{"date-parts":[["2008",7]]}}},{"id":1089,"uris":["http://zotero.org/users/11174921/items/82WXLGX3","http://zotero.org/users/11174921/items/3GCBQEC7"],"itemData":{"id":1089,"type":"article-journal","abstract":"ABSTRACT\n            \n              Efficient and specific host cell entry is of exquisite importance for intracellular pathogens. Parasites of the phylum\n              Apicomplexa\n              are highly motile and actively enter host cells. These functions are mediated by type I transmembrane invasins of the TRAP family that link an extracellular recognition event to the parasite actin-myosin motor machinery. We systematically tested potential parasite invasins for binding to the actin bridging molecule aldolase and complementation of the vital cytoplasmic domain of the sporozoite invasin TRAP. We show that the ookinete invasin CTRP and a novel, structurally related protein, termed TRAP-like protein (TLP), are functional members of the TRAP family. Although\n              TLP\n              is expressed in invasive stages, targeted gene disruption revealed a nonvital role during life cycle progression. This is the first genetic analysis of\n              TLP\n              , encoding a redundant TRAP family invasin, in the malaria parasite.","container-title":"Eukaryotic Cell","DOI":"10.1128/EC.00089-08","ISSN":"1535-9778, 1535-9786","issue":"6","journalAbbreviation":"Eukaryot Cell","language":"en","page":"1062-1070","source":"DOI.org (Crossref)","title":"Functional Characterization of a Redundant &lt;i&gt;Plasmodium&lt;/i&gt; TRAP Family Invasin, TRAP-Like Protein, by Aldolase Binding and a Genetic Complementation Test","volume":"7","author":[{"family":"Heiss","given":"Kirsten"},{"family":"Nie","given":"Hui"},{"family":"Kumar","given":"Sumit"},{"family":"Daly","given":"Thomas M."},{"family":"Bergman","given":"Lawrence W."},{"family":"Matuschewski","given":"Kai"}],"issued":{"date-parts":[["2008",6]]}}}],"schema":"https://github.com/citation-style-language/schema/raw/master/csl-citation.json"} </w:instrText>
            </w:r>
            <w:r w:rsidRPr="003D199A">
              <w:rPr>
                <w:rFonts w:ascii="Arial" w:hAnsi="Arial" w:cs="Arial"/>
              </w:rPr>
              <w:fldChar w:fldCharType="separate"/>
            </w:r>
            <w:r w:rsidRPr="002107E5">
              <w:rPr>
                <w:rFonts w:ascii="Arial" w:hAnsi="Arial" w:cs="Arial"/>
                <w:sz w:val="22"/>
              </w:rPr>
              <w:t>[42,43]</w:t>
            </w:r>
            <w:r w:rsidRPr="003D199A">
              <w:rPr>
                <w:rFonts w:ascii="Arial" w:hAnsi="Arial" w:cs="Arial"/>
              </w:rPr>
              <w:fldChar w:fldCharType="end"/>
            </w:r>
          </w:p>
        </w:tc>
      </w:tr>
      <w:tr w:rsidR="00D06758" w:rsidRPr="003D199A" w14:paraId="4B18AEE2" w14:textId="77777777">
        <w:tc>
          <w:tcPr>
            <w:tcW w:w="2958" w:type="dxa"/>
            <w:vMerge/>
          </w:tcPr>
          <w:p w14:paraId="59232259" w14:textId="77777777" w:rsidR="00D06758" w:rsidRPr="002107E5" w:rsidRDefault="00D06758">
            <w:pPr>
              <w:rPr>
                <w:rFonts w:ascii="Arial" w:hAnsi="Arial" w:cs="Arial"/>
              </w:rPr>
            </w:pPr>
          </w:p>
        </w:tc>
        <w:tc>
          <w:tcPr>
            <w:tcW w:w="1373" w:type="dxa"/>
          </w:tcPr>
          <w:p w14:paraId="33E9903E" w14:textId="77777777" w:rsidR="00D06758" w:rsidRPr="002107E5" w:rsidRDefault="00D06758">
            <w:pPr>
              <w:rPr>
                <w:rFonts w:ascii="Arial" w:hAnsi="Arial" w:cs="Arial"/>
              </w:rPr>
            </w:pPr>
            <w:r w:rsidRPr="002107E5">
              <w:rPr>
                <w:rFonts w:ascii="Arial" w:hAnsi="Arial" w:cs="Arial"/>
              </w:rPr>
              <w:t>PL</w:t>
            </w:r>
          </w:p>
        </w:tc>
        <w:tc>
          <w:tcPr>
            <w:tcW w:w="5023" w:type="dxa"/>
          </w:tcPr>
          <w:p w14:paraId="224F612F" w14:textId="77777777" w:rsidR="00D06758" w:rsidRPr="002107E5" w:rsidRDefault="00D06758">
            <w:pPr>
              <w:rPr>
                <w:rFonts w:ascii="Arial" w:hAnsi="Arial" w:cs="Arial"/>
              </w:rPr>
            </w:pPr>
            <w:r w:rsidRPr="002107E5">
              <w:rPr>
                <w:rFonts w:ascii="Arial" w:hAnsi="Arial" w:cs="Arial"/>
              </w:rPr>
              <w:t>Cell traversal</w:t>
            </w:r>
          </w:p>
        </w:tc>
        <w:tc>
          <w:tcPr>
            <w:tcW w:w="1339" w:type="dxa"/>
          </w:tcPr>
          <w:p w14:paraId="5A500690"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YJB5Sqn1","properties":{"formattedCitation":"[44]","plainCitation":"[44]","noteIndex":0},"citationItems":[{"id":1088,"uris":["http://zotero.org/users/11174921/items/5YMERQZG","http://zotero.org/users/11174921/items/8XRKWH4M"],"itemData":{"id":1088,"type":"article-journal","container-title":"Journal of Biological Chemistry","DOI":"10.1074/jbc.M411465200","ISSN":"00219258","issue":"8","journalAbbreviation":"Journal of Biological Chemistry","language":"en","page":"6752-6760","source":"DOI.org (Crossref)","title":"A Surface Phospholipase Is Involved in the Migration of Plasmodium Sporozoites through Cells","volume":"280","author":[{"family":"Bhanot","given":"Purnima"},{"family":"Schauer","given":"Kristine"},{"family":"Coppens","given":"Isabelle"},{"family":"Nussenzweig","given":"Victor"}],"issued":{"date-parts":[["2005",2]]}}}],"schema":"https://github.com/citation-style-language/schema/raw/master/csl-citation.json"} </w:instrText>
            </w:r>
            <w:r w:rsidRPr="003D199A">
              <w:rPr>
                <w:rFonts w:ascii="Arial" w:hAnsi="Arial" w:cs="Arial"/>
              </w:rPr>
              <w:fldChar w:fldCharType="separate"/>
            </w:r>
            <w:r w:rsidRPr="002107E5">
              <w:rPr>
                <w:rFonts w:ascii="Arial" w:hAnsi="Arial" w:cs="Arial"/>
                <w:sz w:val="22"/>
              </w:rPr>
              <w:t>[44]</w:t>
            </w:r>
            <w:r w:rsidRPr="003D199A">
              <w:rPr>
                <w:rFonts w:ascii="Arial" w:hAnsi="Arial" w:cs="Arial"/>
              </w:rPr>
              <w:fldChar w:fldCharType="end"/>
            </w:r>
          </w:p>
        </w:tc>
      </w:tr>
      <w:tr w:rsidR="00D06758" w:rsidRPr="003D199A" w14:paraId="33363F76" w14:textId="77777777">
        <w:tc>
          <w:tcPr>
            <w:tcW w:w="2958" w:type="dxa"/>
            <w:vMerge/>
          </w:tcPr>
          <w:p w14:paraId="0CF9F583" w14:textId="77777777" w:rsidR="00D06758" w:rsidRPr="002107E5" w:rsidRDefault="00D06758">
            <w:pPr>
              <w:rPr>
                <w:rFonts w:ascii="Arial" w:hAnsi="Arial" w:cs="Arial"/>
              </w:rPr>
            </w:pPr>
          </w:p>
        </w:tc>
        <w:tc>
          <w:tcPr>
            <w:tcW w:w="1373" w:type="dxa"/>
          </w:tcPr>
          <w:p w14:paraId="6C4C5B29" w14:textId="77777777" w:rsidR="00D06758" w:rsidRPr="002107E5" w:rsidRDefault="00D06758">
            <w:pPr>
              <w:rPr>
                <w:rFonts w:ascii="Arial" w:hAnsi="Arial" w:cs="Arial"/>
              </w:rPr>
            </w:pPr>
            <w:r w:rsidRPr="002107E5">
              <w:rPr>
                <w:rFonts w:ascii="Arial" w:hAnsi="Arial" w:cs="Arial"/>
              </w:rPr>
              <w:t>TRAP</w:t>
            </w:r>
          </w:p>
        </w:tc>
        <w:tc>
          <w:tcPr>
            <w:tcW w:w="5023" w:type="dxa"/>
          </w:tcPr>
          <w:p w14:paraId="4852130E" w14:textId="77777777" w:rsidR="00D06758" w:rsidRPr="002107E5" w:rsidRDefault="00D06758">
            <w:pPr>
              <w:rPr>
                <w:rFonts w:ascii="Arial" w:hAnsi="Arial" w:cs="Arial"/>
              </w:rPr>
            </w:pPr>
            <w:r w:rsidRPr="002107E5">
              <w:rPr>
                <w:rFonts w:ascii="Arial" w:hAnsi="Arial" w:cs="Arial"/>
              </w:rPr>
              <w:t>Motility and sporozoite invasion</w:t>
            </w:r>
          </w:p>
        </w:tc>
        <w:tc>
          <w:tcPr>
            <w:tcW w:w="1339" w:type="dxa"/>
          </w:tcPr>
          <w:p w14:paraId="0FB1CDF1"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5Yifi7z2","properties":{"formattedCitation":"[45,46]","plainCitation":"[45,46]","noteIndex":0},"citationItems":[{"id":1092,"uris":["http://zotero.org/users/11174921/items/HTCU4P29","http://zotero.org/users/11174921/items/9AJKPVI5"],"itemData":{"id":1092,"type":"article-journal","container-title":"Nature","DOI":"10.1038/216160a0","ISSN":"0028-0836, 1476-4687","issue":"5111","journalAbbreviation":"Nature","language":"en","license":"http://www.springer.com/tdm","page":"160-162","source":"DOI.org (Crossref)","title":"Protective Immunity produced by the Injection of X-irradiated Sporozoites of Plasmodium berghei","volume":"216","author":[{"family":"Nussenzweig","given":"R. S."},{"family":"Vanderberg","given":"J."},{"family":"Most","given":"H."},{"family":"Orton","given":"C."}],"issued":{"date-parts":[["1967",10]]}}},{"id":1091,"uris":["http://zotero.org/users/11174921/items/ENS97QA5","http://zotero.org/users/11174921/items/6PFM546S"],"itemData":{"id":1091,"type":"article-journal","container-title":"Cell","DOI":"10.1016/S0092-8674(00)80511-5","ISSN":"00928674","issue":"3","journalAbbreviation":"Cell","language":"en","page":"511-522","source":"DOI.org (Crossref)","title":"TRAP Is Necessary for Gliding Motility and Infectivity of Plasmodium Sporozoites","volume":"90","author":[{"family":"Sultan","given":"Ali A"},{"family":"Thathy","given":"Vandana"},{"family":"Frevert","given":"Ute"},{"family":"Robson","given":"Kathryn J.H"},{"family":"Crisanti","given":"Andrea"},{"family":"Nussenzweig","given":"Victor"},{"family":"Nussenzweig","given":"Ruth S"},{"family":"Ménard","given":"Robert"}],"issued":{"date-parts":[["1997",8]]}}}],"schema":"https://github.com/citation-style-language/schema/raw/master/csl-citation.json"} </w:instrText>
            </w:r>
            <w:r w:rsidRPr="003D199A">
              <w:rPr>
                <w:rFonts w:ascii="Arial" w:hAnsi="Arial" w:cs="Arial"/>
              </w:rPr>
              <w:fldChar w:fldCharType="separate"/>
            </w:r>
            <w:r w:rsidRPr="002107E5">
              <w:rPr>
                <w:rFonts w:ascii="Arial" w:hAnsi="Arial" w:cs="Arial"/>
                <w:sz w:val="22"/>
              </w:rPr>
              <w:t>[45,46]</w:t>
            </w:r>
            <w:r w:rsidRPr="003D199A">
              <w:rPr>
                <w:rFonts w:ascii="Arial" w:hAnsi="Arial" w:cs="Arial"/>
              </w:rPr>
              <w:fldChar w:fldCharType="end"/>
            </w:r>
          </w:p>
        </w:tc>
      </w:tr>
      <w:tr w:rsidR="00D06758" w:rsidRPr="003D199A" w14:paraId="5C6AC7AD" w14:textId="77777777">
        <w:tc>
          <w:tcPr>
            <w:tcW w:w="2958" w:type="dxa"/>
            <w:vMerge/>
          </w:tcPr>
          <w:p w14:paraId="432D7273" w14:textId="77777777" w:rsidR="00D06758" w:rsidRPr="002107E5" w:rsidRDefault="00D06758">
            <w:pPr>
              <w:rPr>
                <w:rFonts w:ascii="Arial" w:hAnsi="Arial" w:cs="Arial"/>
              </w:rPr>
            </w:pPr>
          </w:p>
        </w:tc>
        <w:tc>
          <w:tcPr>
            <w:tcW w:w="1373" w:type="dxa"/>
          </w:tcPr>
          <w:p w14:paraId="418C84C9" w14:textId="77777777" w:rsidR="00D06758" w:rsidRPr="002107E5" w:rsidRDefault="00D06758">
            <w:pPr>
              <w:rPr>
                <w:rFonts w:ascii="Arial" w:hAnsi="Arial" w:cs="Arial"/>
              </w:rPr>
            </w:pPr>
            <w:r w:rsidRPr="002107E5">
              <w:rPr>
                <w:rFonts w:ascii="Arial" w:hAnsi="Arial" w:cs="Arial"/>
              </w:rPr>
              <w:t>CSP</w:t>
            </w:r>
          </w:p>
        </w:tc>
        <w:tc>
          <w:tcPr>
            <w:tcW w:w="5023" w:type="dxa"/>
          </w:tcPr>
          <w:p w14:paraId="46CEF926" w14:textId="77777777" w:rsidR="00D06758" w:rsidRPr="002107E5" w:rsidRDefault="00D06758">
            <w:pPr>
              <w:rPr>
                <w:rFonts w:ascii="Arial" w:hAnsi="Arial" w:cs="Arial"/>
              </w:rPr>
            </w:pPr>
            <w:r w:rsidRPr="002107E5">
              <w:rPr>
                <w:rFonts w:ascii="Arial" w:hAnsi="Arial" w:cs="Arial"/>
              </w:rPr>
              <w:t>Motility, attachment, and regulation of host cell gene expression</w:t>
            </w:r>
          </w:p>
        </w:tc>
        <w:tc>
          <w:tcPr>
            <w:tcW w:w="1339" w:type="dxa"/>
          </w:tcPr>
          <w:p w14:paraId="0D38F063"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fMkRJohk","properties":{"formattedCitation":"[47,48]","plainCitation":"[47,48]","noteIndex":0},"citationItems":[{"id":1087,"uris":["http://zotero.org/users/11174921/items/H39JKZZ4","http://zotero.org/users/11174921/items/INY882T6"],"itemData":{"id":1087,"type":"article-journal","container-title":"Cell","DOI":"10.1016/j.cell.2007.09.013","ISSN":"00928674","issue":"3","journalAbbreviation":"Cell","language":"en","page":"492-504","source":"DOI.org (Crossref)","title":"Plasmodium Circumsporozoite Protein Promotes the Development of the Liver Stages of the Parasite","volume":"131","author":[{"family":"Singh","given":"Agam Prasad"},{"family":"Buscaglia","given":"Carlos A."},{"family":"Wang","given":"Qian"},{"family":"Levay","given":"Agata"},{"family":"Nussenzweig","given":"Daniel R."},{"family":"Walker","given":"John R."},{"family":"Winzeler","given":"Elizabeth A."},{"family":"Fujii","given":"Hodaka"},{"family":"Fontoura","given":"Beatriz M.A."},{"family":"Nussenzweig","given":"Victor"}],"issued":{"date-parts":[["2007",11]]}}},{"id":718,"uris":["http://zotero.org/users/11174921/items/GSC98L33","http://zotero.org/users/11174921/items/FJJQFDEA"],"itemData":{"id":718,"type":"article-journal","abstract":"The hurdles to effective blood stage malaria vaccine design include immune evasion tactics used by the parasite such as redundant invasion pathways and antigen variation among circulating parasite strains. While blood stage malaria vaccine development primarily focuses on eliciting optimal humoral responses capable of blocking erythrocyte invasion, clinically-tested Plasmodium falciparum (Pf) vaccines have not elicited sterile protection, in part due to the dramatically high levels of antibody needed. Recent development efforts with non-redundant, conserved blood stage antigens suggest both high antibody titer and rapid antibody binding kinetics are important efficacy factors. Based on the central role of helper CD4 T cells in development of strong, protective immune responses, we systematically analyzed the class II epitope content in five leading Pf blood stage antigens (RH5, CyRPA, RIPR, AMA1 and EBA175) using in silico, in vitro, and ex vivo methodologies. We employed in silico T cell epitope analysis to enable identification of 67 HLA-restricted class II epitope clusters predicted to bind a panel of nine HLA-DRB1 alleles. We assessed a subset of these for HLA-DRB1 allele binding in vitro, to verify the in silico predictions. All clusters assessed (40 clusters represented by 46 peptides) bound at least two HLA-DR alleles in vitro. The overall epitope prediction to in vitro HLA-DRB1 allele binding accuracy was 71%. Utilizing the set of RH5 class II epitope clusters (10 clusters represented by 12 peptides), we assessed stimulation of T cells collected from HLA-matched RH5 vaccinees using an IFN-γ T cell recall assay. All clusters demonstrated positive recall responses, with the highest responses - by percentage of responders and response magnitude - associated with clusters located in the N-terminal region of RH5. Finally, a statistically significant correlation between in silico epitope predictions and ex vivo IFN-γ recall response was found when accounting for HLA-DR matches between the epitope predictions and donor HLA phenotypes. This is the first comprehensive analysis of class II epitope content in RH5, CyRPA, RIPR, AMA1 and EBA175 accompanied by in vitro HLA binding validation for all five proteins and ex vivo T cell response confirmation for RH5.","container-title":"Frontiers in Immunology","DOI":"10.3389/fimmu.2021.690348","ISSN":"1664-3224","journalAbbreviation":"Front Immunol","language":"eng","note":"PMID: 34305923\nPMCID: PMC8294059","page":"690348","source":"PubMed","title":"Identification and Immune Assessment of T Cell Epitopes in Five Plasmodium falciparum Blood Stage Antigens to Facilitate Vaccine Candidate Selection and Optimization","volume":"12","author":[{"family":"Kotraiah","given":"Vinayaka"},{"family":"Phares","given":"Timothy W."},{"family":"Terry","given":"Frances E."},{"family":"Hindocha","given":"Pooja"},{"family":"Silk","given":"Sarah E."},{"family":"Nielsen","given":"Carolyn M."},{"family":"Moise","given":"Leonard"},{"family":"Tucker","given":"Kenneth D."},{"family":"Ashfield","given":"Rebecca"},{"family":"Martin","given":"William D."},{"family":"De Groot","given":"Anne S."},{"family":"Draper","given":"Simon J."},{"family":"Gutierrez","given":"Gabriel M."},{"family":"Noe","given":"Amy R."}],"issued":{"date-parts":[["2021"]]}}}],"schema":"https://github.com/citation-style-language/schema/raw/master/csl-citation.json"} </w:instrText>
            </w:r>
            <w:r w:rsidRPr="003D199A">
              <w:rPr>
                <w:rFonts w:ascii="Arial" w:hAnsi="Arial" w:cs="Arial"/>
              </w:rPr>
              <w:fldChar w:fldCharType="separate"/>
            </w:r>
            <w:r w:rsidRPr="002107E5">
              <w:rPr>
                <w:rFonts w:ascii="Arial" w:hAnsi="Arial" w:cs="Arial"/>
                <w:sz w:val="22"/>
              </w:rPr>
              <w:t>[47,48]</w:t>
            </w:r>
            <w:r w:rsidRPr="003D199A">
              <w:rPr>
                <w:rFonts w:ascii="Arial" w:hAnsi="Arial" w:cs="Arial"/>
              </w:rPr>
              <w:fldChar w:fldCharType="end"/>
            </w:r>
          </w:p>
        </w:tc>
      </w:tr>
      <w:tr w:rsidR="00D06758" w:rsidRPr="003D199A" w14:paraId="440C46D7" w14:textId="77777777">
        <w:tc>
          <w:tcPr>
            <w:tcW w:w="2958" w:type="dxa"/>
            <w:vMerge w:val="restart"/>
          </w:tcPr>
          <w:p w14:paraId="077B1D28" w14:textId="77777777" w:rsidR="00D06758" w:rsidRPr="002107E5" w:rsidRDefault="00D06758">
            <w:pPr>
              <w:rPr>
                <w:rFonts w:ascii="Arial" w:hAnsi="Arial" w:cs="Arial"/>
              </w:rPr>
            </w:pPr>
            <w:r w:rsidRPr="002107E5">
              <w:rPr>
                <w:rFonts w:ascii="Arial" w:hAnsi="Arial" w:cs="Arial"/>
              </w:rPr>
              <w:t>Invasion of hepatocyte (</w:t>
            </w:r>
            <w:proofErr w:type="gramStart"/>
            <w:r w:rsidRPr="002107E5">
              <w:rPr>
                <w:rFonts w:ascii="Arial" w:hAnsi="Arial" w:cs="Arial"/>
              </w:rPr>
              <w:t>Pre-erythrocytic</w:t>
            </w:r>
            <w:proofErr w:type="gramEnd"/>
            <w:r w:rsidRPr="002107E5">
              <w:rPr>
                <w:rFonts w:ascii="Arial" w:hAnsi="Arial" w:cs="Arial"/>
              </w:rPr>
              <w:t>)</w:t>
            </w:r>
          </w:p>
        </w:tc>
        <w:tc>
          <w:tcPr>
            <w:tcW w:w="1373" w:type="dxa"/>
          </w:tcPr>
          <w:p w14:paraId="191A2AD3" w14:textId="77777777" w:rsidR="00D06758" w:rsidRPr="002107E5" w:rsidRDefault="00D06758">
            <w:pPr>
              <w:rPr>
                <w:rFonts w:ascii="Arial" w:hAnsi="Arial" w:cs="Arial"/>
              </w:rPr>
            </w:pPr>
            <w:r w:rsidRPr="002107E5">
              <w:rPr>
                <w:rFonts w:ascii="Arial" w:hAnsi="Arial" w:cs="Arial"/>
              </w:rPr>
              <w:t>RON4</w:t>
            </w:r>
          </w:p>
        </w:tc>
        <w:tc>
          <w:tcPr>
            <w:tcW w:w="5023" w:type="dxa"/>
          </w:tcPr>
          <w:p w14:paraId="1BE9A956" w14:textId="77777777" w:rsidR="00D06758" w:rsidRPr="002107E5" w:rsidRDefault="00D06758">
            <w:pPr>
              <w:rPr>
                <w:rFonts w:ascii="Arial" w:hAnsi="Arial" w:cs="Arial"/>
              </w:rPr>
            </w:pPr>
            <w:r w:rsidRPr="002107E5">
              <w:rPr>
                <w:rFonts w:ascii="Arial" w:hAnsi="Arial" w:cs="Arial"/>
              </w:rPr>
              <w:t>Tight junction formation during hepatocyte invasion</w:t>
            </w:r>
          </w:p>
        </w:tc>
        <w:tc>
          <w:tcPr>
            <w:tcW w:w="1339" w:type="dxa"/>
          </w:tcPr>
          <w:p w14:paraId="6E12030F"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UIsjNX5Z","properties":{"formattedCitation":"[49]","plainCitation":"[49]","noteIndex":0},"citationItems":[{"id":1085,"uris":["http://zotero.org/users/11174921/items/8AVUEP9B","http://zotero.org/users/11174921/items/8EDAJXJY"],"itemData":{"id":1085,"type":"article-journal","container-title":"Cell Host &amp; Microbe","DOI":"10.1016/j.chom.2011.10.012","ISSN":"19313128","issue":"6","journalAbbreviation":"Cell Host &amp; Microbe","language":"en","page":"591-602","source":"DOI.org (Crossref)","title":"Independent Roles of Apical Membrane Antigen 1 and Rhoptry Neck Proteins during Host Cell Invasion by Apicomplexa","volume":"10","author":[{"family":"Giovannini","given":"Donatella"},{"family":"Späth","given":"Stephan"},{"family":"Lacroix","given":"Céline"},{"family":"Perazzi","given":"Audrey"},{"family":"Bargieri","given":"Daniel"},{"family":"Lagal","given":"Vanessa"},{"family":"Lebugle","given":"Camille"},{"family":"Combe","given":"Audrey"},{"family":"Thiberge","given":"Sabine"},{"family":"Baldacci","given":"Patricia"},{"family":"Tardieux","given":"Isabelle"},{"family":"Ménard","given":"Robert"}],"issued":{"date-parts":[["2011",12]]}}}],"schema":"https://github.com/citation-style-language/schema/raw/master/csl-citation.json"} </w:instrText>
            </w:r>
            <w:r w:rsidRPr="003D199A">
              <w:rPr>
                <w:rFonts w:ascii="Arial" w:hAnsi="Arial" w:cs="Arial"/>
              </w:rPr>
              <w:fldChar w:fldCharType="separate"/>
            </w:r>
            <w:r w:rsidRPr="002107E5">
              <w:rPr>
                <w:rFonts w:ascii="Arial" w:hAnsi="Arial" w:cs="Arial"/>
                <w:sz w:val="22"/>
              </w:rPr>
              <w:t>[49]</w:t>
            </w:r>
            <w:r w:rsidRPr="003D199A">
              <w:rPr>
                <w:rFonts w:ascii="Arial" w:hAnsi="Arial" w:cs="Arial"/>
              </w:rPr>
              <w:fldChar w:fldCharType="end"/>
            </w:r>
          </w:p>
        </w:tc>
      </w:tr>
      <w:tr w:rsidR="00D06758" w:rsidRPr="003D199A" w14:paraId="0CA3AC5B" w14:textId="77777777">
        <w:tc>
          <w:tcPr>
            <w:tcW w:w="2958" w:type="dxa"/>
            <w:vMerge/>
          </w:tcPr>
          <w:p w14:paraId="260691A1" w14:textId="77777777" w:rsidR="00D06758" w:rsidRPr="002107E5" w:rsidRDefault="00D06758">
            <w:pPr>
              <w:rPr>
                <w:rFonts w:ascii="Arial" w:hAnsi="Arial" w:cs="Arial"/>
              </w:rPr>
            </w:pPr>
          </w:p>
        </w:tc>
        <w:tc>
          <w:tcPr>
            <w:tcW w:w="1373" w:type="dxa"/>
          </w:tcPr>
          <w:p w14:paraId="650D9A10" w14:textId="77777777" w:rsidR="00D06758" w:rsidRPr="002107E5" w:rsidRDefault="00D06758">
            <w:pPr>
              <w:rPr>
                <w:rFonts w:ascii="Arial" w:hAnsi="Arial" w:cs="Arial"/>
              </w:rPr>
            </w:pPr>
            <w:r w:rsidRPr="002107E5">
              <w:rPr>
                <w:rFonts w:ascii="Arial" w:hAnsi="Arial" w:cs="Arial"/>
              </w:rPr>
              <w:t>p36</w:t>
            </w:r>
          </w:p>
        </w:tc>
        <w:tc>
          <w:tcPr>
            <w:tcW w:w="5023" w:type="dxa"/>
          </w:tcPr>
          <w:p w14:paraId="55DC4A14" w14:textId="77777777" w:rsidR="00D06758" w:rsidRPr="002107E5" w:rsidRDefault="00D06758">
            <w:pPr>
              <w:rPr>
                <w:rFonts w:ascii="Arial" w:hAnsi="Arial" w:cs="Arial"/>
              </w:rPr>
            </w:pPr>
            <w:r w:rsidRPr="002107E5">
              <w:rPr>
                <w:rFonts w:ascii="Arial" w:hAnsi="Arial" w:cs="Arial"/>
              </w:rPr>
              <w:t>Commitment to hepatocyte infection</w:t>
            </w:r>
          </w:p>
        </w:tc>
        <w:tc>
          <w:tcPr>
            <w:tcW w:w="1339" w:type="dxa"/>
          </w:tcPr>
          <w:p w14:paraId="7F12BB2D"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fq0V80Va","properties":{"formattedCitation":"[50\\uc0\\u8211{}52]","plainCitation":"[50–52]","noteIndex":0},"citationItems":[{"id":1084,"uris":["http://zotero.org/users/11174921/items/9TSMFFAK"],"itemData":{"id":1084,"type":"article-journal","abstract":"Summary\n            Many intracellular pathogens have host cells suitable for their proliferation, and selectively invade them using specific host–parasite interactions. Malarial sporozoites, the liver</w:instrText>
            </w:r>
            <w:r w:rsidRPr="002107E5">
              <w:rPr>
                <w:rFonts w:ascii="Cambria Math" w:hAnsi="Cambria Math" w:cs="Cambria Math"/>
              </w:rPr>
              <w:instrText>‐</w:instrText>
            </w:r>
            <w:r w:rsidRPr="003D199A">
              <w:rPr>
                <w:rFonts w:ascii="Arial" w:hAnsi="Arial" w:cs="Arial"/>
              </w:rPr>
              <w:instrText>invasive forms, are effectively targeted to hepatocytes and proliferate in them. So far, however, sporozoite molecules that mediate the specific infection of hepatocytes remain unknown. Here we report that two proteins, Pbs36p and Pbs36, belonging to the plasmodium 6</w:instrText>
            </w:r>
            <w:r w:rsidRPr="002107E5">
              <w:rPr>
                <w:rFonts w:ascii="Cambria Math" w:hAnsi="Cambria Math" w:cs="Cambria Math"/>
              </w:rPr>
              <w:instrText>‐</w:instrText>
            </w:r>
            <w:r w:rsidRPr="003D199A">
              <w:rPr>
                <w:rFonts w:ascii="Arial" w:hAnsi="Arial" w:cs="Arial"/>
              </w:rPr>
              <w:instrText>cys domain protein family, carry out this function. We found that these molecules are specifically produced in liver</w:instrText>
            </w:r>
            <w:r w:rsidRPr="002107E5">
              <w:rPr>
                <w:rFonts w:ascii="Cambria Math" w:hAnsi="Cambria Math" w:cs="Cambria Math"/>
              </w:rPr>
              <w:instrText>‐</w:instrText>
            </w:r>
            <w:r w:rsidRPr="003D199A">
              <w:rPr>
                <w:rFonts w:ascii="Arial" w:hAnsi="Arial" w:cs="Arial"/>
              </w:rPr>
              <w:instrText>infective sporozoites. Target disruption of the respective genes nearly abolished sporozoite infectivity in the mammalian host. Invasion assays revealed that the mutant parasites could not commit to infection, even when they encounter with hepatocytes, resulting in continuous traversal of hepatocytes. These results suggest that these proteins are necessary for sporozoites to recognize hepatocytes and commit to infection. This finding might lead to novel anti</w:instrText>
            </w:r>
            <w:r w:rsidRPr="002107E5">
              <w:rPr>
                <w:rFonts w:ascii="Cambria Math" w:hAnsi="Cambria Math" w:cs="Cambria Math"/>
              </w:rPr>
              <w:instrText>‐</w:instrText>
            </w:r>
            <w:r w:rsidRPr="003D199A">
              <w:rPr>
                <w:rFonts w:ascii="Arial" w:hAnsi="Arial" w:cs="Arial"/>
              </w:rPr>
              <w:instrText>malarial strategies that prevent sporozoite infection of the hepatocyte.","container-title":"Molecular Microbiology","DOI":"10.1111/j.1365-2958.2005.04801.x","ISSN":"0950-382X, 1365-2958","issue":"5","journalAbbreviation":"Molecular Microbiology","language":"en","license":"http://onlinelibrary.wiley.com/termsAndConditions#vor","page":"1264-1275","source":"DOI.org (Crossref)","title":"Two proteins with 6</w:instrText>
            </w:r>
            <w:r w:rsidRPr="002107E5">
              <w:rPr>
                <w:rFonts w:ascii="Cambria Math" w:hAnsi="Cambria Math" w:cs="Cambria Math"/>
              </w:rPr>
              <w:instrText>‐</w:instrText>
            </w:r>
            <w:r w:rsidRPr="003D199A">
              <w:rPr>
                <w:rFonts w:ascii="Arial" w:hAnsi="Arial" w:cs="Arial"/>
              </w:rPr>
              <w:instrText xml:space="preserve">cys motifs are required for malarial parasites to commit to infection of the hepatocyte","volume":"58","author":[{"family":"Ishino","given":"Tomoko"},{"family":"Chinzei","given":"Yasuo"},{"family":"Yuda","given":"Masao"}],"issued":{"date-parts":[["2005",12]]}}},{"id":961,"uris":["http://zotero.org/users/11174921/items/7X4YC2ZM"],"itemData":{"id":961,"type":"article-journal","abstract":"The immune dominant repetitive epitope of the circumsporozoite protein of Plasmodium falciparum was fused to the pre-S2 region of the surface antigen of hepatitis B virus within an expression cassette. Yeast cells transformed with vectors carrying the fusions synthesized hybrid proteins that assembled into particles similar to those formed in human serum from the surface antigen alone. These hybrid protein particles expose the circumsporozoite epitope on their exterior and induce a high titer antibody response towards the circumsporozoite epitope in immunized animals. The antibodies show typical circumsporozoite precipitin reactions and inhibit invasion of hepatoma cells in vitro, both indicative of a protective immune response. This formulation could prove useful as a candidate sporozoite malaria vaccine for human clinical trials.","container-title":"Nature Biotechnology","DOI":"10.1038/nbt0988-1065","ISSN":"1087-0156, 1546-1696","issue":"9","journalAbbreviation":"Nat Biotechnol","language":"en","license":"http://www.springer.com/tdm","page":"1065-1070","source":"Semantic Scholar","title":"Hepatitis B Surface Antigen as Carrier Matrix for the Repetitive Epitope of the Circumsporozoite Protein of Plasmodium Falciparum.","volume":"6","author":[{"family":"Rutgers","given":"Tineke"},{"family":"Gordon","given":"Daniel"},{"family":"Gathoye","given":"Anne Marie"},{"family":"Hollingdale","given":"Michael"},{"family":"Hockmeyer","given":"Wayne"},{"family":"Rosenberg","given":"Martin"},{"family":"Wilde","given":"Michel De"}],"issued":{"date-parts":[["1988",9]]}}},{"id":1082,"uris":["http://zotero.org/users/11174921/items/QASVVVNT","http://zotero.org/users/11174921/items/Q7WDNNAY"],"itemData":{"id":1082,"type":"article-journal","abstract":"Falciparum malaria is initiated when\n              Anopheles\n              mosquitoes transmit the\n              Plasmodium\n              sporozoite stage during a blood meal. Irradiated sporozoites confer sterile protection against subsequent malaria infection in animal models and humans. This level of protection is unmatched by current recombinant malaria vaccines. However, the live-attenuated vaccine approach faces formidable obstacles, including development of accurate, reproducible attenuation techniques. We tested whether\n              Plasmodium falciparum\n              could be attenuated at the early liver stage by genetic engineering. The\n              P. falciparum\n              genetically attenuated parasites (GAPs) harbor individual deletions or simultaneous deletions of the sporozoite-expressed genes\n              P52\n              and\n              P36\n              . Gene deletions were done by double-cross-over recombination to avoid genetic reversion of the knockout parasites. The gene deletions did not affect parasite replication throughout the erythrocytic cycle, gametocyte production, mosquito infections, and sporozoite production rates. However, the deletions caused parasite developmental arrest during hepatocyte infection. The double-gene deletion line exhibited a more severe intrahepatocytic growth defect compared with the single-gene deletion lines, and it did not persist. This defect was assessed in an in vitro liver-stage growth assay and in a chimeric mouse model harboring human hepatocytes. The strong phenotype of the double knockout GAP justifies its human testing as a whole-organism vaccine candidate using the established sporozoite challenge model. GAPs might provide a safe and reproducible platform to develop an efficacious whole-cell malaria vaccine that prevents infection at the preerythrocytic stage.","container-title":"Proceedings of the National Academy of Sciences","DOI":"10.1073/pnas.0906387106","ISSN":"0027-8424, 1091-6490","issue":"31","journalAbbreviation":"Proc. Natl. Acad. Sci. U.S.A.","language":"en","page":"13004-13009","source":"DOI.org (Crossref)","title":"Preerythrocytic, live-attenuated &lt;i&gt;Plasmodium falciparum&lt;/i&gt; vaccine candidates by design","volume":"106","author":[{"family":"VanBuskirk","given":"Kelley M."},{"family":"O'Neill","given":"Matthew T."},{"family":"De La Vega","given":"Patricia"},{"family":"Maier","given":"Alexander G."},{"family":"Krzych","given":"Urszula"},{"family":"Williams","given":"Jack"},{"family":"Dowler","given":"Megan G."},{"family":"Sacci","given":"John B."},{"family":"Kangwanrangsan","given":"Niwat"},{"family":"Tsuboi","given":"Takafumi"},{"family":"Kneteman","given":"Norman M."},{"family":"Heppner","given":"Donald G."},{"family":"Murdock","given":"Brant A."},{"family":"Mikolajczak","given":"Sebastian A."},{"family":"Aly","given":"Ahmed S. I."},{"family":"Cowman","given":"Alan F."},{"family":"Kappe","given":"Stefan H. I."}],"issued":{"date-parts":[["2009",8,4]]}}}],"schema":"https://github.com/citation-style-language/schema/raw/master/csl-citation.json"} </w:instrText>
            </w:r>
            <w:r w:rsidRPr="003D199A">
              <w:rPr>
                <w:rFonts w:ascii="Arial" w:hAnsi="Arial" w:cs="Arial"/>
              </w:rPr>
              <w:fldChar w:fldCharType="separate"/>
            </w:r>
            <w:r w:rsidRPr="002107E5">
              <w:rPr>
                <w:rFonts w:ascii="Arial" w:hAnsi="Arial" w:cs="Arial"/>
                <w:sz w:val="22"/>
              </w:rPr>
              <w:t>[50–52]</w:t>
            </w:r>
            <w:r w:rsidRPr="003D199A">
              <w:rPr>
                <w:rFonts w:ascii="Arial" w:hAnsi="Arial" w:cs="Arial"/>
              </w:rPr>
              <w:fldChar w:fldCharType="end"/>
            </w:r>
          </w:p>
        </w:tc>
      </w:tr>
      <w:tr w:rsidR="00D06758" w:rsidRPr="003D199A" w14:paraId="63F9890E" w14:textId="77777777">
        <w:tc>
          <w:tcPr>
            <w:tcW w:w="2958" w:type="dxa"/>
            <w:vMerge/>
          </w:tcPr>
          <w:p w14:paraId="7E17CE09" w14:textId="77777777" w:rsidR="00D06758" w:rsidRPr="002107E5" w:rsidRDefault="00D06758">
            <w:pPr>
              <w:rPr>
                <w:rFonts w:ascii="Arial" w:hAnsi="Arial" w:cs="Arial"/>
              </w:rPr>
            </w:pPr>
          </w:p>
        </w:tc>
        <w:tc>
          <w:tcPr>
            <w:tcW w:w="1373" w:type="dxa"/>
          </w:tcPr>
          <w:p w14:paraId="72482B33" w14:textId="77777777" w:rsidR="00D06758" w:rsidRPr="002107E5" w:rsidRDefault="00D06758">
            <w:pPr>
              <w:rPr>
                <w:rFonts w:ascii="Arial" w:hAnsi="Arial" w:cs="Arial"/>
              </w:rPr>
            </w:pPr>
            <w:r w:rsidRPr="002107E5">
              <w:rPr>
                <w:rFonts w:ascii="Arial" w:hAnsi="Arial" w:cs="Arial"/>
              </w:rPr>
              <w:t>P36p/p52</w:t>
            </w:r>
          </w:p>
        </w:tc>
        <w:tc>
          <w:tcPr>
            <w:tcW w:w="5023" w:type="dxa"/>
          </w:tcPr>
          <w:p w14:paraId="55AE2E26" w14:textId="77777777" w:rsidR="00D06758" w:rsidRPr="002107E5" w:rsidRDefault="00D06758">
            <w:pPr>
              <w:rPr>
                <w:rFonts w:ascii="Arial" w:hAnsi="Arial" w:cs="Arial"/>
              </w:rPr>
            </w:pPr>
            <w:r w:rsidRPr="002107E5">
              <w:rPr>
                <w:rFonts w:ascii="Arial" w:hAnsi="Arial" w:cs="Arial"/>
              </w:rPr>
              <w:t>Commitment to hepatocyte infection</w:t>
            </w:r>
          </w:p>
        </w:tc>
        <w:tc>
          <w:tcPr>
            <w:tcW w:w="1339" w:type="dxa"/>
          </w:tcPr>
          <w:p w14:paraId="162D53EE"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8LhvV44r","properties":{"formattedCitation":"[50\\uc0\\u8211{}52]","plainCitation":"[50–52]","noteIndex":0},"citationItems":[{"id":1084,"uris":["http://zotero.org/users/11174921/items/9TSMFFAK"],"itemData":{"id":1084,"type":"article-journal","abstract":"Summary\n            Many intracellular pathogens have host cells suitable for their proliferation, and selectively invade them using specific host–parasite interactions. Malarial sporozoites, the liver</w:instrText>
            </w:r>
            <w:r w:rsidRPr="002107E5">
              <w:rPr>
                <w:rFonts w:ascii="Cambria Math" w:hAnsi="Cambria Math" w:cs="Cambria Math"/>
              </w:rPr>
              <w:instrText>‐</w:instrText>
            </w:r>
            <w:r w:rsidRPr="003D199A">
              <w:rPr>
                <w:rFonts w:ascii="Arial" w:hAnsi="Arial" w:cs="Arial"/>
              </w:rPr>
              <w:instrText>invasive forms, are effectively targeted to hepatocytes and proliferate in them. So far, however, sporozoite molecules that mediate the specific infection of hepatocytes remain unknown. Here we report that two proteins, Pbs36p and Pbs36, belonging to the plasmodium 6</w:instrText>
            </w:r>
            <w:r w:rsidRPr="002107E5">
              <w:rPr>
                <w:rFonts w:ascii="Cambria Math" w:hAnsi="Cambria Math" w:cs="Cambria Math"/>
              </w:rPr>
              <w:instrText>‐</w:instrText>
            </w:r>
            <w:r w:rsidRPr="003D199A">
              <w:rPr>
                <w:rFonts w:ascii="Arial" w:hAnsi="Arial" w:cs="Arial"/>
              </w:rPr>
              <w:instrText>cys domain protein family, carry out this function. We found that these molecules are specifically produced in liver</w:instrText>
            </w:r>
            <w:r w:rsidRPr="002107E5">
              <w:rPr>
                <w:rFonts w:ascii="Cambria Math" w:hAnsi="Cambria Math" w:cs="Cambria Math"/>
              </w:rPr>
              <w:instrText>‐</w:instrText>
            </w:r>
            <w:r w:rsidRPr="003D199A">
              <w:rPr>
                <w:rFonts w:ascii="Arial" w:hAnsi="Arial" w:cs="Arial"/>
              </w:rPr>
              <w:instrText>infective sporozoites. Target disruption of the respective genes nearly abolished sporozoite infectivity in the mammalian host. Invasion assays revealed that the mutant parasites could not commit to infection, even when they encounter with hepatocytes, resulting in continuous traversal of hepatocytes. These results suggest that these proteins are necessary for sporozoites to recognize hepatocytes and commit to infection. This finding might lead to novel anti</w:instrText>
            </w:r>
            <w:r w:rsidRPr="002107E5">
              <w:rPr>
                <w:rFonts w:ascii="Cambria Math" w:hAnsi="Cambria Math" w:cs="Cambria Math"/>
              </w:rPr>
              <w:instrText>‐</w:instrText>
            </w:r>
            <w:r w:rsidRPr="003D199A">
              <w:rPr>
                <w:rFonts w:ascii="Arial" w:hAnsi="Arial" w:cs="Arial"/>
              </w:rPr>
              <w:instrText>malarial strategies that prevent sporozoite infection of the hepatocyte.","container-title":"Molecular Microbiology","DOI":"10.1111/j.1365-2958.2005.04801.x","ISSN":"0950-382X, 1365-2958","issue":"5","journalAbbreviation":"Molecular Microbiology","language":"en","license":"http://onlinelibrary.wiley.com/termsAndConditions#vor","page":"1264-1275","source":"DOI.org (Crossref)","title":"Two proteins with 6</w:instrText>
            </w:r>
            <w:r w:rsidRPr="002107E5">
              <w:rPr>
                <w:rFonts w:ascii="Cambria Math" w:hAnsi="Cambria Math" w:cs="Cambria Math"/>
              </w:rPr>
              <w:instrText>‐</w:instrText>
            </w:r>
            <w:r w:rsidRPr="003D199A">
              <w:rPr>
                <w:rFonts w:ascii="Arial" w:hAnsi="Arial" w:cs="Arial"/>
              </w:rPr>
              <w:instrText xml:space="preserve">cys motifs are required for malarial parasites to commit to infection of the hepatocyte","volume":"58","author":[{"family":"Ishino","given":"Tomoko"},{"family":"Chinzei","given":"Yasuo"},{"family":"Yuda","given":"Masao"}],"issued":{"date-parts":[["2005",12]]}}},{"id":961,"uris":["http://zotero.org/users/11174921/items/7X4YC2ZM"],"itemData":{"id":961,"type":"article-journal","abstract":"The immune dominant repetitive epitope of the circumsporozoite protein of Plasmodium falciparum was fused to the pre-S2 region of the surface antigen of hepatitis B virus within an expression cassette. Yeast cells transformed with vectors carrying the fusions synthesized hybrid proteins that assembled into particles similar to those formed in human serum from the surface antigen alone. These hybrid protein particles expose the circumsporozoite epitope on their exterior and induce a high titer antibody response towards the circumsporozoite epitope in immunized animals. The antibodies show typical circumsporozoite precipitin reactions and inhibit invasion of hepatoma cells in vitro, both indicative of a protective immune response. This formulation could prove useful as a candidate sporozoite malaria vaccine for human clinical trials.","container-title":"Nature Biotechnology","DOI":"10.1038/nbt0988-1065","ISSN":"1087-0156, 1546-1696","issue":"9","journalAbbreviation":"Nat Biotechnol","language":"en","license":"http://www.springer.com/tdm","page":"1065-1070","source":"Semantic Scholar","title":"Hepatitis B Surface Antigen as Carrier Matrix for the Repetitive Epitope of the Circumsporozoite Protein of Plasmodium Falciparum.","volume":"6","author":[{"family":"Rutgers","given":"Tineke"},{"family":"Gordon","given":"Daniel"},{"family":"Gathoye","given":"Anne Marie"},{"family":"Hollingdale","given":"Michael"},{"family":"Hockmeyer","given":"Wayne"},{"family":"Rosenberg","given":"Martin"},{"family":"Wilde","given":"Michel De"}],"issued":{"date-parts":[["1988",9]]}}},{"id":1082,"uris":["http://zotero.org/users/11174921/items/QASVVVNT","http://zotero.org/users/11174921/items/Q7WDNNAY"],"itemData":{"id":1082,"type":"article-journal","abstract":"Falciparum malaria is initiated when\n              Anopheles\n              mosquitoes transmit the\n              Plasmodium\n              sporozoite stage during a blood meal. Irradiated sporozoites confer sterile protection against subsequent malaria infection in animal models and humans. This level of protection is unmatched by current recombinant malaria vaccines. However, the live-attenuated vaccine approach faces formidable obstacles, including development of accurate, reproducible attenuation techniques. We tested whether\n              Plasmodium falciparum\n              could be attenuated at the early liver stage by genetic engineering. The\n              P. falciparum\n              genetically attenuated parasites (GAPs) harbor individual deletions or simultaneous deletions of the sporozoite-expressed genes\n              P52\n              and\n              P36\n              . Gene deletions were done by double-cross-over recombination to avoid genetic reversion of the knockout parasites. The gene deletions did not affect parasite replication throughout the erythrocytic cycle, gametocyte production, mosquito infections, and sporozoite production rates. However, the deletions caused parasite developmental arrest during hepatocyte infection. The double-gene deletion line exhibited a more severe intrahepatocytic growth defect compared with the single-gene deletion lines, and it did not persist. This defect was assessed in an in vitro liver-stage growth assay and in a chimeric mouse model harboring human hepatocytes. The strong phenotype of the double knockout GAP justifies its human testing as a whole-organism vaccine candidate using the established sporozoite challenge model. GAPs might provide a safe and reproducible platform to develop an efficacious whole-cell malaria vaccine that prevents infection at the preerythrocytic stage.","container-title":"Proceedings of the National Academy of Sciences","DOI":"10.1073/pnas.0906387106","ISSN":"0027-8424, 1091-6490","issue":"31","journalAbbreviation":"Proc. Natl. Acad. Sci. U.S.A.","language":"en","page":"13004-13009","source":"DOI.org (Crossref)","title":"Preerythrocytic, live-attenuated &lt;i&gt;Plasmodium falciparum&lt;/i&gt; vaccine candidates by design","volume":"106","author":[{"family":"VanBuskirk","given":"Kelley M."},{"family":"O'Neill","given":"Matthew T."},{"family":"De La Vega","given":"Patricia"},{"family":"Maier","given":"Alexander G."},{"family":"Krzych","given":"Urszula"},{"family":"Williams","given":"Jack"},{"family":"Dowler","given":"Megan G."},{"family":"Sacci","given":"John B."},{"family":"Kangwanrangsan","given":"Niwat"},{"family":"Tsuboi","given":"Takafumi"},{"family":"Kneteman","given":"Norman M."},{"family":"Heppner","given":"Donald G."},{"family":"Murdock","given":"Brant A."},{"family":"Mikolajczak","given":"Sebastian A."},{"family":"Aly","given":"Ahmed S. I."},{"family":"Cowman","given":"Alan F."},{"family":"Kappe","given":"Stefan H. I."}],"issued":{"date-parts":[["2009",8,4]]}}}],"schema":"https://github.com/citation-style-language/schema/raw/master/csl-citation.json"} </w:instrText>
            </w:r>
            <w:r w:rsidRPr="003D199A">
              <w:rPr>
                <w:rFonts w:ascii="Arial" w:hAnsi="Arial" w:cs="Arial"/>
              </w:rPr>
              <w:fldChar w:fldCharType="separate"/>
            </w:r>
            <w:r w:rsidRPr="002107E5">
              <w:rPr>
                <w:rFonts w:ascii="Arial" w:hAnsi="Arial" w:cs="Arial"/>
                <w:sz w:val="22"/>
              </w:rPr>
              <w:t>[50–52]</w:t>
            </w:r>
            <w:r w:rsidRPr="003D199A">
              <w:rPr>
                <w:rFonts w:ascii="Arial" w:hAnsi="Arial" w:cs="Arial"/>
              </w:rPr>
              <w:fldChar w:fldCharType="end"/>
            </w:r>
          </w:p>
        </w:tc>
      </w:tr>
      <w:tr w:rsidR="00D06758" w:rsidRPr="003D199A" w14:paraId="0214A70D" w14:textId="77777777">
        <w:tc>
          <w:tcPr>
            <w:tcW w:w="2958" w:type="dxa"/>
            <w:vMerge/>
          </w:tcPr>
          <w:p w14:paraId="770BD5BE" w14:textId="77777777" w:rsidR="00D06758" w:rsidRPr="002107E5" w:rsidRDefault="00D06758">
            <w:pPr>
              <w:rPr>
                <w:rFonts w:ascii="Arial" w:hAnsi="Arial" w:cs="Arial"/>
              </w:rPr>
            </w:pPr>
          </w:p>
        </w:tc>
        <w:tc>
          <w:tcPr>
            <w:tcW w:w="1373" w:type="dxa"/>
          </w:tcPr>
          <w:p w14:paraId="1C13DD4D" w14:textId="77777777" w:rsidR="00D06758" w:rsidRPr="002107E5" w:rsidRDefault="00D06758">
            <w:pPr>
              <w:rPr>
                <w:rFonts w:ascii="Arial" w:hAnsi="Arial" w:cs="Arial"/>
              </w:rPr>
            </w:pPr>
            <w:r w:rsidRPr="002107E5">
              <w:rPr>
                <w:rFonts w:ascii="Arial" w:hAnsi="Arial" w:cs="Arial"/>
              </w:rPr>
              <w:t>AMA1</w:t>
            </w:r>
          </w:p>
        </w:tc>
        <w:tc>
          <w:tcPr>
            <w:tcW w:w="5023" w:type="dxa"/>
          </w:tcPr>
          <w:p w14:paraId="411D8F71" w14:textId="77777777" w:rsidR="00D06758" w:rsidRPr="002107E5" w:rsidRDefault="00D06758">
            <w:pPr>
              <w:rPr>
                <w:rFonts w:ascii="Arial" w:hAnsi="Arial" w:cs="Arial"/>
              </w:rPr>
            </w:pPr>
            <w:r w:rsidRPr="002107E5">
              <w:rPr>
                <w:rFonts w:ascii="Arial" w:hAnsi="Arial" w:cs="Arial"/>
              </w:rPr>
              <w:t>Invasion of hepatocyte</w:t>
            </w:r>
          </w:p>
        </w:tc>
        <w:tc>
          <w:tcPr>
            <w:tcW w:w="1339" w:type="dxa"/>
          </w:tcPr>
          <w:p w14:paraId="2614ABEF"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7TsMQLzG","properties":{"formattedCitation":"[53,54]","plainCitation":"[53,54]","noteIndex":0},"citationItems":[{"id":1081,"uris":["http://zotero.org/users/11174921/items/LB6Q7CAZ","http://zotero.org/users/11174921/items/C6KW2SRS"],"itemData":{"id":1081,"type":"article-journal","abstract":"Apical membrane antigen 1 from\n              Plasmodium\n              is a leading malaria vaccine candidate. The protein is essential for host-cell invasion, but its molecular function is unknown. The crystal structure of the three domains comprising the ectoplasmic region of the antigen from\n              P. vivax\n              , solved at 1.8 angstrom resolution, shows that domains I and II belong to the PAN motif, which defines a superfamily of protein folds implicated in receptor binding. We also mapped the epitope of an invasion-inhibitory monoclonal antibody specific for the\n              P. falciparum\n              ortholog and modeled this to the structure. The location of the epitope and current knowledge on structure-function correlations for PAN domains together suggest a receptor-binding role during invasion in which domain II plays a critical part. These results are likely to aid vaccine and drug design.","container-title":"Science","DOI":"10.1126/science.1107449","ISSN":"0036-8075, 1095-9203","issue":"5720","journalAbbreviation":"Science","language":"en","page":"408-411","source":"DOI.org (Crossref)","title":"Crystal Structure of the Malaria Vaccine Candidate Apical Membrane Antigen 1","volume":"308","author":[{"family":"Pizarro","given":"Juan Carlos"},{"family":"Normand","given":"Brigitte Vulliez-Le"},{"family":"Chesne-Seck","given":"Marie-Laure"},{"family":"Collins","given":"Christine R."},{"family":"Withers-Martinez","given":"Chrislaine"},{"family":"Hackett","given":"Fiona"},{"family":"Blackman","given":"Michael J."},{"family":"Faber","given":"Bart W."},{"family":"Remarque","given":"Edmond J."},{"family":"Kocken","given":"Clemens H. M."},{"family":"Thomas","given":"Alan W."},{"family":"Bentley","given":"Graham A."}],"issued":{"date-parts":[["2005",4,15]]}}},{"id":1079,"uris":["http://zotero.org/users/11174921/items/ZTETFMVP","http://zotero.org/users/11174921/items/75GA3QVV"],"itemData":{"id":1079,"type":"article-journal","container-title":"Journal of Biological Chemistry","DOI":"10.1074/jbc.M311331200","ISSN":"00219258","issue":"10","journalAbbreviation":"Journal of Biological Chemistry","language":"en","license":"https://www.elsevier.com/tdm/userlicense/1.0/","page":"9490-9496","source":"DOI.org (Crossref)","title":"A Role for Apical Membrane Antigen 1 during Invasion of Hepatocytes by Plasmodium falciparum Sporozoites","volume":"279","author":[{"family":"Silvie","given":"Olivier"},{"family":"Franetich","given":"Jean-François"},{"family":"Charrin","given":"Stéphanie"},{"family":"Mueller","given":"Markus S."},{"family":"Siau","given":"Anthony"},{"family":"Bodescot","given":"Myriam"},{"family":"Rubinstein","given":"Eric"},{"family":"Hannoun","given":"Laurent"},{"family":"Charoenvit","given":"Yupin"},{"family":"Kocken","given":"Clemens H."},{"family":"Thomas","given":"Alan W."},{"family":"Van Gemert","given":"Geert-Jan"},{"family":"Sauerwein","given":"Robert W."},{"family":"Blackman","given":"Michael J."},{"family":"Anders","given":"Robin F."},{"family":"Pluschke","given":"Gerd"},{"family":"Mazier","given":"Dominique"}],"issued":{"date-parts":[["2004",3]]}}}],"schema":"https://github.com/citation-style-language/schema/raw/master/csl-citation.json"} </w:instrText>
            </w:r>
            <w:r w:rsidRPr="003D199A">
              <w:rPr>
                <w:rFonts w:ascii="Arial" w:hAnsi="Arial" w:cs="Arial"/>
              </w:rPr>
              <w:fldChar w:fldCharType="separate"/>
            </w:r>
            <w:r w:rsidRPr="002107E5">
              <w:rPr>
                <w:rFonts w:ascii="Arial" w:hAnsi="Arial" w:cs="Arial"/>
                <w:sz w:val="22"/>
              </w:rPr>
              <w:t>[53,54]</w:t>
            </w:r>
            <w:r w:rsidRPr="003D199A">
              <w:rPr>
                <w:rFonts w:ascii="Arial" w:hAnsi="Arial" w:cs="Arial"/>
              </w:rPr>
              <w:fldChar w:fldCharType="end"/>
            </w:r>
          </w:p>
        </w:tc>
      </w:tr>
      <w:tr w:rsidR="00D06758" w:rsidRPr="003D199A" w14:paraId="6023BD0B" w14:textId="77777777">
        <w:tc>
          <w:tcPr>
            <w:tcW w:w="2958" w:type="dxa"/>
            <w:vMerge/>
          </w:tcPr>
          <w:p w14:paraId="6D594C2D" w14:textId="77777777" w:rsidR="00D06758" w:rsidRPr="002107E5" w:rsidRDefault="00D06758">
            <w:pPr>
              <w:rPr>
                <w:rFonts w:ascii="Arial" w:hAnsi="Arial" w:cs="Arial"/>
              </w:rPr>
            </w:pPr>
          </w:p>
        </w:tc>
        <w:tc>
          <w:tcPr>
            <w:tcW w:w="1373" w:type="dxa"/>
          </w:tcPr>
          <w:p w14:paraId="15CC4BDF" w14:textId="77777777" w:rsidR="00D06758" w:rsidRPr="002107E5" w:rsidRDefault="00D06758">
            <w:pPr>
              <w:rPr>
                <w:rFonts w:ascii="Arial" w:hAnsi="Arial" w:cs="Arial"/>
              </w:rPr>
            </w:pPr>
            <w:r w:rsidRPr="002107E5">
              <w:rPr>
                <w:rFonts w:ascii="Arial" w:hAnsi="Arial" w:cs="Arial"/>
              </w:rPr>
              <w:t>p24_1</w:t>
            </w:r>
          </w:p>
        </w:tc>
        <w:tc>
          <w:tcPr>
            <w:tcW w:w="5023" w:type="dxa"/>
          </w:tcPr>
          <w:p w14:paraId="5987553E" w14:textId="77777777" w:rsidR="00D06758" w:rsidRPr="002107E5" w:rsidRDefault="00D06758">
            <w:pPr>
              <w:rPr>
                <w:rFonts w:ascii="Arial" w:hAnsi="Arial" w:cs="Arial"/>
              </w:rPr>
            </w:pPr>
            <w:r w:rsidRPr="002107E5">
              <w:rPr>
                <w:rFonts w:ascii="Arial" w:hAnsi="Arial" w:cs="Arial"/>
              </w:rPr>
              <w:t>Trafficking of sporozoite invasion proteins</w:t>
            </w:r>
          </w:p>
        </w:tc>
        <w:tc>
          <w:tcPr>
            <w:tcW w:w="1339" w:type="dxa"/>
          </w:tcPr>
          <w:p w14:paraId="37DE244F"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3HqMzBGJ","properties":{"formattedCitation":"[55]","plainCitation":"[55]","noteIndex":0},"citationItems":[{"id":1063,"uris":["http://zotero.org/users/11174921/items/6LI6I36T","http://zotero.org/users/11174921/items/SV599GWX"],"itemData":{"id":1063,"type":"article-journal","container-title":"Molecular &amp; Cellular Proteomics","DOI":"10.1074/mcp.RA120.002432","ISSN":"15359476","journalAbbreviation":"Molecular &amp; Cellular Proteomics","language":"en","page":"100038","source":"DOI.org (Crossref)","title":"Systematic Identification of Plasmodium Falciparum Sporozoite Membrane Protein Interactions Reveals an Essential Role for the p24 Complex in Host Infection","volume":"20","author":[{"family":"Knöckel","given":"Julia"},{"family":"Dundas","given":"Kirsten"},{"family":"Yang","given":"Annie S.P."},{"family":"Galaway","given":"Francis"},{"family":"Metcalf","given":"Tom"},{"family":"Gemert","given":"Geert-Jan Van"},{"family":"Sauerwein","given":"Robert W."},{"family":"Rayner","given":"Julian C."},{"family":"Billker","given":"Oliver"},{"family":"Wright","given":"Gavin J."}],"issued":{"date-parts":[["2021"]]}}}],"schema":"https://github.com/citation-style-language/schema/raw/master/csl-citation.json"} </w:instrText>
            </w:r>
            <w:r w:rsidRPr="003D199A">
              <w:rPr>
                <w:rFonts w:ascii="Arial" w:hAnsi="Arial" w:cs="Arial"/>
              </w:rPr>
              <w:fldChar w:fldCharType="separate"/>
            </w:r>
            <w:r w:rsidRPr="002107E5">
              <w:rPr>
                <w:rFonts w:ascii="Arial" w:hAnsi="Arial" w:cs="Arial"/>
                <w:sz w:val="22"/>
              </w:rPr>
              <w:t>[55]</w:t>
            </w:r>
            <w:r w:rsidRPr="003D199A">
              <w:rPr>
                <w:rFonts w:ascii="Arial" w:hAnsi="Arial" w:cs="Arial"/>
              </w:rPr>
              <w:fldChar w:fldCharType="end"/>
            </w:r>
          </w:p>
        </w:tc>
      </w:tr>
      <w:tr w:rsidR="00D06758" w:rsidRPr="003D199A" w14:paraId="7AA81E1D" w14:textId="77777777">
        <w:tc>
          <w:tcPr>
            <w:tcW w:w="2958" w:type="dxa"/>
            <w:vMerge/>
          </w:tcPr>
          <w:p w14:paraId="561840BC" w14:textId="77777777" w:rsidR="00D06758" w:rsidRPr="002107E5" w:rsidRDefault="00D06758">
            <w:pPr>
              <w:rPr>
                <w:rFonts w:ascii="Arial" w:hAnsi="Arial" w:cs="Arial"/>
              </w:rPr>
            </w:pPr>
          </w:p>
        </w:tc>
        <w:tc>
          <w:tcPr>
            <w:tcW w:w="1373" w:type="dxa"/>
          </w:tcPr>
          <w:p w14:paraId="7B786228" w14:textId="77777777" w:rsidR="00D06758" w:rsidRPr="002107E5" w:rsidRDefault="00D06758">
            <w:pPr>
              <w:rPr>
                <w:rFonts w:ascii="Arial" w:hAnsi="Arial" w:cs="Arial"/>
              </w:rPr>
            </w:pPr>
            <w:r w:rsidRPr="002107E5">
              <w:rPr>
                <w:rFonts w:ascii="Arial" w:hAnsi="Arial" w:cs="Arial"/>
              </w:rPr>
              <w:t>p24_2</w:t>
            </w:r>
          </w:p>
        </w:tc>
        <w:tc>
          <w:tcPr>
            <w:tcW w:w="5023" w:type="dxa"/>
          </w:tcPr>
          <w:p w14:paraId="545A8E05" w14:textId="77777777" w:rsidR="00D06758" w:rsidRPr="002107E5" w:rsidRDefault="00D06758">
            <w:pPr>
              <w:rPr>
                <w:rFonts w:ascii="Arial" w:hAnsi="Arial" w:cs="Arial"/>
              </w:rPr>
            </w:pPr>
            <w:r w:rsidRPr="002107E5">
              <w:rPr>
                <w:rFonts w:ascii="Arial" w:hAnsi="Arial" w:cs="Arial"/>
              </w:rPr>
              <w:t>Trafficking of sporozoite invasion proteins</w:t>
            </w:r>
          </w:p>
        </w:tc>
        <w:tc>
          <w:tcPr>
            <w:tcW w:w="1339" w:type="dxa"/>
          </w:tcPr>
          <w:p w14:paraId="31072877"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3QYrSS5e","properties":{"formattedCitation":"[55]","plainCitation":"[55]","noteIndex":0},"citationItems":[{"id":1063,"uris":["http://zotero.org/users/11174921/items/6LI6I36T","http://zotero.org/users/11174921/items/SV599GWX"],"itemData":{"id":1063,"type":"article-journal","container-title":"Molecular &amp; Cellular Proteomics","DOI":"10.1074/mcp.RA120.002432","ISSN":"15359476","journalAbbreviation":"Molecular &amp; Cellular Proteomics","language":"en","page":"100038","source":"DOI.org (Crossref)","title":"Systematic Identification of Plasmodium Falciparum Sporozoite Membrane Protein Interactions Reveals an Essential Role for the p24 Complex in Host Infection","volume":"20","author":[{"family":"Knöckel","given":"Julia"},{"family":"Dundas","given":"Kirsten"},{"family":"Yang","given":"Annie S.P."},{"family":"Galaway","given":"Francis"},{"family":"Metcalf","given":"Tom"},{"family":"Gemert","given":"Geert-Jan Van"},{"family":"Sauerwein","given":"Robert W."},{"family":"Rayner","given":"Julian C."},{"family":"Billker","given":"Oliver"},{"family":"Wright","given":"Gavin J."}],"issued":{"date-parts":[["2021"]]}}}],"schema":"https://github.com/citation-style-language/schema/raw/master/csl-citation.json"} </w:instrText>
            </w:r>
            <w:r w:rsidRPr="003D199A">
              <w:rPr>
                <w:rFonts w:ascii="Arial" w:hAnsi="Arial" w:cs="Arial"/>
              </w:rPr>
              <w:fldChar w:fldCharType="separate"/>
            </w:r>
            <w:r w:rsidRPr="002107E5">
              <w:rPr>
                <w:rFonts w:ascii="Arial" w:hAnsi="Arial" w:cs="Arial"/>
                <w:sz w:val="22"/>
              </w:rPr>
              <w:t>[55]</w:t>
            </w:r>
            <w:r w:rsidRPr="003D199A">
              <w:rPr>
                <w:rFonts w:ascii="Arial" w:hAnsi="Arial" w:cs="Arial"/>
              </w:rPr>
              <w:fldChar w:fldCharType="end"/>
            </w:r>
          </w:p>
        </w:tc>
      </w:tr>
      <w:tr w:rsidR="00D06758" w:rsidRPr="003D199A" w14:paraId="4A0B7107" w14:textId="77777777">
        <w:tc>
          <w:tcPr>
            <w:tcW w:w="2958" w:type="dxa"/>
            <w:vMerge/>
          </w:tcPr>
          <w:p w14:paraId="1E984A47" w14:textId="77777777" w:rsidR="00D06758" w:rsidRPr="002107E5" w:rsidRDefault="00D06758">
            <w:pPr>
              <w:rPr>
                <w:rFonts w:ascii="Arial" w:hAnsi="Arial" w:cs="Arial"/>
              </w:rPr>
            </w:pPr>
          </w:p>
        </w:tc>
        <w:tc>
          <w:tcPr>
            <w:tcW w:w="1373" w:type="dxa"/>
          </w:tcPr>
          <w:p w14:paraId="5366567D" w14:textId="77777777" w:rsidR="00D06758" w:rsidRPr="002107E5" w:rsidRDefault="00D06758">
            <w:pPr>
              <w:rPr>
                <w:rFonts w:ascii="Arial" w:hAnsi="Arial" w:cs="Arial"/>
              </w:rPr>
            </w:pPr>
            <w:r w:rsidRPr="002107E5">
              <w:rPr>
                <w:rFonts w:ascii="Arial" w:hAnsi="Arial" w:cs="Arial"/>
              </w:rPr>
              <w:t>p24_3</w:t>
            </w:r>
          </w:p>
        </w:tc>
        <w:tc>
          <w:tcPr>
            <w:tcW w:w="5023" w:type="dxa"/>
          </w:tcPr>
          <w:p w14:paraId="1810EB4E" w14:textId="77777777" w:rsidR="00D06758" w:rsidRPr="002107E5" w:rsidRDefault="00D06758">
            <w:pPr>
              <w:rPr>
                <w:rFonts w:ascii="Arial" w:hAnsi="Arial" w:cs="Arial"/>
              </w:rPr>
            </w:pPr>
            <w:r w:rsidRPr="002107E5">
              <w:rPr>
                <w:rFonts w:ascii="Arial" w:hAnsi="Arial" w:cs="Arial"/>
              </w:rPr>
              <w:t>Trafficking of sporozoite invasion proteins</w:t>
            </w:r>
          </w:p>
        </w:tc>
        <w:tc>
          <w:tcPr>
            <w:tcW w:w="1339" w:type="dxa"/>
          </w:tcPr>
          <w:p w14:paraId="5C1FC668"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o2sHvdRh","properties":{"formattedCitation":"[55]","plainCitation":"[55]","noteIndex":0},"citationItems":[{"id":1063,"uris":["http://zotero.org/users/11174921/items/6LI6I36T","http://zotero.org/users/11174921/items/SV599GWX"],"itemData":{"id":1063,"type":"article-journal","container-title":"Molecular &amp; Cellular Proteomics","DOI":"10.1074/mcp.RA120.002432","ISSN":"15359476","journalAbbreviation":"Molecular &amp; Cellular Proteomics","language":"en","page":"100038","source":"DOI.org (Crossref)","title":"Systematic Identification of Plasmodium Falciparum Sporozoite Membrane Protein Interactions Reveals an Essential Role for the p24 Complex in Host Infection","volume":"20","author":[{"family":"Knöckel","given":"Julia"},{"family":"Dundas","given":"Kirsten"},{"family":"Yang","given":"Annie S.P."},{"family":"Galaway","given":"Francis"},{"family":"Metcalf","given":"Tom"},{"family":"Gemert","given":"Geert-Jan Van"},{"family":"Sauerwein","given":"Robert W."},{"family":"Rayner","given":"Julian C."},{"family":"Billker","given":"Oliver"},{"family":"Wright","given":"Gavin J."}],"issued":{"date-parts":[["2021"]]}}}],"schema":"https://github.com/citation-style-language/schema/raw/master/csl-citation.json"} </w:instrText>
            </w:r>
            <w:r w:rsidRPr="003D199A">
              <w:rPr>
                <w:rFonts w:ascii="Arial" w:hAnsi="Arial" w:cs="Arial"/>
              </w:rPr>
              <w:fldChar w:fldCharType="separate"/>
            </w:r>
            <w:r w:rsidRPr="002107E5">
              <w:rPr>
                <w:rFonts w:ascii="Arial" w:hAnsi="Arial" w:cs="Arial"/>
                <w:sz w:val="22"/>
              </w:rPr>
              <w:t>[55]</w:t>
            </w:r>
            <w:r w:rsidRPr="003D199A">
              <w:rPr>
                <w:rFonts w:ascii="Arial" w:hAnsi="Arial" w:cs="Arial"/>
              </w:rPr>
              <w:fldChar w:fldCharType="end"/>
            </w:r>
          </w:p>
        </w:tc>
      </w:tr>
      <w:tr w:rsidR="00D06758" w:rsidRPr="003D199A" w14:paraId="032A15FA" w14:textId="77777777">
        <w:tc>
          <w:tcPr>
            <w:tcW w:w="2958" w:type="dxa"/>
            <w:vMerge/>
          </w:tcPr>
          <w:p w14:paraId="33FBECF0" w14:textId="77777777" w:rsidR="00D06758" w:rsidRPr="002107E5" w:rsidRDefault="00D06758">
            <w:pPr>
              <w:rPr>
                <w:rFonts w:ascii="Arial" w:hAnsi="Arial" w:cs="Arial"/>
              </w:rPr>
            </w:pPr>
          </w:p>
        </w:tc>
        <w:tc>
          <w:tcPr>
            <w:tcW w:w="1373" w:type="dxa"/>
          </w:tcPr>
          <w:p w14:paraId="62BD9365" w14:textId="77777777" w:rsidR="00D06758" w:rsidRPr="002107E5" w:rsidRDefault="00D06758">
            <w:pPr>
              <w:rPr>
                <w:rFonts w:ascii="Arial" w:hAnsi="Arial" w:cs="Arial"/>
              </w:rPr>
            </w:pPr>
            <w:r w:rsidRPr="002107E5">
              <w:rPr>
                <w:rFonts w:ascii="Arial" w:hAnsi="Arial" w:cs="Arial"/>
              </w:rPr>
              <w:t>HSP70-2</w:t>
            </w:r>
          </w:p>
        </w:tc>
        <w:tc>
          <w:tcPr>
            <w:tcW w:w="5023" w:type="dxa"/>
          </w:tcPr>
          <w:p w14:paraId="1DCC6C39" w14:textId="77777777" w:rsidR="00D06758" w:rsidRPr="002107E5" w:rsidRDefault="00D06758">
            <w:pPr>
              <w:rPr>
                <w:rFonts w:ascii="Arial" w:hAnsi="Arial" w:cs="Arial"/>
              </w:rPr>
            </w:pPr>
            <w:r w:rsidRPr="002107E5">
              <w:rPr>
                <w:rFonts w:ascii="Arial" w:hAnsi="Arial" w:cs="Arial"/>
              </w:rPr>
              <w:t>Molecular chaperone during hepatocyte invasion</w:t>
            </w:r>
          </w:p>
        </w:tc>
        <w:tc>
          <w:tcPr>
            <w:tcW w:w="1339" w:type="dxa"/>
          </w:tcPr>
          <w:p w14:paraId="46609B14"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BuKzaw4C","properties":{"formattedCitation":"[56]","plainCitation":"[56]","noteIndex":0},"citationItems":[{"id":1062,"uris":["http://zotero.org/users/11174921/items/BKL37Q76","http://zotero.org/users/11174921/items/YMC9YWNY"],"itemData":{"id":1062,"type":"article-journal","abstract":"The currently approved malaria vaccine targets a single parasite protein (CSP) and results in only partial protection. We tested several additional vaccine targets in combination with CSP to identify those that could enhance protection from infection upon challenge in the mouse malaria model.\n          , \n            ABSTRACT\n            \n              Malaria-causing\n              Plasmodium\n              parasites have a complex life cycle and present numerous antigen targets that may contribute to protective immune responses. The currently recommended vaccine—RTS,S—functions by targeting the\n              Plasmodium falciparum\n              circumsporozoite protein (CSP), which is the most abundant surface protein of the sporozoite form responsible for initiating infection of the human host. Despite showing only moderate efficacy, RTS,S has established a strong foundation for the development of next-generation subunit vaccines. Our previous work characterizing the sporozoite surface proteome identified additional non-CSP antigens that may be useful as immunogens individually or in combination with CSP. In this study, we examined eight such antigens using the rodent malaria parasite\n              Plasmodium yoelii\n              as a model system. We demonstrate that despite conferring weak protection individually, coimmunizing each of several of these antigens alongside CSP could significantly enhance the sterile protection achieved by CSP immunization alone. Thus, our work provides compelling evidence that a multiantigen preerythrocytic vaccine approach may enhance protection compared to CSP-only vaccines. This lays the groundwork for further studies aimed at testing the identified antigen combinations in human vaccination trials that assess efficacy with controlled human malaria infection.\n            \n            \n              IMPORTANCE\n              The currently approved malaria vaccine targets a single parasite protein (CSP) and results in only partial protection. We tested several additional vaccine targets in combination with CSP to identify those that could enhance protection from infection upon challenge in the mouse malaria model. In identifying several such enhancing vaccine targets, our work indicates that a multiprotein immunization approach may be a promising avenue to achieving higher levels of protection from infection. Our work identified several candidate leads for follow-up in the models relevant for human malaria and provides an experimental framework for efficiently carrying out such screens for other combinations of vaccine targets.","container-title":"Microbiology Spectrum","DOI":"10.1128/spectrum.03791-22","ISSN":"2165-0497","issue":"2","journalAbbreviation":"Microbiol Spectr","language":"en","page":"e03791-22","source":"DOI.org (Crossref)","title":"Coimmunization with Preerythrocytic Antigens alongside Circumsporozoite Protein Can Enhance Sterile Protection against &lt;i&gt;Plasmodium&lt;/i&gt; Sporozoite Infection","volume":"11","author":[{"family":"Vigdorovich","given":"Vladimir"},{"family":"Patel","given":"Hardik"},{"family":"Watson","given":"Alexander"},{"family":"Raappana","given":"Andrew"},{"family":"Reynolds","given":"Laura"},{"family":"Selman","given":"William"},{"family":"Beeman","given":"Suzannah"},{"family":"Edlefsen","given":"Paul T."},{"family":"Kappe","given":"Stefan H. I."},{"family":"Sather","given":"D. Noah"}],"editor":[{"family":"Moncunill","given":"Gemma"}],"issued":{"date-parts":[["2023",4,13]]}}}],"schema":"https://github.com/citation-style-language/schema/raw/master/csl-citation.json"} </w:instrText>
            </w:r>
            <w:r w:rsidRPr="003D199A">
              <w:rPr>
                <w:rFonts w:ascii="Arial" w:hAnsi="Arial" w:cs="Arial"/>
              </w:rPr>
              <w:fldChar w:fldCharType="separate"/>
            </w:r>
            <w:r w:rsidRPr="002107E5">
              <w:rPr>
                <w:rFonts w:ascii="Arial" w:hAnsi="Arial" w:cs="Arial"/>
                <w:sz w:val="22"/>
              </w:rPr>
              <w:t>[56]</w:t>
            </w:r>
            <w:r w:rsidRPr="003D199A">
              <w:rPr>
                <w:rFonts w:ascii="Arial" w:hAnsi="Arial" w:cs="Arial"/>
              </w:rPr>
              <w:fldChar w:fldCharType="end"/>
            </w:r>
          </w:p>
        </w:tc>
      </w:tr>
      <w:tr w:rsidR="00D06758" w:rsidRPr="003D199A" w14:paraId="23587A56" w14:textId="77777777">
        <w:tc>
          <w:tcPr>
            <w:tcW w:w="2958" w:type="dxa"/>
            <w:vMerge/>
          </w:tcPr>
          <w:p w14:paraId="0099C4C8" w14:textId="77777777" w:rsidR="00D06758" w:rsidRPr="002107E5" w:rsidRDefault="00D06758">
            <w:pPr>
              <w:rPr>
                <w:rFonts w:ascii="Arial" w:hAnsi="Arial" w:cs="Arial"/>
              </w:rPr>
            </w:pPr>
          </w:p>
        </w:tc>
        <w:tc>
          <w:tcPr>
            <w:tcW w:w="1373" w:type="dxa"/>
          </w:tcPr>
          <w:p w14:paraId="261EDF89" w14:textId="77777777" w:rsidR="00D06758" w:rsidRPr="002107E5" w:rsidRDefault="00D06758">
            <w:pPr>
              <w:rPr>
                <w:rFonts w:ascii="Arial" w:hAnsi="Arial" w:cs="Arial"/>
              </w:rPr>
            </w:pPr>
            <w:r w:rsidRPr="002107E5">
              <w:rPr>
                <w:rFonts w:ascii="Arial" w:hAnsi="Arial" w:cs="Arial"/>
              </w:rPr>
              <w:t>TRSP</w:t>
            </w:r>
          </w:p>
        </w:tc>
        <w:tc>
          <w:tcPr>
            <w:tcW w:w="5023" w:type="dxa"/>
          </w:tcPr>
          <w:p w14:paraId="0972620F" w14:textId="77777777" w:rsidR="00D06758" w:rsidRPr="002107E5" w:rsidRDefault="00D06758">
            <w:pPr>
              <w:rPr>
                <w:rFonts w:ascii="Arial" w:hAnsi="Arial" w:cs="Arial"/>
              </w:rPr>
            </w:pPr>
            <w:r w:rsidRPr="002107E5">
              <w:rPr>
                <w:rFonts w:ascii="Arial" w:hAnsi="Arial" w:cs="Arial"/>
              </w:rPr>
              <w:t>Invasion of hepatocyte</w:t>
            </w:r>
          </w:p>
        </w:tc>
        <w:tc>
          <w:tcPr>
            <w:tcW w:w="1339" w:type="dxa"/>
          </w:tcPr>
          <w:p w14:paraId="0428913D"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kxNb0qUo","properties":{"formattedCitation":"[57]","plainCitation":"[57]","noteIndex":0},"citationItems":[{"id":1080,"uris":["http://zotero.org/users/11174921/items/2JUREJGM","http://zotero.org/users/11174921/items/USXE87VV"],"itemData":{"id":1080,"type":"article-journal","container-title":"Molecular and Biochemical Parasitology","DOI":"10.1016/j.molbiopara.2007.03.001","ISSN":"01666851","issue":"2","journalAbbreviation":"Molecular and Biochemical Parasitology","language":"en","license":"https://www.elsevier.com/tdm/userlicense/1.0/","page":"158-166","source":"DOI.org (Crossref)","title":"Depletion of the Plasmodium berghei thrombospondin-related sporozoite protein reveals a role in host cell entry by sporozoites","volume":"153","author":[{"family":"Labaied","given":"Mehdi"},{"family":"Camargo","given":"Nelly"},{"family":"Kappe","given":"Stefan H.I."}],"issued":{"date-parts":[["2007",6]]}}}],"schema":"https://github.com/citation-style-language/schema/raw/master/csl-citation.json"} </w:instrText>
            </w:r>
            <w:r w:rsidRPr="003D199A">
              <w:rPr>
                <w:rFonts w:ascii="Arial" w:hAnsi="Arial" w:cs="Arial"/>
              </w:rPr>
              <w:fldChar w:fldCharType="separate"/>
            </w:r>
            <w:r w:rsidRPr="002107E5">
              <w:rPr>
                <w:rFonts w:ascii="Arial" w:hAnsi="Arial" w:cs="Arial"/>
                <w:sz w:val="22"/>
              </w:rPr>
              <w:t>[57]</w:t>
            </w:r>
            <w:r w:rsidRPr="003D199A">
              <w:rPr>
                <w:rFonts w:ascii="Arial" w:hAnsi="Arial" w:cs="Arial"/>
              </w:rPr>
              <w:fldChar w:fldCharType="end"/>
            </w:r>
          </w:p>
        </w:tc>
      </w:tr>
      <w:tr w:rsidR="00D06758" w:rsidRPr="003D199A" w14:paraId="3E94F435" w14:textId="77777777">
        <w:tc>
          <w:tcPr>
            <w:tcW w:w="2958" w:type="dxa"/>
            <w:vMerge w:val="restart"/>
          </w:tcPr>
          <w:p w14:paraId="1459F4AC" w14:textId="77777777" w:rsidR="00D06758" w:rsidRPr="002107E5" w:rsidRDefault="00D06758">
            <w:pPr>
              <w:rPr>
                <w:rFonts w:ascii="Arial" w:hAnsi="Arial" w:cs="Arial"/>
              </w:rPr>
            </w:pPr>
            <w:r w:rsidRPr="002107E5">
              <w:rPr>
                <w:rFonts w:ascii="Arial" w:hAnsi="Arial" w:cs="Arial"/>
              </w:rPr>
              <w:t>Development in hepatocyte (</w:t>
            </w:r>
            <w:proofErr w:type="gramStart"/>
            <w:r w:rsidRPr="002107E5">
              <w:rPr>
                <w:rFonts w:ascii="Arial" w:hAnsi="Arial" w:cs="Arial"/>
              </w:rPr>
              <w:t>Pre-erythrocytic</w:t>
            </w:r>
            <w:proofErr w:type="gramEnd"/>
            <w:r w:rsidRPr="002107E5">
              <w:rPr>
                <w:rFonts w:ascii="Arial" w:hAnsi="Arial" w:cs="Arial"/>
              </w:rPr>
              <w:t>)</w:t>
            </w:r>
          </w:p>
        </w:tc>
        <w:tc>
          <w:tcPr>
            <w:tcW w:w="1373" w:type="dxa"/>
          </w:tcPr>
          <w:p w14:paraId="5A0C27E3" w14:textId="77777777" w:rsidR="00D06758" w:rsidRPr="002107E5" w:rsidRDefault="00D06758">
            <w:pPr>
              <w:rPr>
                <w:rFonts w:ascii="Arial" w:hAnsi="Arial" w:cs="Arial"/>
              </w:rPr>
            </w:pPr>
            <w:r w:rsidRPr="002107E5">
              <w:rPr>
                <w:rFonts w:ascii="Arial" w:hAnsi="Arial" w:cs="Arial"/>
              </w:rPr>
              <w:t>LSA1</w:t>
            </w:r>
          </w:p>
        </w:tc>
        <w:tc>
          <w:tcPr>
            <w:tcW w:w="5023" w:type="dxa"/>
          </w:tcPr>
          <w:p w14:paraId="1F6316E8" w14:textId="77777777" w:rsidR="00D06758" w:rsidRPr="002107E5" w:rsidRDefault="00D06758">
            <w:pPr>
              <w:rPr>
                <w:rFonts w:ascii="Arial" w:hAnsi="Arial" w:cs="Arial"/>
              </w:rPr>
            </w:pPr>
            <w:r w:rsidRPr="002107E5">
              <w:rPr>
                <w:rFonts w:ascii="Arial" w:hAnsi="Arial" w:cs="Arial"/>
              </w:rPr>
              <w:t>Liver stage differentiation</w:t>
            </w:r>
          </w:p>
        </w:tc>
        <w:tc>
          <w:tcPr>
            <w:tcW w:w="1339" w:type="dxa"/>
          </w:tcPr>
          <w:p w14:paraId="37727F93"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PxvBDJvZ","properties":{"formattedCitation":"[58,59]","plainCitation":"[58,59]","noteIndex":0},"citationItems":[{"id":1078,"uris":["http://zotero.org/users/11174921/items/XDYQ4WEJ","http://zotero.org/users/11174921/items/Q6I5J8XM"],"itemData":{"id":1078,"type":"article-journal","abstract":"We have previously identified a Plasmodium falciparum liver stage-specific Ag (LSA-1) found to encode tandem 17 amino acid repeats harboring B cell determinants. Here we extend this study in terms of sequence analysis, protein localization, and immunologic properties. Analysis of the N- and C-terminal regions of LSA-1 from the T9/96 clone reveals high sequence conservation with LSA-1 from NF54. This 200-kDa protein is detected throughout liver schizogony and accumulates in the parasitophorous vacuole space. In our investigation of T and B cell responses to LSA-1, we have focused on both the area of the C-terminal, nonrepetitive \"hinge\" region and the conserved repetitive region and derived synthetic peptides. These were found to contain major B and T cell determinants. High prevalences and elevated Ab levels to LSA-1, directed primarily, although not exclusively, to the repetitive region, were detected in sera of individuals from one moderately high and two low transmission malaria-endemic areas (prevalences of 97%, 75, and 77%, respectively). In one of these low transmission areas, secretion of the cytokine IFN-gamma, known to inhibit malaria liver stages, and T cell proliferation were detected in PBMC of 22 to 48% and 6 to 20%, respectively, of individuals in response to separate LSA-1 peptides. These results complement the recent finding of conserved CTL epitopes in LSA-1 and support the assertion that immune responses to LS Ag are involved in protection against malaria pre-erythrocytic stages.","container-title":"Journal of Immunology (Baltimore, Md.: 1950)","ISSN":"0022-1767","issue":"1","journalAbbreviation":"J Immunol","language":"eng","note":"PMID: 7515922","page":"190-204","source":"PubMed","title":"Plasmodium falciparum liver stage antigen-1 is well conserved and contains potent B and T cell determinants","volume":"153","author":[{"family":"Fidock","given":"D. A."},{"family":"Gras-Masse","given":"H."},{"family":"Lepers","given":"J. P."},{"family":"Brahimi","given":"K."},{"family":"Benmohamed","given":"L."},{"family":"Mellouk","given":"S."},{"family":"Guerin-Marchand","given":"C."},{"family":"Londono","given":"A."},{"family":"Raharimalala","given":"L."},{"family":"Meis","given":"J. F."}],"issued":{"date-parts":[["1994",7,1]]}}},{"id":1077,"uris":["http://zotero.org/users/11174921/items/KFMDMVPJ","http://zotero.org/users/11174921/items/JSHNLT3Y"],"itemData":{"id":1077,"type":"article-journal","container-title":"Cellular Microbiology","DOI":"10.1111/j.1462-5822.2011.01617.x","ISSN":"14625814","issue":"8","language":"en","license":"http://doi.wiley.com/10.1002/tdm_license_1.1","page":"1250-1260","source":"DOI.org (Crossref)","title":"Disruption of the Plasmodium falciparum liver-stage antigen-1 locus causes a differentiation defect in late liver-stage parasites: Deletion of P. falciparum LSA-1 gene","title-short":"Disruption of the Plasmodium falciparum liver-stage antigen-1 locus causes a differentiation defect in late liver-stage parasites","volume":"13","author":[{"family":"Mikolajczak","given":"Sebastian A."},{"family":"Sacci Jr","given":"John B."},{"family":"De La Vega","given":"Patricia"},{"family":"Camargo","given":"Nelly"},{"family":"VanBuskirk","given":"Kelly"},{"family":"Krzych","given":"Urszula"},{"family":"Cao","given":"Jun"},{"family":"Jacobs-Lorena","given":"Marcelo"},{"family":"Cowman","given":"Alan F."},{"family":"Kappe","given":"Stefan H. I."}],"issued":{"date-parts":[["2011",8]]}}}],"schema":"https://github.com/citation-style-language/schema/raw/master/csl-citation.json"} </w:instrText>
            </w:r>
            <w:r w:rsidRPr="003D199A">
              <w:rPr>
                <w:rFonts w:ascii="Arial" w:hAnsi="Arial" w:cs="Arial"/>
              </w:rPr>
              <w:fldChar w:fldCharType="separate"/>
            </w:r>
            <w:r w:rsidRPr="002107E5">
              <w:rPr>
                <w:rFonts w:ascii="Arial" w:hAnsi="Arial" w:cs="Arial"/>
                <w:sz w:val="22"/>
              </w:rPr>
              <w:t>[58,59]</w:t>
            </w:r>
            <w:r w:rsidRPr="003D199A">
              <w:rPr>
                <w:rFonts w:ascii="Arial" w:hAnsi="Arial" w:cs="Arial"/>
              </w:rPr>
              <w:fldChar w:fldCharType="end"/>
            </w:r>
          </w:p>
        </w:tc>
      </w:tr>
      <w:tr w:rsidR="00D06758" w:rsidRPr="003D199A" w14:paraId="455CE651" w14:textId="77777777">
        <w:tc>
          <w:tcPr>
            <w:tcW w:w="2958" w:type="dxa"/>
            <w:vMerge/>
          </w:tcPr>
          <w:p w14:paraId="73696BDE" w14:textId="77777777" w:rsidR="00D06758" w:rsidRPr="002107E5" w:rsidRDefault="00D06758">
            <w:pPr>
              <w:rPr>
                <w:rFonts w:ascii="Arial" w:hAnsi="Arial" w:cs="Arial"/>
              </w:rPr>
            </w:pPr>
          </w:p>
        </w:tc>
        <w:tc>
          <w:tcPr>
            <w:tcW w:w="1373" w:type="dxa"/>
          </w:tcPr>
          <w:p w14:paraId="2E5C22F4" w14:textId="77777777" w:rsidR="00D06758" w:rsidRPr="002107E5" w:rsidRDefault="00D06758">
            <w:pPr>
              <w:rPr>
                <w:rFonts w:ascii="Arial" w:hAnsi="Arial" w:cs="Arial"/>
              </w:rPr>
            </w:pPr>
            <w:r w:rsidRPr="002107E5">
              <w:rPr>
                <w:rFonts w:ascii="Arial" w:hAnsi="Arial" w:cs="Arial"/>
              </w:rPr>
              <w:t>FabB/F</w:t>
            </w:r>
          </w:p>
        </w:tc>
        <w:tc>
          <w:tcPr>
            <w:tcW w:w="5023" w:type="dxa"/>
          </w:tcPr>
          <w:p w14:paraId="1FB5B57F" w14:textId="77777777" w:rsidR="00D06758" w:rsidRPr="002107E5" w:rsidRDefault="00D06758">
            <w:pPr>
              <w:rPr>
                <w:rFonts w:ascii="Arial" w:hAnsi="Arial" w:cs="Arial"/>
              </w:rPr>
            </w:pPr>
            <w:r w:rsidRPr="002107E5">
              <w:rPr>
                <w:rFonts w:ascii="Arial" w:hAnsi="Arial" w:cs="Arial"/>
              </w:rPr>
              <w:t>Liver stage development</w:t>
            </w:r>
          </w:p>
        </w:tc>
        <w:tc>
          <w:tcPr>
            <w:tcW w:w="1339" w:type="dxa"/>
          </w:tcPr>
          <w:p w14:paraId="19008E39"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4qNfz2fx","properties":{"formattedCitation":"[58,59]","plainCitation":"[58,59]","noteIndex":0},"citationItems":[{"id":1078,"uris":["http://zotero.org/users/11174921/items/XDYQ4WEJ","http://zotero.org/users/11174921/items/Q6I5J8XM"],"itemData":{"id":1078,"type":"article-journal","abstract":"We have previously identified a Plasmodium falciparum liver stage-specific Ag (LSA-1) found to encode tandem 17 amino acid repeats harboring B cell determinants. Here we extend this study in terms of sequence analysis, protein localization, and immunologic properties. Analysis of the N- and C-terminal regions of LSA-1 from the T9/96 clone reveals high sequence conservation with LSA-1 from NF54. This 200-kDa protein is detected throughout liver schizogony and accumulates in the parasitophorous vacuole space. In our investigation of T and B cell responses to LSA-1, we have focused on both the area of the C-terminal, nonrepetitive \"hinge\" region and the conserved repetitive region and derived synthetic peptides. These were found to contain major B and T cell determinants. High prevalences and elevated Ab levels to LSA-1, directed primarily, although not exclusively, to the repetitive region, were detected in sera of individuals from one moderately high and two low transmission malaria-endemic areas (prevalences of 97%, 75, and 77%, respectively). In one of these low transmission areas, secretion of the cytokine IFN-gamma, known to inhibit malaria liver stages, and T cell proliferation were detected in PBMC of 22 to 48% and 6 to 20%, respectively, of individuals in response to separate LSA-1 peptides. These results complement the recent finding of conserved CTL epitopes in LSA-1 and support the assertion that immune responses to LS Ag are involved in protection against malaria pre-erythrocytic stages.","container-title":"Journal of Immunology (Baltimore, Md.: 1950)","ISSN":"0022-1767","issue":"1","journalAbbreviation":"J Immunol","language":"eng","note":"PMID: 7515922","page":"190-204","source":"PubMed","title":"Plasmodium falciparum liver stage antigen-1 is well conserved and contains potent B and T cell determinants","volume":"153","author":[{"family":"Fidock","given":"D. A."},{"family":"Gras-Masse","given":"H."},{"family":"Lepers","given":"J. P."},{"family":"Brahimi","given":"K."},{"family":"Benmohamed","given":"L."},{"family":"Mellouk","given":"S."},{"family":"Guerin-Marchand","given":"C."},{"family":"Londono","given":"A."},{"family":"Raharimalala","given":"L."},{"family":"Meis","given":"J. F."}],"issued":{"date-parts":[["1994",7,1]]}}},{"id":1077,"uris":["http://zotero.org/users/11174921/items/KFMDMVPJ","http://zotero.org/users/11174921/items/JSHNLT3Y"],"itemData":{"id":1077,"type":"article-journal","container-title":"Cellular Microbiology","DOI":"10.1111/j.1462-5822.2011.01617.x","ISSN":"14625814","issue":"8","language":"en","license":"http://doi.wiley.com/10.1002/tdm_license_1.1","page":"1250-1260","source":"DOI.org (Crossref)","title":"Disruption of the Plasmodium falciparum liver-stage antigen-1 locus causes a differentiation defect in late liver-stage parasites: Deletion of P. falciparum LSA-1 gene","title-short":"Disruption of the Plasmodium falciparum liver-stage antigen-1 locus causes a differentiation defect in late liver-stage parasites","volume":"13","author":[{"family":"Mikolajczak","given":"Sebastian A."},{"family":"Sacci Jr","given":"John B."},{"family":"De La Vega","given":"Patricia"},{"family":"Camargo","given":"Nelly"},{"family":"VanBuskirk","given":"Kelly"},{"family":"Krzych","given":"Urszula"},{"family":"Cao","given":"Jun"},{"family":"Jacobs-Lorena","given":"Marcelo"},{"family":"Cowman","given":"Alan F."},{"family":"Kappe","given":"Stefan H. I."}],"issued":{"date-parts":[["2011",8]]}}}],"schema":"https://github.com/citation-style-language/schema/raw/master/csl-citation.json"} </w:instrText>
            </w:r>
            <w:r w:rsidRPr="003D199A">
              <w:rPr>
                <w:rFonts w:ascii="Arial" w:hAnsi="Arial" w:cs="Arial"/>
              </w:rPr>
              <w:fldChar w:fldCharType="separate"/>
            </w:r>
            <w:r w:rsidRPr="002107E5">
              <w:rPr>
                <w:rFonts w:ascii="Arial" w:hAnsi="Arial" w:cs="Arial"/>
                <w:sz w:val="22"/>
              </w:rPr>
              <w:t>[58,59]</w:t>
            </w:r>
            <w:r w:rsidRPr="003D199A">
              <w:rPr>
                <w:rFonts w:ascii="Arial" w:hAnsi="Arial" w:cs="Arial"/>
              </w:rPr>
              <w:fldChar w:fldCharType="end"/>
            </w:r>
          </w:p>
        </w:tc>
      </w:tr>
      <w:tr w:rsidR="00D06758" w:rsidRPr="003D199A" w14:paraId="57BC27F3" w14:textId="77777777">
        <w:tc>
          <w:tcPr>
            <w:tcW w:w="2958" w:type="dxa"/>
            <w:vMerge/>
          </w:tcPr>
          <w:p w14:paraId="17FC8174" w14:textId="77777777" w:rsidR="00D06758" w:rsidRPr="002107E5" w:rsidRDefault="00D06758">
            <w:pPr>
              <w:rPr>
                <w:rFonts w:ascii="Arial" w:hAnsi="Arial" w:cs="Arial"/>
              </w:rPr>
            </w:pPr>
          </w:p>
        </w:tc>
        <w:tc>
          <w:tcPr>
            <w:tcW w:w="1373" w:type="dxa"/>
          </w:tcPr>
          <w:p w14:paraId="4CFEF251" w14:textId="77777777" w:rsidR="00D06758" w:rsidRPr="002107E5" w:rsidRDefault="00D06758">
            <w:pPr>
              <w:rPr>
                <w:rFonts w:ascii="Arial" w:hAnsi="Arial" w:cs="Arial"/>
              </w:rPr>
            </w:pPr>
            <w:r w:rsidRPr="002107E5">
              <w:rPr>
                <w:rFonts w:ascii="Arial" w:hAnsi="Arial" w:cs="Arial"/>
              </w:rPr>
              <w:t>FabZ</w:t>
            </w:r>
          </w:p>
        </w:tc>
        <w:tc>
          <w:tcPr>
            <w:tcW w:w="5023" w:type="dxa"/>
          </w:tcPr>
          <w:p w14:paraId="6BA2E996" w14:textId="77777777" w:rsidR="00D06758" w:rsidRPr="002107E5" w:rsidRDefault="00D06758">
            <w:pPr>
              <w:rPr>
                <w:rFonts w:ascii="Arial" w:hAnsi="Arial" w:cs="Arial"/>
              </w:rPr>
            </w:pPr>
            <w:r w:rsidRPr="002107E5">
              <w:rPr>
                <w:rFonts w:ascii="Arial" w:hAnsi="Arial" w:cs="Arial"/>
              </w:rPr>
              <w:t>Liver stage development</w:t>
            </w:r>
          </w:p>
        </w:tc>
        <w:tc>
          <w:tcPr>
            <w:tcW w:w="1339" w:type="dxa"/>
          </w:tcPr>
          <w:p w14:paraId="63E8095D"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OJBEAHwY","properties":{"formattedCitation":"[58,59]","plainCitation":"[58,59]","noteIndex":0},"citationItems":[{"id":1078,"uris":["http://zotero.org/users/11174921/items/XDYQ4WEJ","http://zotero.org/users/11174921/items/Q6I5J8XM"],"itemData":{"id":1078,"type":"article-journal","abstract":"We have previously identified a Plasmodium falciparum liver stage-specific Ag (LSA-1) found to encode tandem 17 amino acid repeats harboring B cell determinants. Here we extend this study in terms of sequence analysis, protein localization, and immunologic properties. Analysis of the N- and C-terminal regions of LSA-1 from the T9/96 clone reveals high sequence conservation with LSA-1 from NF54. This 200-kDa protein is detected throughout liver schizogony and accumulates in the parasitophorous vacuole space. In our investigation of T and B cell responses to LSA-1, we have focused on both the area of the C-terminal, nonrepetitive \"hinge\" region and the conserved repetitive region and derived synthetic peptides. These were found to contain major B and T cell determinants. High prevalences and elevated Ab levels to LSA-1, directed primarily, although not exclusively, to the repetitive region, were detected in sera of individuals from one moderately high and two low transmission malaria-endemic areas (prevalences of 97%, 75, and 77%, respectively). In one of these low transmission areas, secretion of the cytokine IFN-gamma, known to inhibit malaria liver stages, and T cell proliferation were detected in PBMC of 22 to 48% and 6 to 20%, respectively, of individuals in response to separate LSA-1 peptides. These results complement the recent finding of conserved CTL epitopes in LSA-1 and support the assertion that immune responses to LS Ag are involved in protection against malaria pre-erythrocytic stages.","container-title":"Journal of Immunology (Baltimore, Md.: 1950)","ISSN":"0022-1767","issue":"1","journalAbbreviation":"J Immunol","language":"eng","note":"PMID: 7515922","page":"190-204","source":"PubMed","title":"Plasmodium falciparum liver stage antigen-1 is well conserved and contains potent B and T cell determinants","volume":"153","author":[{"family":"Fidock","given":"D. A."},{"family":"Gras-Masse","given":"H."},{"family":"Lepers","given":"J. P."},{"family":"Brahimi","given":"K."},{"family":"Benmohamed","given":"L."},{"family":"Mellouk","given":"S."},{"family":"Guerin-Marchand","given":"C."},{"family":"Londono","given":"A."},{"family":"Raharimalala","given":"L."},{"family":"Meis","given":"J. F."}],"issued":{"date-parts":[["1994",7,1]]}}},{"id":1077,"uris":["http://zotero.org/users/11174921/items/KFMDMVPJ","http://zotero.org/users/11174921/items/JSHNLT3Y"],"itemData":{"id":1077,"type":"article-journal","container-title":"Cellular Microbiology","DOI":"10.1111/j.1462-5822.2011.01617.x","ISSN":"14625814","issue":"8","language":"en","license":"http://doi.wiley.com/10.1002/tdm_license_1.1","page":"1250-1260","source":"DOI.org (Crossref)","title":"Disruption of the Plasmodium falciparum liver-stage antigen-1 locus causes a differentiation defect in late liver-stage parasites: Deletion of P. falciparum LSA-1 gene","title-short":"Disruption of the Plasmodium falciparum liver-stage antigen-1 locus causes a differentiation defect in late liver-stage parasites","volume":"13","author":[{"family":"Mikolajczak","given":"Sebastian A."},{"family":"Sacci Jr","given":"John B."},{"family":"De La Vega","given":"Patricia"},{"family":"Camargo","given":"Nelly"},{"family":"VanBuskirk","given":"Kelly"},{"family":"Krzych","given":"Urszula"},{"family":"Cao","given":"Jun"},{"family":"Jacobs-Lorena","given":"Marcelo"},{"family":"Cowman","given":"Alan F."},{"family":"Kappe","given":"Stefan H. I."}],"issued":{"date-parts":[["2011",8]]}}}],"schema":"https://github.com/citation-style-language/schema/raw/master/csl-citation.json"} </w:instrText>
            </w:r>
            <w:r w:rsidRPr="003D199A">
              <w:rPr>
                <w:rFonts w:ascii="Arial" w:hAnsi="Arial" w:cs="Arial"/>
              </w:rPr>
              <w:fldChar w:fldCharType="separate"/>
            </w:r>
            <w:r w:rsidRPr="002107E5">
              <w:rPr>
                <w:rFonts w:ascii="Arial" w:hAnsi="Arial" w:cs="Arial"/>
                <w:sz w:val="22"/>
              </w:rPr>
              <w:t>[58,59]</w:t>
            </w:r>
            <w:r w:rsidRPr="003D199A">
              <w:rPr>
                <w:rFonts w:ascii="Arial" w:hAnsi="Arial" w:cs="Arial"/>
              </w:rPr>
              <w:fldChar w:fldCharType="end"/>
            </w:r>
          </w:p>
        </w:tc>
      </w:tr>
      <w:tr w:rsidR="00D06758" w:rsidRPr="003D199A" w14:paraId="58F75581" w14:textId="77777777">
        <w:tc>
          <w:tcPr>
            <w:tcW w:w="2958" w:type="dxa"/>
            <w:vMerge/>
          </w:tcPr>
          <w:p w14:paraId="68557615" w14:textId="77777777" w:rsidR="00D06758" w:rsidRPr="002107E5" w:rsidRDefault="00D06758">
            <w:pPr>
              <w:rPr>
                <w:rFonts w:ascii="Arial" w:hAnsi="Arial" w:cs="Arial"/>
              </w:rPr>
            </w:pPr>
          </w:p>
        </w:tc>
        <w:tc>
          <w:tcPr>
            <w:tcW w:w="1373" w:type="dxa"/>
          </w:tcPr>
          <w:p w14:paraId="319FF78B" w14:textId="77777777" w:rsidR="00D06758" w:rsidRPr="002107E5" w:rsidRDefault="00D06758">
            <w:pPr>
              <w:rPr>
                <w:rFonts w:ascii="Arial" w:hAnsi="Arial" w:cs="Arial"/>
              </w:rPr>
            </w:pPr>
            <w:r w:rsidRPr="002107E5">
              <w:rPr>
                <w:rFonts w:ascii="Arial" w:hAnsi="Arial" w:cs="Arial"/>
              </w:rPr>
              <w:t>FabG</w:t>
            </w:r>
          </w:p>
        </w:tc>
        <w:tc>
          <w:tcPr>
            <w:tcW w:w="5023" w:type="dxa"/>
          </w:tcPr>
          <w:p w14:paraId="60E86942" w14:textId="77777777" w:rsidR="00D06758" w:rsidRPr="002107E5" w:rsidRDefault="00D06758">
            <w:pPr>
              <w:rPr>
                <w:rFonts w:ascii="Arial" w:hAnsi="Arial" w:cs="Arial"/>
              </w:rPr>
            </w:pPr>
            <w:r w:rsidRPr="002107E5">
              <w:rPr>
                <w:rFonts w:ascii="Arial" w:hAnsi="Arial" w:cs="Arial"/>
              </w:rPr>
              <w:t>Liver stage development</w:t>
            </w:r>
          </w:p>
        </w:tc>
        <w:tc>
          <w:tcPr>
            <w:tcW w:w="1339" w:type="dxa"/>
          </w:tcPr>
          <w:p w14:paraId="4F1AFA0B"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igjgrzIG","properties":{"formattedCitation":"[58,59]","plainCitation":"[58,59]","noteIndex":0},"citationItems":[{"id":1078,"uris":["http://zotero.org/users/11174921/items/XDYQ4WEJ","http://zotero.org/users/11174921/items/Q6I5J8XM"],"itemData":{"id":1078,"type":"article-journal","abstract":"We have previously identified a Plasmodium falciparum liver stage-specific Ag (LSA-1) found to encode tandem 17 amino acid repeats harboring B cell determinants. Here we extend this study in terms of sequence analysis, protein localization, and immunologic properties. Analysis of the N- and C-terminal regions of LSA-1 from the T9/96 clone reveals high sequence conservation with LSA-1 from NF54. This 200-kDa protein is detected throughout liver schizogony and accumulates in the parasitophorous vacuole space. In our investigation of T and B cell responses to LSA-1, we have focused on both the area of the C-terminal, nonrepetitive \"hinge\" region and the conserved repetitive region and derived synthetic peptides. These were found to contain major B and T cell determinants. High prevalences and elevated Ab levels to LSA-1, directed primarily, although not exclusively, to the repetitive region, were detected in sera of individuals from one moderately high and two low transmission malaria-endemic areas (prevalences of 97%, 75, and 77%, respectively). In one of these low transmission areas, secretion of the cytokine IFN-gamma, known to inhibit malaria liver stages, and T cell proliferation were detected in PBMC of 22 to 48% and 6 to 20%, respectively, of individuals in response to separate LSA-1 peptides. These results complement the recent finding of conserved CTL epitopes in LSA-1 and support the assertion that immune responses to LS Ag are involved in protection against malaria pre-erythrocytic stages.","container-title":"Journal of Immunology (Baltimore, Md.: 1950)","ISSN":"0022-1767","issue":"1","journalAbbreviation":"J Immunol","language":"eng","note":"PMID: 7515922","page":"190-204","source":"PubMed","title":"Plasmodium falciparum liver stage antigen-1 is well conserved and contains potent B and T cell determinants","volume":"153","author":[{"family":"Fidock","given":"D. A."},{"family":"Gras-Masse","given":"H."},{"family":"Lepers","given":"J. P."},{"family":"Brahimi","given":"K."},{"family":"Benmohamed","given":"L."},{"family":"Mellouk","given":"S."},{"family":"Guerin-Marchand","given":"C."},{"family":"Londono","given":"A."},{"family":"Raharimalala","given":"L."},{"family":"Meis","given":"J. F."}],"issued":{"date-parts":[["1994",7,1]]}}},{"id":1077,"uris":["http://zotero.org/users/11174921/items/KFMDMVPJ","http://zotero.org/users/11174921/items/JSHNLT3Y"],"itemData":{"id":1077,"type":"article-journal","container-title":"Cellular Microbiology","DOI":"10.1111/j.1462-5822.2011.01617.x","ISSN":"14625814","issue":"8","language":"en","license":"http://doi.wiley.com/10.1002/tdm_license_1.1","page":"1250-1260","source":"DOI.org (Crossref)","title":"Disruption of the Plasmodium falciparum liver-stage antigen-1 locus causes a differentiation defect in late liver-stage parasites: Deletion of P. falciparum LSA-1 gene","title-short":"Disruption of the Plasmodium falciparum liver-stage antigen-1 locus causes a differentiation defect in late liver-stage parasites","volume":"13","author":[{"family":"Mikolajczak","given":"Sebastian A."},{"family":"Sacci Jr","given":"John B."},{"family":"De La Vega","given":"Patricia"},{"family":"Camargo","given":"Nelly"},{"family":"VanBuskirk","given":"Kelly"},{"family":"Krzych","given":"Urszula"},{"family":"Cao","given":"Jun"},{"family":"Jacobs-Lorena","given":"Marcelo"},{"family":"Cowman","given":"Alan F."},{"family":"Kappe","given":"Stefan H. I."}],"issued":{"date-parts":[["2011",8]]}}}],"schema":"https://github.com/citation-style-language/schema/raw/master/csl-citation.json"} </w:instrText>
            </w:r>
            <w:r w:rsidRPr="003D199A">
              <w:rPr>
                <w:rFonts w:ascii="Arial" w:hAnsi="Arial" w:cs="Arial"/>
              </w:rPr>
              <w:fldChar w:fldCharType="separate"/>
            </w:r>
            <w:r w:rsidRPr="002107E5">
              <w:rPr>
                <w:rFonts w:ascii="Arial" w:hAnsi="Arial" w:cs="Arial"/>
                <w:sz w:val="22"/>
              </w:rPr>
              <w:t>[58,59]</w:t>
            </w:r>
            <w:r w:rsidRPr="003D199A">
              <w:rPr>
                <w:rFonts w:ascii="Arial" w:hAnsi="Arial" w:cs="Arial"/>
              </w:rPr>
              <w:fldChar w:fldCharType="end"/>
            </w:r>
          </w:p>
        </w:tc>
      </w:tr>
      <w:tr w:rsidR="00D06758" w:rsidRPr="003D199A" w14:paraId="2B72AE8A" w14:textId="77777777">
        <w:tc>
          <w:tcPr>
            <w:tcW w:w="2958" w:type="dxa"/>
            <w:vMerge/>
          </w:tcPr>
          <w:p w14:paraId="23982A14" w14:textId="77777777" w:rsidR="00D06758" w:rsidRPr="002107E5" w:rsidRDefault="00D06758">
            <w:pPr>
              <w:rPr>
                <w:rFonts w:ascii="Arial" w:hAnsi="Arial" w:cs="Arial"/>
              </w:rPr>
            </w:pPr>
          </w:p>
        </w:tc>
        <w:tc>
          <w:tcPr>
            <w:tcW w:w="1373" w:type="dxa"/>
          </w:tcPr>
          <w:p w14:paraId="1F93108B" w14:textId="77777777" w:rsidR="00D06758" w:rsidRPr="002107E5" w:rsidRDefault="00D06758">
            <w:pPr>
              <w:rPr>
                <w:rFonts w:ascii="Arial" w:hAnsi="Arial" w:cs="Arial"/>
              </w:rPr>
            </w:pPr>
            <w:r w:rsidRPr="002107E5">
              <w:rPr>
                <w:rFonts w:ascii="Arial" w:hAnsi="Arial" w:cs="Arial"/>
              </w:rPr>
              <w:t>SLARP/SAP1</w:t>
            </w:r>
          </w:p>
        </w:tc>
        <w:tc>
          <w:tcPr>
            <w:tcW w:w="5023" w:type="dxa"/>
          </w:tcPr>
          <w:p w14:paraId="67EE5EB7" w14:textId="77777777" w:rsidR="00D06758" w:rsidRPr="002107E5" w:rsidRDefault="00D06758">
            <w:pPr>
              <w:rPr>
                <w:rFonts w:ascii="Arial" w:hAnsi="Arial" w:cs="Arial"/>
              </w:rPr>
            </w:pPr>
            <w:proofErr w:type="spellStart"/>
            <w:r w:rsidRPr="002107E5">
              <w:rPr>
                <w:rFonts w:ascii="Arial" w:hAnsi="Arial" w:cs="Arial"/>
              </w:rPr>
              <w:t>Parasitophorous</w:t>
            </w:r>
            <w:proofErr w:type="spellEnd"/>
            <w:r w:rsidRPr="002107E5">
              <w:rPr>
                <w:rFonts w:ascii="Arial" w:hAnsi="Arial" w:cs="Arial"/>
              </w:rPr>
              <w:t xml:space="preserve"> vacuole remodeling and Liver stage development</w:t>
            </w:r>
          </w:p>
        </w:tc>
        <w:tc>
          <w:tcPr>
            <w:tcW w:w="1339" w:type="dxa"/>
          </w:tcPr>
          <w:p w14:paraId="3EB4717D"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wxJq0P9X","properties":{"formattedCitation":"[62,63]","plainCitation":"[62,63]","noteIndex":0},"citationItems":[{"id":1074,"uris":["http://zotero.org/users/11174921/items/NBV7DS2Q","http://zotero.org/users/11174921/items/MT8TAWQE"],"itemData":{"id":1074,"type":"article-journal","abstract":"Summary\n            \n              Malaria parasite sporozoites prepare for transmission to a mammalian host by upregulation of\n              UIS\n              (Upregulated in Infectious Sporozoites) genes. A number of\n              UIS\n              gene products are essential for the establishment of the intrahepatocytic niche. However, the factors that regulate the expression of genes involved in gain of infectivity for the liver are unknown. Herein, we show that a conserved\n              Plasmodium\n              sporozoite low</w:instrText>
            </w:r>
            <w:r w:rsidRPr="002107E5">
              <w:rPr>
                <w:rFonts w:ascii="Cambria Math" w:hAnsi="Cambria Math" w:cs="Cambria Math"/>
              </w:rPr>
              <w:instrText>‐</w:instrText>
            </w:r>
            <w:r w:rsidRPr="003D199A">
              <w:rPr>
                <w:rFonts w:ascii="Arial" w:hAnsi="Arial" w:cs="Arial"/>
              </w:rPr>
              <w:instrText>complexity asparagine</w:instrText>
            </w:r>
            <w:r w:rsidRPr="002107E5">
              <w:rPr>
                <w:rFonts w:ascii="Cambria Math" w:hAnsi="Cambria Math" w:cs="Cambria Math"/>
              </w:rPr>
              <w:instrText>‐</w:instrText>
            </w:r>
            <w:r w:rsidRPr="003D199A">
              <w:rPr>
                <w:rFonts w:ascii="Arial" w:hAnsi="Arial" w:cs="Arial"/>
              </w:rPr>
              <w:instrText>rich protein, SAP1 (Sporozoite Asparagine</w:instrText>
            </w:r>
            <w:r w:rsidRPr="002107E5">
              <w:rPr>
                <w:rFonts w:ascii="Cambria Math" w:hAnsi="Cambria Math" w:cs="Cambria Math"/>
              </w:rPr>
              <w:instrText>‐</w:instrText>
            </w:r>
            <w:r w:rsidRPr="003D199A">
              <w:rPr>
                <w:rFonts w:ascii="Arial" w:hAnsi="Arial" w:cs="Arial"/>
              </w:rPr>
              <w:instrText>rich Protein 1), has an essential role in malaria parasite liver infection\n              .\n              Targeted deletion of\n              SAP1\n              in the rodent malaria parasite\n              Plasmodium yoelii\n              generated mutant parasites that traverse and invade hepatocytes normally but cannot initiate liver</w:instrText>
            </w:r>
            <w:r w:rsidRPr="002107E5">
              <w:rPr>
                <w:rFonts w:ascii="Cambria Math" w:hAnsi="Cambria Math" w:cs="Cambria Math"/>
              </w:rPr>
              <w:instrText>‐</w:instrText>
            </w:r>
            <w:r w:rsidRPr="003D199A">
              <w:rPr>
                <w:rFonts w:ascii="Arial" w:hAnsi="Arial" w:cs="Arial"/>
              </w:rPr>
              <w:instrText>stage development\n              in vitro\n              and\n              in vivo.\n              Moreover, immunizations with\n              Pysap1(</w:instrText>
            </w:r>
            <w:r w:rsidRPr="002107E5">
              <w:rPr>
                <w:rFonts w:ascii="Arial" w:hAnsi="Arial" w:cs="Arial"/>
              </w:rPr>
              <w:instrText>−</w:instrText>
            </w:r>
            <w:r w:rsidRPr="003D199A">
              <w:rPr>
                <w:rFonts w:ascii="Arial" w:hAnsi="Arial" w:cs="Arial"/>
              </w:rPr>
              <w:instrText>)\n              sporozoites confer long</w:instrText>
            </w:r>
            <w:r w:rsidRPr="002107E5">
              <w:rPr>
                <w:rFonts w:ascii="Cambria Math" w:hAnsi="Cambria Math" w:cs="Cambria Math"/>
              </w:rPr>
              <w:instrText>‐</w:instrText>
            </w:r>
            <w:r w:rsidRPr="003D199A">
              <w:rPr>
                <w:rFonts w:ascii="Arial" w:hAnsi="Arial" w:cs="Arial"/>
              </w:rPr>
              <w:instrText>lasting sterile protection against wild</w:instrText>
            </w:r>
            <w:r w:rsidRPr="002107E5">
              <w:rPr>
                <w:rFonts w:ascii="Cambria Math" w:hAnsi="Cambria Math" w:cs="Cambria Math"/>
              </w:rPr>
              <w:instrText>‐</w:instrText>
            </w:r>
            <w:r w:rsidRPr="003D199A">
              <w:rPr>
                <w:rFonts w:ascii="Arial" w:hAnsi="Arial" w:cs="Arial"/>
              </w:rPr>
              <w:instrText>type sporozoite infection. Strikingly, lack of SAP1 abolished expression of essential\n              UIS\n              genes including\n              UIS3\n              ,\n              UIS4\n              and\n              P52\n              but not the constitutively expressed genes encoding, among others, sporozoite proteins CSP and TRAP. SAP1 localization to the cell interior but not the nucleus of sporozoites suggests its involvement in a post</w:instrText>
            </w:r>
            <w:r w:rsidRPr="002107E5">
              <w:rPr>
                <w:rFonts w:ascii="Cambria Math" w:hAnsi="Cambria Math" w:cs="Cambria Math"/>
              </w:rPr>
              <w:instrText>‐</w:instrText>
            </w:r>
            <w:r w:rsidRPr="003D199A">
              <w:rPr>
                <w:rFonts w:ascii="Arial" w:hAnsi="Arial" w:cs="Arial"/>
              </w:rPr>
              <w:instrText>transcriptional mechanism of gene expression control. These findings demonstrate that SAP1 is essential for liver infection possibly by functioning as a selective regulator controlling the expression of infectivity</w:instrText>
            </w:r>
            <w:r w:rsidRPr="002107E5">
              <w:rPr>
                <w:rFonts w:ascii="Cambria Math" w:hAnsi="Cambria Math" w:cs="Cambria Math"/>
              </w:rPr>
              <w:instrText>‐</w:instrText>
            </w:r>
            <w:r w:rsidRPr="003D199A">
              <w:rPr>
                <w:rFonts w:ascii="Arial" w:hAnsi="Arial" w:cs="Arial"/>
              </w:rPr>
              <w:instrText>associated parasite effector genes.","container-title":"Molecular Microbiology","DOI":"10.1111/j.1365-2958.2008.06271.x","ISSN":"0950-382X, 1365-2958","issue":"1","journalAbbreviation":"Molecular Microbiology","language":"en","license":"http://onlinelibrary.wiley.com/termsAndConditions#vor","page":"152-163","source":"DOI.org (Crossref)","title":"Targeted deletion of &lt;i&gt;SAP1&lt;/i&gt; abolishes the expression of infectivity factors necessary for successful malaria parasite liver infection","volume":"69","author":[{"family":"Aly","given":"Ahmed S. I."},{"family":"Mikolajczak","given":"Sebastian A."},{"family":"Rivera","given":"Hilda Silva"},{"family":"Camargo","given":"Nelly"},{"family":"Jacobs</w:instrText>
            </w:r>
            <w:r w:rsidRPr="002107E5">
              <w:rPr>
                <w:rFonts w:ascii="Cambria Math" w:hAnsi="Cambria Math" w:cs="Cambria Math"/>
              </w:rPr>
              <w:instrText>‐</w:instrText>
            </w:r>
            <w:r w:rsidRPr="003D199A">
              <w:rPr>
                <w:rFonts w:ascii="Arial" w:hAnsi="Arial" w:cs="Arial"/>
              </w:rPr>
              <w:instrText xml:space="preserve">Lorena","given":"Vanessa"},{"family":"Labaied","given":"Mehdi"},{"family":"Coppens","given":"Isabelle"},{"family":"Kappe","given":"Stefan H. I."}],"issued":{"date-parts":[["2008",7]]}}},{"id":1073,"uris":["http://zotero.org/users/11174921/items/VI9LXKZH","http://zotero.org/users/11174921/items/PYRX4WW4"],"itemData":{"id":1073,"type":"article-journal","container-title":"PLoS Pathogens","DOI":"10.1371/journal.ppat.1000086","ISSN":"1553-7374","issue":"6","journalAbbreviation":"PLoS Pathogens","language":"en","page":"e1000086","source":"DOI.org (Crossref)","title":"A Sporozoite Asparagine-Rich Protein Controls Initiation of Plasmodium Liver Stage Development","volume":"4","author":[{"family":"Silvie","given":"Olivier"},{"family":"Goetz","given":"Kristin"},{"family":"Matuschewski","given":"Kai"}],"editor":[{"family":"Goldberg","given":"Daniel Eliot"}],"issued":{"date-parts":[["2008",6,13]]}}}],"schema":"https://github.com/citation-style-language/schema/raw/master/csl-citation.json"} </w:instrText>
            </w:r>
            <w:r w:rsidRPr="003D199A">
              <w:rPr>
                <w:rFonts w:ascii="Arial" w:hAnsi="Arial" w:cs="Arial"/>
              </w:rPr>
              <w:fldChar w:fldCharType="separate"/>
            </w:r>
            <w:r w:rsidRPr="002107E5">
              <w:rPr>
                <w:rFonts w:ascii="Arial" w:hAnsi="Arial" w:cs="Arial"/>
                <w:sz w:val="22"/>
              </w:rPr>
              <w:t>[62,63]</w:t>
            </w:r>
            <w:r w:rsidRPr="003D199A">
              <w:rPr>
                <w:rFonts w:ascii="Arial" w:hAnsi="Arial" w:cs="Arial"/>
              </w:rPr>
              <w:fldChar w:fldCharType="end"/>
            </w:r>
          </w:p>
        </w:tc>
      </w:tr>
      <w:tr w:rsidR="00D06758" w:rsidRPr="003D199A" w14:paraId="2EA606EA" w14:textId="77777777">
        <w:tc>
          <w:tcPr>
            <w:tcW w:w="2958" w:type="dxa"/>
            <w:vMerge/>
          </w:tcPr>
          <w:p w14:paraId="699EADB6" w14:textId="77777777" w:rsidR="00D06758" w:rsidRPr="002107E5" w:rsidRDefault="00D06758">
            <w:pPr>
              <w:rPr>
                <w:rFonts w:ascii="Arial" w:hAnsi="Arial" w:cs="Arial"/>
              </w:rPr>
            </w:pPr>
          </w:p>
        </w:tc>
        <w:tc>
          <w:tcPr>
            <w:tcW w:w="1373" w:type="dxa"/>
          </w:tcPr>
          <w:p w14:paraId="077B0732" w14:textId="77777777" w:rsidR="00D06758" w:rsidRPr="002107E5" w:rsidRDefault="00D06758">
            <w:pPr>
              <w:rPr>
                <w:rFonts w:ascii="Arial" w:hAnsi="Arial" w:cs="Arial"/>
              </w:rPr>
            </w:pPr>
            <w:r w:rsidRPr="002107E5">
              <w:rPr>
                <w:rFonts w:ascii="Arial" w:hAnsi="Arial" w:cs="Arial"/>
              </w:rPr>
              <w:t>LISP1</w:t>
            </w:r>
          </w:p>
        </w:tc>
        <w:tc>
          <w:tcPr>
            <w:tcW w:w="5023" w:type="dxa"/>
          </w:tcPr>
          <w:p w14:paraId="15CFC81B" w14:textId="77777777" w:rsidR="00D06758" w:rsidRPr="002107E5" w:rsidRDefault="00D06758">
            <w:pPr>
              <w:rPr>
                <w:rFonts w:ascii="Arial" w:hAnsi="Arial" w:cs="Arial"/>
              </w:rPr>
            </w:pPr>
            <w:r w:rsidRPr="002107E5">
              <w:rPr>
                <w:rFonts w:ascii="Arial" w:hAnsi="Arial" w:cs="Arial"/>
              </w:rPr>
              <w:t>Merozoite release from liver stage</w:t>
            </w:r>
          </w:p>
        </w:tc>
        <w:tc>
          <w:tcPr>
            <w:tcW w:w="1339" w:type="dxa"/>
          </w:tcPr>
          <w:p w14:paraId="5F3C7D76"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NbJP9wa1","properties":{"formattedCitation":"[64]","plainCitation":"[64]","noteIndex":0},"citationItems":[{"id":1072,"uris":["http://zotero.org/users/11174921/items/YCJF6JHJ","http://zotero.org/users/11174921/items/XYLVCFP4"],"itemData":{"id":1072,"type":"article-journal","container-title":"Cellular Microbiology","DOI":"10.1111/j.1462-5822.2009.01333.x","ISSN":"14625814, 14625822","issue":"9","language":"en","license":"http://doi.wiley.com/10.1002/tdm_license_1.1","page":"1329-1339","source":"DOI.org (Crossref)","title":"LISP1 is important for the egress of &lt;i&gt;Plasmodium berghei&lt;/i&gt; parasites from liver cells","volume":"11","author":[{"family":"Ishino","given":"Tomoko"},{"family":"Boisson","given":"Bertrand"},{"family":"Orito","given":"Yuki"},{"family":"Lacroix","given":"Céline"},{"family":"Bischoff","given":"Emmanuel"},{"family":"Loussert","given":"Céline"},{"family":"Janse","given":"Chris"},{"family":"Ménard","given":"Robert"},{"family":"Yuda","given":"Masao"},{"family":"Baldacci","given":"Patricia"}],"issued":{"date-parts":[["2009",9]]}}}],"schema":"https://github.com/citation-style-language/schema/raw/master/csl-citation.json"} </w:instrText>
            </w:r>
            <w:r w:rsidRPr="003D199A">
              <w:rPr>
                <w:rFonts w:ascii="Arial" w:hAnsi="Arial" w:cs="Arial"/>
              </w:rPr>
              <w:fldChar w:fldCharType="separate"/>
            </w:r>
            <w:r w:rsidRPr="002107E5">
              <w:rPr>
                <w:rFonts w:ascii="Arial" w:hAnsi="Arial" w:cs="Arial"/>
                <w:sz w:val="22"/>
              </w:rPr>
              <w:t>[64]</w:t>
            </w:r>
            <w:r w:rsidRPr="003D199A">
              <w:rPr>
                <w:rFonts w:ascii="Arial" w:hAnsi="Arial" w:cs="Arial"/>
              </w:rPr>
              <w:fldChar w:fldCharType="end"/>
            </w:r>
          </w:p>
        </w:tc>
      </w:tr>
      <w:tr w:rsidR="00D06758" w:rsidRPr="003D199A" w14:paraId="318F9C18" w14:textId="77777777">
        <w:tc>
          <w:tcPr>
            <w:tcW w:w="2958" w:type="dxa"/>
            <w:vMerge/>
          </w:tcPr>
          <w:p w14:paraId="3263F9D4" w14:textId="77777777" w:rsidR="00D06758" w:rsidRPr="002107E5" w:rsidRDefault="00D06758">
            <w:pPr>
              <w:rPr>
                <w:rFonts w:ascii="Arial" w:hAnsi="Arial" w:cs="Arial"/>
              </w:rPr>
            </w:pPr>
          </w:p>
        </w:tc>
        <w:tc>
          <w:tcPr>
            <w:tcW w:w="1373" w:type="dxa"/>
          </w:tcPr>
          <w:p w14:paraId="4074040C" w14:textId="77777777" w:rsidR="00D06758" w:rsidRPr="002107E5" w:rsidRDefault="00D06758">
            <w:pPr>
              <w:rPr>
                <w:rFonts w:ascii="Arial" w:hAnsi="Arial" w:cs="Arial"/>
              </w:rPr>
            </w:pPr>
            <w:r w:rsidRPr="002107E5">
              <w:rPr>
                <w:rFonts w:ascii="Arial" w:hAnsi="Arial" w:cs="Arial"/>
              </w:rPr>
              <w:t>PDHEIa, PDHE3</w:t>
            </w:r>
          </w:p>
        </w:tc>
        <w:tc>
          <w:tcPr>
            <w:tcW w:w="5023" w:type="dxa"/>
          </w:tcPr>
          <w:p w14:paraId="3DCC0585" w14:textId="77777777" w:rsidR="00D06758" w:rsidRPr="002107E5" w:rsidRDefault="00D06758">
            <w:pPr>
              <w:rPr>
                <w:rFonts w:ascii="Arial" w:hAnsi="Arial" w:cs="Arial"/>
              </w:rPr>
            </w:pPr>
            <w:r w:rsidRPr="002107E5">
              <w:rPr>
                <w:rFonts w:ascii="Arial" w:hAnsi="Arial" w:cs="Arial"/>
              </w:rPr>
              <w:t>Fatty acid biosynthesis</w:t>
            </w:r>
          </w:p>
        </w:tc>
        <w:tc>
          <w:tcPr>
            <w:tcW w:w="1339" w:type="dxa"/>
          </w:tcPr>
          <w:p w14:paraId="56FC8BE4"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d8Y4oIMR","properties":{"formattedCitation":"[65]","plainCitation":"[65]","noteIndex":0},"citationItems":[{"id":1071,"uris":["http://zotero.org/users/11174921/items/JGV8PDSJ"],"itemData":{"id":1071,"type":"article-journal","abstract":"Summary\n            \n              Plasmodium\n              parasites possess a single pyruvate dehydrogenase (PDH) enzyme complex that is localized to the plastid</w:instrText>
            </w:r>
            <w:r w:rsidRPr="002107E5">
              <w:rPr>
                <w:rFonts w:ascii="Cambria Math" w:hAnsi="Cambria Math" w:cs="Cambria Math"/>
              </w:rPr>
              <w:instrText>‐</w:instrText>
            </w:r>
            <w:r w:rsidRPr="003D199A">
              <w:rPr>
                <w:rFonts w:ascii="Arial" w:hAnsi="Arial" w:cs="Arial"/>
              </w:rPr>
              <w:instrText>like organelle known as the apicoplast. Unlike most eukaryotes,\n              Plasmodium\n              parasites lack a mitochondrial PDH. The PDH complex catalyses the conversion of pyruvate to acetyl</w:instrText>
            </w:r>
            <w:r w:rsidRPr="002107E5">
              <w:rPr>
                <w:rFonts w:ascii="Cambria Math" w:hAnsi="Cambria Math" w:cs="Cambria Math"/>
              </w:rPr>
              <w:instrText>‐</w:instrText>
            </w:r>
            <w:r w:rsidRPr="003D199A">
              <w:rPr>
                <w:rFonts w:ascii="Arial" w:hAnsi="Arial" w:cs="Arial"/>
              </w:rPr>
              <w:instrText>CoA, an important precursor for the tricarboxylic acid cycle and type II fatty acid synthesis (FAS II). In this study, using a rodent malaria model, we show that the PDH E1</w:instrText>
            </w:r>
            <w:r w:rsidRPr="002107E5">
              <w:rPr>
                <w:rFonts w:ascii="Arial" w:hAnsi="Arial" w:cs="Arial"/>
              </w:rPr>
              <w:instrText>α</w:instrText>
            </w:r>
            <w:r w:rsidRPr="003D199A">
              <w:rPr>
                <w:rFonts w:ascii="Arial" w:hAnsi="Arial" w:cs="Arial"/>
              </w:rPr>
              <w:instrText xml:space="preserve"> and E3 subunits colocalize with the FAS II enzyme FabI in the apicoplast of liver stages but are not significantly expressed in blood stages. Deletion of the E1</w:instrText>
            </w:r>
            <w:r w:rsidRPr="002107E5">
              <w:rPr>
                <w:rFonts w:ascii="Arial" w:hAnsi="Arial" w:cs="Arial"/>
              </w:rPr>
              <w:instrText>α</w:instrText>
            </w:r>
            <w:r w:rsidRPr="003D199A">
              <w:rPr>
                <w:rFonts w:ascii="Arial" w:hAnsi="Arial" w:cs="Arial"/>
              </w:rPr>
              <w:instrText xml:space="preserve"> or E3 subunit genes of\n              Plasmodium yoelii\n              PDH caused no defect in blood stage development, mosquito stage development or early liver stage development. However, the gene deletions completely blocked the ability of the\n              e1α\n              </w:instrText>
            </w:r>
            <w:r w:rsidRPr="002107E5">
              <w:rPr>
                <w:rFonts w:ascii="Cambria Math" w:hAnsi="Cambria Math" w:cs="Cambria Math"/>
              </w:rPr>
              <w:instrText>‐</w:instrText>
            </w:r>
            <w:r w:rsidRPr="003D199A">
              <w:rPr>
                <w:rFonts w:ascii="Arial" w:hAnsi="Arial" w:cs="Arial"/>
              </w:rPr>
              <w:instrText xml:space="preserve">\n              and\n              e3\n              </w:instrText>
            </w:r>
            <w:r w:rsidRPr="002107E5">
              <w:rPr>
                <w:rFonts w:ascii="Cambria Math" w:hAnsi="Cambria Math" w:cs="Cambria Math"/>
              </w:rPr>
              <w:instrText>‐</w:instrText>
            </w:r>
            <w:r w:rsidRPr="003D199A">
              <w:rPr>
                <w:rFonts w:ascii="Arial" w:hAnsi="Arial" w:cs="Arial"/>
              </w:rPr>
              <w:instrText>\n              parasites to form exo</w:instrText>
            </w:r>
            <w:r w:rsidRPr="002107E5">
              <w:rPr>
                <w:rFonts w:ascii="Cambria Math" w:hAnsi="Cambria Math" w:cs="Cambria Math"/>
              </w:rPr>
              <w:instrText>‐</w:instrText>
            </w:r>
            <w:r w:rsidRPr="003D199A">
              <w:rPr>
                <w:rFonts w:ascii="Arial" w:hAnsi="Arial" w:cs="Arial"/>
              </w:rPr>
              <w:instrText>erythrocytic merozoites during late liver stage development, thus preventing the initiation of a blood stage infection. This phenotype is similar to that observed for deletions of genes involved in FAS II elongation. The data strongly support the hypothesis that the sole role of PDH is to provide acetyl</w:instrText>
            </w:r>
            <w:r w:rsidRPr="002107E5">
              <w:rPr>
                <w:rFonts w:ascii="Cambria Math" w:hAnsi="Cambria Math" w:cs="Cambria Math"/>
              </w:rPr>
              <w:instrText>‐</w:instrText>
            </w:r>
            <w:r w:rsidRPr="003D199A">
              <w:rPr>
                <w:rFonts w:ascii="Arial" w:hAnsi="Arial" w:cs="Arial"/>
              </w:rPr>
              <w:instrText>CoA for FAS II.","container-title":"Molecular Microbiology","DOI":"10.1111/j.1365-2958.2009.07034.x","ISSN":"0950-382X, 1365-2958","issue":"4","journalAbbreviation":"Molecular Microbiology","language":"en","license":"http://onlinelibrary.wiley.com/termsAndConditions#vor","page":"957-971","source":"DOI.org (Crossref)","title":"&lt;i&gt;Plasmodium&lt;/i&gt; pyruvate dehydrogenase activity is only essential for the parasite's progression from liver infection to blood infection","volume":"75","author":[{"family":"Pei","given":"Ying"},{"family":"Tarun","given":"Alice S."},{"family":"Vaughan","given":"Ashley M."},{"family":"Herman","given":"Rob W."},{"family":"Soliman","given":"Joanne M. B."},{"family":"Erickson</w:instrText>
            </w:r>
            <w:r w:rsidRPr="002107E5">
              <w:rPr>
                <w:rFonts w:ascii="Cambria Math" w:hAnsi="Cambria Math" w:cs="Cambria Math"/>
              </w:rPr>
              <w:instrText>‐</w:instrText>
            </w:r>
            <w:r w:rsidRPr="003D199A">
              <w:rPr>
                <w:rFonts w:ascii="Arial" w:hAnsi="Arial" w:cs="Arial"/>
              </w:rPr>
              <w:instrText xml:space="preserve">Wayman","given":"Alyssa"},{"family":"Kappe","given":"Stefan H. I."}],"issued":{"date-parts":[["2010",2]]}}}],"schema":"https://github.com/citation-style-language/schema/raw/master/csl-citation.json"} </w:instrText>
            </w:r>
            <w:r w:rsidRPr="003D199A">
              <w:rPr>
                <w:rFonts w:ascii="Arial" w:hAnsi="Arial" w:cs="Arial"/>
              </w:rPr>
              <w:fldChar w:fldCharType="separate"/>
            </w:r>
            <w:r w:rsidRPr="002107E5">
              <w:rPr>
                <w:rFonts w:ascii="Arial" w:hAnsi="Arial" w:cs="Arial"/>
                <w:sz w:val="22"/>
              </w:rPr>
              <w:t>[65]</w:t>
            </w:r>
            <w:r w:rsidRPr="003D199A">
              <w:rPr>
                <w:rFonts w:ascii="Arial" w:hAnsi="Arial" w:cs="Arial"/>
              </w:rPr>
              <w:fldChar w:fldCharType="end"/>
            </w:r>
          </w:p>
        </w:tc>
      </w:tr>
      <w:tr w:rsidR="00D06758" w:rsidRPr="003D199A" w14:paraId="2DA40BB4" w14:textId="77777777">
        <w:tc>
          <w:tcPr>
            <w:tcW w:w="2958" w:type="dxa"/>
            <w:vMerge/>
          </w:tcPr>
          <w:p w14:paraId="6D641EA1" w14:textId="77777777" w:rsidR="00D06758" w:rsidRPr="002107E5" w:rsidRDefault="00D06758">
            <w:pPr>
              <w:rPr>
                <w:rFonts w:ascii="Arial" w:hAnsi="Arial" w:cs="Arial"/>
              </w:rPr>
            </w:pPr>
          </w:p>
        </w:tc>
        <w:tc>
          <w:tcPr>
            <w:tcW w:w="1373" w:type="dxa"/>
          </w:tcPr>
          <w:p w14:paraId="34F8057E" w14:textId="77777777" w:rsidR="00D06758" w:rsidRPr="002107E5" w:rsidRDefault="00D06758">
            <w:pPr>
              <w:rPr>
                <w:rFonts w:ascii="Arial" w:hAnsi="Arial" w:cs="Arial"/>
              </w:rPr>
            </w:pPr>
            <w:r w:rsidRPr="002107E5">
              <w:rPr>
                <w:rFonts w:ascii="Arial" w:hAnsi="Arial" w:cs="Arial"/>
              </w:rPr>
              <w:t>PKG</w:t>
            </w:r>
          </w:p>
        </w:tc>
        <w:tc>
          <w:tcPr>
            <w:tcW w:w="5023" w:type="dxa"/>
          </w:tcPr>
          <w:p w14:paraId="29F7881E" w14:textId="77777777" w:rsidR="00D06758" w:rsidRPr="002107E5" w:rsidRDefault="00D06758">
            <w:pPr>
              <w:rPr>
                <w:rFonts w:ascii="Arial" w:hAnsi="Arial" w:cs="Arial"/>
              </w:rPr>
            </w:pPr>
            <w:r w:rsidRPr="002107E5">
              <w:rPr>
                <w:rFonts w:ascii="Arial" w:hAnsi="Arial" w:cs="Arial"/>
              </w:rPr>
              <w:t>Liver stage maturation</w:t>
            </w:r>
          </w:p>
        </w:tc>
        <w:tc>
          <w:tcPr>
            <w:tcW w:w="1339" w:type="dxa"/>
          </w:tcPr>
          <w:p w14:paraId="182DBC78"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e0Uo7Ji8","properties":{"formattedCitation":"[66]","plainCitation":"[66]","noteIndex":0},"citationItems":[{"id":1070,"uris":["http://zotero.org/users/11174921/items/4A2BS2W8","http://zotero.org/users/11174921/items/BR82JM29"],"itemData":{"id":1070,"type":"article-journal","container-title":"Journal of Biological Chemistry","DOI":"10.1074/jbc.M109.070367","ISSN":"00219258","issue":"5","journalAbbreviation":"Journal of Biological Chemistry","language":"en","license":"https://www.elsevier.com/tdm/userlicense/1.0/","page":"3282-3288","source":"DOI.org (Crossref)","title":"Role of Plasmodium berghei cGMP-dependent Protein Kinase in Late Liver Stage Development","volume":"285","author":[{"family":"Falae","given":"Adebola"},{"family":"Combe","given":"Audrey"},{"family":"Amaladoss","given":"Anburaj"},{"family":"Carvalho","given":"Teresa"},{"family":"Menard","given":"Robert"},{"family":"Bhanot","given":"Purnima"}],"issued":{"date-parts":[["2010",1]]}}}],"schema":"https://github.com/citation-style-language/schema/raw/master/csl-citation.json"} </w:instrText>
            </w:r>
            <w:r w:rsidRPr="003D199A">
              <w:rPr>
                <w:rFonts w:ascii="Arial" w:hAnsi="Arial" w:cs="Arial"/>
              </w:rPr>
              <w:fldChar w:fldCharType="separate"/>
            </w:r>
            <w:r w:rsidRPr="002107E5">
              <w:rPr>
                <w:rFonts w:ascii="Arial" w:hAnsi="Arial" w:cs="Arial"/>
                <w:sz w:val="22"/>
              </w:rPr>
              <w:t>[66]</w:t>
            </w:r>
            <w:r w:rsidRPr="003D199A">
              <w:rPr>
                <w:rFonts w:ascii="Arial" w:hAnsi="Arial" w:cs="Arial"/>
              </w:rPr>
              <w:fldChar w:fldCharType="end"/>
            </w:r>
          </w:p>
        </w:tc>
      </w:tr>
      <w:tr w:rsidR="00D06758" w:rsidRPr="003D199A" w14:paraId="0B76A1FA" w14:textId="77777777">
        <w:tc>
          <w:tcPr>
            <w:tcW w:w="2958" w:type="dxa"/>
            <w:vMerge/>
          </w:tcPr>
          <w:p w14:paraId="0961D681" w14:textId="77777777" w:rsidR="00D06758" w:rsidRPr="002107E5" w:rsidRDefault="00D06758">
            <w:pPr>
              <w:rPr>
                <w:rFonts w:ascii="Arial" w:hAnsi="Arial" w:cs="Arial"/>
              </w:rPr>
            </w:pPr>
          </w:p>
        </w:tc>
        <w:tc>
          <w:tcPr>
            <w:tcW w:w="1373" w:type="dxa"/>
          </w:tcPr>
          <w:p w14:paraId="096ECBBD" w14:textId="77777777" w:rsidR="00D06758" w:rsidRPr="002107E5" w:rsidRDefault="00D06758">
            <w:pPr>
              <w:rPr>
                <w:rFonts w:ascii="Arial" w:hAnsi="Arial" w:cs="Arial"/>
              </w:rPr>
            </w:pPr>
            <w:r w:rsidRPr="002107E5">
              <w:rPr>
                <w:rFonts w:ascii="Arial" w:hAnsi="Arial" w:cs="Arial"/>
              </w:rPr>
              <w:t>PALM</w:t>
            </w:r>
          </w:p>
        </w:tc>
        <w:tc>
          <w:tcPr>
            <w:tcW w:w="5023" w:type="dxa"/>
          </w:tcPr>
          <w:p w14:paraId="7A8ABFF6" w14:textId="77777777" w:rsidR="00D06758" w:rsidRPr="002107E5" w:rsidRDefault="00D06758">
            <w:pPr>
              <w:rPr>
                <w:rFonts w:ascii="Arial" w:hAnsi="Arial" w:cs="Arial"/>
              </w:rPr>
            </w:pPr>
            <w:r w:rsidRPr="002107E5">
              <w:rPr>
                <w:rFonts w:ascii="Arial" w:hAnsi="Arial" w:cs="Arial"/>
              </w:rPr>
              <w:t>Segregation of merozoite during liver stage maturation</w:t>
            </w:r>
          </w:p>
        </w:tc>
        <w:tc>
          <w:tcPr>
            <w:tcW w:w="1339" w:type="dxa"/>
          </w:tcPr>
          <w:p w14:paraId="37F34A50"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TPsxG7LY","properties":{"formattedCitation":"[67]","plainCitation":"[67]","noteIndex":0},"citationItems":[{"id":1069,"uris":["http://zotero.org/users/11174921/items/BA6JZ6KM","http://zotero.org/users/11174921/items/5A9IHQC9"],"itemData":{"id":1069,"type":"article-journal","abstract":"Summary\n            \n              Malaria parasites undergo a population expansion inside the host liver before disease onset. Developmental arrest inside host hepatocytes elicits protective immune responses. Therefore, elucidation of the molecular mechanisms leading to mature hepatic merozoites, which initiate the pathogenic blood phase, also informs anti</w:instrText>
            </w:r>
            <w:r w:rsidRPr="002107E5">
              <w:rPr>
                <w:rFonts w:ascii="Cambria Math" w:hAnsi="Cambria Math" w:cs="Cambria Math"/>
              </w:rPr>
              <w:instrText>‐</w:instrText>
            </w:r>
            <w:r w:rsidRPr="003D199A">
              <w:rPr>
                <w:rFonts w:ascii="Arial" w:hAnsi="Arial" w:cs="Arial"/>
              </w:rPr>
              <w:instrText xml:space="preserve">malaria vaccine strategies. Using targeted gene deletion in the rodent model malaria parasite\n              Plasmodium berghei\n              , we show that a\n              Plasmodium\n              </w:instrText>
            </w:r>
            <w:r w:rsidRPr="002107E5">
              <w:rPr>
                <w:rFonts w:ascii="Cambria Math" w:hAnsi="Cambria Math" w:cs="Cambria Math"/>
              </w:rPr>
              <w:instrText>‐</w:instrText>
            </w:r>
            <w:r w:rsidRPr="003D199A">
              <w:rPr>
                <w:rFonts w:ascii="Arial" w:hAnsi="Arial" w:cs="Arial"/>
              </w:rPr>
              <w:instrText>specific Apicoplast protein plays an important role for Liver Merozoite formation (PALM). While the resulting knockout mutants develop normally for most of the life cycle, merozoite release into the blood stream and the ability to establish an infection are severely impaired. Presence of a signature blood</w:instrText>
            </w:r>
            <w:r w:rsidRPr="002107E5">
              <w:rPr>
                <w:rFonts w:ascii="Cambria Math" w:hAnsi="Cambria Math" w:cs="Cambria Math"/>
              </w:rPr>
              <w:instrText>‐</w:instrText>
            </w:r>
            <w:r w:rsidRPr="003D199A">
              <w:rPr>
                <w:rFonts w:ascii="Arial" w:hAnsi="Arial" w:cs="Arial"/>
              </w:rPr>
              <w:instrText xml:space="preserve">stage antigen, merozoite surface protein 1 and normal apicoplast morphology indicate that the inability to finalize merozoite segregation is a direct consequence of loss of\n              PALM\n              function. Experimental immunization of mice with as few as two doses of\n              palm\n              </w:instrText>
            </w:r>
            <w:r w:rsidRPr="002107E5">
              <w:rPr>
                <w:rFonts w:ascii="Cambria Math" w:hAnsi="Cambria Math" w:cs="Cambria Math"/>
              </w:rPr>
              <w:instrText>‐</w:instrText>
            </w:r>
            <w:r w:rsidRPr="003D199A">
              <w:rPr>
                <w:rFonts w:ascii="Arial" w:hAnsi="Arial" w:cs="Arial"/>
              </w:rPr>
              <w:instrText>\n              sporozoites can elicit sterile protection up to 110 days after final immunization. Our data establish that a tailor</w:instrText>
            </w:r>
            <w:r w:rsidRPr="002107E5">
              <w:rPr>
                <w:rFonts w:ascii="Cambria Math" w:hAnsi="Cambria Math" w:cs="Cambria Math"/>
              </w:rPr>
              <w:instrText>‐</w:instrText>
            </w:r>
            <w:r w:rsidRPr="003D199A">
              <w:rPr>
                <w:rFonts w:ascii="Arial" w:hAnsi="Arial" w:cs="Arial"/>
              </w:rPr>
              <w:instrText>made arrest in the final steps of hepatic merozoite formation can induce strong protective immune responses and that malaria parasites employ a distinct apicoplast protein for efficient formation of pre</w:instrText>
            </w:r>
            <w:r w:rsidRPr="002107E5">
              <w:rPr>
                <w:rFonts w:ascii="Cambria Math" w:hAnsi="Cambria Math" w:cs="Cambria Math"/>
              </w:rPr>
              <w:instrText>‐</w:instrText>
            </w:r>
            <w:r w:rsidRPr="003D199A">
              <w:rPr>
                <w:rFonts w:ascii="Arial" w:hAnsi="Arial" w:cs="Arial"/>
              </w:rPr>
              <w:instrText xml:space="preserve">erythrocytic merozoites.","container-title":"Molecular Microbiology","DOI":"10.1111/j.1365-2958.2011.07787.x","ISSN":"0950-382X, 1365-2958","issue":"6","journalAbbreviation":"Molecular Microbiology","language":"en","license":"http://onlinelibrary.wiley.com/termsAndConditions#vor","page":"1511-1525","source":"DOI.org (Crossref)","title":"Inactivation of a &lt;i&gt;Plasmodium&lt;/i&gt; apicoplast protein attenuates formation of liver merozoites","volume":"81","author":[{"family":"Haussig","given":"Joana M."},{"family":"Matuschewski","given":"Kai"},{"family":"Kooij","given":"Taco W. A."}],"issued":{"date-parts":[["2011",9]]}}}],"schema":"https://github.com/citation-style-language/schema/raw/master/csl-citation.json"} </w:instrText>
            </w:r>
            <w:r w:rsidRPr="003D199A">
              <w:rPr>
                <w:rFonts w:ascii="Arial" w:hAnsi="Arial" w:cs="Arial"/>
              </w:rPr>
              <w:fldChar w:fldCharType="separate"/>
            </w:r>
            <w:r w:rsidRPr="002107E5">
              <w:rPr>
                <w:rFonts w:ascii="Arial" w:hAnsi="Arial" w:cs="Arial"/>
                <w:sz w:val="22"/>
              </w:rPr>
              <w:t>[67]</w:t>
            </w:r>
            <w:r w:rsidRPr="003D199A">
              <w:rPr>
                <w:rFonts w:ascii="Arial" w:hAnsi="Arial" w:cs="Arial"/>
              </w:rPr>
              <w:fldChar w:fldCharType="end"/>
            </w:r>
          </w:p>
        </w:tc>
      </w:tr>
      <w:tr w:rsidR="00D06758" w:rsidRPr="003D199A" w14:paraId="73D4CD7D" w14:textId="77777777">
        <w:tc>
          <w:tcPr>
            <w:tcW w:w="2958" w:type="dxa"/>
            <w:vMerge/>
          </w:tcPr>
          <w:p w14:paraId="6130AF29" w14:textId="77777777" w:rsidR="00D06758" w:rsidRPr="002107E5" w:rsidRDefault="00D06758">
            <w:pPr>
              <w:rPr>
                <w:rFonts w:ascii="Arial" w:hAnsi="Arial" w:cs="Arial"/>
              </w:rPr>
            </w:pPr>
          </w:p>
        </w:tc>
        <w:tc>
          <w:tcPr>
            <w:tcW w:w="1373" w:type="dxa"/>
          </w:tcPr>
          <w:p w14:paraId="23BCB2B4" w14:textId="77777777" w:rsidR="00D06758" w:rsidRPr="002107E5" w:rsidRDefault="00D06758">
            <w:pPr>
              <w:rPr>
                <w:rFonts w:ascii="Arial" w:hAnsi="Arial" w:cs="Arial"/>
              </w:rPr>
            </w:pPr>
            <w:r w:rsidRPr="002107E5">
              <w:rPr>
                <w:rFonts w:ascii="Arial" w:hAnsi="Arial" w:cs="Arial"/>
              </w:rPr>
              <w:t>UIS3</w:t>
            </w:r>
          </w:p>
        </w:tc>
        <w:tc>
          <w:tcPr>
            <w:tcW w:w="5023" w:type="dxa"/>
          </w:tcPr>
          <w:p w14:paraId="19207211" w14:textId="77777777" w:rsidR="00D06758" w:rsidRPr="002107E5" w:rsidRDefault="00D06758">
            <w:pPr>
              <w:rPr>
                <w:rFonts w:ascii="Arial" w:hAnsi="Arial" w:cs="Arial"/>
              </w:rPr>
            </w:pPr>
            <w:r w:rsidRPr="002107E5">
              <w:rPr>
                <w:rFonts w:ascii="Arial" w:hAnsi="Arial" w:cs="Arial"/>
              </w:rPr>
              <w:t>Liver stage development</w:t>
            </w:r>
          </w:p>
        </w:tc>
        <w:tc>
          <w:tcPr>
            <w:tcW w:w="1339" w:type="dxa"/>
          </w:tcPr>
          <w:p w14:paraId="0CC4C561"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AEJDloxX","properties":{"formattedCitation":"[68]","plainCitation":"[68]","noteIndex":0},"citationItems":[{"id":1068,"uris":["http://zotero.org/users/11174921/items/YGQBXVCJ"],"itemData":{"id":1068,"type":"article-journal","abstract":"Plasmodium\n              parasites of mammals, including the species that cause malaria in humans, infect the liver first and develop there into clinically silent liver stages. Liver stages grow and ultimately produce thousands of first-generation merozoites, which initiate the erythrocytic cycles causing malaria pathology. Here, we present a\n              Plasmodium\n              protein with a critical function for complete liver stage development.\n              UIS4\n              (up-regulated in infective sporozoites gene 4) is expressed exclusively in infective sporozoites and developing liver stages, where it localizes to the parasitophorous vacuole membrane. Targeted gene disruption of\n              UIS4\n              in the rodent model malaria parasite\n              Plasmodium berghei\n              generated knockout parasites that progress through the malaria life cycle until after hepatocyte invasion but are severely impaired in further liver stage development. Immunization with\n              UIS4\n              knockout sporozoites completely protects mice against subsequent infectious WT sporozoite challenge. Genetically attenuated liver stages may thus induce immune responses, which inhibit subsequent infection of the liver with WT parasites.","container-title":"Proceedings of the National Academy of Sciences","DOI":"10.1073/pnas.0408442102","ISSN":"0027-8424, 1091-6490","issue":"8","journalAbbreviation":"Proc. Natl. Acad. Sci. U.S.A.","language":"en","page":"3022-3027","source":"DOI.org (Crossref)","title":"&lt;i&gt;Plasmodium&lt;/i&gt; liver stage developmental arrest by depletion of a protein at the parasite–host interface","volume":"102","author":[{"family":"Mueller","given":"Ann-Kristin"},{"family":"Camargo","given":"Nelly"},{"family":"Kaiser","given":"Karine"},{"family":"Andorfer","given":"Cathy"},{"family":"Frevert","given":"Ute"},{"family":"Matuschewski","given":"Kai"},{"family":"Kappe","given":"Stefan H. I."}],"issued":{"date-parts":[["2005",2,22]]}}}],"schema":"https://github.com/citation-style-language/schema/raw/master/csl-citation.json"} </w:instrText>
            </w:r>
            <w:r w:rsidRPr="003D199A">
              <w:rPr>
                <w:rFonts w:ascii="Arial" w:hAnsi="Arial" w:cs="Arial"/>
              </w:rPr>
              <w:fldChar w:fldCharType="separate"/>
            </w:r>
            <w:r w:rsidRPr="002107E5">
              <w:rPr>
                <w:rFonts w:ascii="Arial" w:hAnsi="Arial" w:cs="Arial"/>
                <w:sz w:val="22"/>
              </w:rPr>
              <w:t>[68]</w:t>
            </w:r>
            <w:r w:rsidRPr="003D199A">
              <w:rPr>
                <w:rFonts w:ascii="Arial" w:hAnsi="Arial" w:cs="Arial"/>
              </w:rPr>
              <w:fldChar w:fldCharType="end"/>
            </w:r>
          </w:p>
        </w:tc>
      </w:tr>
      <w:tr w:rsidR="00D06758" w:rsidRPr="003D199A" w14:paraId="53EC52FB" w14:textId="77777777">
        <w:tc>
          <w:tcPr>
            <w:tcW w:w="2958" w:type="dxa"/>
            <w:vMerge/>
          </w:tcPr>
          <w:p w14:paraId="45DC178A" w14:textId="77777777" w:rsidR="00D06758" w:rsidRPr="002107E5" w:rsidRDefault="00D06758">
            <w:pPr>
              <w:rPr>
                <w:rFonts w:ascii="Arial" w:hAnsi="Arial" w:cs="Arial"/>
              </w:rPr>
            </w:pPr>
          </w:p>
        </w:tc>
        <w:tc>
          <w:tcPr>
            <w:tcW w:w="1373" w:type="dxa"/>
          </w:tcPr>
          <w:p w14:paraId="277FEEF6" w14:textId="77777777" w:rsidR="00D06758" w:rsidRPr="002107E5" w:rsidRDefault="00D06758">
            <w:pPr>
              <w:rPr>
                <w:rFonts w:ascii="Arial" w:hAnsi="Arial" w:cs="Arial"/>
              </w:rPr>
            </w:pPr>
            <w:r w:rsidRPr="002107E5">
              <w:rPr>
                <w:rFonts w:ascii="Arial" w:hAnsi="Arial" w:cs="Arial"/>
              </w:rPr>
              <w:t>UIS4</w:t>
            </w:r>
          </w:p>
        </w:tc>
        <w:tc>
          <w:tcPr>
            <w:tcW w:w="5023" w:type="dxa"/>
          </w:tcPr>
          <w:p w14:paraId="71FF276F" w14:textId="77777777" w:rsidR="00D06758" w:rsidRPr="002107E5" w:rsidRDefault="00D06758">
            <w:pPr>
              <w:rPr>
                <w:rFonts w:ascii="Arial" w:hAnsi="Arial" w:cs="Arial"/>
              </w:rPr>
            </w:pPr>
            <w:r w:rsidRPr="002107E5">
              <w:rPr>
                <w:rFonts w:ascii="Arial" w:hAnsi="Arial" w:cs="Arial"/>
              </w:rPr>
              <w:t>Liver stage development</w:t>
            </w:r>
          </w:p>
        </w:tc>
        <w:tc>
          <w:tcPr>
            <w:tcW w:w="1339" w:type="dxa"/>
          </w:tcPr>
          <w:p w14:paraId="6498C5E2"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mIb48Eaw","properties":{"formattedCitation":"[69]","plainCitation":"[69]","noteIndex":0},"citationItems":[{"id":1067,"uris":["http://zotero.org/users/11174921/items/X2WTV6WM","http://zotero.org/users/11174921/items/G7NWBJYC"],"itemData":{"id":1067,"type":"article-journal","container-title":"Nature","DOI":"10.1038/nature03188","ISSN":"0028-0836, 1476-4687","issue":"7022","journalAbbreviation":"Nature","language":"en","page":"164-167","source":"DOI.org (Crossref)","title":"Genetically modified Plasmodium parasites as a protective experimental malaria vaccine","volume":"433","author":[{"family":"Mueller","given":"Ann-Kristin"},{"family":"Labaied","given":"Mehdi"},{"family":"Kappe","given":"Stefan H. I."},{"family":"Matuschewski","given":"Kai"}],"issued":{"date-parts":[["2005",1,13]]}}}],"schema":"https://github.com/citation-style-language/schema/raw/master/csl-citation.json"} </w:instrText>
            </w:r>
            <w:r w:rsidRPr="003D199A">
              <w:rPr>
                <w:rFonts w:ascii="Arial" w:hAnsi="Arial" w:cs="Arial"/>
              </w:rPr>
              <w:fldChar w:fldCharType="separate"/>
            </w:r>
            <w:r w:rsidRPr="002107E5">
              <w:rPr>
                <w:rFonts w:ascii="Arial" w:hAnsi="Arial" w:cs="Arial"/>
                <w:sz w:val="22"/>
              </w:rPr>
              <w:t>[69]</w:t>
            </w:r>
            <w:r w:rsidRPr="003D199A">
              <w:rPr>
                <w:rFonts w:ascii="Arial" w:hAnsi="Arial" w:cs="Arial"/>
              </w:rPr>
              <w:fldChar w:fldCharType="end"/>
            </w:r>
          </w:p>
        </w:tc>
      </w:tr>
      <w:tr w:rsidR="00D06758" w:rsidRPr="003D199A" w14:paraId="3F017D95" w14:textId="77777777">
        <w:tc>
          <w:tcPr>
            <w:tcW w:w="2958" w:type="dxa"/>
            <w:vMerge/>
          </w:tcPr>
          <w:p w14:paraId="2C3845E5" w14:textId="77777777" w:rsidR="00D06758" w:rsidRPr="002107E5" w:rsidRDefault="00D06758">
            <w:pPr>
              <w:rPr>
                <w:rFonts w:ascii="Arial" w:hAnsi="Arial" w:cs="Arial"/>
              </w:rPr>
            </w:pPr>
          </w:p>
        </w:tc>
        <w:tc>
          <w:tcPr>
            <w:tcW w:w="1373" w:type="dxa"/>
          </w:tcPr>
          <w:p w14:paraId="05DE2C73" w14:textId="77777777" w:rsidR="00D06758" w:rsidRPr="002107E5" w:rsidRDefault="00D06758">
            <w:pPr>
              <w:rPr>
                <w:rFonts w:ascii="Arial" w:hAnsi="Arial" w:cs="Arial"/>
              </w:rPr>
            </w:pPr>
            <w:r w:rsidRPr="002107E5">
              <w:rPr>
                <w:rFonts w:ascii="Arial" w:hAnsi="Arial" w:cs="Arial"/>
              </w:rPr>
              <w:t>MIF</w:t>
            </w:r>
          </w:p>
        </w:tc>
        <w:tc>
          <w:tcPr>
            <w:tcW w:w="5023" w:type="dxa"/>
          </w:tcPr>
          <w:p w14:paraId="375BEB7B" w14:textId="77777777" w:rsidR="00D06758" w:rsidRPr="002107E5" w:rsidRDefault="00D06758">
            <w:pPr>
              <w:rPr>
                <w:rFonts w:ascii="Arial" w:hAnsi="Arial" w:cs="Arial"/>
              </w:rPr>
            </w:pPr>
            <w:r w:rsidRPr="002107E5">
              <w:rPr>
                <w:rFonts w:ascii="Arial" w:hAnsi="Arial" w:cs="Arial"/>
              </w:rPr>
              <w:t>Liver stage development</w:t>
            </w:r>
          </w:p>
        </w:tc>
        <w:tc>
          <w:tcPr>
            <w:tcW w:w="1339" w:type="dxa"/>
          </w:tcPr>
          <w:p w14:paraId="5C658DE5"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UIqEDE4E","properties":{"formattedCitation":"[70]","plainCitation":"[70]","noteIndex":0},"citationItems":[{"id":1066,"uris":["http://zotero.org/users/11174921/items/MXDGEE8A","http://zotero.org/users/11174921/items/GU66T6HK"],"itemData":{"id":1066,"type":"article-journal","abstract":"ABSTRACT\n            \n              Mammalian macrophage migration inhibitory factor (MIF) is a multifaceted cytokine involved in both extracellular and intracellular functions. Malaria parasites express a MIF homologue that might modulate host immune responses against blood-stage parasites, but the potential importance of MIF against other life cycle stages remains unstudied. In this study, we characterized the MIF homologue of\n              Plasmodium yoelii\n              throughout the life cycle, with emphasis on preerythrocytic stages.\n              P. yoelii\n              MIF (Py-MIF) was expressed in blood-stage parasites and detected at low levels in mosquito salivary gland sporozoites. MIF expression was strong throughout liver-stage development and localized to the cytoplasm of the parasite, with no evidence of release into the host hepatocyte. To examine the importance of Py-MIF for liver-stage development, we generated a Py\n              -mif\n              knockout parasite (\n              P. yoelii\n              Δ\n              mif\n              ).\n              P. yoelii\n              Δ\n              mif\n              parasites grew normally as asexual erythrocytic-stage parasites and showed normal infection of mosquitoes. In contrast, the\n              P. yoelii\n              Δ\n              mif\n              strain was attenuated during the liver stage. Mice infected with\n              P. yoelii\n              Δ\n              mif\n              sporozoites either did not develop blood-stage parasitemia or exhibited a delay in the onset of blood-stage patency. Furthermore,\n              P. yoelii\n              Δ\n              mif\n              parasites exhibited growth retardation\n              in vivo\n              . Combined, the data indicate that\n              Plasmodium\n              MIF is important for liver-stage development of\n              P. yoelii\n              , during which it is likely to play an intrinsic role in parasite development rather than modulating host immune responses to infection.","container-title":"Infection and Immunity","DOI":"10.1128/IAI.05861-11","ISSN":"0019-9567, 1098-5522","issue":"4","journalAbbreviation":"Infect Immun","language":"en","page":"1399-1407","source":"DOI.org (Crossref)","title":"Plasmodium yoelii Macrophage Migration Inhibitory Factor Is Necessary for Efficient Liver-Stage Development","volume":"80","author":[{"family":"Miller","given":"Jessica L."},{"family":"Harupa","given":"Anke"},{"family":"Kappe","given":"Stefan H. I."},{"family":"Mikolajczak","given":"Sebastian A."}],"editor":[{"family":"Adams","given":"J. H."}],"issued":{"date-parts":[["2012",4]]}}}],"schema":"https://github.com/citation-style-language/schema/raw/master/csl-citation.json"} </w:instrText>
            </w:r>
            <w:r w:rsidRPr="003D199A">
              <w:rPr>
                <w:rFonts w:ascii="Arial" w:hAnsi="Arial" w:cs="Arial"/>
              </w:rPr>
              <w:fldChar w:fldCharType="separate"/>
            </w:r>
            <w:r w:rsidRPr="002107E5">
              <w:rPr>
                <w:rFonts w:ascii="Arial" w:hAnsi="Arial" w:cs="Arial"/>
                <w:sz w:val="22"/>
              </w:rPr>
              <w:t>[70]</w:t>
            </w:r>
            <w:r w:rsidRPr="003D199A">
              <w:rPr>
                <w:rFonts w:ascii="Arial" w:hAnsi="Arial" w:cs="Arial"/>
              </w:rPr>
              <w:fldChar w:fldCharType="end"/>
            </w:r>
          </w:p>
        </w:tc>
      </w:tr>
      <w:tr w:rsidR="00D06758" w:rsidRPr="003D199A" w14:paraId="2CC2A683" w14:textId="77777777">
        <w:tc>
          <w:tcPr>
            <w:tcW w:w="2958" w:type="dxa"/>
            <w:vMerge/>
          </w:tcPr>
          <w:p w14:paraId="373B8C7B" w14:textId="77777777" w:rsidR="00D06758" w:rsidRPr="002107E5" w:rsidRDefault="00D06758">
            <w:pPr>
              <w:rPr>
                <w:rFonts w:ascii="Arial" w:hAnsi="Arial" w:cs="Arial"/>
              </w:rPr>
            </w:pPr>
          </w:p>
        </w:tc>
        <w:tc>
          <w:tcPr>
            <w:tcW w:w="1373" w:type="dxa"/>
          </w:tcPr>
          <w:p w14:paraId="02890BE0" w14:textId="77777777" w:rsidR="00D06758" w:rsidRPr="002107E5" w:rsidRDefault="00D06758">
            <w:pPr>
              <w:rPr>
                <w:rFonts w:ascii="Arial" w:hAnsi="Arial" w:cs="Arial"/>
              </w:rPr>
            </w:pPr>
            <w:r w:rsidRPr="002107E5">
              <w:rPr>
                <w:rFonts w:ascii="Arial" w:hAnsi="Arial" w:cs="Arial"/>
              </w:rPr>
              <w:t>ROM1</w:t>
            </w:r>
          </w:p>
        </w:tc>
        <w:tc>
          <w:tcPr>
            <w:tcW w:w="5023" w:type="dxa"/>
          </w:tcPr>
          <w:p w14:paraId="5E9944E6" w14:textId="77777777" w:rsidR="00D06758" w:rsidRPr="002107E5" w:rsidRDefault="00D06758">
            <w:pPr>
              <w:rPr>
                <w:rFonts w:ascii="Arial" w:hAnsi="Arial" w:cs="Arial"/>
              </w:rPr>
            </w:pPr>
            <w:proofErr w:type="spellStart"/>
            <w:r w:rsidRPr="002107E5">
              <w:rPr>
                <w:rFonts w:ascii="Arial" w:hAnsi="Arial" w:cs="Arial"/>
              </w:rPr>
              <w:t>Parasitophorous</w:t>
            </w:r>
            <w:proofErr w:type="spellEnd"/>
            <w:r w:rsidRPr="002107E5">
              <w:rPr>
                <w:rFonts w:ascii="Arial" w:hAnsi="Arial" w:cs="Arial"/>
              </w:rPr>
              <w:t xml:space="preserve"> vacuole formation</w:t>
            </w:r>
          </w:p>
        </w:tc>
        <w:tc>
          <w:tcPr>
            <w:tcW w:w="1339" w:type="dxa"/>
          </w:tcPr>
          <w:p w14:paraId="38F5120F"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a4dHZgSl","properties":{"formattedCitation":"[71]","plainCitation":"[71]","noteIndex":0},"citationItems":[{"id":1064,"uris":["http://zotero.org/users/11174921/items/FQGQX4QM","http://zotero.org/users/11174921/items/JRF94Q57"],"itemData":{"id":1064,"type":"article-journal","container-title":"PLoS Pathogens","DOI":"10.1371/journal.ppat.1002197","ISSN":"1553-7374","issue":"9","journalAbbreviation":"PLoS Pathog","language":"en","page":"e1002197","source":"DOI.org (Crossref)","title":"Plasmodium Protease ROM1 Is Important for Proper Formation of the Parasitophorous Vacuole","volume":"7","author":[{"family":"Vera","given":"Iset Medina"},{"family":"Beatty","given":"Wandy L."},{"family":"Sinnis","given":"Photini"},{"family":"Kim","given":"Kami"}],"editor":[{"family":"Deitsch","given":"Kirk"}],"issued":{"date-parts":[["2011",9,1]]}}}],"schema":"https://github.com/citation-style-language/schema/raw/master/csl-citation.json"} </w:instrText>
            </w:r>
            <w:r w:rsidRPr="003D199A">
              <w:rPr>
                <w:rFonts w:ascii="Arial" w:hAnsi="Arial" w:cs="Arial"/>
              </w:rPr>
              <w:fldChar w:fldCharType="separate"/>
            </w:r>
            <w:r w:rsidRPr="002107E5">
              <w:rPr>
                <w:rFonts w:ascii="Arial" w:hAnsi="Arial" w:cs="Arial"/>
                <w:sz w:val="22"/>
              </w:rPr>
              <w:t>[71]</w:t>
            </w:r>
            <w:r w:rsidRPr="003D199A">
              <w:rPr>
                <w:rFonts w:ascii="Arial" w:hAnsi="Arial" w:cs="Arial"/>
              </w:rPr>
              <w:fldChar w:fldCharType="end"/>
            </w:r>
          </w:p>
        </w:tc>
      </w:tr>
      <w:tr w:rsidR="00D06758" w:rsidRPr="003D199A" w14:paraId="2CF3955D" w14:textId="77777777">
        <w:tc>
          <w:tcPr>
            <w:tcW w:w="2958" w:type="dxa"/>
            <w:vMerge w:val="restart"/>
          </w:tcPr>
          <w:p w14:paraId="427AB9FE" w14:textId="77777777" w:rsidR="00D06758" w:rsidRPr="002107E5" w:rsidRDefault="00D06758">
            <w:pPr>
              <w:rPr>
                <w:rFonts w:ascii="Arial" w:hAnsi="Arial" w:cs="Arial"/>
              </w:rPr>
            </w:pPr>
            <w:r w:rsidRPr="002107E5">
              <w:rPr>
                <w:rFonts w:ascii="Arial" w:hAnsi="Arial" w:cs="Arial"/>
              </w:rPr>
              <w:t>Merozoite (Erythrocytic)</w:t>
            </w:r>
          </w:p>
        </w:tc>
        <w:tc>
          <w:tcPr>
            <w:tcW w:w="1373" w:type="dxa"/>
          </w:tcPr>
          <w:p w14:paraId="793E2D45" w14:textId="77777777" w:rsidR="00D06758" w:rsidRPr="002107E5" w:rsidRDefault="00D06758">
            <w:pPr>
              <w:rPr>
                <w:rFonts w:ascii="Arial" w:hAnsi="Arial" w:cs="Arial"/>
              </w:rPr>
            </w:pPr>
            <w:r w:rsidRPr="002107E5">
              <w:rPr>
                <w:rFonts w:ascii="Arial" w:hAnsi="Arial" w:cs="Arial"/>
              </w:rPr>
              <w:t>Ripr</w:t>
            </w:r>
          </w:p>
        </w:tc>
        <w:tc>
          <w:tcPr>
            <w:tcW w:w="5023" w:type="dxa"/>
          </w:tcPr>
          <w:p w14:paraId="615BB4C3" w14:textId="77777777" w:rsidR="00D06758" w:rsidRPr="002107E5" w:rsidRDefault="00D06758">
            <w:pPr>
              <w:tabs>
                <w:tab w:val="left" w:pos="948"/>
              </w:tabs>
              <w:rPr>
                <w:rFonts w:ascii="Arial" w:hAnsi="Arial" w:cs="Arial"/>
              </w:rPr>
            </w:pPr>
            <w:r w:rsidRPr="002107E5">
              <w:rPr>
                <w:rFonts w:ascii="Arial" w:hAnsi="Arial" w:cs="Arial"/>
              </w:rPr>
              <w:t>Attachment and invasion of the red blood cell</w:t>
            </w:r>
          </w:p>
        </w:tc>
        <w:tc>
          <w:tcPr>
            <w:tcW w:w="1339" w:type="dxa"/>
          </w:tcPr>
          <w:p w14:paraId="1632910E"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hmqVNGEF","properties":{"formattedCitation":"[72,73]","plainCitation":"[72,73]","noteIndex":0},"citationItems":[{"id":9,"uris":["http://zotero.org/users/11174921/items/D8SGRC4L"],"itemData":{"id":9,"type":"article-journal","abstract":"Plasmodium falciparum merozoite invasion into erythrocytes is an essential step of the blood-stage cycle, survival of parasites, and malaria pathogenesis. P. falciparum merozoite Rh5 interacting protein (PfRipr) forms a complex with Rh5 and CyRPA in sequential molecular events leading to erythrocyte invasion. Recently we described PfRipr as a conserved protein that induces strain-transcending growth inhibitory antibodies in in vitro assays. However, being a large and complex protein of 1086 amino acids (aa) with 87 cysteine residues, PfRipr is difficult to express in conventional expression systems towards vaccine development. In this study we sought to identify the most potent region of PfRipr that could be developed to overcome difficulties related to protein expression, as well as to elucidate the invasion inhibitory mechanism of anti-PfRipr antibodies. Using the wheat germ cell-free system, Ecto- PfRipr and truncates of approximately 200 aa were expressed as soluble proteins. We demonstrate that antibodies against PfRipr truncate 5 (PfRipr_5: C720-D934), a region within the PfRipr C-terminal EGF-like domains, potently inhibit merozoite invasion. Furthermore, the antibodies strongly block PfRipr/Rh5 interaction, as well as that between PfRipr and its erythrocyte-surface receptor, SEMA7A. Taken together, PfRipr_5 is a potential candidate for further development as a blood-stage malaria vaccine.","container-title":"Scientific Reports","DOI":"10.1038/s41598-020-63611-6","ISSN":"2045-2322","issue":"1","journalAbbreviation":"Sci Rep","language":"en","license":"2020 The Author(s)","note":"number: 1\npublisher: Nature Publishing Group","page":"6573","source":"www.nature.com","title":"Antibodies against a short region of PfRipr inhibit Plasmodium falciparum merozoite invasion and PfRipr interaction with Rh5 and SEMA7A","volume":"10","author":[{"family":"Nagaoka","given":"Hikaru"},{"family":"Kanoi","given":"Bernard N."},{"family":"Ntege","given":"Edward H."},{"family":"Aoki","given":"Masamitsu"},{"family":"Fukushima","given":"Akihisa"},{"family":"Tsuboi","given":"Takafumi"},{"family":"Takashima","given":"Eizo"}],"issued":{"date-parts":[["2020",4,20]]}}},{"id":11,"uris":["http://zotero.org/users/11174921/items/VU93LK3K"],"itemData":{"id":11,"type":"article-journal","container-title":"Trends in parasitology","issue":"6","note":"publisher: Elsevier","page":"545–559","source":"Google Scholar","title":"The RH5-CyRPA-Ripr complex as a malaria vaccine target","volume":"36","author":[{"family":"Ragotte","given":"Robert J."},{"family":"Higgins","given":"Matthew K."},{"family":"Draper","given":"Simon J."}],"issued":{"date-parts":[["2020"]]}}}],"schema":"https://github.com/citation-style-language/schema/raw/master/csl-citation.json"} </w:instrText>
            </w:r>
            <w:r w:rsidRPr="003D199A">
              <w:rPr>
                <w:rFonts w:ascii="Arial" w:hAnsi="Arial" w:cs="Arial"/>
              </w:rPr>
              <w:fldChar w:fldCharType="separate"/>
            </w:r>
            <w:r w:rsidRPr="002107E5">
              <w:rPr>
                <w:rFonts w:ascii="Arial" w:hAnsi="Arial" w:cs="Arial"/>
                <w:sz w:val="22"/>
              </w:rPr>
              <w:t>[72,73]</w:t>
            </w:r>
            <w:r w:rsidRPr="003D199A">
              <w:rPr>
                <w:rFonts w:ascii="Arial" w:hAnsi="Arial" w:cs="Arial"/>
              </w:rPr>
              <w:fldChar w:fldCharType="end"/>
            </w:r>
          </w:p>
        </w:tc>
      </w:tr>
      <w:tr w:rsidR="00D06758" w:rsidRPr="003D199A" w14:paraId="641C359B" w14:textId="77777777">
        <w:tc>
          <w:tcPr>
            <w:tcW w:w="2958" w:type="dxa"/>
            <w:vMerge/>
          </w:tcPr>
          <w:p w14:paraId="17B5CB02" w14:textId="77777777" w:rsidR="00D06758" w:rsidRPr="002107E5" w:rsidRDefault="00D06758">
            <w:pPr>
              <w:rPr>
                <w:rFonts w:ascii="Arial" w:hAnsi="Arial" w:cs="Arial"/>
              </w:rPr>
            </w:pPr>
          </w:p>
        </w:tc>
        <w:tc>
          <w:tcPr>
            <w:tcW w:w="1373" w:type="dxa"/>
          </w:tcPr>
          <w:p w14:paraId="3439C460" w14:textId="77777777" w:rsidR="00D06758" w:rsidRPr="002107E5" w:rsidRDefault="00D06758">
            <w:pPr>
              <w:rPr>
                <w:rFonts w:ascii="Arial" w:hAnsi="Arial" w:cs="Arial"/>
              </w:rPr>
            </w:pPr>
            <w:r w:rsidRPr="002107E5">
              <w:rPr>
                <w:rFonts w:ascii="Arial" w:hAnsi="Arial" w:cs="Arial"/>
              </w:rPr>
              <w:t>MSP1</w:t>
            </w:r>
          </w:p>
        </w:tc>
        <w:tc>
          <w:tcPr>
            <w:tcW w:w="5023" w:type="dxa"/>
          </w:tcPr>
          <w:p w14:paraId="272F56A4" w14:textId="77777777" w:rsidR="00D06758" w:rsidRPr="002107E5" w:rsidRDefault="00D06758">
            <w:pPr>
              <w:rPr>
                <w:rFonts w:ascii="Arial" w:hAnsi="Arial" w:cs="Arial"/>
              </w:rPr>
            </w:pPr>
            <w:r w:rsidRPr="002107E5">
              <w:rPr>
                <w:rFonts w:ascii="Arial" w:hAnsi="Arial" w:cs="Arial"/>
              </w:rPr>
              <w:t>Invasion of red blood cell</w:t>
            </w:r>
          </w:p>
        </w:tc>
        <w:tc>
          <w:tcPr>
            <w:tcW w:w="1339" w:type="dxa"/>
          </w:tcPr>
          <w:p w14:paraId="5E1B9B28"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BrokgQNo","properties":{"formattedCitation":"[74]","plainCitation":"[74]","noteIndex":0},"citationItems":[{"id":1060,"uris":["http://zotero.org/users/11174921/items/7PW3MHVM","http://zotero.org/users/11174921/items/7CQB5772"],"itemData":{"id":1060,"type":"article-journal","container-title":"Nature Medicine","DOI":"10.1038/71595","ISSN":"1078-8956, 1546-170X","issue":"1","journalAbbreviation":"Nat Med","language":"en","license":"http://www.springer.com/tdm","page":"91-95","source":"DOI.org (Crossref)","title":"Functional conservation of the malaria vaccine antigen MSP-119across distantly related Plasmodium species","volume":"6","author":[{"family":"O'Donnell","given":"Rebecca A."},{"family":"Saul","given":"Allan"},{"family":"Cowman","given":"Alan F."},{"family":"Crabb","given":"Brendan S."}],"issued":{"date-parts":[["2000",1]]}}}],"schema":"https://github.com/citation-style-language/schema/raw/master/csl-citation.json"} </w:instrText>
            </w:r>
            <w:r w:rsidRPr="003D199A">
              <w:rPr>
                <w:rFonts w:ascii="Arial" w:hAnsi="Arial" w:cs="Arial"/>
              </w:rPr>
              <w:fldChar w:fldCharType="separate"/>
            </w:r>
            <w:r w:rsidRPr="002107E5">
              <w:rPr>
                <w:rFonts w:ascii="Arial" w:hAnsi="Arial" w:cs="Arial"/>
                <w:sz w:val="22"/>
              </w:rPr>
              <w:t>[74]</w:t>
            </w:r>
            <w:r w:rsidRPr="003D199A">
              <w:rPr>
                <w:rFonts w:ascii="Arial" w:hAnsi="Arial" w:cs="Arial"/>
              </w:rPr>
              <w:fldChar w:fldCharType="end"/>
            </w:r>
          </w:p>
        </w:tc>
      </w:tr>
      <w:tr w:rsidR="00D06758" w:rsidRPr="003D199A" w14:paraId="55CDD42D" w14:textId="77777777">
        <w:tc>
          <w:tcPr>
            <w:tcW w:w="2958" w:type="dxa"/>
            <w:vMerge/>
          </w:tcPr>
          <w:p w14:paraId="2941609D" w14:textId="77777777" w:rsidR="00D06758" w:rsidRPr="002107E5" w:rsidRDefault="00D06758">
            <w:pPr>
              <w:rPr>
                <w:rFonts w:ascii="Arial" w:hAnsi="Arial" w:cs="Arial"/>
              </w:rPr>
            </w:pPr>
          </w:p>
        </w:tc>
        <w:tc>
          <w:tcPr>
            <w:tcW w:w="1373" w:type="dxa"/>
          </w:tcPr>
          <w:p w14:paraId="4C2430B0" w14:textId="77777777" w:rsidR="00D06758" w:rsidRPr="002107E5" w:rsidRDefault="00D06758">
            <w:pPr>
              <w:rPr>
                <w:rFonts w:ascii="Arial" w:hAnsi="Arial" w:cs="Arial"/>
              </w:rPr>
            </w:pPr>
            <w:r w:rsidRPr="002107E5">
              <w:rPr>
                <w:rFonts w:ascii="Arial" w:hAnsi="Arial" w:cs="Arial"/>
              </w:rPr>
              <w:t>MSP3</w:t>
            </w:r>
          </w:p>
        </w:tc>
        <w:tc>
          <w:tcPr>
            <w:tcW w:w="5023" w:type="dxa"/>
          </w:tcPr>
          <w:p w14:paraId="236CBEFC" w14:textId="77777777" w:rsidR="00D06758" w:rsidRPr="002107E5" w:rsidRDefault="00D06758">
            <w:pPr>
              <w:rPr>
                <w:rFonts w:ascii="Arial" w:hAnsi="Arial" w:cs="Arial"/>
              </w:rPr>
            </w:pPr>
            <w:r w:rsidRPr="002107E5">
              <w:rPr>
                <w:rFonts w:ascii="Arial" w:hAnsi="Arial" w:cs="Arial"/>
              </w:rPr>
              <w:t>Invasion of red blood cell</w:t>
            </w:r>
          </w:p>
        </w:tc>
        <w:tc>
          <w:tcPr>
            <w:tcW w:w="1339" w:type="dxa"/>
          </w:tcPr>
          <w:p w14:paraId="1DE7845E"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5mRyQtzn","properties":{"formattedCitation":"[75]","plainCitation":"[75]","noteIndex":0},"citationItems":[{"id":1059,"uris":["http://zotero.org/users/11174921/items/CVWSBQW7","http://zotero.org/users/11174921/items/SIB8P2IX"],"itemData":{"id":1059,"type":"article-journal","abstract":"Plasmodium falciparum\n              merozoite surface protein 3 (MSP3) is an abundantly expressed secreted merozoite surface protein and a leading malaria vaccine candidate antigen. However, it is unclear how MSP3 is retained on the surface of merozoites without a glycosylphosphatidylinositol (GPI) anchor or a transmembrane domain.\n            \n          , \n            ABSTRACT\n            \n              Plasmodium falciparum\n              merozoite surface protein 3 (MSP3) is an abundantly expressed secreted merozoite surface protein and a leading malaria vaccine candidate antigen. However, it is unclear how MSP3 is retained on the surface of merozoites without a glycosylphosphatidylinositol (GPI) anchor or a transmembrane domain. In the present study, we identified an MSP3-associated network on the\n              Plasmodium\n              merozoite surface by immunoprecipitation of\n              Plasmodium\n              merozoite lysate using antibody to the N terminus of MSP3 (anti-MSP3N) followed by mass spectrometry analysis. The results suggested the association of MSP3 with other merozoite surface proteins: MSP1, MSP6, MSP7, RAP2, and SERA5. Protein-protein interaction studies by enzyme-linked immunosorbent assay (ELISA) and surface plasmon resonance (SPR) analysis showed that MSP3 complex consists of MSP1, MSP6, and MSP7 proteins. Immunological characterization of MSP3 revealed that MSP3N is strongly recognized by hyperimmune serum from African and Asian populations. Furthermore, we demonstrate that human antibodies, affinity purified against recombinant MSP3N (rMSP3N), promote opsonic phagocytosis of merozoites in cooperation with monocytes. At nonphysiological concentrations, anti-MSP3N antibodies inhibited the growth of\n              P. falciparum in vitro\n              . Together, the data suggest that MSP3 and especially its N-terminal region containing known B/T cell epitopes are targets of naturally acquired immunity against malaria and also comprise an important candidate for a multisubunit malaria vaccine.","container-title":"Infection and Immunity","DOI":"10.1128/IAI.00067-18","ISSN":"0019-9567, 1098-5522","issue":"8","journalAbbreviation":"Infect Immun","language":"en","page":"e00067-18","source":"DOI.org (Crossref)","title":"Plasmodium falciparum MSP3 Exists in a Complex on the Merozoite Surface and Generates Antibody Response during Natural Infection","volume":"86","author":[{"family":"Deshmukh","given":"Arunaditya"},{"family":"Chourasia","given":"Bishwanath Kumar"},{"family":"Mehrotra","given":"Sonali"},{"family":"Kana","given":"Ikhlaq Hussain"},{"family":"Paul","given":"Gourab"},{"family":"Panda","given":"Ashutosh"},{"family":"Kaur","given":"Inderjeet"},{"family":"Singh","given":"Susheel Kumar"},{"family":"Rathore","given":"Sumit"},{"family":"Das","given":"Aparup"},{"family":"Gupta","given":"Priya"},{"family":"Kalamuddin","given":"Md"},{"family":"Gakhar","given":"S. K."},{"family":"Mohmmed","given":"Asif"},{"family":"Theisen","given":"Michael"},{"family":"Malhotra","given":"Pawan"}],"editor":[{"family":"Adams","given":"John H."}],"issued":{"date-parts":[["2018",8]]}}}],"schema":"https://github.com/citation-style-language/schema/raw/master/csl-citation.json"} </w:instrText>
            </w:r>
            <w:r w:rsidRPr="003D199A">
              <w:rPr>
                <w:rFonts w:ascii="Arial" w:hAnsi="Arial" w:cs="Arial"/>
              </w:rPr>
              <w:fldChar w:fldCharType="separate"/>
            </w:r>
            <w:r w:rsidRPr="002107E5">
              <w:rPr>
                <w:rFonts w:ascii="Arial" w:hAnsi="Arial" w:cs="Arial"/>
                <w:sz w:val="22"/>
              </w:rPr>
              <w:t>[75]</w:t>
            </w:r>
            <w:r w:rsidRPr="003D199A">
              <w:rPr>
                <w:rFonts w:ascii="Arial" w:hAnsi="Arial" w:cs="Arial"/>
              </w:rPr>
              <w:fldChar w:fldCharType="end"/>
            </w:r>
          </w:p>
        </w:tc>
      </w:tr>
      <w:tr w:rsidR="00D06758" w:rsidRPr="003D199A" w14:paraId="0712ACF9" w14:textId="77777777">
        <w:tc>
          <w:tcPr>
            <w:tcW w:w="2958" w:type="dxa"/>
            <w:vMerge/>
          </w:tcPr>
          <w:p w14:paraId="5451ADDE" w14:textId="77777777" w:rsidR="00D06758" w:rsidRPr="002107E5" w:rsidRDefault="00D06758">
            <w:pPr>
              <w:rPr>
                <w:rFonts w:ascii="Arial" w:hAnsi="Arial" w:cs="Arial"/>
              </w:rPr>
            </w:pPr>
          </w:p>
        </w:tc>
        <w:tc>
          <w:tcPr>
            <w:tcW w:w="1373" w:type="dxa"/>
          </w:tcPr>
          <w:p w14:paraId="5C881096" w14:textId="77777777" w:rsidR="00D06758" w:rsidRPr="002107E5" w:rsidRDefault="00D06758">
            <w:pPr>
              <w:rPr>
                <w:rFonts w:ascii="Arial" w:hAnsi="Arial" w:cs="Arial"/>
              </w:rPr>
            </w:pPr>
            <w:r w:rsidRPr="002107E5">
              <w:rPr>
                <w:rFonts w:ascii="Arial" w:hAnsi="Arial" w:cs="Arial"/>
              </w:rPr>
              <w:t>GLURP</w:t>
            </w:r>
          </w:p>
        </w:tc>
        <w:tc>
          <w:tcPr>
            <w:tcW w:w="5023" w:type="dxa"/>
          </w:tcPr>
          <w:p w14:paraId="6AF13CC1" w14:textId="77777777" w:rsidR="00D06758" w:rsidRPr="002107E5" w:rsidRDefault="00D06758">
            <w:pPr>
              <w:rPr>
                <w:rFonts w:ascii="Arial" w:hAnsi="Arial" w:cs="Arial"/>
              </w:rPr>
            </w:pPr>
            <w:r w:rsidRPr="002107E5">
              <w:rPr>
                <w:rFonts w:ascii="Arial" w:hAnsi="Arial" w:cs="Arial"/>
              </w:rPr>
              <w:t>Attachment and invasion of the red blood cell</w:t>
            </w:r>
          </w:p>
        </w:tc>
        <w:tc>
          <w:tcPr>
            <w:tcW w:w="1339" w:type="dxa"/>
          </w:tcPr>
          <w:p w14:paraId="43B4B864"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8DDpaV7Q","properties":{"formattedCitation":"[76]","plainCitation":"[76]","noteIndex":0},"citationItems":[{"id":1023,"uris":["http://zotero.org/users/11174921/items/9G55956P"],"itemData":{"id":1023,"type":"article-journal","abstract":"The glutamate-rich protein (GLURP) of P. falciparum is the target of cytophilic antibodies which are significantly associated with protection against clinical malaria. A phase 1 clinical trial was conducted in healthy adult volunteers with the long synthetic peptide (LSP) GLURP(85-213) combined with either Aluminum Hydroxide (Alum, 18 volunteers) or Montanide ISA 720 (ISA, 18 volunteers) as adjuvants. Immunizations with 10, 30 or 100 microg GLURP(85-213) were administered subcutaneously at days 0, 30, and 120. Adverse events occurred more frequently with increasing dosage of GLURP(85-213) LSP and were more prevalent in the ISA group. Serious vaccine-related adverse events were not observed. The vaccine induced dose-dependent cellular and humoral immune responses, with high levels of (mainly cytophilic IgG1) antibodies that recognize parasites by immunofluorescence (IFA). Plasma samples collected 30 days after the last immunization induced a dose-dependent inhibition of parasite growth in vitro in the presence of monocytes. In conclusion, immunizations with GLURP(85-213) LSP formulations induce adverse events but can be administered safely, generating antibodies with capacity to mediate growth-inhibitory activity against P. falciparum in vitro.","container-title":"Vaccine","DOI":"10.1016/j.vaccine.2006.06.081","ISSN":"0264-410X","issue":"15","journalAbbreviation":"Vaccine","language":"eng","note":"PMID: 16914240","page":"2930-2940","source":"PubMed","title":"Glutamate-rich protein (GLURP) induces antibodies that inhibit in vitro growth of Plasmodium falciparum in a phase 1 malaria vaccine trial","volume":"25","author":[{"family":"Hermsen","given":"Cornelus C."},{"family":"Verhage","given":"Danielle F."},{"family":"Telgt","given":"Denise S. C."},{"family":"Teelen","given":"Karina"},{"family":"Bousema","given":"J. Teun"},{"family":"Roestenberg","given":"Meta"},{"family":"Bolad","given":"Ahmed"},{"family":"Berzins","given":"Klavs"},{"family":"Corradin","given":"Giampietro"},{"family":"Leroy","given":"Odile"},{"family":"Theisen","given":"Michael"},{"family":"Sauerwein","given":"Robert W."}],"issued":{"date-parts":[["2007",4,12]]}}}],"schema":"https://github.com/citation-style-language/schema/raw/master/csl-citation.json"} </w:instrText>
            </w:r>
            <w:r w:rsidRPr="003D199A">
              <w:rPr>
                <w:rFonts w:ascii="Arial" w:hAnsi="Arial" w:cs="Arial"/>
              </w:rPr>
              <w:fldChar w:fldCharType="separate"/>
            </w:r>
            <w:r w:rsidRPr="002107E5">
              <w:rPr>
                <w:rFonts w:ascii="Arial" w:hAnsi="Arial" w:cs="Arial"/>
                <w:sz w:val="22"/>
              </w:rPr>
              <w:t>[76]</w:t>
            </w:r>
            <w:r w:rsidRPr="003D199A">
              <w:rPr>
                <w:rFonts w:ascii="Arial" w:hAnsi="Arial" w:cs="Arial"/>
              </w:rPr>
              <w:fldChar w:fldCharType="end"/>
            </w:r>
          </w:p>
        </w:tc>
      </w:tr>
      <w:tr w:rsidR="00D06758" w:rsidRPr="003D199A" w14:paraId="55AB0233" w14:textId="77777777">
        <w:tc>
          <w:tcPr>
            <w:tcW w:w="2958" w:type="dxa"/>
            <w:vMerge/>
          </w:tcPr>
          <w:p w14:paraId="72827B5C" w14:textId="77777777" w:rsidR="00D06758" w:rsidRPr="002107E5" w:rsidRDefault="00D06758">
            <w:pPr>
              <w:rPr>
                <w:rFonts w:ascii="Arial" w:hAnsi="Arial" w:cs="Arial"/>
              </w:rPr>
            </w:pPr>
          </w:p>
        </w:tc>
        <w:tc>
          <w:tcPr>
            <w:tcW w:w="1373" w:type="dxa"/>
          </w:tcPr>
          <w:p w14:paraId="12C36D63" w14:textId="77777777" w:rsidR="00D06758" w:rsidRPr="002107E5" w:rsidRDefault="00D06758">
            <w:pPr>
              <w:rPr>
                <w:rFonts w:ascii="Arial" w:hAnsi="Arial" w:cs="Arial"/>
              </w:rPr>
            </w:pPr>
            <w:r w:rsidRPr="002107E5">
              <w:rPr>
                <w:rFonts w:ascii="Arial" w:hAnsi="Arial" w:cs="Arial"/>
              </w:rPr>
              <w:t>EBA-175</w:t>
            </w:r>
          </w:p>
        </w:tc>
        <w:tc>
          <w:tcPr>
            <w:tcW w:w="5023" w:type="dxa"/>
          </w:tcPr>
          <w:p w14:paraId="6E483745" w14:textId="77777777" w:rsidR="00D06758" w:rsidRPr="002107E5" w:rsidRDefault="00D06758">
            <w:pPr>
              <w:rPr>
                <w:rFonts w:ascii="Arial" w:hAnsi="Arial" w:cs="Arial"/>
              </w:rPr>
            </w:pPr>
            <w:r w:rsidRPr="002107E5">
              <w:rPr>
                <w:rFonts w:ascii="Arial" w:hAnsi="Arial" w:cs="Arial"/>
              </w:rPr>
              <w:t>Invasion of red blood cell</w:t>
            </w:r>
          </w:p>
        </w:tc>
        <w:tc>
          <w:tcPr>
            <w:tcW w:w="1339" w:type="dxa"/>
          </w:tcPr>
          <w:p w14:paraId="637D36C5"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aC2M3b3j","properties":{"formattedCitation":"[77]","plainCitation":"[77]","noteIndex":0},"citationItems":[{"id":1057,"uris":["http://zotero.org/users/11174921/items/HADY2KGS","http://zotero.org/users/11174921/items/6TV5ND7H"],"itemData":{"id":1057,"type":"article-journal","abstract":"The ligands that pathogens use to invade their target cells have often proven to be good targets for vaccine development. However,\n              Plasmodium falciparum\n              has redundant ligands that mediate invasion of erythrocytes. The first requirement for the development of a successful ligand-blocking malaria vaccine is the demonstration that antibodies induced to each ligand can block the erythrocyte invasion of parasites with polymorphic sequences. Because of\n              P. falciparum\n              ’s redundancy in erythrocyte invasion, each ligand needs to be studied under artificial conditions in which parasite invasion is restricted in its use of alternative pathways. Here we investigate the role of erythrocyte-binding antigen 175 (EBA-175), a parasite ligand that binds to sialic acid on glycophorin A, in the invasion of erythrocytes by 10\n              P. falciparum\n              clones under conditions in which invasion is partially limited to the EBA-175–glycophorin A pathway, using chymotrypsin-treated erythrocytes. We show that the ability to invade erythrocytes for both sialic acid–independent and sialic acid–dependent pathways requires the EBA-175–glycophorin A pathway for erythrocyte invasion. Importantly, antibodies against region II of EBA-175 from the 3D7 clone blocked invasion of chymotrypsin-treated erythrocytes by &gt;50% by all parasite clones studied, including those with multiple different mutations described in the literature. The one exception was FCR3, which had a similar sequence to 3D7 but only 30% inhibition of invasion of chymotrypsin-treated erythrocytes, indicating alternative pathways for invasion of chymotrypsin-treated erythrocytes. Our findings suggest that antibodies to region II of EBA-175, as one component of a ligand-blocking malaria vaccine, are largely unaffected by polymorphism in EBA-175.","container-title":"Proceedings of the National Academy of Sciences","DOI":"10.1073/pnas.1104050108","ISSN":"0027-8424, 1091-6490","issue":"18","journalAbbreviation":"Proc. Natl. Acad. Sci. U.S.A.","language":"en","page":"7553-7558","source":"DOI.org (Crossref)","title":"Evidence for erythrocyte-binding antigen 175 as a component of a ligand-blocking blood-stage malaria vaccine","volume":"108","author":[{"family":"Jiang","given":"Lubin"},{"family":"Gaur","given":"Deepak"},{"family":"Mu","given":"Jianbing"},{"family":"Zhou","given":"Hong"},{"family":"Long","given":"Carole A."},{"family":"Miller","given":"Louis H."}],"issued":{"date-parts":[["2011",5,3]]}}}],"schema":"https://github.com/citation-style-language/schema/raw/master/csl-citation.json"} </w:instrText>
            </w:r>
            <w:r w:rsidRPr="003D199A">
              <w:rPr>
                <w:rFonts w:ascii="Arial" w:hAnsi="Arial" w:cs="Arial"/>
              </w:rPr>
              <w:fldChar w:fldCharType="separate"/>
            </w:r>
            <w:r w:rsidRPr="002107E5">
              <w:rPr>
                <w:rFonts w:ascii="Arial" w:hAnsi="Arial" w:cs="Arial"/>
                <w:sz w:val="22"/>
              </w:rPr>
              <w:t>[77]</w:t>
            </w:r>
            <w:r w:rsidRPr="003D199A">
              <w:rPr>
                <w:rFonts w:ascii="Arial" w:hAnsi="Arial" w:cs="Arial"/>
              </w:rPr>
              <w:fldChar w:fldCharType="end"/>
            </w:r>
          </w:p>
        </w:tc>
      </w:tr>
      <w:tr w:rsidR="00D06758" w:rsidRPr="003D199A" w14:paraId="7D01B6AE" w14:textId="77777777">
        <w:tc>
          <w:tcPr>
            <w:tcW w:w="2958" w:type="dxa"/>
            <w:vMerge/>
          </w:tcPr>
          <w:p w14:paraId="1C80482E" w14:textId="77777777" w:rsidR="00D06758" w:rsidRPr="002107E5" w:rsidRDefault="00D06758">
            <w:pPr>
              <w:rPr>
                <w:rFonts w:ascii="Arial" w:hAnsi="Arial" w:cs="Arial"/>
              </w:rPr>
            </w:pPr>
          </w:p>
        </w:tc>
        <w:tc>
          <w:tcPr>
            <w:tcW w:w="1373" w:type="dxa"/>
          </w:tcPr>
          <w:p w14:paraId="005DC489" w14:textId="77777777" w:rsidR="00D06758" w:rsidRPr="002107E5" w:rsidRDefault="00D06758">
            <w:pPr>
              <w:rPr>
                <w:rFonts w:ascii="Arial" w:hAnsi="Arial" w:cs="Arial"/>
              </w:rPr>
            </w:pPr>
            <w:r w:rsidRPr="002107E5">
              <w:rPr>
                <w:rFonts w:ascii="Arial" w:hAnsi="Arial" w:cs="Arial"/>
              </w:rPr>
              <w:t>PfRh5</w:t>
            </w:r>
          </w:p>
        </w:tc>
        <w:tc>
          <w:tcPr>
            <w:tcW w:w="5023" w:type="dxa"/>
          </w:tcPr>
          <w:p w14:paraId="28497B9C" w14:textId="77777777" w:rsidR="00D06758" w:rsidRPr="002107E5" w:rsidRDefault="00D06758">
            <w:pPr>
              <w:rPr>
                <w:rFonts w:ascii="Arial" w:hAnsi="Arial" w:cs="Arial"/>
              </w:rPr>
            </w:pPr>
            <w:r w:rsidRPr="002107E5">
              <w:rPr>
                <w:rFonts w:ascii="Arial" w:hAnsi="Arial" w:cs="Arial"/>
              </w:rPr>
              <w:t>Invasion of red blood cell</w:t>
            </w:r>
          </w:p>
        </w:tc>
        <w:tc>
          <w:tcPr>
            <w:tcW w:w="1339" w:type="dxa"/>
          </w:tcPr>
          <w:p w14:paraId="2617E039"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jeDDADRB","properties":{"formattedCitation":"[73]","plainCitation":"[73]","noteIndex":0},"citationItems":[{"id":11,"uris":["http://zotero.org/users/11174921/items/VU93LK3K"],"itemData":{"id":11,"type":"article-journal","container-title":"Trends in parasitology","issue":"6","note":"publisher: Elsevier","page":"545–559","source":"Google Scholar","title":"The RH5-CyRPA-Ripr complex as a malaria vaccine target","volume":"36","author":[{"family":"Ragotte","given":"Robert J."},{"family":"Higgins","given":"Matthew K."},{"family":"Draper","given":"Simon J."}],"issued":{"date-parts":[["2020"]]}}}],"schema":"https://github.com/citation-style-language/schema/raw/master/csl-citation.json"} </w:instrText>
            </w:r>
            <w:r w:rsidRPr="003D199A">
              <w:rPr>
                <w:rFonts w:ascii="Arial" w:hAnsi="Arial" w:cs="Arial"/>
              </w:rPr>
              <w:fldChar w:fldCharType="separate"/>
            </w:r>
            <w:r w:rsidRPr="002107E5">
              <w:rPr>
                <w:rFonts w:ascii="Arial" w:hAnsi="Arial" w:cs="Arial"/>
                <w:sz w:val="22"/>
              </w:rPr>
              <w:t>[73]</w:t>
            </w:r>
            <w:r w:rsidRPr="003D199A">
              <w:rPr>
                <w:rFonts w:ascii="Arial" w:hAnsi="Arial" w:cs="Arial"/>
              </w:rPr>
              <w:fldChar w:fldCharType="end"/>
            </w:r>
          </w:p>
        </w:tc>
      </w:tr>
      <w:tr w:rsidR="00D06758" w:rsidRPr="003D199A" w14:paraId="38E3B120" w14:textId="77777777">
        <w:tc>
          <w:tcPr>
            <w:tcW w:w="2958" w:type="dxa"/>
            <w:vMerge/>
          </w:tcPr>
          <w:p w14:paraId="45CA3875" w14:textId="77777777" w:rsidR="00D06758" w:rsidRPr="002107E5" w:rsidRDefault="00D06758">
            <w:pPr>
              <w:rPr>
                <w:rFonts w:ascii="Arial" w:hAnsi="Arial" w:cs="Arial"/>
              </w:rPr>
            </w:pPr>
          </w:p>
        </w:tc>
        <w:tc>
          <w:tcPr>
            <w:tcW w:w="1373" w:type="dxa"/>
          </w:tcPr>
          <w:p w14:paraId="79E4B518" w14:textId="77777777" w:rsidR="00D06758" w:rsidRPr="002107E5" w:rsidRDefault="00D06758">
            <w:pPr>
              <w:rPr>
                <w:rFonts w:ascii="Arial" w:hAnsi="Arial" w:cs="Arial"/>
              </w:rPr>
            </w:pPr>
            <w:r w:rsidRPr="002107E5">
              <w:rPr>
                <w:rFonts w:ascii="Arial" w:hAnsi="Arial" w:cs="Arial"/>
              </w:rPr>
              <w:t>RON2</w:t>
            </w:r>
          </w:p>
        </w:tc>
        <w:tc>
          <w:tcPr>
            <w:tcW w:w="5023" w:type="dxa"/>
          </w:tcPr>
          <w:p w14:paraId="56045CB1" w14:textId="77777777" w:rsidR="00D06758" w:rsidRPr="002107E5" w:rsidRDefault="00D06758">
            <w:pPr>
              <w:rPr>
                <w:rFonts w:ascii="Arial" w:hAnsi="Arial" w:cs="Arial"/>
              </w:rPr>
            </w:pPr>
            <w:r w:rsidRPr="002107E5">
              <w:rPr>
                <w:rFonts w:ascii="Arial" w:hAnsi="Arial" w:cs="Arial"/>
              </w:rPr>
              <w:t>Rhoptry and microneme formation and invasion of red blood cell</w:t>
            </w:r>
          </w:p>
        </w:tc>
        <w:tc>
          <w:tcPr>
            <w:tcW w:w="1339" w:type="dxa"/>
          </w:tcPr>
          <w:p w14:paraId="0064DFA0"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oqFekfE5","properties":{"formattedCitation":"[78]","plainCitation":"[78]","noteIndex":0},"citationItems":[{"id":1056,"uris":["http://zotero.org/users/11174921/items/D5WUKCET","http://zotero.org/users/11174921/items/SK2A7WP3"],"itemData":{"id":1056,"type":"article-journal","container-title":"Parasitology International","DOI":"10.1016/j.parint.2008.09.005","ISSN":"13835769","issue":"1","journalAbbreviation":"Parasitology International","language":"en","page":"29-35","source":"DOI.org (Crossref)","title":"Rhoptry neck protein RON2 forms a complex with microneme protein AMA1 in Plasmodium falciparum merozoites","volume":"58","author":[{"family":"Cao","given":"Jun"},{"family":"Kaneko","given":"Osamu"},{"family":"Thongkukiatkul","given":"Amporn"},{"family":"Tachibana","given":"Mayumi"},{"family":"Otsuki","given":"Hitoshi"},{"family":"Gao","given":"Qi"},{"family":"Tsuboi","given":"Takafumi"},{"family":"Torii","given":"Motomi"}],"issued":{"date-parts":[["2009",3]]}}}],"schema":"https://github.com/citation-style-language/schema/raw/master/csl-citation.json"} </w:instrText>
            </w:r>
            <w:r w:rsidRPr="003D199A">
              <w:rPr>
                <w:rFonts w:ascii="Arial" w:hAnsi="Arial" w:cs="Arial"/>
              </w:rPr>
              <w:fldChar w:fldCharType="separate"/>
            </w:r>
            <w:r w:rsidRPr="002107E5">
              <w:rPr>
                <w:rFonts w:ascii="Arial" w:hAnsi="Arial" w:cs="Arial"/>
                <w:sz w:val="22"/>
              </w:rPr>
              <w:t>[78]</w:t>
            </w:r>
            <w:r w:rsidRPr="003D199A">
              <w:rPr>
                <w:rFonts w:ascii="Arial" w:hAnsi="Arial" w:cs="Arial"/>
              </w:rPr>
              <w:fldChar w:fldCharType="end"/>
            </w:r>
          </w:p>
        </w:tc>
      </w:tr>
      <w:tr w:rsidR="00D06758" w:rsidRPr="003D199A" w14:paraId="548B86DA" w14:textId="77777777">
        <w:tc>
          <w:tcPr>
            <w:tcW w:w="2958" w:type="dxa"/>
            <w:vMerge w:val="restart"/>
          </w:tcPr>
          <w:p w14:paraId="120EF4B7" w14:textId="77777777" w:rsidR="00D06758" w:rsidRPr="002107E5" w:rsidRDefault="00D06758">
            <w:pPr>
              <w:rPr>
                <w:rFonts w:ascii="Arial" w:hAnsi="Arial" w:cs="Arial"/>
              </w:rPr>
            </w:pPr>
            <w:r w:rsidRPr="002107E5">
              <w:rPr>
                <w:rFonts w:ascii="Arial" w:hAnsi="Arial" w:cs="Arial"/>
              </w:rPr>
              <w:t>Other (Erythrocytic)</w:t>
            </w:r>
          </w:p>
        </w:tc>
        <w:tc>
          <w:tcPr>
            <w:tcW w:w="1373" w:type="dxa"/>
          </w:tcPr>
          <w:p w14:paraId="62CEDB68" w14:textId="77777777" w:rsidR="00D06758" w:rsidRPr="002107E5" w:rsidRDefault="00D06758">
            <w:pPr>
              <w:rPr>
                <w:rFonts w:ascii="Arial" w:hAnsi="Arial" w:cs="Arial"/>
              </w:rPr>
            </w:pPr>
            <w:r w:rsidRPr="002107E5">
              <w:rPr>
                <w:rFonts w:ascii="Arial" w:hAnsi="Arial" w:cs="Arial"/>
              </w:rPr>
              <w:t>PfSEA1</w:t>
            </w:r>
          </w:p>
        </w:tc>
        <w:tc>
          <w:tcPr>
            <w:tcW w:w="5023" w:type="dxa"/>
          </w:tcPr>
          <w:p w14:paraId="34C41733" w14:textId="77777777" w:rsidR="00D06758" w:rsidRPr="002107E5" w:rsidRDefault="00D06758">
            <w:pPr>
              <w:rPr>
                <w:rFonts w:ascii="Arial" w:hAnsi="Arial" w:cs="Arial"/>
              </w:rPr>
            </w:pPr>
            <w:r w:rsidRPr="002107E5">
              <w:rPr>
                <w:rFonts w:ascii="Arial" w:hAnsi="Arial" w:cs="Arial"/>
              </w:rPr>
              <w:t>Egress from red blood cell</w:t>
            </w:r>
          </w:p>
        </w:tc>
        <w:tc>
          <w:tcPr>
            <w:tcW w:w="1339" w:type="dxa"/>
          </w:tcPr>
          <w:p w14:paraId="61BAC103"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HpBmd4hT","properties":{"formattedCitation":"[79]","plainCitation":"[79]","noteIndex":0},"citationItems":[{"id":1055,"uris":["http://zotero.org/users/11174921/items/Z4VSUX4S","http://zotero.org/users/11174921/items/QHF89HXC"],"itemData":{"id":1055,"type":"article-journal","abstract":"Novel vaccines are urgently needed to reduce the burden of severe malaria. Using a differential whole-proteome screening method, we identified\n              Plasmodium falciparum\n              schizont egress antigen-1 (PfSEA-1), a 244-kilodalton parasite antigen expressed in schizont-infected red blood cells (RBCs). Antibodies to PfSEA-1 decreased parasite replication by arresting schizont rupture, and conditional disruption of PfSEA-1 resulted in a profound parasite replication defect. Vaccination of mice with recombinant\n              Plasmodium berghei\n              PbSEA-1 significantly reduced parasitemia and delayed mortality after lethal challenge with the\n              Plasmodium berghei\n              strain ANKA. Tanzanian children with antibodies to recombinant PfSEA-1A (rPfSEA-1A) did not experience severe malaria, and Kenyan adolescents and adults with antibodies to rPfSEA-1A had significantly lower parasite densities than individuals without these antibodies. By blocking schizont egress, PfSEA-1 may synergize with other vaccines targeting hepatocyte and RBC invasion.\n            \n          , \n            Antibodies in Tanzanian children identify a malaria vaccine candidate that prevents within-host dispersal of blood-stage parasites\n          , \n            Progress toward an effective malaria vaccine\n            \n              The history of efforts to develop a malaria vaccine has been long and difficult. Raj\n              et al.\n              probed for molecules produced by this blood parasite that are recognized by natural immune responses of people living in malaria-endemic areas of Africa. One, PfSEA-1, blocked parasite exit from red blood cells. Vaccination experiments with mouse malaria showed almost fourfold reduction in parasitemia; moreover, passive transfer of PfSEA-1 antibodies transferred protection from mouse to mouse. Encouragingly, the presence of PfSEA-1 antibodies correlates with significant protection from severe malaria in children and adolescents from Kenya and Tanzania.\n            \n            \n              Science\n              , this issue p.\n              871","container-title":"Science","DOI":"10.1126/science.1254417","ISSN":"0036-8075, 1095-9203","issue":"6186","journalAbbreviation":"Science","language":"en","page":"871-877","source":"DOI.org (Crossref)","title":"Antibodies to PfSEA-1 block parasite egress from RBCs and protect against malaria infection","volume":"344","author":[{"family":"Raj","given":"Dipak K."},{"family":"Nixon","given":"Christian P."},{"family":"Nixon","given":"Christina E."},{"family":"Dvorin","given":"Jeffrey D."},{"family":"DiPetrillo","given":"Christen G."},{"family":"Pond-Tor","given":"Sunthorn"},{"family":"Wu","given":"Hai-Wei"},{"family":"Jolly","given":"Grant"},{"family":"Pischel","given":"Lauren"},{"family":"Lu","given":"Ailin"},{"family":"Michelow","given":"Ian C."},{"family":"Cheng","given":"Ling"},{"family":"Conteh","given":"Solomon"},{"family":"McDonald","given":"Emily A."},{"family":"Absalon","given":"Sabrina"},{"family":"Holte","given":"Sarah E."},{"family":"Friedman","given":"Jennifer F."},{"family":"Fried","given":"Michal"},{"family":"Duffy","given":"Patrick E."},{"family":"Kurtis","given":"Jonathan D."}],"issued":{"date-parts":[["2014",5,23]]}}}],"schema":"https://github.com/citation-style-language/schema/raw/master/csl-citation.json"} </w:instrText>
            </w:r>
            <w:r w:rsidRPr="003D199A">
              <w:rPr>
                <w:rFonts w:ascii="Arial" w:hAnsi="Arial" w:cs="Arial"/>
              </w:rPr>
              <w:fldChar w:fldCharType="separate"/>
            </w:r>
            <w:r w:rsidRPr="002107E5">
              <w:rPr>
                <w:rFonts w:ascii="Arial" w:hAnsi="Arial" w:cs="Arial"/>
                <w:sz w:val="22"/>
              </w:rPr>
              <w:t>[79]</w:t>
            </w:r>
            <w:r w:rsidRPr="003D199A">
              <w:rPr>
                <w:rFonts w:ascii="Arial" w:hAnsi="Arial" w:cs="Arial"/>
              </w:rPr>
              <w:fldChar w:fldCharType="end"/>
            </w:r>
          </w:p>
        </w:tc>
      </w:tr>
      <w:tr w:rsidR="00D06758" w:rsidRPr="003D199A" w14:paraId="1C2CB03B" w14:textId="77777777">
        <w:tc>
          <w:tcPr>
            <w:tcW w:w="2958" w:type="dxa"/>
            <w:vMerge/>
          </w:tcPr>
          <w:p w14:paraId="07C12F37" w14:textId="77777777" w:rsidR="00D06758" w:rsidRPr="002107E5" w:rsidRDefault="00D06758">
            <w:pPr>
              <w:rPr>
                <w:rFonts w:ascii="Arial" w:hAnsi="Arial" w:cs="Arial"/>
              </w:rPr>
            </w:pPr>
          </w:p>
        </w:tc>
        <w:tc>
          <w:tcPr>
            <w:tcW w:w="1373" w:type="dxa"/>
          </w:tcPr>
          <w:p w14:paraId="193D188A" w14:textId="77777777" w:rsidR="00D06758" w:rsidRPr="002107E5" w:rsidRDefault="00D06758">
            <w:pPr>
              <w:rPr>
                <w:rFonts w:ascii="Arial" w:hAnsi="Arial" w:cs="Arial"/>
              </w:rPr>
            </w:pPr>
            <w:r w:rsidRPr="002107E5">
              <w:rPr>
                <w:rFonts w:ascii="Arial" w:hAnsi="Arial" w:cs="Arial"/>
              </w:rPr>
              <w:t>PfGARP</w:t>
            </w:r>
          </w:p>
        </w:tc>
        <w:tc>
          <w:tcPr>
            <w:tcW w:w="5023" w:type="dxa"/>
          </w:tcPr>
          <w:p w14:paraId="57E32B84" w14:textId="77777777" w:rsidR="00D06758" w:rsidRPr="002107E5" w:rsidRDefault="00D06758">
            <w:pPr>
              <w:rPr>
                <w:rFonts w:ascii="Arial" w:hAnsi="Arial" w:cs="Arial"/>
              </w:rPr>
            </w:pPr>
            <w:r w:rsidRPr="002107E5">
              <w:rPr>
                <w:rFonts w:ascii="Arial" w:hAnsi="Arial" w:cs="Arial"/>
              </w:rPr>
              <w:t>Cytoadherence of infected red blood cell</w:t>
            </w:r>
          </w:p>
        </w:tc>
        <w:tc>
          <w:tcPr>
            <w:tcW w:w="1339" w:type="dxa"/>
          </w:tcPr>
          <w:p w14:paraId="4109486F"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e71FyCYN","properties":{"formattedCitation":"[80]","plainCitation":"[80]","noteIndex":0},"citationItems":[{"id":1054,"uris":["http://zotero.org/users/11174921/items/7J3LUL65","http://zotero.org/users/11174921/items/74Z9B6LV"],"itemData":{"id":1054,"type":"article-journal","abstract":"Abstract\n            \n              Glutamic acid-rich protein of\n              Plasmodium falciparum\n              (PfGARP) binds to erythrocyte band 3 and may enhance cytoadherence of infected erythrocytes. Naturally acquired anti-PfGARP antibodies could confer protection against high parasitemia and severe symptoms. While whole genome sequencing analysis has suggested high conservation in this locus, little is known about repeat polymorphism in this vaccine candidate antigen. Direct sequencing was performed from the PCR-amplified complete\n              PfGARP\n              gene of 80 clinical isolates from four malaria endemic provinces in Thailand and an isolate from a Guinean patient. Publicly available complete coding sequences of this locus were included for comparative analysis. Six complex repeat (RI-RVI) and two homopolymeric glutamic acid repeat (E1 and E2) domains were identified in PfGARP. The erythrocyte band 3-binding ligand in domain RIV and the epitope for mAB7899 antibody eliciting in vitro parasite killing property were perfectly conserved across isolates. Repeat lengths in domains RIII and E1-RVI-E2 seemed to be correlated with parasite density of the patients. Sequence variation in\n              PfGARP\n              exhibited genetic differentiation across most endemic areas of Thailand. Phylogenetic tree inferred from this locus has shown that most Thai isolates formed closely related lineages, suggesting local expansion/contractions of repeat-encoding regions. Positive selection was observed in non-repeat region preceding domain RII which corresponded to a helper T cell epitope predicted to be recognized by a common HLA class II among Thai population. Predicted linear B cell epitopes were identified in both repeat and non-repeat domains. Besides length variation in some repeat domains, sequence conservation in non-repeat regions and almost all predicted immunogenic epitopes have suggested that PfGARP-derived vaccine may largely elicit strain-transcending immunity.","container-title":"Scientific Reports","DOI":"10.1038/s41598-023-30975-4","ISSN":"2045-2322","issue":"1","journalAbbreviation":"Sci Rep","language":"en","page":"3951","source":"DOI.org (Crossref)","title":"Analysis of sequence diversity in Plasmodium falciparum glutamic acid-rich protein (PfGARP), an asexual blood stage vaccine candidate","volume":"13","author":[{"family":"Rojrung","given":"Rattanaporn"},{"family":"Kuamsab","given":"Napaporn"},{"family":"Putaporntip","given":"Chaturong"},{"family":"Jongwutiwes","given":"Somchai"}],"issued":{"date-parts":[["2023",3,9]]}}}],"schema":"https://github.com/citation-style-language/schema/raw/master/csl-citation.json"} </w:instrText>
            </w:r>
            <w:r w:rsidRPr="003D199A">
              <w:rPr>
                <w:rFonts w:ascii="Arial" w:hAnsi="Arial" w:cs="Arial"/>
              </w:rPr>
              <w:fldChar w:fldCharType="separate"/>
            </w:r>
            <w:r w:rsidRPr="002107E5">
              <w:rPr>
                <w:rFonts w:ascii="Arial" w:hAnsi="Arial" w:cs="Arial"/>
                <w:sz w:val="22"/>
              </w:rPr>
              <w:t>[80]</w:t>
            </w:r>
            <w:r w:rsidRPr="003D199A">
              <w:rPr>
                <w:rFonts w:ascii="Arial" w:hAnsi="Arial" w:cs="Arial"/>
              </w:rPr>
              <w:fldChar w:fldCharType="end"/>
            </w:r>
          </w:p>
        </w:tc>
      </w:tr>
      <w:tr w:rsidR="00D06758" w:rsidRPr="003D199A" w14:paraId="5EA7AF9B" w14:textId="77777777">
        <w:tc>
          <w:tcPr>
            <w:tcW w:w="2958" w:type="dxa"/>
          </w:tcPr>
          <w:p w14:paraId="79717C1B" w14:textId="77777777" w:rsidR="00D06758" w:rsidRPr="002107E5" w:rsidRDefault="00D06758">
            <w:pPr>
              <w:rPr>
                <w:rFonts w:ascii="Arial" w:hAnsi="Arial" w:cs="Arial"/>
              </w:rPr>
            </w:pPr>
            <w:r w:rsidRPr="002107E5">
              <w:rPr>
                <w:rFonts w:ascii="Arial" w:hAnsi="Arial" w:cs="Arial"/>
              </w:rPr>
              <w:t>Placental (Erythrocytic)</w:t>
            </w:r>
          </w:p>
        </w:tc>
        <w:tc>
          <w:tcPr>
            <w:tcW w:w="1373" w:type="dxa"/>
          </w:tcPr>
          <w:p w14:paraId="11B30C40" w14:textId="77777777" w:rsidR="00D06758" w:rsidRPr="002107E5" w:rsidRDefault="00D06758">
            <w:pPr>
              <w:rPr>
                <w:rFonts w:ascii="Arial" w:hAnsi="Arial" w:cs="Arial"/>
              </w:rPr>
            </w:pPr>
            <w:r w:rsidRPr="002107E5">
              <w:rPr>
                <w:rFonts w:ascii="Arial" w:hAnsi="Arial" w:cs="Arial"/>
              </w:rPr>
              <w:t>VAR2CSA</w:t>
            </w:r>
          </w:p>
        </w:tc>
        <w:tc>
          <w:tcPr>
            <w:tcW w:w="5023" w:type="dxa"/>
          </w:tcPr>
          <w:p w14:paraId="1CE9B138" w14:textId="77777777" w:rsidR="00D06758" w:rsidRPr="002107E5" w:rsidRDefault="00D06758">
            <w:pPr>
              <w:rPr>
                <w:rFonts w:ascii="Arial" w:hAnsi="Arial" w:cs="Arial"/>
              </w:rPr>
            </w:pPr>
            <w:r w:rsidRPr="002107E5">
              <w:rPr>
                <w:rFonts w:ascii="Arial" w:hAnsi="Arial" w:cs="Arial"/>
              </w:rPr>
              <w:t>Placental sequestration of merozoite</w:t>
            </w:r>
          </w:p>
        </w:tc>
        <w:tc>
          <w:tcPr>
            <w:tcW w:w="1339" w:type="dxa"/>
          </w:tcPr>
          <w:p w14:paraId="4C406D23"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Q1x5uvsU","properties":{"formattedCitation":"[81]","plainCitation":"[81]","noteIndex":0},"citationItems":[{"id":1053,"uris":["http://zotero.org/users/11174921/items/CVQWXWFY","http://zotero.org/users/11174921/items/A4GRENE4"],"itemData":{"id":1053,"type":"article-journal","container-title":"Nature Microbiology","DOI":"10.1038/s41564-020-00858-9","ISSN":"2058-5276","issue":"3","journalAbbreviation":"Nat Microbiol","language":"en","page":"380-391","source":"DOI.org (Crossref)","title":"Structural basis for placental malaria mediated by Plasmodium falciparum VAR2CSA","volume":"6","author":[{"family":"Ma","given":"Rui"},{"family":"Lian","given":"Tengfei"},{"family":"Huang","given":"Rick"},{"family":"Renn","given":"Jonathan P."},{"family":"Petersen","given":"Jennifer D."},{"family":"Zimmerberg","given":"Joshua"},{"family":"Duffy","given":"Patrick E."},{"family":"Tolia","given":"Niraj H."}],"issued":{"date-parts":[["2021",1,15]]}}}],"schema":"https://github.com/citation-style-language/schema/raw/master/csl-citation.json"} </w:instrText>
            </w:r>
            <w:r w:rsidRPr="003D199A">
              <w:rPr>
                <w:rFonts w:ascii="Arial" w:hAnsi="Arial" w:cs="Arial"/>
              </w:rPr>
              <w:fldChar w:fldCharType="separate"/>
            </w:r>
            <w:r w:rsidRPr="002107E5">
              <w:rPr>
                <w:rFonts w:ascii="Arial" w:hAnsi="Arial" w:cs="Arial"/>
                <w:sz w:val="22"/>
              </w:rPr>
              <w:t>[81]</w:t>
            </w:r>
            <w:r w:rsidRPr="003D199A">
              <w:rPr>
                <w:rFonts w:ascii="Arial" w:hAnsi="Arial" w:cs="Arial"/>
              </w:rPr>
              <w:fldChar w:fldCharType="end"/>
            </w:r>
          </w:p>
        </w:tc>
      </w:tr>
      <w:tr w:rsidR="00D06758" w:rsidRPr="003D199A" w14:paraId="0720DD5E" w14:textId="77777777">
        <w:tc>
          <w:tcPr>
            <w:tcW w:w="2958" w:type="dxa"/>
            <w:vMerge w:val="restart"/>
          </w:tcPr>
          <w:p w14:paraId="6208A99E" w14:textId="77777777" w:rsidR="00D06758" w:rsidRPr="002107E5" w:rsidRDefault="00D06758">
            <w:pPr>
              <w:rPr>
                <w:rFonts w:ascii="Arial" w:hAnsi="Arial" w:cs="Arial"/>
              </w:rPr>
            </w:pPr>
            <w:r w:rsidRPr="002107E5">
              <w:rPr>
                <w:rFonts w:ascii="Arial" w:hAnsi="Arial" w:cs="Arial"/>
              </w:rPr>
              <w:t>Sexual</w:t>
            </w:r>
          </w:p>
        </w:tc>
        <w:tc>
          <w:tcPr>
            <w:tcW w:w="1373" w:type="dxa"/>
          </w:tcPr>
          <w:p w14:paraId="01600A37" w14:textId="77777777" w:rsidR="00D06758" w:rsidRPr="002107E5" w:rsidRDefault="00D06758">
            <w:pPr>
              <w:rPr>
                <w:rFonts w:ascii="Arial" w:hAnsi="Arial" w:cs="Arial"/>
              </w:rPr>
            </w:pPr>
            <w:r w:rsidRPr="002107E5">
              <w:rPr>
                <w:rFonts w:ascii="Arial" w:hAnsi="Arial" w:cs="Arial"/>
              </w:rPr>
              <w:t>Pfs25</w:t>
            </w:r>
          </w:p>
        </w:tc>
        <w:tc>
          <w:tcPr>
            <w:tcW w:w="5023" w:type="dxa"/>
          </w:tcPr>
          <w:p w14:paraId="5C747E1A" w14:textId="77777777" w:rsidR="00D06758" w:rsidRPr="002107E5" w:rsidRDefault="00D06758">
            <w:pPr>
              <w:rPr>
                <w:rFonts w:ascii="Arial" w:hAnsi="Arial" w:cs="Arial"/>
              </w:rPr>
            </w:pPr>
            <w:r w:rsidRPr="002107E5">
              <w:rPr>
                <w:rFonts w:ascii="Arial" w:hAnsi="Arial" w:cs="Arial"/>
              </w:rPr>
              <w:t>Ookinete survival</w:t>
            </w:r>
          </w:p>
        </w:tc>
        <w:tc>
          <w:tcPr>
            <w:tcW w:w="1339" w:type="dxa"/>
          </w:tcPr>
          <w:p w14:paraId="7C168608"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gnac90q1","properties":{"formattedCitation":"[82]","plainCitation":"[82]","noteIndex":0},"citationItems":[{"id":1052,"uris":["http://zotero.org/users/11174921/items/IT44B6YM","http://zotero.org/users/11174921/items/RJT2B63D"],"itemData":{"id":1052,"type":"article-journal","abstract":"Abstract\n            \n              The\n              Plasmodium falciparum\n              Pfs25 protein (Pfs25) is a leading malaria transmission-blocking vaccine antigen. Pfs25 vaccination is intended to elicit antibodies that inhibit parasite development when ingested by\n              Anopheles\n              mosquitoes during blood meals. The Pfs25 three-dimensional structure has remained elusive, hampering a molecular understanding of its function and limiting immunogen design. We report six crystal structures of Pfs25 in complex with antibodies elicited by immunization via Pfs25 virus-like particles in human immunoglobulin loci transgenic mice. Our structural findings reveal the fine specificities associated with two distinct immunogenic sites on Pfs25. Importantly, one of these sites broadly overlaps with the epitope of the well-known 4B7 mouse antibody, which can be targeted simultaneously by antibodies that target a non-overlapping site to additively increase parasite inhibition. Our molecular characterization of inhibitory antibodies informs on the natural disposition of Pfs25 on the surface of ookinetes and provides the structural blueprints to design next-generation immunogens.","container-title":"Nature Communications","DOI":"10.1038/s41467-017-01924-3","ISSN":"2041-1723","issue":"1","journalAbbreviation":"Nat Commun","language":"en","page":"1568","source":"DOI.org (Crossref)","title":"Molecular definition of multiple sites of antibody inhibition of malaria transmission-blocking vaccine antigen Pfs25","volume":"8","author":[{"family":"Scally","given":"Stephen W."},{"family":"McLeod","given":"Brandon"},{"family":"Bosch","given":"Alexandre"},{"family":"Miura","given":"Kazutoyo"},{"family":"Liang","given":"Qi"},{"family":"Carroll","given":"Sean"},{"family":"Reponen","given":"Sini"},{"family":"Nguyen","given":"Ngan"},{"family":"Giladi","given":"Eldar"},{"family":"Rämisch","given":"Sebastian"},{"family":"Yusibov","given":"Vidadi"},{"family":"Bradley","given":"Allan"},{"family":"Lemiale","given":"Franck"},{"family":"Schief","given":"William R."},{"family":"Emerling","given":"Daniel"},{"family":"Kellam","given":"Paul"},{"family":"King","given":"C. Richter"},{"family":"Julien","given":"Jean-Philippe"}],"issued":{"date-parts":[["2017",11,16]]}}}],"schema":"https://github.com/citation-style-language/schema/raw/master/csl-citation.json"} </w:instrText>
            </w:r>
            <w:r w:rsidRPr="003D199A">
              <w:rPr>
                <w:rFonts w:ascii="Arial" w:hAnsi="Arial" w:cs="Arial"/>
              </w:rPr>
              <w:fldChar w:fldCharType="separate"/>
            </w:r>
            <w:r w:rsidRPr="002107E5">
              <w:rPr>
                <w:rFonts w:ascii="Arial" w:hAnsi="Arial" w:cs="Arial"/>
                <w:sz w:val="22"/>
              </w:rPr>
              <w:t>[82]</w:t>
            </w:r>
            <w:r w:rsidRPr="003D199A">
              <w:rPr>
                <w:rFonts w:ascii="Arial" w:hAnsi="Arial" w:cs="Arial"/>
              </w:rPr>
              <w:fldChar w:fldCharType="end"/>
            </w:r>
          </w:p>
        </w:tc>
      </w:tr>
      <w:tr w:rsidR="00D06758" w:rsidRPr="003D199A" w14:paraId="1BCCB1FA" w14:textId="77777777">
        <w:tc>
          <w:tcPr>
            <w:tcW w:w="2958" w:type="dxa"/>
            <w:vMerge/>
          </w:tcPr>
          <w:p w14:paraId="12D90763" w14:textId="77777777" w:rsidR="00D06758" w:rsidRPr="002107E5" w:rsidRDefault="00D06758">
            <w:pPr>
              <w:rPr>
                <w:rFonts w:ascii="Arial" w:hAnsi="Arial" w:cs="Arial"/>
              </w:rPr>
            </w:pPr>
          </w:p>
        </w:tc>
        <w:tc>
          <w:tcPr>
            <w:tcW w:w="1373" w:type="dxa"/>
          </w:tcPr>
          <w:p w14:paraId="2AFD2933" w14:textId="77777777" w:rsidR="00D06758" w:rsidRPr="002107E5" w:rsidRDefault="00D06758">
            <w:pPr>
              <w:rPr>
                <w:rFonts w:ascii="Arial" w:hAnsi="Arial" w:cs="Arial"/>
              </w:rPr>
            </w:pPr>
            <w:r w:rsidRPr="002107E5">
              <w:rPr>
                <w:rFonts w:ascii="Arial" w:hAnsi="Arial" w:cs="Arial"/>
              </w:rPr>
              <w:t>Pfs230</w:t>
            </w:r>
          </w:p>
        </w:tc>
        <w:tc>
          <w:tcPr>
            <w:tcW w:w="5023" w:type="dxa"/>
          </w:tcPr>
          <w:p w14:paraId="4D2240E6" w14:textId="77777777" w:rsidR="00D06758" w:rsidRPr="002107E5" w:rsidRDefault="00D06758">
            <w:pPr>
              <w:rPr>
                <w:rFonts w:ascii="Arial" w:hAnsi="Arial" w:cs="Arial"/>
              </w:rPr>
            </w:pPr>
            <w:r w:rsidRPr="002107E5">
              <w:rPr>
                <w:rFonts w:ascii="Arial" w:hAnsi="Arial" w:cs="Arial"/>
              </w:rPr>
              <w:t>Gametocyte fertilization and oocyst development</w:t>
            </w:r>
          </w:p>
        </w:tc>
        <w:tc>
          <w:tcPr>
            <w:tcW w:w="1339" w:type="dxa"/>
          </w:tcPr>
          <w:p w14:paraId="36209A50"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7UJ8Sg5U","properties":{"formattedCitation":"[83]","plainCitation":"[83]","noteIndex":0},"citationItems":[{"id":1051,"uris":["http://zotero.org/users/11174921/items/XP9HFL2I","http://zotero.org/users/11174921/items/SKWQ5LE5"],"itemData":{"id":1051,"type":"article-journal","abstract":"Abstract\n            \n              Proteins Pfs230 and Pfs48/45 are\n              Plasmodium falciparum\n              transmission-blocking (TB) vaccine candidates that form a membrane-bound protein complex on gametes. The biological role of Pfs230 or the Pfs230-Pfs48/45 complex remains poorly understood. Here, we present the crystal structure of recombinant Pfs230 domain 1 (Pfs230D1M), a 6-cysteine domain, in complex with the Fab fragment of a TB monoclonal antibody (mAb) 4F12. We observed the arrangement of Pfs230 on the surface of macrogametes differed from that on microgametes, and that Pfs230, with no known membrane anchor, may exist on the membrane surface in the absence of Pfs48/45. 4F12 appears to sterically interfere with Pfs230 function. Combining mAbs against different epitopes of Pfs230D1 or of Pfs230D1 and Pfs48/45, significantly increased TB activity. These studies elucidate a mechanism of action of the Pfs230D1 vaccine, model the functional activity induced by a polyclonal antibody response and support the development of TB vaccines targeting Pfs230D1 and Pfs230D1-Pfs48/45.","container-title":"Communications Biology","DOI":"10.1038/s42003-020-01123-9","ISSN":"2399-3642","issue":"1","journalAbbreviation":"Commun Biol","language":"en","page":"395","source":"DOI.org (Crossref)","title":"Structure and function of a malaria transmission blocking vaccine targeting Pfs230 and Pfs230-Pfs48/45 proteins","volume":"3","author":[{"family":"Singh","given":"Kavita"},{"family":"Burkhardt","given":"Martin"},{"family":"Nakuchima","given":"Sofia"},{"family":"Herrera","given":"Raul"},{"family":"Muratova","given":"Olga"},{"family":"Gittis","given":"Apostolos G."},{"family":"Kelnhofer","given":"Emily"},{"family":"Reiter","given":"Karine"},{"family":"Smelkinson","given":"Margery"},{"family":"Veltri","given":"Daniel"},{"family":"Swihart","given":"Bruce J."},{"family":"Shimp","given":"Richard"},{"family":"Nguyen","given":"Vu"},{"family":"Zhang","given":"Baoshan"},{"family":"MacDonald","given":"Nicholas J."},{"family":"Duffy","given":"Patrick E."},{"family":"Garboczi","given":"David N."},{"family":"Narum","given":"David L."}],"issued":{"date-parts":[["2020",7,24]]}}}],"schema":"https://github.com/citation-style-language/schema/raw/master/csl-citation.json"} </w:instrText>
            </w:r>
            <w:r w:rsidRPr="003D199A">
              <w:rPr>
                <w:rFonts w:ascii="Arial" w:hAnsi="Arial" w:cs="Arial"/>
              </w:rPr>
              <w:fldChar w:fldCharType="separate"/>
            </w:r>
            <w:r w:rsidRPr="002107E5">
              <w:rPr>
                <w:rFonts w:ascii="Arial" w:hAnsi="Arial" w:cs="Arial"/>
                <w:sz w:val="22"/>
              </w:rPr>
              <w:t>[83]</w:t>
            </w:r>
            <w:r w:rsidRPr="003D199A">
              <w:rPr>
                <w:rFonts w:ascii="Arial" w:hAnsi="Arial" w:cs="Arial"/>
              </w:rPr>
              <w:fldChar w:fldCharType="end"/>
            </w:r>
          </w:p>
        </w:tc>
      </w:tr>
      <w:tr w:rsidR="00D06758" w:rsidRPr="003D199A" w14:paraId="27475D3B" w14:textId="77777777">
        <w:tc>
          <w:tcPr>
            <w:tcW w:w="2958" w:type="dxa"/>
            <w:vMerge/>
          </w:tcPr>
          <w:p w14:paraId="16D47F2B" w14:textId="77777777" w:rsidR="00D06758" w:rsidRPr="002107E5" w:rsidRDefault="00D06758">
            <w:pPr>
              <w:rPr>
                <w:rFonts w:ascii="Arial" w:hAnsi="Arial" w:cs="Arial"/>
              </w:rPr>
            </w:pPr>
          </w:p>
        </w:tc>
        <w:tc>
          <w:tcPr>
            <w:tcW w:w="1373" w:type="dxa"/>
          </w:tcPr>
          <w:p w14:paraId="711F42B3" w14:textId="77777777" w:rsidR="00D06758" w:rsidRPr="002107E5" w:rsidRDefault="00D06758">
            <w:pPr>
              <w:rPr>
                <w:rFonts w:ascii="Arial" w:hAnsi="Arial" w:cs="Arial"/>
              </w:rPr>
            </w:pPr>
            <w:r w:rsidRPr="002107E5">
              <w:rPr>
                <w:rFonts w:ascii="Arial" w:hAnsi="Arial" w:cs="Arial"/>
              </w:rPr>
              <w:t>Pfs48/45</w:t>
            </w:r>
          </w:p>
        </w:tc>
        <w:tc>
          <w:tcPr>
            <w:tcW w:w="5023" w:type="dxa"/>
          </w:tcPr>
          <w:p w14:paraId="574EC210" w14:textId="77777777" w:rsidR="00D06758" w:rsidRPr="002107E5" w:rsidRDefault="00D06758">
            <w:pPr>
              <w:rPr>
                <w:rFonts w:ascii="Arial" w:hAnsi="Arial" w:cs="Arial"/>
              </w:rPr>
            </w:pPr>
            <w:r w:rsidRPr="002107E5">
              <w:rPr>
                <w:rFonts w:ascii="Arial" w:hAnsi="Arial" w:cs="Arial"/>
              </w:rPr>
              <w:t>Gametocyte fertilization and oocyst development</w:t>
            </w:r>
          </w:p>
        </w:tc>
        <w:tc>
          <w:tcPr>
            <w:tcW w:w="1339" w:type="dxa"/>
          </w:tcPr>
          <w:p w14:paraId="0377D587"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Yu9qrsJ9","properties":{"formattedCitation":"[83]","plainCitation":"[83]","noteIndex":0},"citationItems":[{"id":1051,"uris":["http://zotero.org/users/11174921/items/XP9HFL2I","http://zotero.org/users/11174921/items/SKWQ5LE5"],"itemData":{"id":1051,"type":"article-journal","abstract":"Abstract\n            \n              Proteins Pfs230 and Pfs48/45 are\n              Plasmodium falciparum\n              transmission-blocking (TB) vaccine candidates that form a membrane-bound protein complex on gametes. The biological role of Pfs230 or the Pfs230-Pfs48/45 complex remains poorly understood. Here, we present the crystal structure of recombinant Pfs230 domain 1 (Pfs230D1M), a 6-cysteine domain, in complex with the Fab fragment of a TB monoclonal antibody (mAb) 4F12. We observed the arrangement of Pfs230 on the surface of macrogametes differed from that on microgametes, and that Pfs230, with no known membrane anchor, may exist on the membrane surface in the absence of Pfs48/45. 4F12 appears to sterically interfere with Pfs230 function. Combining mAbs against different epitopes of Pfs230D1 or of Pfs230D1 and Pfs48/45, significantly increased TB activity. These studies elucidate a mechanism of action of the Pfs230D1 vaccine, model the functional activity induced by a polyclonal antibody response and support the development of TB vaccines targeting Pfs230D1 and Pfs230D1-Pfs48/45.","container-title":"Communications Biology","DOI":"10.1038/s42003-020-01123-9","ISSN":"2399-3642","issue":"1","journalAbbreviation":"Commun Biol","language":"en","page":"395","source":"DOI.org (Crossref)","title":"Structure and function of a malaria transmission blocking vaccine targeting Pfs230 and Pfs230-Pfs48/45 proteins","volume":"3","author":[{"family":"Singh","given":"Kavita"},{"family":"Burkhardt","given":"Martin"},{"family":"Nakuchima","given":"Sofia"},{"family":"Herrera","given":"Raul"},{"family":"Muratova","given":"Olga"},{"family":"Gittis","given":"Apostolos G."},{"family":"Kelnhofer","given":"Emily"},{"family":"Reiter","given":"Karine"},{"family":"Smelkinson","given":"Margery"},{"family":"Veltri","given":"Daniel"},{"family":"Swihart","given":"Bruce J."},{"family":"Shimp","given":"Richard"},{"family":"Nguyen","given":"Vu"},{"family":"Zhang","given":"Baoshan"},{"family":"MacDonald","given":"Nicholas J."},{"family":"Duffy","given":"Patrick E."},{"family":"Garboczi","given":"David N."},{"family":"Narum","given":"David L."}],"issued":{"date-parts":[["2020",7,24]]}}}],"schema":"https://github.com/citation-style-language/schema/raw/master/csl-citation.json"} </w:instrText>
            </w:r>
            <w:r w:rsidRPr="003D199A">
              <w:rPr>
                <w:rFonts w:ascii="Arial" w:hAnsi="Arial" w:cs="Arial"/>
              </w:rPr>
              <w:fldChar w:fldCharType="separate"/>
            </w:r>
            <w:r w:rsidRPr="002107E5">
              <w:rPr>
                <w:rFonts w:ascii="Arial" w:hAnsi="Arial" w:cs="Arial"/>
                <w:sz w:val="22"/>
              </w:rPr>
              <w:t>[83]</w:t>
            </w:r>
            <w:r w:rsidRPr="003D199A">
              <w:rPr>
                <w:rFonts w:ascii="Arial" w:hAnsi="Arial" w:cs="Arial"/>
              </w:rPr>
              <w:fldChar w:fldCharType="end"/>
            </w:r>
          </w:p>
        </w:tc>
      </w:tr>
      <w:tr w:rsidR="00D06758" w:rsidRPr="003D199A" w14:paraId="2B46132A" w14:textId="77777777">
        <w:tc>
          <w:tcPr>
            <w:tcW w:w="2958" w:type="dxa"/>
            <w:vMerge/>
          </w:tcPr>
          <w:p w14:paraId="77D07B52" w14:textId="77777777" w:rsidR="00D06758" w:rsidRPr="002107E5" w:rsidRDefault="00D06758">
            <w:pPr>
              <w:rPr>
                <w:rFonts w:ascii="Arial" w:hAnsi="Arial" w:cs="Arial"/>
              </w:rPr>
            </w:pPr>
          </w:p>
        </w:tc>
        <w:tc>
          <w:tcPr>
            <w:tcW w:w="1373" w:type="dxa"/>
          </w:tcPr>
          <w:p w14:paraId="1417DF4B" w14:textId="77777777" w:rsidR="00D06758" w:rsidRPr="002107E5" w:rsidRDefault="00D06758">
            <w:pPr>
              <w:rPr>
                <w:rFonts w:ascii="Arial" w:hAnsi="Arial" w:cs="Arial"/>
              </w:rPr>
            </w:pPr>
            <w:r w:rsidRPr="002107E5">
              <w:rPr>
                <w:rFonts w:ascii="Arial" w:hAnsi="Arial" w:cs="Arial"/>
              </w:rPr>
              <w:t>Pfs47</w:t>
            </w:r>
          </w:p>
        </w:tc>
        <w:tc>
          <w:tcPr>
            <w:tcW w:w="5023" w:type="dxa"/>
          </w:tcPr>
          <w:p w14:paraId="72DE064D" w14:textId="77777777" w:rsidR="00D06758" w:rsidRPr="002107E5" w:rsidRDefault="00D06758">
            <w:pPr>
              <w:rPr>
                <w:rFonts w:ascii="Arial" w:hAnsi="Arial" w:cs="Arial"/>
              </w:rPr>
            </w:pPr>
            <w:r w:rsidRPr="002107E5">
              <w:rPr>
                <w:rFonts w:ascii="Arial" w:hAnsi="Arial" w:cs="Arial"/>
              </w:rPr>
              <w:t>Ookinete survival and immune evasion</w:t>
            </w:r>
          </w:p>
        </w:tc>
        <w:tc>
          <w:tcPr>
            <w:tcW w:w="1339" w:type="dxa"/>
          </w:tcPr>
          <w:p w14:paraId="4AA4B1CE" w14:textId="77777777" w:rsidR="00D06758" w:rsidRPr="002107E5" w:rsidRDefault="00D06758">
            <w:pPr>
              <w:rPr>
                <w:rFonts w:ascii="Arial" w:hAnsi="Arial" w:cs="Arial"/>
              </w:rPr>
            </w:pPr>
            <w:r w:rsidRPr="003D199A">
              <w:rPr>
                <w:rFonts w:ascii="Arial" w:hAnsi="Arial" w:cs="Arial"/>
              </w:rPr>
              <w:fldChar w:fldCharType="begin"/>
            </w:r>
            <w:r w:rsidRPr="003D199A">
              <w:rPr>
                <w:rFonts w:ascii="Arial" w:hAnsi="Arial" w:cs="Arial"/>
              </w:rPr>
              <w:instrText xml:space="preserve"> ADDIN ZOTERO_ITEM CSL_CITATION {"citationID":"IjFYj77o","properties":{"formattedCitation":"[84]","plainCitation":"[84]","noteIndex":0},"citationItems":[{"id":1050,"uris":["http://zotero.org/users/11174921/items/8UV6UCPD","http://zotero.org/users/11174921/items/SZXBSNQC"],"itemData":{"id":1050,"type":"article-journal","abstract":"Malaria Cloak and Dagger\n            \n              Mosquitoes have a complex immune system capable of effective antiparasite responses; however, malaria transmission is still highly efficient.\n              \n                Molina-Cruz\n                et al.\n              \n              (p.\n              984\n              , published online 9 May; see the Perspective by\n              \n                Philip and Waters\n              \n              ) show that\n              Plasmodium falciparum\n              has a gene product,\n              Pfs47\n              , that makes the parasite's ookinetes “invisible” to the mosquito immune system. Disruption of this mechanism could potentially be used to block malaria transmission.\n            \n          , \n            \n              A surface protein of\n              Plasmodium falciparum\n              ookinetes allows them to evade the complement-like responses of\n              Anopheles gambiae\n              .\n              \n                [Also see Perspective by\n                Philip and Waters\n                ]\n              \n            \n          , \n            \n              Plasmodium falciparum\n              transmission by\n              Anopheles gambiae\n              mosquitoes is remarkably efficient, resulting in a very high prevalence of human malaria infection in sub-Saharan Africa. A combination of genetic mapping, linkage group selection, and functional genomics was used to identify\n              Pfs47\n              as a\n              P. falciparum\n              gene that allows the parasite to infect\n              A. gambiae\n              without activating the mosquito immune system. Disruption of\n              Pfs47\n              greatly reduced parasite survival in the mosquito, and this phenotype could be reverted by genetic complementation of the parasite or by disruption of the mosquito complement-like system.\n              Pfs47\n              suppresses midgut nitration responses that are critical to activate the complement-like system. We provide direct experimental evidence that immune evasion mediated by\n              Pfs47\n              is critical for efficient human malaria transmission by\n              A. gambiae\n              .","container-title":"Science","DOI":"10.1126/science.1235264","ISSN":"0036-8075, 1095-9203","issue":"6135","journalAbbreviation":"Science","language":"en","page":"984-987","source":"DOI.org (Crossref)","title":"The Human Malaria Parasite &lt;i&gt;Pfs47&lt;/i&gt; Gene Mediates Evasion of the Mosquito Immune System","volume":"340","author":[{"family":"Molina-Cruz","given":"Alvaro"},{"family":"Garver","given":"Lindsey S."},{"family":"Alabaster","given":"Amy"},{"family":"Bangiolo","given":"Lois"},{"family":"Haile","given":"Ashley"},{"family":"Winikor","given":"Jared"},{"family":"Ortega","given":"Corrie"},{"family":"Van Schaijk","given":"Ben C. L."},{"family":"Sauerwein","given":"Robert W."},{"family":"Taylor-Salmon","given":"Emma"},{"family":"Barillas-Mury","given":"Carolina"}],"issued":{"date-parts":[["2013",5,24]]}}}],"schema":"https://github.com/citation-style-language/schema/raw/master/csl-citation.json"} </w:instrText>
            </w:r>
            <w:r w:rsidRPr="003D199A">
              <w:rPr>
                <w:rFonts w:ascii="Arial" w:hAnsi="Arial" w:cs="Arial"/>
              </w:rPr>
              <w:fldChar w:fldCharType="separate"/>
            </w:r>
            <w:r w:rsidRPr="002107E5">
              <w:rPr>
                <w:rFonts w:ascii="Arial" w:hAnsi="Arial" w:cs="Arial"/>
                <w:sz w:val="22"/>
              </w:rPr>
              <w:t>[84]</w:t>
            </w:r>
            <w:r w:rsidRPr="003D199A">
              <w:rPr>
                <w:rFonts w:ascii="Arial" w:hAnsi="Arial" w:cs="Arial"/>
              </w:rPr>
              <w:fldChar w:fldCharType="end"/>
            </w:r>
          </w:p>
        </w:tc>
      </w:tr>
    </w:tbl>
    <w:p w14:paraId="3A59F83E" w14:textId="77777777" w:rsidR="00D06758" w:rsidRPr="002107E5" w:rsidRDefault="00D06758" w:rsidP="00D06758">
      <w:pPr>
        <w:rPr>
          <w:rFonts w:ascii="Arial" w:eastAsia="Aptos" w:hAnsi="Arial" w:cs="Arial"/>
          <w:color w:val="000000" w:themeColor="text1"/>
          <w:sz w:val="22"/>
          <w:szCs w:val="22"/>
        </w:rPr>
      </w:pPr>
      <w:r w:rsidRPr="002107E5">
        <w:rPr>
          <w:rFonts w:ascii="Arial" w:eastAsia="Aptos" w:hAnsi="Arial" w:cs="Arial"/>
          <w:b/>
          <w:bCs/>
          <w:color w:val="000000" w:themeColor="text1"/>
          <w:sz w:val="22"/>
          <w:szCs w:val="22"/>
        </w:rPr>
        <w:t>Supplementary Table 1. Protein candidates and associated function.</w:t>
      </w:r>
      <w:r w:rsidRPr="002107E5">
        <w:rPr>
          <w:rFonts w:ascii="Arial" w:eastAsia="Aptos" w:hAnsi="Arial" w:cs="Arial"/>
          <w:color w:val="000000" w:themeColor="text1"/>
          <w:sz w:val="22"/>
          <w:szCs w:val="22"/>
        </w:rPr>
        <w:t xml:space="preserve"> Protein candidates included in this study </w:t>
      </w:r>
      <w:proofErr w:type="gramStart"/>
      <w:r w:rsidRPr="002107E5">
        <w:rPr>
          <w:rFonts w:ascii="Arial" w:eastAsia="Aptos" w:hAnsi="Arial" w:cs="Arial"/>
          <w:color w:val="000000" w:themeColor="text1"/>
          <w:sz w:val="22"/>
          <w:szCs w:val="22"/>
        </w:rPr>
        <w:t>divided</w:t>
      </w:r>
      <w:proofErr w:type="gramEnd"/>
      <w:r w:rsidRPr="002107E5">
        <w:rPr>
          <w:rFonts w:ascii="Arial" w:eastAsia="Aptos" w:hAnsi="Arial" w:cs="Arial"/>
          <w:color w:val="000000" w:themeColor="text1"/>
          <w:sz w:val="22"/>
          <w:szCs w:val="22"/>
        </w:rPr>
        <w:t xml:space="preserve"> by substage with described function(s) and primary reference demonstrating association. Summary of functional associations of liver protein candidates adapted from Duffy </w:t>
      </w:r>
      <w:r w:rsidRPr="002107E5">
        <w:rPr>
          <w:rFonts w:ascii="Arial" w:eastAsia="Aptos" w:hAnsi="Arial" w:cs="Arial"/>
          <w:i/>
          <w:iCs/>
          <w:color w:val="000000" w:themeColor="text1"/>
          <w:sz w:val="22"/>
          <w:szCs w:val="22"/>
        </w:rPr>
        <w:t>et al.</w:t>
      </w:r>
      <w:r w:rsidRPr="002107E5">
        <w:rPr>
          <w:rFonts w:ascii="Arial" w:eastAsia="Aptos" w:hAnsi="Arial" w:cs="Arial"/>
          <w:color w:val="000000" w:themeColor="text1"/>
          <w:sz w:val="22"/>
          <w:szCs w:val="22"/>
        </w:rPr>
        <w:t xml:space="preserve"> </w:t>
      </w:r>
      <w:r w:rsidRPr="002107E5">
        <w:rPr>
          <w:rFonts w:ascii="Arial" w:eastAsia="Aptos" w:hAnsi="Arial" w:cs="Arial"/>
          <w:color w:val="000000" w:themeColor="text1"/>
          <w:sz w:val="22"/>
          <w:szCs w:val="22"/>
        </w:rPr>
        <w:fldChar w:fldCharType="begin"/>
      </w:r>
      <w:r w:rsidRPr="003D199A">
        <w:rPr>
          <w:rFonts w:ascii="Arial" w:eastAsia="Aptos" w:hAnsi="Arial" w:cs="Arial"/>
          <w:color w:val="000000" w:themeColor="text1"/>
        </w:rPr>
        <w:instrText xml:space="preserve"> ADDIN ZOTERO_ITEM CSL_CITATION {"citationID":"XAbLTXId","properties":{"formattedCitation":"[38]","plainCitation":"[38]","noteIndex":0},"citationItems":[{"id":24,"uris":["http://zotero.org/users/11174921/items/XZ85YWTW"],"itemData":{"id":24,"type":"article-journal","container-title":"Expert Review of Vaccines","DOI":"10.1586/erv.12.92","ISSN":"1476-0584, 1744-8395","issue":"10","journalAbbreviation":"Expert Review of Vaccines","language":"en","page":"1261-1280","source":"DOI.org (Crossref)","title":"Pre-erythrocytic malaria vaccines: identifying the targets","title-short":"Pre-erythrocytic malaria vaccines","volume":"11","author":[{"family":"Duffy","given":"Patrick E"},{"family":"Sahu","given":"Tejram"},{"family":"Akue","given":"Adovi"},{"family":"Milman","given":"Neta"},{"family":"Anderson","given":"Charles"}],"issued":{"date-parts":[["2012",10]]}}}],"schema":"https://github.com/citation-style-language/schema/raw/master/csl-citation.json"} </w:instrText>
      </w:r>
      <w:r w:rsidRPr="002107E5">
        <w:rPr>
          <w:rFonts w:ascii="Arial" w:eastAsia="Aptos" w:hAnsi="Arial" w:cs="Arial"/>
          <w:color w:val="000000" w:themeColor="text1"/>
          <w:sz w:val="22"/>
          <w:szCs w:val="22"/>
        </w:rPr>
        <w:fldChar w:fldCharType="separate"/>
      </w:r>
      <w:r w:rsidRPr="002107E5">
        <w:rPr>
          <w:rFonts w:ascii="Arial" w:hAnsi="Arial" w:cs="Arial"/>
          <w:sz w:val="22"/>
        </w:rPr>
        <w:t>[38]</w:t>
      </w:r>
      <w:r w:rsidRPr="002107E5">
        <w:rPr>
          <w:rFonts w:ascii="Arial" w:eastAsia="Aptos" w:hAnsi="Arial" w:cs="Arial"/>
          <w:color w:val="000000" w:themeColor="text1"/>
          <w:sz w:val="22"/>
          <w:szCs w:val="22"/>
        </w:rPr>
        <w:fldChar w:fldCharType="end"/>
      </w:r>
      <w:r w:rsidRPr="002107E5">
        <w:rPr>
          <w:rFonts w:ascii="Arial" w:eastAsia="Aptos" w:hAnsi="Arial" w:cs="Arial"/>
          <w:color w:val="000000" w:themeColor="text1"/>
          <w:sz w:val="22"/>
          <w:szCs w:val="22"/>
        </w:rPr>
        <w:t>.</w:t>
      </w:r>
    </w:p>
    <w:p w14:paraId="2472225C" w14:textId="10B1E27C" w:rsidR="001A1E82" w:rsidRPr="003D199A" w:rsidRDefault="001A1E82">
      <w:pPr>
        <w:rPr>
          <w:rFonts w:ascii="Arial" w:hAnsi="Arial" w:cs="Arial"/>
        </w:rPr>
      </w:pPr>
      <w:r w:rsidRPr="003D199A">
        <w:rPr>
          <w:rFonts w:ascii="Arial" w:hAnsi="Arial" w:cs="Arial"/>
        </w:rPr>
        <w:br w:type="page"/>
      </w:r>
    </w:p>
    <w:tbl>
      <w:tblPr>
        <w:tblStyle w:val="TableGrid"/>
        <w:tblW w:w="0" w:type="auto"/>
        <w:tblInd w:w="97" w:type="dxa"/>
        <w:tblLook w:val="04A0" w:firstRow="1" w:lastRow="0" w:firstColumn="1" w:lastColumn="0" w:noHBand="0" w:noVBand="1"/>
      </w:tblPr>
      <w:tblGrid>
        <w:gridCol w:w="3727"/>
        <w:gridCol w:w="1684"/>
        <w:gridCol w:w="4054"/>
      </w:tblGrid>
      <w:tr w:rsidR="00CD7069" w:rsidRPr="003D199A" w14:paraId="3C9DF71F" w14:textId="77777777" w:rsidTr="003D199A">
        <w:tc>
          <w:tcPr>
            <w:tcW w:w="3727" w:type="dxa"/>
          </w:tcPr>
          <w:p w14:paraId="59DC8F3E" w14:textId="496E3849" w:rsidR="00CD7069" w:rsidRPr="003D199A" w:rsidRDefault="00CD7069">
            <w:pPr>
              <w:rPr>
                <w:rFonts w:ascii="Arial" w:hAnsi="Arial" w:cs="Arial"/>
              </w:rPr>
            </w:pPr>
            <w:r w:rsidRPr="003D199A">
              <w:rPr>
                <w:rFonts w:ascii="Arial" w:hAnsi="Arial" w:cs="Arial"/>
              </w:rPr>
              <w:t>Malaria Stage &amp; Substage</w:t>
            </w:r>
          </w:p>
        </w:tc>
        <w:tc>
          <w:tcPr>
            <w:tcW w:w="1684" w:type="dxa"/>
          </w:tcPr>
          <w:p w14:paraId="7D70339C" w14:textId="77777777" w:rsidR="00CD7069" w:rsidRPr="003D199A" w:rsidRDefault="00CD7069">
            <w:pPr>
              <w:rPr>
                <w:rFonts w:ascii="Arial" w:hAnsi="Arial" w:cs="Arial"/>
              </w:rPr>
            </w:pPr>
            <w:r w:rsidRPr="003D199A">
              <w:rPr>
                <w:rFonts w:ascii="Arial" w:hAnsi="Arial" w:cs="Arial"/>
              </w:rPr>
              <w:t>Protein Name</w:t>
            </w:r>
          </w:p>
        </w:tc>
        <w:tc>
          <w:tcPr>
            <w:tcW w:w="4054" w:type="dxa"/>
          </w:tcPr>
          <w:p w14:paraId="5478E2B4" w14:textId="77777777" w:rsidR="00CD7069" w:rsidRPr="003D199A" w:rsidRDefault="00CD7069">
            <w:pPr>
              <w:rPr>
                <w:rFonts w:ascii="Arial" w:hAnsi="Arial" w:cs="Arial"/>
              </w:rPr>
            </w:pPr>
            <w:r w:rsidRPr="003D199A">
              <w:rPr>
                <w:rFonts w:ascii="Arial" w:hAnsi="Arial" w:cs="Arial"/>
              </w:rPr>
              <w:t>Number of Sequences Post-QC</w:t>
            </w:r>
          </w:p>
        </w:tc>
      </w:tr>
      <w:tr w:rsidR="00CD7069" w:rsidRPr="003D199A" w14:paraId="5F84C592" w14:textId="77777777" w:rsidTr="003D199A">
        <w:tc>
          <w:tcPr>
            <w:tcW w:w="3727" w:type="dxa"/>
            <w:vMerge w:val="restart"/>
          </w:tcPr>
          <w:p w14:paraId="131E310A" w14:textId="77777777" w:rsidR="00CD7069" w:rsidRPr="003D199A" w:rsidRDefault="00CD7069">
            <w:pPr>
              <w:rPr>
                <w:rFonts w:ascii="Arial" w:hAnsi="Arial" w:cs="Arial"/>
              </w:rPr>
            </w:pPr>
            <w:r w:rsidRPr="003D199A">
              <w:rPr>
                <w:rFonts w:ascii="Arial" w:hAnsi="Arial" w:cs="Arial"/>
              </w:rPr>
              <w:t>Skin to hepatocyte (</w:t>
            </w:r>
            <w:proofErr w:type="gramStart"/>
            <w:r w:rsidRPr="003D199A">
              <w:rPr>
                <w:rFonts w:ascii="Arial" w:hAnsi="Arial" w:cs="Arial"/>
              </w:rPr>
              <w:t>Pre-erythrocytic</w:t>
            </w:r>
            <w:proofErr w:type="gramEnd"/>
            <w:r w:rsidRPr="003D199A">
              <w:rPr>
                <w:rFonts w:ascii="Arial" w:hAnsi="Arial" w:cs="Arial"/>
              </w:rPr>
              <w:t>)</w:t>
            </w:r>
          </w:p>
        </w:tc>
        <w:tc>
          <w:tcPr>
            <w:tcW w:w="1684" w:type="dxa"/>
          </w:tcPr>
          <w:p w14:paraId="084BF8C5" w14:textId="77777777" w:rsidR="00CD7069" w:rsidRPr="003D199A" w:rsidRDefault="00CD7069">
            <w:pPr>
              <w:rPr>
                <w:rFonts w:ascii="Arial" w:hAnsi="Arial" w:cs="Arial"/>
              </w:rPr>
            </w:pPr>
            <w:r w:rsidRPr="003D199A">
              <w:rPr>
                <w:rFonts w:ascii="Arial" w:hAnsi="Arial" w:cs="Arial"/>
              </w:rPr>
              <w:t>CelTOS</w:t>
            </w:r>
          </w:p>
        </w:tc>
        <w:tc>
          <w:tcPr>
            <w:tcW w:w="4054" w:type="dxa"/>
          </w:tcPr>
          <w:p w14:paraId="65935084" w14:textId="77777777" w:rsidR="00CD7069" w:rsidRPr="003D199A" w:rsidRDefault="00CD7069">
            <w:pPr>
              <w:rPr>
                <w:rFonts w:ascii="Arial" w:hAnsi="Arial" w:cs="Arial"/>
              </w:rPr>
            </w:pPr>
            <w:r w:rsidRPr="003D199A">
              <w:rPr>
                <w:rFonts w:ascii="Arial" w:hAnsi="Arial" w:cs="Arial"/>
              </w:rPr>
              <w:t>4049</w:t>
            </w:r>
          </w:p>
        </w:tc>
      </w:tr>
      <w:tr w:rsidR="00CD7069" w:rsidRPr="003D199A" w14:paraId="7BF03BD7" w14:textId="77777777" w:rsidTr="003D199A">
        <w:tc>
          <w:tcPr>
            <w:tcW w:w="3727" w:type="dxa"/>
            <w:vMerge/>
          </w:tcPr>
          <w:p w14:paraId="039C6848" w14:textId="77777777" w:rsidR="00CD7069" w:rsidRPr="003D199A" w:rsidRDefault="00CD7069">
            <w:pPr>
              <w:rPr>
                <w:rFonts w:ascii="Arial" w:hAnsi="Arial" w:cs="Arial"/>
              </w:rPr>
            </w:pPr>
          </w:p>
        </w:tc>
        <w:tc>
          <w:tcPr>
            <w:tcW w:w="1684" w:type="dxa"/>
          </w:tcPr>
          <w:p w14:paraId="22593766" w14:textId="77777777" w:rsidR="00CD7069" w:rsidRPr="003D199A" w:rsidRDefault="00CD7069">
            <w:pPr>
              <w:rPr>
                <w:rFonts w:ascii="Arial" w:hAnsi="Arial" w:cs="Arial"/>
              </w:rPr>
            </w:pPr>
            <w:r w:rsidRPr="003D199A">
              <w:rPr>
                <w:rFonts w:ascii="Arial" w:hAnsi="Arial" w:cs="Arial"/>
              </w:rPr>
              <w:t>SPECT1</w:t>
            </w:r>
          </w:p>
        </w:tc>
        <w:tc>
          <w:tcPr>
            <w:tcW w:w="4054" w:type="dxa"/>
          </w:tcPr>
          <w:p w14:paraId="53AF0218" w14:textId="77777777" w:rsidR="00CD7069" w:rsidRPr="003D199A" w:rsidRDefault="00CD7069">
            <w:pPr>
              <w:rPr>
                <w:rFonts w:ascii="Arial" w:hAnsi="Arial" w:cs="Arial"/>
              </w:rPr>
            </w:pPr>
            <w:r w:rsidRPr="003D199A">
              <w:rPr>
                <w:rFonts w:ascii="Arial" w:hAnsi="Arial" w:cs="Arial"/>
              </w:rPr>
              <w:t>4045</w:t>
            </w:r>
          </w:p>
        </w:tc>
      </w:tr>
      <w:tr w:rsidR="00CD7069" w:rsidRPr="003D199A" w14:paraId="576EAB80" w14:textId="77777777" w:rsidTr="003D199A">
        <w:tc>
          <w:tcPr>
            <w:tcW w:w="3727" w:type="dxa"/>
            <w:vMerge/>
          </w:tcPr>
          <w:p w14:paraId="4A34A13D" w14:textId="77777777" w:rsidR="00CD7069" w:rsidRPr="003D199A" w:rsidRDefault="00CD7069">
            <w:pPr>
              <w:rPr>
                <w:rFonts w:ascii="Arial" w:hAnsi="Arial" w:cs="Arial"/>
              </w:rPr>
            </w:pPr>
          </w:p>
        </w:tc>
        <w:tc>
          <w:tcPr>
            <w:tcW w:w="1684" w:type="dxa"/>
          </w:tcPr>
          <w:p w14:paraId="601A7DFF" w14:textId="77777777" w:rsidR="00CD7069" w:rsidRPr="003D199A" w:rsidRDefault="00CD7069">
            <w:pPr>
              <w:rPr>
                <w:rFonts w:ascii="Arial" w:hAnsi="Arial" w:cs="Arial"/>
              </w:rPr>
            </w:pPr>
            <w:r w:rsidRPr="003D199A">
              <w:rPr>
                <w:rFonts w:ascii="Arial" w:hAnsi="Arial" w:cs="Arial"/>
              </w:rPr>
              <w:t>TLP</w:t>
            </w:r>
          </w:p>
        </w:tc>
        <w:tc>
          <w:tcPr>
            <w:tcW w:w="4054" w:type="dxa"/>
          </w:tcPr>
          <w:p w14:paraId="73607B7F" w14:textId="77777777" w:rsidR="00CD7069" w:rsidRPr="003D199A" w:rsidRDefault="00CD7069">
            <w:pPr>
              <w:rPr>
                <w:rFonts w:ascii="Arial" w:hAnsi="Arial" w:cs="Arial"/>
              </w:rPr>
            </w:pPr>
            <w:r w:rsidRPr="003D199A">
              <w:rPr>
                <w:rFonts w:ascii="Arial" w:hAnsi="Arial" w:cs="Arial"/>
              </w:rPr>
              <w:t>1989</w:t>
            </w:r>
          </w:p>
        </w:tc>
      </w:tr>
      <w:tr w:rsidR="00CD7069" w:rsidRPr="003D199A" w14:paraId="37E361A1" w14:textId="77777777" w:rsidTr="003D199A">
        <w:tc>
          <w:tcPr>
            <w:tcW w:w="3727" w:type="dxa"/>
            <w:vMerge/>
          </w:tcPr>
          <w:p w14:paraId="4BB62AC9" w14:textId="77777777" w:rsidR="00CD7069" w:rsidRPr="003D199A" w:rsidRDefault="00CD7069">
            <w:pPr>
              <w:rPr>
                <w:rFonts w:ascii="Arial" w:hAnsi="Arial" w:cs="Arial"/>
              </w:rPr>
            </w:pPr>
          </w:p>
        </w:tc>
        <w:tc>
          <w:tcPr>
            <w:tcW w:w="1684" w:type="dxa"/>
          </w:tcPr>
          <w:p w14:paraId="26944055" w14:textId="77777777" w:rsidR="00CD7069" w:rsidRPr="003D199A" w:rsidRDefault="00CD7069">
            <w:pPr>
              <w:rPr>
                <w:rFonts w:ascii="Arial" w:hAnsi="Arial" w:cs="Arial"/>
              </w:rPr>
            </w:pPr>
            <w:r w:rsidRPr="003D199A">
              <w:rPr>
                <w:rFonts w:ascii="Arial" w:hAnsi="Arial" w:cs="Arial"/>
              </w:rPr>
              <w:t>PL</w:t>
            </w:r>
          </w:p>
        </w:tc>
        <w:tc>
          <w:tcPr>
            <w:tcW w:w="4054" w:type="dxa"/>
          </w:tcPr>
          <w:p w14:paraId="2074B228" w14:textId="77777777" w:rsidR="00CD7069" w:rsidRPr="003D199A" w:rsidRDefault="00CD7069">
            <w:pPr>
              <w:rPr>
                <w:rFonts w:ascii="Arial" w:hAnsi="Arial" w:cs="Arial"/>
              </w:rPr>
            </w:pPr>
            <w:r w:rsidRPr="003D199A">
              <w:rPr>
                <w:rFonts w:ascii="Arial" w:hAnsi="Arial" w:cs="Arial"/>
              </w:rPr>
              <w:t>3386</w:t>
            </w:r>
          </w:p>
        </w:tc>
      </w:tr>
      <w:tr w:rsidR="00CD7069" w:rsidRPr="003D199A" w14:paraId="5D565301" w14:textId="77777777" w:rsidTr="003D199A">
        <w:tc>
          <w:tcPr>
            <w:tcW w:w="3727" w:type="dxa"/>
            <w:vMerge/>
          </w:tcPr>
          <w:p w14:paraId="292520B3" w14:textId="77777777" w:rsidR="00CD7069" w:rsidRPr="003D199A" w:rsidRDefault="00CD7069">
            <w:pPr>
              <w:rPr>
                <w:rFonts w:ascii="Arial" w:hAnsi="Arial" w:cs="Arial"/>
              </w:rPr>
            </w:pPr>
          </w:p>
        </w:tc>
        <w:tc>
          <w:tcPr>
            <w:tcW w:w="1684" w:type="dxa"/>
          </w:tcPr>
          <w:p w14:paraId="10644A3F" w14:textId="77777777" w:rsidR="00CD7069" w:rsidRPr="003D199A" w:rsidRDefault="00CD7069">
            <w:pPr>
              <w:rPr>
                <w:rFonts w:ascii="Arial" w:hAnsi="Arial" w:cs="Arial"/>
              </w:rPr>
            </w:pPr>
            <w:r w:rsidRPr="003D199A">
              <w:rPr>
                <w:rFonts w:ascii="Arial" w:hAnsi="Arial" w:cs="Arial"/>
              </w:rPr>
              <w:t>TRAP</w:t>
            </w:r>
          </w:p>
        </w:tc>
        <w:tc>
          <w:tcPr>
            <w:tcW w:w="4054" w:type="dxa"/>
          </w:tcPr>
          <w:p w14:paraId="728116D8" w14:textId="77777777" w:rsidR="00CD7069" w:rsidRPr="003D199A" w:rsidRDefault="00CD7069">
            <w:pPr>
              <w:rPr>
                <w:rFonts w:ascii="Arial" w:hAnsi="Arial" w:cs="Arial"/>
              </w:rPr>
            </w:pPr>
            <w:r w:rsidRPr="003D199A">
              <w:rPr>
                <w:rFonts w:ascii="Arial" w:hAnsi="Arial" w:cs="Arial"/>
              </w:rPr>
              <w:t>3976</w:t>
            </w:r>
          </w:p>
        </w:tc>
      </w:tr>
      <w:tr w:rsidR="00CD7069" w:rsidRPr="003D199A" w14:paraId="4E2B44ED" w14:textId="77777777" w:rsidTr="003D199A">
        <w:tc>
          <w:tcPr>
            <w:tcW w:w="3727" w:type="dxa"/>
            <w:vMerge/>
          </w:tcPr>
          <w:p w14:paraId="53BB34FD" w14:textId="77777777" w:rsidR="00CD7069" w:rsidRPr="003D199A" w:rsidRDefault="00CD7069">
            <w:pPr>
              <w:rPr>
                <w:rFonts w:ascii="Arial" w:hAnsi="Arial" w:cs="Arial"/>
              </w:rPr>
            </w:pPr>
          </w:p>
        </w:tc>
        <w:tc>
          <w:tcPr>
            <w:tcW w:w="1684" w:type="dxa"/>
          </w:tcPr>
          <w:p w14:paraId="4FECAFC4" w14:textId="77777777" w:rsidR="00CD7069" w:rsidRPr="003D199A" w:rsidRDefault="00CD7069">
            <w:pPr>
              <w:rPr>
                <w:rFonts w:ascii="Arial" w:hAnsi="Arial" w:cs="Arial"/>
              </w:rPr>
            </w:pPr>
            <w:r w:rsidRPr="003D199A">
              <w:rPr>
                <w:rFonts w:ascii="Arial" w:hAnsi="Arial" w:cs="Arial"/>
              </w:rPr>
              <w:t>CSP</w:t>
            </w:r>
          </w:p>
        </w:tc>
        <w:tc>
          <w:tcPr>
            <w:tcW w:w="4054" w:type="dxa"/>
          </w:tcPr>
          <w:p w14:paraId="461FD495" w14:textId="77777777" w:rsidR="00CD7069" w:rsidRPr="003D199A" w:rsidRDefault="00CD7069">
            <w:pPr>
              <w:rPr>
                <w:rFonts w:ascii="Arial" w:hAnsi="Arial" w:cs="Arial"/>
              </w:rPr>
            </w:pPr>
            <w:r w:rsidRPr="003D199A">
              <w:rPr>
                <w:rFonts w:ascii="Arial" w:hAnsi="Arial" w:cs="Arial"/>
              </w:rPr>
              <w:t>4035</w:t>
            </w:r>
          </w:p>
        </w:tc>
      </w:tr>
      <w:tr w:rsidR="00CD7069" w:rsidRPr="003D199A" w14:paraId="5AAD7A43" w14:textId="77777777" w:rsidTr="003D199A">
        <w:tc>
          <w:tcPr>
            <w:tcW w:w="3727" w:type="dxa"/>
            <w:vMerge w:val="restart"/>
          </w:tcPr>
          <w:p w14:paraId="6D00080B" w14:textId="77777777" w:rsidR="00CD7069" w:rsidRPr="003D199A" w:rsidRDefault="00CD7069">
            <w:pPr>
              <w:rPr>
                <w:rFonts w:ascii="Arial" w:hAnsi="Arial" w:cs="Arial"/>
              </w:rPr>
            </w:pPr>
            <w:r w:rsidRPr="003D199A">
              <w:rPr>
                <w:rFonts w:ascii="Arial" w:hAnsi="Arial" w:cs="Arial"/>
              </w:rPr>
              <w:t>Invasion of hepatocyte (</w:t>
            </w:r>
            <w:proofErr w:type="gramStart"/>
            <w:r w:rsidRPr="003D199A">
              <w:rPr>
                <w:rFonts w:ascii="Arial" w:hAnsi="Arial" w:cs="Arial"/>
              </w:rPr>
              <w:t>Pre-erythrocytic</w:t>
            </w:r>
            <w:proofErr w:type="gramEnd"/>
            <w:r w:rsidRPr="003D199A">
              <w:rPr>
                <w:rFonts w:ascii="Arial" w:hAnsi="Arial" w:cs="Arial"/>
              </w:rPr>
              <w:t>)</w:t>
            </w:r>
          </w:p>
        </w:tc>
        <w:tc>
          <w:tcPr>
            <w:tcW w:w="1684" w:type="dxa"/>
          </w:tcPr>
          <w:p w14:paraId="354186EE" w14:textId="77777777" w:rsidR="00CD7069" w:rsidRPr="003D199A" w:rsidRDefault="00CD7069">
            <w:pPr>
              <w:rPr>
                <w:rFonts w:ascii="Arial" w:hAnsi="Arial" w:cs="Arial"/>
              </w:rPr>
            </w:pPr>
            <w:r w:rsidRPr="003D199A">
              <w:rPr>
                <w:rFonts w:ascii="Arial" w:hAnsi="Arial" w:cs="Arial"/>
              </w:rPr>
              <w:t>RON4</w:t>
            </w:r>
          </w:p>
        </w:tc>
        <w:tc>
          <w:tcPr>
            <w:tcW w:w="4054" w:type="dxa"/>
          </w:tcPr>
          <w:p w14:paraId="2DE238E5" w14:textId="77777777" w:rsidR="00CD7069" w:rsidRPr="003D199A" w:rsidRDefault="00CD7069">
            <w:pPr>
              <w:rPr>
                <w:rFonts w:ascii="Arial" w:hAnsi="Arial" w:cs="Arial"/>
              </w:rPr>
            </w:pPr>
            <w:r w:rsidRPr="003D199A">
              <w:rPr>
                <w:rFonts w:ascii="Arial" w:hAnsi="Arial" w:cs="Arial"/>
              </w:rPr>
              <w:t>3996</w:t>
            </w:r>
          </w:p>
        </w:tc>
      </w:tr>
      <w:tr w:rsidR="00CD7069" w:rsidRPr="003D199A" w14:paraId="1532120F" w14:textId="77777777" w:rsidTr="003D199A">
        <w:tc>
          <w:tcPr>
            <w:tcW w:w="3727" w:type="dxa"/>
            <w:vMerge/>
          </w:tcPr>
          <w:p w14:paraId="4C384AB5" w14:textId="77777777" w:rsidR="00CD7069" w:rsidRPr="003D199A" w:rsidRDefault="00CD7069">
            <w:pPr>
              <w:rPr>
                <w:rFonts w:ascii="Arial" w:hAnsi="Arial" w:cs="Arial"/>
              </w:rPr>
            </w:pPr>
          </w:p>
        </w:tc>
        <w:tc>
          <w:tcPr>
            <w:tcW w:w="1684" w:type="dxa"/>
          </w:tcPr>
          <w:p w14:paraId="2696F0F3" w14:textId="77777777" w:rsidR="00CD7069" w:rsidRPr="003D199A" w:rsidRDefault="00CD7069">
            <w:pPr>
              <w:rPr>
                <w:rFonts w:ascii="Arial" w:hAnsi="Arial" w:cs="Arial"/>
              </w:rPr>
            </w:pPr>
            <w:r w:rsidRPr="003D199A">
              <w:rPr>
                <w:rFonts w:ascii="Arial" w:hAnsi="Arial" w:cs="Arial"/>
              </w:rPr>
              <w:t>p36</w:t>
            </w:r>
          </w:p>
        </w:tc>
        <w:tc>
          <w:tcPr>
            <w:tcW w:w="4054" w:type="dxa"/>
          </w:tcPr>
          <w:p w14:paraId="07A66309" w14:textId="77777777" w:rsidR="00CD7069" w:rsidRPr="003D199A" w:rsidRDefault="00CD7069">
            <w:pPr>
              <w:rPr>
                <w:rFonts w:ascii="Arial" w:hAnsi="Arial" w:cs="Arial"/>
              </w:rPr>
            </w:pPr>
            <w:r w:rsidRPr="003D199A">
              <w:rPr>
                <w:rFonts w:ascii="Arial" w:hAnsi="Arial" w:cs="Arial"/>
              </w:rPr>
              <w:t>3904</w:t>
            </w:r>
          </w:p>
        </w:tc>
      </w:tr>
      <w:tr w:rsidR="00CD7069" w:rsidRPr="003D199A" w14:paraId="3F0BE61C" w14:textId="77777777" w:rsidTr="003D199A">
        <w:tc>
          <w:tcPr>
            <w:tcW w:w="3727" w:type="dxa"/>
            <w:vMerge/>
          </w:tcPr>
          <w:p w14:paraId="3CEB8F5C" w14:textId="77777777" w:rsidR="00CD7069" w:rsidRPr="003D199A" w:rsidRDefault="00CD7069">
            <w:pPr>
              <w:rPr>
                <w:rFonts w:ascii="Arial" w:hAnsi="Arial" w:cs="Arial"/>
              </w:rPr>
            </w:pPr>
          </w:p>
        </w:tc>
        <w:tc>
          <w:tcPr>
            <w:tcW w:w="1684" w:type="dxa"/>
          </w:tcPr>
          <w:p w14:paraId="33E781F5" w14:textId="77777777" w:rsidR="00CD7069" w:rsidRPr="003D199A" w:rsidRDefault="00CD7069">
            <w:pPr>
              <w:rPr>
                <w:rFonts w:ascii="Arial" w:hAnsi="Arial" w:cs="Arial"/>
              </w:rPr>
            </w:pPr>
            <w:r w:rsidRPr="003D199A">
              <w:rPr>
                <w:rFonts w:ascii="Arial" w:hAnsi="Arial" w:cs="Arial"/>
              </w:rPr>
              <w:t>P36p/p52</w:t>
            </w:r>
          </w:p>
        </w:tc>
        <w:tc>
          <w:tcPr>
            <w:tcW w:w="4054" w:type="dxa"/>
          </w:tcPr>
          <w:p w14:paraId="53715D0F" w14:textId="77777777" w:rsidR="00CD7069" w:rsidRPr="003D199A" w:rsidRDefault="00CD7069">
            <w:pPr>
              <w:rPr>
                <w:rFonts w:ascii="Arial" w:hAnsi="Arial" w:cs="Arial"/>
              </w:rPr>
            </w:pPr>
            <w:r w:rsidRPr="003D199A">
              <w:rPr>
                <w:rFonts w:ascii="Arial" w:hAnsi="Arial" w:cs="Arial"/>
              </w:rPr>
              <w:t>4004</w:t>
            </w:r>
          </w:p>
        </w:tc>
      </w:tr>
      <w:tr w:rsidR="00CD7069" w:rsidRPr="003D199A" w14:paraId="115EBAEF" w14:textId="77777777" w:rsidTr="003D199A">
        <w:tc>
          <w:tcPr>
            <w:tcW w:w="3727" w:type="dxa"/>
            <w:vMerge/>
          </w:tcPr>
          <w:p w14:paraId="46879BF5" w14:textId="77777777" w:rsidR="00CD7069" w:rsidRPr="003D199A" w:rsidRDefault="00CD7069">
            <w:pPr>
              <w:rPr>
                <w:rFonts w:ascii="Arial" w:hAnsi="Arial" w:cs="Arial"/>
              </w:rPr>
            </w:pPr>
          </w:p>
        </w:tc>
        <w:tc>
          <w:tcPr>
            <w:tcW w:w="1684" w:type="dxa"/>
          </w:tcPr>
          <w:p w14:paraId="5B76F366" w14:textId="77777777" w:rsidR="00CD7069" w:rsidRPr="003D199A" w:rsidRDefault="00CD7069">
            <w:pPr>
              <w:rPr>
                <w:rFonts w:ascii="Arial" w:hAnsi="Arial" w:cs="Arial"/>
              </w:rPr>
            </w:pPr>
            <w:r w:rsidRPr="003D199A">
              <w:rPr>
                <w:rFonts w:ascii="Arial" w:hAnsi="Arial" w:cs="Arial"/>
              </w:rPr>
              <w:t>AMA1</w:t>
            </w:r>
          </w:p>
        </w:tc>
        <w:tc>
          <w:tcPr>
            <w:tcW w:w="4054" w:type="dxa"/>
          </w:tcPr>
          <w:p w14:paraId="7D647162" w14:textId="77777777" w:rsidR="00CD7069" w:rsidRPr="003D199A" w:rsidRDefault="00CD7069">
            <w:pPr>
              <w:rPr>
                <w:rFonts w:ascii="Arial" w:hAnsi="Arial" w:cs="Arial"/>
              </w:rPr>
            </w:pPr>
            <w:r w:rsidRPr="003D199A">
              <w:rPr>
                <w:rFonts w:ascii="Arial" w:hAnsi="Arial" w:cs="Arial"/>
              </w:rPr>
              <w:t>4032</w:t>
            </w:r>
          </w:p>
        </w:tc>
      </w:tr>
      <w:tr w:rsidR="00CD7069" w:rsidRPr="003D199A" w14:paraId="1E4CACCD" w14:textId="77777777" w:rsidTr="003D199A">
        <w:tc>
          <w:tcPr>
            <w:tcW w:w="3727" w:type="dxa"/>
            <w:vMerge/>
          </w:tcPr>
          <w:p w14:paraId="7A361FE3" w14:textId="77777777" w:rsidR="00CD7069" w:rsidRPr="003D199A" w:rsidRDefault="00CD7069">
            <w:pPr>
              <w:rPr>
                <w:rFonts w:ascii="Arial" w:hAnsi="Arial" w:cs="Arial"/>
              </w:rPr>
            </w:pPr>
          </w:p>
        </w:tc>
        <w:tc>
          <w:tcPr>
            <w:tcW w:w="1684" w:type="dxa"/>
          </w:tcPr>
          <w:p w14:paraId="09724918" w14:textId="77777777" w:rsidR="00CD7069" w:rsidRPr="003D199A" w:rsidRDefault="00CD7069">
            <w:pPr>
              <w:rPr>
                <w:rFonts w:ascii="Arial" w:hAnsi="Arial" w:cs="Arial"/>
              </w:rPr>
            </w:pPr>
            <w:r w:rsidRPr="003D199A">
              <w:rPr>
                <w:rFonts w:ascii="Arial" w:hAnsi="Arial" w:cs="Arial"/>
              </w:rPr>
              <w:t>p24_1</w:t>
            </w:r>
          </w:p>
        </w:tc>
        <w:tc>
          <w:tcPr>
            <w:tcW w:w="4054" w:type="dxa"/>
          </w:tcPr>
          <w:p w14:paraId="006ADA7D" w14:textId="77777777" w:rsidR="00CD7069" w:rsidRPr="003D199A" w:rsidRDefault="00CD7069">
            <w:pPr>
              <w:rPr>
                <w:rFonts w:ascii="Arial" w:hAnsi="Arial" w:cs="Arial"/>
              </w:rPr>
            </w:pPr>
            <w:r w:rsidRPr="003D199A">
              <w:rPr>
                <w:rFonts w:ascii="Arial" w:hAnsi="Arial" w:cs="Arial"/>
              </w:rPr>
              <w:t>3955</w:t>
            </w:r>
          </w:p>
        </w:tc>
      </w:tr>
      <w:tr w:rsidR="00CD7069" w:rsidRPr="003D199A" w14:paraId="449EAED8" w14:textId="77777777" w:rsidTr="003D199A">
        <w:tc>
          <w:tcPr>
            <w:tcW w:w="3727" w:type="dxa"/>
            <w:vMerge/>
          </w:tcPr>
          <w:p w14:paraId="7E8E0192" w14:textId="77777777" w:rsidR="00CD7069" w:rsidRPr="003D199A" w:rsidRDefault="00CD7069">
            <w:pPr>
              <w:rPr>
                <w:rFonts w:ascii="Arial" w:hAnsi="Arial" w:cs="Arial"/>
              </w:rPr>
            </w:pPr>
          </w:p>
        </w:tc>
        <w:tc>
          <w:tcPr>
            <w:tcW w:w="1684" w:type="dxa"/>
          </w:tcPr>
          <w:p w14:paraId="28DF4639" w14:textId="77777777" w:rsidR="00CD7069" w:rsidRPr="003D199A" w:rsidRDefault="00CD7069">
            <w:pPr>
              <w:rPr>
                <w:rFonts w:ascii="Arial" w:hAnsi="Arial" w:cs="Arial"/>
              </w:rPr>
            </w:pPr>
            <w:r w:rsidRPr="003D199A">
              <w:rPr>
                <w:rFonts w:ascii="Arial" w:hAnsi="Arial" w:cs="Arial"/>
              </w:rPr>
              <w:t>p24_2</w:t>
            </w:r>
          </w:p>
        </w:tc>
        <w:tc>
          <w:tcPr>
            <w:tcW w:w="4054" w:type="dxa"/>
          </w:tcPr>
          <w:p w14:paraId="1895C476" w14:textId="77777777" w:rsidR="00CD7069" w:rsidRPr="003D199A" w:rsidRDefault="00CD7069">
            <w:pPr>
              <w:rPr>
                <w:rFonts w:ascii="Arial" w:hAnsi="Arial" w:cs="Arial"/>
              </w:rPr>
            </w:pPr>
            <w:r w:rsidRPr="003D199A">
              <w:rPr>
                <w:rFonts w:ascii="Arial" w:hAnsi="Arial" w:cs="Arial"/>
              </w:rPr>
              <w:t>4048</w:t>
            </w:r>
          </w:p>
        </w:tc>
      </w:tr>
      <w:tr w:rsidR="00CD7069" w:rsidRPr="003D199A" w14:paraId="22BD8E35" w14:textId="77777777" w:rsidTr="003D199A">
        <w:tc>
          <w:tcPr>
            <w:tcW w:w="3727" w:type="dxa"/>
            <w:vMerge/>
          </w:tcPr>
          <w:p w14:paraId="16A6755B" w14:textId="77777777" w:rsidR="00CD7069" w:rsidRPr="003D199A" w:rsidRDefault="00CD7069">
            <w:pPr>
              <w:rPr>
                <w:rFonts w:ascii="Arial" w:hAnsi="Arial" w:cs="Arial"/>
              </w:rPr>
            </w:pPr>
          </w:p>
        </w:tc>
        <w:tc>
          <w:tcPr>
            <w:tcW w:w="1684" w:type="dxa"/>
          </w:tcPr>
          <w:p w14:paraId="0AF0D238" w14:textId="77777777" w:rsidR="00CD7069" w:rsidRPr="003D199A" w:rsidRDefault="00CD7069">
            <w:pPr>
              <w:rPr>
                <w:rFonts w:ascii="Arial" w:hAnsi="Arial" w:cs="Arial"/>
              </w:rPr>
            </w:pPr>
            <w:r w:rsidRPr="003D199A">
              <w:rPr>
                <w:rFonts w:ascii="Arial" w:hAnsi="Arial" w:cs="Arial"/>
              </w:rPr>
              <w:t>p24_3</w:t>
            </w:r>
          </w:p>
        </w:tc>
        <w:tc>
          <w:tcPr>
            <w:tcW w:w="4054" w:type="dxa"/>
          </w:tcPr>
          <w:p w14:paraId="53BD5D9F" w14:textId="77777777" w:rsidR="00CD7069" w:rsidRPr="003D199A" w:rsidRDefault="00CD7069">
            <w:pPr>
              <w:rPr>
                <w:rFonts w:ascii="Arial" w:hAnsi="Arial" w:cs="Arial"/>
              </w:rPr>
            </w:pPr>
            <w:r w:rsidRPr="003D199A">
              <w:rPr>
                <w:rFonts w:ascii="Arial" w:hAnsi="Arial" w:cs="Arial"/>
              </w:rPr>
              <w:t>4018</w:t>
            </w:r>
          </w:p>
        </w:tc>
      </w:tr>
      <w:tr w:rsidR="00CD7069" w:rsidRPr="003D199A" w14:paraId="6FE319A8" w14:textId="77777777" w:rsidTr="003D199A">
        <w:tc>
          <w:tcPr>
            <w:tcW w:w="3727" w:type="dxa"/>
            <w:vMerge/>
          </w:tcPr>
          <w:p w14:paraId="5D053AE1" w14:textId="77777777" w:rsidR="00CD7069" w:rsidRPr="003D199A" w:rsidRDefault="00CD7069">
            <w:pPr>
              <w:rPr>
                <w:rFonts w:ascii="Arial" w:hAnsi="Arial" w:cs="Arial"/>
              </w:rPr>
            </w:pPr>
          </w:p>
        </w:tc>
        <w:tc>
          <w:tcPr>
            <w:tcW w:w="1684" w:type="dxa"/>
          </w:tcPr>
          <w:p w14:paraId="2CB0A959" w14:textId="77777777" w:rsidR="00CD7069" w:rsidRPr="003D199A" w:rsidRDefault="00CD7069">
            <w:pPr>
              <w:rPr>
                <w:rFonts w:ascii="Arial" w:hAnsi="Arial" w:cs="Arial"/>
              </w:rPr>
            </w:pPr>
            <w:r w:rsidRPr="003D199A">
              <w:rPr>
                <w:rFonts w:ascii="Arial" w:hAnsi="Arial" w:cs="Arial"/>
              </w:rPr>
              <w:t>HSP70-2</w:t>
            </w:r>
          </w:p>
        </w:tc>
        <w:tc>
          <w:tcPr>
            <w:tcW w:w="4054" w:type="dxa"/>
          </w:tcPr>
          <w:p w14:paraId="105D8C7C" w14:textId="77777777" w:rsidR="00CD7069" w:rsidRPr="003D199A" w:rsidRDefault="00CD7069">
            <w:pPr>
              <w:rPr>
                <w:rFonts w:ascii="Arial" w:hAnsi="Arial" w:cs="Arial"/>
              </w:rPr>
            </w:pPr>
            <w:r w:rsidRPr="003D199A">
              <w:rPr>
                <w:rFonts w:ascii="Arial" w:hAnsi="Arial" w:cs="Arial"/>
              </w:rPr>
              <w:t>4028</w:t>
            </w:r>
          </w:p>
        </w:tc>
      </w:tr>
      <w:tr w:rsidR="00CD7069" w:rsidRPr="003D199A" w14:paraId="6D66575A" w14:textId="77777777" w:rsidTr="003D199A">
        <w:tc>
          <w:tcPr>
            <w:tcW w:w="3727" w:type="dxa"/>
            <w:vMerge/>
          </w:tcPr>
          <w:p w14:paraId="765C2D1A" w14:textId="77777777" w:rsidR="00CD7069" w:rsidRPr="003D199A" w:rsidRDefault="00CD7069">
            <w:pPr>
              <w:rPr>
                <w:rFonts w:ascii="Arial" w:hAnsi="Arial" w:cs="Arial"/>
              </w:rPr>
            </w:pPr>
          </w:p>
        </w:tc>
        <w:tc>
          <w:tcPr>
            <w:tcW w:w="1684" w:type="dxa"/>
          </w:tcPr>
          <w:p w14:paraId="493B2E03" w14:textId="77777777" w:rsidR="00CD7069" w:rsidRPr="003D199A" w:rsidRDefault="00CD7069">
            <w:pPr>
              <w:rPr>
                <w:rFonts w:ascii="Arial" w:hAnsi="Arial" w:cs="Arial"/>
              </w:rPr>
            </w:pPr>
            <w:r w:rsidRPr="003D199A">
              <w:rPr>
                <w:rFonts w:ascii="Arial" w:hAnsi="Arial" w:cs="Arial"/>
              </w:rPr>
              <w:t>TRSP</w:t>
            </w:r>
          </w:p>
        </w:tc>
        <w:tc>
          <w:tcPr>
            <w:tcW w:w="4054" w:type="dxa"/>
          </w:tcPr>
          <w:p w14:paraId="7E6114C2" w14:textId="2B7DCEBF" w:rsidR="00CD7069" w:rsidRPr="003D199A" w:rsidRDefault="00CD7069">
            <w:pPr>
              <w:rPr>
                <w:rFonts w:ascii="Arial" w:hAnsi="Arial" w:cs="Arial"/>
              </w:rPr>
            </w:pPr>
            <w:r w:rsidRPr="003D199A">
              <w:rPr>
                <w:rFonts w:ascii="Arial" w:hAnsi="Arial" w:cs="Arial"/>
              </w:rPr>
              <w:t>4054</w:t>
            </w:r>
          </w:p>
        </w:tc>
      </w:tr>
      <w:tr w:rsidR="00CD7069" w:rsidRPr="003D199A" w14:paraId="446F10F7" w14:textId="77777777" w:rsidTr="003D199A">
        <w:tc>
          <w:tcPr>
            <w:tcW w:w="3727" w:type="dxa"/>
            <w:vMerge w:val="restart"/>
          </w:tcPr>
          <w:p w14:paraId="0A3201B9" w14:textId="77777777" w:rsidR="00CD7069" w:rsidRPr="003D199A" w:rsidRDefault="00CD7069">
            <w:pPr>
              <w:rPr>
                <w:rFonts w:ascii="Arial" w:hAnsi="Arial" w:cs="Arial"/>
              </w:rPr>
            </w:pPr>
            <w:r w:rsidRPr="003D199A">
              <w:rPr>
                <w:rFonts w:ascii="Arial" w:hAnsi="Arial" w:cs="Arial"/>
              </w:rPr>
              <w:t>Development in hepatocyte (</w:t>
            </w:r>
            <w:proofErr w:type="gramStart"/>
            <w:r w:rsidRPr="003D199A">
              <w:rPr>
                <w:rFonts w:ascii="Arial" w:hAnsi="Arial" w:cs="Arial"/>
              </w:rPr>
              <w:t>Pre-erythrocytic</w:t>
            </w:r>
            <w:proofErr w:type="gramEnd"/>
            <w:r w:rsidRPr="003D199A">
              <w:rPr>
                <w:rFonts w:ascii="Arial" w:hAnsi="Arial" w:cs="Arial"/>
              </w:rPr>
              <w:t>)</w:t>
            </w:r>
          </w:p>
        </w:tc>
        <w:tc>
          <w:tcPr>
            <w:tcW w:w="1684" w:type="dxa"/>
          </w:tcPr>
          <w:p w14:paraId="3B78CA95" w14:textId="77777777" w:rsidR="00CD7069" w:rsidRPr="003D199A" w:rsidRDefault="00CD7069">
            <w:pPr>
              <w:rPr>
                <w:rFonts w:ascii="Arial" w:hAnsi="Arial" w:cs="Arial"/>
              </w:rPr>
            </w:pPr>
            <w:r w:rsidRPr="003D199A">
              <w:rPr>
                <w:rFonts w:ascii="Arial" w:hAnsi="Arial" w:cs="Arial"/>
              </w:rPr>
              <w:t>LSA1</w:t>
            </w:r>
          </w:p>
        </w:tc>
        <w:tc>
          <w:tcPr>
            <w:tcW w:w="4054" w:type="dxa"/>
          </w:tcPr>
          <w:p w14:paraId="24008EB2" w14:textId="77777777" w:rsidR="00CD7069" w:rsidRPr="003D199A" w:rsidRDefault="00CD7069">
            <w:pPr>
              <w:rPr>
                <w:rFonts w:ascii="Arial" w:hAnsi="Arial" w:cs="Arial"/>
              </w:rPr>
            </w:pPr>
            <w:r w:rsidRPr="003D199A">
              <w:rPr>
                <w:rFonts w:ascii="Arial" w:hAnsi="Arial" w:cs="Arial"/>
              </w:rPr>
              <w:t>3930</w:t>
            </w:r>
          </w:p>
        </w:tc>
      </w:tr>
      <w:tr w:rsidR="00CD7069" w:rsidRPr="003D199A" w14:paraId="1F63CC10" w14:textId="77777777" w:rsidTr="003D199A">
        <w:tc>
          <w:tcPr>
            <w:tcW w:w="3727" w:type="dxa"/>
            <w:vMerge/>
          </w:tcPr>
          <w:p w14:paraId="73EAA673" w14:textId="77777777" w:rsidR="00CD7069" w:rsidRPr="003D199A" w:rsidRDefault="00CD7069">
            <w:pPr>
              <w:rPr>
                <w:rFonts w:ascii="Arial" w:hAnsi="Arial" w:cs="Arial"/>
              </w:rPr>
            </w:pPr>
          </w:p>
        </w:tc>
        <w:tc>
          <w:tcPr>
            <w:tcW w:w="1684" w:type="dxa"/>
          </w:tcPr>
          <w:p w14:paraId="0C007800" w14:textId="77777777" w:rsidR="00CD7069" w:rsidRPr="003D199A" w:rsidRDefault="00CD7069">
            <w:pPr>
              <w:rPr>
                <w:rFonts w:ascii="Arial" w:hAnsi="Arial" w:cs="Arial"/>
              </w:rPr>
            </w:pPr>
            <w:r w:rsidRPr="003D199A">
              <w:rPr>
                <w:rFonts w:ascii="Arial" w:hAnsi="Arial" w:cs="Arial"/>
              </w:rPr>
              <w:t>FabB/F</w:t>
            </w:r>
          </w:p>
        </w:tc>
        <w:tc>
          <w:tcPr>
            <w:tcW w:w="4054" w:type="dxa"/>
          </w:tcPr>
          <w:p w14:paraId="090852F9" w14:textId="77777777" w:rsidR="00CD7069" w:rsidRPr="003D199A" w:rsidRDefault="00CD7069">
            <w:pPr>
              <w:rPr>
                <w:rFonts w:ascii="Arial" w:hAnsi="Arial" w:cs="Arial"/>
              </w:rPr>
            </w:pPr>
            <w:r w:rsidRPr="003D199A">
              <w:rPr>
                <w:rFonts w:ascii="Arial" w:hAnsi="Arial" w:cs="Arial"/>
              </w:rPr>
              <w:t>4033</w:t>
            </w:r>
          </w:p>
        </w:tc>
      </w:tr>
      <w:tr w:rsidR="00CD7069" w:rsidRPr="003D199A" w14:paraId="60558F98" w14:textId="77777777" w:rsidTr="003D199A">
        <w:tc>
          <w:tcPr>
            <w:tcW w:w="3727" w:type="dxa"/>
            <w:vMerge/>
          </w:tcPr>
          <w:p w14:paraId="52983EBA" w14:textId="77777777" w:rsidR="00CD7069" w:rsidRPr="003D199A" w:rsidRDefault="00CD7069">
            <w:pPr>
              <w:rPr>
                <w:rFonts w:ascii="Arial" w:hAnsi="Arial" w:cs="Arial"/>
              </w:rPr>
            </w:pPr>
          </w:p>
        </w:tc>
        <w:tc>
          <w:tcPr>
            <w:tcW w:w="1684" w:type="dxa"/>
          </w:tcPr>
          <w:p w14:paraId="35AB5943" w14:textId="77777777" w:rsidR="00CD7069" w:rsidRPr="003D199A" w:rsidRDefault="00CD7069">
            <w:pPr>
              <w:rPr>
                <w:rFonts w:ascii="Arial" w:hAnsi="Arial" w:cs="Arial"/>
              </w:rPr>
            </w:pPr>
            <w:r w:rsidRPr="003D199A">
              <w:rPr>
                <w:rFonts w:ascii="Arial" w:hAnsi="Arial" w:cs="Arial"/>
              </w:rPr>
              <w:t>FabZ</w:t>
            </w:r>
          </w:p>
        </w:tc>
        <w:tc>
          <w:tcPr>
            <w:tcW w:w="4054" w:type="dxa"/>
          </w:tcPr>
          <w:p w14:paraId="098C2434" w14:textId="77777777" w:rsidR="00CD7069" w:rsidRPr="003D199A" w:rsidRDefault="00CD7069">
            <w:pPr>
              <w:rPr>
                <w:rFonts w:ascii="Arial" w:hAnsi="Arial" w:cs="Arial"/>
              </w:rPr>
            </w:pPr>
            <w:r w:rsidRPr="003D199A">
              <w:rPr>
                <w:rFonts w:ascii="Arial" w:hAnsi="Arial" w:cs="Arial"/>
              </w:rPr>
              <w:t>4044</w:t>
            </w:r>
          </w:p>
        </w:tc>
      </w:tr>
      <w:tr w:rsidR="00CD7069" w:rsidRPr="003D199A" w14:paraId="09957ECA" w14:textId="77777777" w:rsidTr="003D199A">
        <w:tc>
          <w:tcPr>
            <w:tcW w:w="3727" w:type="dxa"/>
            <w:vMerge/>
          </w:tcPr>
          <w:p w14:paraId="4D72969B" w14:textId="77777777" w:rsidR="00CD7069" w:rsidRPr="003D199A" w:rsidRDefault="00CD7069">
            <w:pPr>
              <w:rPr>
                <w:rFonts w:ascii="Arial" w:hAnsi="Arial" w:cs="Arial"/>
              </w:rPr>
            </w:pPr>
          </w:p>
        </w:tc>
        <w:tc>
          <w:tcPr>
            <w:tcW w:w="1684" w:type="dxa"/>
          </w:tcPr>
          <w:p w14:paraId="400890B9" w14:textId="77777777" w:rsidR="00CD7069" w:rsidRPr="003D199A" w:rsidRDefault="00CD7069">
            <w:pPr>
              <w:rPr>
                <w:rFonts w:ascii="Arial" w:hAnsi="Arial" w:cs="Arial"/>
              </w:rPr>
            </w:pPr>
            <w:r w:rsidRPr="003D199A">
              <w:rPr>
                <w:rFonts w:ascii="Arial" w:hAnsi="Arial" w:cs="Arial"/>
              </w:rPr>
              <w:t>FabG</w:t>
            </w:r>
          </w:p>
        </w:tc>
        <w:tc>
          <w:tcPr>
            <w:tcW w:w="4054" w:type="dxa"/>
          </w:tcPr>
          <w:p w14:paraId="23A4EFF0" w14:textId="77777777" w:rsidR="00CD7069" w:rsidRPr="003D199A" w:rsidRDefault="00CD7069">
            <w:pPr>
              <w:rPr>
                <w:rFonts w:ascii="Arial" w:hAnsi="Arial" w:cs="Arial"/>
              </w:rPr>
            </w:pPr>
            <w:r w:rsidRPr="003D199A">
              <w:rPr>
                <w:rFonts w:ascii="Arial" w:hAnsi="Arial" w:cs="Arial"/>
              </w:rPr>
              <w:t>4008</w:t>
            </w:r>
          </w:p>
        </w:tc>
      </w:tr>
      <w:tr w:rsidR="00CD7069" w:rsidRPr="003D199A" w14:paraId="769BEB05" w14:textId="77777777" w:rsidTr="003D199A">
        <w:tc>
          <w:tcPr>
            <w:tcW w:w="3727" w:type="dxa"/>
            <w:vMerge/>
          </w:tcPr>
          <w:p w14:paraId="472DD27D" w14:textId="77777777" w:rsidR="00CD7069" w:rsidRPr="003D199A" w:rsidRDefault="00CD7069">
            <w:pPr>
              <w:rPr>
                <w:rFonts w:ascii="Arial" w:hAnsi="Arial" w:cs="Arial"/>
              </w:rPr>
            </w:pPr>
          </w:p>
        </w:tc>
        <w:tc>
          <w:tcPr>
            <w:tcW w:w="1684" w:type="dxa"/>
          </w:tcPr>
          <w:p w14:paraId="43F0EDB6" w14:textId="77777777" w:rsidR="00CD7069" w:rsidRPr="003D199A" w:rsidRDefault="00CD7069">
            <w:pPr>
              <w:rPr>
                <w:rFonts w:ascii="Arial" w:hAnsi="Arial" w:cs="Arial"/>
              </w:rPr>
            </w:pPr>
            <w:r w:rsidRPr="003D199A">
              <w:rPr>
                <w:rFonts w:ascii="Arial" w:hAnsi="Arial" w:cs="Arial"/>
              </w:rPr>
              <w:t>SLARP/SAP1</w:t>
            </w:r>
          </w:p>
        </w:tc>
        <w:tc>
          <w:tcPr>
            <w:tcW w:w="4054" w:type="dxa"/>
          </w:tcPr>
          <w:p w14:paraId="0CDC32F7" w14:textId="77777777" w:rsidR="00CD7069" w:rsidRPr="003D199A" w:rsidRDefault="00CD7069">
            <w:pPr>
              <w:rPr>
                <w:rFonts w:ascii="Arial" w:hAnsi="Arial" w:cs="Arial"/>
              </w:rPr>
            </w:pPr>
            <w:r w:rsidRPr="003D199A">
              <w:rPr>
                <w:rFonts w:ascii="Arial" w:hAnsi="Arial" w:cs="Arial"/>
              </w:rPr>
              <w:t>1760</w:t>
            </w:r>
          </w:p>
        </w:tc>
      </w:tr>
      <w:tr w:rsidR="00CD7069" w:rsidRPr="003D199A" w14:paraId="38E81D32" w14:textId="77777777" w:rsidTr="003D199A">
        <w:tc>
          <w:tcPr>
            <w:tcW w:w="3727" w:type="dxa"/>
            <w:vMerge/>
          </w:tcPr>
          <w:p w14:paraId="56940EFC" w14:textId="77777777" w:rsidR="00CD7069" w:rsidRPr="003D199A" w:rsidRDefault="00CD7069">
            <w:pPr>
              <w:rPr>
                <w:rFonts w:ascii="Arial" w:hAnsi="Arial" w:cs="Arial"/>
              </w:rPr>
            </w:pPr>
          </w:p>
        </w:tc>
        <w:tc>
          <w:tcPr>
            <w:tcW w:w="1684" w:type="dxa"/>
          </w:tcPr>
          <w:p w14:paraId="090FB03E" w14:textId="77777777" w:rsidR="00CD7069" w:rsidRPr="003D199A" w:rsidRDefault="00CD7069">
            <w:pPr>
              <w:rPr>
                <w:rFonts w:ascii="Arial" w:hAnsi="Arial" w:cs="Arial"/>
              </w:rPr>
            </w:pPr>
            <w:r w:rsidRPr="003D199A">
              <w:rPr>
                <w:rFonts w:ascii="Arial" w:hAnsi="Arial" w:cs="Arial"/>
              </w:rPr>
              <w:t>LISP1</w:t>
            </w:r>
          </w:p>
        </w:tc>
        <w:tc>
          <w:tcPr>
            <w:tcW w:w="4054" w:type="dxa"/>
          </w:tcPr>
          <w:p w14:paraId="39E8F412" w14:textId="77777777" w:rsidR="00CD7069" w:rsidRPr="003D199A" w:rsidRDefault="00CD7069">
            <w:pPr>
              <w:rPr>
                <w:rFonts w:ascii="Arial" w:hAnsi="Arial" w:cs="Arial"/>
              </w:rPr>
            </w:pPr>
            <w:r w:rsidRPr="003D199A">
              <w:rPr>
                <w:rFonts w:ascii="Arial" w:hAnsi="Arial" w:cs="Arial"/>
              </w:rPr>
              <w:t>2678</w:t>
            </w:r>
          </w:p>
        </w:tc>
      </w:tr>
      <w:tr w:rsidR="00CD7069" w:rsidRPr="003D199A" w14:paraId="3523766D" w14:textId="77777777" w:rsidTr="003D199A">
        <w:tc>
          <w:tcPr>
            <w:tcW w:w="3727" w:type="dxa"/>
            <w:vMerge/>
          </w:tcPr>
          <w:p w14:paraId="3BB4EC05" w14:textId="77777777" w:rsidR="00CD7069" w:rsidRPr="003D199A" w:rsidRDefault="00CD7069">
            <w:pPr>
              <w:rPr>
                <w:rFonts w:ascii="Arial" w:hAnsi="Arial" w:cs="Arial"/>
              </w:rPr>
            </w:pPr>
          </w:p>
        </w:tc>
        <w:tc>
          <w:tcPr>
            <w:tcW w:w="1684" w:type="dxa"/>
          </w:tcPr>
          <w:p w14:paraId="26CF4207" w14:textId="77777777" w:rsidR="00CD7069" w:rsidRPr="003D199A" w:rsidRDefault="00CD7069">
            <w:pPr>
              <w:rPr>
                <w:rFonts w:ascii="Arial" w:hAnsi="Arial" w:cs="Arial"/>
              </w:rPr>
            </w:pPr>
            <w:r w:rsidRPr="003D199A">
              <w:rPr>
                <w:rFonts w:ascii="Arial" w:hAnsi="Arial" w:cs="Arial"/>
              </w:rPr>
              <w:t>PDHEIa PDHE3</w:t>
            </w:r>
          </w:p>
        </w:tc>
        <w:tc>
          <w:tcPr>
            <w:tcW w:w="4054" w:type="dxa"/>
          </w:tcPr>
          <w:p w14:paraId="7824C195" w14:textId="77777777" w:rsidR="00CD7069" w:rsidRPr="003D199A" w:rsidRDefault="00CD7069">
            <w:pPr>
              <w:rPr>
                <w:rFonts w:ascii="Arial" w:hAnsi="Arial" w:cs="Arial"/>
              </w:rPr>
            </w:pPr>
            <w:r w:rsidRPr="003D199A">
              <w:rPr>
                <w:rFonts w:ascii="Arial" w:hAnsi="Arial" w:cs="Arial"/>
              </w:rPr>
              <w:t>3996</w:t>
            </w:r>
          </w:p>
        </w:tc>
      </w:tr>
      <w:tr w:rsidR="00CD7069" w:rsidRPr="003D199A" w14:paraId="58028D63" w14:textId="77777777" w:rsidTr="003D199A">
        <w:tc>
          <w:tcPr>
            <w:tcW w:w="3727" w:type="dxa"/>
            <w:vMerge/>
          </w:tcPr>
          <w:p w14:paraId="2C8312D5" w14:textId="77777777" w:rsidR="00CD7069" w:rsidRPr="003D199A" w:rsidRDefault="00CD7069">
            <w:pPr>
              <w:rPr>
                <w:rFonts w:ascii="Arial" w:hAnsi="Arial" w:cs="Arial"/>
              </w:rPr>
            </w:pPr>
          </w:p>
        </w:tc>
        <w:tc>
          <w:tcPr>
            <w:tcW w:w="1684" w:type="dxa"/>
          </w:tcPr>
          <w:p w14:paraId="3B764A0C" w14:textId="77777777" w:rsidR="00CD7069" w:rsidRPr="003D199A" w:rsidRDefault="00CD7069">
            <w:pPr>
              <w:rPr>
                <w:rFonts w:ascii="Arial" w:hAnsi="Arial" w:cs="Arial"/>
              </w:rPr>
            </w:pPr>
            <w:r w:rsidRPr="003D199A">
              <w:rPr>
                <w:rFonts w:ascii="Arial" w:hAnsi="Arial" w:cs="Arial"/>
              </w:rPr>
              <w:t>PKG</w:t>
            </w:r>
          </w:p>
        </w:tc>
        <w:tc>
          <w:tcPr>
            <w:tcW w:w="4054" w:type="dxa"/>
          </w:tcPr>
          <w:p w14:paraId="440391F0" w14:textId="77777777" w:rsidR="00CD7069" w:rsidRPr="003D199A" w:rsidRDefault="00CD7069">
            <w:pPr>
              <w:rPr>
                <w:rFonts w:ascii="Arial" w:hAnsi="Arial" w:cs="Arial"/>
              </w:rPr>
            </w:pPr>
            <w:r w:rsidRPr="003D199A">
              <w:rPr>
                <w:rFonts w:ascii="Arial" w:hAnsi="Arial" w:cs="Arial"/>
              </w:rPr>
              <w:t>3962</w:t>
            </w:r>
          </w:p>
        </w:tc>
      </w:tr>
      <w:tr w:rsidR="00CD7069" w:rsidRPr="003D199A" w14:paraId="364439CD" w14:textId="77777777" w:rsidTr="003D199A">
        <w:tc>
          <w:tcPr>
            <w:tcW w:w="3727" w:type="dxa"/>
            <w:vMerge/>
          </w:tcPr>
          <w:p w14:paraId="74F6E9B3" w14:textId="77777777" w:rsidR="00CD7069" w:rsidRPr="003D199A" w:rsidRDefault="00CD7069">
            <w:pPr>
              <w:rPr>
                <w:rFonts w:ascii="Arial" w:hAnsi="Arial" w:cs="Arial"/>
              </w:rPr>
            </w:pPr>
          </w:p>
        </w:tc>
        <w:tc>
          <w:tcPr>
            <w:tcW w:w="1684" w:type="dxa"/>
          </w:tcPr>
          <w:p w14:paraId="3F7076F5" w14:textId="77777777" w:rsidR="00CD7069" w:rsidRPr="003D199A" w:rsidRDefault="00CD7069">
            <w:pPr>
              <w:rPr>
                <w:rFonts w:ascii="Arial" w:hAnsi="Arial" w:cs="Arial"/>
              </w:rPr>
            </w:pPr>
            <w:r w:rsidRPr="003D199A">
              <w:rPr>
                <w:rFonts w:ascii="Arial" w:hAnsi="Arial" w:cs="Arial"/>
              </w:rPr>
              <w:t>PALM</w:t>
            </w:r>
          </w:p>
        </w:tc>
        <w:tc>
          <w:tcPr>
            <w:tcW w:w="4054" w:type="dxa"/>
          </w:tcPr>
          <w:p w14:paraId="58906374" w14:textId="77777777" w:rsidR="00CD7069" w:rsidRPr="003D199A" w:rsidRDefault="00CD7069">
            <w:pPr>
              <w:rPr>
                <w:rFonts w:ascii="Arial" w:hAnsi="Arial" w:cs="Arial"/>
              </w:rPr>
            </w:pPr>
            <w:r w:rsidRPr="003D199A">
              <w:rPr>
                <w:rFonts w:ascii="Arial" w:hAnsi="Arial" w:cs="Arial"/>
              </w:rPr>
              <w:t>4027</w:t>
            </w:r>
          </w:p>
        </w:tc>
      </w:tr>
      <w:tr w:rsidR="00CD7069" w:rsidRPr="003D199A" w14:paraId="1E917946" w14:textId="77777777" w:rsidTr="003D199A">
        <w:tc>
          <w:tcPr>
            <w:tcW w:w="3727" w:type="dxa"/>
            <w:vMerge/>
          </w:tcPr>
          <w:p w14:paraId="726A2D16" w14:textId="77777777" w:rsidR="00CD7069" w:rsidRPr="003D199A" w:rsidRDefault="00CD7069">
            <w:pPr>
              <w:rPr>
                <w:rFonts w:ascii="Arial" w:hAnsi="Arial" w:cs="Arial"/>
              </w:rPr>
            </w:pPr>
          </w:p>
        </w:tc>
        <w:tc>
          <w:tcPr>
            <w:tcW w:w="1684" w:type="dxa"/>
          </w:tcPr>
          <w:p w14:paraId="6E5086FF" w14:textId="77777777" w:rsidR="00CD7069" w:rsidRPr="003D199A" w:rsidRDefault="00CD7069">
            <w:pPr>
              <w:rPr>
                <w:rFonts w:ascii="Arial" w:hAnsi="Arial" w:cs="Arial"/>
              </w:rPr>
            </w:pPr>
            <w:r w:rsidRPr="003D199A">
              <w:rPr>
                <w:rFonts w:ascii="Arial" w:hAnsi="Arial" w:cs="Arial"/>
              </w:rPr>
              <w:t>UIS3</w:t>
            </w:r>
          </w:p>
        </w:tc>
        <w:tc>
          <w:tcPr>
            <w:tcW w:w="4054" w:type="dxa"/>
          </w:tcPr>
          <w:p w14:paraId="2257D4F5" w14:textId="77777777" w:rsidR="00CD7069" w:rsidRPr="003D199A" w:rsidRDefault="00CD7069">
            <w:pPr>
              <w:rPr>
                <w:rFonts w:ascii="Arial" w:hAnsi="Arial" w:cs="Arial"/>
              </w:rPr>
            </w:pPr>
            <w:r w:rsidRPr="003D199A">
              <w:rPr>
                <w:rFonts w:ascii="Arial" w:hAnsi="Arial" w:cs="Arial"/>
              </w:rPr>
              <w:t>4054</w:t>
            </w:r>
          </w:p>
        </w:tc>
      </w:tr>
      <w:tr w:rsidR="00CD7069" w:rsidRPr="003D199A" w14:paraId="67DC2340" w14:textId="77777777" w:rsidTr="003D199A">
        <w:tc>
          <w:tcPr>
            <w:tcW w:w="3727" w:type="dxa"/>
            <w:vMerge/>
          </w:tcPr>
          <w:p w14:paraId="4DE623BB" w14:textId="77777777" w:rsidR="00CD7069" w:rsidRPr="003D199A" w:rsidRDefault="00CD7069">
            <w:pPr>
              <w:rPr>
                <w:rFonts w:ascii="Arial" w:hAnsi="Arial" w:cs="Arial"/>
              </w:rPr>
            </w:pPr>
          </w:p>
        </w:tc>
        <w:tc>
          <w:tcPr>
            <w:tcW w:w="1684" w:type="dxa"/>
          </w:tcPr>
          <w:p w14:paraId="10F5AAB5" w14:textId="77777777" w:rsidR="00CD7069" w:rsidRPr="003D199A" w:rsidRDefault="00CD7069">
            <w:pPr>
              <w:rPr>
                <w:rFonts w:ascii="Arial" w:hAnsi="Arial" w:cs="Arial"/>
              </w:rPr>
            </w:pPr>
            <w:r w:rsidRPr="003D199A">
              <w:rPr>
                <w:rFonts w:ascii="Arial" w:hAnsi="Arial" w:cs="Arial"/>
              </w:rPr>
              <w:t>UIS4</w:t>
            </w:r>
          </w:p>
        </w:tc>
        <w:tc>
          <w:tcPr>
            <w:tcW w:w="4054" w:type="dxa"/>
          </w:tcPr>
          <w:p w14:paraId="3BA29934" w14:textId="77777777" w:rsidR="00CD7069" w:rsidRPr="003D199A" w:rsidRDefault="00CD7069">
            <w:pPr>
              <w:rPr>
                <w:rFonts w:ascii="Arial" w:hAnsi="Arial" w:cs="Arial"/>
              </w:rPr>
            </w:pPr>
            <w:r w:rsidRPr="003D199A">
              <w:rPr>
                <w:rFonts w:ascii="Arial" w:hAnsi="Arial" w:cs="Arial"/>
              </w:rPr>
              <w:t>4054</w:t>
            </w:r>
          </w:p>
        </w:tc>
      </w:tr>
      <w:tr w:rsidR="00CD7069" w:rsidRPr="003D199A" w14:paraId="5EBD61BE" w14:textId="77777777" w:rsidTr="003D199A">
        <w:tc>
          <w:tcPr>
            <w:tcW w:w="3727" w:type="dxa"/>
            <w:vMerge/>
          </w:tcPr>
          <w:p w14:paraId="03413368" w14:textId="77777777" w:rsidR="00CD7069" w:rsidRPr="003D199A" w:rsidRDefault="00CD7069">
            <w:pPr>
              <w:rPr>
                <w:rFonts w:ascii="Arial" w:hAnsi="Arial" w:cs="Arial"/>
              </w:rPr>
            </w:pPr>
          </w:p>
        </w:tc>
        <w:tc>
          <w:tcPr>
            <w:tcW w:w="1684" w:type="dxa"/>
          </w:tcPr>
          <w:p w14:paraId="775DD87F" w14:textId="31778843" w:rsidR="00CD7069" w:rsidRPr="003D199A" w:rsidRDefault="00CD7069">
            <w:pPr>
              <w:rPr>
                <w:rFonts w:ascii="Arial" w:hAnsi="Arial" w:cs="Arial"/>
              </w:rPr>
            </w:pPr>
            <w:r w:rsidRPr="003D199A">
              <w:rPr>
                <w:rFonts w:ascii="Arial" w:hAnsi="Arial" w:cs="Arial"/>
              </w:rPr>
              <w:t>MIF</w:t>
            </w:r>
          </w:p>
        </w:tc>
        <w:tc>
          <w:tcPr>
            <w:tcW w:w="4054" w:type="dxa"/>
          </w:tcPr>
          <w:p w14:paraId="6647776C" w14:textId="77777777" w:rsidR="00CD7069" w:rsidRPr="003D199A" w:rsidRDefault="00CD7069">
            <w:pPr>
              <w:rPr>
                <w:rFonts w:ascii="Arial" w:hAnsi="Arial" w:cs="Arial"/>
              </w:rPr>
            </w:pPr>
            <w:r w:rsidRPr="003D199A">
              <w:rPr>
                <w:rFonts w:ascii="Arial" w:hAnsi="Arial" w:cs="Arial"/>
              </w:rPr>
              <w:t>4051</w:t>
            </w:r>
          </w:p>
        </w:tc>
      </w:tr>
      <w:tr w:rsidR="00CD7069" w:rsidRPr="003D199A" w14:paraId="33E9AD55" w14:textId="77777777" w:rsidTr="003D199A">
        <w:tc>
          <w:tcPr>
            <w:tcW w:w="3727" w:type="dxa"/>
            <w:vMerge/>
          </w:tcPr>
          <w:p w14:paraId="225BAB5D" w14:textId="77777777" w:rsidR="00CD7069" w:rsidRPr="003D199A" w:rsidRDefault="00CD7069">
            <w:pPr>
              <w:rPr>
                <w:rFonts w:ascii="Arial" w:hAnsi="Arial" w:cs="Arial"/>
              </w:rPr>
            </w:pPr>
          </w:p>
        </w:tc>
        <w:tc>
          <w:tcPr>
            <w:tcW w:w="1684" w:type="dxa"/>
          </w:tcPr>
          <w:p w14:paraId="31C9D37F" w14:textId="02CFB378" w:rsidR="00CD7069" w:rsidRPr="003D199A" w:rsidRDefault="00CD7069">
            <w:pPr>
              <w:rPr>
                <w:rFonts w:ascii="Arial" w:hAnsi="Arial" w:cs="Arial"/>
              </w:rPr>
            </w:pPr>
            <w:r w:rsidRPr="003D199A">
              <w:rPr>
                <w:rFonts w:ascii="Arial" w:hAnsi="Arial" w:cs="Arial"/>
              </w:rPr>
              <w:t>ROM1</w:t>
            </w:r>
          </w:p>
        </w:tc>
        <w:tc>
          <w:tcPr>
            <w:tcW w:w="4054" w:type="dxa"/>
          </w:tcPr>
          <w:p w14:paraId="26C37845" w14:textId="77777777" w:rsidR="00CD7069" w:rsidRPr="003D199A" w:rsidRDefault="00CD7069">
            <w:pPr>
              <w:rPr>
                <w:rFonts w:ascii="Arial" w:hAnsi="Arial" w:cs="Arial"/>
              </w:rPr>
            </w:pPr>
            <w:r w:rsidRPr="003D199A">
              <w:rPr>
                <w:rFonts w:ascii="Arial" w:hAnsi="Arial" w:cs="Arial"/>
              </w:rPr>
              <w:t>4052</w:t>
            </w:r>
          </w:p>
        </w:tc>
      </w:tr>
      <w:tr w:rsidR="00CD7069" w:rsidRPr="003D199A" w14:paraId="5BD11450" w14:textId="77777777" w:rsidTr="003D199A">
        <w:tc>
          <w:tcPr>
            <w:tcW w:w="3727" w:type="dxa"/>
            <w:vMerge w:val="restart"/>
          </w:tcPr>
          <w:p w14:paraId="26AB6D8C" w14:textId="30044569" w:rsidR="00CD7069" w:rsidRPr="003D199A" w:rsidRDefault="00CD7069">
            <w:pPr>
              <w:rPr>
                <w:rFonts w:ascii="Arial" w:hAnsi="Arial" w:cs="Arial"/>
              </w:rPr>
            </w:pPr>
            <w:r w:rsidRPr="003D199A">
              <w:rPr>
                <w:rFonts w:ascii="Arial" w:hAnsi="Arial" w:cs="Arial"/>
              </w:rPr>
              <w:t>Merozoite (Erythrocytic)</w:t>
            </w:r>
          </w:p>
        </w:tc>
        <w:tc>
          <w:tcPr>
            <w:tcW w:w="1684" w:type="dxa"/>
          </w:tcPr>
          <w:p w14:paraId="19965B45" w14:textId="77777777" w:rsidR="00CD7069" w:rsidRPr="003D199A" w:rsidRDefault="00CD7069">
            <w:pPr>
              <w:rPr>
                <w:rFonts w:ascii="Arial" w:hAnsi="Arial" w:cs="Arial"/>
              </w:rPr>
            </w:pPr>
            <w:r w:rsidRPr="003D199A">
              <w:rPr>
                <w:rFonts w:ascii="Arial" w:hAnsi="Arial" w:cs="Arial"/>
              </w:rPr>
              <w:t>Ripr</w:t>
            </w:r>
          </w:p>
        </w:tc>
        <w:tc>
          <w:tcPr>
            <w:tcW w:w="4054" w:type="dxa"/>
          </w:tcPr>
          <w:p w14:paraId="38381D84" w14:textId="77777777" w:rsidR="00CD7069" w:rsidRPr="003D199A" w:rsidRDefault="00CD7069">
            <w:pPr>
              <w:rPr>
                <w:rFonts w:ascii="Arial" w:hAnsi="Arial" w:cs="Arial"/>
              </w:rPr>
            </w:pPr>
            <w:r w:rsidRPr="003D199A">
              <w:rPr>
                <w:rFonts w:ascii="Arial" w:hAnsi="Arial" w:cs="Arial"/>
              </w:rPr>
              <w:t>3884</w:t>
            </w:r>
          </w:p>
        </w:tc>
      </w:tr>
      <w:tr w:rsidR="00CD7069" w:rsidRPr="003D199A" w14:paraId="40B6689A" w14:textId="77777777" w:rsidTr="003D199A">
        <w:tc>
          <w:tcPr>
            <w:tcW w:w="3727" w:type="dxa"/>
            <w:vMerge/>
          </w:tcPr>
          <w:p w14:paraId="7F052636" w14:textId="77777777" w:rsidR="00CD7069" w:rsidRPr="003D199A" w:rsidRDefault="00CD7069">
            <w:pPr>
              <w:rPr>
                <w:rFonts w:ascii="Arial" w:hAnsi="Arial" w:cs="Arial"/>
              </w:rPr>
            </w:pPr>
          </w:p>
        </w:tc>
        <w:tc>
          <w:tcPr>
            <w:tcW w:w="1684" w:type="dxa"/>
          </w:tcPr>
          <w:p w14:paraId="0397EE11" w14:textId="77777777" w:rsidR="00CD7069" w:rsidRPr="003D199A" w:rsidRDefault="00CD7069">
            <w:pPr>
              <w:rPr>
                <w:rFonts w:ascii="Arial" w:hAnsi="Arial" w:cs="Arial"/>
              </w:rPr>
            </w:pPr>
            <w:r w:rsidRPr="003D199A">
              <w:rPr>
                <w:rFonts w:ascii="Arial" w:hAnsi="Arial" w:cs="Arial"/>
              </w:rPr>
              <w:t>MSP1</w:t>
            </w:r>
          </w:p>
        </w:tc>
        <w:tc>
          <w:tcPr>
            <w:tcW w:w="4054" w:type="dxa"/>
          </w:tcPr>
          <w:p w14:paraId="7694ACCF" w14:textId="77777777" w:rsidR="00CD7069" w:rsidRPr="003D199A" w:rsidRDefault="00CD7069">
            <w:pPr>
              <w:rPr>
                <w:rFonts w:ascii="Arial" w:hAnsi="Arial" w:cs="Arial"/>
              </w:rPr>
            </w:pPr>
            <w:r w:rsidRPr="003D199A">
              <w:rPr>
                <w:rFonts w:ascii="Arial" w:hAnsi="Arial" w:cs="Arial"/>
              </w:rPr>
              <w:t>1001</w:t>
            </w:r>
          </w:p>
        </w:tc>
      </w:tr>
      <w:tr w:rsidR="00CD7069" w:rsidRPr="003D199A" w14:paraId="59CDEDA6" w14:textId="77777777" w:rsidTr="003D199A">
        <w:tc>
          <w:tcPr>
            <w:tcW w:w="3727" w:type="dxa"/>
            <w:vMerge/>
          </w:tcPr>
          <w:p w14:paraId="30D7A8E6" w14:textId="77777777" w:rsidR="00CD7069" w:rsidRPr="003D199A" w:rsidRDefault="00CD7069">
            <w:pPr>
              <w:rPr>
                <w:rFonts w:ascii="Arial" w:hAnsi="Arial" w:cs="Arial"/>
              </w:rPr>
            </w:pPr>
          </w:p>
        </w:tc>
        <w:tc>
          <w:tcPr>
            <w:tcW w:w="1684" w:type="dxa"/>
          </w:tcPr>
          <w:p w14:paraId="5C7747EF" w14:textId="77777777" w:rsidR="00CD7069" w:rsidRPr="003D199A" w:rsidRDefault="00CD7069">
            <w:pPr>
              <w:rPr>
                <w:rFonts w:ascii="Arial" w:hAnsi="Arial" w:cs="Arial"/>
              </w:rPr>
            </w:pPr>
            <w:r w:rsidRPr="003D199A">
              <w:rPr>
                <w:rFonts w:ascii="Arial" w:hAnsi="Arial" w:cs="Arial"/>
              </w:rPr>
              <w:t>MSP3</w:t>
            </w:r>
          </w:p>
        </w:tc>
        <w:tc>
          <w:tcPr>
            <w:tcW w:w="4054" w:type="dxa"/>
          </w:tcPr>
          <w:p w14:paraId="670F877E" w14:textId="77777777" w:rsidR="00CD7069" w:rsidRPr="003D199A" w:rsidRDefault="00CD7069">
            <w:pPr>
              <w:rPr>
                <w:rFonts w:ascii="Arial" w:hAnsi="Arial" w:cs="Arial"/>
              </w:rPr>
            </w:pPr>
            <w:r w:rsidRPr="003D199A">
              <w:rPr>
                <w:rFonts w:ascii="Arial" w:hAnsi="Arial" w:cs="Arial"/>
              </w:rPr>
              <w:t>3953</w:t>
            </w:r>
          </w:p>
        </w:tc>
      </w:tr>
      <w:tr w:rsidR="00CD7069" w:rsidRPr="003D199A" w14:paraId="13B2EF33" w14:textId="77777777" w:rsidTr="003D199A">
        <w:tc>
          <w:tcPr>
            <w:tcW w:w="3727" w:type="dxa"/>
            <w:vMerge/>
          </w:tcPr>
          <w:p w14:paraId="4C22E354" w14:textId="77777777" w:rsidR="00CD7069" w:rsidRPr="003D199A" w:rsidRDefault="00CD7069">
            <w:pPr>
              <w:rPr>
                <w:rFonts w:ascii="Arial" w:hAnsi="Arial" w:cs="Arial"/>
              </w:rPr>
            </w:pPr>
          </w:p>
        </w:tc>
        <w:tc>
          <w:tcPr>
            <w:tcW w:w="1684" w:type="dxa"/>
          </w:tcPr>
          <w:p w14:paraId="7177E82D" w14:textId="77777777" w:rsidR="00CD7069" w:rsidRPr="003D199A" w:rsidRDefault="00CD7069">
            <w:pPr>
              <w:rPr>
                <w:rFonts w:ascii="Arial" w:hAnsi="Arial" w:cs="Arial"/>
              </w:rPr>
            </w:pPr>
            <w:r w:rsidRPr="003D199A">
              <w:rPr>
                <w:rFonts w:ascii="Arial" w:hAnsi="Arial" w:cs="Arial"/>
              </w:rPr>
              <w:t>GLURP</w:t>
            </w:r>
          </w:p>
        </w:tc>
        <w:tc>
          <w:tcPr>
            <w:tcW w:w="4054" w:type="dxa"/>
          </w:tcPr>
          <w:p w14:paraId="2012FE4F" w14:textId="77777777" w:rsidR="00CD7069" w:rsidRPr="003D199A" w:rsidRDefault="00CD7069">
            <w:pPr>
              <w:rPr>
                <w:rFonts w:ascii="Arial" w:hAnsi="Arial" w:cs="Arial"/>
              </w:rPr>
            </w:pPr>
            <w:r w:rsidRPr="003D199A">
              <w:rPr>
                <w:rFonts w:ascii="Arial" w:hAnsi="Arial" w:cs="Arial"/>
              </w:rPr>
              <w:t>3978</w:t>
            </w:r>
          </w:p>
        </w:tc>
      </w:tr>
      <w:tr w:rsidR="00CD7069" w:rsidRPr="003D199A" w14:paraId="334EA934" w14:textId="77777777" w:rsidTr="003D199A">
        <w:tc>
          <w:tcPr>
            <w:tcW w:w="3727" w:type="dxa"/>
            <w:vMerge/>
          </w:tcPr>
          <w:p w14:paraId="528F2A7A" w14:textId="77777777" w:rsidR="00CD7069" w:rsidRPr="003D199A" w:rsidRDefault="00CD7069">
            <w:pPr>
              <w:rPr>
                <w:rFonts w:ascii="Arial" w:hAnsi="Arial" w:cs="Arial"/>
              </w:rPr>
            </w:pPr>
          </w:p>
        </w:tc>
        <w:tc>
          <w:tcPr>
            <w:tcW w:w="1684" w:type="dxa"/>
          </w:tcPr>
          <w:p w14:paraId="595D77F0" w14:textId="1B9D3DFD" w:rsidR="00CD7069" w:rsidRPr="003D199A" w:rsidRDefault="00CD7069">
            <w:pPr>
              <w:rPr>
                <w:rFonts w:ascii="Arial" w:hAnsi="Arial" w:cs="Arial"/>
              </w:rPr>
            </w:pPr>
            <w:r w:rsidRPr="003D199A">
              <w:rPr>
                <w:rFonts w:ascii="Arial" w:hAnsi="Arial" w:cs="Arial"/>
              </w:rPr>
              <w:t>EBA-175</w:t>
            </w:r>
          </w:p>
        </w:tc>
        <w:tc>
          <w:tcPr>
            <w:tcW w:w="4054" w:type="dxa"/>
          </w:tcPr>
          <w:p w14:paraId="71CF286C" w14:textId="77777777" w:rsidR="00CD7069" w:rsidRPr="003D199A" w:rsidRDefault="00CD7069">
            <w:pPr>
              <w:rPr>
                <w:rFonts w:ascii="Arial" w:hAnsi="Arial" w:cs="Arial"/>
              </w:rPr>
            </w:pPr>
            <w:r w:rsidRPr="003D199A">
              <w:rPr>
                <w:rFonts w:ascii="Arial" w:hAnsi="Arial" w:cs="Arial"/>
              </w:rPr>
              <w:t>3744</w:t>
            </w:r>
          </w:p>
        </w:tc>
      </w:tr>
      <w:tr w:rsidR="00CD7069" w:rsidRPr="003D199A" w14:paraId="6D52994D" w14:textId="77777777" w:rsidTr="003D199A">
        <w:tc>
          <w:tcPr>
            <w:tcW w:w="3727" w:type="dxa"/>
            <w:vMerge/>
          </w:tcPr>
          <w:p w14:paraId="6BBDEE01" w14:textId="77777777" w:rsidR="00CD7069" w:rsidRPr="003D199A" w:rsidRDefault="00CD7069">
            <w:pPr>
              <w:rPr>
                <w:rFonts w:ascii="Arial" w:hAnsi="Arial" w:cs="Arial"/>
              </w:rPr>
            </w:pPr>
          </w:p>
        </w:tc>
        <w:tc>
          <w:tcPr>
            <w:tcW w:w="1684" w:type="dxa"/>
          </w:tcPr>
          <w:p w14:paraId="70608C74" w14:textId="57605F4F" w:rsidR="00CD7069" w:rsidRPr="003D199A" w:rsidRDefault="00CD7069">
            <w:pPr>
              <w:rPr>
                <w:rFonts w:ascii="Arial" w:hAnsi="Arial" w:cs="Arial"/>
              </w:rPr>
            </w:pPr>
            <w:r w:rsidRPr="003D199A">
              <w:rPr>
                <w:rFonts w:ascii="Arial" w:hAnsi="Arial" w:cs="Arial"/>
              </w:rPr>
              <w:t>PfRh5</w:t>
            </w:r>
          </w:p>
        </w:tc>
        <w:tc>
          <w:tcPr>
            <w:tcW w:w="4054" w:type="dxa"/>
          </w:tcPr>
          <w:p w14:paraId="42F93427" w14:textId="77777777" w:rsidR="00CD7069" w:rsidRPr="003D199A" w:rsidRDefault="00CD7069">
            <w:pPr>
              <w:rPr>
                <w:rFonts w:ascii="Arial" w:hAnsi="Arial" w:cs="Arial"/>
              </w:rPr>
            </w:pPr>
            <w:r w:rsidRPr="003D199A">
              <w:rPr>
                <w:rFonts w:ascii="Arial" w:hAnsi="Arial" w:cs="Arial"/>
              </w:rPr>
              <w:t>3659</w:t>
            </w:r>
          </w:p>
        </w:tc>
      </w:tr>
      <w:tr w:rsidR="00CD7069" w:rsidRPr="003D199A" w14:paraId="0C8D6C5A" w14:textId="77777777" w:rsidTr="003D199A">
        <w:tc>
          <w:tcPr>
            <w:tcW w:w="3727" w:type="dxa"/>
            <w:vMerge/>
          </w:tcPr>
          <w:p w14:paraId="14D016B6" w14:textId="77777777" w:rsidR="00CD7069" w:rsidRPr="003D199A" w:rsidRDefault="00CD7069">
            <w:pPr>
              <w:rPr>
                <w:rFonts w:ascii="Arial" w:hAnsi="Arial" w:cs="Arial"/>
              </w:rPr>
            </w:pPr>
          </w:p>
        </w:tc>
        <w:tc>
          <w:tcPr>
            <w:tcW w:w="1684" w:type="dxa"/>
          </w:tcPr>
          <w:p w14:paraId="0E0401C9" w14:textId="1F5A30DF" w:rsidR="00CD7069" w:rsidRPr="003D199A" w:rsidRDefault="00CD7069">
            <w:pPr>
              <w:rPr>
                <w:rFonts w:ascii="Arial" w:hAnsi="Arial" w:cs="Arial"/>
              </w:rPr>
            </w:pPr>
            <w:r w:rsidRPr="003D199A">
              <w:rPr>
                <w:rFonts w:ascii="Arial" w:hAnsi="Arial" w:cs="Arial"/>
              </w:rPr>
              <w:t>RON2</w:t>
            </w:r>
          </w:p>
        </w:tc>
        <w:tc>
          <w:tcPr>
            <w:tcW w:w="4054" w:type="dxa"/>
          </w:tcPr>
          <w:p w14:paraId="4AC5424D" w14:textId="77777777" w:rsidR="00CD7069" w:rsidRPr="003D199A" w:rsidRDefault="00CD7069">
            <w:pPr>
              <w:rPr>
                <w:rFonts w:ascii="Arial" w:hAnsi="Arial" w:cs="Arial"/>
              </w:rPr>
            </w:pPr>
            <w:r w:rsidRPr="003D199A">
              <w:rPr>
                <w:rFonts w:ascii="Arial" w:hAnsi="Arial" w:cs="Arial"/>
              </w:rPr>
              <w:t>3797</w:t>
            </w:r>
          </w:p>
        </w:tc>
      </w:tr>
      <w:tr w:rsidR="00CD7069" w:rsidRPr="003D199A" w14:paraId="685FCB18" w14:textId="77777777" w:rsidTr="003D199A">
        <w:tc>
          <w:tcPr>
            <w:tcW w:w="3727" w:type="dxa"/>
            <w:vMerge w:val="restart"/>
          </w:tcPr>
          <w:p w14:paraId="28826D26" w14:textId="77777777" w:rsidR="00CD7069" w:rsidRPr="003D199A" w:rsidRDefault="00CD7069">
            <w:pPr>
              <w:rPr>
                <w:rFonts w:ascii="Arial" w:hAnsi="Arial" w:cs="Arial"/>
              </w:rPr>
            </w:pPr>
            <w:r w:rsidRPr="003D199A">
              <w:rPr>
                <w:rFonts w:ascii="Arial" w:hAnsi="Arial" w:cs="Arial"/>
              </w:rPr>
              <w:t>Other (Erythrocytic)</w:t>
            </w:r>
          </w:p>
        </w:tc>
        <w:tc>
          <w:tcPr>
            <w:tcW w:w="1684" w:type="dxa"/>
          </w:tcPr>
          <w:p w14:paraId="2EA203FA" w14:textId="77777777" w:rsidR="00CD7069" w:rsidRPr="003D199A" w:rsidRDefault="00CD7069">
            <w:pPr>
              <w:rPr>
                <w:rFonts w:ascii="Arial" w:hAnsi="Arial" w:cs="Arial"/>
              </w:rPr>
            </w:pPr>
            <w:r w:rsidRPr="003D199A">
              <w:rPr>
                <w:rFonts w:ascii="Arial" w:hAnsi="Arial" w:cs="Arial"/>
              </w:rPr>
              <w:t>PfSEA1</w:t>
            </w:r>
          </w:p>
        </w:tc>
        <w:tc>
          <w:tcPr>
            <w:tcW w:w="4054" w:type="dxa"/>
          </w:tcPr>
          <w:p w14:paraId="187F5801" w14:textId="77777777" w:rsidR="00CD7069" w:rsidRPr="003D199A" w:rsidRDefault="00CD7069">
            <w:pPr>
              <w:rPr>
                <w:rFonts w:ascii="Arial" w:hAnsi="Arial" w:cs="Arial"/>
              </w:rPr>
            </w:pPr>
            <w:r w:rsidRPr="003D199A">
              <w:rPr>
                <w:rFonts w:ascii="Arial" w:hAnsi="Arial" w:cs="Arial"/>
              </w:rPr>
              <w:t>2556</w:t>
            </w:r>
          </w:p>
        </w:tc>
      </w:tr>
      <w:tr w:rsidR="00CD7069" w:rsidRPr="003D199A" w14:paraId="5DD06904" w14:textId="77777777" w:rsidTr="003D199A">
        <w:tc>
          <w:tcPr>
            <w:tcW w:w="3727" w:type="dxa"/>
            <w:vMerge/>
          </w:tcPr>
          <w:p w14:paraId="3DFF426B" w14:textId="77777777" w:rsidR="00CD7069" w:rsidRPr="003D199A" w:rsidRDefault="00CD7069">
            <w:pPr>
              <w:rPr>
                <w:rFonts w:ascii="Arial" w:hAnsi="Arial" w:cs="Arial"/>
              </w:rPr>
            </w:pPr>
          </w:p>
        </w:tc>
        <w:tc>
          <w:tcPr>
            <w:tcW w:w="1684" w:type="dxa"/>
          </w:tcPr>
          <w:p w14:paraId="04A3CF87" w14:textId="77777777" w:rsidR="00CD7069" w:rsidRPr="003D199A" w:rsidRDefault="00CD7069">
            <w:pPr>
              <w:rPr>
                <w:rFonts w:ascii="Arial" w:hAnsi="Arial" w:cs="Arial"/>
              </w:rPr>
            </w:pPr>
            <w:r w:rsidRPr="003D199A">
              <w:rPr>
                <w:rFonts w:ascii="Arial" w:hAnsi="Arial" w:cs="Arial"/>
              </w:rPr>
              <w:t>PfGARP</w:t>
            </w:r>
          </w:p>
        </w:tc>
        <w:tc>
          <w:tcPr>
            <w:tcW w:w="4054" w:type="dxa"/>
          </w:tcPr>
          <w:p w14:paraId="1B5D1A8E" w14:textId="77777777" w:rsidR="00CD7069" w:rsidRPr="003D199A" w:rsidRDefault="00CD7069">
            <w:pPr>
              <w:rPr>
                <w:rFonts w:ascii="Arial" w:hAnsi="Arial" w:cs="Arial"/>
              </w:rPr>
            </w:pPr>
            <w:r w:rsidRPr="003D199A">
              <w:rPr>
                <w:rFonts w:ascii="Arial" w:hAnsi="Arial" w:cs="Arial"/>
              </w:rPr>
              <w:t>2808</w:t>
            </w:r>
          </w:p>
        </w:tc>
      </w:tr>
      <w:tr w:rsidR="00CD7069" w:rsidRPr="003D199A" w14:paraId="57715AD5" w14:textId="77777777" w:rsidTr="003D199A">
        <w:tc>
          <w:tcPr>
            <w:tcW w:w="3727" w:type="dxa"/>
          </w:tcPr>
          <w:p w14:paraId="1F599778" w14:textId="7C556348" w:rsidR="00CD7069" w:rsidRPr="003D199A" w:rsidRDefault="00CD7069">
            <w:pPr>
              <w:rPr>
                <w:rFonts w:ascii="Arial" w:hAnsi="Arial" w:cs="Arial"/>
              </w:rPr>
            </w:pPr>
            <w:r w:rsidRPr="003D199A">
              <w:rPr>
                <w:rFonts w:ascii="Arial" w:hAnsi="Arial" w:cs="Arial"/>
              </w:rPr>
              <w:t>Placental (Erythrocytic)</w:t>
            </w:r>
          </w:p>
        </w:tc>
        <w:tc>
          <w:tcPr>
            <w:tcW w:w="1684" w:type="dxa"/>
          </w:tcPr>
          <w:p w14:paraId="4B14A857" w14:textId="77777777" w:rsidR="00CD7069" w:rsidRPr="003D199A" w:rsidRDefault="00CD7069">
            <w:pPr>
              <w:rPr>
                <w:rFonts w:ascii="Arial" w:hAnsi="Arial" w:cs="Arial"/>
              </w:rPr>
            </w:pPr>
            <w:r w:rsidRPr="003D199A">
              <w:rPr>
                <w:rFonts w:ascii="Arial" w:hAnsi="Arial" w:cs="Arial"/>
              </w:rPr>
              <w:t>VAR2CSA</w:t>
            </w:r>
          </w:p>
        </w:tc>
        <w:tc>
          <w:tcPr>
            <w:tcW w:w="4054" w:type="dxa"/>
          </w:tcPr>
          <w:p w14:paraId="728AF1F6" w14:textId="77777777" w:rsidR="00CD7069" w:rsidRPr="003D199A" w:rsidRDefault="00CD7069">
            <w:pPr>
              <w:rPr>
                <w:rFonts w:ascii="Arial" w:hAnsi="Arial" w:cs="Arial"/>
              </w:rPr>
            </w:pPr>
            <w:r w:rsidRPr="003D199A">
              <w:rPr>
                <w:rFonts w:ascii="Arial" w:hAnsi="Arial" w:cs="Arial"/>
              </w:rPr>
              <w:t>  368</w:t>
            </w:r>
          </w:p>
        </w:tc>
      </w:tr>
      <w:tr w:rsidR="00CD7069" w:rsidRPr="003D199A" w14:paraId="0468B29C" w14:textId="77777777" w:rsidTr="003D199A">
        <w:tc>
          <w:tcPr>
            <w:tcW w:w="3727" w:type="dxa"/>
            <w:vMerge w:val="restart"/>
          </w:tcPr>
          <w:p w14:paraId="32B68FF2" w14:textId="676861A2" w:rsidR="00CD7069" w:rsidRPr="003D199A" w:rsidRDefault="00CD7069">
            <w:pPr>
              <w:rPr>
                <w:rFonts w:ascii="Arial" w:hAnsi="Arial" w:cs="Arial"/>
              </w:rPr>
            </w:pPr>
            <w:r w:rsidRPr="003D199A">
              <w:rPr>
                <w:rFonts w:ascii="Arial" w:hAnsi="Arial" w:cs="Arial"/>
              </w:rPr>
              <w:t>Sexual</w:t>
            </w:r>
          </w:p>
        </w:tc>
        <w:tc>
          <w:tcPr>
            <w:tcW w:w="1684" w:type="dxa"/>
          </w:tcPr>
          <w:p w14:paraId="20BD0657" w14:textId="77777777" w:rsidR="00CD7069" w:rsidRPr="003D199A" w:rsidRDefault="00CD7069">
            <w:pPr>
              <w:rPr>
                <w:rFonts w:ascii="Arial" w:hAnsi="Arial" w:cs="Arial"/>
              </w:rPr>
            </w:pPr>
            <w:r w:rsidRPr="003D199A">
              <w:rPr>
                <w:rFonts w:ascii="Arial" w:hAnsi="Arial" w:cs="Arial"/>
              </w:rPr>
              <w:t>Pfs25</w:t>
            </w:r>
          </w:p>
        </w:tc>
        <w:tc>
          <w:tcPr>
            <w:tcW w:w="4054" w:type="dxa"/>
          </w:tcPr>
          <w:p w14:paraId="0EA8FFC4" w14:textId="77777777" w:rsidR="00CD7069" w:rsidRPr="003D199A" w:rsidRDefault="00CD7069">
            <w:pPr>
              <w:rPr>
                <w:rFonts w:ascii="Arial" w:hAnsi="Arial" w:cs="Arial"/>
              </w:rPr>
            </w:pPr>
            <w:r w:rsidRPr="003D199A">
              <w:rPr>
                <w:rFonts w:ascii="Arial" w:hAnsi="Arial" w:cs="Arial"/>
              </w:rPr>
              <w:t>4054</w:t>
            </w:r>
          </w:p>
        </w:tc>
      </w:tr>
      <w:tr w:rsidR="00CD7069" w:rsidRPr="003D199A" w14:paraId="27E725A0" w14:textId="77777777" w:rsidTr="003D199A">
        <w:tc>
          <w:tcPr>
            <w:tcW w:w="3727" w:type="dxa"/>
            <w:vMerge/>
          </w:tcPr>
          <w:p w14:paraId="3F98CB2F" w14:textId="77777777" w:rsidR="00CD7069" w:rsidRPr="003D199A" w:rsidRDefault="00CD7069">
            <w:pPr>
              <w:rPr>
                <w:rFonts w:ascii="Arial" w:hAnsi="Arial" w:cs="Arial"/>
              </w:rPr>
            </w:pPr>
          </w:p>
        </w:tc>
        <w:tc>
          <w:tcPr>
            <w:tcW w:w="1684" w:type="dxa"/>
          </w:tcPr>
          <w:p w14:paraId="63B7B2F9" w14:textId="77777777" w:rsidR="00CD7069" w:rsidRPr="003D199A" w:rsidRDefault="00CD7069">
            <w:pPr>
              <w:rPr>
                <w:rFonts w:ascii="Arial" w:hAnsi="Arial" w:cs="Arial"/>
              </w:rPr>
            </w:pPr>
            <w:r w:rsidRPr="003D199A">
              <w:rPr>
                <w:rFonts w:ascii="Arial" w:hAnsi="Arial" w:cs="Arial"/>
              </w:rPr>
              <w:t>Pfs230</w:t>
            </w:r>
          </w:p>
        </w:tc>
        <w:tc>
          <w:tcPr>
            <w:tcW w:w="4054" w:type="dxa"/>
          </w:tcPr>
          <w:p w14:paraId="1959DFB0" w14:textId="77777777" w:rsidR="00CD7069" w:rsidRPr="003D199A" w:rsidRDefault="00CD7069">
            <w:pPr>
              <w:rPr>
                <w:rFonts w:ascii="Arial" w:hAnsi="Arial" w:cs="Arial"/>
              </w:rPr>
            </w:pPr>
            <w:r w:rsidRPr="003D199A">
              <w:rPr>
                <w:rFonts w:ascii="Arial" w:hAnsi="Arial" w:cs="Arial"/>
              </w:rPr>
              <w:t>3413</w:t>
            </w:r>
          </w:p>
        </w:tc>
      </w:tr>
      <w:tr w:rsidR="00CD7069" w:rsidRPr="003D199A" w14:paraId="61CD0925" w14:textId="77777777" w:rsidTr="003D199A">
        <w:tc>
          <w:tcPr>
            <w:tcW w:w="3727" w:type="dxa"/>
            <w:vMerge/>
          </w:tcPr>
          <w:p w14:paraId="699B37ED" w14:textId="77777777" w:rsidR="00CD7069" w:rsidRPr="003D199A" w:rsidRDefault="00CD7069">
            <w:pPr>
              <w:rPr>
                <w:rFonts w:ascii="Arial" w:hAnsi="Arial" w:cs="Arial"/>
              </w:rPr>
            </w:pPr>
          </w:p>
        </w:tc>
        <w:tc>
          <w:tcPr>
            <w:tcW w:w="1684" w:type="dxa"/>
          </w:tcPr>
          <w:p w14:paraId="02BD5FE9" w14:textId="77777777" w:rsidR="00CD7069" w:rsidRPr="003D199A" w:rsidRDefault="00CD7069">
            <w:pPr>
              <w:rPr>
                <w:rFonts w:ascii="Arial" w:hAnsi="Arial" w:cs="Arial"/>
              </w:rPr>
            </w:pPr>
            <w:r w:rsidRPr="003D199A">
              <w:rPr>
                <w:rFonts w:ascii="Arial" w:hAnsi="Arial" w:cs="Arial"/>
              </w:rPr>
              <w:t>Pfs48/45</w:t>
            </w:r>
          </w:p>
        </w:tc>
        <w:tc>
          <w:tcPr>
            <w:tcW w:w="4054" w:type="dxa"/>
          </w:tcPr>
          <w:p w14:paraId="361514D5" w14:textId="77777777" w:rsidR="00CD7069" w:rsidRPr="003D199A" w:rsidRDefault="00CD7069">
            <w:pPr>
              <w:rPr>
                <w:rFonts w:ascii="Arial" w:hAnsi="Arial" w:cs="Arial"/>
              </w:rPr>
            </w:pPr>
            <w:r w:rsidRPr="003D199A">
              <w:rPr>
                <w:rFonts w:ascii="Arial" w:hAnsi="Arial" w:cs="Arial"/>
              </w:rPr>
              <w:t>4037</w:t>
            </w:r>
          </w:p>
        </w:tc>
      </w:tr>
      <w:tr w:rsidR="00CD7069" w:rsidRPr="003D199A" w14:paraId="6851B44B" w14:textId="77777777" w:rsidTr="003D199A">
        <w:tc>
          <w:tcPr>
            <w:tcW w:w="3727" w:type="dxa"/>
            <w:vMerge/>
          </w:tcPr>
          <w:p w14:paraId="11E4B227" w14:textId="77777777" w:rsidR="00CD7069" w:rsidRPr="003D199A" w:rsidRDefault="00CD7069">
            <w:pPr>
              <w:rPr>
                <w:rFonts w:ascii="Arial" w:hAnsi="Arial" w:cs="Arial"/>
              </w:rPr>
            </w:pPr>
          </w:p>
        </w:tc>
        <w:tc>
          <w:tcPr>
            <w:tcW w:w="1684" w:type="dxa"/>
          </w:tcPr>
          <w:p w14:paraId="0D933041" w14:textId="77777777" w:rsidR="00CD7069" w:rsidRPr="003D199A" w:rsidRDefault="00CD7069">
            <w:pPr>
              <w:rPr>
                <w:rFonts w:ascii="Arial" w:hAnsi="Arial" w:cs="Arial"/>
              </w:rPr>
            </w:pPr>
            <w:r w:rsidRPr="003D199A">
              <w:rPr>
                <w:rFonts w:ascii="Arial" w:hAnsi="Arial" w:cs="Arial"/>
              </w:rPr>
              <w:t>Pfs47</w:t>
            </w:r>
          </w:p>
        </w:tc>
        <w:tc>
          <w:tcPr>
            <w:tcW w:w="4054" w:type="dxa"/>
          </w:tcPr>
          <w:p w14:paraId="62AED5EC" w14:textId="77777777" w:rsidR="00CD7069" w:rsidRPr="003D199A" w:rsidRDefault="00CD7069">
            <w:pPr>
              <w:rPr>
                <w:rFonts w:ascii="Arial" w:hAnsi="Arial" w:cs="Arial"/>
              </w:rPr>
            </w:pPr>
            <w:r w:rsidRPr="003D199A">
              <w:rPr>
                <w:rFonts w:ascii="Arial" w:hAnsi="Arial" w:cs="Arial"/>
              </w:rPr>
              <w:t>4044</w:t>
            </w:r>
          </w:p>
        </w:tc>
      </w:tr>
    </w:tbl>
    <w:p w14:paraId="2407297C" w14:textId="134A6FCA" w:rsidR="00DB7C18" w:rsidRPr="003D199A" w:rsidRDefault="00DB7C18" w:rsidP="00DB7C18">
      <w:pPr>
        <w:rPr>
          <w:rFonts w:ascii="Arial" w:eastAsia="Aptos" w:hAnsi="Arial" w:cs="Arial"/>
          <w:color w:val="000000" w:themeColor="text1"/>
          <w:sz w:val="22"/>
          <w:szCs w:val="22"/>
        </w:rPr>
      </w:pPr>
      <w:r w:rsidRPr="003D199A">
        <w:rPr>
          <w:rFonts w:ascii="Arial" w:eastAsia="Aptos" w:hAnsi="Arial" w:cs="Arial"/>
          <w:b/>
          <w:bCs/>
          <w:color w:val="000000" w:themeColor="text1"/>
          <w:sz w:val="22"/>
          <w:szCs w:val="22"/>
        </w:rPr>
        <w:t xml:space="preserve">Supplementary Table </w:t>
      </w:r>
      <w:r w:rsidR="001A1E82" w:rsidRPr="002107E5">
        <w:rPr>
          <w:rFonts w:ascii="Arial" w:eastAsia="Aptos" w:hAnsi="Arial" w:cs="Arial"/>
          <w:b/>
          <w:bCs/>
          <w:color w:val="000000" w:themeColor="text1"/>
          <w:sz w:val="22"/>
          <w:szCs w:val="22"/>
        </w:rPr>
        <w:t>2</w:t>
      </w:r>
      <w:r w:rsidRPr="003D199A">
        <w:rPr>
          <w:rFonts w:ascii="Arial" w:eastAsia="Aptos" w:hAnsi="Arial" w:cs="Arial"/>
          <w:b/>
          <w:bCs/>
          <w:color w:val="000000" w:themeColor="text1"/>
          <w:sz w:val="22"/>
          <w:szCs w:val="22"/>
        </w:rPr>
        <w:t>. Protein sequence data set per malaria antigen.</w:t>
      </w:r>
      <w:r w:rsidRPr="003D199A">
        <w:rPr>
          <w:rFonts w:ascii="Arial" w:eastAsia="Aptos" w:hAnsi="Arial" w:cs="Arial"/>
          <w:color w:val="000000" w:themeColor="text1"/>
          <w:sz w:val="22"/>
          <w:szCs w:val="22"/>
        </w:rPr>
        <w:t xml:space="preserve"> Number of sample isolates in each protein’s sequence data set after quality control filtering. Sequences were acquired from MalariaGEN </w:t>
      </w:r>
      <w:r w:rsidRPr="003D199A">
        <w:rPr>
          <w:rFonts w:ascii="Arial" w:eastAsia="Aptos" w:hAnsi="Arial" w:cs="Arial"/>
          <w:i/>
          <w:color w:val="000000" w:themeColor="text1"/>
          <w:sz w:val="22"/>
          <w:szCs w:val="22"/>
        </w:rPr>
        <w:t xml:space="preserve">Plasmodium falciparum </w:t>
      </w:r>
      <w:r w:rsidRPr="003D199A">
        <w:rPr>
          <w:rFonts w:ascii="Arial" w:eastAsia="Aptos" w:hAnsi="Arial" w:cs="Arial"/>
          <w:color w:val="000000" w:themeColor="text1"/>
          <w:sz w:val="22"/>
          <w:szCs w:val="22"/>
        </w:rPr>
        <w:t>genomic data set and filtered out if within-infection fixation index (F</w:t>
      </w:r>
      <w:r w:rsidRPr="003D199A">
        <w:rPr>
          <w:rFonts w:ascii="Arial" w:eastAsia="Aptos" w:hAnsi="Arial" w:cs="Arial"/>
          <w:color w:val="000000" w:themeColor="text1"/>
          <w:position w:val="-6"/>
          <w:sz w:val="22"/>
          <w:szCs w:val="22"/>
          <w:vertAlign w:val="subscript"/>
        </w:rPr>
        <w:t>WS</w:t>
      </w:r>
      <w:r w:rsidRPr="003D199A">
        <w:rPr>
          <w:rFonts w:ascii="Arial" w:eastAsia="Aptos" w:hAnsi="Arial" w:cs="Arial"/>
          <w:color w:val="000000" w:themeColor="text1"/>
          <w:sz w:val="22"/>
          <w:szCs w:val="22"/>
        </w:rPr>
        <w:t xml:space="preserve">) was greater than 0.95 indicating a potential polyclonal infection or if the resulting consensus sequence contained biologically improbable nonsense mutations. </w:t>
      </w:r>
    </w:p>
    <w:tbl>
      <w:tblPr>
        <w:tblStyle w:val="TableGrid"/>
        <w:tblpPr w:leftFromText="180" w:rightFromText="180" w:vertAnchor="text" w:horzAnchor="margin" w:tblpXSpec="center" w:tblpY="-270"/>
        <w:tblOverlap w:val="never"/>
        <w:tblW w:w="10805" w:type="dxa"/>
        <w:tblCellMar>
          <w:left w:w="72" w:type="dxa"/>
          <w:right w:w="72" w:type="dxa"/>
        </w:tblCellMar>
        <w:tblLook w:val="04A0" w:firstRow="1" w:lastRow="0" w:firstColumn="1" w:lastColumn="0" w:noHBand="0" w:noVBand="1"/>
      </w:tblPr>
      <w:tblGrid>
        <w:gridCol w:w="1206"/>
        <w:gridCol w:w="1245"/>
        <w:gridCol w:w="1300"/>
        <w:gridCol w:w="1362"/>
        <w:gridCol w:w="1568"/>
        <w:gridCol w:w="1284"/>
        <w:gridCol w:w="1283"/>
        <w:gridCol w:w="1557"/>
      </w:tblGrid>
      <w:tr w:rsidR="00DB7C18" w:rsidRPr="003D199A" w14:paraId="22362A5F" w14:textId="77777777" w:rsidTr="00DB7C18">
        <w:trPr>
          <w:trHeight w:val="170"/>
        </w:trPr>
        <w:tc>
          <w:tcPr>
            <w:tcW w:w="905" w:type="dxa"/>
            <w:vMerge w:val="restart"/>
          </w:tcPr>
          <w:p w14:paraId="41F52C1C"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Malaria Stage &amp; Substage</w:t>
            </w:r>
          </w:p>
        </w:tc>
        <w:tc>
          <w:tcPr>
            <w:tcW w:w="1245" w:type="dxa"/>
            <w:vMerge w:val="restart"/>
            <w:noWrap/>
          </w:tcPr>
          <w:p w14:paraId="75AA01B7" w14:textId="77777777" w:rsidR="00DB7C18" w:rsidRPr="003D199A" w:rsidRDefault="00DB7C18" w:rsidP="00DB7C18">
            <w:pPr>
              <w:jc w:val="center"/>
              <w:rPr>
                <w:rFonts w:ascii="Arial" w:hAnsi="Arial" w:cs="Arial"/>
                <w:color w:val="000000"/>
                <w:sz w:val="18"/>
              </w:rPr>
            </w:pPr>
            <w:r w:rsidRPr="003D199A">
              <w:rPr>
                <w:rFonts w:ascii="Arial" w:hAnsi="Arial" w:cs="Arial"/>
                <w:color w:val="000000"/>
                <w:sz w:val="18"/>
                <w:szCs w:val="18"/>
              </w:rPr>
              <w:t>Protein Name</w:t>
            </w:r>
          </w:p>
        </w:tc>
        <w:tc>
          <w:tcPr>
            <w:tcW w:w="4357" w:type="dxa"/>
            <w:gridSpan w:val="3"/>
          </w:tcPr>
          <w:p w14:paraId="1610B7A1"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MHC I</w:t>
            </w:r>
          </w:p>
        </w:tc>
        <w:tc>
          <w:tcPr>
            <w:tcW w:w="4298" w:type="dxa"/>
            <w:gridSpan w:val="3"/>
          </w:tcPr>
          <w:p w14:paraId="1A614F91"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MHC II</w:t>
            </w:r>
          </w:p>
        </w:tc>
      </w:tr>
      <w:tr w:rsidR="00DB7C18" w:rsidRPr="003D199A" w14:paraId="3D36637E" w14:textId="77777777" w:rsidTr="00DB7C18">
        <w:trPr>
          <w:trHeight w:val="320"/>
        </w:trPr>
        <w:tc>
          <w:tcPr>
            <w:tcW w:w="905" w:type="dxa"/>
            <w:vMerge/>
          </w:tcPr>
          <w:p w14:paraId="130436F0" w14:textId="77777777" w:rsidR="00DB7C18" w:rsidRPr="003D199A" w:rsidRDefault="00DB7C18" w:rsidP="00DB7C18">
            <w:pPr>
              <w:jc w:val="center"/>
              <w:rPr>
                <w:rFonts w:ascii="Arial" w:hAnsi="Arial" w:cs="Arial"/>
                <w:color w:val="000000"/>
                <w:sz w:val="18"/>
                <w:szCs w:val="18"/>
              </w:rPr>
            </w:pPr>
          </w:p>
        </w:tc>
        <w:tc>
          <w:tcPr>
            <w:tcW w:w="1245" w:type="dxa"/>
            <w:vMerge/>
            <w:noWrap/>
          </w:tcPr>
          <w:p w14:paraId="23BC400C" w14:textId="77777777" w:rsidR="00DB7C18" w:rsidRPr="003D199A" w:rsidRDefault="00DB7C18" w:rsidP="00DB7C18">
            <w:pPr>
              <w:jc w:val="center"/>
              <w:rPr>
                <w:rFonts w:ascii="Arial" w:hAnsi="Arial" w:cs="Arial"/>
                <w:color w:val="000000"/>
                <w:sz w:val="18"/>
                <w:szCs w:val="18"/>
              </w:rPr>
            </w:pPr>
          </w:p>
        </w:tc>
        <w:tc>
          <w:tcPr>
            <w:tcW w:w="1353" w:type="dxa"/>
          </w:tcPr>
          <w:p w14:paraId="07F1E24E"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Pre-Filtration Epitope Count</w:t>
            </w:r>
          </w:p>
        </w:tc>
        <w:tc>
          <w:tcPr>
            <w:tcW w:w="1362" w:type="dxa"/>
            <w:noWrap/>
          </w:tcPr>
          <w:p w14:paraId="65838AEC"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Post-Filtration Epitope Count</w:t>
            </w:r>
          </w:p>
        </w:tc>
        <w:tc>
          <w:tcPr>
            <w:tcW w:w="1642" w:type="dxa"/>
          </w:tcPr>
          <w:p w14:paraId="02756F9B"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Epitope Retention Rate (%)</w:t>
            </w:r>
          </w:p>
        </w:tc>
        <w:tc>
          <w:tcPr>
            <w:tcW w:w="1335" w:type="dxa"/>
          </w:tcPr>
          <w:p w14:paraId="6E47480D"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Pre-Filtration Epitope Count</w:t>
            </w:r>
          </w:p>
        </w:tc>
        <w:tc>
          <w:tcPr>
            <w:tcW w:w="1334" w:type="dxa"/>
          </w:tcPr>
          <w:p w14:paraId="3FA40426"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Post-Filtration Epitope Count</w:t>
            </w:r>
          </w:p>
        </w:tc>
        <w:tc>
          <w:tcPr>
            <w:tcW w:w="1629" w:type="dxa"/>
          </w:tcPr>
          <w:p w14:paraId="12400617" w14:textId="77777777" w:rsidR="00DB7C18" w:rsidRPr="003D199A" w:rsidRDefault="00DB7C18" w:rsidP="00DB7C18">
            <w:pPr>
              <w:jc w:val="center"/>
              <w:rPr>
                <w:rFonts w:ascii="Arial" w:hAnsi="Arial" w:cs="Arial"/>
                <w:color w:val="000000"/>
                <w:sz w:val="18"/>
                <w:szCs w:val="18"/>
              </w:rPr>
            </w:pPr>
            <w:r w:rsidRPr="003D199A">
              <w:rPr>
                <w:rFonts w:ascii="Arial" w:hAnsi="Arial" w:cs="Arial"/>
                <w:color w:val="000000"/>
                <w:sz w:val="18"/>
                <w:szCs w:val="18"/>
              </w:rPr>
              <w:t>Epitope Retention Rate (%)</w:t>
            </w:r>
          </w:p>
        </w:tc>
      </w:tr>
      <w:tr w:rsidR="00DB7C18" w:rsidRPr="003D199A" w14:paraId="00C4AB0B" w14:textId="77777777" w:rsidTr="00DB7C18">
        <w:trPr>
          <w:trHeight w:val="245"/>
        </w:trPr>
        <w:tc>
          <w:tcPr>
            <w:tcW w:w="905" w:type="dxa"/>
            <w:vMerge w:val="restart"/>
          </w:tcPr>
          <w:p w14:paraId="6A93A905" w14:textId="77777777" w:rsidR="00DB7C18" w:rsidRPr="003D199A" w:rsidRDefault="00DB7C18" w:rsidP="00DB7C18">
            <w:pPr>
              <w:rPr>
                <w:rFonts w:ascii="Arial" w:hAnsi="Arial" w:cs="Arial"/>
                <w:color w:val="000000"/>
                <w:sz w:val="18"/>
                <w:szCs w:val="18"/>
              </w:rPr>
            </w:pPr>
            <w:r w:rsidRPr="003D199A">
              <w:rPr>
                <w:rFonts w:ascii="Arial" w:hAnsi="Arial" w:cs="Arial"/>
                <w:sz w:val="18"/>
                <w:szCs w:val="18"/>
              </w:rPr>
              <w:t>Skin to hepatocyte (</w:t>
            </w:r>
            <w:proofErr w:type="gramStart"/>
            <w:r w:rsidRPr="003D199A">
              <w:rPr>
                <w:rFonts w:ascii="Arial" w:hAnsi="Arial" w:cs="Arial"/>
                <w:sz w:val="18"/>
                <w:szCs w:val="18"/>
              </w:rPr>
              <w:t>Pre-erythrocytic</w:t>
            </w:r>
            <w:proofErr w:type="gramEnd"/>
            <w:r w:rsidRPr="003D199A">
              <w:rPr>
                <w:rFonts w:ascii="Arial" w:hAnsi="Arial" w:cs="Arial"/>
                <w:sz w:val="18"/>
                <w:szCs w:val="18"/>
              </w:rPr>
              <w:t>)</w:t>
            </w:r>
          </w:p>
        </w:tc>
        <w:tc>
          <w:tcPr>
            <w:tcW w:w="1245" w:type="dxa"/>
            <w:noWrap/>
            <w:hideMark/>
          </w:tcPr>
          <w:p w14:paraId="3DC81343"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CelTOS</w:t>
            </w:r>
          </w:p>
        </w:tc>
        <w:tc>
          <w:tcPr>
            <w:tcW w:w="1353" w:type="dxa"/>
          </w:tcPr>
          <w:p w14:paraId="3F97C124"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7403</w:t>
            </w:r>
          </w:p>
        </w:tc>
        <w:tc>
          <w:tcPr>
            <w:tcW w:w="1362" w:type="dxa"/>
            <w:noWrap/>
            <w:hideMark/>
          </w:tcPr>
          <w:p w14:paraId="3BD946B7"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36</w:t>
            </w:r>
          </w:p>
        </w:tc>
        <w:tc>
          <w:tcPr>
            <w:tcW w:w="1642" w:type="dxa"/>
          </w:tcPr>
          <w:p w14:paraId="197A9CA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49%</w:t>
            </w:r>
          </w:p>
        </w:tc>
        <w:tc>
          <w:tcPr>
            <w:tcW w:w="1335" w:type="dxa"/>
          </w:tcPr>
          <w:p w14:paraId="0FD8285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395</w:t>
            </w:r>
          </w:p>
        </w:tc>
        <w:tc>
          <w:tcPr>
            <w:tcW w:w="1334" w:type="dxa"/>
          </w:tcPr>
          <w:p w14:paraId="728FF5CE"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0</w:t>
            </w:r>
          </w:p>
        </w:tc>
        <w:tc>
          <w:tcPr>
            <w:tcW w:w="1629" w:type="dxa"/>
          </w:tcPr>
          <w:p w14:paraId="17D5D12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29%</w:t>
            </w:r>
          </w:p>
        </w:tc>
      </w:tr>
      <w:tr w:rsidR="00DB7C18" w:rsidRPr="003D199A" w14:paraId="51D0AD3F" w14:textId="77777777" w:rsidTr="00DB7C18">
        <w:trPr>
          <w:trHeight w:val="245"/>
        </w:trPr>
        <w:tc>
          <w:tcPr>
            <w:tcW w:w="905" w:type="dxa"/>
            <w:vMerge/>
          </w:tcPr>
          <w:p w14:paraId="13E2867D" w14:textId="77777777" w:rsidR="00DB7C18" w:rsidRPr="003D199A" w:rsidRDefault="00DB7C18" w:rsidP="00DB7C18">
            <w:pPr>
              <w:rPr>
                <w:rFonts w:ascii="Arial" w:hAnsi="Arial" w:cs="Arial"/>
                <w:color w:val="000000"/>
                <w:sz w:val="18"/>
                <w:szCs w:val="18"/>
              </w:rPr>
            </w:pPr>
          </w:p>
        </w:tc>
        <w:tc>
          <w:tcPr>
            <w:tcW w:w="1245" w:type="dxa"/>
            <w:noWrap/>
            <w:hideMark/>
          </w:tcPr>
          <w:p w14:paraId="744E1371"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SPECT1</w:t>
            </w:r>
          </w:p>
        </w:tc>
        <w:tc>
          <w:tcPr>
            <w:tcW w:w="1353" w:type="dxa"/>
          </w:tcPr>
          <w:p w14:paraId="724CDDEE"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4668</w:t>
            </w:r>
          </w:p>
        </w:tc>
        <w:tc>
          <w:tcPr>
            <w:tcW w:w="1362" w:type="dxa"/>
            <w:noWrap/>
            <w:hideMark/>
          </w:tcPr>
          <w:p w14:paraId="09EAF012"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16</w:t>
            </w:r>
          </w:p>
        </w:tc>
        <w:tc>
          <w:tcPr>
            <w:tcW w:w="1642" w:type="dxa"/>
          </w:tcPr>
          <w:p w14:paraId="150898B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34%</w:t>
            </w:r>
          </w:p>
        </w:tc>
        <w:tc>
          <w:tcPr>
            <w:tcW w:w="1335" w:type="dxa"/>
          </w:tcPr>
          <w:p w14:paraId="05D7647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669</w:t>
            </w:r>
          </w:p>
        </w:tc>
        <w:tc>
          <w:tcPr>
            <w:tcW w:w="1334" w:type="dxa"/>
          </w:tcPr>
          <w:p w14:paraId="33362E1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w:t>
            </w:r>
          </w:p>
        </w:tc>
        <w:tc>
          <w:tcPr>
            <w:tcW w:w="1629" w:type="dxa"/>
          </w:tcPr>
          <w:p w14:paraId="409290F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30%</w:t>
            </w:r>
          </w:p>
        </w:tc>
      </w:tr>
      <w:tr w:rsidR="00DB7C18" w:rsidRPr="003D199A" w14:paraId="07D5E088" w14:textId="77777777" w:rsidTr="00DB7C18">
        <w:trPr>
          <w:trHeight w:val="245"/>
        </w:trPr>
        <w:tc>
          <w:tcPr>
            <w:tcW w:w="905" w:type="dxa"/>
            <w:vMerge/>
          </w:tcPr>
          <w:p w14:paraId="4D932F57" w14:textId="77777777" w:rsidR="00DB7C18" w:rsidRPr="003D199A" w:rsidRDefault="00DB7C18" w:rsidP="00DB7C18">
            <w:pPr>
              <w:rPr>
                <w:rFonts w:ascii="Arial" w:hAnsi="Arial" w:cs="Arial"/>
                <w:color w:val="000000"/>
                <w:sz w:val="18"/>
                <w:szCs w:val="18"/>
              </w:rPr>
            </w:pPr>
          </w:p>
        </w:tc>
        <w:tc>
          <w:tcPr>
            <w:tcW w:w="1245" w:type="dxa"/>
            <w:noWrap/>
            <w:hideMark/>
          </w:tcPr>
          <w:p w14:paraId="228BF433"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TLP</w:t>
            </w:r>
          </w:p>
        </w:tc>
        <w:tc>
          <w:tcPr>
            <w:tcW w:w="1353" w:type="dxa"/>
          </w:tcPr>
          <w:p w14:paraId="6E2408F7"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17956</w:t>
            </w:r>
          </w:p>
        </w:tc>
        <w:tc>
          <w:tcPr>
            <w:tcW w:w="1362" w:type="dxa"/>
            <w:noWrap/>
            <w:hideMark/>
          </w:tcPr>
          <w:p w14:paraId="7778CDA9"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126</w:t>
            </w:r>
          </w:p>
        </w:tc>
        <w:tc>
          <w:tcPr>
            <w:tcW w:w="1642" w:type="dxa"/>
          </w:tcPr>
          <w:p w14:paraId="7076B5D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70%</w:t>
            </w:r>
          </w:p>
        </w:tc>
        <w:tc>
          <w:tcPr>
            <w:tcW w:w="1335" w:type="dxa"/>
          </w:tcPr>
          <w:p w14:paraId="152A02A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361</w:t>
            </w:r>
          </w:p>
        </w:tc>
        <w:tc>
          <w:tcPr>
            <w:tcW w:w="1334" w:type="dxa"/>
          </w:tcPr>
          <w:p w14:paraId="07B4473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2</w:t>
            </w:r>
          </w:p>
        </w:tc>
        <w:tc>
          <w:tcPr>
            <w:tcW w:w="1629" w:type="dxa"/>
          </w:tcPr>
          <w:p w14:paraId="2A1BCEB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66%</w:t>
            </w:r>
          </w:p>
        </w:tc>
      </w:tr>
      <w:tr w:rsidR="00DB7C18" w:rsidRPr="003D199A" w14:paraId="12597557" w14:textId="77777777" w:rsidTr="00DB7C18">
        <w:trPr>
          <w:trHeight w:val="245"/>
        </w:trPr>
        <w:tc>
          <w:tcPr>
            <w:tcW w:w="905" w:type="dxa"/>
            <w:vMerge/>
          </w:tcPr>
          <w:p w14:paraId="33136EAA" w14:textId="77777777" w:rsidR="00DB7C18" w:rsidRPr="003D199A" w:rsidRDefault="00DB7C18" w:rsidP="00DB7C18">
            <w:pPr>
              <w:rPr>
                <w:rFonts w:ascii="Arial" w:hAnsi="Arial" w:cs="Arial"/>
                <w:color w:val="000000"/>
                <w:sz w:val="18"/>
                <w:szCs w:val="18"/>
              </w:rPr>
            </w:pPr>
          </w:p>
        </w:tc>
        <w:tc>
          <w:tcPr>
            <w:tcW w:w="1245" w:type="dxa"/>
            <w:noWrap/>
            <w:hideMark/>
          </w:tcPr>
          <w:p w14:paraId="0B893E83"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L</w:t>
            </w:r>
          </w:p>
        </w:tc>
        <w:tc>
          <w:tcPr>
            <w:tcW w:w="1353" w:type="dxa"/>
          </w:tcPr>
          <w:p w14:paraId="2B2FD765"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6934</w:t>
            </w:r>
          </w:p>
        </w:tc>
        <w:tc>
          <w:tcPr>
            <w:tcW w:w="1362" w:type="dxa"/>
            <w:noWrap/>
            <w:hideMark/>
          </w:tcPr>
          <w:p w14:paraId="6567132F"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84</w:t>
            </w:r>
          </w:p>
        </w:tc>
        <w:tc>
          <w:tcPr>
            <w:tcW w:w="1642" w:type="dxa"/>
          </w:tcPr>
          <w:p w14:paraId="3E57D59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1%</w:t>
            </w:r>
          </w:p>
        </w:tc>
        <w:tc>
          <w:tcPr>
            <w:tcW w:w="1335" w:type="dxa"/>
          </w:tcPr>
          <w:p w14:paraId="4AA970F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487</w:t>
            </w:r>
          </w:p>
        </w:tc>
        <w:tc>
          <w:tcPr>
            <w:tcW w:w="1334" w:type="dxa"/>
          </w:tcPr>
          <w:p w14:paraId="6160C57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2</w:t>
            </w:r>
          </w:p>
        </w:tc>
        <w:tc>
          <w:tcPr>
            <w:tcW w:w="1629" w:type="dxa"/>
          </w:tcPr>
          <w:p w14:paraId="5885715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49%</w:t>
            </w:r>
          </w:p>
        </w:tc>
      </w:tr>
      <w:tr w:rsidR="00DB7C18" w:rsidRPr="003D199A" w14:paraId="73891B3D" w14:textId="77777777" w:rsidTr="00DB7C18">
        <w:trPr>
          <w:trHeight w:val="245"/>
        </w:trPr>
        <w:tc>
          <w:tcPr>
            <w:tcW w:w="905" w:type="dxa"/>
            <w:vMerge/>
          </w:tcPr>
          <w:p w14:paraId="0CF74B92" w14:textId="77777777" w:rsidR="00DB7C18" w:rsidRPr="003D199A" w:rsidRDefault="00DB7C18" w:rsidP="00DB7C18">
            <w:pPr>
              <w:rPr>
                <w:rFonts w:ascii="Arial" w:hAnsi="Arial" w:cs="Arial"/>
                <w:color w:val="000000"/>
                <w:sz w:val="18"/>
                <w:szCs w:val="18"/>
              </w:rPr>
            </w:pPr>
          </w:p>
        </w:tc>
        <w:tc>
          <w:tcPr>
            <w:tcW w:w="1245" w:type="dxa"/>
            <w:noWrap/>
            <w:hideMark/>
          </w:tcPr>
          <w:p w14:paraId="061AE607"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TRAP</w:t>
            </w:r>
          </w:p>
        </w:tc>
        <w:tc>
          <w:tcPr>
            <w:tcW w:w="1353" w:type="dxa"/>
          </w:tcPr>
          <w:p w14:paraId="50F740AE"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5405</w:t>
            </w:r>
          </w:p>
        </w:tc>
        <w:tc>
          <w:tcPr>
            <w:tcW w:w="1362" w:type="dxa"/>
            <w:noWrap/>
            <w:hideMark/>
          </w:tcPr>
          <w:p w14:paraId="38793E82"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22</w:t>
            </w:r>
          </w:p>
        </w:tc>
        <w:tc>
          <w:tcPr>
            <w:tcW w:w="1642" w:type="dxa"/>
          </w:tcPr>
          <w:p w14:paraId="1E5FDF4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41%</w:t>
            </w:r>
          </w:p>
        </w:tc>
        <w:tc>
          <w:tcPr>
            <w:tcW w:w="1335" w:type="dxa"/>
          </w:tcPr>
          <w:p w14:paraId="5F04E59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915</w:t>
            </w:r>
          </w:p>
        </w:tc>
        <w:tc>
          <w:tcPr>
            <w:tcW w:w="1334" w:type="dxa"/>
          </w:tcPr>
          <w:p w14:paraId="59E9441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w:t>
            </w:r>
          </w:p>
        </w:tc>
        <w:tc>
          <w:tcPr>
            <w:tcW w:w="1629" w:type="dxa"/>
          </w:tcPr>
          <w:p w14:paraId="64E6564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05%</w:t>
            </w:r>
          </w:p>
        </w:tc>
      </w:tr>
      <w:tr w:rsidR="00DB7C18" w:rsidRPr="003D199A" w14:paraId="6F836B67" w14:textId="77777777" w:rsidTr="00DB7C18">
        <w:trPr>
          <w:trHeight w:val="245"/>
        </w:trPr>
        <w:tc>
          <w:tcPr>
            <w:tcW w:w="905" w:type="dxa"/>
            <w:vMerge/>
          </w:tcPr>
          <w:p w14:paraId="6DE6E280" w14:textId="77777777" w:rsidR="00DB7C18" w:rsidRPr="003D199A" w:rsidRDefault="00DB7C18" w:rsidP="00DB7C18">
            <w:pPr>
              <w:rPr>
                <w:rFonts w:ascii="Arial" w:hAnsi="Arial" w:cs="Arial"/>
                <w:color w:val="000000"/>
                <w:sz w:val="18"/>
                <w:szCs w:val="18"/>
              </w:rPr>
            </w:pPr>
          </w:p>
        </w:tc>
        <w:tc>
          <w:tcPr>
            <w:tcW w:w="1245" w:type="dxa"/>
            <w:noWrap/>
            <w:hideMark/>
          </w:tcPr>
          <w:p w14:paraId="4D8C45B4"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CSP</w:t>
            </w:r>
          </w:p>
        </w:tc>
        <w:tc>
          <w:tcPr>
            <w:tcW w:w="1353" w:type="dxa"/>
          </w:tcPr>
          <w:p w14:paraId="195AF850"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7096</w:t>
            </w:r>
          </w:p>
        </w:tc>
        <w:tc>
          <w:tcPr>
            <w:tcW w:w="1362" w:type="dxa"/>
            <w:noWrap/>
            <w:hideMark/>
          </w:tcPr>
          <w:p w14:paraId="51F4DA72"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29</w:t>
            </w:r>
          </w:p>
        </w:tc>
        <w:tc>
          <w:tcPr>
            <w:tcW w:w="1642" w:type="dxa"/>
          </w:tcPr>
          <w:p w14:paraId="396D28E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41%</w:t>
            </w:r>
          </w:p>
        </w:tc>
        <w:tc>
          <w:tcPr>
            <w:tcW w:w="1335" w:type="dxa"/>
          </w:tcPr>
          <w:p w14:paraId="2BC6BF18"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972</w:t>
            </w:r>
          </w:p>
        </w:tc>
        <w:tc>
          <w:tcPr>
            <w:tcW w:w="1334" w:type="dxa"/>
          </w:tcPr>
          <w:p w14:paraId="029DD6C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w:t>
            </w:r>
          </w:p>
        </w:tc>
        <w:tc>
          <w:tcPr>
            <w:tcW w:w="1629" w:type="dxa"/>
          </w:tcPr>
          <w:p w14:paraId="7C449E8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17%</w:t>
            </w:r>
          </w:p>
        </w:tc>
      </w:tr>
      <w:tr w:rsidR="00DB7C18" w:rsidRPr="003D199A" w14:paraId="082A8B53" w14:textId="77777777" w:rsidTr="00DB7C18">
        <w:trPr>
          <w:trHeight w:val="245"/>
        </w:trPr>
        <w:tc>
          <w:tcPr>
            <w:tcW w:w="905" w:type="dxa"/>
            <w:vMerge w:val="restart"/>
          </w:tcPr>
          <w:p w14:paraId="1FBC39A5" w14:textId="77777777" w:rsidR="00DB7C18" w:rsidRPr="003D199A" w:rsidRDefault="00DB7C18" w:rsidP="00DB7C18">
            <w:pPr>
              <w:rPr>
                <w:rFonts w:ascii="Arial" w:hAnsi="Arial" w:cs="Arial"/>
                <w:color w:val="000000"/>
                <w:sz w:val="18"/>
                <w:szCs w:val="18"/>
              </w:rPr>
            </w:pPr>
            <w:r w:rsidRPr="003D199A">
              <w:rPr>
                <w:rFonts w:ascii="Arial" w:hAnsi="Arial" w:cs="Arial"/>
                <w:sz w:val="18"/>
                <w:szCs w:val="18"/>
              </w:rPr>
              <w:t>Invasion of hepatocyte (</w:t>
            </w:r>
            <w:proofErr w:type="gramStart"/>
            <w:r w:rsidRPr="003D199A">
              <w:rPr>
                <w:rFonts w:ascii="Arial" w:hAnsi="Arial" w:cs="Arial"/>
                <w:sz w:val="18"/>
                <w:szCs w:val="18"/>
              </w:rPr>
              <w:t>Pre-erythrocytic</w:t>
            </w:r>
            <w:proofErr w:type="gramEnd"/>
            <w:r w:rsidRPr="003D199A">
              <w:rPr>
                <w:rFonts w:ascii="Arial" w:hAnsi="Arial" w:cs="Arial"/>
                <w:sz w:val="18"/>
                <w:szCs w:val="18"/>
              </w:rPr>
              <w:t>)</w:t>
            </w:r>
          </w:p>
        </w:tc>
        <w:tc>
          <w:tcPr>
            <w:tcW w:w="1245" w:type="dxa"/>
            <w:noWrap/>
            <w:hideMark/>
          </w:tcPr>
          <w:p w14:paraId="12FC1FB9"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RON4</w:t>
            </w:r>
          </w:p>
        </w:tc>
        <w:tc>
          <w:tcPr>
            <w:tcW w:w="1353" w:type="dxa"/>
          </w:tcPr>
          <w:p w14:paraId="6D59B932"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17725</w:t>
            </w:r>
          </w:p>
        </w:tc>
        <w:tc>
          <w:tcPr>
            <w:tcW w:w="1362" w:type="dxa"/>
            <w:noWrap/>
            <w:hideMark/>
          </w:tcPr>
          <w:p w14:paraId="2622ADD3"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72</w:t>
            </w:r>
          </w:p>
        </w:tc>
        <w:tc>
          <w:tcPr>
            <w:tcW w:w="1642" w:type="dxa"/>
          </w:tcPr>
          <w:p w14:paraId="1B733878"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41%</w:t>
            </w:r>
          </w:p>
        </w:tc>
        <w:tc>
          <w:tcPr>
            <w:tcW w:w="1335" w:type="dxa"/>
          </w:tcPr>
          <w:p w14:paraId="2E4A0BA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513</w:t>
            </w:r>
          </w:p>
        </w:tc>
        <w:tc>
          <w:tcPr>
            <w:tcW w:w="1334" w:type="dxa"/>
          </w:tcPr>
          <w:p w14:paraId="69AD6752"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6</w:t>
            </w:r>
          </w:p>
        </w:tc>
        <w:tc>
          <w:tcPr>
            <w:tcW w:w="1629" w:type="dxa"/>
          </w:tcPr>
          <w:p w14:paraId="3C619F5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86%</w:t>
            </w:r>
          </w:p>
        </w:tc>
      </w:tr>
      <w:tr w:rsidR="00DB7C18" w:rsidRPr="003D199A" w14:paraId="15A29023" w14:textId="77777777" w:rsidTr="00DB7C18">
        <w:trPr>
          <w:trHeight w:val="245"/>
        </w:trPr>
        <w:tc>
          <w:tcPr>
            <w:tcW w:w="905" w:type="dxa"/>
            <w:vMerge/>
          </w:tcPr>
          <w:p w14:paraId="632FA3E6" w14:textId="77777777" w:rsidR="00DB7C18" w:rsidRPr="003D199A" w:rsidRDefault="00DB7C18" w:rsidP="00DB7C18">
            <w:pPr>
              <w:rPr>
                <w:rFonts w:ascii="Arial" w:hAnsi="Arial" w:cs="Arial"/>
                <w:color w:val="000000"/>
                <w:sz w:val="18"/>
                <w:szCs w:val="18"/>
              </w:rPr>
            </w:pPr>
          </w:p>
        </w:tc>
        <w:tc>
          <w:tcPr>
            <w:tcW w:w="1245" w:type="dxa"/>
            <w:noWrap/>
            <w:hideMark/>
          </w:tcPr>
          <w:p w14:paraId="35AFA9F6"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36</w:t>
            </w:r>
          </w:p>
        </w:tc>
        <w:tc>
          <w:tcPr>
            <w:tcW w:w="1353" w:type="dxa"/>
          </w:tcPr>
          <w:p w14:paraId="2F18226D"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4007</w:t>
            </w:r>
          </w:p>
        </w:tc>
        <w:tc>
          <w:tcPr>
            <w:tcW w:w="1362" w:type="dxa"/>
            <w:noWrap/>
            <w:hideMark/>
          </w:tcPr>
          <w:p w14:paraId="4BED8431"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95</w:t>
            </w:r>
          </w:p>
        </w:tc>
        <w:tc>
          <w:tcPr>
            <w:tcW w:w="1642" w:type="dxa"/>
          </w:tcPr>
          <w:p w14:paraId="71F5286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37%</w:t>
            </w:r>
          </w:p>
        </w:tc>
        <w:tc>
          <w:tcPr>
            <w:tcW w:w="1335" w:type="dxa"/>
          </w:tcPr>
          <w:p w14:paraId="651C317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348</w:t>
            </w:r>
          </w:p>
        </w:tc>
        <w:tc>
          <w:tcPr>
            <w:tcW w:w="1334" w:type="dxa"/>
          </w:tcPr>
          <w:p w14:paraId="05A27CA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4</w:t>
            </w:r>
          </w:p>
        </w:tc>
        <w:tc>
          <w:tcPr>
            <w:tcW w:w="1629" w:type="dxa"/>
          </w:tcPr>
          <w:p w14:paraId="45958F2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26%</w:t>
            </w:r>
          </w:p>
        </w:tc>
      </w:tr>
      <w:tr w:rsidR="00DB7C18" w:rsidRPr="003D199A" w14:paraId="0EDB8292" w14:textId="77777777" w:rsidTr="00DB7C18">
        <w:trPr>
          <w:trHeight w:val="245"/>
        </w:trPr>
        <w:tc>
          <w:tcPr>
            <w:tcW w:w="905" w:type="dxa"/>
            <w:vMerge/>
          </w:tcPr>
          <w:p w14:paraId="18803994" w14:textId="77777777" w:rsidR="00DB7C18" w:rsidRPr="003D199A" w:rsidRDefault="00DB7C18" w:rsidP="00DB7C18">
            <w:pPr>
              <w:rPr>
                <w:rFonts w:ascii="Arial" w:hAnsi="Arial" w:cs="Arial"/>
                <w:color w:val="000000"/>
                <w:sz w:val="18"/>
                <w:szCs w:val="18"/>
              </w:rPr>
            </w:pPr>
          </w:p>
        </w:tc>
        <w:tc>
          <w:tcPr>
            <w:tcW w:w="1245" w:type="dxa"/>
            <w:noWrap/>
            <w:hideMark/>
          </w:tcPr>
          <w:p w14:paraId="0A2D9259"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36p/p52</w:t>
            </w:r>
          </w:p>
        </w:tc>
        <w:tc>
          <w:tcPr>
            <w:tcW w:w="1353" w:type="dxa"/>
          </w:tcPr>
          <w:p w14:paraId="115420EC"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7117</w:t>
            </w:r>
          </w:p>
        </w:tc>
        <w:tc>
          <w:tcPr>
            <w:tcW w:w="1362" w:type="dxa"/>
            <w:noWrap/>
            <w:hideMark/>
          </w:tcPr>
          <w:p w14:paraId="637FC73D"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70</w:t>
            </w:r>
          </w:p>
        </w:tc>
        <w:tc>
          <w:tcPr>
            <w:tcW w:w="1642" w:type="dxa"/>
          </w:tcPr>
          <w:p w14:paraId="380B504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98%</w:t>
            </w:r>
          </w:p>
        </w:tc>
        <w:tc>
          <w:tcPr>
            <w:tcW w:w="1335" w:type="dxa"/>
          </w:tcPr>
          <w:p w14:paraId="25132A2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521</w:t>
            </w:r>
          </w:p>
        </w:tc>
        <w:tc>
          <w:tcPr>
            <w:tcW w:w="1334" w:type="dxa"/>
          </w:tcPr>
          <w:p w14:paraId="6B43FD4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4</w:t>
            </w:r>
          </w:p>
        </w:tc>
        <w:tc>
          <w:tcPr>
            <w:tcW w:w="1629" w:type="dxa"/>
          </w:tcPr>
          <w:p w14:paraId="2A580C4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35%</w:t>
            </w:r>
          </w:p>
        </w:tc>
      </w:tr>
      <w:tr w:rsidR="00DB7C18" w:rsidRPr="003D199A" w14:paraId="5C2F74B6" w14:textId="77777777" w:rsidTr="00DB7C18">
        <w:trPr>
          <w:trHeight w:val="245"/>
        </w:trPr>
        <w:tc>
          <w:tcPr>
            <w:tcW w:w="905" w:type="dxa"/>
            <w:vMerge/>
          </w:tcPr>
          <w:p w14:paraId="162CC3CE" w14:textId="77777777" w:rsidR="00DB7C18" w:rsidRPr="003D199A" w:rsidRDefault="00DB7C18" w:rsidP="00DB7C18">
            <w:pPr>
              <w:rPr>
                <w:rFonts w:ascii="Arial" w:hAnsi="Arial" w:cs="Arial"/>
                <w:color w:val="000000"/>
                <w:sz w:val="18"/>
                <w:szCs w:val="18"/>
              </w:rPr>
            </w:pPr>
          </w:p>
        </w:tc>
        <w:tc>
          <w:tcPr>
            <w:tcW w:w="1245" w:type="dxa"/>
            <w:noWrap/>
            <w:hideMark/>
          </w:tcPr>
          <w:p w14:paraId="4E60621E"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AMA1</w:t>
            </w:r>
          </w:p>
        </w:tc>
        <w:tc>
          <w:tcPr>
            <w:tcW w:w="1353" w:type="dxa"/>
          </w:tcPr>
          <w:p w14:paraId="62A10026"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12969</w:t>
            </w:r>
          </w:p>
        </w:tc>
        <w:tc>
          <w:tcPr>
            <w:tcW w:w="1362" w:type="dxa"/>
            <w:noWrap/>
            <w:hideMark/>
          </w:tcPr>
          <w:p w14:paraId="558F972F"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57</w:t>
            </w:r>
          </w:p>
        </w:tc>
        <w:tc>
          <w:tcPr>
            <w:tcW w:w="1642" w:type="dxa"/>
          </w:tcPr>
          <w:p w14:paraId="00A7B6B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44%</w:t>
            </w:r>
          </w:p>
        </w:tc>
        <w:tc>
          <w:tcPr>
            <w:tcW w:w="1335" w:type="dxa"/>
          </w:tcPr>
          <w:p w14:paraId="3D18B59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577</w:t>
            </w:r>
          </w:p>
        </w:tc>
        <w:tc>
          <w:tcPr>
            <w:tcW w:w="1334" w:type="dxa"/>
          </w:tcPr>
          <w:p w14:paraId="77FB1D0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7</w:t>
            </w:r>
          </w:p>
        </w:tc>
        <w:tc>
          <w:tcPr>
            <w:tcW w:w="1629" w:type="dxa"/>
          </w:tcPr>
          <w:p w14:paraId="77964DB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26%</w:t>
            </w:r>
          </w:p>
        </w:tc>
      </w:tr>
      <w:tr w:rsidR="00DB7C18" w:rsidRPr="003D199A" w14:paraId="26091001" w14:textId="77777777" w:rsidTr="00DB7C18">
        <w:trPr>
          <w:trHeight w:val="245"/>
        </w:trPr>
        <w:tc>
          <w:tcPr>
            <w:tcW w:w="905" w:type="dxa"/>
            <w:vMerge/>
          </w:tcPr>
          <w:p w14:paraId="239D5C3C" w14:textId="77777777" w:rsidR="00DB7C18" w:rsidRPr="003D199A" w:rsidRDefault="00DB7C18" w:rsidP="00DB7C18">
            <w:pPr>
              <w:rPr>
                <w:rFonts w:ascii="Arial" w:hAnsi="Arial" w:cs="Arial"/>
                <w:color w:val="000000"/>
                <w:sz w:val="18"/>
                <w:szCs w:val="18"/>
              </w:rPr>
            </w:pPr>
          </w:p>
        </w:tc>
        <w:tc>
          <w:tcPr>
            <w:tcW w:w="1245" w:type="dxa"/>
            <w:noWrap/>
            <w:hideMark/>
          </w:tcPr>
          <w:p w14:paraId="66E835C6"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24_1</w:t>
            </w:r>
          </w:p>
        </w:tc>
        <w:tc>
          <w:tcPr>
            <w:tcW w:w="1353" w:type="dxa"/>
          </w:tcPr>
          <w:p w14:paraId="7563CDCF"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4413</w:t>
            </w:r>
          </w:p>
        </w:tc>
        <w:tc>
          <w:tcPr>
            <w:tcW w:w="1362" w:type="dxa"/>
            <w:noWrap/>
            <w:hideMark/>
          </w:tcPr>
          <w:p w14:paraId="10DB7916"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51</w:t>
            </w:r>
          </w:p>
        </w:tc>
        <w:tc>
          <w:tcPr>
            <w:tcW w:w="1642" w:type="dxa"/>
          </w:tcPr>
          <w:p w14:paraId="4EC0F04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16%</w:t>
            </w:r>
          </w:p>
        </w:tc>
        <w:tc>
          <w:tcPr>
            <w:tcW w:w="1335" w:type="dxa"/>
          </w:tcPr>
          <w:p w14:paraId="5ACE7882"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516</w:t>
            </w:r>
          </w:p>
        </w:tc>
        <w:tc>
          <w:tcPr>
            <w:tcW w:w="1334" w:type="dxa"/>
          </w:tcPr>
          <w:p w14:paraId="3DF1ED3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w:t>
            </w:r>
          </w:p>
        </w:tc>
        <w:tc>
          <w:tcPr>
            <w:tcW w:w="1629" w:type="dxa"/>
          </w:tcPr>
          <w:p w14:paraId="05263698"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79%</w:t>
            </w:r>
          </w:p>
        </w:tc>
      </w:tr>
      <w:tr w:rsidR="00DB7C18" w:rsidRPr="003D199A" w14:paraId="13A576BE" w14:textId="77777777" w:rsidTr="00DB7C18">
        <w:trPr>
          <w:trHeight w:val="245"/>
        </w:trPr>
        <w:tc>
          <w:tcPr>
            <w:tcW w:w="905" w:type="dxa"/>
            <w:vMerge/>
          </w:tcPr>
          <w:p w14:paraId="44B7C556" w14:textId="77777777" w:rsidR="00DB7C18" w:rsidRPr="003D199A" w:rsidRDefault="00DB7C18" w:rsidP="00DB7C18">
            <w:pPr>
              <w:rPr>
                <w:rFonts w:ascii="Arial" w:hAnsi="Arial" w:cs="Arial"/>
                <w:color w:val="000000"/>
                <w:sz w:val="18"/>
                <w:szCs w:val="18"/>
              </w:rPr>
            </w:pPr>
          </w:p>
        </w:tc>
        <w:tc>
          <w:tcPr>
            <w:tcW w:w="1245" w:type="dxa"/>
            <w:noWrap/>
            <w:hideMark/>
          </w:tcPr>
          <w:p w14:paraId="591A5F50"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24_2</w:t>
            </w:r>
          </w:p>
        </w:tc>
        <w:tc>
          <w:tcPr>
            <w:tcW w:w="1353" w:type="dxa"/>
          </w:tcPr>
          <w:p w14:paraId="63C76F8E"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3026</w:t>
            </w:r>
          </w:p>
        </w:tc>
        <w:tc>
          <w:tcPr>
            <w:tcW w:w="1362" w:type="dxa"/>
            <w:noWrap/>
            <w:hideMark/>
          </w:tcPr>
          <w:p w14:paraId="750F7F36"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39</w:t>
            </w:r>
          </w:p>
        </w:tc>
        <w:tc>
          <w:tcPr>
            <w:tcW w:w="1642" w:type="dxa"/>
          </w:tcPr>
          <w:p w14:paraId="6E9038A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9%</w:t>
            </w:r>
          </w:p>
        </w:tc>
        <w:tc>
          <w:tcPr>
            <w:tcW w:w="1335" w:type="dxa"/>
          </w:tcPr>
          <w:p w14:paraId="2DD9FFD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036</w:t>
            </w:r>
          </w:p>
        </w:tc>
        <w:tc>
          <w:tcPr>
            <w:tcW w:w="1334" w:type="dxa"/>
          </w:tcPr>
          <w:p w14:paraId="1F3986B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0</w:t>
            </w:r>
          </w:p>
        </w:tc>
        <w:tc>
          <w:tcPr>
            <w:tcW w:w="1629" w:type="dxa"/>
          </w:tcPr>
          <w:p w14:paraId="7CF30F78"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93%</w:t>
            </w:r>
          </w:p>
        </w:tc>
      </w:tr>
      <w:tr w:rsidR="00DB7C18" w:rsidRPr="003D199A" w14:paraId="38D21E7A" w14:textId="77777777" w:rsidTr="00DB7C18">
        <w:trPr>
          <w:trHeight w:val="245"/>
        </w:trPr>
        <w:tc>
          <w:tcPr>
            <w:tcW w:w="905" w:type="dxa"/>
            <w:vMerge/>
          </w:tcPr>
          <w:p w14:paraId="4DC90C26" w14:textId="77777777" w:rsidR="00DB7C18" w:rsidRPr="003D199A" w:rsidRDefault="00DB7C18" w:rsidP="00DB7C18">
            <w:pPr>
              <w:rPr>
                <w:rFonts w:ascii="Arial" w:hAnsi="Arial" w:cs="Arial"/>
                <w:color w:val="000000"/>
                <w:sz w:val="18"/>
                <w:szCs w:val="18"/>
              </w:rPr>
            </w:pPr>
          </w:p>
        </w:tc>
        <w:tc>
          <w:tcPr>
            <w:tcW w:w="1245" w:type="dxa"/>
            <w:noWrap/>
            <w:hideMark/>
          </w:tcPr>
          <w:p w14:paraId="34E3DF54"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24_3</w:t>
            </w:r>
          </w:p>
        </w:tc>
        <w:tc>
          <w:tcPr>
            <w:tcW w:w="1353" w:type="dxa"/>
          </w:tcPr>
          <w:p w14:paraId="24FB64F8"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3041</w:t>
            </w:r>
          </w:p>
        </w:tc>
        <w:tc>
          <w:tcPr>
            <w:tcW w:w="1362" w:type="dxa"/>
            <w:noWrap/>
            <w:hideMark/>
          </w:tcPr>
          <w:p w14:paraId="5B5D548F"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42</w:t>
            </w:r>
          </w:p>
        </w:tc>
        <w:tc>
          <w:tcPr>
            <w:tcW w:w="1642" w:type="dxa"/>
          </w:tcPr>
          <w:p w14:paraId="2681E35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38%</w:t>
            </w:r>
          </w:p>
        </w:tc>
        <w:tc>
          <w:tcPr>
            <w:tcW w:w="1335" w:type="dxa"/>
          </w:tcPr>
          <w:p w14:paraId="5FFA6D72"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071</w:t>
            </w:r>
          </w:p>
        </w:tc>
        <w:tc>
          <w:tcPr>
            <w:tcW w:w="1334" w:type="dxa"/>
          </w:tcPr>
          <w:p w14:paraId="2545922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1</w:t>
            </w:r>
          </w:p>
        </w:tc>
        <w:tc>
          <w:tcPr>
            <w:tcW w:w="1629" w:type="dxa"/>
          </w:tcPr>
          <w:p w14:paraId="7904663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03%</w:t>
            </w:r>
          </w:p>
        </w:tc>
      </w:tr>
      <w:tr w:rsidR="00DB7C18" w:rsidRPr="003D199A" w14:paraId="50EE1B6C" w14:textId="77777777" w:rsidTr="00DB7C18">
        <w:trPr>
          <w:trHeight w:val="245"/>
        </w:trPr>
        <w:tc>
          <w:tcPr>
            <w:tcW w:w="905" w:type="dxa"/>
            <w:vMerge/>
          </w:tcPr>
          <w:p w14:paraId="6FE807B5" w14:textId="77777777" w:rsidR="00DB7C18" w:rsidRPr="003D199A" w:rsidRDefault="00DB7C18" w:rsidP="00DB7C18">
            <w:pPr>
              <w:rPr>
                <w:rFonts w:ascii="Arial" w:hAnsi="Arial" w:cs="Arial"/>
                <w:color w:val="000000"/>
                <w:sz w:val="18"/>
                <w:szCs w:val="18"/>
              </w:rPr>
            </w:pPr>
          </w:p>
        </w:tc>
        <w:tc>
          <w:tcPr>
            <w:tcW w:w="1245" w:type="dxa"/>
            <w:noWrap/>
            <w:hideMark/>
          </w:tcPr>
          <w:p w14:paraId="337C9F58"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HSP70-2</w:t>
            </w:r>
          </w:p>
        </w:tc>
        <w:tc>
          <w:tcPr>
            <w:tcW w:w="1353" w:type="dxa"/>
          </w:tcPr>
          <w:p w14:paraId="4EF9BEB8"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3947</w:t>
            </w:r>
          </w:p>
        </w:tc>
        <w:tc>
          <w:tcPr>
            <w:tcW w:w="1362" w:type="dxa"/>
            <w:noWrap/>
            <w:hideMark/>
          </w:tcPr>
          <w:p w14:paraId="5E168B2F"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64</w:t>
            </w:r>
          </w:p>
        </w:tc>
        <w:tc>
          <w:tcPr>
            <w:tcW w:w="1642" w:type="dxa"/>
          </w:tcPr>
          <w:p w14:paraId="21E66AF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62%</w:t>
            </w:r>
          </w:p>
        </w:tc>
        <w:tc>
          <w:tcPr>
            <w:tcW w:w="1335" w:type="dxa"/>
          </w:tcPr>
          <w:p w14:paraId="1FA20D8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153</w:t>
            </w:r>
          </w:p>
        </w:tc>
        <w:tc>
          <w:tcPr>
            <w:tcW w:w="1334" w:type="dxa"/>
          </w:tcPr>
          <w:p w14:paraId="26EDA35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4</w:t>
            </w:r>
          </w:p>
        </w:tc>
        <w:tc>
          <w:tcPr>
            <w:tcW w:w="1629" w:type="dxa"/>
          </w:tcPr>
          <w:p w14:paraId="059F723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08%</w:t>
            </w:r>
          </w:p>
        </w:tc>
      </w:tr>
      <w:tr w:rsidR="00DB7C18" w:rsidRPr="003D199A" w14:paraId="10D28E8D" w14:textId="77777777" w:rsidTr="00DB7C18">
        <w:trPr>
          <w:trHeight w:val="245"/>
        </w:trPr>
        <w:tc>
          <w:tcPr>
            <w:tcW w:w="905" w:type="dxa"/>
            <w:vMerge/>
          </w:tcPr>
          <w:p w14:paraId="599EDDD7" w14:textId="77777777" w:rsidR="00DB7C18" w:rsidRPr="003D199A" w:rsidRDefault="00DB7C18" w:rsidP="00DB7C18">
            <w:pPr>
              <w:rPr>
                <w:rFonts w:ascii="Arial" w:hAnsi="Arial" w:cs="Arial"/>
                <w:color w:val="000000"/>
                <w:sz w:val="18"/>
                <w:szCs w:val="18"/>
              </w:rPr>
            </w:pPr>
          </w:p>
        </w:tc>
        <w:tc>
          <w:tcPr>
            <w:tcW w:w="1245" w:type="dxa"/>
            <w:noWrap/>
            <w:hideMark/>
          </w:tcPr>
          <w:p w14:paraId="3EB1789E"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TRSP</w:t>
            </w:r>
          </w:p>
        </w:tc>
        <w:tc>
          <w:tcPr>
            <w:tcW w:w="1353" w:type="dxa"/>
          </w:tcPr>
          <w:p w14:paraId="396D1460"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2488</w:t>
            </w:r>
          </w:p>
        </w:tc>
        <w:tc>
          <w:tcPr>
            <w:tcW w:w="1362" w:type="dxa"/>
            <w:noWrap/>
            <w:hideMark/>
          </w:tcPr>
          <w:p w14:paraId="28B36B96"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38</w:t>
            </w:r>
          </w:p>
        </w:tc>
        <w:tc>
          <w:tcPr>
            <w:tcW w:w="1642" w:type="dxa"/>
          </w:tcPr>
          <w:p w14:paraId="063322A0"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53%</w:t>
            </w:r>
          </w:p>
        </w:tc>
        <w:tc>
          <w:tcPr>
            <w:tcW w:w="1335" w:type="dxa"/>
          </w:tcPr>
          <w:p w14:paraId="72C4126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883</w:t>
            </w:r>
          </w:p>
        </w:tc>
        <w:tc>
          <w:tcPr>
            <w:tcW w:w="1334" w:type="dxa"/>
          </w:tcPr>
          <w:p w14:paraId="67025DFE"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4</w:t>
            </w:r>
          </w:p>
        </w:tc>
        <w:tc>
          <w:tcPr>
            <w:tcW w:w="1629" w:type="dxa"/>
          </w:tcPr>
          <w:p w14:paraId="60DCC73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72%</w:t>
            </w:r>
          </w:p>
        </w:tc>
      </w:tr>
      <w:tr w:rsidR="00DB7C18" w:rsidRPr="003D199A" w14:paraId="5FDDDCB3" w14:textId="77777777" w:rsidTr="00DB7C18">
        <w:trPr>
          <w:trHeight w:val="245"/>
        </w:trPr>
        <w:tc>
          <w:tcPr>
            <w:tcW w:w="905" w:type="dxa"/>
            <w:vMerge w:val="restart"/>
          </w:tcPr>
          <w:p w14:paraId="78B37257" w14:textId="77777777" w:rsidR="00DB7C18" w:rsidRPr="003D199A" w:rsidRDefault="00DB7C18" w:rsidP="00DB7C18">
            <w:pPr>
              <w:rPr>
                <w:rFonts w:ascii="Arial" w:hAnsi="Arial" w:cs="Arial"/>
                <w:color w:val="000000"/>
                <w:sz w:val="18"/>
                <w:szCs w:val="18"/>
              </w:rPr>
            </w:pPr>
            <w:r w:rsidRPr="003D199A">
              <w:rPr>
                <w:rFonts w:ascii="Arial" w:hAnsi="Arial" w:cs="Arial"/>
                <w:sz w:val="18"/>
                <w:szCs w:val="18"/>
              </w:rPr>
              <w:t>Development in hepatocyte (</w:t>
            </w:r>
            <w:proofErr w:type="gramStart"/>
            <w:r w:rsidRPr="003D199A">
              <w:rPr>
                <w:rFonts w:ascii="Arial" w:hAnsi="Arial" w:cs="Arial"/>
                <w:sz w:val="18"/>
                <w:szCs w:val="18"/>
              </w:rPr>
              <w:t>Pre-erythrocytic</w:t>
            </w:r>
            <w:proofErr w:type="gramEnd"/>
            <w:r w:rsidRPr="003D199A">
              <w:rPr>
                <w:rFonts w:ascii="Arial" w:hAnsi="Arial" w:cs="Arial"/>
                <w:sz w:val="18"/>
                <w:szCs w:val="18"/>
              </w:rPr>
              <w:t>)</w:t>
            </w:r>
          </w:p>
        </w:tc>
        <w:tc>
          <w:tcPr>
            <w:tcW w:w="1245" w:type="dxa"/>
            <w:noWrap/>
            <w:hideMark/>
          </w:tcPr>
          <w:p w14:paraId="17365983"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LSA1</w:t>
            </w:r>
          </w:p>
        </w:tc>
        <w:tc>
          <w:tcPr>
            <w:tcW w:w="1353" w:type="dxa"/>
          </w:tcPr>
          <w:p w14:paraId="1B14AB44"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13957</w:t>
            </w:r>
          </w:p>
        </w:tc>
        <w:tc>
          <w:tcPr>
            <w:tcW w:w="1362" w:type="dxa"/>
            <w:noWrap/>
            <w:hideMark/>
          </w:tcPr>
          <w:p w14:paraId="02FB1DC8"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19</w:t>
            </w:r>
          </w:p>
        </w:tc>
        <w:tc>
          <w:tcPr>
            <w:tcW w:w="1642" w:type="dxa"/>
          </w:tcPr>
          <w:p w14:paraId="76B23F78"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14%</w:t>
            </w:r>
          </w:p>
        </w:tc>
        <w:tc>
          <w:tcPr>
            <w:tcW w:w="1335" w:type="dxa"/>
          </w:tcPr>
          <w:p w14:paraId="2F39D92E"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601</w:t>
            </w:r>
          </w:p>
        </w:tc>
        <w:tc>
          <w:tcPr>
            <w:tcW w:w="1334" w:type="dxa"/>
          </w:tcPr>
          <w:p w14:paraId="594D8A8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w:t>
            </w:r>
          </w:p>
        </w:tc>
        <w:tc>
          <w:tcPr>
            <w:tcW w:w="1629" w:type="dxa"/>
          </w:tcPr>
          <w:p w14:paraId="0EC9696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07%</w:t>
            </w:r>
          </w:p>
        </w:tc>
      </w:tr>
      <w:tr w:rsidR="00DB7C18" w:rsidRPr="003D199A" w14:paraId="0E9F6F7A" w14:textId="77777777" w:rsidTr="00DB7C18">
        <w:trPr>
          <w:trHeight w:val="245"/>
        </w:trPr>
        <w:tc>
          <w:tcPr>
            <w:tcW w:w="905" w:type="dxa"/>
            <w:vMerge/>
          </w:tcPr>
          <w:p w14:paraId="5D68AD05" w14:textId="77777777" w:rsidR="00DB7C18" w:rsidRPr="003D199A" w:rsidRDefault="00DB7C18" w:rsidP="00DB7C18">
            <w:pPr>
              <w:rPr>
                <w:rFonts w:ascii="Arial" w:hAnsi="Arial" w:cs="Arial"/>
                <w:color w:val="000000"/>
                <w:sz w:val="18"/>
                <w:szCs w:val="18"/>
              </w:rPr>
            </w:pPr>
          </w:p>
        </w:tc>
        <w:tc>
          <w:tcPr>
            <w:tcW w:w="1245" w:type="dxa"/>
            <w:noWrap/>
            <w:hideMark/>
          </w:tcPr>
          <w:p w14:paraId="13C28B89"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FabB/F</w:t>
            </w:r>
          </w:p>
        </w:tc>
        <w:tc>
          <w:tcPr>
            <w:tcW w:w="1353" w:type="dxa"/>
          </w:tcPr>
          <w:p w14:paraId="296FBDC5"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6303</w:t>
            </w:r>
          </w:p>
        </w:tc>
        <w:tc>
          <w:tcPr>
            <w:tcW w:w="1362" w:type="dxa"/>
            <w:noWrap/>
            <w:hideMark/>
          </w:tcPr>
          <w:p w14:paraId="3ECFEE7B"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53</w:t>
            </w:r>
          </w:p>
        </w:tc>
        <w:tc>
          <w:tcPr>
            <w:tcW w:w="1642" w:type="dxa"/>
          </w:tcPr>
          <w:p w14:paraId="49FCBC3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84%</w:t>
            </w:r>
          </w:p>
        </w:tc>
        <w:tc>
          <w:tcPr>
            <w:tcW w:w="1335" w:type="dxa"/>
          </w:tcPr>
          <w:p w14:paraId="7FCCD05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206</w:t>
            </w:r>
          </w:p>
        </w:tc>
        <w:tc>
          <w:tcPr>
            <w:tcW w:w="1334" w:type="dxa"/>
          </w:tcPr>
          <w:p w14:paraId="6F623F7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3</w:t>
            </w:r>
          </w:p>
        </w:tc>
        <w:tc>
          <w:tcPr>
            <w:tcW w:w="1629" w:type="dxa"/>
          </w:tcPr>
          <w:p w14:paraId="2729EE1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50%</w:t>
            </w:r>
          </w:p>
        </w:tc>
      </w:tr>
      <w:tr w:rsidR="00DB7C18" w:rsidRPr="003D199A" w14:paraId="29320A3D" w14:textId="77777777" w:rsidTr="00DB7C18">
        <w:trPr>
          <w:trHeight w:val="245"/>
        </w:trPr>
        <w:tc>
          <w:tcPr>
            <w:tcW w:w="905" w:type="dxa"/>
            <w:vMerge/>
          </w:tcPr>
          <w:p w14:paraId="1584589D" w14:textId="77777777" w:rsidR="00DB7C18" w:rsidRPr="003D199A" w:rsidRDefault="00DB7C18" w:rsidP="00DB7C18">
            <w:pPr>
              <w:rPr>
                <w:rFonts w:ascii="Arial" w:hAnsi="Arial" w:cs="Arial"/>
                <w:color w:val="000000"/>
                <w:sz w:val="18"/>
                <w:szCs w:val="18"/>
              </w:rPr>
            </w:pPr>
          </w:p>
        </w:tc>
        <w:tc>
          <w:tcPr>
            <w:tcW w:w="1245" w:type="dxa"/>
            <w:noWrap/>
            <w:hideMark/>
          </w:tcPr>
          <w:p w14:paraId="114848D8"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FabZ</w:t>
            </w:r>
          </w:p>
        </w:tc>
        <w:tc>
          <w:tcPr>
            <w:tcW w:w="1353" w:type="dxa"/>
          </w:tcPr>
          <w:p w14:paraId="1D1F36BA"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4679</w:t>
            </w:r>
          </w:p>
        </w:tc>
        <w:tc>
          <w:tcPr>
            <w:tcW w:w="1362" w:type="dxa"/>
            <w:noWrap/>
            <w:hideMark/>
          </w:tcPr>
          <w:p w14:paraId="51833025"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44</w:t>
            </w:r>
          </w:p>
        </w:tc>
        <w:tc>
          <w:tcPr>
            <w:tcW w:w="1642" w:type="dxa"/>
          </w:tcPr>
          <w:p w14:paraId="30DAEC9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94%</w:t>
            </w:r>
          </w:p>
        </w:tc>
        <w:tc>
          <w:tcPr>
            <w:tcW w:w="1335" w:type="dxa"/>
          </w:tcPr>
          <w:p w14:paraId="59B2F49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679</w:t>
            </w:r>
          </w:p>
        </w:tc>
        <w:tc>
          <w:tcPr>
            <w:tcW w:w="1334" w:type="dxa"/>
          </w:tcPr>
          <w:p w14:paraId="415ECE6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9</w:t>
            </w:r>
          </w:p>
        </w:tc>
        <w:tc>
          <w:tcPr>
            <w:tcW w:w="1629" w:type="dxa"/>
          </w:tcPr>
          <w:p w14:paraId="6D211510"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54%</w:t>
            </w:r>
          </w:p>
        </w:tc>
      </w:tr>
      <w:tr w:rsidR="00DB7C18" w:rsidRPr="003D199A" w14:paraId="691708F5" w14:textId="77777777" w:rsidTr="00DB7C18">
        <w:trPr>
          <w:trHeight w:val="245"/>
        </w:trPr>
        <w:tc>
          <w:tcPr>
            <w:tcW w:w="905" w:type="dxa"/>
            <w:vMerge/>
          </w:tcPr>
          <w:p w14:paraId="7FBF90B6" w14:textId="77777777" w:rsidR="00DB7C18" w:rsidRPr="003D199A" w:rsidRDefault="00DB7C18" w:rsidP="00DB7C18">
            <w:pPr>
              <w:rPr>
                <w:rFonts w:ascii="Arial" w:hAnsi="Arial" w:cs="Arial"/>
                <w:color w:val="000000"/>
                <w:sz w:val="18"/>
                <w:szCs w:val="18"/>
              </w:rPr>
            </w:pPr>
          </w:p>
        </w:tc>
        <w:tc>
          <w:tcPr>
            <w:tcW w:w="1245" w:type="dxa"/>
            <w:noWrap/>
            <w:hideMark/>
          </w:tcPr>
          <w:p w14:paraId="731F8C0D"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FabG</w:t>
            </w:r>
          </w:p>
        </w:tc>
        <w:tc>
          <w:tcPr>
            <w:tcW w:w="1353" w:type="dxa"/>
          </w:tcPr>
          <w:p w14:paraId="1C4CCB55"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4311</w:t>
            </w:r>
          </w:p>
        </w:tc>
        <w:tc>
          <w:tcPr>
            <w:tcW w:w="1362" w:type="dxa"/>
            <w:noWrap/>
            <w:hideMark/>
          </w:tcPr>
          <w:p w14:paraId="4921320D"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48</w:t>
            </w:r>
          </w:p>
        </w:tc>
        <w:tc>
          <w:tcPr>
            <w:tcW w:w="1642" w:type="dxa"/>
          </w:tcPr>
          <w:p w14:paraId="198A031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11%</w:t>
            </w:r>
          </w:p>
        </w:tc>
        <w:tc>
          <w:tcPr>
            <w:tcW w:w="1335" w:type="dxa"/>
          </w:tcPr>
          <w:p w14:paraId="5EA4CE6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495</w:t>
            </w:r>
          </w:p>
        </w:tc>
        <w:tc>
          <w:tcPr>
            <w:tcW w:w="1334" w:type="dxa"/>
          </w:tcPr>
          <w:p w14:paraId="738E87A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0</w:t>
            </w:r>
          </w:p>
        </w:tc>
        <w:tc>
          <w:tcPr>
            <w:tcW w:w="1629" w:type="dxa"/>
          </w:tcPr>
          <w:p w14:paraId="3DF7DE4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34%</w:t>
            </w:r>
          </w:p>
        </w:tc>
      </w:tr>
      <w:tr w:rsidR="00DB7C18" w:rsidRPr="003D199A" w14:paraId="37F93203" w14:textId="77777777" w:rsidTr="00DB7C18">
        <w:trPr>
          <w:trHeight w:val="245"/>
        </w:trPr>
        <w:tc>
          <w:tcPr>
            <w:tcW w:w="905" w:type="dxa"/>
            <w:vMerge/>
          </w:tcPr>
          <w:p w14:paraId="33BF7D91" w14:textId="77777777" w:rsidR="00DB7C18" w:rsidRPr="003D199A" w:rsidRDefault="00DB7C18" w:rsidP="00DB7C18">
            <w:pPr>
              <w:rPr>
                <w:rFonts w:ascii="Arial" w:hAnsi="Arial" w:cs="Arial"/>
                <w:color w:val="000000"/>
                <w:sz w:val="18"/>
                <w:szCs w:val="18"/>
              </w:rPr>
            </w:pPr>
          </w:p>
        </w:tc>
        <w:tc>
          <w:tcPr>
            <w:tcW w:w="1245" w:type="dxa"/>
            <w:noWrap/>
            <w:hideMark/>
          </w:tcPr>
          <w:p w14:paraId="5440DFFE"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SLARP/SAP1</w:t>
            </w:r>
          </w:p>
        </w:tc>
        <w:tc>
          <w:tcPr>
            <w:tcW w:w="1353" w:type="dxa"/>
          </w:tcPr>
          <w:p w14:paraId="57DDF594"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36450</w:t>
            </w:r>
          </w:p>
        </w:tc>
        <w:tc>
          <w:tcPr>
            <w:tcW w:w="1362" w:type="dxa"/>
            <w:noWrap/>
            <w:hideMark/>
          </w:tcPr>
          <w:p w14:paraId="79231497"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270</w:t>
            </w:r>
          </w:p>
        </w:tc>
        <w:tc>
          <w:tcPr>
            <w:tcW w:w="1642" w:type="dxa"/>
          </w:tcPr>
          <w:p w14:paraId="51D9DF4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74%</w:t>
            </w:r>
          </w:p>
        </w:tc>
        <w:tc>
          <w:tcPr>
            <w:tcW w:w="1335" w:type="dxa"/>
          </w:tcPr>
          <w:p w14:paraId="2E57EC3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752</w:t>
            </w:r>
          </w:p>
        </w:tc>
        <w:tc>
          <w:tcPr>
            <w:tcW w:w="1334" w:type="dxa"/>
          </w:tcPr>
          <w:p w14:paraId="7E0E5EC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86</w:t>
            </w:r>
          </w:p>
        </w:tc>
        <w:tc>
          <w:tcPr>
            <w:tcW w:w="1629" w:type="dxa"/>
          </w:tcPr>
          <w:p w14:paraId="0858211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67%</w:t>
            </w:r>
          </w:p>
        </w:tc>
      </w:tr>
      <w:tr w:rsidR="00DB7C18" w:rsidRPr="003D199A" w14:paraId="60B6BF11" w14:textId="77777777" w:rsidTr="00DB7C18">
        <w:trPr>
          <w:trHeight w:val="245"/>
        </w:trPr>
        <w:tc>
          <w:tcPr>
            <w:tcW w:w="905" w:type="dxa"/>
            <w:vMerge/>
          </w:tcPr>
          <w:p w14:paraId="6E0076B4" w14:textId="77777777" w:rsidR="00DB7C18" w:rsidRPr="003D199A" w:rsidRDefault="00DB7C18" w:rsidP="00DB7C18">
            <w:pPr>
              <w:rPr>
                <w:rFonts w:ascii="Arial" w:hAnsi="Arial" w:cs="Arial"/>
                <w:color w:val="000000"/>
                <w:sz w:val="18"/>
                <w:szCs w:val="18"/>
              </w:rPr>
            </w:pPr>
          </w:p>
        </w:tc>
        <w:tc>
          <w:tcPr>
            <w:tcW w:w="1245" w:type="dxa"/>
            <w:noWrap/>
            <w:hideMark/>
          </w:tcPr>
          <w:p w14:paraId="22D6BA86"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LISP1</w:t>
            </w:r>
          </w:p>
        </w:tc>
        <w:tc>
          <w:tcPr>
            <w:tcW w:w="1353" w:type="dxa"/>
          </w:tcPr>
          <w:p w14:paraId="22BE6625"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41658</w:t>
            </w:r>
          </w:p>
        </w:tc>
        <w:tc>
          <w:tcPr>
            <w:tcW w:w="1362" w:type="dxa"/>
            <w:noWrap/>
            <w:hideMark/>
          </w:tcPr>
          <w:p w14:paraId="7D616D82"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584</w:t>
            </w:r>
          </w:p>
        </w:tc>
        <w:tc>
          <w:tcPr>
            <w:tcW w:w="1642" w:type="dxa"/>
          </w:tcPr>
          <w:p w14:paraId="1DB30CC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40%</w:t>
            </w:r>
          </w:p>
        </w:tc>
        <w:tc>
          <w:tcPr>
            <w:tcW w:w="1335" w:type="dxa"/>
          </w:tcPr>
          <w:p w14:paraId="78FE5EE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4469</w:t>
            </w:r>
          </w:p>
        </w:tc>
        <w:tc>
          <w:tcPr>
            <w:tcW w:w="1334" w:type="dxa"/>
          </w:tcPr>
          <w:p w14:paraId="518B7C4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00</w:t>
            </w:r>
          </w:p>
        </w:tc>
        <w:tc>
          <w:tcPr>
            <w:tcW w:w="1629" w:type="dxa"/>
          </w:tcPr>
          <w:p w14:paraId="6F2B06F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76%</w:t>
            </w:r>
          </w:p>
        </w:tc>
      </w:tr>
      <w:tr w:rsidR="00DB7C18" w:rsidRPr="003D199A" w14:paraId="723EF52A" w14:textId="77777777" w:rsidTr="00DB7C18">
        <w:trPr>
          <w:trHeight w:val="245"/>
        </w:trPr>
        <w:tc>
          <w:tcPr>
            <w:tcW w:w="905" w:type="dxa"/>
            <w:vMerge/>
          </w:tcPr>
          <w:p w14:paraId="5DCCD5E7" w14:textId="77777777" w:rsidR="00DB7C18" w:rsidRPr="003D199A" w:rsidRDefault="00DB7C18" w:rsidP="00DB7C18">
            <w:pPr>
              <w:rPr>
                <w:rFonts w:ascii="Arial" w:hAnsi="Arial" w:cs="Arial"/>
                <w:color w:val="000000"/>
                <w:sz w:val="18"/>
                <w:szCs w:val="18"/>
              </w:rPr>
            </w:pPr>
          </w:p>
        </w:tc>
        <w:tc>
          <w:tcPr>
            <w:tcW w:w="1245" w:type="dxa"/>
            <w:noWrap/>
            <w:hideMark/>
          </w:tcPr>
          <w:p w14:paraId="1636D9E2"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DHEIa PDHE3</w:t>
            </w:r>
          </w:p>
        </w:tc>
        <w:tc>
          <w:tcPr>
            <w:tcW w:w="1353" w:type="dxa"/>
          </w:tcPr>
          <w:p w14:paraId="51517A35"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9909</w:t>
            </w:r>
          </w:p>
        </w:tc>
        <w:tc>
          <w:tcPr>
            <w:tcW w:w="1362" w:type="dxa"/>
            <w:noWrap/>
            <w:hideMark/>
          </w:tcPr>
          <w:p w14:paraId="3DCA2B8E"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98</w:t>
            </w:r>
          </w:p>
        </w:tc>
        <w:tc>
          <w:tcPr>
            <w:tcW w:w="1642" w:type="dxa"/>
          </w:tcPr>
          <w:p w14:paraId="0FF5BA6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99%</w:t>
            </w:r>
          </w:p>
        </w:tc>
        <w:tc>
          <w:tcPr>
            <w:tcW w:w="1335" w:type="dxa"/>
          </w:tcPr>
          <w:p w14:paraId="60FDF19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478</w:t>
            </w:r>
          </w:p>
        </w:tc>
        <w:tc>
          <w:tcPr>
            <w:tcW w:w="1334" w:type="dxa"/>
          </w:tcPr>
          <w:p w14:paraId="092B043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8</w:t>
            </w:r>
          </w:p>
        </w:tc>
        <w:tc>
          <w:tcPr>
            <w:tcW w:w="1629" w:type="dxa"/>
          </w:tcPr>
          <w:p w14:paraId="524D1582"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67%</w:t>
            </w:r>
          </w:p>
        </w:tc>
      </w:tr>
      <w:tr w:rsidR="00DB7C18" w:rsidRPr="003D199A" w14:paraId="2458176D" w14:textId="77777777" w:rsidTr="00DB7C18">
        <w:trPr>
          <w:trHeight w:val="245"/>
        </w:trPr>
        <w:tc>
          <w:tcPr>
            <w:tcW w:w="905" w:type="dxa"/>
            <w:vMerge/>
          </w:tcPr>
          <w:p w14:paraId="74503D66" w14:textId="77777777" w:rsidR="00DB7C18" w:rsidRPr="003D199A" w:rsidRDefault="00DB7C18" w:rsidP="00DB7C18">
            <w:pPr>
              <w:rPr>
                <w:rFonts w:ascii="Arial" w:hAnsi="Arial" w:cs="Arial"/>
                <w:color w:val="000000"/>
                <w:sz w:val="18"/>
                <w:szCs w:val="18"/>
              </w:rPr>
            </w:pPr>
          </w:p>
        </w:tc>
        <w:tc>
          <w:tcPr>
            <w:tcW w:w="1245" w:type="dxa"/>
            <w:noWrap/>
            <w:hideMark/>
          </w:tcPr>
          <w:p w14:paraId="455056AF"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KG</w:t>
            </w:r>
          </w:p>
        </w:tc>
        <w:tc>
          <w:tcPr>
            <w:tcW w:w="1353" w:type="dxa"/>
          </w:tcPr>
          <w:p w14:paraId="361A4F51"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5768</w:t>
            </w:r>
          </w:p>
        </w:tc>
        <w:tc>
          <w:tcPr>
            <w:tcW w:w="1362" w:type="dxa"/>
            <w:noWrap/>
            <w:hideMark/>
          </w:tcPr>
          <w:p w14:paraId="2A61A4CD"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97</w:t>
            </w:r>
          </w:p>
        </w:tc>
        <w:tc>
          <w:tcPr>
            <w:tcW w:w="1642" w:type="dxa"/>
          </w:tcPr>
          <w:p w14:paraId="7EFC262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68%</w:t>
            </w:r>
          </w:p>
        </w:tc>
        <w:tc>
          <w:tcPr>
            <w:tcW w:w="1335" w:type="dxa"/>
          </w:tcPr>
          <w:p w14:paraId="2A50DCF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797</w:t>
            </w:r>
          </w:p>
        </w:tc>
        <w:tc>
          <w:tcPr>
            <w:tcW w:w="1334" w:type="dxa"/>
          </w:tcPr>
          <w:p w14:paraId="7B3ADDE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1</w:t>
            </w:r>
          </w:p>
        </w:tc>
        <w:tc>
          <w:tcPr>
            <w:tcW w:w="1629" w:type="dxa"/>
          </w:tcPr>
          <w:p w14:paraId="1C5FDAC2"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39%</w:t>
            </w:r>
          </w:p>
        </w:tc>
      </w:tr>
      <w:tr w:rsidR="00DB7C18" w:rsidRPr="003D199A" w14:paraId="760395DB" w14:textId="77777777" w:rsidTr="00DB7C18">
        <w:trPr>
          <w:trHeight w:val="245"/>
        </w:trPr>
        <w:tc>
          <w:tcPr>
            <w:tcW w:w="905" w:type="dxa"/>
            <w:vMerge/>
          </w:tcPr>
          <w:p w14:paraId="628766FE" w14:textId="77777777" w:rsidR="00DB7C18" w:rsidRPr="003D199A" w:rsidRDefault="00DB7C18" w:rsidP="00DB7C18">
            <w:pPr>
              <w:rPr>
                <w:rFonts w:ascii="Arial" w:hAnsi="Arial" w:cs="Arial"/>
                <w:color w:val="000000"/>
                <w:sz w:val="18"/>
                <w:szCs w:val="18"/>
              </w:rPr>
            </w:pPr>
          </w:p>
        </w:tc>
        <w:tc>
          <w:tcPr>
            <w:tcW w:w="1245" w:type="dxa"/>
            <w:noWrap/>
            <w:hideMark/>
          </w:tcPr>
          <w:p w14:paraId="7F871987"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ALM</w:t>
            </w:r>
          </w:p>
        </w:tc>
        <w:tc>
          <w:tcPr>
            <w:tcW w:w="1353" w:type="dxa"/>
          </w:tcPr>
          <w:p w14:paraId="7CEB4886"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3728</w:t>
            </w:r>
          </w:p>
        </w:tc>
        <w:tc>
          <w:tcPr>
            <w:tcW w:w="1362" w:type="dxa"/>
            <w:noWrap/>
            <w:hideMark/>
          </w:tcPr>
          <w:p w14:paraId="694A3FE0"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67</w:t>
            </w:r>
          </w:p>
        </w:tc>
        <w:tc>
          <w:tcPr>
            <w:tcW w:w="1642" w:type="dxa"/>
          </w:tcPr>
          <w:p w14:paraId="608176A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80%</w:t>
            </w:r>
          </w:p>
        </w:tc>
        <w:tc>
          <w:tcPr>
            <w:tcW w:w="1335" w:type="dxa"/>
          </w:tcPr>
          <w:p w14:paraId="61B29FD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59</w:t>
            </w:r>
          </w:p>
        </w:tc>
        <w:tc>
          <w:tcPr>
            <w:tcW w:w="1334" w:type="dxa"/>
          </w:tcPr>
          <w:p w14:paraId="1CA9EE0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8</w:t>
            </w:r>
          </w:p>
        </w:tc>
        <w:tc>
          <w:tcPr>
            <w:tcW w:w="1629" w:type="dxa"/>
          </w:tcPr>
          <w:p w14:paraId="3E1CE82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40%</w:t>
            </w:r>
          </w:p>
        </w:tc>
      </w:tr>
      <w:tr w:rsidR="00DB7C18" w:rsidRPr="003D199A" w14:paraId="063B6A81" w14:textId="77777777" w:rsidTr="00DB7C18">
        <w:trPr>
          <w:trHeight w:val="245"/>
        </w:trPr>
        <w:tc>
          <w:tcPr>
            <w:tcW w:w="905" w:type="dxa"/>
            <w:vMerge/>
          </w:tcPr>
          <w:p w14:paraId="0298E368" w14:textId="77777777" w:rsidR="00DB7C18" w:rsidRPr="003D199A" w:rsidRDefault="00DB7C18" w:rsidP="00DB7C18">
            <w:pPr>
              <w:rPr>
                <w:rFonts w:ascii="Arial" w:hAnsi="Arial" w:cs="Arial"/>
                <w:color w:val="000000"/>
                <w:sz w:val="18"/>
                <w:szCs w:val="18"/>
              </w:rPr>
            </w:pPr>
          </w:p>
        </w:tc>
        <w:tc>
          <w:tcPr>
            <w:tcW w:w="1245" w:type="dxa"/>
            <w:noWrap/>
            <w:hideMark/>
          </w:tcPr>
          <w:p w14:paraId="3E58AF2C"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UIS3</w:t>
            </w:r>
          </w:p>
        </w:tc>
        <w:tc>
          <w:tcPr>
            <w:tcW w:w="1353" w:type="dxa"/>
          </w:tcPr>
          <w:p w14:paraId="6B451322"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2989</w:t>
            </w:r>
          </w:p>
        </w:tc>
        <w:tc>
          <w:tcPr>
            <w:tcW w:w="1362" w:type="dxa"/>
            <w:noWrap/>
            <w:hideMark/>
          </w:tcPr>
          <w:p w14:paraId="53FC02A0"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34</w:t>
            </w:r>
          </w:p>
        </w:tc>
        <w:tc>
          <w:tcPr>
            <w:tcW w:w="1642" w:type="dxa"/>
          </w:tcPr>
          <w:p w14:paraId="05FD96F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14%</w:t>
            </w:r>
          </w:p>
        </w:tc>
        <w:tc>
          <w:tcPr>
            <w:tcW w:w="1335" w:type="dxa"/>
          </w:tcPr>
          <w:p w14:paraId="6C94FEE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000</w:t>
            </w:r>
          </w:p>
        </w:tc>
        <w:tc>
          <w:tcPr>
            <w:tcW w:w="1334" w:type="dxa"/>
          </w:tcPr>
          <w:p w14:paraId="2B0301B0"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0</w:t>
            </w:r>
          </w:p>
        </w:tc>
        <w:tc>
          <w:tcPr>
            <w:tcW w:w="1629" w:type="dxa"/>
          </w:tcPr>
          <w:p w14:paraId="2D6491D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00%</w:t>
            </w:r>
          </w:p>
        </w:tc>
      </w:tr>
      <w:tr w:rsidR="00DB7C18" w:rsidRPr="003D199A" w14:paraId="25613160" w14:textId="77777777" w:rsidTr="00DB7C18">
        <w:trPr>
          <w:trHeight w:val="245"/>
        </w:trPr>
        <w:tc>
          <w:tcPr>
            <w:tcW w:w="905" w:type="dxa"/>
            <w:vMerge/>
          </w:tcPr>
          <w:p w14:paraId="30718D56" w14:textId="77777777" w:rsidR="00DB7C18" w:rsidRPr="003D199A" w:rsidRDefault="00DB7C18" w:rsidP="00DB7C18">
            <w:pPr>
              <w:rPr>
                <w:rFonts w:ascii="Arial" w:hAnsi="Arial" w:cs="Arial"/>
                <w:color w:val="000000"/>
                <w:sz w:val="18"/>
                <w:szCs w:val="18"/>
              </w:rPr>
            </w:pPr>
          </w:p>
        </w:tc>
        <w:tc>
          <w:tcPr>
            <w:tcW w:w="1245" w:type="dxa"/>
            <w:noWrap/>
            <w:hideMark/>
          </w:tcPr>
          <w:p w14:paraId="0F47F81C"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UIS4</w:t>
            </w:r>
          </w:p>
        </w:tc>
        <w:tc>
          <w:tcPr>
            <w:tcW w:w="1353" w:type="dxa"/>
          </w:tcPr>
          <w:p w14:paraId="5705F1CF"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2365</w:t>
            </w:r>
          </w:p>
        </w:tc>
        <w:tc>
          <w:tcPr>
            <w:tcW w:w="1362" w:type="dxa"/>
            <w:noWrap/>
            <w:hideMark/>
          </w:tcPr>
          <w:p w14:paraId="1A1A6F6A"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15</w:t>
            </w:r>
          </w:p>
        </w:tc>
        <w:tc>
          <w:tcPr>
            <w:tcW w:w="1642" w:type="dxa"/>
          </w:tcPr>
          <w:p w14:paraId="0330E77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63%</w:t>
            </w:r>
          </w:p>
        </w:tc>
        <w:tc>
          <w:tcPr>
            <w:tcW w:w="1335" w:type="dxa"/>
          </w:tcPr>
          <w:p w14:paraId="062D5FC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908</w:t>
            </w:r>
          </w:p>
        </w:tc>
        <w:tc>
          <w:tcPr>
            <w:tcW w:w="1334" w:type="dxa"/>
          </w:tcPr>
          <w:p w14:paraId="15C140E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w:t>
            </w:r>
          </w:p>
        </w:tc>
        <w:tc>
          <w:tcPr>
            <w:tcW w:w="1629" w:type="dxa"/>
          </w:tcPr>
          <w:p w14:paraId="31E47B7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55%</w:t>
            </w:r>
          </w:p>
        </w:tc>
      </w:tr>
      <w:tr w:rsidR="00DB7C18" w:rsidRPr="003D199A" w14:paraId="497DD9C8" w14:textId="77777777" w:rsidTr="00DB7C18">
        <w:trPr>
          <w:trHeight w:val="245"/>
        </w:trPr>
        <w:tc>
          <w:tcPr>
            <w:tcW w:w="905" w:type="dxa"/>
            <w:vMerge/>
          </w:tcPr>
          <w:p w14:paraId="1CB0075B" w14:textId="77777777" w:rsidR="00DB7C18" w:rsidRPr="003D199A" w:rsidRDefault="00DB7C18" w:rsidP="00DB7C18">
            <w:pPr>
              <w:rPr>
                <w:rFonts w:ascii="Arial" w:hAnsi="Arial" w:cs="Arial"/>
                <w:color w:val="000000"/>
                <w:sz w:val="18"/>
                <w:szCs w:val="18"/>
              </w:rPr>
            </w:pPr>
          </w:p>
        </w:tc>
        <w:tc>
          <w:tcPr>
            <w:tcW w:w="1245" w:type="dxa"/>
            <w:noWrap/>
            <w:hideMark/>
          </w:tcPr>
          <w:p w14:paraId="2816F73A"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MIF</w:t>
            </w:r>
          </w:p>
        </w:tc>
        <w:tc>
          <w:tcPr>
            <w:tcW w:w="1353" w:type="dxa"/>
          </w:tcPr>
          <w:p w14:paraId="14174101"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1063</w:t>
            </w:r>
          </w:p>
        </w:tc>
        <w:tc>
          <w:tcPr>
            <w:tcW w:w="1362" w:type="dxa"/>
            <w:noWrap/>
            <w:hideMark/>
          </w:tcPr>
          <w:p w14:paraId="5B2585C9"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13</w:t>
            </w:r>
          </w:p>
        </w:tc>
        <w:tc>
          <w:tcPr>
            <w:tcW w:w="1642" w:type="dxa"/>
          </w:tcPr>
          <w:p w14:paraId="498A5DF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2%</w:t>
            </w:r>
          </w:p>
        </w:tc>
        <w:tc>
          <w:tcPr>
            <w:tcW w:w="1335" w:type="dxa"/>
          </w:tcPr>
          <w:p w14:paraId="5C441BD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35</w:t>
            </w:r>
          </w:p>
        </w:tc>
        <w:tc>
          <w:tcPr>
            <w:tcW w:w="1334" w:type="dxa"/>
          </w:tcPr>
          <w:p w14:paraId="3BEC965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w:t>
            </w:r>
          </w:p>
        </w:tc>
        <w:tc>
          <w:tcPr>
            <w:tcW w:w="1629" w:type="dxa"/>
          </w:tcPr>
          <w:p w14:paraId="7E4F766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90%</w:t>
            </w:r>
          </w:p>
        </w:tc>
      </w:tr>
      <w:tr w:rsidR="00DB7C18" w:rsidRPr="003D199A" w14:paraId="0DF49200" w14:textId="77777777" w:rsidTr="00DB7C18">
        <w:trPr>
          <w:trHeight w:val="245"/>
        </w:trPr>
        <w:tc>
          <w:tcPr>
            <w:tcW w:w="905" w:type="dxa"/>
            <w:vMerge/>
          </w:tcPr>
          <w:p w14:paraId="7C18A671" w14:textId="77777777" w:rsidR="00DB7C18" w:rsidRPr="003D199A" w:rsidRDefault="00DB7C18" w:rsidP="00DB7C18">
            <w:pPr>
              <w:rPr>
                <w:rFonts w:ascii="Arial" w:hAnsi="Arial" w:cs="Arial"/>
                <w:color w:val="000000"/>
                <w:sz w:val="18"/>
                <w:szCs w:val="18"/>
              </w:rPr>
            </w:pPr>
          </w:p>
        </w:tc>
        <w:tc>
          <w:tcPr>
            <w:tcW w:w="1245" w:type="dxa"/>
            <w:noWrap/>
            <w:hideMark/>
          </w:tcPr>
          <w:p w14:paraId="58B6469E"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ROM1</w:t>
            </w:r>
          </w:p>
        </w:tc>
        <w:tc>
          <w:tcPr>
            <w:tcW w:w="1353" w:type="dxa"/>
          </w:tcPr>
          <w:p w14:paraId="63C0081E" w14:textId="77777777" w:rsidR="00DB7C18" w:rsidRPr="003D199A" w:rsidRDefault="00DB7C18" w:rsidP="00DB7C18">
            <w:pPr>
              <w:jc w:val="right"/>
              <w:rPr>
                <w:rFonts w:ascii="Arial" w:hAnsi="Arial" w:cs="Arial"/>
                <w:sz w:val="18"/>
              </w:rPr>
            </w:pPr>
            <w:r w:rsidRPr="003D199A">
              <w:rPr>
                <w:rFonts w:ascii="Arial" w:hAnsi="Arial" w:cs="Arial"/>
                <w:color w:val="000000"/>
                <w:sz w:val="18"/>
                <w:szCs w:val="18"/>
              </w:rPr>
              <w:t>2661</w:t>
            </w:r>
          </w:p>
        </w:tc>
        <w:tc>
          <w:tcPr>
            <w:tcW w:w="1362" w:type="dxa"/>
            <w:noWrap/>
            <w:hideMark/>
          </w:tcPr>
          <w:p w14:paraId="5904563E" w14:textId="77777777" w:rsidR="00DB7C18" w:rsidRPr="003D199A" w:rsidRDefault="00DB7C18" w:rsidP="00DB7C18">
            <w:pPr>
              <w:jc w:val="right"/>
              <w:rPr>
                <w:rFonts w:ascii="Arial" w:hAnsi="Arial" w:cs="Arial"/>
                <w:color w:val="000000"/>
                <w:sz w:val="18"/>
              </w:rPr>
            </w:pPr>
            <w:r w:rsidRPr="003D199A">
              <w:rPr>
                <w:rFonts w:ascii="Arial" w:hAnsi="Arial" w:cs="Arial"/>
                <w:color w:val="000000"/>
                <w:sz w:val="18"/>
                <w:szCs w:val="18"/>
              </w:rPr>
              <w:t>82</w:t>
            </w:r>
          </w:p>
        </w:tc>
        <w:tc>
          <w:tcPr>
            <w:tcW w:w="1642" w:type="dxa"/>
          </w:tcPr>
          <w:p w14:paraId="166D5F38"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08%</w:t>
            </w:r>
          </w:p>
        </w:tc>
        <w:tc>
          <w:tcPr>
            <w:tcW w:w="1335" w:type="dxa"/>
          </w:tcPr>
          <w:p w14:paraId="7CEAA0E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868</w:t>
            </w:r>
          </w:p>
        </w:tc>
        <w:tc>
          <w:tcPr>
            <w:tcW w:w="1334" w:type="dxa"/>
          </w:tcPr>
          <w:p w14:paraId="502B117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1</w:t>
            </w:r>
          </w:p>
        </w:tc>
        <w:tc>
          <w:tcPr>
            <w:tcW w:w="1629" w:type="dxa"/>
          </w:tcPr>
          <w:p w14:paraId="1F4AA6F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88%</w:t>
            </w:r>
          </w:p>
        </w:tc>
      </w:tr>
      <w:tr w:rsidR="00DB7C18" w:rsidRPr="003D199A" w14:paraId="01AD28DB" w14:textId="77777777" w:rsidTr="00DB7C18">
        <w:trPr>
          <w:trHeight w:val="245"/>
        </w:trPr>
        <w:tc>
          <w:tcPr>
            <w:tcW w:w="905" w:type="dxa"/>
            <w:vMerge w:val="restart"/>
          </w:tcPr>
          <w:p w14:paraId="7A91C0EB" w14:textId="77777777" w:rsidR="00DB7C18" w:rsidRPr="003D199A" w:rsidRDefault="00DB7C18" w:rsidP="00DB7C18">
            <w:pPr>
              <w:rPr>
                <w:rFonts w:ascii="Arial" w:hAnsi="Arial" w:cs="Arial"/>
                <w:color w:val="000000"/>
                <w:sz w:val="18"/>
                <w:szCs w:val="18"/>
              </w:rPr>
            </w:pPr>
            <w:r w:rsidRPr="003D199A">
              <w:rPr>
                <w:rFonts w:ascii="Arial" w:hAnsi="Arial" w:cs="Arial"/>
                <w:sz w:val="18"/>
                <w:szCs w:val="18"/>
              </w:rPr>
              <w:t>Merozoite (Erythrocytic)</w:t>
            </w:r>
          </w:p>
        </w:tc>
        <w:tc>
          <w:tcPr>
            <w:tcW w:w="1245" w:type="dxa"/>
            <w:noWrap/>
            <w:hideMark/>
          </w:tcPr>
          <w:p w14:paraId="44A2FD0B"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Ripr</w:t>
            </w:r>
          </w:p>
        </w:tc>
        <w:tc>
          <w:tcPr>
            <w:tcW w:w="1353" w:type="dxa"/>
          </w:tcPr>
          <w:p w14:paraId="3BD26AA2"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1251A850"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61B2C84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22B9FCA6"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649</w:t>
            </w:r>
          </w:p>
        </w:tc>
        <w:tc>
          <w:tcPr>
            <w:tcW w:w="1334" w:type="dxa"/>
          </w:tcPr>
          <w:p w14:paraId="541E304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5</w:t>
            </w:r>
          </w:p>
        </w:tc>
        <w:tc>
          <w:tcPr>
            <w:tcW w:w="1629" w:type="dxa"/>
          </w:tcPr>
          <w:p w14:paraId="252E70E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3%</w:t>
            </w:r>
          </w:p>
        </w:tc>
      </w:tr>
      <w:tr w:rsidR="00DB7C18" w:rsidRPr="003D199A" w14:paraId="3390147A" w14:textId="77777777" w:rsidTr="00DB7C18">
        <w:trPr>
          <w:trHeight w:val="245"/>
        </w:trPr>
        <w:tc>
          <w:tcPr>
            <w:tcW w:w="905" w:type="dxa"/>
            <w:vMerge/>
          </w:tcPr>
          <w:p w14:paraId="6B05071D" w14:textId="77777777" w:rsidR="00DB7C18" w:rsidRPr="003D199A" w:rsidRDefault="00DB7C18" w:rsidP="00DB7C18">
            <w:pPr>
              <w:rPr>
                <w:rFonts w:ascii="Arial" w:hAnsi="Arial" w:cs="Arial"/>
                <w:color w:val="000000"/>
                <w:sz w:val="18"/>
                <w:szCs w:val="18"/>
              </w:rPr>
            </w:pPr>
          </w:p>
        </w:tc>
        <w:tc>
          <w:tcPr>
            <w:tcW w:w="1245" w:type="dxa"/>
            <w:noWrap/>
            <w:hideMark/>
          </w:tcPr>
          <w:p w14:paraId="3AEECE29"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MSP1</w:t>
            </w:r>
          </w:p>
        </w:tc>
        <w:tc>
          <w:tcPr>
            <w:tcW w:w="1353" w:type="dxa"/>
          </w:tcPr>
          <w:p w14:paraId="7667D794"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08C63D0F"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3821185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68AF2AF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579</w:t>
            </w:r>
          </w:p>
        </w:tc>
        <w:tc>
          <w:tcPr>
            <w:tcW w:w="1334" w:type="dxa"/>
          </w:tcPr>
          <w:p w14:paraId="2310983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5</w:t>
            </w:r>
          </w:p>
        </w:tc>
        <w:tc>
          <w:tcPr>
            <w:tcW w:w="1629" w:type="dxa"/>
          </w:tcPr>
          <w:p w14:paraId="4EABE57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81%</w:t>
            </w:r>
          </w:p>
        </w:tc>
      </w:tr>
      <w:tr w:rsidR="00DB7C18" w:rsidRPr="003D199A" w14:paraId="2ECAFF41" w14:textId="77777777" w:rsidTr="00DB7C18">
        <w:trPr>
          <w:trHeight w:val="245"/>
        </w:trPr>
        <w:tc>
          <w:tcPr>
            <w:tcW w:w="905" w:type="dxa"/>
            <w:vMerge/>
          </w:tcPr>
          <w:p w14:paraId="396E4FE8" w14:textId="77777777" w:rsidR="00DB7C18" w:rsidRPr="003D199A" w:rsidRDefault="00DB7C18" w:rsidP="00DB7C18">
            <w:pPr>
              <w:rPr>
                <w:rFonts w:ascii="Arial" w:hAnsi="Arial" w:cs="Arial"/>
                <w:color w:val="000000"/>
                <w:sz w:val="18"/>
                <w:szCs w:val="18"/>
              </w:rPr>
            </w:pPr>
          </w:p>
        </w:tc>
        <w:tc>
          <w:tcPr>
            <w:tcW w:w="1245" w:type="dxa"/>
            <w:noWrap/>
            <w:hideMark/>
          </w:tcPr>
          <w:p w14:paraId="57FC4AFA"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MSP3</w:t>
            </w:r>
          </w:p>
        </w:tc>
        <w:tc>
          <w:tcPr>
            <w:tcW w:w="1353" w:type="dxa"/>
          </w:tcPr>
          <w:p w14:paraId="04D52E8B"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0167362F"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6F96589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75D105B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573</w:t>
            </w:r>
          </w:p>
        </w:tc>
        <w:tc>
          <w:tcPr>
            <w:tcW w:w="1334" w:type="dxa"/>
          </w:tcPr>
          <w:p w14:paraId="6ED66FF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w:t>
            </w:r>
          </w:p>
        </w:tc>
        <w:tc>
          <w:tcPr>
            <w:tcW w:w="1629" w:type="dxa"/>
          </w:tcPr>
          <w:p w14:paraId="339323A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32%</w:t>
            </w:r>
          </w:p>
        </w:tc>
      </w:tr>
      <w:tr w:rsidR="00DB7C18" w:rsidRPr="003D199A" w14:paraId="0F93BF55" w14:textId="77777777" w:rsidTr="00DB7C18">
        <w:trPr>
          <w:trHeight w:val="245"/>
        </w:trPr>
        <w:tc>
          <w:tcPr>
            <w:tcW w:w="905" w:type="dxa"/>
            <w:vMerge/>
          </w:tcPr>
          <w:p w14:paraId="3CAF2EB0" w14:textId="77777777" w:rsidR="00DB7C18" w:rsidRPr="003D199A" w:rsidRDefault="00DB7C18" w:rsidP="00DB7C18">
            <w:pPr>
              <w:rPr>
                <w:rFonts w:ascii="Arial" w:hAnsi="Arial" w:cs="Arial"/>
                <w:color w:val="000000"/>
                <w:sz w:val="18"/>
                <w:szCs w:val="18"/>
              </w:rPr>
            </w:pPr>
          </w:p>
        </w:tc>
        <w:tc>
          <w:tcPr>
            <w:tcW w:w="1245" w:type="dxa"/>
            <w:noWrap/>
            <w:hideMark/>
          </w:tcPr>
          <w:p w14:paraId="279EFA1E"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GLURP</w:t>
            </w:r>
          </w:p>
        </w:tc>
        <w:tc>
          <w:tcPr>
            <w:tcW w:w="1353" w:type="dxa"/>
          </w:tcPr>
          <w:p w14:paraId="18EE251F"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0312D009"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03C39E7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02A33A1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269</w:t>
            </w:r>
          </w:p>
        </w:tc>
        <w:tc>
          <w:tcPr>
            <w:tcW w:w="1334" w:type="dxa"/>
          </w:tcPr>
          <w:p w14:paraId="4AF83C5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1</w:t>
            </w:r>
          </w:p>
        </w:tc>
        <w:tc>
          <w:tcPr>
            <w:tcW w:w="1629" w:type="dxa"/>
          </w:tcPr>
          <w:p w14:paraId="302ED450"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18%</w:t>
            </w:r>
          </w:p>
        </w:tc>
      </w:tr>
      <w:tr w:rsidR="00DB7C18" w:rsidRPr="003D199A" w14:paraId="0B807085" w14:textId="77777777" w:rsidTr="00DB7C18">
        <w:trPr>
          <w:trHeight w:val="245"/>
        </w:trPr>
        <w:tc>
          <w:tcPr>
            <w:tcW w:w="905" w:type="dxa"/>
            <w:vMerge/>
          </w:tcPr>
          <w:p w14:paraId="321FD12F" w14:textId="77777777" w:rsidR="00DB7C18" w:rsidRPr="003D199A" w:rsidRDefault="00DB7C18" w:rsidP="00DB7C18">
            <w:pPr>
              <w:rPr>
                <w:rFonts w:ascii="Arial" w:hAnsi="Arial" w:cs="Arial"/>
                <w:color w:val="000000"/>
                <w:sz w:val="18"/>
                <w:szCs w:val="18"/>
              </w:rPr>
            </w:pPr>
          </w:p>
        </w:tc>
        <w:tc>
          <w:tcPr>
            <w:tcW w:w="1245" w:type="dxa"/>
            <w:noWrap/>
            <w:hideMark/>
          </w:tcPr>
          <w:p w14:paraId="09A8BF7C"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EBA-175</w:t>
            </w:r>
          </w:p>
        </w:tc>
        <w:tc>
          <w:tcPr>
            <w:tcW w:w="1353" w:type="dxa"/>
          </w:tcPr>
          <w:p w14:paraId="29C6AF7F"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46475E7F"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3B01134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334DDFF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966</w:t>
            </w:r>
          </w:p>
        </w:tc>
        <w:tc>
          <w:tcPr>
            <w:tcW w:w="1334" w:type="dxa"/>
          </w:tcPr>
          <w:p w14:paraId="4D95D7A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65</w:t>
            </w:r>
          </w:p>
        </w:tc>
        <w:tc>
          <w:tcPr>
            <w:tcW w:w="1629" w:type="dxa"/>
          </w:tcPr>
          <w:p w14:paraId="087F021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09%</w:t>
            </w:r>
          </w:p>
        </w:tc>
      </w:tr>
      <w:tr w:rsidR="00DB7C18" w:rsidRPr="003D199A" w14:paraId="1E4B71D9" w14:textId="77777777" w:rsidTr="00DB7C18">
        <w:trPr>
          <w:trHeight w:val="245"/>
        </w:trPr>
        <w:tc>
          <w:tcPr>
            <w:tcW w:w="905" w:type="dxa"/>
            <w:vMerge/>
          </w:tcPr>
          <w:p w14:paraId="59696652" w14:textId="77777777" w:rsidR="00DB7C18" w:rsidRPr="003D199A" w:rsidRDefault="00DB7C18" w:rsidP="00DB7C18">
            <w:pPr>
              <w:rPr>
                <w:rFonts w:ascii="Arial" w:hAnsi="Arial" w:cs="Arial"/>
                <w:color w:val="000000"/>
                <w:sz w:val="18"/>
                <w:szCs w:val="18"/>
              </w:rPr>
            </w:pPr>
          </w:p>
        </w:tc>
        <w:tc>
          <w:tcPr>
            <w:tcW w:w="1245" w:type="dxa"/>
            <w:noWrap/>
            <w:hideMark/>
          </w:tcPr>
          <w:p w14:paraId="3B8746FC"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fRh5</w:t>
            </w:r>
          </w:p>
        </w:tc>
        <w:tc>
          <w:tcPr>
            <w:tcW w:w="1353" w:type="dxa"/>
          </w:tcPr>
          <w:p w14:paraId="4FBAFA4D"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5321441F"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3E3F458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1C5B5E4E"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918</w:t>
            </w:r>
          </w:p>
        </w:tc>
        <w:tc>
          <w:tcPr>
            <w:tcW w:w="1334" w:type="dxa"/>
          </w:tcPr>
          <w:p w14:paraId="783D9F6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8</w:t>
            </w:r>
          </w:p>
        </w:tc>
        <w:tc>
          <w:tcPr>
            <w:tcW w:w="1629" w:type="dxa"/>
          </w:tcPr>
          <w:p w14:paraId="6F189CF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98%</w:t>
            </w:r>
          </w:p>
        </w:tc>
      </w:tr>
      <w:tr w:rsidR="00DB7C18" w:rsidRPr="003D199A" w14:paraId="095C49E3" w14:textId="77777777" w:rsidTr="00DB7C18">
        <w:trPr>
          <w:trHeight w:val="245"/>
        </w:trPr>
        <w:tc>
          <w:tcPr>
            <w:tcW w:w="905" w:type="dxa"/>
            <w:vMerge/>
          </w:tcPr>
          <w:p w14:paraId="4F5B66E0" w14:textId="77777777" w:rsidR="00DB7C18" w:rsidRPr="003D199A" w:rsidRDefault="00DB7C18" w:rsidP="00DB7C18">
            <w:pPr>
              <w:rPr>
                <w:rFonts w:ascii="Arial" w:hAnsi="Arial" w:cs="Arial"/>
                <w:color w:val="000000"/>
                <w:sz w:val="18"/>
                <w:szCs w:val="18"/>
              </w:rPr>
            </w:pPr>
          </w:p>
        </w:tc>
        <w:tc>
          <w:tcPr>
            <w:tcW w:w="1245" w:type="dxa"/>
            <w:noWrap/>
            <w:hideMark/>
          </w:tcPr>
          <w:p w14:paraId="00867F70"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RON2</w:t>
            </w:r>
          </w:p>
        </w:tc>
        <w:tc>
          <w:tcPr>
            <w:tcW w:w="1353" w:type="dxa"/>
          </w:tcPr>
          <w:p w14:paraId="42D399EB"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4AC4A8FC"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75939DF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3B20057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9417</w:t>
            </w:r>
          </w:p>
        </w:tc>
        <w:tc>
          <w:tcPr>
            <w:tcW w:w="1334" w:type="dxa"/>
          </w:tcPr>
          <w:p w14:paraId="567D8B8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41</w:t>
            </w:r>
          </w:p>
        </w:tc>
        <w:tc>
          <w:tcPr>
            <w:tcW w:w="1629" w:type="dxa"/>
          </w:tcPr>
          <w:p w14:paraId="295DAA5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56%</w:t>
            </w:r>
          </w:p>
        </w:tc>
      </w:tr>
      <w:tr w:rsidR="00DB7C18" w:rsidRPr="003D199A" w14:paraId="2ACAC064" w14:textId="77777777" w:rsidTr="00DB7C18">
        <w:trPr>
          <w:trHeight w:val="245"/>
        </w:trPr>
        <w:tc>
          <w:tcPr>
            <w:tcW w:w="905" w:type="dxa"/>
            <w:vMerge w:val="restart"/>
          </w:tcPr>
          <w:p w14:paraId="348B3620" w14:textId="77777777" w:rsidR="00DB7C18" w:rsidRPr="003D199A" w:rsidRDefault="00DB7C18" w:rsidP="00DB7C18">
            <w:pPr>
              <w:rPr>
                <w:rFonts w:ascii="Arial" w:hAnsi="Arial" w:cs="Arial"/>
                <w:color w:val="000000"/>
                <w:sz w:val="18"/>
                <w:szCs w:val="18"/>
              </w:rPr>
            </w:pPr>
            <w:r w:rsidRPr="003D199A">
              <w:rPr>
                <w:rFonts w:ascii="Arial" w:hAnsi="Arial" w:cs="Arial"/>
                <w:sz w:val="18"/>
                <w:szCs w:val="18"/>
              </w:rPr>
              <w:t>Other (Erythrocytic)</w:t>
            </w:r>
          </w:p>
        </w:tc>
        <w:tc>
          <w:tcPr>
            <w:tcW w:w="1245" w:type="dxa"/>
            <w:noWrap/>
            <w:hideMark/>
          </w:tcPr>
          <w:p w14:paraId="5BA826FD"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fSEA1</w:t>
            </w:r>
          </w:p>
        </w:tc>
        <w:tc>
          <w:tcPr>
            <w:tcW w:w="1353" w:type="dxa"/>
          </w:tcPr>
          <w:p w14:paraId="5CECAF0B"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7F0431DA"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5EF977D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237893A2"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8472</w:t>
            </w:r>
          </w:p>
        </w:tc>
        <w:tc>
          <w:tcPr>
            <w:tcW w:w="1334" w:type="dxa"/>
          </w:tcPr>
          <w:p w14:paraId="63C47DB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2</w:t>
            </w:r>
          </w:p>
        </w:tc>
        <w:tc>
          <w:tcPr>
            <w:tcW w:w="1629" w:type="dxa"/>
          </w:tcPr>
          <w:p w14:paraId="0418142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50%</w:t>
            </w:r>
          </w:p>
        </w:tc>
      </w:tr>
      <w:tr w:rsidR="00DB7C18" w:rsidRPr="003D199A" w14:paraId="5871E3AE" w14:textId="77777777" w:rsidTr="00DB7C18">
        <w:trPr>
          <w:trHeight w:val="245"/>
        </w:trPr>
        <w:tc>
          <w:tcPr>
            <w:tcW w:w="905" w:type="dxa"/>
            <w:vMerge/>
          </w:tcPr>
          <w:p w14:paraId="3F437F17" w14:textId="77777777" w:rsidR="00DB7C18" w:rsidRPr="003D199A" w:rsidRDefault="00DB7C18" w:rsidP="00DB7C18">
            <w:pPr>
              <w:rPr>
                <w:rFonts w:ascii="Arial" w:hAnsi="Arial" w:cs="Arial"/>
                <w:color w:val="000000"/>
                <w:sz w:val="18"/>
                <w:szCs w:val="18"/>
              </w:rPr>
            </w:pPr>
          </w:p>
        </w:tc>
        <w:tc>
          <w:tcPr>
            <w:tcW w:w="1245" w:type="dxa"/>
            <w:noWrap/>
            <w:hideMark/>
          </w:tcPr>
          <w:p w14:paraId="1B6F6921"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fGARP</w:t>
            </w:r>
          </w:p>
        </w:tc>
        <w:tc>
          <w:tcPr>
            <w:tcW w:w="1353" w:type="dxa"/>
          </w:tcPr>
          <w:p w14:paraId="1C20CD50"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317143FD"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614A172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72670FA0"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129</w:t>
            </w:r>
          </w:p>
        </w:tc>
        <w:tc>
          <w:tcPr>
            <w:tcW w:w="1334" w:type="dxa"/>
          </w:tcPr>
          <w:p w14:paraId="76CF72DE"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w:t>
            </w:r>
          </w:p>
        </w:tc>
        <w:tc>
          <w:tcPr>
            <w:tcW w:w="1629" w:type="dxa"/>
          </w:tcPr>
          <w:p w14:paraId="0F76B7B2" w14:textId="29AF4976" w:rsidR="00DB7C18" w:rsidRPr="003D199A" w:rsidRDefault="00C20A28" w:rsidP="00DB7C18">
            <w:pPr>
              <w:jc w:val="right"/>
              <w:rPr>
                <w:rFonts w:ascii="Arial" w:hAnsi="Arial" w:cs="Arial"/>
                <w:color w:val="000000"/>
                <w:sz w:val="18"/>
                <w:szCs w:val="18"/>
              </w:rPr>
            </w:pPr>
            <w:r w:rsidRPr="002107E5">
              <w:rPr>
                <w:rFonts w:ascii="Arial" w:hAnsi="Arial" w:cs="Arial"/>
                <w:color w:val="000000"/>
                <w:sz w:val="18"/>
                <w:szCs w:val="18"/>
              </w:rPr>
              <w:t>0</w:t>
            </w:r>
            <w:r w:rsidR="00DB7C18" w:rsidRPr="003D199A">
              <w:rPr>
                <w:rFonts w:ascii="Arial" w:hAnsi="Arial" w:cs="Arial"/>
                <w:color w:val="000000"/>
                <w:sz w:val="18"/>
                <w:szCs w:val="18"/>
              </w:rPr>
              <w:t>%</w:t>
            </w:r>
          </w:p>
        </w:tc>
      </w:tr>
      <w:tr w:rsidR="00DB7C18" w:rsidRPr="003D199A" w14:paraId="3940C374" w14:textId="77777777" w:rsidTr="00DB7C18">
        <w:trPr>
          <w:trHeight w:val="245"/>
        </w:trPr>
        <w:tc>
          <w:tcPr>
            <w:tcW w:w="905" w:type="dxa"/>
          </w:tcPr>
          <w:p w14:paraId="24387702"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lacental (</w:t>
            </w:r>
            <w:r w:rsidRPr="003D199A">
              <w:rPr>
                <w:rFonts w:ascii="Arial" w:hAnsi="Arial" w:cs="Arial"/>
                <w:sz w:val="18"/>
                <w:szCs w:val="18"/>
              </w:rPr>
              <w:t>Erythrocytic</w:t>
            </w:r>
            <w:r w:rsidRPr="003D199A">
              <w:rPr>
                <w:rFonts w:ascii="Arial" w:hAnsi="Arial" w:cs="Arial"/>
                <w:color w:val="000000"/>
                <w:sz w:val="18"/>
                <w:szCs w:val="18"/>
              </w:rPr>
              <w:t>)</w:t>
            </w:r>
          </w:p>
        </w:tc>
        <w:tc>
          <w:tcPr>
            <w:tcW w:w="1245" w:type="dxa"/>
            <w:noWrap/>
            <w:hideMark/>
          </w:tcPr>
          <w:p w14:paraId="253A57AD"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VAR2CSA</w:t>
            </w:r>
          </w:p>
        </w:tc>
        <w:tc>
          <w:tcPr>
            <w:tcW w:w="1353" w:type="dxa"/>
          </w:tcPr>
          <w:p w14:paraId="4A425A6B"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6E939B27"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2FB410A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29F0405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1360</w:t>
            </w:r>
          </w:p>
        </w:tc>
        <w:tc>
          <w:tcPr>
            <w:tcW w:w="1334" w:type="dxa"/>
          </w:tcPr>
          <w:p w14:paraId="00E24499"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52</w:t>
            </w:r>
          </w:p>
        </w:tc>
        <w:tc>
          <w:tcPr>
            <w:tcW w:w="1629" w:type="dxa"/>
          </w:tcPr>
          <w:p w14:paraId="036E4B0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46%</w:t>
            </w:r>
          </w:p>
        </w:tc>
      </w:tr>
      <w:tr w:rsidR="00DB7C18" w:rsidRPr="003D199A" w14:paraId="22CFE40F" w14:textId="77777777" w:rsidTr="00DB7C18">
        <w:trPr>
          <w:trHeight w:val="245"/>
        </w:trPr>
        <w:tc>
          <w:tcPr>
            <w:tcW w:w="905" w:type="dxa"/>
            <w:vMerge w:val="restart"/>
          </w:tcPr>
          <w:p w14:paraId="049706CE"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Sexual</w:t>
            </w:r>
          </w:p>
        </w:tc>
        <w:tc>
          <w:tcPr>
            <w:tcW w:w="1245" w:type="dxa"/>
            <w:noWrap/>
            <w:hideMark/>
          </w:tcPr>
          <w:p w14:paraId="30ECAFE7"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fs25</w:t>
            </w:r>
          </w:p>
        </w:tc>
        <w:tc>
          <w:tcPr>
            <w:tcW w:w="1353" w:type="dxa"/>
          </w:tcPr>
          <w:p w14:paraId="03250B10"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3F2605A2"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30B2E0C3"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5965593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476</w:t>
            </w:r>
          </w:p>
        </w:tc>
        <w:tc>
          <w:tcPr>
            <w:tcW w:w="1334" w:type="dxa"/>
          </w:tcPr>
          <w:p w14:paraId="201BFADB"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5</w:t>
            </w:r>
          </w:p>
        </w:tc>
        <w:tc>
          <w:tcPr>
            <w:tcW w:w="1629" w:type="dxa"/>
          </w:tcPr>
          <w:p w14:paraId="6C736AA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15%</w:t>
            </w:r>
          </w:p>
        </w:tc>
      </w:tr>
      <w:tr w:rsidR="00DB7C18" w:rsidRPr="003D199A" w14:paraId="4CE59C92" w14:textId="77777777" w:rsidTr="00DB7C18">
        <w:trPr>
          <w:trHeight w:val="245"/>
        </w:trPr>
        <w:tc>
          <w:tcPr>
            <w:tcW w:w="905" w:type="dxa"/>
            <w:vMerge/>
          </w:tcPr>
          <w:p w14:paraId="1C6CE74C" w14:textId="77777777" w:rsidR="00DB7C18" w:rsidRPr="003D199A" w:rsidRDefault="00DB7C18" w:rsidP="00DB7C18">
            <w:pPr>
              <w:rPr>
                <w:rFonts w:ascii="Arial" w:hAnsi="Arial" w:cs="Arial"/>
                <w:color w:val="000000"/>
                <w:sz w:val="18"/>
                <w:szCs w:val="18"/>
              </w:rPr>
            </w:pPr>
          </w:p>
        </w:tc>
        <w:tc>
          <w:tcPr>
            <w:tcW w:w="1245" w:type="dxa"/>
            <w:noWrap/>
            <w:hideMark/>
          </w:tcPr>
          <w:p w14:paraId="18F20BE7"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fs230</w:t>
            </w:r>
          </w:p>
        </w:tc>
        <w:tc>
          <w:tcPr>
            <w:tcW w:w="1353" w:type="dxa"/>
          </w:tcPr>
          <w:p w14:paraId="18BF66BA"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01D49DD4"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54B78097"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1ECD1200"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0517</w:t>
            </w:r>
          </w:p>
        </w:tc>
        <w:tc>
          <w:tcPr>
            <w:tcW w:w="1334" w:type="dxa"/>
          </w:tcPr>
          <w:p w14:paraId="3C385F1E"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94</w:t>
            </w:r>
          </w:p>
        </w:tc>
        <w:tc>
          <w:tcPr>
            <w:tcW w:w="1629" w:type="dxa"/>
          </w:tcPr>
          <w:p w14:paraId="59A5E8EC"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84%</w:t>
            </w:r>
          </w:p>
        </w:tc>
      </w:tr>
      <w:tr w:rsidR="00DB7C18" w:rsidRPr="003D199A" w14:paraId="17C40371" w14:textId="77777777" w:rsidTr="00DB7C18">
        <w:trPr>
          <w:trHeight w:val="245"/>
        </w:trPr>
        <w:tc>
          <w:tcPr>
            <w:tcW w:w="905" w:type="dxa"/>
            <w:vMerge/>
          </w:tcPr>
          <w:p w14:paraId="1FB46A07" w14:textId="77777777" w:rsidR="00DB7C18" w:rsidRPr="003D199A" w:rsidRDefault="00DB7C18" w:rsidP="00DB7C18">
            <w:pPr>
              <w:rPr>
                <w:rFonts w:ascii="Arial" w:hAnsi="Arial" w:cs="Arial"/>
                <w:color w:val="000000"/>
                <w:sz w:val="18"/>
                <w:szCs w:val="18"/>
              </w:rPr>
            </w:pPr>
          </w:p>
        </w:tc>
        <w:tc>
          <w:tcPr>
            <w:tcW w:w="1245" w:type="dxa"/>
            <w:noWrap/>
            <w:hideMark/>
          </w:tcPr>
          <w:p w14:paraId="675451FA"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fs48/45</w:t>
            </w:r>
          </w:p>
        </w:tc>
        <w:tc>
          <w:tcPr>
            <w:tcW w:w="1353" w:type="dxa"/>
          </w:tcPr>
          <w:p w14:paraId="28D9CFF2"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470B2E83"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130428E4"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21A16961"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240</w:t>
            </w:r>
          </w:p>
        </w:tc>
        <w:tc>
          <w:tcPr>
            <w:tcW w:w="1334" w:type="dxa"/>
          </w:tcPr>
          <w:p w14:paraId="48546AB5"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34</w:t>
            </w:r>
          </w:p>
        </w:tc>
        <w:tc>
          <w:tcPr>
            <w:tcW w:w="1629" w:type="dxa"/>
          </w:tcPr>
          <w:p w14:paraId="698E6BA2"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74%</w:t>
            </w:r>
          </w:p>
        </w:tc>
      </w:tr>
      <w:tr w:rsidR="00DB7C18" w:rsidRPr="003D199A" w14:paraId="64B8BBAF" w14:textId="77777777" w:rsidTr="00DB7C18">
        <w:trPr>
          <w:trHeight w:val="245"/>
        </w:trPr>
        <w:tc>
          <w:tcPr>
            <w:tcW w:w="905" w:type="dxa"/>
            <w:vMerge/>
          </w:tcPr>
          <w:p w14:paraId="55C4B481" w14:textId="77777777" w:rsidR="00DB7C18" w:rsidRPr="003D199A" w:rsidRDefault="00DB7C18" w:rsidP="00DB7C18">
            <w:pPr>
              <w:rPr>
                <w:rFonts w:ascii="Arial" w:hAnsi="Arial" w:cs="Arial"/>
                <w:color w:val="000000"/>
                <w:sz w:val="18"/>
                <w:szCs w:val="18"/>
              </w:rPr>
            </w:pPr>
          </w:p>
        </w:tc>
        <w:tc>
          <w:tcPr>
            <w:tcW w:w="1245" w:type="dxa"/>
            <w:noWrap/>
            <w:hideMark/>
          </w:tcPr>
          <w:p w14:paraId="764DAA60" w14:textId="77777777" w:rsidR="00DB7C18" w:rsidRPr="003D199A" w:rsidRDefault="00DB7C18" w:rsidP="00DB7C18">
            <w:pPr>
              <w:rPr>
                <w:rFonts w:ascii="Arial" w:hAnsi="Arial" w:cs="Arial"/>
                <w:color w:val="000000"/>
                <w:sz w:val="18"/>
                <w:szCs w:val="18"/>
              </w:rPr>
            </w:pPr>
            <w:r w:rsidRPr="003D199A">
              <w:rPr>
                <w:rFonts w:ascii="Arial" w:hAnsi="Arial" w:cs="Arial"/>
                <w:color w:val="000000"/>
                <w:sz w:val="18"/>
                <w:szCs w:val="18"/>
              </w:rPr>
              <w:t>Pfs47</w:t>
            </w:r>
          </w:p>
        </w:tc>
        <w:tc>
          <w:tcPr>
            <w:tcW w:w="1353" w:type="dxa"/>
          </w:tcPr>
          <w:p w14:paraId="1C8E2C33"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362" w:type="dxa"/>
            <w:noWrap/>
            <w:hideMark/>
          </w:tcPr>
          <w:p w14:paraId="154255CE" w14:textId="77777777" w:rsidR="00DB7C18" w:rsidRPr="003D199A" w:rsidRDefault="00DB7C18" w:rsidP="00DB7C18">
            <w:pPr>
              <w:rPr>
                <w:rFonts w:ascii="Arial" w:hAnsi="Arial" w:cs="Arial"/>
                <w:color w:val="000000"/>
                <w:sz w:val="18"/>
              </w:rPr>
            </w:pPr>
            <w:r w:rsidRPr="003D199A">
              <w:rPr>
                <w:rFonts w:ascii="Arial" w:hAnsi="Arial" w:cs="Arial"/>
                <w:color w:val="000000"/>
                <w:sz w:val="18"/>
                <w:szCs w:val="18"/>
              </w:rPr>
              <w:t>-</w:t>
            </w:r>
          </w:p>
        </w:tc>
        <w:tc>
          <w:tcPr>
            <w:tcW w:w="1642" w:type="dxa"/>
          </w:tcPr>
          <w:p w14:paraId="2CE278EF"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w:t>
            </w:r>
          </w:p>
        </w:tc>
        <w:tc>
          <w:tcPr>
            <w:tcW w:w="1335" w:type="dxa"/>
          </w:tcPr>
          <w:p w14:paraId="07462C0A"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2205</w:t>
            </w:r>
          </w:p>
        </w:tc>
        <w:tc>
          <w:tcPr>
            <w:tcW w:w="1334" w:type="dxa"/>
          </w:tcPr>
          <w:p w14:paraId="2A142C7D"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18</w:t>
            </w:r>
          </w:p>
        </w:tc>
        <w:tc>
          <w:tcPr>
            <w:tcW w:w="1629" w:type="dxa"/>
          </w:tcPr>
          <w:p w14:paraId="62FB7B5E" w14:textId="77777777" w:rsidR="00DB7C18" w:rsidRPr="003D199A" w:rsidRDefault="00DB7C18" w:rsidP="00DB7C18">
            <w:pPr>
              <w:jc w:val="right"/>
              <w:rPr>
                <w:rFonts w:ascii="Arial" w:hAnsi="Arial" w:cs="Arial"/>
                <w:color w:val="000000"/>
                <w:sz w:val="18"/>
                <w:szCs w:val="18"/>
              </w:rPr>
            </w:pPr>
            <w:r w:rsidRPr="003D199A">
              <w:rPr>
                <w:rFonts w:ascii="Arial" w:hAnsi="Arial" w:cs="Arial"/>
                <w:color w:val="000000"/>
                <w:sz w:val="18"/>
                <w:szCs w:val="18"/>
              </w:rPr>
              <w:t>0.82%</w:t>
            </w:r>
          </w:p>
        </w:tc>
      </w:tr>
    </w:tbl>
    <w:p w14:paraId="6A749706" w14:textId="44A20CBB" w:rsidR="00DB7C18" w:rsidRPr="003D199A" w:rsidRDefault="00DB7C18" w:rsidP="00DB7C18">
      <w:pPr>
        <w:rPr>
          <w:rFonts w:ascii="Arial" w:eastAsia="Aptos" w:hAnsi="Arial" w:cs="Arial"/>
          <w:color w:val="000000" w:themeColor="text1"/>
          <w:sz w:val="22"/>
          <w:szCs w:val="22"/>
        </w:rPr>
      </w:pPr>
      <w:r w:rsidRPr="003D199A">
        <w:rPr>
          <w:rFonts w:ascii="Arial" w:eastAsia="Aptos" w:hAnsi="Arial" w:cs="Arial"/>
          <w:b/>
          <w:bCs/>
          <w:color w:val="000000" w:themeColor="text1"/>
          <w:sz w:val="22"/>
          <w:szCs w:val="22"/>
        </w:rPr>
        <w:t xml:space="preserve">Supplementary Table </w:t>
      </w:r>
      <w:r w:rsidR="001A1E82" w:rsidRPr="002107E5">
        <w:rPr>
          <w:rFonts w:ascii="Arial" w:eastAsia="Aptos" w:hAnsi="Arial" w:cs="Arial"/>
          <w:b/>
          <w:bCs/>
          <w:color w:val="000000" w:themeColor="text1"/>
          <w:sz w:val="22"/>
          <w:szCs w:val="22"/>
        </w:rPr>
        <w:t>3</w:t>
      </w:r>
      <w:r w:rsidRPr="003D199A">
        <w:rPr>
          <w:rFonts w:ascii="Arial" w:eastAsia="Aptos" w:hAnsi="Arial" w:cs="Arial"/>
          <w:b/>
          <w:bCs/>
          <w:color w:val="000000" w:themeColor="text1"/>
          <w:sz w:val="22"/>
          <w:szCs w:val="22"/>
        </w:rPr>
        <w:t>. Predicted and retained T cell epitopes across malaria vaccine candidate proteins.</w:t>
      </w:r>
      <w:r w:rsidRPr="003D199A">
        <w:rPr>
          <w:rFonts w:ascii="Arial" w:eastAsia="Aptos" w:hAnsi="Arial" w:cs="Arial"/>
          <w:color w:val="000000" w:themeColor="text1"/>
          <w:sz w:val="22"/>
          <w:szCs w:val="22"/>
        </w:rPr>
        <w:t xml:space="preserve"> Number of predicted MHC I and MHC II epitopes before and after applying conservation and binding affinity filters (&lt;10% median binding rank, &gt;95% conservation). Data is categorized by malaria life cycle stage and substage with epitope counts shown for each protein after filtration steps. The percentage of retained epitopes after filtration is also provided for both MHC I and MHC II predictions as an epitope retention rate. MHC I epitope predictions performed exclusively for pre-erythrocytic stage proteins.</w:t>
      </w:r>
    </w:p>
    <w:p w14:paraId="48A461E2" w14:textId="035BC9A6" w:rsidR="00D20621" w:rsidRPr="003D199A" w:rsidRDefault="00D20621" w:rsidP="00D20621">
      <w:pPr>
        <w:rPr>
          <w:rFonts w:ascii="Arial" w:hAnsi="Arial" w:cs="Arial"/>
          <w:iCs/>
        </w:rPr>
      </w:pPr>
    </w:p>
    <w:p w14:paraId="6D3627F3" w14:textId="77777777" w:rsidR="00DB7C18" w:rsidRPr="003D199A" w:rsidRDefault="00DB7C18" w:rsidP="00D20621">
      <w:pPr>
        <w:rPr>
          <w:rFonts w:ascii="Arial" w:hAnsi="Arial" w:cs="Arial"/>
          <w:iCs/>
        </w:rPr>
      </w:pPr>
    </w:p>
    <w:p w14:paraId="240C39F0" w14:textId="45E6A903" w:rsidR="00674178" w:rsidRPr="003D199A" w:rsidRDefault="00674178">
      <w:pPr>
        <w:rPr>
          <w:rFonts w:ascii="Arial" w:hAnsi="Arial" w:cs="Arial"/>
        </w:rPr>
      </w:pPr>
      <w:r w:rsidRPr="003D199A">
        <w:rPr>
          <w:rFonts w:ascii="Arial" w:hAnsi="Arial" w:cs="Arial"/>
        </w:rPr>
        <w:br w:type="page"/>
      </w:r>
    </w:p>
    <w:tbl>
      <w:tblPr>
        <w:tblStyle w:val="TableGrid"/>
        <w:tblW w:w="10800" w:type="dxa"/>
        <w:jc w:val="center"/>
        <w:tblLayout w:type="fixed"/>
        <w:tblCellMar>
          <w:left w:w="72" w:type="dxa"/>
          <w:right w:w="72" w:type="dxa"/>
        </w:tblCellMar>
        <w:tblLook w:val="04A0" w:firstRow="1" w:lastRow="0" w:firstColumn="1" w:lastColumn="0" w:noHBand="0" w:noVBand="1"/>
      </w:tblPr>
      <w:tblGrid>
        <w:gridCol w:w="1166"/>
        <w:gridCol w:w="1975"/>
        <w:gridCol w:w="1255"/>
        <w:gridCol w:w="1235"/>
        <w:gridCol w:w="927"/>
        <w:gridCol w:w="192"/>
        <w:gridCol w:w="743"/>
        <w:gridCol w:w="517"/>
        <w:gridCol w:w="401"/>
        <w:gridCol w:w="949"/>
        <w:gridCol w:w="90"/>
        <w:gridCol w:w="1350"/>
      </w:tblGrid>
      <w:tr w:rsidR="00550321" w:rsidRPr="003D199A" w14:paraId="744C052A" w14:textId="4D7BBCF3" w:rsidTr="003D199A">
        <w:trPr>
          <w:jc w:val="center"/>
        </w:trPr>
        <w:tc>
          <w:tcPr>
            <w:tcW w:w="9450" w:type="dxa"/>
            <w:gridSpan w:val="11"/>
            <w:tcBorders>
              <w:top w:val="nil"/>
              <w:left w:val="nil"/>
              <w:bottom w:val="single" w:sz="4" w:space="0" w:color="auto"/>
              <w:right w:val="nil"/>
            </w:tcBorders>
          </w:tcPr>
          <w:p w14:paraId="4E2B759E" w14:textId="2622E732" w:rsidR="00550321" w:rsidRPr="003D199A" w:rsidRDefault="00550321">
            <w:pPr>
              <w:rPr>
                <w:rFonts w:ascii="Arial" w:hAnsi="Arial" w:cs="Arial"/>
                <w:iCs/>
                <w:sz w:val="18"/>
                <w:szCs w:val="18"/>
              </w:rPr>
            </w:pPr>
            <w:r w:rsidRPr="003D199A">
              <w:rPr>
                <w:rFonts w:ascii="Arial" w:hAnsi="Arial" w:cs="Arial"/>
                <w:iCs/>
                <w:sz w:val="18"/>
                <w:szCs w:val="18"/>
              </w:rPr>
              <w:t xml:space="preserve">a. MHC I Pre-erythrocytic Stage Epitope </w:t>
            </w:r>
            <w:r w:rsidR="004B23C3" w:rsidRPr="003D199A">
              <w:rPr>
                <w:rFonts w:ascii="Arial" w:hAnsi="Arial" w:cs="Arial"/>
                <w:iCs/>
                <w:sz w:val="18"/>
                <w:szCs w:val="18"/>
              </w:rPr>
              <w:t xml:space="preserve">Combination </w:t>
            </w:r>
            <w:r w:rsidRPr="003D199A">
              <w:rPr>
                <w:rFonts w:ascii="Arial" w:hAnsi="Arial" w:cs="Arial"/>
                <w:iCs/>
                <w:sz w:val="18"/>
                <w:szCs w:val="18"/>
              </w:rPr>
              <w:t>Population Coverage</w:t>
            </w:r>
          </w:p>
        </w:tc>
        <w:tc>
          <w:tcPr>
            <w:tcW w:w="1350" w:type="dxa"/>
            <w:tcBorders>
              <w:top w:val="nil"/>
              <w:left w:val="nil"/>
              <w:bottom w:val="single" w:sz="4" w:space="0" w:color="auto"/>
              <w:right w:val="nil"/>
            </w:tcBorders>
          </w:tcPr>
          <w:p w14:paraId="1F0C9510" w14:textId="77777777" w:rsidR="00550321" w:rsidRPr="003D199A" w:rsidRDefault="00550321">
            <w:pPr>
              <w:rPr>
                <w:rFonts w:ascii="Arial" w:hAnsi="Arial" w:cs="Arial"/>
                <w:iCs/>
                <w:sz w:val="18"/>
                <w:szCs w:val="18"/>
              </w:rPr>
            </w:pPr>
          </w:p>
        </w:tc>
      </w:tr>
      <w:tr w:rsidR="00851BBA" w:rsidRPr="003D199A" w14:paraId="0D385D3D" w14:textId="4C6A2991" w:rsidTr="003D199A">
        <w:trPr>
          <w:jc w:val="center"/>
        </w:trPr>
        <w:tc>
          <w:tcPr>
            <w:tcW w:w="1166" w:type="dxa"/>
            <w:vMerge w:val="restart"/>
            <w:tcBorders>
              <w:top w:val="single" w:sz="4" w:space="0" w:color="auto"/>
            </w:tcBorders>
          </w:tcPr>
          <w:p w14:paraId="3AE6F9E1" w14:textId="53FB2AAB" w:rsidR="00851BBA" w:rsidRPr="003D199A" w:rsidRDefault="00851BBA" w:rsidP="00311537">
            <w:pPr>
              <w:rPr>
                <w:rFonts w:ascii="Arial" w:hAnsi="Arial" w:cs="Arial"/>
                <w:iCs/>
                <w:sz w:val="18"/>
                <w:szCs w:val="18"/>
              </w:rPr>
            </w:pPr>
            <w:r w:rsidRPr="003D199A">
              <w:rPr>
                <w:rFonts w:ascii="Arial" w:hAnsi="Arial" w:cs="Arial"/>
                <w:iCs/>
                <w:sz w:val="18"/>
                <w:szCs w:val="18"/>
              </w:rPr>
              <w:t>Epitope Combination</w:t>
            </w:r>
          </w:p>
        </w:tc>
        <w:tc>
          <w:tcPr>
            <w:tcW w:w="1975" w:type="dxa"/>
            <w:vMerge w:val="restart"/>
            <w:tcBorders>
              <w:top w:val="single" w:sz="4" w:space="0" w:color="auto"/>
            </w:tcBorders>
          </w:tcPr>
          <w:p w14:paraId="236F0323" w14:textId="14451FF0" w:rsidR="00851BBA" w:rsidRPr="003D199A" w:rsidRDefault="00851BBA">
            <w:pPr>
              <w:rPr>
                <w:rFonts w:ascii="Arial" w:hAnsi="Arial" w:cs="Arial"/>
                <w:sz w:val="18"/>
                <w:szCs w:val="18"/>
              </w:rPr>
            </w:pPr>
            <w:r w:rsidRPr="003D199A">
              <w:rPr>
                <w:rFonts w:ascii="Arial" w:hAnsi="Arial" w:cs="Arial"/>
                <w:iCs/>
                <w:sz w:val="18"/>
                <w:szCs w:val="18"/>
              </w:rPr>
              <w:t>Epitope</w:t>
            </w:r>
          </w:p>
        </w:tc>
        <w:tc>
          <w:tcPr>
            <w:tcW w:w="1255" w:type="dxa"/>
            <w:vMerge w:val="restart"/>
            <w:tcBorders>
              <w:top w:val="single" w:sz="4" w:space="0" w:color="auto"/>
            </w:tcBorders>
          </w:tcPr>
          <w:p w14:paraId="74D81853" w14:textId="77777777" w:rsidR="00851BBA" w:rsidRPr="003D199A" w:rsidRDefault="00851BBA">
            <w:pPr>
              <w:rPr>
                <w:rFonts w:ascii="Arial" w:hAnsi="Arial" w:cs="Arial"/>
                <w:sz w:val="18"/>
                <w:szCs w:val="18"/>
              </w:rPr>
            </w:pPr>
            <w:r w:rsidRPr="003D199A">
              <w:rPr>
                <w:rFonts w:ascii="Arial" w:hAnsi="Arial" w:cs="Arial"/>
                <w:iCs/>
                <w:sz w:val="18"/>
                <w:szCs w:val="18"/>
              </w:rPr>
              <w:t>Protein Name</w:t>
            </w:r>
          </w:p>
        </w:tc>
        <w:tc>
          <w:tcPr>
            <w:tcW w:w="1235" w:type="dxa"/>
            <w:vMerge w:val="restart"/>
            <w:tcBorders>
              <w:top w:val="single" w:sz="4" w:space="0" w:color="auto"/>
            </w:tcBorders>
          </w:tcPr>
          <w:p w14:paraId="212A145A" w14:textId="77777777" w:rsidR="00851BBA" w:rsidRPr="003D199A" w:rsidRDefault="00851BBA">
            <w:pPr>
              <w:rPr>
                <w:rFonts w:ascii="Arial" w:hAnsi="Arial" w:cs="Arial"/>
                <w:sz w:val="18"/>
                <w:szCs w:val="18"/>
              </w:rPr>
            </w:pPr>
            <w:r w:rsidRPr="003D199A">
              <w:rPr>
                <w:rFonts w:ascii="Arial" w:hAnsi="Arial" w:cs="Arial"/>
                <w:iCs/>
                <w:sz w:val="18"/>
                <w:szCs w:val="18"/>
              </w:rPr>
              <w:t>Epitope Sequence Conservation</w:t>
            </w:r>
          </w:p>
        </w:tc>
        <w:tc>
          <w:tcPr>
            <w:tcW w:w="3819" w:type="dxa"/>
            <w:gridSpan w:val="7"/>
            <w:tcBorders>
              <w:top w:val="single" w:sz="4" w:space="0" w:color="auto"/>
            </w:tcBorders>
          </w:tcPr>
          <w:p w14:paraId="011B3E79" w14:textId="56269264" w:rsidR="00851BBA" w:rsidRPr="003D199A" w:rsidRDefault="00851BBA" w:rsidP="003D199A">
            <w:pPr>
              <w:jc w:val="center"/>
              <w:rPr>
                <w:rFonts w:ascii="Arial" w:hAnsi="Arial" w:cs="Arial"/>
                <w:sz w:val="18"/>
                <w:szCs w:val="18"/>
              </w:rPr>
            </w:pPr>
            <w:r w:rsidRPr="003D199A">
              <w:rPr>
                <w:rFonts w:ascii="Arial" w:hAnsi="Arial" w:cs="Arial"/>
                <w:iCs/>
                <w:sz w:val="18"/>
                <w:szCs w:val="18"/>
              </w:rPr>
              <w:t>Population Coverage (%)</w:t>
            </w:r>
          </w:p>
        </w:tc>
        <w:tc>
          <w:tcPr>
            <w:tcW w:w="1350" w:type="dxa"/>
            <w:vMerge w:val="restart"/>
            <w:tcBorders>
              <w:top w:val="single" w:sz="4" w:space="0" w:color="auto"/>
            </w:tcBorders>
            <w:vAlign w:val="center"/>
          </w:tcPr>
          <w:p w14:paraId="1FC98F8C" w14:textId="69B3FFA0" w:rsidR="00851BBA" w:rsidRPr="003D199A" w:rsidRDefault="00851BBA" w:rsidP="003D199A">
            <w:pPr>
              <w:rPr>
                <w:rFonts w:ascii="Arial" w:hAnsi="Arial" w:cs="Arial"/>
                <w:iCs/>
                <w:sz w:val="18"/>
                <w:szCs w:val="18"/>
              </w:rPr>
            </w:pPr>
            <w:r w:rsidRPr="003D199A">
              <w:rPr>
                <w:rFonts w:ascii="Arial" w:hAnsi="Arial" w:cs="Arial"/>
                <w:iCs/>
                <w:sz w:val="18"/>
                <w:szCs w:val="18"/>
              </w:rPr>
              <w:t>Coverage of High-Risk HLA Alleles</w:t>
            </w:r>
          </w:p>
        </w:tc>
      </w:tr>
      <w:tr w:rsidR="004423EE" w:rsidRPr="003D199A" w14:paraId="69C17052" w14:textId="7D7BD6CA" w:rsidTr="00B23261">
        <w:trPr>
          <w:jc w:val="center"/>
        </w:trPr>
        <w:tc>
          <w:tcPr>
            <w:tcW w:w="1166" w:type="dxa"/>
            <w:vMerge/>
          </w:tcPr>
          <w:p w14:paraId="5D009633" w14:textId="77777777" w:rsidR="00851BBA" w:rsidRPr="003D199A" w:rsidRDefault="00851BBA" w:rsidP="00081F53">
            <w:pPr>
              <w:rPr>
                <w:rFonts w:ascii="Arial" w:hAnsi="Arial" w:cs="Arial"/>
                <w:iCs/>
                <w:sz w:val="18"/>
                <w:szCs w:val="18"/>
              </w:rPr>
            </w:pPr>
          </w:p>
        </w:tc>
        <w:tc>
          <w:tcPr>
            <w:tcW w:w="1975" w:type="dxa"/>
            <w:vMerge/>
          </w:tcPr>
          <w:p w14:paraId="7A8F1072" w14:textId="77777777" w:rsidR="00851BBA" w:rsidRPr="003D199A" w:rsidRDefault="00851BBA" w:rsidP="00081F53">
            <w:pPr>
              <w:rPr>
                <w:rFonts w:ascii="Arial" w:hAnsi="Arial" w:cs="Arial"/>
                <w:iCs/>
                <w:sz w:val="18"/>
                <w:szCs w:val="18"/>
              </w:rPr>
            </w:pPr>
          </w:p>
        </w:tc>
        <w:tc>
          <w:tcPr>
            <w:tcW w:w="1255" w:type="dxa"/>
            <w:vMerge/>
          </w:tcPr>
          <w:p w14:paraId="5D76D129" w14:textId="77777777" w:rsidR="00851BBA" w:rsidRPr="003D199A" w:rsidRDefault="00851BBA" w:rsidP="00081F53">
            <w:pPr>
              <w:rPr>
                <w:rFonts w:ascii="Arial" w:hAnsi="Arial" w:cs="Arial"/>
                <w:iCs/>
                <w:sz w:val="18"/>
                <w:szCs w:val="18"/>
              </w:rPr>
            </w:pPr>
          </w:p>
        </w:tc>
        <w:tc>
          <w:tcPr>
            <w:tcW w:w="1235" w:type="dxa"/>
            <w:vMerge/>
          </w:tcPr>
          <w:p w14:paraId="3242F387" w14:textId="77777777" w:rsidR="00851BBA" w:rsidRPr="003D199A" w:rsidRDefault="00851BBA" w:rsidP="00081F53">
            <w:pPr>
              <w:rPr>
                <w:rFonts w:ascii="Arial" w:hAnsi="Arial" w:cs="Arial"/>
                <w:iCs/>
                <w:sz w:val="18"/>
                <w:szCs w:val="18"/>
              </w:rPr>
            </w:pPr>
          </w:p>
        </w:tc>
        <w:tc>
          <w:tcPr>
            <w:tcW w:w="927" w:type="dxa"/>
            <w:tcBorders>
              <w:top w:val="single" w:sz="4" w:space="0" w:color="auto"/>
            </w:tcBorders>
            <w:vAlign w:val="center"/>
          </w:tcPr>
          <w:p w14:paraId="4D854F85" w14:textId="6A360A1E" w:rsidR="00851BBA" w:rsidRPr="003D199A" w:rsidRDefault="00851BBA" w:rsidP="00081F53">
            <w:pPr>
              <w:rPr>
                <w:rFonts w:ascii="Arial" w:hAnsi="Arial" w:cs="Arial"/>
                <w:iCs/>
                <w:sz w:val="18"/>
                <w:szCs w:val="18"/>
              </w:rPr>
            </w:pPr>
            <w:r w:rsidRPr="003D199A">
              <w:rPr>
                <w:rFonts w:ascii="Arial" w:hAnsi="Arial" w:cs="Arial"/>
                <w:iCs/>
                <w:sz w:val="18"/>
                <w:szCs w:val="18"/>
              </w:rPr>
              <w:t>HLA-A Locus</w:t>
            </w:r>
          </w:p>
        </w:tc>
        <w:tc>
          <w:tcPr>
            <w:tcW w:w="935" w:type="dxa"/>
            <w:gridSpan w:val="2"/>
            <w:tcBorders>
              <w:top w:val="single" w:sz="4" w:space="0" w:color="auto"/>
            </w:tcBorders>
            <w:vAlign w:val="center"/>
          </w:tcPr>
          <w:p w14:paraId="0E48741E" w14:textId="73A427A1" w:rsidR="00851BBA" w:rsidRPr="003D199A" w:rsidRDefault="00851BBA" w:rsidP="00081F53">
            <w:pPr>
              <w:rPr>
                <w:rFonts w:ascii="Arial" w:hAnsi="Arial" w:cs="Arial"/>
                <w:iCs/>
                <w:sz w:val="18"/>
                <w:szCs w:val="18"/>
              </w:rPr>
            </w:pPr>
            <w:r w:rsidRPr="003D199A">
              <w:rPr>
                <w:rFonts w:ascii="Arial" w:hAnsi="Arial" w:cs="Arial"/>
                <w:iCs/>
                <w:sz w:val="18"/>
                <w:szCs w:val="18"/>
              </w:rPr>
              <w:t>HLA-B Locus</w:t>
            </w:r>
          </w:p>
        </w:tc>
        <w:tc>
          <w:tcPr>
            <w:tcW w:w="918" w:type="dxa"/>
            <w:gridSpan w:val="2"/>
            <w:tcBorders>
              <w:top w:val="single" w:sz="4" w:space="0" w:color="auto"/>
            </w:tcBorders>
            <w:vAlign w:val="center"/>
          </w:tcPr>
          <w:p w14:paraId="0C9B4B5D" w14:textId="1C951948" w:rsidR="00851BBA" w:rsidRPr="003D199A" w:rsidRDefault="00851BBA" w:rsidP="00081F53">
            <w:pPr>
              <w:rPr>
                <w:rFonts w:ascii="Arial" w:hAnsi="Arial" w:cs="Arial"/>
                <w:iCs/>
                <w:sz w:val="18"/>
                <w:szCs w:val="18"/>
              </w:rPr>
            </w:pPr>
            <w:r w:rsidRPr="003D199A">
              <w:rPr>
                <w:rFonts w:ascii="Arial" w:hAnsi="Arial" w:cs="Arial"/>
                <w:iCs/>
                <w:sz w:val="18"/>
                <w:szCs w:val="18"/>
              </w:rPr>
              <w:t>HLA-C Locus</w:t>
            </w:r>
          </w:p>
        </w:tc>
        <w:tc>
          <w:tcPr>
            <w:tcW w:w="1039" w:type="dxa"/>
            <w:gridSpan w:val="2"/>
            <w:tcBorders>
              <w:top w:val="single" w:sz="4" w:space="0" w:color="auto"/>
            </w:tcBorders>
            <w:vAlign w:val="center"/>
          </w:tcPr>
          <w:p w14:paraId="3CA6E58F" w14:textId="2D030FB5" w:rsidR="00851BBA" w:rsidRPr="003D199A" w:rsidDel="00106BA7" w:rsidRDefault="00851BBA" w:rsidP="00081F53">
            <w:pPr>
              <w:rPr>
                <w:rFonts w:ascii="Arial" w:hAnsi="Arial" w:cs="Arial"/>
                <w:iCs/>
                <w:sz w:val="18"/>
                <w:szCs w:val="18"/>
              </w:rPr>
            </w:pPr>
            <w:r w:rsidRPr="003D199A">
              <w:rPr>
                <w:rFonts w:ascii="Arial" w:hAnsi="Arial" w:cs="Arial"/>
                <w:iCs/>
                <w:sz w:val="18"/>
                <w:szCs w:val="18"/>
              </w:rPr>
              <w:t>Inter-Locus (MHC I)</w:t>
            </w:r>
          </w:p>
        </w:tc>
        <w:tc>
          <w:tcPr>
            <w:tcW w:w="1350" w:type="dxa"/>
            <w:vMerge/>
            <w:vAlign w:val="center"/>
          </w:tcPr>
          <w:p w14:paraId="12EBF5F4" w14:textId="77777777" w:rsidR="00851BBA" w:rsidRPr="003D199A" w:rsidRDefault="00851BBA" w:rsidP="006053AC">
            <w:pPr>
              <w:rPr>
                <w:rFonts w:ascii="Arial" w:hAnsi="Arial" w:cs="Arial"/>
                <w:iCs/>
                <w:sz w:val="18"/>
                <w:szCs w:val="18"/>
              </w:rPr>
            </w:pPr>
          </w:p>
        </w:tc>
      </w:tr>
      <w:tr w:rsidR="00550321" w:rsidRPr="003D199A" w14:paraId="06EB0B34" w14:textId="2A3DE285" w:rsidTr="003D199A">
        <w:trPr>
          <w:jc w:val="center"/>
        </w:trPr>
        <w:tc>
          <w:tcPr>
            <w:tcW w:w="1166" w:type="dxa"/>
            <w:vAlign w:val="center"/>
          </w:tcPr>
          <w:p w14:paraId="5324DDB5" w14:textId="6E75AD53" w:rsidR="00550321" w:rsidRPr="003D199A" w:rsidRDefault="00550321" w:rsidP="00311537">
            <w:pPr>
              <w:rPr>
                <w:rFonts w:ascii="Arial" w:hAnsi="Arial" w:cs="Arial"/>
                <w:sz w:val="18"/>
                <w:szCs w:val="18"/>
              </w:rPr>
            </w:pPr>
            <w:r w:rsidRPr="003D199A">
              <w:rPr>
                <w:rFonts w:ascii="Arial" w:hAnsi="Arial" w:cs="Arial"/>
                <w:sz w:val="18"/>
                <w:szCs w:val="18"/>
              </w:rPr>
              <w:t>1</w:t>
            </w:r>
          </w:p>
        </w:tc>
        <w:tc>
          <w:tcPr>
            <w:tcW w:w="1975" w:type="dxa"/>
          </w:tcPr>
          <w:p w14:paraId="1C609C85" w14:textId="332C6513" w:rsidR="00550321" w:rsidRPr="003D199A" w:rsidRDefault="00550321" w:rsidP="00311537">
            <w:pPr>
              <w:rPr>
                <w:rFonts w:ascii="Arial" w:hAnsi="Arial" w:cs="Arial"/>
                <w:sz w:val="18"/>
                <w:szCs w:val="18"/>
              </w:rPr>
            </w:pPr>
            <w:r w:rsidRPr="003D199A">
              <w:rPr>
                <w:rFonts w:ascii="Arial" w:hAnsi="Arial" w:cs="Arial"/>
                <w:sz w:val="18"/>
                <w:szCs w:val="18"/>
              </w:rPr>
              <w:t>MAYNIWEEY</w:t>
            </w:r>
          </w:p>
        </w:tc>
        <w:tc>
          <w:tcPr>
            <w:tcW w:w="1255" w:type="dxa"/>
          </w:tcPr>
          <w:p w14:paraId="41614AF2" w14:textId="0CA971C0" w:rsidR="00550321" w:rsidRPr="003D199A" w:rsidRDefault="00550321" w:rsidP="00311537">
            <w:pPr>
              <w:rPr>
                <w:rFonts w:ascii="Arial" w:hAnsi="Arial" w:cs="Arial"/>
                <w:sz w:val="18"/>
                <w:szCs w:val="18"/>
              </w:rPr>
            </w:pPr>
            <w:r w:rsidRPr="003D199A">
              <w:rPr>
                <w:rFonts w:ascii="Arial" w:hAnsi="Arial" w:cs="Arial"/>
                <w:sz w:val="18"/>
                <w:szCs w:val="18"/>
              </w:rPr>
              <w:t>p36</w:t>
            </w:r>
          </w:p>
        </w:tc>
        <w:tc>
          <w:tcPr>
            <w:tcW w:w="1235" w:type="dxa"/>
          </w:tcPr>
          <w:p w14:paraId="4C84FB55" w14:textId="3886724E" w:rsidR="00550321" w:rsidRPr="003D199A" w:rsidRDefault="00550321" w:rsidP="00311537">
            <w:pPr>
              <w:rPr>
                <w:rFonts w:ascii="Arial" w:hAnsi="Arial" w:cs="Arial"/>
                <w:iCs/>
                <w:sz w:val="18"/>
                <w:szCs w:val="18"/>
              </w:rPr>
            </w:pPr>
            <w:r w:rsidRPr="003D199A">
              <w:rPr>
                <w:rFonts w:ascii="Arial" w:hAnsi="Arial" w:cs="Arial"/>
                <w:iCs/>
                <w:sz w:val="18"/>
                <w:szCs w:val="18"/>
              </w:rPr>
              <w:t>0.997</w:t>
            </w:r>
          </w:p>
        </w:tc>
        <w:tc>
          <w:tcPr>
            <w:tcW w:w="927" w:type="dxa"/>
            <w:vAlign w:val="center"/>
          </w:tcPr>
          <w:p w14:paraId="24AAC86B" w14:textId="61934F94" w:rsidR="00550321" w:rsidRPr="003D199A" w:rsidRDefault="00550321" w:rsidP="00311537">
            <w:pPr>
              <w:rPr>
                <w:rFonts w:ascii="Arial" w:hAnsi="Arial" w:cs="Arial"/>
                <w:sz w:val="18"/>
                <w:szCs w:val="18"/>
              </w:rPr>
            </w:pPr>
            <w:r w:rsidRPr="003D199A">
              <w:rPr>
                <w:rFonts w:ascii="Arial" w:hAnsi="Arial" w:cs="Arial"/>
                <w:sz w:val="18"/>
                <w:szCs w:val="18"/>
              </w:rPr>
              <w:t>74.95</w:t>
            </w:r>
          </w:p>
        </w:tc>
        <w:tc>
          <w:tcPr>
            <w:tcW w:w="935" w:type="dxa"/>
            <w:gridSpan w:val="2"/>
            <w:vAlign w:val="center"/>
          </w:tcPr>
          <w:p w14:paraId="46D770DC" w14:textId="42F65E27" w:rsidR="00550321" w:rsidRPr="003D199A" w:rsidRDefault="00550321" w:rsidP="00311537">
            <w:pPr>
              <w:rPr>
                <w:rFonts w:ascii="Arial" w:hAnsi="Arial" w:cs="Arial"/>
                <w:sz w:val="18"/>
                <w:szCs w:val="18"/>
              </w:rPr>
            </w:pPr>
            <w:r w:rsidRPr="003D199A">
              <w:rPr>
                <w:rFonts w:ascii="Arial" w:hAnsi="Arial" w:cs="Arial"/>
                <w:sz w:val="18"/>
                <w:szCs w:val="18"/>
              </w:rPr>
              <w:t>79.65</w:t>
            </w:r>
          </w:p>
        </w:tc>
        <w:tc>
          <w:tcPr>
            <w:tcW w:w="918" w:type="dxa"/>
            <w:gridSpan w:val="2"/>
            <w:vAlign w:val="center"/>
          </w:tcPr>
          <w:p w14:paraId="52118668" w14:textId="07DCC524" w:rsidR="00550321" w:rsidRPr="003D199A" w:rsidRDefault="00550321" w:rsidP="00311537">
            <w:pPr>
              <w:rPr>
                <w:rFonts w:ascii="Arial" w:hAnsi="Arial" w:cs="Arial"/>
                <w:sz w:val="18"/>
                <w:szCs w:val="18"/>
              </w:rPr>
            </w:pPr>
            <w:r w:rsidRPr="003D199A">
              <w:rPr>
                <w:rFonts w:ascii="Arial" w:hAnsi="Arial" w:cs="Arial"/>
                <w:sz w:val="18"/>
                <w:szCs w:val="18"/>
              </w:rPr>
              <w:t>82.06</w:t>
            </w:r>
          </w:p>
        </w:tc>
        <w:tc>
          <w:tcPr>
            <w:tcW w:w="1039" w:type="dxa"/>
            <w:gridSpan w:val="2"/>
            <w:vAlign w:val="center"/>
          </w:tcPr>
          <w:p w14:paraId="055E1F7F" w14:textId="53CD83B6" w:rsidR="00550321" w:rsidRPr="003D199A" w:rsidRDefault="00550321" w:rsidP="00311537">
            <w:pPr>
              <w:rPr>
                <w:rFonts w:ascii="Arial" w:hAnsi="Arial" w:cs="Arial"/>
                <w:sz w:val="18"/>
                <w:szCs w:val="18"/>
              </w:rPr>
            </w:pPr>
            <w:r w:rsidRPr="003D199A">
              <w:rPr>
                <w:rFonts w:ascii="Arial" w:hAnsi="Arial" w:cs="Arial"/>
                <w:sz w:val="18"/>
                <w:szCs w:val="18"/>
              </w:rPr>
              <w:t>99.09</w:t>
            </w:r>
          </w:p>
        </w:tc>
        <w:tc>
          <w:tcPr>
            <w:tcW w:w="1350" w:type="dxa"/>
            <w:vAlign w:val="center"/>
          </w:tcPr>
          <w:p w14:paraId="2327D4B5" w14:textId="1DF8FB58" w:rsidR="00550321" w:rsidRPr="003D199A" w:rsidRDefault="00BF5615" w:rsidP="006053AC">
            <w:pPr>
              <w:rPr>
                <w:rFonts w:ascii="Arial" w:hAnsi="Arial" w:cs="Arial"/>
                <w:sz w:val="18"/>
                <w:szCs w:val="18"/>
              </w:rPr>
            </w:pPr>
            <w:r w:rsidRPr="003D199A">
              <w:rPr>
                <w:rFonts w:ascii="Arial" w:hAnsi="Arial" w:cs="Arial"/>
                <w:sz w:val="18"/>
                <w:szCs w:val="18"/>
              </w:rPr>
              <w:t>A*29:02</w:t>
            </w:r>
            <w:r w:rsidR="001378ED" w:rsidRPr="003D199A">
              <w:rPr>
                <w:rFonts w:ascii="Arial" w:hAnsi="Arial" w:cs="Arial"/>
                <w:sz w:val="18"/>
                <w:szCs w:val="18"/>
              </w:rPr>
              <w:t>, A*66:02</w:t>
            </w:r>
          </w:p>
        </w:tc>
      </w:tr>
      <w:tr w:rsidR="007F5823" w:rsidRPr="003D199A" w14:paraId="5CAB35D4" w14:textId="6599AA05" w:rsidTr="003D199A">
        <w:trPr>
          <w:jc w:val="center"/>
        </w:trPr>
        <w:tc>
          <w:tcPr>
            <w:tcW w:w="1166" w:type="dxa"/>
            <w:vMerge w:val="restart"/>
            <w:vAlign w:val="center"/>
          </w:tcPr>
          <w:p w14:paraId="11AED4C2" w14:textId="169A90AF" w:rsidR="007F5823" w:rsidRPr="003D199A" w:rsidRDefault="007F5823" w:rsidP="00311537">
            <w:pPr>
              <w:rPr>
                <w:rFonts w:ascii="Arial" w:hAnsi="Arial" w:cs="Arial"/>
                <w:sz w:val="18"/>
                <w:szCs w:val="18"/>
              </w:rPr>
            </w:pPr>
            <w:r w:rsidRPr="003D199A">
              <w:rPr>
                <w:rFonts w:ascii="Arial" w:hAnsi="Arial" w:cs="Arial"/>
                <w:sz w:val="18"/>
                <w:szCs w:val="18"/>
              </w:rPr>
              <w:t>2</w:t>
            </w:r>
          </w:p>
        </w:tc>
        <w:tc>
          <w:tcPr>
            <w:tcW w:w="1975" w:type="dxa"/>
          </w:tcPr>
          <w:p w14:paraId="4752AF61" w14:textId="2041923E" w:rsidR="007F5823" w:rsidRPr="003D199A" w:rsidRDefault="007F5823" w:rsidP="00311537">
            <w:pPr>
              <w:rPr>
                <w:rFonts w:ascii="Arial" w:hAnsi="Arial" w:cs="Arial"/>
                <w:sz w:val="18"/>
                <w:szCs w:val="18"/>
              </w:rPr>
            </w:pPr>
            <w:r w:rsidRPr="003D199A">
              <w:rPr>
                <w:rFonts w:ascii="Arial" w:hAnsi="Arial" w:cs="Arial"/>
                <w:sz w:val="18"/>
                <w:szCs w:val="18"/>
              </w:rPr>
              <w:t>YLSPYPPVI</w:t>
            </w:r>
          </w:p>
        </w:tc>
        <w:tc>
          <w:tcPr>
            <w:tcW w:w="1255" w:type="dxa"/>
          </w:tcPr>
          <w:p w14:paraId="4A1EFA46" w14:textId="23C037C7" w:rsidR="007F5823" w:rsidRPr="003D199A" w:rsidRDefault="007F5823" w:rsidP="00311537">
            <w:pPr>
              <w:rPr>
                <w:rFonts w:ascii="Arial" w:hAnsi="Arial" w:cs="Arial"/>
                <w:sz w:val="18"/>
                <w:szCs w:val="18"/>
              </w:rPr>
            </w:pPr>
            <w:r w:rsidRPr="003D199A">
              <w:rPr>
                <w:rFonts w:ascii="Arial" w:hAnsi="Arial" w:cs="Arial"/>
                <w:sz w:val="18"/>
                <w:szCs w:val="18"/>
              </w:rPr>
              <w:t>LISP1</w:t>
            </w:r>
          </w:p>
        </w:tc>
        <w:tc>
          <w:tcPr>
            <w:tcW w:w="1235" w:type="dxa"/>
          </w:tcPr>
          <w:p w14:paraId="217427B3" w14:textId="7AD228CD" w:rsidR="007F5823" w:rsidRPr="003D199A" w:rsidRDefault="007F5823" w:rsidP="00311537">
            <w:pPr>
              <w:rPr>
                <w:rFonts w:ascii="Arial" w:hAnsi="Arial" w:cs="Arial"/>
                <w:iCs/>
                <w:sz w:val="18"/>
                <w:szCs w:val="18"/>
              </w:rPr>
            </w:pPr>
            <w:r w:rsidRPr="003D199A">
              <w:rPr>
                <w:rFonts w:ascii="Arial" w:hAnsi="Arial" w:cs="Arial"/>
                <w:iCs/>
                <w:sz w:val="18"/>
                <w:szCs w:val="18"/>
              </w:rPr>
              <w:t>0.997</w:t>
            </w:r>
          </w:p>
        </w:tc>
        <w:tc>
          <w:tcPr>
            <w:tcW w:w="927" w:type="dxa"/>
            <w:vMerge w:val="restart"/>
            <w:vAlign w:val="center"/>
          </w:tcPr>
          <w:p w14:paraId="0023B075" w14:textId="12C7774E" w:rsidR="007F5823" w:rsidRPr="003D199A" w:rsidRDefault="007F5823" w:rsidP="00311537">
            <w:pPr>
              <w:rPr>
                <w:rFonts w:ascii="Arial" w:hAnsi="Arial" w:cs="Arial"/>
                <w:sz w:val="18"/>
                <w:szCs w:val="18"/>
              </w:rPr>
            </w:pPr>
            <w:r w:rsidRPr="003D199A">
              <w:rPr>
                <w:rFonts w:ascii="Arial" w:hAnsi="Arial" w:cs="Arial"/>
                <w:sz w:val="18"/>
                <w:szCs w:val="18"/>
              </w:rPr>
              <w:t>87.99</w:t>
            </w:r>
          </w:p>
        </w:tc>
        <w:tc>
          <w:tcPr>
            <w:tcW w:w="935" w:type="dxa"/>
            <w:gridSpan w:val="2"/>
            <w:vMerge w:val="restart"/>
            <w:vAlign w:val="center"/>
          </w:tcPr>
          <w:p w14:paraId="74353558" w14:textId="52575D38" w:rsidR="007F5823" w:rsidRPr="003D199A" w:rsidRDefault="007F5823" w:rsidP="00311537">
            <w:pPr>
              <w:rPr>
                <w:rFonts w:ascii="Arial" w:hAnsi="Arial" w:cs="Arial"/>
                <w:sz w:val="18"/>
                <w:szCs w:val="18"/>
              </w:rPr>
            </w:pPr>
            <w:r w:rsidRPr="003D199A">
              <w:rPr>
                <w:rFonts w:ascii="Arial" w:hAnsi="Arial" w:cs="Arial"/>
                <w:sz w:val="18"/>
                <w:szCs w:val="18"/>
              </w:rPr>
              <w:t>84.37</w:t>
            </w:r>
          </w:p>
        </w:tc>
        <w:tc>
          <w:tcPr>
            <w:tcW w:w="918" w:type="dxa"/>
            <w:gridSpan w:val="2"/>
            <w:vMerge w:val="restart"/>
            <w:vAlign w:val="center"/>
          </w:tcPr>
          <w:p w14:paraId="384C5DB1" w14:textId="5A41132E" w:rsidR="007F5823" w:rsidRPr="003D199A" w:rsidRDefault="007F5823" w:rsidP="00311537">
            <w:pPr>
              <w:rPr>
                <w:rFonts w:ascii="Arial" w:hAnsi="Arial" w:cs="Arial"/>
                <w:sz w:val="18"/>
                <w:szCs w:val="18"/>
              </w:rPr>
            </w:pPr>
            <w:r w:rsidRPr="003D199A">
              <w:rPr>
                <w:rFonts w:ascii="Arial" w:hAnsi="Arial" w:cs="Arial"/>
                <w:sz w:val="18"/>
                <w:szCs w:val="18"/>
              </w:rPr>
              <w:t>99.13</w:t>
            </w:r>
          </w:p>
        </w:tc>
        <w:tc>
          <w:tcPr>
            <w:tcW w:w="1039" w:type="dxa"/>
            <w:gridSpan w:val="2"/>
            <w:vMerge w:val="restart"/>
            <w:vAlign w:val="center"/>
          </w:tcPr>
          <w:p w14:paraId="64B326BD" w14:textId="0DE91DB0" w:rsidR="007F5823" w:rsidRPr="003D199A" w:rsidRDefault="007F5823" w:rsidP="00311537">
            <w:pPr>
              <w:rPr>
                <w:rFonts w:ascii="Arial" w:hAnsi="Arial" w:cs="Arial"/>
                <w:sz w:val="18"/>
                <w:szCs w:val="18"/>
              </w:rPr>
            </w:pPr>
            <w:r w:rsidRPr="003D199A">
              <w:rPr>
                <w:rFonts w:ascii="Arial" w:hAnsi="Arial" w:cs="Arial"/>
                <w:sz w:val="18"/>
                <w:szCs w:val="18"/>
              </w:rPr>
              <w:t>99.98</w:t>
            </w:r>
          </w:p>
        </w:tc>
        <w:tc>
          <w:tcPr>
            <w:tcW w:w="1350" w:type="dxa"/>
            <w:vMerge w:val="restart"/>
            <w:vAlign w:val="center"/>
          </w:tcPr>
          <w:p w14:paraId="531C768E" w14:textId="32FCDA1A" w:rsidR="007F5823" w:rsidRPr="003D199A" w:rsidRDefault="00BF5615" w:rsidP="006053AC">
            <w:pPr>
              <w:rPr>
                <w:rFonts w:ascii="Arial" w:hAnsi="Arial" w:cs="Arial"/>
                <w:sz w:val="18"/>
                <w:szCs w:val="18"/>
              </w:rPr>
            </w:pPr>
            <w:r w:rsidRPr="003D199A">
              <w:rPr>
                <w:rFonts w:ascii="Arial" w:hAnsi="Arial" w:cs="Arial"/>
                <w:sz w:val="18"/>
                <w:szCs w:val="18"/>
              </w:rPr>
              <w:t>A*29:02</w:t>
            </w:r>
            <w:r w:rsidR="001378ED" w:rsidRPr="003D199A">
              <w:rPr>
                <w:rFonts w:ascii="Arial" w:hAnsi="Arial" w:cs="Arial"/>
                <w:sz w:val="18"/>
                <w:szCs w:val="18"/>
              </w:rPr>
              <w:t>, A*66:02</w:t>
            </w:r>
          </w:p>
        </w:tc>
      </w:tr>
      <w:tr w:rsidR="007F5823" w:rsidRPr="003D199A" w14:paraId="78968A63" w14:textId="28D2BEAD" w:rsidTr="003D199A">
        <w:trPr>
          <w:jc w:val="center"/>
        </w:trPr>
        <w:tc>
          <w:tcPr>
            <w:tcW w:w="1166" w:type="dxa"/>
            <w:vMerge/>
            <w:vAlign w:val="center"/>
          </w:tcPr>
          <w:p w14:paraId="096A500F" w14:textId="77777777" w:rsidR="007F5823" w:rsidRPr="003D199A" w:rsidRDefault="007F5823" w:rsidP="00311537">
            <w:pPr>
              <w:rPr>
                <w:rFonts w:ascii="Arial" w:hAnsi="Arial" w:cs="Arial"/>
                <w:sz w:val="18"/>
                <w:szCs w:val="18"/>
              </w:rPr>
            </w:pPr>
          </w:p>
        </w:tc>
        <w:tc>
          <w:tcPr>
            <w:tcW w:w="1975" w:type="dxa"/>
          </w:tcPr>
          <w:p w14:paraId="16C99DF5" w14:textId="0E940B86" w:rsidR="007F5823" w:rsidRPr="003D199A" w:rsidRDefault="007F5823" w:rsidP="00311537">
            <w:pPr>
              <w:rPr>
                <w:rFonts w:ascii="Arial" w:hAnsi="Arial" w:cs="Arial"/>
                <w:sz w:val="18"/>
                <w:szCs w:val="18"/>
              </w:rPr>
            </w:pPr>
            <w:r w:rsidRPr="003D199A">
              <w:rPr>
                <w:rFonts w:ascii="Arial" w:hAnsi="Arial" w:cs="Arial"/>
                <w:sz w:val="18"/>
                <w:szCs w:val="18"/>
              </w:rPr>
              <w:t>MAYNIWEEY</w:t>
            </w:r>
          </w:p>
        </w:tc>
        <w:tc>
          <w:tcPr>
            <w:tcW w:w="1255" w:type="dxa"/>
          </w:tcPr>
          <w:p w14:paraId="4FBD7D98" w14:textId="68A6EE64" w:rsidR="007F5823" w:rsidRPr="003D199A" w:rsidRDefault="007F5823" w:rsidP="00311537">
            <w:pPr>
              <w:rPr>
                <w:rFonts w:ascii="Arial" w:hAnsi="Arial" w:cs="Arial"/>
                <w:sz w:val="18"/>
                <w:szCs w:val="18"/>
              </w:rPr>
            </w:pPr>
            <w:r w:rsidRPr="003D199A">
              <w:rPr>
                <w:rFonts w:ascii="Arial" w:hAnsi="Arial" w:cs="Arial"/>
                <w:sz w:val="18"/>
                <w:szCs w:val="18"/>
              </w:rPr>
              <w:t>p36</w:t>
            </w:r>
          </w:p>
        </w:tc>
        <w:tc>
          <w:tcPr>
            <w:tcW w:w="1235" w:type="dxa"/>
          </w:tcPr>
          <w:p w14:paraId="338815E6" w14:textId="1D04E21B" w:rsidR="007F5823" w:rsidRPr="003D199A" w:rsidRDefault="007F5823" w:rsidP="00311537">
            <w:pPr>
              <w:rPr>
                <w:rFonts w:ascii="Arial" w:hAnsi="Arial" w:cs="Arial"/>
                <w:iCs/>
                <w:sz w:val="18"/>
                <w:szCs w:val="18"/>
              </w:rPr>
            </w:pPr>
            <w:r w:rsidRPr="003D199A">
              <w:rPr>
                <w:rFonts w:ascii="Arial" w:hAnsi="Arial" w:cs="Arial"/>
                <w:iCs/>
                <w:sz w:val="18"/>
                <w:szCs w:val="18"/>
              </w:rPr>
              <w:t>0.997</w:t>
            </w:r>
          </w:p>
        </w:tc>
        <w:tc>
          <w:tcPr>
            <w:tcW w:w="927" w:type="dxa"/>
            <w:vMerge/>
            <w:vAlign w:val="center"/>
          </w:tcPr>
          <w:p w14:paraId="06BCDEB1" w14:textId="35314933" w:rsidR="007F5823" w:rsidRPr="003D199A" w:rsidRDefault="007F5823" w:rsidP="00311537">
            <w:pPr>
              <w:rPr>
                <w:rFonts w:ascii="Arial" w:hAnsi="Arial" w:cs="Arial"/>
                <w:sz w:val="18"/>
                <w:szCs w:val="18"/>
              </w:rPr>
            </w:pPr>
          </w:p>
        </w:tc>
        <w:tc>
          <w:tcPr>
            <w:tcW w:w="935" w:type="dxa"/>
            <w:gridSpan w:val="2"/>
            <w:vMerge/>
            <w:vAlign w:val="center"/>
          </w:tcPr>
          <w:p w14:paraId="16B7E061" w14:textId="514A948A" w:rsidR="007F5823" w:rsidRPr="003D199A" w:rsidRDefault="007F5823" w:rsidP="00311537">
            <w:pPr>
              <w:rPr>
                <w:rFonts w:ascii="Arial" w:hAnsi="Arial" w:cs="Arial"/>
                <w:sz w:val="18"/>
                <w:szCs w:val="18"/>
              </w:rPr>
            </w:pPr>
          </w:p>
        </w:tc>
        <w:tc>
          <w:tcPr>
            <w:tcW w:w="918" w:type="dxa"/>
            <w:gridSpan w:val="2"/>
            <w:vMerge/>
            <w:vAlign w:val="center"/>
          </w:tcPr>
          <w:p w14:paraId="2727A5EF" w14:textId="375EF786" w:rsidR="007F5823" w:rsidRPr="003D199A" w:rsidRDefault="007F5823" w:rsidP="00311537">
            <w:pPr>
              <w:rPr>
                <w:rFonts w:ascii="Arial" w:hAnsi="Arial" w:cs="Arial"/>
                <w:sz w:val="18"/>
                <w:szCs w:val="18"/>
              </w:rPr>
            </w:pPr>
          </w:p>
        </w:tc>
        <w:tc>
          <w:tcPr>
            <w:tcW w:w="1039" w:type="dxa"/>
            <w:gridSpan w:val="2"/>
            <w:vMerge/>
            <w:vAlign w:val="center"/>
          </w:tcPr>
          <w:p w14:paraId="37157A3F" w14:textId="2AFD5DBB" w:rsidR="007F5823" w:rsidRPr="003D199A" w:rsidRDefault="007F5823" w:rsidP="00311537">
            <w:pPr>
              <w:rPr>
                <w:rFonts w:ascii="Arial" w:hAnsi="Arial" w:cs="Arial"/>
                <w:sz w:val="18"/>
                <w:szCs w:val="18"/>
              </w:rPr>
            </w:pPr>
          </w:p>
        </w:tc>
        <w:tc>
          <w:tcPr>
            <w:tcW w:w="1350" w:type="dxa"/>
            <w:vMerge/>
            <w:vAlign w:val="center"/>
          </w:tcPr>
          <w:p w14:paraId="37E9C053" w14:textId="77777777" w:rsidR="007F5823" w:rsidRPr="003D199A" w:rsidRDefault="007F5823" w:rsidP="006053AC">
            <w:pPr>
              <w:rPr>
                <w:rFonts w:ascii="Arial" w:hAnsi="Arial" w:cs="Arial"/>
                <w:sz w:val="18"/>
                <w:szCs w:val="18"/>
              </w:rPr>
            </w:pPr>
          </w:p>
        </w:tc>
      </w:tr>
      <w:tr w:rsidR="007F5823" w:rsidRPr="003D199A" w14:paraId="6CCFA6B2" w14:textId="6A880994" w:rsidTr="003D199A">
        <w:trPr>
          <w:jc w:val="center"/>
        </w:trPr>
        <w:tc>
          <w:tcPr>
            <w:tcW w:w="1166" w:type="dxa"/>
            <w:vMerge w:val="restart"/>
            <w:vAlign w:val="center"/>
          </w:tcPr>
          <w:p w14:paraId="0383FCAB" w14:textId="2C95961E" w:rsidR="007F5823" w:rsidRPr="003D199A" w:rsidRDefault="007F5823" w:rsidP="007D26DD">
            <w:pPr>
              <w:rPr>
                <w:rFonts w:ascii="Arial" w:hAnsi="Arial" w:cs="Arial"/>
                <w:sz w:val="18"/>
                <w:szCs w:val="18"/>
              </w:rPr>
            </w:pPr>
            <w:r w:rsidRPr="003D199A">
              <w:rPr>
                <w:rFonts w:ascii="Arial" w:hAnsi="Arial" w:cs="Arial"/>
                <w:sz w:val="18"/>
                <w:szCs w:val="18"/>
              </w:rPr>
              <w:t>3</w:t>
            </w:r>
          </w:p>
        </w:tc>
        <w:tc>
          <w:tcPr>
            <w:tcW w:w="1975" w:type="dxa"/>
          </w:tcPr>
          <w:p w14:paraId="7980EE48" w14:textId="7FA1C301" w:rsidR="007F5823" w:rsidRPr="003D199A" w:rsidRDefault="007F5823" w:rsidP="007D26DD">
            <w:pPr>
              <w:rPr>
                <w:rFonts w:ascii="Arial" w:hAnsi="Arial" w:cs="Arial"/>
                <w:sz w:val="18"/>
                <w:szCs w:val="18"/>
              </w:rPr>
            </w:pPr>
            <w:r w:rsidRPr="003D199A">
              <w:rPr>
                <w:rFonts w:ascii="Arial" w:hAnsi="Arial" w:cs="Arial"/>
                <w:sz w:val="18"/>
                <w:szCs w:val="18"/>
              </w:rPr>
              <w:t>RTNLNSLFY</w:t>
            </w:r>
          </w:p>
        </w:tc>
        <w:tc>
          <w:tcPr>
            <w:tcW w:w="1255" w:type="dxa"/>
          </w:tcPr>
          <w:p w14:paraId="624228E7" w14:textId="2D209B14" w:rsidR="007F5823" w:rsidRPr="003D199A" w:rsidRDefault="007F5823" w:rsidP="007D26DD">
            <w:pPr>
              <w:rPr>
                <w:rFonts w:ascii="Arial" w:hAnsi="Arial" w:cs="Arial"/>
                <w:sz w:val="18"/>
                <w:szCs w:val="18"/>
              </w:rPr>
            </w:pPr>
            <w:r w:rsidRPr="003D199A">
              <w:rPr>
                <w:rFonts w:ascii="Arial" w:hAnsi="Arial" w:cs="Arial"/>
                <w:sz w:val="18"/>
                <w:szCs w:val="18"/>
              </w:rPr>
              <w:t>FabG</w:t>
            </w:r>
          </w:p>
        </w:tc>
        <w:tc>
          <w:tcPr>
            <w:tcW w:w="1235" w:type="dxa"/>
          </w:tcPr>
          <w:p w14:paraId="1F2823BA" w14:textId="25C90CB8" w:rsidR="007F5823" w:rsidRPr="003D199A" w:rsidRDefault="007F5823" w:rsidP="007D26DD">
            <w:pPr>
              <w:rPr>
                <w:rFonts w:ascii="Arial" w:hAnsi="Arial" w:cs="Arial"/>
                <w:iCs/>
                <w:sz w:val="18"/>
                <w:szCs w:val="18"/>
              </w:rPr>
            </w:pPr>
            <w:r w:rsidRPr="003D199A">
              <w:rPr>
                <w:rFonts w:ascii="Arial" w:hAnsi="Arial" w:cs="Arial"/>
                <w:iCs/>
                <w:sz w:val="18"/>
                <w:szCs w:val="18"/>
              </w:rPr>
              <w:t>0.999</w:t>
            </w:r>
          </w:p>
        </w:tc>
        <w:tc>
          <w:tcPr>
            <w:tcW w:w="927" w:type="dxa"/>
            <w:vMerge w:val="restart"/>
            <w:vAlign w:val="center"/>
          </w:tcPr>
          <w:p w14:paraId="61EF4912" w14:textId="0E77EE83" w:rsidR="007F5823" w:rsidRPr="003D199A" w:rsidRDefault="007F5823" w:rsidP="007D26DD">
            <w:pPr>
              <w:rPr>
                <w:rFonts w:ascii="Arial" w:hAnsi="Arial" w:cs="Arial"/>
                <w:sz w:val="18"/>
                <w:szCs w:val="18"/>
              </w:rPr>
            </w:pPr>
            <w:r w:rsidRPr="003D199A">
              <w:rPr>
                <w:rFonts w:ascii="Arial" w:hAnsi="Arial" w:cs="Arial"/>
                <w:sz w:val="18"/>
                <w:szCs w:val="18"/>
              </w:rPr>
              <w:t>96.2009</w:t>
            </w:r>
          </w:p>
        </w:tc>
        <w:tc>
          <w:tcPr>
            <w:tcW w:w="935" w:type="dxa"/>
            <w:gridSpan w:val="2"/>
            <w:vMerge w:val="restart"/>
            <w:vAlign w:val="center"/>
          </w:tcPr>
          <w:p w14:paraId="33D321B7" w14:textId="3AE1C1A2" w:rsidR="007F5823" w:rsidRPr="003D199A" w:rsidRDefault="007F5823" w:rsidP="007D26DD">
            <w:pPr>
              <w:rPr>
                <w:rFonts w:ascii="Arial" w:hAnsi="Arial" w:cs="Arial"/>
                <w:sz w:val="18"/>
                <w:szCs w:val="18"/>
              </w:rPr>
            </w:pPr>
            <w:r w:rsidRPr="003D199A">
              <w:rPr>
                <w:rFonts w:ascii="Arial" w:hAnsi="Arial" w:cs="Arial"/>
                <w:sz w:val="18"/>
                <w:szCs w:val="18"/>
              </w:rPr>
              <w:t>89.3938</w:t>
            </w:r>
          </w:p>
        </w:tc>
        <w:tc>
          <w:tcPr>
            <w:tcW w:w="918" w:type="dxa"/>
            <w:gridSpan w:val="2"/>
            <w:vMerge w:val="restart"/>
            <w:vAlign w:val="center"/>
          </w:tcPr>
          <w:p w14:paraId="45C12BB8" w14:textId="5FEAE36E" w:rsidR="007F5823" w:rsidRPr="003D199A" w:rsidRDefault="007F5823" w:rsidP="007D26DD">
            <w:pPr>
              <w:rPr>
                <w:rFonts w:ascii="Arial" w:hAnsi="Arial" w:cs="Arial"/>
                <w:sz w:val="18"/>
                <w:szCs w:val="18"/>
              </w:rPr>
            </w:pPr>
            <w:r w:rsidRPr="003D199A">
              <w:rPr>
                <w:rFonts w:ascii="Arial" w:hAnsi="Arial" w:cs="Arial"/>
                <w:sz w:val="18"/>
                <w:szCs w:val="18"/>
              </w:rPr>
              <w:t>97.0981</w:t>
            </w:r>
          </w:p>
        </w:tc>
        <w:tc>
          <w:tcPr>
            <w:tcW w:w="1039" w:type="dxa"/>
            <w:gridSpan w:val="2"/>
            <w:vMerge w:val="restart"/>
            <w:vAlign w:val="center"/>
          </w:tcPr>
          <w:p w14:paraId="1EB6FB33" w14:textId="659FDB35" w:rsidR="007F5823" w:rsidRPr="003D199A" w:rsidRDefault="007F5823" w:rsidP="007D26DD">
            <w:pPr>
              <w:rPr>
                <w:rFonts w:ascii="Arial" w:hAnsi="Arial" w:cs="Arial"/>
                <w:sz w:val="18"/>
                <w:szCs w:val="18"/>
              </w:rPr>
            </w:pPr>
            <w:r w:rsidRPr="003D199A">
              <w:rPr>
                <w:rFonts w:ascii="Arial" w:hAnsi="Arial" w:cs="Arial"/>
                <w:sz w:val="18"/>
                <w:szCs w:val="18"/>
              </w:rPr>
              <w:t>99.99</w:t>
            </w:r>
          </w:p>
        </w:tc>
        <w:tc>
          <w:tcPr>
            <w:tcW w:w="1350" w:type="dxa"/>
            <w:vMerge w:val="restart"/>
            <w:vAlign w:val="center"/>
          </w:tcPr>
          <w:p w14:paraId="7FE46A93" w14:textId="5C41DF80" w:rsidR="00AF1516" w:rsidRPr="003D199A" w:rsidRDefault="00BF5615" w:rsidP="006053AC">
            <w:pPr>
              <w:rPr>
                <w:rFonts w:ascii="Arial" w:hAnsi="Arial" w:cs="Arial"/>
                <w:sz w:val="18"/>
                <w:szCs w:val="18"/>
              </w:rPr>
            </w:pPr>
            <w:r w:rsidRPr="003D199A">
              <w:rPr>
                <w:rFonts w:ascii="Arial" w:hAnsi="Arial" w:cs="Arial"/>
                <w:sz w:val="18"/>
                <w:szCs w:val="18"/>
              </w:rPr>
              <w:t>A*29:02</w:t>
            </w:r>
            <w:r w:rsidR="00AF1516" w:rsidRPr="003D199A">
              <w:rPr>
                <w:rFonts w:ascii="Arial" w:hAnsi="Arial" w:cs="Arial"/>
                <w:sz w:val="18"/>
                <w:szCs w:val="18"/>
              </w:rPr>
              <w:t>,</w:t>
            </w:r>
            <w:r w:rsidR="00AF1516" w:rsidRPr="003D199A">
              <w:rPr>
                <w:rFonts w:ascii="Arial" w:hAnsi="Arial" w:cs="Arial"/>
              </w:rPr>
              <w:t xml:space="preserve"> </w:t>
            </w:r>
            <w:r w:rsidR="00AF1516" w:rsidRPr="003D199A">
              <w:rPr>
                <w:rFonts w:ascii="Arial" w:hAnsi="Arial" w:cs="Arial"/>
                <w:sz w:val="18"/>
                <w:szCs w:val="18"/>
              </w:rPr>
              <w:t>A*30:01</w:t>
            </w:r>
            <w:r w:rsidR="001378ED" w:rsidRPr="003D199A">
              <w:rPr>
                <w:rFonts w:ascii="Arial" w:hAnsi="Arial" w:cs="Arial"/>
                <w:sz w:val="18"/>
                <w:szCs w:val="18"/>
              </w:rPr>
              <w:t>, A*66:02</w:t>
            </w:r>
          </w:p>
        </w:tc>
      </w:tr>
      <w:tr w:rsidR="007F5823" w:rsidRPr="003D199A" w14:paraId="641DC953" w14:textId="407A23CF" w:rsidTr="003D199A">
        <w:trPr>
          <w:jc w:val="center"/>
        </w:trPr>
        <w:tc>
          <w:tcPr>
            <w:tcW w:w="1166" w:type="dxa"/>
            <w:vMerge/>
          </w:tcPr>
          <w:p w14:paraId="1D206540" w14:textId="77777777" w:rsidR="007F5823" w:rsidRPr="003D199A" w:rsidRDefault="007F5823" w:rsidP="00311537">
            <w:pPr>
              <w:rPr>
                <w:rFonts w:ascii="Arial" w:hAnsi="Arial" w:cs="Arial"/>
                <w:sz w:val="18"/>
                <w:szCs w:val="18"/>
              </w:rPr>
            </w:pPr>
          </w:p>
        </w:tc>
        <w:tc>
          <w:tcPr>
            <w:tcW w:w="1975" w:type="dxa"/>
          </w:tcPr>
          <w:p w14:paraId="7ED901B7" w14:textId="2B9329B5" w:rsidR="007F5823" w:rsidRPr="003D199A" w:rsidRDefault="007F5823" w:rsidP="00311537">
            <w:pPr>
              <w:rPr>
                <w:rFonts w:ascii="Arial" w:hAnsi="Arial" w:cs="Arial"/>
                <w:sz w:val="18"/>
                <w:szCs w:val="18"/>
              </w:rPr>
            </w:pPr>
            <w:r w:rsidRPr="003D199A">
              <w:rPr>
                <w:rFonts w:ascii="Arial" w:hAnsi="Arial" w:cs="Arial"/>
                <w:sz w:val="18"/>
                <w:szCs w:val="18"/>
              </w:rPr>
              <w:t>YIMANFHNV</w:t>
            </w:r>
          </w:p>
        </w:tc>
        <w:tc>
          <w:tcPr>
            <w:tcW w:w="1255" w:type="dxa"/>
          </w:tcPr>
          <w:p w14:paraId="6623D5E5" w14:textId="0386E2F2" w:rsidR="007F5823" w:rsidRPr="003D199A" w:rsidRDefault="007F5823" w:rsidP="00311537">
            <w:pPr>
              <w:rPr>
                <w:rFonts w:ascii="Arial" w:hAnsi="Arial" w:cs="Arial"/>
                <w:sz w:val="18"/>
                <w:szCs w:val="18"/>
              </w:rPr>
            </w:pPr>
            <w:r w:rsidRPr="003D199A">
              <w:rPr>
                <w:rFonts w:ascii="Arial" w:hAnsi="Arial" w:cs="Arial"/>
                <w:sz w:val="18"/>
                <w:szCs w:val="18"/>
              </w:rPr>
              <w:t>p36</w:t>
            </w:r>
          </w:p>
        </w:tc>
        <w:tc>
          <w:tcPr>
            <w:tcW w:w="1235" w:type="dxa"/>
          </w:tcPr>
          <w:p w14:paraId="07D19B52" w14:textId="333A28D7" w:rsidR="007F5823" w:rsidRPr="003D199A" w:rsidRDefault="007F5823" w:rsidP="003D199A">
            <w:pPr>
              <w:tabs>
                <w:tab w:val="left" w:pos="889"/>
              </w:tabs>
              <w:rPr>
                <w:rFonts w:ascii="Arial" w:hAnsi="Arial" w:cs="Arial"/>
                <w:iCs/>
                <w:sz w:val="18"/>
                <w:szCs w:val="18"/>
              </w:rPr>
            </w:pPr>
            <w:r w:rsidRPr="003D199A">
              <w:rPr>
                <w:rFonts w:ascii="Arial" w:hAnsi="Arial" w:cs="Arial"/>
                <w:iCs/>
                <w:sz w:val="18"/>
                <w:szCs w:val="18"/>
              </w:rPr>
              <w:t>0.997</w:t>
            </w:r>
          </w:p>
        </w:tc>
        <w:tc>
          <w:tcPr>
            <w:tcW w:w="927" w:type="dxa"/>
            <w:vMerge/>
            <w:vAlign w:val="center"/>
          </w:tcPr>
          <w:p w14:paraId="0F404633" w14:textId="0F453E35" w:rsidR="007F5823" w:rsidRPr="003D199A" w:rsidRDefault="007F5823" w:rsidP="007D26DD">
            <w:pPr>
              <w:rPr>
                <w:rFonts w:ascii="Arial" w:hAnsi="Arial" w:cs="Arial"/>
                <w:sz w:val="18"/>
                <w:szCs w:val="18"/>
              </w:rPr>
            </w:pPr>
          </w:p>
        </w:tc>
        <w:tc>
          <w:tcPr>
            <w:tcW w:w="935" w:type="dxa"/>
            <w:gridSpan w:val="2"/>
            <w:vMerge/>
            <w:vAlign w:val="center"/>
          </w:tcPr>
          <w:p w14:paraId="2FD1C8DA" w14:textId="314716DF" w:rsidR="007F5823" w:rsidRPr="003D199A" w:rsidRDefault="007F5823" w:rsidP="007D26DD">
            <w:pPr>
              <w:rPr>
                <w:rFonts w:ascii="Arial" w:hAnsi="Arial" w:cs="Arial"/>
                <w:sz w:val="18"/>
                <w:szCs w:val="18"/>
              </w:rPr>
            </w:pPr>
          </w:p>
        </w:tc>
        <w:tc>
          <w:tcPr>
            <w:tcW w:w="918" w:type="dxa"/>
            <w:gridSpan w:val="2"/>
            <w:vMerge/>
            <w:vAlign w:val="center"/>
          </w:tcPr>
          <w:p w14:paraId="1E132120" w14:textId="3D278C88" w:rsidR="007F5823" w:rsidRPr="003D199A" w:rsidRDefault="007F5823" w:rsidP="007D26DD">
            <w:pPr>
              <w:rPr>
                <w:rFonts w:ascii="Arial" w:hAnsi="Arial" w:cs="Arial"/>
                <w:sz w:val="18"/>
                <w:szCs w:val="18"/>
              </w:rPr>
            </w:pPr>
          </w:p>
        </w:tc>
        <w:tc>
          <w:tcPr>
            <w:tcW w:w="1039" w:type="dxa"/>
            <w:gridSpan w:val="2"/>
            <w:vMerge/>
            <w:vAlign w:val="center"/>
          </w:tcPr>
          <w:p w14:paraId="5EEA7881" w14:textId="6CFAB7D1" w:rsidR="007F5823" w:rsidRPr="003D199A" w:rsidRDefault="007F5823" w:rsidP="007D26DD">
            <w:pPr>
              <w:rPr>
                <w:rFonts w:ascii="Arial" w:hAnsi="Arial" w:cs="Arial"/>
                <w:sz w:val="18"/>
                <w:szCs w:val="18"/>
              </w:rPr>
            </w:pPr>
          </w:p>
        </w:tc>
        <w:tc>
          <w:tcPr>
            <w:tcW w:w="1350" w:type="dxa"/>
            <w:vMerge/>
            <w:vAlign w:val="center"/>
          </w:tcPr>
          <w:p w14:paraId="28BC99B6" w14:textId="77777777" w:rsidR="007F5823" w:rsidRPr="003D199A" w:rsidRDefault="007F5823" w:rsidP="006053AC">
            <w:pPr>
              <w:rPr>
                <w:rFonts w:ascii="Arial" w:hAnsi="Arial" w:cs="Arial"/>
                <w:sz w:val="18"/>
                <w:szCs w:val="18"/>
              </w:rPr>
            </w:pPr>
          </w:p>
        </w:tc>
      </w:tr>
      <w:tr w:rsidR="007F5823" w:rsidRPr="003D199A" w14:paraId="0654031E" w14:textId="3AED53BB" w:rsidTr="003D199A">
        <w:trPr>
          <w:jc w:val="center"/>
        </w:trPr>
        <w:tc>
          <w:tcPr>
            <w:tcW w:w="1166" w:type="dxa"/>
            <w:vMerge/>
          </w:tcPr>
          <w:p w14:paraId="4A6C2F35" w14:textId="77777777" w:rsidR="007F5823" w:rsidRPr="003D199A" w:rsidRDefault="007F5823" w:rsidP="00311537">
            <w:pPr>
              <w:rPr>
                <w:rFonts w:ascii="Arial" w:hAnsi="Arial" w:cs="Arial"/>
                <w:sz w:val="18"/>
                <w:szCs w:val="18"/>
              </w:rPr>
            </w:pPr>
          </w:p>
        </w:tc>
        <w:tc>
          <w:tcPr>
            <w:tcW w:w="1975" w:type="dxa"/>
          </w:tcPr>
          <w:p w14:paraId="335BD1E1" w14:textId="2648EDBC" w:rsidR="007F5823" w:rsidRPr="003D199A" w:rsidRDefault="007F5823" w:rsidP="00311537">
            <w:pPr>
              <w:rPr>
                <w:rFonts w:ascii="Arial" w:hAnsi="Arial" w:cs="Arial"/>
                <w:sz w:val="18"/>
                <w:szCs w:val="18"/>
              </w:rPr>
            </w:pPr>
            <w:r w:rsidRPr="003D199A">
              <w:rPr>
                <w:rFonts w:ascii="Arial" w:hAnsi="Arial" w:cs="Arial"/>
                <w:sz w:val="18"/>
                <w:szCs w:val="18"/>
              </w:rPr>
              <w:t>YEFICGPLPF</w:t>
            </w:r>
          </w:p>
        </w:tc>
        <w:tc>
          <w:tcPr>
            <w:tcW w:w="1255" w:type="dxa"/>
          </w:tcPr>
          <w:p w14:paraId="648F8578" w14:textId="51057F03" w:rsidR="007F5823" w:rsidRPr="003D199A" w:rsidRDefault="007F5823" w:rsidP="00311537">
            <w:pPr>
              <w:rPr>
                <w:rFonts w:ascii="Arial" w:hAnsi="Arial" w:cs="Arial"/>
                <w:sz w:val="18"/>
                <w:szCs w:val="18"/>
              </w:rPr>
            </w:pPr>
            <w:r w:rsidRPr="003D199A">
              <w:rPr>
                <w:rFonts w:ascii="Arial" w:hAnsi="Arial" w:cs="Arial"/>
                <w:sz w:val="18"/>
                <w:szCs w:val="18"/>
              </w:rPr>
              <w:t>PKG</w:t>
            </w:r>
          </w:p>
        </w:tc>
        <w:tc>
          <w:tcPr>
            <w:tcW w:w="1235" w:type="dxa"/>
          </w:tcPr>
          <w:p w14:paraId="71003989" w14:textId="2C3703D1" w:rsidR="007F5823" w:rsidRPr="003D199A" w:rsidRDefault="007F5823" w:rsidP="00311537">
            <w:pPr>
              <w:rPr>
                <w:rFonts w:ascii="Arial" w:hAnsi="Arial" w:cs="Arial"/>
                <w:iCs/>
                <w:sz w:val="18"/>
                <w:szCs w:val="18"/>
              </w:rPr>
            </w:pPr>
            <w:r w:rsidRPr="003D199A">
              <w:rPr>
                <w:rFonts w:ascii="Arial" w:hAnsi="Arial" w:cs="Arial"/>
                <w:iCs/>
                <w:sz w:val="18"/>
                <w:szCs w:val="18"/>
              </w:rPr>
              <w:t>1.000</w:t>
            </w:r>
          </w:p>
        </w:tc>
        <w:tc>
          <w:tcPr>
            <w:tcW w:w="927" w:type="dxa"/>
            <w:vMerge/>
            <w:vAlign w:val="center"/>
          </w:tcPr>
          <w:p w14:paraId="30AC4105" w14:textId="13144FAC" w:rsidR="007F5823" w:rsidRPr="003D199A" w:rsidRDefault="007F5823" w:rsidP="007D26DD">
            <w:pPr>
              <w:rPr>
                <w:rFonts w:ascii="Arial" w:hAnsi="Arial" w:cs="Arial"/>
                <w:sz w:val="18"/>
                <w:szCs w:val="18"/>
              </w:rPr>
            </w:pPr>
          </w:p>
        </w:tc>
        <w:tc>
          <w:tcPr>
            <w:tcW w:w="935" w:type="dxa"/>
            <w:gridSpan w:val="2"/>
            <w:vMerge/>
            <w:vAlign w:val="center"/>
          </w:tcPr>
          <w:p w14:paraId="5B472738" w14:textId="43F46D5D" w:rsidR="007F5823" w:rsidRPr="003D199A" w:rsidRDefault="007F5823" w:rsidP="007D26DD">
            <w:pPr>
              <w:rPr>
                <w:rFonts w:ascii="Arial" w:hAnsi="Arial" w:cs="Arial"/>
                <w:sz w:val="18"/>
                <w:szCs w:val="18"/>
              </w:rPr>
            </w:pPr>
          </w:p>
        </w:tc>
        <w:tc>
          <w:tcPr>
            <w:tcW w:w="918" w:type="dxa"/>
            <w:gridSpan w:val="2"/>
            <w:vMerge/>
            <w:vAlign w:val="center"/>
          </w:tcPr>
          <w:p w14:paraId="53B87758" w14:textId="632956D1" w:rsidR="007F5823" w:rsidRPr="003D199A" w:rsidRDefault="007F5823" w:rsidP="007D26DD">
            <w:pPr>
              <w:rPr>
                <w:rFonts w:ascii="Arial" w:hAnsi="Arial" w:cs="Arial"/>
                <w:sz w:val="18"/>
                <w:szCs w:val="18"/>
              </w:rPr>
            </w:pPr>
          </w:p>
        </w:tc>
        <w:tc>
          <w:tcPr>
            <w:tcW w:w="1039" w:type="dxa"/>
            <w:gridSpan w:val="2"/>
            <w:vMerge/>
            <w:vAlign w:val="center"/>
          </w:tcPr>
          <w:p w14:paraId="66C7494D" w14:textId="6E703EE2" w:rsidR="007F5823" w:rsidRPr="003D199A" w:rsidRDefault="007F5823" w:rsidP="007D26DD">
            <w:pPr>
              <w:rPr>
                <w:rFonts w:ascii="Arial" w:hAnsi="Arial" w:cs="Arial"/>
                <w:sz w:val="18"/>
                <w:szCs w:val="18"/>
              </w:rPr>
            </w:pPr>
          </w:p>
        </w:tc>
        <w:tc>
          <w:tcPr>
            <w:tcW w:w="1350" w:type="dxa"/>
            <w:vMerge/>
            <w:vAlign w:val="center"/>
          </w:tcPr>
          <w:p w14:paraId="3DB20BF1" w14:textId="77777777" w:rsidR="007F5823" w:rsidRPr="003D199A" w:rsidRDefault="007F5823" w:rsidP="006053AC">
            <w:pPr>
              <w:rPr>
                <w:rFonts w:ascii="Arial" w:hAnsi="Arial" w:cs="Arial"/>
                <w:sz w:val="18"/>
                <w:szCs w:val="18"/>
              </w:rPr>
            </w:pPr>
          </w:p>
        </w:tc>
      </w:tr>
      <w:tr w:rsidR="007F5823" w:rsidRPr="003D199A" w14:paraId="3AAD02C8" w14:textId="60B5AB75" w:rsidTr="003D199A">
        <w:trPr>
          <w:jc w:val="center"/>
        </w:trPr>
        <w:tc>
          <w:tcPr>
            <w:tcW w:w="1166" w:type="dxa"/>
            <w:vMerge w:val="restart"/>
            <w:vAlign w:val="center"/>
          </w:tcPr>
          <w:p w14:paraId="2F3F94CB" w14:textId="6DDD90A6" w:rsidR="007F5823" w:rsidRPr="003D199A" w:rsidRDefault="007F5823" w:rsidP="007D26DD">
            <w:pPr>
              <w:rPr>
                <w:rFonts w:ascii="Arial" w:hAnsi="Arial" w:cs="Arial"/>
                <w:sz w:val="18"/>
                <w:szCs w:val="18"/>
              </w:rPr>
            </w:pPr>
            <w:r w:rsidRPr="003D199A">
              <w:rPr>
                <w:rFonts w:ascii="Arial" w:hAnsi="Arial" w:cs="Arial"/>
                <w:sz w:val="18"/>
                <w:szCs w:val="18"/>
              </w:rPr>
              <w:t>4</w:t>
            </w:r>
          </w:p>
        </w:tc>
        <w:tc>
          <w:tcPr>
            <w:tcW w:w="1975" w:type="dxa"/>
          </w:tcPr>
          <w:p w14:paraId="353BED43" w14:textId="4A0806FB" w:rsidR="007F5823" w:rsidRPr="003D199A" w:rsidRDefault="007F5823" w:rsidP="007D26DD">
            <w:pPr>
              <w:rPr>
                <w:rFonts w:ascii="Arial" w:hAnsi="Arial" w:cs="Arial"/>
                <w:sz w:val="18"/>
                <w:szCs w:val="18"/>
              </w:rPr>
            </w:pPr>
            <w:r w:rsidRPr="003D199A">
              <w:rPr>
                <w:rFonts w:ascii="Arial" w:hAnsi="Arial" w:cs="Arial"/>
                <w:sz w:val="18"/>
                <w:szCs w:val="18"/>
              </w:rPr>
              <w:t>LPHRYPFLL</w:t>
            </w:r>
          </w:p>
        </w:tc>
        <w:tc>
          <w:tcPr>
            <w:tcW w:w="1255" w:type="dxa"/>
          </w:tcPr>
          <w:p w14:paraId="570A020C" w14:textId="2893429A" w:rsidR="007F5823" w:rsidRPr="003D199A" w:rsidRDefault="007F5823" w:rsidP="007D26DD">
            <w:pPr>
              <w:rPr>
                <w:rFonts w:ascii="Arial" w:hAnsi="Arial" w:cs="Arial"/>
                <w:sz w:val="18"/>
                <w:szCs w:val="18"/>
              </w:rPr>
            </w:pPr>
            <w:r w:rsidRPr="003D199A">
              <w:rPr>
                <w:rFonts w:ascii="Arial" w:hAnsi="Arial" w:cs="Arial"/>
                <w:sz w:val="18"/>
                <w:szCs w:val="18"/>
              </w:rPr>
              <w:t>FabZ</w:t>
            </w:r>
          </w:p>
        </w:tc>
        <w:tc>
          <w:tcPr>
            <w:tcW w:w="1235" w:type="dxa"/>
          </w:tcPr>
          <w:p w14:paraId="35FD76FA" w14:textId="082B2486" w:rsidR="007F5823" w:rsidRPr="003D199A" w:rsidRDefault="007F5823" w:rsidP="007D26DD">
            <w:pPr>
              <w:rPr>
                <w:rFonts w:ascii="Arial" w:hAnsi="Arial" w:cs="Arial"/>
                <w:iCs/>
                <w:sz w:val="18"/>
                <w:szCs w:val="18"/>
              </w:rPr>
            </w:pPr>
            <w:r w:rsidRPr="003D199A">
              <w:rPr>
                <w:rFonts w:ascii="Arial" w:hAnsi="Arial" w:cs="Arial"/>
                <w:iCs/>
                <w:sz w:val="18"/>
                <w:szCs w:val="18"/>
              </w:rPr>
              <w:t>0.999</w:t>
            </w:r>
          </w:p>
        </w:tc>
        <w:tc>
          <w:tcPr>
            <w:tcW w:w="927" w:type="dxa"/>
            <w:vMerge w:val="restart"/>
            <w:vAlign w:val="center"/>
          </w:tcPr>
          <w:p w14:paraId="57CA2EE2" w14:textId="7DEF5E57" w:rsidR="007F5823" w:rsidRPr="003D199A" w:rsidRDefault="007F5823" w:rsidP="007D26DD">
            <w:pPr>
              <w:rPr>
                <w:rFonts w:ascii="Arial" w:hAnsi="Arial" w:cs="Arial"/>
                <w:sz w:val="18"/>
                <w:szCs w:val="18"/>
              </w:rPr>
            </w:pPr>
            <w:r w:rsidRPr="003D199A">
              <w:rPr>
                <w:rFonts w:ascii="Arial" w:hAnsi="Arial" w:cs="Arial"/>
                <w:sz w:val="18"/>
                <w:szCs w:val="18"/>
              </w:rPr>
              <w:t>96.2009</w:t>
            </w:r>
          </w:p>
        </w:tc>
        <w:tc>
          <w:tcPr>
            <w:tcW w:w="935" w:type="dxa"/>
            <w:gridSpan w:val="2"/>
            <w:vMerge w:val="restart"/>
            <w:vAlign w:val="center"/>
          </w:tcPr>
          <w:p w14:paraId="02757AAF" w14:textId="63032491" w:rsidR="007F5823" w:rsidRPr="003D199A" w:rsidRDefault="007F5823" w:rsidP="007D26DD">
            <w:pPr>
              <w:rPr>
                <w:rFonts w:ascii="Arial" w:hAnsi="Arial" w:cs="Arial"/>
                <w:sz w:val="18"/>
                <w:szCs w:val="18"/>
              </w:rPr>
            </w:pPr>
            <w:r w:rsidRPr="003D199A">
              <w:rPr>
                <w:rFonts w:ascii="Arial" w:hAnsi="Arial" w:cs="Arial"/>
                <w:sz w:val="18"/>
                <w:szCs w:val="18"/>
              </w:rPr>
              <w:t>98.4268</w:t>
            </w:r>
          </w:p>
        </w:tc>
        <w:tc>
          <w:tcPr>
            <w:tcW w:w="918" w:type="dxa"/>
            <w:gridSpan w:val="2"/>
            <w:vMerge w:val="restart"/>
            <w:vAlign w:val="center"/>
          </w:tcPr>
          <w:p w14:paraId="6FF0323C" w14:textId="0A9EBD59" w:rsidR="007F5823" w:rsidRPr="003D199A" w:rsidRDefault="007F5823" w:rsidP="007D26DD">
            <w:pPr>
              <w:rPr>
                <w:rFonts w:ascii="Arial" w:hAnsi="Arial" w:cs="Arial"/>
                <w:sz w:val="18"/>
                <w:szCs w:val="18"/>
              </w:rPr>
            </w:pPr>
            <w:r w:rsidRPr="003D199A">
              <w:rPr>
                <w:rFonts w:ascii="Arial" w:hAnsi="Arial" w:cs="Arial"/>
                <w:sz w:val="18"/>
                <w:szCs w:val="18"/>
              </w:rPr>
              <w:t>97.0981</w:t>
            </w:r>
          </w:p>
        </w:tc>
        <w:tc>
          <w:tcPr>
            <w:tcW w:w="1039" w:type="dxa"/>
            <w:gridSpan w:val="2"/>
            <w:vMerge w:val="restart"/>
            <w:vAlign w:val="center"/>
          </w:tcPr>
          <w:p w14:paraId="6CC41D82" w14:textId="06D2BDAD" w:rsidR="007F5823" w:rsidRPr="003D199A" w:rsidRDefault="007F5823" w:rsidP="007D26DD">
            <w:pPr>
              <w:rPr>
                <w:rFonts w:ascii="Arial" w:hAnsi="Arial" w:cs="Arial"/>
                <w:sz w:val="18"/>
                <w:szCs w:val="18"/>
              </w:rPr>
            </w:pPr>
            <w:r w:rsidRPr="003D199A">
              <w:rPr>
                <w:rFonts w:ascii="Arial" w:hAnsi="Arial" w:cs="Arial"/>
                <w:sz w:val="18"/>
                <w:szCs w:val="18"/>
              </w:rPr>
              <w:t>100.0</w:t>
            </w:r>
          </w:p>
        </w:tc>
        <w:tc>
          <w:tcPr>
            <w:tcW w:w="1350" w:type="dxa"/>
            <w:vMerge w:val="restart"/>
            <w:vAlign w:val="center"/>
          </w:tcPr>
          <w:p w14:paraId="347F8CCF" w14:textId="645D188D" w:rsidR="007F5823" w:rsidRPr="003D199A" w:rsidRDefault="00BF5615" w:rsidP="006053AC">
            <w:pPr>
              <w:rPr>
                <w:rFonts w:ascii="Arial" w:hAnsi="Arial" w:cs="Arial"/>
                <w:sz w:val="18"/>
                <w:szCs w:val="18"/>
              </w:rPr>
            </w:pPr>
            <w:r w:rsidRPr="003D199A">
              <w:rPr>
                <w:rFonts w:ascii="Arial" w:hAnsi="Arial" w:cs="Arial"/>
                <w:sz w:val="18"/>
                <w:szCs w:val="18"/>
              </w:rPr>
              <w:t>A*29:02</w:t>
            </w:r>
            <w:r w:rsidR="00AF1516" w:rsidRPr="003D199A">
              <w:rPr>
                <w:rFonts w:ascii="Arial" w:hAnsi="Arial" w:cs="Arial"/>
                <w:sz w:val="18"/>
                <w:szCs w:val="18"/>
              </w:rPr>
              <w:t>,</w:t>
            </w:r>
            <w:r w:rsidR="00AF1516" w:rsidRPr="003D199A">
              <w:rPr>
                <w:rFonts w:ascii="Arial" w:hAnsi="Arial" w:cs="Arial"/>
              </w:rPr>
              <w:t xml:space="preserve"> </w:t>
            </w:r>
            <w:r w:rsidR="00AF1516" w:rsidRPr="003D199A">
              <w:rPr>
                <w:rFonts w:ascii="Arial" w:hAnsi="Arial" w:cs="Arial"/>
                <w:sz w:val="18"/>
                <w:szCs w:val="18"/>
              </w:rPr>
              <w:t>A*30:01</w:t>
            </w:r>
            <w:r w:rsidR="00146924" w:rsidRPr="003D199A">
              <w:rPr>
                <w:rFonts w:ascii="Arial" w:hAnsi="Arial" w:cs="Arial"/>
                <w:sz w:val="18"/>
                <w:szCs w:val="18"/>
              </w:rPr>
              <w:t>,</w:t>
            </w:r>
            <w:r w:rsidR="00146924" w:rsidRPr="003D199A">
              <w:rPr>
                <w:rFonts w:ascii="Arial" w:hAnsi="Arial" w:cs="Arial"/>
                <w:sz w:val="22"/>
                <w:szCs w:val="22"/>
              </w:rPr>
              <w:t xml:space="preserve"> </w:t>
            </w:r>
            <w:r w:rsidR="00146924" w:rsidRPr="003D199A">
              <w:rPr>
                <w:rFonts w:ascii="Arial" w:hAnsi="Arial" w:cs="Arial"/>
                <w:sz w:val="18"/>
                <w:szCs w:val="18"/>
              </w:rPr>
              <w:t>A*66:02</w:t>
            </w:r>
          </w:p>
        </w:tc>
      </w:tr>
      <w:tr w:rsidR="007F5823" w:rsidRPr="003D199A" w14:paraId="03555A67" w14:textId="2DDB7158" w:rsidTr="003D199A">
        <w:trPr>
          <w:jc w:val="center"/>
        </w:trPr>
        <w:tc>
          <w:tcPr>
            <w:tcW w:w="1166" w:type="dxa"/>
            <w:vMerge/>
          </w:tcPr>
          <w:p w14:paraId="13EE21BB" w14:textId="77777777" w:rsidR="007F5823" w:rsidRPr="003D199A" w:rsidRDefault="007F5823" w:rsidP="00311537">
            <w:pPr>
              <w:rPr>
                <w:rFonts w:ascii="Arial" w:hAnsi="Arial" w:cs="Arial"/>
                <w:sz w:val="18"/>
                <w:szCs w:val="18"/>
              </w:rPr>
            </w:pPr>
          </w:p>
        </w:tc>
        <w:tc>
          <w:tcPr>
            <w:tcW w:w="1975" w:type="dxa"/>
          </w:tcPr>
          <w:p w14:paraId="3190AC4C" w14:textId="2D5663BA" w:rsidR="007F5823" w:rsidRPr="003D199A" w:rsidRDefault="007F5823" w:rsidP="00311537">
            <w:pPr>
              <w:rPr>
                <w:rFonts w:ascii="Arial" w:hAnsi="Arial" w:cs="Arial"/>
                <w:sz w:val="18"/>
                <w:szCs w:val="18"/>
              </w:rPr>
            </w:pPr>
            <w:r w:rsidRPr="003D199A">
              <w:rPr>
                <w:rFonts w:ascii="Arial" w:hAnsi="Arial" w:cs="Arial"/>
                <w:sz w:val="18"/>
                <w:szCs w:val="18"/>
              </w:rPr>
              <w:t>RTNLNSLFY</w:t>
            </w:r>
          </w:p>
        </w:tc>
        <w:tc>
          <w:tcPr>
            <w:tcW w:w="1255" w:type="dxa"/>
          </w:tcPr>
          <w:p w14:paraId="162E9D47" w14:textId="12E3D41F" w:rsidR="007F5823" w:rsidRPr="003D199A" w:rsidRDefault="007F5823" w:rsidP="00311537">
            <w:pPr>
              <w:rPr>
                <w:rFonts w:ascii="Arial" w:hAnsi="Arial" w:cs="Arial"/>
                <w:sz w:val="18"/>
                <w:szCs w:val="18"/>
              </w:rPr>
            </w:pPr>
            <w:r w:rsidRPr="003D199A">
              <w:rPr>
                <w:rFonts w:ascii="Arial" w:hAnsi="Arial" w:cs="Arial"/>
                <w:sz w:val="18"/>
                <w:szCs w:val="18"/>
              </w:rPr>
              <w:t>FabG</w:t>
            </w:r>
          </w:p>
        </w:tc>
        <w:tc>
          <w:tcPr>
            <w:tcW w:w="1235" w:type="dxa"/>
          </w:tcPr>
          <w:p w14:paraId="15547314" w14:textId="4DEC819A" w:rsidR="007F5823" w:rsidRPr="003D199A" w:rsidRDefault="007F5823" w:rsidP="00311537">
            <w:pPr>
              <w:rPr>
                <w:rFonts w:ascii="Arial" w:hAnsi="Arial" w:cs="Arial"/>
                <w:iCs/>
                <w:sz w:val="18"/>
                <w:szCs w:val="18"/>
              </w:rPr>
            </w:pPr>
            <w:r w:rsidRPr="003D199A">
              <w:rPr>
                <w:rFonts w:ascii="Arial" w:hAnsi="Arial" w:cs="Arial"/>
                <w:iCs/>
                <w:sz w:val="18"/>
                <w:szCs w:val="18"/>
              </w:rPr>
              <w:t>0.999</w:t>
            </w:r>
          </w:p>
        </w:tc>
        <w:tc>
          <w:tcPr>
            <w:tcW w:w="927" w:type="dxa"/>
            <w:vMerge/>
          </w:tcPr>
          <w:p w14:paraId="63CF8847" w14:textId="77777777" w:rsidR="007F5823" w:rsidRPr="003D199A" w:rsidRDefault="007F5823" w:rsidP="00311537">
            <w:pPr>
              <w:rPr>
                <w:rFonts w:ascii="Arial" w:hAnsi="Arial" w:cs="Arial"/>
                <w:sz w:val="18"/>
                <w:szCs w:val="18"/>
              </w:rPr>
            </w:pPr>
          </w:p>
        </w:tc>
        <w:tc>
          <w:tcPr>
            <w:tcW w:w="935" w:type="dxa"/>
            <w:gridSpan w:val="2"/>
            <w:vMerge/>
          </w:tcPr>
          <w:p w14:paraId="2BABE69C" w14:textId="77777777" w:rsidR="007F5823" w:rsidRPr="003D199A" w:rsidRDefault="007F5823" w:rsidP="00311537">
            <w:pPr>
              <w:rPr>
                <w:rFonts w:ascii="Arial" w:hAnsi="Arial" w:cs="Arial"/>
                <w:sz w:val="18"/>
                <w:szCs w:val="18"/>
              </w:rPr>
            </w:pPr>
          </w:p>
        </w:tc>
        <w:tc>
          <w:tcPr>
            <w:tcW w:w="918" w:type="dxa"/>
            <w:gridSpan w:val="2"/>
            <w:vMerge/>
          </w:tcPr>
          <w:p w14:paraId="7CBAA7D7" w14:textId="77777777" w:rsidR="007F5823" w:rsidRPr="003D199A" w:rsidRDefault="007F5823" w:rsidP="00311537">
            <w:pPr>
              <w:rPr>
                <w:rFonts w:ascii="Arial" w:hAnsi="Arial" w:cs="Arial"/>
                <w:sz w:val="18"/>
                <w:szCs w:val="18"/>
              </w:rPr>
            </w:pPr>
          </w:p>
        </w:tc>
        <w:tc>
          <w:tcPr>
            <w:tcW w:w="1039" w:type="dxa"/>
            <w:gridSpan w:val="2"/>
            <w:vMerge/>
          </w:tcPr>
          <w:p w14:paraId="1FC5D3A6" w14:textId="77777777" w:rsidR="007F5823" w:rsidRPr="003D199A" w:rsidRDefault="007F5823" w:rsidP="00311537">
            <w:pPr>
              <w:rPr>
                <w:rFonts w:ascii="Arial" w:hAnsi="Arial" w:cs="Arial"/>
                <w:sz w:val="18"/>
                <w:szCs w:val="18"/>
              </w:rPr>
            </w:pPr>
          </w:p>
        </w:tc>
        <w:tc>
          <w:tcPr>
            <w:tcW w:w="1350" w:type="dxa"/>
            <w:vMerge/>
            <w:vAlign w:val="center"/>
          </w:tcPr>
          <w:p w14:paraId="569806FF" w14:textId="77777777" w:rsidR="007F5823" w:rsidRPr="003D199A" w:rsidRDefault="007F5823" w:rsidP="006053AC">
            <w:pPr>
              <w:rPr>
                <w:rFonts w:ascii="Arial" w:hAnsi="Arial" w:cs="Arial"/>
                <w:sz w:val="18"/>
                <w:szCs w:val="18"/>
              </w:rPr>
            </w:pPr>
          </w:p>
        </w:tc>
      </w:tr>
      <w:tr w:rsidR="007F5823" w:rsidRPr="003D199A" w14:paraId="3665A9A1" w14:textId="21AE4ADD" w:rsidTr="003D199A">
        <w:trPr>
          <w:jc w:val="center"/>
        </w:trPr>
        <w:tc>
          <w:tcPr>
            <w:tcW w:w="1166" w:type="dxa"/>
            <w:vMerge/>
          </w:tcPr>
          <w:p w14:paraId="0CD68B49" w14:textId="77777777" w:rsidR="007F5823" w:rsidRPr="003D199A" w:rsidRDefault="007F5823" w:rsidP="00B2321B">
            <w:pPr>
              <w:rPr>
                <w:rFonts w:ascii="Arial" w:hAnsi="Arial" w:cs="Arial"/>
                <w:sz w:val="18"/>
                <w:szCs w:val="18"/>
              </w:rPr>
            </w:pPr>
          </w:p>
        </w:tc>
        <w:tc>
          <w:tcPr>
            <w:tcW w:w="1975" w:type="dxa"/>
          </w:tcPr>
          <w:p w14:paraId="1DAA1702" w14:textId="6E1C5E29" w:rsidR="007F5823" w:rsidRPr="003D199A" w:rsidRDefault="007F5823" w:rsidP="00B2321B">
            <w:pPr>
              <w:rPr>
                <w:rFonts w:ascii="Arial" w:hAnsi="Arial" w:cs="Arial"/>
                <w:sz w:val="18"/>
                <w:szCs w:val="18"/>
              </w:rPr>
            </w:pPr>
            <w:r w:rsidRPr="003D199A">
              <w:rPr>
                <w:rFonts w:ascii="Arial" w:hAnsi="Arial" w:cs="Arial"/>
                <w:sz w:val="18"/>
                <w:szCs w:val="18"/>
              </w:rPr>
              <w:t>YIMANFHNV</w:t>
            </w:r>
          </w:p>
        </w:tc>
        <w:tc>
          <w:tcPr>
            <w:tcW w:w="1255" w:type="dxa"/>
          </w:tcPr>
          <w:p w14:paraId="21417701" w14:textId="7EC5715F" w:rsidR="007F5823" w:rsidRPr="003D199A" w:rsidRDefault="007F5823" w:rsidP="00B2321B">
            <w:pPr>
              <w:rPr>
                <w:rFonts w:ascii="Arial" w:hAnsi="Arial" w:cs="Arial"/>
                <w:sz w:val="18"/>
                <w:szCs w:val="18"/>
              </w:rPr>
            </w:pPr>
            <w:r w:rsidRPr="003D199A">
              <w:rPr>
                <w:rFonts w:ascii="Arial" w:hAnsi="Arial" w:cs="Arial"/>
                <w:sz w:val="18"/>
                <w:szCs w:val="18"/>
              </w:rPr>
              <w:t>p36</w:t>
            </w:r>
          </w:p>
        </w:tc>
        <w:tc>
          <w:tcPr>
            <w:tcW w:w="1235" w:type="dxa"/>
          </w:tcPr>
          <w:p w14:paraId="677F1B95" w14:textId="02D459DD" w:rsidR="007F5823" w:rsidRPr="003D199A" w:rsidRDefault="007F5823" w:rsidP="00B2321B">
            <w:pPr>
              <w:rPr>
                <w:rFonts w:ascii="Arial" w:hAnsi="Arial" w:cs="Arial"/>
                <w:iCs/>
                <w:sz w:val="18"/>
                <w:szCs w:val="18"/>
              </w:rPr>
            </w:pPr>
            <w:r w:rsidRPr="003D199A">
              <w:rPr>
                <w:rFonts w:ascii="Arial" w:hAnsi="Arial" w:cs="Arial"/>
                <w:iCs/>
                <w:sz w:val="18"/>
                <w:szCs w:val="18"/>
              </w:rPr>
              <w:t>0.997</w:t>
            </w:r>
          </w:p>
        </w:tc>
        <w:tc>
          <w:tcPr>
            <w:tcW w:w="927" w:type="dxa"/>
            <w:vMerge/>
            <w:vAlign w:val="center"/>
          </w:tcPr>
          <w:p w14:paraId="12520224" w14:textId="77777777" w:rsidR="007F5823" w:rsidRPr="003D199A" w:rsidRDefault="007F5823" w:rsidP="00B2321B">
            <w:pPr>
              <w:rPr>
                <w:rFonts w:ascii="Arial" w:hAnsi="Arial" w:cs="Arial"/>
                <w:sz w:val="18"/>
                <w:szCs w:val="18"/>
              </w:rPr>
            </w:pPr>
          </w:p>
        </w:tc>
        <w:tc>
          <w:tcPr>
            <w:tcW w:w="935" w:type="dxa"/>
            <w:gridSpan w:val="2"/>
            <w:vMerge/>
            <w:vAlign w:val="center"/>
          </w:tcPr>
          <w:p w14:paraId="6F28DED7" w14:textId="77777777" w:rsidR="007F5823" w:rsidRPr="003D199A" w:rsidRDefault="007F5823" w:rsidP="00B2321B">
            <w:pPr>
              <w:rPr>
                <w:rFonts w:ascii="Arial" w:hAnsi="Arial" w:cs="Arial"/>
                <w:sz w:val="18"/>
                <w:szCs w:val="18"/>
              </w:rPr>
            </w:pPr>
          </w:p>
        </w:tc>
        <w:tc>
          <w:tcPr>
            <w:tcW w:w="918" w:type="dxa"/>
            <w:gridSpan w:val="2"/>
            <w:vMerge/>
            <w:vAlign w:val="center"/>
          </w:tcPr>
          <w:p w14:paraId="0DF9CE0D" w14:textId="77777777" w:rsidR="007F5823" w:rsidRPr="003D199A" w:rsidRDefault="007F5823" w:rsidP="00B2321B">
            <w:pPr>
              <w:rPr>
                <w:rFonts w:ascii="Arial" w:hAnsi="Arial" w:cs="Arial"/>
                <w:sz w:val="18"/>
                <w:szCs w:val="18"/>
              </w:rPr>
            </w:pPr>
          </w:p>
        </w:tc>
        <w:tc>
          <w:tcPr>
            <w:tcW w:w="1039" w:type="dxa"/>
            <w:gridSpan w:val="2"/>
            <w:vMerge/>
            <w:vAlign w:val="center"/>
          </w:tcPr>
          <w:p w14:paraId="43628A6F" w14:textId="77777777" w:rsidR="007F5823" w:rsidRPr="003D199A" w:rsidRDefault="007F5823" w:rsidP="00B2321B">
            <w:pPr>
              <w:rPr>
                <w:rFonts w:ascii="Arial" w:hAnsi="Arial" w:cs="Arial"/>
                <w:sz w:val="18"/>
                <w:szCs w:val="18"/>
              </w:rPr>
            </w:pPr>
          </w:p>
        </w:tc>
        <w:tc>
          <w:tcPr>
            <w:tcW w:w="1350" w:type="dxa"/>
            <w:vMerge/>
            <w:vAlign w:val="center"/>
          </w:tcPr>
          <w:p w14:paraId="367AB3D6" w14:textId="77777777" w:rsidR="007F5823" w:rsidRPr="003D199A" w:rsidRDefault="007F5823" w:rsidP="006053AC">
            <w:pPr>
              <w:rPr>
                <w:rFonts w:ascii="Arial" w:hAnsi="Arial" w:cs="Arial"/>
                <w:sz w:val="18"/>
                <w:szCs w:val="18"/>
              </w:rPr>
            </w:pPr>
          </w:p>
        </w:tc>
      </w:tr>
      <w:tr w:rsidR="007F5823" w:rsidRPr="003D199A" w14:paraId="2EABB831" w14:textId="1408669D" w:rsidTr="003D199A">
        <w:trPr>
          <w:jc w:val="center"/>
        </w:trPr>
        <w:tc>
          <w:tcPr>
            <w:tcW w:w="1166" w:type="dxa"/>
            <w:vMerge/>
          </w:tcPr>
          <w:p w14:paraId="5196905D" w14:textId="77777777" w:rsidR="007F5823" w:rsidRPr="003D199A" w:rsidRDefault="007F5823" w:rsidP="00B2321B">
            <w:pPr>
              <w:rPr>
                <w:rFonts w:ascii="Arial" w:hAnsi="Arial" w:cs="Arial"/>
                <w:sz w:val="18"/>
                <w:szCs w:val="18"/>
              </w:rPr>
            </w:pPr>
          </w:p>
        </w:tc>
        <w:tc>
          <w:tcPr>
            <w:tcW w:w="1975" w:type="dxa"/>
          </w:tcPr>
          <w:p w14:paraId="182D25EA" w14:textId="1228B6EC" w:rsidR="007F5823" w:rsidRPr="003D199A" w:rsidRDefault="007F5823" w:rsidP="00B2321B">
            <w:pPr>
              <w:rPr>
                <w:rFonts w:ascii="Arial" w:hAnsi="Arial" w:cs="Arial"/>
                <w:sz w:val="18"/>
                <w:szCs w:val="18"/>
              </w:rPr>
            </w:pPr>
            <w:r w:rsidRPr="003D199A">
              <w:rPr>
                <w:rFonts w:ascii="Arial" w:hAnsi="Arial" w:cs="Arial"/>
                <w:sz w:val="18"/>
                <w:szCs w:val="18"/>
              </w:rPr>
              <w:t>YEFICGPLPF</w:t>
            </w:r>
          </w:p>
        </w:tc>
        <w:tc>
          <w:tcPr>
            <w:tcW w:w="1255" w:type="dxa"/>
          </w:tcPr>
          <w:p w14:paraId="17144B97" w14:textId="0966345A" w:rsidR="007F5823" w:rsidRPr="003D199A" w:rsidRDefault="007F5823" w:rsidP="00B2321B">
            <w:pPr>
              <w:rPr>
                <w:rFonts w:ascii="Arial" w:hAnsi="Arial" w:cs="Arial"/>
                <w:sz w:val="18"/>
                <w:szCs w:val="18"/>
              </w:rPr>
            </w:pPr>
            <w:r w:rsidRPr="003D199A">
              <w:rPr>
                <w:rFonts w:ascii="Arial" w:hAnsi="Arial" w:cs="Arial"/>
                <w:sz w:val="18"/>
                <w:szCs w:val="18"/>
              </w:rPr>
              <w:t>PKG</w:t>
            </w:r>
          </w:p>
        </w:tc>
        <w:tc>
          <w:tcPr>
            <w:tcW w:w="1235" w:type="dxa"/>
          </w:tcPr>
          <w:p w14:paraId="00A4A192" w14:textId="6E339556" w:rsidR="007F5823" w:rsidRPr="003D199A" w:rsidRDefault="007F5823" w:rsidP="00B2321B">
            <w:pPr>
              <w:rPr>
                <w:rFonts w:ascii="Arial" w:hAnsi="Arial" w:cs="Arial"/>
                <w:iCs/>
                <w:sz w:val="18"/>
                <w:szCs w:val="18"/>
              </w:rPr>
            </w:pPr>
            <w:r w:rsidRPr="003D199A">
              <w:rPr>
                <w:rFonts w:ascii="Arial" w:hAnsi="Arial" w:cs="Arial"/>
                <w:iCs/>
                <w:sz w:val="18"/>
                <w:szCs w:val="18"/>
              </w:rPr>
              <w:t>1.000</w:t>
            </w:r>
          </w:p>
        </w:tc>
        <w:tc>
          <w:tcPr>
            <w:tcW w:w="927" w:type="dxa"/>
            <w:vMerge/>
          </w:tcPr>
          <w:p w14:paraId="46D71CFB" w14:textId="77777777" w:rsidR="007F5823" w:rsidRPr="003D199A" w:rsidRDefault="007F5823" w:rsidP="00B2321B">
            <w:pPr>
              <w:rPr>
                <w:rFonts w:ascii="Arial" w:hAnsi="Arial" w:cs="Arial"/>
                <w:sz w:val="18"/>
                <w:szCs w:val="18"/>
              </w:rPr>
            </w:pPr>
          </w:p>
        </w:tc>
        <w:tc>
          <w:tcPr>
            <w:tcW w:w="935" w:type="dxa"/>
            <w:gridSpan w:val="2"/>
            <w:vMerge/>
          </w:tcPr>
          <w:p w14:paraId="457F92D7" w14:textId="77777777" w:rsidR="007F5823" w:rsidRPr="003D199A" w:rsidRDefault="007F5823" w:rsidP="00B2321B">
            <w:pPr>
              <w:rPr>
                <w:rFonts w:ascii="Arial" w:hAnsi="Arial" w:cs="Arial"/>
                <w:sz w:val="18"/>
                <w:szCs w:val="18"/>
              </w:rPr>
            </w:pPr>
          </w:p>
        </w:tc>
        <w:tc>
          <w:tcPr>
            <w:tcW w:w="918" w:type="dxa"/>
            <w:gridSpan w:val="2"/>
            <w:vMerge/>
          </w:tcPr>
          <w:p w14:paraId="4A311640" w14:textId="77777777" w:rsidR="007F5823" w:rsidRPr="003D199A" w:rsidRDefault="007F5823" w:rsidP="00B2321B">
            <w:pPr>
              <w:rPr>
                <w:rFonts w:ascii="Arial" w:hAnsi="Arial" w:cs="Arial"/>
                <w:sz w:val="18"/>
                <w:szCs w:val="18"/>
              </w:rPr>
            </w:pPr>
          </w:p>
        </w:tc>
        <w:tc>
          <w:tcPr>
            <w:tcW w:w="1039" w:type="dxa"/>
            <w:gridSpan w:val="2"/>
            <w:vMerge/>
          </w:tcPr>
          <w:p w14:paraId="582F6E6A" w14:textId="77777777" w:rsidR="007F5823" w:rsidRPr="003D199A" w:rsidRDefault="007F5823" w:rsidP="00B2321B">
            <w:pPr>
              <w:rPr>
                <w:rFonts w:ascii="Arial" w:hAnsi="Arial" w:cs="Arial"/>
                <w:sz w:val="18"/>
                <w:szCs w:val="18"/>
              </w:rPr>
            </w:pPr>
          </w:p>
        </w:tc>
        <w:tc>
          <w:tcPr>
            <w:tcW w:w="1350" w:type="dxa"/>
            <w:vMerge/>
            <w:vAlign w:val="center"/>
          </w:tcPr>
          <w:p w14:paraId="21555D45" w14:textId="77777777" w:rsidR="007F5823" w:rsidRPr="003D199A" w:rsidRDefault="007F5823" w:rsidP="006053AC">
            <w:pPr>
              <w:rPr>
                <w:rFonts w:ascii="Arial" w:hAnsi="Arial" w:cs="Arial"/>
                <w:sz w:val="18"/>
                <w:szCs w:val="18"/>
              </w:rPr>
            </w:pPr>
          </w:p>
        </w:tc>
      </w:tr>
      <w:tr w:rsidR="00550321" w:rsidRPr="003D199A" w14:paraId="0214798B" w14:textId="3B545801" w:rsidTr="003D199A">
        <w:trPr>
          <w:jc w:val="center"/>
        </w:trPr>
        <w:tc>
          <w:tcPr>
            <w:tcW w:w="9450" w:type="dxa"/>
            <w:gridSpan w:val="11"/>
            <w:tcBorders>
              <w:top w:val="single" w:sz="4" w:space="0" w:color="auto"/>
              <w:left w:val="nil"/>
              <w:bottom w:val="nil"/>
              <w:right w:val="nil"/>
            </w:tcBorders>
          </w:tcPr>
          <w:p w14:paraId="7F83E5D1" w14:textId="3EA1AE06" w:rsidR="00550321" w:rsidRPr="003D199A" w:rsidRDefault="00550321" w:rsidP="00B2321B">
            <w:pPr>
              <w:rPr>
                <w:rFonts w:ascii="Arial" w:hAnsi="Arial" w:cs="Arial"/>
                <w:iCs/>
                <w:sz w:val="18"/>
                <w:szCs w:val="18"/>
              </w:rPr>
            </w:pPr>
          </w:p>
        </w:tc>
        <w:tc>
          <w:tcPr>
            <w:tcW w:w="1350" w:type="dxa"/>
            <w:tcBorders>
              <w:top w:val="single" w:sz="4" w:space="0" w:color="auto"/>
              <w:left w:val="nil"/>
              <w:bottom w:val="nil"/>
              <w:right w:val="nil"/>
            </w:tcBorders>
            <w:vAlign w:val="center"/>
          </w:tcPr>
          <w:p w14:paraId="2DC0E911" w14:textId="77777777" w:rsidR="00550321" w:rsidRPr="003D199A" w:rsidRDefault="00550321" w:rsidP="006053AC">
            <w:pPr>
              <w:rPr>
                <w:rFonts w:ascii="Arial" w:hAnsi="Arial" w:cs="Arial"/>
                <w:iCs/>
                <w:sz w:val="18"/>
                <w:szCs w:val="18"/>
              </w:rPr>
            </w:pPr>
          </w:p>
        </w:tc>
      </w:tr>
      <w:tr w:rsidR="00550321" w:rsidRPr="003D199A" w14:paraId="742BCCA6" w14:textId="657F6BA8" w:rsidTr="003D199A">
        <w:trPr>
          <w:jc w:val="center"/>
        </w:trPr>
        <w:tc>
          <w:tcPr>
            <w:tcW w:w="9450" w:type="dxa"/>
            <w:gridSpan w:val="11"/>
            <w:tcBorders>
              <w:top w:val="nil"/>
              <w:left w:val="nil"/>
              <w:bottom w:val="single" w:sz="4" w:space="0" w:color="auto"/>
              <w:right w:val="nil"/>
            </w:tcBorders>
          </w:tcPr>
          <w:p w14:paraId="66876B49" w14:textId="48D95636" w:rsidR="00550321" w:rsidRPr="003D199A" w:rsidRDefault="00550321" w:rsidP="00B2321B">
            <w:pPr>
              <w:rPr>
                <w:rFonts w:ascii="Arial" w:hAnsi="Arial" w:cs="Arial"/>
                <w:sz w:val="18"/>
                <w:szCs w:val="18"/>
              </w:rPr>
            </w:pPr>
            <w:r w:rsidRPr="003D199A">
              <w:rPr>
                <w:rFonts w:ascii="Arial" w:hAnsi="Arial" w:cs="Arial"/>
                <w:iCs/>
                <w:sz w:val="18"/>
                <w:szCs w:val="18"/>
              </w:rPr>
              <w:t xml:space="preserve">b. MHC II Pre-erythrocytic Stage Epitope </w:t>
            </w:r>
            <w:r w:rsidR="004B23C3" w:rsidRPr="003D199A">
              <w:rPr>
                <w:rFonts w:ascii="Arial" w:hAnsi="Arial" w:cs="Arial"/>
                <w:iCs/>
                <w:sz w:val="18"/>
                <w:szCs w:val="18"/>
              </w:rPr>
              <w:t>Combination Population Coverage</w:t>
            </w:r>
          </w:p>
        </w:tc>
        <w:tc>
          <w:tcPr>
            <w:tcW w:w="1350" w:type="dxa"/>
            <w:tcBorders>
              <w:top w:val="nil"/>
              <w:left w:val="nil"/>
              <w:bottom w:val="single" w:sz="4" w:space="0" w:color="auto"/>
              <w:right w:val="nil"/>
            </w:tcBorders>
            <w:vAlign w:val="center"/>
          </w:tcPr>
          <w:p w14:paraId="6451EC9D" w14:textId="77777777" w:rsidR="00550321" w:rsidRPr="003D199A" w:rsidRDefault="00550321" w:rsidP="006053AC">
            <w:pPr>
              <w:rPr>
                <w:rFonts w:ascii="Arial" w:hAnsi="Arial" w:cs="Arial"/>
                <w:iCs/>
                <w:sz w:val="18"/>
                <w:szCs w:val="18"/>
              </w:rPr>
            </w:pPr>
          </w:p>
        </w:tc>
      </w:tr>
      <w:tr w:rsidR="00851BBA" w:rsidRPr="003D199A" w14:paraId="336561A8" w14:textId="5AFE2334" w:rsidTr="003D199A">
        <w:trPr>
          <w:jc w:val="center"/>
        </w:trPr>
        <w:tc>
          <w:tcPr>
            <w:tcW w:w="1166" w:type="dxa"/>
            <w:vMerge w:val="restart"/>
            <w:tcBorders>
              <w:top w:val="single" w:sz="4" w:space="0" w:color="auto"/>
            </w:tcBorders>
          </w:tcPr>
          <w:p w14:paraId="162352A7" w14:textId="0CB601C3" w:rsidR="00851BBA" w:rsidRPr="003D199A" w:rsidRDefault="00851BBA" w:rsidP="00851BBA">
            <w:pPr>
              <w:rPr>
                <w:rFonts w:ascii="Arial" w:hAnsi="Arial" w:cs="Arial"/>
                <w:iCs/>
                <w:sz w:val="18"/>
                <w:szCs w:val="18"/>
              </w:rPr>
            </w:pPr>
            <w:r w:rsidRPr="003D199A">
              <w:rPr>
                <w:rFonts w:ascii="Arial" w:hAnsi="Arial" w:cs="Arial"/>
                <w:iCs/>
                <w:sz w:val="18"/>
                <w:szCs w:val="18"/>
              </w:rPr>
              <w:t>Epitope Combination</w:t>
            </w:r>
          </w:p>
        </w:tc>
        <w:tc>
          <w:tcPr>
            <w:tcW w:w="1975" w:type="dxa"/>
            <w:vMerge w:val="restart"/>
            <w:tcBorders>
              <w:top w:val="single" w:sz="4" w:space="0" w:color="auto"/>
            </w:tcBorders>
          </w:tcPr>
          <w:p w14:paraId="4F56FA2F" w14:textId="0FE66E54" w:rsidR="00851BBA" w:rsidRPr="003D199A" w:rsidRDefault="00851BBA" w:rsidP="00851BBA">
            <w:pPr>
              <w:rPr>
                <w:rFonts w:ascii="Arial" w:hAnsi="Arial" w:cs="Arial"/>
                <w:sz w:val="18"/>
                <w:szCs w:val="18"/>
              </w:rPr>
            </w:pPr>
            <w:r w:rsidRPr="003D199A">
              <w:rPr>
                <w:rFonts w:ascii="Arial" w:hAnsi="Arial" w:cs="Arial"/>
                <w:iCs/>
                <w:sz w:val="18"/>
                <w:szCs w:val="18"/>
              </w:rPr>
              <w:t>Epitope</w:t>
            </w:r>
          </w:p>
        </w:tc>
        <w:tc>
          <w:tcPr>
            <w:tcW w:w="1255" w:type="dxa"/>
            <w:vMerge w:val="restart"/>
            <w:tcBorders>
              <w:top w:val="single" w:sz="4" w:space="0" w:color="auto"/>
            </w:tcBorders>
          </w:tcPr>
          <w:p w14:paraId="56C8BCE8" w14:textId="77777777" w:rsidR="00851BBA" w:rsidRPr="003D199A" w:rsidRDefault="00851BBA" w:rsidP="00851BBA">
            <w:pPr>
              <w:rPr>
                <w:rFonts w:ascii="Arial" w:hAnsi="Arial" w:cs="Arial"/>
                <w:sz w:val="18"/>
                <w:szCs w:val="18"/>
              </w:rPr>
            </w:pPr>
            <w:r w:rsidRPr="003D199A">
              <w:rPr>
                <w:rFonts w:ascii="Arial" w:hAnsi="Arial" w:cs="Arial"/>
                <w:iCs/>
                <w:sz w:val="18"/>
                <w:szCs w:val="18"/>
              </w:rPr>
              <w:t>Protein Name</w:t>
            </w:r>
          </w:p>
        </w:tc>
        <w:tc>
          <w:tcPr>
            <w:tcW w:w="1235" w:type="dxa"/>
            <w:vMerge w:val="restart"/>
            <w:tcBorders>
              <w:top w:val="single" w:sz="4" w:space="0" w:color="auto"/>
            </w:tcBorders>
          </w:tcPr>
          <w:p w14:paraId="6E03F655" w14:textId="77777777" w:rsidR="00851BBA" w:rsidRPr="003D199A" w:rsidRDefault="00851BBA" w:rsidP="00851BBA">
            <w:pPr>
              <w:rPr>
                <w:rFonts w:ascii="Arial" w:hAnsi="Arial" w:cs="Arial"/>
                <w:sz w:val="18"/>
                <w:szCs w:val="18"/>
              </w:rPr>
            </w:pPr>
            <w:r w:rsidRPr="003D199A">
              <w:rPr>
                <w:rFonts w:ascii="Arial" w:hAnsi="Arial" w:cs="Arial"/>
                <w:iCs/>
                <w:sz w:val="18"/>
                <w:szCs w:val="18"/>
              </w:rPr>
              <w:t>Epitope Sequence Conservation</w:t>
            </w:r>
          </w:p>
        </w:tc>
        <w:tc>
          <w:tcPr>
            <w:tcW w:w="3819" w:type="dxa"/>
            <w:gridSpan w:val="7"/>
            <w:tcBorders>
              <w:top w:val="single" w:sz="4" w:space="0" w:color="auto"/>
            </w:tcBorders>
          </w:tcPr>
          <w:p w14:paraId="66C8760B" w14:textId="2F73387E" w:rsidR="00851BBA" w:rsidRPr="003D199A" w:rsidRDefault="00851BBA" w:rsidP="003D199A">
            <w:pPr>
              <w:jc w:val="center"/>
              <w:rPr>
                <w:rFonts w:ascii="Arial" w:hAnsi="Arial" w:cs="Arial"/>
                <w:sz w:val="18"/>
                <w:szCs w:val="18"/>
              </w:rPr>
            </w:pPr>
            <w:r w:rsidRPr="003D199A">
              <w:rPr>
                <w:rFonts w:ascii="Arial" w:hAnsi="Arial" w:cs="Arial"/>
                <w:iCs/>
                <w:sz w:val="18"/>
                <w:szCs w:val="18"/>
              </w:rPr>
              <w:t>Population Coverage (%)</w:t>
            </w:r>
          </w:p>
        </w:tc>
        <w:tc>
          <w:tcPr>
            <w:tcW w:w="1350" w:type="dxa"/>
            <w:vMerge w:val="restart"/>
            <w:tcBorders>
              <w:top w:val="single" w:sz="4" w:space="0" w:color="auto"/>
            </w:tcBorders>
            <w:vAlign w:val="center"/>
          </w:tcPr>
          <w:p w14:paraId="629969F7" w14:textId="0FC3D6D8" w:rsidR="00851BBA" w:rsidRPr="003D199A" w:rsidRDefault="00851BBA" w:rsidP="003D199A">
            <w:pPr>
              <w:rPr>
                <w:rFonts w:ascii="Arial" w:hAnsi="Arial" w:cs="Arial"/>
                <w:iCs/>
                <w:sz w:val="18"/>
                <w:szCs w:val="18"/>
              </w:rPr>
            </w:pPr>
            <w:r w:rsidRPr="003D199A">
              <w:rPr>
                <w:rFonts w:ascii="Arial" w:hAnsi="Arial" w:cs="Arial"/>
                <w:iCs/>
                <w:sz w:val="18"/>
                <w:szCs w:val="18"/>
              </w:rPr>
              <w:t>Coverage of High-Risk HLA Allele</w:t>
            </w:r>
            <w:r w:rsidR="005B5697" w:rsidRPr="003D199A">
              <w:rPr>
                <w:rFonts w:ascii="Arial" w:hAnsi="Arial" w:cs="Arial"/>
                <w:iCs/>
                <w:sz w:val="18"/>
                <w:szCs w:val="18"/>
              </w:rPr>
              <w:t xml:space="preserve"> Groups</w:t>
            </w:r>
          </w:p>
        </w:tc>
      </w:tr>
      <w:tr w:rsidR="004423EE" w:rsidRPr="003D199A" w14:paraId="5CFFCEF9" w14:textId="649AA4C7" w:rsidTr="00B23261">
        <w:trPr>
          <w:jc w:val="center"/>
        </w:trPr>
        <w:tc>
          <w:tcPr>
            <w:tcW w:w="1166" w:type="dxa"/>
            <w:vMerge/>
          </w:tcPr>
          <w:p w14:paraId="48162C9B" w14:textId="77777777" w:rsidR="00851BBA" w:rsidRPr="003D199A" w:rsidRDefault="00851BBA" w:rsidP="00851BBA">
            <w:pPr>
              <w:rPr>
                <w:rFonts w:ascii="Arial" w:hAnsi="Arial" w:cs="Arial"/>
                <w:iCs/>
                <w:sz w:val="18"/>
                <w:szCs w:val="18"/>
              </w:rPr>
            </w:pPr>
          </w:p>
        </w:tc>
        <w:tc>
          <w:tcPr>
            <w:tcW w:w="1975" w:type="dxa"/>
            <w:vMerge/>
          </w:tcPr>
          <w:p w14:paraId="15BA013D" w14:textId="77777777" w:rsidR="00851BBA" w:rsidRPr="003D199A" w:rsidRDefault="00851BBA" w:rsidP="00851BBA">
            <w:pPr>
              <w:rPr>
                <w:rFonts w:ascii="Arial" w:hAnsi="Arial" w:cs="Arial"/>
                <w:iCs/>
                <w:sz w:val="18"/>
                <w:szCs w:val="18"/>
              </w:rPr>
            </w:pPr>
          </w:p>
        </w:tc>
        <w:tc>
          <w:tcPr>
            <w:tcW w:w="1255" w:type="dxa"/>
            <w:vMerge/>
          </w:tcPr>
          <w:p w14:paraId="1BCE4D37" w14:textId="77777777" w:rsidR="00851BBA" w:rsidRPr="003D199A" w:rsidRDefault="00851BBA" w:rsidP="00851BBA">
            <w:pPr>
              <w:rPr>
                <w:rFonts w:ascii="Arial" w:hAnsi="Arial" w:cs="Arial"/>
                <w:iCs/>
                <w:sz w:val="18"/>
                <w:szCs w:val="18"/>
              </w:rPr>
            </w:pPr>
          </w:p>
        </w:tc>
        <w:tc>
          <w:tcPr>
            <w:tcW w:w="1235" w:type="dxa"/>
            <w:vMerge/>
          </w:tcPr>
          <w:p w14:paraId="5474F878" w14:textId="77777777" w:rsidR="00851BBA" w:rsidRPr="003D199A" w:rsidRDefault="00851BBA" w:rsidP="00851BBA">
            <w:pPr>
              <w:rPr>
                <w:rFonts w:ascii="Arial" w:hAnsi="Arial" w:cs="Arial"/>
                <w:iCs/>
                <w:sz w:val="18"/>
                <w:szCs w:val="18"/>
              </w:rPr>
            </w:pPr>
          </w:p>
        </w:tc>
        <w:tc>
          <w:tcPr>
            <w:tcW w:w="927" w:type="dxa"/>
            <w:tcBorders>
              <w:top w:val="single" w:sz="4" w:space="0" w:color="auto"/>
            </w:tcBorders>
            <w:vAlign w:val="center"/>
          </w:tcPr>
          <w:p w14:paraId="266CE3FE" w14:textId="22904D47" w:rsidR="00851BBA" w:rsidRPr="003D199A" w:rsidRDefault="00851BBA" w:rsidP="00851BBA">
            <w:pPr>
              <w:rPr>
                <w:rFonts w:ascii="Arial" w:hAnsi="Arial" w:cs="Arial"/>
                <w:iCs/>
                <w:sz w:val="18"/>
                <w:szCs w:val="18"/>
              </w:rPr>
            </w:pPr>
            <w:r w:rsidRPr="003D199A">
              <w:rPr>
                <w:rFonts w:ascii="Arial" w:hAnsi="Arial" w:cs="Arial"/>
                <w:iCs/>
                <w:sz w:val="18"/>
                <w:szCs w:val="18"/>
              </w:rPr>
              <w:t>DRB1 Locus</w:t>
            </w:r>
          </w:p>
        </w:tc>
        <w:tc>
          <w:tcPr>
            <w:tcW w:w="935" w:type="dxa"/>
            <w:gridSpan w:val="2"/>
            <w:tcBorders>
              <w:top w:val="single" w:sz="4" w:space="0" w:color="auto"/>
            </w:tcBorders>
            <w:vAlign w:val="center"/>
          </w:tcPr>
          <w:p w14:paraId="3A735D4B" w14:textId="61A23748" w:rsidR="00851BBA" w:rsidRPr="003D199A" w:rsidRDefault="00851BBA" w:rsidP="00851BBA">
            <w:pPr>
              <w:rPr>
                <w:rFonts w:ascii="Arial" w:hAnsi="Arial" w:cs="Arial"/>
                <w:iCs/>
                <w:sz w:val="18"/>
                <w:szCs w:val="18"/>
              </w:rPr>
            </w:pPr>
            <w:r w:rsidRPr="003D199A">
              <w:rPr>
                <w:rFonts w:ascii="Arial" w:hAnsi="Arial" w:cs="Arial"/>
                <w:iCs/>
                <w:sz w:val="18"/>
                <w:szCs w:val="18"/>
              </w:rPr>
              <w:t>DPA1-DPB1 Loci</w:t>
            </w:r>
          </w:p>
        </w:tc>
        <w:tc>
          <w:tcPr>
            <w:tcW w:w="918" w:type="dxa"/>
            <w:gridSpan w:val="2"/>
            <w:tcBorders>
              <w:top w:val="single" w:sz="4" w:space="0" w:color="auto"/>
            </w:tcBorders>
            <w:vAlign w:val="center"/>
          </w:tcPr>
          <w:p w14:paraId="76CECDCD" w14:textId="79DF3ED4" w:rsidR="00851BBA" w:rsidRPr="003D199A" w:rsidRDefault="00851BBA" w:rsidP="00851BBA">
            <w:pPr>
              <w:rPr>
                <w:rFonts w:ascii="Arial" w:hAnsi="Arial" w:cs="Arial"/>
                <w:iCs/>
                <w:sz w:val="18"/>
                <w:szCs w:val="18"/>
              </w:rPr>
            </w:pPr>
            <w:r w:rsidRPr="003D199A">
              <w:rPr>
                <w:rFonts w:ascii="Arial" w:hAnsi="Arial" w:cs="Arial"/>
                <w:iCs/>
                <w:sz w:val="18"/>
                <w:szCs w:val="18"/>
              </w:rPr>
              <w:t>DQA1-DQB1 Loci</w:t>
            </w:r>
          </w:p>
        </w:tc>
        <w:tc>
          <w:tcPr>
            <w:tcW w:w="1039" w:type="dxa"/>
            <w:gridSpan w:val="2"/>
            <w:tcBorders>
              <w:top w:val="single" w:sz="4" w:space="0" w:color="auto"/>
            </w:tcBorders>
            <w:vAlign w:val="center"/>
          </w:tcPr>
          <w:p w14:paraId="76BA1D37" w14:textId="2325B991" w:rsidR="00851BBA" w:rsidRPr="003D199A" w:rsidRDefault="00851BBA" w:rsidP="00851BBA">
            <w:pPr>
              <w:rPr>
                <w:rFonts w:ascii="Arial" w:hAnsi="Arial" w:cs="Arial"/>
                <w:iCs/>
                <w:sz w:val="18"/>
                <w:szCs w:val="18"/>
              </w:rPr>
            </w:pPr>
            <w:r w:rsidRPr="003D199A">
              <w:rPr>
                <w:rFonts w:ascii="Arial" w:hAnsi="Arial" w:cs="Arial"/>
                <w:iCs/>
                <w:sz w:val="18"/>
                <w:szCs w:val="18"/>
              </w:rPr>
              <w:t>Inter-Locus (MHC II)</w:t>
            </w:r>
          </w:p>
        </w:tc>
        <w:tc>
          <w:tcPr>
            <w:tcW w:w="1350" w:type="dxa"/>
            <w:vMerge/>
            <w:vAlign w:val="center"/>
          </w:tcPr>
          <w:p w14:paraId="1BB0477A" w14:textId="77777777" w:rsidR="00851BBA" w:rsidRPr="003D199A" w:rsidRDefault="00851BBA" w:rsidP="006053AC">
            <w:pPr>
              <w:rPr>
                <w:rFonts w:ascii="Arial" w:hAnsi="Arial" w:cs="Arial"/>
                <w:iCs/>
                <w:sz w:val="18"/>
                <w:szCs w:val="18"/>
              </w:rPr>
            </w:pPr>
          </w:p>
        </w:tc>
      </w:tr>
      <w:tr w:rsidR="00851BBA" w:rsidRPr="003D199A" w14:paraId="5C13C1C8" w14:textId="49F5C023" w:rsidTr="003D199A">
        <w:trPr>
          <w:jc w:val="center"/>
        </w:trPr>
        <w:tc>
          <w:tcPr>
            <w:tcW w:w="1166" w:type="dxa"/>
            <w:tcBorders>
              <w:top w:val="single" w:sz="4" w:space="0" w:color="auto"/>
            </w:tcBorders>
            <w:vAlign w:val="center"/>
          </w:tcPr>
          <w:p w14:paraId="3CC15187" w14:textId="0A8298DD" w:rsidR="00851BBA" w:rsidRPr="003D199A" w:rsidRDefault="00851BBA" w:rsidP="00851BBA">
            <w:pPr>
              <w:rPr>
                <w:rFonts w:ascii="Arial" w:hAnsi="Arial" w:cs="Arial"/>
                <w:iCs/>
                <w:sz w:val="18"/>
                <w:szCs w:val="18"/>
              </w:rPr>
            </w:pPr>
            <w:r w:rsidRPr="003D199A">
              <w:rPr>
                <w:rFonts w:ascii="Arial" w:hAnsi="Arial" w:cs="Arial"/>
                <w:iCs/>
                <w:sz w:val="18"/>
                <w:szCs w:val="18"/>
              </w:rPr>
              <w:t>1</w:t>
            </w:r>
          </w:p>
        </w:tc>
        <w:tc>
          <w:tcPr>
            <w:tcW w:w="1975" w:type="dxa"/>
            <w:tcBorders>
              <w:top w:val="single" w:sz="4" w:space="0" w:color="auto"/>
            </w:tcBorders>
          </w:tcPr>
          <w:p w14:paraId="5F616F99" w14:textId="2EAEEA46" w:rsidR="00851BBA" w:rsidRPr="003D199A" w:rsidRDefault="00851BBA" w:rsidP="00851BBA">
            <w:pPr>
              <w:rPr>
                <w:rFonts w:ascii="Arial" w:hAnsi="Arial" w:cs="Arial"/>
                <w:iCs/>
                <w:sz w:val="18"/>
                <w:szCs w:val="18"/>
              </w:rPr>
            </w:pPr>
            <w:r w:rsidRPr="003D199A">
              <w:rPr>
                <w:rFonts w:ascii="Arial" w:hAnsi="Arial" w:cs="Arial"/>
                <w:iCs/>
                <w:sz w:val="18"/>
                <w:szCs w:val="18"/>
              </w:rPr>
              <w:t>RKDFISFRITKLIKL</w:t>
            </w:r>
          </w:p>
        </w:tc>
        <w:tc>
          <w:tcPr>
            <w:tcW w:w="1255" w:type="dxa"/>
            <w:tcBorders>
              <w:top w:val="single" w:sz="4" w:space="0" w:color="auto"/>
            </w:tcBorders>
          </w:tcPr>
          <w:p w14:paraId="38032C54" w14:textId="19033404" w:rsidR="00851BBA" w:rsidRPr="003D199A" w:rsidRDefault="00851BBA" w:rsidP="00851BBA">
            <w:pPr>
              <w:rPr>
                <w:rFonts w:ascii="Arial" w:hAnsi="Arial" w:cs="Arial"/>
                <w:iCs/>
                <w:sz w:val="18"/>
                <w:szCs w:val="18"/>
              </w:rPr>
            </w:pPr>
            <w:r w:rsidRPr="003D199A">
              <w:rPr>
                <w:rFonts w:ascii="Arial" w:hAnsi="Arial" w:cs="Arial"/>
                <w:iCs/>
                <w:sz w:val="18"/>
                <w:szCs w:val="18"/>
              </w:rPr>
              <w:t>PL</w:t>
            </w:r>
          </w:p>
        </w:tc>
        <w:tc>
          <w:tcPr>
            <w:tcW w:w="1235" w:type="dxa"/>
            <w:tcBorders>
              <w:top w:val="single" w:sz="4" w:space="0" w:color="auto"/>
            </w:tcBorders>
          </w:tcPr>
          <w:p w14:paraId="6CC873FF" w14:textId="3823D6FF" w:rsidR="00851BBA" w:rsidRPr="003D199A" w:rsidRDefault="00851BBA" w:rsidP="00851BBA">
            <w:pPr>
              <w:rPr>
                <w:rFonts w:ascii="Arial" w:hAnsi="Arial" w:cs="Arial"/>
                <w:iCs/>
                <w:sz w:val="18"/>
                <w:szCs w:val="18"/>
              </w:rPr>
            </w:pPr>
            <w:r w:rsidRPr="003D199A">
              <w:rPr>
                <w:rFonts w:ascii="Arial" w:hAnsi="Arial" w:cs="Arial"/>
                <w:iCs/>
                <w:sz w:val="18"/>
                <w:szCs w:val="18"/>
              </w:rPr>
              <w:t>1.000</w:t>
            </w:r>
          </w:p>
        </w:tc>
        <w:tc>
          <w:tcPr>
            <w:tcW w:w="927" w:type="dxa"/>
            <w:tcBorders>
              <w:top w:val="single" w:sz="4" w:space="0" w:color="auto"/>
            </w:tcBorders>
            <w:vAlign w:val="center"/>
          </w:tcPr>
          <w:p w14:paraId="6116E38A" w14:textId="324B9208" w:rsidR="00851BBA" w:rsidRPr="003D199A" w:rsidRDefault="00851BBA" w:rsidP="00851BBA">
            <w:pPr>
              <w:rPr>
                <w:rFonts w:ascii="Arial" w:hAnsi="Arial" w:cs="Arial"/>
                <w:iCs/>
                <w:sz w:val="18"/>
                <w:szCs w:val="18"/>
              </w:rPr>
            </w:pPr>
            <w:r w:rsidRPr="003D199A">
              <w:rPr>
                <w:rFonts w:ascii="Arial" w:hAnsi="Arial" w:cs="Arial"/>
                <w:sz w:val="18"/>
                <w:szCs w:val="18"/>
              </w:rPr>
              <w:t>9</w:t>
            </w:r>
            <w:r w:rsidR="00075534" w:rsidRPr="003D199A">
              <w:rPr>
                <w:rFonts w:ascii="Arial" w:hAnsi="Arial" w:cs="Arial"/>
                <w:sz w:val="18"/>
                <w:szCs w:val="18"/>
              </w:rPr>
              <w:t>5.40</w:t>
            </w:r>
          </w:p>
        </w:tc>
        <w:tc>
          <w:tcPr>
            <w:tcW w:w="935" w:type="dxa"/>
            <w:gridSpan w:val="2"/>
            <w:tcBorders>
              <w:top w:val="single" w:sz="4" w:space="0" w:color="auto"/>
            </w:tcBorders>
            <w:vAlign w:val="center"/>
          </w:tcPr>
          <w:p w14:paraId="4624002C" w14:textId="0D106D6C" w:rsidR="00851BBA" w:rsidRPr="003D199A" w:rsidRDefault="00851BBA" w:rsidP="00851BBA">
            <w:pPr>
              <w:rPr>
                <w:rFonts w:ascii="Arial" w:hAnsi="Arial" w:cs="Arial"/>
                <w:iCs/>
                <w:sz w:val="18"/>
                <w:szCs w:val="18"/>
              </w:rPr>
            </w:pPr>
            <w:r w:rsidRPr="003D199A">
              <w:rPr>
                <w:rFonts w:ascii="Arial" w:hAnsi="Arial" w:cs="Arial"/>
                <w:sz w:val="18"/>
                <w:szCs w:val="18"/>
              </w:rPr>
              <w:t>90.</w:t>
            </w:r>
            <w:r w:rsidR="00075534" w:rsidRPr="003D199A">
              <w:rPr>
                <w:rFonts w:ascii="Arial" w:hAnsi="Arial" w:cs="Arial"/>
                <w:sz w:val="18"/>
                <w:szCs w:val="18"/>
              </w:rPr>
              <w:t>78</w:t>
            </w:r>
          </w:p>
        </w:tc>
        <w:tc>
          <w:tcPr>
            <w:tcW w:w="918" w:type="dxa"/>
            <w:gridSpan w:val="2"/>
            <w:tcBorders>
              <w:top w:val="single" w:sz="4" w:space="0" w:color="auto"/>
            </w:tcBorders>
            <w:vAlign w:val="center"/>
          </w:tcPr>
          <w:p w14:paraId="6E27660F" w14:textId="311BE77C" w:rsidR="00851BBA" w:rsidRPr="003D199A" w:rsidRDefault="00075534" w:rsidP="00851BBA">
            <w:pPr>
              <w:rPr>
                <w:rFonts w:ascii="Arial" w:hAnsi="Arial" w:cs="Arial"/>
                <w:iCs/>
                <w:sz w:val="18"/>
                <w:szCs w:val="18"/>
              </w:rPr>
            </w:pPr>
            <w:r w:rsidRPr="003D199A">
              <w:rPr>
                <w:rFonts w:ascii="Arial" w:hAnsi="Arial" w:cs="Arial"/>
                <w:sz w:val="18"/>
                <w:szCs w:val="18"/>
              </w:rPr>
              <w:t>48.06</w:t>
            </w:r>
          </w:p>
        </w:tc>
        <w:tc>
          <w:tcPr>
            <w:tcW w:w="1039" w:type="dxa"/>
            <w:gridSpan w:val="2"/>
            <w:tcBorders>
              <w:top w:val="single" w:sz="4" w:space="0" w:color="auto"/>
            </w:tcBorders>
            <w:vAlign w:val="center"/>
          </w:tcPr>
          <w:p w14:paraId="788331A0" w14:textId="50D6AACE" w:rsidR="00851BBA" w:rsidRPr="003D199A" w:rsidRDefault="00075534" w:rsidP="00851BBA">
            <w:pPr>
              <w:rPr>
                <w:rFonts w:ascii="Arial" w:hAnsi="Arial" w:cs="Arial"/>
                <w:iCs/>
                <w:sz w:val="18"/>
                <w:szCs w:val="18"/>
              </w:rPr>
            </w:pPr>
            <w:r w:rsidRPr="003D199A">
              <w:rPr>
                <w:rFonts w:ascii="Arial" w:hAnsi="Arial" w:cs="Arial"/>
                <w:sz w:val="18"/>
                <w:szCs w:val="18"/>
              </w:rPr>
              <w:t>99.78</w:t>
            </w:r>
          </w:p>
        </w:tc>
        <w:tc>
          <w:tcPr>
            <w:tcW w:w="1350" w:type="dxa"/>
            <w:tcBorders>
              <w:top w:val="single" w:sz="4" w:space="0" w:color="auto"/>
            </w:tcBorders>
            <w:vAlign w:val="center"/>
          </w:tcPr>
          <w:p w14:paraId="73D8CA9D" w14:textId="4D77328D" w:rsidR="00851BBA" w:rsidRPr="003D199A" w:rsidRDefault="007B470F" w:rsidP="006053AC">
            <w:pPr>
              <w:rPr>
                <w:rFonts w:ascii="Arial" w:hAnsi="Arial" w:cs="Arial"/>
                <w:sz w:val="18"/>
                <w:szCs w:val="18"/>
              </w:rPr>
            </w:pPr>
            <w:r w:rsidRPr="003D199A">
              <w:rPr>
                <w:rFonts w:ascii="Arial" w:hAnsi="Arial" w:cs="Arial"/>
                <w:sz w:val="18"/>
                <w:szCs w:val="18"/>
              </w:rPr>
              <w:t xml:space="preserve">DRB1*04 </w:t>
            </w:r>
            <w:r w:rsidR="005B5697" w:rsidRPr="003D199A">
              <w:rPr>
                <w:rFonts w:ascii="Arial" w:hAnsi="Arial" w:cs="Arial"/>
                <w:sz w:val="18"/>
                <w:szCs w:val="18"/>
              </w:rPr>
              <w:t>(</w:t>
            </w:r>
            <w:r w:rsidR="00B23261" w:rsidRPr="003D199A">
              <w:rPr>
                <w:rFonts w:ascii="Arial" w:hAnsi="Arial" w:cs="Arial"/>
                <w:sz w:val="18"/>
                <w:szCs w:val="18"/>
              </w:rPr>
              <w:t>9</w:t>
            </w:r>
            <w:r w:rsidR="00A83332" w:rsidRPr="003D199A">
              <w:rPr>
                <w:rFonts w:ascii="Arial" w:hAnsi="Arial" w:cs="Arial"/>
                <w:sz w:val="18"/>
                <w:szCs w:val="18"/>
              </w:rPr>
              <w:t>/9)</w:t>
            </w:r>
          </w:p>
        </w:tc>
      </w:tr>
      <w:tr w:rsidR="004423EE" w:rsidRPr="003D199A" w14:paraId="52CF62E9" w14:textId="423020A9" w:rsidTr="00B23261">
        <w:trPr>
          <w:jc w:val="center"/>
        </w:trPr>
        <w:tc>
          <w:tcPr>
            <w:tcW w:w="1166" w:type="dxa"/>
            <w:vMerge w:val="restart"/>
            <w:tcBorders>
              <w:top w:val="single" w:sz="4" w:space="0" w:color="auto"/>
            </w:tcBorders>
            <w:vAlign w:val="center"/>
          </w:tcPr>
          <w:p w14:paraId="4C5BDFE8" w14:textId="1EE852EA" w:rsidR="007F5823" w:rsidRPr="003D199A" w:rsidRDefault="007F5823" w:rsidP="00851BBA">
            <w:pPr>
              <w:rPr>
                <w:rFonts w:ascii="Arial" w:hAnsi="Arial" w:cs="Arial"/>
                <w:iCs/>
                <w:sz w:val="18"/>
                <w:szCs w:val="18"/>
              </w:rPr>
            </w:pPr>
            <w:r w:rsidRPr="003D199A">
              <w:rPr>
                <w:rFonts w:ascii="Arial" w:hAnsi="Arial" w:cs="Arial"/>
                <w:iCs/>
                <w:sz w:val="18"/>
                <w:szCs w:val="18"/>
              </w:rPr>
              <w:t>2</w:t>
            </w:r>
          </w:p>
        </w:tc>
        <w:tc>
          <w:tcPr>
            <w:tcW w:w="1975" w:type="dxa"/>
            <w:tcBorders>
              <w:top w:val="single" w:sz="4" w:space="0" w:color="auto"/>
            </w:tcBorders>
          </w:tcPr>
          <w:p w14:paraId="7BA99F78" w14:textId="5625B0C1" w:rsidR="007F5823" w:rsidRPr="003D199A" w:rsidRDefault="00904BB7" w:rsidP="00851BBA">
            <w:pPr>
              <w:rPr>
                <w:rFonts w:ascii="Arial" w:hAnsi="Arial" w:cs="Arial"/>
                <w:iCs/>
                <w:sz w:val="18"/>
                <w:szCs w:val="18"/>
              </w:rPr>
            </w:pPr>
            <w:r w:rsidRPr="003D199A">
              <w:rPr>
                <w:rFonts w:ascii="Arial" w:hAnsi="Arial" w:cs="Arial"/>
                <w:iCs/>
                <w:sz w:val="18"/>
                <w:szCs w:val="18"/>
              </w:rPr>
              <w:t>RKDFISFRITKLIKL</w:t>
            </w:r>
          </w:p>
        </w:tc>
        <w:tc>
          <w:tcPr>
            <w:tcW w:w="1255" w:type="dxa"/>
            <w:tcBorders>
              <w:top w:val="single" w:sz="4" w:space="0" w:color="auto"/>
            </w:tcBorders>
          </w:tcPr>
          <w:p w14:paraId="3557B6C8" w14:textId="5023D4E6" w:rsidR="007F5823" w:rsidRPr="003D199A" w:rsidRDefault="007F5823" w:rsidP="00851BBA">
            <w:pPr>
              <w:rPr>
                <w:rFonts w:ascii="Arial" w:hAnsi="Arial" w:cs="Arial"/>
                <w:iCs/>
                <w:sz w:val="18"/>
                <w:szCs w:val="18"/>
              </w:rPr>
            </w:pPr>
            <w:r w:rsidRPr="003D199A">
              <w:rPr>
                <w:rFonts w:ascii="Arial" w:hAnsi="Arial" w:cs="Arial"/>
                <w:iCs/>
                <w:sz w:val="18"/>
                <w:szCs w:val="18"/>
              </w:rPr>
              <w:t>PALM</w:t>
            </w:r>
          </w:p>
        </w:tc>
        <w:tc>
          <w:tcPr>
            <w:tcW w:w="1235" w:type="dxa"/>
            <w:tcBorders>
              <w:top w:val="single" w:sz="4" w:space="0" w:color="auto"/>
            </w:tcBorders>
          </w:tcPr>
          <w:p w14:paraId="010BD7A0" w14:textId="482636BE" w:rsidR="007F5823" w:rsidRPr="003D199A" w:rsidRDefault="007F5823" w:rsidP="00851BBA">
            <w:pPr>
              <w:rPr>
                <w:rFonts w:ascii="Arial" w:hAnsi="Arial" w:cs="Arial"/>
                <w:iCs/>
                <w:sz w:val="18"/>
                <w:szCs w:val="18"/>
              </w:rPr>
            </w:pPr>
            <w:r w:rsidRPr="003D199A">
              <w:rPr>
                <w:rFonts w:ascii="Arial" w:hAnsi="Arial" w:cs="Arial"/>
                <w:iCs/>
                <w:sz w:val="18"/>
                <w:szCs w:val="18"/>
              </w:rPr>
              <w:t>0.998</w:t>
            </w:r>
          </w:p>
        </w:tc>
        <w:tc>
          <w:tcPr>
            <w:tcW w:w="927" w:type="dxa"/>
            <w:vMerge w:val="restart"/>
            <w:tcBorders>
              <w:top w:val="single" w:sz="4" w:space="0" w:color="auto"/>
            </w:tcBorders>
            <w:vAlign w:val="center"/>
          </w:tcPr>
          <w:p w14:paraId="3E5BB4BF" w14:textId="0EB838BA" w:rsidR="007F5823" w:rsidRPr="003D199A" w:rsidRDefault="00FA4412" w:rsidP="00851BBA">
            <w:pPr>
              <w:rPr>
                <w:rFonts w:ascii="Arial" w:hAnsi="Arial" w:cs="Arial"/>
                <w:iCs/>
                <w:sz w:val="18"/>
                <w:szCs w:val="18"/>
              </w:rPr>
            </w:pPr>
            <w:r w:rsidRPr="003D199A">
              <w:rPr>
                <w:rFonts w:ascii="Arial" w:hAnsi="Arial" w:cs="Arial"/>
                <w:sz w:val="18"/>
                <w:szCs w:val="18"/>
              </w:rPr>
              <w:t>99.32</w:t>
            </w:r>
          </w:p>
        </w:tc>
        <w:tc>
          <w:tcPr>
            <w:tcW w:w="935" w:type="dxa"/>
            <w:gridSpan w:val="2"/>
            <w:vMerge w:val="restart"/>
            <w:tcBorders>
              <w:top w:val="single" w:sz="4" w:space="0" w:color="auto"/>
            </w:tcBorders>
            <w:vAlign w:val="center"/>
          </w:tcPr>
          <w:p w14:paraId="5F31CFE3" w14:textId="738B784B" w:rsidR="007F5823" w:rsidRPr="003D199A" w:rsidRDefault="00FA4412" w:rsidP="00851BBA">
            <w:pPr>
              <w:rPr>
                <w:rFonts w:ascii="Arial" w:hAnsi="Arial" w:cs="Arial"/>
                <w:iCs/>
                <w:sz w:val="18"/>
                <w:szCs w:val="18"/>
              </w:rPr>
            </w:pPr>
            <w:r w:rsidRPr="003D199A">
              <w:rPr>
                <w:rFonts w:ascii="Arial" w:hAnsi="Arial" w:cs="Arial"/>
                <w:sz w:val="18"/>
                <w:szCs w:val="18"/>
              </w:rPr>
              <w:t>93.</w:t>
            </w:r>
            <w:r w:rsidR="00CE511F" w:rsidRPr="003D199A">
              <w:rPr>
                <w:rFonts w:ascii="Arial" w:hAnsi="Arial" w:cs="Arial"/>
                <w:sz w:val="18"/>
                <w:szCs w:val="18"/>
              </w:rPr>
              <w:t>54</w:t>
            </w:r>
          </w:p>
        </w:tc>
        <w:tc>
          <w:tcPr>
            <w:tcW w:w="918" w:type="dxa"/>
            <w:gridSpan w:val="2"/>
            <w:vMerge w:val="restart"/>
            <w:tcBorders>
              <w:top w:val="single" w:sz="4" w:space="0" w:color="auto"/>
            </w:tcBorders>
            <w:vAlign w:val="center"/>
          </w:tcPr>
          <w:p w14:paraId="15012E3B" w14:textId="12BBAE7B" w:rsidR="007F5823" w:rsidRPr="003D199A" w:rsidRDefault="00CE511F" w:rsidP="00851BBA">
            <w:pPr>
              <w:rPr>
                <w:rFonts w:ascii="Arial" w:hAnsi="Arial" w:cs="Arial"/>
                <w:iCs/>
                <w:sz w:val="18"/>
                <w:szCs w:val="18"/>
              </w:rPr>
            </w:pPr>
            <w:r w:rsidRPr="003D199A">
              <w:rPr>
                <w:rFonts w:ascii="Arial" w:hAnsi="Arial" w:cs="Arial"/>
                <w:sz w:val="18"/>
                <w:szCs w:val="18"/>
              </w:rPr>
              <w:t>92.87</w:t>
            </w:r>
          </w:p>
        </w:tc>
        <w:tc>
          <w:tcPr>
            <w:tcW w:w="1039" w:type="dxa"/>
            <w:gridSpan w:val="2"/>
            <w:vMerge w:val="restart"/>
            <w:tcBorders>
              <w:top w:val="single" w:sz="4" w:space="0" w:color="auto"/>
            </w:tcBorders>
            <w:vAlign w:val="center"/>
          </w:tcPr>
          <w:p w14:paraId="69573D16" w14:textId="7D47AC10" w:rsidR="007F5823" w:rsidRPr="003D199A" w:rsidRDefault="00CE511F" w:rsidP="00851BBA">
            <w:pPr>
              <w:rPr>
                <w:rFonts w:ascii="Arial" w:hAnsi="Arial" w:cs="Arial"/>
                <w:iCs/>
                <w:sz w:val="18"/>
                <w:szCs w:val="18"/>
              </w:rPr>
            </w:pPr>
            <w:r w:rsidRPr="003D199A">
              <w:rPr>
                <w:rFonts w:ascii="Arial" w:hAnsi="Arial" w:cs="Arial"/>
                <w:sz w:val="18"/>
                <w:szCs w:val="18"/>
              </w:rPr>
              <w:t>100</w:t>
            </w:r>
          </w:p>
        </w:tc>
        <w:tc>
          <w:tcPr>
            <w:tcW w:w="1350" w:type="dxa"/>
            <w:vMerge w:val="restart"/>
            <w:tcBorders>
              <w:top w:val="single" w:sz="4" w:space="0" w:color="auto"/>
            </w:tcBorders>
            <w:vAlign w:val="center"/>
          </w:tcPr>
          <w:p w14:paraId="4B61C1FE" w14:textId="357AD9A4" w:rsidR="007F5823" w:rsidRPr="003D199A" w:rsidRDefault="007B470F" w:rsidP="006053AC">
            <w:pPr>
              <w:rPr>
                <w:rFonts w:ascii="Arial" w:hAnsi="Arial" w:cs="Arial"/>
                <w:sz w:val="18"/>
                <w:szCs w:val="18"/>
              </w:rPr>
            </w:pPr>
            <w:r w:rsidRPr="003D199A">
              <w:rPr>
                <w:rFonts w:ascii="Arial" w:hAnsi="Arial" w:cs="Arial"/>
                <w:sz w:val="18"/>
                <w:szCs w:val="18"/>
              </w:rPr>
              <w:t xml:space="preserve">DRB1*04 </w:t>
            </w:r>
            <w:r w:rsidR="00A83332" w:rsidRPr="003D199A">
              <w:rPr>
                <w:rFonts w:ascii="Arial" w:hAnsi="Arial" w:cs="Arial"/>
                <w:sz w:val="18"/>
                <w:szCs w:val="18"/>
              </w:rPr>
              <w:t>(</w:t>
            </w:r>
            <w:r w:rsidR="00793BA5" w:rsidRPr="003D199A">
              <w:rPr>
                <w:rFonts w:ascii="Arial" w:hAnsi="Arial" w:cs="Arial"/>
                <w:sz w:val="18"/>
                <w:szCs w:val="18"/>
              </w:rPr>
              <w:t>9</w:t>
            </w:r>
            <w:r w:rsidR="00A83332" w:rsidRPr="003D199A">
              <w:rPr>
                <w:rFonts w:ascii="Arial" w:hAnsi="Arial" w:cs="Arial"/>
                <w:sz w:val="18"/>
                <w:szCs w:val="18"/>
              </w:rPr>
              <w:t>/9)</w:t>
            </w:r>
          </w:p>
        </w:tc>
      </w:tr>
      <w:tr w:rsidR="004423EE" w:rsidRPr="003D199A" w14:paraId="7C3AD94A" w14:textId="412A1F5C" w:rsidTr="00B23261">
        <w:trPr>
          <w:jc w:val="center"/>
        </w:trPr>
        <w:tc>
          <w:tcPr>
            <w:tcW w:w="1166" w:type="dxa"/>
            <w:vMerge/>
            <w:vAlign w:val="center"/>
          </w:tcPr>
          <w:p w14:paraId="293C1A3F" w14:textId="77777777" w:rsidR="007F5823" w:rsidRPr="003D199A" w:rsidRDefault="007F5823" w:rsidP="00851BBA">
            <w:pPr>
              <w:rPr>
                <w:rFonts w:ascii="Arial" w:hAnsi="Arial" w:cs="Arial"/>
                <w:iCs/>
                <w:sz w:val="18"/>
                <w:szCs w:val="18"/>
              </w:rPr>
            </w:pPr>
          </w:p>
        </w:tc>
        <w:tc>
          <w:tcPr>
            <w:tcW w:w="1975" w:type="dxa"/>
            <w:tcBorders>
              <w:top w:val="single" w:sz="4" w:space="0" w:color="auto"/>
            </w:tcBorders>
          </w:tcPr>
          <w:p w14:paraId="01C7A9C6" w14:textId="50505FDA" w:rsidR="007F5823" w:rsidRPr="003D199A" w:rsidRDefault="007F5823" w:rsidP="00851BBA">
            <w:pPr>
              <w:rPr>
                <w:rFonts w:ascii="Arial" w:hAnsi="Arial" w:cs="Arial"/>
                <w:iCs/>
                <w:sz w:val="18"/>
                <w:szCs w:val="18"/>
              </w:rPr>
            </w:pPr>
            <w:r w:rsidRPr="003D199A">
              <w:rPr>
                <w:rFonts w:ascii="Arial" w:hAnsi="Arial" w:cs="Arial"/>
                <w:iCs/>
                <w:sz w:val="18"/>
                <w:szCs w:val="18"/>
              </w:rPr>
              <w:t>MKIIIASSAAVAVLA</w:t>
            </w:r>
          </w:p>
        </w:tc>
        <w:tc>
          <w:tcPr>
            <w:tcW w:w="1255" w:type="dxa"/>
            <w:tcBorders>
              <w:top w:val="single" w:sz="4" w:space="0" w:color="auto"/>
            </w:tcBorders>
          </w:tcPr>
          <w:p w14:paraId="63C8BDF6" w14:textId="32DF6024" w:rsidR="007F5823" w:rsidRPr="003D199A" w:rsidRDefault="00272A8B" w:rsidP="00851BBA">
            <w:pPr>
              <w:rPr>
                <w:rFonts w:ascii="Arial" w:hAnsi="Arial" w:cs="Arial"/>
                <w:iCs/>
                <w:sz w:val="18"/>
                <w:szCs w:val="18"/>
              </w:rPr>
            </w:pPr>
            <w:r w:rsidRPr="003D199A">
              <w:rPr>
                <w:rFonts w:ascii="Arial" w:hAnsi="Arial" w:cs="Arial"/>
                <w:iCs/>
                <w:sz w:val="18"/>
                <w:szCs w:val="18"/>
              </w:rPr>
              <w:t>PL</w:t>
            </w:r>
          </w:p>
        </w:tc>
        <w:tc>
          <w:tcPr>
            <w:tcW w:w="1235" w:type="dxa"/>
            <w:tcBorders>
              <w:top w:val="single" w:sz="4" w:space="0" w:color="auto"/>
            </w:tcBorders>
          </w:tcPr>
          <w:p w14:paraId="272C6694" w14:textId="6A139D17" w:rsidR="007F5823" w:rsidRPr="003D199A" w:rsidRDefault="007F5823" w:rsidP="00851BBA">
            <w:pPr>
              <w:rPr>
                <w:rFonts w:ascii="Arial" w:hAnsi="Arial" w:cs="Arial"/>
                <w:iCs/>
                <w:sz w:val="18"/>
                <w:szCs w:val="18"/>
              </w:rPr>
            </w:pPr>
            <w:r w:rsidRPr="003D199A">
              <w:rPr>
                <w:rFonts w:ascii="Arial" w:hAnsi="Arial" w:cs="Arial"/>
                <w:iCs/>
                <w:sz w:val="18"/>
                <w:szCs w:val="18"/>
              </w:rPr>
              <w:t>1.000</w:t>
            </w:r>
          </w:p>
        </w:tc>
        <w:tc>
          <w:tcPr>
            <w:tcW w:w="927" w:type="dxa"/>
            <w:vMerge/>
            <w:vAlign w:val="center"/>
          </w:tcPr>
          <w:p w14:paraId="6D680EEF" w14:textId="77777777" w:rsidR="007F5823" w:rsidRPr="003D199A" w:rsidRDefault="007F5823" w:rsidP="00851BBA">
            <w:pPr>
              <w:rPr>
                <w:rFonts w:ascii="Arial" w:hAnsi="Arial" w:cs="Arial"/>
                <w:iCs/>
                <w:sz w:val="18"/>
                <w:szCs w:val="18"/>
              </w:rPr>
            </w:pPr>
          </w:p>
        </w:tc>
        <w:tc>
          <w:tcPr>
            <w:tcW w:w="935" w:type="dxa"/>
            <w:gridSpan w:val="2"/>
            <w:vMerge/>
            <w:vAlign w:val="center"/>
          </w:tcPr>
          <w:p w14:paraId="4C11D87D" w14:textId="77777777" w:rsidR="007F5823" w:rsidRPr="003D199A" w:rsidRDefault="007F5823" w:rsidP="00851BBA">
            <w:pPr>
              <w:rPr>
                <w:rFonts w:ascii="Arial" w:hAnsi="Arial" w:cs="Arial"/>
                <w:iCs/>
                <w:sz w:val="18"/>
                <w:szCs w:val="18"/>
              </w:rPr>
            </w:pPr>
          </w:p>
        </w:tc>
        <w:tc>
          <w:tcPr>
            <w:tcW w:w="918" w:type="dxa"/>
            <w:gridSpan w:val="2"/>
            <w:vMerge/>
            <w:vAlign w:val="center"/>
          </w:tcPr>
          <w:p w14:paraId="63AB2261" w14:textId="77777777" w:rsidR="007F5823" w:rsidRPr="003D199A" w:rsidRDefault="007F5823" w:rsidP="00851BBA">
            <w:pPr>
              <w:rPr>
                <w:rFonts w:ascii="Arial" w:hAnsi="Arial" w:cs="Arial"/>
                <w:iCs/>
                <w:sz w:val="18"/>
                <w:szCs w:val="18"/>
              </w:rPr>
            </w:pPr>
          </w:p>
        </w:tc>
        <w:tc>
          <w:tcPr>
            <w:tcW w:w="1039" w:type="dxa"/>
            <w:gridSpan w:val="2"/>
            <w:vMerge/>
            <w:vAlign w:val="center"/>
          </w:tcPr>
          <w:p w14:paraId="3752BD74" w14:textId="77777777" w:rsidR="007F5823" w:rsidRPr="003D199A" w:rsidRDefault="007F5823" w:rsidP="00851BBA">
            <w:pPr>
              <w:rPr>
                <w:rFonts w:ascii="Arial" w:hAnsi="Arial" w:cs="Arial"/>
                <w:iCs/>
                <w:sz w:val="18"/>
                <w:szCs w:val="18"/>
              </w:rPr>
            </w:pPr>
          </w:p>
        </w:tc>
        <w:tc>
          <w:tcPr>
            <w:tcW w:w="1350" w:type="dxa"/>
            <w:vMerge/>
            <w:vAlign w:val="center"/>
          </w:tcPr>
          <w:p w14:paraId="0801DDB9" w14:textId="77777777" w:rsidR="007F5823" w:rsidRPr="003D199A" w:rsidRDefault="007F5823" w:rsidP="006053AC">
            <w:pPr>
              <w:rPr>
                <w:rFonts w:ascii="Arial" w:hAnsi="Arial" w:cs="Arial"/>
                <w:iCs/>
                <w:sz w:val="18"/>
                <w:szCs w:val="18"/>
              </w:rPr>
            </w:pPr>
          </w:p>
        </w:tc>
      </w:tr>
      <w:tr w:rsidR="00851BBA" w:rsidRPr="003D199A" w14:paraId="21BD2996" w14:textId="21C799D6" w:rsidTr="003D199A">
        <w:trPr>
          <w:jc w:val="center"/>
        </w:trPr>
        <w:tc>
          <w:tcPr>
            <w:tcW w:w="9450" w:type="dxa"/>
            <w:gridSpan w:val="11"/>
            <w:tcBorders>
              <w:top w:val="single" w:sz="4" w:space="0" w:color="auto"/>
              <w:left w:val="nil"/>
              <w:bottom w:val="nil"/>
              <w:right w:val="nil"/>
            </w:tcBorders>
          </w:tcPr>
          <w:p w14:paraId="569809CF" w14:textId="68F89960" w:rsidR="00851BBA" w:rsidRPr="003D199A" w:rsidRDefault="00851BBA" w:rsidP="00851BBA">
            <w:pPr>
              <w:rPr>
                <w:rFonts w:ascii="Arial" w:hAnsi="Arial" w:cs="Arial"/>
                <w:iCs/>
                <w:sz w:val="18"/>
                <w:szCs w:val="18"/>
              </w:rPr>
            </w:pPr>
          </w:p>
        </w:tc>
        <w:tc>
          <w:tcPr>
            <w:tcW w:w="1350" w:type="dxa"/>
            <w:tcBorders>
              <w:top w:val="single" w:sz="4" w:space="0" w:color="auto"/>
              <w:left w:val="nil"/>
              <w:bottom w:val="nil"/>
              <w:right w:val="nil"/>
            </w:tcBorders>
            <w:vAlign w:val="center"/>
          </w:tcPr>
          <w:p w14:paraId="016573EC" w14:textId="77777777" w:rsidR="00851BBA" w:rsidRPr="003D199A" w:rsidRDefault="00851BBA" w:rsidP="006053AC">
            <w:pPr>
              <w:rPr>
                <w:rFonts w:ascii="Arial" w:hAnsi="Arial" w:cs="Arial"/>
                <w:iCs/>
                <w:sz w:val="18"/>
                <w:szCs w:val="18"/>
              </w:rPr>
            </w:pPr>
          </w:p>
        </w:tc>
      </w:tr>
      <w:tr w:rsidR="00851BBA" w:rsidRPr="003D199A" w14:paraId="6CC1D6A2" w14:textId="730B3FBE" w:rsidTr="003D199A">
        <w:trPr>
          <w:jc w:val="center"/>
        </w:trPr>
        <w:tc>
          <w:tcPr>
            <w:tcW w:w="9450" w:type="dxa"/>
            <w:gridSpan w:val="11"/>
            <w:tcBorders>
              <w:top w:val="nil"/>
              <w:left w:val="nil"/>
              <w:bottom w:val="single" w:sz="4" w:space="0" w:color="auto"/>
              <w:right w:val="nil"/>
            </w:tcBorders>
          </w:tcPr>
          <w:p w14:paraId="70F11BBB" w14:textId="4FE94BEC" w:rsidR="00851BBA" w:rsidRPr="003D199A" w:rsidRDefault="00851BBA" w:rsidP="00851BBA">
            <w:pPr>
              <w:rPr>
                <w:rFonts w:ascii="Arial" w:hAnsi="Arial" w:cs="Arial"/>
                <w:sz w:val="18"/>
                <w:szCs w:val="18"/>
              </w:rPr>
            </w:pPr>
            <w:r w:rsidRPr="003D199A">
              <w:rPr>
                <w:rFonts w:ascii="Arial" w:hAnsi="Arial" w:cs="Arial"/>
                <w:iCs/>
                <w:sz w:val="18"/>
                <w:szCs w:val="18"/>
              </w:rPr>
              <w:t xml:space="preserve">c. MHC II Erythrocytic Stage Epitope </w:t>
            </w:r>
            <w:r w:rsidR="004B23C3" w:rsidRPr="003D199A">
              <w:rPr>
                <w:rFonts w:ascii="Arial" w:hAnsi="Arial" w:cs="Arial"/>
                <w:iCs/>
                <w:sz w:val="18"/>
                <w:szCs w:val="18"/>
              </w:rPr>
              <w:t>Combination Population Coverage</w:t>
            </w:r>
          </w:p>
        </w:tc>
        <w:tc>
          <w:tcPr>
            <w:tcW w:w="1350" w:type="dxa"/>
            <w:tcBorders>
              <w:top w:val="nil"/>
              <w:left w:val="nil"/>
              <w:bottom w:val="single" w:sz="4" w:space="0" w:color="auto"/>
              <w:right w:val="nil"/>
            </w:tcBorders>
            <w:vAlign w:val="center"/>
          </w:tcPr>
          <w:p w14:paraId="11994A2C" w14:textId="77777777" w:rsidR="00851BBA" w:rsidRPr="003D199A" w:rsidRDefault="00851BBA" w:rsidP="006053AC">
            <w:pPr>
              <w:rPr>
                <w:rFonts w:ascii="Arial" w:hAnsi="Arial" w:cs="Arial"/>
                <w:iCs/>
                <w:sz w:val="18"/>
                <w:szCs w:val="18"/>
              </w:rPr>
            </w:pPr>
          </w:p>
        </w:tc>
      </w:tr>
      <w:tr w:rsidR="00851BBA" w:rsidRPr="003D199A" w14:paraId="6358B878" w14:textId="1F2FD7DE" w:rsidTr="003D199A">
        <w:trPr>
          <w:jc w:val="center"/>
        </w:trPr>
        <w:tc>
          <w:tcPr>
            <w:tcW w:w="1166" w:type="dxa"/>
            <w:vMerge w:val="restart"/>
            <w:tcBorders>
              <w:top w:val="single" w:sz="4" w:space="0" w:color="auto"/>
            </w:tcBorders>
          </w:tcPr>
          <w:p w14:paraId="503DFD4E" w14:textId="3F841FFB" w:rsidR="00851BBA" w:rsidRPr="003D199A" w:rsidRDefault="00851BBA" w:rsidP="00851BBA">
            <w:pPr>
              <w:rPr>
                <w:rFonts w:ascii="Arial" w:hAnsi="Arial" w:cs="Arial"/>
                <w:iCs/>
                <w:sz w:val="18"/>
                <w:szCs w:val="18"/>
              </w:rPr>
            </w:pPr>
            <w:r w:rsidRPr="003D199A">
              <w:rPr>
                <w:rFonts w:ascii="Arial" w:hAnsi="Arial" w:cs="Arial"/>
                <w:iCs/>
                <w:sz w:val="18"/>
                <w:szCs w:val="18"/>
              </w:rPr>
              <w:t>Epitope Combination</w:t>
            </w:r>
          </w:p>
        </w:tc>
        <w:tc>
          <w:tcPr>
            <w:tcW w:w="1975" w:type="dxa"/>
            <w:vMerge w:val="restart"/>
            <w:tcBorders>
              <w:top w:val="single" w:sz="4" w:space="0" w:color="auto"/>
            </w:tcBorders>
          </w:tcPr>
          <w:p w14:paraId="6353EEE0" w14:textId="2EA021D0" w:rsidR="00851BBA" w:rsidRPr="003D199A" w:rsidRDefault="00851BBA" w:rsidP="00851BBA">
            <w:pPr>
              <w:rPr>
                <w:rFonts w:ascii="Arial" w:hAnsi="Arial" w:cs="Arial"/>
                <w:sz w:val="18"/>
                <w:szCs w:val="18"/>
              </w:rPr>
            </w:pPr>
            <w:r w:rsidRPr="003D199A">
              <w:rPr>
                <w:rFonts w:ascii="Arial" w:hAnsi="Arial" w:cs="Arial"/>
                <w:iCs/>
                <w:sz w:val="18"/>
                <w:szCs w:val="18"/>
              </w:rPr>
              <w:t>Epitope</w:t>
            </w:r>
          </w:p>
        </w:tc>
        <w:tc>
          <w:tcPr>
            <w:tcW w:w="1255" w:type="dxa"/>
            <w:vMerge w:val="restart"/>
            <w:tcBorders>
              <w:top w:val="single" w:sz="4" w:space="0" w:color="auto"/>
            </w:tcBorders>
          </w:tcPr>
          <w:p w14:paraId="25FFE21D" w14:textId="77777777" w:rsidR="00851BBA" w:rsidRPr="003D199A" w:rsidRDefault="00851BBA" w:rsidP="00851BBA">
            <w:pPr>
              <w:rPr>
                <w:rFonts w:ascii="Arial" w:hAnsi="Arial" w:cs="Arial"/>
                <w:sz w:val="18"/>
                <w:szCs w:val="18"/>
              </w:rPr>
            </w:pPr>
            <w:r w:rsidRPr="003D199A">
              <w:rPr>
                <w:rFonts w:ascii="Arial" w:hAnsi="Arial" w:cs="Arial"/>
                <w:iCs/>
                <w:sz w:val="18"/>
                <w:szCs w:val="18"/>
              </w:rPr>
              <w:t>Protein Name</w:t>
            </w:r>
          </w:p>
        </w:tc>
        <w:tc>
          <w:tcPr>
            <w:tcW w:w="1235" w:type="dxa"/>
            <w:vMerge w:val="restart"/>
            <w:tcBorders>
              <w:top w:val="single" w:sz="4" w:space="0" w:color="auto"/>
            </w:tcBorders>
          </w:tcPr>
          <w:p w14:paraId="64924B19" w14:textId="77777777" w:rsidR="00851BBA" w:rsidRPr="003D199A" w:rsidRDefault="00851BBA" w:rsidP="00851BBA">
            <w:pPr>
              <w:rPr>
                <w:rFonts w:ascii="Arial" w:hAnsi="Arial" w:cs="Arial"/>
                <w:sz w:val="18"/>
                <w:szCs w:val="18"/>
              </w:rPr>
            </w:pPr>
            <w:r w:rsidRPr="003D199A">
              <w:rPr>
                <w:rFonts w:ascii="Arial" w:hAnsi="Arial" w:cs="Arial"/>
                <w:iCs/>
                <w:sz w:val="18"/>
                <w:szCs w:val="18"/>
              </w:rPr>
              <w:t>Epitope Sequence Conservation</w:t>
            </w:r>
          </w:p>
        </w:tc>
        <w:tc>
          <w:tcPr>
            <w:tcW w:w="3819" w:type="dxa"/>
            <w:gridSpan w:val="7"/>
            <w:tcBorders>
              <w:top w:val="single" w:sz="4" w:space="0" w:color="auto"/>
            </w:tcBorders>
          </w:tcPr>
          <w:p w14:paraId="63D0FBCC" w14:textId="5DBA3FB4" w:rsidR="00851BBA" w:rsidRPr="003D199A" w:rsidRDefault="00851BBA" w:rsidP="003D199A">
            <w:pPr>
              <w:jc w:val="center"/>
              <w:rPr>
                <w:rFonts w:ascii="Arial" w:hAnsi="Arial" w:cs="Arial"/>
                <w:sz w:val="18"/>
                <w:szCs w:val="18"/>
              </w:rPr>
            </w:pPr>
            <w:r w:rsidRPr="003D199A">
              <w:rPr>
                <w:rFonts w:ascii="Arial" w:hAnsi="Arial" w:cs="Arial"/>
                <w:iCs/>
                <w:sz w:val="18"/>
                <w:szCs w:val="18"/>
              </w:rPr>
              <w:t>Population Coverage (%)</w:t>
            </w:r>
          </w:p>
        </w:tc>
        <w:tc>
          <w:tcPr>
            <w:tcW w:w="1350" w:type="dxa"/>
            <w:vMerge w:val="restart"/>
            <w:tcBorders>
              <w:top w:val="single" w:sz="4" w:space="0" w:color="auto"/>
            </w:tcBorders>
            <w:vAlign w:val="center"/>
          </w:tcPr>
          <w:p w14:paraId="09793020" w14:textId="57834492" w:rsidR="00851BBA" w:rsidRPr="003D199A" w:rsidRDefault="00851BBA" w:rsidP="003D199A">
            <w:pPr>
              <w:rPr>
                <w:rFonts w:ascii="Arial" w:hAnsi="Arial" w:cs="Arial"/>
                <w:iCs/>
                <w:sz w:val="18"/>
                <w:szCs w:val="18"/>
              </w:rPr>
            </w:pPr>
            <w:r w:rsidRPr="003D199A">
              <w:rPr>
                <w:rFonts w:ascii="Arial" w:hAnsi="Arial" w:cs="Arial"/>
                <w:iCs/>
                <w:sz w:val="18"/>
                <w:szCs w:val="18"/>
              </w:rPr>
              <w:t>Coverage of High-Risk HLA Allele</w:t>
            </w:r>
            <w:r w:rsidR="005B5697" w:rsidRPr="003D199A">
              <w:rPr>
                <w:rFonts w:ascii="Arial" w:hAnsi="Arial" w:cs="Arial"/>
                <w:iCs/>
                <w:sz w:val="18"/>
                <w:szCs w:val="18"/>
              </w:rPr>
              <w:t xml:space="preserve"> Groups</w:t>
            </w:r>
          </w:p>
        </w:tc>
      </w:tr>
      <w:tr w:rsidR="004423EE" w:rsidRPr="003D199A" w14:paraId="09D088F1" w14:textId="7B7157E9" w:rsidTr="00B23261">
        <w:trPr>
          <w:jc w:val="center"/>
        </w:trPr>
        <w:tc>
          <w:tcPr>
            <w:tcW w:w="1166" w:type="dxa"/>
            <w:vMerge/>
          </w:tcPr>
          <w:p w14:paraId="5ABBDDF6" w14:textId="77777777" w:rsidR="00851BBA" w:rsidRPr="003D199A" w:rsidRDefault="00851BBA" w:rsidP="00851BBA">
            <w:pPr>
              <w:rPr>
                <w:rFonts w:ascii="Arial" w:hAnsi="Arial" w:cs="Arial"/>
                <w:iCs/>
                <w:sz w:val="18"/>
                <w:szCs w:val="18"/>
              </w:rPr>
            </w:pPr>
          </w:p>
        </w:tc>
        <w:tc>
          <w:tcPr>
            <w:tcW w:w="1975" w:type="dxa"/>
            <w:vMerge/>
          </w:tcPr>
          <w:p w14:paraId="743F05AC" w14:textId="77777777" w:rsidR="00851BBA" w:rsidRPr="003D199A" w:rsidRDefault="00851BBA" w:rsidP="00851BBA">
            <w:pPr>
              <w:rPr>
                <w:rFonts w:ascii="Arial" w:hAnsi="Arial" w:cs="Arial"/>
                <w:iCs/>
                <w:sz w:val="18"/>
                <w:szCs w:val="18"/>
              </w:rPr>
            </w:pPr>
          </w:p>
        </w:tc>
        <w:tc>
          <w:tcPr>
            <w:tcW w:w="1255" w:type="dxa"/>
            <w:vMerge/>
          </w:tcPr>
          <w:p w14:paraId="30C9997C" w14:textId="77777777" w:rsidR="00851BBA" w:rsidRPr="003D199A" w:rsidRDefault="00851BBA" w:rsidP="00851BBA">
            <w:pPr>
              <w:rPr>
                <w:rFonts w:ascii="Arial" w:hAnsi="Arial" w:cs="Arial"/>
                <w:iCs/>
                <w:sz w:val="18"/>
                <w:szCs w:val="18"/>
              </w:rPr>
            </w:pPr>
          </w:p>
        </w:tc>
        <w:tc>
          <w:tcPr>
            <w:tcW w:w="1235" w:type="dxa"/>
            <w:vMerge/>
          </w:tcPr>
          <w:p w14:paraId="41120995" w14:textId="77777777" w:rsidR="00851BBA" w:rsidRPr="003D199A" w:rsidRDefault="00851BBA" w:rsidP="00851BBA">
            <w:pPr>
              <w:rPr>
                <w:rFonts w:ascii="Arial" w:hAnsi="Arial" w:cs="Arial"/>
                <w:iCs/>
                <w:sz w:val="18"/>
                <w:szCs w:val="18"/>
              </w:rPr>
            </w:pPr>
          </w:p>
        </w:tc>
        <w:tc>
          <w:tcPr>
            <w:tcW w:w="927" w:type="dxa"/>
            <w:tcBorders>
              <w:top w:val="single" w:sz="4" w:space="0" w:color="auto"/>
            </w:tcBorders>
            <w:vAlign w:val="center"/>
          </w:tcPr>
          <w:p w14:paraId="6C06634E" w14:textId="5BBB70C3" w:rsidR="00851BBA" w:rsidRPr="003D199A" w:rsidRDefault="00851BBA" w:rsidP="00851BBA">
            <w:pPr>
              <w:rPr>
                <w:rFonts w:ascii="Arial" w:hAnsi="Arial" w:cs="Arial"/>
                <w:iCs/>
                <w:sz w:val="18"/>
                <w:szCs w:val="18"/>
              </w:rPr>
            </w:pPr>
            <w:r w:rsidRPr="003D199A">
              <w:rPr>
                <w:rFonts w:ascii="Arial" w:hAnsi="Arial" w:cs="Arial"/>
                <w:iCs/>
                <w:sz w:val="18"/>
                <w:szCs w:val="18"/>
              </w:rPr>
              <w:t>DRB1 Locus</w:t>
            </w:r>
          </w:p>
        </w:tc>
        <w:tc>
          <w:tcPr>
            <w:tcW w:w="935" w:type="dxa"/>
            <w:gridSpan w:val="2"/>
            <w:tcBorders>
              <w:top w:val="single" w:sz="4" w:space="0" w:color="auto"/>
            </w:tcBorders>
            <w:vAlign w:val="center"/>
          </w:tcPr>
          <w:p w14:paraId="4C1CA0CB" w14:textId="40E1D4A9" w:rsidR="00851BBA" w:rsidRPr="003D199A" w:rsidRDefault="00851BBA" w:rsidP="00851BBA">
            <w:pPr>
              <w:rPr>
                <w:rFonts w:ascii="Arial" w:hAnsi="Arial" w:cs="Arial"/>
                <w:iCs/>
                <w:sz w:val="18"/>
                <w:szCs w:val="18"/>
              </w:rPr>
            </w:pPr>
            <w:r w:rsidRPr="003D199A">
              <w:rPr>
                <w:rFonts w:ascii="Arial" w:hAnsi="Arial" w:cs="Arial"/>
                <w:iCs/>
                <w:sz w:val="18"/>
                <w:szCs w:val="18"/>
              </w:rPr>
              <w:t>DPA1-DPB1 Loci</w:t>
            </w:r>
          </w:p>
        </w:tc>
        <w:tc>
          <w:tcPr>
            <w:tcW w:w="918" w:type="dxa"/>
            <w:gridSpan w:val="2"/>
            <w:tcBorders>
              <w:top w:val="single" w:sz="4" w:space="0" w:color="auto"/>
            </w:tcBorders>
            <w:vAlign w:val="center"/>
          </w:tcPr>
          <w:p w14:paraId="01517686" w14:textId="32A83FD9" w:rsidR="00851BBA" w:rsidRPr="003D199A" w:rsidRDefault="00851BBA" w:rsidP="00851BBA">
            <w:pPr>
              <w:rPr>
                <w:rFonts w:ascii="Arial" w:hAnsi="Arial" w:cs="Arial"/>
                <w:iCs/>
                <w:sz w:val="18"/>
                <w:szCs w:val="18"/>
              </w:rPr>
            </w:pPr>
            <w:r w:rsidRPr="003D199A">
              <w:rPr>
                <w:rFonts w:ascii="Arial" w:hAnsi="Arial" w:cs="Arial"/>
                <w:iCs/>
                <w:sz w:val="18"/>
                <w:szCs w:val="18"/>
              </w:rPr>
              <w:t>DQA1-DQB1 Loci</w:t>
            </w:r>
          </w:p>
        </w:tc>
        <w:tc>
          <w:tcPr>
            <w:tcW w:w="1039" w:type="dxa"/>
            <w:gridSpan w:val="2"/>
            <w:tcBorders>
              <w:top w:val="single" w:sz="4" w:space="0" w:color="auto"/>
            </w:tcBorders>
            <w:vAlign w:val="center"/>
          </w:tcPr>
          <w:p w14:paraId="2D3C9FF0" w14:textId="7BA6233F" w:rsidR="00851BBA" w:rsidRPr="003D199A" w:rsidRDefault="00851BBA" w:rsidP="00851BBA">
            <w:pPr>
              <w:rPr>
                <w:rFonts w:ascii="Arial" w:hAnsi="Arial" w:cs="Arial"/>
                <w:iCs/>
                <w:sz w:val="18"/>
                <w:szCs w:val="18"/>
              </w:rPr>
            </w:pPr>
            <w:r w:rsidRPr="003D199A">
              <w:rPr>
                <w:rFonts w:ascii="Arial" w:hAnsi="Arial" w:cs="Arial"/>
                <w:iCs/>
                <w:sz w:val="18"/>
                <w:szCs w:val="18"/>
              </w:rPr>
              <w:t>Inter-Locus (MHC II)</w:t>
            </w:r>
          </w:p>
        </w:tc>
        <w:tc>
          <w:tcPr>
            <w:tcW w:w="1350" w:type="dxa"/>
            <w:vMerge/>
            <w:vAlign w:val="center"/>
          </w:tcPr>
          <w:p w14:paraId="464676C9" w14:textId="77777777" w:rsidR="00851BBA" w:rsidRPr="003D199A" w:rsidRDefault="00851BBA" w:rsidP="006053AC">
            <w:pPr>
              <w:rPr>
                <w:rFonts w:ascii="Arial" w:hAnsi="Arial" w:cs="Arial"/>
                <w:iCs/>
                <w:sz w:val="18"/>
                <w:szCs w:val="18"/>
              </w:rPr>
            </w:pPr>
          </w:p>
        </w:tc>
      </w:tr>
      <w:tr w:rsidR="00CB106E" w:rsidRPr="003D199A" w14:paraId="3628FA1C" w14:textId="350F6815" w:rsidTr="003D199A">
        <w:trPr>
          <w:jc w:val="center"/>
        </w:trPr>
        <w:tc>
          <w:tcPr>
            <w:tcW w:w="1166" w:type="dxa"/>
            <w:tcBorders>
              <w:top w:val="single" w:sz="4" w:space="0" w:color="auto"/>
            </w:tcBorders>
            <w:vAlign w:val="center"/>
          </w:tcPr>
          <w:p w14:paraId="7DD6363E" w14:textId="0A209AD7" w:rsidR="00CB106E" w:rsidRPr="003D199A" w:rsidRDefault="00CB106E" w:rsidP="00CB106E">
            <w:pPr>
              <w:rPr>
                <w:rFonts w:ascii="Arial" w:hAnsi="Arial" w:cs="Arial"/>
                <w:iCs/>
                <w:sz w:val="18"/>
                <w:szCs w:val="18"/>
              </w:rPr>
            </w:pPr>
            <w:r w:rsidRPr="003D199A">
              <w:rPr>
                <w:rFonts w:ascii="Arial" w:hAnsi="Arial" w:cs="Arial"/>
                <w:iCs/>
                <w:sz w:val="18"/>
                <w:szCs w:val="18"/>
              </w:rPr>
              <w:t>1</w:t>
            </w:r>
          </w:p>
        </w:tc>
        <w:tc>
          <w:tcPr>
            <w:tcW w:w="1975" w:type="dxa"/>
            <w:tcBorders>
              <w:top w:val="single" w:sz="4" w:space="0" w:color="auto"/>
            </w:tcBorders>
          </w:tcPr>
          <w:p w14:paraId="1DEBECB3" w14:textId="62DBF0C1" w:rsidR="00CB106E" w:rsidRPr="003D199A" w:rsidRDefault="00CB106E" w:rsidP="00CB106E">
            <w:pPr>
              <w:rPr>
                <w:rFonts w:ascii="Arial" w:hAnsi="Arial" w:cs="Arial"/>
                <w:iCs/>
                <w:sz w:val="18"/>
                <w:szCs w:val="18"/>
              </w:rPr>
            </w:pPr>
            <w:r w:rsidRPr="003D199A">
              <w:rPr>
                <w:rFonts w:ascii="Arial" w:hAnsi="Arial" w:cs="Arial"/>
                <w:iCs/>
                <w:sz w:val="18"/>
                <w:szCs w:val="18"/>
              </w:rPr>
              <w:t>QNKYVPINAVRVSRI</w:t>
            </w:r>
          </w:p>
        </w:tc>
        <w:tc>
          <w:tcPr>
            <w:tcW w:w="1255" w:type="dxa"/>
            <w:tcBorders>
              <w:top w:val="single" w:sz="4" w:space="0" w:color="auto"/>
            </w:tcBorders>
          </w:tcPr>
          <w:p w14:paraId="7EE45262" w14:textId="4060AAED" w:rsidR="00CB106E" w:rsidRPr="003D199A" w:rsidRDefault="00CB106E" w:rsidP="00CB106E">
            <w:pPr>
              <w:rPr>
                <w:rFonts w:ascii="Arial" w:hAnsi="Arial" w:cs="Arial"/>
                <w:iCs/>
                <w:sz w:val="18"/>
                <w:szCs w:val="18"/>
              </w:rPr>
            </w:pPr>
            <w:r w:rsidRPr="003D199A">
              <w:rPr>
                <w:rFonts w:ascii="Arial" w:hAnsi="Arial" w:cs="Arial"/>
                <w:iCs/>
                <w:sz w:val="18"/>
                <w:szCs w:val="18"/>
              </w:rPr>
              <w:t>EBA-175</w:t>
            </w:r>
          </w:p>
        </w:tc>
        <w:tc>
          <w:tcPr>
            <w:tcW w:w="1235" w:type="dxa"/>
            <w:tcBorders>
              <w:top w:val="single" w:sz="4" w:space="0" w:color="auto"/>
            </w:tcBorders>
          </w:tcPr>
          <w:p w14:paraId="1839851F" w14:textId="69D841C5" w:rsidR="00CB106E" w:rsidRPr="003D199A" w:rsidRDefault="00CB106E" w:rsidP="00CB106E">
            <w:pPr>
              <w:rPr>
                <w:rFonts w:ascii="Arial" w:hAnsi="Arial" w:cs="Arial"/>
                <w:iCs/>
                <w:sz w:val="18"/>
                <w:szCs w:val="18"/>
              </w:rPr>
            </w:pPr>
            <w:r w:rsidRPr="003D199A">
              <w:rPr>
                <w:rFonts w:ascii="Arial" w:hAnsi="Arial" w:cs="Arial"/>
                <w:iCs/>
                <w:sz w:val="18"/>
                <w:szCs w:val="18"/>
              </w:rPr>
              <w:t>0.999</w:t>
            </w:r>
          </w:p>
        </w:tc>
        <w:tc>
          <w:tcPr>
            <w:tcW w:w="927" w:type="dxa"/>
            <w:tcBorders>
              <w:top w:val="single" w:sz="4" w:space="0" w:color="auto"/>
            </w:tcBorders>
            <w:vAlign w:val="center"/>
          </w:tcPr>
          <w:p w14:paraId="71B4B220" w14:textId="25DB2DE5" w:rsidR="00CB106E" w:rsidRPr="003D199A" w:rsidRDefault="00CB106E" w:rsidP="00CB106E">
            <w:pPr>
              <w:rPr>
                <w:rFonts w:ascii="Arial" w:hAnsi="Arial" w:cs="Arial"/>
                <w:iCs/>
                <w:sz w:val="18"/>
                <w:szCs w:val="18"/>
              </w:rPr>
            </w:pPr>
            <w:r w:rsidRPr="003D199A">
              <w:rPr>
                <w:rFonts w:ascii="Arial" w:hAnsi="Arial" w:cs="Arial"/>
                <w:iCs/>
                <w:sz w:val="18"/>
                <w:szCs w:val="18"/>
              </w:rPr>
              <w:t>93.78</w:t>
            </w:r>
          </w:p>
        </w:tc>
        <w:tc>
          <w:tcPr>
            <w:tcW w:w="935" w:type="dxa"/>
            <w:gridSpan w:val="2"/>
            <w:tcBorders>
              <w:top w:val="single" w:sz="4" w:space="0" w:color="auto"/>
            </w:tcBorders>
            <w:vAlign w:val="center"/>
          </w:tcPr>
          <w:p w14:paraId="3C227AD9" w14:textId="2CBF8CAF" w:rsidR="00CB106E" w:rsidRPr="003D199A" w:rsidRDefault="00450EBD" w:rsidP="00CB106E">
            <w:pPr>
              <w:rPr>
                <w:rFonts w:ascii="Arial" w:hAnsi="Arial" w:cs="Arial"/>
                <w:iCs/>
                <w:sz w:val="18"/>
                <w:szCs w:val="18"/>
              </w:rPr>
            </w:pPr>
            <w:r w:rsidRPr="003D199A">
              <w:rPr>
                <w:rFonts w:ascii="Arial" w:hAnsi="Arial" w:cs="Arial"/>
                <w:iCs/>
                <w:sz w:val="18"/>
                <w:szCs w:val="18"/>
              </w:rPr>
              <w:t>39.56</w:t>
            </w:r>
          </w:p>
        </w:tc>
        <w:tc>
          <w:tcPr>
            <w:tcW w:w="918" w:type="dxa"/>
            <w:gridSpan w:val="2"/>
            <w:tcBorders>
              <w:top w:val="single" w:sz="4" w:space="0" w:color="auto"/>
            </w:tcBorders>
            <w:vAlign w:val="center"/>
          </w:tcPr>
          <w:p w14:paraId="11CFAF2D" w14:textId="7BE320EF" w:rsidR="00CB106E" w:rsidRPr="003D199A" w:rsidRDefault="00450EBD" w:rsidP="00CB106E">
            <w:pPr>
              <w:rPr>
                <w:rFonts w:ascii="Arial" w:hAnsi="Arial" w:cs="Arial"/>
                <w:iCs/>
                <w:sz w:val="18"/>
                <w:szCs w:val="18"/>
              </w:rPr>
            </w:pPr>
            <w:r w:rsidRPr="003D199A">
              <w:rPr>
                <w:rFonts w:ascii="Arial" w:hAnsi="Arial" w:cs="Arial"/>
                <w:iCs/>
                <w:sz w:val="18"/>
                <w:szCs w:val="18"/>
              </w:rPr>
              <w:t>77.89</w:t>
            </w:r>
          </w:p>
        </w:tc>
        <w:tc>
          <w:tcPr>
            <w:tcW w:w="1039" w:type="dxa"/>
            <w:gridSpan w:val="2"/>
            <w:tcBorders>
              <w:top w:val="single" w:sz="4" w:space="0" w:color="auto"/>
            </w:tcBorders>
            <w:vAlign w:val="center"/>
          </w:tcPr>
          <w:p w14:paraId="67800ABE" w14:textId="6E3084D3" w:rsidR="00CB106E" w:rsidRPr="003D199A" w:rsidRDefault="00450EBD" w:rsidP="00CB106E">
            <w:pPr>
              <w:rPr>
                <w:rFonts w:ascii="Arial" w:hAnsi="Arial" w:cs="Arial"/>
                <w:iCs/>
                <w:sz w:val="18"/>
                <w:szCs w:val="18"/>
              </w:rPr>
            </w:pPr>
            <w:r w:rsidRPr="003D199A">
              <w:rPr>
                <w:rFonts w:ascii="Arial" w:hAnsi="Arial" w:cs="Arial"/>
                <w:iCs/>
                <w:sz w:val="18"/>
                <w:szCs w:val="18"/>
              </w:rPr>
              <w:t>99.17</w:t>
            </w:r>
          </w:p>
        </w:tc>
        <w:tc>
          <w:tcPr>
            <w:tcW w:w="1350" w:type="dxa"/>
            <w:tcBorders>
              <w:top w:val="single" w:sz="4" w:space="0" w:color="auto"/>
            </w:tcBorders>
            <w:vAlign w:val="center"/>
          </w:tcPr>
          <w:p w14:paraId="2B18CAB1" w14:textId="3CFA9D45" w:rsidR="00CB106E" w:rsidRPr="003D199A" w:rsidRDefault="00CB106E" w:rsidP="00CB106E">
            <w:pPr>
              <w:rPr>
                <w:rFonts w:ascii="Arial" w:hAnsi="Arial" w:cs="Arial"/>
                <w:iCs/>
                <w:sz w:val="18"/>
                <w:szCs w:val="18"/>
              </w:rPr>
            </w:pPr>
            <w:r w:rsidRPr="003D199A">
              <w:rPr>
                <w:rFonts w:ascii="Arial" w:hAnsi="Arial" w:cs="Arial"/>
                <w:sz w:val="18"/>
                <w:szCs w:val="18"/>
              </w:rPr>
              <w:t>DRB1*04 (</w:t>
            </w:r>
            <w:r w:rsidR="00AA2A26" w:rsidRPr="003D199A">
              <w:rPr>
                <w:rFonts w:ascii="Arial" w:hAnsi="Arial" w:cs="Arial"/>
                <w:sz w:val="18"/>
                <w:szCs w:val="18"/>
              </w:rPr>
              <w:t>8</w:t>
            </w:r>
            <w:r w:rsidRPr="003D199A">
              <w:rPr>
                <w:rFonts w:ascii="Arial" w:hAnsi="Arial" w:cs="Arial"/>
                <w:sz w:val="18"/>
                <w:szCs w:val="18"/>
              </w:rPr>
              <w:t>/9)</w:t>
            </w:r>
          </w:p>
        </w:tc>
      </w:tr>
      <w:tr w:rsidR="004423EE" w:rsidRPr="003D199A" w14:paraId="517EAECA" w14:textId="1F3859AA" w:rsidTr="00B23261">
        <w:trPr>
          <w:jc w:val="center"/>
        </w:trPr>
        <w:tc>
          <w:tcPr>
            <w:tcW w:w="1166" w:type="dxa"/>
            <w:vMerge w:val="restart"/>
            <w:tcBorders>
              <w:top w:val="single" w:sz="4" w:space="0" w:color="auto"/>
            </w:tcBorders>
            <w:vAlign w:val="center"/>
          </w:tcPr>
          <w:p w14:paraId="267ADD3C" w14:textId="20A735DB" w:rsidR="00CB106E" w:rsidRPr="003D199A" w:rsidRDefault="00CB106E" w:rsidP="00CB106E">
            <w:pPr>
              <w:rPr>
                <w:rFonts w:ascii="Arial" w:hAnsi="Arial" w:cs="Arial"/>
                <w:iCs/>
                <w:sz w:val="18"/>
                <w:szCs w:val="18"/>
              </w:rPr>
            </w:pPr>
            <w:r w:rsidRPr="003D199A">
              <w:rPr>
                <w:rFonts w:ascii="Arial" w:hAnsi="Arial" w:cs="Arial"/>
                <w:iCs/>
                <w:sz w:val="18"/>
                <w:szCs w:val="18"/>
              </w:rPr>
              <w:t>2</w:t>
            </w:r>
          </w:p>
        </w:tc>
        <w:tc>
          <w:tcPr>
            <w:tcW w:w="1975" w:type="dxa"/>
            <w:tcBorders>
              <w:top w:val="single" w:sz="4" w:space="0" w:color="auto"/>
            </w:tcBorders>
          </w:tcPr>
          <w:p w14:paraId="528619D1" w14:textId="08C94BE9" w:rsidR="00CB106E" w:rsidRPr="003D199A" w:rsidRDefault="00CB106E" w:rsidP="00CB106E">
            <w:pPr>
              <w:rPr>
                <w:rFonts w:ascii="Arial" w:hAnsi="Arial" w:cs="Arial"/>
                <w:iCs/>
                <w:sz w:val="18"/>
                <w:szCs w:val="18"/>
              </w:rPr>
            </w:pPr>
            <w:r w:rsidRPr="003D199A">
              <w:rPr>
                <w:rFonts w:ascii="Arial" w:hAnsi="Arial" w:cs="Arial"/>
                <w:iCs/>
                <w:sz w:val="18"/>
                <w:szCs w:val="18"/>
              </w:rPr>
              <w:t>QNKYVPINAVRVSRI</w:t>
            </w:r>
          </w:p>
        </w:tc>
        <w:tc>
          <w:tcPr>
            <w:tcW w:w="1255" w:type="dxa"/>
            <w:tcBorders>
              <w:top w:val="single" w:sz="4" w:space="0" w:color="auto"/>
            </w:tcBorders>
          </w:tcPr>
          <w:p w14:paraId="7D994AA7" w14:textId="0495DBEE" w:rsidR="00CB106E" w:rsidRPr="003D199A" w:rsidRDefault="00CB106E" w:rsidP="00CB106E">
            <w:pPr>
              <w:rPr>
                <w:rFonts w:ascii="Arial" w:hAnsi="Arial" w:cs="Arial"/>
                <w:iCs/>
                <w:sz w:val="18"/>
                <w:szCs w:val="18"/>
              </w:rPr>
            </w:pPr>
            <w:r w:rsidRPr="003D199A">
              <w:rPr>
                <w:rFonts w:ascii="Arial" w:hAnsi="Arial" w:cs="Arial"/>
                <w:iCs/>
                <w:sz w:val="18"/>
                <w:szCs w:val="18"/>
              </w:rPr>
              <w:t>EBA-175</w:t>
            </w:r>
          </w:p>
        </w:tc>
        <w:tc>
          <w:tcPr>
            <w:tcW w:w="1235" w:type="dxa"/>
            <w:tcBorders>
              <w:top w:val="single" w:sz="4" w:space="0" w:color="auto"/>
            </w:tcBorders>
          </w:tcPr>
          <w:p w14:paraId="7CD1DFCD" w14:textId="48F17B7E" w:rsidR="00CB106E" w:rsidRPr="003D199A" w:rsidRDefault="00CB106E" w:rsidP="00CB106E">
            <w:pPr>
              <w:rPr>
                <w:rFonts w:ascii="Arial" w:hAnsi="Arial" w:cs="Arial"/>
                <w:iCs/>
                <w:sz w:val="18"/>
                <w:szCs w:val="18"/>
              </w:rPr>
            </w:pPr>
            <w:r w:rsidRPr="003D199A">
              <w:rPr>
                <w:rFonts w:ascii="Arial" w:hAnsi="Arial" w:cs="Arial"/>
                <w:iCs/>
                <w:sz w:val="18"/>
                <w:szCs w:val="18"/>
              </w:rPr>
              <w:t>0.999</w:t>
            </w:r>
          </w:p>
        </w:tc>
        <w:tc>
          <w:tcPr>
            <w:tcW w:w="927" w:type="dxa"/>
            <w:vMerge w:val="restart"/>
            <w:tcBorders>
              <w:top w:val="single" w:sz="4" w:space="0" w:color="auto"/>
            </w:tcBorders>
            <w:vAlign w:val="center"/>
          </w:tcPr>
          <w:p w14:paraId="1A83B47C" w14:textId="72FA94A3" w:rsidR="00CB106E" w:rsidRPr="003D199A" w:rsidRDefault="00450EBD" w:rsidP="00CB106E">
            <w:pPr>
              <w:rPr>
                <w:rFonts w:ascii="Arial" w:hAnsi="Arial" w:cs="Arial"/>
                <w:iCs/>
                <w:sz w:val="18"/>
                <w:szCs w:val="18"/>
              </w:rPr>
            </w:pPr>
            <w:r w:rsidRPr="003D199A">
              <w:rPr>
                <w:rFonts w:ascii="Arial" w:hAnsi="Arial" w:cs="Arial"/>
                <w:iCs/>
                <w:sz w:val="18"/>
                <w:szCs w:val="18"/>
              </w:rPr>
              <w:t>99.35</w:t>
            </w:r>
          </w:p>
        </w:tc>
        <w:tc>
          <w:tcPr>
            <w:tcW w:w="935" w:type="dxa"/>
            <w:gridSpan w:val="2"/>
            <w:vMerge w:val="restart"/>
            <w:tcBorders>
              <w:top w:val="single" w:sz="4" w:space="0" w:color="auto"/>
            </w:tcBorders>
            <w:vAlign w:val="center"/>
          </w:tcPr>
          <w:p w14:paraId="49AFBA02" w14:textId="624E0EDC" w:rsidR="00CB106E" w:rsidRPr="003D199A" w:rsidRDefault="00450EBD" w:rsidP="00CB106E">
            <w:pPr>
              <w:rPr>
                <w:rFonts w:ascii="Arial" w:hAnsi="Arial" w:cs="Arial"/>
                <w:iCs/>
                <w:sz w:val="18"/>
                <w:szCs w:val="18"/>
              </w:rPr>
            </w:pPr>
            <w:r w:rsidRPr="003D199A">
              <w:rPr>
                <w:rFonts w:ascii="Arial" w:hAnsi="Arial" w:cs="Arial"/>
                <w:sz w:val="18"/>
                <w:szCs w:val="18"/>
              </w:rPr>
              <w:t>92.33</w:t>
            </w:r>
          </w:p>
        </w:tc>
        <w:tc>
          <w:tcPr>
            <w:tcW w:w="918" w:type="dxa"/>
            <w:gridSpan w:val="2"/>
            <w:vMerge w:val="restart"/>
            <w:tcBorders>
              <w:top w:val="single" w:sz="4" w:space="0" w:color="auto"/>
            </w:tcBorders>
            <w:vAlign w:val="center"/>
          </w:tcPr>
          <w:p w14:paraId="757FCB12" w14:textId="7B4333DB" w:rsidR="00CB106E" w:rsidRPr="003D199A" w:rsidRDefault="004D606B" w:rsidP="00CB106E">
            <w:pPr>
              <w:rPr>
                <w:rFonts w:ascii="Arial" w:hAnsi="Arial" w:cs="Arial"/>
                <w:iCs/>
                <w:sz w:val="18"/>
                <w:szCs w:val="18"/>
              </w:rPr>
            </w:pPr>
            <w:r w:rsidRPr="003D199A">
              <w:rPr>
                <w:rFonts w:ascii="Arial" w:hAnsi="Arial" w:cs="Arial"/>
                <w:sz w:val="18"/>
                <w:szCs w:val="18"/>
              </w:rPr>
              <w:t>86.35</w:t>
            </w:r>
          </w:p>
        </w:tc>
        <w:tc>
          <w:tcPr>
            <w:tcW w:w="1039" w:type="dxa"/>
            <w:gridSpan w:val="2"/>
            <w:vMerge w:val="restart"/>
            <w:tcBorders>
              <w:top w:val="single" w:sz="4" w:space="0" w:color="auto"/>
            </w:tcBorders>
            <w:vAlign w:val="center"/>
          </w:tcPr>
          <w:p w14:paraId="429E6468" w14:textId="61584679" w:rsidR="00CB106E" w:rsidRPr="003D199A" w:rsidRDefault="004D606B" w:rsidP="00CB106E">
            <w:pPr>
              <w:rPr>
                <w:rFonts w:ascii="Arial" w:hAnsi="Arial" w:cs="Arial"/>
                <w:iCs/>
                <w:sz w:val="18"/>
                <w:szCs w:val="18"/>
              </w:rPr>
            </w:pPr>
            <w:r w:rsidRPr="003D199A">
              <w:rPr>
                <w:rFonts w:ascii="Arial" w:hAnsi="Arial" w:cs="Arial"/>
                <w:sz w:val="18"/>
                <w:szCs w:val="18"/>
              </w:rPr>
              <w:t>99.99</w:t>
            </w:r>
          </w:p>
        </w:tc>
        <w:tc>
          <w:tcPr>
            <w:tcW w:w="1350" w:type="dxa"/>
            <w:vMerge w:val="restart"/>
            <w:tcBorders>
              <w:top w:val="single" w:sz="4" w:space="0" w:color="auto"/>
            </w:tcBorders>
            <w:vAlign w:val="center"/>
          </w:tcPr>
          <w:p w14:paraId="4FD49C88" w14:textId="1D5C4292" w:rsidR="00CB106E" w:rsidRPr="003D199A" w:rsidRDefault="00CB106E" w:rsidP="00CB106E">
            <w:pPr>
              <w:rPr>
                <w:rFonts w:ascii="Arial" w:hAnsi="Arial" w:cs="Arial"/>
                <w:sz w:val="18"/>
                <w:szCs w:val="18"/>
              </w:rPr>
            </w:pPr>
            <w:r w:rsidRPr="003D199A">
              <w:rPr>
                <w:rFonts w:ascii="Arial" w:hAnsi="Arial" w:cs="Arial"/>
                <w:sz w:val="18"/>
                <w:szCs w:val="18"/>
              </w:rPr>
              <w:t>DRB1*04 (</w:t>
            </w:r>
            <w:r w:rsidR="00AA2A26" w:rsidRPr="003D199A">
              <w:rPr>
                <w:rFonts w:ascii="Arial" w:hAnsi="Arial" w:cs="Arial"/>
                <w:sz w:val="18"/>
                <w:szCs w:val="18"/>
              </w:rPr>
              <w:t>9</w:t>
            </w:r>
            <w:r w:rsidRPr="003D199A">
              <w:rPr>
                <w:rFonts w:ascii="Arial" w:hAnsi="Arial" w:cs="Arial"/>
                <w:sz w:val="18"/>
                <w:szCs w:val="18"/>
              </w:rPr>
              <w:t>/9)</w:t>
            </w:r>
          </w:p>
        </w:tc>
      </w:tr>
      <w:tr w:rsidR="004423EE" w:rsidRPr="003D199A" w14:paraId="7003C10B" w14:textId="18289DF2" w:rsidTr="00B23261">
        <w:trPr>
          <w:jc w:val="center"/>
        </w:trPr>
        <w:tc>
          <w:tcPr>
            <w:tcW w:w="1166" w:type="dxa"/>
            <w:vMerge/>
            <w:vAlign w:val="center"/>
          </w:tcPr>
          <w:p w14:paraId="528F3539" w14:textId="77777777" w:rsidR="007F5823" w:rsidRPr="003D199A" w:rsidRDefault="007F5823" w:rsidP="00851BBA">
            <w:pPr>
              <w:rPr>
                <w:rFonts w:ascii="Arial" w:hAnsi="Arial" w:cs="Arial"/>
                <w:iCs/>
                <w:sz w:val="18"/>
                <w:szCs w:val="18"/>
              </w:rPr>
            </w:pPr>
          </w:p>
        </w:tc>
        <w:tc>
          <w:tcPr>
            <w:tcW w:w="1975" w:type="dxa"/>
            <w:tcBorders>
              <w:top w:val="single" w:sz="4" w:space="0" w:color="auto"/>
            </w:tcBorders>
          </w:tcPr>
          <w:p w14:paraId="5AF9AC4A" w14:textId="6C7FE607" w:rsidR="007F5823" w:rsidRPr="003D199A" w:rsidRDefault="00CB106E" w:rsidP="00851BBA">
            <w:pPr>
              <w:rPr>
                <w:rFonts w:ascii="Arial" w:hAnsi="Arial" w:cs="Arial"/>
                <w:iCs/>
                <w:sz w:val="18"/>
                <w:szCs w:val="18"/>
              </w:rPr>
            </w:pPr>
            <w:r w:rsidRPr="003D199A">
              <w:rPr>
                <w:rFonts w:ascii="Arial" w:hAnsi="Arial" w:cs="Arial"/>
                <w:iCs/>
                <w:sz w:val="18"/>
                <w:szCs w:val="18"/>
              </w:rPr>
              <w:t>VWKVISSFALHHLKN</w:t>
            </w:r>
          </w:p>
        </w:tc>
        <w:tc>
          <w:tcPr>
            <w:tcW w:w="1255" w:type="dxa"/>
            <w:tcBorders>
              <w:top w:val="single" w:sz="4" w:space="0" w:color="auto"/>
            </w:tcBorders>
          </w:tcPr>
          <w:p w14:paraId="375371E5" w14:textId="60CA0538" w:rsidR="007F5823" w:rsidRPr="003D199A" w:rsidRDefault="005859B9" w:rsidP="00851BBA">
            <w:pPr>
              <w:rPr>
                <w:rFonts w:ascii="Arial" w:hAnsi="Arial" w:cs="Arial"/>
                <w:iCs/>
                <w:sz w:val="18"/>
                <w:szCs w:val="18"/>
              </w:rPr>
            </w:pPr>
            <w:r w:rsidRPr="003D199A">
              <w:rPr>
                <w:rFonts w:ascii="Arial" w:hAnsi="Arial" w:cs="Arial"/>
                <w:iCs/>
                <w:sz w:val="18"/>
                <w:szCs w:val="18"/>
              </w:rPr>
              <w:t>RON2</w:t>
            </w:r>
          </w:p>
        </w:tc>
        <w:tc>
          <w:tcPr>
            <w:tcW w:w="1235" w:type="dxa"/>
            <w:tcBorders>
              <w:top w:val="single" w:sz="4" w:space="0" w:color="auto"/>
            </w:tcBorders>
          </w:tcPr>
          <w:p w14:paraId="17451DF5" w14:textId="00F58E4D" w:rsidR="007F5823" w:rsidRPr="003D199A" w:rsidRDefault="005859B9" w:rsidP="003D199A">
            <w:pPr>
              <w:tabs>
                <w:tab w:val="left" w:pos="647"/>
              </w:tabs>
              <w:rPr>
                <w:rFonts w:ascii="Arial" w:hAnsi="Arial" w:cs="Arial"/>
                <w:iCs/>
                <w:sz w:val="18"/>
                <w:szCs w:val="18"/>
              </w:rPr>
            </w:pPr>
            <w:r w:rsidRPr="003D199A">
              <w:rPr>
                <w:rFonts w:ascii="Arial" w:hAnsi="Arial" w:cs="Arial"/>
                <w:iCs/>
                <w:sz w:val="18"/>
                <w:szCs w:val="18"/>
              </w:rPr>
              <w:t>0.999</w:t>
            </w:r>
          </w:p>
        </w:tc>
        <w:tc>
          <w:tcPr>
            <w:tcW w:w="927" w:type="dxa"/>
            <w:vMerge/>
            <w:vAlign w:val="center"/>
          </w:tcPr>
          <w:p w14:paraId="519B0995" w14:textId="77777777" w:rsidR="007F5823" w:rsidRPr="003D199A" w:rsidRDefault="007F5823" w:rsidP="00851BBA">
            <w:pPr>
              <w:rPr>
                <w:rFonts w:ascii="Arial" w:hAnsi="Arial" w:cs="Arial"/>
                <w:iCs/>
                <w:sz w:val="18"/>
                <w:szCs w:val="18"/>
              </w:rPr>
            </w:pPr>
          </w:p>
        </w:tc>
        <w:tc>
          <w:tcPr>
            <w:tcW w:w="935" w:type="dxa"/>
            <w:gridSpan w:val="2"/>
            <w:vMerge/>
            <w:vAlign w:val="center"/>
          </w:tcPr>
          <w:p w14:paraId="43CB8134" w14:textId="77777777" w:rsidR="007F5823" w:rsidRPr="003D199A" w:rsidRDefault="007F5823" w:rsidP="00851BBA">
            <w:pPr>
              <w:rPr>
                <w:rFonts w:ascii="Arial" w:hAnsi="Arial" w:cs="Arial"/>
                <w:iCs/>
                <w:sz w:val="18"/>
                <w:szCs w:val="18"/>
              </w:rPr>
            </w:pPr>
          </w:p>
        </w:tc>
        <w:tc>
          <w:tcPr>
            <w:tcW w:w="918" w:type="dxa"/>
            <w:gridSpan w:val="2"/>
            <w:vMerge/>
            <w:vAlign w:val="center"/>
          </w:tcPr>
          <w:p w14:paraId="71288D31" w14:textId="77777777" w:rsidR="007F5823" w:rsidRPr="003D199A" w:rsidRDefault="007F5823" w:rsidP="00851BBA">
            <w:pPr>
              <w:rPr>
                <w:rFonts w:ascii="Arial" w:hAnsi="Arial" w:cs="Arial"/>
                <w:iCs/>
                <w:sz w:val="18"/>
                <w:szCs w:val="18"/>
              </w:rPr>
            </w:pPr>
          </w:p>
        </w:tc>
        <w:tc>
          <w:tcPr>
            <w:tcW w:w="1039" w:type="dxa"/>
            <w:gridSpan w:val="2"/>
            <w:vMerge/>
            <w:vAlign w:val="center"/>
          </w:tcPr>
          <w:p w14:paraId="3BBD80D2" w14:textId="77777777" w:rsidR="007F5823" w:rsidRPr="003D199A" w:rsidRDefault="007F5823" w:rsidP="00851BBA">
            <w:pPr>
              <w:rPr>
                <w:rFonts w:ascii="Arial" w:hAnsi="Arial" w:cs="Arial"/>
                <w:iCs/>
                <w:sz w:val="18"/>
                <w:szCs w:val="18"/>
              </w:rPr>
            </w:pPr>
          </w:p>
        </w:tc>
        <w:tc>
          <w:tcPr>
            <w:tcW w:w="1350" w:type="dxa"/>
            <w:vMerge/>
            <w:vAlign w:val="center"/>
          </w:tcPr>
          <w:p w14:paraId="69401046" w14:textId="77777777" w:rsidR="007F5823" w:rsidRPr="003D199A" w:rsidRDefault="007F5823" w:rsidP="006053AC">
            <w:pPr>
              <w:rPr>
                <w:rFonts w:ascii="Arial" w:hAnsi="Arial" w:cs="Arial"/>
                <w:iCs/>
                <w:sz w:val="18"/>
                <w:szCs w:val="18"/>
              </w:rPr>
            </w:pPr>
          </w:p>
        </w:tc>
      </w:tr>
      <w:tr w:rsidR="004423EE" w:rsidRPr="003D199A" w14:paraId="5A10E4F4" w14:textId="2259C88B" w:rsidTr="00B23261">
        <w:trPr>
          <w:jc w:val="center"/>
        </w:trPr>
        <w:tc>
          <w:tcPr>
            <w:tcW w:w="1166" w:type="dxa"/>
            <w:vMerge w:val="restart"/>
            <w:tcBorders>
              <w:top w:val="single" w:sz="4" w:space="0" w:color="auto"/>
            </w:tcBorders>
            <w:vAlign w:val="center"/>
          </w:tcPr>
          <w:p w14:paraId="4447C43E" w14:textId="1F4DFBFF" w:rsidR="00CB106E" w:rsidRPr="003D199A" w:rsidRDefault="00CB106E" w:rsidP="00CB106E">
            <w:pPr>
              <w:rPr>
                <w:rFonts w:ascii="Arial" w:hAnsi="Arial" w:cs="Arial"/>
                <w:iCs/>
                <w:sz w:val="18"/>
                <w:szCs w:val="18"/>
              </w:rPr>
            </w:pPr>
            <w:r w:rsidRPr="003D199A">
              <w:rPr>
                <w:rFonts w:ascii="Arial" w:hAnsi="Arial" w:cs="Arial"/>
                <w:iCs/>
                <w:sz w:val="18"/>
                <w:szCs w:val="18"/>
              </w:rPr>
              <w:t>3</w:t>
            </w:r>
          </w:p>
        </w:tc>
        <w:tc>
          <w:tcPr>
            <w:tcW w:w="1975" w:type="dxa"/>
            <w:tcBorders>
              <w:top w:val="single" w:sz="4" w:space="0" w:color="auto"/>
            </w:tcBorders>
          </w:tcPr>
          <w:p w14:paraId="10405392" w14:textId="1A6FFE39" w:rsidR="00CB106E" w:rsidRPr="003D199A" w:rsidRDefault="00CB106E" w:rsidP="00CB106E">
            <w:pPr>
              <w:rPr>
                <w:rFonts w:ascii="Arial" w:hAnsi="Arial" w:cs="Arial"/>
                <w:iCs/>
                <w:sz w:val="18"/>
                <w:szCs w:val="18"/>
              </w:rPr>
            </w:pPr>
            <w:r w:rsidRPr="003D199A">
              <w:rPr>
                <w:rFonts w:ascii="Arial" w:hAnsi="Arial" w:cs="Arial"/>
                <w:iCs/>
                <w:sz w:val="18"/>
                <w:szCs w:val="18"/>
              </w:rPr>
              <w:t>QNKYVPINAVRVSRI</w:t>
            </w:r>
          </w:p>
        </w:tc>
        <w:tc>
          <w:tcPr>
            <w:tcW w:w="1255" w:type="dxa"/>
            <w:tcBorders>
              <w:top w:val="single" w:sz="4" w:space="0" w:color="auto"/>
            </w:tcBorders>
          </w:tcPr>
          <w:p w14:paraId="0ED2C1BD" w14:textId="6A692A95" w:rsidR="00CB106E" w:rsidRPr="003D199A" w:rsidRDefault="00CB106E" w:rsidP="00CB106E">
            <w:pPr>
              <w:rPr>
                <w:rFonts w:ascii="Arial" w:hAnsi="Arial" w:cs="Arial"/>
                <w:iCs/>
                <w:sz w:val="18"/>
                <w:szCs w:val="18"/>
              </w:rPr>
            </w:pPr>
            <w:r w:rsidRPr="003D199A">
              <w:rPr>
                <w:rFonts w:ascii="Arial" w:hAnsi="Arial" w:cs="Arial"/>
                <w:iCs/>
                <w:sz w:val="18"/>
                <w:szCs w:val="18"/>
              </w:rPr>
              <w:t>EBA-175</w:t>
            </w:r>
          </w:p>
        </w:tc>
        <w:tc>
          <w:tcPr>
            <w:tcW w:w="1235" w:type="dxa"/>
            <w:tcBorders>
              <w:top w:val="single" w:sz="4" w:space="0" w:color="auto"/>
            </w:tcBorders>
          </w:tcPr>
          <w:p w14:paraId="465F1DE4" w14:textId="3A406078" w:rsidR="00CB106E" w:rsidRPr="003D199A" w:rsidRDefault="00CB106E" w:rsidP="00CB106E">
            <w:pPr>
              <w:rPr>
                <w:rFonts w:ascii="Arial" w:hAnsi="Arial" w:cs="Arial"/>
                <w:iCs/>
                <w:sz w:val="18"/>
                <w:szCs w:val="18"/>
              </w:rPr>
            </w:pPr>
            <w:r w:rsidRPr="003D199A">
              <w:rPr>
                <w:rFonts w:ascii="Arial" w:hAnsi="Arial" w:cs="Arial"/>
                <w:iCs/>
                <w:sz w:val="18"/>
                <w:szCs w:val="18"/>
              </w:rPr>
              <w:t>0.999</w:t>
            </w:r>
          </w:p>
        </w:tc>
        <w:tc>
          <w:tcPr>
            <w:tcW w:w="927" w:type="dxa"/>
            <w:vMerge w:val="restart"/>
            <w:tcBorders>
              <w:top w:val="single" w:sz="4" w:space="0" w:color="auto"/>
            </w:tcBorders>
            <w:vAlign w:val="center"/>
          </w:tcPr>
          <w:p w14:paraId="4A0A9070" w14:textId="1FF628DC" w:rsidR="00CB106E" w:rsidRPr="003D199A" w:rsidRDefault="004D606B" w:rsidP="00CB106E">
            <w:pPr>
              <w:rPr>
                <w:rFonts w:ascii="Arial" w:hAnsi="Arial" w:cs="Arial"/>
                <w:iCs/>
                <w:sz w:val="18"/>
                <w:szCs w:val="18"/>
              </w:rPr>
            </w:pPr>
            <w:r w:rsidRPr="003D199A">
              <w:rPr>
                <w:rFonts w:ascii="Arial" w:hAnsi="Arial" w:cs="Arial"/>
                <w:sz w:val="18"/>
                <w:szCs w:val="18"/>
              </w:rPr>
              <w:t>99.49</w:t>
            </w:r>
          </w:p>
        </w:tc>
        <w:tc>
          <w:tcPr>
            <w:tcW w:w="935" w:type="dxa"/>
            <w:gridSpan w:val="2"/>
            <w:vMerge w:val="restart"/>
            <w:tcBorders>
              <w:top w:val="single" w:sz="4" w:space="0" w:color="auto"/>
            </w:tcBorders>
            <w:vAlign w:val="center"/>
          </w:tcPr>
          <w:p w14:paraId="12540603" w14:textId="208655BD" w:rsidR="00CB106E" w:rsidRPr="003D199A" w:rsidRDefault="004D606B" w:rsidP="00CB106E">
            <w:pPr>
              <w:rPr>
                <w:rFonts w:ascii="Arial" w:hAnsi="Arial" w:cs="Arial"/>
                <w:iCs/>
                <w:sz w:val="18"/>
                <w:szCs w:val="18"/>
              </w:rPr>
            </w:pPr>
            <w:r w:rsidRPr="003D199A">
              <w:rPr>
                <w:rFonts w:ascii="Arial" w:hAnsi="Arial" w:cs="Arial"/>
                <w:sz w:val="18"/>
                <w:szCs w:val="18"/>
              </w:rPr>
              <w:t>97.12</w:t>
            </w:r>
          </w:p>
        </w:tc>
        <w:tc>
          <w:tcPr>
            <w:tcW w:w="918" w:type="dxa"/>
            <w:gridSpan w:val="2"/>
            <w:vMerge w:val="restart"/>
            <w:tcBorders>
              <w:top w:val="single" w:sz="4" w:space="0" w:color="auto"/>
            </w:tcBorders>
            <w:vAlign w:val="center"/>
          </w:tcPr>
          <w:p w14:paraId="3C775517" w14:textId="267563DB" w:rsidR="00CB106E" w:rsidRPr="003D199A" w:rsidRDefault="004D606B" w:rsidP="00CB106E">
            <w:pPr>
              <w:rPr>
                <w:rFonts w:ascii="Arial" w:hAnsi="Arial" w:cs="Arial"/>
                <w:iCs/>
                <w:sz w:val="18"/>
                <w:szCs w:val="18"/>
              </w:rPr>
            </w:pPr>
            <w:r w:rsidRPr="003D199A">
              <w:rPr>
                <w:rFonts w:ascii="Arial" w:hAnsi="Arial" w:cs="Arial"/>
                <w:sz w:val="18"/>
                <w:szCs w:val="18"/>
              </w:rPr>
              <w:t>9</w:t>
            </w:r>
            <w:r w:rsidR="00704ED4" w:rsidRPr="003D199A">
              <w:rPr>
                <w:rFonts w:ascii="Arial" w:hAnsi="Arial" w:cs="Arial"/>
                <w:sz w:val="18"/>
                <w:szCs w:val="18"/>
              </w:rPr>
              <w:t>3.64</w:t>
            </w:r>
          </w:p>
        </w:tc>
        <w:tc>
          <w:tcPr>
            <w:tcW w:w="1039" w:type="dxa"/>
            <w:gridSpan w:val="2"/>
            <w:vMerge w:val="restart"/>
            <w:tcBorders>
              <w:top w:val="single" w:sz="4" w:space="0" w:color="auto"/>
            </w:tcBorders>
            <w:vAlign w:val="center"/>
          </w:tcPr>
          <w:p w14:paraId="49082F71" w14:textId="00F00A4D" w:rsidR="00CB106E" w:rsidRPr="003D199A" w:rsidRDefault="00704ED4" w:rsidP="00CB106E">
            <w:pPr>
              <w:rPr>
                <w:rFonts w:ascii="Arial" w:hAnsi="Arial" w:cs="Arial"/>
                <w:iCs/>
                <w:sz w:val="18"/>
                <w:szCs w:val="18"/>
              </w:rPr>
            </w:pPr>
            <w:r w:rsidRPr="003D199A">
              <w:rPr>
                <w:rFonts w:ascii="Arial" w:hAnsi="Arial" w:cs="Arial"/>
                <w:sz w:val="18"/>
                <w:szCs w:val="18"/>
              </w:rPr>
              <w:t>100</w:t>
            </w:r>
          </w:p>
        </w:tc>
        <w:tc>
          <w:tcPr>
            <w:tcW w:w="1350" w:type="dxa"/>
            <w:vMerge w:val="restart"/>
            <w:tcBorders>
              <w:top w:val="single" w:sz="4" w:space="0" w:color="auto"/>
            </w:tcBorders>
            <w:vAlign w:val="center"/>
          </w:tcPr>
          <w:p w14:paraId="696F3690" w14:textId="11982AF6" w:rsidR="00CB106E" w:rsidRPr="003D199A" w:rsidRDefault="00CB106E" w:rsidP="00CB106E">
            <w:pPr>
              <w:rPr>
                <w:rFonts w:ascii="Arial" w:hAnsi="Arial" w:cs="Arial"/>
                <w:sz w:val="18"/>
                <w:szCs w:val="18"/>
              </w:rPr>
            </w:pPr>
            <w:r w:rsidRPr="003D199A">
              <w:rPr>
                <w:rFonts w:ascii="Arial" w:hAnsi="Arial" w:cs="Arial"/>
                <w:sz w:val="18"/>
                <w:szCs w:val="18"/>
              </w:rPr>
              <w:t>DRB1*04 (</w:t>
            </w:r>
            <w:r w:rsidR="00AA2A26" w:rsidRPr="003D199A">
              <w:rPr>
                <w:rFonts w:ascii="Arial" w:hAnsi="Arial" w:cs="Arial"/>
                <w:sz w:val="18"/>
                <w:szCs w:val="18"/>
              </w:rPr>
              <w:t>9</w:t>
            </w:r>
            <w:r w:rsidRPr="003D199A">
              <w:rPr>
                <w:rFonts w:ascii="Arial" w:hAnsi="Arial" w:cs="Arial"/>
                <w:sz w:val="18"/>
                <w:szCs w:val="18"/>
              </w:rPr>
              <w:t>/9)</w:t>
            </w:r>
          </w:p>
        </w:tc>
      </w:tr>
      <w:tr w:rsidR="004423EE" w:rsidRPr="003D199A" w14:paraId="6E1F64F5" w14:textId="1B4A454F" w:rsidTr="00B23261">
        <w:trPr>
          <w:jc w:val="center"/>
        </w:trPr>
        <w:tc>
          <w:tcPr>
            <w:tcW w:w="1166" w:type="dxa"/>
            <w:vMerge/>
            <w:vAlign w:val="center"/>
          </w:tcPr>
          <w:p w14:paraId="3C9ECC3E" w14:textId="77777777" w:rsidR="005859B9" w:rsidRPr="003D199A" w:rsidRDefault="005859B9" w:rsidP="005859B9">
            <w:pPr>
              <w:rPr>
                <w:rFonts w:ascii="Arial" w:hAnsi="Arial" w:cs="Arial"/>
                <w:iCs/>
                <w:sz w:val="18"/>
                <w:szCs w:val="18"/>
              </w:rPr>
            </w:pPr>
          </w:p>
        </w:tc>
        <w:tc>
          <w:tcPr>
            <w:tcW w:w="1975" w:type="dxa"/>
            <w:tcBorders>
              <w:top w:val="single" w:sz="4" w:space="0" w:color="auto"/>
            </w:tcBorders>
          </w:tcPr>
          <w:p w14:paraId="330E4263" w14:textId="0AF27692" w:rsidR="005859B9" w:rsidRPr="003D199A" w:rsidRDefault="005859B9" w:rsidP="005859B9">
            <w:pPr>
              <w:rPr>
                <w:rFonts w:ascii="Arial" w:hAnsi="Arial" w:cs="Arial"/>
                <w:iCs/>
                <w:sz w:val="18"/>
                <w:szCs w:val="18"/>
              </w:rPr>
            </w:pPr>
            <w:r w:rsidRPr="003D199A">
              <w:rPr>
                <w:rFonts w:ascii="Arial" w:hAnsi="Arial" w:cs="Arial"/>
                <w:iCs/>
                <w:sz w:val="18"/>
                <w:szCs w:val="18"/>
              </w:rPr>
              <w:t>VWKVISSFALHHLKN</w:t>
            </w:r>
          </w:p>
        </w:tc>
        <w:tc>
          <w:tcPr>
            <w:tcW w:w="1255" w:type="dxa"/>
            <w:tcBorders>
              <w:top w:val="single" w:sz="4" w:space="0" w:color="auto"/>
            </w:tcBorders>
          </w:tcPr>
          <w:p w14:paraId="45159DF7" w14:textId="0F29EED9" w:rsidR="005859B9" w:rsidRPr="003D199A" w:rsidRDefault="005859B9" w:rsidP="005859B9">
            <w:pPr>
              <w:rPr>
                <w:rFonts w:ascii="Arial" w:hAnsi="Arial" w:cs="Arial"/>
                <w:iCs/>
                <w:sz w:val="18"/>
                <w:szCs w:val="18"/>
              </w:rPr>
            </w:pPr>
            <w:r w:rsidRPr="003D199A">
              <w:rPr>
                <w:rFonts w:ascii="Arial" w:hAnsi="Arial" w:cs="Arial"/>
                <w:iCs/>
                <w:sz w:val="18"/>
                <w:szCs w:val="18"/>
              </w:rPr>
              <w:t>RON2</w:t>
            </w:r>
          </w:p>
        </w:tc>
        <w:tc>
          <w:tcPr>
            <w:tcW w:w="1235" w:type="dxa"/>
            <w:tcBorders>
              <w:top w:val="single" w:sz="4" w:space="0" w:color="auto"/>
            </w:tcBorders>
          </w:tcPr>
          <w:p w14:paraId="6959E9F0" w14:textId="56BCB414" w:rsidR="005859B9" w:rsidRPr="003D199A" w:rsidRDefault="005859B9" w:rsidP="005859B9">
            <w:pPr>
              <w:rPr>
                <w:rFonts w:ascii="Arial" w:hAnsi="Arial" w:cs="Arial"/>
                <w:iCs/>
                <w:sz w:val="18"/>
                <w:szCs w:val="18"/>
              </w:rPr>
            </w:pPr>
            <w:r w:rsidRPr="003D199A">
              <w:rPr>
                <w:rFonts w:ascii="Arial" w:hAnsi="Arial" w:cs="Arial"/>
                <w:iCs/>
                <w:sz w:val="18"/>
                <w:szCs w:val="18"/>
              </w:rPr>
              <w:t>0.999</w:t>
            </w:r>
          </w:p>
        </w:tc>
        <w:tc>
          <w:tcPr>
            <w:tcW w:w="927" w:type="dxa"/>
            <w:vMerge/>
            <w:vAlign w:val="center"/>
          </w:tcPr>
          <w:p w14:paraId="39709AE4" w14:textId="77777777" w:rsidR="005859B9" w:rsidRPr="003D199A" w:rsidRDefault="005859B9" w:rsidP="005859B9">
            <w:pPr>
              <w:rPr>
                <w:rFonts w:ascii="Arial" w:hAnsi="Arial" w:cs="Arial"/>
                <w:iCs/>
                <w:sz w:val="18"/>
                <w:szCs w:val="18"/>
              </w:rPr>
            </w:pPr>
          </w:p>
        </w:tc>
        <w:tc>
          <w:tcPr>
            <w:tcW w:w="935" w:type="dxa"/>
            <w:gridSpan w:val="2"/>
            <w:vMerge/>
            <w:vAlign w:val="center"/>
          </w:tcPr>
          <w:p w14:paraId="2FF2FC96" w14:textId="77777777" w:rsidR="005859B9" w:rsidRPr="003D199A" w:rsidRDefault="005859B9" w:rsidP="005859B9">
            <w:pPr>
              <w:rPr>
                <w:rFonts w:ascii="Arial" w:hAnsi="Arial" w:cs="Arial"/>
                <w:iCs/>
                <w:sz w:val="18"/>
                <w:szCs w:val="18"/>
              </w:rPr>
            </w:pPr>
          </w:p>
        </w:tc>
        <w:tc>
          <w:tcPr>
            <w:tcW w:w="918" w:type="dxa"/>
            <w:gridSpan w:val="2"/>
            <w:vMerge/>
            <w:vAlign w:val="center"/>
          </w:tcPr>
          <w:p w14:paraId="17D0E594" w14:textId="77777777" w:rsidR="005859B9" w:rsidRPr="003D199A" w:rsidRDefault="005859B9" w:rsidP="005859B9">
            <w:pPr>
              <w:rPr>
                <w:rFonts w:ascii="Arial" w:hAnsi="Arial" w:cs="Arial"/>
                <w:iCs/>
                <w:sz w:val="18"/>
                <w:szCs w:val="18"/>
              </w:rPr>
            </w:pPr>
          </w:p>
        </w:tc>
        <w:tc>
          <w:tcPr>
            <w:tcW w:w="1039" w:type="dxa"/>
            <w:gridSpan w:val="2"/>
            <w:vMerge/>
            <w:vAlign w:val="center"/>
          </w:tcPr>
          <w:p w14:paraId="4404257F" w14:textId="77777777" w:rsidR="005859B9" w:rsidRPr="003D199A" w:rsidRDefault="005859B9" w:rsidP="005859B9">
            <w:pPr>
              <w:rPr>
                <w:rFonts w:ascii="Arial" w:hAnsi="Arial" w:cs="Arial"/>
                <w:iCs/>
                <w:sz w:val="18"/>
                <w:szCs w:val="18"/>
              </w:rPr>
            </w:pPr>
          </w:p>
        </w:tc>
        <w:tc>
          <w:tcPr>
            <w:tcW w:w="1350" w:type="dxa"/>
            <w:vMerge/>
            <w:vAlign w:val="center"/>
          </w:tcPr>
          <w:p w14:paraId="0B51B075" w14:textId="77777777" w:rsidR="005859B9" w:rsidRPr="003D199A" w:rsidRDefault="005859B9" w:rsidP="005859B9">
            <w:pPr>
              <w:rPr>
                <w:rFonts w:ascii="Arial" w:hAnsi="Arial" w:cs="Arial"/>
                <w:iCs/>
                <w:sz w:val="18"/>
                <w:szCs w:val="18"/>
              </w:rPr>
            </w:pPr>
          </w:p>
        </w:tc>
      </w:tr>
      <w:tr w:rsidR="004423EE" w:rsidRPr="003D199A" w14:paraId="7B682BA3" w14:textId="7AC06510" w:rsidTr="00B23261">
        <w:trPr>
          <w:jc w:val="center"/>
        </w:trPr>
        <w:tc>
          <w:tcPr>
            <w:tcW w:w="1166" w:type="dxa"/>
            <w:vMerge/>
            <w:vAlign w:val="center"/>
          </w:tcPr>
          <w:p w14:paraId="6020DB02" w14:textId="77777777" w:rsidR="005859B9" w:rsidRPr="003D199A" w:rsidRDefault="005859B9" w:rsidP="005859B9">
            <w:pPr>
              <w:rPr>
                <w:rFonts w:ascii="Arial" w:hAnsi="Arial" w:cs="Arial"/>
                <w:iCs/>
                <w:sz w:val="18"/>
                <w:szCs w:val="18"/>
              </w:rPr>
            </w:pPr>
          </w:p>
        </w:tc>
        <w:tc>
          <w:tcPr>
            <w:tcW w:w="1975" w:type="dxa"/>
            <w:tcBorders>
              <w:top w:val="single" w:sz="4" w:space="0" w:color="auto"/>
            </w:tcBorders>
          </w:tcPr>
          <w:p w14:paraId="677ECD77" w14:textId="53C01515" w:rsidR="005859B9" w:rsidRPr="003D199A" w:rsidRDefault="005859B9" w:rsidP="005859B9">
            <w:pPr>
              <w:rPr>
                <w:rFonts w:ascii="Arial" w:hAnsi="Arial" w:cs="Arial"/>
                <w:iCs/>
                <w:sz w:val="18"/>
                <w:szCs w:val="18"/>
              </w:rPr>
            </w:pPr>
            <w:r w:rsidRPr="003D199A">
              <w:rPr>
                <w:rFonts w:ascii="Arial" w:hAnsi="Arial" w:cs="Arial"/>
                <w:iCs/>
                <w:sz w:val="18"/>
                <w:szCs w:val="18"/>
              </w:rPr>
              <w:t>KKRKYFLDVLESDLM</w:t>
            </w:r>
          </w:p>
        </w:tc>
        <w:tc>
          <w:tcPr>
            <w:tcW w:w="1255" w:type="dxa"/>
            <w:tcBorders>
              <w:top w:val="single" w:sz="4" w:space="0" w:color="auto"/>
            </w:tcBorders>
          </w:tcPr>
          <w:p w14:paraId="069D4419" w14:textId="4F41D514" w:rsidR="005859B9" w:rsidRPr="003D199A" w:rsidRDefault="00AE3EEA" w:rsidP="005859B9">
            <w:pPr>
              <w:rPr>
                <w:rFonts w:ascii="Arial" w:hAnsi="Arial" w:cs="Arial"/>
                <w:iCs/>
                <w:sz w:val="18"/>
                <w:szCs w:val="18"/>
              </w:rPr>
            </w:pPr>
            <w:r w:rsidRPr="003D199A">
              <w:rPr>
                <w:rFonts w:ascii="Arial" w:hAnsi="Arial" w:cs="Arial"/>
                <w:iCs/>
                <w:sz w:val="18"/>
                <w:szCs w:val="18"/>
              </w:rPr>
              <w:t>MSP1</w:t>
            </w:r>
          </w:p>
        </w:tc>
        <w:tc>
          <w:tcPr>
            <w:tcW w:w="1235" w:type="dxa"/>
            <w:tcBorders>
              <w:top w:val="single" w:sz="4" w:space="0" w:color="auto"/>
            </w:tcBorders>
          </w:tcPr>
          <w:p w14:paraId="5A4A1BD7" w14:textId="7A141D3A" w:rsidR="005859B9" w:rsidRPr="003D199A" w:rsidRDefault="005859B9" w:rsidP="005859B9">
            <w:pPr>
              <w:rPr>
                <w:rFonts w:ascii="Arial" w:hAnsi="Arial" w:cs="Arial"/>
                <w:iCs/>
                <w:sz w:val="18"/>
                <w:szCs w:val="18"/>
              </w:rPr>
            </w:pPr>
            <w:r w:rsidRPr="003D199A">
              <w:rPr>
                <w:rFonts w:ascii="Arial" w:hAnsi="Arial" w:cs="Arial"/>
                <w:iCs/>
                <w:sz w:val="18"/>
                <w:szCs w:val="18"/>
              </w:rPr>
              <w:t>1.000</w:t>
            </w:r>
          </w:p>
        </w:tc>
        <w:tc>
          <w:tcPr>
            <w:tcW w:w="927" w:type="dxa"/>
            <w:vMerge/>
            <w:vAlign w:val="center"/>
          </w:tcPr>
          <w:p w14:paraId="681B001D" w14:textId="77777777" w:rsidR="005859B9" w:rsidRPr="003D199A" w:rsidRDefault="005859B9" w:rsidP="005859B9">
            <w:pPr>
              <w:rPr>
                <w:rFonts w:ascii="Arial" w:hAnsi="Arial" w:cs="Arial"/>
                <w:iCs/>
                <w:sz w:val="18"/>
                <w:szCs w:val="18"/>
              </w:rPr>
            </w:pPr>
          </w:p>
        </w:tc>
        <w:tc>
          <w:tcPr>
            <w:tcW w:w="935" w:type="dxa"/>
            <w:gridSpan w:val="2"/>
            <w:vMerge/>
            <w:vAlign w:val="center"/>
          </w:tcPr>
          <w:p w14:paraId="6EE03FC9" w14:textId="77777777" w:rsidR="005859B9" w:rsidRPr="003D199A" w:rsidRDefault="005859B9" w:rsidP="005859B9">
            <w:pPr>
              <w:rPr>
                <w:rFonts w:ascii="Arial" w:hAnsi="Arial" w:cs="Arial"/>
                <w:iCs/>
                <w:sz w:val="18"/>
                <w:szCs w:val="18"/>
              </w:rPr>
            </w:pPr>
          </w:p>
        </w:tc>
        <w:tc>
          <w:tcPr>
            <w:tcW w:w="918" w:type="dxa"/>
            <w:gridSpan w:val="2"/>
            <w:vMerge/>
            <w:vAlign w:val="center"/>
          </w:tcPr>
          <w:p w14:paraId="2BFBE766" w14:textId="77777777" w:rsidR="005859B9" w:rsidRPr="003D199A" w:rsidRDefault="005859B9" w:rsidP="005859B9">
            <w:pPr>
              <w:rPr>
                <w:rFonts w:ascii="Arial" w:hAnsi="Arial" w:cs="Arial"/>
                <w:iCs/>
                <w:sz w:val="18"/>
                <w:szCs w:val="18"/>
              </w:rPr>
            </w:pPr>
          </w:p>
        </w:tc>
        <w:tc>
          <w:tcPr>
            <w:tcW w:w="1039" w:type="dxa"/>
            <w:gridSpan w:val="2"/>
            <w:vMerge/>
            <w:vAlign w:val="center"/>
          </w:tcPr>
          <w:p w14:paraId="79E904C0" w14:textId="77777777" w:rsidR="005859B9" w:rsidRPr="003D199A" w:rsidRDefault="005859B9" w:rsidP="005859B9">
            <w:pPr>
              <w:rPr>
                <w:rFonts w:ascii="Arial" w:hAnsi="Arial" w:cs="Arial"/>
                <w:iCs/>
                <w:sz w:val="18"/>
                <w:szCs w:val="18"/>
              </w:rPr>
            </w:pPr>
          </w:p>
        </w:tc>
        <w:tc>
          <w:tcPr>
            <w:tcW w:w="1350" w:type="dxa"/>
            <w:vMerge/>
            <w:vAlign w:val="center"/>
          </w:tcPr>
          <w:p w14:paraId="41F2063B" w14:textId="77777777" w:rsidR="005859B9" w:rsidRPr="003D199A" w:rsidRDefault="005859B9" w:rsidP="005859B9">
            <w:pPr>
              <w:rPr>
                <w:rFonts w:ascii="Arial" w:hAnsi="Arial" w:cs="Arial"/>
                <w:iCs/>
                <w:sz w:val="18"/>
                <w:szCs w:val="18"/>
              </w:rPr>
            </w:pPr>
          </w:p>
        </w:tc>
      </w:tr>
      <w:tr w:rsidR="005859B9" w:rsidRPr="003D199A" w14:paraId="2B72FB8B" w14:textId="705DD4BA" w:rsidTr="003D199A">
        <w:trPr>
          <w:jc w:val="center"/>
        </w:trPr>
        <w:tc>
          <w:tcPr>
            <w:tcW w:w="9450" w:type="dxa"/>
            <w:gridSpan w:val="11"/>
            <w:tcBorders>
              <w:top w:val="single" w:sz="4" w:space="0" w:color="auto"/>
              <w:left w:val="nil"/>
              <w:bottom w:val="nil"/>
              <w:right w:val="nil"/>
            </w:tcBorders>
          </w:tcPr>
          <w:p w14:paraId="380B7ACE" w14:textId="62C618A3" w:rsidR="005859B9" w:rsidRPr="003D199A" w:rsidRDefault="005859B9" w:rsidP="005859B9">
            <w:pPr>
              <w:rPr>
                <w:rFonts w:ascii="Arial" w:hAnsi="Arial" w:cs="Arial"/>
                <w:iCs/>
                <w:sz w:val="18"/>
                <w:szCs w:val="18"/>
              </w:rPr>
            </w:pPr>
          </w:p>
        </w:tc>
        <w:tc>
          <w:tcPr>
            <w:tcW w:w="1350" w:type="dxa"/>
            <w:tcBorders>
              <w:top w:val="single" w:sz="4" w:space="0" w:color="auto"/>
              <w:left w:val="nil"/>
              <w:bottom w:val="nil"/>
              <w:right w:val="nil"/>
            </w:tcBorders>
          </w:tcPr>
          <w:p w14:paraId="5AB6E173" w14:textId="77777777" w:rsidR="005859B9" w:rsidRPr="003D199A" w:rsidRDefault="005859B9" w:rsidP="005859B9">
            <w:pPr>
              <w:rPr>
                <w:rFonts w:ascii="Arial" w:hAnsi="Arial" w:cs="Arial"/>
                <w:iCs/>
                <w:sz w:val="18"/>
                <w:szCs w:val="18"/>
              </w:rPr>
            </w:pPr>
          </w:p>
        </w:tc>
      </w:tr>
      <w:tr w:rsidR="005859B9" w:rsidRPr="003D199A" w14:paraId="368D19CB" w14:textId="1BA6A82F" w:rsidTr="003D199A">
        <w:trPr>
          <w:jc w:val="center"/>
        </w:trPr>
        <w:tc>
          <w:tcPr>
            <w:tcW w:w="9450" w:type="dxa"/>
            <w:gridSpan w:val="11"/>
            <w:tcBorders>
              <w:top w:val="nil"/>
              <w:left w:val="nil"/>
              <w:bottom w:val="single" w:sz="4" w:space="0" w:color="auto"/>
              <w:right w:val="nil"/>
            </w:tcBorders>
          </w:tcPr>
          <w:p w14:paraId="7528BAA4" w14:textId="06702A3B" w:rsidR="005859B9" w:rsidRPr="003D199A" w:rsidRDefault="005859B9" w:rsidP="005859B9">
            <w:pPr>
              <w:rPr>
                <w:rFonts w:ascii="Arial" w:hAnsi="Arial" w:cs="Arial"/>
                <w:sz w:val="18"/>
                <w:szCs w:val="18"/>
              </w:rPr>
            </w:pPr>
            <w:r w:rsidRPr="003D199A">
              <w:rPr>
                <w:rFonts w:ascii="Arial" w:hAnsi="Arial" w:cs="Arial"/>
                <w:iCs/>
                <w:sz w:val="18"/>
                <w:szCs w:val="18"/>
              </w:rPr>
              <w:t>d. MHC II Sexual Stage Epitope Combination Population Coverage</w:t>
            </w:r>
          </w:p>
        </w:tc>
        <w:tc>
          <w:tcPr>
            <w:tcW w:w="1350" w:type="dxa"/>
            <w:tcBorders>
              <w:top w:val="nil"/>
              <w:left w:val="nil"/>
              <w:bottom w:val="single" w:sz="4" w:space="0" w:color="auto"/>
              <w:right w:val="nil"/>
            </w:tcBorders>
          </w:tcPr>
          <w:p w14:paraId="638ED8E8" w14:textId="77777777" w:rsidR="005859B9" w:rsidRPr="003D199A" w:rsidRDefault="005859B9" w:rsidP="005859B9">
            <w:pPr>
              <w:rPr>
                <w:rFonts w:ascii="Arial" w:hAnsi="Arial" w:cs="Arial"/>
                <w:iCs/>
                <w:sz w:val="18"/>
                <w:szCs w:val="18"/>
              </w:rPr>
            </w:pPr>
          </w:p>
        </w:tc>
      </w:tr>
      <w:tr w:rsidR="005859B9" w:rsidRPr="003D199A" w14:paraId="4038547A" w14:textId="3D550608" w:rsidTr="003D199A">
        <w:trPr>
          <w:jc w:val="center"/>
        </w:trPr>
        <w:tc>
          <w:tcPr>
            <w:tcW w:w="1166" w:type="dxa"/>
            <w:vMerge w:val="restart"/>
            <w:tcBorders>
              <w:top w:val="single" w:sz="4" w:space="0" w:color="auto"/>
            </w:tcBorders>
          </w:tcPr>
          <w:p w14:paraId="1CC084D0" w14:textId="42145418" w:rsidR="005859B9" w:rsidRPr="003D199A" w:rsidRDefault="005859B9" w:rsidP="005859B9">
            <w:pPr>
              <w:rPr>
                <w:rFonts w:ascii="Arial" w:hAnsi="Arial" w:cs="Arial"/>
                <w:iCs/>
                <w:sz w:val="18"/>
                <w:szCs w:val="18"/>
              </w:rPr>
            </w:pPr>
            <w:r w:rsidRPr="003D199A">
              <w:rPr>
                <w:rFonts w:ascii="Arial" w:hAnsi="Arial" w:cs="Arial"/>
                <w:iCs/>
                <w:sz w:val="18"/>
                <w:szCs w:val="18"/>
              </w:rPr>
              <w:t>Epitope Combination</w:t>
            </w:r>
          </w:p>
        </w:tc>
        <w:tc>
          <w:tcPr>
            <w:tcW w:w="1975" w:type="dxa"/>
            <w:vMerge w:val="restart"/>
            <w:tcBorders>
              <w:top w:val="single" w:sz="4" w:space="0" w:color="auto"/>
            </w:tcBorders>
          </w:tcPr>
          <w:p w14:paraId="5E235018" w14:textId="35F896DE" w:rsidR="005859B9" w:rsidRPr="003D199A" w:rsidRDefault="005859B9" w:rsidP="005859B9">
            <w:pPr>
              <w:rPr>
                <w:rFonts w:ascii="Arial" w:hAnsi="Arial" w:cs="Arial"/>
                <w:sz w:val="18"/>
                <w:szCs w:val="18"/>
              </w:rPr>
            </w:pPr>
            <w:r w:rsidRPr="003D199A">
              <w:rPr>
                <w:rFonts w:ascii="Arial" w:hAnsi="Arial" w:cs="Arial"/>
                <w:iCs/>
                <w:sz w:val="18"/>
                <w:szCs w:val="18"/>
              </w:rPr>
              <w:t>Epitope</w:t>
            </w:r>
          </w:p>
        </w:tc>
        <w:tc>
          <w:tcPr>
            <w:tcW w:w="1255" w:type="dxa"/>
            <w:vMerge w:val="restart"/>
            <w:tcBorders>
              <w:top w:val="single" w:sz="4" w:space="0" w:color="auto"/>
            </w:tcBorders>
          </w:tcPr>
          <w:p w14:paraId="0BC49046" w14:textId="77777777" w:rsidR="005859B9" w:rsidRPr="003D199A" w:rsidRDefault="005859B9" w:rsidP="005859B9">
            <w:pPr>
              <w:rPr>
                <w:rFonts w:ascii="Arial" w:hAnsi="Arial" w:cs="Arial"/>
                <w:sz w:val="18"/>
                <w:szCs w:val="18"/>
              </w:rPr>
            </w:pPr>
            <w:r w:rsidRPr="003D199A">
              <w:rPr>
                <w:rFonts w:ascii="Arial" w:hAnsi="Arial" w:cs="Arial"/>
                <w:iCs/>
                <w:sz w:val="18"/>
                <w:szCs w:val="18"/>
              </w:rPr>
              <w:t>Protein Name</w:t>
            </w:r>
          </w:p>
        </w:tc>
        <w:tc>
          <w:tcPr>
            <w:tcW w:w="1235" w:type="dxa"/>
            <w:vMerge w:val="restart"/>
            <w:tcBorders>
              <w:top w:val="single" w:sz="4" w:space="0" w:color="auto"/>
            </w:tcBorders>
          </w:tcPr>
          <w:p w14:paraId="0EDF81F5" w14:textId="2545B87C" w:rsidR="005859B9" w:rsidRPr="003D199A" w:rsidRDefault="005859B9" w:rsidP="005859B9">
            <w:pPr>
              <w:rPr>
                <w:rFonts w:ascii="Arial" w:hAnsi="Arial" w:cs="Arial"/>
                <w:sz w:val="18"/>
                <w:szCs w:val="18"/>
              </w:rPr>
            </w:pPr>
            <w:r w:rsidRPr="003D199A">
              <w:rPr>
                <w:rFonts w:ascii="Arial" w:hAnsi="Arial" w:cs="Arial"/>
                <w:iCs/>
                <w:sz w:val="18"/>
                <w:szCs w:val="18"/>
              </w:rPr>
              <w:t>Epitope Sequence Conservation</w:t>
            </w:r>
          </w:p>
        </w:tc>
        <w:tc>
          <w:tcPr>
            <w:tcW w:w="5169" w:type="dxa"/>
            <w:gridSpan w:val="8"/>
            <w:tcBorders>
              <w:top w:val="single" w:sz="4" w:space="0" w:color="auto"/>
            </w:tcBorders>
          </w:tcPr>
          <w:p w14:paraId="01D54038" w14:textId="7CB62230" w:rsidR="005859B9" w:rsidRPr="003D199A" w:rsidRDefault="005859B9" w:rsidP="005859B9">
            <w:pPr>
              <w:jc w:val="center"/>
              <w:rPr>
                <w:rFonts w:ascii="Arial" w:hAnsi="Arial" w:cs="Arial"/>
                <w:iCs/>
                <w:sz w:val="18"/>
                <w:szCs w:val="18"/>
              </w:rPr>
            </w:pPr>
            <w:r w:rsidRPr="003D199A">
              <w:rPr>
                <w:rFonts w:ascii="Arial" w:hAnsi="Arial" w:cs="Arial"/>
                <w:iCs/>
                <w:sz w:val="18"/>
                <w:szCs w:val="18"/>
              </w:rPr>
              <w:t>Population Coverage (%)</w:t>
            </w:r>
          </w:p>
        </w:tc>
      </w:tr>
      <w:tr w:rsidR="004423EE" w:rsidRPr="003D199A" w14:paraId="52E3CDDD" w14:textId="456C8F10" w:rsidTr="00B23261">
        <w:trPr>
          <w:jc w:val="center"/>
        </w:trPr>
        <w:tc>
          <w:tcPr>
            <w:tcW w:w="1166" w:type="dxa"/>
            <w:vMerge/>
          </w:tcPr>
          <w:p w14:paraId="219828F3" w14:textId="77777777" w:rsidR="005859B9" w:rsidRPr="003D199A" w:rsidRDefault="005859B9" w:rsidP="005859B9">
            <w:pPr>
              <w:rPr>
                <w:rFonts w:ascii="Arial" w:hAnsi="Arial" w:cs="Arial"/>
                <w:iCs/>
                <w:sz w:val="18"/>
                <w:szCs w:val="18"/>
              </w:rPr>
            </w:pPr>
          </w:p>
        </w:tc>
        <w:tc>
          <w:tcPr>
            <w:tcW w:w="1975" w:type="dxa"/>
            <w:vMerge/>
          </w:tcPr>
          <w:p w14:paraId="6567C06D" w14:textId="77777777" w:rsidR="005859B9" w:rsidRPr="003D199A" w:rsidRDefault="005859B9" w:rsidP="005859B9">
            <w:pPr>
              <w:rPr>
                <w:rFonts w:ascii="Arial" w:hAnsi="Arial" w:cs="Arial"/>
                <w:iCs/>
                <w:sz w:val="18"/>
                <w:szCs w:val="18"/>
              </w:rPr>
            </w:pPr>
          </w:p>
        </w:tc>
        <w:tc>
          <w:tcPr>
            <w:tcW w:w="1255" w:type="dxa"/>
            <w:vMerge/>
          </w:tcPr>
          <w:p w14:paraId="584E00BE" w14:textId="77777777" w:rsidR="005859B9" w:rsidRPr="003D199A" w:rsidRDefault="005859B9" w:rsidP="005859B9">
            <w:pPr>
              <w:rPr>
                <w:rFonts w:ascii="Arial" w:hAnsi="Arial" w:cs="Arial"/>
                <w:iCs/>
                <w:sz w:val="18"/>
                <w:szCs w:val="18"/>
              </w:rPr>
            </w:pPr>
          </w:p>
        </w:tc>
        <w:tc>
          <w:tcPr>
            <w:tcW w:w="1235" w:type="dxa"/>
            <w:vMerge/>
          </w:tcPr>
          <w:p w14:paraId="437F6F7C" w14:textId="77777777" w:rsidR="005859B9" w:rsidRPr="003D199A" w:rsidRDefault="005859B9" w:rsidP="005859B9">
            <w:pPr>
              <w:rPr>
                <w:rFonts w:ascii="Arial" w:hAnsi="Arial" w:cs="Arial"/>
                <w:iCs/>
                <w:sz w:val="18"/>
                <w:szCs w:val="18"/>
              </w:rPr>
            </w:pPr>
          </w:p>
        </w:tc>
        <w:tc>
          <w:tcPr>
            <w:tcW w:w="1119" w:type="dxa"/>
            <w:gridSpan w:val="2"/>
            <w:tcBorders>
              <w:top w:val="single" w:sz="4" w:space="0" w:color="auto"/>
            </w:tcBorders>
            <w:vAlign w:val="center"/>
          </w:tcPr>
          <w:p w14:paraId="0AE4C88F" w14:textId="6B01C056" w:rsidR="005859B9" w:rsidRPr="003D199A" w:rsidRDefault="005859B9" w:rsidP="005859B9">
            <w:pPr>
              <w:rPr>
                <w:rFonts w:ascii="Arial" w:hAnsi="Arial" w:cs="Arial"/>
                <w:iCs/>
                <w:sz w:val="18"/>
                <w:szCs w:val="18"/>
              </w:rPr>
            </w:pPr>
            <w:r w:rsidRPr="003D199A">
              <w:rPr>
                <w:rFonts w:ascii="Arial" w:hAnsi="Arial" w:cs="Arial"/>
                <w:iCs/>
                <w:sz w:val="18"/>
                <w:szCs w:val="18"/>
              </w:rPr>
              <w:t>DRB1 Locus</w:t>
            </w:r>
          </w:p>
        </w:tc>
        <w:tc>
          <w:tcPr>
            <w:tcW w:w="1260" w:type="dxa"/>
            <w:gridSpan w:val="2"/>
            <w:tcBorders>
              <w:top w:val="single" w:sz="4" w:space="0" w:color="auto"/>
            </w:tcBorders>
            <w:vAlign w:val="center"/>
          </w:tcPr>
          <w:p w14:paraId="05EEC7A1" w14:textId="3D3CA5B1" w:rsidR="005859B9" w:rsidRPr="003D199A" w:rsidRDefault="005859B9" w:rsidP="005859B9">
            <w:pPr>
              <w:rPr>
                <w:rFonts w:ascii="Arial" w:hAnsi="Arial" w:cs="Arial"/>
                <w:iCs/>
                <w:sz w:val="18"/>
                <w:szCs w:val="18"/>
              </w:rPr>
            </w:pPr>
            <w:r w:rsidRPr="003D199A">
              <w:rPr>
                <w:rFonts w:ascii="Arial" w:hAnsi="Arial" w:cs="Arial"/>
                <w:iCs/>
                <w:sz w:val="18"/>
                <w:szCs w:val="18"/>
              </w:rPr>
              <w:t>DPA1-DPB1 Loci</w:t>
            </w:r>
          </w:p>
        </w:tc>
        <w:tc>
          <w:tcPr>
            <w:tcW w:w="1350" w:type="dxa"/>
            <w:gridSpan w:val="2"/>
            <w:tcBorders>
              <w:top w:val="single" w:sz="4" w:space="0" w:color="auto"/>
            </w:tcBorders>
            <w:vAlign w:val="center"/>
          </w:tcPr>
          <w:p w14:paraId="346D2F60" w14:textId="5AAD5A48" w:rsidR="005859B9" w:rsidRPr="003D199A" w:rsidRDefault="005859B9" w:rsidP="005859B9">
            <w:pPr>
              <w:rPr>
                <w:rFonts w:ascii="Arial" w:hAnsi="Arial" w:cs="Arial"/>
                <w:iCs/>
                <w:sz w:val="18"/>
                <w:szCs w:val="18"/>
              </w:rPr>
            </w:pPr>
            <w:r w:rsidRPr="003D199A">
              <w:rPr>
                <w:rFonts w:ascii="Arial" w:hAnsi="Arial" w:cs="Arial"/>
                <w:iCs/>
                <w:sz w:val="18"/>
                <w:szCs w:val="18"/>
              </w:rPr>
              <w:t>DQA1-DQB1 Loci</w:t>
            </w:r>
          </w:p>
        </w:tc>
        <w:tc>
          <w:tcPr>
            <w:tcW w:w="1440" w:type="dxa"/>
            <w:gridSpan w:val="2"/>
            <w:tcBorders>
              <w:top w:val="single" w:sz="4" w:space="0" w:color="auto"/>
            </w:tcBorders>
            <w:vAlign w:val="center"/>
          </w:tcPr>
          <w:p w14:paraId="70B91FFE" w14:textId="4D74CFF5" w:rsidR="005859B9" w:rsidRPr="003D199A" w:rsidRDefault="005859B9" w:rsidP="005859B9">
            <w:pPr>
              <w:rPr>
                <w:rFonts w:ascii="Arial" w:hAnsi="Arial" w:cs="Arial"/>
                <w:iCs/>
                <w:sz w:val="18"/>
                <w:szCs w:val="18"/>
              </w:rPr>
            </w:pPr>
            <w:r w:rsidRPr="003D199A">
              <w:rPr>
                <w:rFonts w:ascii="Arial" w:hAnsi="Arial" w:cs="Arial"/>
                <w:iCs/>
                <w:sz w:val="18"/>
                <w:szCs w:val="18"/>
              </w:rPr>
              <w:t>Inter-Locus (MHC II)</w:t>
            </w:r>
          </w:p>
        </w:tc>
      </w:tr>
      <w:tr w:rsidR="005859B9" w:rsidRPr="003D199A" w14:paraId="1189750A" w14:textId="17CB8E3F" w:rsidTr="003D199A">
        <w:trPr>
          <w:jc w:val="center"/>
        </w:trPr>
        <w:tc>
          <w:tcPr>
            <w:tcW w:w="1166" w:type="dxa"/>
            <w:tcBorders>
              <w:top w:val="single" w:sz="4" w:space="0" w:color="auto"/>
            </w:tcBorders>
            <w:vAlign w:val="center"/>
          </w:tcPr>
          <w:p w14:paraId="798ECB12" w14:textId="2188B0B0" w:rsidR="005859B9" w:rsidRPr="003D199A" w:rsidRDefault="005859B9" w:rsidP="005859B9">
            <w:pPr>
              <w:rPr>
                <w:rFonts w:ascii="Arial" w:hAnsi="Arial" w:cs="Arial"/>
                <w:iCs/>
                <w:sz w:val="18"/>
                <w:szCs w:val="18"/>
              </w:rPr>
            </w:pPr>
            <w:r w:rsidRPr="003D199A">
              <w:rPr>
                <w:rFonts w:ascii="Arial" w:hAnsi="Arial" w:cs="Arial"/>
                <w:iCs/>
                <w:sz w:val="18"/>
                <w:szCs w:val="18"/>
              </w:rPr>
              <w:t>1</w:t>
            </w:r>
          </w:p>
        </w:tc>
        <w:tc>
          <w:tcPr>
            <w:tcW w:w="1975" w:type="dxa"/>
            <w:tcBorders>
              <w:top w:val="single" w:sz="4" w:space="0" w:color="auto"/>
            </w:tcBorders>
          </w:tcPr>
          <w:p w14:paraId="76115BC9" w14:textId="434DE4F8" w:rsidR="005859B9" w:rsidRPr="003D199A" w:rsidRDefault="005859B9" w:rsidP="005859B9">
            <w:pPr>
              <w:rPr>
                <w:rFonts w:ascii="Arial" w:hAnsi="Arial" w:cs="Arial"/>
                <w:iCs/>
                <w:sz w:val="18"/>
                <w:szCs w:val="18"/>
              </w:rPr>
            </w:pPr>
            <w:r w:rsidRPr="003D199A">
              <w:rPr>
                <w:rFonts w:ascii="Arial" w:hAnsi="Arial" w:cs="Arial"/>
                <w:iCs/>
                <w:sz w:val="18"/>
                <w:szCs w:val="18"/>
              </w:rPr>
              <w:t>HSYFIYDKIRLIIPK</w:t>
            </w:r>
          </w:p>
        </w:tc>
        <w:tc>
          <w:tcPr>
            <w:tcW w:w="1255" w:type="dxa"/>
            <w:tcBorders>
              <w:top w:val="single" w:sz="4" w:space="0" w:color="auto"/>
            </w:tcBorders>
          </w:tcPr>
          <w:p w14:paraId="12FB1DBE" w14:textId="18C16438" w:rsidR="005859B9" w:rsidRPr="003D199A" w:rsidRDefault="005859B9" w:rsidP="005859B9">
            <w:pPr>
              <w:rPr>
                <w:rFonts w:ascii="Arial" w:hAnsi="Arial" w:cs="Arial"/>
                <w:iCs/>
                <w:sz w:val="18"/>
                <w:szCs w:val="18"/>
              </w:rPr>
            </w:pPr>
            <w:r w:rsidRPr="003D199A">
              <w:rPr>
                <w:rFonts w:ascii="Arial" w:hAnsi="Arial" w:cs="Arial"/>
                <w:iCs/>
                <w:sz w:val="18"/>
                <w:szCs w:val="18"/>
              </w:rPr>
              <w:t>Pfs48/45</w:t>
            </w:r>
          </w:p>
        </w:tc>
        <w:tc>
          <w:tcPr>
            <w:tcW w:w="1235" w:type="dxa"/>
            <w:tcBorders>
              <w:top w:val="single" w:sz="4" w:space="0" w:color="auto"/>
            </w:tcBorders>
          </w:tcPr>
          <w:p w14:paraId="46B0AEE8" w14:textId="0DD3F45B" w:rsidR="005859B9" w:rsidRPr="003D199A" w:rsidRDefault="005859B9" w:rsidP="005859B9">
            <w:pPr>
              <w:rPr>
                <w:rFonts w:ascii="Arial" w:hAnsi="Arial" w:cs="Arial"/>
                <w:iCs/>
                <w:sz w:val="18"/>
                <w:szCs w:val="18"/>
              </w:rPr>
            </w:pPr>
            <w:r w:rsidRPr="003D199A">
              <w:rPr>
                <w:rFonts w:ascii="Arial" w:hAnsi="Arial" w:cs="Arial"/>
                <w:iCs/>
                <w:sz w:val="18"/>
                <w:szCs w:val="18"/>
              </w:rPr>
              <w:t>1.000</w:t>
            </w:r>
          </w:p>
        </w:tc>
        <w:tc>
          <w:tcPr>
            <w:tcW w:w="1119" w:type="dxa"/>
            <w:gridSpan w:val="2"/>
            <w:tcBorders>
              <w:top w:val="single" w:sz="4" w:space="0" w:color="auto"/>
            </w:tcBorders>
            <w:vAlign w:val="center"/>
          </w:tcPr>
          <w:p w14:paraId="0332CC8E" w14:textId="0D9445C7" w:rsidR="005859B9" w:rsidRPr="003D199A" w:rsidRDefault="002F221D" w:rsidP="005859B9">
            <w:pPr>
              <w:rPr>
                <w:rFonts w:ascii="Arial" w:hAnsi="Arial" w:cs="Arial"/>
                <w:iCs/>
                <w:sz w:val="18"/>
                <w:szCs w:val="18"/>
              </w:rPr>
            </w:pPr>
            <w:r w:rsidRPr="003D199A">
              <w:rPr>
                <w:rFonts w:ascii="Arial" w:hAnsi="Arial" w:cs="Arial"/>
                <w:sz w:val="18"/>
                <w:szCs w:val="18"/>
              </w:rPr>
              <w:t>81.</w:t>
            </w:r>
            <w:r w:rsidR="00A57A50" w:rsidRPr="003D199A">
              <w:rPr>
                <w:rFonts w:ascii="Arial" w:hAnsi="Arial" w:cs="Arial"/>
                <w:sz w:val="18"/>
                <w:szCs w:val="18"/>
              </w:rPr>
              <w:t>39</w:t>
            </w:r>
          </w:p>
        </w:tc>
        <w:tc>
          <w:tcPr>
            <w:tcW w:w="1260" w:type="dxa"/>
            <w:gridSpan w:val="2"/>
            <w:tcBorders>
              <w:top w:val="single" w:sz="4" w:space="0" w:color="auto"/>
            </w:tcBorders>
            <w:vAlign w:val="center"/>
          </w:tcPr>
          <w:p w14:paraId="4EDE27FF" w14:textId="5FB9BA53" w:rsidR="005859B9" w:rsidRPr="003D199A" w:rsidRDefault="00A57A50" w:rsidP="005859B9">
            <w:pPr>
              <w:rPr>
                <w:rFonts w:ascii="Arial" w:hAnsi="Arial" w:cs="Arial"/>
                <w:iCs/>
                <w:sz w:val="18"/>
                <w:szCs w:val="18"/>
              </w:rPr>
            </w:pPr>
            <w:r w:rsidRPr="003D199A">
              <w:rPr>
                <w:rFonts w:ascii="Arial" w:hAnsi="Arial" w:cs="Arial"/>
                <w:sz w:val="18"/>
                <w:szCs w:val="18"/>
              </w:rPr>
              <w:t>87.43</w:t>
            </w:r>
          </w:p>
        </w:tc>
        <w:tc>
          <w:tcPr>
            <w:tcW w:w="1350" w:type="dxa"/>
            <w:gridSpan w:val="2"/>
            <w:tcBorders>
              <w:top w:val="single" w:sz="4" w:space="0" w:color="auto"/>
            </w:tcBorders>
            <w:vAlign w:val="center"/>
          </w:tcPr>
          <w:p w14:paraId="3BB13542" w14:textId="2B062D2F" w:rsidR="005859B9" w:rsidRPr="003D199A" w:rsidRDefault="00A57A50" w:rsidP="005859B9">
            <w:pPr>
              <w:rPr>
                <w:rFonts w:ascii="Arial" w:hAnsi="Arial" w:cs="Arial"/>
                <w:iCs/>
                <w:sz w:val="18"/>
                <w:szCs w:val="18"/>
              </w:rPr>
            </w:pPr>
            <w:r w:rsidRPr="003D199A">
              <w:rPr>
                <w:rFonts w:ascii="Arial" w:hAnsi="Arial" w:cs="Arial"/>
                <w:sz w:val="18"/>
                <w:szCs w:val="18"/>
              </w:rPr>
              <w:t>15.06</w:t>
            </w:r>
          </w:p>
        </w:tc>
        <w:tc>
          <w:tcPr>
            <w:tcW w:w="1440" w:type="dxa"/>
            <w:gridSpan w:val="2"/>
            <w:tcBorders>
              <w:top w:val="single" w:sz="4" w:space="0" w:color="auto"/>
            </w:tcBorders>
            <w:vAlign w:val="center"/>
          </w:tcPr>
          <w:p w14:paraId="771CC90C" w14:textId="381B19BD" w:rsidR="005859B9" w:rsidRPr="003D199A" w:rsidRDefault="00A57A50" w:rsidP="005859B9">
            <w:pPr>
              <w:rPr>
                <w:rFonts w:ascii="Arial" w:hAnsi="Arial" w:cs="Arial"/>
                <w:sz w:val="18"/>
                <w:szCs w:val="18"/>
              </w:rPr>
            </w:pPr>
            <w:r w:rsidRPr="003D199A">
              <w:rPr>
                <w:rFonts w:ascii="Arial" w:hAnsi="Arial" w:cs="Arial"/>
                <w:sz w:val="18"/>
                <w:szCs w:val="18"/>
              </w:rPr>
              <w:t>98.01</w:t>
            </w:r>
          </w:p>
        </w:tc>
      </w:tr>
      <w:tr w:rsidR="004423EE" w:rsidRPr="003D199A" w14:paraId="24CD6251" w14:textId="1869EF29" w:rsidTr="00B23261">
        <w:trPr>
          <w:jc w:val="center"/>
        </w:trPr>
        <w:tc>
          <w:tcPr>
            <w:tcW w:w="1166" w:type="dxa"/>
            <w:vMerge w:val="restart"/>
            <w:tcBorders>
              <w:top w:val="single" w:sz="4" w:space="0" w:color="auto"/>
            </w:tcBorders>
            <w:vAlign w:val="center"/>
          </w:tcPr>
          <w:p w14:paraId="7FA2E393" w14:textId="3EAD3B01" w:rsidR="005859B9" w:rsidRPr="003D199A" w:rsidRDefault="005859B9" w:rsidP="005859B9">
            <w:pPr>
              <w:rPr>
                <w:rFonts w:ascii="Arial" w:hAnsi="Arial" w:cs="Arial"/>
                <w:iCs/>
                <w:sz w:val="18"/>
                <w:szCs w:val="18"/>
              </w:rPr>
            </w:pPr>
            <w:r w:rsidRPr="003D199A">
              <w:rPr>
                <w:rFonts w:ascii="Arial" w:hAnsi="Arial" w:cs="Arial"/>
                <w:iCs/>
                <w:sz w:val="18"/>
                <w:szCs w:val="18"/>
              </w:rPr>
              <w:t>2</w:t>
            </w:r>
          </w:p>
        </w:tc>
        <w:tc>
          <w:tcPr>
            <w:tcW w:w="1975" w:type="dxa"/>
            <w:tcBorders>
              <w:top w:val="single" w:sz="4" w:space="0" w:color="auto"/>
            </w:tcBorders>
          </w:tcPr>
          <w:p w14:paraId="27016BF3" w14:textId="4668A464" w:rsidR="005859B9" w:rsidRPr="003D199A" w:rsidRDefault="00251E43" w:rsidP="005859B9">
            <w:pPr>
              <w:rPr>
                <w:rFonts w:ascii="Arial" w:hAnsi="Arial" w:cs="Arial"/>
                <w:iCs/>
                <w:sz w:val="18"/>
                <w:szCs w:val="18"/>
              </w:rPr>
            </w:pPr>
            <w:r w:rsidRPr="003D199A">
              <w:rPr>
                <w:rFonts w:ascii="Arial" w:hAnsi="Arial" w:cs="Arial"/>
                <w:iCs/>
                <w:sz w:val="18"/>
                <w:szCs w:val="18"/>
              </w:rPr>
              <w:t>KTHFENFFVNPFNLK</w:t>
            </w:r>
          </w:p>
        </w:tc>
        <w:tc>
          <w:tcPr>
            <w:tcW w:w="1255" w:type="dxa"/>
            <w:tcBorders>
              <w:top w:val="single" w:sz="4" w:space="0" w:color="auto"/>
            </w:tcBorders>
          </w:tcPr>
          <w:p w14:paraId="7C971254" w14:textId="743D81EC" w:rsidR="005859B9" w:rsidRPr="003D199A" w:rsidRDefault="00534231" w:rsidP="005859B9">
            <w:pPr>
              <w:rPr>
                <w:rFonts w:ascii="Arial" w:hAnsi="Arial" w:cs="Arial"/>
                <w:iCs/>
                <w:sz w:val="18"/>
                <w:szCs w:val="18"/>
              </w:rPr>
            </w:pPr>
            <w:r w:rsidRPr="003D199A">
              <w:rPr>
                <w:rFonts w:ascii="Arial" w:hAnsi="Arial" w:cs="Arial"/>
                <w:iCs/>
                <w:sz w:val="18"/>
                <w:szCs w:val="18"/>
              </w:rPr>
              <w:t>Pfs230</w:t>
            </w:r>
          </w:p>
        </w:tc>
        <w:tc>
          <w:tcPr>
            <w:tcW w:w="1235" w:type="dxa"/>
            <w:tcBorders>
              <w:top w:val="single" w:sz="4" w:space="0" w:color="auto"/>
            </w:tcBorders>
          </w:tcPr>
          <w:p w14:paraId="4AA7248A" w14:textId="3EAB7F5A" w:rsidR="005859B9" w:rsidRPr="003D199A" w:rsidRDefault="00034CC7" w:rsidP="005859B9">
            <w:pPr>
              <w:rPr>
                <w:rFonts w:ascii="Arial" w:hAnsi="Arial" w:cs="Arial"/>
                <w:iCs/>
                <w:sz w:val="18"/>
                <w:szCs w:val="18"/>
              </w:rPr>
            </w:pPr>
            <w:r w:rsidRPr="003D199A">
              <w:rPr>
                <w:rFonts w:ascii="Arial" w:hAnsi="Arial" w:cs="Arial"/>
                <w:iCs/>
                <w:sz w:val="18"/>
                <w:szCs w:val="18"/>
              </w:rPr>
              <w:t>1.000</w:t>
            </w:r>
          </w:p>
        </w:tc>
        <w:tc>
          <w:tcPr>
            <w:tcW w:w="1119" w:type="dxa"/>
            <w:gridSpan w:val="2"/>
            <w:vMerge w:val="restart"/>
            <w:tcBorders>
              <w:top w:val="single" w:sz="4" w:space="0" w:color="auto"/>
            </w:tcBorders>
            <w:vAlign w:val="center"/>
          </w:tcPr>
          <w:p w14:paraId="09319E13" w14:textId="38232AC2" w:rsidR="005859B9" w:rsidRPr="003D199A" w:rsidRDefault="00251E43" w:rsidP="005859B9">
            <w:pPr>
              <w:rPr>
                <w:rFonts w:ascii="Arial" w:hAnsi="Arial" w:cs="Arial"/>
                <w:iCs/>
                <w:sz w:val="18"/>
                <w:szCs w:val="18"/>
              </w:rPr>
            </w:pPr>
            <w:r w:rsidRPr="003D199A">
              <w:rPr>
                <w:rFonts w:ascii="Arial" w:hAnsi="Arial" w:cs="Arial"/>
                <w:sz w:val="18"/>
                <w:szCs w:val="18"/>
              </w:rPr>
              <w:t>95.66</w:t>
            </w:r>
          </w:p>
        </w:tc>
        <w:tc>
          <w:tcPr>
            <w:tcW w:w="1260" w:type="dxa"/>
            <w:gridSpan w:val="2"/>
            <w:vMerge w:val="restart"/>
            <w:tcBorders>
              <w:top w:val="single" w:sz="4" w:space="0" w:color="auto"/>
            </w:tcBorders>
            <w:vAlign w:val="center"/>
          </w:tcPr>
          <w:p w14:paraId="4F89ED82" w14:textId="3E802773" w:rsidR="005859B9" w:rsidRPr="003D199A" w:rsidRDefault="00251E43" w:rsidP="005859B9">
            <w:pPr>
              <w:rPr>
                <w:rFonts w:ascii="Arial" w:hAnsi="Arial" w:cs="Arial"/>
                <w:iCs/>
                <w:sz w:val="18"/>
                <w:szCs w:val="18"/>
              </w:rPr>
            </w:pPr>
            <w:r w:rsidRPr="003D199A">
              <w:rPr>
                <w:rFonts w:ascii="Arial" w:hAnsi="Arial" w:cs="Arial"/>
                <w:sz w:val="18"/>
                <w:szCs w:val="18"/>
              </w:rPr>
              <w:t>83.</w:t>
            </w:r>
            <w:r w:rsidR="00AB7F33" w:rsidRPr="003D199A">
              <w:rPr>
                <w:rFonts w:ascii="Arial" w:hAnsi="Arial" w:cs="Arial"/>
                <w:sz w:val="18"/>
                <w:szCs w:val="18"/>
              </w:rPr>
              <w:t>88</w:t>
            </w:r>
          </w:p>
        </w:tc>
        <w:tc>
          <w:tcPr>
            <w:tcW w:w="1350" w:type="dxa"/>
            <w:gridSpan w:val="2"/>
            <w:vMerge w:val="restart"/>
            <w:tcBorders>
              <w:top w:val="single" w:sz="4" w:space="0" w:color="auto"/>
            </w:tcBorders>
            <w:vAlign w:val="center"/>
          </w:tcPr>
          <w:p w14:paraId="79696D50" w14:textId="56F366B5" w:rsidR="005859B9" w:rsidRPr="003D199A" w:rsidRDefault="00AB7F33" w:rsidP="005859B9">
            <w:pPr>
              <w:rPr>
                <w:rFonts w:ascii="Arial" w:hAnsi="Arial" w:cs="Arial"/>
                <w:iCs/>
                <w:sz w:val="18"/>
                <w:szCs w:val="18"/>
              </w:rPr>
            </w:pPr>
            <w:r w:rsidRPr="003D199A">
              <w:rPr>
                <w:rFonts w:ascii="Arial" w:hAnsi="Arial" w:cs="Arial"/>
                <w:sz w:val="18"/>
                <w:szCs w:val="18"/>
              </w:rPr>
              <w:t>75.02</w:t>
            </w:r>
          </w:p>
        </w:tc>
        <w:tc>
          <w:tcPr>
            <w:tcW w:w="1440" w:type="dxa"/>
            <w:gridSpan w:val="2"/>
            <w:vMerge w:val="restart"/>
            <w:tcBorders>
              <w:top w:val="single" w:sz="4" w:space="0" w:color="auto"/>
            </w:tcBorders>
            <w:vAlign w:val="center"/>
          </w:tcPr>
          <w:p w14:paraId="3308C3F3" w14:textId="0F32DF7E" w:rsidR="005859B9" w:rsidRPr="003D199A" w:rsidRDefault="00AB7F33" w:rsidP="005859B9">
            <w:pPr>
              <w:rPr>
                <w:rFonts w:ascii="Arial" w:hAnsi="Arial" w:cs="Arial"/>
                <w:sz w:val="18"/>
                <w:szCs w:val="18"/>
              </w:rPr>
            </w:pPr>
            <w:r w:rsidRPr="003D199A">
              <w:rPr>
                <w:rFonts w:ascii="Arial" w:hAnsi="Arial" w:cs="Arial"/>
                <w:sz w:val="18"/>
                <w:szCs w:val="18"/>
              </w:rPr>
              <w:t>99.83</w:t>
            </w:r>
          </w:p>
        </w:tc>
      </w:tr>
      <w:tr w:rsidR="004423EE" w:rsidRPr="003D199A" w14:paraId="51D888EE" w14:textId="084E8F0B" w:rsidTr="00B23261">
        <w:trPr>
          <w:jc w:val="center"/>
        </w:trPr>
        <w:tc>
          <w:tcPr>
            <w:tcW w:w="1166" w:type="dxa"/>
            <w:vMerge/>
            <w:vAlign w:val="center"/>
          </w:tcPr>
          <w:p w14:paraId="704101C9" w14:textId="77777777" w:rsidR="00980E03" w:rsidRPr="003D199A" w:rsidRDefault="00980E03" w:rsidP="00980E03">
            <w:pPr>
              <w:rPr>
                <w:rFonts w:ascii="Arial" w:hAnsi="Arial" w:cs="Arial"/>
                <w:iCs/>
                <w:sz w:val="18"/>
                <w:szCs w:val="18"/>
              </w:rPr>
            </w:pPr>
          </w:p>
        </w:tc>
        <w:tc>
          <w:tcPr>
            <w:tcW w:w="1975" w:type="dxa"/>
            <w:tcBorders>
              <w:top w:val="single" w:sz="4" w:space="0" w:color="auto"/>
            </w:tcBorders>
          </w:tcPr>
          <w:p w14:paraId="08EE806C" w14:textId="43A44BD6" w:rsidR="00980E03" w:rsidRPr="003D199A" w:rsidRDefault="00980E03" w:rsidP="00980E03">
            <w:pPr>
              <w:rPr>
                <w:rFonts w:ascii="Arial" w:hAnsi="Arial" w:cs="Arial"/>
                <w:iCs/>
                <w:sz w:val="18"/>
                <w:szCs w:val="18"/>
              </w:rPr>
            </w:pPr>
            <w:r w:rsidRPr="003D199A">
              <w:rPr>
                <w:rFonts w:ascii="Arial" w:hAnsi="Arial" w:cs="Arial"/>
                <w:iCs/>
                <w:sz w:val="18"/>
                <w:szCs w:val="18"/>
              </w:rPr>
              <w:t>MMLYISAKKAQVAFI</w:t>
            </w:r>
          </w:p>
        </w:tc>
        <w:tc>
          <w:tcPr>
            <w:tcW w:w="1255" w:type="dxa"/>
            <w:tcBorders>
              <w:top w:val="single" w:sz="4" w:space="0" w:color="auto"/>
            </w:tcBorders>
          </w:tcPr>
          <w:p w14:paraId="40C16136" w14:textId="044C9002" w:rsidR="00980E03" w:rsidRPr="003D199A" w:rsidRDefault="00980E03" w:rsidP="00980E03">
            <w:pPr>
              <w:rPr>
                <w:rFonts w:ascii="Arial" w:hAnsi="Arial" w:cs="Arial"/>
                <w:iCs/>
                <w:sz w:val="18"/>
                <w:szCs w:val="18"/>
              </w:rPr>
            </w:pPr>
            <w:r w:rsidRPr="003D199A">
              <w:rPr>
                <w:rFonts w:ascii="Arial" w:hAnsi="Arial" w:cs="Arial"/>
                <w:iCs/>
                <w:sz w:val="18"/>
                <w:szCs w:val="18"/>
              </w:rPr>
              <w:t>Pfs48/45</w:t>
            </w:r>
          </w:p>
        </w:tc>
        <w:tc>
          <w:tcPr>
            <w:tcW w:w="1235" w:type="dxa"/>
            <w:tcBorders>
              <w:top w:val="single" w:sz="4" w:space="0" w:color="auto"/>
            </w:tcBorders>
          </w:tcPr>
          <w:p w14:paraId="55BB3460" w14:textId="1BBB587B" w:rsidR="00980E03" w:rsidRPr="003D199A" w:rsidRDefault="00980E03" w:rsidP="00980E03">
            <w:pPr>
              <w:rPr>
                <w:rFonts w:ascii="Arial" w:hAnsi="Arial" w:cs="Arial"/>
                <w:iCs/>
                <w:sz w:val="18"/>
                <w:szCs w:val="18"/>
              </w:rPr>
            </w:pPr>
            <w:r w:rsidRPr="003D199A">
              <w:rPr>
                <w:rFonts w:ascii="Arial" w:hAnsi="Arial" w:cs="Arial"/>
                <w:iCs/>
                <w:sz w:val="18"/>
                <w:szCs w:val="18"/>
              </w:rPr>
              <w:t>0.999</w:t>
            </w:r>
          </w:p>
        </w:tc>
        <w:tc>
          <w:tcPr>
            <w:tcW w:w="1119" w:type="dxa"/>
            <w:gridSpan w:val="2"/>
            <w:vMerge/>
            <w:vAlign w:val="center"/>
          </w:tcPr>
          <w:p w14:paraId="09D525F6" w14:textId="77777777" w:rsidR="00980E03" w:rsidRPr="003D199A" w:rsidRDefault="00980E03" w:rsidP="00980E03">
            <w:pPr>
              <w:rPr>
                <w:rFonts w:ascii="Arial" w:hAnsi="Arial" w:cs="Arial"/>
                <w:iCs/>
                <w:sz w:val="18"/>
                <w:szCs w:val="18"/>
              </w:rPr>
            </w:pPr>
          </w:p>
        </w:tc>
        <w:tc>
          <w:tcPr>
            <w:tcW w:w="1260" w:type="dxa"/>
            <w:gridSpan w:val="2"/>
            <w:vMerge/>
            <w:vAlign w:val="center"/>
          </w:tcPr>
          <w:p w14:paraId="511E1519" w14:textId="77777777" w:rsidR="00980E03" w:rsidRPr="003D199A" w:rsidRDefault="00980E03" w:rsidP="00980E03">
            <w:pPr>
              <w:rPr>
                <w:rFonts w:ascii="Arial" w:hAnsi="Arial" w:cs="Arial"/>
                <w:iCs/>
                <w:sz w:val="18"/>
                <w:szCs w:val="18"/>
              </w:rPr>
            </w:pPr>
          </w:p>
        </w:tc>
        <w:tc>
          <w:tcPr>
            <w:tcW w:w="1350" w:type="dxa"/>
            <w:gridSpan w:val="2"/>
            <w:vMerge/>
            <w:vAlign w:val="center"/>
          </w:tcPr>
          <w:p w14:paraId="0A1C4BE8" w14:textId="77777777" w:rsidR="00980E03" w:rsidRPr="003D199A" w:rsidRDefault="00980E03" w:rsidP="00980E03">
            <w:pPr>
              <w:rPr>
                <w:rFonts w:ascii="Arial" w:hAnsi="Arial" w:cs="Arial"/>
                <w:iCs/>
                <w:sz w:val="18"/>
                <w:szCs w:val="18"/>
              </w:rPr>
            </w:pPr>
          </w:p>
        </w:tc>
        <w:tc>
          <w:tcPr>
            <w:tcW w:w="1440" w:type="dxa"/>
            <w:gridSpan w:val="2"/>
            <w:vMerge/>
            <w:vAlign w:val="center"/>
          </w:tcPr>
          <w:p w14:paraId="48D24128" w14:textId="77777777" w:rsidR="00980E03" w:rsidRPr="003D199A" w:rsidRDefault="00980E03" w:rsidP="00980E03">
            <w:pPr>
              <w:rPr>
                <w:rFonts w:ascii="Arial" w:hAnsi="Arial" w:cs="Arial"/>
                <w:iCs/>
                <w:sz w:val="18"/>
                <w:szCs w:val="18"/>
              </w:rPr>
            </w:pPr>
          </w:p>
        </w:tc>
      </w:tr>
      <w:tr w:rsidR="004423EE" w:rsidRPr="003D199A" w14:paraId="47F7B472" w14:textId="4FBEF358" w:rsidTr="00B23261">
        <w:trPr>
          <w:jc w:val="center"/>
        </w:trPr>
        <w:tc>
          <w:tcPr>
            <w:tcW w:w="1166" w:type="dxa"/>
            <w:vMerge w:val="restart"/>
            <w:tcBorders>
              <w:top w:val="single" w:sz="4" w:space="0" w:color="auto"/>
            </w:tcBorders>
            <w:vAlign w:val="center"/>
          </w:tcPr>
          <w:p w14:paraId="406CF859" w14:textId="4641C5EC" w:rsidR="00980E03" w:rsidRPr="003D199A" w:rsidRDefault="00980E03" w:rsidP="00980E03">
            <w:pPr>
              <w:rPr>
                <w:rFonts w:ascii="Arial" w:hAnsi="Arial" w:cs="Arial"/>
                <w:iCs/>
                <w:sz w:val="18"/>
                <w:szCs w:val="18"/>
              </w:rPr>
            </w:pPr>
            <w:r w:rsidRPr="003D199A">
              <w:rPr>
                <w:rFonts w:ascii="Arial" w:hAnsi="Arial" w:cs="Arial"/>
                <w:iCs/>
                <w:sz w:val="18"/>
                <w:szCs w:val="18"/>
              </w:rPr>
              <w:t>3</w:t>
            </w:r>
          </w:p>
        </w:tc>
        <w:tc>
          <w:tcPr>
            <w:tcW w:w="1975" w:type="dxa"/>
            <w:tcBorders>
              <w:top w:val="single" w:sz="4" w:space="0" w:color="auto"/>
            </w:tcBorders>
          </w:tcPr>
          <w:p w14:paraId="2F804A92" w14:textId="02D8C8D9" w:rsidR="00980E03" w:rsidRPr="003D199A" w:rsidRDefault="00980E03" w:rsidP="00980E03">
            <w:pPr>
              <w:rPr>
                <w:rFonts w:ascii="Arial" w:hAnsi="Arial" w:cs="Arial"/>
                <w:iCs/>
                <w:sz w:val="18"/>
                <w:szCs w:val="18"/>
              </w:rPr>
            </w:pPr>
            <w:r w:rsidRPr="003D199A">
              <w:rPr>
                <w:rFonts w:ascii="Arial" w:hAnsi="Arial" w:cs="Arial"/>
                <w:iCs/>
                <w:sz w:val="18"/>
                <w:szCs w:val="18"/>
              </w:rPr>
              <w:t>NGILYLKNNLANFTY</w:t>
            </w:r>
          </w:p>
        </w:tc>
        <w:tc>
          <w:tcPr>
            <w:tcW w:w="1255" w:type="dxa"/>
            <w:tcBorders>
              <w:top w:val="single" w:sz="4" w:space="0" w:color="auto"/>
            </w:tcBorders>
          </w:tcPr>
          <w:p w14:paraId="67B98D84" w14:textId="453EA66C" w:rsidR="00980E03" w:rsidRPr="003D199A" w:rsidRDefault="00980E03" w:rsidP="00980E03">
            <w:pPr>
              <w:rPr>
                <w:rFonts w:ascii="Arial" w:hAnsi="Arial" w:cs="Arial"/>
                <w:iCs/>
                <w:sz w:val="18"/>
                <w:szCs w:val="18"/>
              </w:rPr>
            </w:pPr>
            <w:r w:rsidRPr="003D199A">
              <w:rPr>
                <w:rFonts w:ascii="Arial" w:hAnsi="Arial" w:cs="Arial"/>
                <w:iCs/>
                <w:sz w:val="18"/>
                <w:szCs w:val="18"/>
              </w:rPr>
              <w:t>Pfs230</w:t>
            </w:r>
          </w:p>
        </w:tc>
        <w:tc>
          <w:tcPr>
            <w:tcW w:w="1235" w:type="dxa"/>
            <w:tcBorders>
              <w:top w:val="single" w:sz="4" w:space="0" w:color="auto"/>
            </w:tcBorders>
          </w:tcPr>
          <w:p w14:paraId="5476EFEC" w14:textId="57C3362F" w:rsidR="00980E03" w:rsidRPr="003D199A" w:rsidRDefault="00980E03" w:rsidP="00980E03">
            <w:pPr>
              <w:rPr>
                <w:rFonts w:ascii="Arial" w:hAnsi="Arial" w:cs="Arial"/>
                <w:iCs/>
                <w:sz w:val="18"/>
                <w:szCs w:val="18"/>
              </w:rPr>
            </w:pPr>
            <w:r w:rsidRPr="003D199A">
              <w:rPr>
                <w:rFonts w:ascii="Arial" w:hAnsi="Arial" w:cs="Arial"/>
                <w:iCs/>
                <w:sz w:val="18"/>
                <w:szCs w:val="18"/>
              </w:rPr>
              <w:t>0.999</w:t>
            </w:r>
          </w:p>
        </w:tc>
        <w:tc>
          <w:tcPr>
            <w:tcW w:w="1119" w:type="dxa"/>
            <w:gridSpan w:val="2"/>
            <w:vMerge w:val="restart"/>
            <w:tcBorders>
              <w:top w:val="single" w:sz="4" w:space="0" w:color="auto"/>
            </w:tcBorders>
            <w:vAlign w:val="center"/>
          </w:tcPr>
          <w:p w14:paraId="71DF0AF2" w14:textId="112DBE74" w:rsidR="00980E03" w:rsidRPr="003D199A" w:rsidRDefault="00980E03" w:rsidP="00980E03">
            <w:pPr>
              <w:rPr>
                <w:rFonts w:ascii="Arial" w:hAnsi="Arial" w:cs="Arial"/>
                <w:iCs/>
                <w:sz w:val="18"/>
                <w:szCs w:val="18"/>
              </w:rPr>
            </w:pPr>
            <w:r w:rsidRPr="003D199A">
              <w:rPr>
                <w:rFonts w:ascii="Arial" w:hAnsi="Arial" w:cs="Arial"/>
                <w:sz w:val="18"/>
                <w:szCs w:val="18"/>
              </w:rPr>
              <w:t>99.15</w:t>
            </w:r>
          </w:p>
        </w:tc>
        <w:tc>
          <w:tcPr>
            <w:tcW w:w="1260" w:type="dxa"/>
            <w:gridSpan w:val="2"/>
            <w:vMerge w:val="restart"/>
            <w:tcBorders>
              <w:top w:val="single" w:sz="4" w:space="0" w:color="auto"/>
            </w:tcBorders>
            <w:vAlign w:val="center"/>
          </w:tcPr>
          <w:p w14:paraId="14B3DA6E" w14:textId="01FEC7D4" w:rsidR="00980E03" w:rsidRPr="003D199A" w:rsidRDefault="00980E03" w:rsidP="00980E03">
            <w:pPr>
              <w:rPr>
                <w:rFonts w:ascii="Arial" w:hAnsi="Arial" w:cs="Arial"/>
                <w:iCs/>
                <w:sz w:val="18"/>
                <w:szCs w:val="18"/>
              </w:rPr>
            </w:pPr>
            <w:r w:rsidRPr="003D199A">
              <w:rPr>
                <w:rFonts w:ascii="Arial" w:hAnsi="Arial" w:cs="Arial"/>
                <w:sz w:val="18"/>
                <w:szCs w:val="18"/>
              </w:rPr>
              <w:t>87.83</w:t>
            </w:r>
          </w:p>
        </w:tc>
        <w:tc>
          <w:tcPr>
            <w:tcW w:w="1350" w:type="dxa"/>
            <w:gridSpan w:val="2"/>
            <w:vMerge w:val="restart"/>
            <w:tcBorders>
              <w:top w:val="single" w:sz="4" w:space="0" w:color="auto"/>
            </w:tcBorders>
            <w:vAlign w:val="center"/>
          </w:tcPr>
          <w:p w14:paraId="52CF72D2" w14:textId="05939230" w:rsidR="00980E03" w:rsidRPr="003D199A" w:rsidRDefault="00980E03" w:rsidP="00980E03">
            <w:pPr>
              <w:rPr>
                <w:rFonts w:ascii="Arial" w:hAnsi="Arial" w:cs="Arial"/>
                <w:iCs/>
                <w:sz w:val="18"/>
                <w:szCs w:val="18"/>
              </w:rPr>
            </w:pPr>
            <w:r w:rsidRPr="003D199A">
              <w:rPr>
                <w:rFonts w:ascii="Arial" w:hAnsi="Arial" w:cs="Arial"/>
                <w:sz w:val="18"/>
                <w:szCs w:val="18"/>
              </w:rPr>
              <w:t>69.77</w:t>
            </w:r>
          </w:p>
        </w:tc>
        <w:tc>
          <w:tcPr>
            <w:tcW w:w="1440" w:type="dxa"/>
            <w:gridSpan w:val="2"/>
            <w:vMerge w:val="restart"/>
            <w:tcBorders>
              <w:top w:val="single" w:sz="4" w:space="0" w:color="auto"/>
            </w:tcBorders>
            <w:vAlign w:val="center"/>
          </w:tcPr>
          <w:p w14:paraId="6B8A63C3" w14:textId="329FD246" w:rsidR="00980E03" w:rsidRPr="003D199A" w:rsidRDefault="00980E03" w:rsidP="00980E03">
            <w:pPr>
              <w:rPr>
                <w:rFonts w:ascii="Arial" w:hAnsi="Arial" w:cs="Arial"/>
                <w:sz w:val="18"/>
                <w:szCs w:val="18"/>
              </w:rPr>
            </w:pPr>
            <w:r w:rsidRPr="003D199A">
              <w:rPr>
                <w:rFonts w:ascii="Arial" w:hAnsi="Arial" w:cs="Arial"/>
                <w:sz w:val="18"/>
                <w:szCs w:val="18"/>
              </w:rPr>
              <w:t>99.97</w:t>
            </w:r>
          </w:p>
        </w:tc>
      </w:tr>
      <w:tr w:rsidR="004423EE" w:rsidRPr="003D199A" w14:paraId="2E1EC25D" w14:textId="100DAAD1" w:rsidTr="00B23261">
        <w:trPr>
          <w:jc w:val="center"/>
        </w:trPr>
        <w:tc>
          <w:tcPr>
            <w:tcW w:w="1166" w:type="dxa"/>
            <w:vMerge/>
            <w:vAlign w:val="center"/>
          </w:tcPr>
          <w:p w14:paraId="71EAAC8A" w14:textId="77777777" w:rsidR="00980E03" w:rsidRPr="003D199A" w:rsidRDefault="00980E03" w:rsidP="00980E03">
            <w:pPr>
              <w:rPr>
                <w:rFonts w:ascii="Arial" w:hAnsi="Arial" w:cs="Arial"/>
                <w:iCs/>
                <w:sz w:val="18"/>
                <w:szCs w:val="18"/>
              </w:rPr>
            </w:pPr>
          </w:p>
        </w:tc>
        <w:tc>
          <w:tcPr>
            <w:tcW w:w="1975" w:type="dxa"/>
            <w:tcBorders>
              <w:top w:val="single" w:sz="4" w:space="0" w:color="auto"/>
            </w:tcBorders>
          </w:tcPr>
          <w:p w14:paraId="52EA2803" w14:textId="3F0BC608" w:rsidR="00980E03" w:rsidRPr="003D199A" w:rsidRDefault="00980E03" w:rsidP="00980E03">
            <w:pPr>
              <w:rPr>
                <w:rFonts w:ascii="Arial" w:hAnsi="Arial" w:cs="Arial"/>
                <w:iCs/>
                <w:sz w:val="18"/>
                <w:szCs w:val="18"/>
              </w:rPr>
            </w:pPr>
            <w:r w:rsidRPr="003D199A">
              <w:rPr>
                <w:rFonts w:ascii="Arial" w:hAnsi="Arial" w:cs="Arial"/>
                <w:iCs/>
                <w:sz w:val="18"/>
                <w:szCs w:val="18"/>
              </w:rPr>
              <w:t>KYAINSSFSDFYLKI</w:t>
            </w:r>
          </w:p>
        </w:tc>
        <w:tc>
          <w:tcPr>
            <w:tcW w:w="1255" w:type="dxa"/>
            <w:tcBorders>
              <w:top w:val="single" w:sz="4" w:space="0" w:color="auto"/>
            </w:tcBorders>
          </w:tcPr>
          <w:p w14:paraId="7C0DDAEB" w14:textId="08193FB1" w:rsidR="00980E03" w:rsidRPr="003D199A" w:rsidRDefault="00980E03" w:rsidP="00980E03">
            <w:pPr>
              <w:rPr>
                <w:rFonts w:ascii="Arial" w:hAnsi="Arial" w:cs="Arial"/>
                <w:iCs/>
                <w:sz w:val="18"/>
                <w:szCs w:val="18"/>
              </w:rPr>
            </w:pPr>
            <w:r w:rsidRPr="003D199A">
              <w:rPr>
                <w:rFonts w:ascii="Arial" w:hAnsi="Arial" w:cs="Arial"/>
                <w:iCs/>
                <w:sz w:val="18"/>
                <w:szCs w:val="18"/>
              </w:rPr>
              <w:t>Pfs47</w:t>
            </w:r>
          </w:p>
        </w:tc>
        <w:tc>
          <w:tcPr>
            <w:tcW w:w="1235" w:type="dxa"/>
            <w:tcBorders>
              <w:top w:val="single" w:sz="4" w:space="0" w:color="auto"/>
            </w:tcBorders>
          </w:tcPr>
          <w:p w14:paraId="3A9475CA" w14:textId="3E14B7EF" w:rsidR="00980E03" w:rsidRPr="003D199A" w:rsidRDefault="00980E03" w:rsidP="00980E03">
            <w:pPr>
              <w:rPr>
                <w:rFonts w:ascii="Arial" w:hAnsi="Arial" w:cs="Arial"/>
                <w:iCs/>
                <w:sz w:val="18"/>
                <w:szCs w:val="18"/>
              </w:rPr>
            </w:pPr>
            <w:r w:rsidRPr="003D199A">
              <w:rPr>
                <w:rFonts w:ascii="Arial" w:hAnsi="Arial" w:cs="Arial"/>
                <w:iCs/>
                <w:sz w:val="18"/>
                <w:szCs w:val="18"/>
              </w:rPr>
              <w:t>0.995</w:t>
            </w:r>
          </w:p>
        </w:tc>
        <w:tc>
          <w:tcPr>
            <w:tcW w:w="1119" w:type="dxa"/>
            <w:gridSpan w:val="2"/>
            <w:vMerge/>
            <w:vAlign w:val="center"/>
          </w:tcPr>
          <w:p w14:paraId="6C778924" w14:textId="77777777" w:rsidR="00980E03" w:rsidRPr="003D199A" w:rsidRDefault="00980E03" w:rsidP="00980E03">
            <w:pPr>
              <w:rPr>
                <w:rFonts w:ascii="Arial" w:hAnsi="Arial" w:cs="Arial"/>
                <w:iCs/>
                <w:sz w:val="18"/>
                <w:szCs w:val="18"/>
              </w:rPr>
            </w:pPr>
          </w:p>
        </w:tc>
        <w:tc>
          <w:tcPr>
            <w:tcW w:w="1260" w:type="dxa"/>
            <w:gridSpan w:val="2"/>
            <w:vMerge/>
            <w:vAlign w:val="center"/>
          </w:tcPr>
          <w:p w14:paraId="40D52436" w14:textId="77777777" w:rsidR="00980E03" w:rsidRPr="003D199A" w:rsidRDefault="00980E03" w:rsidP="00980E03">
            <w:pPr>
              <w:rPr>
                <w:rFonts w:ascii="Arial" w:hAnsi="Arial" w:cs="Arial"/>
                <w:iCs/>
                <w:sz w:val="18"/>
                <w:szCs w:val="18"/>
              </w:rPr>
            </w:pPr>
          </w:p>
        </w:tc>
        <w:tc>
          <w:tcPr>
            <w:tcW w:w="1350" w:type="dxa"/>
            <w:gridSpan w:val="2"/>
            <w:vMerge/>
            <w:vAlign w:val="center"/>
          </w:tcPr>
          <w:p w14:paraId="4BDB0874" w14:textId="77777777" w:rsidR="00980E03" w:rsidRPr="003D199A" w:rsidRDefault="00980E03" w:rsidP="00980E03">
            <w:pPr>
              <w:rPr>
                <w:rFonts w:ascii="Arial" w:hAnsi="Arial" w:cs="Arial"/>
                <w:iCs/>
                <w:sz w:val="18"/>
                <w:szCs w:val="18"/>
              </w:rPr>
            </w:pPr>
          </w:p>
        </w:tc>
        <w:tc>
          <w:tcPr>
            <w:tcW w:w="1440" w:type="dxa"/>
            <w:gridSpan w:val="2"/>
            <w:vMerge/>
            <w:vAlign w:val="center"/>
          </w:tcPr>
          <w:p w14:paraId="775ED2F0" w14:textId="77777777" w:rsidR="00980E03" w:rsidRPr="003D199A" w:rsidRDefault="00980E03" w:rsidP="00980E03">
            <w:pPr>
              <w:rPr>
                <w:rFonts w:ascii="Arial" w:hAnsi="Arial" w:cs="Arial"/>
                <w:iCs/>
                <w:sz w:val="18"/>
                <w:szCs w:val="18"/>
              </w:rPr>
            </w:pPr>
          </w:p>
        </w:tc>
      </w:tr>
      <w:tr w:rsidR="004423EE" w:rsidRPr="003D199A" w14:paraId="18889E6A" w14:textId="609CD7D6" w:rsidTr="00B23261">
        <w:trPr>
          <w:jc w:val="center"/>
        </w:trPr>
        <w:tc>
          <w:tcPr>
            <w:tcW w:w="1166" w:type="dxa"/>
            <w:vMerge/>
            <w:vAlign w:val="center"/>
          </w:tcPr>
          <w:p w14:paraId="6E40711B" w14:textId="77777777" w:rsidR="00980E03" w:rsidRPr="003D199A" w:rsidRDefault="00980E03" w:rsidP="00980E03">
            <w:pPr>
              <w:rPr>
                <w:rFonts w:ascii="Arial" w:hAnsi="Arial" w:cs="Arial"/>
                <w:iCs/>
                <w:sz w:val="18"/>
                <w:szCs w:val="18"/>
              </w:rPr>
            </w:pPr>
          </w:p>
        </w:tc>
        <w:tc>
          <w:tcPr>
            <w:tcW w:w="1975" w:type="dxa"/>
            <w:tcBorders>
              <w:top w:val="single" w:sz="4" w:space="0" w:color="auto"/>
            </w:tcBorders>
          </w:tcPr>
          <w:p w14:paraId="393FF81E" w14:textId="786AD45C" w:rsidR="00980E03" w:rsidRPr="003D199A" w:rsidRDefault="00980E03" w:rsidP="00980E03">
            <w:pPr>
              <w:rPr>
                <w:rFonts w:ascii="Arial" w:hAnsi="Arial" w:cs="Arial"/>
                <w:iCs/>
                <w:sz w:val="18"/>
                <w:szCs w:val="18"/>
              </w:rPr>
            </w:pPr>
            <w:r w:rsidRPr="003D199A">
              <w:rPr>
                <w:rFonts w:ascii="Arial" w:hAnsi="Arial" w:cs="Arial"/>
                <w:iCs/>
                <w:sz w:val="18"/>
                <w:szCs w:val="18"/>
              </w:rPr>
              <w:t>HSYFIYDKIRLIIPK</w:t>
            </w:r>
          </w:p>
        </w:tc>
        <w:tc>
          <w:tcPr>
            <w:tcW w:w="1255" w:type="dxa"/>
            <w:tcBorders>
              <w:top w:val="single" w:sz="4" w:space="0" w:color="auto"/>
            </w:tcBorders>
          </w:tcPr>
          <w:p w14:paraId="661E7289" w14:textId="5CF12AF3" w:rsidR="00980E03" w:rsidRPr="003D199A" w:rsidRDefault="00980E03" w:rsidP="00980E03">
            <w:pPr>
              <w:rPr>
                <w:rFonts w:ascii="Arial" w:hAnsi="Arial" w:cs="Arial"/>
                <w:iCs/>
                <w:sz w:val="18"/>
                <w:szCs w:val="18"/>
              </w:rPr>
            </w:pPr>
            <w:r w:rsidRPr="003D199A">
              <w:rPr>
                <w:rFonts w:ascii="Arial" w:hAnsi="Arial" w:cs="Arial"/>
                <w:iCs/>
                <w:sz w:val="18"/>
                <w:szCs w:val="18"/>
              </w:rPr>
              <w:t>Pfs48/45</w:t>
            </w:r>
          </w:p>
        </w:tc>
        <w:tc>
          <w:tcPr>
            <w:tcW w:w="1235" w:type="dxa"/>
            <w:tcBorders>
              <w:top w:val="single" w:sz="4" w:space="0" w:color="auto"/>
            </w:tcBorders>
          </w:tcPr>
          <w:p w14:paraId="391CD13B" w14:textId="71CCEA92" w:rsidR="00980E03" w:rsidRPr="003D199A" w:rsidRDefault="00980E03" w:rsidP="00980E03">
            <w:pPr>
              <w:rPr>
                <w:rFonts w:ascii="Arial" w:hAnsi="Arial" w:cs="Arial"/>
                <w:iCs/>
                <w:sz w:val="18"/>
                <w:szCs w:val="18"/>
              </w:rPr>
            </w:pPr>
            <w:r w:rsidRPr="003D199A">
              <w:rPr>
                <w:rFonts w:ascii="Arial" w:hAnsi="Arial" w:cs="Arial"/>
                <w:iCs/>
                <w:sz w:val="18"/>
                <w:szCs w:val="18"/>
              </w:rPr>
              <w:t>1.000</w:t>
            </w:r>
          </w:p>
        </w:tc>
        <w:tc>
          <w:tcPr>
            <w:tcW w:w="1119" w:type="dxa"/>
            <w:gridSpan w:val="2"/>
            <w:vMerge/>
            <w:vAlign w:val="center"/>
          </w:tcPr>
          <w:p w14:paraId="219387A5" w14:textId="77777777" w:rsidR="00980E03" w:rsidRPr="003D199A" w:rsidRDefault="00980E03" w:rsidP="00980E03">
            <w:pPr>
              <w:rPr>
                <w:rFonts w:ascii="Arial" w:hAnsi="Arial" w:cs="Arial"/>
                <w:iCs/>
                <w:sz w:val="18"/>
                <w:szCs w:val="18"/>
              </w:rPr>
            </w:pPr>
          </w:p>
        </w:tc>
        <w:tc>
          <w:tcPr>
            <w:tcW w:w="1260" w:type="dxa"/>
            <w:gridSpan w:val="2"/>
            <w:vMerge/>
            <w:vAlign w:val="center"/>
          </w:tcPr>
          <w:p w14:paraId="33C79C29" w14:textId="77777777" w:rsidR="00980E03" w:rsidRPr="003D199A" w:rsidRDefault="00980E03" w:rsidP="00980E03">
            <w:pPr>
              <w:rPr>
                <w:rFonts w:ascii="Arial" w:hAnsi="Arial" w:cs="Arial"/>
                <w:iCs/>
                <w:sz w:val="18"/>
                <w:szCs w:val="18"/>
              </w:rPr>
            </w:pPr>
          </w:p>
        </w:tc>
        <w:tc>
          <w:tcPr>
            <w:tcW w:w="1350" w:type="dxa"/>
            <w:gridSpan w:val="2"/>
            <w:vMerge/>
            <w:vAlign w:val="center"/>
          </w:tcPr>
          <w:p w14:paraId="0BBE94DC" w14:textId="77777777" w:rsidR="00980E03" w:rsidRPr="003D199A" w:rsidRDefault="00980E03" w:rsidP="00980E03">
            <w:pPr>
              <w:rPr>
                <w:rFonts w:ascii="Arial" w:hAnsi="Arial" w:cs="Arial"/>
                <w:iCs/>
                <w:sz w:val="18"/>
                <w:szCs w:val="18"/>
              </w:rPr>
            </w:pPr>
          </w:p>
        </w:tc>
        <w:tc>
          <w:tcPr>
            <w:tcW w:w="1440" w:type="dxa"/>
            <w:gridSpan w:val="2"/>
            <w:vMerge/>
            <w:vAlign w:val="center"/>
          </w:tcPr>
          <w:p w14:paraId="7C11199C" w14:textId="77777777" w:rsidR="00980E03" w:rsidRPr="003D199A" w:rsidRDefault="00980E03" w:rsidP="00980E03">
            <w:pPr>
              <w:rPr>
                <w:rFonts w:ascii="Arial" w:hAnsi="Arial" w:cs="Arial"/>
                <w:iCs/>
                <w:sz w:val="18"/>
                <w:szCs w:val="18"/>
              </w:rPr>
            </w:pPr>
          </w:p>
        </w:tc>
      </w:tr>
      <w:tr w:rsidR="004423EE" w:rsidRPr="003D199A" w14:paraId="290FF186" w14:textId="3E2D5803" w:rsidTr="00B23261">
        <w:trPr>
          <w:jc w:val="center"/>
        </w:trPr>
        <w:tc>
          <w:tcPr>
            <w:tcW w:w="1166" w:type="dxa"/>
            <w:vMerge w:val="restart"/>
            <w:tcBorders>
              <w:top w:val="single" w:sz="4" w:space="0" w:color="auto"/>
            </w:tcBorders>
            <w:vAlign w:val="center"/>
          </w:tcPr>
          <w:p w14:paraId="26A8CB40" w14:textId="7F25B6D7" w:rsidR="00980E03" w:rsidRPr="003D199A" w:rsidRDefault="00980E03" w:rsidP="00980E03">
            <w:pPr>
              <w:rPr>
                <w:rFonts w:ascii="Arial" w:hAnsi="Arial" w:cs="Arial"/>
                <w:iCs/>
                <w:sz w:val="18"/>
                <w:szCs w:val="18"/>
              </w:rPr>
            </w:pPr>
            <w:r w:rsidRPr="003D199A">
              <w:rPr>
                <w:rFonts w:ascii="Arial" w:hAnsi="Arial" w:cs="Arial"/>
                <w:iCs/>
                <w:sz w:val="18"/>
                <w:szCs w:val="18"/>
              </w:rPr>
              <w:t>4</w:t>
            </w:r>
          </w:p>
        </w:tc>
        <w:tc>
          <w:tcPr>
            <w:tcW w:w="1975" w:type="dxa"/>
            <w:tcBorders>
              <w:top w:val="single" w:sz="4" w:space="0" w:color="auto"/>
            </w:tcBorders>
          </w:tcPr>
          <w:p w14:paraId="348A2813" w14:textId="7D24BF5F" w:rsidR="00980E03" w:rsidRPr="003D199A" w:rsidRDefault="00980E03" w:rsidP="00980E03">
            <w:pPr>
              <w:rPr>
                <w:rFonts w:ascii="Arial" w:hAnsi="Arial" w:cs="Arial"/>
                <w:iCs/>
                <w:sz w:val="18"/>
                <w:szCs w:val="18"/>
              </w:rPr>
            </w:pPr>
            <w:r w:rsidRPr="003D199A">
              <w:rPr>
                <w:rFonts w:ascii="Arial" w:hAnsi="Arial" w:cs="Arial"/>
                <w:iCs/>
                <w:sz w:val="18"/>
                <w:szCs w:val="18"/>
              </w:rPr>
              <w:t>FLFIQLSIKYNNAKV</w:t>
            </w:r>
          </w:p>
        </w:tc>
        <w:tc>
          <w:tcPr>
            <w:tcW w:w="1255" w:type="dxa"/>
            <w:tcBorders>
              <w:top w:val="single" w:sz="4" w:space="0" w:color="auto"/>
            </w:tcBorders>
          </w:tcPr>
          <w:p w14:paraId="333021DE" w14:textId="4F342DAF" w:rsidR="00980E03" w:rsidRPr="003D199A" w:rsidRDefault="00980E03" w:rsidP="00980E03">
            <w:pPr>
              <w:rPr>
                <w:rFonts w:ascii="Arial" w:hAnsi="Arial" w:cs="Arial"/>
                <w:iCs/>
                <w:sz w:val="18"/>
                <w:szCs w:val="18"/>
              </w:rPr>
            </w:pPr>
            <w:r w:rsidRPr="003D199A">
              <w:rPr>
                <w:rFonts w:ascii="Arial" w:hAnsi="Arial" w:cs="Arial"/>
                <w:iCs/>
                <w:sz w:val="18"/>
                <w:szCs w:val="18"/>
              </w:rPr>
              <w:t>Pfs25</w:t>
            </w:r>
          </w:p>
        </w:tc>
        <w:tc>
          <w:tcPr>
            <w:tcW w:w="1235" w:type="dxa"/>
            <w:tcBorders>
              <w:top w:val="single" w:sz="4" w:space="0" w:color="auto"/>
            </w:tcBorders>
          </w:tcPr>
          <w:p w14:paraId="589007A1" w14:textId="2D845493" w:rsidR="00980E03" w:rsidRPr="003D199A" w:rsidRDefault="00980E03" w:rsidP="00980E03">
            <w:pPr>
              <w:rPr>
                <w:rFonts w:ascii="Arial" w:hAnsi="Arial" w:cs="Arial"/>
                <w:iCs/>
                <w:sz w:val="18"/>
                <w:szCs w:val="18"/>
              </w:rPr>
            </w:pPr>
            <w:r w:rsidRPr="003D199A">
              <w:rPr>
                <w:rFonts w:ascii="Arial" w:hAnsi="Arial" w:cs="Arial"/>
                <w:iCs/>
                <w:sz w:val="18"/>
                <w:szCs w:val="18"/>
              </w:rPr>
              <w:t>1.000</w:t>
            </w:r>
          </w:p>
        </w:tc>
        <w:tc>
          <w:tcPr>
            <w:tcW w:w="1119" w:type="dxa"/>
            <w:gridSpan w:val="2"/>
            <w:vMerge w:val="restart"/>
            <w:tcBorders>
              <w:top w:val="single" w:sz="4" w:space="0" w:color="auto"/>
            </w:tcBorders>
            <w:vAlign w:val="center"/>
          </w:tcPr>
          <w:p w14:paraId="28819E5B" w14:textId="0C424646" w:rsidR="00980E03" w:rsidRPr="003D199A" w:rsidRDefault="00980E03" w:rsidP="00980E03">
            <w:pPr>
              <w:rPr>
                <w:rFonts w:ascii="Arial" w:hAnsi="Arial" w:cs="Arial"/>
                <w:iCs/>
                <w:sz w:val="18"/>
                <w:szCs w:val="18"/>
              </w:rPr>
            </w:pPr>
            <w:r w:rsidRPr="003D199A">
              <w:rPr>
                <w:rFonts w:ascii="Arial" w:hAnsi="Arial" w:cs="Arial"/>
                <w:sz w:val="18"/>
                <w:szCs w:val="18"/>
              </w:rPr>
              <w:t>97.68</w:t>
            </w:r>
          </w:p>
        </w:tc>
        <w:tc>
          <w:tcPr>
            <w:tcW w:w="1260" w:type="dxa"/>
            <w:gridSpan w:val="2"/>
            <w:vMerge w:val="restart"/>
            <w:tcBorders>
              <w:top w:val="single" w:sz="4" w:space="0" w:color="auto"/>
            </w:tcBorders>
            <w:vAlign w:val="center"/>
          </w:tcPr>
          <w:p w14:paraId="0FA4CDFF" w14:textId="3C8A8421" w:rsidR="00980E03" w:rsidRPr="003D199A" w:rsidRDefault="00980E03" w:rsidP="00980E03">
            <w:pPr>
              <w:rPr>
                <w:rFonts w:ascii="Arial" w:hAnsi="Arial" w:cs="Arial"/>
                <w:iCs/>
                <w:sz w:val="18"/>
                <w:szCs w:val="18"/>
              </w:rPr>
            </w:pPr>
            <w:r w:rsidRPr="003D199A">
              <w:rPr>
                <w:rFonts w:ascii="Arial" w:hAnsi="Arial" w:cs="Arial"/>
                <w:sz w:val="18"/>
                <w:szCs w:val="18"/>
              </w:rPr>
              <w:t>87.89</w:t>
            </w:r>
          </w:p>
        </w:tc>
        <w:tc>
          <w:tcPr>
            <w:tcW w:w="1350" w:type="dxa"/>
            <w:gridSpan w:val="2"/>
            <w:vMerge w:val="restart"/>
            <w:tcBorders>
              <w:top w:val="single" w:sz="4" w:space="0" w:color="auto"/>
            </w:tcBorders>
            <w:vAlign w:val="center"/>
          </w:tcPr>
          <w:p w14:paraId="407F674F" w14:textId="7C8FE423" w:rsidR="00980E03" w:rsidRPr="003D199A" w:rsidRDefault="00980E03" w:rsidP="00980E03">
            <w:pPr>
              <w:rPr>
                <w:rFonts w:ascii="Arial" w:hAnsi="Arial" w:cs="Arial"/>
                <w:iCs/>
                <w:sz w:val="18"/>
                <w:szCs w:val="18"/>
              </w:rPr>
            </w:pPr>
            <w:r w:rsidRPr="003D199A">
              <w:rPr>
                <w:rFonts w:ascii="Arial" w:hAnsi="Arial" w:cs="Arial"/>
                <w:sz w:val="18"/>
                <w:szCs w:val="18"/>
              </w:rPr>
              <w:t>85.44</w:t>
            </w:r>
          </w:p>
        </w:tc>
        <w:tc>
          <w:tcPr>
            <w:tcW w:w="1440" w:type="dxa"/>
            <w:gridSpan w:val="2"/>
            <w:vMerge w:val="restart"/>
            <w:tcBorders>
              <w:top w:val="single" w:sz="4" w:space="0" w:color="auto"/>
            </w:tcBorders>
            <w:vAlign w:val="center"/>
          </w:tcPr>
          <w:p w14:paraId="6C965111" w14:textId="481992DA" w:rsidR="00980E03" w:rsidRPr="003D199A" w:rsidRDefault="00980E03" w:rsidP="00980E03">
            <w:pPr>
              <w:rPr>
                <w:rFonts w:ascii="Arial" w:hAnsi="Arial" w:cs="Arial"/>
                <w:sz w:val="18"/>
                <w:szCs w:val="18"/>
              </w:rPr>
            </w:pPr>
            <w:r w:rsidRPr="003D199A">
              <w:rPr>
                <w:rFonts w:ascii="Arial" w:hAnsi="Arial" w:cs="Arial"/>
                <w:sz w:val="18"/>
                <w:szCs w:val="18"/>
              </w:rPr>
              <w:t>99.96</w:t>
            </w:r>
          </w:p>
        </w:tc>
      </w:tr>
      <w:tr w:rsidR="0072581E" w:rsidRPr="003D199A" w14:paraId="250DCD97" w14:textId="696B4518" w:rsidTr="003D199A">
        <w:trPr>
          <w:jc w:val="center"/>
        </w:trPr>
        <w:tc>
          <w:tcPr>
            <w:tcW w:w="1166" w:type="dxa"/>
            <w:vMerge/>
          </w:tcPr>
          <w:p w14:paraId="7D9E59C1" w14:textId="77777777" w:rsidR="0072581E" w:rsidRPr="003D199A" w:rsidRDefault="0072581E" w:rsidP="0072581E">
            <w:pPr>
              <w:rPr>
                <w:rFonts w:ascii="Arial" w:hAnsi="Arial" w:cs="Arial"/>
                <w:iCs/>
                <w:sz w:val="18"/>
                <w:szCs w:val="18"/>
              </w:rPr>
            </w:pPr>
          </w:p>
        </w:tc>
        <w:tc>
          <w:tcPr>
            <w:tcW w:w="1975" w:type="dxa"/>
            <w:tcBorders>
              <w:top w:val="single" w:sz="4" w:space="0" w:color="auto"/>
            </w:tcBorders>
          </w:tcPr>
          <w:p w14:paraId="3EE640CB" w14:textId="1A5D4D07" w:rsidR="0072581E" w:rsidRPr="003D199A" w:rsidRDefault="0072581E" w:rsidP="0072581E">
            <w:pPr>
              <w:rPr>
                <w:rFonts w:ascii="Arial" w:hAnsi="Arial" w:cs="Arial"/>
                <w:iCs/>
                <w:sz w:val="18"/>
                <w:szCs w:val="18"/>
              </w:rPr>
            </w:pPr>
            <w:r w:rsidRPr="003D199A">
              <w:rPr>
                <w:rFonts w:ascii="Arial" w:hAnsi="Arial" w:cs="Arial"/>
                <w:iCs/>
                <w:sz w:val="18"/>
                <w:szCs w:val="18"/>
              </w:rPr>
              <w:t>IRSVLQSGALPSVGV</w:t>
            </w:r>
          </w:p>
        </w:tc>
        <w:tc>
          <w:tcPr>
            <w:tcW w:w="1255" w:type="dxa"/>
            <w:tcBorders>
              <w:top w:val="single" w:sz="4" w:space="0" w:color="auto"/>
            </w:tcBorders>
          </w:tcPr>
          <w:p w14:paraId="22507301" w14:textId="4577C0BD" w:rsidR="0072581E" w:rsidRPr="003D199A" w:rsidRDefault="0072581E" w:rsidP="0072581E">
            <w:pPr>
              <w:rPr>
                <w:rFonts w:ascii="Arial" w:hAnsi="Arial" w:cs="Arial"/>
                <w:iCs/>
                <w:sz w:val="18"/>
                <w:szCs w:val="18"/>
              </w:rPr>
            </w:pPr>
            <w:r w:rsidRPr="003D199A">
              <w:rPr>
                <w:rFonts w:ascii="Arial" w:hAnsi="Arial" w:cs="Arial"/>
                <w:iCs/>
                <w:sz w:val="18"/>
                <w:szCs w:val="18"/>
              </w:rPr>
              <w:t>Pfs230</w:t>
            </w:r>
          </w:p>
        </w:tc>
        <w:tc>
          <w:tcPr>
            <w:tcW w:w="1235" w:type="dxa"/>
            <w:tcBorders>
              <w:top w:val="single" w:sz="4" w:space="0" w:color="auto"/>
            </w:tcBorders>
          </w:tcPr>
          <w:p w14:paraId="0358BD3E" w14:textId="03C0DA8F" w:rsidR="0072581E" w:rsidRPr="003D199A" w:rsidRDefault="0072581E" w:rsidP="0072581E">
            <w:pPr>
              <w:rPr>
                <w:rFonts w:ascii="Arial" w:hAnsi="Arial" w:cs="Arial"/>
                <w:iCs/>
                <w:sz w:val="18"/>
                <w:szCs w:val="18"/>
              </w:rPr>
            </w:pPr>
            <w:r w:rsidRPr="003D199A">
              <w:rPr>
                <w:rFonts w:ascii="Arial" w:hAnsi="Arial" w:cs="Arial"/>
                <w:iCs/>
                <w:sz w:val="18"/>
                <w:szCs w:val="18"/>
              </w:rPr>
              <w:t>0.997</w:t>
            </w:r>
          </w:p>
        </w:tc>
        <w:tc>
          <w:tcPr>
            <w:tcW w:w="1119" w:type="dxa"/>
            <w:gridSpan w:val="2"/>
            <w:vMerge/>
          </w:tcPr>
          <w:p w14:paraId="7E6098C2" w14:textId="77777777" w:rsidR="0072581E" w:rsidRPr="003D199A" w:rsidRDefault="0072581E" w:rsidP="0072581E">
            <w:pPr>
              <w:rPr>
                <w:rFonts w:ascii="Arial" w:hAnsi="Arial" w:cs="Arial"/>
                <w:iCs/>
                <w:sz w:val="18"/>
                <w:szCs w:val="18"/>
              </w:rPr>
            </w:pPr>
          </w:p>
        </w:tc>
        <w:tc>
          <w:tcPr>
            <w:tcW w:w="1260" w:type="dxa"/>
            <w:gridSpan w:val="2"/>
            <w:vMerge/>
          </w:tcPr>
          <w:p w14:paraId="5AD1553E" w14:textId="77777777" w:rsidR="0072581E" w:rsidRPr="003D199A" w:rsidRDefault="0072581E" w:rsidP="0072581E">
            <w:pPr>
              <w:rPr>
                <w:rFonts w:ascii="Arial" w:hAnsi="Arial" w:cs="Arial"/>
                <w:iCs/>
                <w:sz w:val="18"/>
                <w:szCs w:val="18"/>
              </w:rPr>
            </w:pPr>
          </w:p>
        </w:tc>
        <w:tc>
          <w:tcPr>
            <w:tcW w:w="1350" w:type="dxa"/>
            <w:gridSpan w:val="2"/>
            <w:vMerge/>
          </w:tcPr>
          <w:p w14:paraId="2BC014A6" w14:textId="77777777" w:rsidR="0072581E" w:rsidRPr="003D199A" w:rsidRDefault="0072581E" w:rsidP="0072581E">
            <w:pPr>
              <w:rPr>
                <w:rFonts w:ascii="Arial" w:hAnsi="Arial" w:cs="Arial"/>
                <w:iCs/>
                <w:sz w:val="18"/>
                <w:szCs w:val="18"/>
              </w:rPr>
            </w:pPr>
          </w:p>
        </w:tc>
        <w:tc>
          <w:tcPr>
            <w:tcW w:w="1440" w:type="dxa"/>
            <w:gridSpan w:val="2"/>
            <w:vMerge/>
          </w:tcPr>
          <w:p w14:paraId="5346A0C7" w14:textId="77777777" w:rsidR="0072581E" w:rsidRPr="003D199A" w:rsidRDefault="0072581E" w:rsidP="0072581E">
            <w:pPr>
              <w:rPr>
                <w:rFonts w:ascii="Arial" w:hAnsi="Arial" w:cs="Arial"/>
                <w:iCs/>
                <w:sz w:val="18"/>
                <w:szCs w:val="18"/>
              </w:rPr>
            </w:pPr>
          </w:p>
        </w:tc>
      </w:tr>
      <w:tr w:rsidR="0072581E" w:rsidRPr="003D199A" w14:paraId="090B1175" w14:textId="3674B479" w:rsidTr="003D199A">
        <w:trPr>
          <w:jc w:val="center"/>
        </w:trPr>
        <w:tc>
          <w:tcPr>
            <w:tcW w:w="1166" w:type="dxa"/>
            <w:vMerge/>
          </w:tcPr>
          <w:p w14:paraId="27B81FE4" w14:textId="77777777" w:rsidR="0072581E" w:rsidRPr="003D199A" w:rsidRDefault="0072581E" w:rsidP="0072581E">
            <w:pPr>
              <w:rPr>
                <w:rFonts w:ascii="Arial" w:hAnsi="Arial" w:cs="Arial"/>
                <w:iCs/>
                <w:sz w:val="18"/>
                <w:szCs w:val="18"/>
              </w:rPr>
            </w:pPr>
          </w:p>
        </w:tc>
        <w:tc>
          <w:tcPr>
            <w:tcW w:w="1975" w:type="dxa"/>
            <w:tcBorders>
              <w:top w:val="single" w:sz="4" w:space="0" w:color="auto"/>
            </w:tcBorders>
          </w:tcPr>
          <w:p w14:paraId="5DAC36F5" w14:textId="5EC794AB" w:rsidR="0072581E" w:rsidRPr="003D199A" w:rsidRDefault="0072581E" w:rsidP="0072581E">
            <w:pPr>
              <w:rPr>
                <w:rFonts w:ascii="Arial" w:hAnsi="Arial" w:cs="Arial"/>
                <w:iCs/>
                <w:sz w:val="18"/>
                <w:szCs w:val="18"/>
              </w:rPr>
            </w:pPr>
            <w:r w:rsidRPr="003D199A">
              <w:rPr>
                <w:rFonts w:ascii="Arial" w:hAnsi="Arial" w:cs="Arial"/>
                <w:iCs/>
                <w:sz w:val="18"/>
                <w:szCs w:val="18"/>
              </w:rPr>
              <w:t>KYAINSSFSDFYLKI</w:t>
            </w:r>
          </w:p>
        </w:tc>
        <w:tc>
          <w:tcPr>
            <w:tcW w:w="1255" w:type="dxa"/>
            <w:tcBorders>
              <w:top w:val="single" w:sz="4" w:space="0" w:color="auto"/>
            </w:tcBorders>
          </w:tcPr>
          <w:p w14:paraId="32C539A2" w14:textId="7ED286F9" w:rsidR="0072581E" w:rsidRPr="003D199A" w:rsidRDefault="0072581E" w:rsidP="0072581E">
            <w:pPr>
              <w:rPr>
                <w:rFonts w:ascii="Arial" w:hAnsi="Arial" w:cs="Arial"/>
                <w:iCs/>
                <w:sz w:val="18"/>
                <w:szCs w:val="18"/>
              </w:rPr>
            </w:pPr>
            <w:r w:rsidRPr="003D199A">
              <w:rPr>
                <w:rFonts w:ascii="Arial" w:hAnsi="Arial" w:cs="Arial"/>
                <w:iCs/>
                <w:sz w:val="18"/>
                <w:szCs w:val="18"/>
              </w:rPr>
              <w:t>Pfs47</w:t>
            </w:r>
          </w:p>
        </w:tc>
        <w:tc>
          <w:tcPr>
            <w:tcW w:w="1235" w:type="dxa"/>
            <w:tcBorders>
              <w:top w:val="single" w:sz="4" w:space="0" w:color="auto"/>
            </w:tcBorders>
          </w:tcPr>
          <w:p w14:paraId="5340D384" w14:textId="7018EBB0" w:rsidR="0072581E" w:rsidRPr="003D199A" w:rsidRDefault="0072581E" w:rsidP="0072581E">
            <w:pPr>
              <w:rPr>
                <w:rFonts w:ascii="Arial" w:hAnsi="Arial" w:cs="Arial"/>
                <w:iCs/>
                <w:sz w:val="18"/>
                <w:szCs w:val="18"/>
              </w:rPr>
            </w:pPr>
            <w:r w:rsidRPr="003D199A">
              <w:rPr>
                <w:rFonts w:ascii="Arial" w:hAnsi="Arial" w:cs="Arial"/>
                <w:iCs/>
                <w:sz w:val="18"/>
                <w:szCs w:val="18"/>
              </w:rPr>
              <w:t>0.995</w:t>
            </w:r>
          </w:p>
        </w:tc>
        <w:tc>
          <w:tcPr>
            <w:tcW w:w="1119" w:type="dxa"/>
            <w:gridSpan w:val="2"/>
            <w:vMerge/>
          </w:tcPr>
          <w:p w14:paraId="78FF5CB8" w14:textId="77777777" w:rsidR="0072581E" w:rsidRPr="003D199A" w:rsidRDefault="0072581E" w:rsidP="0072581E">
            <w:pPr>
              <w:rPr>
                <w:rFonts w:ascii="Arial" w:hAnsi="Arial" w:cs="Arial"/>
                <w:iCs/>
                <w:sz w:val="18"/>
                <w:szCs w:val="18"/>
              </w:rPr>
            </w:pPr>
          </w:p>
        </w:tc>
        <w:tc>
          <w:tcPr>
            <w:tcW w:w="1260" w:type="dxa"/>
            <w:gridSpan w:val="2"/>
            <w:vMerge/>
          </w:tcPr>
          <w:p w14:paraId="77950304" w14:textId="77777777" w:rsidR="0072581E" w:rsidRPr="003D199A" w:rsidRDefault="0072581E" w:rsidP="0072581E">
            <w:pPr>
              <w:rPr>
                <w:rFonts w:ascii="Arial" w:hAnsi="Arial" w:cs="Arial"/>
                <w:iCs/>
                <w:sz w:val="18"/>
                <w:szCs w:val="18"/>
              </w:rPr>
            </w:pPr>
          </w:p>
        </w:tc>
        <w:tc>
          <w:tcPr>
            <w:tcW w:w="1350" w:type="dxa"/>
            <w:gridSpan w:val="2"/>
            <w:vMerge/>
          </w:tcPr>
          <w:p w14:paraId="2AA19A2E" w14:textId="77777777" w:rsidR="0072581E" w:rsidRPr="003D199A" w:rsidRDefault="0072581E" w:rsidP="0072581E">
            <w:pPr>
              <w:rPr>
                <w:rFonts w:ascii="Arial" w:hAnsi="Arial" w:cs="Arial"/>
                <w:iCs/>
                <w:sz w:val="18"/>
                <w:szCs w:val="18"/>
              </w:rPr>
            </w:pPr>
          </w:p>
        </w:tc>
        <w:tc>
          <w:tcPr>
            <w:tcW w:w="1440" w:type="dxa"/>
            <w:gridSpan w:val="2"/>
            <w:vMerge/>
          </w:tcPr>
          <w:p w14:paraId="363C595A" w14:textId="77777777" w:rsidR="0072581E" w:rsidRPr="003D199A" w:rsidRDefault="0072581E" w:rsidP="0072581E">
            <w:pPr>
              <w:rPr>
                <w:rFonts w:ascii="Arial" w:hAnsi="Arial" w:cs="Arial"/>
                <w:iCs/>
                <w:sz w:val="18"/>
                <w:szCs w:val="18"/>
              </w:rPr>
            </w:pPr>
          </w:p>
        </w:tc>
      </w:tr>
      <w:tr w:rsidR="0072581E" w:rsidRPr="003D199A" w14:paraId="178D14F6" w14:textId="79B38925" w:rsidTr="003D199A">
        <w:trPr>
          <w:jc w:val="center"/>
        </w:trPr>
        <w:tc>
          <w:tcPr>
            <w:tcW w:w="1166" w:type="dxa"/>
            <w:vMerge/>
          </w:tcPr>
          <w:p w14:paraId="6F7D298A" w14:textId="77777777" w:rsidR="0072581E" w:rsidRPr="003D199A" w:rsidRDefault="0072581E" w:rsidP="0072581E">
            <w:pPr>
              <w:rPr>
                <w:rFonts w:ascii="Arial" w:hAnsi="Arial" w:cs="Arial"/>
                <w:iCs/>
                <w:sz w:val="18"/>
                <w:szCs w:val="18"/>
              </w:rPr>
            </w:pPr>
          </w:p>
        </w:tc>
        <w:tc>
          <w:tcPr>
            <w:tcW w:w="1975" w:type="dxa"/>
            <w:tcBorders>
              <w:top w:val="single" w:sz="4" w:space="0" w:color="auto"/>
            </w:tcBorders>
          </w:tcPr>
          <w:p w14:paraId="2FAF7B5C" w14:textId="05659C74" w:rsidR="0072581E" w:rsidRPr="003D199A" w:rsidRDefault="0072581E" w:rsidP="0072581E">
            <w:pPr>
              <w:rPr>
                <w:rFonts w:ascii="Arial" w:hAnsi="Arial" w:cs="Arial"/>
                <w:iCs/>
                <w:sz w:val="18"/>
                <w:szCs w:val="18"/>
              </w:rPr>
            </w:pPr>
            <w:r w:rsidRPr="003D199A">
              <w:rPr>
                <w:rFonts w:ascii="Arial" w:hAnsi="Arial" w:cs="Arial"/>
                <w:iCs/>
                <w:sz w:val="18"/>
                <w:szCs w:val="18"/>
              </w:rPr>
              <w:t>HSYFIYDKIRLIIPK</w:t>
            </w:r>
          </w:p>
        </w:tc>
        <w:tc>
          <w:tcPr>
            <w:tcW w:w="1255" w:type="dxa"/>
            <w:tcBorders>
              <w:top w:val="single" w:sz="4" w:space="0" w:color="auto"/>
            </w:tcBorders>
          </w:tcPr>
          <w:p w14:paraId="7A1C455F" w14:textId="0AC29BD9" w:rsidR="0072581E" w:rsidRPr="003D199A" w:rsidRDefault="0072581E" w:rsidP="0072581E">
            <w:pPr>
              <w:rPr>
                <w:rFonts w:ascii="Arial" w:hAnsi="Arial" w:cs="Arial"/>
                <w:iCs/>
                <w:sz w:val="18"/>
                <w:szCs w:val="18"/>
              </w:rPr>
            </w:pPr>
            <w:r w:rsidRPr="003D199A">
              <w:rPr>
                <w:rFonts w:ascii="Arial" w:hAnsi="Arial" w:cs="Arial"/>
                <w:iCs/>
                <w:sz w:val="18"/>
                <w:szCs w:val="18"/>
              </w:rPr>
              <w:t>Pfs48/45</w:t>
            </w:r>
          </w:p>
        </w:tc>
        <w:tc>
          <w:tcPr>
            <w:tcW w:w="1235" w:type="dxa"/>
            <w:tcBorders>
              <w:top w:val="single" w:sz="4" w:space="0" w:color="auto"/>
            </w:tcBorders>
          </w:tcPr>
          <w:p w14:paraId="299E3C42" w14:textId="15C6DE0A" w:rsidR="0072581E" w:rsidRPr="003D199A" w:rsidRDefault="0072581E" w:rsidP="0072581E">
            <w:pPr>
              <w:rPr>
                <w:rFonts w:ascii="Arial" w:hAnsi="Arial" w:cs="Arial"/>
                <w:iCs/>
                <w:sz w:val="18"/>
                <w:szCs w:val="18"/>
              </w:rPr>
            </w:pPr>
            <w:r w:rsidRPr="003D199A">
              <w:rPr>
                <w:rFonts w:ascii="Arial" w:hAnsi="Arial" w:cs="Arial"/>
                <w:iCs/>
                <w:sz w:val="18"/>
                <w:szCs w:val="18"/>
              </w:rPr>
              <w:t>1.000</w:t>
            </w:r>
          </w:p>
        </w:tc>
        <w:tc>
          <w:tcPr>
            <w:tcW w:w="1119" w:type="dxa"/>
            <w:gridSpan w:val="2"/>
            <w:vMerge/>
          </w:tcPr>
          <w:p w14:paraId="367A7570" w14:textId="77777777" w:rsidR="0072581E" w:rsidRPr="003D199A" w:rsidRDefault="0072581E" w:rsidP="0072581E">
            <w:pPr>
              <w:rPr>
                <w:rFonts w:ascii="Arial" w:hAnsi="Arial" w:cs="Arial"/>
                <w:iCs/>
                <w:sz w:val="18"/>
                <w:szCs w:val="18"/>
              </w:rPr>
            </w:pPr>
          </w:p>
        </w:tc>
        <w:tc>
          <w:tcPr>
            <w:tcW w:w="1260" w:type="dxa"/>
            <w:gridSpan w:val="2"/>
            <w:vMerge/>
          </w:tcPr>
          <w:p w14:paraId="12F80BC7" w14:textId="77777777" w:rsidR="0072581E" w:rsidRPr="003D199A" w:rsidRDefault="0072581E" w:rsidP="0072581E">
            <w:pPr>
              <w:rPr>
                <w:rFonts w:ascii="Arial" w:hAnsi="Arial" w:cs="Arial"/>
                <w:iCs/>
                <w:sz w:val="18"/>
                <w:szCs w:val="18"/>
              </w:rPr>
            </w:pPr>
          </w:p>
        </w:tc>
        <w:tc>
          <w:tcPr>
            <w:tcW w:w="1350" w:type="dxa"/>
            <w:gridSpan w:val="2"/>
            <w:vMerge/>
          </w:tcPr>
          <w:p w14:paraId="50E88CB6" w14:textId="77777777" w:rsidR="0072581E" w:rsidRPr="003D199A" w:rsidRDefault="0072581E" w:rsidP="0072581E">
            <w:pPr>
              <w:rPr>
                <w:rFonts w:ascii="Arial" w:hAnsi="Arial" w:cs="Arial"/>
                <w:iCs/>
                <w:sz w:val="18"/>
                <w:szCs w:val="18"/>
              </w:rPr>
            </w:pPr>
          </w:p>
        </w:tc>
        <w:tc>
          <w:tcPr>
            <w:tcW w:w="1440" w:type="dxa"/>
            <w:gridSpan w:val="2"/>
            <w:vMerge/>
          </w:tcPr>
          <w:p w14:paraId="77A13E82" w14:textId="77777777" w:rsidR="0072581E" w:rsidRPr="003D199A" w:rsidRDefault="0072581E" w:rsidP="0072581E">
            <w:pPr>
              <w:rPr>
                <w:rFonts w:ascii="Arial" w:hAnsi="Arial" w:cs="Arial"/>
                <w:iCs/>
                <w:sz w:val="18"/>
                <w:szCs w:val="18"/>
              </w:rPr>
            </w:pPr>
          </w:p>
        </w:tc>
      </w:tr>
    </w:tbl>
    <w:p w14:paraId="5837731D" w14:textId="2293439A" w:rsidR="000C5B57" w:rsidRPr="002107E5" w:rsidRDefault="00DB7C18" w:rsidP="00DB7C18">
      <w:pPr>
        <w:rPr>
          <w:rFonts w:ascii="Arial" w:hAnsi="Arial" w:cs="Arial"/>
          <w:sz w:val="22"/>
          <w:szCs w:val="22"/>
        </w:rPr>
      </w:pPr>
      <w:r w:rsidRPr="003D199A">
        <w:rPr>
          <w:rFonts w:ascii="Arial" w:hAnsi="Arial" w:cs="Arial"/>
          <w:b/>
          <w:bCs/>
          <w:sz w:val="22"/>
          <w:szCs w:val="22"/>
        </w:rPr>
        <w:t xml:space="preserve">Supplementary Table </w:t>
      </w:r>
      <w:r w:rsidR="00C90E5C" w:rsidRPr="002107E5">
        <w:rPr>
          <w:rFonts w:ascii="Arial" w:hAnsi="Arial" w:cs="Arial"/>
          <w:b/>
          <w:bCs/>
          <w:sz w:val="22"/>
          <w:szCs w:val="22"/>
        </w:rPr>
        <w:t>4</w:t>
      </w:r>
      <w:r w:rsidRPr="003D199A">
        <w:rPr>
          <w:rFonts w:ascii="Arial" w:hAnsi="Arial" w:cs="Arial"/>
          <w:b/>
          <w:bCs/>
          <w:sz w:val="22"/>
          <w:szCs w:val="22"/>
        </w:rPr>
        <w:t>. Epitope combinations for optimized MHC population coverage.</w:t>
      </w:r>
      <w:r w:rsidRPr="003D199A">
        <w:rPr>
          <w:rFonts w:ascii="Arial" w:hAnsi="Arial" w:cs="Arial"/>
          <w:sz w:val="22"/>
          <w:szCs w:val="22"/>
        </w:rPr>
        <w:t xml:space="preserve"> MHC I or MHC II epitope combinations within each malaria life cycle stage </w:t>
      </w:r>
      <w:r w:rsidR="00D97920" w:rsidRPr="003D199A">
        <w:rPr>
          <w:rFonts w:ascii="Arial" w:hAnsi="Arial" w:cs="Arial"/>
          <w:sz w:val="22"/>
          <w:szCs w:val="22"/>
        </w:rPr>
        <w:t xml:space="preserve">that </w:t>
      </w:r>
      <w:r w:rsidRPr="003D199A">
        <w:rPr>
          <w:rFonts w:ascii="Arial" w:hAnsi="Arial" w:cs="Arial"/>
          <w:sz w:val="22"/>
          <w:szCs w:val="22"/>
        </w:rPr>
        <w:t xml:space="preserve">maximize coverage of HLA alleles within </w:t>
      </w:r>
      <w:r w:rsidR="00996FF7" w:rsidRPr="003D199A">
        <w:rPr>
          <w:rFonts w:ascii="Arial" w:hAnsi="Arial" w:cs="Arial"/>
          <w:sz w:val="22"/>
          <w:szCs w:val="22"/>
        </w:rPr>
        <w:t xml:space="preserve">the sub-Saharan African </w:t>
      </w:r>
      <w:r w:rsidRPr="003D199A">
        <w:rPr>
          <w:rFonts w:ascii="Arial" w:hAnsi="Arial" w:cs="Arial"/>
          <w:sz w:val="22"/>
          <w:szCs w:val="22"/>
        </w:rPr>
        <w:t xml:space="preserve">population </w:t>
      </w:r>
      <w:r w:rsidR="00F57BE4" w:rsidRPr="003D199A">
        <w:rPr>
          <w:rFonts w:ascii="Arial" w:hAnsi="Arial" w:cs="Arial"/>
          <w:sz w:val="22"/>
          <w:szCs w:val="22"/>
        </w:rPr>
        <w:t>are shown</w:t>
      </w:r>
      <w:r w:rsidR="0050762E" w:rsidRPr="003D199A">
        <w:rPr>
          <w:rFonts w:ascii="Arial" w:hAnsi="Arial" w:cs="Arial"/>
          <w:sz w:val="22"/>
          <w:szCs w:val="22"/>
        </w:rPr>
        <w:t>, after filtering by</w:t>
      </w:r>
      <w:r w:rsidRPr="003D199A">
        <w:rPr>
          <w:rFonts w:ascii="Arial" w:hAnsi="Arial" w:cs="Arial"/>
          <w:sz w:val="22"/>
          <w:szCs w:val="22"/>
        </w:rPr>
        <w:t xml:space="preserve"> median binding affinity rank and epitope sequence conservation. </w:t>
      </w:r>
      <w:r w:rsidR="00A72001" w:rsidRPr="003D199A">
        <w:rPr>
          <w:rFonts w:ascii="Arial" w:hAnsi="Arial" w:cs="Arial"/>
          <w:sz w:val="22"/>
          <w:szCs w:val="22"/>
        </w:rPr>
        <w:t xml:space="preserve">The tables display the epitope combinations with the highest coverage as the number of epitopes in the combination increases until coverage reaches 100% or </w:t>
      </w:r>
      <w:r w:rsidR="001601F6" w:rsidRPr="003D199A">
        <w:rPr>
          <w:rFonts w:ascii="Arial" w:hAnsi="Arial" w:cs="Arial"/>
          <w:sz w:val="22"/>
          <w:szCs w:val="22"/>
        </w:rPr>
        <w:t>stagnate</w:t>
      </w:r>
      <w:r w:rsidR="00A72001" w:rsidRPr="003D199A">
        <w:rPr>
          <w:rFonts w:ascii="Arial" w:hAnsi="Arial" w:cs="Arial"/>
          <w:sz w:val="22"/>
          <w:szCs w:val="22"/>
        </w:rPr>
        <w:t>s</w:t>
      </w:r>
      <w:r w:rsidR="001601F6" w:rsidRPr="003D199A">
        <w:rPr>
          <w:rFonts w:ascii="Arial" w:hAnsi="Arial" w:cs="Arial"/>
          <w:sz w:val="22"/>
          <w:szCs w:val="22"/>
        </w:rPr>
        <w:t>.</w:t>
      </w:r>
      <w:r w:rsidR="005F5578" w:rsidRPr="003D199A">
        <w:rPr>
          <w:rFonts w:ascii="Arial" w:hAnsi="Arial" w:cs="Arial"/>
          <w:sz w:val="22"/>
          <w:szCs w:val="22"/>
        </w:rPr>
        <w:t xml:space="preserve"> Intra-locus coverage indicates the percentage of the population with a single HLA locus covered by the epitope combination, based on the HLA allele’s computed phenotypic frequencies, while inter-locus coverage indicates the percentage of the population covered across all MHC I or II loci by the epitope combination.</w:t>
      </w:r>
      <w:r w:rsidR="00146924" w:rsidRPr="003D199A">
        <w:rPr>
          <w:rFonts w:ascii="Arial" w:hAnsi="Arial" w:cs="Arial"/>
          <w:sz w:val="22"/>
          <w:szCs w:val="22"/>
        </w:rPr>
        <w:t xml:space="preserve"> </w:t>
      </w:r>
      <w:r w:rsidR="00542F6D" w:rsidRPr="003D199A">
        <w:rPr>
          <w:rFonts w:ascii="Arial" w:hAnsi="Arial" w:cs="Arial"/>
          <w:sz w:val="22"/>
          <w:szCs w:val="22"/>
        </w:rPr>
        <w:t>The coverage</w:t>
      </w:r>
      <w:r w:rsidR="001C0555" w:rsidRPr="003D199A">
        <w:rPr>
          <w:rFonts w:ascii="Arial" w:hAnsi="Arial" w:cs="Arial"/>
          <w:sz w:val="22"/>
          <w:szCs w:val="22"/>
        </w:rPr>
        <w:t xml:space="preserve"> by each epitope combination</w:t>
      </w:r>
      <w:r w:rsidR="00542F6D" w:rsidRPr="003D199A">
        <w:rPr>
          <w:rFonts w:ascii="Arial" w:hAnsi="Arial" w:cs="Arial"/>
          <w:sz w:val="22"/>
          <w:szCs w:val="22"/>
        </w:rPr>
        <w:t xml:space="preserve"> of high-risk HLA alleles associated with severe malaria outcomes</w:t>
      </w:r>
      <w:r w:rsidR="001C0555" w:rsidRPr="003D199A">
        <w:rPr>
          <w:rFonts w:ascii="Arial" w:hAnsi="Arial" w:cs="Arial"/>
          <w:sz w:val="22"/>
          <w:szCs w:val="22"/>
        </w:rPr>
        <w:t xml:space="preserve"> was also shown. For MHC I</w:t>
      </w:r>
      <w:r w:rsidR="00DF777D" w:rsidRPr="003D199A">
        <w:rPr>
          <w:rFonts w:ascii="Arial" w:hAnsi="Arial" w:cs="Arial"/>
          <w:sz w:val="22"/>
          <w:szCs w:val="22"/>
        </w:rPr>
        <w:t xml:space="preserve">, these high-risk alleles were </w:t>
      </w:r>
      <w:r w:rsidR="00146924" w:rsidRPr="003D199A">
        <w:rPr>
          <w:rFonts w:ascii="Arial" w:hAnsi="Arial" w:cs="Arial"/>
          <w:sz w:val="22"/>
          <w:szCs w:val="22"/>
        </w:rPr>
        <w:t>HLA-A*29:02,</w:t>
      </w:r>
      <w:r w:rsidR="00DF777D" w:rsidRPr="003D199A">
        <w:rPr>
          <w:rFonts w:ascii="Arial" w:hAnsi="Arial" w:cs="Arial"/>
          <w:sz w:val="22"/>
          <w:szCs w:val="22"/>
        </w:rPr>
        <w:t xml:space="preserve"> </w:t>
      </w:r>
      <w:r w:rsidR="00146924" w:rsidRPr="003D199A">
        <w:rPr>
          <w:rFonts w:ascii="Arial" w:hAnsi="Arial" w:cs="Arial"/>
          <w:sz w:val="22"/>
          <w:szCs w:val="22"/>
        </w:rPr>
        <w:t>HLA-A*30:01,</w:t>
      </w:r>
      <w:r w:rsidR="00DF777D" w:rsidRPr="003D199A">
        <w:rPr>
          <w:rFonts w:ascii="Arial" w:hAnsi="Arial" w:cs="Arial"/>
          <w:sz w:val="22"/>
          <w:szCs w:val="22"/>
        </w:rPr>
        <w:t xml:space="preserve"> </w:t>
      </w:r>
      <w:r w:rsidR="00146924" w:rsidRPr="003D199A">
        <w:rPr>
          <w:rFonts w:ascii="Arial" w:hAnsi="Arial" w:cs="Arial"/>
          <w:sz w:val="22"/>
          <w:szCs w:val="22"/>
        </w:rPr>
        <w:t>HLA-A*33:01,</w:t>
      </w:r>
      <w:r w:rsidR="00DF777D" w:rsidRPr="003D199A">
        <w:rPr>
          <w:rFonts w:ascii="Arial" w:hAnsi="Arial" w:cs="Arial"/>
          <w:sz w:val="22"/>
          <w:szCs w:val="22"/>
        </w:rPr>
        <w:t xml:space="preserve"> and </w:t>
      </w:r>
      <w:r w:rsidR="00146924" w:rsidRPr="003D199A">
        <w:rPr>
          <w:rFonts w:ascii="Arial" w:hAnsi="Arial" w:cs="Arial"/>
          <w:sz w:val="22"/>
          <w:szCs w:val="22"/>
        </w:rPr>
        <w:t>HLA-A*66:02</w:t>
      </w:r>
      <w:r w:rsidR="00DF777D" w:rsidRPr="003D199A">
        <w:rPr>
          <w:rFonts w:ascii="Arial" w:hAnsi="Arial" w:cs="Arial"/>
          <w:sz w:val="22"/>
          <w:szCs w:val="22"/>
        </w:rPr>
        <w:t>. For MHC II, th</w:t>
      </w:r>
      <w:r w:rsidR="007B470F" w:rsidRPr="003D199A">
        <w:rPr>
          <w:rFonts w:ascii="Arial" w:hAnsi="Arial" w:cs="Arial"/>
          <w:sz w:val="22"/>
          <w:szCs w:val="22"/>
        </w:rPr>
        <w:t>is was the allele group HLA-DRB1*04.</w:t>
      </w:r>
    </w:p>
    <w:p w14:paraId="7114B38B" w14:textId="77777777" w:rsidR="000C5B57" w:rsidRPr="003D199A" w:rsidRDefault="000C5B57" w:rsidP="00DB7C18">
      <w:pPr>
        <w:rPr>
          <w:rFonts w:ascii="Arial" w:hAnsi="Arial" w:cs="Arial"/>
          <w:sz w:val="22"/>
          <w:szCs w:val="22"/>
        </w:rPr>
      </w:pPr>
    </w:p>
    <w:p w14:paraId="4DD22283" w14:textId="34E639CF" w:rsidR="00D20621" w:rsidRPr="003D199A" w:rsidRDefault="00D20621" w:rsidP="00D20621">
      <w:pPr>
        <w:rPr>
          <w:rFonts w:ascii="Arial" w:hAnsi="Arial" w:cs="Arial"/>
          <w:iCs/>
        </w:rPr>
      </w:pPr>
    </w:p>
    <w:p w14:paraId="04CAB6FD" w14:textId="77777777" w:rsidR="00DB7C18" w:rsidRPr="003D199A" w:rsidRDefault="00DB7C18" w:rsidP="00D20621">
      <w:pPr>
        <w:rPr>
          <w:rFonts w:ascii="Arial" w:hAnsi="Arial" w:cs="Arial"/>
          <w:iCs/>
        </w:rPr>
      </w:pPr>
    </w:p>
    <w:tbl>
      <w:tblPr>
        <w:tblStyle w:val="TableGrid"/>
        <w:tblW w:w="10800" w:type="dxa"/>
        <w:jc w:val="center"/>
        <w:tblLayout w:type="fixed"/>
        <w:tblCellMar>
          <w:left w:w="72" w:type="dxa"/>
          <w:right w:w="72" w:type="dxa"/>
        </w:tblCellMar>
        <w:tblLook w:val="04A0" w:firstRow="1" w:lastRow="0" w:firstColumn="1" w:lastColumn="0" w:noHBand="0" w:noVBand="1"/>
      </w:tblPr>
      <w:tblGrid>
        <w:gridCol w:w="865"/>
        <w:gridCol w:w="676"/>
        <w:gridCol w:w="758"/>
        <w:gridCol w:w="1254"/>
        <w:gridCol w:w="1129"/>
        <w:gridCol w:w="1508"/>
        <w:gridCol w:w="740"/>
        <w:gridCol w:w="331"/>
        <w:gridCol w:w="389"/>
        <w:gridCol w:w="720"/>
        <w:gridCol w:w="35"/>
        <w:gridCol w:w="1045"/>
        <w:gridCol w:w="1350"/>
      </w:tblGrid>
      <w:tr w:rsidR="009D7B41" w:rsidRPr="003D199A" w14:paraId="3D133CB5" w14:textId="77777777" w:rsidTr="003D199A">
        <w:trPr>
          <w:jc w:val="center"/>
        </w:trPr>
        <w:tc>
          <w:tcPr>
            <w:tcW w:w="9450" w:type="dxa"/>
            <w:gridSpan w:val="12"/>
            <w:tcBorders>
              <w:top w:val="nil"/>
              <w:left w:val="nil"/>
              <w:bottom w:val="single" w:sz="4" w:space="0" w:color="auto"/>
              <w:right w:val="nil"/>
            </w:tcBorders>
            <w:vAlign w:val="center"/>
          </w:tcPr>
          <w:p w14:paraId="60310609" w14:textId="4F000534" w:rsidR="009D7B41" w:rsidRPr="003D199A" w:rsidRDefault="009D7B41" w:rsidP="009D7B41">
            <w:pPr>
              <w:rPr>
                <w:rFonts w:ascii="Arial" w:hAnsi="Arial" w:cs="Arial"/>
                <w:iCs/>
                <w:sz w:val="18"/>
                <w:szCs w:val="18"/>
              </w:rPr>
            </w:pPr>
            <w:r w:rsidRPr="003D199A">
              <w:rPr>
                <w:rFonts w:ascii="Arial" w:hAnsi="Arial" w:cs="Arial"/>
                <w:iCs/>
                <w:sz w:val="18"/>
                <w:szCs w:val="18"/>
              </w:rPr>
              <w:t>a. MHC I Pre-erythrocytic Stage Epitope-dense Region Population Coverage</w:t>
            </w:r>
          </w:p>
        </w:tc>
        <w:tc>
          <w:tcPr>
            <w:tcW w:w="1350" w:type="dxa"/>
            <w:tcBorders>
              <w:top w:val="nil"/>
              <w:left w:val="nil"/>
              <w:bottom w:val="single" w:sz="4" w:space="0" w:color="auto"/>
              <w:right w:val="nil"/>
            </w:tcBorders>
            <w:vAlign w:val="center"/>
          </w:tcPr>
          <w:p w14:paraId="53C16381" w14:textId="77777777" w:rsidR="009D7B41" w:rsidRPr="003D199A" w:rsidRDefault="009D7B41" w:rsidP="009D7B41">
            <w:pPr>
              <w:rPr>
                <w:rFonts w:ascii="Arial" w:hAnsi="Arial" w:cs="Arial"/>
                <w:iCs/>
                <w:sz w:val="18"/>
                <w:szCs w:val="18"/>
              </w:rPr>
            </w:pPr>
          </w:p>
        </w:tc>
      </w:tr>
      <w:tr w:rsidR="00461CA3" w:rsidRPr="003D199A" w14:paraId="7561D134" w14:textId="77777777">
        <w:trPr>
          <w:jc w:val="center"/>
        </w:trPr>
        <w:tc>
          <w:tcPr>
            <w:tcW w:w="865" w:type="dxa"/>
            <w:vMerge w:val="restart"/>
            <w:tcBorders>
              <w:top w:val="single" w:sz="4" w:space="0" w:color="auto"/>
            </w:tcBorders>
            <w:vAlign w:val="center"/>
          </w:tcPr>
          <w:p w14:paraId="260CB45D" w14:textId="68A24E0C" w:rsidR="00461CA3" w:rsidRPr="003D199A" w:rsidRDefault="00461CA3" w:rsidP="009D7B41">
            <w:pPr>
              <w:rPr>
                <w:rFonts w:ascii="Arial" w:hAnsi="Arial" w:cs="Arial"/>
                <w:iCs/>
                <w:sz w:val="18"/>
                <w:szCs w:val="18"/>
              </w:rPr>
            </w:pPr>
            <w:r w:rsidRPr="003D199A">
              <w:rPr>
                <w:rFonts w:ascii="Arial" w:hAnsi="Arial" w:cs="Arial"/>
                <w:iCs/>
                <w:sz w:val="18"/>
                <w:szCs w:val="18"/>
              </w:rPr>
              <w:t>Genomic Window Size (aa)</w:t>
            </w:r>
          </w:p>
        </w:tc>
        <w:tc>
          <w:tcPr>
            <w:tcW w:w="1434" w:type="dxa"/>
            <w:gridSpan w:val="2"/>
            <w:vMerge w:val="restart"/>
            <w:tcBorders>
              <w:top w:val="single" w:sz="4" w:space="0" w:color="auto"/>
            </w:tcBorders>
            <w:vAlign w:val="center"/>
          </w:tcPr>
          <w:p w14:paraId="507007A3" w14:textId="02D46C8B" w:rsidR="00461CA3" w:rsidRPr="003D199A" w:rsidRDefault="00461CA3" w:rsidP="009D7B41">
            <w:pPr>
              <w:rPr>
                <w:rFonts w:ascii="Arial" w:hAnsi="Arial" w:cs="Arial"/>
                <w:sz w:val="18"/>
                <w:szCs w:val="18"/>
              </w:rPr>
            </w:pPr>
            <w:r w:rsidRPr="003D199A">
              <w:rPr>
                <w:rFonts w:ascii="Arial" w:hAnsi="Arial" w:cs="Arial"/>
                <w:iCs/>
                <w:sz w:val="18"/>
                <w:szCs w:val="18"/>
              </w:rPr>
              <w:t>Protein Name</w:t>
            </w:r>
          </w:p>
        </w:tc>
        <w:tc>
          <w:tcPr>
            <w:tcW w:w="1254" w:type="dxa"/>
            <w:vMerge w:val="restart"/>
            <w:tcBorders>
              <w:top w:val="single" w:sz="4" w:space="0" w:color="auto"/>
            </w:tcBorders>
            <w:vAlign w:val="center"/>
          </w:tcPr>
          <w:p w14:paraId="74E1C65D" w14:textId="177FC2EC" w:rsidR="00461CA3" w:rsidRPr="003D199A" w:rsidRDefault="00461CA3" w:rsidP="009D7B41">
            <w:pPr>
              <w:rPr>
                <w:rFonts w:ascii="Arial" w:hAnsi="Arial" w:cs="Arial"/>
                <w:sz w:val="18"/>
                <w:szCs w:val="18"/>
              </w:rPr>
            </w:pPr>
            <w:r w:rsidRPr="003D199A">
              <w:rPr>
                <w:rFonts w:ascii="Arial" w:hAnsi="Arial" w:cs="Arial"/>
                <w:iCs/>
                <w:sz w:val="18"/>
                <w:szCs w:val="18"/>
              </w:rPr>
              <w:t>Region Coordinates (aa)</w:t>
            </w:r>
          </w:p>
        </w:tc>
        <w:tc>
          <w:tcPr>
            <w:tcW w:w="1129" w:type="dxa"/>
            <w:vMerge w:val="restart"/>
            <w:tcBorders>
              <w:top w:val="single" w:sz="4" w:space="0" w:color="auto"/>
            </w:tcBorders>
            <w:vAlign w:val="center"/>
          </w:tcPr>
          <w:p w14:paraId="0B08F7B4" w14:textId="19F48F13" w:rsidR="00461CA3" w:rsidRPr="002107E5" w:rsidRDefault="00461CA3" w:rsidP="009D7B41">
            <w:pPr>
              <w:rPr>
                <w:rFonts w:ascii="Arial" w:hAnsi="Arial" w:cs="Arial"/>
                <w:iCs/>
                <w:sz w:val="18"/>
                <w:szCs w:val="18"/>
              </w:rPr>
            </w:pPr>
            <w:r w:rsidRPr="002107E5">
              <w:rPr>
                <w:rFonts w:ascii="Arial" w:hAnsi="Arial" w:cs="Arial"/>
                <w:iCs/>
                <w:sz w:val="18"/>
                <w:szCs w:val="18"/>
              </w:rPr>
              <w:t>Number of Filtered Epitopes</w:t>
            </w:r>
          </w:p>
        </w:tc>
        <w:tc>
          <w:tcPr>
            <w:tcW w:w="1508" w:type="dxa"/>
            <w:vMerge w:val="restart"/>
            <w:tcBorders>
              <w:top w:val="single" w:sz="4" w:space="0" w:color="auto"/>
            </w:tcBorders>
            <w:vAlign w:val="center"/>
          </w:tcPr>
          <w:p w14:paraId="1483C8F0" w14:textId="209EE6CD" w:rsidR="00461CA3" w:rsidRPr="003D199A" w:rsidRDefault="00461CA3" w:rsidP="009D7B41">
            <w:pPr>
              <w:rPr>
                <w:rFonts w:ascii="Arial" w:hAnsi="Arial" w:cs="Arial"/>
                <w:sz w:val="18"/>
                <w:szCs w:val="18"/>
              </w:rPr>
            </w:pPr>
            <w:r w:rsidRPr="003D199A">
              <w:rPr>
                <w:rFonts w:ascii="Arial" w:hAnsi="Arial" w:cs="Arial"/>
                <w:iCs/>
                <w:sz w:val="18"/>
                <w:szCs w:val="18"/>
              </w:rPr>
              <w:t>Average Epitope Sequence Conservation</w:t>
            </w:r>
          </w:p>
        </w:tc>
        <w:tc>
          <w:tcPr>
            <w:tcW w:w="3260" w:type="dxa"/>
            <w:gridSpan w:val="6"/>
            <w:tcBorders>
              <w:top w:val="single" w:sz="4" w:space="0" w:color="auto"/>
            </w:tcBorders>
            <w:vAlign w:val="center"/>
          </w:tcPr>
          <w:p w14:paraId="1EC048ED" w14:textId="77777777" w:rsidR="00461CA3" w:rsidRPr="003D199A" w:rsidRDefault="00461CA3" w:rsidP="003D199A">
            <w:pPr>
              <w:rPr>
                <w:rFonts w:ascii="Arial" w:hAnsi="Arial" w:cs="Arial"/>
                <w:sz w:val="18"/>
                <w:szCs w:val="18"/>
              </w:rPr>
            </w:pPr>
            <w:r w:rsidRPr="003D199A">
              <w:rPr>
                <w:rFonts w:ascii="Arial" w:hAnsi="Arial" w:cs="Arial"/>
                <w:iCs/>
                <w:sz w:val="18"/>
                <w:szCs w:val="18"/>
              </w:rPr>
              <w:t>Population Coverage (%)</w:t>
            </w:r>
          </w:p>
        </w:tc>
        <w:tc>
          <w:tcPr>
            <w:tcW w:w="1350" w:type="dxa"/>
            <w:vMerge w:val="restart"/>
            <w:tcBorders>
              <w:top w:val="single" w:sz="4" w:space="0" w:color="auto"/>
            </w:tcBorders>
            <w:vAlign w:val="center"/>
          </w:tcPr>
          <w:p w14:paraId="51BA663E" w14:textId="77777777" w:rsidR="00461CA3" w:rsidRPr="003D199A" w:rsidRDefault="00461CA3" w:rsidP="009D7B41">
            <w:pPr>
              <w:rPr>
                <w:rFonts w:ascii="Arial" w:hAnsi="Arial" w:cs="Arial"/>
                <w:iCs/>
                <w:sz w:val="18"/>
                <w:szCs w:val="18"/>
              </w:rPr>
            </w:pPr>
            <w:r w:rsidRPr="003D199A">
              <w:rPr>
                <w:rFonts w:ascii="Arial" w:hAnsi="Arial" w:cs="Arial"/>
                <w:iCs/>
                <w:sz w:val="18"/>
                <w:szCs w:val="18"/>
              </w:rPr>
              <w:t>Coverage of High-Risk HLA Alleles</w:t>
            </w:r>
          </w:p>
        </w:tc>
      </w:tr>
      <w:tr w:rsidR="00461CA3" w:rsidRPr="003D199A" w14:paraId="4DC6E1D5" w14:textId="77777777" w:rsidTr="00B60EB8">
        <w:trPr>
          <w:jc w:val="center"/>
        </w:trPr>
        <w:tc>
          <w:tcPr>
            <w:tcW w:w="865" w:type="dxa"/>
            <w:vMerge/>
            <w:vAlign w:val="center"/>
          </w:tcPr>
          <w:p w14:paraId="1DE0EE90" w14:textId="77777777" w:rsidR="00461CA3" w:rsidRPr="003D199A" w:rsidRDefault="00461CA3" w:rsidP="009D7B41">
            <w:pPr>
              <w:rPr>
                <w:rFonts w:ascii="Arial" w:hAnsi="Arial" w:cs="Arial"/>
                <w:iCs/>
                <w:sz w:val="18"/>
                <w:szCs w:val="18"/>
              </w:rPr>
            </w:pPr>
          </w:p>
        </w:tc>
        <w:tc>
          <w:tcPr>
            <w:tcW w:w="1434" w:type="dxa"/>
            <w:gridSpan w:val="2"/>
            <w:vMerge/>
            <w:vAlign w:val="center"/>
          </w:tcPr>
          <w:p w14:paraId="592CD384" w14:textId="77777777" w:rsidR="00461CA3" w:rsidRPr="003D199A" w:rsidRDefault="00461CA3" w:rsidP="009D7B41">
            <w:pPr>
              <w:rPr>
                <w:rFonts w:ascii="Arial" w:hAnsi="Arial" w:cs="Arial"/>
                <w:iCs/>
                <w:sz w:val="18"/>
                <w:szCs w:val="18"/>
              </w:rPr>
            </w:pPr>
          </w:p>
        </w:tc>
        <w:tc>
          <w:tcPr>
            <w:tcW w:w="1254" w:type="dxa"/>
            <w:vMerge/>
            <w:vAlign w:val="center"/>
          </w:tcPr>
          <w:p w14:paraId="27BB5A8D" w14:textId="77777777" w:rsidR="00461CA3" w:rsidRPr="003D199A" w:rsidRDefault="00461CA3" w:rsidP="009D7B41">
            <w:pPr>
              <w:rPr>
                <w:rFonts w:ascii="Arial" w:hAnsi="Arial" w:cs="Arial"/>
                <w:iCs/>
                <w:sz w:val="18"/>
                <w:szCs w:val="18"/>
              </w:rPr>
            </w:pPr>
          </w:p>
        </w:tc>
        <w:tc>
          <w:tcPr>
            <w:tcW w:w="1129" w:type="dxa"/>
            <w:vMerge/>
            <w:vAlign w:val="center"/>
          </w:tcPr>
          <w:p w14:paraId="7842C5F5" w14:textId="018BC0CD" w:rsidR="00461CA3" w:rsidRPr="002107E5" w:rsidRDefault="00461CA3" w:rsidP="009D7B41">
            <w:pPr>
              <w:rPr>
                <w:rFonts w:ascii="Arial" w:hAnsi="Arial" w:cs="Arial"/>
                <w:iCs/>
                <w:sz w:val="18"/>
                <w:szCs w:val="18"/>
              </w:rPr>
            </w:pPr>
          </w:p>
        </w:tc>
        <w:tc>
          <w:tcPr>
            <w:tcW w:w="1508" w:type="dxa"/>
            <w:vMerge/>
            <w:vAlign w:val="center"/>
          </w:tcPr>
          <w:p w14:paraId="598DA6C4" w14:textId="14F78F57" w:rsidR="00461CA3" w:rsidRPr="003D199A" w:rsidRDefault="00461CA3" w:rsidP="009D7B41">
            <w:pPr>
              <w:rPr>
                <w:rFonts w:ascii="Arial" w:hAnsi="Arial" w:cs="Arial"/>
                <w:iCs/>
                <w:sz w:val="18"/>
                <w:szCs w:val="18"/>
              </w:rPr>
            </w:pPr>
          </w:p>
        </w:tc>
        <w:tc>
          <w:tcPr>
            <w:tcW w:w="740" w:type="dxa"/>
            <w:tcBorders>
              <w:top w:val="single" w:sz="4" w:space="0" w:color="auto"/>
            </w:tcBorders>
            <w:vAlign w:val="center"/>
          </w:tcPr>
          <w:p w14:paraId="2A439B59" w14:textId="77777777" w:rsidR="00461CA3" w:rsidRPr="003D199A" w:rsidRDefault="00461CA3" w:rsidP="009D7B41">
            <w:pPr>
              <w:rPr>
                <w:rFonts w:ascii="Arial" w:hAnsi="Arial" w:cs="Arial"/>
                <w:iCs/>
                <w:sz w:val="18"/>
                <w:szCs w:val="18"/>
              </w:rPr>
            </w:pPr>
            <w:r w:rsidRPr="003D199A">
              <w:rPr>
                <w:rFonts w:ascii="Arial" w:hAnsi="Arial" w:cs="Arial"/>
                <w:iCs/>
                <w:sz w:val="18"/>
                <w:szCs w:val="18"/>
              </w:rPr>
              <w:t>HLA-A Locus</w:t>
            </w:r>
          </w:p>
        </w:tc>
        <w:tc>
          <w:tcPr>
            <w:tcW w:w="720" w:type="dxa"/>
            <w:gridSpan w:val="2"/>
            <w:tcBorders>
              <w:top w:val="single" w:sz="4" w:space="0" w:color="auto"/>
            </w:tcBorders>
            <w:vAlign w:val="center"/>
          </w:tcPr>
          <w:p w14:paraId="7EAB7F9E" w14:textId="77777777" w:rsidR="00461CA3" w:rsidRPr="003D199A" w:rsidRDefault="00461CA3" w:rsidP="009D7B41">
            <w:pPr>
              <w:rPr>
                <w:rFonts w:ascii="Arial" w:hAnsi="Arial" w:cs="Arial"/>
                <w:iCs/>
                <w:sz w:val="18"/>
                <w:szCs w:val="18"/>
              </w:rPr>
            </w:pPr>
            <w:r w:rsidRPr="003D199A">
              <w:rPr>
                <w:rFonts w:ascii="Arial" w:hAnsi="Arial" w:cs="Arial"/>
                <w:iCs/>
                <w:sz w:val="18"/>
                <w:szCs w:val="18"/>
              </w:rPr>
              <w:t>HLA-B Locus</w:t>
            </w:r>
          </w:p>
        </w:tc>
        <w:tc>
          <w:tcPr>
            <w:tcW w:w="720" w:type="dxa"/>
            <w:tcBorders>
              <w:top w:val="single" w:sz="4" w:space="0" w:color="auto"/>
            </w:tcBorders>
            <w:vAlign w:val="center"/>
          </w:tcPr>
          <w:p w14:paraId="144BCBE2" w14:textId="77777777" w:rsidR="00461CA3" w:rsidRPr="003D199A" w:rsidRDefault="00461CA3" w:rsidP="009D7B41">
            <w:pPr>
              <w:rPr>
                <w:rFonts w:ascii="Arial" w:hAnsi="Arial" w:cs="Arial"/>
                <w:iCs/>
                <w:sz w:val="18"/>
                <w:szCs w:val="18"/>
              </w:rPr>
            </w:pPr>
            <w:r w:rsidRPr="003D199A">
              <w:rPr>
                <w:rFonts w:ascii="Arial" w:hAnsi="Arial" w:cs="Arial"/>
                <w:iCs/>
                <w:sz w:val="18"/>
                <w:szCs w:val="18"/>
              </w:rPr>
              <w:t>HLA-C Locus</w:t>
            </w:r>
          </w:p>
        </w:tc>
        <w:tc>
          <w:tcPr>
            <w:tcW w:w="1080" w:type="dxa"/>
            <w:gridSpan w:val="2"/>
            <w:tcBorders>
              <w:top w:val="single" w:sz="4" w:space="0" w:color="auto"/>
            </w:tcBorders>
            <w:vAlign w:val="center"/>
          </w:tcPr>
          <w:p w14:paraId="3AD95DC4" w14:textId="77777777" w:rsidR="00461CA3" w:rsidRPr="003D199A" w:rsidDel="00106BA7" w:rsidRDefault="00461CA3" w:rsidP="009D7B41">
            <w:pPr>
              <w:rPr>
                <w:rFonts w:ascii="Arial" w:hAnsi="Arial" w:cs="Arial"/>
                <w:iCs/>
                <w:sz w:val="18"/>
                <w:szCs w:val="18"/>
              </w:rPr>
            </w:pPr>
            <w:r w:rsidRPr="003D199A">
              <w:rPr>
                <w:rFonts w:ascii="Arial" w:hAnsi="Arial" w:cs="Arial"/>
                <w:iCs/>
                <w:sz w:val="18"/>
                <w:szCs w:val="18"/>
              </w:rPr>
              <w:t>Inter-Locus (MHC I)</w:t>
            </w:r>
          </w:p>
        </w:tc>
        <w:tc>
          <w:tcPr>
            <w:tcW w:w="1350" w:type="dxa"/>
            <w:vMerge/>
            <w:vAlign w:val="center"/>
          </w:tcPr>
          <w:p w14:paraId="3FEEF8AD" w14:textId="77777777" w:rsidR="00461CA3" w:rsidRPr="003D199A" w:rsidRDefault="00461CA3" w:rsidP="009D7B41">
            <w:pPr>
              <w:rPr>
                <w:rFonts w:ascii="Arial" w:hAnsi="Arial" w:cs="Arial"/>
                <w:iCs/>
                <w:sz w:val="18"/>
                <w:szCs w:val="18"/>
              </w:rPr>
            </w:pPr>
          </w:p>
        </w:tc>
      </w:tr>
      <w:tr w:rsidR="00B60EB8" w:rsidRPr="003D199A" w14:paraId="7F852B26" w14:textId="77777777" w:rsidTr="00B60EB8">
        <w:trPr>
          <w:jc w:val="center"/>
        </w:trPr>
        <w:tc>
          <w:tcPr>
            <w:tcW w:w="865" w:type="dxa"/>
            <w:vMerge w:val="restart"/>
            <w:vAlign w:val="center"/>
          </w:tcPr>
          <w:p w14:paraId="61D2922D" w14:textId="3DF4779F" w:rsidR="00242ABA" w:rsidRPr="003D199A" w:rsidRDefault="00242ABA" w:rsidP="009D7B41">
            <w:pPr>
              <w:rPr>
                <w:rFonts w:ascii="Arial" w:hAnsi="Arial" w:cs="Arial"/>
                <w:sz w:val="18"/>
                <w:szCs w:val="18"/>
              </w:rPr>
            </w:pPr>
            <w:r w:rsidRPr="003D199A">
              <w:rPr>
                <w:rFonts w:ascii="Arial" w:hAnsi="Arial" w:cs="Arial"/>
                <w:sz w:val="18"/>
                <w:szCs w:val="18"/>
              </w:rPr>
              <w:t>50</w:t>
            </w:r>
          </w:p>
        </w:tc>
        <w:tc>
          <w:tcPr>
            <w:tcW w:w="1434" w:type="dxa"/>
            <w:gridSpan w:val="2"/>
            <w:vAlign w:val="center"/>
          </w:tcPr>
          <w:p w14:paraId="663EB478" w14:textId="639C9FA8" w:rsidR="00242ABA" w:rsidRPr="003D199A" w:rsidRDefault="00242ABA" w:rsidP="009D7B41">
            <w:pPr>
              <w:rPr>
                <w:rFonts w:ascii="Arial" w:hAnsi="Arial" w:cs="Arial"/>
                <w:sz w:val="18"/>
                <w:szCs w:val="18"/>
              </w:rPr>
            </w:pPr>
            <w:r w:rsidRPr="002107E5">
              <w:rPr>
                <w:rFonts w:ascii="Arial" w:hAnsi="Arial" w:cs="Arial"/>
                <w:sz w:val="18"/>
                <w:szCs w:val="18"/>
              </w:rPr>
              <w:t>TRSP</w:t>
            </w:r>
          </w:p>
        </w:tc>
        <w:tc>
          <w:tcPr>
            <w:tcW w:w="1254" w:type="dxa"/>
            <w:vAlign w:val="center"/>
          </w:tcPr>
          <w:p w14:paraId="0E9E3D8F" w14:textId="18FA5116" w:rsidR="00242ABA" w:rsidRPr="003D199A" w:rsidRDefault="00242ABA" w:rsidP="009D7B41">
            <w:pPr>
              <w:rPr>
                <w:rFonts w:ascii="Arial" w:hAnsi="Arial" w:cs="Arial"/>
                <w:sz w:val="18"/>
                <w:szCs w:val="18"/>
              </w:rPr>
            </w:pPr>
            <w:r w:rsidRPr="003D199A">
              <w:rPr>
                <w:rFonts w:ascii="Arial" w:hAnsi="Arial" w:cs="Arial"/>
                <w:sz w:val="18"/>
                <w:szCs w:val="18"/>
              </w:rPr>
              <w:t>2-51</w:t>
            </w:r>
          </w:p>
        </w:tc>
        <w:tc>
          <w:tcPr>
            <w:tcW w:w="1129" w:type="dxa"/>
            <w:vAlign w:val="center"/>
          </w:tcPr>
          <w:p w14:paraId="38342A97" w14:textId="343B9F4D" w:rsidR="00242ABA" w:rsidRPr="002107E5" w:rsidRDefault="00FE3F2C" w:rsidP="009D7B41">
            <w:pPr>
              <w:rPr>
                <w:rFonts w:ascii="Arial" w:hAnsi="Arial" w:cs="Arial"/>
                <w:iCs/>
                <w:sz w:val="18"/>
                <w:szCs w:val="18"/>
              </w:rPr>
            </w:pPr>
            <w:r w:rsidRPr="002107E5">
              <w:rPr>
                <w:rFonts w:ascii="Arial" w:hAnsi="Arial" w:cs="Arial"/>
                <w:iCs/>
                <w:sz w:val="18"/>
                <w:szCs w:val="18"/>
              </w:rPr>
              <w:t>8</w:t>
            </w:r>
          </w:p>
        </w:tc>
        <w:tc>
          <w:tcPr>
            <w:tcW w:w="1508" w:type="dxa"/>
            <w:vAlign w:val="center"/>
          </w:tcPr>
          <w:p w14:paraId="67AC41E2" w14:textId="29658F38" w:rsidR="00242ABA" w:rsidRPr="003D199A" w:rsidRDefault="00242ABA" w:rsidP="009D7B41">
            <w:pPr>
              <w:rPr>
                <w:rFonts w:ascii="Arial" w:hAnsi="Arial" w:cs="Arial"/>
                <w:iCs/>
                <w:sz w:val="18"/>
                <w:szCs w:val="18"/>
              </w:rPr>
            </w:pPr>
            <w:r w:rsidRPr="003D199A">
              <w:rPr>
                <w:rFonts w:ascii="Arial" w:hAnsi="Arial" w:cs="Arial"/>
                <w:iCs/>
                <w:sz w:val="18"/>
                <w:szCs w:val="18"/>
              </w:rPr>
              <w:t>0.999</w:t>
            </w:r>
          </w:p>
        </w:tc>
        <w:tc>
          <w:tcPr>
            <w:tcW w:w="740" w:type="dxa"/>
            <w:vAlign w:val="center"/>
          </w:tcPr>
          <w:p w14:paraId="56685803" w14:textId="27A9600A" w:rsidR="00242ABA" w:rsidRPr="003D199A" w:rsidRDefault="00242ABA" w:rsidP="009D7B41">
            <w:pPr>
              <w:rPr>
                <w:rFonts w:ascii="Arial" w:hAnsi="Arial" w:cs="Arial"/>
                <w:sz w:val="18"/>
                <w:szCs w:val="18"/>
              </w:rPr>
            </w:pPr>
            <w:r w:rsidRPr="003D199A">
              <w:rPr>
                <w:rFonts w:ascii="Arial" w:hAnsi="Arial" w:cs="Arial"/>
                <w:sz w:val="18"/>
                <w:szCs w:val="18"/>
              </w:rPr>
              <w:t>98.73</w:t>
            </w:r>
          </w:p>
        </w:tc>
        <w:tc>
          <w:tcPr>
            <w:tcW w:w="720" w:type="dxa"/>
            <w:gridSpan w:val="2"/>
            <w:vAlign w:val="center"/>
          </w:tcPr>
          <w:p w14:paraId="7C054DEB" w14:textId="189B7F01" w:rsidR="00242ABA" w:rsidRPr="003D199A" w:rsidRDefault="00242ABA" w:rsidP="009D7B41">
            <w:pPr>
              <w:rPr>
                <w:rFonts w:ascii="Arial" w:hAnsi="Arial" w:cs="Arial"/>
                <w:sz w:val="18"/>
                <w:szCs w:val="18"/>
              </w:rPr>
            </w:pPr>
            <w:r w:rsidRPr="003D199A">
              <w:rPr>
                <w:rFonts w:ascii="Arial" w:hAnsi="Arial" w:cs="Arial"/>
                <w:sz w:val="18"/>
                <w:szCs w:val="18"/>
              </w:rPr>
              <w:t>91.94</w:t>
            </w:r>
          </w:p>
        </w:tc>
        <w:tc>
          <w:tcPr>
            <w:tcW w:w="720" w:type="dxa"/>
            <w:vAlign w:val="center"/>
          </w:tcPr>
          <w:p w14:paraId="728B209C" w14:textId="3F836B7D" w:rsidR="00242ABA" w:rsidRPr="003D199A" w:rsidRDefault="00242ABA" w:rsidP="009D7B41">
            <w:pPr>
              <w:rPr>
                <w:rFonts w:ascii="Arial" w:hAnsi="Arial" w:cs="Arial"/>
                <w:sz w:val="18"/>
                <w:szCs w:val="18"/>
              </w:rPr>
            </w:pPr>
            <w:r w:rsidRPr="003D199A">
              <w:rPr>
                <w:rFonts w:ascii="Arial" w:hAnsi="Arial" w:cs="Arial"/>
                <w:sz w:val="18"/>
                <w:szCs w:val="18"/>
              </w:rPr>
              <w:t>96.04</w:t>
            </w:r>
          </w:p>
        </w:tc>
        <w:tc>
          <w:tcPr>
            <w:tcW w:w="1080" w:type="dxa"/>
            <w:gridSpan w:val="2"/>
            <w:vAlign w:val="center"/>
          </w:tcPr>
          <w:p w14:paraId="5E6F049E" w14:textId="4AFC9AA9" w:rsidR="00242ABA" w:rsidRPr="003D199A" w:rsidRDefault="00242ABA" w:rsidP="009D7B41">
            <w:pPr>
              <w:rPr>
                <w:rFonts w:ascii="Arial" w:hAnsi="Arial" w:cs="Arial"/>
                <w:sz w:val="18"/>
                <w:szCs w:val="18"/>
              </w:rPr>
            </w:pPr>
            <w:r w:rsidRPr="003D199A">
              <w:rPr>
                <w:rFonts w:ascii="Arial" w:hAnsi="Arial" w:cs="Arial"/>
                <w:sz w:val="18"/>
                <w:szCs w:val="18"/>
              </w:rPr>
              <w:t>100</w:t>
            </w:r>
          </w:p>
        </w:tc>
        <w:tc>
          <w:tcPr>
            <w:tcW w:w="1350" w:type="dxa"/>
            <w:vAlign w:val="center"/>
          </w:tcPr>
          <w:p w14:paraId="64111CA7" w14:textId="44FC69D8" w:rsidR="00242ABA" w:rsidRPr="003D199A" w:rsidRDefault="00242ABA" w:rsidP="009D7B41">
            <w:pPr>
              <w:rPr>
                <w:rFonts w:ascii="Arial" w:hAnsi="Arial" w:cs="Arial"/>
                <w:sz w:val="18"/>
                <w:szCs w:val="18"/>
              </w:rPr>
            </w:pPr>
            <w:r w:rsidRPr="003D199A">
              <w:rPr>
                <w:rFonts w:ascii="Arial" w:hAnsi="Arial" w:cs="Arial"/>
                <w:sz w:val="18"/>
                <w:szCs w:val="18"/>
              </w:rPr>
              <w:t>A*29:02,</w:t>
            </w:r>
            <w:r w:rsidRPr="003D199A">
              <w:rPr>
                <w:rFonts w:ascii="Arial" w:hAnsi="Arial" w:cs="Arial"/>
              </w:rPr>
              <w:t xml:space="preserve"> </w:t>
            </w:r>
            <w:r w:rsidRPr="003D199A">
              <w:rPr>
                <w:rFonts w:ascii="Arial" w:hAnsi="Arial" w:cs="Arial"/>
                <w:sz w:val="18"/>
                <w:szCs w:val="18"/>
              </w:rPr>
              <w:t>A*30:01,</w:t>
            </w:r>
            <w:r w:rsidRPr="003D199A">
              <w:rPr>
                <w:rFonts w:ascii="Arial" w:hAnsi="Arial" w:cs="Arial"/>
                <w:sz w:val="22"/>
                <w:szCs w:val="22"/>
              </w:rPr>
              <w:t xml:space="preserve"> </w:t>
            </w:r>
            <w:r w:rsidRPr="003D199A">
              <w:rPr>
                <w:rFonts w:ascii="Arial" w:hAnsi="Arial" w:cs="Arial"/>
                <w:sz w:val="18"/>
                <w:szCs w:val="18"/>
              </w:rPr>
              <w:t>A*66:02</w:t>
            </w:r>
          </w:p>
        </w:tc>
      </w:tr>
      <w:tr w:rsidR="00B60EB8" w:rsidRPr="003D199A" w14:paraId="33F41949" w14:textId="77777777" w:rsidTr="00B60EB8">
        <w:trPr>
          <w:jc w:val="center"/>
        </w:trPr>
        <w:tc>
          <w:tcPr>
            <w:tcW w:w="865" w:type="dxa"/>
            <w:vMerge/>
            <w:vAlign w:val="center"/>
          </w:tcPr>
          <w:p w14:paraId="78687893" w14:textId="77777777" w:rsidR="00242ABA" w:rsidRPr="003D199A" w:rsidRDefault="00242ABA" w:rsidP="009D7B41">
            <w:pPr>
              <w:rPr>
                <w:rFonts w:ascii="Arial" w:hAnsi="Arial" w:cs="Arial"/>
                <w:sz w:val="18"/>
                <w:szCs w:val="18"/>
              </w:rPr>
            </w:pPr>
          </w:p>
        </w:tc>
        <w:tc>
          <w:tcPr>
            <w:tcW w:w="1434" w:type="dxa"/>
            <w:gridSpan w:val="2"/>
            <w:vAlign w:val="center"/>
          </w:tcPr>
          <w:p w14:paraId="5AE687ED" w14:textId="6ED510EA" w:rsidR="00242ABA" w:rsidRPr="003D199A" w:rsidRDefault="00242ABA" w:rsidP="009D7B41">
            <w:pPr>
              <w:rPr>
                <w:rFonts w:ascii="Arial" w:eastAsiaTheme="minorHAnsi" w:hAnsi="Arial" w:cs="Arial"/>
                <w:kern w:val="2"/>
                <w:sz w:val="18"/>
                <w:szCs w:val="18"/>
                <w14:ligatures w14:val="standardContextual"/>
              </w:rPr>
            </w:pPr>
            <w:r w:rsidRPr="002107E5">
              <w:rPr>
                <w:rFonts w:ascii="Arial" w:eastAsiaTheme="minorHAnsi" w:hAnsi="Arial" w:cs="Arial"/>
                <w:kern w:val="2"/>
                <w:sz w:val="18"/>
                <w:szCs w:val="18"/>
                <w14:ligatures w14:val="standardContextual"/>
              </w:rPr>
              <w:t>p36</w:t>
            </w:r>
          </w:p>
        </w:tc>
        <w:tc>
          <w:tcPr>
            <w:tcW w:w="1254" w:type="dxa"/>
            <w:vAlign w:val="center"/>
          </w:tcPr>
          <w:p w14:paraId="58F977EC" w14:textId="070BF623" w:rsidR="00242ABA" w:rsidRPr="003D199A" w:rsidRDefault="00242ABA" w:rsidP="009D7B41">
            <w:pPr>
              <w:rPr>
                <w:rFonts w:ascii="Arial" w:hAnsi="Arial" w:cs="Arial"/>
                <w:sz w:val="18"/>
                <w:szCs w:val="18"/>
              </w:rPr>
            </w:pPr>
            <w:r w:rsidRPr="002107E5">
              <w:rPr>
                <w:rFonts w:ascii="Arial" w:hAnsi="Arial" w:cs="Arial"/>
                <w:sz w:val="18"/>
                <w:szCs w:val="18"/>
              </w:rPr>
              <w:t>15-64</w:t>
            </w:r>
          </w:p>
        </w:tc>
        <w:tc>
          <w:tcPr>
            <w:tcW w:w="1129" w:type="dxa"/>
            <w:vAlign w:val="center"/>
          </w:tcPr>
          <w:p w14:paraId="60D05698" w14:textId="0E1638FC" w:rsidR="00242ABA" w:rsidRPr="002107E5" w:rsidRDefault="00A8710F" w:rsidP="009D7B41">
            <w:pPr>
              <w:rPr>
                <w:rFonts w:ascii="Arial" w:hAnsi="Arial" w:cs="Arial"/>
                <w:iCs/>
                <w:sz w:val="18"/>
                <w:szCs w:val="18"/>
              </w:rPr>
            </w:pPr>
            <w:r w:rsidRPr="002107E5">
              <w:rPr>
                <w:rFonts w:ascii="Arial" w:hAnsi="Arial" w:cs="Arial"/>
                <w:iCs/>
                <w:sz w:val="18"/>
                <w:szCs w:val="18"/>
              </w:rPr>
              <w:t>8</w:t>
            </w:r>
          </w:p>
        </w:tc>
        <w:tc>
          <w:tcPr>
            <w:tcW w:w="1508" w:type="dxa"/>
            <w:vAlign w:val="center"/>
          </w:tcPr>
          <w:p w14:paraId="757A76FE" w14:textId="512057AD" w:rsidR="00242ABA" w:rsidRPr="003D199A" w:rsidRDefault="00242ABA"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7633DB71" w14:textId="7F029350" w:rsidR="00242ABA" w:rsidRPr="003D199A" w:rsidRDefault="00242ABA" w:rsidP="009D7B41">
            <w:pPr>
              <w:rPr>
                <w:rFonts w:ascii="Arial" w:hAnsi="Arial" w:cs="Arial"/>
                <w:sz w:val="18"/>
                <w:szCs w:val="18"/>
              </w:rPr>
            </w:pPr>
            <w:r w:rsidRPr="002107E5">
              <w:rPr>
                <w:rFonts w:ascii="Arial" w:hAnsi="Arial" w:cs="Arial"/>
                <w:sz w:val="18"/>
                <w:szCs w:val="18"/>
              </w:rPr>
              <w:t>97.13</w:t>
            </w:r>
          </w:p>
        </w:tc>
        <w:tc>
          <w:tcPr>
            <w:tcW w:w="720" w:type="dxa"/>
            <w:gridSpan w:val="2"/>
            <w:vAlign w:val="center"/>
          </w:tcPr>
          <w:p w14:paraId="3E7670EB" w14:textId="4324AEA4" w:rsidR="00242ABA" w:rsidRPr="003D199A" w:rsidRDefault="00242ABA" w:rsidP="009D7B41">
            <w:pPr>
              <w:rPr>
                <w:rFonts w:ascii="Arial" w:hAnsi="Arial" w:cs="Arial"/>
                <w:sz w:val="18"/>
                <w:szCs w:val="18"/>
              </w:rPr>
            </w:pPr>
            <w:r w:rsidRPr="002107E5">
              <w:rPr>
                <w:rFonts w:ascii="Arial" w:hAnsi="Arial" w:cs="Arial"/>
                <w:sz w:val="18"/>
                <w:szCs w:val="18"/>
              </w:rPr>
              <w:t>97.38</w:t>
            </w:r>
          </w:p>
        </w:tc>
        <w:tc>
          <w:tcPr>
            <w:tcW w:w="720" w:type="dxa"/>
            <w:vAlign w:val="center"/>
          </w:tcPr>
          <w:p w14:paraId="60D6AC61" w14:textId="6FA5B76F" w:rsidR="00242ABA" w:rsidRPr="003D199A" w:rsidRDefault="00242ABA" w:rsidP="009D7B41">
            <w:pPr>
              <w:rPr>
                <w:rFonts w:ascii="Arial" w:hAnsi="Arial" w:cs="Arial"/>
                <w:sz w:val="18"/>
                <w:szCs w:val="18"/>
              </w:rPr>
            </w:pPr>
            <w:r w:rsidRPr="002107E5">
              <w:rPr>
                <w:rFonts w:ascii="Arial" w:hAnsi="Arial" w:cs="Arial"/>
                <w:sz w:val="18"/>
                <w:szCs w:val="18"/>
              </w:rPr>
              <w:t>95.42</w:t>
            </w:r>
          </w:p>
        </w:tc>
        <w:tc>
          <w:tcPr>
            <w:tcW w:w="1080" w:type="dxa"/>
            <w:gridSpan w:val="2"/>
            <w:vAlign w:val="center"/>
          </w:tcPr>
          <w:p w14:paraId="269FEA3E" w14:textId="6E8D956C" w:rsidR="00242ABA" w:rsidRPr="003D199A" w:rsidRDefault="00242ABA"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5FEA20AB" w14:textId="33B950B1" w:rsidR="00242ABA" w:rsidRPr="003D199A" w:rsidRDefault="00242ABA"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B60EB8" w:rsidRPr="003D199A" w14:paraId="0A583E8D" w14:textId="77777777" w:rsidTr="00B60EB8">
        <w:trPr>
          <w:jc w:val="center"/>
        </w:trPr>
        <w:tc>
          <w:tcPr>
            <w:tcW w:w="865" w:type="dxa"/>
            <w:vMerge/>
            <w:vAlign w:val="center"/>
          </w:tcPr>
          <w:p w14:paraId="43A851AE" w14:textId="77777777" w:rsidR="00242ABA" w:rsidRPr="003D199A" w:rsidRDefault="00242ABA" w:rsidP="009D7B41">
            <w:pPr>
              <w:rPr>
                <w:rFonts w:ascii="Arial" w:hAnsi="Arial" w:cs="Arial"/>
                <w:sz w:val="18"/>
                <w:szCs w:val="18"/>
              </w:rPr>
            </w:pPr>
          </w:p>
        </w:tc>
        <w:tc>
          <w:tcPr>
            <w:tcW w:w="1434" w:type="dxa"/>
            <w:gridSpan w:val="2"/>
            <w:vAlign w:val="center"/>
          </w:tcPr>
          <w:p w14:paraId="2B525A0D" w14:textId="4AF450D6" w:rsidR="00242ABA" w:rsidRPr="003D199A" w:rsidRDefault="00242ABA" w:rsidP="009D7B41">
            <w:pPr>
              <w:rPr>
                <w:rFonts w:ascii="Arial" w:hAnsi="Arial" w:cs="Arial"/>
                <w:sz w:val="18"/>
                <w:szCs w:val="18"/>
              </w:rPr>
            </w:pPr>
            <w:r w:rsidRPr="002107E5">
              <w:rPr>
                <w:rFonts w:ascii="Arial" w:hAnsi="Arial" w:cs="Arial"/>
                <w:sz w:val="18"/>
                <w:szCs w:val="18"/>
              </w:rPr>
              <w:t>ROM1</w:t>
            </w:r>
          </w:p>
        </w:tc>
        <w:tc>
          <w:tcPr>
            <w:tcW w:w="1254" w:type="dxa"/>
            <w:vAlign w:val="center"/>
          </w:tcPr>
          <w:p w14:paraId="11557666" w14:textId="537750F3" w:rsidR="00242ABA" w:rsidRPr="003D199A" w:rsidRDefault="00242ABA" w:rsidP="009D7B41">
            <w:pPr>
              <w:rPr>
                <w:rFonts w:ascii="Arial" w:hAnsi="Arial" w:cs="Arial"/>
                <w:sz w:val="18"/>
                <w:szCs w:val="18"/>
              </w:rPr>
            </w:pPr>
            <w:r w:rsidRPr="002107E5">
              <w:rPr>
                <w:rFonts w:ascii="Arial" w:hAnsi="Arial" w:cs="Arial"/>
                <w:sz w:val="18"/>
                <w:szCs w:val="18"/>
              </w:rPr>
              <w:t>1-50</w:t>
            </w:r>
          </w:p>
        </w:tc>
        <w:tc>
          <w:tcPr>
            <w:tcW w:w="1129" w:type="dxa"/>
            <w:vAlign w:val="center"/>
          </w:tcPr>
          <w:p w14:paraId="3AC55CC6" w14:textId="05DC4E1F" w:rsidR="00242ABA" w:rsidRPr="002107E5" w:rsidRDefault="00D424E1" w:rsidP="009D7B41">
            <w:pPr>
              <w:rPr>
                <w:rFonts w:ascii="Arial" w:hAnsi="Arial" w:cs="Arial"/>
                <w:iCs/>
                <w:sz w:val="18"/>
                <w:szCs w:val="18"/>
              </w:rPr>
            </w:pPr>
            <w:r w:rsidRPr="002107E5">
              <w:rPr>
                <w:rFonts w:ascii="Arial" w:hAnsi="Arial" w:cs="Arial"/>
                <w:iCs/>
                <w:sz w:val="18"/>
                <w:szCs w:val="18"/>
              </w:rPr>
              <w:t>6</w:t>
            </w:r>
          </w:p>
        </w:tc>
        <w:tc>
          <w:tcPr>
            <w:tcW w:w="1508" w:type="dxa"/>
            <w:vAlign w:val="center"/>
          </w:tcPr>
          <w:p w14:paraId="16ABDA15" w14:textId="62824607" w:rsidR="00242ABA" w:rsidRPr="003D199A" w:rsidRDefault="00242ABA"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59DA25DA" w14:textId="752DAB34" w:rsidR="00242ABA" w:rsidRPr="003D199A" w:rsidRDefault="00242ABA" w:rsidP="009D7B41">
            <w:pPr>
              <w:rPr>
                <w:rFonts w:ascii="Arial" w:hAnsi="Arial" w:cs="Arial"/>
                <w:sz w:val="18"/>
                <w:szCs w:val="18"/>
              </w:rPr>
            </w:pPr>
            <w:r w:rsidRPr="002107E5">
              <w:rPr>
                <w:rFonts w:ascii="Arial" w:hAnsi="Arial" w:cs="Arial"/>
                <w:sz w:val="18"/>
                <w:szCs w:val="18"/>
              </w:rPr>
              <w:t>93.83</w:t>
            </w:r>
          </w:p>
        </w:tc>
        <w:tc>
          <w:tcPr>
            <w:tcW w:w="720" w:type="dxa"/>
            <w:gridSpan w:val="2"/>
            <w:vAlign w:val="center"/>
          </w:tcPr>
          <w:p w14:paraId="20EB0E50" w14:textId="5C951763" w:rsidR="00242ABA" w:rsidRPr="003D199A" w:rsidRDefault="00242ABA" w:rsidP="009D7B41">
            <w:pPr>
              <w:rPr>
                <w:rFonts w:ascii="Arial" w:hAnsi="Arial" w:cs="Arial"/>
                <w:sz w:val="18"/>
                <w:szCs w:val="18"/>
              </w:rPr>
            </w:pPr>
            <w:r w:rsidRPr="002107E5">
              <w:rPr>
                <w:rFonts w:ascii="Arial" w:hAnsi="Arial" w:cs="Arial"/>
                <w:sz w:val="18"/>
                <w:szCs w:val="18"/>
              </w:rPr>
              <w:t>96.40</w:t>
            </w:r>
          </w:p>
        </w:tc>
        <w:tc>
          <w:tcPr>
            <w:tcW w:w="720" w:type="dxa"/>
            <w:vAlign w:val="center"/>
          </w:tcPr>
          <w:p w14:paraId="7490DF09" w14:textId="3369D230" w:rsidR="00242ABA" w:rsidRPr="003D199A" w:rsidRDefault="00242ABA" w:rsidP="009D7B41">
            <w:pPr>
              <w:rPr>
                <w:rFonts w:ascii="Arial" w:hAnsi="Arial" w:cs="Arial"/>
                <w:sz w:val="18"/>
                <w:szCs w:val="18"/>
              </w:rPr>
            </w:pPr>
            <w:r w:rsidRPr="002107E5">
              <w:rPr>
                <w:rFonts w:ascii="Arial" w:hAnsi="Arial" w:cs="Arial"/>
                <w:sz w:val="18"/>
                <w:szCs w:val="18"/>
              </w:rPr>
              <w:t>97.94</w:t>
            </w:r>
          </w:p>
        </w:tc>
        <w:tc>
          <w:tcPr>
            <w:tcW w:w="1080" w:type="dxa"/>
            <w:gridSpan w:val="2"/>
            <w:vAlign w:val="center"/>
          </w:tcPr>
          <w:p w14:paraId="74C96383" w14:textId="2F1C2FF8" w:rsidR="00242ABA" w:rsidRPr="003D199A" w:rsidRDefault="00242ABA"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6CFB938B" w14:textId="2D47AE59" w:rsidR="00242ABA" w:rsidRPr="003D199A" w:rsidRDefault="00242ABA"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9D7B41" w:rsidRPr="003D199A" w14:paraId="7553D9B8" w14:textId="77777777" w:rsidTr="003D199A">
        <w:trPr>
          <w:jc w:val="center"/>
        </w:trPr>
        <w:tc>
          <w:tcPr>
            <w:tcW w:w="865" w:type="dxa"/>
            <w:vMerge/>
            <w:vAlign w:val="center"/>
          </w:tcPr>
          <w:p w14:paraId="45C5F28E" w14:textId="77777777" w:rsidR="00242ABA" w:rsidRPr="003D199A" w:rsidRDefault="00242ABA" w:rsidP="009D7B41">
            <w:pPr>
              <w:rPr>
                <w:rFonts w:ascii="Arial" w:hAnsi="Arial" w:cs="Arial"/>
                <w:sz w:val="18"/>
                <w:szCs w:val="18"/>
              </w:rPr>
            </w:pPr>
          </w:p>
        </w:tc>
        <w:tc>
          <w:tcPr>
            <w:tcW w:w="1434" w:type="dxa"/>
            <w:gridSpan w:val="2"/>
            <w:vAlign w:val="center"/>
          </w:tcPr>
          <w:p w14:paraId="55F71012" w14:textId="26B06DC8" w:rsidR="00242ABA" w:rsidRPr="003D199A" w:rsidRDefault="00242ABA" w:rsidP="009D7B41">
            <w:pPr>
              <w:rPr>
                <w:rFonts w:ascii="Arial" w:hAnsi="Arial" w:cs="Arial"/>
                <w:sz w:val="18"/>
                <w:szCs w:val="18"/>
              </w:rPr>
            </w:pPr>
            <w:r w:rsidRPr="002107E5">
              <w:rPr>
                <w:rFonts w:ascii="Arial" w:hAnsi="Arial" w:cs="Arial"/>
                <w:sz w:val="18"/>
                <w:szCs w:val="18"/>
              </w:rPr>
              <w:t>LISP1</w:t>
            </w:r>
          </w:p>
        </w:tc>
        <w:tc>
          <w:tcPr>
            <w:tcW w:w="1254" w:type="dxa"/>
            <w:vAlign w:val="center"/>
          </w:tcPr>
          <w:p w14:paraId="02305E41" w14:textId="70F42786" w:rsidR="00242ABA" w:rsidRPr="003D199A" w:rsidRDefault="00242ABA" w:rsidP="009D7B41">
            <w:pPr>
              <w:rPr>
                <w:rFonts w:ascii="Arial" w:hAnsi="Arial" w:cs="Arial"/>
                <w:sz w:val="18"/>
                <w:szCs w:val="18"/>
              </w:rPr>
            </w:pPr>
            <w:r w:rsidRPr="002107E5">
              <w:rPr>
                <w:rFonts w:ascii="Arial" w:hAnsi="Arial" w:cs="Arial"/>
                <w:sz w:val="18"/>
                <w:szCs w:val="18"/>
              </w:rPr>
              <w:t>3031-3080</w:t>
            </w:r>
          </w:p>
        </w:tc>
        <w:tc>
          <w:tcPr>
            <w:tcW w:w="1129" w:type="dxa"/>
            <w:vAlign w:val="center"/>
          </w:tcPr>
          <w:p w14:paraId="53FFDA08" w14:textId="688BC9D8" w:rsidR="00242ABA" w:rsidRPr="002107E5" w:rsidRDefault="00D424E1" w:rsidP="009D7B41">
            <w:pPr>
              <w:rPr>
                <w:rFonts w:ascii="Arial" w:hAnsi="Arial" w:cs="Arial"/>
                <w:iCs/>
                <w:sz w:val="18"/>
                <w:szCs w:val="18"/>
              </w:rPr>
            </w:pPr>
            <w:r w:rsidRPr="002107E5">
              <w:rPr>
                <w:rFonts w:ascii="Arial" w:hAnsi="Arial" w:cs="Arial"/>
                <w:iCs/>
                <w:sz w:val="18"/>
                <w:szCs w:val="18"/>
              </w:rPr>
              <w:t>8</w:t>
            </w:r>
          </w:p>
        </w:tc>
        <w:tc>
          <w:tcPr>
            <w:tcW w:w="1508" w:type="dxa"/>
            <w:vAlign w:val="center"/>
          </w:tcPr>
          <w:p w14:paraId="149CA3AE" w14:textId="3C1D8839" w:rsidR="00242ABA" w:rsidRPr="003D199A" w:rsidRDefault="00242ABA"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5840094D" w14:textId="442A0BDE" w:rsidR="00242ABA" w:rsidRPr="003D199A" w:rsidRDefault="00242ABA" w:rsidP="009D7B41">
            <w:pPr>
              <w:rPr>
                <w:rFonts w:ascii="Arial" w:hAnsi="Arial" w:cs="Arial"/>
                <w:sz w:val="18"/>
                <w:szCs w:val="18"/>
              </w:rPr>
            </w:pPr>
            <w:r w:rsidRPr="002107E5">
              <w:rPr>
                <w:rFonts w:ascii="Arial" w:hAnsi="Arial" w:cs="Arial"/>
                <w:sz w:val="18"/>
                <w:szCs w:val="18"/>
              </w:rPr>
              <w:t>96.63</w:t>
            </w:r>
          </w:p>
        </w:tc>
        <w:tc>
          <w:tcPr>
            <w:tcW w:w="720" w:type="dxa"/>
            <w:gridSpan w:val="2"/>
            <w:vAlign w:val="center"/>
          </w:tcPr>
          <w:p w14:paraId="2BB1BD92" w14:textId="3E232FC4" w:rsidR="00242ABA" w:rsidRPr="003D199A" w:rsidRDefault="00242ABA" w:rsidP="009D7B41">
            <w:pPr>
              <w:rPr>
                <w:rFonts w:ascii="Arial" w:hAnsi="Arial" w:cs="Arial"/>
                <w:sz w:val="18"/>
                <w:szCs w:val="18"/>
              </w:rPr>
            </w:pPr>
            <w:r w:rsidRPr="002107E5">
              <w:rPr>
                <w:rFonts w:ascii="Arial" w:hAnsi="Arial" w:cs="Arial"/>
                <w:sz w:val="18"/>
                <w:szCs w:val="18"/>
              </w:rPr>
              <w:t>94.49</w:t>
            </w:r>
          </w:p>
        </w:tc>
        <w:tc>
          <w:tcPr>
            <w:tcW w:w="720" w:type="dxa"/>
            <w:vAlign w:val="center"/>
          </w:tcPr>
          <w:p w14:paraId="5CC24169" w14:textId="6A218BE1" w:rsidR="00242ABA" w:rsidRPr="003D199A" w:rsidRDefault="00242ABA" w:rsidP="009D7B41">
            <w:pPr>
              <w:rPr>
                <w:rFonts w:ascii="Arial" w:hAnsi="Arial" w:cs="Arial"/>
                <w:sz w:val="18"/>
                <w:szCs w:val="18"/>
              </w:rPr>
            </w:pPr>
            <w:r w:rsidRPr="002107E5">
              <w:rPr>
                <w:rFonts w:ascii="Arial" w:hAnsi="Arial" w:cs="Arial"/>
                <w:sz w:val="18"/>
                <w:szCs w:val="18"/>
              </w:rPr>
              <w:t>98.07</w:t>
            </w:r>
          </w:p>
        </w:tc>
        <w:tc>
          <w:tcPr>
            <w:tcW w:w="1080" w:type="dxa"/>
            <w:gridSpan w:val="2"/>
            <w:vAlign w:val="center"/>
          </w:tcPr>
          <w:p w14:paraId="23543BE7" w14:textId="08D8D0D9" w:rsidR="00242ABA" w:rsidRPr="003D199A" w:rsidRDefault="00242ABA"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718ACFD4" w14:textId="61110FBD" w:rsidR="00242ABA" w:rsidRPr="003D199A" w:rsidRDefault="00242ABA"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4423EE" w:rsidRPr="003D199A" w14:paraId="54B7987E" w14:textId="77777777" w:rsidTr="00B60EB8">
        <w:trPr>
          <w:jc w:val="center"/>
        </w:trPr>
        <w:tc>
          <w:tcPr>
            <w:tcW w:w="865" w:type="dxa"/>
            <w:vMerge w:val="restart"/>
            <w:vAlign w:val="center"/>
          </w:tcPr>
          <w:p w14:paraId="62F7F64E" w14:textId="07735B58" w:rsidR="00B6450E" w:rsidRPr="003D199A" w:rsidRDefault="00B6450E" w:rsidP="009D7B41">
            <w:pPr>
              <w:rPr>
                <w:rFonts w:ascii="Arial" w:hAnsi="Arial" w:cs="Arial"/>
                <w:sz w:val="18"/>
                <w:szCs w:val="18"/>
              </w:rPr>
            </w:pPr>
            <w:r w:rsidRPr="002107E5">
              <w:rPr>
                <w:rFonts w:ascii="Arial" w:hAnsi="Arial" w:cs="Arial"/>
                <w:sz w:val="18"/>
                <w:szCs w:val="18"/>
              </w:rPr>
              <w:t>100</w:t>
            </w:r>
          </w:p>
        </w:tc>
        <w:tc>
          <w:tcPr>
            <w:tcW w:w="1434" w:type="dxa"/>
            <w:gridSpan w:val="2"/>
            <w:vAlign w:val="center"/>
          </w:tcPr>
          <w:p w14:paraId="5DB0F729" w14:textId="79B499DD" w:rsidR="00B6450E" w:rsidRPr="003D199A" w:rsidRDefault="009F4A29" w:rsidP="009D7B41">
            <w:pPr>
              <w:rPr>
                <w:rFonts w:ascii="Arial" w:hAnsi="Arial" w:cs="Arial"/>
                <w:sz w:val="18"/>
                <w:szCs w:val="18"/>
              </w:rPr>
            </w:pPr>
            <w:r w:rsidRPr="002107E5">
              <w:rPr>
                <w:rFonts w:ascii="Arial" w:hAnsi="Arial" w:cs="Arial"/>
                <w:sz w:val="18"/>
                <w:szCs w:val="18"/>
              </w:rPr>
              <w:t>p24_1</w:t>
            </w:r>
          </w:p>
        </w:tc>
        <w:tc>
          <w:tcPr>
            <w:tcW w:w="1254" w:type="dxa"/>
            <w:vAlign w:val="center"/>
          </w:tcPr>
          <w:p w14:paraId="6906BE27" w14:textId="4CD69785" w:rsidR="00B6450E" w:rsidRPr="003D199A" w:rsidRDefault="00B6450E" w:rsidP="009D7B41">
            <w:pPr>
              <w:rPr>
                <w:rFonts w:ascii="Arial" w:hAnsi="Arial" w:cs="Arial"/>
                <w:sz w:val="18"/>
                <w:szCs w:val="18"/>
              </w:rPr>
            </w:pPr>
            <w:r w:rsidRPr="002107E5">
              <w:rPr>
                <w:rFonts w:ascii="Arial" w:hAnsi="Arial" w:cs="Arial"/>
                <w:sz w:val="18"/>
                <w:szCs w:val="18"/>
              </w:rPr>
              <w:t>210-309</w:t>
            </w:r>
          </w:p>
        </w:tc>
        <w:tc>
          <w:tcPr>
            <w:tcW w:w="1129" w:type="dxa"/>
            <w:vAlign w:val="center"/>
          </w:tcPr>
          <w:p w14:paraId="400E0F6A" w14:textId="7717EE59" w:rsidR="00B6450E" w:rsidRPr="002107E5" w:rsidRDefault="00B6450E" w:rsidP="009D7B41">
            <w:pPr>
              <w:rPr>
                <w:rFonts w:ascii="Arial" w:hAnsi="Arial" w:cs="Arial"/>
                <w:iCs/>
                <w:sz w:val="18"/>
                <w:szCs w:val="18"/>
              </w:rPr>
            </w:pPr>
            <w:r w:rsidRPr="002107E5">
              <w:rPr>
                <w:rFonts w:ascii="Arial" w:hAnsi="Arial" w:cs="Arial"/>
                <w:iCs/>
                <w:sz w:val="18"/>
                <w:szCs w:val="18"/>
              </w:rPr>
              <w:t>4</w:t>
            </w:r>
          </w:p>
        </w:tc>
        <w:tc>
          <w:tcPr>
            <w:tcW w:w="1508" w:type="dxa"/>
            <w:vAlign w:val="center"/>
          </w:tcPr>
          <w:p w14:paraId="42B9CB57" w14:textId="4B05FED5" w:rsidR="00B6450E" w:rsidRPr="003D199A" w:rsidRDefault="00B6450E"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6CBA9508" w14:textId="0AF12F9A" w:rsidR="00B6450E" w:rsidRPr="003D199A" w:rsidRDefault="00B6450E" w:rsidP="009D7B41">
            <w:pPr>
              <w:rPr>
                <w:rFonts w:ascii="Arial" w:hAnsi="Arial" w:cs="Arial"/>
                <w:sz w:val="18"/>
                <w:szCs w:val="18"/>
              </w:rPr>
            </w:pPr>
            <w:r w:rsidRPr="002107E5">
              <w:rPr>
                <w:rFonts w:ascii="Arial" w:hAnsi="Arial" w:cs="Arial"/>
                <w:sz w:val="18"/>
                <w:szCs w:val="18"/>
              </w:rPr>
              <w:t>94.68</w:t>
            </w:r>
          </w:p>
        </w:tc>
        <w:tc>
          <w:tcPr>
            <w:tcW w:w="720" w:type="dxa"/>
            <w:gridSpan w:val="2"/>
            <w:vAlign w:val="center"/>
          </w:tcPr>
          <w:p w14:paraId="4CF4383C" w14:textId="2BA7F722" w:rsidR="00B6450E" w:rsidRPr="003D199A" w:rsidRDefault="00B6450E" w:rsidP="009D7B41">
            <w:pPr>
              <w:rPr>
                <w:rFonts w:ascii="Arial" w:hAnsi="Arial" w:cs="Arial"/>
                <w:sz w:val="18"/>
                <w:szCs w:val="18"/>
              </w:rPr>
            </w:pPr>
            <w:r w:rsidRPr="002107E5">
              <w:rPr>
                <w:rFonts w:ascii="Arial" w:hAnsi="Arial" w:cs="Arial"/>
                <w:sz w:val="18"/>
                <w:szCs w:val="18"/>
              </w:rPr>
              <w:t>74.59</w:t>
            </w:r>
          </w:p>
        </w:tc>
        <w:tc>
          <w:tcPr>
            <w:tcW w:w="720" w:type="dxa"/>
            <w:vAlign w:val="center"/>
          </w:tcPr>
          <w:p w14:paraId="501E3807" w14:textId="0C3F8678" w:rsidR="00B6450E" w:rsidRPr="003D199A" w:rsidRDefault="00B6450E" w:rsidP="009D7B41">
            <w:pPr>
              <w:rPr>
                <w:rFonts w:ascii="Arial" w:hAnsi="Arial" w:cs="Arial"/>
                <w:sz w:val="18"/>
                <w:szCs w:val="18"/>
              </w:rPr>
            </w:pPr>
            <w:r w:rsidRPr="002107E5">
              <w:rPr>
                <w:rFonts w:ascii="Arial" w:hAnsi="Arial" w:cs="Arial"/>
                <w:sz w:val="18"/>
                <w:szCs w:val="18"/>
              </w:rPr>
              <w:t>99.65</w:t>
            </w:r>
          </w:p>
        </w:tc>
        <w:tc>
          <w:tcPr>
            <w:tcW w:w="1080" w:type="dxa"/>
            <w:gridSpan w:val="2"/>
            <w:vAlign w:val="center"/>
          </w:tcPr>
          <w:p w14:paraId="32584367" w14:textId="59B5E378" w:rsidR="00B6450E" w:rsidRPr="003D199A" w:rsidRDefault="00B6450E"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7F1E9E9B" w14:textId="29EDEC50" w:rsidR="00B6450E" w:rsidRPr="003D199A" w:rsidRDefault="00B6450E"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4423EE" w:rsidRPr="003D199A" w14:paraId="65845F25" w14:textId="77777777" w:rsidTr="00B60EB8">
        <w:trPr>
          <w:jc w:val="center"/>
        </w:trPr>
        <w:tc>
          <w:tcPr>
            <w:tcW w:w="865" w:type="dxa"/>
            <w:vMerge/>
            <w:vAlign w:val="center"/>
          </w:tcPr>
          <w:p w14:paraId="7926AA8F" w14:textId="16E6F982" w:rsidR="00B6450E" w:rsidRPr="003D199A" w:rsidRDefault="00B6450E" w:rsidP="009D7B41">
            <w:pPr>
              <w:rPr>
                <w:rFonts w:ascii="Arial" w:hAnsi="Arial" w:cs="Arial"/>
                <w:sz w:val="18"/>
                <w:szCs w:val="18"/>
              </w:rPr>
            </w:pPr>
          </w:p>
        </w:tc>
        <w:tc>
          <w:tcPr>
            <w:tcW w:w="1434" w:type="dxa"/>
            <w:gridSpan w:val="2"/>
            <w:vAlign w:val="center"/>
          </w:tcPr>
          <w:p w14:paraId="5B6A1ACC" w14:textId="4D441E56" w:rsidR="00B6450E" w:rsidRPr="003D199A" w:rsidRDefault="009F4A29" w:rsidP="009D7B41">
            <w:pPr>
              <w:rPr>
                <w:rFonts w:ascii="Arial" w:hAnsi="Arial" w:cs="Arial"/>
                <w:sz w:val="18"/>
                <w:szCs w:val="18"/>
              </w:rPr>
            </w:pPr>
            <w:r w:rsidRPr="002107E5">
              <w:rPr>
                <w:rFonts w:ascii="Arial" w:hAnsi="Arial" w:cs="Arial"/>
                <w:sz w:val="18"/>
                <w:szCs w:val="18"/>
              </w:rPr>
              <w:t>RON4</w:t>
            </w:r>
          </w:p>
        </w:tc>
        <w:tc>
          <w:tcPr>
            <w:tcW w:w="1254" w:type="dxa"/>
            <w:vAlign w:val="center"/>
          </w:tcPr>
          <w:p w14:paraId="1092DEB3" w14:textId="078C5E68" w:rsidR="00B6450E" w:rsidRPr="003D199A" w:rsidRDefault="00B6450E" w:rsidP="009D7B41">
            <w:pPr>
              <w:rPr>
                <w:rFonts w:ascii="Arial" w:hAnsi="Arial" w:cs="Arial"/>
                <w:sz w:val="18"/>
                <w:szCs w:val="18"/>
              </w:rPr>
            </w:pPr>
            <w:r w:rsidRPr="002107E5">
              <w:rPr>
                <w:rFonts w:ascii="Arial" w:hAnsi="Arial" w:cs="Arial"/>
                <w:sz w:val="18"/>
                <w:szCs w:val="18"/>
              </w:rPr>
              <w:t>826-925</w:t>
            </w:r>
          </w:p>
        </w:tc>
        <w:tc>
          <w:tcPr>
            <w:tcW w:w="1129" w:type="dxa"/>
            <w:vAlign w:val="center"/>
          </w:tcPr>
          <w:p w14:paraId="4880FBF3" w14:textId="4B4C9B2C" w:rsidR="00B6450E" w:rsidRPr="002107E5" w:rsidRDefault="00B6450E" w:rsidP="009D7B41">
            <w:pPr>
              <w:rPr>
                <w:rFonts w:ascii="Arial" w:hAnsi="Arial" w:cs="Arial"/>
                <w:iCs/>
                <w:sz w:val="18"/>
                <w:szCs w:val="18"/>
              </w:rPr>
            </w:pPr>
            <w:r w:rsidRPr="002107E5">
              <w:rPr>
                <w:rFonts w:ascii="Arial" w:hAnsi="Arial" w:cs="Arial"/>
                <w:iCs/>
                <w:sz w:val="18"/>
                <w:szCs w:val="18"/>
              </w:rPr>
              <w:t>10</w:t>
            </w:r>
          </w:p>
        </w:tc>
        <w:tc>
          <w:tcPr>
            <w:tcW w:w="1508" w:type="dxa"/>
            <w:vAlign w:val="center"/>
          </w:tcPr>
          <w:p w14:paraId="6D7643A7" w14:textId="2710BF20" w:rsidR="00B6450E" w:rsidRPr="003D199A" w:rsidRDefault="00B6450E"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6D0E5A92" w14:textId="0B816E94" w:rsidR="00B6450E" w:rsidRPr="003D199A" w:rsidRDefault="00B6450E" w:rsidP="009D7B41">
            <w:pPr>
              <w:rPr>
                <w:rFonts w:ascii="Arial" w:hAnsi="Arial" w:cs="Arial"/>
                <w:sz w:val="18"/>
                <w:szCs w:val="18"/>
              </w:rPr>
            </w:pPr>
            <w:r w:rsidRPr="002107E5">
              <w:rPr>
                <w:rFonts w:ascii="Arial" w:hAnsi="Arial" w:cs="Arial"/>
                <w:sz w:val="18"/>
                <w:szCs w:val="18"/>
              </w:rPr>
              <w:t>95.023</w:t>
            </w:r>
          </w:p>
        </w:tc>
        <w:tc>
          <w:tcPr>
            <w:tcW w:w="720" w:type="dxa"/>
            <w:gridSpan w:val="2"/>
            <w:vAlign w:val="center"/>
          </w:tcPr>
          <w:p w14:paraId="5AB58B73" w14:textId="1922D4FC" w:rsidR="00B6450E" w:rsidRPr="003D199A" w:rsidRDefault="00B6450E" w:rsidP="009D7B41">
            <w:pPr>
              <w:rPr>
                <w:rFonts w:ascii="Arial" w:hAnsi="Arial" w:cs="Arial"/>
                <w:sz w:val="18"/>
                <w:szCs w:val="18"/>
              </w:rPr>
            </w:pPr>
            <w:r w:rsidRPr="002107E5">
              <w:rPr>
                <w:rFonts w:ascii="Arial" w:hAnsi="Arial" w:cs="Arial"/>
                <w:sz w:val="18"/>
                <w:szCs w:val="18"/>
              </w:rPr>
              <w:t>97.66</w:t>
            </w:r>
          </w:p>
        </w:tc>
        <w:tc>
          <w:tcPr>
            <w:tcW w:w="720" w:type="dxa"/>
            <w:vAlign w:val="center"/>
          </w:tcPr>
          <w:p w14:paraId="01B390B9" w14:textId="6FB65E5C" w:rsidR="00B6450E" w:rsidRPr="003D199A" w:rsidRDefault="00B6450E" w:rsidP="009D7B41">
            <w:pPr>
              <w:rPr>
                <w:rFonts w:ascii="Arial" w:hAnsi="Arial" w:cs="Arial"/>
                <w:sz w:val="18"/>
                <w:szCs w:val="18"/>
              </w:rPr>
            </w:pPr>
            <w:r w:rsidRPr="002107E5">
              <w:rPr>
                <w:rFonts w:ascii="Arial" w:hAnsi="Arial" w:cs="Arial"/>
                <w:sz w:val="18"/>
                <w:szCs w:val="18"/>
              </w:rPr>
              <w:t>95.84</w:t>
            </w:r>
          </w:p>
        </w:tc>
        <w:tc>
          <w:tcPr>
            <w:tcW w:w="1080" w:type="dxa"/>
            <w:gridSpan w:val="2"/>
            <w:vAlign w:val="center"/>
          </w:tcPr>
          <w:p w14:paraId="60C3C9CB" w14:textId="7EC4D6B5" w:rsidR="00B6450E" w:rsidRPr="003D199A" w:rsidRDefault="00B6450E"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5221609E" w14:textId="58F66525" w:rsidR="00B6450E" w:rsidRPr="003D199A" w:rsidRDefault="00B6450E"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4423EE" w:rsidRPr="003D199A" w14:paraId="1EBC7F06" w14:textId="77777777" w:rsidTr="00B60EB8">
        <w:trPr>
          <w:jc w:val="center"/>
        </w:trPr>
        <w:tc>
          <w:tcPr>
            <w:tcW w:w="865" w:type="dxa"/>
            <w:vMerge/>
            <w:vAlign w:val="center"/>
          </w:tcPr>
          <w:p w14:paraId="0B7EFD32" w14:textId="77777777" w:rsidR="00B6450E" w:rsidRPr="003D199A" w:rsidRDefault="00B6450E" w:rsidP="009D7B41">
            <w:pPr>
              <w:rPr>
                <w:rFonts w:ascii="Arial" w:hAnsi="Arial" w:cs="Arial"/>
                <w:sz w:val="18"/>
                <w:szCs w:val="18"/>
              </w:rPr>
            </w:pPr>
          </w:p>
        </w:tc>
        <w:tc>
          <w:tcPr>
            <w:tcW w:w="1434" w:type="dxa"/>
            <w:gridSpan w:val="2"/>
            <w:vAlign w:val="center"/>
          </w:tcPr>
          <w:p w14:paraId="21C427E7" w14:textId="0EC9B291" w:rsidR="00B6450E" w:rsidRPr="003D199A" w:rsidRDefault="00B6450E" w:rsidP="009D7B41">
            <w:pPr>
              <w:rPr>
                <w:rFonts w:ascii="Arial" w:hAnsi="Arial" w:cs="Arial"/>
                <w:sz w:val="18"/>
                <w:szCs w:val="18"/>
              </w:rPr>
            </w:pPr>
            <w:r w:rsidRPr="002107E5">
              <w:rPr>
                <w:rFonts w:ascii="Arial" w:hAnsi="Arial" w:cs="Arial"/>
                <w:sz w:val="18"/>
                <w:szCs w:val="18"/>
              </w:rPr>
              <w:t>LISP1</w:t>
            </w:r>
          </w:p>
        </w:tc>
        <w:tc>
          <w:tcPr>
            <w:tcW w:w="1254" w:type="dxa"/>
            <w:vAlign w:val="center"/>
          </w:tcPr>
          <w:p w14:paraId="7D3BA05B" w14:textId="57C116FA" w:rsidR="00B6450E" w:rsidRPr="003D199A" w:rsidRDefault="00B6450E" w:rsidP="009D7B41">
            <w:pPr>
              <w:rPr>
                <w:rFonts w:ascii="Arial" w:hAnsi="Arial" w:cs="Arial"/>
                <w:sz w:val="18"/>
                <w:szCs w:val="18"/>
              </w:rPr>
            </w:pPr>
            <w:r w:rsidRPr="002107E5">
              <w:rPr>
                <w:rFonts w:ascii="Arial" w:hAnsi="Arial" w:cs="Arial"/>
                <w:sz w:val="18"/>
                <w:szCs w:val="18"/>
              </w:rPr>
              <w:t>1175-</w:t>
            </w:r>
            <w:r w:rsidRPr="002107E5">
              <w:rPr>
                <w:rFonts w:ascii="Arial" w:hAnsi="Arial" w:cs="Arial"/>
                <w:iCs/>
                <w:sz w:val="18"/>
                <w:szCs w:val="18"/>
              </w:rPr>
              <w:t>1274</w:t>
            </w:r>
          </w:p>
        </w:tc>
        <w:tc>
          <w:tcPr>
            <w:tcW w:w="1129" w:type="dxa"/>
            <w:vAlign w:val="center"/>
          </w:tcPr>
          <w:p w14:paraId="5B879A3A" w14:textId="6FC0325A" w:rsidR="00B6450E" w:rsidRPr="002107E5" w:rsidRDefault="00B6450E" w:rsidP="009D7B41">
            <w:pPr>
              <w:rPr>
                <w:rFonts w:ascii="Arial" w:hAnsi="Arial" w:cs="Arial"/>
                <w:iCs/>
                <w:sz w:val="18"/>
                <w:szCs w:val="18"/>
              </w:rPr>
            </w:pPr>
            <w:r w:rsidRPr="002107E5">
              <w:rPr>
                <w:rFonts w:ascii="Arial" w:hAnsi="Arial" w:cs="Arial"/>
                <w:iCs/>
                <w:sz w:val="18"/>
                <w:szCs w:val="18"/>
              </w:rPr>
              <w:t>8</w:t>
            </w:r>
          </w:p>
        </w:tc>
        <w:tc>
          <w:tcPr>
            <w:tcW w:w="1508" w:type="dxa"/>
            <w:vAlign w:val="center"/>
          </w:tcPr>
          <w:p w14:paraId="7383C249" w14:textId="769C0C0F" w:rsidR="00B6450E" w:rsidRPr="003D199A" w:rsidRDefault="00B6450E" w:rsidP="009D7B41">
            <w:pPr>
              <w:rPr>
                <w:rFonts w:ascii="Arial" w:hAnsi="Arial" w:cs="Arial"/>
                <w:iCs/>
                <w:sz w:val="18"/>
                <w:szCs w:val="18"/>
              </w:rPr>
            </w:pPr>
            <w:r w:rsidRPr="002107E5">
              <w:rPr>
                <w:rFonts w:ascii="Arial" w:hAnsi="Arial" w:cs="Arial"/>
                <w:iCs/>
                <w:sz w:val="18"/>
                <w:szCs w:val="18"/>
              </w:rPr>
              <w:t>0.994</w:t>
            </w:r>
          </w:p>
        </w:tc>
        <w:tc>
          <w:tcPr>
            <w:tcW w:w="740" w:type="dxa"/>
            <w:vAlign w:val="center"/>
          </w:tcPr>
          <w:p w14:paraId="20C154B2" w14:textId="4A561A42" w:rsidR="00B6450E" w:rsidRPr="003D199A" w:rsidRDefault="00B6450E" w:rsidP="009D7B41">
            <w:pPr>
              <w:rPr>
                <w:rFonts w:ascii="Arial" w:hAnsi="Arial" w:cs="Arial"/>
                <w:sz w:val="18"/>
                <w:szCs w:val="18"/>
              </w:rPr>
            </w:pPr>
            <w:r w:rsidRPr="002107E5">
              <w:rPr>
                <w:rFonts w:ascii="Arial" w:hAnsi="Arial" w:cs="Arial"/>
                <w:sz w:val="18"/>
                <w:szCs w:val="18"/>
              </w:rPr>
              <w:t>96.37</w:t>
            </w:r>
          </w:p>
        </w:tc>
        <w:tc>
          <w:tcPr>
            <w:tcW w:w="720" w:type="dxa"/>
            <w:gridSpan w:val="2"/>
            <w:vAlign w:val="center"/>
          </w:tcPr>
          <w:p w14:paraId="33DAF2FA" w14:textId="20286C56" w:rsidR="00B6450E" w:rsidRPr="003D199A" w:rsidRDefault="00B6450E" w:rsidP="009D7B41">
            <w:pPr>
              <w:rPr>
                <w:rFonts w:ascii="Arial" w:hAnsi="Arial" w:cs="Arial"/>
                <w:sz w:val="18"/>
                <w:szCs w:val="18"/>
              </w:rPr>
            </w:pPr>
            <w:r w:rsidRPr="002107E5">
              <w:rPr>
                <w:rFonts w:ascii="Arial" w:hAnsi="Arial" w:cs="Arial"/>
                <w:sz w:val="18"/>
                <w:szCs w:val="18"/>
              </w:rPr>
              <w:t>91.39</w:t>
            </w:r>
          </w:p>
        </w:tc>
        <w:tc>
          <w:tcPr>
            <w:tcW w:w="720" w:type="dxa"/>
            <w:vAlign w:val="center"/>
          </w:tcPr>
          <w:p w14:paraId="71A83124" w14:textId="5F74944D" w:rsidR="00B6450E" w:rsidRPr="003D199A" w:rsidRDefault="00B6450E" w:rsidP="009D7B41">
            <w:pPr>
              <w:rPr>
                <w:rFonts w:ascii="Arial" w:hAnsi="Arial" w:cs="Arial"/>
                <w:sz w:val="18"/>
                <w:szCs w:val="18"/>
              </w:rPr>
            </w:pPr>
            <w:r w:rsidRPr="002107E5">
              <w:rPr>
                <w:rFonts w:ascii="Arial" w:hAnsi="Arial" w:cs="Arial"/>
                <w:sz w:val="18"/>
                <w:szCs w:val="18"/>
              </w:rPr>
              <w:t>98.72</w:t>
            </w:r>
          </w:p>
        </w:tc>
        <w:tc>
          <w:tcPr>
            <w:tcW w:w="1080" w:type="dxa"/>
            <w:gridSpan w:val="2"/>
            <w:vAlign w:val="center"/>
          </w:tcPr>
          <w:p w14:paraId="5C72277D" w14:textId="6AC74964" w:rsidR="00B6450E" w:rsidRPr="003D199A" w:rsidRDefault="00B6450E"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2261D887" w14:textId="35B34DF2" w:rsidR="00B6450E" w:rsidRPr="003D199A" w:rsidRDefault="00B6450E"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4423EE" w:rsidRPr="003D199A" w14:paraId="726FB2B8" w14:textId="77777777" w:rsidTr="00B60EB8">
        <w:trPr>
          <w:jc w:val="center"/>
        </w:trPr>
        <w:tc>
          <w:tcPr>
            <w:tcW w:w="865" w:type="dxa"/>
            <w:vMerge/>
            <w:vAlign w:val="center"/>
          </w:tcPr>
          <w:p w14:paraId="27B00CD0" w14:textId="77777777" w:rsidR="00B6450E" w:rsidRPr="002107E5" w:rsidRDefault="00B6450E" w:rsidP="009D7B41">
            <w:pPr>
              <w:rPr>
                <w:rFonts w:ascii="Arial" w:hAnsi="Arial" w:cs="Arial"/>
                <w:sz w:val="18"/>
                <w:szCs w:val="18"/>
              </w:rPr>
            </w:pPr>
          </w:p>
        </w:tc>
        <w:tc>
          <w:tcPr>
            <w:tcW w:w="1434" w:type="dxa"/>
            <w:gridSpan w:val="2"/>
            <w:vAlign w:val="center"/>
          </w:tcPr>
          <w:p w14:paraId="27E846BB" w14:textId="0E83118F" w:rsidR="00B6450E" w:rsidRPr="002107E5" w:rsidRDefault="00D8088B" w:rsidP="009D7B41">
            <w:pPr>
              <w:rPr>
                <w:rFonts w:ascii="Arial" w:hAnsi="Arial" w:cs="Arial"/>
                <w:sz w:val="18"/>
                <w:szCs w:val="18"/>
              </w:rPr>
            </w:pPr>
            <w:r w:rsidRPr="002107E5">
              <w:rPr>
                <w:rFonts w:ascii="Arial" w:hAnsi="Arial" w:cs="Arial"/>
                <w:sz w:val="18"/>
                <w:szCs w:val="18"/>
              </w:rPr>
              <w:t>LISP1</w:t>
            </w:r>
          </w:p>
        </w:tc>
        <w:tc>
          <w:tcPr>
            <w:tcW w:w="1254" w:type="dxa"/>
            <w:vAlign w:val="center"/>
          </w:tcPr>
          <w:p w14:paraId="14EE2C22" w14:textId="2DDF1F5E" w:rsidR="00B6450E" w:rsidRPr="002107E5" w:rsidRDefault="00396C29" w:rsidP="009D7B41">
            <w:pPr>
              <w:rPr>
                <w:rFonts w:ascii="Arial" w:hAnsi="Arial" w:cs="Arial"/>
                <w:sz w:val="18"/>
                <w:szCs w:val="18"/>
              </w:rPr>
            </w:pPr>
            <w:r w:rsidRPr="002107E5">
              <w:rPr>
                <w:rFonts w:ascii="Arial" w:hAnsi="Arial" w:cs="Arial"/>
                <w:sz w:val="18"/>
                <w:szCs w:val="18"/>
              </w:rPr>
              <w:t>3117-3216</w:t>
            </w:r>
          </w:p>
        </w:tc>
        <w:tc>
          <w:tcPr>
            <w:tcW w:w="1129" w:type="dxa"/>
            <w:vAlign w:val="center"/>
          </w:tcPr>
          <w:p w14:paraId="101FD0AC" w14:textId="3296B16C" w:rsidR="00B6450E" w:rsidRPr="002107E5" w:rsidRDefault="00B7408C" w:rsidP="009D7B41">
            <w:pPr>
              <w:rPr>
                <w:rFonts w:ascii="Arial" w:hAnsi="Arial" w:cs="Arial"/>
                <w:iCs/>
                <w:sz w:val="18"/>
                <w:szCs w:val="18"/>
              </w:rPr>
            </w:pPr>
            <w:r w:rsidRPr="002107E5">
              <w:rPr>
                <w:rFonts w:ascii="Arial" w:hAnsi="Arial" w:cs="Arial"/>
                <w:iCs/>
                <w:sz w:val="18"/>
                <w:szCs w:val="18"/>
              </w:rPr>
              <w:t>12</w:t>
            </w:r>
          </w:p>
        </w:tc>
        <w:tc>
          <w:tcPr>
            <w:tcW w:w="1508" w:type="dxa"/>
            <w:vAlign w:val="center"/>
          </w:tcPr>
          <w:p w14:paraId="2F95126E" w14:textId="18A23D91" w:rsidR="00B6450E" w:rsidRPr="002107E5" w:rsidRDefault="00326D95"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04F0C56E" w14:textId="117CE6EF" w:rsidR="00B6450E" w:rsidRPr="002107E5" w:rsidRDefault="004919D8" w:rsidP="009D7B41">
            <w:pPr>
              <w:rPr>
                <w:rFonts w:ascii="Arial" w:hAnsi="Arial" w:cs="Arial"/>
                <w:sz w:val="18"/>
                <w:szCs w:val="18"/>
              </w:rPr>
            </w:pPr>
            <w:r w:rsidRPr="002107E5">
              <w:rPr>
                <w:rFonts w:ascii="Arial" w:hAnsi="Arial" w:cs="Arial"/>
                <w:sz w:val="18"/>
                <w:szCs w:val="18"/>
              </w:rPr>
              <w:t>97.</w:t>
            </w:r>
            <w:r w:rsidR="00396C29" w:rsidRPr="002107E5">
              <w:rPr>
                <w:rFonts w:ascii="Arial" w:hAnsi="Arial" w:cs="Arial"/>
                <w:sz w:val="18"/>
                <w:szCs w:val="18"/>
              </w:rPr>
              <w:t>42</w:t>
            </w:r>
          </w:p>
        </w:tc>
        <w:tc>
          <w:tcPr>
            <w:tcW w:w="720" w:type="dxa"/>
            <w:gridSpan w:val="2"/>
            <w:vAlign w:val="center"/>
          </w:tcPr>
          <w:p w14:paraId="23D2BAAB" w14:textId="39A790E0" w:rsidR="00B6450E" w:rsidRPr="002107E5" w:rsidRDefault="00396C29" w:rsidP="009D7B41">
            <w:pPr>
              <w:rPr>
                <w:rFonts w:ascii="Arial" w:hAnsi="Arial" w:cs="Arial"/>
                <w:sz w:val="18"/>
                <w:szCs w:val="18"/>
              </w:rPr>
            </w:pPr>
            <w:r w:rsidRPr="002107E5">
              <w:rPr>
                <w:rFonts w:ascii="Arial" w:hAnsi="Arial" w:cs="Arial"/>
                <w:sz w:val="18"/>
                <w:szCs w:val="18"/>
              </w:rPr>
              <w:t>95.49</w:t>
            </w:r>
          </w:p>
        </w:tc>
        <w:tc>
          <w:tcPr>
            <w:tcW w:w="720" w:type="dxa"/>
            <w:vAlign w:val="center"/>
          </w:tcPr>
          <w:p w14:paraId="66500451" w14:textId="55ECE097" w:rsidR="00B6450E" w:rsidRPr="002107E5" w:rsidRDefault="00826E9E" w:rsidP="009D7B41">
            <w:pPr>
              <w:rPr>
                <w:rFonts w:ascii="Arial" w:hAnsi="Arial" w:cs="Arial"/>
                <w:sz w:val="18"/>
                <w:szCs w:val="18"/>
              </w:rPr>
            </w:pPr>
            <w:r w:rsidRPr="002107E5">
              <w:rPr>
                <w:rFonts w:ascii="Arial" w:hAnsi="Arial" w:cs="Arial"/>
                <w:sz w:val="18"/>
                <w:szCs w:val="18"/>
              </w:rPr>
              <w:t>96.99</w:t>
            </w:r>
          </w:p>
        </w:tc>
        <w:tc>
          <w:tcPr>
            <w:tcW w:w="1080" w:type="dxa"/>
            <w:gridSpan w:val="2"/>
            <w:vAlign w:val="center"/>
          </w:tcPr>
          <w:p w14:paraId="26C27B3B" w14:textId="60DFC339" w:rsidR="00B6450E" w:rsidRPr="002107E5" w:rsidRDefault="004919D8"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0DFE5E2E" w14:textId="60E3C7F8" w:rsidR="00B6450E" w:rsidRPr="002107E5" w:rsidRDefault="00826E9E"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3:01,</w:t>
            </w:r>
            <w:r w:rsidRPr="002107E5">
              <w:rPr>
                <w:rFonts w:ascii="Arial" w:hAnsi="Arial" w:cs="Arial"/>
                <w:sz w:val="22"/>
                <w:szCs w:val="22"/>
              </w:rPr>
              <w:t xml:space="preserve"> </w:t>
            </w:r>
            <w:r w:rsidRPr="002107E5">
              <w:rPr>
                <w:rFonts w:ascii="Arial" w:hAnsi="Arial" w:cs="Arial"/>
                <w:sz w:val="18"/>
                <w:szCs w:val="18"/>
              </w:rPr>
              <w:t>A*66:02</w:t>
            </w:r>
          </w:p>
        </w:tc>
      </w:tr>
      <w:tr w:rsidR="00891C7C" w:rsidRPr="003D199A" w14:paraId="5D0CFC4A" w14:textId="77777777" w:rsidTr="003D199A">
        <w:trPr>
          <w:jc w:val="center"/>
        </w:trPr>
        <w:tc>
          <w:tcPr>
            <w:tcW w:w="865" w:type="dxa"/>
            <w:vMerge w:val="restart"/>
            <w:vAlign w:val="center"/>
          </w:tcPr>
          <w:p w14:paraId="3A8734BE" w14:textId="0F80B4B8" w:rsidR="00891C7C" w:rsidRPr="002107E5" w:rsidRDefault="00891C7C" w:rsidP="009D7B41">
            <w:pPr>
              <w:rPr>
                <w:rFonts w:ascii="Arial" w:hAnsi="Arial" w:cs="Arial"/>
                <w:sz w:val="18"/>
                <w:szCs w:val="18"/>
              </w:rPr>
            </w:pPr>
            <w:r w:rsidRPr="002107E5">
              <w:rPr>
                <w:rFonts w:ascii="Arial" w:hAnsi="Arial" w:cs="Arial"/>
                <w:sz w:val="18"/>
                <w:szCs w:val="18"/>
              </w:rPr>
              <w:t>150</w:t>
            </w:r>
          </w:p>
        </w:tc>
        <w:tc>
          <w:tcPr>
            <w:tcW w:w="1434" w:type="dxa"/>
            <w:gridSpan w:val="2"/>
            <w:vAlign w:val="center"/>
          </w:tcPr>
          <w:p w14:paraId="6FFF20E8" w14:textId="0885B3E8" w:rsidR="00891C7C" w:rsidRPr="002107E5" w:rsidRDefault="009F4A29" w:rsidP="009D7B41">
            <w:pPr>
              <w:rPr>
                <w:rFonts w:ascii="Arial" w:hAnsi="Arial" w:cs="Arial"/>
                <w:sz w:val="18"/>
                <w:szCs w:val="18"/>
              </w:rPr>
            </w:pPr>
            <w:r w:rsidRPr="002107E5">
              <w:rPr>
                <w:rFonts w:ascii="Arial" w:hAnsi="Arial" w:cs="Arial"/>
                <w:sz w:val="18"/>
                <w:szCs w:val="18"/>
              </w:rPr>
              <w:t>P36p/p52</w:t>
            </w:r>
          </w:p>
        </w:tc>
        <w:tc>
          <w:tcPr>
            <w:tcW w:w="1254" w:type="dxa"/>
            <w:vAlign w:val="center"/>
          </w:tcPr>
          <w:p w14:paraId="299E53DA" w14:textId="09A98C65" w:rsidR="00891C7C" w:rsidRPr="002107E5" w:rsidRDefault="00891C7C" w:rsidP="009D7B41">
            <w:pPr>
              <w:rPr>
                <w:rFonts w:ascii="Arial" w:hAnsi="Arial" w:cs="Arial"/>
                <w:sz w:val="18"/>
                <w:szCs w:val="18"/>
              </w:rPr>
            </w:pPr>
            <w:r w:rsidRPr="002107E5">
              <w:rPr>
                <w:rFonts w:ascii="Arial" w:hAnsi="Arial" w:cs="Arial"/>
                <w:sz w:val="18"/>
                <w:szCs w:val="18"/>
              </w:rPr>
              <w:t>314-463</w:t>
            </w:r>
          </w:p>
        </w:tc>
        <w:tc>
          <w:tcPr>
            <w:tcW w:w="1129" w:type="dxa"/>
            <w:vAlign w:val="center"/>
          </w:tcPr>
          <w:p w14:paraId="3A039781" w14:textId="6C1F48FC" w:rsidR="00891C7C" w:rsidRPr="002107E5" w:rsidRDefault="00891C7C" w:rsidP="009D7B41">
            <w:pPr>
              <w:rPr>
                <w:rFonts w:ascii="Arial" w:hAnsi="Arial" w:cs="Arial"/>
                <w:iCs/>
                <w:sz w:val="18"/>
                <w:szCs w:val="18"/>
              </w:rPr>
            </w:pPr>
            <w:r w:rsidRPr="002107E5">
              <w:rPr>
                <w:rFonts w:ascii="Arial" w:hAnsi="Arial" w:cs="Arial"/>
                <w:iCs/>
                <w:sz w:val="18"/>
                <w:szCs w:val="18"/>
              </w:rPr>
              <w:t>8</w:t>
            </w:r>
          </w:p>
        </w:tc>
        <w:tc>
          <w:tcPr>
            <w:tcW w:w="1508" w:type="dxa"/>
            <w:vAlign w:val="center"/>
          </w:tcPr>
          <w:p w14:paraId="36D80A61" w14:textId="4A35EA86" w:rsidR="00891C7C" w:rsidRPr="002107E5" w:rsidRDefault="00891C7C"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1912EEE7" w14:textId="24E31295" w:rsidR="00891C7C" w:rsidRPr="002107E5" w:rsidRDefault="00891C7C" w:rsidP="009D7B41">
            <w:pPr>
              <w:rPr>
                <w:rFonts w:ascii="Arial" w:hAnsi="Arial" w:cs="Arial"/>
                <w:sz w:val="18"/>
                <w:szCs w:val="18"/>
              </w:rPr>
            </w:pPr>
            <w:r w:rsidRPr="002107E5">
              <w:rPr>
                <w:rFonts w:ascii="Arial" w:hAnsi="Arial" w:cs="Arial"/>
                <w:sz w:val="18"/>
                <w:szCs w:val="18"/>
              </w:rPr>
              <w:t>97.80</w:t>
            </w:r>
          </w:p>
        </w:tc>
        <w:tc>
          <w:tcPr>
            <w:tcW w:w="720" w:type="dxa"/>
            <w:gridSpan w:val="2"/>
            <w:vAlign w:val="center"/>
          </w:tcPr>
          <w:p w14:paraId="0663C839" w14:textId="3A51C14E" w:rsidR="00891C7C" w:rsidRPr="002107E5" w:rsidRDefault="00891C7C" w:rsidP="009D7B41">
            <w:pPr>
              <w:rPr>
                <w:rFonts w:ascii="Arial" w:hAnsi="Arial" w:cs="Arial"/>
                <w:sz w:val="18"/>
                <w:szCs w:val="18"/>
              </w:rPr>
            </w:pPr>
            <w:r w:rsidRPr="002107E5">
              <w:rPr>
                <w:rFonts w:ascii="Arial" w:hAnsi="Arial" w:cs="Arial"/>
                <w:sz w:val="18"/>
                <w:szCs w:val="18"/>
              </w:rPr>
              <w:t>86.49</w:t>
            </w:r>
          </w:p>
        </w:tc>
        <w:tc>
          <w:tcPr>
            <w:tcW w:w="720" w:type="dxa"/>
            <w:vAlign w:val="center"/>
          </w:tcPr>
          <w:p w14:paraId="3D04DDF1" w14:textId="21A721D9" w:rsidR="00891C7C" w:rsidRPr="002107E5" w:rsidRDefault="00891C7C" w:rsidP="009D7B41">
            <w:pPr>
              <w:rPr>
                <w:rFonts w:ascii="Arial" w:hAnsi="Arial" w:cs="Arial"/>
                <w:sz w:val="18"/>
                <w:szCs w:val="18"/>
              </w:rPr>
            </w:pPr>
            <w:r w:rsidRPr="002107E5">
              <w:rPr>
                <w:rFonts w:ascii="Arial" w:hAnsi="Arial" w:cs="Arial"/>
                <w:sz w:val="18"/>
                <w:szCs w:val="18"/>
              </w:rPr>
              <w:t>98.56</w:t>
            </w:r>
          </w:p>
        </w:tc>
        <w:tc>
          <w:tcPr>
            <w:tcW w:w="1080" w:type="dxa"/>
            <w:gridSpan w:val="2"/>
            <w:vAlign w:val="center"/>
          </w:tcPr>
          <w:p w14:paraId="7EC338F8" w14:textId="67DE2A74" w:rsidR="00891C7C" w:rsidRPr="002107E5" w:rsidRDefault="00891C7C"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226D7ACE" w14:textId="25D77BEF" w:rsidR="00891C7C" w:rsidRPr="002107E5" w:rsidRDefault="00891C7C"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891C7C" w:rsidRPr="003D199A" w14:paraId="2C7FA523" w14:textId="77777777" w:rsidTr="003D199A">
        <w:trPr>
          <w:jc w:val="center"/>
        </w:trPr>
        <w:tc>
          <w:tcPr>
            <w:tcW w:w="865" w:type="dxa"/>
            <w:vMerge/>
            <w:vAlign w:val="center"/>
          </w:tcPr>
          <w:p w14:paraId="2C97BF3B" w14:textId="77777777" w:rsidR="00891C7C" w:rsidRPr="002107E5" w:rsidRDefault="00891C7C" w:rsidP="009D7B41">
            <w:pPr>
              <w:rPr>
                <w:rFonts w:ascii="Arial" w:hAnsi="Arial" w:cs="Arial"/>
                <w:sz w:val="18"/>
                <w:szCs w:val="18"/>
              </w:rPr>
            </w:pPr>
          </w:p>
        </w:tc>
        <w:tc>
          <w:tcPr>
            <w:tcW w:w="1434" w:type="dxa"/>
            <w:gridSpan w:val="2"/>
            <w:vAlign w:val="center"/>
          </w:tcPr>
          <w:p w14:paraId="548FF986" w14:textId="7A13385B" w:rsidR="00891C7C" w:rsidRPr="002107E5" w:rsidRDefault="0021381B" w:rsidP="009D7B41">
            <w:pPr>
              <w:rPr>
                <w:rFonts w:ascii="Arial" w:hAnsi="Arial" w:cs="Arial"/>
                <w:sz w:val="18"/>
                <w:szCs w:val="18"/>
              </w:rPr>
            </w:pPr>
            <w:r w:rsidRPr="002107E5">
              <w:rPr>
                <w:rFonts w:ascii="Arial" w:hAnsi="Arial" w:cs="Arial"/>
                <w:sz w:val="18"/>
                <w:szCs w:val="18"/>
              </w:rPr>
              <w:t>FabG</w:t>
            </w:r>
          </w:p>
        </w:tc>
        <w:tc>
          <w:tcPr>
            <w:tcW w:w="1254" w:type="dxa"/>
            <w:vAlign w:val="center"/>
          </w:tcPr>
          <w:p w14:paraId="32646146" w14:textId="0B904B16" w:rsidR="00891C7C" w:rsidRPr="002107E5" w:rsidRDefault="00891C7C" w:rsidP="009D7B41">
            <w:pPr>
              <w:rPr>
                <w:rFonts w:ascii="Arial" w:hAnsi="Arial" w:cs="Arial"/>
                <w:sz w:val="18"/>
                <w:szCs w:val="18"/>
              </w:rPr>
            </w:pPr>
            <w:r w:rsidRPr="002107E5">
              <w:rPr>
                <w:rFonts w:ascii="Arial" w:hAnsi="Arial" w:cs="Arial"/>
                <w:sz w:val="18"/>
                <w:szCs w:val="18"/>
              </w:rPr>
              <w:t>150-299</w:t>
            </w:r>
          </w:p>
        </w:tc>
        <w:tc>
          <w:tcPr>
            <w:tcW w:w="1129" w:type="dxa"/>
            <w:vAlign w:val="center"/>
          </w:tcPr>
          <w:p w14:paraId="4FF47ADE" w14:textId="5ACEA33E" w:rsidR="00891C7C" w:rsidRPr="002107E5" w:rsidRDefault="00891C7C" w:rsidP="009D7B41">
            <w:pPr>
              <w:rPr>
                <w:rFonts w:ascii="Arial" w:hAnsi="Arial" w:cs="Arial"/>
                <w:iCs/>
                <w:sz w:val="18"/>
                <w:szCs w:val="18"/>
              </w:rPr>
            </w:pPr>
            <w:r w:rsidRPr="002107E5">
              <w:rPr>
                <w:rFonts w:ascii="Arial" w:hAnsi="Arial" w:cs="Arial"/>
                <w:iCs/>
                <w:sz w:val="18"/>
                <w:szCs w:val="18"/>
              </w:rPr>
              <w:t>9</w:t>
            </w:r>
          </w:p>
        </w:tc>
        <w:tc>
          <w:tcPr>
            <w:tcW w:w="1508" w:type="dxa"/>
            <w:vAlign w:val="center"/>
          </w:tcPr>
          <w:p w14:paraId="711A7894" w14:textId="35D2C93E" w:rsidR="00891C7C" w:rsidRPr="002107E5" w:rsidRDefault="00891C7C"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1F90AF1E" w14:textId="4FFE31D0" w:rsidR="00891C7C" w:rsidRPr="002107E5" w:rsidRDefault="00891C7C" w:rsidP="009D7B41">
            <w:pPr>
              <w:rPr>
                <w:rFonts w:ascii="Arial" w:hAnsi="Arial" w:cs="Arial"/>
                <w:sz w:val="18"/>
                <w:szCs w:val="18"/>
              </w:rPr>
            </w:pPr>
            <w:r w:rsidRPr="002107E5">
              <w:rPr>
                <w:rFonts w:ascii="Arial" w:hAnsi="Arial" w:cs="Arial"/>
                <w:sz w:val="18"/>
                <w:szCs w:val="18"/>
              </w:rPr>
              <w:t>97.23</w:t>
            </w:r>
          </w:p>
        </w:tc>
        <w:tc>
          <w:tcPr>
            <w:tcW w:w="720" w:type="dxa"/>
            <w:gridSpan w:val="2"/>
            <w:vAlign w:val="center"/>
          </w:tcPr>
          <w:p w14:paraId="0C9AD437" w14:textId="6E2D4D5A" w:rsidR="00891C7C" w:rsidRPr="002107E5" w:rsidRDefault="00891C7C" w:rsidP="009D7B41">
            <w:pPr>
              <w:rPr>
                <w:rFonts w:ascii="Arial" w:hAnsi="Arial" w:cs="Arial"/>
                <w:sz w:val="18"/>
                <w:szCs w:val="18"/>
              </w:rPr>
            </w:pPr>
            <w:r w:rsidRPr="002107E5">
              <w:rPr>
                <w:rFonts w:ascii="Arial" w:hAnsi="Arial" w:cs="Arial"/>
                <w:sz w:val="18"/>
                <w:szCs w:val="18"/>
              </w:rPr>
              <w:t>66.60</w:t>
            </w:r>
          </w:p>
        </w:tc>
        <w:tc>
          <w:tcPr>
            <w:tcW w:w="720" w:type="dxa"/>
            <w:vAlign w:val="center"/>
          </w:tcPr>
          <w:p w14:paraId="2ACBEBF1" w14:textId="10FAA7DE" w:rsidR="00891C7C" w:rsidRPr="002107E5" w:rsidRDefault="00891C7C" w:rsidP="009D7B41">
            <w:pPr>
              <w:rPr>
                <w:rFonts w:ascii="Arial" w:hAnsi="Arial" w:cs="Arial"/>
                <w:sz w:val="18"/>
                <w:szCs w:val="18"/>
              </w:rPr>
            </w:pPr>
            <w:r w:rsidRPr="002107E5">
              <w:rPr>
                <w:rFonts w:ascii="Arial" w:hAnsi="Arial" w:cs="Arial"/>
                <w:sz w:val="18"/>
                <w:szCs w:val="18"/>
              </w:rPr>
              <w:t>99.32</w:t>
            </w:r>
          </w:p>
        </w:tc>
        <w:tc>
          <w:tcPr>
            <w:tcW w:w="1080" w:type="dxa"/>
            <w:gridSpan w:val="2"/>
            <w:vAlign w:val="center"/>
          </w:tcPr>
          <w:p w14:paraId="6C274B99" w14:textId="2B7345C4" w:rsidR="00891C7C" w:rsidRPr="002107E5" w:rsidRDefault="00891C7C"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3A8C1EA0" w14:textId="21918AE9" w:rsidR="00891C7C" w:rsidRPr="002107E5" w:rsidRDefault="00891C7C"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891C7C" w:rsidRPr="003D199A" w14:paraId="3AB6E3C7" w14:textId="77777777" w:rsidTr="003D199A">
        <w:trPr>
          <w:jc w:val="center"/>
        </w:trPr>
        <w:tc>
          <w:tcPr>
            <w:tcW w:w="865" w:type="dxa"/>
            <w:vMerge/>
            <w:vAlign w:val="center"/>
          </w:tcPr>
          <w:p w14:paraId="05E00C17" w14:textId="77777777" w:rsidR="00891C7C" w:rsidRPr="002107E5" w:rsidRDefault="00891C7C" w:rsidP="009D7B41">
            <w:pPr>
              <w:rPr>
                <w:rFonts w:ascii="Arial" w:hAnsi="Arial" w:cs="Arial"/>
                <w:sz w:val="18"/>
                <w:szCs w:val="18"/>
              </w:rPr>
            </w:pPr>
          </w:p>
        </w:tc>
        <w:tc>
          <w:tcPr>
            <w:tcW w:w="1434" w:type="dxa"/>
            <w:gridSpan w:val="2"/>
            <w:vAlign w:val="center"/>
          </w:tcPr>
          <w:p w14:paraId="7F3C93CF" w14:textId="481E3D55" w:rsidR="00891C7C" w:rsidRPr="002107E5" w:rsidRDefault="000C5B57" w:rsidP="009D7B41">
            <w:pPr>
              <w:rPr>
                <w:rFonts w:ascii="Arial" w:hAnsi="Arial" w:cs="Arial"/>
                <w:sz w:val="18"/>
                <w:szCs w:val="18"/>
              </w:rPr>
            </w:pPr>
            <w:r w:rsidRPr="002107E5">
              <w:rPr>
                <w:rFonts w:ascii="Arial" w:hAnsi="Arial" w:cs="Arial"/>
                <w:sz w:val="18"/>
                <w:szCs w:val="18"/>
              </w:rPr>
              <w:t>AMA1</w:t>
            </w:r>
          </w:p>
        </w:tc>
        <w:tc>
          <w:tcPr>
            <w:tcW w:w="1254" w:type="dxa"/>
            <w:vAlign w:val="center"/>
          </w:tcPr>
          <w:p w14:paraId="51FF7B03" w14:textId="3C1179D5" w:rsidR="00891C7C" w:rsidRPr="002107E5" w:rsidRDefault="00891C7C" w:rsidP="009D7B41">
            <w:pPr>
              <w:rPr>
                <w:rFonts w:ascii="Arial" w:hAnsi="Arial" w:cs="Arial"/>
                <w:sz w:val="18"/>
                <w:szCs w:val="18"/>
              </w:rPr>
            </w:pPr>
            <w:r w:rsidRPr="002107E5">
              <w:rPr>
                <w:rFonts w:ascii="Arial" w:hAnsi="Arial" w:cs="Arial"/>
                <w:sz w:val="18"/>
                <w:szCs w:val="18"/>
              </w:rPr>
              <w:t>231-380</w:t>
            </w:r>
          </w:p>
        </w:tc>
        <w:tc>
          <w:tcPr>
            <w:tcW w:w="1129" w:type="dxa"/>
            <w:vAlign w:val="center"/>
          </w:tcPr>
          <w:p w14:paraId="511F03DF" w14:textId="406A9FB6" w:rsidR="00891C7C" w:rsidRPr="002107E5" w:rsidRDefault="00891C7C" w:rsidP="009D7B41">
            <w:pPr>
              <w:rPr>
                <w:rFonts w:ascii="Arial" w:hAnsi="Arial" w:cs="Arial"/>
                <w:iCs/>
                <w:sz w:val="18"/>
                <w:szCs w:val="18"/>
              </w:rPr>
            </w:pPr>
            <w:r w:rsidRPr="002107E5">
              <w:rPr>
                <w:rFonts w:ascii="Arial" w:hAnsi="Arial" w:cs="Arial"/>
                <w:iCs/>
                <w:sz w:val="18"/>
                <w:szCs w:val="18"/>
              </w:rPr>
              <w:t>10</w:t>
            </w:r>
          </w:p>
        </w:tc>
        <w:tc>
          <w:tcPr>
            <w:tcW w:w="1508" w:type="dxa"/>
            <w:vAlign w:val="center"/>
          </w:tcPr>
          <w:p w14:paraId="2DE45D6D" w14:textId="6B14BF18" w:rsidR="00891C7C" w:rsidRPr="002107E5" w:rsidRDefault="00891C7C" w:rsidP="009D7B41">
            <w:pPr>
              <w:rPr>
                <w:rFonts w:ascii="Arial" w:hAnsi="Arial" w:cs="Arial"/>
                <w:iCs/>
                <w:sz w:val="18"/>
                <w:szCs w:val="18"/>
              </w:rPr>
            </w:pPr>
            <w:r w:rsidRPr="002107E5">
              <w:rPr>
                <w:rFonts w:ascii="Arial" w:hAnsi="Arial" w:cs="Arial"/>
                <w:iCs/>
                <w:sz w:val="18"/>
                <w:szCs w:val="18"/>
              </w:rPr>
              <w:t>0.998</w:t>
            </w:r>
          </w:p>
        </w:tc>
        <w:tc>
          <w:tcPr>
            <w:tcW w:w="740" w:type="dxa"/>
            <w:vAlign w:val="center"/>
          </w:tcPr>
          <w:p w14:paraId="2CE0E927" w14:textId="027D4E34" w:rsidR="00891C7C" w:rsidRPr="002107E5" w:rsidRDefault="00891C7C" w:rsidP="009D7B41">
            <w:pPr>
              <w:rPr>
                <w:rFonts w:ascii="Arial" w:hAnsi="Arial" w:cs="Arial"/>
                <w:sz w:val="18"/>
                <w:szCs w:val="18"/>
              </w:rPr>
            </w:pPr>
            <w:r w:rsidRPr="002107E5">
              <w:rPr>
                <w:rFonts w:ascii="Arial" w:hAnsi="Arial" w:cs="Arial"/>
                <w:sz w:val="18"/>
                <w:szCs w:val="18"/>
              </w:rPr>
              <w:t>94.93</w:t>
            </w:r>
          </w:p>
        </w:tc>
        <w:tc>
          <w:tcPr>
            <w:tcW w:w="720" w:type="dxa"/>
            <w:gridSpan w:val="2"/>
            <w:vAlign w:val="center"/>
          </w:tcPr>
          <w:p w14:paraId="4B5D4CBE" w14:textId="31D8D167" w:rsidR="00891C7C" w:rsidRPr="002107E5" w:rsidRDefault="00891C7C" w:rsidP="009D7B41">
            <w:pPr>
              <w:rPr>
                <w:rFonts w:ascii="Arial" w:hAnsi="Arial" w:cs="Arial"/>
                <w:sz w:val="18"/>
                <w:szCs w:val="18"/>
              </w:rPr>
            </w:pPr>
            <w:r w:rsidRPr="002107E5">
              <w:rPr>
                <w:rFonts w:ascii="Arial" w:hAnsi="Arial" w:cs="Arial"/>
                <w:sz w:val="18"/>
                <w:szCs w:val="18"/>
              </w:rPr>
              <w:t>95.58</w:t>
            </w:r>
          </w:p>
        </w:tc>
        <w:tc>
          <w:tcPr>
            <w:tcW w:w="720" w:type="dxa"/>
            <w:vAlign w:val="center"/>
          </w:tcPr>
          <w:p w14:paraId="5555EB1D" w14:textId="77F89C32" w:rsidR="00891C7C" w:rsidRPr="002107E5" w:rsidRDefault="00891C7C" w:rsidP="009D7B41">
            <w:pPr>
              <w:rPr>
                <w:rFonts w:ascii="Arial" w:hAnsi="Arial" w:cs="Arial"/>
                <w:sz w:val="18"/>
                <w:szCs w:val="18"/>
              </w:rPr>
            </w:pPr>
            <w:r w:rsidRPr="002107E5">
              <w:rPr>
                <w:rFonts w:ascii="Arial" w:hAnsi="Arial" w:cs="Arial"/>
                <w:sz w:val="18"/>
                <w:szCs w:val="18"/>
              </w:rPr>
              <w:t>98.50</w:t>
            </w:r>
          </w:p>
        </w:tc>
        <w:tc>
          <w:tcPr>
            <w:tcW w:w="1080" w:type="dxa"/>
            <w:gridSpan w:val="2"/>
            <w:vAlign w:val="center"/>
          </w:tcPr>
          <w:p w14:paraId="5C29AC6C" w14:textId="6F826BD3" w:rsidR="00891C7C" w:rsidRPr="002107E5" w:rsidRDefault="00891C7C"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45C892DC" w14:textId="1C45BB8D" w:rsidR="00891C7C" w:rsidRPr="002107E5" w:rsidRDefault="00891C7C"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891C7C" w:rsidRPr="003D199A" w14:paraId="4FE2BC32" w14:textId="77777777" w:rsidTr="003D199A">
        <w:trPr>
          <w:jc w:val="center"/>
        </w:trPr>
        <w:tc>
          <w:tcPr>
            <w:tcW w:w="865" w:type="dxa"/>
            <w:vMerge/>
            <w:vAlign w:val="center"/>
          </w:tcPr>
          <w:p w14:paraId="197F012C" w14:textId="77777777" w:rsidR="00891C7C" w:rsidRPr="002107E5" w:rsidRDefault="00891C7C" w:rsidP="009D7B41">
            <w:pPr>
              <w:rPr>
                <w:rFonts w:ascii="Arial" w:hAnsi="Arial" w:cs="Arial"/>
                <w:sz w:val="18"/>
                <w:szCs w:val="18"/>
              </w:rPr>
            </w:pPr>
          </w:p>
        </w:tc>
        <w:tc>
          <w:tcPr>
            <w:tcW w:w="1434" w:type="dxa"/>
            <w:gridSpan w:val="2"/>
            <w:vAlign w:val="center"/>
          </w:tcPr>
          <w:p w14:paraId="385CBB0B" w14:textId="4599FBDF" w:rsidR="00891C7C" w:rsidRPr="002107E5" w:rsidRDefault="000C5B57" w:rsidP="009D7B41">
            <w:pPr>
              <w:rPr>
                <w:rFonts w:ascii="Arial" w:hAnsi="Arial" w:cs="Arial"/>
                <w:sz w:val="18"/>
                <w:szCs w:val="18"/>
              </w:rPr>
            </w:pPr>
            <w:r w:rsidRPr="002107E5">
              <w:rPr>
                <w:rFonts w:ascii="Arial" w:hAnsi="Arial" w:cs="Arial"/>
                <w:sz w:val="18"/>
                <w:szCs w:val="18"/>
              </w:rPr>
              <w:t>FabZ</w:t>
            </w:r>
          </w:p>
        </w:tc>
        <w:tc>
          <w:tcPr>
            <w:tcW w:w="1254" w:type="dxa"/>
            <w:vAlign w:val="center"/>
          </w:tcPr>
          <w:p w14:paraId="58806877" w14:textId="62C05AB9" w:rsidR="00891C7C" w:rsidRPr="002107E5" w:rsidRDefault="00891C7C" w:rsidP="009D7B41">
            <w:pPr>
              <w:rPr>
                <w:rFonts w:ascii="Arial" w:hAnsi="Arial" w:cs="Arial"/>
                <w:sz w:val="18"/>
                <w:szCs w:val="18"/>
              </w:rPr>
            </w:pPr>
            <w:r w:rsidRPr="002107E5">
              <w:rPr>
                <w:rFonts w:ascii="Arial" w:hAnsi="Arial" w:cs="Arial"/>
                <w:sz w:val="18"/>
                <w:szCs w:val="18"/>
              </w:rPr>
              <w:t>42-191</w:t>
            </w:r>
          </w:p>
        </w:tc>
        <w:tc>
          <w:tcPr>
            <w:tcW w:w="1129" w:type="dxa"/>
            <w:vAlign w:val="center"/>
          </w:tcPr>
          <w:p w14:paraId="51348468" w14:textId="72B58836" w:rsidR="00891C7C" w:rsidRPr="002107E5" w:rsidRDefault="00891C7C" w:rsidP="009D7B41">
            <w:pPr>
              <w:rPr>
                <w:rFonts w:ascii="Arial" w:hAnsi="Arial" w:cs="Arial"/>
                <w:iCs/>
                <w:sz w:val="18"/>
                <w:szCs w:val="18"/>
              </w:rPr>
            </w:pPr>
            <w:r w:rsidRPr="002107E5">
              <w:rPr>
                <w:rFonts w:ascii="Arial" w:hAnsi="Arial" w:cs="Arial"/>
                <w:iCs/>
                <w:sz w:val="18"/>
                <w:szCs w:val="18"/>
              </w:rPr>
              <w:t>8</w:t>
            </w:r>
          </w:p>
        </w:tc>
        <w:tc>
          <w:tcPr>
            <w:tcW w:w="1508" w:type="dxa"/>
            <w:vAlign w:val="center"/>
          </w:tcPr>
          <w:p w14:paraId="66C86830" w14:textId="374E316D" w:rsidR="00891C7C" w:rsidRPr="002107E5" w:rsidRDefault="00891C7C"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3151F48C" w14:textId="65F1E596" w:rsidR="00891C7C" w:rsidRPr="002107E5" w:rsidRDefault="00891C7C" w:rsidP="009D7B41">
            <w:pPr>
              <w:rPr>
                <w:rFonts w:ascii="Arial" w:hAnsi="Arial" w:cs="Arial"/>
                <w:sz w:val="18"/>
                <w:szCs w:val="18"/>
              </w:rPr>
            </w:pPr>
            <w:r w:rsidRPr="002107E5">
              <w:rPr>
                <w:rFonts w:ascii="Arial" w:hAnsi="Arial" w:cs="Arial"/>
                <w:sz w:val="18"/>
                <w:szCs w:val="18"/>
              </w:rPr>
              <w:t>99.05</w:t>
            </w:r>
          </w:p>
        </w:tc>
        <w:tc>
          <w:tcPr>
            <w:tcW w:w="720" w:type="dxa"/>
            <w:gridSpan w:val="2"/>
            <w:vAlign w:val="center"/>
          </w:tcPr>
          <w:p w14:paraId="301F630C" w14:textId="54D7D0E2" w:rsidR="00891C7C" w:rsidRPr="002107E5" w:rsidRDefault="00891C7C" w:rsidP="009D7B41">
            <w:pPr>
              <w:rPr>
                <w:rFonts w:ascii="Arial" w:hAnsi="Arial" w:cs="Arial"/>
                <w:sz w:val="18"/>
                <w:szCs w:val="18"/>
              </w:rPr>
            </w:pPr>
            <w:r w:rsidRPr="002107E5">
              <w:rPr>
                <w:rFonts w:ascii="Arial" w:hAnsi="Arial" w:cs="Arial"/>
                <w:sz w:val="18"/>
                <w:szCs w:val="18"/>
              </w:rPr>
              <w:t>97.71</w:t>
            </w:r>
          </w:p>
        </w:tc>
        <w:tc>
          <w:tcPr>
            <w:tcW w:w="720" w:type="dxa"/>
            <w:vAlign w:val="center"/>
          </w:tcPr>
          <w:p w14:paraId="3F278213" w14:textId="4194DD6C" w:rsidR="00891C7C" w:rsidRPr="002107E5" w:rsidRDefault="00891C7C" w:rsidP="009D7B41">
            <w:pPr>
              <w:rPr>
                <w:rFonts w:ascii="Arial" w:hAnsi="Arial" w:cs="Arial"/>
                <w:sz w:val="18"/>
                <w:szCs w:val="18"/>
              </w:rPr>
            </w:pPr>
            <w:r w:rsidRPr="002107E5">
              <w:rPr>
                <w:rFonts w:ascii="Arial" w:hAnsi="Arial" w:cs="Arial"/>
                <w:sz w:val="18"/>
                <w:szCs w:val="18"/>
              </w:rPr>
              <w:t>89.51</w:t>
            </w:r>
          </w:p>
        </w:tc>
        <w:tc>
          <w:tcPr>
            <w:tcW w:w="1080" w:type="dxa"/>
            <w:gridSpan w:val="2"/>
            <w:vAlign w:val="center"/>
          </w:tcPr>
          <w:p w14:paraId="69B5EE03" w14:textId="20293FA0" w:rsidR="00891C7C" w:rsidRPr="002107E5" w:rsidRDefault="00891C7C"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0378E480" w14:textId="46FD730D" w:rsidR="00891C7C" w:rsidRPr="002107E5" w:rsidRDefault="00891C7C"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891C7C" w:rsidRPr="003D199A" w14:paraId="40579844" w14:textId="77777777" w:rsidTr="003D199A">
        <w:trPr>
          <w:jc w:val="center"/>
        </w:trPr>
        <w:tc>
          <w:tcPr>
            <w:tcW w:w="865" w:type="dxa"/>
            <w:vMerge/>
            <w:vAlign w:val="center"/>
          </w:tcPr>
          <w:p w14:paraId="32D55401" w14:textId="626C4976" w:rsidR="00891C7C" w:rsidRPr="003D199A" w:rsidRDefault="00891C7C" w:rsidP="009D7B41">
            <w:pPr>
              <w:rPr>
                <w:rFonts w:ascii="Arial" w:hAnsi="Arial" w:cs="Arial"/>
                <w:sz w:val="18"/>
                <w:szCs w:val="18"/>
              </w:rPr>
            </w:pPr>
          </w:p>
        </w:tc>
        <w:tc>
          <w:tcPr>
            <w:tcW w:w="1434" w:type="dxa"/>
            <w:gridSpan w:val="2"/>
            <w:vAlign w:val="center"/>
          </w:tcPr>
          <w:p w14:paraId="3D04864D" w14:textId="2EDA0DF6" w:rsidR="00891C7C" w:rsidRPr="003D199A" w:rsidRDefault="00891C7C" w:rsidP="009D7B41">
            <w:pPr>
              <w:rPr>
                <w:rFonts w:ascii="Arial" w:hAnsi="Arial" w:cs="Arial"/>
                <w:sz w:val="18"/>
                <w:szCs w:val="18"/>
              </w:rPr>
            </w:pPr>
            <w:r w:rsidRPr="002107E5">
              <w:rPr>
                <w:rFonts w:ascii="Arial" w:hAnsi="Arial" w:cs="Arial"/>
                <w:sz w:val="18"/>
                <w:szCs w:val="18"/>
              </w:rPr>
              <w:t>LISP1</w:t>
            </w:r>
          </w:p>
        </w:tc>
        <w:tc>
          <w:tcPr>
            <w:tcW w:w="1254" w:type="dxa"/>
            <w:vAlign w:val="center"/>
          </w:tcPr>
          <w:p w14:paraId="71A10CF0" w14:textId="48D742BE" w:rsidR="00891C7C" w:rsidRPr="003D199A" w:rsidRDefault="00891C7C" w:rsidP="009D7B41">
            <w:pPr>
              <w:rPr>
                <w:rFonts w:ascii="Arial" w:hAnsi="Arial" w:cs="Arial"/>
                <w:sz w:val="18"/>
                <w:szCs w:val="18"/>
              </w:rPr>
            </w:pPr>
            <w:r w:rsidRPr="002107E5">
              <w:rPr>
                <w:rFonts w:ascii="Arial" w:hAnsi="Arial" w:cs="Arial"/>
                <w:sz w:val="18"/>
                <w:szCs w:val="18"/>
              </w:rPr>
              <w:t>773-922</w:t>
            </w:r>
          </w:p>
        </w:tc>
        <w:tc>
          <w:tcPr>
            <w:tcW w:w="1129" w:type="dxa"/>
            <w:vAlign w:val="center"/>
          </w:tcPr>
          <w:p w14:paraId="230B7819" w14:textId="537BB4CC" w:rsidR="00891C7C" w:rsidRPr="002107E5" w:rsidRDefault="00891C7C" w:rsidP="009D7B41">
            <w:pPr>
              <w:rPr>
                <w:rFonts w:ascii="Arial" w:hAnsi="Arial" w:cs="Arial"/>
                <w:iCs/>
                <w:sz w:val="18"/>
                <w:szCs w:val="18"/>
              </w:rPr>
            </w:pPr>
            <w:r w:rsidRPr="002107E5">
              <w:rPr>
                <w:rFonts w:ascii="Arial" w:hAnsi="Arial" w:cs="Arial"/>
                <w:iCs/>
                <w:sz w:val="18"/>
                <w:szCs w:val="18"/>
              </w:rPr>
              <w:t>8</w:t>
            </w:r>
          </w:p>
        </w:tc>
        <w:tc>
          <w:tcPr>
            <w:tcW w:w="1508" w:type="dxa"/>
            <w:vAlign w:val="center"/>
          </w:tcPr>
          <w:p w14:paraId="4A7A52A4" w14:textId="7CC5DEB3" w:rsidR="00891C7C" w:rsidRPr="003D199A" w:rsidRDefault="00891C7C"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51C1365E" w14:textId="66404353" w:rsidR="00891C7C" w:rsidRPr="003D199A" w:rsidRDefault="00891C7C" w:rsidP="009D7B41">
            <w:pPr>
              <w:rPr>
                <w:rFonts w:ascii="Arial" w:hAnsi="Arial" w:cs="Arial"/>
                <w:sz w:val="18"/>
                <w:szCs w:val="18"/>
              </w:rPr>
            </w:pPr>
            <w:r w:rsidRPr="002107E5">
              <w:rPr>
                <w:rFonts w:ascii="Arial" w:hAnsi="Arial" w:cs="Arial"/>
                <w:sz w:val="18"/>
                <w:szCs w:val="18"/>
              </w:rPr>
              <w:t>97.84</w:t>
            </w:r>
          </w:p>
        </w:tc>
        <w:tc>
          <w:tcPr>
            <w:tcW w:w="720" w:type="dxa"/>
            <w:gridSpan w:val="2"/>
            <w:vAlign w:val="center"/>
          </w:tcPr>
          <w:p w14:paraId="7C4F975A" w14:textId="7CF8A631" w:rsidR="00891C7C" w:rsidRPr="003D199A" w:rsidRDefault="00891C7C" w:rsidP="009D7B41">
            <w:pPr>
              <w:rPr>
                <w:rFonts w:ascii="Arial" w:hAnsi="Arial" w:cs="Arial"/>
                <w:sz w:val="18"/>
                <w:szCs w:val="18"/>
              </w:rPr>
            </w:pPr>
            <w:r w:rsidRPr="002107E5">
              <w:rPr>
                <w:rFonts w:ascii="Arial" w:hAnsi="Arial" w:cs="Arial"/>
                <w:sz w:val="18"/>
                <w:szCs w:val="18"/>
              </w:rPr>
              <w:t>97.57</w:t>
            </w:r>
          </w:p>
        </w:tc>
        <w:tc>
          <w:tcPr>
            <w:tcW w:w="720" w:type="dxa"/>
            <w:vAlign w:val="center"/>
          </w:tcPr>
          <w:p w14:paraId="146E446B" w14:textId="79343C99" w:rsidR="00891C7C" w:rsidRPr="003D199A" w:rsidRDefault="00891C7C" w:rsidP="009D7B41">
            <w:pPr>
              <w:rPr>
                <w:rFonts w:ascii="Arial" w:hAnsi="Arial" w:cs="Arial"/>
                <w:sz w:val="18"/>
                <w:szCs w:val="18"/>
              </w:rPr>
            </w:pPr>
            <w:r w:rsidRPr="002107E5">
              <w:rPr>
                <w:rFonts w:ascii="Arial" w:hAnsi="Arial" w:cs="Arial"/>
                <w:sz w:val="18"/>
                <w:szCs w:val="18"/>
              </w:rPr>
              <w:t>91.77</w:t>
            </w:r>
          </w:p>
        </w:tc>
        <w:tc>
          <w:tcPr>
            <w:tcW w:w="1080" w:type="dxa"/>
            <w:gridSpan w:val="2"/>
            <w:vAlign w:val="center"/>
          </w:tcPr>
          <w:p w14:paraId="654385ED" w14:textId="10CA6D04" w:rsidR="00891C7C" w:rsidRPr="003D199A" w:rsidRDefault="00891C7C"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6A75B2C1" w14:textId="7FFE0F34" w:rsidR="00891C7C" w:rsidRPr="003D199A" w:rsidRDefault="00891C7C"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3:01,</w:t>
            </w:r>
            <w:r w:rsidRPr="002107E5">
              <w:rPr>
                <w:rFonts w:ascii="Arial" w:hAnsi="Arial" w:cs="Arial"/>
                <w:sz w:val="22"/>
                <w:szCs w:val="22"/>
              </w:rPr>
              <w:t xml:space="preserve"> </w:t>
            </w:r>
            <w:r w:rsidRPr="002107E5">
              <w:rPr>
                <w:rFonts w:ascii="Arial" w:hAnsi="Arial" w:cs="Arial"/>
                <w:sz w:val="18"/>
                <w:szCs w:val="18"/>
              </w:rPr>
              <w:t>A*66:02</w:t>
            </w:r>
          </w:p>
        </w:tc>
      </w:tr>
      <w:tr w:rsidR="00891C7C" w:rsidRPr="003D199A" w14:paraId="0F1C3B19" w14:textId="77777777" w:rsidTr="003D199A">
        <w:trPr>
          <w:jc w:val="center"/>
        </w:trPr>
        <w:tc>
          <w:tcPr>
            <w:tcW w:w="865" w:type="dxa"/>
            <w:vMerge/>
            <w:vAlign w:val="center"/>
          </w:tcPr>
          <w:p w14:paraId="5D6C3EEB" w14:textId="094B81B6" w:rsidR="00891C7C" w:rsidRPr="003D199A" w:rsidRDefault="00891C7C" w:rsidP="009D7B41">
            <w:pPr>
              <w:rPr>
                <w:rFonts w:ascii="Arial" w:hAnsi="Arial" w:cs="Arial"/>
                <w:sz w:val="18"/>
                <w:szCs w:val="18"/>
              </w:rPr>
            </w:pPr>
          </w:p>
        </w:tc>
        <w:tc>
          <w:tcPr>
            <w:tcW w:w="1434" w:type="dxa"/>
            <w:gridSpan w:val="2"/>
            <w:vAlign w:val="center"/>
          </w:tcPr>
          <w:p w14:paraId="1CB69A49" w14:textId="48DFB29B" w:rsidR="00891C7C" w:rsidRPr="003D199A" w:rsidRDefault="00891C7C" w:rsidP="009D7B41">
            <w:pPr>
              <w:rPr>
                <w:rFonts w:ascii="Arial" w:hAnsi="Arial" w:cs="Arial"/>
                <w:sz w:val="18"/>
                <w:szCs w:val="18"/>
              </w:rPr>
            </w:pPr>
            <w:r w:rsidRPr="002107E5">
              <w:rPr>
                <w:rFonts w:ascii="Arial" w:hAnsi="Arial" w:cs="Arial"/>
                <w:sz w:val="18"/>
                <w:szCs w:val="18"/>
              </w:rPr>
              <w:t>PKG</w:t>
            </w:r>
          </w:p>
        </w:tc>
        <w:tc>
          <w:tcPr>
            <w:tcW w:w="1254" w:type="dxa"/>
            <w:vAlign w:val="center"/>
          </w:tcPr>
          <w:p w14:paraId="24499EFD" w14:textId="1583C6CA" w:rsidR="00891C7C" w:rsidRPr="003D199A" w:rsidRDefault="00891C7C" w:rsidP="009D7B41">
            <w:pPr>
              <w:rPr>
                <w:rFonts w:ascii="Arial" w:hAnsi="Arial" w:cs="Arial"/>
                <w:sz w:val="18"/>
                <w:szCs w:val="18"/>
              </w:rPr>
            </w:pPr>
            <w:r w:rsidRPr="002107E5">
              <w:rPr>
                <w:rFonts w:ascii="Arial" w:hAnsi="Arial" w:cs="Arial"/>
                <w:sz w:val="18"/>
                <w:szCs w:val="18"/>
              </w:rPr>
              <w:t>458-607</w:t>
            </w:r>
          </w:p>
        </w:tc>
        <w:tc>
          <w:tcPr>
            <w:tcW w:w="1129" w:type="dxa"/>
            <w:vAlign w:val="center"/>
          </w:tcPr>
          <w:p w14:paraId="38B522BC" w14:textId="4D343FC0" w:rsidR="00891C7C" w:rsidRPr="002107E5" w:rsidRDefault="00891C7C" w:rsidP="009D7B41">
            <w:pPr>
              <w:rPr>
                <w:rFonts w:ascii="Arial" w:hAnsi="Arial" w:cs="Arial"/>
                <w:iCs/>
                <w:sz w:val="18"/>
                <w:szCs w:val="18"/>
              </w:rPr>
            </w:pPr>
            <w:r w:rsidRPr="002107E5">
              <w:rPr>
                <w:rFonts w:ascii="Arial" w:hAnsi="Arial" w:cs="Arial"/>
                <w:iCs/>
                <w:sz w:val="18"/>
                <w:szCs w:val="18"/>
              </w:rPr>
              <w:t>10</w:t>
            </w:r>
          </w:p>
        </w:tc>
        <w:tc>
          <w:tcPr>
            <w:tcW w:w="1508" w:type="dxa"/>
            <w:vAlign w:val="center"/>
          </w:tcPr>
          <w:p w14:paraId="376519CA" w14:textId="726396CE" w:rsidR="00891C7C" w:rsidRPr="003D199A" w:rsidRDefault="00891C7C"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3C9B37F8" w14:textId="20974727" w:rsidR="00891C7C" w:rsidRPr="003D199A" w:rsidRDefault="00891C7C" w:rsidP="009D7B41">
            <w:pPr>
              <w:rPr>
                <w:rFonts w:ascii="Arial" w:hAnsi="Arial" w:cs="Arial"/>
                <w:sz w:val="18"/>
                <w:szCs w:val="18"/>
              </w:rPr>
            </w:pPr>
            <w:r w:rsidRPr="002107E5">
              <w:rPr>
                <w:rFonts w:ascii="Arial" w:hAnsi="Arial" w:cs="Arial"/>
                <w:sz w:val="18"/>
                <w:szCs w:val="18"/>
              </w:rPr>
              <w:t>97.62</w:t>
            </w:r>
          </w:p>
        </w:tc>
        <w:tc>
          <w:tcPr>
            <w:tcW w:w="720" w:type="dxa"/>
            <w:gridSpan w:val="2"/>
            <w:vAlign w:val="center"/>
          </w:tcPr>
          <w:p w14:paraId="29BEF9EA" w14:textId="15C85C84" w:rsidR="00891C7C" w:rsidRPr="003D199A" w:rsidRDefault="00891C7C" w:rsidP="009D7B41">
            <w:pPr>
              <w:rPr>
                <w:rFonts w:ascii="Arial" w:hAnsi="Arial" w:cs="Arial"/>
                <w:sz w:val="18"/>
                <w:szCs w:val="18"/>
              </w:rPr>
            </w:pPr>
            <w:r w:rsidRPr="002107E5">
              <w:rPr>
                <w:rFonts w:ascii="Arial" w:hAnsi="Arial" w:cs="Arial"/>
                <w:sz w:val="18"/>
                <w:szCs w:val="18"/>
              </w:rPr>
              <w:t>90.72</w:t>
            </w:r>
          </w:p>
        </w:tc>
        <w:tc>
          <w:tcPr>
            <w:tcW w:w="720" w:type="dxa"/>
            <w:vAlign w:val="center"/>
          </w:tcPr>
          <w:p w14:paraId="1E86512A" w14:textId="7F1BCC13" w:rsidR="00891C7C" w:rsidRPr="003D199A" w:rsidRDefault="00891C7C" w:rsidP="009D7B41">
            <w:pPr>
              <w:rPr>
                <w:rFonts w:ascii="Arial" w:hAnsi="Arial" w:cs="Arial"/>
                <w:sz w:val="18"/>
                <w:szCs w:val="18"/>
              </w:rPr>
            </w:pPr>
            <w:r w:rsidRPr="002107E5">
              <w:rPr>
                <w:rFonts w:ascii="Arial" w:hAnsi="Arial" w:cs="Arial"/>
                <w:sz w:val="18"/>
                <w:szCs w:val="18"/>
              </w:rPr>
              <w:t>98.68</w:t>
            </w:r>
          </w:p>
        </w:tc>
        <w:tc>
          <w:tcPr>
            <w:tcW w:w="1080" w:type="dxa"/>
            <w:gridSpan w:val="2"/>
            <w:vAlign w:val="center"/>
          </w:tcPr>
          <w:p w14:paraId="21E472DB" w14:textId="4B4ECF57" w:rsidR="00891C7C" w:rsidRPr="003D199A" w:rsidRDefault="00891C7C"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5416F0AF" w14:textId="3E64DD1C" w:rsidR="00891C7C" w:rsidRPr="003D199A" w:rsidRDefault="00891C7C"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2107E5">
              <w:rPr>
                <w:rFonts w:ascii="Arial" w:hAnsi="Arial" w:cs="Arial"/>
                <w:sz w:val="22"/>
                <w:szCs w:val="22"/>
              </w:rPr>
              <w:t xml:space="preserve"> </w:t>
            </w:r>
            <w:r w:rsidRPr="002107E5">
              <w:rPr>
                <w:rFonts w:ascii="Arial" w:hAnsi="Arial" w:cs="Arial"/>
                <w:sz w:val="18"/>
                <w:szCs w:val="18"/>
              </w:rPr>
              <w:t>A*66:02</w:t>
            </w:r>
          </w:p>
        </w:tc>
      </w:tr>
      <w:tr w:rsidR="00F05D66" w:rsidRPr="003D199A" w14:paraId="19B30AD1" w14:textId="77777777" w:rsidTr="003D199A">
        <w:trPr>
          <w:jc w:val="center"/>
        </w:trPr>
        <w:tc>
          <w:tcPr>
            <w:tcW w:w="865" w:type="dxa"/>
            <w:vAlign w:val="center"/>
          </w:tcPr>
          <w:p w14:paraId="6AD38B9B" w14:textId="339122BB" w:rsidR="004E0B8C" w:rsidRPr="003D199A" w:rsidRDefault="004E0B8C" w:rsidP="009D7B41">
            <w:pPr>
              <w:rPr>
                <w:rFonts w:ascii="Arial" w:hAnsi="Arial" w:cs="Arial"/>
                <w:sz w:val="18"/>
                <w:szCs w:val="18"/>
              </w:rPr>
            </w:pPr>
            <w:r w:rsidRPr="003D199A">
              <w:rPr>
                <w:rFonts w:ascii="Arial" w:hAnsi="Arial" w:cs="Arial"/>
                <w:sz w:val="18"/>
                <w:szCs w:val="18"/>
              </w:rPr>
              <w:t>200</w:t>
            </w:r>
          </w:p>
        </w:tc>
        <w:tc>
          <w:tcPr>
            <w:tcW w:w="1434" w:type="dxa"/>
            <w:gridSpan w:val="2"/>
            <w:vAlign w:val="center"/>
          </w:tcPr>
          <w:p w14:paraId="509FBC5C" w14:textId="4802D432" w:rsidR="004E0B8C" w:rsidRPr="003D199A" w:rsidRDefault="00026848" w:rsidP="009D7B41">
            <w:pPr>
              <w:rPr>
                <w:rFonts w:ascii="Arial" w:hAnsi="Arial" w:cs="Arial"/>
                <w:sz w:val="18"/>
                <w:szCs w:val="18"/>
              </w:rPr>
            </w:pPr>
            <w:r w:rsidRPr="002107E5">
              <w:rPr>
                <w:rFonts w:ascii="Arial" w:hAnsi="Arial" w:cs="Arial"/>
                <w:sz w:val="18"/>
                <w:szCs w:val="18"/>
              </w:rPr>
              <w:t>LISP1</w:t>
            </w:r>
          </w:p>
        </w:tc>
        <w:tc>
          <w:tcPr>
            <w:tcW w:w="1254" w:type="dxa"/>
            <w:vAlign w:val="center"/>
          </w:tcPr>
          <w:p w14:paraId="1B09E36D" w14:textId="6CC21D74" w:rsidR="004E0B8C" w:rsidRPr="003D199A" w:rsidRDefault="00F653DF" w:rsidP="009D7B41">
            <w:pPr>
              <w:rPr>
                <w:rFonts w:ascii="Arial" w:hAnsi="Arial" w:cs="Arial"/>
                <w:sz w:val="18"/>
                <w:szCs w:val="18"/>
              </w:rPr>
            </w:pPr>
            <w:r w:rsidRPr="002107E5">
              <w:rPr>
                <w:rFonts w:ascii="Arial" w:hAnsi="Arial" w:cs="Arial"/>
                <w:sz w:val="18"/>
                <w:szCs w:val="18"/>
              </w:rPr>
              <w:t>3182-3381</w:t>
            </w:r>
          </w:p>
        </w:tc>
        <w:tc>
          <w:tcPr>
            <w:tcW w:w="1129" w:type="dxa"/>
            <w:vAlign w:val="center"/>
          </w:tcPr>
          <w:p w14:paraId="762A9BA5" w14:textId="20609006" w:rsidR="004E0B8C" w:rsidRPr="002107E5" w:rsidRDefault="00F653DF" w:rsidP="009D7B41">
            <w:pPr>
              <w:rPr>
                <w:rFonts w:ascii="Arial" w:hAnsi="Arial" w:cs="Arial"/>
                <w:iCs/>
                <w:sz w:val="18"/>
                <w:szCs w:val="18"/>
              </w:rPr>
            </w:pPr>
            <w:r w:rsidRPr="002107E5">
              <w:rPr>
                <w:rFonts w:ascii="Arial" w:hAnsi="Arial" w:cs="Arial"/>
                <w:iCs/>
                <w:sz w:val="18"/>
                <w:szCs w:val="18"/>
              </w:rPr>
              <w:t>7</w:t>
            </w:r>
          </w:p>
        </w:tc>
        <w:tc>
          <w:tcPr>
            <w:tcW w:w="1508" w:type="dxa"/>
            <w:vAlign w:val="center"/>
          </w:tcPr>
          <w:p w14:paraId="65668371" w14:textId="497BD15D" w:rsidR="004E0B8C" w:rsidRPr="003D199A" w:rsidRDefault="00F653DF" w:rsidP="009D7B41">
            <w:pPr>
              <w:rPr>
                <w:rFonts w:ascii="Arial" w:hAnsi="Arial" w:cs="Arial"/>
                <w:iCs/>
                <w:sz w:val="18"/>
                <w:szCs w:val="18"/>
              </w:rPr>
            </w:pPr>
            <w:r w:rsidRPr="002107E5">
              <w:rPr>
                <w:rFonts w:ascii="Arial" w:hAnsi="Arial" w:cs="Arial"/>
                <w:iCs/>
                <w:sz w:val="18"/>
                <w:szCs w:val="18"/>
              </w:rPr>
              <w:t>0.999</w:t>
            </w:r>
          </w:p>
        </w:tc>
        <w:tc>
          <w:tcPr>
            <w:tcW w:w="740" w:type="dxa"/>
            <w:vAlign w:val="center"/>
          </w:tcPr>
          <w:p w14:paraId="28CD84C2" w14:textId="4FED2EB0" w:rsidR="004E0B8C" w:rsidRPr="003D199A" w:rsidRDefault="00C65511" w:rsidP="009D7B41">
            <w:pPr>
              <w:rPr>
                <w:rFonts w:ascii="Arial" w:hAnsi="Arial" w:cs="Arial"/>
                <w:sz w:val="18"/>
                <w:szCs w:val="18"/>
              </w:rPr>
            </w:pPr>
            <w:r w:rsidRPr="002107E5">
              <w:rPr>
                <w:rFonts w:ascii="Arial" w:hAnsi="Arial" w:cs="Arial"/>
                <w:sz w:val="18"/>
                <w:szCs w:val="18"/>
              </w:rPr>
              <w:t>96.80</w:t>
            </w:r>
          </w:p>
        </w:tc>
        <w:tc>
          <w:tcPr>
            <w:tcW w:w="720" w:type="dxa"/>
            <w:gridSpan w:val="2"/>
            <w:vAlign w:val="center"/>
          </w:tcPr>
          <w:p w14:paraId="6F6ABFDE" w14:textId="5A667447" w:rsidR="004E0B8C" w:rsidRPr="003D199A" w:rsidRDefault="00C65511" w:rsidP="009D7B41">
            <w:pPr>
              <w:rPr>
                <w:rFonts w:ascii="Arial" w:hAnsi="Arial" w:cs="Arial"/>
                <w:sz w:val="18"/>
                <w:szCs w:val="18"/>
              </w:rPr>
            </w:pPr>
            <w:r w:rsidRPr="002107E5">
              <w:rPr>
                <w:rFonts w:ascii="Arial" w:hAnsi="Arial" w:cs="Arial"/>
                <w:sz w:val="18"/>
                <w:szCs w:val="18"/>
              </w:rPr>
              <w:t>97.17</w:t>
            </w:r>
          </w:p>
        </w:tc>
        <w:tc>
          <w:tcPr>
            <w:tcW w:w="720" w:type="dxa"/>
            <w:vAlign w:val="center"/>
          </w:tcPr>
          <w:p w14:paraId="6D4FAD18" w14:textId="252E3E12" w:rsidR="004E0B8C" w:rsidRPr="003D199A" w:rsidRDefault="00C65511" w:rsidP="009D7B41">
            <w:pPr>
              <w:rPr>
                <w:rFonts w:ascii="Arial" w:hAnsi="Arial" w:cs="Arial"/>
                <w:sz w:val="18"/>
                <w:szCs w:val="18"/>
              </w:rPr>
            </w:pPr>
            <w:r w:rsidRPr="002107E5">
              <w:rPr>
                <w:rFonts w:ascii="Arial" w:hAnsi="Arial" w:cs="Arial"/>
                <w:sz w:val="18"/>
                <w:szCs w:val="18"/>
              </w:rPr>
              <w:t>97.92</w:t>
            </w:r>
          </w:p>
        </w:tc>
        <w:tc>
          <w:tcPr>
            <w:tcW w:w="1080" w:type="dxa"/>
            <w:gridSpan w:val="2"/>
            <w:vAlign w:val="center"/>
          </w:tcPr>
          <w:p w14:paraId="24B05EE4" w14:textId="5509E021" w:rsidR="004E0B8C" w:rsidRPr="003D199A" w:rsidRDefault="00C65511" w:rsidP="009D7B41">
            <w:pPr>
              <w:rPr>
                <w:rFonts w:ascii="Arial" w:hAnsi="Arial" w:cs="Arial"/>
                <w:sz w:val="18"/>
                <w:szCs w:val="18"/>
              </w:rPr>
            </w:pPr>
            <w:r w:rsidRPr="002107E5">
              <w:rPr>
                <w:rFonts w:ascii="Arial" w:hAnsi="Arial" w:cs="Arial"/>
                <w:sz w:val="18"/>
                <w:szCs w:val="18"/>
              </w:rPr>
              <w:t>100</w:t>
            </w:r>
          </w:p>
        </w:tc>
        <w:tc>
          <w:tcPr>
            <w:tcW w:w="1350" w:type="dxa"/>
            <w:vAlign w:val="center"/>
          </w:tcPr>
          <w:p w14:paraId="50CCEF0F" w14:textId="77777777" w:rsidR="00C65511" w:rsidRPr="003D199A" w:rsidRDefault="00C65511" w:rsidP="009D7B41">
            <w:pPr>
              <w:rPr>
                <w:rFonts w:ascii="Arial" w:hAnsi="Arial" w:cs="Arial"/>
                <w:sz w:val="18"/>
                <w:szCs w:val="18"/>
              </w:rPr>
            </w:pPr>
            <w:r w:rsidRPr="002107E5">
              <w:rPr>
                <w:rFonts w:ascii="Arial" w:hAnsi="Arial" w:cs="Arial"/>
                <w:sz w:val="18"/>
                <w:szCs w:val="18"/>
              </w:rPr>
              <w:t>A*29:02,</w:t>
            </w:r>
            <w:r w:rsidRPr="002107E5">
              <w:rPr>
                <w:rFonts w:ascii="Arial" w:hAnsi="Arial" w:cs="Arial"/>
              </w:rPr>
              <w:t xml:space="preserve"> </w:t>
            </w:r>
            <w:r w:rsidRPr="002107E5">
              <w:rPr>
                <w:rFonts w:ascii="Arial" w:hAnsi="Arial" w:cs="Arial"/>
                <w:sz w:val="18"/>
                <w:szCs w:val="18"/>
              </w:rPr>
              <w:t>A*30:01,</w:t>
            </w:r>
            <w:r w:rsidRPr="003D199A">
              <w:rPr>
                <w:rFonts w:ascii="Arial" w:hAnsi="Arial" w:cs="Arial"/>
                <w:sz w:val="18"/>
                <w:szCs w:val="18"/>
              </w:rPr>
              <w:t xml:space="preserve"> A*33:01</w:t>
            </w:r>
          </w:p>
          <w:p w14:paraId="1D351D55" w14:textId="2ED587F1" w:rsidR="004E0B8C" w:rsidRPr="003D199A" w:rsidRDefault="00C65511" w:rsidP="009D7B41">
            <w:pPr>
              <w:rPr>
                <w:rFonts w:ascii="Arial" w:hAnsi="Arial" w:cs="Arial"/>
                <w:sz w:val="18"/>
                <w:szCs w:val="18"/>
              </w:rPr>
            </w:pPr>
            <w:r w:rsidRPr="002107E5">
              <w:rPr>
                <w:rFonts w:ascii="Arial" w:hAnsi="Arial" w:cs="Arial"/>
                <w:sz w:val="18"/>
                <w:szCs w:val="18"/>
              </w:rPr>
              <w:t>A*66:02</w:t>
            </w:r>
          </w:p>
        </w:tc>
      </w:tr>
      <w:tr w:rsidR="004E0B8C" w:rsidRPr="003D199A" w14:paraId="728946B8" w14:textId="77777777" w:rsidTr="003D199A">
        <w:trPr>
          <w:jc w:val="center"/>
        </w:trPr>
        <w:tc>
          <w:tcPr>
            <w:tcW w:w="1541" w:type="dxa"/>
            <w:gridSpan w:val="2"/>
            <w:tcBorders>
              <w:top w:val="single" w:sz="4" w:space="0" w:color="auto"/>
              <w:left w:val="nil"/>
              <w:bottom w:val="nil"/>
              <w:right w:val="nil"/>
            </w:tcBorders>
            <w:vAlign w:val="center"/>
          </w:tcPr>
          <w:p w14:paraId="61611A9A" w14:textId="77777777" w:rsidR="004E0B8C" w:rsidRPr="002107E5" w:rsidRDefault="004E0B8C" w:rsidP="009D7B41">
            <w:pPr>
              <w:rPr>
                <w:rFonts w:ascii="Arial" w:hAnsi="Arial" w:cs="Arial"/>
                <w:iCs/>
                <w:sz w:val="18"/>
                <w:szCs w:val="18"/>
              </w:rPr>
            </w:pPr>
          </w:p>
        </w:tc>
        <w:tc>
          <w:tcPr>
            <w:tcW w:w="7909" w:type="dxa"/>
            <w:gridSpan w:val="10"/>
            <w:tcBorders>
              <w:top w:val="single" w:sz="4" w:space="0" w:color="auto"/>
              <w:left w:val="nil"/>
              <w:bottom w:val="nil"/>
              <w:right w:val="nil"/>
            </w:tcBorders>
            <w:vAlign w:val="center"/>
          </w:tcPr>
          <w:p w14:paraId="68023217" w14:textId="708CB74E" w:rsidR="004E0B8C" w:rsidRPr="003D199A" w:rsidRDefault="004E0B8C" w:rsidP="009D7B41">
            <w:pPr>
              <w:rPr>
                <w:rFonts w:ascii="Arial" w:hAnsi="Arial" w:cs="Arial"/>
                <w:iCs/>
                <w:sz w:val="18"/>
                <w:szCs w:val="18"/>
              </w:rPr>
            </w:pPr>
          </w:p>
        </w:tc>
        <w:tc>
          <w:tcPr>
            <w:tcW w:w="1350" w:type="dxa"/>
            <w:tcBorders>
              <w:top w:val="single" w:sz="4" w:space="0" w:color="auto"/>
              <w:left w:val="nil"/>
              <w:bottom w:val="nil"/>
              <w:right w:val="nil"/>
            </w:tcBorders>
            <w:vAlign w:val="center"/>
          </w:tcPr>
          <w:p w14:paraId="37487A51" w14:textId="77777777" w:rsidR="004E0B8C" w:rsidRPr="003D199A" w:rsidRDefault="004E0B8C" w:rsidP="009D7B41">
            <w:pPr>
              <w:rPr>
                <w:rFonts w:ascii="Arial" w:hAnsi="Arial" w:cs="Arial"/>
                <w:iCs/>
                <w:sz w:val="18"/>
                <w:szCs w:val="18"/>
              </w:rPr>
            </w:pPr>
          </w:p>
        </w:tc>
      </w:tr>
      <w:tr w:rsidR="009D7B41" w:rsidRPr="003D199A" w14:paraId="65D930D0" w14:textId="77777777" w:rsidTr="003D199A">
        <w:trPr>
          <w:jc w:val="center"/>
        </w:trPr>
        <w:tc>
          <w:tcPr>
            <w:tcW w:w="9450" w:type="dxa"/>
            <w:gridSpan w:val="12"/>
            <w:tcBorders>
              <w:top w:val="nil"/>
              <w:left w:val="nil"/>
              <w:bottom w:val="single" w:sz="4" w:space="0" w:color="auto"/>
              <w:right w:val="nil"/>
            </w:tcBorders>
            <w:vAlign w:val="center"/>
          </w:tcPr>
          <w:p w14:paraId="176B041F" w14:textId="06BC815D" w:rsidR="009D7B41" w:rsidRPr="003D199A" w:rsidRDefault="009D7B41" w:rsidP="009D7B41">
            <w:pPr>
              <w:rPr>
                <w:rFonts w:ascii="Arial" w:hAnsi="Arial" w:cs="Arial"/>
                <w:sz w:val="18"/>
                <w:szCs w:val="18"/>
              </w:rPr>
            </w:pPr>
            <w:r w:rsidRPr="003D199A">
              <w:rPr>
                <w:rFonts w:ascii="Arial" w:hAnsi="Arial" w:cs="Arial"/>
                <w:iCs/>
                <w:sz w:val="18"/>
                <w:szCs w:val="18"/>
              </w:rPr>
              <w:t>b. MHC II Pre-erythrocytic Stage Epitope-dense Region Population Coverage</w:t>
            </w:r>
          </w:p>
        </w:tc>
        <w:tc>
          <w:tcPr>
            <w:tcW w:w="1350" w:type="dxa"/>
            <w:tcBorders>
              <w:top w:val="nil"/>
              <w:left w:val="nil"/>
              <w:bottom w:val="single" w:sz="4" w:space="0" w:color="auto"/>
              <w:right w:val="nil"/>
            </w:tcBorders>
            <w:vAlign w:val="center"/>
          </w:tcPr>
          <w:p w14:paraId="7F89D5BA" w14:textId="77777777" w:rsidR="009D7B41" w:rsidRPr="003D199A" w:rsidRDefault="009D7B41" w:rsidP="009D7B41">
            <w:pPr>
              <w:rPr>
                <w:rFonts w:ascii="Arial" w:hAnsi="Arial" w:cs="Arial"/>
                <w:iCs/>
                <w:sz w:val="18"/>
                <w:szCs w:val="18"/>
              </w:rPr>
            </w:pPr>
          </w:p>
        </w:tc>
      </w:tr>
      <w:tr w:rsidR="004E0B8C" w:rsidRPr="003D199A" w14:paraId="16A0E99F" w14:textId="77777777" w:rsidTr="003D199A">
        <w:trPr>
          <w:jc w:val="center"/>
        </w:trPr>
        <w:tc>
          <w:tcPr>
            <w:tcW w:w="865" w:type="dxa"/>
            <w:vMerge w:val="restart"/>
            <w:tcBorders>
              <w:top w:val="single" w:sz="4" w:space="0" w:color="auto"/>
            </w:tcBorders>
            <w:vAlign w:val="center"/>
          </w:tcPr>
          <w:p w14:paraId="58327926" w14:textId="5C616656" w:rsidR="004E0B8C" w:rsidRPr="003D199A" w:rsidRDefault="004E0B8C" w:rsidP="009D7B41">
            <w:pPr>
              <w:rPr>
                <w:rFonts w:ascii="Arial" w:hAnsi="Arial" w:cs="Arial"/>
                <w:iCs/>
                <w:sz w:val="18"/>
                <w:szCs w:val="18"/>
              </w:rPr>
            </w:pPr>
            <w:r w:rsidRPr="003D199A">
              <w:rPr>
                <w:rFonts w:ascii="Arial" w:hAnsi="Arial" w:cs="Arial"/>
                <w:iCs/>
                <w:sz w:val="18"/>
                <w:szCs w:val="18"/>
              </w:rPr>
              <w:t>Epitope Region</w:t>
            </w:r>
          </w:p>
        </w:tc>
        <w:tc>
          <w:tcPr>
            <w:tcW w:w="1434" w:type="dxa"/>
            <w:gridSpan w:val="2"/>
            <w:vMerge w:val="restart"/>
            <w:tcBorders>
              <w:top w:val="single" w:sz="4" w:space="0" w:color="auto"/>
            </w:tcBorders>
            <w:vAlign w:val="center"/>
          </w:tcPr>
          <w:p w14:paraId="235E7BA0" w14:textId="51192C79" w:rsidR="004E0B8C" w:rsidRPr="003D199A" w:rsidRDefault="004E0B8C" w:rsidP="009D7B41">
            <w:pPr>
              <w:rPr>
                <w:rFonts w:ascii="Arial" w:hAnsi="Arial" w:cs="Arial"/>
                <w:sz w:val="18"/>
                <w:szCs w:val="18"/>
              </w:rPr>
            </w:pPr>
            <w:r w:rsidRPr="003D199A">
              <w:rPr>
                <w:rFonts w:ascii="Arial" w:hAnsi="Arial" w:cs="Arial"/>
                <w:iCs/>
                <w:sz w:val="18"/>
                <w:szCs w:val="18"/>
              </w:rPr>
              <w:t>Protein Name</w:t>
            </w:r>
          </w:p>
        </w:tc>
        <w:tc>
          <w:tcPr>
            <w:tcW w:w="1254" w:type="dxa"/>
            <w:vMerge w:val="restart"/>
            <w:tcBorders>
              <w:top w:val="single" w:sz="4" w:space="0" w:color="auto"/>
            </w:tcBorders>
            <w:vAlign w:val="center"/>
          </w:tcPr>
          <w:p w14:paraId="7AB97446" w14:textId="23EB6A6C" w:rsidR="004E0B8C" w:rsidRPr="003D199A" w:rsidRDefault="004E0B8C" w:rsidP="009D7B41">
            <w:pPr>
              <w:rPr>
                <w:rFonts w:ascii="Arial" w:hAnsi="Arial" w:cs="Arial"/>
                <w:sz w:val="18"/>
                <w:szCs w:val="18"/>
              </w:rPr>
            </w:pPr>
            <w:r w:rsidRPr="003D199A">
              <w:rPr>
                <w:rFonts w:ascii="Arial" w:hAnsi="Arial" w:cs="Arial"/>
                <w:iCs/>
                <w:sz w:val="18"/>
                <w:szCs w:val="18"/>
              </w:rPr>
              <w:t>Region (aa)</w:t>
            </w:r>
          </w:p>
        </w:tc>
        <w:tc>
          <w:tcPr>
            <w:tcW w:w="1129" w:type="dxa"/>
            <w:vMerge w:val="restart"/>
            <w:tcBorders>
              <w:top w:val="single" w:sz="4" w:space="0" w:color="auto"/>
            </w:tcBorders>
            <w:vAlign w:val="center"/>
          </w:tcPr>
          <w:p w14:paraId="4AEA64D4" w14:textId="1E320DAE" w:rsidR="004E0B8C" w:rsidRPr="002107E5" w:rsidRDefault="004E0B8C" w:rsidP="009D7B41">
            <w:pPr>
              <w:rPr>
                <w:rFonts w:ascii="Arial" w:hAnsi="Arial" w:cs="Arial"/>
                <w:iCs/>
                <w:sz w:val="18"/>
                <w:szCs w:val="18"/>
              </w:rPr>
            </w:pPr>
            <w:r w:rsidRPr="002107E5">
              <w:rPr>
                <w:rFonts w:ascii="Arial" w:hAnsi="Arial" w:cs="Arial"/>
                <w:iCs/>
                <w:sz w:val="18"/>
                <w:szCs w:val="18"/>
              </w:rPr>
              <w:t>Number of Filtered Epitopes</w:t>
            </w:r>
          </w:p>
        </w:tc>
        <w:tc>
          <w:tcPr>
            <w:tcW w:w="1508" w:type="dxa"/>
            <w:vMerge w:val="restart"/>
            <w:tcBorders>
              <w:top w:val="single" w:sz="4" w:space="0" w:color="auto"/>
            </w:tcBorders>
            <w:vAlign w:val="center"/>
          </w:tcPr>
          <w:p w14:paraId="37AEA8C0" w14:textId="69966D42" w:rsidR="004E0B8C" w:rsidRPr="003D199A" w:rsidRDefault="004E0B8C" w:rsidP="009D7B41">
            <w:pPr>
              <w:rPr>
                <w:rFonts w:ascii="Arial" w:hAnsi="Arial" w:cs="Arial"/>
                <w:sz w:val="18"/>
                <w:szCs w:val="18"/>
              </w:rPr>
            </w:pPr>
            <w:r w:rsidRPr="003D199A">
              <w:rPr>
                <w:rFonts w:ascii="Arial" w:hAnsi="Arial" w:cs="Arial"/>
                <w:iCs/>
                <w:sz w:val="18"/>
                <w:szCs w:val="18"/>
              </w:rPr>
              <w:t>Average Epitope Sequence Conservation</w:t>
            </w:r>
          </w:p>
        </w:tc>
        <w:tc>
          <w:tcPr>
            <w:tcW w:w="3260" w:type="dxa"/>
            <w:gridSpan w:val="6"/>
            <w:tcBorders>
              <w:top w:val="single" w:sz="4" w:space="0" w:color="auto"/>
            </w:tcBorders>
            <w:vAlign w:val="center"/>
          </w:tcPr>
          <w:p w14:paraId="428CA93D" w14:textId="77777777" w:rsidR="004E0B8C" w:rsidRPr="003D199A" w:rsidRDefault="004E0B8C" w:rsidP="003D199A">
            <w:pPr>
              <w:rPr>
                <w:rFonts w:ascii="Arial" w:hAnsi="Arial" w:cs="Arial"/>
                <w:sz w:val="18"/>
                <w:szCs w:val="18"/>
              </w:rPr>
            </w:pPr>
            <w:r w:rsidRPr="003D199A">
              <w:rPr>
                <w:rFonts w:ascii="Arial" w:hAnsi="Arial" w:cs="Arial"/>
                <w:iCs/>
                <w:sz w:val="18"/>
                <w:szCs w:val="18"/>
              </w:rPr>
              <w:t>Population Coverage (%)</w:t>
            </w:r>
          </w:p>
        </w:tc>
        <w:tc>
          <w:tcPr>
            <w:tcW w:w="1350" w:type="dxa"/>
            <w:vMerge w:val="restart"/>
            <w:tcBorders>
              <w:top w:val="single" w:sz="4" w:space="0" w:color="auto"/>
            </w:tcBorders>
            <w:vAlign w:val="center"/>
          </w:tcPr>
          <w:p w14:paraId="29455AAF" w14:textId="77777777" w:rsidR="004E0B8C" w:rsidRPr="003D199A" w:rsidRDefault="004E0B8C" w:rsidP="009D7B41">
            <w:pPr>
              <w:rPr>
                <w:rFonts w:ascii="Arial" w:hAnsi="Arial" w:cs="Arial"/>
                <w:iCs/>
                <w:sz w:val="18"/>
                <w:szCs w:val="18"/>
              </w:rPr>
            </w:pPr>
            <w:r w:rsidRPr="003D199A">
              <w:rPr>
                <w:rFonts w:ascii="Arial" w:hAnsi="Arial" w:cs="Arial"/>
                <w:iCs/>
                <w:sz w:val="18"/>
                <w:szCs w:val="18"/>
              </w:rPr>
              <w:t>Coverage of High-Risk HLA Allele Groups</w:t>
            </w:r>
          </w:p>
        </w:tc>
      </w:tr>
      <w:tr w:rsidR="00B239A1" w:rsidRPr="003D199A" w14:paraId="58992022" w14:textId="77777777" w:rsidTr="00B60EB8">
        <w:trPr>
          <w:jc w:val="center"/>
        </w:trPr>
        <w:tc>
          <w:tcPr>
            <w:tcW w:w="865" w:type="dxa"/>
            <w:vMerge/>
            <w:vAlign w:val="center"/>
          </w:tcPr>
          <w:p w14:paraId="03DE5E04" w14:textId="77777777" w:rsidR="004E0B8C" w:rsidRPr="003D199A" w:rsidRDefault="004E0B8C" w:rsidP="009D7B41">
            <w:pPr>
              <w:rPr>
                <w:rFonts w:ascii="Arial" w:hAnsi="Arial" w:cs="Arial"/>
                <w:iCs/>
                <w:sz w:val="18"/>
                <w:szCs w:val="18"/>
              </w:rPr>
            </w:pPr>
          </w:p>
        </w:tc>
        <w:tc>
          <w:tcPr>
            <w:tcW w:w="1434" w:type="dxa"/>
            <w:gridSpan w:val="2"/>
            <w:vMerge/>
            <w:vAlign w:val="center"/>
          </w:tcPr>
          <w:p w14:paraId="04C96419" w14:textId="77777777" w:rsidR="004E0B8C" w:rsidRPr="003D199A" w:rsidRDefault="004E0B8C" w:rsidP="009D7B41">
            <w:pPr>
              <w:rPr>
                <w:rFonts w:ascii="Arial" w:hAnsi="Arial" w:cs="Arial"/>
                <w:iCs/>
                <w:sz w:val="18"/>
                <w:szCs w:val="18"/>
              </w:rPr>
            </w:pPr>
          </w:p>
        </w:tc>
        <w:tc>
          <w:tcPr>
            <w:tcW w:w="1254" w:type="dxa"/>
            <w:vMerge/>
            <w:vAlign w:val="center"/>
          </w:tcPr>
          <w:p w14:paraId="3D11BFBD" w14:textId="77777777" w:rsidR="004E0B8C" w:rsidRPr="003D199A" w:rsidRDefault="004E0B8C" w:rsidP="009D7B41">
            <w:pPr>
              <w:rPr>
                <w:rFonts w:ascii="Arial" w:hAnsi="Arial" w:cs="Arial"/>
                <w:iCs/>
                <w:sz w:val="18"/>
                <w:szCs w:val="18"/>
              </w:rPr>
            </w:pPr>
          </w:p>
        </w:tc>
        <w:tc>
          <w:tcPr>
            <w:tcW w:w="1129" w:type="dxa"/>
            <w:vMerge/>
            <w:vAlign w:val="center"/>
          </w:tcPr>
          <w:p w14:paraId="44B09854" w14:textId="77777777" w:rsidR="004E0B8C" w:rsidRPr="002107E5" w:rsidRDefault="004E0B8C" w:rsidP="009D7B41">
            <w:pPr>
              <w:rPr>
                <w:rFonts w:ascii="Arial" w:hAnsi="Arial" w:cs="Arial"/>
                <w:iCs/>
                <w:sz w:val="18"/>
                <w:szCs w:val="18"/>
              </w:rPr>
            </w:pPr>
          </w:p>
        </w:tc>
        <w:tc>
          <w:tcPr>
            <w:tcW w:w="1508" w:type="dxa"/>
            <w:vMerge/>
            <w:vAlign w:val="center"/>
          </w:tcPr>
          <w:p w14:paraId="6CF59963" w14:textId="2395CB9A" w:rsidR="004E0B8C" w:rsidRPr="003D199A" w:rsidRDefault="004E0B8C" w:rsidP="009D7B41">
            <w:pPr>
              <w:rPr>
                <w:rFonts w:ascii="Arial" w:hAnsi="Arial" w:cs="Arial"/>
                <w:iCs/>
                <w:sz w:val="18"/>
                <w:szCs w:val="18"/>
              </w:rPr>
            </w:pPr>
          </w:p>
        </w:tc>
        <w:tc>
          <w:tcPr>
            <w:tcW w:w="740" w:type="dxa"/>
            <w:tcBorders>
              <w:top w:val="single" w:sz="4" w:space="0" w:color="auto"/>
            </w:tcBorders>
            <w:vAlign w:val="center"/>
          </w:tcPr>
          <w:p w14:paraId="250A621A" w14:textId="77777777" w:rsidR="004E0B8C" w:rsidRPr="003D199A" w:rsidRDefault="004E0B8C" w:rsidP="009D7B41">
            <w:pPr>
              <w:rPr>
                <w:rFonts w:ascii="Arial" w:hAnsi="Arial" w:cs="Arial"/>
                <w:iCs/>
                <w:sz w:val="18"/>
                <w:szCs w:val="18"/>
              </w:rPr>
            </w:pPr>
            <w:r w:rsidRPr="003D199A">
              <w:rPr>
                <w:rFonts w:ascii="Arial" w:hAnsi="Arial" w:cs="Arial"/>
                <w:iCs/>
                <w:sz w:val="18"/>
                <w:szCs w:val="18"/>
              </w:rPr>
              <w:t>DRB1 Locus</w:t>
            </w:r>
          </w:p>
        </w:tc>
        <w:tc>
          <w:tcPr>
            <w:tcW w:w="720" w:type="dxa"/>
            <w:gridSpan w:val="2"/>
            <w:tcBorders>
              <w:top w:val="single" w:sz="4" w:space="0" w:color="auto"/>
            </w:tcBorders>
            <w:vAlign w:val="center"/>
          </w:tcPr>
          <w:p w14:paraId="1A6251F2" w14:textId="77777777" w:rsidR="004E0B8C" w:rsidRPr="003D199A" w:rsidRDefault="004E0B8C" w:rsidP="009D7B41">
            <w:pPr>
              <w:rPr>
                <w:rFonts w:ascii="Arial" w:hAnsi="Arial" w:cs="Arial"/>
                <w:iCs/>
                <w:sz w:val="18"/>
                <w:szCs w:val="18"/>
              </w:rPr>
            </w:pPr>
            <w:r w:rsidRPr="003D199A">
              <w:rPr>
                <w:rFonts w:ascii="Arial" w:hAnsi="Arial" w:cs="Arial"/>
                <w:iCs/>
                <w:sz w:val="18"/>
                <w:szCs w:val="18"/>
              </w:rPr>
              <w:t>DPA1-DPB1 Loci</w:t>
            </w:r>
          </w:p>
        </w:tc>
        <w:tc>
          <w:tcPr>
            <w:tcW w:w="720" w:type="dxa"/>
            <w:tcBorders>
              <w:top w:val="single" w:sz="4" w:space="0" w:color="auto"/>
            </w:tcBorders>
            <w:vAlign w:val="center"/>
          </w:tcPr>
          <w:p w14:paraId="48EE63DD" w14:textId="77777777" w:rsidR="004E0B8C" w:rsidRPr="003D199A" w:rsidRDefault="004E0B8C" w:rsidP="009D7B41">
            <w:pPr>
              <w:rPr>
                <w:rFonts w:ascii="Arial" w:hAnsi="Arial" w:cs="Arial"/>
                <w:iCs/>
                <w:sz w:val="18"/>
                <w:szCs w:val="18"/>
              </w:rPr>
            </w:pPr>
            <w:r w:rsidRPr="003D199A">
              <w:rPr>
                <w:rFonts w:ascii="Arial" w:hAnsi="Arial" w:cs="Arial"/>
                <w:iCs/>
                <w:sz w:val="18"/>
                <w:szCs w:val="18"/>
              </w:rPr>
              <w:t>DQA1-DQB1 Loci</w:t>
            </w:r>
          </w:p>
        </w:tc>
        <w:tc>
          <w:tcPr>
            <w:tcW w:w="1080" w:type="dxa"/>
            <w:gridSpan w:val="2"/>
            <w:tcBorders>
              <w:top w:val="single" w:sz="4" w:space="0" w:color="auto"/>
            </w:tcBorders>
            <w:vAlign w:val="center"/>
          </w:tcPr>
          <w:p w14:paraId="7C7A02E7" w14:textId="77777777" w:rsidR="004E0B8C" w:rsidRPr="003D199A" w:rsidRDefault="004E0B8C" w:rsidP="009D7B41">
            <w:pPr>
              <w:rPr>
                <w:rFonts w:ascii="Arial" w:hAnsi="Arial" w:cs="Arial"/>
                <w:iCs/>
                <w:sz w:val="18"/>
                <w:szCs w:val="18"/>
              </w:rPr>
            </w:pPr>
            <w:r w:rsidRPr="003D199A">
              <w:rPr>
                <w:rFonts w:ascii="Arial" w:hAnsi="Arial" w:cs="Arial"/>
                <w:iCs/>
                <w:sz w:val="18"/>
                <w:szCs w:val="18"/>
              </w:rPr>
              <w:t>Inter-Locus (MHC II)</w:t>
            </w:r>
          </w:p>
        </w:tc>
        <w:tc>
          <w:tcPr>
            <w:tcW w:w="1350" w:type="dxa"/>
            <w:vMerge/>
            <w:vAlign w:val="center"/>
          </w:tcPr>
          <w:p w14:paraId="6FCE4E27" w14:textId="77777777" w:rsidR="004E0B8C" w:rsidRPr="003D199A" w:rsidRDefault="004E0B8C" w:rsidP="009D7B41">
            <w:pPr>
              <w:rPr>
                <w:rFonts w:ascii="Arial" w:hAnsi="Arial" w:cs="Arial"/>
                <w:iCs/>
                <w:sz w:val="18"/>
                <w:szCs w:val="18"/>
              </w:rPr>
            </w:pPr>
          </w:p>
        </w:tc>
      </w:tr>
      <w:tr w:rsidR="00220502" w:rsidRPr="003D199A" w14:paraId="1B15B269" w14:textId="77777777" w:rsidTr="003D199A">
        <w:trPr>
          <w:jc w:val="center"/>
        </w:trPr>
        <w:tc>
          <w:tcPr>
            <w:tcW w:w="865" w:type="dxa"/>
            <w:vMerge w:val="restart"/>
            <w:tcBorders>
              <w:top w:val="single" w:sz="4" w:space="0" w:color="auto"/>
            </w:tcBorders>
            <w:vAlign w:val="center"/>
          </w:tcPr>
          <w:p w14:paraId="05729CD6" w14:textId="44BC0629" w:rsidR="00220502" w:rsidRPr="003D199A" w:rsidRDefault="00220502" w:rsidP="009D7B41">
            <w:pPr>
              <w:rPr>
                <w:rFonts w:ascii="Arial" w:hAnsi="Arial" w:cs="Arial"/>
                <w:iCs/>
                <w:sz w:val="18"/>
                <w:szCs w:val="18"/>
              </w:rPr>
            </w:pPr>
            <w:r w:rsidRPr="003D199A">
              <w:rPr>
                <w:rFonts w:ascii="Arial" w:hAnsi="Arial" w:cs="Arial"/>
                <w:sz w:val="18"/>
                <w:szCs w:val="18"/>
              </w:rPr>
              <w:t>50</w:t>
            </w:r>
          </w:p>
        </w:tc>
        <w:tc>
          <w:tcPr>
            <w:tcW w:w="1434" w:type="dxa"/>
            <w:gridSpan w:val="2"/>
            <w:tcBorders>
              <w:top w:val="single" w:sz="4" w:space="0" w:color="auto"/>
            </w:tcBorders>
            <w:vAlign w:val="center"/>
          </w:tcPr>
          <w:p w14:paraId="18F7611C" w14:textId="3C859929" w:rsidR="00220502" w:rsidRPr="003D199A" w:rsidRDefault="00763839" w:rsidP="009D7B41">
            <w:pPr>
              <w:rPr>
                <w:rFonts w:ascii="Arial" w:hAnsi="Arial" w:cs="Arial"/>
                <w:iCs/>
                <w:sz w:val="18"/>
                <w:szCs w:val="18"/>
              </w:rPr>
            </w:pPr>
            <w:r w:rsidRPr="002107E5">
              <w:rPr>
                <w:rFonts w:ascii="Arial" w:hAnsi="Arial" w:cs="Arial"/>
                <w:iCs/>
                <w:sz w:val="18"/>
                <w:szCs w:val="18"/>
              </w:rPr>
              <w:t>PALM</w:t>
            </w:r>
          </w:p>
        </w:tc>
        <w:tc>
          <w:tcPr>
            <w:tcW w:w="1254" w:type="dxa"/>
            <w:tcBorders>
              <w:top w:val="single" w:sz="4" w:space="0" w:color="auto"/>
            </w:tcBorders>
            <w:vAlign w:val="center"/>
          </w:tcPr>
          <w:p w14:paraId="65553ED2" w14:textId="38A64DFD" w:rsidR="00220502" w:rsidRPr="003D199A" w:rsidRDefault="00220502" w:rsidP="009D7B41">
            <w:pPr>
              <w:rPr>
                <w:rFonts w:ascii="Arial" w:hAnsi="Arial" w:cs="Arial"/>
                <w:iCs/>
                <w:sz w:val="18"/>
                <w:szCs w:val="18"/>
              </w:rPr>
            </w:pPr>
            <w:r w:rsidRPr="002107E5">
              <w:rPr>
                <w:rFonts w:ascii="Arial" w:hAnsi="Arial" w:cs="Arial"/>
                <w:iCs/>
                <w:sz w:val="18"/>
                <w:szCs w:val="18"/>
              </w:rPr>
              <w:t>223-272</w:t>
            </w:r>
          </w:p>
        </w:tc>
        <w:tc>
          <w:tcPr>
            <w:tcW w:w="1129" w:type="dxa"/>
            <w:tcBorders>
              <w:top w:val="single" w:sz="4" w:space="0" w:color="auto"/>
            </w:tcBorders>
            <w:vAlign w:val="center"/>
          </w:tcPr>
          <w:p w14:paraId="0E309223" w14:textId="5F0AABD0" w:rsidR="00220502" w:rsidRPr="002107E5" w:rsidRDefault="00220502" w:rsidP="009D7B41">
            <w:pPr>
              <w:rPr>
                <w:rFonts w:ascii="Arial" w:hAnsi="Arial" w:cs="Arial"/>
                <w:iCs/>
                <w:sz w:val="18"/>
                <w:szCs w:val="18"/>
              </w:rPr>
            </w:pPr>
            <w:r w:rsidRPr="002107E5">
              <w:rPr>
                <w:rFonts w:ascii="Arial" w:hAnsi="Arial" w:cs="Arial"/>
                <w:iCs/>
                <w:sz w:val="18"/>
                <w:szCs w:val="18"/>
              </w:rPr>
              <w:t>3</w:t>
            </w:r>
          </w:p>
        </w:tc>
        <w:tc>
          <w:tcPr>
            <w:tcW w:w="1508" w:type="dxa"/>
            <w:tcBorders>
              <w:top w:val="single" w:sz="4" w:space="0" w:color="auto"/>
            </w:tcBorders>
            <w:vAlign w:val="center"/>
          </w:tcPr>
          <w:p w14:paraId="1257DB5A" w14:textId="376E40A6" w:rsidR="00220502" w:rsidRPr="003D199A" w:rsidRDefault="00220502" w:rsidP="009D7B41">
            <w:pPr>
              <w:rPr>
                <w:rFonts w:ascii="Arial" w:hAnsi="Arial" w:cs="Arial"/>
                <w:iCs/>
                <w:sz w:val="18"/>
                <w:szCs w:val="18"/>
              </w:rPr>
            </w:pPr>
            <w:r w:rsidRPr="002107E5">
              <w:rPr>
                <w:rFonts w:ascii="Arial" w:hAnsi="Arial" w:cs="Arial"/>
                <w:iCs/>
                <w:sz w:val="18"/>
                <w:szCs w:val="18"/>
              </w:rPr>
              <w:t>0.998</w:t>
            </w:r>
          </w:p>
        </w:tc>
        <w:tc>
          <w:tcPr>
            <w:tcW w:w="740" w:type="dxa"/>
            <w:tcBorders>
              <w:top w:val="single" w:sz="4" w:space="0" w:color="auto"/>
            </w:tcBorders>
            <w:vAlign w:val="center"/>
          </w:tcPr>
          <w:p w14:paraId="4F86D619" w14:textId="1BB30456" w:rsidR="00220502" w:rsidRPr="003D199A" w:rsidRDefault="00220502" w:rsidP="009D7B41">
            <w:pPr>
              <w:rPr>
                <w:rFonts w:ascii="Arial" w:hAnsi="Arial" w:cs="Arial"/>
                <w:iCs/>
                <w:sz w:val="18"/>
                <w:szCs w:val="18"/>
              </w:rPr>
            </w:pPr>
            <w:r w:rsidRPr="002107E5">
              <w:rPr>
                <w:rFonts w:ascii="Arial" w:hAnsi="Arial" w:cs="Arial"/>
                <w:iCs/>
                <w:sz w:val="18"/>
                <w:szCs w:val="18"/>
              </w:rPr>
              <w:t>99.47</w:t>
            </w:r>
          </w:p>
        </w:tc>
        <w:tc>
          <w:tcPr>
            <w:tcW w:w="720" w:type="dxa"/>
            <w:gridSpan w:val="2"/>
            <w:tcBorders>
              <w:top w:val="single" w:sz="4" w:space="0" w:color="auto"/>
            </w:tcBorders>
            <w:vAlign w:val="center"/>
          </w:tcPr>
          <w:p w14:paraId="02D06516" w14:textId="3DBA1D87" w:rsidR="00220502" w:rsidRPr="003D199A" w:rsidRDefault="00220502" w:rsidP="009D7B41">
            <w:pPr>
              <w:rPr>
                <w:rFonts w:ascii="Arial" w:hAnsi="Arial" w:cs="Arial"/>
                <w:iCs/>
                <w:sz w:val="18"/>
                <w:szCs w:val="18"/>
              </w:rPr>
            </w:pPr>
            <w:r w:rsidRPr="002107E5">
              <w:rPr>
                <w:rFonts w:ascii="Arial" w:hAnsi="Arial" w:cs="Arial"/>
                <w:iCs/>
                <w:sz w:val="18"/>
                <w:szCs w:val="18"/>
              </w:rPr>
              <w:t>97.89</w:t>
            </w:r>
          </w:p>
        </w:tc>
        <w:tc>
          <w:tcPr>
            <w:tcW w:w="720" w:type="dxa"/>
            <w:tcBorders>
              <w:top w:val="single" w:sz="4" w:space="0" w:color="auto"/>
            </w:tcBorders>
            <w:vAlign w:val="center"/>
          </w:tcPr>
          <w:p w14:paraId="0FC2B4F8" w14:textId="280B860E" w:rsidR="00220502" w:rsidRPr="003D199A" w:rsidRDefault="00220502" w:rsidP="009D7B41">
            <w:pPr>
              <w:rPr>
                <w:rFonts w:ascii="Arial" w:hAnsi="Arial" w:cs="Arial"/>
                <w:iCs/>
                <w:sz w:val="18"/>
                <w:szCs w:val="18"/>
              </w:rPr>
            </w:pPr>
            <w:r w:rsidRPr="002107E5">
              <w:rPr>
                <w:rFonts w:ascii="Arial" w:hAnsi="Arial" w:cs="Arial"/>
                <w:iCs/>
                <w:sz w:val="18"/>
                <w:szCs w:val="18"/>
              </w:rPr>
              <w:t>82.24</w:t>
            </w:r>
          </w:p>
        </w:tc>
        <w:tc>
          <w:tcPr>
            <w:tcW w:w="1080" w:type="dxa"/>
            <w:gridSpan w:val="2"/>
            <w:tcBorders>
              <w:top w:val="single" w:sz="4" w:space="0" w:color="auto"/>
            </w:tcBorders>
            <w:vAlign w:val="center"/>
          </w:tcPr>
          <w:p w14:paraId="3BA53582" w14:textId="5D22A1E6" w:rsidR="00220502" w:rsidRPr="003D199A" w:rsidRDefault="00220502" w:rsidP="009D7B41">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4C029B89" w14:textId="14A9D417" w:rsidR="00220502" w:rsidRPr="003D199A" w:rsidRDefault="00220502" w:rsidP="009D7B41">
            <w:pPr>
              <w:rPr>
                <w:rFonts w:ascii="Arial" w:hAnsi="Arial" w:cs="Arial"/>
                <w:sz w:val="18"/>
                <w:szCs w:val="18"/>
              </w:rPr>
            </w:pPr>
            <w:r w:rsidRPr="002107E5">
              <w:rPr>
                <w:rFonts w:ascii="Arial" w:hAnsi="Arial" w:cs="Arial"/>
                <w:sz w:val="18"/>
                <w:szCs w:val="18"/>
              </w:rPr>
              <w:t>DRB1*04 (9/9)</w:t>
            </w:r>
          </w:p>
        </w:tc>
      </w:tr>
      <w:tr w:rsidR="00220502" w:rsidRPr="003D199A" w14:paraId="0D1AF9AC" w14:textId="77777777" w:rsidTr="003D199A">
        <w:trPr>
          <w:jc w:val="center"/>
        </w:trPr>
        <w:tc>
          <w:tcPr>
            <w:tcW w:w="865" w:type="dxa"/>
            <w:vMerge/>
            <w:vAlign w:val="center"/>
          </w:tcPr>
          <w:p w14:paraId="22F0CFE6" w14:textId="77777777" w:rsidR="00220502" w:rsidRPr="002107E5" w:rsidRDefault="00220502" w:rsidP="009D7B41">
            <w:pPr>
              <w:rPr>
                <w:rFonts w:ascii="Arial" w:hAnsi="Arial" w:cs="Arial"/>
                <w:sz w:val="18"/>
                <w:szCs w:val="18"/>
              </w:rPr>
            </w:pPr>
          </w:p>
        </w:tc>
        <w:tc>
          <w:tcPr>
            <w:tcW w:w="1434" w:type="dxa"/>
            <w:gridSpan w:val="2"/>
            <w:tcBorders>
              <w:top w:val="single" w:sz="4" w:space="0" w:color="auto"/>
            </w:tcBorders>
            <w:vAlign w:val="center"/>
          </w:tcPr>
          <w:p w14:paraId="0B647A6F" w14:textId="1432A2BD" w:rsidR="00220502" w:rsidRPr="002107E5" w:rsidRDefault="00A47E38" w:rsidP="009D7B41">
            <w:pPr>
              <w:rPr>
                <w:rFonts w:ascii="Arial" w:hAnsi="Arial" w:cs="Arial"/>
                <w:iCs/>
                <w:sz w:val="18"/>
                <w:szCs w:val="18"/>
              </w:rPr>
            </w:pPr>
            <w:r w:rsidRPr="002107E5">
              <w:rPr>
                <w:rFonts w:ascii="Arial" w:hAnsi="Arial" w:cs="Arial"/>
                <w:iCs/>
                <w:sz w:val="18"/>
                <w:szCs w:val="18"/>
              </w:rPr>
              <w:t>TLP</w:t>
            </w:r>
          </w:p>
        </w:tc>
        <w:tc>
          <w:tcPr>
            <w:tcW w:w="1254" w:type="dxa"/>
            <w:tcBorders>
              <w:top w:val="single" w:sz="4" w:space="0" w:color="auto"/>
            </w:tcBorders>
            <w:vAlign w:val="center"/>
          </w:tcPr>
          <w:p w14:paraId="28B99991" w14:textId="0B397216" w:rsidR="00220502" w:rsidRPr="002107E5" w:rsidRDefault="00220502" w:rsidP="009D7B41">
            <w:pPr>
              <w:rPr>
                <w:rFonts w:ascii="Arial" w:hAnsi="Arial" w:cs="Arial"/>
                <w:iCs/>
                <w:sz w:val="18"/>
                <w:szCs w:val="18"/>
              </w:rPr>
            </w:pPr>
            <w:r w:rsidRPr="002107E5">
              <w:rPr>
                <w:rFonts w:ascii="Arial" w:hAnsi="Arial" w:cs="Arial"/>
                <w:iCs/>
                <w:sz w:val="18"/>
                <w:szCs w:val="18"/>
              </w:rPr>
              <w:t>198-247</w:t>
            </w:r>
          </w:p>
        </w:tc>
        <w:tc>
          <w:tcPr>
            <w:tcW w:w="1129" w:type="dxa"/>
            <w:tcBorders>
              <w:top w:val="single" w:sz="4" w:space="0" w:color="auto"/>
            </w:tcBorders>
            <w:vAlign w:val="center"/>
          </w:tcPr>
          <w:p w14:paraId="73450DB7" w14:textId="478C41C6" w:rsidR="00220502" w:rsidRPr="002107E5" w:rsidRDefault="00220502" w:rsidP="009D7B41">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3B2C0E9B" w14:textId="163B3C81" w:rsidR="00220502" w:rsidRPr="002107E5" w:rsidRDefault="00220502" w:rsidP="009D7B41">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24392428" w14:textId="408D6E33" w:rsidR="00220502" w:rsidRPr="002107E5" w:rsidRDefault="00220502" w:rsidP="009D7B41">
            <w:pPr>
              <w:rPr>
                <w:rFonts w:ascii="Arial" w:hAnsi="Arial" w:cs="Arial"/>
                <w:iCs/>
                <w:sz w:val="18"/>
                <w:szCs w:val="18"/>
              </w:rPr>
            </w:pPr>
            <w:r w:rsidRPr="002107E5">
              <w:rPr>
                <w:rFonts w:ascii="Arial" w:hAnsi="Arial" w:cs="Arial"/>
                <w:iCs/>
                <w:sz w:val="18"/>
                <w:szCs w:val="18"/>
              </w:rPr>
              <w:t>98.15</w:t>
            </w:r>
          </w:p>
        </w:tc>
        <w:tc>
          <w:tcPr>
            <w:tcW w:w="720" w:type="dxa"/>
            <w:gridSpan w:val="2"/>
            <w:tcBorders>
              <w:top w:val="single" w:sz="4" w:space="0" w:color="auto"/>
            </w:tcBorders>
            <w:vAlign w:val="center"/>
          </w:tcPr>
          <w:p w14:paraId="3F2CCFD3" w14:textId="18083F77" w:rsidR="00220502" w:rsidRPr="002107E5" w:rsidRDefault="00220502" w:rsidP="009D7B41">
            <w:pPr>
              <w:rPr>
                <w:rFonts w:ascii="Arial" w:hAnsi="Arial" w:cs="Arial"/>
                <w:iCs/>
                <w:sz w:val="18"/>
                <w:szCs w:val="18"/>
              </w:rPr>
            </w:pPr>
            <w:r w:rsidRPr="002107E5">
              <w:rPr>
                <w:rFonts w:ascii="Arial" w:hAnsi="Arial" w:cs="Arial"/>
                <w:iCs/>
                <w:sz w:val="18"/>
                <w:szCs w:val="18"/>
              </w:rPr>
              <w:t>99.43</w:t>
            </w:r>
          </w:p>
        </w:tc>
        <w:tc>
          <w:tcPr>
            <w:tcW w:w="720" w:type="dxa"/>
            <w:tcBorders>
              <w:top w:val="single" w:sz="4" w:space="0" w:color="auto"/>
            </w:tcBorders>
            <w:vAlign w:val="center"/>
          </w:tcPr>
          <w:p w14:paraId="352D9B75" w14:textId="23AE3338" w:rsidR="00220502" w:rsidRPr="002107E5" w:rsidRDefault="00220502" w:rsidP="009D7B41">
            <w:pPr>
              <w:rPr>
                <w:rFonts w:ascii="Arial" w:hAnsi="Arial" w:cs="Arial"/>
                <w:iCs/>
                <w:sz w:val="18"/>
                <w:szCs w:val="18"/>
              </w:rPr>
            </w:pPr>
            <w:r w:rsidRPr="002107E5">
              <w:rPr>
                <w:rFonts w:ascii="Arial" w:hAnsi="Arial" w:cs="Arial"/>
                <w:iCs/>
                <w:sz w:val="18"/>
                <w:szCs w:val="18"/>
              </w:rPr>
              <w:t>76.57</w:t>
            </w:r>
          </w:p>
        </w:tc>
        <w:tc>
          <w:tcPr>
            <w:tcW w:w="1080" w:type="dxa"/>
            <w:gridSpan w:val="2"/>
            <w:tcBorders>
              <w:top w:val="single" w:sz="4" w:space="0" w:color="auto"/>
            </w:tcBorders>
            <w:vAlign w:val="center"/>
          </w:tcPr>
          <w:p w14:paraId="31B1AE1F" w14:textId="1319A96A" w:rsidR="00220502" w:rsidRPr="002107E5" w:rsidRDefault="00220502" w:rsidP="009D7B41">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0871B435" w14:textId="22D159A3" w:rsidR="00220502" w:rsidRPr="002107E5" w:rsidRDefault="00220502" w:rsidP="009D7B41">
            <w:pPr>
              <w:rPr>
                <w:rFonts w:ascii="Arial" w:hAnsi="Arial" w:cs="Arial"/>
                <w:sz w:val="18"/>
                <w:szCs w:val="18"/>
              </w:rPr>
            </w:pPr>
            <w:r w:rsidRPr="002107E5">
              <w:rPr>
                <w:rFonts w:ascii="Arial" w:hAnsi="Arial" w:cs="Arial"/>
                <w:sz w:val="18"/>
                <w:szCs w:val="18"/>
              </w:rPr>
              <w:t>DRB1*04 (9/9)</w:t>
            </w:r>
          </w:p>
        </w:tc>
      </w:tr>
      <w:tr w:rsidR="00220502" w:rsidRPr="003D199A" w14:paraId="6B958922" w14:textId="77777777" w:rsidTr="003D199A">
        <w:trPr>
          <w:jc w:val="center"/>
        </w:trPr>
        <w:tc>
          <w:tcPr>
            <w:tcW w:w="865" w:type="dxa"/>
            <w:vMerge/>
            <w:vAlign w:val="center"/>
          </w:tcPr>
          <w:p w14:paraId="2E9628D4" w14:textId="77777777" w:rsidR="00220502" w:rsidRPr="002107E5" w:rsidRDefault="00220502" w:rsidP="009D7B41">
            <w:pPr>
              <w:rPr>
                <w:rFonts w:ascii="Arial" w:hAnsi="Arial" w:cs="Arial"/>
                <w:sz w:val="18"/>
                <w:szCs w:val="18"/>
              </w:rPr>
            </w:pPr>
          </w:p>
        </w:tc>
        <w:tc>
          <w:tcPr>
            <w:tcW w:w="1434" w:type="dxa"/>
            <w:gridSpan w:val="2"/>
            <w:tcBorders>
              <w:top w:val="single" w:sz="4" w:space="0" w:color="auto"/>
            </w:tcBorders>
            <w:vAlign w:val="center"/>
          </w:tcPr>
          <w:p w14:paraId="51A926C7" w14:textId="533E17EC" w:rsidR="00220502" w:rsidRPr="002107E5" w:rsidRDefault="00A47E38" w:rsidP="009D7B41">
            <w:pPr>
              <w:rPr>
                <w:rFonts w:ascii="Arial" w:hAnsi="Arial" w:cs="Arial"/>
                <w:iCs/>
                <w:sz w:val="18"/>
                <w:szCs w:val="18"/>
              </w:rPr>
            </w:pPr>
            <w:r w:rsidRPr="002107E5">
              <w:rPr>
                <w:rFonts w:ascii="Arial" w:hAnsi="Arial" w:cs="Arial"/>
                <w:iCs/>
                <w:sz w:val="18"/>
                <w:szCs w:val="18"/>
              </w:rPr>
              <w:t>PL</w:t>
            </w:r>
          </w:p>
        </w:tc>
        <w:tc>
          <w:tcPr>
            <w:tcW w:w="1254" w:type="dxa"/>
            <w:tcBorders>
              <w:top w:val="single" w:sz="4" w:space="0" w:color="auto"/>
            </w:tcBorders>
            <w:vAlign w:val="center"/>
          </w:tcPr>
          <w:p w14:paraId="6141915C" w14:textId="049BD504" w:rsidR="00220502" w:rsidRPr="002107E5" w:rsidRDefault="00220502" w:rsidP="009D7B41">
            <w:pPr>
              <w:rPr>
                <w:rFonts w:ascii="Arial" w:hAnsi="Arial" w:cs="Arial"/>
                <w:iCs/>
                <w:sz w:val="18"/>
                <w:szCs w:val="18"/>
              </w:rPr>
            </w:pPr>
            <w:r w:rsidRPr="002107E5">
              <w:rPr>
                <w:rFonts w:ascii="Arial" w:hAnsi="Arial" w:cs="Arial"/>
                <w:iCs/>
                <w:sz w:val="18"/>
                <w:szCs w:val="18"/>
              </w:rPr>
              <w:t>10-59</w:t>
            </w:r>
          </w:p>
        </w:tc>
        <w:tc>
          <w:tcPr>
            <w:tcW w:w="1129" w:type="dxa"/>
            <w:tcBorders>
              <w:top w:val="single" w:sz="4" w:space="0" w:color="auto"/>
            </w:tcBorders>
            <w:vAlign w:val="center"/>
          </w:tcPr>
          <w:p w14:paraId="2B7253EF" w14:textId="0C190536" w:rsidR="00220502" w:rsidRPr="002107E5" w:rsidRDefault="00220502" w:rsidP="009D7B41">
            <w:pPr>
              <w:rPr>
                <w:rFonts w:ascii="Arial" w:hAnsi="Arial" w:cs="Arial"/>
                <w:iCs/>
                <w:sz w:val="18"/>
                <w:szCs w:val="18"/>
              </w:rPr>
            </w:pPr>
            <w:r w:rsidRPr="002107E5">
              <w:rPr>
                <w:rFonts w:ascii="Arial" w:hAnsi="Arial" w:cs="Arial"/>
                <w:iCs/>
                <w:sz w:val="18"/>
                <w:szCs w:val="18"/>
              </w:rPr>
              <w:t>5</w:t>
            </w:r>
          </w:p>
        </w:tc>
        <w:tc>
          <w:tcPr>
            <w:tcW w:w="1508" w:type="dxa"/>
            <w:tcBorders>
              <w:top w:val="single" w:sz="4" w:space="0" w:color="auto"/>
            </w:tcBorders>
            <w:vAlign w:val="center"/>
          </w:tcPr>
          <w:p w14:paraId="5C0AC5AC" w14:textId="3A3F5DE9" w:rsidR="00220502" w:rsidRPr="002107E5" w:rsidRDefault="00220502" w:rsidP="009D7B41">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244E4D20" w14:textId="3CB3E0D7" w:rsidR="00220502" w:rsidRPr="002107E5" w:rsidRDefault="00220502" w:rsidP="009D7B41">
            <w:pPr>
              <w:rPr>
                <w:rFonts w:ascii="Arial" w:hAnsi="Arial" w:cs="Arial"/>
                <w:iCs/>
                <w:sz w:val="18"/>
                <w:szCs w:val="18"/>
              </w:rPr>
            </w:pPr>
            <w:r w:rsidRPr="002107E5">
              <w:rPr>
                <w:rFonts w:ascii="Arial" w:hAnsi="Arial" w:cs="Arial"/>
                <w:iCs/>
                <w:sz w:val="18"/>
                <w:szCs w:val="18"/>
              </w:rPr>
              <w:t>99.53</w:t>
            </w:r>
          </w:p>
        </w:tc>
        <w:tc>
          <w:tcPr>
            <w:tcW w:w="720" w:type="dxa"/>
            <w:gridSpan w:val="2"/>
            <w:tcBorders>
              <w:top w:val="single" w:sz="4" w:space="0" w:color="auto"/>
            </w:tcBorders>
            <w:vAlign w:val="center"/>
          </w:tcPr>
          <w:p w14:paraId="6AF17ED8" w14:textId="3E1562BA" w:rsidR="00220502" w:rsidRPr="002107E5" w:rsidRDefault="00220502" w:rsidP="009D7B41">
            <w:pPr>
              <w:rPr>
                <w:rFonts w:ascii="Arial" w:hAnsi="Arial" w:cs="Arial"/>
                <w:iCs/>
                <w:sz w:val="18"/>
                <w:szCs w:val="18"/>
              </w:rPr>
            </w:pPr>
            <w:r w:rsidRPr="002107E5">
              <w:rPr>
                <w:rFonts w:ascii="Arial" w:hAnsi="Arial" w:cs="Arial"/>
                <w:iCs/>
                <w:sz w:val="18"/>
                <w:szCs w:val="18"/>
              </w:rPr>
              <w:t>96.44</w:t>
            </w:r>
          </w:p>
        </w:tc>
        <w:tc>
          <w:tcPr>
            <w:tcW w:w="720" w:type="dxa"/>
            <w:tcBorders>
              <w:top w:val="single" w:sz="4" w:space="0" w:color="auto"/>
            </w:tcBorders>
            <w:vAlign w:val="center"/>
          </w:tcPr>
          <w:p w14:paraId="4D9C037A" w14:textId="6F7756A0" w:rsidR="00220502" w:rsidRPr="002107E5" w:rsidRDefault="00220502" w:rsidP="009D7B41">
            <w:pPr>
              <w:rPr>
                <w:rFonts w:ascii="Arial" w:hAnsi="Arial" w:cs="Arial"/>
                <w:iCs/>
                <w:sz w:val="18"/>
                <w:szCs w:val="18"/>
              </w:rPr>
            </w:pPr>
            <w:r w:rsidRPr="002107E5">
              <w:rPr>
                <w:rFonts w:ascii="Arial" w:hAnsi="Arial" w:cs="Arial"/>
                <w:iCs/>
                <w:sz w:val="18"/>
                <w:szCs w:val="18"/>
              </w:rPr>
              <w:t>76.66</w:t>
            </w:r>
          </w:p>
        </w:tc>
        <w:tc>
          <w:tcPr>
            <w:tcW w:w="1080" w:type="dxa"/>
            <w:gridSpan w:val="2"/>
            <w:tcBorders>
              <w:top w:val="single" w:sz="4" w:space="0" w:color="auto"/>
            </w:tcBorders>
            <w:vAlign w:val="center"/>
          </w:tcPr>
          <w:p w14:paraId="753E4572" w14:textId="560C5235" w:rsidR="00220502" w:rsidRPr="002107E5" w:rsidRDefault="00220502" w:rsidP="009D7B41">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70FB165B" w14:textId="64023A1B" w:rsidR="00220502" w:rsidRPr="002107E5" w:rsidRDefault="00220502" w:rsidP="009D7B41">
            <w:pPr>
              <w:rPr>
                <w:rFonts w:ascii="Arial" w:hAnsi="Arial" w:cs="Arial"/>
                <w:sz w:val="18"/>
                <w:szCs w:val="18"/>
              </w:rPr>
            </w:pPr>
            <w:r w:rsidRPr="002107E5">
              <w:rPr>
                <w:rFonts w:ascii="Arial" w:hAnsi="Arial" w:cs="Arial"/>
                <w:sz w:val="18"/>
                <w:szCs w:val="18"/>
              </w:rPr>
              <w:t>DRB1*04 (9/9)</w:t>
            </w:r>
          </w:p>
        </w:tc>
      </w:tr>
      <w:tr w:rsidR="00220502" w:rsidRPr="003D199A" w14:paraId="0D95588C" w14:textId="77777777" w:rsidTr="003D199A">
        <w:trPr>
          <w:jc w:val="center"/>
        </w:trPr>
        <w:tc>
          <w:tcPr>
            <w:tcW w:w="865" w:type="dxa"/>
            <w:vMerge/>
            <w:vAlign w:val="center"/>
          </w:tcPr>
          <w:p w14:paraId="25E06FEE" w14:textId="77777777" w:rsidR="00220502" w:rsidRPr="002107E5" w:rsidRDefault="00220502" w:rsidP="009D7B41">
            <w:pPr>
              <w:rPr>
                <w:rFonts w:ascii="Arial" w:hAnsi="Arial" w:cs="Arial"/>
                <w:sz w:val="18"/>
                <w:szCs w:val="18"/>
              </w:rPr>
            </w:pPr>
          </w:p>
        </w:tc>
        <w:tc>
          <w:tcPr>
            <w:tcW w:w="1434" w:type="dxa"/>
            <w:gridSpan w:val="2"/>
            <w:tcBorders>
              <w:top w:val="single" w:sz="4" w:space="0" w:color="auto"/>
            </w:tcBorders>
            <w:vAlign w:val="center"/>
          </w:tcPr>
          <w:p w14:paraId="2E32BE93" w14:textId="59A09B4B" w:rsidR="00220502" w:rsidRPr="002107E5" w:rsidRDefault="00A47E38" w:rsidP="009D7B41">
            <w:pPr>
              <w:rPr>
                <w:rFonts w:ascii="Arial" w:hAnsi="Arial" w:cs="Arial"/>
                <w:iCs/>
                <w:sz w:val="18"/>
                <w:szCs w:val="18"/>
              </w:rPr>
            </w:pPr>
            <w:r w:rsidRPr="002107E5">
              <w:rPr>
                <w:rFonts w:ascii="Arial" w:hAnsi="Arial" w:cs="Arial"/>
                <w:iCs/>
                <w:sz w:val="18"/>
                <w:szCs w:val="18"/>
              </w:rPr>
              <w:t>SLARP/SAP1</w:t>
            </w:r>
          </w:p>
        </w:tc>
        <w:tc>
          <w:tcPr>
            <w:tcW w:w="1254" w:type="dxa"/>
            <w:tcBorders>
              <w:top w:val="single" w:sz="4" w:space="0" w:color="auto"/>
            </w:tcBorders>
            <w:vAlign w:val="center"/>
          </w:tcPr>
          <w:p w14:paraId="6BC5E152" w14:textId="4FAD3CF5" w:rsidR="00220502" w:rsidRPr="002107E5" w:rsidRDefault="00220502" w:rsidP="009D7B41">
            <w:pPr>
              <w:rPr>
                <w:rFonts w:ascii="Arial" w:hAnsi="Arial" w:cs="Arial"/>
                <w:iCs/>
                <w:sz w:val="18"/>
                <w:szCs w:val="18"/>
              </w:rPr>
            </w:pPr>
            <w:r w:rsidRPr="002107E5">
              <w:rPr>
                <w:rFonts w:ascii="Arial" w:hAnsi="Arial" w:cs="Arial"/>
                <w:iCs/>
                <w:sz w:val="18"/>
                <w:szCs w:val="18"/>
              </w:rPr>
              <w:t>2834-2883</w:t>
            </w:r>
          </w:p>
        </w:tc>
        <w:tc>
          <w:tcPr>
            <w:tcW w:w="1129" w:type="dxa"/>
            <w:tcBorders>
              <w:top w:val="single" w:sz="4" w:space="0" w:color="auto"/>
            </w:tcBorders>
            <w:vAlign w:val="center"/>
          </w:tcPr>
          <w:p w14:paraId="2161F16A" w14:textId="17D4B7BB" w:rsidR="00220502" w:rsidRPr="002107E5" w:rsidRDefault="00220502" w:rsidP="009D7B41">
            <w:pPr>
              <w:rPr>
                <w:rFonts w:ascii="Arial" w:hAnsi="Arial" w:cs="Arial"/>
                <w:iCs/>
                <w:sz w:val="18"/>
                <w:szCs w:val="18"/>
              </w:rPr>
            </w:pPr>
            <w:r w:rsidRPr="002107E5">
              <w:rPr>
                <w:rFonts w:ascii="Arial" w:hAnsi="Arial" w:cs="Arial"/>
                <w:iCs/>
                <w:sz w:val="18"/>
                <w:szCs w:val="18"/>
              </w:rPr>
              <w:t>7</w:t>
            </w:r>
          </w:p>
        </w:tc>
        <w:tc>
          <w:tcPr>
            <w:tcW w:w="1508" w:type="dxa"/>
            <w:tcBorders>
              <w:top w:val="single" w:sz="4" w:space="0" w:color="auto"/>
            </w:tcBorders>
            <w:vAlign w:val="center"/>
          </w:tcPr>
          <w:p w14:paraId="45773544" w14:textId="6B296D65" w:rsidR="00220502" w:rsidRPr="002107E5" w:rsidRDefault="00220502" w:rsidP="009D7B41">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09434FAB" w14:textId="2903C70E" w:rsidR="00220502" w:rsidRPr="002107E5" w:rsidRDefault="00220502" w:rsidP="009D7B41">
            <w:pPr>
              <w:rPr>
                <w:rFonts w:ascii="Arial" w:hAnsi="Arial" w:cs="Arial"/>
                <w:iCs/>
                <w:sz w:val="18"/>
                <w:szCs w:val="18"/>
              </w:rPr>
            </w:pPr>
            <w:r w:rsidRPr="002107E5">
              <w:rPr>
                <w:rFonts w:ascii="Arial" w:hAnsi="Arial" w:cs="Arial"/>
                <w:iCs/>
                <w:sz w:val="18"/>
                <w:szCs w:val="18"/>
              </w:rPr>
              <w:t>99.94</w:t>
            </w:r>
          </w:p>
        </w:tc>
        <w:tc>
          <w:tcPr>
            <w:tcW w:w="720" w:type="dxa"/>
            <w:gridSpan w:val="2"/>
            <w:tcBorders>
              <w:top w:val="single" w:sz="4" w:space="0" w:color="auto"/>
            </w:tcBorders>
            <w:vAlign w:val="center"/>
          </w:tcPr>
          <w:p w14:paraId="7653FE0D" w14:textId="7965991E" w:rsidR="00220502" w:rsidRPr="002107E5" w:rsidRDefault="00220502" w:rsidP="009D7B41">
            <w:pPr>
              <w:rPr>
                <w:rFonts w:ascii="Arial" w:hAnsi="Arial" w:cs="Arial"/>
                <w:iCs/>
                <w:sz w:val="18"/>
                <w:szCs w:val="18"/>
              </w:rPr>
            </w:pPr>
            <w:r w:rsidRPr="002107E5">
              <w:rPr>
                <w:rFonts w:ascii="Arial" w:hAnsi="Arial" w:cs="Arial"/>
                <w:iCs/>
                <w:sz w:val="18"/>
                <w:szCs w:val="18"/>
              </w:rPr>
              <w:t>93.06</w:t>
            </w:r>
          </w:p>
        </w:tc>
        <w:tc>
          <w:tcPr>
            <w:tcW w:w="720" w:type="dxa"/>
            <w:tcBorders>
              <w:top w:val="single" w:sz="4" w:space="0" w:color="auto"/>
            </w:tcBorders>
            <w:vAlign w:val="center"/>
          </w:tcPr>
          <w:p w14:paraId="0F463C00" w14:textId="6873EF4C" w:rsidR="00220502" w:rsidRPr="002107E5" w:rsidRDefault="00220502" w:rsidP="009D7B41">
            <w:pPr>
              <w:rPr>
                <w:rFonts w:ascii="Arial" w:hAnsi="Arial" w:cs="Arial"/>
                <w:iCs/>
                <w:sz w:val="18"/>
                <w:szCs w:val="18"/>
              </w:rPr>
            </w:pPr>
            <w:r w:rsidRPr="002107E5">
              <w:rPr>
                <w:rFonts w:ascii="Arial" w:hAnsi="Arial" w:cs="Arial"/>
                <w:iCs/>
                <w:sz w:val="18"/>
                <w:szCs w:val="18"/>
              </w:rPr>
              <w:t>67.44</w:t>
            </w:r>
          </w:p>
        </w:tc>
        <w:tc>
          <w:tcPr>
            <w:tcW w:w="1080" w:type="dxa"/>
            <w:gridSpan w:val="2"/>
            <w:tcBorders>
              <w:top w:val="single" w:sz="4" w:space="0" w:color="auto"/>
            </w:tcBorders>
            <w:vAlign w:val="center"/>
          </w:tcPr>
          <w:p w14:paraId="14788878" w14:textId="029C46A8" w:rsidR="00220502" w:rsidRPr="002107E5" w:rsidRDefault="00220502" w:rsidP="009D7B41">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6F182D78" w14:textId="5BF12205" w:rsidR="00220502" w:rsidRPr="002107E5" w:rsidRDefault="00220502" w:rsidP="009D7B41">
            <w:pPr>
              <w:rPr>
                <w:rFonts w:ascii="Arial" w:hAnsi="Arial" w:cs="Arial"/>
                <w:sz w:val="18"/>
                <w:szCs w:val="18"/>
              </w:rPr>
            </w:pPr>
            <w:r w:rsidRPr="002107E5">
              <w:rPr>
                <w:rFonts w:ascii="Arial" w:hAnsi="Arial" w:cs="Arial"/>
                <w:sz w:val="18"/>
                <w:szCs w:val="18"/>
              </w:rPr>
              <w:t>DRB1*04 (9/9)</w:t>
            </w:r>
          </w:p>
        </w:tc>
      </w:tr>
      <w:tr w:rsidR="00220502" w:rsidRPr="003D199A" w14:paraId="3A5B7C65" w14:textId="77777777" w:rsidTr="003D199A">
        <w:trPr>
          <w:jc w:val="center"/>
        </w:trPr>
        <w:tc>
          <w:tcPr>
            <w:tcW w:w="865" w:type="dxa"/>
            <w:vMerge/>
            <w:vAlign w:val="center"/>
          </w:tcPr>
          <w:p w14:paraId="3E6033B4" w14:textId="77777777" w:rsidR="00220502" w:rsidRPr="002107E5" w:rsidRDefault="00220502" w:rsidP="009D7B41">
            <w:pPr>
              <w:rPr>
                <w:rFonts w:ascii="Arial" w:hAnsi="Arial" w:cs="Arial"/>
                <w:sz w:val="18"/>
                <w:szCs w:val="18"/>
              </w:rPr>
            </w:pPr>
          </w:p>
        </w:tc>
        <w:tc>
          <w:tcPr>
            <w:tcW w:w="1434" w:type="dxa"/>
            <w:gridSpan w:val="2"/>
            <w:tcBorders>
              <w:top w:val="single" w:sz="4" w:space="0" w:color="auto"/>
            </w:tcBorders>
            <w:vAlign w:val="center"/>
          </w:tcPr>
          <w:p w14:paraId="0BAC68D8" w14:textId="397AC45C" w:rsidR="00220502" w:rsidRPr="002107E5" w:rsidRDefault="00832F24" w:rsidP="009D7B41">
            <w:pPr>
              <w:rPr>
                <w:rFonts w:ascii="Arial" w:hAnsi="Arial" w:cs="Arial"/>
                <w:iCs/>
                <w:sz w:val="18"/>
                <w:szCs w:val="18"/>
              </w:rPr>
            </w:pPr>
            <w:r w:rsidRPr="002107E5">
              <w:rPr>
                <w:rFonts w:ascii="Arial" w:hAnsi="Arial" w:cs="Arial"/>
                <w:iCs/>
                <w:sz w:val="18"/>
                <w:szCs w:val="18"/>
              </w:rPr>
              <w:t>LISP1</w:t>
            </w:r>
          </w:p>
        </w:tc>
        <w:tc>
          <w:tcPr>
            <w:tcW w:w="1254" w:type="dxa"/>
            <w:tcBorders>
              <w:top w:val="single" w:sz="4" w:space="0" w:color="auto"/>
            </w:tcBorders>
            <w:vAlign w:val="center"/>
          </w:tcPr>
          <w:p w14:paraId="703EE1E2" w14:textId="34A1182F" w:rsidR="00220502" w:rsidRPr="002107E5" w:rsidRDefault="00220502" w:rsidP="009D7B41">
            <w:pPr>
              <w:rPr>
                <w:rFonts w:ascii="Arial" w:hAnsi="Arial" w:cs="Arial"/>
                <w:iCs/>
                <w:sz w:val="18"/>
                <w:szCs w:val="18"/>
              </w:rPr>
            </w:pPr>
            <w:r w:rsidRPr="002107E5">
              <w:rPr>
                <w:rFonts w:ascii="Arial" w:hAnsi="Arial" w:cs="Arial"/>
                <w:iCs/>
                <w:sz w:val="18"/>
                <w:szCs w:val="18"/>
              </w:rPr>
              <w:t>1459-1508</w:t>
            </w:r>
          </w:p>
        </w:tc>
        <w:tc>
          <w:tcPr>
            <w:tcW w:w="1129" w:type="dxa"/>
            <w:tcBorders>
              <w:top w:val="single" w:sz="4" w:space="0" w:color="auto"/>
            </w:tcBorders>
            <w:vAlign w:val="center"/>
          </w:tcPr>
          <w:p w14:paraId="376C9CE1" w14:textId="3D3390B5" w:rsidR="00220502" w:rsidRPr="002107E5" w:rsidRDefault="00220502" w:rsidP="009D7B41">
            <w:pPr>
              <w:rPr>
                <w:rFonts w:ascii="Arial" w:hAnsi="Arial" w:cs="Arial"/>
                <w:iCs/>
                <w:sz w:val="18"/>
                <w:szCs w:val="18"/>
              </w:rPr>
            </w:pPr>
            <w:r w:rsidRPr="002107E5">
              <w:rPr>
                <w:rFonts w:ascii="Arial" w:hAnsi="Arial" w:cs="Arial"/>
                <w:iCs/>
                <w:sz w:val="18"/>
                <w:szCs w:val="18"/>
              </w:rPr>
              <w:t>3</w:t>
            </w:r>
          </w:p>
        </w:tc>
        <w:tc>
          <w:tcPr>
            <w:tcW w:w="1508" w:type="dxa"/>
            <w:tcBorders>
              <w:top w:val="single" w:sz="4" w:space="0" w:color="auto"/>
            </w:tcBorders>
            <w:vAlign w:val="center"/>
          </w:tcPr>
          <w:p w14:paraId="5CCB2E4A" w14:textId="3E1A4BE3" w:rsidR="00220502" w:rsidRPr="002107E5" w:rsidRDefault="00220502" w:rsidP="009D7B41">
            <w:pPr>
              <w:rPr>
                <w:rFonts w:ascii="Arial" w:hAnsi="Arial" w:cs="Arial"/>
                <w:iCs/>
                <w:sz w:val="18"/>
                <w:szCs w:val="18"/>
              </w:rPr>
            </w:pPr>
            <w:r w:rsidRPr="002107E5">
              <w:rPr>
                <w:rFonts w:ascii="Arial" w:hAnsi="Arial" w:cs="Arial"/>
                <w:iCs/>
                <w:sz w:val="18"/>
                <w:szCs w:val="18"/>
              </w:rPr>
              <w:t>0.996</w:t>
            </w:r>
          </w:p>
        </w:tc>
        <w:tc>
          <w:tcPr>
            <w:tcW w:w="740" w:type="dxa"/>
            <w:tcBorders>
              <w:top w:val="single" w:sz="4" w:space="0" w:color="auto"/>
            </w:tcBorders>
            <w:vAlign w:val="center"/>
          </w:tcPr>
          <w:p w14:paraId="79BBC2D1" w14:textId="39BBC4CC" w:rsidR="00220502" w:rsidRPr="002107E5" w:rsidRDefault="00220502" w:rsidP="009D7B41">
            <w:pPr>
              <w:rPr>
                <w:rFonts w:ascii="Arial" w:hAnsi="Arial" w:cs="Arial"/>
                <w:iCs/>
                <w:sz w:val="18"/>
                <w:szCs w:val="18"/>
              </w:rPr>
            </w:pPr>
            <w:r w:rsidRPr="002107E5">
              <w:rPr>
                <w:rFonts w:ascii="Arial" w:hAnsi="Arial" w:cs="Arial"/>
                <w:iCs/>
                <w:sz w:val="18"/>
                <w:szCs w:val="18"/>
              </w:rPr>
              <w:t>99.90</w:t>
            </w:r>
          </w:p>
        </w:tc>
        <w:tc>
          <w:tcPr>
            <w:tcW w:w="720" w:type="dxa"/>
            <w:gridSpan w:val="2"/>
            <w:tcBorders>
              <w:top w:val="single" w:sz="4" w:space="0" w:color="auto"/>
            </w:tcBorders>
            <w:vAlign w:val="center"/>
          </w:tcPr>
          <w:p w14:paraId="332DC862" w14:textId="7B9F143C" w:rsidR="00220502" w:rsidRPr="002107E5" w:rsidRDefault="00220502" w:rsidP="009D7B41">
            <w:pPr>
              <w:rPr>
                <w:rFonts w:ascii="Arial" w:hAnsi="Arial" w:cs="Arial"/>
                <w:iCs/>
                <w:sz w:val="18"/>
                <w:szCs w:val="18"/>
              </w:rPr>
            </w:pPr>
            <w:r w:rsidRPr="002107E5">
              <w:rPr>
                <w:rFonts w:ascii="Arial" w:hAnsi="Arial" w:cs="Arial"/>
                <w:iCs/>
                <w:sz w:val="18"/>
                <w:szCs w:val="18"/>
              </w:rPr>
              <w:t>85.87</w:t>
            </w:r>
          </w:p>
        </w:tc>
        <w:tc>
          <w:tcPr>
            <w:tcW w:w="720" w:type="dxa"/>
            <w:tcBorders>
              <w:top w:val="single" w:sz="4" w:space="0" w:color="auto"/>
            </w:tcBorders>
            <w:vAlign w:val="center"/>
          </w:tcPr>
          <w:p w14:paraId="7E6D2633" w14:textId="1D9B6E19" w:rsidR="00220502" w:rsidRPr="002107E5" w:rsidRDefault="00220502" w:rsidP="009D7B41">
            <w:pPr>
              <w:rPr>
                <w:rFonts w:ascii="Arial" w:hAnsi="Arial" w:cs="Arial"/>
                <w:iCs/>
                <w:sz w:val="18"/>
                <w:szCs w:val="18"/>
              </w:rPr>
            </w:pPr>
            <w:r w:rsidRPr="002107E5">
              <w:rPr>
                <w:rFonts w:ascii="Arial" w:hAnsi="Arial" w:cs="Arial"/>
                <w:iCs/>
                <w:sz w:val="18"/>
                <w:szCs w:val="18"/>
              </w:rPr>
              <w:t>97.74</w:t>
            </w:r>
          </w:p>
        </w:tc>
        <w:tc>
          <w:tcPr>
            <w:tcW w:w="1080" w:type="dxa"/>
            <w:gridSpan w:val="2"/>
            <w:tcBorders>
              <w:top w:val="single" w:sz="4" w:space="0" w:color="auto"/>
            </w:tcBorders>
            <w:vAlign w:val="center"/>
          </w:tcPr>
          <w:p w14:paraId="3C5F611F" w14:textId="05F43B82" w:rsidR="00220502" w:rsidRPr="002107E5" w:rsidRDefault="00220502" w:rsidP="009D7B41">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321DC000" w14:textId="4E68EDC9" w:rsidR="00220502" w:rsidRPr="002107E5" w:rsidRDefault="00220502" w:rsidP="009D7B41">
            <w:pPr>
              <w:rPr>
                <w:rFonts w:ascii="Arial" w:hAnsi="Arial" w:cs="Arial"/>
                <w:sz w:val="18"/>
                <w:szCs w:val="18"/>
              </w:rPr>
            </w:pPr>
            <w:r w:rsidRPr="002107E5">
              <w:rPr>
                <w:rFonts w:ascii="Arial" w:hAnsi="Arial" w:cs="Arial"/>
                <w:sz w:val="18"/>
                <w:szCs w:val="18"/>
              </w:rPr>
              <w:t>DRB1*04 (9/9)</w:t>
            </w:r>
          </w:p>
        </w:tc>
      </w:tr>
      <w:tr w:rsidR="00220502" w:rsidRPr="003D199A" w14:paraId="242D9BA7" w14:textId="77777777" w:rsidTr="003D199A">
        <w:trPr>
          <w:jc w:val="center"/>
        </w:trPr>
        <w:tc>
          <w:tcPr>
            <w:tcW w:w="865" w:type="dxa"/>
            <w:vMerge w:val="restart"/>
            <w:tcBorders>
              <w:top w:val="single" w:sz="4" w:space="0" w:color="auto"/>
            </w:tcBorders>
            <w:vAlign w:val="center"/>
          </w:tcPr>
          <w:p w14:paraId="2A6A1F3E" w14:textId="04144282" w:rsidR="00220502" w:rsidRPr="003D199A" w:rsidRDefault="00220502" w:rsidP="009D7B41">
            <w:pPr>
              <w:rPr>
                <w:rFonts w:ascii="Arial" w:hAnsi="Arial" w:cs="Arial"/>
                <w:iCs/>
                <w:sz w:val="18"/>
                <w:szCs w:val="18"/>
              </w:rPr>
            </w:pPr>
            <w:r w:rsidRPr="003D199A">
              <w:rPr>
                <w:rFonts w:ascii="Arial" w:hAnsi="Arial" w:cs="Arial"/>
                <w:sz w:val="18"/>
                <w:szCs w:val="18"/>
              </w:rPr>
              <w:t>100</w:t>
            </w:r>
          </w:p>
        </w:tc>
        <w:tc>
          <w:tcPr>
            <w:tcW w:w="1434" w:type="dxa"/>
            <w:gridSpan w:val="2"/>
            <w:tcBorders>
              <w:top w:val="single" w:sz="4" w:space="0" w:color="auto"/>
            </w:tcBorders>
            <w:vAlign w:val="center"/>
          </w:tcPr>
          <w:p w14:paraId="443D50BC" w14:textId="3E8BA9AE" w:rsidR="00220502" w:rsidRPr="003D199A" w:rsidRDefault="00832F24" w:rsidP="009D7B41">
            <w:pPr>
              <w:rPr>
                <w:rFonts w:ascii="Arial" w:hAnsi="Arial" w:cs="Arial"/>
                <w:iCs/>
                <w:sz w:val="18"/>
                <w:szCs w:val="18"/>
              </w:rPr>
            </w:pPr>
            <w:r w:rsidRPr="002107E5">
              <w:rPr>
                <w:rFonts w:ascii="Arial" w:hAnsi="Arial" w:cs="Arial"/>
                <w:iCs/>
                <w:sz w:val="18"/>
                <w:szCs w:val="18"/>
              </w:rPr>
              <w:t>PL</w:t>
            </w:r>
          </w:p>
        </w:tc>
        <w:tc>
          <w:tcPr>
            <w:tcW w:w="1254" w:type="dxa"/>
            <w:tcBorders>
              <w:top w:val="single" w:sz="4" w:space="0" w:color="auto"/>
            </w:tcBorders>
            <w:vAlign w:val="center"/>
          </w:tcPr>
          <w:p w14:paraId="7F4F1383" w14:textId="37B94904" w:rsidR="00220502" w:rsidRPr="003D199A" w:rsidRDefault="00220502" w:rsidP="009D7B41">
            <w:pPr>
              <w:rPr>
                <w:rFonts w:ascii="Arial" w:hAnsi="Arial" w:cs="Arial"/>
                <w:iCs/>
                <w:sz w:val="18"/>
                <w:szCs w:val="18"/>
              </w:rPr>
            </w:pPr>
            <w:r w:rsidRPr="002107E5">
              <w:rPr>
                <w:rFonts w:ascii="Arial" w:hAnsi="Arial" w:cs="Arial"/>
                <w:iCs/>
                <w:sz w:val="18"/>
                <w:szCs w:val="18"/>
              </w:rPr>
              <w:t>570-669</w:t>
            </w:r>
          </w:p>
        </w:tc>
        <w:tc>
          <w:tcPr>
            <w:tcW w:w="1129" w:type="dxa"/>
            <w:tcBorders>
              <w:top w:val="single" w:sz="4" w:space="0" w:color="auto"/>
            </w:tcBorders>
            <w:vAlign w:val="center"/>
          </w:tcPr>
          <w:p w14:paraId="2764AF45" w14:textId="72E0B2CB" w:rsidR="00220502" w:rsidRPr="002107E5" w:rsidRDefault="00220502" w:rsidP="009D7B41">
            <w:pPr>
              <w:rPr>
                <w:rFonts w:ascii="Arial" w:hAnsi="Arial" w:cs="Arial"/>
                <w:iCs/>
                <w:sz w:val="18"/>
                <w:szCs w:val="18"/>
              </w:rPr>
            </w:pPr>
            <w:r w:rsidRPr="002107E5">
              <w:rPr>
                <w:rFonts w:ascii="Arial" w:hAnsi="Arial" w:cs="Arial"/>
                <w:iCs/>
                <w:sz w:val="18"/>
                <w:szCs w:val="18"/>
              </w:rPr>
              <w:t>3</w:t>
            </w:r>
          </w:p>
        </w:tc>
        <w:tc>
          <w:tcPr>
            <w:tcW w:w="1508" w:type="dxa"/>
            <w:tcBorders>
              <w:top w:val="single" w:sz="4" w:space="0" w:color="auto"/>
            </w:tcBorders>
            <w:vAlign w:val="center"/>
          </w:tcPr>
          <w:p w14:paraId="17AC72EA" w14:textId="52A5E11D" w:rsidR="00220502" w:rsidRPr="003D199A" w:rsidRDefault="00220502" w:rsidP="009D7B41">
            <w:pPr>
              <w:rPr>
                <w:rFonts w:ascii="Arial" w:hAnsi="Arial" w:cs="Arial"/>
                <w:iCs/>
                <w:sz w:val="18"/>
                <w:szCs w:val="18"/>
              </w:rPr>
            </w:pPr>
            <w:r w:rsidRPr="002107E5">
              <w:rPr>
                <w:rFonts w:ascii="Arial" w:hAnsi="Arial" w:cs="Arial"/>
                <w:iCs/>
                <w:sz w:val="18"/>
                <w:szCs w:val="18"/>
              </w:rPr>
              <w:t>1.000</w:t>
            </w:r>
          </w:p>
        </w:tc>
        <w:tc>
          <w:tcPr>
            <w:tcW w:w="740" w:type="dxa"/>
            <w:tcBorders>
              <w:top w:val="single" w:sz="4" w:space="0" w:color="auto"/>
            </w:tcBorders>
            <w:vAlign w:val="center"/>
          </w:tcPr>
          <w:p w14:paraId="4DC14B41" w14:textId="33436054" w:rsidR="00220502" w:rsidRPr="003D199A" w:rsidRDefault="00220502" w:rsidP="009D7B41">
            <w:pPr>
              <w:rPr>
                <w:rFonts w:ascii="Arial" w:hAnsi="Arial" w:cs="Arial"/>
                <w:iCs/>
                <w:sz w:val="18"/>
                <w:szCs w:val="18"/>
              </w:rPr>
            </w:pPr>
            <w:r w:rsidRPr="002107E5">
              <w:rPr>
                <w:rFonts w:ascii="Arial" w:hAnsi="Arial" w:cs="Arial"/>
                <w:iCs/>
                <w:sz w:val="18"/>
                <w:szCs w:val="18"/>
              </w:rPr>
              <w:t>99.96</w:t>
            </w:r>
          </w:p>
        </w:tc>
        <w:tc>
          <w:tcPr>
            <w:tcW w:w="720" w:type="dxa"/>
            <w:gridSpan w:val="2"/>
            <w:tcBorders>
              <w:top w:val="single" w:sz="4" w:space="0" w:color="auto"/>
            </w:tcBorders>
            <w:vAlign w:val="center"/>
          </w:tcPr>
          <w:p w14:paraId="0B70EB10" w14:textId="5F9E25F9" w:rsidR="00220502" w:rsidRPr="003D199A" w:rsidRDefault="00220502" w:rsidP="009D7B41">
            <w:pPr>
              <w:rPr>
                <w:rFonts w:ascii="Arial" w:hAnsi="Arial" w:cs="Arial"/>
                <w:iCs/>
                <w:sz w:val="18"/>
                <w:szCs w:val="18"/>
              </w:rPr>
            </w:pPr>
            <w:r w:rsidRPr="002107E5">
              <w:rPr>
                <w:rFonts w:ascii="Arial" w:hAnsi="Arial" w:cs="Arial"/>
                <w:iCs/>
                <w:sz w:val="18"/>
                <w:szCs w:val="18"/>
              </w:rPr>
              <w:t>99.24</w:t>
            </w:r>
          </w:p>
        </w:tc>
        <w:tc>
          <w:tcPr>
            <w:tcW w:w="720" w:type="dxa"/>
            <w:tcBorders>
              <w:top w:val="single" w:sz="4" w:space="0" w:color="auto"/>
            </w:tcBorders>
            <w:vAlign w:val="center"/>
          </w:tcPr>
          <w:p w14:paraId="05F66E40" w14:textId="12A67C57" w:rsidR="00220502" w:rsidRPr="003D199A" w:rsidRDefault="00220502" w:rsidP="009D7B41">
            <w:pPr>
              <w:rPr>
                <w:rFonts w:ascii="Arial" w:hAnsi="Arial" w:cs="Arial"/>
                <w:iCs/>
                <w:sz w:val="18"/>
                <w:szCs w:val="18"/>
              </w:rPr>
            </w:pPr>
            <w:r w:rsidRPr="002107E5">
              <w:rPr>
                <w:rFonts w:ascii="Arial" w:hAnsi="Arial" w:cs="Arial"/>
                <w:iCs/>
                <w:sz w:val="18"/>
                <w:szCs w:val="18"/>
              </w:rPr>
              <w:t>65.29</w:t>
            </w:r>
          </w:p>
        </w:tc>
        <w:tc>
          <w:tcPr>
            <w:tcW w:w="1080" w:type="dxa"/>
            <w:gridSpan w:val="2"/>
            <w:tcBorders>
              <w:top w:val="single" w:sz="4" w:space="0" w:color="auto"/>
            </w:tcBorders>
            <w:vAlign w:val="center"/>
          </w:tcPr>
          <w:p w14:paraId="59F051E2" w14:textId="647589EE" w:rsidR="00220502" w:rsidRPr="003D199A" w:rsidRDefault="00220502" w:rsidP="009D7B41">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738233A0" w14:textId="32E9A564" w:rsidR="00220502" w:rsidRPr="003D199A" w:rsidRDefault="00220502" w:rsidP="009D7B41">
            <w:pPr>
              <w:rPr>
                <w:rFonts w:ascii="Arial" w:hAnsi="Arial" w:cs="Arial"/>
                <w:sz w:val="18"/>
                <w:szCs w:val="18"/>
              </w:rPr>
            </w:pPr>
            <w:r w:rsidRPr="002107E5">
              <w:rPr>
                <w:rFonts w:ascii="Arial" w:hAnsi="Arial" w:cs="Arial"/>
                <w:sz w:val="18"/>
                <w:szCs w:val="18"/>
              </w:rPr>
              <w:t>DRB1*04 (9/9)</w:t>
            </w:r>
          </w:p>
        </w:tc>
      </w:tr>
      <w:tr w:rsidR="00832F24" w:rsidRPr="003D199A" w14:paraId="66E98C25" w14:textId="77777777" w:rsidTr="003D199A">
        <w:trPr>
          <w:jc w:val="center"/>
        </w:trPr>
        <w:tc>
          <w:tcPr>
            <w:tcW w:w="865" w:type="dxa"/>
            <w:vMerge/>
            <w:vAlign w:val="center"/>
          </w:tcPr>
          <w:p w14:paraId="43F04F67" w14:textId="77777777" w:rsidR="00832F24" w:rsidRPr="002107E5" w:rsidRDefault="00832F24" w:rsidP="00832F24">
            <w:pPr>
              <w:rPr>
                <w:rFonts w:ascii="Arial" w:hAnsi="Arial" w:cs="Arial"/>
                <w:sz w:val="18"/>
                <w:szCs w:val="18"/>
              </w:rPr>
            </w:pPr>
          </w:p>
        </w:tc>
        <w:tc>
          <w:tcPr>
            <w:tcW w:w="1434" w:type="dxa"/>
            <w:gridSpan w:val="2"/>
            <w:tcBorders>
              <w:top w:val="single" w:sz="4" w:space="0" w:color="auto"/>
            </w:tcBorders>
            <w:vAlign w:val="center"/>
          </w:tcPr>
          <w:p w14:paraId="75230937" w14:textId="2F583ECC" w:rsidR="00832F24" w:rsidRPr="002107E5" w:rsidRDefault="00832F24" w:rsidP="00832F24">
            <w:pPr>
              <w:rPr>
                <w:rFonts w:ascii="Arial" w:hAnsi="Arial" w:cs="Arial"/>
                <w:iCs/>
                <w:sz w:val="18"/>
                <w:szCs w:val="18"/>
              </w:rPr>
            </w:pPr>
            <w:r w:rsidRPr="002107E5">
              <w:rPr>
                <w:rFonts w:ascii="Arial" w:hAnsi="Arial" w:cs="Arial"/>
                <w:iCs/>
                <w:sz w:val="18"/>
                <w:szCs w:val="18"/>
              </w:rPr>
              <w:t>SLARP/SAP1</w:t>
            </w:r>
          </w:p>
        </w:tc>
        <w:tc>
          <w:tcPr>
            <w:tcW w:w="1254" w:type="dxa"/>
            <w:tcBorders>
              <w:top w:val="single" w:sz="4" w:space="0" w:color="auto"/>
            </w:tcBorders>
            <w:vAlign w:val="center"/>
          </w:tcPr>
          <w:p w14:paraId="5C258B46" w14:textId="5B5F4844" w:rsidR="00832F24" w:rsidRPr="002107E5" w:rsidRDefault="00832F24" w:rsidP="00832F24">
            <w:pPr>
              <w:rPr>
                <w:rFonts w:ascii="Arial" w:hAnsi="Arial" w:cs="Arial"/>
                <w:iCs/>
                <w:sz w:val="18"/>
                <w:szCs w:val="18"/>
              </w:rPr>
            </w:pPr>
            <w:r w:rsidRPr="002107E5">
              <w:rPr>
                <w:rFonts w:ascii="Arial" w:hAnsi="Arial" w:cs="Arial"/>
                <w:iCs/>
                <w:sz w:val="18"/>
                <w:szCs w:val="18"/>
              </w:rPr>
              <w:t>2576-2675</w:t>
            </w:r>
          </w:p>
        </w:tc>
        <w:tc>
          <w:tcPr>
            <w:tcW w:w="1129" w:type="dxa"/>
            <w:tcBorders>
              <w:top w:val="single" w:sz="4" w:space="0" w:color="auto"/>
            </w:tcBorders>
            <w:vAlign w:val="center"/>
          </w:tcPr>
          <w:p w14:paraId="275CE5DB" w14:textId="669DF16C" w:rsidR="00832F24" w:rsidRPr="002107E5" w:rsidRDefault="00832F24" w:rsidP="00832F24">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31EACBD7" w14:textId="1A04DF5F" w:rsidR="00832F24" w:rsidRPr="002107E5" w:rsidRDefault="00832F24" w:rsidP="00832F24">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179AC34F" w14:textId="6A34915A" w:rsidR="00832F24" w:rsidRPr="002107E5" w:rsidRDefault="00832F24" w:rsidP="00832F24">
            <w:pPr>
              <w:rPr>
                <w:rFonts w:ascii="Arial" w:hAnsi="Arial" w:cs="Arial"/>
                <w:iCs/>
                <w:sz w:val="18"/>
                <w:szCs w:val="18"/>
              </w:rPr>
            </w:pPr>
            <w:r w:rsidRPr="002107E5">
              <w:rPr>
                <w:rFonts w:ascii="Arial" w:hAnsi="Arial" w:cs="Arial"/>
                <w:iCs/>
                <w:sz w:val="18"/>
                <w:szCs w:val="18"/>
              </w:rPr>
              <w:t>99.92</w:t>
            </w:r>
          </w:p>
        </w:tc>
        <w:tc>
          <w:tcPr>
            <w:tcW w:w="720" w:type="dxa"/>
            <w:gridSpan w:val="2"/>
            <w:tcBorders>
              <w:top w:val="single" w:sz="4" w:space="0" w:color="auto"/>
            </w:tcBorders>
            <w:vAlign w:val="center"/>
          </w:tcPr>
          <w:p w14:paraId="27437D20" w14:textId="796F0601" w:rsidR="00832F24" w:rsidRPr="002107E5" w:rsidRDefault="00832F24" w:rsidP="00832F24">
            <w:pPr>
              <w:rPr>
                <w:rFonts w:ascii="Arial" w:hAnsi="Arial" w:cs="Arial"/>
                <w:iCs/>
                <w:sz w:val="18"/>
                <w:szCs w:val="18"/>
              </w:rPr>
            </w:pPr>
            <w:r w:rsidRPr="002107E5">
              <w:rPr>
                <w:rFonts w:ascii="Arial" w:hAnsi="Arial" w:cs="Arial"/>
                <w:iCs/>
                <w:sz w:val="18"/>
                <w:szCs w:val="18"/>
              </w:rPr>
              <w:t>94.06</w:t>
            </w:r>
          </w:p>
        </w:tc>
        <w:tc>
          <w:tcPr>
            <w:tcW w:w="720" w:type="dxa"/>
            <w:tcBorders>
              <w:top w:val="single" w:sz="4" w:space="0" w:color="auto"/>
            </w:tcBorders>
            <w:vAlign w:val="center"/>
          </w:tcPr>
          <w:p w14:paraId="6323FCC7" w14:textId="013230AD" w:rsidR="00832F24" w:rsidRPr="002107E5" w:rsidRDefault="00832F24" w:rsidP="00832F24">
            <w:pPr>
              <w:rPr>
                <w:rFonts w:ascii="Arial" w:hAnsi="Arial" w:cs="Arial"/>
                <w:iCs/>
                <w:sz w:val="18"/>
                <w:szCs w:val="18"/>
              </w:rPr>
            </w:pPr>
            <w:r w:rsidRPr="002107E5">
              <w:rPr>
                <w:rFonts w:ascii="Arial" w:hAnsi="Arial" w:cs="Arial"/>
                <w:iCs/>
                <w:sz w:val="18"/>
                <w:szCs w:val="18"/>
              </w:rPr>
              <w:t>44.23</w:t>
            </w:r>
          </w:p>
        </w:tc>
        <w:tc>
          <w:tcPr>
            <w:tcW w:w="1080" w:type="dxa"/>
            <w:gridSpan w:val="2"/>
            <w:tcBorders>
              <w:top w:val="single" w:sz="4" w:space="0" w:color="auto"/>
            </w:tcBorders>
            <w:vAlign w:val="center"/>
          </w:tcPr>
          <w:p w14:paraId="76A55B6C" w14:textId="4FCBA216" w:rsidR="00832F24" w:rsidRPr="002107E5" w:rsidRDefault="00832F24" w:rsidP="00832F24">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40B1251C" w14:textId="4EB54A9F" w:rsidR="00832F24" w:rsidRPr="002107E5" w:rsidRDefault="00832F24" w:rsidP="00832F24">
            <w:pPr>
              <w:rPr>
                <w:rFonts w:ascii="Arial" w:hAnsi="Arial" w:cs="Arial"/>
                <w:sz w:val="18"/>
                <w:szCs w:val="18"/>
              </w:rPr>
            </w:pPr>
            <w:r w:rsidRPr="002107E5">
              <w:rPr>
                <w:rFonts w:ascii="Arial" w:hAnsi="Arial" w:cs="Arial"/>
                <w:sz w:val="18"/>
                <w:szCs w:val="18"/>
              </w:rPr>
              <w:t>DRB1*04 (9/9)</w:t>
            </w:r>
          </w:p>
        </w:tc>
      </w:tr>
      <w:tr w:rsidR="00832F24" w:rsidRPr="003D199A" w14:paraId="4E918CDF" w14:textId="77777777" w:rsidTr="003D199A">
        <w:trPr>
          <w:jc w:val="center"/>
        </w:trPr>
        <w:tc>
          <w:tcPr>
            <w:tcW w:w="865" w:type="dxa"/>
            <w:vMerge/>
            <w:vAlign w:val="center"/>
          </w:tcPr>
          <w:p w14:paraId="073C6F3F" w14:textId="77777777" w:rsidR="00832F24" w:rsidRPr="002107E5" w:rsidRDefault="00832F24" w:rsidP="00832F24">
            <w:pPr>
              <w:rPr>
                <w:rFonts w:ascii="Arial" w:hAnsi="Arial" w:cs="Arial"/>
                <w:sz w:val="18"/>
                <w:szCs w:val="18"/>
              </w:rPr>
            </w:pPr>
          </w:p>
        </w:tc>
        <w:tc>
          <w:tcPr>
            <w:tcW w:w="1434" w:type="dxa"/>
            <w:gridSpan w:val="2"/>
            <w:tcBorders>
              <w:top w:val="single" w:sz="4" w:space="0" w:color="auto"/>
            </w:tcBorders>
            <w:vAlign w:val="center"/>
          </w:tcPr>
          <w:p w14:paraId="34847065" w14:textId="5412E645" w:rsidR="00832F24" w:rsidRPr="002107E5" w:rsidRDefault="00832F24" w:rsidP="00832F24">
            <w:pPr>
              <w:rPr>
                <w:rFonts w:ascii="Arial" w:hAnsi="Arial" w:cs="Arial"/>
                <w:iCs/>
                <w:sz w:val="18"/>
                <w:szCs w:val="18"/>
              </w:rPr>
            </w:pPr>
            <w:r w:rsidRPr="002107E5">
              <w:rPr>
                <w:rFonts w:ascii="Arial" w:hAnsi="Arial" w:cs="Arial"/>
                <w:iCs/>
                <w:sz w:val="18"/>
                <w:szCs w:val="18"/>
              </w:rPr>
              <w:t>LISP1</w:t>
            </w:r>
          </w:p>
        </w:tc>
        <w:tc>
          <w:tcPr>
            <w:tcW w:w="1254" w:type="dxa"/>
            <w:tcBorders>
              <w:top w:val="single" w:sz="4" w:space="0" w:color="auto"/>
            </w:tcBorders>
            <w:vAlign w:val="center"/>
          </w:tcPr>
          <w:p w14:paraId="57D8A87C" w14:textId="047A39D1" w:rsidR="00832F24" w:rsidRPr="002107E5" w:rsidRDefault="00832F24" w:rsidP="00832F24">
            <w:pPr>
              <w:rPr>
                <w:rFonts w:ascii="Arial" w:hAnsi="Arial" w:cs="Arial"/>
                <w:iCs/>
                <w:sz w:val="18"/>
                <w:szCs w:val="18"/>
              </w:rPr>
            </w:pPr>
            <w:r w:rsidRPr="002107E5">
              <w:rPr>
                <w:rFonts w:ascii="Arial" w:hAnsi="Arial" w:cs="Arial"/>
                <w:iCs/>
                <w:sz w:val="18"/>
                <w:szCs w:val="18"/>
              </w:rPr>
              <w:t>1945-2044</w:t>
            </w:r>
          </w:p>
        </w:tc>
        <w:tc>
          <w:tcPr>
            <w:tcW w:w="1129" w:type="dxa"/>
            <w:tcBorders>
              <w:top w:val="single" w:sz="4" w:space="0" w:color="auto"/>
            </w:tcBorders>
            <w:vAlign w:val="center"/>
          </w:tcPr>
          <w:p w14:paraId="2DC47610" w14:textId="18F3E5A9" w:rsidR="00832F24" w:rsidRPr="002107E5" w:rsidRDefault="00832F24" w:rsidP="00832F24">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64F2158F" w14:textId="3D8A4DB5" w:rsidR="00832F24" w:rsidRPr="002107E5" w:rsidRDefault="00832F24" w:rsidP="00832F24">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3631EF4F" w14:textId="21824048" w:rsidR="00832F24" w:rsidRPr="002107E5" w:rsidRDefault="00832F24" w:rsidP="00832F24">
            <w:pPr>
              <w:rPr>
                <w:rFonts w:ascii="Arial" w:hAnsi="Arial" w:cs="Arial"/>
                <w:iCs/>
                <w:sz w:val="18"/>
                <w:szCs w:val="18"/>
              </w:rPr>
            </w:pPr>
            <w:r w:rsidRPr="002107E5">
              <w:rPr>
                <w:rFonts w:ascii="Arial" w:hAnsi="Arial" w:cs="Arial"/>
                <w:iCs/>
                <w:sz w:val="18"/>
                <w:szCs w:val="18"/>
              </w:rPr>
              <w:t>99.81</w:t>
            </w:r>
          </w:p>
        </w:tc>
        <w:tc>
          <w:tcPr>
            <w:tcW w:w="720" w:type="dxa"/>
            <w:gridSpan w:val="2"/>
            <w:tcBorders>
              <w:top w:val="single" w:sz="4" w:space="0" w:color="auto"/>
            </w:tcBorders>
            <w:vAlign w:val="center"/>
          </w:tcPr>
          <w:p w14:paraId="34B673CE" w14:textId="21DE97AA" w:rsidR="00832F24" w:rsidRPr="002107E5" w:rsidRDefault="00832F24" w:rsidP="00832F24">
            <w:pPr>
              <w:rPr>
                <w:rFonts w:ascii="Arial" w:hAnsi="Arial" w:cs="Arial"/>
                <w:iCs/>
                <w:sz w:val="18"/>
                <w:szCs w:val="18"/>
              </w:rPr>
            </w:pPr>
            <w:r w:rsidRPr="002107E5">
              <w:rPr>
                <w:rFonts w:ascii="Arial" w:hAnsi="Arial" w:cs="Arial"/>
                <w:iCs/>
                <w:sz w:val="18"/>
                <w:szCs w:val="18"/>
              </w:rPr>
              <w:t>97.80</w:t>
            </w:r>
          </w:p>
        </w:tc>
        <w:tc>
          <w:tcPr>
            <w:tcW w:w="720" w:type="dxa"/>
            <w:tcBorders>
              <w:top w:val="single" w:sz="4" w:space="0" w:color="auto"/>
            </w:tcBorders>
            <w:vAlign w:val="center"/>
          </w:tcPr>
          <w:p w14:paraId="568571F6" w14:textId="7FE59248" w:rsidR="00832F24" w:rsidRPr="002107E5" w:rsidRDefault="00832F24" w:rsidP="00832F24">
            <w:pPr>
              <w:rPr>
                <w:rFonts w:ascii="Arial" w:hAnsi="Arial" w:cs="Arial"/>
                <w:iCs/>
                <w:sz w:val="18"/>
                <w:szCs w:val="18"/>
              </w:rPr>
            </w:pPr>
            <w:r w:rsidRPr="002107E5">
              <w:rPr>
                <w:rFonts w:ascii="Arial" w:hAnsi="Arial" w:cs="Arial"/>
                <w:iCs/>
                <w:sz w:val="18"/>
                <w:szCs w:val="18"/>
              </w:rPr>
              <w:t>68.19</w:t>
            </w:r>
          </w:p>
        </w:tc>
        <w:tc>
          <w:tcPr>
            <w:tcW w:w="1080" w:type="dxa"/>
            <w:gridSpan w:val="2"/>
            <w:tcBorders>
              <w:top w:val="single" w:sz="4" w:space="0" w:color="auto"/>
            </w:tcBorders>
            <w:vAlign w:val="center"/>
          </w:tcPr>
          <w:p w14:paraId="5871D92F" w14:textId="05F1973C" w:rsidR="00832F24" w:rsidRPr="002107E5" w:rsidRDefault="00832F24" w:rsidP="00832F24">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22A5D2B7" w14:textId="2198A867" w:rsidR="00832F24" w:rsidRPr="002107E5" w:rsidRDefault="00832F24" w:rsidP="00832F24">
            <w:pPr>
              <w:rPr>
                <w:rFonts w:ascii="Arial" w:hAnsi="Arial" w:cs="Arial"/>
                <w:sz w:val="18"/>
                <w:szCs w:val="18"/>
              </w:rPr>
            </w:pPr>
            <w:r w:rsidRPr="002107E5">
              <w:rPr>
                <w:rFonts w:ascii="Arial" w:hAnsi="Arial" w:cs="Arial"/>
                <w:sz w:val="18"/>
                <w:szCs w:val="18"/>
              </w:rPr>
              <w:t>DRB1*04 (9/9)</w:t>
            </w:r>
          </w:p>
        </w:tc>
      </w:tr>
      <w:tr w:rsidR="00832F24" w:rsidRPr="003D199A" w14:paraId="6975C507" w14:textId="77777777" w:rsidTr="003D199A">
        <w:trPr>
          <w:jc w:val="center"/>
        </w:trPr>
        <w:tc>
          <w:tcPr>
            <w:tcW w:w="865" w:type="dxa"/>
            <w:vMerge w:val="restart"/>
            <w:tcBorders>
              <w:top w:val="single" w:sz="4" w:space="0" w:color="auto"/>
            </w:tcBorders>
            <w:vAlign w:val="center"/>
          </w:tcPr>
          <w:p w14:paraId="7D01D42F" w14:textId="23C14DE4" w:rsidR="00832F24" w:rsidRPr="003D199A" w:rsidRDefault="00832F24" w:rsidP="00832F24">
            <w:pPr>
              <w:rPr>
                <w:rFonts w:ascii="Arial" w:hAnsi="Arial" w:cs="Arial"/>
                <w:iCs/>
                <w:sz w:val="18"/>
                <w:szCs w:val="18"/>
              </w:rPr>
            </w:pPr>
            <w:r w:rsidRPr="003D199A">
              <w:rPr>
                <w:rFonts w:ascii="Arial" w:hAnsi="Arial" w:cs="Arial"/>
                <w:sz w:val="18"/>
                <w:szCs w:val="18"/>
              </w:rPr>
              <w:t>150</w:t>
            </w:r>
          </w:p>
        </w:tc>
        <w:tc>
          <w:tcPr>
            <w:tcW w:w="1434" w:type="dxa"/>
            <w:gridSpan w:val="2"/>
            <w:tcBorders>
              <w:top w:val="single" w:sz="4" w:space="0" w:color="auto"/>
            </w:tcBorders>
            <w:vAlign w:val="center"/>
          </w:tcPr>
          <w:p w14:paraId="4A360383" w14:textId="75E11AF5" w:rsidR="00832F24" w:rsidRPr="003D199A" w:rsidRDefault="00654110" w:rsidP="00832F24">
            <w:pPr>
              <w:rPr>
                <w:rFonts w:ascii="Arial" w:hAnsi="Arial" w:cs="Arial"/>
                <w:iCs/>
                <w:sz w:val="18"/>
                <w:szCs w:val="18"/>
              </w:rPr>
            </w:pPr>
            <w:r w:rsidRPr="002107E5">
              <w:rPr>
                <w:rFonts w:ascii="Arial" w:hAnsi="Arial" w:cs="Arial"/>
                <w:iCs/>
                <w:sz w:val="18"/>
                <w:szCs w:val="18"/>
              </w:rPr>
              <w:t>p24_2</w:t>
            </w:r>
          </w:p>
        </w:tc>
        <w:tc>
          <w:tcPr>
            <w:tcW w:w="1254" w:type="dxa"/>
            <w:tcBorders>
              <w:top w:val="single" w:sz="4" w:space="0" w:color="auto"/>
            </w:tcBorders>
            <w:vAlign w:val="center"/>
          </w:tcPr>
          <w:p w14:paraId="15319CC6" w14:textId="4554394D" w:rsidR="00832F24" w:rsidRPr="003D199A" w:rsidRDefault="00832F24" w:rsidP="00832F24">
            <w:pPr>
              <w:rPr>
                <w:rFonts w:ascii="Arial" w:hAnsi="Arial" w:cs="Arial"/>
                <w:iCs/>
                <w:sz w:val="18"/>
                <w:szCs w:val="18"/>
              </w:rPr>
            </w:pPr>
            <w:r w:rsidRPr="002107E5">
              <w:rPr>
                <w:rFonts w:ascii="Arial" w:hAnsi="Arial" w:cs="Arial"/>
                <w:iCs/>
                <w:sz w:val="18"/>
                <w:szCs w:val="18"/>
              </w:rPr>
              <w:t>4-153</w:t>
            </w:r>
          </w:p>
        </w:tc>
        <w:tc>
          <w:tcPr>
            <w:tcW w:w="1129" w:type="dxa"/>
            <w:tcBorders>
              <w:top w:val="single" w:sz="4" w:space="0" w:color="auto"/>
            </w:tcBorders>
            <w:vAlign w:val="center"/>
          </w:tcPr>
          <w:p w14:paraId="3AED4892" w14:textId="649ED2F0" w:rsidR="00832F24" w:rsidRPr="002107E5" w:rsidRDefault="00832F24" w:rsidP="00832F24">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2B5805CA" w14:textId="3CFE14E9" w:rsidR="00832F24" w:rsidRPr="003D199A" w:rsidRDefault="00832F24" w:rsidP="00832F24">
            <w:pPr>
              <w:rPr>
                <w:rFonts w:ascii="Arial" w:hAnsi="Arial" w:cs="Arial"/>
                <w:iCs/>
                <w:sz w:val="18"/>
                <w:szCs w:val="18"/>
              </w:rPr>
            </w:pPr>
            <w:r w:rsidRPr="002107E5">
              <w:rPr>
                <w:rFonts w:ascii="Arial" w:hAnsi="Arial" w:cs="Arial"/>
                <w:iCs/>
                <w:sz w:val="18"/>
                <w:szCs w:val="18"/>
              </w:rPr>
              <w:t>0.998</w:t>
            </w:r>
          </w:p>
        </w:tc>
        <w:tc>
          <w:tcPr>
            <w:tcW w:w="740" w:type="dxa"/>
            <w:tcBorders>
              <w:top w:val="single" w:sz="4" w:space="0" w:color="auto"/>
            </w:tcBorders>
            <w:vAlign w:val="center"/>
          </w:tcPr>
          <w:p w14:paraId="6AE2D026" w14:textId="0DF74DAA" w:rsidR="00832F24" w:rsidRPr="003D199A" w:rsidRDefault="00832F24" w:rsidP="00832F24">
            <w:pPr>
              <w:rPr>
                <w:rFonts w:ascii="Arial" w:hAnsi="Arial" w:cs="Arial"/>
                <w:sz w:val="18"/>
                <w:szCs w:val="18"/>
              </w:rPr>
            </w:pPr>
            <w:r w:rsidRPr="002107E5">
              <w:rPr>
                <w:rFonts w:ascii="Arial" w:hAnsi="Arial" w:cs="Arial"/>
                <w:sz w:val="18"/>
                <w:szCs w:val="18"/>
              </w:rPr>
              <w:t>99.69</w:t>
            </w:r>
          </w:p>
        </w:tc>
        <w:tc>
          <w:tcPr>
            <w:tcW w:w="720" w:type="dxa"/>
            <w:gridSpan w:val="2"/>
            <w:tcBorders>
              <w:top w:val="single" w:sz="4" w:space="0" w:color="auto"/>
            </w:tcBorders>
            <w:vAlign w:val="center"/>
          </w:tcPr>
          <w:p w14:paraId="1A5843BC" w14:textId="2EEA00B8" w:rsidR="00832F24" w:rsidRPr="003D199A" w:rsidRDefault="00832F24" w:rsidP="00832F24">
            <w:pPr>
              <w:rPr>
                <w:rFonts w:ascii="Arial" w:hAnsi="Arial" w:cs="Arial"/>
                <w:iCs/>
                <w:sz w:val="18"/>
                <w:szCs w:val="18"/>
              </w:rPr>
            </w:pPr>
            <w:r w:rsidRPr="002107E5">
              <w:rPr>
                <w:rFonts w:ascii="Arial" w:hAnsi="Arial" w:cs="Arial"/>
                <w:iCs/>
                <w:sz w:val="18"/>
                <w:szCs w:val="18"/>
              </w:rPr>
              <w:t>87.73</w:t>
            </w:r>
          </w:p>
        </w:tc>
        <w:tc>
          <w:tcPr>
            <w:tcW w:w="720" w:type="dxa"/>
            <w:tcBorders>
              <w:top w:val="single" w:sz="4" w:space="0" w:color="auto"/>
            </w:tcBorders>
            <w:vAlign w:val="center"/>
          </w:tcPr>
          <w:p w14:paraId="472B356C" w14:textId="4502E767" w:rsidR="00832F24" w:rsidRPr="003D199A" w:rsidRDefault="00832F24" w:rsidP="00832F24">
            <w:pPr>
              <w:rPr>
                <w:rFonts w:ascii="Arial" w:hAnsi="Arial" w:cs="Arial"/>
                <w:iCs/>
                <w:sz w:val="18"/>
                <w:szCs w:val="18"/>
              </w:rPr>
            </w:pPr>
            <w:r w:rsidRPr="002107E5">
              <w:rPr>
                <w:rFonts w:ascii="Arial" w:hAnsi="Arial" w:cs="Arial"/>
                <w:iCs/>
                <w:sz w:val="18"/>
                <w:szCs w:val="18"/>
              </w:rPr>
              <w:t>88.35</w:t>
            </w:r>
          </w:p>
        </w:tc>
        <w:tc>
          <w:tcPr>
            <w:tcW w:w="1080" w:type="dxa"/>
            <w:gridSpan w:val="2"/>
            <w:tcBorders>
              <w:top w:val="single" w:sz="4" w:space="0" w:color="auto"/>
            </w:tcBorders>
            <w:vAlign w:val="center"/>
          </w:tcPr>
          <w:p w14:paraId="5FAD5DEE" w14:textId="5BAD07A0" w:rsidR="00832F24" w:rsidRPr="003D199A" w:rsidRDefault="00832F24" w:rsidP="00832F24">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18F94A4E" w14:textId="5E4BD195" w:rsidR="00832F24" w:rsidRPr="003D199A" w:rsidRDefault="00832F24" w:rsidP="00832F24">
            <w:pPr>
              <w:rPr>
                <w:rFonts w:ascii="Arial" w:hAnsi="Arial" w:cs="Arial"/>
                <w:sz w:val="18"/>
                <w:szCs w:val="18"/>
              </w:rPr>
            </w:pPr>
            <w:r w:rsidRPr="002107E5">
              <w:rPr>
                <w:rFonts w:ascii="Arial" w:hAnsi="Arial" w:cs="Arial"/>
                <w:sz w:val="18"/>
                <w:szCs w:val="18"/>
              </w:rPr>
              <w:t>DRB1*04 (9/9)</w:t>
            </w:r>
          </w:p>
        </w:tc>
      </w:tr>
      <w:tr w:rsidR="00832F24" w:rsidRPr="003D199A" w14:paraId="2F595716" w14:textId="77777777" w:rsidTr="003D199A">
        <w:trPr>
          <w:jc w:val="center"/>
        </w:trPr>
        <w:tc>
          <w:tcPr>
            <w:tcW w:w="865" w:type="dxa"/>
            <w:vMerge/>
            <w:vAlign w:val="center"/>
          </w:tcPr>
          <w:p w14:paraId="2738E05F" w14:textId="77777777" w:rsidR="00832F24" w:rsidRPr="002107E5" w:rsidRDefault="00832F24" w:rsidP="00832F24">
            <w:pPr>
              <w:rPr>
                <w:rFonts w:ascii="Arial" w:hAnsi="Arial" w:cs="Arial"/>
                <w:sz w:val="18"/>
                <w:szCs w:val="18"/>
              </w:rPr>
            </w:pPr>
          </w:p>
        </w:tc>
        <w:tc>
          <w:tcPr>
            <w:tcW w:w="1434" w:type="dxa"/>
            <w:gridSpan w:val="2"/>
            <w:tcBorders>
              <w:top w:val="single" w:sz="4" w:space="0" w:color="auto"/>
            </w:tcBorders>
            <w:vAlign w:val="center"/>
          </w:tcPr>
          <w:p w14:paraId="4C045395" w14:textId="5574859D" w:rsidR="00832F24" w:rsidRPr="002107E5" w:rsidRDefault="00832F24" w:rsidP="00832F24">
            <w:pPr>
              <w:rPr>
                <w:rFonts w:ascii="Arial" w:hAnsi="Arial" w:cs="Arial"/>
                <w:iCs/>
                <w:sz w:val="18"/>
                <w:szCs w:val="18"/>
              </w:rPr>
            </w:pPr>
            <w:r w:rsidRPr="002107E5">
              <w:rPr>
                <w:rFonts w:ascii="Arial" w:hAnsi="Arial" w:cs="Arial"/>
                <w:iCs/>
                <w:sz w:val="18"/>
                <w:szCs w:val="18"/>
              </w:rPr>
              <w:t>LISP1</w:t>
            </w:r>
          </w:p>
        </w:tc>
        <w:tc>
          <w:tcPr>
            <w:tcW w:w="1254" w:type="dxa"/>
            <w:tcBorders>
              <w:top w:val="single" w:sz="4" w:space="0" w:color="auto"/>
            </w:tcBorders>
            <w:vAlign w:val="center"/>
          </w:tcPr>
          <w:p w14:paraId="5D07685F" w14:textId="7D5AB3C5" w:rsidR="00832F24" w:rsidRPr="002107E5" w:rsidRDefault="00832F24" w:rsidP="00832F24">
            <w:pPr>
              <w:rPr>
                <w:rFonts w:ascii="Arial" w:hAnsi="Arial" w:cs="Arial"/>
                <w:iCs/>
                <w:sz w:val="18"/>
                <w:szCs w:val="18"/>
              </w:rPr>
            </w:pPr>
            <w:r w:rsidRPr="002107E5">
              <w:rPr>
                <w:rFonts w:ascii="Arial" w:hAnsi="Arial" w:cs="Arial"/>
                <w:iCs/>
                <w:sz w:val="18"/>
                <w:szCs w:val="18"/>
              </w:rPr>
              <w:t>2230-2379</w:t>
            </w:r>
          </w:p>
        </w:tc>
        <w:tc>
          <w:tcPr>
            <w:tcW w:w="1129" w:type="dxa"/>
            <w:tcBorders>
              <w:top w:val="single" w:sz="4" w:space="0" w:color="auto"/>
            </w:tcBorders>
            <w:vAlign w:val="center"/>
          </w:tcPr>
          <w:p w14:paraId="003BFE46" w14:textId="1007A570" w:rsidR="00832F24" w:rsidRPr="002107E5" w:rsidRDefault="00832F24" w:rsidP="00832F24">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18967D47" w14:textId="1C7E17A3" w:rsidR="00832F24" w:rsidRPr="002107E5" w:rsidRDefault="00832F24" w:rsidP="00832F24">
            <w:pPr>
              <w:rPr>
                <w:rFonts w:ascii="Arial" w:hAnsi="Arial" w:cs="Arial"/>
                <w:iCs/>
                <w:sz w:val="18"/>
                <w:szCs w:val="18"/>
              </w:rPr>
            </w:pPr>
            <w:r w:rsidRPr="002107E5">
              <w:rPr>
                <w:rFonts w:ascii="Arial" w:hAnsi="Arial" w:cs="Arial"/>
                <w:iCs/>
                <w:sz w:val="18"/>
                <w:szCs w:val="18"/>
              </w:rPr>
              <w:t>0.998</w:t>
            </w:r>
          </w:p>
        </w:tc>
        <w:tc>
          <w:tcPr>
            <w:tcW w:w="740" w:type="dxa"/>
            <w:tcBorders>
              <w:top w:val="single" w:sz="4" w:space="0" w:color="auto"/>
            </w:tcBorders>
            <w:vAlign w:val="center"/>
          </w:tcPr>
          <w:p w14:paraId="6050C8F6" w14:textId="2E5125B1" w:rsidR="00832F24" w:rsidRPr="002107E5" w:rsidRDefault="00832F24" w:rsidP="00832F24">
            <w:pPr>
              <w:rPr>
                <w:rFonts w:ascii="Arial" w:hAnsi="Arial" w:cs="Arial"/>
                <w:sz w:val="18"/>
                <w:szCs w:val="18"/>
              </w:rPr>
            </w:pPr>
            <w:r w:rsidRPr="002107E5">
              <w:rPr>
                <w:rFonts w:ascii="Arial" w:hAnsi="Arial" w:cs="Arial"/>
                <w:sz w:val="18"/>
                <w:szCs w:val="18"/>
              </w:rPr>
              <w:t>99.97</w:t>
            </w:r>
          </w:p>
        </w:tc>
        <w:tc>
          <w:tcPr>
            <w:tcW w:w="720" w:type="dxa"/>
            <w:gridSpan w:val="2"/>
            <w:tcBorders>
              <w:top w:val="single" w:sz="4" w:space="0" w:color="auto"/>
            </w:tcBorders>
            <w:vAlign w:val="center"/>
          </w:tcPr>
          <w:p w14:paraId="163A681B" w14:textId="5CB02CE5" w:rsidR="00832F24" w:rsidRPr="002107E5" w:rsidRDefault="00832F24" w:rsidP="00832F24">
            <w:pPr>
              <w:rPr>
                <w:rFonts w:ascii="Arial" w:hAnsi="Arial" w:cs="Arial"/>
                <w:iCs/>
                <w:sz w:val="18"/>
                <w:szCs w:val="18"/>
              </w:rPr>
            </w:pPr>
            <w:r w:rsidRPr="002107E5">
              <w:rPr>
                <w:rFonts w:ascii="Arial" w:hAnsi="Arial" w:cs="Arial"/>
                <w:iCs/>
                <w:sz w:val="18"/>
                <w:szCs w:val="18"/>
              </w:rPr>
              <w:t>95.04</w:t>
            </w:r>
          </w:p>
        </w:tc>
        <w:tc>
          <w:tcPr>
            <w:tcW w:w="720" w:type="dxa"/>
            <w:tcBorders>
              <w:top w:val="single" w:sz="4" w:space="0" w:color="auto"/>
            </w:tcBorders>
            <w:vAlign w:val="center"/>
          </w:tcPr>
          <w:p w14:paraId="59B89E96" w14:textId="083054CA" w:rsidR="00832F24" w:rsidRPr="002107E5" w:rsidRDefault="00832F24" w:rsidP="00832F24">
            <w:pPr>
              <w:rPr>
                <w:rFonts w:ascii="Arial" w:hAnsi="Arial" w:cs="Arial"/>
                <w:iCs/>
                <w:sz w:val="18"/>
                <w:szCs w:val="18"/>
              </w:rPr>
            </w:pPr>
            <w:r w:rsidRPr="002107E5">
              <w:rPr>
                <w:rFonts w:ascii="Arial" w:hAnsi="Arial" w:cs="Arial"/>
                <w:iCs/>
                <w:sz w:val="18"/>
                <w:szCs w:val="18"/>
              </w:rPr>
              <w:t>53.49</w:t>
            </w:r>
          </w:p>
        </w:tc>
        <w:tc>
          <w:tcPr>
            <w:tcW w:w="1080" w:type="dxa"/>
            <w:gridSpan w:val="2"/>
            <w:tcBorders>
              <w:top w:val="single" w:sz="4" w:space="0" w:color="auto"/>
            </w:tcBorders>
            <w:vAlign w:val="center"/>
          </w:tcPr>
          <w:p w14:paraId="1AA8C4F9" w14:textId="0E79F54A" w:rsidR="00832F24" w:rsidRPr="002107E5" w:rsidRDefault="00832F24" w:rsidP="00832F24">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57994E2F" w14:textId="7C4E3CD5" w:rsidR="00832F24" w:rsidRPr="002107E5" w:rsidRDefault="00832F24" w:rsidP="00832F24">
            <w:pPr>
              <w:rPr>
                <w:rFonts w:ascii="Arial" w:hAnsi="Arial" w:cs="Arial"/>
                <w:sz w:val="18"/>
                <w:szCs w:val="18"/>
              </w:rPr>
            </w:pPr>
            <w:r w:rsidRPr="002107E5">
              <w:rPr>
                <w:rFonts w:ascii="Arial" w:hAnsi="Arial" w:cs="Arial"/>
                <w:sz w:val="18"/>
                <w:szCs w:val="18"/>
              </w:rPr>
              <w:t>DRB1*04 (9/9)</w:t>
            </w:r>
          </w:p>
        </w:tc>
      </w:tr>
      <w:tr w:rsidR="00832F24" w:rsidRPr="003D199A" w14:paraId="15EF7269" w14:textId="77777777" w:rsidTr="003D199A">
        <w:trPr>
          <w:jc w:val="center"/>
        </w:trPr>
        <w:tc>
          <w:tcPr>
            <w:tcW w:w="865" w:type="dxa"/>
            <w:vMerge/>
            <w:vAlign w:val="center"/>
          </w:tcPr>
          <w:p w14:paraId="6978EE5A" w14:textId="77777777" w:rsidR="00832F24" w:rsidRPr="002107E5" w:rsidRDefault="00832F24" w:rsidP="00832F24">
            <w:pPr>
              <w:rPr>
                <w:rFonts w:ascii="Arial" w:hAnsi="Arial" w:cs="Arial"/>
                <w:sz w:val="18"/>
                <w:szCs w:val="18"/>
              </w:rPr>
            </w:pPr>
          </w:p>
        </w:tc>
        <w:tc>
          <w:tcPr>
            <w:tcW w:w="1434" w:type="dxa"/>
            <w:gridSpan w:val="2"/>
            <w:tcBorders>
              <w:top w:val="single" w:sz="4" w:space="0" w:color="auto"/>
            </w:tcBorders>
            <w:vAlign w:val="center"/>
          </w:tcPr>
          <w:p w14:paraId="5F5CE9FB" w14:textId="5EF0C6F4" w:rsidR="00832F24" w:rsidRPr="002107E5" w:rsidRDefault="00654110" w:rsidP="00832F24">
            <w:pPr>
              <w:rPr>
                <w:rFonts w:ascii="Arial" w:hAnsi="Arial" w:cs="Arial"/>
                <w:iCs/>
                <w:sz w:val="18"/>
                <w:szCs w:val="18"/>
              </w:rPr>
            </w:pPr>
            <w:r w:rsidRPr="002107E5">
              <w:rPr>
                <w:rFonts w:ascii="Arial" w:hAnsi="Arial" w:cs="Arial"/>
                <w:iCs/>
                <w:sz w:val="18"/>
                <w:szCs w:val="18"/>
              </w:rPr>
              <w:t>PKG</w:t>
            </w:r>
          </w:p>
        </w:tc>
        <w:tc>
          <w:tcPr>
            <w:tcW w:w="1254" w:type="dxa"/>
            <w:tcBorders>
              <w:top w:val="single" w:sz="4" w:space="0" w:color="auto"/>
            </w:tcBorders>
            <w:vAlign w:val="center"/>
          </w:tcPr>
          <w:p w14:paraId="0A89229F" w14:textId="226AC003" w:rsidR="00832F24" w:rsidRPr="002107E5" w:rsidRDefault="00832F24" w:rsidP="00832F24">
            <w:pPr>
              <w:rPr>
                <w:rFonts w:ascii="Arial" w:hAnsi="Arial" w:cs="Arial"/>
                <w:iCs/>
                <w:sz w:val="18"/>
                <w:szCs w:val="18"/>
              </w:rPr>
            </w:pPr>
            <w:r w:rsidRPr="002107E5">
              <w:rPr>
                <w:rFonts w:ascii="Arial" w:hAnsi="Arial" w:cs="Arial"/>
                <w:iCs/>
                <w:sz w:val="18"/>
                <w:szCs w:val="18"/>
              </w:rPr>
              <w:t>494-643</w:t>
            </w:r>
          </w:p>
        </w:tc>
        <w:tc>
          <w:tcPr>
            <w:tcW w:w="1129" w:type="dxa"/>
            <w:tcBorders>
              <w:top w:val="single" w:sz="4" w:space="0" w:color="auto"/>
            </w:tcBorders>
            <w:vAlign w:val="center"/>
          </w:tcPr>
          <w:p w14:paraId="4A01D878" w14:textId="411C7B0D" w:rsidR="00832F24" w:rsidRPr="002107E5" w:rsidRDefault="00832F24" w:rsidP="00832F24">
            <w:pPr>
              <w:rPr>
                <w:rFonts w:ascii="Arial" w:hAnsi="Arial" w:cs="Arial"/>
                <w:iCs/>
                <w:sz w:val="18"/>
                <w:szCs w:val="18"/>
              </w:rPr>
            </w:pPr>
            <w:r w:rsidRPr="002107E5">
              <w:rPr>
                <w:rFonts w:ascii="Arial" w:hAnsi="Arial" w:cs="Arial"/>
                <w:iCs/>
                <w:sz w:val="18"/>
                <w:szCs w:val="18"/>
              </w:rPr>
              <w:t>5</w:t>
            </w:r>
          </w:p>
        </w:tc>
        <w:tc>
          <w:tcPr>
            <w:tcW w:w="1508" w:type="dxa"/>
            <w:tcBorders>
              <w:top w:val="single" w:sz="4" w:space="0" w:color="auto"/>
            </w:tcBorders>
            <w:vAlign w:val="center"/>
          </w:tcPr>
          <w:p w14:paraId="43DA61F7" w14:textId="238DC079" w:rsidR="00832F24" w:rsidRPr="002107E5" w:rsidRDefault="00832F24" w:rsidP="00832F24">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2BED0990" w14:textId="760F1E8C" w:rsidR="00832F24" w:rsidRPr="002107E5" w:rsidRDefault="00832F24" w:rsidP="00832F24">
            <w:pPr>
              <w:rPr>
                <w:rFonts w:ascii="Arial" w:hAnsi="Arial" w:cs="Arial"/>
                <w:sz w:val="18"/>
                <w:szCs w:val="18"/>
              </w:rPr>
            </w:pPr>
            <w:r w:rsidRPr="002107E5">
              <w:rPr>
                <w:rFonts w:ascii="Arial" w:hAnsi="Arial" w:cs="Arial"/>
                <w:sz w:val="18"/>
                <w:szCs w:val="18"/>
              </w:rPr>
              <w:t>99.57</w:t>
            </w:r>
          </w:p>
        </w:tc>
        <w:tc>
          <w:tcPr>
            <w:tcW w:w="720" w:type="dxa"/>
            <w:gridSpan w:val="2"/>
            <w:tcBorders>
              <w:top w:val="single" w:sz="4" w:space="0" w:color="auto"/>
            </w:tcBorders>
            <w:vAlign w:val="center"/>
          </w:tcPr>
          <w:p w14:paraId="3F94A211" w14:textId="0F77886D" w:rsidR="00832F24" w:rsidRPr="002107E5" w:rsidRDefault="00832F24" w:rsidP="00832F24">
            <w:pPr>
              <w:rPr>
                <w:rFonts w:ascii="Arial" w:hAnsi="Arial" w:cs="Arial"/>
                <w:iCs/>
                <w:sz w:val="18"/>
                <w:szCs w:val="18"/>
              </w:rPr>
            </w:pPr>
            <w:r w:rsidRPr="002107E5">
              <w:rPr>
                <w:rFonts w:ascii="Arial" w:hAnsi="Arial" w:cs="Arial"/>
                <w:iCs/>
                <w:sz w:val="18"/>
                <w:szCs w:val="18"/>
              </w:rPr>
              <w:t>97.22</w:t>
            </w:r>
          </w:p>
        </w:tc>
        <w:tc>
          <w:tcPr>
            <w:tcW w:w="720" w:type="dxa"/>
            <w:tcBorders>
              <w:top w:val="single" w:sz="4" w:space="0" w:color="auto"/>
            </w:tcBorders>
            <w:vAlign w:val="center"/>
          </w:tcPr>
          <w:p w14:paraId="441A4E54" w14:textId="2E862FCB" w:rsidR="00832F24" w:rsidRPr="002107E5" w:rsidRDefault="00832F24" w:rsidP="00832F24">
            <w:pPr>
              <w:rPr>
                <w:rFonts w:ascii="Arial" w:hAnsi="Arial" w:cs="Arial"/>
                <w:iCs/>
                <w:sz w:val="18"/>
                <w:szCs w:val="18"/>
              </w:rPr>
            </w:pPr>
            <w:r w:rsidRPr="002107E5">
              <w:rPr>
                <w:rFonts w:ascii="Arial" w:hAnsi="Arial" w:cs="Arial"/>
                <w:iCs/>
                <w:sz w:val="18"/>
                <w:szCs w:val="18"/>
              </w:rPr>
              <w:t>77.60</w:t>
            </w:r>
          </w:p>
        </w:tc>
        <w:tc>
          <w:tcPr>
            <w:tcW w:w="1080" w:type="dxa"/>
            <w:gridSpan w:val="2"/>
            <w:tcBorders>
              <w:top w:val="single" w:sz="4" w:space="0" w:color="auto"/>
            </w:tcBorders>
            <w:vAlign w:val="center"/>
          </w:tcPr>
          <w:p w14:paraId="403BB26D" w14:textId="562E288C" w:rsidR="00832F24" w:rsidRPr="002107E5" w:rsidRDefault="00832F24" w:rsidP="00832F24">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4D38C521" w14:textId="014694A3" w:rsidR="00832F24" w:rsidRPr="002107E5" w:rsidRDefault="00832F24" w:rsidP="00832F24">
            <w:pPr>
              <w:rPr>
                <w:rFonts w:ascii="Arial" w:hAnsi="Arial" w:cs="Arial"/>
                <w:sz w:val="18"/>
                <w:szCs w:val="18"/>
              </w:rPr>
            </w:pPr>
            <w:r w:rsidRPr="002107E5">
              <w:rPr>
                <w:rFonts w:ascii="Arial" w:hAnsi="Arial" w:cs="Arial"/>
                <w:sz w:val="18"/>
                <w:szCs w:val="18"/>
              </w:rPr>
              <w:t>DRB1*04 (9/9)</w:t>
            </w:r>
          </w:p>
        </w:tc>
      </w:tr>
      <w:tr w:rsidR="00832F24" w:rsidRPr="003D199A" w14:paraId="24E457AC" w14:textId="77777777" w:rsidTr="003D199A">
        <w:trPr>
          <w:jc w:val="center"/>
        </w:trPr>
        <w:tc>
          <w:tcPr>
            <w:tcW w:w="865" w:type="dxa"/>
            <w:vMerge w:val="restart"/>
            <w:tcBorders>
              <w:top w:val="single" w:sz="4" w:space="0" w:color="auto"/>
            </w:tcBorders>
            <w:vAlign w:val="center"/>
          </w:tcPr>
          <w:p w14:paraId="7C0B36A3" w14:textId="49D5F1D4" w:rsidR="00832F24" w:rsidRPr="003D199A" w:rsidRDefault="00832F24" w:rsidP="00832F24">
            <w:pPr>
              <w:rPr>
                <w:rFonts w:ascii="Arial" w:hAnsi="Arial" w:cs="Arial"/>
                <w:iCs/>
                <w:sz w:val="18"/>
                <w:szCs w:val="18"/>
              </w:rPr>
            </w:pPr>
            <w:r w:rsidRPr="003D199A">
              <w:rPr>
                <w:rFonts w:ascii="Arial" w:hAnsi="Arial" w:cs="Arial"/>
                <w:sz w:val="18"/>
                <w:szCs w:val="18"/>
              </w:rPr>
              <w:t>200</w:t>
            </w:r>
          </w:p>
        </w:tc>
        <w:tc>
          <w:tcPr>
            <w:tcW w:w="1434" w:type="dxa"/>
            <w:gridSpan w:val="2"/>
            <w:tcBorders>
              <w:top w:val="single" w:sz="4" w:space="0" w:color="auto"/>
            </w:tcBorders>
            <w:vAlign w:val="center"/>
          </w:tcPr>
          <w:p w14:paraId="553C0173" w14:textId="35D54AC1" w:rsidR="00832F24" w:rsidRPr="003D199A" w:rsidRDefault="00654110" w:rsidP="00832F24">
            <w:pPr>
              <w:rPr>
                <w:rFonts w:ascii="Arial" w:hAnsi="Arial" w:cs="Arial"/>
                <w:iCs/>
                <w:sz w:val="18"/>
                <w:szCs w:val="18"/>
              </w:rPr>
            </w:pPr>
            <w:r w:rsidRPr="002107E5">
              <w:rPr>
                <w:rFonts w:ascii="Arial" w:hAnsi="Arial" w:cs="Arial"/>
                <w:iCs/>
                <w:sz w:val="18"/>
                <w:szCs w:val="18"/>
              </w:rPr>
              <w:t>LISP1</w:t>
            </w:r>
          </w:p>
        </w:tc>
        <w:tc>
          <w:tcPr>
            <w:tcW w:w="1254" w:type="dxa"/>
            <w:tcBorders>
              <w:top w:val="single" w:sz="4" w:space="0" w:color="auto"/>
            </w:tcBorders>
            <w:vAlign w:val="center"/>
          </w:tcPr>
          <w:p w14:paraId="7A108AE4" w14:textId="7D7A5D78" w:rsidR="00832F24" w:rsidRPr="003D199A" w:rsidRDefault="00832F24" w:rsidP="00832F24">
            <w:pPr>
              <w:rPr>
                <w:rFonts w:ascii="Arial" w:hAnsi="Arial" w:cs="Arial"/>
                <w:iCs/>
                <w:sz w:val="18"/>
                <w:szCs w:val="18"/>
              </w:rPr>
            </w:pPr>
            <w:r w:rsidRPr="002107E5">
              <w:rPr>
                <w:rFonts w:ascii="Arial" w:hAnsi="Arial" w:cs="Arial"/>
                <w:iCs/>
                <w:sz w:val="18"/>
                <w:szCs w:val="18"/>
              </w:rPr>
              <w:t>2831-3030</w:t>
            </w:r>
          </w:p>
        </w:tc>
        <w:tc>
          <w:tcPr>
            <w:tcW w:w="1129" w:type="dxa"/>
            <w:tcBorders>
              <w:top w:val="single" w:sz="4" w:space="0" w:color="auto"/>
            </w:tcBorders>
            <w:vAlign w:val="center"/>
          </w:tcPr>
          <w:p w14:paraId="1D0AC2A2" w14:textId="61ACB9AA" w:rsidR="00832F24" w:rsidRPr="002107E5" w:rsidRDefault="00832F24" w:rsidP="00832F24">
            <w:pPr>
              <w:rPr>
                <w:rFonts w:ascii="Arial" w:hAnsi="Arial" w:cs="Arial"/>
                <w:iCs/>
                <w:sz w:val="18"/>
                <w:szCs w:val="18"/>
              </w:rPr>
            </w:pPr>
            <w:r w:rsidRPr="002107E5">
              <w:rPr>
                <w:rFonts w:ascii="Arial" w:hAnsi="Arial" w:cs="Arial"/>
                <w:iCs/>
                <w:sz w:val="18"/>
                <w:szCs w:val="18"/>
              </w:rPr>
              <w:t>7</w:t>
            </w:r>
          </w:p>
        </w:tc>
        <w:tc>
          <w:tcPr>
            <w:tcW w:w="1508" w:type="dxa"/>
            <w:tcBorders>
              <w:top w:val="single" w:sz="4" w:space="0" w:color="auto"/>
            </w:tcBorders>
            <w:vAlign w:val="center"/>
          </w:tcPr>
          <w:p w14:paraId="67AD3F2B" w14:textId="65CE5CAF" w:rsidR="00832F24" w:rsidRPr="003D199A" w:rsidRDefault="00832F24" w:rsidP="00832F24">
            <w:pPr>
              <w:rPr>
                <w:rFonts w:ascii="Arial" w:hAnsi="Arial" w:cs="Arial"/>
                <w:iCs/>
                <w:sz w:val="18"/>
                <w:szCs w:val="18"/>
              </w:rPr>
            </w:pPr>
            <w:r w:rsidRPr="002107E5">
              <w:rPr>
                <w:rFonts w:ascii="Arial" w:hAnsi="Arial" w:cs="Arial"/>
                <w:iCs/>
                <w:sz w:val="18"/>
                <w:szCs w:val="18"/>
              </w:rPr>
              <w:t>0.998</w:t>
            </w:r>
          </w:p>
        </w:tc>
        <w:tc>
          <w:tcPr>
            <w:tcW w:w="740" w:type="dxa"/>
            <w:tcBorders>
              <w:top w:val="single" w:sz="4" w:space="0" w:color="auto"/>
            </w:tcBorders>
            <w:vAlign w:val="center"/>
          </w:tcPr>
          <w:p w14:paraId="7C5D35A6" w14:textId="25202832" w:rsidR="00832F24" w:rsidRPr="003D199A" w:rsidRDefault="00832F24" w:rsidP="00832F24">
            <w:pPr>
              <w:rPr>
                <w:rFonts w:ascii="Arial" w:hAnsi="Arial" w:cs="Arial"/>
                <w:sz w:val="18"/>
                <w:szCs w:val="18"/>
              </w:rPr>
            </w:pPr>
            <w:r w:rsidRPr="002107E5">
              <w:rPr>
                <w:rFonts w:ascii="Arial" w:hAnsi="Arial" w:cs="Arial"/>
                <w:sz w:val="18"/>
                <w:szCs w:val="18"/>
              </w:rPr>
              <w:t>99.27</w:t>
            </w:r>
          </w:p>
        </w:tc>
        <w:tc>
          <w:tcPr>
            <w:tcW w:w="720" w:type="dxa"/>
            <w:gridSpan w:val="2"/>
            <w:tcBorders>
              <w:top w:val="single" w:sz="4" w:space="0" w:color="auto"/>
            </w:tcBorders>
            <w:vAlign w:val="center"/>
          </w:tcPr>
          <w:p w14:paraId="1EE02A20" w14:textId="45851BF7" w:rsidR="00832F24" w:rsidRPr="003D199A" w:rsidRDefault="00832F24" w:rsidP="00832F24">
            <w:pPr>
              <w:rPr>
                <w:rFonts w:ascii="Arial" w:hAnsi="Arial" w:cs="Arial"/>
                <w:iCs/>
                <w:sz w:val="18"/>
                <w:szCs w:val="18"/>
              </w:rPr>
            </w:pPr>
            <w:r w:rsidRPr="002107E5">
              <w:rPr>
                <w:rFonts w:ascii="Arial" w:hAnsi="Arial" w:cs="Arial"/>
                <w:iCs/>
                <w:sz w:val="18"/>
                <w:szCs w:val="18"/>
              </w:rPr>
              <w:t>98.37</w:t>
            </w:r>
          </w:p>
        </w:tc>
        <w:tc>
          <w:tcPr>
            <w:tcW w:w="720" w:type="dxa"/>
            <w:tcBorders>
              <w:top w:val="single" w:sz="4" w:space="0" w:color="auto"/>
            </w:tcBorders>
            <w:vAlign w:val="center"/>
          </w:tcPr>
          <w:p w14:paraId="18BCDB2E" w14:textId="382B1EE6" w:rsidR="00832F24" w:rsidRPr="003D199A" w:rsidRDefault="00832F24" w:rsidP="00832F24">
            <w:pPr>
              <w:rPr>
                <w:rFonts w:ascii="Arial" w:hAnsi="Arial" w:cs="Arial"/>
                <w:iCs/>
                <w:sz w:val="18"/>
                <w:szCs w:val="18"/>
              </w:rPr>
            </w:pPr>
            <w:r w:rsidRPr="002107E5">
              <w:rPr>
                <w:rFonts w:ascii="Arial" w:hAnsi="Arial" w:cs="Arial"/>
                <w:iCs/>
                <w:sz w:val="18"/>
                <w:szCs w:val="18"/>
              </w:rPr>
              <w:t>61.501</w:t>
            </w:r>
          </w:p>
        </w:tc>
        <w:tc>
          <w:tcPr>
            <w:tcW w:w="1080" w:type="dxa"/>
            <w:gridSpan w:val="2"/>
            <w:tcBorders>
              <w:top w:val="single" w:sz="4" w:space="0" w:color="auto"/>
            </w:tcBorders>
            <w:vAlign w:val="center"/>
          </w:tcPr>
          <w:p w14:paraId="2031271D" w14:textId="592C0143" w:rsidR="00832F24" w:rsidRPr="003D199A" w:rsidRDefault="00832F24" w:rsidP="00832F24">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18B64E3E" w14:textId="3EDB7FFA" w:rsidR="00832F24" w:rsidRPr="003D199A" w:rsidRDefault="00832F24" w:rsidP="00832F24">
            <w:pPr>
              <w:rPr>
                <w:rFonts w:ascii="Arial" w:hAnsi="Arial" w:cs="Arial"/>
                <w:sz w:val="18"/>
                <w:szCs w:val="18"/>
              </w:rPr>
            </w:pPr>
            <w:r w:rsidRPr="002107E5">
              <w:rPr>
                <w:rFonts w:ascii="Arial" w:hAnsi="Arial" w:cs="Arial"/>
                <w:sz w:val="18"/>
                <w:szCs w:val="18"/>
              </w:rPr>
              <w:t>DRB1*04 (9/9)</w:t>
            </w:r>
          </w:p>
        </w:tc>
      </w:tr>
      <w:tr w:rsidR="00654110" w:rsidRPr="003D199A" w14:paraId="0333222B" w14:textId="77777777" w:rsidTr="003D199A">
        <w:trPr>
          <w:jc w:val="center"/>
        </w:trPr>
        <w:tc>
          <w:tcPr>
            <w:tcW w:w="865" w:type="dxa"/>
            <w:vMerge/>
            <w:vAlign w:val="center"/>
          </w:tcPr>
          <w:p w14:paraId="2BA0C21A" w14:textId="77777777" w:rsidR="00654110" w:rsidRPr="002107E5" w:rsidRDefault="00654110" w:rsidP="00654110">
            <w:pPr>
              <w:rPr>
                <w:rFonts w:ascii="Arial" w:hAnsi="Arial" w:cs="Arial"/>
                <w:sz w:val="18"/>
                <w:szCs w:val="18"/>
              </w:rPr>
            </w:pPr>
          </w:p>
        </w:tc>
        <w:tc>
          <w:tcPr>
            <w:tcW w:w="1434" w:type="dxa"/>
            <w:gridSpan w:val="2"/>
            <w:tcBorders>
              <w:top w:val="single" w:sz="4" w:space="0" w:color="auto"/>
            </w:tcBorders>
            <w:vAlign w:val="center"/>
          </w:tcPr>
          <w:p w14:paraId="51431757" w14:textId="2EB97F5E" w:rsidR="00654110" w:rsidRPr="002107E5" w:rsidRDefault="00654110" w:rsidP="00654110">
            <w:pPr>
              <w:rPr>
                <w:rFonts w:ascii="Arial" w:hAnsi="Arial" w:cs="Arial"/>
                <w:iCs/>
                <w:sz w:val="18"/>
                <w:szCs w:val="18"/>
              </w:rPr>
            </w:pPr>
            <w:r w:rsidRPr="002107E5">
              <w:rPr>
                <w:rFonts w:ascii="Arial" w:hAnsi="Arial" w:cs="Arial"/>
                <w:iCs/>
                <w:sz w:val="18"/>
                <w:szCs w:val="18"/>
              </w:rPr>
              <w:t>PKG</w:t>
            </w:r>
          </w:p>
        </w:tc>
        <w:tc>
          <w:tcPr>
            <w:tcW w:w="1254" w:type="dxa"/>
            <w:tcBorders>
              <w:top w:val="single" w:sz="4" w:space="0" w:color="auto"/>
            </w:tcBorders>
            <w:vAlign w:val="center"/>
          </w:tcPr>
          <w:p w14:paraId="15E351C7" w14:textId="19BA41AB" w:rsidR="00654110" w:rsidRPr="002107E5" w:rsidRDefault="00654110" w:rsidP="00654110">
            <w:pPr>
              <w:rPr>
                <w:rFonts w:ascii="Arial" w:hAnsi="Arial" w:cs="Arial"/>
                <w:iCs/>
                <w:sz w:val="18"/>
                <w:szCs w:val="18"/>
              </w:rPr>
            </w:pPr>
            <w:r w:rsidRPr="002107E5">
              <w:rPr>
                <w:rFonts w:ascii="Arial" w:hAnsi="Arial" w:cs="Arial"/>
                <w:iCs/>
                <w:sz w:val="18"/>
                <w:szCs w:val="18"/>
              </w:rPr>
              <w:t>255-454</w:t>
            </w:r>
          </w:p>
        </w:tc>
        <w:tc>
          <w:tcPr>
            <w:tcW w:w="1129" w:type="dxa"/>
            <w:tcBorders>
              <w:top w:val="single" w:sz="4" w:space="0" w:color="auto"/>
            </w:tcBorders>
            <w:vAlign w:val="center"/>
          </w:tcPr>
          <w:p w14:paraId="4CC50BB8" w14:textId="25245BD9" w:rsidR="00654110" w:rsidRPr="002107E5" w:rsidRDefault="00654110" w:rsidP="00654110">
            <w:pPr>
              <w:rPr>
                <w:rFonts w:ascii="Arial" w:hAnsi="Arial" w:cs="Arial"/>
                <w:iCs/>
                <w:sz w:val="18"/>
                <w:szCs w:val="18"/>
              </w:rPr>
            </w:pPr>
            <w:r w:rsidRPr="002107E5">
              <w:rPr>
                <w:rFonts w:ascii="Arial" w:hAnsi="Arial" w:cs="Arial"/>
                <w:iCs/>
                <w:sz w:val="18"/>
                <w:szCs w:val="18"/>
              </w:rPr>
              <w:t>8</w:t>
            </w:r>
          </w:p>
        </w:tc>
        <w:tc>
          <w:tcPr>
            <w:tcW w:w="1508" w:type="dxa"/>
            <w:tcBorders>
              <w:top w:val="single" w:sz="4" w:space="0" w:color="auto"/>
            </w:tcBorders>
            <w:vAlign w:val="center"/>
          </w:tcPr>
          <w:p w14:paraId="3E5F762C" w14:textId="0FFB1584" w:rsidR="00654110" w:rsidRPr="002107E5" w:rsidRDefault="00654110" w:rsidP="00654110">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6F455823" w14:textId="1BA37F64" w:rsidR="00654110" w:rsidRPr="002107E5" w:rsidRDefault="00654110" w:rsidP="00654110">
            <w:pPr>
              <w:rPr>
                <w:rFonts w:ascii="Arial" w:hAnsi="Arial" w:cs="Arial"/>
                <w:sz w:val="18"/>
                <w:szCs w:val="18"/>
              </w:rPr>
            </w:pPr>
            <w:r w:rsidRPr="002107E5">
              <w:rPr>
                <w:rFonts w:ascii="Arial" w:hAnsi="Arial" w:cs="Arial"/>
                <w:sz w:val="18"/>
                <w:szCs w:val="18"/>
              </w:rPr>
              <w:t>99.99</w:t>
            </w:r>
          </w:p>
        </w:tc>
        <w:tc>
          <w:tcPr>
            <w:tcW w:w="720" w:type="dxa"/>
            <w:gridSpan w:val="2"/>
            <w:tcBorders>
              <w:top w:val="single" w:sz="4" w:space="0" w:color="auto"/>
            </w:tcBorders>
            <w:vAlign w:val="center"/>
          </w:tcPr>
          <w:p w14:paraId="525334F8" w14:textId="47969A0B" w:rsidR="00654110" w:rsidRPr="002107E5" w:rsidRDefault="00654110" w:rsidP="00654110">
            <w:pPr>
              <w:rPr>
                <w:rFonts w:ascii="Arial" w:hAnsi="Arial" w:cs="Arial"/>
                <w:iCs/>
                <w:sz w:val="18"/>
                <w:szCs w:val="18"/>
              </w:rPr>
            </w:pPr>
            <w:r w:rsidRPr="002107E5">
              <w:rPr>
                <w:rFonts w:ascii="Arial" w:hAnsi="Arial" w:cs="Arial"/>
                <w:iCs/>
                <w:sz w:val="18"/>
                <w:szCs w:val="18"/>
              </w:rPr>
              <w:t>75.38</w:t>
            </w:r>
          </w:p>
        </w:tc>
        <w:tc>
          <w:tcPr>
            <w:tcW w:w="720" w:type="dxa"/>
            <w:tcBorders>
              <w:top w:val="single" w:sz="4" w:space="0" w:color="auto"/>
            </w:tcBorders>
            <w:vAlign w:val="center"/>
          </w:tcPr>
          <w:p w14:paraId="5D23EA7B" w14:textId="1F01924D" w:rsidR="00654110" w:rsidRPr="002107E5" w:rsidRDefault="00654110" w:rsidP="00654110">
            <w:pPr>
              <w:rPr>
                <w:rFonts w:ascii="Arial" w:hAnsi="Arial" w:cs="Arial"/>
                <w:iCs/>
                <w:sz w:val="18"/>
                <w:szCs w:val="18"/>
              </w:rPr>
            </w:pPr>
            <w:r w:rsidRPr="002107E5">
              <w:rPr>
                <w:rFonts w:ascii="Arial" w:hAnsi="Arial" w:cs="Arial"/>
                <w:iCs/>
                <w:sz w:val="18"/>
                <w:szCs w:val="18"/>
              </w:rPr>
              <w:t>65.91</w:t>
            </w:r>
          </w:p>
        </w:tc>
        <w:tc>
          <w:tcPr>
            <w:tcW w:w="1080" w:type="dxa"/>
            <w:gridSpan w:val="2"/>
            <w:tcBorders>
              <w:top w:val="single" w:sz="4" w:space="0" w:color="auto"/>
            </w:tcBorders>
            <w:vAlign w:val="center"/>
          </w:tcPr>
          <w:p w14:paraId="45E74919" w14:textId="1534E53C" w:rsidR="00654110" w:rsidRPr="002107E5" w:rsidRDefault="00654110" w:rsidP="00654110">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54EC2ACF" w14:textId="382049EF" w:rsidR="00654110" w:rsidRPr="002107E5" w:rsidRDefault="00654110" w:rsidP="00654110">
            <w:pPr>
              <w:rPr>
                <w:rFonts w:ascii="Arial" w:hAnsi="Arial" w:cs="Arial"/>
                <w:sz w:val="18"/>
                <w:szCs w:val="18"/>
              </w:rPr>
            </w:pPr>
            <w:r w:rsidRPr="002107E5">
              <w:rPr>
                <w:rFonts w:ascii="Arial" w:hAnsi="Arial" w:cs="Arial"/>
                <w:sz w:val="18"/>
                <w:szCs w:val="18"/>
              </w:rPr>
              <w:t>DRB1*04 (9/9)</w:t>
            </w:r>
          </w:p>
        </w:tc>
      </w:tr>
      <w:tr w:rsidR="00654110" w:rsidRPr="003D199A" w14:paraId="4BF50B67" w14:textId="77777777" w:rsidTr="003D199A">
        <w:trPr>
          <w:jc w:val="center"/>
        </w:trPr>
        <w:tc>
          <w:tcPr>
            <w:tcW w:w="1541" w:type="dxa"/>
            <w:gridSpan w:val="2"/>
            <w:tcBorders>
              <w:top w:val="single" w:sz="4" w:space="0" w:color="auto"/>
              <w:left w:val="nil"/>
              <w:bottom w:val="nil"/>
              <w:right w:val="nil"/>
            </w:tcBorders>
            <w:vAlign w:val="center"/>
          </w:tcPr>
          <w:p w14:paraId="305355F3" w14:textId="77777777" w:rsidR="00654110" w:rsidRPr="002107E5" w:rsidRDefault="00654110" w:rsidP="00654110">
            <w:pPr>
              <w:rPr>
                <w:rFonts w:ascii="Arial" w:hAnsi="Arial" w:cs="Arial"/>
                <w:iCs/>
                <w:sz w:val="18"/>
                <w:szCs w:val="18"/>
              </w:rPr>
            </w:pPr>
          </w:p>
        </w:tc>
        <w:tc>
          <w:tcPr>
            <w:tcW w:w="7909" w:type="dxa"/>
            <w:gridSpan w:val="10"/>
            <w:tcBorders>
              <w:top w:val="single" w:sz="4" w:space="0" w:color="auto"/>
              <w:left w:val="nil"/>
              <w:bottom w:val="nil"/>
              <w:right w:val="nil"/>
            </w:tcBorders>
            <w:vAlign w:val="center"/>
          </w:tcPr>
          <w:p w14:paraId="0BB71180" w14:textId="1C096ACF" w:rsidR="00654110" w:rsidRPr="003D199A" w:rsidRDefault="00654110" w:rsidP="00654110">
            <w:pPr>
              <w:rPr>
                <w:rFonts w:ascii="Arial" w:hAnsi="Arial" w:cs="Arial"/>
                <w:iCs/>
                <w:sz w:val="18"/>
                <w:szCs w:val="18"/>
              </w:rPr>
            </w:pPr>
          </w:p>
        </w:tc>
        <w:tc>
          <w:tcPr>
            <w:tcW w:w="1350" w:type="dxa"/>
            <w:tcBorders>
              <w:top w:val="single" w:sz="4" w:space="0" w:color="auto"/>
              <w:left w:val="nil"/>
              <w:bottom w:val="nil"/>
              <w:right w:val="nil"/>
            </w:tcBorders>
            <w:vAlign w:val="center"/>
          </w:tcPr>
          <w:p w14:paraId="09270DA1" w14:textId="77777777" w:rsidR="00654110" w:rsidRPr="003D199A" w:rsidRDefault="00654110" w:rsidP="00654110">
            <w:pPr>
              <w:rPr>
                <w:rFonts w:ascii="Arial" w:hAnsi="Arial" w:cs="Arial"/>
                <w:iCs/>
                <w:sz w:val="18"/>
                <w:szCs w:val="18"/>
              </w:rPr>
            </w:pPr>
          </w:p>
        </w:tc>
      </w:tr>
      <w:tr w:rsidR="00654110" w:rsidRPr="003D199A" w14:paraId="335B1E94" w14:textId="77777777" w:rsidTr="003D199A">
        <w:trPr>
          <w:jc w:val="center"/>
        </w:trPr>
        <w:tc>
          <w:tcPr>
            <w:tcW w:w="9450" w:type="dxa"/>
            <w:gridSpan w:val="12"/>
            <w:tcBorders>
              <w:top w:val="nil"/>
              <w:left w:val="nil"/>
              <w:bottom w:val="single" w:sz="4" w:space="0" w:color="auto"/>
              <w:right w:val="nil"/>
            </w:tcBorders>
            <w:vAlign w:val="center"/>
          </w:tcPr>
          <w:p w14:paraId="29206F22" w14:textId="76BD92C8" w:rsidR="00654110" w:rsidRPr="003D199A" w:rsidRDefault="00654110" w:rsidP="00654110">
            <w:pPr>
              <w:rPr>
                <w:rFonts w:ascii="Arial" w:hAnsi="Arial" w:cs="Arial"/>
                <w:sz w:val="18"/>
                <w:szCs w:val="18"/>
              </w:rPr>
            </w:pPr>
            <w:r w:rsidRPr="003D199A">
              <w:rPr>
                <w:rFonts w:ascii="Arial" w:hAnsi="Arial" w:cs="Arial"/>
                <w:iCs/>
                <w:sz w:val="18"/>
                <w:szCs w:val="18"/>
              </w:rPr>
              <w:t>c. MHC II Erythrocytic Stage Epitope-dense Region Population Coverage</w:t>
            </w:r>
          </w:p>
        </w:tc>
        <w:tc>
          <w:tcPr>
            <w:tcW w:w="1350" w:type="dxa"/>
            <w:tcBorders>
              <w:top w:val="nil"/>
              <w:left w:val="nil"/>
              <w:bottom w:val="single" w:sz="4" w:space="0" w:color="auto"/>
              <w:right w:val="nil"/>
            </w:tcBorders>
            <w:vAlign w:val="center"/>
          </w:tcPr>
          <w:p w14:paraId="5C5432D5" w14:textId="77777777" w:rsidR="00654110" w:rsidRPr="003D199A" w:rsidRDefault="00654110" w:rsidP="00654110">
            <w:pPr>
              <w:rPr>
                <w:rFonts w:ascii="Arial" w:hAnsi="Arial" w:cs="Arial"/>
                <w:iCs/>
                <w:sz w:val="18"/>
                <w:szCs w:val="18"/>
              </w:rPr>
            </w:pPr>
          </w:p>
        </w:tc>
      </w:tr>
      <w:tr w:rsidR="00654110" w:rsidRPr="003D199A" w14:paraId="23C5E61D" w14:textId="77777777" w:rsidTr="003D199A">
        <w:trPr>
          <w:jc w:val="center"/>
        </w:trPr>
        <w:tc>
          <w:tcPr>
            <w:tcW w:w="865" w:type="dxa"/>
            <w:vMerge w:val="restart"/>
            <w:tcBorders>
              <w:top w:val="single" w:sz="4" w:space="0" w:color="auto"/>
            </w:tcBorders>
            <w:vAlign w:val="center"/>
          </w:tcPr>
          <w:p w14:paraId="163FB623" w14:textId="10DC5826" w:rsidR="00654110" w:rsidRPr="003D199A" w:rsidRDefault="00654110" w:rsidP="00654110">
            <w:pPr>
              <w:rPr>
                <w:rFonts w:ascii="Arial" w:hAnsi="Arial" w:cs="Arial"/>
                <w:iCs/>
                <w:sz w:val="18"/>
                <w:szCs w:val="18"/>
              </w:rPr>
            </w:pPr>
            <w:r w:rsidRPr="003D199A">
              <w:rPr>
                <w:rFonts w:ascii="Arial" w:hAnsi="Arial" w:cs="Arial"/>
                <w:iCs/>
                <w:sz w:val="18"/>
                <w:szCs w:val="18"/>
              </w:rPr>
              <w:t>Epitope Region</w:t>
            </w:r>
          </w:p>
        </w:tc>
        <w:tc>
          <w:tcPr>
            <w:tcW w:w="1434" w:type="dxa"/>
            <w:gridSpan w:val="2"/>
            <w:vMerge w:val="restart"/>
            <w:tcBorders>
              <w:top w:val="single" w:sz="4" w:space="0" w:color="auto"/>
            </w:tcBorders>
            <w:vAlign w:val="center"/>
          </w:tcPr>
          <w:p w14:paraId="253B1BE2" w14:textId="410A7ECE" w:rsidR="00654110" w:rsidRPr="003D199A" w:rsidRDefault="00654110" w:rsidP="00654110">
            <w:pPr>
              <w:rPr>
                <w:rFonts w:ascii="Arial" w:hAnsi="Arial" w:cs="Arial"/>
                <w:sz w:val="18"/>
                <w:szCs w:val="18"/>
              </w:rPr>
            </w:pPr>
            <w:r w:rsidRPr="003D199A">
              <w:rPr>
                <w:rFonts w:ascii="Arial" w:hAnsi="Arial" w:cs="Arial"/>
                <w:iCs/>
                <w:sz w:val="18"/>
                <w:szCs w:val="18"/>
              </w:rPr>
              <w:t>Protein Name</w:t>
            </w:r>
          </w:p>
        </w:tc>
        <w:tc>
          <w:tcPr>
            <w:tcW w:w="1254" w:type="dxa"/>
            <w:vMerge w:val="restart"/>
            <w:tcBorders>
              <w:top w:val="single" w:sz="4" w:space="0" w:color="auto"/>
            </w:tcBorders>
            <w:vAlign w:val="center"/>
          </w:tcPr>
          <w:p w14:paraId="67A9654C" w14:textId="4BF1699F" w:rsidR="00654110" w:rsidRPr="003D199A" w:rsidRDefault="00654110" w:rsidP="00654110">
            <w:pPr>
              <w:rPr>
                <w:rFonts w:ascii="Arial" w:hAnsi="Arial" w:cs="Arial"/>
                <w:sz w:val="18"/>
                <w:szCs w:val="18"/>
              </w:rPr>
            </w:pPr>
            <w:r w:rsidRPr="003D199A">
              <w:rPr>
                <w:rFonts w:ascii="Arial" w:hAnsi="Arial" w:cs="Arial"/>
                <w:iCs/>
                <w:sz w:val="18"/>
                <w:szCs w:val="18"/>
              </w:rPr>
              <w:t>Region (aa)</w:t>
            </w:r>
          </w:p>
        </w:tc>
        <w:tc>
          <w:tcPr>
            <w:tcW w:w="1129" w:type="dxa"/>
            <w:vMerge w:val="restart"/>
            <w:tcBorders>
              <w:top w:val="single" w:sz="4" w:space="0" w:color="auto"/>
            </w:tcBorders>
            <w:vAlign w:val="center"/>
          </w:tcPr>
          <w:p w14:paraId="0C6CB1D7" w14:textId="733C1CEE" w:rsidR="00654110" w:rsidRPr="002107E5" w:rsidRDefault="00654110" w:rsidP="00654110">
            <w:pPr>
              <w:rPr>
                <w:rFonts w:ascii="Arial" w:hAnsi="Arial" w:cs="Arial"/>
                <w:iCs/>
                <w:sz w:val="18"/>
                <w:szCs w:val="18"/>
              </w:rPr>
            </w:pPr>
            <w:r w:rsidRPr="002107E5">
              <w:rPr>
                <w:rFonts w:ascii="Arial" w:hAnsi="Arial" w:cs="Arial"/>
                <w:iCs/>
                <w:sz w:val="18"/>
                <w:szCs w:val="18"/>
              </w:rPr>
              <w:t>Number of Filtered Epitopes</w:t>
            </w:r>
          </w:p>
        </w:tc>
        <w:tc>
          <w:tcPr>
            <w:tcW w:w="1508" w:type="dxa"/>
            <w:vMerge w:val="restart"/>
            <w:tcBorders>
              <w:top w:val="single" w:sz="4" w:space="0" w:color="auto"/>
            </w:tcBorders>
            <w:vAlign w:val="center"/>
          </w:tcPr>
          <w:p w14:paraId="689FF74A" w14:textId="33EFAA80" w:rsidR="00654110" w:rsidRPr="003D199A" w:rsidRDefault="00654110" w:rsidP="00654110">
            <w:pPr>
              <w:rPr>
                <w:rFonts w:ascii="Arial" w:hAnsi="Arial" w:cs="Arial"/>
                <w:sz w:val="18"/>
                <w:szCs w:val="18"/>
              </w:rPr>
            </w:pPr>
            <w:r w:rsidRPr="003D199A">
              <w:rPr>
                <w:rFonts w:ascii="Arial" w:hAnsi="Arial" w:cs="Arial"/>
                <w:iCs/>
                <w:sz w:val="18"/>
                <w:szCs w:val="18"/>
              </w:rPr>
              <w:t>Average Epitope Sequence Conservation</w:t>
            </w:r>
          </w:p>
        </w:tc>
        <w:tc>
          <w:tcPr>
            <w:tcW w:w="3260" w:type="dxa"/>
            <w:gridSpan w:val="6"/>
            <w:tcBorders>
              <w:top w:val="single" w:sz="4" w:space="0" w:color="auto"/>
            </w:tcBorders>
            <w:vAlign w:val="center"/>
          </w:tcPr>
          <w:p w14:paraId="5BDEB430" w14:textId="77777777" w:rsidR="00654110" w:rsidRPr="003D199A" w:rsidRDefault="00654110" w:rsidP="003D199A">
            <w:pPr>
              <w:rPr>
                <w:rFonts w:ascii="Arial" w:hAnsi="Arial" w:cs="Arial"/>
                <w:sz w:val="18"/>
                <w:szCs w:val="18"/>
              </w:rPr>
            </w:pPr>
            <w:r w:rsidRPr="003D199A">
              <w:rPr>
                <w:rFonts w:ascii="Arial" w:hAnsi="Arial" w:cs="Arial"/>
                <w:iCs/>
                <w:sz w:val="18"/>
                <w:szCs w:val="18"/>
              </w:rPr>
              <w:t>Population Coverage (%)</w:t>
            </w:r>
          </w:p>
        </w:tc>
        <w:tc>
          <w:tcPr>
            <w:tcW w:w="1350" w:type="dxa"/>
            <w:vMerge w:val="restart"/>
            <w:tcBorders>
              <w:top w:val="single" w:sz="4" w:space="0" w:color="auto"/>
            </w:tcBorders>
            <w:vAlign w:val="center"/>
          </w:tcPr>
          <w:p w14:paraId="09B37B45"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Coverage of High-Risk HLA Allele Groups</w:t>
            </w:r>
          </w:p>
        </w:tc>
      </w:tr>
      <w:tr w:rsidR="00B239A1" w:rsidRPr="003D199A" w14:paraId="22D9DA24" w14:textId="77777777" w:rsidTr="00B60EB8">
        <w:trPr>
          <w:jc w:val="center"/>
        </w:trPr>
        <w:tc>
          <w:tcPr>
            <w:tcW w:w="865" w:type="dxa"/>
            <w:vMerge/>
            <w:vAlign w:val="center"/>
          </w:tcPr>
          <w:p w14:paraId="41D98520" w14:textId="77777777" w:rsidR="00654110" w:rsidRPr="003D199A" w:rsidRDefault="00654110" w:rsidP="00654110">
            <w:pPr>
              <w:rPr>
                <w:rFonts w:ascii="Arial" w:hAnsi="Arial" w:cs="Arial"/>
                <w:iCs/>
                <w:sz w:val="18"/>
                <w:szCs w:val="18"/>
              </w:rPr>
            </w:pPr>
          </w:p>
        </w:tc>
        <w:tc>
          <w:tcPr>
            <w:tcW w:w="1434" w:type="dxa"/>
            <w:gridSpan w:val="2"/>
            <w:vMerge/>
            <w:vAlign w:val="center"/>
          </w:tcPr>
          <w:p w14:paraId="50D5006E" w14:textId="77777777" w:rsidR="00654110" w:rsidRPr="003D199A" w:rsidRDefault="00654110" w:rsidP="00654110">
            <w:pPr>
              <w:rPr>
                <w:rFonts w:ascii="Arial" w:hAnsi="Arial" w:cs="Arial"/>
                <w:iCs/>
                <w:sz w:val="18"/>
                <w:szCs w:val="18"/>
              </w:rPr>
            </w:pPr>
          </w:p>
        </w:tc>
        <w:tc>
          <w:tcPr>
            <w:tcW w:w="1254" w:type="dxa"/>
            <w:vMerge/>
            <w:vAlign w:val="center"/>
          </w:tcPr>
          <w:p w14:paraId="167E53B4" w14:textId="77777777" w:rsidR="00654110" w:rsidRPr="003D199A" w:rsidRDefault="00654110" w:rsidP="00654110">
            <w:pPr>
              <w:rPr>
                <w:rFonts w:ascii="Arial" w:hAnsi="Arial" w:cs="Arial"/>
                <w:iCs/>
                <w:sz w:val="18"/>
                <w:szCs w:val="18"/>
              </w:rPr>
            </w:pPr>
          </w:p>
        </w:tc>
        <w:tc>
          <w:tcPr>
            <w:tcW w:w="1129" w:type="dxa"/>
            <w:vMerge/>
            <w:vAlign w:val="center"/>
          </w:tcPr>
          <w:p w14:paraId="317B6711" w14:textId="77777777" w:rsidR="00654110" w:rsidRPr="002107E5" w:rsidRDefault="00654110" w:rsidP="00654110">
            <w:pPr>
              <w:rPr>
                <w:rFonts w:ascii="Arial" w:hAnsi="Arial" w:cs="Arial"/>
                <w:iCs/>
                <w:sz w:val="18"/>
                <w:szCs w:val="18"/>
              </w:rPr>
            </w:pPr>
          </w:p>
        </w:tc>
        <w:tc>
          <w:tcPr>
            <w:tcW w:w="1508" w:type="dxa"/>
            <w:vMerge/>
            <w:vAlign w:val="center"/>
          </w:tcPr>
          <w:p w14:paraId="075DEEC5" w14:textId="359BB4FF" w:rsidR="00654110" w:rsidRPr="003D199A" w:rsidRDefault="00654110" w:rsidP="00654110">
            <w:pPr>
              <w:rPr>
                <w:rFonts w:ascii="Arial" w:hAnsi="Arial" w:cs="Arial"/>
                <w:iCs/>
                <w:sz w:val="18"/>
                <w:szCs w:val="18"/>
              </w:rPr>
            </w:pPr>
          </w:p>
        </w:tc>
        <w:tc>
          <w:tcPr>
            <w:tcW w:w="740" w:type="dxa"/>
            <w:tcBorders>
              <w:top w:val="single" w:sz="4" w:space="0" w:color="auto"/>
            </w:tcBorders>
            <w:vAlign w:val="center"/>
          </w:tcPr>
          <w:p w14:paraId="399DAEE5"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DRB1 Locus</w:t>
            </w:r>
          </w:p>
        </w:tc>
        <w:tc>
          <w:tcPr>
            <w:tcW w:w="720" w:type="dxa"/>
            <w:gridSpan w:val="2"/>
            <w:tcBorders>
              <w:top w:val="single" w:sz="4" w:space="0" w:color="auto"/>
            </w:tcBorders>
            <w:vAlign w:val="center"/>
          </w:tcPr>
          <w:p w14:paraId="714B4AED"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DPA1-DPB1 Loci</w:t>
            </w:r>
          </w:p>
        </w:tc>
        <w:tc>
          <w:tcPr>
            <w:tcW w:w="720" w:type="dxa"/>
            <w:tcBorders>
              <w:top w:val="single" w:sz="4" w:space="0" w:color="auto"/>
            </w:tcBorders>
            <w:vAlign w:val="center"/>
          </w:tcPr>
          <w:p w14:paraId="708647BA"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DQA1-DQB1 Loci</w:t>
            </w:r>
          </w:p>
        </w:tc>
        <w:tc>
          <w:tcPr>
            <w:tcW w:w="1080" w:type="dxa"/>
            <w:gridSpan w:val="2"/>
            <w:tcBorders>
              <w:top w:val="single" w:sz="4" w:space="0" w:color="auto"/>
            </w:tcBorders>
            <w:vAlign w:val="center"/>
          </w:tcPr>
          <w:p w14:paraId="6A7A9E7B"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Inter-Locus (MHC II)</w:t>
            </w:r>
          </w:p>
        </w:tc>
        <w:tc>
          <w:tcPr>
            <w:tcW w:w="1350" w:type="dxa"/>
            <w:vMerge/>
            <w:vAlign w:val="center"/>
          </w:tcPr>
          <w:p w14:paraId="7D1ED4E2" w14:textId="77777777" w:rsidR="00654110" w:rsidRPr="003D199A" w:rsidRDefault="00654110" w:rsidP="00654110">
            <w:pPr>
              <w:rPr>
                <w:rFonts w:ascii="Arial" w:hAnsi="Arial" w:cs="Arial"/>
                <w:iCs/>
                <w:sz w:val="18"/>
                <w:szCs w:val="18"/>
              </w:rPr>
            </w:pPr>
          </w:p>
        </w:tc>
      </w:tr>
      <w:tr w:rsidR="00654110" w:rsidRPr="003D199A" w14:paraId="67A55197" w14:textId="77777777" w:rsidTr="003D199A">
        <w:trPr>
          <w:jc w:val="center"/>
        </w:trPr>
        <w:tc>
          <w:tcPr>
            <w:tcW w:w="865" w:type="dxa"/>
            <w:vMerge w:val="restart"/>
            <w:tcBorders>
              <w:top w:val="single" w:sz="4" w:space="0" w:color="auto"/>
            </w:tcBorders>
            <w:vAlign w:val="center"/>
          </w:tcPr>
          <w:p w14:paraId="1A924A1B" w14:textId="37C3ACBD" w:rsidR="00654110" w:rsidRPr="003D199A" w:rsidRDefault="00654110" w:rsidP="00654110">
            <w:pPr>
              <w:rPr>
                <w:rFonts w:ascii="Arial" w:hAnsi="Arial" w:cs="Arial"/>
                <w:iCs/>
                <w:sz w:val="18"/>
                <w:szCs w:val="18"/>
              </w:rPr>
            </w:pPr>
            <w:r w:rsidRPr="003D199A">
              <w:rPr>
                <w:rFonts w:ascii="Arial" w:hAnsi="Arial" w:cs="Arial"/>
                <w:sz w:val="18"/>
                <w:szCs w:val="18"/>
              </w:rPr>
              <w:t>50</w:t>
            </w:r>
          </w:p>
        </w:tc>
        <w:tc>
          <w:tcPr>
            <w:tcW w:w="1434" w:type="dxa"/>
            <w:gridSpan w:val="2"/>
            <w:tcBorders>
              <w:top w:val="single" w:sz="4" w:space="0" w:color="auto"/>
            </w:tcBorders>
            <w:vAlign w:val="center"/>
          </w:tcPr>
          <w:p w14:paraId="7931BC08" w14:textId="19DDFF7C" w:rsidR="009F1190" w:rsidRPr="003D199A" w:rsidRDefault="009F1190" w:rsidP="00654110">
            <w:pPr>
              <w:rPr>
                <w:rFonts w:ascii="Arial" w:hAnsi="Arial" w:cs="Arial"/>
                <w:iCs/>
                <w:sz w:val="18"/>
                <w:szCs w:val="18"/>
              </w:rPr>
            </w:pPr>
            <w:r w:rsidRPr="002107E5">
              <w:rPr>
                <w:rFonts w:ascii="Arial" w:hAnsi="Arial" w:cs="Arial"/>
                <w:iCs/>
                <w:sz w:val="18"/>
                <w:szCs w:val="18"/>
              </w:rPr>
              <w:t>PfRh5</w:t>
            </w:r>
          </w:p>
        </w:tc>
        <w:tc>
          <w:tcPr>
            <w:tcW w:w="1254" w:type="dxa"/>
            <w:tcBorders>
              <w:top w:val="single" w:sz="4" w:space="0" w:color="auto"/>
            </w:tcBorders>
            <w:vAlign w:val="center"/>
          </w:tcPr>
          <w:p w14:paraId="04077107" w14:textId="1ABCDA6A" w:rsidR="00654110" w:rsidRPr="003D199A" w:rsidRDefault="00654110" w:rsidP="00654110">
            <w:pPr>
              <w:rPr>
                <w:rFonts w:ascii="Arial" w:hAnsi="Arial" w:cs="Arial"/>
                <w:iCs/>
                <w:sz w:val="18"/>
                <w:szCs w:val="18"/>
              </w:rPr>
            </w:pPr>
            <w:r w:rsidRPr="002107E5">
              <w:rPr>
                <w:rFonts w:ascii="Arial" w:hAnsi="Arial" w:cs="Arial"/>
                <w:iCs/>
                <w:sz w:val="18"/>
                <w:szCs w:val="18"/>
              </w:rPr>
              <w:t>60-109</w:t>
            </w:r>
          </w:p>
        </w:tc>
        <w:tc>
          <w:tcPr>
            <w:tcW w:w="1129" w:type="dxa"/>
            <w:tcBorders>
              <w:top w:val="single" w:sz="4" w:space="0" w:color="auto"/>
            </w:tcBorders>
            <w:vAlign w:val="center"/>
          </w:tcPr>
          <w:p w14:paraId="4BC4E540" w14:textId="14CBD264" w:rsidR="00654110" w:rsidRPr="002107E5" w:rsidRDefault="00654110" w:rsidP="00654110">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2C87BF3C" w14:textId="05F957BF" w:rsidR="00654110" w:rsidRPr="003D199A" w:rsidRDefault="00654110" w:rsidP="00654110">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6EC02248" w14:textId="7D40F0B3" w:rsidR="00654110" w:rsidRPr="003D199A" w:rsidRDefault="00654110" w:rsidP="00654110">
            <w:pPr>
              <w:rPr>
                <w:rFonts w:ascii="Arial" w:hAnsi="Arial" w:cs="Arial"/>
                <w:iCs/>
                <w:sz w:val="18"/>
                <w:szCs w:val="18"/>
              </w:rPr>
            </w:pPr>
            <w:r w:rsidRPr="002107E5">
              <w:rPr>
                <w:rFonts w:ascii="Arial" w:hAnsi="Arial" w:cs="Arial"/>
                <w:iCs/>
                <w:sz w:val="18"/>
                <w:szCs w:val="18"/>
              </w:rPr>
              <w:t>99.71</w:t>
            </w:r>
          </w:p>
        </w:tc>
        <w:tc>
          <w:tcPr>
            <w:tcW w:w="720" w:type="dxa"/>
            <w:gridSpan w:val="2"/>
            <w:tcBorders>
              <w:top w:val="single" w:sz="4" w:space="0" w:color="auto"/>
            </w:tcBorders>
            <w:vAlign w:val="center"/>
          </w:tcPr>
          <w:p w14:paraId="5BF01AEB" w14:textId="7F8B8D33" w:rsidR="00654110" w:rsidRPr="003D199A" w:rsidRDefault="00654110" w:rsidP="00654110">
            <w:pPr>
              <w:rPr>
                <w:rFonts w:ascii="Arial" w:hAnsi="Arial" w:cs="Arial"/>
                <w:iCs/>
                <w:sz w:val="18"/>
                <w:szCs w:val="18"/>
              </w:rPr>
            </w:pPr>
            <w:r w:rsidRPr="002107E5">
              <w:rPr>
                <w:rFonts w:ascii="Arial" w:hAnsi="Arial" w:cs="Arial"/>
                <w:iCs/>
                <w:sz w:val="18"/>
                <w:szCs w:val="18"/>
              </w:rPr>
              <w:t>98.11</w:t>
            </w:r>
          </w:p>
        </w:tc>
        <w:tc>
          <w:tcPr>
            <w:tcW w:w="720" w:type="dxa"/>
            <w:tcBorders>
              <w:top w:val="single" w:sz="4" w:space="0" w:color="auto"/>
            </w:tcBorders>
            <w:vAlign w:val="center"/>
          </w:tcPr>
          <w:p w14:paraId="25457F77" w14:textId="72D2ED74" w:rsidR="00654110" w:rsidRPr="003D199A" w:rsidRDefault="00654110" w:rsidP="00654110">
            <w:pPr>
              <w:rPr>
                <w:rFonts w:ascii="Arial" w:hAnsi="Arial" w:cs="Arial"/>
                <w:iCs/>
                <w:sz w:val="18"/>
                <w:szCs w:val="18"/>
              </w:rPr>
            </w:pPr>
            <w:r w:rsidRPr="002107E5">
              <w:rPr>
                <w:rFonts w:ascii="Arial" w:hAnsi="Arial" w:cs="Arial"/>
                <w:iCs/>
                <w:sz w:val="18"/>
                <w:szCs w:val="18"/>
              </w:rPr>
              <w:t>36.48</w:t>
            </w:r>
          </w:p>
        </w:tc>
        <w:tc>
          <w:tcPr>
            <w:tcW w:w="1080" w:type="dxa"/>
            <w:gridSpan w:val="2"/>
            <w:tcBorders>
              <w:top w:val="single" w:sz="4" w:space="0" w:color="auto"/>
            </w:tcBorders>
            <w:vAlign w:val="center"/>
          </w:tcPr>
          <w:p w14:paraId="7637C6C1" w14:textId="6F159DCB" w:rsidR="00654110" w:rsidRPr="003D199A" w:rsidRDefault="00654110" w:rsidP="00654110">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54D0C1BD" w14:textId="4B0C3DA8" w:rsidR="00654110" w:rsidRPr="003D199A" w:rsidRDefault="00654110" w:rsidP="00654110">
            <w:pPr>
              <w:rPr>
                <w:rFonts w:ascii="Arial" w:hAnsi="Arial" w:cs="Arial"/>
                <w:iCs/>
                <w:sz w:val="18"/>
                <w:szCs w:val="18"/>
              </w:rPr>
            </w:pPr>
            <w:r w:rsidRPr="002107E5">
              <w:rPr>
                <w:rFonts w:ascii="Arial" w:hAnsi="Arial" w:cs="Arial"/>
                <w:sz w:val="18"/>
                <w:szCs w:val="18"/>
              </w:rPr>
              <w:t>DRB1*04 (9/9)</w:t>
            </w:r>
          </w:p>
        </w:tc>
      </w:tr>
      <w:tr w:rsidR="00654110" w:rsidRPr="003D199A" w14:paraId="6A5CFF59" w14:textId="77777777" w:rsidTr="003D199A">
        <w:trPr>
          <w:jc w:val="center"/>
        </w:trPr>
        <w:tc>
          <w:tcPr>
            <w:tcW w:w="865" w:type="dxa"/>
            <w:vMerge/>
            <w:vAlign w:val="center"/>
          </w:tcPr>
          <w:p w14:paraId="075E95B4" w14:textId="77777777" w:rsidR="00654110" w:rsidRPr="002107E5" w:rsidRDefault="00654110" w:rsidP="00654110">
            <w:pPr>
              <w:rPr>
                <w:rFonts w:ascii="Arial" w:hAnsi="Arial" w:cs="Arial"/>
                <w:sz w:val="18"/>
                <w:szCs w:val="18"/>
              </w:rPr>
            </w:pPr>
          </w:p>
        </w:tc>
        <w:tc>
          <w:tcPr>
            <w:tcW w:w="1434" w:type="dxa"/>
            <w:gridSpan w:val="2"/>
            <w:tcBorders>
              <w:top w:val="single" w:sz="4" w:space="0" w:color="auto"/>
            </w:tcBorders>
            <w:vAlign w:val="center"/>
          </w:tcPr>
          <w:p w14:paraId="52A1CCE4" w14:textId="45C6FA50" w:rsidR="00654110" w:rsidRPr="002107E5" w:rsidRDefault="009F1190" w:rsidP="00654110">
            <w:pPr>
              <w:rPr>
                <w:rFonts w:ascii="Arial" w:hAnsi="Arial" w:cs="Arial"/>
                <w:iCs/>
                <w:sz w:val="18"/>
                <w:szCs w:val="18"/>
              </w:rPr>
            </w:pPr>
            <w:r w:rsidRPr="002107E5">
              <w:rPr>
                <w:rFonts w:ascii="Arial" w:hAnsi="Arial" w:cs="Arial"/>
                <w:iCs/>
                <w:sz w:val="18"/>
                <w:szCs w:val="18"/>
              </w:rPr>
              <w:t>MSP1</w:t>
            </w:r>
          </w:p>
        </w:tc>
        <w:tc>
          <w:tcPr>
            <w:tcW w:w="1254" w:type="dxa"/>
            <w:tcBorders>
              <w:top w:val="single" w:sz="4" w:space="0" w:color="auto"/>
            </w:tcBorders>
            <w:vAlign w:val="center"/>
          </w:tcPr>
          <w:p w14:paraId="243E3101" w14:textId="4CCE4245" w:rsidR="00654110" w:rsidRPr="002107E5" w:rsidRDefault="00654110" w:rsidP="00654110">
            <w:pPr>
              <w:rPr>
                <w:rFonts w:ascii="Arial" w:hAnsi="Arial" w:cs="Arial"/>
                <w:iCs/>
                <w:sz w:val="18"/>
                <w:szCs w:val="18"/>
              </w:rPr>
            </w:pPr>
            <w:r w:rsidRPr="002107E5">
              <w:rPr>
                <w:rFonts w:ascii="Arial" w:hAnsi="Arial" w:cs="Arial"/>
                <w:iCs/>
                <w:sz w:val="18"/>
                <w:szCs w:val="18"/>
              </w:rPr>
              <w:t>798-847</w:t>
            </w:r>
          </w:p>
        </w:tc>
        <w:tc>
          <w:tcPr>
            <w:tcW w:w="1129" w:type="dxa"/>
            <w:tcBorders>
              <w:top w:val="single" w:sz="4" w:space="0" w:color="auto"/>
            </w:tcBorders>
            <w:vAlign w:val="center"/>
          </w:tcPr>
          <w:p w14:paraId="00EAB59B" w14:textId="283DB49F" w:rsidR="00654110" w:rsidRPr="002107E5" w:rsidRDefault="00654110" w:rsidP="00654110">
            <w:pPr>
              <w:rPr>
                <w:rFonts w:ascii="Arial" w:hAnsi="Arial" w:cs="Arial"/>
                <w:iCs/>
                <w:sz w:val="18"/>
                <w:szCs w:val="18"/>
              </w:rPr>
            </w:pPr>
            <w:r w:rsidRPr="002107E5">
              <w:rPr>
                <w:rFonts w:ascii="Arial" w:hAnsi="Arial" w:cs="Arial"/>
                <w:iCs/>
                <w:sz w:val="18"/>
                <w:szCs w:val="18"/>
              </w:rPr>
              <w:t>5</w:t>
            </w:r>
          </w:p>
        </w:tc>
        <w:tc>
          <w:tcPr>
            <w:tcW w:w="1508" w:type="dxa"/>
            <w:tcBorders>
              <w:top w:val="single" w:sz="4" w:space="0" w:color="auto"/>
            </w:tcBorders>
            <w:vAlign w:val="center"/>
          </w:tcPr>
          <w:p w14:paraId="47459E4D" w14:textId="1D3AD84E" w:rsidR="00654110" w:rsidRPr="002107E5" w:rsidRDefault="00654110" w:rsidP="00654110">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54D6C325" w14:textId="48E316EF" w:rsidR="00654110" w:rsidRPr="002107E5" w:rsidRDefault="00654110" w:rsidP="00654110">
            <w:pPr>
              <w:rPr>
                <w:rFonts w:ascii="Arial" w:hAnsi="Arial" w:cs="Arial"/>
                <w:iCs/>
                <w:sz w:val="18"/>
                <w:szCs w:val="18"/>
              </w:rPr>
            </w:pPr>
            <w:r w:rsidRPr="002107E5">
              <w:rPr>
                <w:rFonts w:ascii="Arial" w:hAnsi="Arial" w:cs="Arial"/>
                <w:iCs/>
                <w:sz w:val="18"/>
                <w:szCs w:val="18"/>
              </w:rPr>
              <w:t>99.99</w:t>
            </w:r>
          </w:p>
        </w:tc>
        <w:tc>
          <w:tcPr>
            <w:tcW w:w="720" w:type="dxa"/>
            <w:gridSpan w:val="2"/>
            <w:tcBorders>
              <w:top w:val="single" w:sz="4" w:space="0" w:color="auto"/>
            </w:tcBorders>
            <w:vAlign w:val="center"/>
          </w:tcPr>
          <w:p w14:paraId="4E093935" w14:textId="6B6F0C28" w:rsidR="00654110" w:rsidRPr="002107E5" w:rsidRDefault="00654110" w:rsidP="00654110">
            <w:pPr>
              <w:rPr>
                <w:rFonts w:ascii="Arial" w:hAnsi="Arial" w:cs="Arial"/>
                <w:iCs/>
                <w:sz w:val="18"/>
                <w:szCs w:val="18"/>
              </w:rPr>
            </w:pPr>
            <w:r w:rsidRPr="002107E5">
              <w:rPr>
                <w:rFonts w:ascii="Arial" w:hAnsi="Arial" w:cs="Arial"/>
                <w:iCs/>
                <w:sz w:val="18"/>
                <w:szCs w:val="18"/>
              </w:rPr>
              <w:t>13.02</w:t>
            </w:r>
          </w:p>
        </w:tc>
        <w:tc>
          <w:tcPr>
            <w:tcW w:w="720" w:type="dxa"/>
            <w:tcBorders>
              <w:top w:val="single" w:sz="4" w:space="0" w:color="auto"/>
            </w:tcBorders>
            <w:vAlign w:val="center"/>
          </w:tcPr>
          <w:p w14:paraId="52E48D21" w14:textId="0C1C88B4" w:rsidR="00654110" w:rsidRPr="002107E5" w:rsidRDefault="00654110" w:rsidP="00654110">
            <w:pPr>
              <w:rPr>
                <w:rFonts w:ascii="Arial" w:hAnsi="Arial" w:cs="Arial"/>
                <w:iCs/>
                <w:sz w:val="18"/>
                <w:szCs w:val="18"/>
              </w:rPr>
            </w:pPr>
            <w:r w:rsidRPr="002107E5">
              <w:rPr>
                <w:rFonts w:ascii="Arial" w:hAnsi="Arial" w:cs="Arial"/>
                <w:iCs/>
                <w:sz w:val="18"/>
                <w:szCs w:val="18"/>
              </w:rPr>
              <w:t>80.17</w:t>
            </w:r>
          </w:p>
        </w:tc>
        <w:tc>
          <w:tcPr>
            <w:tcW w:w="1080" w:type="dxa"/>
            <w:gridSpan w:val="2"/>
            <w:tcBorders>
              <w:top w:val="single" w:sz="4" w:space="0" w:color="auto"/>
            </w:tcBorders>
            <w:vAlign w:val="center"/>
          </w:tcPr>
          <w:p w14:paraId="250713E4" w14:textId="108D2FF9" w:rsidR="00654110" w:rsidRPr="002107E5" w:rsidRDefault="00654110" w:rsidP="00654110">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1B92D0B2" w14:textId="65909091" w:rsidR="00654110" w:rsidRPr="002107E5" w:rsidRDefault="00654110" w:rsidP="00654110">
            <w:pPr>
              <w:rPr>
                <w:rFonts w:ascii="Arial" w:hAnsi="Arial" w:cs="Arial"/>
                <w:iCs/>
                <w:sz w:val="18"/>
                <w:szCs w:val="18"/>
              </w:rPr>
            </w:pPr>
            <w:r w:rsidRPr="002107E5">
              <w:rPr>
                <w:rFonts w:ascii="Arial" w:hAnsi="Arial" w:cs="Arial"/>
                <w:sz w:val="18"/>
                <w:szCs w:val="18"/>
              </w:rPr>
              <w:t>DRB1*04 (9/9)</w:t>
            </w:r>
          </w:p>
        </w:tc>
      </w:tr>
      <w:tr w:rsidR="00654110" w:rsidRPr="003D199A" w14:paraId="6B3C7EA9" w14:textId="77777777" w:rsidTr="003D199A">
        <w:trPr>
          <w:jc w:val="center"/>
        </w:trPr>
        <w:tc>
          <w:tcPr>
            <w:tcW w:w="865" w:type="dxa"/>
            <w:vMerge/>
            <w:vAlign w:val="center"/>
          </w:tcPr>
          <w:p w14:paraId="6A742FF5" w14:textId="77777777" w:rsidR="00654110" w:rsidRPr="002107E5" w:rsidRDefault="00654110" w:rsidP="00654110">
            <w:pPr>
              <w:rPr>
                <w:rFonts w:ascii="Arial" w:hAnsi="Arial" w:cs="Arial"/>
                <w:sz w:val="18"/>
                <w:szCs w:val="18"/>
              </w:rPr>
            </w:pPr>
          </w:p>
        </w:tc>
        <w:tc>
          <w:tcPr>
            <w:tcW w:w="1434" w:type="dxa"/>
            <w:gridSpan w:val="2"/>
            <w:tcBorders>
              <w:top w:val="single" w:sz="4" w:space="0" w:color="auto"/>
            </w:tcBorders>
            <w:vAlign w:val="center"/>
          </w:tcPr>
          <w:p w14:paraId="0660B9F3" w14:textId="7C0DC0EE" w:rsidR="00654110" w:rsidRPr="002107E5" w:rsidRDefault="00B60EB8" w:rsidP="00654110">
            <w:pPr>
              <w:rPr>
                <w:rFonts w:ascii="Arial" w:hAnsi="Arial" w:cs="Arial"/>
                <w:iCs/>
                <w:sz w:val="18"/>
                <w:szCs w:val="18"/>
              </w:rPr>
            </w:pPr>
            <w:r w:rsidRPr="002107E5">
              <w:rPr>
                <w:rFonts w:ascii="Arial" w:hAnsi="Arial" w:cs="Arial"/>
                <w:iCs/>
                <w:sz w:val="18"/>
                <w:szCs w:val="18"/>
              </w:rPr>
              <w:t>RON2</w:t>
            </w:r>
          </w:p>
        </w:tc>
        <w:tc>
          <w:tcPr>
            <w:tcW w:w="1254" w:type="dxa"/>
            <w:tcBorders>
              <w:top w:val="single" w:sz="4" w:space="0" w:color="auto"/>
            </w:tcBorders>
            <w:vAlign w:val="center"/>
          </w:tcPr>
          <w:p w14:paraId="47CA60FD" w14:textId="494E633C" w:rsidR="00654110" w:rsidRPr="002107E5" w:rsidRDefault="00654110" w:rsidP="00654110">
            <w:pPr>
              <w:rPr>
                <w:rFonts w:ascii="Arial" w:hAnsi="Arial" w:cs="Arial"/>
                <w:iCs/>
                <w:sz w:val="18"/>
                <w:szCs w:val="18"/>
              </w:rPr>
            </w:pPr>
            <w:r w:rsidRPr="002107E5">
              <w:rPr>
                <w:rFonts w:ascii="Arial" w:hAnsi="Arial" w:cs="Arial"/>
                <w:iCs/>
                <w:sz w:val="18"/>
                <w:szCs w:val="18"/>
              </w:rPr>
              <w:t>1765-1814</w:t>
            </w:r>
          </w:p>
        </w:tc>
        <w:tc>
          <w:tcPr>
            <w:tcW w:w="1129" w:type="dxa"/>
            <w:tcBorders>
              <w:top w:val="single" w:sz="4" w:space="0" w:color="auto"/>
            </w:tcBorders>
            <w:vAlign w:val="center"/>
          </w:tcPr>
          <w:p w14:paraId="39F7AF37" w14:textId="2BD64067" w:rsidR="00654110" w:rsidRPr="002107E5" w:rsidRDefault="00654110" w:rsidP="00654110">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6E099AA2" w14:textId="14F865C3" w:rsidR="00654110" w:rsidRPr="002107E5" w:rsidRDefault="00654110" w:rsidP="00654110">
            <w:pPr>
              <w:rPr>
                <w:rFonts w:ascii="Arial" w:hAnsi="Arial" w:cs="Arial"/>
                <w:iCs/>
                <w:sz w:val="18"/>
                <w:szCs w:val="18"/>
              </w:rPr>
            </w:pPr>
            <w:r w:rsidRPr="002107E5">
              <w:rPr>
                <w:rFonts w:ascii="Arial" w:hAnsi="Arial" w:cs="Arial"/>
                <w:iCs/>
                <w:sz w:val="18"/>
                <w:szCs w:val="18"/>
              </w:rPr>
              <w:t>0.999</w:t>
            </w:r>
          </w:p>
        </w:tc>
        <w:tc>
          <w:tcPr>
            <w:tcW w:w="740" w:type="dxa"/>
            <w:tcBorders>
              <w:top w:val="single" w:sz="4" w:space="0" w:color="auto"/>
            </w:tcBorders>
            <w:vAlign w:val="center"/>
          </w:tcPr>
          <w:p w14:paraId="017E27E6" w14:textId="6D1DAE07" w:rsidR="00654110" w:rsidRPr="002107E5" w:rsidRDefault="00654110" w:rsidP="00654110">
            <w:pPr>
              <w:rPr>
                <w:rFonts w:ascii="Arial" w:hAnsi="Arial" w:cs="Arial"/>
                <w:iCs/>
                <w:sz w:val="18"/>
                <w:szCs w:val="18"/>
              </w:rPr>
            </w:pPr>
            <w:r w:rsidRPr="002107E5">
              <w:rPr>
                <w:rFonts w:ascii="Arial" w:hAnsi="Arial" w:cs="Arial"/>
                <w:iCs/>
                <w:sz w:val="18"/>
                <w:szCs w:val="18"/>
              </w:rPr>
              <w:t>99.78</w:t>
            </w:r>
          </w:p>
        </w:tc>
        <w:tc>
          <w:tcPr>
            <w:tcW w:w="720" w:type="dxa"/>
            <w:gridSpan w:val="2"/>
            <w:tcBorders>
              <w:top w:val="single" w:sz="4" w:space="0" w:color="auto"/>
            </w:tcBorders>
            <w:vAlign w:val="center"/>
          </w:tcPr>
          <w:p w14:paraId="5FCD5D5F" w14:textId="57A2583A" w:rsidR="00654110" w:rsidRPr="002107E5" w:rsidRDefault="00654110" w:rsidP="00654110">
            <w:pPr>
              <w:rPr>
                <w:rFonts w:ascii="Arial" w:hAnsi="Arial" w:cs="Arial"/>
                <w:iCs/>
                <w:sz w:val="18"/>
                <w:szCs w:val="18"/>
              </w:rPr>
            </w:pPr>
            <w:r w:rsidRPr="002107E5">
              <w:rPr>
                <w:rFonts w:ascii="Arial" w:hAnsi="Arial" w:cs="Arial"/>
                <w:iCs/>
                <w:sz w:val="18"/>
                <w:szCs w:val="18"/>
              </w:rPr>
              <w:t>99.61</w:t>
            </w:r>
          </w:p>
        </w:tc>
        <w:tc>
          <w:tcPr>
            <w:tcW w:w="720" w:type="dxa"/>
            <w:tcBorders>
              <w:top w:val="single" w:sz="4" w:space="0" w:color="auto"/>
            </w:tcBorders>
            <w:vAlign w:val="center"/>
          </w:tcPr>
          <w:p w14:paraId="6483F5E7" w14:textId="2F6DC628" w:rsidR="00654110" w:rsidRPr="002107E5" w:rsidRDefault="00654110" w:rsidP="00654110">
            <w:pPr>
              <w:rPr>
                <w:rFonts w:ascii="Arial" w:hAnsi="Arial" w:cs="Arial"/>
                <w:iCs/>
                <w:sz w:val="18"/>
                <w:szCs w:val="18"/>
              </w:rPr>
            </w:pPr>
            <w:r w:rsidRPr="002107E5">
              <w:rPr>
                <w:rFonts w:ascii="Arial" w:hAnsi="Arial" w:cs="Arial"/>
                <w:iCs/>
                <w:sz w:val="18"/>
                <w:szCs w:val="18"/>
              </w:rPr>
              <w:t>39.91</w:t>
            </w:r>
          </w:p>
        </w:tc>
        <w:tc>
          <w:tcPr>
            <w:tcW w:w="1080" w:type="dxa"/>
            <w:gridSpan w:val="2"/>
            <w:tcBorders>
              <w:top w:val="single" w:sz="4" w:space="0" w:color="auto"/>
            </w:tcBorders>
            <w:vAlign w:val="center"/>
          </w:tcPr>
          <w:p w14:paraId="357D95E8" w14:textId="67657AE2" w:rsidR="00654110" w:rsidRPr="002107E5" w:rsidRDefault="00654110" w:rsidP="00654110">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2DECA9D8" w14:textId="0C523FCD" w:rsidR="00654110" w:rsidRPr="002107E5" w:rsidRDefault="00654110" w:rsidP="00654110">
            <w:pPr>
              <w:rPr>
                <w:rFonts w:ascii="Arial" w:hAnsi="Arial" w:cs="Arial"/>
                <w:iCs/>
                <w:sz w:val="18"/>
                <w:szCs w:val="18"/>
              </w:rPr>
            </w:pPr>
            <w:r w:rsidRPr="002107E5">
              <w:rPr>
                <w:rFonts w:ascii="Arial" w:hAnsi="Arial" w:cs="Arial"/>
                <w:sz w:val="18"/>
                <w:szCs w:val="18"/>
              </w:rPr>
              <w:t>DRB1*04 (9/9)</w:t>
            </w:r>
          </w:p>
        </w:tc>
      </w:tr>
      <w:tr w:rsidR="00654110" w:rsidRPr="003D199A" w14:paraId="07CA9ABE" w14:textId="77777777" w:rsidTr="003D199A">
        <w:trPr>
          <w:jc w:val="center"/>
        </w:trPr>
        <w:tc>
          <w:tcPr>
            <w:tcW w:w="865" w:type="dxa"/>
            <w:tcBorders>
              <w:top w:val="single" w:sz="4" w:space="0" w:color="auto"/>
            </w:tcBorders>
            <w:vAlign w:val="center"/>
          </w:tcPr>
          <w:p w14:paraId="7310DE19" w14:textId="0905F7BC" w:rsidR="00654110" w:rsidRPr="002107E5" w:rsidRDefault="00654110" w:rsidP="00654110">
            <w:pPr>
              <w:rPr>
                <w:rFonts w:ascii="Arial" w:hAnsi="Arial" w:cs="Arial"/>
                <w:sz w:val="18"/>
                <w:szCs w:val="18"/>
              </w:rPr>
            </w:pPr>
            <w:r w:rsidRPr="002107E5">
              <w:rPr>
                <w:rFonts w:ascii="Arial" w:hAnsi="Arial" w:cs="Arial"/>
                <w:sz w:val="18"/>
                <w:szCs w:val="18"/>
              </w:rPr>
              <w:t>100</w:t>
            </w:r>
          </w:p>
        </w:tc>
        <w:tc>
          <w:tcPr>
            <w:tcW w:w="1434" w:type="dxa"/>
            <w:gridSpan w:val="2"/>
            <w:tcBorders>
              <w:top w:val="single" w:sz="4" w:space="0" w:color="auto"/>
            </w:tcBorders>
            <w:vAlign w:val="center"/>
          </w:tcPr>
          <w:p w14:paraId="69256D60" w14:textId="3D5B1773" w:rsidR="00654110" w:rsidRPr="002107E5" w:rsidRDefault="00B60EB8" w:rsidP="00654110">
            <w:pPr>
              <w:rPr>
                <w:rFonts w:ascii="Arial" w:hAnsi="Arial" w:cs="Arial"/>
                <w:iCs/>
                <w:sz w:val="18"/>
                <w:szCs w:val="18"/>
              </w:rPr>
            </w:pPr>
            <w:r w:rsidRPr="002107E5">
              <w:rPr>
                <w:rFonts w:ascii="Arial" w:hAnsi="Arial" w:cs="Arial"/>
                <w:iCs/>
                <w:sz w:val="18"/>
                <w:szCs w:val="18"/>
              </w:rPr>
              <w:t>RON2</w:t>
            </w:r>
          </w:p>
        </w:tc>
        <w:tc>
          <w:tcPr>
            <w:tcW w:w="1254" w:type="dxa"/>
            <w:tcBorders>
              <w:top w:val="single" w:sz="4" w:space="0" w:color="auto"/>
            </w:tcBorders>
            <w:vAlign w:val="center"/>
          </w:tcPr>
          <w:p w14:paraId="5BE1E54C" w14:textId="1F3C0796" w:rsidR="00654110" w:rsidRPr="002107E5" w:rsidRDefault="00654110" w:rsidP="00654110">
            <w:pPr>
              <w:rPr>
                <w:rFonts w:ascii="Arial" w:hAnsi="Arial" w:cs="Arial"/>
                <w:iCs/>
                <w:sz w:val="18"/>
                <w:szCs w:val="18"/>
              </w:rPr>
            </w:pPr>
            <w:r w:rsidRPr="002107E5">
              <w:rPr>
                <w:rFonts w:ascii="Arial" w:hAnsi="Arial" w:cs="Arial"/>
                <w:iCs/>
                <w:sz w:val="18"/>
                <w:szCs w:val="18"/>
              </w:rPr>
              <w:t>1449-1548</w:t>
            </w:r>
          </w:p>
        </w:tc>
        <w:tc>
          <w:tcPr>
            <w:tcW w:w="1129" w:type="dxa"/>
            <w:tcBorders>
              <w:top w:val="single" w:sz="4" w:space="0" w:color="auto"/>
            </w:tcBorders>
            <w:vAlign w:val="center"/>
          </w:tcPr>
          <w:p w14:paraId="04268442" w14:textId="762BEF3A" w:rsidR="00654110" w:rsidRPr="002107E5" w:rsidRDefault="00654110" w:rsidP="00654110">
            <w:pPr>
              <w:rPr>
                <w:rFonts w:ascii="Arial" w:hAnsi="Arial" w:cs="Arial"/>
                <w:iCs/>
                <w:sz w:val="18"/>
                <w:szCs w:val="18"/>
              </w:rPr>
            </w:pPr>
            <w:r w:rsidRPr="002107E5">
              <w:rPr>
                <w:rFonts w:ascii="Arial" w:hAnsi="Arial" w:cs="Arial"/>
                <w:iCs/>
                <w:sz w:val="18"/>
                <w:szCs w:val="18"/>
              </w:rPr>
              <w:t>5</w:t>
            </w:r>
          </w:p>
        </w:tc>
        <w:tc>
          <w:tcPr>
            <w:tcW w:w="1508" w:type="dxa"/>
            <w:tcBorders>
              <w:top w:val="single" w:sz="4" w:space="0" w:color="auto"/>
            </w:tcBorders>
            <w:vAlign w:val="center"/>
          </w:tcPr>
          <w:p w14:paraId="54AC7DD0" w14:textId="04765ECA" w:rsidR="00654110" w:rsidRPr="002107E5" w:rsidRDefault="00654110" w:rsidP="00654110">
            <w:pPr>
              <w:rPr>
                <w:rFonts w:ascii="Arial" w:hAnsi="Arial" w:cs="Arial"/>
                <w:iCs/>
                <w:sz w:val="18"/>
                <w:szCs w:val="18"/>
              </w:rPr>
            </w:pPr>
            <w:r w:rsidRPr="002107E5">
              <w:rPr>
                <w:rFonts w:ascii="Arial" w:hAnsi="Arial" w:cs="Arial"/>
                <w:iCs/>
                <w:sz w:val="18"/>
                <w:szCs w:val="18"/>
              </w:rPr>
              <w:t>0.99</w:t>
            </w:r>
          </w:p>
        </w:tc>
        <w:tc>
          <w:tcPr>
            <w:tcW w:w="740" w:type="dxa"/>
            <w:tcBorders>
              <w:top w:val="single" w:sz="4" w:space="0" w:color="auto"/>
            </w:tcBorders>
            <w:vAlign w:val="center"/>
          </w:tcPr>
          <w:p w14:paraId="78638A59" w14:textId="68ACD227" w:rsidR="00654110" w:rsidRPr="002107E5" w:rsidRDefault="00654110" w:rsidP="00654110">
            <w:pPr>
              <w:rPr>
                <w:rFonts w:ascii="Arial" w:hAnsi="Arial" w:cs="Arial"/>
                <w:iCs/>
                <w:sz w:val="18"/>
                <w:szCs w:val="18"/>
              </w:rPr>
            </w:pPr>
            <w:r w:rsidRPr="002107E5">
              <w:rPr>
                <w:rFonts w:ascii="Arial" w:hAnsi="Arial" w:cs="Arial"/>
                <w:iCs/>
                <w:sz w:val="18"/>
                <w:szCs w:val="18"/>
              </w:rPr>
              <w:t>99.51</w:t>
            </w:r>
          </w:p>
        </w:tc>
        <w:tc>
          <w:tcPr>
            <w:tcW w:w="720" w:type="dxa"/>
            <w:gridSpan w:val="2"/>
            <w:tcBorders>
              <w:top w:val="single" w:sz="4" w:space="0" w:color="auto"/>
            </w:tcBorders>
            <w:vAlign w:val="center"/>
          </w:tcPr>
          <w:p w14:paraId="1DBF66DB" w14:textId="3D6B1F2F" w:rsidR="00654110" w:rsidRPr="002107E5" w:rsidRDefault="00654110" w:rsidP="00654110">
            <w:pPr>
              <w:rPr>
                <w:rFonts w:ascii="Arial" w:hAnsi="Arial" w:cs="Arial"/>
                <w:iCs/>
                <w:sz w:val="18"/>
                <w:szCs w:val="18"/>
              </w:rPr>
            </w:pPr>
            <w:r w:rsidRPr="002107E5">
              <w:rPr>
                <w:rFonts w:ascii="Arial" w:hAnsi="Arial" w:cs="Arial"/>
                <w:iCs/>
                <w:sz w:val="18"/>
                <w:szCs w:val="18"/>
              </w:rPr>
              <w:t>97.37</w:t>
            </w:r>
          </w:p>
        </w:tc>
        <w:tc>
          <w:tcPr>
            <w:tcW w:w="720" w:type="dxa"/>
            <w:tcBorders>
              <w:top w:val="single" w:sz="4" w:space="0" w:color="auto"/>
            </w:tcBorders>
            <w:vAlign w:val="center"/>
          </w:tcPr>
          <w:p w14:paraId="52D99009" w14:textId="2E39787D" w:rsidR="00654110" w:rsidRPr="002107E5" w:rsidRDefault="00654110" w:rsidP="00654110">
            <w:pPr>
              <w:rPr>
                <w:rFonts w:ascii="Arial" w:hAnsi="Arial" w:cs="Arial"/>
                <w:iCs/>
                <w:sz w:val="18"/>
                <w:szCs w:val="18"/>
              </w:rPr>
            </w:pPr>
            <w:r w:rsidRPr="002107E5">
              <w:rPr>
                <w:rFonts w:ascii="Arial" w:hAnsi="Arial" w:cs="Arial"/>
                <w:iCs/>
                <w:sz w:val="18"/>
                <w:szCs w:val="18"/>
              </w:rPr>
              <w:t>77.98</w:t>
            </w:r>
          </w:p>
        </w:tc>
        <w:tc>
          <w:tcPr>
            <w:tcW w:w="1080" w:type="dxa"/>
            <w:gridSpan w:val="2"/>
            <w:tcBorders>
              <w:top w:val="single" w:sz="4" w:space="0" w:color="auto"/>
            </w:tcBorders>
            <w:vAlign w:val="center"/>
          </w:tcPr>
          <w:p w14:paraId="7F77971C" w14:textId="4790CE20" w:rsidR="00654110" w:rsidRPr="002107E5" w:rsidRDefault="00654110" w:rsidP="00654110">
            <w:pPr>
              <w:rPr>
                <w:rFonts w:ascii="Arial" w:hAnsi="Arial" w:cs="Arial"/>
                <w:iCs/>
                <w:sz w:val="18"/>
                <w:szCs w:val="18"/>
              </w:rPr>
            </w:pPr>
            <w:r w:rsidRPr="002107E5">
              <w:rPr>
                <w:rFonts w:ascii="Arial" w:hAnsi="Arial" w:cs="Arial"/>
                <w:iCs/>
                <w:sz w:val="18"/>
                <w:szCs w:val="18"/>
              </w:rPr>
              <w:t>100</w:t>
            </w:r>
          </w:p>
        </w:tc>
        <w:tc>
          <w:tcPr>
            <w:tcW w:w="1350" w:type="dxa"/>
            <w:tcBorders>
              <w:top w:val="single" w:sz="4" w:space="0" w:color="auto"/>
            </w:tcBorders>
            <w:vAlign w:val="center"/>
          </w:tcPr>
          <w:p w14:paraId="29ED1851" w14:textId="1B89B275" w:rsidR="00654110" w:rsidRPr="002107E5" w:rsidRDefault="00654110" w:rsidP="00654110">
            <w:pPr>
              <w:rPr>
                <w:rFonts w:ascii="Arial" w:hAnsi="Arial" w:cs="Arial"/>
                <w:iCs/>
                <w:sz w:val="18"/>
                <w:szCs w:val="18"/>
              </w:rPr>
            </w:pPr>
            <w:r w:rsidRPr="002107E5">
              <w:rPr>
                <w:rFonts w:ascii="Arial" w:hAnsi="Arial" w:cs="Arial"/>
                <w:sz w:val="18"/>
                <w:szCs w:val="18"/>
              </w:rPr>
              <w:t>DRB1*04 (9/9)</w:t>
            </w:r>
          </w:p>
        </w:tc>
      </w:tr>
      <w:tr w:rsidR="00654110" w:rsidRPr="003D199A" w14:paraId="14BD2FF0" w14:textId="77777777" w:rsidTr="003D199A">
        <w:trPr>
          <w:jc w:val="center"/>
        </w:trPr>
        <w:tc>
          <w:tcPr>
            <w:tcW w:w="1541" w:type="dxa"/>
            <w:gridSpan w:val="2"/>
            <w:tcBorders>
              <w:top w:val="single" w:sz="4" w:space="0" w:color="auto"/>
              <w:left w:val="nil"/>
              <w:bottom w:val="nil"/>
              <w:right w:val="nil"/>
            </w:tcBorders>
            <w:vAlign w:val="center"/>
          </w:tcPr>
          <w:p w14:paraId="33AC73C2" w14:textId="77777777" w:rsidR="00654110" w:rsidRPr="002107E5" w:rsidRDefault="00654110" w:rsidP="00654110">
            <w:pPr>
              <w:rPr>
                <w:rFonts w:ascii="Arial" w:hAnsi="Arial" w:cs="Arial"/>
                <w:iCs/>
                <w:sz w:val="18"/>
                <w:szCs w:val="18"/>
              </w:rPr>
            </w:pPr>
          </w:p>
        </w:tc>
        <w:tc>
          <w:tcPr>
            <w:tcW w:w="7909" w:type="dxa"/>
            <w:gridSpan w:val="10"/>
            <w:tcBorders>
              <w:top w:val="single" w:sz="4" w:space="0" w:color="auto"/>
              <w:left w:val="nil"/>
              <w:bottom w:val="nil"/>
              <w:right w:val="nil"/>
            </w:tcBorders>
            <w:vAlign w:val="center"/>
          </w:tcPr>
          <w:p w14:paraId="18D9DA4E" w14:textId="06ACF129" w:rsidR="00654110" w:rsidRPr="003D199A" w:rsidRDefault="00654110" w:rsidP="00654110">
            <w:pPr>
              <w:rPr>
                <w:rFonts w:ascii="Arial" w:hAnsi="Arial" w:cs="Arial"/>
                <w:iCs/>
                <w:sz w:val="18"/>
                <w:szCs w:val="18"/>
              </w:rPr>
            </w:pPr>
          </w:p>
        </w:tc>
        <w:tc>
          <w:tcPr>
            <w:tcW w:w="1350" w:type="dxa"/>
            <w:tcBorders>
              <w:top w:val="single" w:sz="4" w:space="0" w:color="auto"/>
              <w:left w:val="nil"/>
              <w:bottom w:val="nil"/>
              <w:right w:val="nil"/>
            </w:tcBorders>
            <w:vAlign w:val="center"/>
          </w:tcPr>
          <w:p w14:paraId="7898B0A2" w14:textId="77777777" w:rsidR="00654110" w:rsidRPr="003D199A" w:rsidRDefault="00654110" w:rsidP="00654110">
            <w:pPr>
              <w:rPr>
                <w:rFonts w:ascii="Arial" w:hAnsi="Arial" w:cs="Arial"/>
                <w:iCs/>
                <w:sz w:val="18"/>
                <w:szCs w:val="18"/>
              </w:rPr>
            </w:pPr>
          </w:p>
        </w:tc>
      </w:tr>
      <w:tr w:rsidR="00654110" w:rsidRPr="003D199A" w14:paraId="601A7B9C" w14:textId="77777777" w:rsidTr="003D199A">
        <w:trPr>
          <w:jc w:val="center"/>
        </w:trPr>
        <w:tc>
          <w:tcPr>
            <w:tcW w:w="9450" w:type="dxa"/>
            <w:gridSpan w:val="12"/>
            <w:tcBorders>
              <w:top w:val="nil"/>
              <w:left w:val="nil"/>
              <w:bottom w:val="single" w:sz="4" w:space="0" w:color="auto"/>
              <w:right w:val="nil"/>
            </w:tcBorders>
            <w:vAlign w:val="center"/>
          </w:tcPr>
          <w:p w14:paraId="38E4D20B" w14:textId="02469577" w:rsidR="00654110" w:rsidRPr="003D199A" w:rsidRDefault="00654110" w:rsidP="00654110">
            <w:pPr>
              <w:rPr>
                <w:rFonts w:ascii="Arial" w:hAnsi="Arial" w:cs="Arial"/>
                <w:sz w:val="18"/>
                <w:szCs w:val="18"/>
              </w:rPr>
            </w:pPr>
            <w:r w:rsidRPr="003D199A">
              <w:rPr>
                <w:rFonts w:ascii="Arial" w:hAnsi="Arial" w:cs="Arial"/>
                <w:iCs/>
                <w:sz w:val="18"/>
                <w:szCs w:val="18"/>
              </w:rPr>
              <w:t>d. MHC II Sexual Stage Epitope-dense Region Population Coverage</w:t>
            </w:r>
          </w:p>
        </w:tc>
        <w:tc>
          <w:tcPr>
            <w:tcW w:w="1350" w:type="dxa"/>
            <w:tcBorders>
              <w:top w:val="nil"/>
              <w:left w:val="nil"/>
              <w:bottom w:val="single" w:sz="4" w:space="0" w:color="auto"/>
              <w:right w:val="nil"/>
            </w:tcBorders>
            <w:vAlign w:val="center"/>
          </w:tcPr>
          <w:p w14:paraId="3D5AD141" w14:textId="77777777" w:rsidR="00654110" w:rsidRPr="003D199A" w:rsidRDefault="00654110" w:rsidP="00654110">
            <w:pPr>
              <w:rPr>
                <w:rFonts w:ascii="Arial" w:hAnsi="Arial" w:cs="Arial"/>
                <w:iCs/>
                <w:sz w:val="18"/>
                <w:szCs w:val="18"/>
              </w:rPr>
            </w:pPr>
          </w:p>
        </w:tc>
      </w:tr>
      <w:tr w:rsidR="00654110" w:rsidRPr="003D199A" w14:paraId="45E3C3E0" w14:textId="77777777" w:rsidTr="003D199A">
        <w:trPr>
          <w:jc w:val="center"/>
        </w:trPr>
        <w:tc>
          <w:tcPr>
            <w:tcW w:w="865" w:type="dxa"/>
            <w:vMerge w:val="restart"/>
            <w:tcBorders>
              <w:top w:val="single" w:sz="4" w:space="0" w:color="auto"/>
            </w:tcBorders>
            <w:vAlign w:val="center"/>
          </w:tcPr>
          <w:p w14:paraId="7304F712" w14:textId="5F1DD8D2" w:rsidR="00654110" w:rsidRPr="003D199A" w:rsidRDefault="00654110" w:rsidP="00654110">
            <w:pPr>
              <w:rPr>
                <w:rFonts w:ascii="Arial" w:hAnsi="Arial" w:cs="Arial"/>
                <w:iCs/>
                <w:sz w:val="18"/>
                <w:szCs w:val="18"/>
              </w:rPr>
            </w:pPr>
            <w:r w:rsidRPr="003D199A">
              <w:rPr>
                <w:rFonts w:ascii="Arial" w:hAnsi="Arial" w:cs="Arial"/>
                <w:iCs/>
                <w:sz w:val="18"/>
                <w:szCs w:val="18"/>
              </w:rPr>
              <w:t>Epitope Region</w:t>
            </w:r>
          </w:p>
        </w:tc>
        <w:tc>
          <w:tcPr>
            <w:tcW w:w="1434" w:type="dxa"/>
            <w:gridSpan w:val="2"/>
            <w:vMerge w:val="restart"/>
            <w:tcBorders>
              <w:top w:val="single" w:sz="4" w:space="0" w:color="auto"/>
            </w:tcBorders>
            <w:vAlign w:val="center"/>
          </w:tcPr>
          <w:p w14:paraId="208760DB" w14:textId="6FB96914" w:rsidR="00654110" w:rsidRPr="003D199A" w:rsidRDefault="00654110" w:rsidP="00654110">
            <w:pPr>
              <w:rPr>
                <w:rFonts w:ascii="Arial" w:hAnsi="Arial" w:cs="Arial"/>
                <w:sz w:val="18"/>
                <w:szCs w:val="18"/>
              </w:rPr>
            </w:pPr>
            <w:r w:rsidRPr="003D199A">
              <w:rPr>
                <w:rFonts w:ascii="Arial" w:hAnsi="Arial" w:cs="Arial"/>
                <w:iCs/>
                <w:sz w:val="18"/>
                <w:szCs w:val="18"/>
              </w:rPr>
              <w:t>Protein Name</w:t>
            </w:r>
          </w:p>
        </w:tc>
        <w:tc>
          <w:tcPr>
            <w:tcW w:w="1254" w:type="dxa"/>
            <w:vMerge w:val="restart"/>
            <w:tcBorders>
              <w:top w:val="single" w:sz="4" w:space="0" w:color="auto"/>
            </w:tcBorders>
            <w:vAlign w:val="center"/>
          </w:tcPr>
          <w:p w14:paraId="049B7A05" w14:textId="3D8E330E" w:rsidR="00654110" w:rsidRPr="003D199A" w:rsidRDefault="00654110" w:rsidP="00654110">
            <w:pPr>
              <w:rPr>
                <w:rFonts w:ascii="Arial" w:hAnsi="Arial" w:cs="Arial"/>
                <w:sz w:val="18"/>
                <w:szCs w:val="18"/>
              </w:rPr>
            </w:pPr>
            <w:r w:rsidRPr="003D199A">
              <w:rPr>
                <w:rFonts w:ascii="Arial" w:hAnsi="Arial" w:cs="Arial"/>
                <w:iCs/>
                <w:sz w:val="18"/>
                <w:szCs w:val="18"/>
              </w:rPr>
              <w:t>Region (aa)</w:t>
            </w:r>
          </w:p>
        </w:tc>
        <w:tc>
          <w:tcPr>
            <w:tcW w:w="1129" w:type="dxa"/>
            <w:vMerge w:val="restart"/>
            <w:tcBorders>
              <w:top w:val="single" w:sz="4" w:space="0" w:color="auto"/>
            </w:tcBorders>
            <w:vAlign w:val="center"/>
          </w:tcPr>
          <w:p w14:paraId="6E8945B1" w14:textId="4FAAA5DF" w:rsidR="00654110" w:rsidRPr="002107E5" w:rsidRDefault="00654110" w:rsidP="00654110">
            <w:pPr>
              <w:rPr>
                <w:rFonts w:ascii="Arial" w:hAnsi="Arial" w:cs="Arial"/>
                <w:iCs/>
                <w:sz w:val="18"/>
                <w:szCs w:val="18"/>
              </w:rPr>
            </w:pPr>
            <w:r w:rsidRPr="002107E5">
              <w:rPr>
                <w:rFonts w:ascii="Arial" w:hAnsi="Arial" w:cs="Arial"/>
                <w:iCs/>
                <w:sz w:val="18"/>
                <w:szCs w:val="18"/>
              </w:rPr>
              <w:t>Number of Filtered Epitopes</w:t>
            </w:r>
          </w:p>
        </w:tc>
        <w:tc>
          <w:tcPr>
            <w:tcW w:w="1508" w:type="dxa"/>
            <w:vMerge w:val="restart"/>
            <w:tcBorders>
              <w:top w:val="single" w:sz="4" w:space="0" w:color="auto"/>
            </w:tcBorders>
            <w:vAlign w:val="center"/>
          </w:tcPr>
          <w:p w14:paraId="5BA4B7BB" w14:textId="06B1D01B" w:rsidR="00654110" w:rsidRPr="003D199A" w:rsidRDefault="00654110" w:rsidP="00654110">
            <w:pPr>
              <w:rPr>
                <w:rFonts w:ascii="Arial" w:hAnsi="Arial" w:cs="Arial"/>
                <w:sz w:val="18"/>
                <w:szCs w:val="18"/>
              </w:rPr>
            </w:pPr>
            <w:r w:rsidRPr="003D199A">
              <w:rPr>
                <w:rFonts w:ascii="Arial" w:hAnsi="Arial" w:cs="Arial"/>
                <w:iCs/>
                <w:sz w:val="18"/>
                <w:szCs w:val="18"/>
              </w:rPr>
              <w:t>Average Epitope Sequence Conservation</w:t>
            </w:r>
          </w:p>
        </w:tc>
        <w:tc>
          <w:tcPr>
            <w:tcW w:w="4610" w:type="dxa"/>
            <w:gridSpan w:val="7"/>
            <w:tcBorders>
              <w:top w:val="single" w:sz="4" w:space="0" w:color="auto"/>
            </w:tcBorders>
            <w:vAlign w:val="center"/>
          </w:tcPr>
          <w:p w14:paraId="59295753" w14:textId="77777777" w:rsidR="00654110" w:rsidRPr="003D199A" w:rsidRDefault="00654110" w:rsidP="003D199A">
            <w:pPr>
              <w:rPr>
                <w:rFonts w:ascii="Arial" w:hAnsi="Arial" w:cs="Arial"/>
                <w:iCs/>
                <w:sz w:val="18"/>
                <w:szCs w:val="18"/>
              </w:rPr>
            </w:pPr>
            <w:r w:rsidRPr="003D199A">
              <w:rPr>
                <w:rFonts w:ascii="Arial" w:hAnsi="Arial" w:cs="Arial"/>
                <w:iCs/>
                <w:sz w:val="18"/>
                <w:szCs w:val="18"/>
              </w:rPr>
              <w:t>Population Coverage (%)</w:t>
            </w:r>
          </w:p>
        </w:tc>
      </w:tr>
      <w:tr w:rsidR="00654110" w:rsidRPr="003D199A" w14:paraId="141979C5" w14:textId="77777777" w:rsidTr="003D199A">
        <w:trPr>
          <w:jc w:val="center"/>
        </w:trPr>
        <w:tc>
          <w:tcPr>
            <w:tcW w:w="865" w:type="dxa"/>
            <w:vMerge/>
            <w:vAlign w:val="center"/>
          </w:tcPr>
          <w:p w14:paraId="2663F95E" w14:textId="77777777" w:rsidR="00654110" w:rsidRPr="003D199A" w:rsidRDefault="00654110" w:rsidP="00654110">
            <w:pPr>
              <w:rPr>
                <w:rFonts w:ascii="Arial" w:hAnsi="Arial" w:cs="Arial"/>
                <w:iCs/>
                <w:sz w:val="18"/>
                <w:szCs w:val="18"/>
              </w:rPr>
            </w:pPr>
          </w:p>
        </w:tc>
        <w:tc>
          <w:tcPr>
            <w:tcW w:w="1434" w:type="dxa"/>
            <w:gridSpan w:val="2"/>
            <w:vMerge/>
            <w:vAlign w:val="center"/>
          </w:tcPr>
          <w:p w14:paraId="64624823" w14:textId="77777777" w:rsidR="00654110" w:rsidRPr="003D199A" w:rsidRDefault="00654110" w:rsidP="00654110">
            <w:pPr>
              <w:rPr>
                <w:rFonts w:ascii="Arial" w:hAnsi="Arial" w:cs="Arial"/>
                <w:iCs/>
                <w:sz w:val="18"/>
                <w:szCs w:val="18"/>
              </w:rPr>
            </w:pPr>
          </w:p>
        </w:tc>
        <w:tc>
          <w:tcPr>
            <w:tcW w:w="1254" w:type="dxa"/>
            <w:vMerge/>
            <w:vAlign w:val="center"/>
          </w:tcPr>
          <w:p w14:paraId="29766160" w14:textId="77777777" w:rsidR="00654110" w:rsidRPr="003D199A" w:rsidRDefault="00654110" w:rsidP="00654110">
            <w:pPr>
              <w:rPr>
                <w:rFonts w:ascii="Arial" w:hAnsi="Arial" w:cs="Arial"/>
                <w:iCs/>
                <w:sz w:val="18"/>
                <w:szCs w:val="18"/>
              </w:rPr>
            </w:pPr>
          </w:p>
        </w:tc>
        <w:tc>
          <w:tcPr>
            <w:tcW w:w="1129" w:type="dxa"/>
            <w:vMerge/>
            <w:vAlign w:val="center"/>
          </w:tcPr>
          <w:p w14:paraId="3288B911" w14:textId="77777777" w:rsidR="00654110" w:rsidRPr="002107E5" w:rsidRDefault="00654110" w:rsidP="00654110">
            <w:pPr>
              <w:rPr>
                <w:rFonts w:ascii="Arial" w:hAnsi="Arial" w:cs="Arial"/>
                <w:iCs/>
                <w:sz w:val="18"/>
                <w:szCs w:val="18"/>
              </w:rPr>
            </w:pPr>
          </w:p>
        </w:tc>
        <w:tc>
          <w:tcPr>
            <w:tcW w:w="1508" w:type="dxa"/>
            <w:vMerge/>
            <w:vAlign w:val="center"/>
          </w:tcPr>
          <w:p w14:paraId="3D82609D" w14:textId="63CFB612" w:rsidR="00654110" w:rsidRPr="003D199A" w:rsidRDefault="00654110" w:rsidP="00654110">
            <w:pPr>
              <w:rPr>
                <w:rFonts w:ascii="Arial" w:hAnsi="Arial" w:cs="Arial"/>
                <w:iCs/>
                <w:sz w:val="18"/>
                <w:szCs w:val="18"/>
              </w:rPr>
            </w:pPr>
          </w:p>
        </w:tc>
        <w:tc>
          <w:tcPr>
            <w:tcW w:w="1071" w:type="dxa"/>
            <w:gridSpan w:val="2"/>
            <w:tcBorders>
              <w:top w:val="single" w:sz="4" w:space="0" w:color="auto"/>
            </w:tcBorders>
            <w:vAlign w:val="center"/>
          </w:tcPr>
          <w:p w14:paraId="4DC13E7A"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DRB1 Locus</w:t>
            </w:r>
          </w:p>
        </w:tc>
        <w:tc>
          <w:tcPr>
            <w:tcW w:w="1144" w:type="dxa"/>
            <w:gridSpan w:val="3"/>
            <w:tcBorders>
              <w:top w:val="single" w:sz="4" w:space="0" w:color="auto"/>
            </w:tcBorders>
            <w:vAlign w:val="center"/>
          </w:tcPr>
          <w:p w14:paraId="0986A730"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DPA1-DPB1 Loci</w:t>
            </w:r>
          </w:p>
        </w:tc>
        <w:tc>
          <w:tcPr>
            <w:tcW w:w="1045" w:type="dxa"/>
            <w:tcBorders>
              <w:top w:val="single" w:sz="4" w:space="0" w:color="auto"/>
            </w:tcBorders>
            <w:vAlign w:val="center"/>
          </w:tcPr>
          <w:p w14:paraId="0DC8A040"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DQA1-DQB1 Loci</w:t>
            </w:r>
          </w:p>
        </w:tc>
        <w:tc>
          <w:tcPr>
            <w:tcW w:w="1350" w:type="dxa"/>
            <w:tcBorders>
              <w:top w:val="single" w:sz="4" w:space="0" w:color="auto"/>
            </w:tcBorders>
            <w:vAlign w:val="center"/>
          </w:tcPr>
          <w:p w14:paraId="64B8797C" w14:textId="77777777" w:rsidR="00654110" w:rsidRPr="003D199A" w:rsidRDefault="00654110" w:rsidP="00654110">
            <w:pPr>
              <w:rPr>
                <w:rFonts w:ascii="Arial" w:hAnsi="Arial" w:cs="Arial"/>
                <w:iCs/>
                <w:sz w:val="18"/>
                <w:szCs w:val="18"/>
              </w:rPr>
            </w:pPr>
            <w:r w:rsidRPr="003D199A">
              <w:rPr>
                <w:rFonts w:ascii="Arial" w:hAnsi="Arial" w:cs="Arial"/>
                <w:iCs/>
                <w:sz w:val="18"/>
                <w:szCs w:val="18"/>
              </w:rPr>
              <w:t>Inter-Locus (MHC II)</w:t>
            </w:r>
          </w:p>
        </w:tc>
      </w:tr>
      <w:tr w:rsidR="00654110" w:rsidRPr="003D199A" w14:paraId="38891D56" w14:textId="77777777" w:rsidTr="003D199A">
        <w:trPr>
          <w:jc w:val="center"/>
        </w:trPr>
        <w:tc>
          <w:tcPr>
            <w:tcW w:w="865" w:type="dxa"/>
            <w:vMerge w:val="restart"/>
            <w:tcBorders>
              <w:top w:val="single" w:sz="4" w:space="0" w:color="auto"/>
            </w:tcBorders>
            <w:vAlign w:val="center"/>
          </w:tcPr>
          <w:p w14:paraId="30612760" w14:textId="078EAF78" w:rsidR="00654110" w:rsidRPr="003D199A" w:rsidRDefault="00654110" w:rsidP="00654110">
            <w:pPr>
              <w:rPr>
                <w:rFonts w:ascii="Arial" w:hAnsi="Arial" w:cs="Arial"/>
                <w:iCs/>
                <w:sz w:val="18"/>
                <w:szCs w:val="18"/>
              </w:rPr>
            </w:pPr>
            <w:r w:rsidRPr="003D199A">
              <w:rPr>
                <w:rFonts w:ascii="Arial" w:hAnsi="Arial" w:cs="Arial"/>
                <w:sz w:val="18"/>
                <w:szCs w:val="18"/>
              </w:rPr>
              <w:t>50</w:t>
            </w:r>
          </w:p>
        </w:tc>
        <w:tc>
          <w:tcPr>
            <w:tcW w:w="1434" w:type="dxa"/>
            <w:gridSpan w:val="2"/>
            <w:tcBorders>
              <w:top w:val="single" w:sz="4" w:space="0" w:color="auto"/>
            </w:tcBorders>
            <w:vAlign w:val="center"/>
          </w:tcPr>
          <w:p w14:paraId="1A30592E" w14:textId="0EB9B03A" w:rsidR="00654110" w:rsidRPr="003D199A" w:rsidRDefault="00B60EB8" w:rsidP="00654110">
            <w:pPr>
              <w:rPr>
                <w:rFonts w:ascii="Arial" w:hAnsi="Arial" w:cs="Arial"/>
                <w:iCs/>
                <w:sz w:val="18"/>
                <w:szCs w:val="18"/>
              </w:rPr>
            </w:pPr>
            <w:r w:rsidRPr="002107E5">
              <w:rPr>
                <w:rFonts w:ascii="Arial" w:hAnsi="Arial" w:cs="Arial"/>
                <w:iCs/>
                <w:sz w:val="18"/>
                <w:szCs w:val="18"/>
              </w:rPr>
              <w:t>Pfs230</w:t>
            </w:r>
          </w:p>
        </w:tc>
        <w:tc>
          <w:tcPr>
            <w:tcW w:w="1254" w:type="dxa"/>
            <w:tcBorders>
              <w:top w:val="single" w:sz="4" w:space="0" w:color="auto"/>
            </w:tcBorders>
            <w:vAlign w:val="center"/>
          </w:tcPr>
          <w:p w14:paraId="4BDA023E" w14:textId="1D7FDB6C" w:rsidR="00654110" w:rsidRPr="003D199A" w:rsidRDefault="00654110" w:rsidP="00654110">
            <w:pPr>
              <w:rPr>
                <w:rFonts w:ascii="Arial" w:hAnsi="Arial" w:cs="Arial"/>
                <w:iCs/>
                <w:sz w:val="18"/>
                <w:szCs w:val="18"/>
              </w:rPr>
            </w:pPr>
            <w:r w:rsidRPr="002107E5">
              <w:rPr>
                <w:rFonts w:ascii="Arial" w:hAnsi="Arial" w:cs="Arial"/>
                <w:iCs/>
                <w:sz w:val="18"/>
                <w:szCs w:val="18"/>
              </w:rPr>
              <w:t>1468-1517</w:t>
            </w:r>
          </w:p>
        </w:tc>
        <w:tc>
          <w:tcPr>
            <w:tcW w:w="1129" w:type="dxa"/>
            <w:tcBorders>
              <w:top w:val="single" w:sz="4" w:space="0" w:color="auto"/>
            </w:tcBorders>
            <w:vAlign w:val="center"/>
          </w:tcPr>
          <w:p w14:paraId="06395337" w14:textId="2936849A" w:rsidR="00654110" w:rsidRPr="002107E5" w:rsidRDefault="00654110" w:rsidP="00654110">
            <w:pPr>
              <w:rPr>
                <w:rFonts w:ascii="Arial" w:hAnsi="Arial" w:cs="Arial"/>
                <w:iCs/>
                <w:sz w:val="18"/>
                <w:szCs w:val="18"/>
              </w:rPr>
            </w:pPr>
            <w:r w:rsidRPr="002107E5">
              <w:rPr>
                <w:rFonts w:ascii="Arial" w:hAnsi="Arial" w:cs="Arial"/>
                <w:iCs/>
                <w:sz w:val="18"/>
                <w:szCs w:val="18"/>
              </w:rPr>
              <w:t>6</w:t>
            </w:r>
          </w:p>
        </w:tc>
        <w:tc>
          <w:tcPr>
            <w:tcW w:w="1508" w:type="dxa"/>
            <w:tcBorders>
              <w:top w:val="single" w:sz="4" w:space="0" w:color="auto"/>
            </w:tcBorders>
            <w:vAlign w:val="center"/>
          </w:tcPr>
          <w:p w14:paraId="0594D7C6" w14:textId="3DF8B424" w:rsidR="00654110" w:rsidRPr="003D199A" w:rsidRDefault="00654110" w:rsidP="00654110">
            <w:pPr>
              <w:rPr>
                <w:rFonts w:ascii="Arial" w:hAnsi="Arial" w:cs="Arial"/>
                <w:iCs/>
                <w:sz w:val="18"/>
                <w:szCs w:val="18"/>
              </w:rPr>
            </w:pPr>
            <w:r w:rsidRPr="002107E5">
              <w:rPr>
                <w:rFonts w:ascii="Arial" w:hAnsi="Arial" w:cs="Arial"/>
                <w:iCs/>
                <w:sz w:val="18"/>
                <w:szCs w:val="18"/>
              </w:rPr>
              <w:t>0.999</w:t>
            </w:r>
          </w:p>
        </w:tc>
        <w:tc>
          <w:tcPr>
            <w:tcW w:w="1071" w:type="dxa"/>
            <w:gridSpan w:val="2"/>
            <w:tcBorders>
              <w:top w:val="single" w:sz="4" w:space="0" w:color="auto"/>
            </w:tcBorders>
            <w:vAlign w:val="center"/>
          </w:tcPr>
          <w:p w14:paraId="3A2672D7" w14:textId="4092466C" w:rsidR="00654110" w:rsidRPr="003D199A" w:rsidRDefault="00654110" w:rsidP="00654110">
            <w:pPr>
              <w:rPr>
                <w:rFonts w:ascii="Arial" w:hAnsi="Arial" w:cs="Arial"/>
                <w:iCs/>
                <w:sz w:val="18"/>
                <w:szCs w:val="18"/>
              </w:rPr>
            </w:pPr>
            <w:r w:rsidRPr="002107E5">
              <w:rPr>
                <w:rFonts w:ascii="Arial" w:hAnsi="Arial" w:cs="Arial"/>
                <w:iCs/>
                <w:sz w:val="18"/>
                <w:szCs w:val="18"/>
              </w:rPr>
              <w:t>99.93</w:t>
            </w:r>
          </w:p>
        </w:tc>
        <w:tc>
          <w:tcPr>
            <w:tcW w:w="1144" w:type="dxa"/>
            <w:gridSpan w:val="3"/>
            <w:tcBorders>
              <w:top w:val="single" w:sz="4" w:space="0" w:color="auto"/>
            </w:tcBorders>
            <w:vAlign w:val="center"/>
          </w:tcPr>
          <w:p w14:paraId="70106683" w14:textId="2907990D" w:rsidR="00654110" w:rsidRPr="003D199A" w:rsidRDefault="00654110" w:rsidP="00654110">
            <w:pPr>
              <w:rPr>
                <w:rFonts w:ascii="Arial" w:hAnsi="Arial" w:cs="Arial"/>
                <w:iCs/>
                <w:sz w:val="18"/>
                <w:szCs w:val="18"/>
              </w:rPr>
            </w:pPr>
            <w:r w:rsidRPr="002107E5">
              <w:rPr>
                <w:rFonts w:ascii="Arial" w:hAnsi="Arial" w:cs="Arial"/>
                <w:iCs/>
                <w:sz w:val="18"/>
                <w:szCs w:val="18"/>
              </w:rPr>
              <w:t>82.65</w:t>
            </w:r>
          </w:p>
        </w:tc>
        <w:tc>
          <w:tcPr>
            <w:tcW w:w="1045" w:type="dxa"/>
            <w:tcBorders>
              <w:top w:val="single" w:sz="4" w:space="0" w:color="auto"/>
            </w:tcBorders>
            <w:vAlign w:val="center"/>
          </w:tcPr>
          <w:p w14:paraId="4039A993" w14:textId="1E149157" w:rsidR="00654110" w:rsidRPr="003D199A" w:rsidRDefault="00654110" w:rsidP="00654110">
            <w:pPr>
              <w:rPr>
                <w:rFonts w:ascii="Arial" w:hAnsi="Arial" w:cs="Arial"/>
                <w:iCs/>
                <w:sz w:val="18"/>
                <w:szCs w:val="18"/>
              </w:rPr>
            </w:pPr>
            <w:r w:rsidRPr="002107E5">
              <w:rPr>
                <w:rFonts w:ascii="Arial" w:hAnsi="Arial" w:cs="Arial"/>
                <w:iCs/>
                <w:sz w:val="18"/>
                <w:szCs w:val="18"/>
              </w:rPr>
              <w:t>79.04</w:t>
            </w:r>
          </w:p>
        </w:tc>
        <w:tc>
          <w:tcPr>
            <w:tcW w:w="1350" w:type="dxa"/>
            <w:tcBorders>
              <w:top w:val="single" w:sz="4" w:space="0" w:color="auto"/>
            </w:tcBorders>
            <w:vAlign w:val="center"/>
          </w:tcPr>
          <w:p w14:paraId="7F2B3B26" w14:textId="4053F8A8" w:rsidR="00654110" w:rsidRPr="003D199A" w:rsidRDefault="00654110" w:rsidP="00654110">
            <w:pPr>
              <w:rPr>
                <w:rFonts w:ascii="Arial" w:hAnsi="Arial" w:cs="Arial"/>
                <w:sz w:val="18"/>
                <w:szCs w:val="18"/>
              </w:rPr>
            </w:pPr>
            <w:r w:rsidRPr="002107E5">
              <w:rPr>
                <w:rFonts w:ascii="Arial" w:hAnsi="Arial" w:cs="Arial"/>
                <w:sz w:val="18"/>
                <w:szCs w:val="18"/>
              </w:rPr>
              <w:t>100</w:t>
            </w:r>
          </w:p>
        </w:tc>
      </w:tr>
      <w:tr w:rsidR="00654110" w:rsidRPr="003D199A" w14:paraId="1DE7D4C8" w14:textId="77777777" w:rsidTr="003D199A">
        <w:trPr>
          <w:jc w:val="center"/>
        </w:trPr>
        <w:tc>
          <w:tcPr>
            <w:tcW w:w="865" w:type="dxa"/>
            <w:vMerge/>
            <w:vAlign w:val="center"/>
          </w:tcPr>
          <w:p w14:paraId="7AF79211" w14:textId="77777777" w:rsidR="00654110" w:rsidRPr="002107E5" w:rsidRDefault="00654110" w:rsidP="00654110">
            <w:pPr>
              <w:rPr>
                <w:rFonts w:ascii="Arial" w:hAnsi="Arial" w:cs="Arial"/>
                <w:sz w:val="18"/>
                <w:szCs w:val="18"/>
              </w:rPr>
            </w:pPr>
          </w:p>
        </w:tc>
        <w:tc>
          <w:tcPr>
            <w:tcW w:w="1434" w:type="dxa"/>
            <w:gridSpan w:val="2"/>
            <w:tcBorders>
              <w:top w:val="single" w:sz="4" w:space="0" w:color="auto"/>
            </w:tcBorders>
            <w:vAlign w:val="center"/>
          </w:tcPr>
          <w:p w14:paraId="06AB981B" w14:textId="42CBAD31" w:rsidR="00654110" w:rsidRPr="002107E5" w:rsidRDefault="00B60EB8" w:rsidP="00654110">
            <w:pPr>
              <w:rPr>
                <w:rFonts w:ascii="Arial" w:hAnsi="Arial" w:cs="Arial"/>
                <w:iCs/>
                <w:sz w:val="18"/>
                <w:szCs w:val="18"/>
              </w:rPr>
            </w:pPr>
            <w:r w:rsidRPr="002107E5">
              <w:rPr>
                <w:rFonts w:ascii="Arial" w:hAnsi="Arial" w:cs="Arial"/>
                <w:iCs/>
                <w:sz w:val="18"/>
                <w:szCs w:val="18"/>
              </w:rPr>
              <w:t>Pfs48/45</w:t>
            </w:r>
          </w:p>
        </w:tc>
        <w:tc>
          <w:tcPr>
            <w:tcW w:w="1254" w:type="dxa"/>
            <w:tcBorders>
              <w:top w:val="single" w:sz="4" w:space="0" w:color="auto"/>
            </w:tcBorders>
            <w:vAlign w:val="center"/>
          </w:tcPr>
          <w:p w14:paraId="7FF6F5EF" w14:textId="790FDFAD" w:rsidR="00654110" w:rsidRPr="002107E5" w:rsidRDefault="00654110" w:rsidP="00654110">
            <w:pPr>
              <w:rPr>
                <w:rFonts w:ascii="Arial" w:hAnsi="Arial" w:cs="Arial"/>
                <w:iCs/>
                <w:sz w:val="18"/>
                <w:szCs w:val="18"/>
              </w:rPr>
            </w:pPr>
            <w:r w:rsidRPr="002107E5">
              <w:rPr>
                <w:rFonts w:ascii="Arial" w:hAnsi="Arial" w:cs="Arial"/>
                <w:iCs/>
                <w:sz w:val="18"/>
                <w:szCs w:val="18"/>
              </w:rPr>
              <w:t>74-123</w:t>
            </w:r>
          </w:p>
        </w:tc>
        <w:tc>
          <w:tcPr>
            <w:tcW w:w="1129" w:type="dxa"/>
            <w:tcBorders>
              <w:top w:val="single" w:sz="4" w:space="0" w:color="auto"/>
            </w:tcBorders>
            <w:vAlign w:val="center"/>
          </w:tcPr>
          <w:p w14:paraId="4045BF85" w14:textId="05A760BE" w:rsidR="00654110" w:rsidRPr="002107E5" w:rsidRDefault="00654110" w:rsidP="00654110">
            <w:pPr>
              <w:rPr>
                <w:rFonts w:ascii="Arial" w:hAnsi="Arial" w:cs="Arial"/>
                <w:iCs/>
                <w:sz w:val="18"/>
                <w:szCs w:val="18"/>
              </w:rPr>
            </w:pPr>
            <w:r w:rsidRPr="002107E5">
              <w:rPr>
                <w:rFonts w:ascii="Arial" w:hAnsi="Arial" w:cs="Arial"/>
                <w:iCs/>
                <w:sz w:val="18"/>
                <w:szCs w:val="18"/>
              </w:rPr>
              <w:t>4</w:t>
            </w:r>
          </w:p>
        </w:tc>
        <w:tc>
          <w:tcPr>
            <w:tcW w:w="1508" w:type="dxa"/>
            <w:tcBorders>
              <w:top w:val="single" w:sz="4" w:space="0" w:color="auto"/>
            </w:tcBorders>
            <w:vAlign w:val="center"/>
          </w:tcPr>
          <w:p w14:paraId="4ED12828" w14:textId="71FB8A33" w:rsidR="00654110" w:rsidRPr="002107E5" w:rsidRDefault="00654110" w:rsidP="00654110">
            <w:pPr>
              <w:rPr>
                <w:rFonts w:ascii="Arial" w:hAnsi="Arial" w:cs="Arial"/>
                <w:iCs/>
                <w:sz w:val="18"/>
                <w:szCs w:val="18"/>
              </w:rPr>
            </w:pPr>
            <w:r w:rsidRPr="002107E5">
              <w:rPr>
                <w:rFonts w:ascii="Arial" w:hAnsi="Arial" w:cs="Arial"/>
                <w:iCs/>
                <w:sz w:val="18"/>
                <w:szCs w:val="18"/>
              </w:rPr>
              <w:t>0.999</w:t>
            </w:r>
          </w:p>
        </w:tc>
        <w:tc>
          <w:tcPr>
            <w:tcW w:w="1071" w:type="dxa"/>
            <w:gridSpan w:val="2"/>
            <w:tcBorders>
              <w:top w:val="single" w:sz="4" w:space="0" w:color="auto"/>
            </w:tcBorders>
            <w:vAlign w:val="center"/>
          </w:tcPr>
          <w:p w14:paraId="48FE7460" w14:textId="11572102" w:rsidR="00654110" w:rsidRPr="002107E5" w:rsidRDefault="00654110" w:rsidP="00654110">
            <w:pPr>
              <w:rPr>
                <w:rFonts w:ascii="Arial" w:hAnsi="Arial" w:cs="Arial"/>
                <w:iCs/>
                <w:sz w:val="18"/>
                <w:szCs w:val="18"/>
              </w:rPr>
            </w:pPr>
            <w:r w:rsidRPr="002107E5">
              <w:rPr>
                <w:rFonts w:ascii="Arial" w:hAnsi="Arial" w:cs="Arial"/>
                <w:iCs/>
                <w:sz w:val="18"/>
                <w:szCs w:val="18"/>
              </w:rPr>
              <w:t>99.88</w:t>
            </w:r>
          </w:p>
        </w:tc>
        <w:tc>
          <w:tcPr>
            <w:tcW w:w="1144" w:type="dxa"/>
            <w:gridSpan w:val="3"/>
            <w:tcBorders>
              <w:top w:val="single" w:sz="4" w:space="0" w:color="auto"/>
            </w:tcBorders>
            <w:vAlign w:val="center"/>
          </w:tcPr>
          <w:p w14:paraId="64C36BA7" w14:textId="7D96235B" w:rsidR="00654110" w:rsidRPr="002107E5" w:rsidRDefault="00654110" w:rsidP="00654110">
            <w:pPr>
              <w:rPr>
                <w:rFonts w:ascii="Arial" w:hAnsi="Arial" w:cs="Arial"/>
                <w:iCs/>
                <w:sz w:val="18"/>
                <w:szCs w:val="18"/>
              </w:rPr>
            </w:pPr>
            <w:r w:rsidRPr="002107E5">
              <w:rPr>
                <w:rFonts w:ascii="Arial" w:hAnsi="Arial" w:cs="Arial"/>
                <w:iCs/>
                <w:sz w:val="18"/>
                <w:szCs w:val="18"/>
              </w:rPr>
              <w:t>99.56</w:t>
            </w:r>
          </w:p>
        </w:tc>
        <w:tc>
          <w:tcPr>
            <w:tcW w:w="1045" w:type="dxa"/>
            <w:tcBorders>
              <w:top w:val="single" w:sz="4" w:space="0" w:color="auto"/>
            </w:tcBorders>
            <w:vAlign w:val="center"/>
          </w:tcPr>
          <w:p w14:paraId="3805CB46" w14:textId="5CE7B211" w:rsidR="00654110" w:rsidRPr="002107E5" w:rsidRDefault="00654110" w:rsidP="00654110">
            <w:pPr>
              <w:rPr>
                <w:rFonts w:ascii="Arial" w:hAnsi="Arial" w:cs="Arial"/>
                <w:iCs/>
                <w:sz w:val="18"/>
                <w:szCs w:val="18"/>
              </w:rPr>
            </w:pPr>
            <w:r w:rsidRPr="002107E5">
              <w:rPr>
                <w:rFonts w:ascii="Arial" w:hAnsi="Arial" w:cs="Arial"/>
                <w:iCs/>
                <w:sz w:val="18"/>
                <w:szCs w:val="18"/>
              </w:rPr>
              <w:t>30.88</w:t>
            </w:r>
          </w:p>
        </w:tc>
        <w:tc>
          <w:tcPr>
            <w:tcW w:w="1350" w:type="dxa"/>
            <w:tcBorders>
              <w:top w:val="single" w:sz="4" w:space="0" w:color="auto"/>
            </w:tcBorders>
            <w:vAlign w:val="center"/>
          </w:tcPr>
          <w:p w14:paraId="5153FB98" w14:textId="61B51CAE" w:rsidR="00654110" w:rsidRPr="002107E5" w:rsidRDefault="00654110" w:rsidP="00654110">
            <w:pPr>
              <w:rPr>
                <w:rFonts w:ascii="Arial" w:hAnsi="Arial" w:cs="Arial"/>
                <w:sz w:val="18"/>
                <w:szCs w:val="18"/>
              </w:rPr>
            </w:pPr>
            <w:r w:rsidRPr="002107E5">
              <w:rPr>
                <w:rFonts w:ascii="Arial" w:hAnsi="Arial" w:cs="Arial"/>
                <w:sz w:val="18"/>
                <w:szCs w:val="18"/>
              </w:rPr>
              <w:t>100</w:t>
            </w:r>
          </w:p>
        </w:tc>
      </w:tr>
      <w:tr w:rsidR="00B60EB8" w:rsidRPr="003D199A" w14:paraId="0705B4AD" w14:textId="77777777" w:rsidTr="003D199A">
        <w:trPr>
          <w:jc w:val="center"/>
        </w:trPr>
        <w:tc>
          <w:tcPr>
            <w:tcW w:w="865" w:type="dxa"/>
            <w:tcBorders>
              <w:top w:val="single" w:sz="4" w:space="0" w:color="auto"/>
            </w:tcBorders>
            <w:vAlign w:val="center"/>
          </w:tcPr>
          <w:p w14:paraId="7F3741BB" w14:textId="580259E3" w:rsidR="00B60EB8" w:rsidRPr="003D199A" w:rsidRDefault="00B60EB8" w:rsidP="00B60EB8">
            <w:pPr>
              <w:rPr>
                <w:rFonts w:ascii="Arial" w:hAnsi="Arial" w:cs="Arial"/>
                <w:iCs/>
                <w:sz w:val="18"/>
                <w:szCs w:val="18"/>
              </w:rPr>
            </w:pPr>
            <w:r w:rsidRPr="003D199A">
              <w:rPr>
                <w:rFonts w:ascii="Arial" w:hAnsi="Arial" w:cs="Arial"/>
                <w:sz w:val="18"/>
                <w:szCs w:val="18"/>
              </w:rPr>
              <w:t>100</w:t>
            </w:r>
          </w:p>
        </w:tc>
        <w:tc>
          <w:tcPr>
            <w:tcW w:w="1434" w:type="dxa"/>
            <w:gridSpan w:val="2"/>
            <w:tcBorders>
              <w:top w:val="single" w:sz="4" w:space="0" w:color="auto"/>
            </w:tcBorders>
            <w:vAlign w:val="center"/>
          </w:tcPr>
          <w:p w14:paraId="05E1ACCE" w14:textId="305CB845" w:rsidR="00B60EB8" w:rsidRPr="003D199A" w:rsidRDefault="00B60EB8" w:rsidP="00B60EB8">
            <w:pPr>
              <w:rPr>
                <w:rFonts w:ascii="Arial" w:hAnsi="Arial" w:cs="Arial"/>
                <w:iCs/>
                <w:sz w:val="18"/>
                <w:szCs w:val="18"/>
              </w:rPr>
            </w:pPr>
            <w:r w:rsidRPr="002107E5">
              <w:rPr>
                <w:rFonts w:ascii="Arial" w:hAnsi="Arial" w:cs="Arial"/>
                <w:iCs/>
                <w:sz w:val="18"/>
                <w:szCs w:val="18"/>
              </w:rPr>
              <w:t>Pfs230</w:t>
            </w:r>
          </w:p>
        </w:tc>
        <w:tc>
          <w:tcPr>
            <w:tcW w:w="1254" w:type="dxa"/>
            <w:tcBorders>
              <w:top w:val="single" w:sz="4" w:space="0" w:color="auto"/>
            </w:tcBorders>
            <w:vAlign w:val="center"/>
          </w:tcPr>
          <w:p w14:paraId="3DAF16B4" w14:textId="64663EB5" w:rsidR="00B60EB8" w:rsidRPr="003D199A" w:rsidRDefault="00B60EB8" w:rsidP="00B60EB8">
            <w:pPr>
              <w:rPr>
                <w:rFonts w:ascii="Arial" w:hAnsi="Arial" w:cs="Arial"/>
                <w:iCs/>
                <w:sz w:val="18"/>
                <w:szCs w:val="18"/>
              </w:rPr>
            </w:pPr>
            <w:r w:rsidRPr="002107E5">
              <w:rPr>
                <w:rFonts w:ascii="Arial" w:hAnsi="Arial" w:cs="Arial"/>
                <w:iCs/>
                <w:sz w:val="18"/>
                <w:szCs w:val="18"/>
              </w:rPr>
              <w:t>833-932</w:t>
            </w:r>
          </w:p>
        </w:tc>
        <w:tc>
          <w:tcPr>
            <w:tcW w:w="1129" w:type="dxa"/>
            <w:tcBorders>
              <w:top w:val="single" w:sz="4" w:space="0" w:color="auto"/>
            </w:tcBorders>
            <w:vAlign w:val="center"/>
          </w:tcPr>
          <w:p w14:paraId="2798B3CE" w14:textId="360C1499" w:rsidR="00B60EB8" w:rsidRPr="002107E5" w:rsidRDefault="00B60EB8" w:rsidP="00B60EB8">
            <w:pPr>
              <w:rPr>
                <w:rFonts w:ascii="Arial" w:hAnsi="Arial" w:cs="Arial"/>
                <w:iCs/>
                <w:sz w:val="18"/>
                <w:szCs w:val="18"/>
              </w:rPr>
            </w:pPr>
            <w:r w:rsidRPr="002107E5">
              <w:rPr>
                <w:rFonts w:ascii="Arial" w:hAnsi="Arial" w:cs="Arial"/>
                <w:iCs/>
                <w:sz w:val="18"/>
                <w:szCs w:val="18"/>
              </w:rPr>
              <w:t>8</w:t>
            </w:r>
          </w:p>
        </w:tc>
        <w:tc>
          <w:tcPr>
            <w:tcW w:w="1508" w:type="dxa"/>
            <w:tcBorders>
              <w:top w:val="single" w:sz="4" w:space="0" w:color="auto"/>
            </w:tcBorders>
            <w:vAlign w:val="center"/>
          </w:tcPr>
          <w:p w14:paraId="0106D641" w14:textId="267F1115" w:rsidR="00B60EB8" w:rsidRPr="003D199A" w:rsidRDefault="00B60EB8" w:rsidP="00B60EB8">
            <w:pPr>
              <w:rPr>
                <w:rFonts w:ascii="Arial" w:hAnsi="Arial" w:cs="Arial"/>
                <w:iCs/>
                <w:sz w:val="18"/>
                <w:szCs w:val="18"/>
              </w:rPr>
            </w:pPr>
            <w:r w:rsidRPr="002107E5">
              <w:rPr>
                <w:rFonts w:ascii="Arial" w:hAnsi="Arial" w:cs="Arial"/>
                <w:iCs/>
                <w:sz w:val="18"/>
                <w:szCs w:val="18"/>
              </w:rPr>
              <w:t>0.998</w:t>
            </w:r>
          </w:p>
        </w:tc>
        <w:tc>
          <w:tcPr>
            <w:tcW w:w="1071" w:type="dxa"/>
            <w:gridSpan w:val="2"/>
            <w:tcBorders>
              <w:top w:val="single" w:sz="4" w:space="0" w:color="auto"/>
            </w:tcBorders>
            <w:vAlign w:val="center"/>
          </w:tcPr>
          <w:p w14:paraId="7E562D70" w14:textId="1234C5EE" w:rsidR="00B60EB8" w:rsidRPr="003D199A" w:rsidRDefault="00B60EB8" w:rsidP="00B60EB8">
            <w:pPr>
              <w:rPr>
                <w:rFonts w:ascii="Arial" w:hAnsi="Arial" w:cs="Arial"/>
                <w:iCs/>
                <w:sz w:val="18"/>
                <w:szCs w:val="18"/>
              </w:rPr>
            </w:pPr>
            <w:r w:rsidRPr="002107E5">
              <w:rPr>
                <w:rFonts w:ascii="Arial" w:hAnsi="Arial" w:cs="Arial"/>
                <w:iCs/>
                <w:sz w:val="18"/>
                <w:szCs w:val="18"/>
              </w:rPr>
              <w:t>88.49</w:t>
            </w:r>
          </w:p>
        </w:tc>
        <w:tc>
          <w:tcPr>
            <w:tcW w:w="1144" w:type="dxa"/>
            <w:gridSpan w:val="3"/>
            <w:tcBorders>
              <w:top w:val="single" w:sz="4" w:space="0" w:color="auto"/>
            </w:tcBorders>
            <w:vAlign w:val="center"/>
          </w:tcPr>
          <w:p w14:paraId="4B1A19E0" w14:textId="413898B4" w:rsidR="00B60EB8" w:rsidRPr="003D199A" w:rsidRDefault="00B60EB8" w:rsidP="00B60EB8">
            <w:pPr>
              <w:rPr>
                <w:rFonts w:ascii="Arial" w:hAnsi="Arial" w:cs="Arial"/>
                <w:iCs/>
                <w:sz w:val="18"/>
                <w:szCs w:val="18"/>
              </w:rPr>
            </w:pPr>
            <w:r w:rsidRPr="002107E5">
              <w:rPr>
                <w:rFonts w:ascii="Arial" w:hAnsi="Arial" w:cs="Arial"/>
                <w:iCs/>
                <w:sz w:val="18"/>
                <w:szCs w:val="18"/>
              </w:rPr>
              <w:t>99.84</w:t>
            </w:r>
          </w:p>
        </w:tc>
        <w:tc>
          <w:tcPr>
            <w:tcW w:w="1045" w:type="dxa"/>
            <w:tcBorders>
              <w:top w:val="single" w:sz="4" w:space="0" w:color="auto"/>
            </w:tcBorders>
            <w:vAlign w:val="center"/>
          </w:tcPr>
          <w:p w14:paraId="435F72E0" w14:textId="2C422563" w:rsidR="00B60EB8" w:rsidRPr="003D199A" w:rsidRDefault="00B60EB8" w:rsidP="00B60EB8">
            <w:pPr>
              <w:rPr>
                <w:rFonts w:ascii="Arial" w:hAnsi="Arial" w:cs="Arial"/>
                <w:iCs/>
                <w:sz w:val="18"/>
                <w:szCs w:val="18"/>
              </w:rPr>
            </w:pPr>
            <w:r w:rsidRPr="002107E5">
              <w:rPr>
                <w:rFonts w:ascii="Arial" w:hAnsi="Arial" w:cs="Arial"/>
                <w:iCs/>
                <w:sz w:val="18"/>
                <w:szCs w:val="18"/>
              </w:rPr>
              <w:t>77.19</w:t>
            </w:r>
          </w:p>
        </w:tc>
        <w:tc>
          <w:tcPr>
            <w:tcW w:w="1350" w:type="dxa"/>
            <w:tcBorders>
              <w:top w:val="single" w:sz="4" w:space="0" w:color="auto"/>
            </w:tcBorders>
            <w:vAlign w:val="center"/>
          </w:tcPr>
          <w:p w14:paraId="3FC6E6AC" w14:textId="55A58E52" w:rsidR="00B60EB8" w:rsidRPr="003D199A" w:rsidRDefault="00B60EB8" w:rsidP="00B60EB8">
            <w:pPr>
              <w:rPr>
                <w:rFonts w:ascii="Arial" w:hAnsi="Arial" w:cs="Arial"/>
                <w:sz w:val="18"/>
                <w:szCs w:val="18"/>
              </w:rPr>
            </w:pPr>
            <w:r w:rsidRPr="002107E5">
              <w:rPr>
                <w:rFonts w:ascii="Arial" w:hAnsi="Arial" w:cs="Arial"/>
                <w:sz w:val="18"/>
                <w:szCs w:val="18"/>
              </w:rPr>
              <w:t>100</w:t>
            </w:r>
          </w:p>
        </w:tc>
      </w:tr>
      <w:tr w:rsidR="00B60EB8" w:rsidRPr="003D199A" w14:paraId="13B46D52" w14:textId="77777777" w:rsidTr="003D199A">
        <w:trPr>
          <w:jc w:val="center"/>
        </w:trPr>
        <w:tc>
          <w:tcPr>
            <w:tcW w:w="865" w:type="dxa"/>
            <w:tcBorders>
              <w:top w:val="single" w:sz="4" w:space="0" w:color="auto"/>
            </w:tcBorders>
            <w:vAlign w:val="center"/>
          </w:tcPr>
          <w:p w14:paraId="3B9E8C39" w14:textId="2C7D8A90" w:rsidR="00B60EB8" w:rsidRPr="003D199A" w:rsidRDefault="00B60EB8" w:rsidP="00B60EB8">
            <w:pPr>
              <w:rPr>
                <w:rFonts w:ascii="Arial" w:hAnsi="Arial" w:cs="Arial"/>
                <w:iCs/>
                <w:sz w:val="18"/>
                <w:szCs w:val="18"/>
              </w:rPr>
            </w:pPr>
            <w:r w:rsidRPr="003D199A">
              <w:rPr>
                <w:rFonts w:ascii="Arial" w:hAnsi="Arial" w:cs="Arial"/>
                <w:sz w:val="18"/>
                <w:szCs w:val="18"/>
              </w:rPr>
              <w:t>150</w:t>
            </w:r>
          </w:p>
        </w:tc>
        <w:tc>
          <w:tcPr>
            <w:tcW w:w="1434" w:type="dxa"/>
            <w:gridSpan w:val="2"/>
            <w:tcBorders>
              <w:top w:val="single" w:sz="4" w:space="0" w:color="auto"/>
            </w:tcBorders>
            <w:vAlign w:val="center"/>
          </w:tcPr>
          <w:p w14:paraId="4C76481D" w14:textId="1597C041" w:rsidR="00B60EB8" w:rsidRPr="003D199A" w:rsidRDefault="00B60EB8" w:rsidP="00B60EB8">
            <w:pPr>
              <w:rPr>
                <w:rFonts w:ascii="Arial" w:hAnsi="Arial" w:cs="Arial"/>
                <w:iCs/>
                <w:sz w:val="18"/>
                <w:szCs w:val="18"/>
              </w:rPr>
            </w:pPr>
            <w:r w:rsidRPr="002107E5">
              <w:rPr>
                <w:rFonts w:ascii="Arial" w:hAnsi="Arial" w:cs="Arial"/>
                <w:iCs/>
                <w:sz w:val="18"/>
                <w:szCs w:val="18"/>
              </w:rPr>
              <w:t>Pfs230</w:t>
            </w:r>
          </w:p>
        </w:tc>
        <w:tc>
          <w:tcPr>
            <w:tcW w:w="1254" w:type="dxa"/>
            <w:tcBorders>
              <w:top w:val="single" w:sz="4" w:space="0" w:color="auto"/>
            </w:tcBorders>
            <w:vAlign w:val="center"/>
          </w:tcPr>
          <w:p w14:paraId="70B95F77" w14:textId="1B35D170" w:rsidR="00B60EB8" w:rsidRPr="003D199A" w:rsidRDefault="00B60EB8" w:rsidP="00B60EB8">
            <w:pPr>
              <w:rPr>
                <w:rFonts w:ascii="Arial" w:hAnsi="Arial" w:cs="Arial"/>
                <w:iCs/>
                <w:sz w:val="18"/>
                <w:szCs w:val="18"/>
              </w:rPr>
            </w:pPr>
            <w:r w:rsidRPr="002107E5">
              <w:rPr>
                <w:rFonts w:ascii="Arial" w:hAnsi="Arial" w:cs="Arial"/>
                <w:iCs/>
                <w:sz w:val="18"/>
                <w:szCs w:val="18"/>
              </w:rPr>
              <w:t>2922-3071</w:t>
            </w:r>
          </w:p>
        </w:tc>
        <w:tc>
          <w:tcPr>
            <w:tcW w:w="1129" w:type="dxa"/>
            <w:tcBorders>
              <w:top w:val="single" w:sz="4" w:space="0" w:color="auto"/>
            </w:tcBorders>
            <w:vAlign w:val="center"/>
          </w:tcPr>
          <w:p w14:paraId="78339A9F" w14:textId="07E7405F" w:rsidR="00B60EB8" w:rsidRPr="002107E5" w:rsidRDefault="00B60EB8" w:rsidP="00B60EB8">
            <w:pPr>
              <w:rPr>
                <w:rFonts w:ascii="Arial" w:hAnsi="Arial" w:cs="Arial"/>
                <w:iCs/>
                <w:sz w:val="18"/>
                <w:szCs w:val="18"/>
              </w:rPr>
            </w:pPr>
            <w:r w:rsidRPr="002107E5">
              <w:rPr>
                <w:rFonts w:ascii="Arial" w:hAnsi="Arial" w:cs="Arial"/>
                <w:iCs/>
                <w:sz w:val="18"/>
                <w:szCs w:val="18"/>
              </w:rPr>
              <w:t>5</w:t>
            </w:r>
          </w:p>
        </w:tc>
        <w:tc>
          <w:tcPr>
            <w:tcW w:w="1508" w:type="dxa"/>
            <w:tcBorders>
              <w:top w:val="single" w:sz="4" w:space="0" w:color="auto"/>
            </w:tcBorders>
            <w:vAlign w:val="center"/>
          </w:tcPr>
          <w:p w14:paraId="12905DC1" w14:textId="4539BDF7" w:rsidR="00B60EB8" w:rsidRPr="003D199A" w:rsidRDefault="00B60EB8" w:rsidP="00B60EB8">
            <w:pPr>
              <w:rPr>
                <w:rFonts w:ascii="Arial" w:hAnsi="Arial" w:cs="Arial"/>
                <w:iCs/>
                <w:sz w:val="18"/>
                <w:szCs w:val="18"/>
              </w:rPr>
            </w:pPr>
            <w:r w:rsidRPr="002107E5">
              <w:rPr>
                <w:rFonts w:ascii="Arial" w:hAnsi="Arial" w:cs="Arial"/>
                <w:iCs/>
                <w:sz w:val="18"/>
                <w:szCs w:val="18"/>
              </w:rPr>
              <w:t>0.981</w:t>
            </w:r>
          </w:p>
        </w:tc>
        <w:tc>
          <w:tcPr>
            <w:tcW w:w="1071" w:type="dxa"/>
            <w:gridSpan w:val="2"/>
            <w:tcBorders>
              <w:top w:val="single" w:sz="4" w:space="0" w:color="auto"/>
            </w:tcBorders>
            <w:vAlign w:val="center"/>
          </w:tcPr>
          <w:p w14:paraId="476982D0" w14:textId="0222EF0E" w:rsidR="00B60EB8" w:rsidRPr="003D199A" w:rsidRDefault="00B60EB8" w:rsidP="00B60EB8">
            <w:pPr>
              <w:rPr>
                <w:rFonts w:ascii="Arial" w:hAnsi="Arial" w:cs="Arial"/>
                <w:iCs/>
                <w:sz w:val="18"/>
                <w:szCs w:val="18"/>
              </w:rPr>
            </w:pPr>
            <w:r w:rsidRPr="002107E5">
              <w:rPr>
                <w:rFonts w:ascii="Arial" w:hAnsi="Arial" w:cs="Arial"/>
                <w:iCs/>
                <w:sz w:val="18"/>
                <w:szCs w:val="18"/>
              </w:rPr>
              <w:t>98.73</w:t>
            </w:r>
          </w:p>
        </w:tc>
        <w:tc>
          <w:tcPr>
            <w:tcW w:w="1144" w:type="dxa"/>
            <w:gridSpan w:val="3"/>
            <w:tcBorders>
              <w:top w:val="single" w:sz="4" w:space="0" w:color="auto"/>
            </w:tcBorders>
            <w:vAlign w:val="center"/>
          </w:tcPr>
          <w:p w14:paraId="35CC4D44" w14:textId="242F36F6" w:rsidR="00B60EB8" w:rsidRPr="003D199A" w:rsidRDefault="00B60EB8" w:rsidP="00B60EB8">
            <w:pPr>
              <w:rPr>
                <w:rFonts w:ascii="Arial" w:hAnsi="Arial" w:cs="Arial"/>
                <w:iCs/>
                <w:sz w:val="18"/>
                <w:szCs w:val="18"/>
              </w:rPr>
            </w:pPr>
            <w:r w:rsidRPr="002107E5">
              <w:rPr>
                <w:rFonts w:ascii="Arial" w:hAnsi="Arial" w:cs="Arial"/>
                <w:iCs/>
                <w:sz w:val="18"/>
                <w:szCs w:val="18"/>
              </w:rPr>
              <w:t>98.81</w:t>
            </w:r>
          </w:p>
        </w:tc>
        <w:tc>
          <w:tcPr>
            <w:tcW w:w="1045" w:type="dxa"/>
            <w:tcBorders>
              <w:top w:val="single" w:sz="4" w:space="0" w:color="auto"/>
            </w:tcBorders>
            <w:vAlign w:val="center"/>
          </w:tcPr>
          <w:p w14:paraId="79BCEC29" w14:textId="1603DCC1" w:rsidR="00B60EB8" w:rsidRPr="003D199A" w:rsidRDefault="00B60EB8" w:rsidP="00B60EB8">
            <w:pPr>
              <w:rPr>
                <w:rFonts w:ascii="Arial" w:hAnsi="Arial" w:cs="Arial"/>
                <w:iCs/>
                <w:sz w:val="18"/>
                <w:szCs w:val="18"/>
              </w:rPr>
            </w:pPr>
            <w:r w:rsidRPr="002107E5">
              <w:rPr>
                <w:rFonts w:ascii="Arial" w:hAnsi="Arial" w:cs="Arial"/>
                <w:iCs/>
                <w:sz w:val="18"/>
                <w:szCs w:val="18"/>
              </w:rPr>
              <w:t>71.67</w:t>
            </w:r>
          </w:p>
        </w:tc>
        <w:tc>
          <w:tcPr>
            <w:tcW w:w="1350" w:type="dxa"/>
            <w:tcBorders>
              <w:top w:val="single" w:sz="4" w:space="0" w:color="auto"/>
            </w:tcBorders>
            <w:vAlign w:val="center"/>
          </w:tcPr>
          <w:p w14:paraId="5FBCE584" w14:textId="420255C0" w:rsidR="00B60EB8" w:rsidRPr="003D199A" w:rsidRDefault="00B60EB8" w:rsidP="00B60EB8">
            <w:pPr>
              <w:rPr>
                <w:rFonts w:ascii="Arial" w:hAnsi="Arial" w:cs="Arial"/>
                <w:sz w:val="18"/>
                <w:szCs w:val="18"/>
              </w:rPr>
            </w:pPr>
            <w:r w:rsidRPr="002107E5">
              <w:rPr>
                <w:rFonts w:ascii="Arial" w:hAnsi="Arial" w:cs="Arial"/>
                <w:sz w:val="18"/>
                <w:szCs w:val="18"/>
              </w:rPr>
              <w:t>100</w:t>
            </w:r>
          </w:p>
        </w:tc>
      </w:tr>
      <w:tr w:rsidR="00B60EB8" w:rsidRPr="003D199A" w14:paraId="01A90110" w14:textId="77777777" w:rsidTr="003D199A">
        <w:trPr>
          <w:jc w:val="center"/>
        </w:trPr>
        <w:tc>
          <w:tcPr>
            <w:tcW w:w="865" w:type="dxa"/>
            <w:tcBorders>
              <w:top w:val="single" w:sz="4" w:space="0" w:color="auto"/>
            </w:tcBorders>
            <w:vAlign w:val="center"/>
          </w:tcPr>
          <w:p w14:paraId="719DF00F" w14:textId="223A296F" w:rsidR="00B60EB8" w:rsidRPr="003D199A" w:rsidRDefault="00B60EB8" w:rsidP="00B60EB8">
            <w:pPr>
              <w:rPr>
                <w:rFonts w:ascii="Arial" w:hAnsi="Arial" w:cs="Arial"/>
                <w:iCs/>
                <w:sz w:val="18"/>
                <w:szCs w:val="18"/>
              </w:rPr>
            </w:pPr>
            <w:r w:rsidRPr="003D199A">
              <w:rPr>
                <w:rFonts w:ascii="Arial" w:hAnsi="Arial" w:cs="Arial"/>
                <w:sz w:val="18"/>
                <w:szCs w:val="18"/>
              </w:rPr>
              <w:t>200</w:t>
            </w:r>
          </w:p>
        </w:tc>
        <w:tc>
          <w:tcPr>
            <w:tcW w:w="1434" w:type="dxa"/>
            <w:gridSpan w:val="2"/>
            <w:tcBorders>
              <w:top w:val="single" w:sz="4" w:space="0" w:color="auto"/>
            </w:tcBorders>
            <w:vAlign w:val="center"/>
          </w:tcPr>
          <w:p w14:paraId="530F6E9A" w14:textId="22C03478" w:rsidR="00B60EB8" w:rsidRPr="003D199A" w:rsidRDefault="00B60EB8" w:rsidP="00B60EB8">
            <w:pPr>
              <w:rPr>
                <w:rFonts w:ascii="Arial" w:hAnsi="Arial" w:cs="Arial"/>
                <w:iCs/>
                <w:sz w:val="18"/>
                <w:szCs w:val="18"/>
              </w:rPr>
            </w:pPr>
            <w:r w:rsidRPr="002107E5">
              <w:rPr>
                <w:rFonts w:ascii="Arial" w:hAnsi="Arial" w:cs="Arial"/>
                <w:iCs/>
                <w:sz w:val="18"/>
                <w:szCs w:val="18"/>
              </w:rPr>
              <w:t>Pfs230</w:t>
            </w:r>
          </w:p>
        </w:tc>
        <w:tc>
          <w:tcPr>
            <w:tcW w:w="1254" w:type="dxa"/>
            <w:tcBorders>
              <w:top w:val="single" w:sz="4" w:space="0" w:color="auto"/>
            </w:tcBorders>
            <w:vAlign w:val="center"/>
          </w:tcPr>
          <w:p w14:paraId="1212ED3A" w14:textId="1C45151F" w:rsidR="00B60EB8" w:rsidRPr="003D199A" w:rsidRDefault="00B60EB8" w:rsidP="00B60EB8">
            <w:pPr>
              <w:rPr>
                <w:rFonts w:ascii="Arial" w:hAnsi="Arial" w:cs="Arial"/>
                <w:iCs/>
                <w:sz w:val="18"/>
                <w:szCs w:val="18"/>
              </w:rPr>
            </w:pPr>
            <w:r w:rsidRPr="002107E5">
              <w:rPr>
                <w:rFonts w:ascii="Arial" w:hAnsi="Arial" w:cs="Arial"/>
                <w:iCs/>
                <w:sz w:val="18"/>
                <w:szCs w:val="18"/>
              </w:rPr>
              <w:t>2393-2692</w:t>
            </w:r>
          </w:p>
        </w:tc>
        <w:tc>
          <w:tcPr>
            <w:tcW w:w="1129" w:type="dxa"/>
            <w:tcBorders>
              <w:top w:val="single" w:sz="4" w:space="0" w:color="auto"/>
            </w:tcBorders>
            <w:vAlign w:val="center"/>
          </w:tcPr>
          <w:p w14:paraId="0B5FC177" w14:textId="0A459D2F" w:rsidR="00B60EB8" w:rsidRPr="002107E5" w:rsidRDefault="00B60EB8" w:rsidP="00B60EB8">
            <w:pPr>
              <w:rPr>
                <w:rFonts w:ascii="Arial" w:hAnsi="Arial" w:cs="Arial"/>
                <w:iCs/>
                <w:sz w:val="18"/>
                <w:szCs w:val="18"/>
              </w:rPr>
            </w:pPr>
            <w:r w:rsidRPr="002107E5">
              <w:rPr>
                <w:rFonts w:ascii="Arial" w:hAnsi="Arial" w:cs="Arial"/>
                <w:iCs/>
                <w:sz w:val="18"/>
                <w:szCs w:val="18"/>
              </w:rPr>
              <w:t>7</w:t>
            </w:r>
          </w:p>
        </w:tc>
        <w:tc>
          <w:tcPr>
            <w:tcW w:w="1508" w:type="dxa"/>
            <w:tcBorders>
              <w:top w:val="single" w:sz="4" w:space="0" w:color="auto"/>
            </w:tcBorders>
            <w:vAlign w:val="center"/>
          </w:tcPr>
          <w:p w14:paraId="7B239765" w14:textId="523377C5" w:rsidR="00B60EB8" w:rsidRPr="003D199A" w:rsidRDefault="00B60EB8" w:rsidP="00B60EB8">
            <w:pPr>
              <w:rPr>
                <w:rFonts w:ascii="Arial" w:hAnsi="Arial" w:cs="Arial"/>
                <w:iCs/>
                <w:sz w:val="18"/>
                <w:szCs w:val="18"/>
              </w:rPr>
            </w:pPr>
            <w:r w:rsidRPr="002107E5">
              <w:rPr>
                <w:rFonts w:ascii="Arial" w:hAnsi="Arial" w:cs="Arial"/>
                <w:iCs/>
                <w:sz w:val="18"/>
                <w:szCs w:val="18"/>
              </w:rPr>
              <w:t>0.999</w:t>
            </w:r>
          </w:p>
        </w:tc>
        <w:tc>
          <w:tcPr>
            <w:tcW w:w="1071" w:type="dxa"/>
            <w:gridSpan w:val="2"/>
            <w:tcBorders>
              <w:top w:val="single" w:sz="4" w:space="0" w:color="auto"/>
            </w:tcBorders>
            <w:vAlign w:val="center"/>
          </w:tcPr>
          <w:p w14:paraId="1F73E8EB" w14:textId="180B09D1" w:rsidR="00B60EB8" w:rsidRPr="003D199A" w:rsidRDefault="00B60EB8" w:rsidP="00B60EB8">
            <w:pPr>
              <w:rPr>
                <w:rFonts w:ascii="Arial" w:hAnsi="Arial" w:cs="Arial"/>
                <w:iCs/>
                <w:sz w:val="18"/>
                <w:szCs w:val="18"/>
              </w:rPr>
            </w:pPr>
            <w:r w:rsidRPr="002107E5">
              <w:rPr>
                <w:rFonts w:ascii="Arial" w:hAnsi="Arial" w:cs="Arial"/>
                <w:iCs/>
                <w:sz w:val="18"/>
                <w:szCs w:val="18"/>
              </w:rPr>
              <w:t>97.53</w:t>
            </w:r>
          </w:p>
        </w:tc>
        <w:tc>
          <w:tcPr>
            <w:tcW w:w="1144" w:type="dxa"/>
            <w:gridSpan w:val="3"/>
            <w:tcBorders>
              <w:top w:val="single" w:sz="4" w:space="0" w:color="auto"/>
            </w:tcBorders>
            <w:vAlign w:val="center"/>
          </w:tcPr>
          <w:p w14:paraId="3CBB3026" w14:textId="6FE13090" w:rsidR="00B60EB8" w:rsidRPr="003D199A" w:rsidRDefault="00B60EB8" w:rsidP="00B60EB8">
            <w:pPr>
              <w:rPr>
                <w:rFonts w:ascii="Arial" w:hAnsi="Arial" w:cs="Arial"/>
                <w:iCs/>
                <w:sz w:val="18"/>
                <w:szCs w:val="18"/>
              </w:rPr>
            </w:pPr>
            <w:r w:rsidRPr="002107E5">
              <w:rPr>
                <w:rFonts w:ascii="Arial" w:hAnsi="Arial" w:cs="Arial"/>
                <w:iCs/>
                <w:sz w:val="18"/>
                <w:szCs w:val="18"/>
              </w:rPr>
              <w:t>99.79</w:t>
            </w:r>
          </w:p>
        </w:tc>
        <w:tc>
          <w:tcPr>
            <w:tcW w:w="1045" w:type="dxa"/>
            <w:tcBorders>
              <w:top w:val="single" w:sz="4" w:space="0" w:color="auto"/>
            </w:tcBorders>
            <w:vAlign w:val="center"/>
          </w:tcPr>
          <w:p w14:paraId="74330528" w14:textId="2EA60C0B" w:rsidR="00B60EB8" w:rsidRPr="003D199A" w:rsidRDefault="00B60EB8" w:rsidP="00B60EB8">
            <w:pPr>
              <w:rPr>
                <w:rFonts w:ascii="Arial" w:hAnsi="Arial" w:cs="Arial"/>
                <w:iCs/>
                <w:sz w:val="18"/>
                <w:szCs w:val="18"/>
              </w:rPr>
            </w:pPr>
            <w:r w:rsidRPr="002107E5">
              <w:rPr>
                <w:rFonts w:ascii="Arial" w:hAnsi="Arial" w:cs="Arial"/>
                <w:iCs/>
                <w:sz w:val="18"/>
                <w:szCs w:val="18"/>
              </w:rPr>
              <w:t>76.96</w:t>
            </w:r>
          </w:p>
        </w:tc>
        <w:tc>
          <w:tcPr>
            <w:tcW w:w="1350" w:type="dxa"/>
            <w:tcBorders>
              <w:top w:val="single" w:sz="4" w:space="0" w:color="auto"/>
            </w:tcBorders>
            <w:vAlign w:val="center"/>
          </w:tcPr>
          <w:p w14:paraId="6459CA30" w14:textId="77FE4285" w:rsidR="00B60EB8" w:rsidRPr="003D199A" w:rsidRDefault="00B60EB8" w:rsidP="00B60EB8">
            <w:pPr>
              <w:rPr>
                <w:rFonts w:ascii="Arial" w:hAnsi="Arial" w:cs="Arial"/>
                <w:sz w:val="18"/>
                <w:szCs w:val="18"/>
              </w:rPr>
            </w:pPr>
            <w:r w:rsidRPr="002107E5">
              <w:rPr>
                <w:rFonts w:ascii="Arial" w:hAnsi="Arial" w:cs="Arial"/>
                <w:sz w:val="18"/>
                <w:szCs w:val="18"/>
              </w:rPr>
              <w:t>100</w:t>
            </w:r>
          </w:p>
        </w:tc>
      </w:tr>
    </w:tbl>
    <w:p w14:paraId="3834A16D" w14:textId="5127ECF6" w:rsidR="00C72572" w:rsidRPr="003D199A" w:rsidRDefault="00DD39DF" w:rsidP="00D20621">
      <w:pPr>
        <w:rPr>
          <w:rFonts w:ascii="Arial" w:hAnsi="Arial" w:cs="Arial"/>
          <w:sz w:val="22"/>
          <w:szCs w:val="22"/>
        </w:rPr>
      </w:pPr>
      <w:r w:rsidRPr="003D199A">
        <w:rPr>
          <w:rFonts w:ascii="Arial" w:hAnsi="Arial" w:cs="Arial"/>
          <w:b/>
          <w:bCs/>
          <w:sz w:val="22"/>
          <w:szCs w:val="22"/>
        </w:rPr>
        <w:t xml:space="preserve">Supplementary Table </w:t>
      </w:r>
      <w:r w:rsidR="00C90E5C" w:rsidRPr="002107E5">
        <w:rPr>
          <w:rFonts w:ascii="Arial" w:hAnsi="Arial" w:cs="Arial"/>
          <w:b/>
          <w:bCs/>
          <w:sz w:val="22"/>
          <w:szCs w:val="22"/>
        </w:rPr>
        <w:t>5</w:t>
      </w:r>
      <w:r w:rsidRPr="003D199A">
        <w:rPr>
          <w:rFonts w:ascii="Arial" w:hAnsi="Arial" w:cs="Arial"/>
          <w:b/>
          <w:bCs/>
          <w:sz w:val="22"/>
          <w:szCs w:val="22"/>
        </w:rPr>
        <w:t>. Epitope</w:t>
      </w:r>
      <w:r w:rsidR="00B95D5F" w:rsidRPr="003D199A">
        <w:rPr>
          <w:rFonts w:ascii="Arial" w:hAnsi="Arial" w:cs="Arial"/>
          <w:b/>
          <w:bCs/>
          <w:sz w:val="22"/>
          <w:szCs w:val="22"/>
        </w:rPr>
        <w:t xml:space="preserve">-dense regions </w:t>
      </w:r>
      <w:r w:rsidRPr="003D199A">
        <w:rPr>
          <w:rFonts w:ascii="Arial" w:hAnsi="Arial" w:cs="Arial"/>
          <w:b/>
          <w:bCs/>
          <w:sz w:val="22"/>
          <w:szCs w:val="22"/>
        </w:rPr>
        <w:t>for optimized MHC population coverage.</w:t>
      </w:r>
      <w:r w:rsidRPr="003D199A">
        <w:rPr>
          <w:rFonts w:ascii="Arial" w:hAnsi="Arial" w:cs="Arial"/>
          <w:sz w:val="22"/>
          <w:szCs w:val="22"/>
        </w:rPr>
        <w:t xml:space="preserve"> </w:t>
      </w:r>
      <w:r w:rsidR="00EF7A4B" w:rsidRPr="003D199A">
        <w:rPr>
          <w:rFonts w:ascii="Arial" w:hAnsi="Arial" w:cs="Arial"/>
          <w:sz w:val="22"/>
          <w:szCs w:val="22"/>
        </w:rPr>
        <w:t>Epitope</w:t>
      </w:r>
      <w:r w:rsidR="00321E45" w:rsidRPr="003D199A">
        <w:rPr>
          <w:rFonts w:ascii="Arial" w:hAnsi="Arial" w:cs="Arial"/>
          <w:sz w:val="22"/>
          <w:szCs w:val="22"/>
        </w:rPr>
        <w:t>-</w:t>
      </w:r>
      <w:r w:rsidR="00EF7A4B" w:rsidRPr="003D199A">
        <w:rPr>
          <w:rFonts w:ascii="Arial" w:hAnsi="Arial" w:cs="Arial"/>
          <w:sz w:val="22"/>
          <w:szCs w:val="22"/>
        </w:rPr>
        <w:t xml:space="preserve">dense regions within each malaria life cycle stage that maximize coverage of HLA alleles in the sub-Saharan African population are shown, after filtering epitopes by median binding affinity rank and sequence conservation. </w:t>
      </w:r>
      <w:r w:rsidR="00FD1B56" w:rsidRPr="002107E5">
        <w:rPr>
          <w:rFonts w:ascii="Arial" w:hAnsi="Arial" w:cs="Arial"/>
          <w:sz w:val="22"/>
          <w:szCs w:val="22"/>
        </w:rPr>
        <w:t>Region optimization was performed using genomic window sizes of 50, 100, 150, and 200aa. For brevity, only the top performing regions that achieved 100% inter-locus population coverage and covered all high-risk HLA alleles</w:t>
      </w:r>
      <w:r w:rsidR="00C82074" w:rsidRPr="002107E5">
        <w:rPr>
          <w:rFonts w:ascii="Arial" w:hAnsi="Arial" w:cs="Arial"/>
          <w:sz w:val="22"/>
          <w:szCs w:val="22"/>
        </w:rPr>
        <w:t xml:space="preserve"> are shown, or the regions that covered the largest possible subset of these high-risk alleles when complete coverage was not attained. Larger regions were omitted when</w:t>
      </w:r>
      <w:r w:rsidR="006428A9" w:rsidRPr="002107E5">
        <w:rPr>
          <w:rFonts w:ascii="Arial" w:hAnsi="Arial" w:cs="Arial"/>
          <w:sz w:val="22"/>
          <w:szCs w:val="22"/>
        </w:rPr>
        <w:t xml:space="preserve"> they</w:t>
      </w:r>
      <w:r w:rsidR="00C82074" w:rsidRPr="002107E5">
        <w:rPr>
          <w:rFonts w:ascii="Arial" w:hAnsi="Arial" w:cs="Arial"/>
          <w:sz w:val="22"/>
          <w:szCs w:val="22"/>
        </w:rPr>
        <w:t xml:space="preserve"> </w:t>
      </w:r>
      <w:r w:rsidR="006428A9" w:rsidRPr="002107E5">
        <w:rPr>
          <w:rFonts w:ascii="Arial" w:hAnsi="Arial" w:cs="Arial"/>
          <w:sz w:val="22"/>
          <w:szCs w:val="22"/>
        </w:rPr>
        <w:t>entirely encompass a smaller region already reported. Intra</w:t>
      </w:r>
      <w:r w:rsidR="00C72572" w:rsidRPr="002107E5">
        <w:rPr>
          <w:rFonts w:ascii="Arial" w:hAnsi="Arial" w:cs="Arial"/>
          <w:sz w:val="22"/>
          <w:szCs w:val="22"/>
        </w:rPr>
        <w:t>-</w:t>
      </w:r>
      <w:r w:rsidR="006428A9" w:rsidRPr="002107E5">
        <w:rPr>
          <w:rFonts w:ascii="Arial" w:hAnsi="Arial" w:cs="Arial"/>
          <w:sz w:val="22"/>
          <w:szCs w:val="22"/>
        </w:rPr>
        <w:t>locus coverage represents the percentage of the population with at least one presenting allele within a given locus, based on computed phenotypic frequencies, while inter</w:t>
      </w:r>
      <w:r w:rsidR="00C72572" w:rsidRPr="002107E5">
        <w:rPr>
          <w:rFonts w:ascii="Arial" w:hAnsi="Arial" w:cs="Arial"/>
          <w:sz w:val="22"/>
          <w:szCs w:val="22"/>
        </w:rPr>
        <w:t>-</w:t>
      </w:r>
      <w:r w:rsidR="006428A9" w:rsidRPr="002107E5">
        <w:rPr>
          <w:rFonts w:ascii="Arial" w:hAnsi="Arial" w:cs="Arial"/>
          <w:sz w:val="22"/>
          <w:szCs w:val="22"/>
        </w:rPr>
        <w:t>locus coverage represents the percentage of the population covered across all MHC I or II loci. Coverage of high-risk HLA alleles is also shown. For MHC I, these alleles were HLA-A*</w:t>
      </w:r>
      <w:r w:rsidR="006428A9" w:rsidRPr="003D199A">
        <w:rPr>
          <w:rFonts w:ascii="Arial" w:hAnsi="Arial" w:cs="Arial"/>
          <w:sz w:val="22"/>
          <w:szCs w:val="22"/>
        </w:rPr>
        <w:t>29:02, HLA</w:t>
      </w:r>
      <w:r w:rsidR="006428A9" w:rsidRPr="002107E5">
        <w:rPr>
          <w:rFonts w:ascii="Arial" w:hAnsi="Arial" w:cs="Arial"/>
          <w:sz w:val="22"/>
          <w:szCs w:val="22"/>
        </w:rPr>
        <w:t>-</w:t>
      </w:r>
      <w:r w:rsidR="006428A9" w:rsidRPr="003D199A">
        <w:rPr>
          <w:rFonts w:ascii="Arial" w:hAnsi="Arial" w:cs="Arial"/>
          <w:sz w:val="22"/>
          <w:szCs w:val="22"/>
        </w:rPr>
        <w:t>A</w:t>
      </w:r>
      <w:r w:rsidR="006428A9" w:rsidRPr="002107E5">
        <w:rPr>
          <w:rFonts w:ascii="Arial" w:hAnsi="Arial" w:cs="Arial"/>
          <w:sz w:val="22"/>
          <w:szCs w:val="22"/>
        </w:rPr>
        <w:t>*30:01, HLA-A*</w:t>
      </w:r>
      <w:r w:rsidR="006428A9" w:rsidRPr="003D199A">
        <w:rPr>
          <w:rFonts w:ascii="Arial" w:hAnsi="Arial" w:cs="Arial"/>
          <w:sz w:val="22"/>
          <w:szCs w:val="22"/>
        </w:rPr>
        <w:t>33:01, and HLA</w:t>
      </w:r>
      <w:r w:rsidR="006428A9" w:rsidRPr="002107E5">
        <w:rPr>
          <w:rFonts w:ascii="Arial" w:hAnsi="Arial" w:cs="Arial"/>
          <w:sz w:val="22"/>
          <w:szCs w:val="22"/>
        </w:rPr>
        <w:t>-</w:t>
      </w:r>
      <w:r w:rsidR="006428A9" w:rsidRPr="003D199A">
        <w:rPr>
          <w:rFonts w:ascii="Arial" w:hAnsi="Arial" w:cs="Arial"/>
          <w:sz w:val="22"/>
          <w:szCs w:val="22"/>
        </w:rPr>
        <w:t>A</w:t>
      </w:r>
      <w:r w:rsidR="006428A9" w:rsidRPr="002107E5">
        <w:rPr>
          <w:rFonts w:ascii="Arial" w:hAnsi="Arial" w:cs="Arial"/>
          <w:sz w:val="22"/>
          <w:szCs w:val="22"/>
        </w:rPr>
        <w:t xml:space="preserve">*66:02. For MHC II, this was the </w:t>
      </w:r>
      <w:r w:rsidR="00C72572" w:rsidRPr="002107E5">
        <w:rPr>
          <w:rFonts w:ascii="Arial" w:hAnsi="Arial" w:cs="Arial"/>
          <w:sz w:val="22"/>
          <w:szCs w:val="22"/>
        </w:rPr>
        <w:t>HLA-</w:t>
      </w:r>
      <w:r w:rsidR="006428A9" w:rsidRPr="002107E5">
        <w:rPr>
          <w:rFonts w:ascii="Arial" w:hAnsi="Arial" w:cs="Arial"/>
          <w:sz w:val="22"/>
          <w:szCs w:val="22"/>
        </w:rPr>
        <w:t>DRB1*04 allele group.</w:t>
      </w:r>
    </w:p>
    <w:p w14:paraId="2154D84E" w14:textId="1263974E" w:rsidR="00B60EB8" w:rsidRPr="002107E5" w:rsidRDefault="00B60EB8">
      <w:pPr>
        <w:spacing w:after="160" w:line="278" w:lineRule="auto"/>
        <w:rPr>
          <w:rFonts w:ascii="Arial" w:hAnsi="Arial" w:cs="Arial"/>
          <w:iCs/>
        </w:rPr>
      </w:pPr>
      <w:r w:rsidRPr="002107E5">
        <w:rPr>
          <w:rFonts w:ascii="Arial" w:hAnsi="Arial" w:cs="Arial"/>
          <w:iCs/>
        </w:rPr>
        <w:br w:type="page"/>
      </w:r>
    </w:p>
    <w:tbl>
      <w:tblPr>
        <w:tblStyle w:val="TableGrid"/>
        <w:tblW w:w="9486" w:type="dxa"/>
        <w:jc w:val="center"/>
        <w:tblLayout w:type="fixed"/>
        <w:tblCellMar>
          <w:left w:w="72" w:type="dxa"/>
          <w:right w:w="72" w:type="dxa"/>
        </w:tblCellMar>
        <w:tblLook w:val="04A0" w:firstRow="1" w:lastRow="0" w:firstColumn="1" w:lastColumn="0" w:noHBand="0" w:noVBand="1"/>
      </w:tblPr>
      <w:tblGrid>
        <w:gridCol w:w="1506"/>
        <w:gridCol w:w="1749"/>
        <w:gridCol w:w="1323"/>
        <w:gridCol w:w="1473"/>
        <w:gridCol w:w="968"/>
        <w:gridCol w:w="706"/>
        <w:gridCol w:w="705"/>
        <w:gridCol w:w="1056"/>
      </w:tblGrid>
      <w:tr w:rsidR="00D70E89" w:rsidRPr="003D199A" w14:paraId="4C1FFA3C" w14:textId="77777777" w:rsidTr="003D199A">
        <w:trPr>
          <w:jc w:val="center"/>
        </w:trPr>
        <w:tc>
          <w:tcPr>
            <w:tcW w:w="9486" w:type="dxa"/>
            <w:gridSpan w:val="8"/>
            <w:tcBorders>
              <w:top w:val="nil"/>
              <w:left w:val="nil"/>
              <w:bottom w:val="single" w:sz="4" w:space="0" w:color="auto"/>
              <w:right w:val="nil"/>
            </w:tcBorders>
            <w:vAlign w:val="center"/>
          </w:tcPr>
          <w:p w14:paraId="38242D04" w14:textId="4F388174" w:rsidR="00D70E89" w:rsidRPr="002107E5" w:rsidRDefault="00D70E89">
            <w:pPr>
              <w:rPr>
                <w:rFonts w:ascii="Arial" w:hAnsi="Arial" w:cs="Arial"/>
                <w:iCs/>
                <w:sz w:val="18"/>
                <w:szCs w:val="18"/>
              </w:rPr>
            </w:pPr>
            <w:r w:rsidRPr="002107E5">
              <w:rPr>
                <w:rFonts w:ascii="Arial" w:hAnsi="Arial" w:cs="Arial"/>
                <w:iCs/>
                <w:sz w:val="18"/>
                <w:szCs w:val="18"/>
              </w:rPr>
              <w:t xml:space="preserve">a. MHC I </w:t>
            </w:r>
            <w:proofErr w:type="gramStart"/>
            <w:r w:rsidR="00067408" w:rsidRPr="002107E5">
              <w:rPr>
                <w:rFonts w:ascii="Arial" w:hAnsi="Arial" w:cs="Arial"/>
                <w:iCs/>
                <w:sz w:val="18"/>
                <w:szCs w:val="18"/>
              </w:rPr>
              <w:t>RTS,S</w:t>
            </w:r>
            <w:proofErr w:type="gramEnd"/>
            <w:r w:rsidR="00067408" w:rsidRPr="002107E5">
              <w:rPr>
                <w:rFonts w:ascii="Arial" w:hAnsi="Arial" w:cs="Arial"/>
                <w:iCs/>
                <w:sz w:val="18"/>
                <w:szCs w:val="18"/>
              </w:rPr>
              <w:t xml:space="preserve"> CSP Population Coverage</w:t>
            </w:r>
          </w:p>
        </w:tc>
      </w:tr>
      <w:tr w:rsidR="00432DD3" w:rsidRPr="003D199A" w14:paraId="081556CD" w14:textId="77777777" w:rsidTr="003D199A">
        <w:trPr>
          <w:jc w:val="center"/>
        </w:trPr>
        <w:tc>
          <w:tcPr>
            <w:tcW w:w="3255" w:type="dxa"/>
            <w:gridSpan w:val="2"/>
            <w:vMerge w:val="restart"/>
            <w:tcBorders>
              <w:top w:val="single" w:sz="4" w:space="0" w:color="auto"/>
            </w:tcBorders>
            <w:vAlign w:val="center"/>
          </w:tcPr>
          <w:p w14:paraId="01CFAEA9" w14:textId="1DBED30C" w:rsidR="00432DD3" w:rsidRPr="002107E5" w:rsidRDefault="000273FF">
            <w:pPr>
              <w:rPr>
                <w:rFonts w:ascii="Arial" w:hAnsi="Arial" w:cs="Arial"/>
                <w:iCs/>
                <w:sz w:val="18"/>
                <w:szCs w:val="18"/>
              </w:rPr>
            </w:pPr>
            <w:proofErr w:type="gramStart"/>
            <w:r w:rsidRPr="002107E5">
              <w:rPr>
                <w:rFonts w:ascii="Arial" w:hAnsi="Arial" w:cs="Arial"/>
                <w:iCs/>
                <w:sz w:val="18"/>
                <w:szCs w:val="18"/>
              </w:rPr>
              <w:t>RTS,S</w:t>
            </w:r>
            <w:proofErr w:type="gramEnd"/>
            <w:r w:rsidRPr="002107E5">
              <w:rPr>
                <w:rFonts w:ascii="Arial" w:hAnsi="Arial" w:cs="Arial"/>
                <w:iCs/>
                <w:sz w:val="18"/>
                <w:szCs w:val="18"/>
              </w:rPr>
              <w:t xml:space="preserve"> CSP Epitopes with Highest Coverage</w:t>
            </w:r>
          </w:p>
        </w:tc>
        <w:tc>
          <w:tcPr>
            <w:tcW w:w="1323" w:type="dxa"/>
            <w:vMerge w:val="restart"/>
            <w:tcBorders>
              <w:top w:val="single" w:sz="4" w:space="0" w:color="auto"/>
            </w:tcBorders>
            <w:vAlign w:val="center"/>
          </w:tcPr>
          <w:p w14:paraId="6E14F85F" w14:textId="521898DB" w:rsidR="00432DD3" w:rsidRPr="002107E5" w:rsidRDefault="00432DD3">
            <w:pPr>
              <w:rPr>
                <w:rFonts w:ascii="Arial" w:hAnsi="Arial" w:cs="Arial"/>
                <w:iCs/>
                <w:sz w:val="18"/>
                <w:szCs w:val="18"/>
              </w:rPr>
            </w:pPr>
            <w:r w:rsidRPr="002107E5">
              <w:rPr>
                <w:rFonts w:ascii="Arial" w:hAnsi="Arial" w:cs="Arial"/>
                <w:iCs/>
                <w:sz w:val="18"/>
                <w:szCs w:val="18"/>
              </w:rPr>
              <w:t>Start Coordinate (aa)</w:t>
            </w:r>
          </w:p>
        </w:tc>
        <w:tc>
          <w:tcPr>
            <w:tcW w:w="1473" w:type="dxa"/>
            <w:vMerge w:val="restart"/>
            <w:tcBorders>
              <w:top w:val="single" w:sz="4" w:space="0" w:color="auto"/>
            </w:tcBorders>
            <w:vAlign w:val="center"/>
          </w:tcPr>
          <w:p w14:paraId="358937CB" w14:textId="6C2504DD" w:rsidR="00432DD3" w:rsidRPr="002107E5" w:rsidRDefault="00432DD3">
            <w:pPr>
              <w:rPr>
                <w:rFonts w:ascii="Arial" w:hAnsi="Arial" w:cs="Arial"/>
                <w:sz w:val="18"/>
                <w:szCs w:val="18"/>
              </w:rPr>
            </w:pPr>
            <w:r w:rsidRPr="002107E5">
              <w:rPr>
                <w:rFonts w:ascii="Arial" w:hAnsi="Arial" w:cs="Arial"/>
                <w:iCs/>
                <w:sz w:val="18"/>
                <w:szCs w:val="18"/>
              </w:rPr>
              <w:t>Epitope Sequence Conservation</w:t>
            </w:r>
          </w:p>
        </w:tc>
        <w:tc>
          <w:tcPr>
            <w:tcW w:w="3435" w:type="dxa"/>
            <w:gridSpan w:val="4"/>
            <w:tcBorders>
              <w:top w:val="single" w:sz="4" w:space="0" w:color="auto"/>
            </w:tcBorders>
            <w:vAlign w:val="center"/>
          </w:tcPr>
          <w:p w14:paraId="6C2E3425" w14:textId="77777777" w:rsidR="00432DD3" w:rsidRPr="002107E5" w:rsidRDefault="00432DD3">
            <w:pPr>
              <w:rPr>
                <w:rFonts w:ascii="Arial" w:hAnsi="Arial" w:cs="Arial"/>
                <w:sz w:val="18"/>
                <w:szCs w:val="18"/>
              </w:rPr>
            </w:pPr>
            <w:r w:rsidRPr="002107E5">
              <w:rPr>
                <w:rFonts w:ascii="Arial" w:hAnsi="Arial" w:cs="Arial"/>
                <w:iCs/>
                <w:sz w:val="18"/>
                <w:szCs w:val="18"/>
              </w:rPr>
              <w:t>Population Coverage (%)</w:t>
            </w:r>
          </w:p>
        </w:tc>
      </w:tr>
      <w:tr w:rsidR="00432DD3" w:rsidRPr="003D199A" w14:paraId="361C37BF" w14:textId="77777777" w:rsidTr="003D199A">
        <w:trPr>
          <w:jc w:val="center"/>
        </w:trPr>
        <w:tc>
          <w:tcPr>
            <w:tcW w:w="3255" w:type="dxa"/>
            <w:gridSpan w:val="2"/>
            <w:vMerge/>
            <w:vAlign w:val="center"/>
          </w:tcPr>
          <w:p w14:paraId="35AFACDF" w14:textId="77777777" w:rsidR="00432DD3" w:rsidRPr="002107E5" w:rsidRDefault="00432DD3">
            <w:pPr>
              <w:rPr>
                <w:rFonts w:ascii="Arial" w:hAnsi="Arial" w:cs="Arial"/>
                <w:iCs/>
                <w:sz w:val="18"/>
                <w:szCs w:val="18"/>
              </w:rPr>
            </w:pPr>
          </w:p>
        </w:tc>
        <w:tc>
          <w:tcPr>
            <w:tcW w:w="1323" w:type="dxa"/>
            <w:vMerge/>
            <w:vAlign w:val="center"/>
          </w:tcPr>
          <w:p w14:paraId="174A9D42" w14:textId="5B35469B" w:rsidR="00432DD3" w:rsidRPr="002107E5" w:rsidRDefault="00432DD3">
            <w:pPr>
              <w:rPr>
                <w:rFonts w:ascii="Arial" w:hAnsi="Arial" w:cs="Arial"/>
                <w:iCs/>
                <w:sz w:val="18"/>
                <w:szCs w:val="18"/>
              </w:rPr>
            </w:pPr>
          </w:p>
        </w:tc>
        <w:tc>
          <w:tcPr>
            <w:tcW w:w="1473" w:type="dxa"/>
            <w:vMerge/>
            <w:vAlign w:val="center"/>
          </w:tcPr>
          <w:p w14:paraId="247FA27A" w14:textId="77777777" w:rsidR="00432DD3" w:rsidRPr="002107E5" w:rsidRDefault="00432DD3">
            <w:pPr>
              <w:rPr>
                <w:rFonts w:ascii="Arial" w:hAnsi="Arial" w:cs="Arial"/>
                <w:iCs/>
                <w:sz w:val="18"/>
                <w:szCs w:val="18"/>
              </w:rPr>
            </w:pPr>
          </w:p>
        </w:tc>
        <w:tc>
          <w:tcPr>
            <w:tcW w:w="968" w:type="dxa"/>
            <w:tcBorders>
              <w:top w:val="single" w:sz="4" w:space="0" w:color="auto"/>
            </w:tcBorders>
            <w:vAlign w:val="center"/>
          </w:tcPr>
          <w:p w14:paraId="4F88F052" w14:textId="77777777" w:rsidR="00432DD3" w:rsidRPr="002107E5" w:rsidRDefault="00432DD3">
            <w:pPr>
              <w:rPr>
                <w:rFonts w:ascii="Arial" w:hAnsi="Arial" w:cs="Arial"/>
                <w:iCs/>
                <w:sz w:val="18"/>
                <w:szCs w:val="18"/>
              </w:rPr>
            </w:pPr>
            <w:r w:rsidRPr="002107E5">
              <w:rPr>
                <w:rFonts w:ascii="Arial" w:hAnsi="Arial" w:cs="Arial"/>
                <w:iCs/>
                <w:sz w:val="18"/>
                <w:szCs w:val="18"/>
              </w:rPr>
              <w:t>HLA-A Locus</w:t>
            </w:r>
          </w:p>
        </w:tc>
        <w:tc>
          <w:tcPr>
            <w:tcW w:w="706" w:type="dxa"/>
            <w:tcBorders>
              <w:top w:val="single" w:sz="4" w:space="0" w:color="auto"/>
            </w:tcBorders>
            <w:vAlign w:val="center"/>
          </w:tcPr>
          <w:p w14:paraId="53785700" w14:textId="77777777" w:rsidR="00432DD3" w:rsidRPr="002107E5" w:rsidRDefault="00432DD3">
            <w:pPr>
              <w:rPr>
                <w:rFonts w:ascii="Arial" w:hAnsi="Arial" w:cs="Arial"/>
                <w:iCs/>
                <w:sz w:val="18"/>
                <w:szCs w:val="18"/>
              </w:rPr>
            </w:pPr>
            <w:r w:rsidRPr="002107E5">
              <w:rPr>
                <w:rFonts w:ascii="Arial" w:hAnsi="Arial" w:cs="Arial"/>
                <w:iCs/>
                <w:sz w:val="18"/>
                <w:szCs w:val="18"/>
              </w:rPr>
              <w:t>HLA-B Locus</w:t>
            </w:r>
          </w:p>
        </w:tc>
        <w:tc>
          <w:tcPr>
            <w:tcW w:w="705" w:type="dxa"/>
            <w:tcBorders>
              <w:top w:val="single" w:sz="4" w:space="0" w:color="auto"/>
            </w:tcBorders>
            <w:vAlign w:val="center"/>
          </w:tcPr>
          <w:p w14:paraId="4AAE7357" w14:textId="77777777" w:rsidR="00432DD3" w:rsidRPr="002107E5" w:rsidRDefault="00432DD3">
            <w:pPr>
              <w:rPr>
                <w:rFonts w:ascii="Arial" w:hAnsi="Arial" w:cs="Arial"/>
                <w:iCs/>
                <w:sz w:val="18"/>
                <w:szCs w:val="18"/>
              </w:rPr>
            </w:pPr>
            <w:r w:rsidRPr="002107E5">
              <w:rPr>
                <w:rFonts w:ascii="Arial" w:hAnsi="Arial" w:cs="Arial"/>
                <w:iCs/>
                <w:sz w:val="18"/>
                <w:szCs w:val="18"/>
              </w:rPr>
              <w:t>HLA-C Locus</w:t>
            </w:r>
          </w:p>
        </w:tc>
        <w:tc>
          <w:tcPr>
            <w:tcW w:w="1056" w:type="dxa"/>
            <w:tcBorders>
              <w:top w:val="single" w:sz="4" w:space="0" w:color="auto"/>
            </w:tcBorders>
            <w:vAlign w:val="center"/>
          </w:tcPr>
          <w:p w14:paraId="218BB05E" w14:textId="77777777" w:rsidR="00432DD3" w:rsidRPr="002107E5" w:rsidDel="00106BA7" w:rsidRDefault="00432DD3">
            <w:pPr>
              <w:rPr>
                <w:rFonts w:ascii="Arial" w:hAnsi="Arial" w:cs="Arial"/>
                <w:iCs/>
                <w:sz w:val="18"/>
                <w:szCs w:val="18"/>
              </w:rPr>
            </w:pPr>
            <w:r w:rsidRPr="002107E5">
              <w:rPr>
                <w:rFonts w:ascii="Arial" w:hAnsi="Arial" w:cs="Arial"/>
                <w:iCs/>
                <w:sz w:val="18"/>
                <w:szCs w:val="18"/>
              </w:rPr>
              <w:t>Inter-Locus (MHC I)</w:t>
            </w:r>
          </w:p>
        </w:tc>
      </w:tr>
      <w:tr w:rsidR="00432DD3" w:rsidRPr="003D199A" w14:paraId="586236E1" w14:textId="77777777" w:rsidTr="003D199A">
        <w:trPr>
          <w:jc w:val="center"/>
        </w:trPr>
        <w:tc>
          <w:tcPr>
            <w:tcW w:w="3255" w:type="dxa"/>
            <w:gridSpan w:val="2"/>
            <w:vAlign w:val="center"/>
          </w:tcPr>
          <w:p w14:paraId="73935FD8" w14:textId="711A8C7E" w:rsidR="00432DD3" w:rsidRPr="002107E5" w:rsidRDefault="00C20A28">
            <w:pPr>
              <w:rPr>
                <w:rFonts w:ascii="Arial" w:hAnsi="Arial" w:cs="Arial"/>
                <w:sz w:val="18"/>
                <w:szCs w:val="18"/>
              </w:rPr>
            </w:pPr>
            <w:r w:rsidRPr="003D199A">
              <w:rPr>
                <w:rFonts w:ascii="Arial" w:hAnsi="Arial" w:cs="Arial"/>
                <w:color w:val="000000"/>
                <w:sz w:val="18"/>
                <w:szCs w:val="18"/>
              </w:rPr>
              <w:t>VDENANANSA</w:t>
            </w:r>
          </w:p>
        </w:tc>
        <w:tc>
          <w:tcPr>
            <w:tcW w:w="1323" w:type="dxa"/>
            <w:vAlign w:val="center"/>
          </w:tcPr>
          <w:p w14:paraId="4D9499A8" w14:textId="50F8380F" w:rsidR="00432DD3" w:rsidRPr="002107E5" w:rsidRDefault="00C20A28">
            <w:pPr>
              <w:rPr>
                <w:rFonts w:ascii="Arial" w:hAnsi="Arial" w:cs="Arial"/>
                <w:iCs/>
                <w:sz w:val="18"/>
                <w:szCs w:val="18"/>
              </w:rPr>
            </w:pPr>
            <w:r w:rsidRPr="003D199A">
              <w:rPr>
                <w:rFonts w:ascii="Arial" w:hAnsi="Arial" w:cs="Arial"/>
                <w:color w:val="000000"/>
                <w:sz w:val="18"/>
                <w:szCs w:val="18"/>
              </w:rPr>
              <w:t>301</w:t>
            </w:r>
          </w:p>
        </w:tc>
        <w:tc>
          <w:tcPr>
            <w:tcW w:w="1473" w:type="dxa"/>
            <w:vAlign w:val="center"/>
          </w:tcPr>
          <w:p w14:paraId="58D7938D" w14:textId="0DE98659" w:rsidR="00432DD3" w:rsidRPr="002107E5" w:rsidRDefault="00C20A28">
            <w:pPr>
              <w:rPr>
                <w:rFonts w:ascii="Arial" w:hAnsi="Arial" w:cs="Arial"/>
                <w:iCs/>
                <w:sz w:val="18"/>
                <w:szCs w:val="18"/>
              </w:rPr>
            </w:pPr>
            <w:r w:rsidRPr="003D199A">
              <w:rPr>
                <w:rFonts w:ascii="Arial" w:hAnsi="Arial" w:cs="Arial"/>
                <w:sz w:val="18"/>
                <w:szCs w:val="18"/>
              </w:rPr>
              <w:t>0.145</w:t>
            </w:r>
          </w:p>
        </w:tc>
        <w:tc>
          <w:tcPr>
            <w:tcW w:w="968" w:type="dxa"/>
            <w:vAlign w:val="center"/>
          </w:tcPr>
          <w:p w14:paraId="61447A09" w14:textId="53AF089B" w:rsidR="00432DD3" w:rsidRPr="002107E5" w:rsidRDefault="00C20A28">
            <w:pPr>
              <w:rPr>
                <w:rFonts w:ascii="Arial" w:hAnsi="Arial" w:cs="Arial"/>
                <w:sz w:val="18"/>
                <w:szCs w:val="18"/>
              </w:rPr>
            </w:pPr>
            <w:r w:rsidRPr="002107E5">
              <w:rPr>
                <w:rFonts w:ascii="Arial" w:hAnsi="Arial" w:cs="Arial"/>
                <w:sz w:val="18"/>
                <w:szCs w:val="18"/>
              </w:rPr>
              <w:t>0</w:t>
            </w:r>
          </w:p>
        </w:tc>
        <w:tc>
          <w:tcPr>
            <w:tcW w:w="706" w:type="dxa"/>
            <w:vAlign w:val="center"/>
          </w:tcPr>
          <w:p w14:paraId="1B0AA81A" w14:textId="18C9F54F" w:rsidR="00432DD3" w:rsidRPr="002107E5" w:rsidRDefault="00C20A28">
            <w:pPr>
              <w:rPr>
                <w:rFonts w:ascii="Arial" w:hAnsi="Arial" w:cs="Arial"/>
                <w:sz w:val="18"/>
                <w:szCs w:val="18"/>
              </w:rPr>
            </w:pPr>
            <w:r w:rsidRPr="003D199A">
              <w:rPr>
                <w:rFonts w:ascii="Arial" w:hAnsi="Arial" w:cs="Arial"/>
                <w:sz w:val="18"/>
                <w:szCs w:val="18"/>
              </w:rPr>
              <w:t>22.98</w:t>
            </w:r>
          </w:p>
        </w:tc>
        <w:tc>
          <w:tcPr>
            <w:tcW w:w="705" w:type="dxa"/>
            <w:vAlign w:val="center"/>
          </w:tcPr>
          <w:p w14:paraId="02DFB874" w14:textId="1EBBCE3F" w:rsidR="00432DD3" w:rsidRPr="002107E5" w:rsidRDefault="00C20A28">
            <w:pPr>
              <w:rPr>
                <w:rFonts w:ascii="Arial" w:hAnsi="Arial" w:cs="Arial"/>
                <w:sz w:val="18"/>
                <w:szCs w:val="18"/>
              </w:rPr>
            </w:pPr>
            <w:r w:rsidRPr="002107E5">
              <w:rPr>
                <w:rFonts w:ascii="Arial" w:hAnsi="Arial" w:cs="Arial"/>
                <w:sz w:val="18"/>
                <w:szCs w:val="18"/>
              </w:rPr>
              <w:t>0</w:t>
            </w:r>
          </w:p>
        </w:tc>
        <w:tc>
          <w:tcPr>
            <w:tcW w:w="1056" w:type="dxa"/>
            <w:vAlign w:val="center"/>
          </w:tcPr>
          <w:p w14:paraId="5BB3E6CC" w14:textId="7513F630" w:rsidR="00432DD3" w:rsidRPr="002107E5" w:rsidRDefault="00C20A28">
            <w:pPr>
              <w:rPr>
                <w:rFonts w:ascii="Arial" w:hAnsi="Arial" w:cs="Arial"/>
                <w:sz w:val="18"/>
                <w:szCs w:val="18"/>
              </w:rPr>
            </w:pPr>
            <w:r w:rsidRPr="003D199A">
              <w:rPr>
                <w:rFonts w:ascii="Arial" w:hAnsi="Arial" w:cs="Arial"/>
                <w:sz w:val="18"/>
                <w:szCs w:val="18"/>
              </w:rPr>
              <w:t>22.98</w:t>
            </w:r>
          </w:p>
        </w:tc>
      </w:tr>
      <w:tr w:rsidR="00806F57" w:rsidRPr="003D199A" w14:paraId="6817E22D" w14:textId="77777777" w:rsidTr="003D199A">
        <w:trPr>
          <w:jc w:val="center"/>
        </w:trPr>
        <w:tc>
          <w:tcPr>
            <w:tcW w:w="3255" w:type="dxa"/>
            <w:gridSpan w:val="2"/>
            <w:vAlign w:val="bottom"/>
          </w:tcPr>
          <w:p w14:paraId="0DBEACB0" w14:textId="228CA58D" w:rsidR="00806F57" w:rsidRPr="002107E5" w:rsidRDefault="00C20A28">
            <w:pPr>
              <w:rPr>
                <w:rFonts w:ascii="Arial" w:hAnsi="Arial" w:cs="Arial"/>
                <w:sz w:val="18"/>
                <w:szCs w:val="18"/>
              </w:rPr>
            </w:pPr>
            <w:r w:rsidRPr="003D199A">
              <w:rPr>
                <w:rFonts w:ascii="Arial" w:hAnsi="Arial" w:cs="Arial"/>
                <w:color w:val="000000"/>
                <w:sz w:val="18"/>
                <w:szCs w:val="18"/>
              </w:rPr>
              <w:t>DENANANSA</w:t>
            </w:r>
          </w:p>
        </w:tc>
        <w:tc>
          <w:tcPr>
            <w:tcW w:w="1323" w:type="dxa"/>
            <w:vAlign w:val="bottom"/>
          </w:tcPr>
          <w:p w14:paraId="66F39435" w14:textId="5D8B807F" w:rsidR="00806F57" w:rsidRPr="002107E5" w:rsidRDefault="00C20A28">
            <w:pPr>
              <w:rPr>
                <w:rFonts w:ascii="Arial" w:hAnsi="Arial" w:cs="Arial"/>
                <w:iCs/>
                <w:sz w:val="18"/>
                <w:szCs w:val="18"/>
              </w:rPr>
            </w:pPr>
            <w:r w:rsidRPr="003D199A">
              <w:rPr>
                <w:rFonts w:ascii="Arial" w:hAnsi="Arial" w:cs="Arial"/>
                <w:color w:val="000000"/>
                <w:sz w:val="18"/>
                <w:szCs w:val="18"/>
              </w:rPr>
              <w:t>302</w:t>
            </w:r>
          </w:p>
        </w:tc>
        <w:tc>
          <w:tcPr>
            <w:tcW w:w="1473" w:type="dxa"/>
          </w:tcPr>
          <w:p w14:paraId="29899EE8" w14:textId="3A1C9728" w:rsidR="00806F57" w:rsidRPr="002107E5" w:rsidRDefault="00C20A28">
            <w:pPr>
              <w:rPr>
                <w:rFonts w:ascii="Arial" w:hAnsi="Arial" w:cs="Arial"/>
                <w:iCs/>
                <w:sz w:val="18"/>
                <w:szCs w:val="18"/>
              </w:rPr>
            </w:pPr>
            <w:r w:rsidRPr="003D199A">
              <w:rPr>
                <w:rFonts w:ascii="Arial" w:hAnsi="Arial" w:cs="Arial"/>
                <w:sz w:val="18"/>
                <w:szCs w:val="18"/>
              </w:rPr>
              <w:t>0.145</w:t>
            </w:r>
          </w:p>
        </w:tc>
        <w:tc>
          <w:tcPr>
            <w:tcW w:w="968" w:type="dxa"/>
          </w:tcPr>
          <w:p w14:paraId="1FA1E21B" w14:textId="39FC65EF" w:rsidR="00806F57" w:rsidRPr="002107E5" w:rsidRDefault="00C20A28">
            <w:pPr>
              <w:rPr>
                <w:rFonts w:ascii="Arial" w:hAnsi="Arial" w:cs="Arial"/>
                <w:sz w:val="18"/>
                <w:szCs w:val="18"/>
              </w:rPr>
            </w:pPr>
            <w:r w:rsidRPr="002107E5">
              <w:rPr>
                <w:rFonts w:ascii="Arial" w:hAnsi="Arial" w:cs="Arial"/>
                <w:sz w:val="18"/>
                <w:szCs w:val="18"/>
              </w:rPr>
              <w:t>0</w:t>
            </w:r>
          </w:p>
        </w:tc>
        <w:tc>
          <w:tcPr>
            <w:tcW w:w="706" w:type="dxa"/>
          </w:tcPr>
          <w:p w14:paraId="206BE5A6" w14:textId="2062427D" w:rsidR="00806F57" w:rsidRPr="002107E5" w:rsidRDefault="00C20A28">
            <w:pPr>
              <w:rPr>
                <w:rFonts w:ascii="Arial" w:hAnsi="Arial" w:cs="Arial"/>
                <w:sz w:val="18"/>
                <w:szCs w:val="18"/>
              </w:rPr>
            </w:pPr>
            <w:r w:rsidRPr="003D199A">
              <w:rPr>
                <w:rFonts w:ascii="Arial" w:hAnsi="Arial" w:cs="Arial"/>
                <w:sz w:val="18"/>
                <w:szCs w:val="18"/>
              </w:rPr>
              <w:t>18.50</w:t>
            </w:r>
          </w:p>
        </w:tc>
        <w:tc>
          <w:tcPr>
            <w:tcW w:w="705" w:type="dxa"/>
          </w:tcPr>
          <w:p w14:paraId="6655E1DA" w14:textId="6ECF0ECA" w:rsidR="00806F57" w:rsidRPr="002107E5" w:rsidRDefault="00C20A28">
            <w:pPr>
              <w:rPr>
                <w:rFonts w:ascii="Arial" w:hAnsi="Arial" w:cs="Arial"/>
                <w:sz w:val="18"/>
                <w:szCs w:val="18"/>
              </w:rPr>
            </w:pPr>
            <w:r w:rsidRPr="002107E5">
              <w:rPr>
                <w:rFonts w:ascii="Arial" w:hAnsi="Arial" w:cs="Arial"/>
                <w:sz w:val="18"/>
                <w:szCs w:val="18"/>
              </w:rPr>
              <w:t>0</w:t>
            </w:r>
          </w:p>
        </w:tc>
        <w:tc>
          <w:tcPr>
            <w:tcW w:w="1056" w:type="dxa"/>
          </w:tcPr>
          <w:p w14:paraId="07C64C27" w14:textId="56E47197" w:rsidR="00806F57" w:rsidRPr="002107E5" w:rsidRDefault="00C20A28">
            <w:pPr>
              <w:rPr>
                <w:rFonts w:ascii="Arial" w:hAnsi="Arial" w:cs="Arial"/>
                <w:sz w:val="18"/>
                <w:szCs w:val="18"/>
              </w:rPr>
            </w:pPr>
            <w:r w:rsidRPr="003D199A">
              <w:rPr>
                <w:rFonts w:ascii="Arial" w:hAnsi="Arial" w:cs="Arial"/>
                <w:sz w:val="18"/>
                <w:szCs w:val="18"/>
              </w:rPr>
              <w:t>18.50</w:t>
            </w:r>
          </w:p>
        </w:tc>
      </w:tr>
      <w:tr w:rsidR="00806F57" w:rsidRPr="003D199A" w14:paraId="20A7725C" w14:textId="77777777" w:rsidTr="003D199A">
        <w:trPr>
          <w:jc w:val="center"/>
        </w:trPr>
        <w:tc>
          <w:tcPr>
            <w:tcW w:w="3255" w:type="dxa"/>
            <w:gridSpan w:val="2"/>
            <w:vAlign w:val="bottom"/>
          </w:tcPr>
          <w:p w14:paraId="639E0A94" w14:textId="08B7DBBB" w:rsidR="00806F57" w:rsidRPr="002107E5" w:rsidRDefault="00C20A28">
            <w:pPr>
              <w:rPr>
                <w:rFonts w:ascii="Arial" w:hAnsi="Arial" w:cs="Arial"/>
                <w:sz w:val="18"/>
                <w:szCs w:val="18"/>
              </w:rPr>
            </w:pPr>
            <w:r w:rsidRPr="003D199A">
              <w:rPr>
                <w:rFonts w:ascii="Arial" w:hAnsi="Arial" w:cs="Arial"/>
                <w:color w:val="000000"/>
                <w:sz w:val="18"/>
                <w:szCs w:val="18"/>
              </w:rPr>
              <w:t>EPSDKHIKEY</w:t>
            </w:r>
          </w:p>
        </w:tc>
        <w:tc>
          <w:tcPr>
            <w:tcW w:w="1323" w:type="dxa"/>
            <w:vAlign w:val="bottom"/>
          </w:tcPr>
          <w:p w14:paraId="4108C4BB" w14:textId="4BCD7B4D" w:rsidR="00806F57" w:rsidRPr="002107E5" w:rsidRDefault="00C20A28">
            <w:pPr>
              <w:rPr>
                <w:rFonts w:ascii="Arial" w:hAnsi="Arial" w:cs="Arial"/>
                <w:iCs/>
                <w:sz w:val="18"/>
                <w:szCs w:val="18"/>
              </w:rPr>
            </w:pPr>
            <w:r w:rsidRPr="003D199A">
              <w:rPr>
                <w:rFonts w:ascii="Arial" w:hAnsi="Arial" w:cs="Arial"/>
                <w:color w:val="000000"/>
                <w:sz w:val="18"/>
                <w:szCs w:val="18"/>
              </w:rPr>
              <w:t>315</w:t>
            </w:r>
          </w:p>
        </w:tc>
        <w:tc>
          <w:tcPr>
            <w:tcW w:w="1473" w:type="dxa"/>
          </w:tcPr>
          <w:p w14:paraId="0870022B" w14:textId="11403CA3" w:rsidR="00806F57" w:rsidRPr="002107E5" w:rsidRDefault="00C20A28">
            <w:pPr>
              <w:rPr>
                <w:rFonts w:ascii="Arial" w:hAnsi="Arial" w:cs="Arial"/>
                <w:iCs/>
                <w:sz w:val="18"/>
                <w:szCs w:val="18"/>
              </w:rPr>
            </w:pPr>
            <w:r w:rsidRPr="003D199A">
              <w:rPr>
                <w:rFonts w:ascii="Arial" w:hAnsi="Arial" w:cs="Arial"/>
                <w:sz w:val="18"/>
                <w:szCs w:val="18"/>
              </w:rPr>
              <w:t>0.16</w:t>
            </w:r>
            <w:r w:rsidRPr="002107E5">
              <w:rPr>
                <w:rFonts w:ascii="Arial" w:hAnsi="Arial" w:cs="Arial"/>
                <w:sz w:val="18"/>
                <w:szCs w:val="18"/>
              </w:rPr>
              <w:t>4</w:t>
            </w:r>
          </w:p>
        </w:tc>
        <w:tc>
          <w:tcPr>
            <w:tcW w:w="968" w:type="dxa"/>
          </w:tcPr>
          <w:p w14:paraId="4C0FE2FE" w14:textId="14E69D94" w:rsidR="00806F57" w:rsidRPr="002107E5" w:rsidRDefault="00C20A28">
            <w:pPr>
              <w:rPr>
                <w:rFonts w:ascii="Arial" w:hAnsi="Arial" w:cs="Arial"/>
                <w:sz w:val="18"/>
                <w:szCs w:val="18"/>
              </w:rPr>
            </w:pPr>
            <w:r w:rsidRPr="003D199A">
              <w:rPr>
                <w:rFonts w:ascii="Arial" w:hAnsi="Arial" w:cs="Arial"/>
                <w:sz w:val="18"/>
                <w:szCs w:val="18"/>
              </w:rPr>
              <w:t>6.36</w:t>
            </w:r>
          </w:p>
        </w:tc>
        <w:tc>
          <w:tcPr>
            <w:tcW w:w="706" w:type="dxa"/>
          </w:tcPr>
          <w:p w14:paraId="18840D08" w14:textId="6E37E392" w:rsidR="00806F57" w:rsidRPr="002107E5" w:rsidRDefault="00C20A28">
            <w:pPr>
              <w:rPr>
                <w:rFonts w:ascii="Arial" w:hAnsi="Arial" w:cs="Arial"/>
                <w:sz w:val="18"/>
                <w:szCs w:val="18"/>
              </w:rPr>
            </w:pPr>
            <w:r w:rsidRPr="003D199A">
              <w:rPr>
                <w:rFonts w:ascii="Arial" w:hAnsi="Arial" w:cs="Arial"/>
                <w:sz w:val="18"/>
                <w:szCs w:val="18"/>
              </w:rPr>
              <w:t>9.08</w:t>
            </w:r>
          </w:p>
        </w:tc>
        <w:tc>
          <w:tcPr>
            <w:tcW w:w="705" w:type="dxa"/>
          </w:tcPr>
          <w:p w14:paraId="1CF4AED2" w14:textId="3219083F" w:rsidR="00806F57" w:rsidRPr="002107E5" w:rsidRDefault="00C20A28">
            <w:pPr>
              <w:rPr>
                <w:rFonts w:ascii="Arial" w:hAnsi="Arial" w:cs="Arial"/>
                <w:sz w:val="18"/>
                <w:szCs w:val="18"/>
              </w:rPr>
            </w:pPr>
            <w:r w:rsidRPr="002107E5">
              <w:rPr>
                <w:rFonts w:ascii="Arial" w:hAnsi="Arial" w:cs="Arial"/>
                <w:sz w:val="18"/>
                <w:szCs w:val="18"/>
              </w:rPr>
              <w:t>0</w:t>
            </w:r>
          </w:p>
        </w:tc>
        <w:tc>
          <w:tcPr>
            <w:tcW w:w="1056" w:type="dxa"/>
          </w:tcPr>
          <w:p w14:paraId="71E369A1" w14:textId="4B726D5C" w:rsidR="00806F57" w:rsidRPr="002107E5" w:rsidRDefault="00C20A28">
            <w:pPr>
              <w:rPr>
                <w:rFonts w:ascii="Arial" w:hAnsi="Arial" w:cs="Arial"/>
                <w:sz w:val="18"/>
                <w:szCs w:val="18"/>
              </w:rPr>
            </w:pPr>
            <w:r w:rsidRPr="003D199A">
              <w:rPr>
                <w:rFonts w:ascii="Arial" w:hAnsi="Arial" w:cs="Arial"/>
                <w:sz w:val="18"/>
                <w:szCs w:val="18"/>
              </w:rPr>
              <w:t>14.86</w:t>
            </w:r>
          </w:p>
        </w:tc>
      </w:tr>
      <w:tr w:rsidR="00806F57" w:rsidRPr="003D199A" w14:paraId="2EBDA100" w14:textId="77777777" w:rsidTr="003D199A">
        <w:trPr>
          <w:jc w:val="center"/>
        </w:trPr>
        <w:tc>
          <w:tcPr>
            <w:tcW w:w="3255" w:type="dxa"/>
            <w:gridSpan w:val="2"/>
            <w:vAlign w:val="bottom"/>
          </w:tcPr>
          <w:p w14:paraId="6C81A78A" w14:textId="10754FAE" w:rsidR="00806F57" w:rsidRPr="002107E5" w:rsidRDefault="00C20A28">
            <w:pPr>
              <w:rPr>
                <w:rFonts w:ascii="Arial" w:hAnsi="Arial" w:cs="Arial"/>
                <w:sz w:val="18"/>
                <w:szCs w:val="18"/>
              </w:rPr>
            </w:pPr>
            <w:r w:rsidRPr="003D199A">
              <w:rPr>
                <w:rFonts w:ascii="Arial" w:hAnsi="Arial" w:cs="Arial"/>
                <w:color w:val="000000"/>
                <w:sz w:val="18"/>
                <w:szCs w:val="18"/>
              </w:rPr>
              <w:t>PSDKHIKEY</w:t>
            </w:r>
          </w:p>
        </w:tc>
        <w:tc>
          <w:tcPr>
            <w:tcW w:w="1323" w:type="dxa"/>
            <w:vAlign w:val="bottom"/>
          </w:tcPr>
          <w:p w14:paraId="450552F7" w14:textId="250019C8" w:rsidR="00806F57" w:rsidRPr="002107E5" w:rsidRDefault="00C20A28">
            <w:pPr>
              <w:rPr>
                <w:rFonts w:ascii="Arial" w:hAnsi="Arial" w:cs="Arial"/>
                <w:iCs/>
                <w:sz w:val="18"/>
                <w:szCs w:val="18"/>
              </w:rPr>
            </w:pPr>
            <w:r w:rsidRPr="003D199A">
              <w:rPr>
                <w:rFonts w:ascii="Arial" w:hAnsi="Arial" w:cs="Arial"/>
                <w:color w:val="000000"/>
                <w:sz w:val="18"/>
                <w:szCs w:val="18"/>
              </w:rPr>
              <w:t>316</w:t>
            </w:r>
          </w:p>
        </w:tc>
        <w:tc>
          <w:tcPr>
            <w:tcW w:w="1473" w:type="dxa"/>
          </w:tcPr>
          <w:p w14:paraId="784CB4E7" w14:textId="6CAC2D77" w:rsidR="00806F57" w:rsidRPr="002107E5" w:rsidRDefault="00C20A28">
            <w:pPr>
              <w:rPr>
                <w:rFonts w:ascii="Arial" w:hAnsi="Arial" w:cs="Arial"/>
                <w:iCs/>
                <w:sz w:val="18"/>
                <w:szCs w:val="18"/>
              </w:rPr>
            </w:pPr>
            <w:r w:rsidRPr="003D199A">
              <w:rPr>
                <w:rFonts w:ascii="Arial" w:hAnsi="Arial" w:cs="Arial"/>
                <w:sz w:val="18"/>
                <w:szCs w:val="18"/>
              </w:rPr>
              <w:t>0.16</w:t>
            </w:r>
            <w:r w:rsidRPr="002107E5">
              <w:rPr>
                <w:rFonts w:ascii="Arial" w:hAnsi="Arial" w:cs="Arial"/>
                <w:sz w:val="18"/>
                <w:szCs w:val="18"/>
              </w:rPr>
              <w:t>4</w:t>
            </w:r>
          </w:p>
        </w:tc>
        <w:tc>
          <w:tcPr>
            <w:tcW w:w="968" w:type="dxa"/>
          </w:tcPr>
          <w:p w14:paraId="31C506B1" w14:textId="7FDA3CB5" w:rsidR="00806F57" w:rsidRPr="002107E5" w:rsidRDefault="00C20A28">
            <w:pPr>
              <w:rPr>
                <w:rFonts w:ascii="Arial" w:hAnsi="Arial" w:cs="Arial"/>
                <w:sz w:val="18"/>
                <w:szCs w:val="18"/>
              </w:rPr>
            </w:pPr>
            <w:r w:rsidRPr="003D199A">
              <w:rPr>
                <w:rFonts w:ascii="Arial" w:hAnsi="Arial" w:cs="Arial"/>
                <w:sz w:val="18"/>
                <w:szCs w:val="18"/>
              </w:rPr>
              <w:t>12.51</w:t>
            </w:r>
          </w:p>
        </w:tc>
        <w:tc>
          <w:tcPr>
            <w:tcW w:w="706" w:type="dxa"/>
          </w:tcPr>
          <w:p w14:paraId="6E9E890B" w14:textId="073A98DD" w:rsidR="00806F57" w:rsidRPr="002107E5" w:rsidRDefault="00C20A28">
            <w:pPr>
              <w:rPr>
                <w:rFonts w:ascii="Arial" w:hAnsi="Arial" w:cs="Arial"/>
                <w:sz w:val="18"/>
                <w:szCs w:val="18"/>
              </w:rPr>
            </w:pPr>
            <w:r w:rsidRPr="002107E5">
              <w:rPr>
                <w:rFonts w:ascii="Arial" w:hAnsi="Arial" w:cs="Arial"/>
                <w:sz w:val="18"/>
                <w:szCs w:val="18"/>
              </w:rPr>
              <w:t>0</w:t>
            </w:r>
          </w:p>
        </w:tc>
        <w:tc>
          <w:tcPr>
            <w:tcW w:w="705" w:type="dxa"/>
          </w:tcPr>
          <w:p w14:paraId="52FC558B" w14:textId="1CAFCACD" w:rsidR="00806F57" w:rsidRPr="002107E5" w:rsidRDefault="00C20A28">
            <w:pPr>
              <w:rPr>
                <w:rFonts w:ascii="Arial" w:hAnsi="Arial" w:cs="Arial"/>
                <w:sz w:val="18"/>
                <w:szCs w:val="18"/>
              </w:rPr>
            </w:pPr>
            <w:r w:rsidRPr="002107E5">
              <w:rPr>
                <w:rFonts w:ascii="Arial" w:hAnsi="Arial" w:cs="Arial"/>
                <w:sz w:val="18"/>
                <w:szCs w:val="18"/>
              </w:rPr>
              <w:t>0</w:t>
            </w:r>
          </w:p>
        </w:tc>
        <w:tc>
          <w:tcPr>
            <w:tcW w:w="1056" w:type="dxa"/>
          </w:tcPr>
          <w:p w14:paraId="356A9A93" w14:textId="3787A233" w:rsidR="00806F57" w:rsidRPr="002107E5" w:rsidRDefault="00C20A28">
            <w:pPr>
              <w:rPr>
                <w:rFonts w:ascii="Arial" w:hAnsi="Arial" w:cs="Arial"/>
                <w:sz w:val="18"/>
                <w:szCs w:val="18"/>
              </w:rPr>
            </w:pPr>
            <w:r w:rsidRPr="003D199A">
              <w:rPr>
                <w:rFonts w:ascii="Arial" w:hAnsi="Arial" w:cs="Arial"/>
                <w:sz w:val="18"/>
                <w:szCs w:val="18"/>
              </w:rPr>
              <w:t>12.51</w:t>
            </w:r>
          </w:p>
        </w:tc>
      </w:tr>
      <w:tr w:rsidR="00806F57" w:rsidRPr="003D199A" w14:paraId="7371B0EC" w14:textId="77777777" w:rsidTr="003D199A">
        <w:trPr>
          <w:jc w:val="center"/>
        </w:trPr>
        <w:tc>
          <w:tcPr>
            <w:tcW w:w="3255" w:type="dxa"/>
            <w:gridSpan w:val="2"/>
            <w:vAlign w:val="bottom"/>
          </w:tcPr>
          <w:p w14:paraId="4F2EB25F" w14:textId="7F7E8945" w:rsidR="00806F57" w:rsidRPr="002107E5" w:rsidRDefault="00C20A28">
            <w:pPr>
              <w:rPr>
                <w:rFonts w:ascii="Arial" w:hAnsi="Arial" w:cs="Arial"/>
                <w:sz w:val="18"/>
                <w:szCs w:val="18"/>
              </w:rPr>
            </w:pPr>
            <w:r w:rsidRPr="003D199A">
              <w:rPr>
                <w:rFonts w:ascii="Arial" w:hAnsi="Arial" w:cs="Arial"/>
                <w:color w:val="000000"/>
                <w:sz w:val="18"/>
                <w:szCs w:val="18"/>
              </w:rPr>
              <w:t>KEYLNKIQNSL</w:t>
            </w:r>
          </w:p>
        </w:tc>
        <w:tc>
          <w:tcPr>
            <w:tcW w:w="1323" w:type="dxa"/>
            <w:vAlign w:val="bottom"/>
          </w:tcPr>
          <w:p w14:paraId="4D7DBBB4" w14:textId="0FE9DB36" w:rsidR="00806F57" w:rsidRPr="002107E5" w:rsidRDefault="00C20A28">
            <w:pPr>
              <w:rPr>
                <w:rFonts w:ascii="Arial" w:hAnsi="Arial" w:cs="Arial"/>
                <w:iCs/>
                <w:sz w:val="18"/>
                <w:szCs w:val="18"/>
              </w:rPr>
            </w:pPr>
            <w:r w:rsidRPr="003D199A">
              <w:rPr>
                <w:rFonts w:ascii="Arial" w:hAnsi="Arial" w:cs="Arial"/>
                <w:color w:val="000000"/>
                <w:sz w:val="18"/>
                <w:szCs w:val="18"/>
              </w:rPr>
              <w:t>325</w:t>
            </w:r>
          </w:p>
        </w:tc>
        <w:tc>
          <w:tcPr>
            <w:tcW w:w="1473" w:type="dxa"/>
          </w:tcPr>
          <w:p w14:paraId="6B96D662" w14:textId="05555C61" w:rsidR="00806F57" w:rsidRPr="002107E5" w:rsidRDefault="00C20A28">
            <w:pPr>
              <w:rPr>
                <w:rFonts w:ascii="Arial" w:hAnsi="Arial" w:cs="Arial"/>
                <w:iCs/>
                <w:sz w:val="18"/>
                <w:szCs w:val="18"/>
              </w:rPr>
            </w:pPr>
            <w:r w:rsidRPr="003D199A">
              <w:rPr>
                <w:rFonts w:ascii="Arial" w:hAnsi="Arial" w:cs="Arial"/>
                <w:sz w:val="18"/>
                <w:szCs w:val="18"/>
              </w:rPr>
              <w:t>0.127</w:t>
            </w:r>
          </w:p>
        </w:tc>
        <w:tc>
          <w:tcPr>
            <w:tcW w:w="968" w:type="dxa"/>
          </w:tcPr>
          <w:p w14:paraId="14AB6052" w14:textId="73C6897E" w:rsidR="00806F57" w:rsidRPr="002107E5" w:rsidRDefault="00C20A28">
            <w:pPr>
              <w:rPr>
                <w:rFonts w:ascii="Arial" w:hAnsi="Arial" w:cs="Arial"/>
                <w:sz w:val="18"/>
                <w:szCs w:val="18"/>
              </w:rPr>
            </w:pPr>
            <w:r w:rsidRPr="002107E5">
              <w:rPr>
                <w:rFonts w:ascii="Arial" w:hAnsi="Arial" w:cs="Arial"/>
                <w:sz w:val="18"/>
                <w:szCs w:val="18"/>
              </w:rPr>
              <w:t>0</w:t>
            </w:r>
          </w:p>
        </w:tc>
        <w:tc>
          <w:tcPr>
            <w:tcW w:w="706" w:type="dxa"/>
          </w:tcPr>
          <w:p w14:paraId="0D9AE0DD" w14:textId="17DCEE5D" w:rsidR="00806F57" w:rsidRPr="002107E5" w:rsidRDefault="00C20A28">
            <w:pPr>
              <w:rPr>
                <w:rFonts w:ascii="Arial" w:hAnsi="Arial" w:cs="Arial"/>
                <w:sz w:val="18"/>
                <w:szCs w:val="18"/>
              </w:rPr>
            </w:pPr>
            <w:r w:rsidRPr="003D199A">
              <w:rPr>
                <w:rFonts w:ascii="Arial" w:hAnsi="Arial" w:cs="Arial"/>
                <w:sz w:val="18"/>
                <w:szCs w:val="18"/>
              </w:rPr>
              <w:t>14.38</w:t>
            </w:r>
          </w:p>
        </w:tc>
        <w:tc>
          <w:tcPr>
            <w:tcW w:w="705" w:type="dxa"/>
          </w:tcPr>
          <w:p w14:paraId="09B1452C" w14:textId="61985D8D" w:rsidR="00806F57" w:rsidRPr="002107E5" w:rsidRDefault="00C20A28">
            <w:pPr>
              <w:rPr>
                <w:rFonts w:ascii="Arial" w:hAnsi="Arial" w:cs="Arial"/>
                <w:sz w:val="18"/>
                <w:szCs w:val="18"/>
              </w:rPr>
            </w:pPr>
            <w:r w:rsidRPr="002107E5">
              <w:rPr>
                <w:rFonts w:ascii="Arial" w:hAnsi="Arial" w:cs="Arial"/>
                <w:sz w:val="18"/>
                <w:szCs w:val="18"/>
              </w:rPr>
              <w:t>0</w:t>
            </w:r>
          </w:p>
        </w:tc>
        <w:tc>
          <w:tcPr>
            <w:tcW w:w="1056" w:type="dxa"/>
          </w:tcPr>
          <w:p w14:paraId="70B75603" w14:textId="54EEB0CF" w:rsidR="00806F57" w:rsidRPr="002107E5" w:rsidRDefault="00C20A28">
            <w:pPr>
              <w:rPr>
                <w:rFonts w:ascii="Arial" w:hAnsi="Arial" w:cs="Arial"/>
                <w:sz w:val="18"/>
                <w:szCs w:val="18"/>
              </w:rPr>
            </w:pPr>
            <w:r w:rsidRPr="003D199A">
              <w:rPr>
                <w:rFonts w:ascii="Arial" w:hAnsi="Arial" w:cs="Arial"/>
                <w:sz w:val="18"/>
                <w:szCs w:val="18"/>
              </w:rPr>
              <w:t>14.38</w:t>
            </w:r>
          </w:p>
        </w:tc>
      </w:tr>
      <w:tr w:rsidR="00806F57" w:rsidRPr="003D199A" w14:paraId="1F45C23A" w14:textId="77777777" w:rsidTr="003D199A">
        <w:trPr>
          <w:jc w:val="center"/>
        </w:trPr>
        <w:tc>
          <w:tcPr>
            <w:tcW w:w="3255" w:type="dxa"/>
            <w:gridSpan w:val="2"/>
            <w:vAlign w:val="bottom"/>
          </w:tcPr>
          <w:p w14:paraId="06C28147" w14:textId="34650BB6" w:rsidR="00806F57" w:rsidRPr="002107E5" w:rsidRDefault="00C20A28">
            <w:pPr>
              <w:rPr>
                <w:rFonts w:ascii="Arial" w:hAnsi="Arial" w:cs="Arial"/>
                <w:sz w:val="18"/>
                <w:szCs w:val="18"/>
              </w:rPr>
            </w:pPr>
            <w:r w:rsidRPr="003D199A">
              <w:rPr>
                <w:rFonts w:ascii="Arial" w:hAnsi="Arial" w:cs="Arial"/>
                <w:color w:val="000000"/>
                <w:sz w:val="18"/>
                <w:szCs w:val="18"/>
              </w:rPr>
              <w:t>YLNKIQNSL</w:t>
            </w:r>
          </w:p>
        </w:tc>
        <w:tc>
          <w:tcPr>
            <w:tcW w:w="1323" w:type="dxa"/>
            <w:vAlign w:val="bottom"/>
          </w:tcPr>
          <w:p w14:paraId="6EE64115" w14:textId="198B5A05" w:rsidR="00806F57" w:rsidRPr="002107E5" w:rsidRDefault="00C20A28">
            <w:pPr>
              <w:rPr>
                <w:rFonts w:ascii="Arial" w:hAnsi="Arial" w:cs="Arial"/>
                <w:iCs/>
                <w:sz w:val="18"/>
                <w:szCs w:val="18"/>
              </w:rPr>
            </w:pPr>
            <w:r w:rsidRPr="003D199A">
              <w:rPr>
                <w:rFonts w:ascii="Arial" w:hAnsi="Arial" w:cs="Arial"/>
                <w:color w:val="000000"/>
                <w:sz w:val="18"/>
                <w:szCs w:val="18"/>
              </w:rPr>
              <w:t>327</w:t>
            </w:r>
          </w:p>
        </w:tc>
        <w:tc>
          <w:tcPr>
            <w:tcW w:w="1473" w:type="dxa"/>
          </w:tcPr>
          <w:p w14:paraId="125BAD9F" w14:textId="25E87024" w:rsidR="00806F57" w:rsidRPr="002107E5" w:rsidRDefault="00C20A28">
            <w:pPr>
              <w:rPr>
                <w:rFonts w:ascii="Arial" w:hAnsi="Arial" w:cs="Arial"/>
                <w:iCs/>
                <w:sz w:val="18"/>
                <w:szCs w:val="18"/>
              </w:rPr>
            </w:pPr>
            <w:r w:rsidRPr="003D199A">
              <w:rPr>
                <w:rFonts w:ascii="Arial" w:hAnsi="Arial" w:cs="Arial"/>
                <w:sz w:val="18"/>
                <w:szCs w:val="18"/>
              </w:rPr>
              <w:t>0.130</w:t>
            </w:r>
          </w:p>
        </w:tc>
        <w:tc>
          <w:tcPr>
            <w:tcW w:w="968" w:type="dxa"/>
          </w:tcPr>
          <w:p w14:paraId="62205FA3" w14:textId="6401D841" w:rsidR="00806F57" w:rsidRPr="002107E5" w:rsidRDefault="00C20A28">
            <w:pPr>
              <w:rPr>
                <w:rFonts w:ascii="Arial" w:hAnsi="Arial" w:cs="Arial"/>
                <w:sz w:val="18"/>
                <w:szCs w:val="18"/>
              </w:rPr>
            </w:pPr>
            <w:r w:rsidRPr="003D199A">
              <w:rPr>
                <w:rFonts w:ascii="Arial" w:hAnsi="Arial" w:cs="Arial"/>
                <w:sz w:val="18"/>
                <w:szCs w:val="18"/>
              </w:rPr>
              <w:t>46.31</w:t>
            </w:r>
          </w:p>
        </w:tc>
        <w:tc>
          <w:tcPr>
            <w:tcW w:w="706" w:type="dxa"/>
          </w:tcPr>
          <w:p w14:paraId="0F01D6DF" w14:textId="35D21466" w:rsidR="00806F57" w:rsidRPr="002107E5" w:rsidRDefault="00C20A28">
            <w:pPr>
              <w:rPr>
                <w:rFonts w:ascii="Arial" w:hAnsi="Arial" w:cs="Arial"/>
                <w:sz w:val="18"/>
                <w:szCs w:val="18"/>
              </w:rPr>
            </w:pPr>
            <w:r w:rsidRPr="003D199A">
              <w:rPr>
                <w:rFonts w:ascii="Arial" w:hAnsi="Arial" w:cs="Arial"/>
                <w:sz w:val="18"/>
                <w:szCs w:val="18"/>
              </w:rPr>
              <w:t>37.61</w:t>
            </w:r>
          </w:p>
        </w:tc>
        <w:tc>
          <w:tcPr>
            <w:tcW w:w="705" w:type="dxa"/>
          </w:tcPr>
          <w:p w14:paraId="549CD6A4" w14:textId="57655E47" w:rsidR="00806F57" w:rsidRPr="002107E5" w:rsidRDefault="00C20A28">
            <w:pPr>
              <w:rPr>
                <w:rFonts w:ascii="Arial" w:hAnsi="Arial" w:cs="Arial"/>
                <w:sz w:val="18"/>
                <w:szCs w:val="18"/>
              </w:rPr>
            </w:pPr>
            <w:r w:rsidRPr="003D199A">
              <w:rPr>
                <w:rFonts w:ascii="Arial" w:hAnsi="Arial" w:cs="Arial"/>
                <w:sz w:val="18"/>
                <w:szCs w:val="18"/>
              </w:rPr>
              <w:t>80.74</w:t>
            </w:r>
          </w:p>
        </w:tc>
        <w:tc>
          <w:tcPr>
            <w:tcW w:w="1056" w:type="dxa"/>
          </w:tcPr>
          <w:p w14:paraId="1FE3432C" w14:textId="66DE9FBC" w:rsidR="00806F57" w:rsidRPr="00D800C6" w:rsidRDefault="00C20A28">
            <w:pPr>
              <w:rPr>
                <w:rFonts w:ascii="Arial" w:hAnsi="Arial" w:cs="Arial"/>
                <w:sz w:val="18"/>
                <w:szCs w:val="18"/>
              </w:rPr>
            </w:pPr>
            <w:r w:rsidRPr="003D199A">
              <w:rPr>
                <w:rFonts w:ascii="Arial" w:hAnsi="Arial" w:cs="Arial"/>
                <w:sz w:val="18"/>
                <w:szCs w:val="18"/>
              </w:rPr>
              <w:t>93.55</w:t>
            </w:r>
          </w:p>
        </w:tc>
      </w:tr>
      <w:tr w:rsidR="00806F57" w:rsidRPr="003D199A" w14:paraId="04845660" w14:textId="77777777" w:rsidTr="003D199A">
        <w:trPr>
          <w:jc w:val="center"/>
        </w:trPr>
        <w:tc>
          <w:tcPr>
            <w:tcW w:w="3255" w:type="dxa"/>
            <w:gridSpan w:val="2"/>
            <w:vAlign w:val="bottom"/>
          </w:tcPr>
          <w:p w14:paraId="5DFB8F4B" w14:textId="237F1179" w:rsidR="00806F57" w:rsidRPr="00D800C6" w:rsidRDefault="00C20A28">
            <w:pPr>
              <w:rPr>
                <w:rFonts w:ascii="Arial" w:hAnsi="Arial" w:cs="Arial"/>
                <w:sz w:val="18"/>
                <w:szCs w:val="18"/>
              </w:rPr>
            </w:pPr>
            <w:r w:rsidRPr="003D199A">
              <w:rPr>
                <w:rFonts w:ascii="Arial" w:hAnsi="Arial" w:cs="Arial"/>
                <w:color w:val="000000"/>
                <w:sz w:val="18"/>
                <w:szCs w:val="18"/>
              </w:rPr>
              <w:t>KIQNSLSTEW</w:t>
            </w:r>
          </w:p>
        </w:tc>
        <w:tc>
          <w:tcPr>
            <w:tcW w:w="1323" w:type="dxa"/>
            <w:vAlign w:val="bottom"/>
          </w:tcPr>
          <w:p w14:paraId="16B52836" w14:textId="12093C86" w:rsidR="00806F57" w:rsidRPr="00D800C6" w:rsidRDefault="00C20A28">
            <w:pPr>
              <w:rPr>
                <w:rFonts w:ascii="Arial" w:hAnsi="Arial" w:cs="Arial"/>
                <w:iCs/>
                <w:sz w:val="18"/>
                <w:szCs w:val="18"/>
              </w:rPr>
            </w:pPr>
            <w:r w:rsidRPr="003D199A">
              <w:rPr>
                <w:rFonts w:ascii="Arial" w:hAnsi="Arial" w:cs="Arial"/>
                <w:color w:val="000000"/>
                <w:sz w:val="18"/>
                <w:szCs w:val="18"/>
              </w:rPr>
              <w:t>330</w:t>
            </w:r>
          </w:p>
        </w:tc>
        <w:tc>
          <w:tcPr>
            <w:tcW w:w="1473" w:type="dxa"/>
          </w:tcPr>
          <w:p w14:paraId="3ED44BAD" w14:textId="1088D680" w:rsidR="00806F57" w:rsidRPr="00D800C6" w:rsidRDefault="00C20A28">
            <w:pPr>
              <w:rPr>
                <w:rFonts w:ascii="Arial" w:hAnsi="Arial" w:cs="Arial"/>
                <w:iCs/>
                <w:sz w:val="18"/>
                <w:szCs w:val="18"/>
              </w:rPr>
            </w:pPr>
            <w:r w:rsidRPr="003D199A">
              <w:rPr>
                <w:rFonts w:ascii="Arial" w:hAnsi="Arial" w:cs="Arial"/>
                <w:sz w:val="18"/>
                <w:szCs w:val="18"/>
              </w:rPr>
              <w:t>0.22</w:t>
            </w:r>
            <w:r w:rsidRPr="00D800C6">
              <w:rPr>
                <w:rFonts w:ascii="Arial" w:hAnsi="Arial" w:cs="Arial"/>
                <w:sz w:val="18"/>
                <w:szCs w:val="18"/>
              </w:rPr>
              <w:t>9</w:t>
            </w:r>
          </w:p>
        </w:tc>
        <w:tc>
          <w:tcPr>
            <w:tcW w:w="968" w:type="dxa"/>
          </w:tcPr>
          <w:p w14:paraId="7167FE31" w14:textId="05A2D641" w:rsidR="00806F57" w:rsidRPr="00D800C6" w:rsidRDefault="00C20A28">
            <w:pPr>
              <w:rPr>
                <w:rFonts w:ascii="Arial" w:hAnsi="Arial" w:cs="Arial"/>
                <w:sz w:val="18"/>
                <w:szCs w:val="18"/>
              </w:rPr>
            </w:pPr>
            <w:r w:rsidRPr="003D199A">
              <w:rPr>
                <w:rFonts w:ascii="Arial" w:hAnsi="Arial" w:cs="Arial"/>
                <w:sz w:val="18"/>
                <w:szCs w:val="18"/>
              </w:rPr>
              <w:t>6.95</w:t>
            </w:r>
          </w:p>
        </w:tc>
        <w:tc>
          <w:tcPr>
            <w:tcW w:w="706" w:type="dxa"/>
          </w:tcPr>
          <w:p w14:paraId="3D8F8F8B" w14:textId="53021EC1" w:rsidR="00806F57" w:rsidRPr="00D800C6" w:rsidRDefault="00C20A28">
            <w:pPr>
              <w:rPr>
                <w:rFonts w:ascii="Arial" w:hAnsi="Arial" w:cs="Arial"/>
                <w:sz w:val="18"/>
                <w:szCs w:val="18"/>
              </w:rPr>
            </w:pPr>
            <w:r w:rsidRPr="003D199A">
              <w:rPr>
                <w:rFonts w:ascii="Arial" w:hAnsi="Arial" w:cs="Arial"/>
                <w:sz w:val="18"/>
                <w:szCs w:val="18"/>
              </w:rPr>
              <w:t>16.73</w:t>
            </w:r>
          </w:p>
        </w:tc>
        <w:tc>
          <w:tcPr>
            <w:tcW w:w="705" w:type="dxa"/>
          </w:tcPr>
          <w:p w14:paraId="478296FF" w14:textId="01C84D6E" w:rsidR="00806F57" w:rsidRPr="00D800C6" w:rsidRDefault="00C20A28">
            <w:pPr>
              <w:rPr>
                <w:rFonts w:ascii="Arial" w:hAnsi="Arial" w:cs="Arial"/>
                <w:sz w:val="18"/>
                <w:szCs w:val="18"/>
              </w:rPr>
            </w:pPr>
            <w:r w:rsidRPr="00D800C6">
              <w:rPr>
                <w:rFonts w:ascii="Arial" w:hAnsi="Arial" w:cs="Arial"/>
                <w:sz w:val="18"/>
                <w:szCs w:val="18"/>
              </w:rPr>
              <w:t>0</w:t>
            </w:r>
          </w:p>
        </w:tc>
        <w:tc>
          <w:tcPr>
            <w:tcW w:w="1056" w:type="dxa"/>
          </w:tcPr>
          <w:p w14:paraId="77E783C2" w14:textId="4C8254C4" w:rsidR="00806F57" w:rsidRPr="00D800C6" w:rsidRDefault="00C20A28">
            <w:pPr>
              <w:rPr>
                <w:rFonts w:ascii="Arial" w:hAnsi="Arial" w:cs="Arial"/>
                <w:sz w:val="18"/>
                <w:szCs w:val="18"/>
              </w:rPr>
            </w:pPr>
            <w:r w:rsidRPr="003D199A">
              <w:rPr>
                <w:rFonts w:ascii="Arial" w:hAnsi="Arial" w:cs="Arial"/>
                <w:sz w:val="18"/>
                <w:szCs w:val="18"/>
              </w:rPr>
              <w:t>22.51</w:t>
            </w:r>
          </w:p>
        </w:tc>
      </w:tr>
      <w:tr w:rsidR="00806F57" w:rsidRPr="003D199A" w14:paraId="1FD955E5" w14:textId="77777777" w:rsidTr="003D199A">
        <w:trPr>
          <w:jc w:val="center"/>
        </w:trPr>
        <w:tc>
          <w:tcPr>
            <w:tcW w:w="3255" w:type="dxa"/>
            <w:gridSpan w:val="2"/>
            <w:vAlign w:val="bottom"/>
          </w:tcPr>
          <w:p w14:paraId="7B897916" w14:textId="5CCE05F4" w:rsidR="00806F57" w:rsidRPr="00D800C6" w:rsidRDefault="00C20A28">
            <w:pPr>
              <w:rPr>
                <w:rFonts w:ascii="Arial" w:hAnsi="Arial" w:cs="Arial"/>
                <w:sz w:val="18"/>
                <w:szCs w:val="18"/>
              </w:rPr>
            </w:pPr>
            <w:r w:rsidRPr="003D199A">
              <w:rPr>
                <w:rFonts w:ascii="Arial" w:hAnsi="Arial" w:cs="Arial"/>
                <w:color w:val="000000"/>
                <w:sz w:val="18"/>
                <w:szCs w:val="18"/>
              </w:rPr>
              <w:t>IQNSLSTEW</w:t>
            </w:r>
          </w:p>
        </w:tc>
        <w:tc>
          <w:tcPr>
            <w:tcW w:w="1323" w:type="dxa"/>
            <w:vAlign w:val="bottom"/>
          </w:tcPr>
          <w:p w14:paraId="63F73E0C" w14:textId="076397D5" w:rsidR="00806F57" w:rsidRPr="00D800C6" w:rsidRDefault="00C20A28">
            <w:pPr>
              <w:rPr>
                <w:rFonts w:ascii="Arial" w:hAnsi="Arial" w:cs="Arial"/>
                <w:iCs/>
                <w:sz w:val="18"/>
                <w:szCs w:val="18"/>
              </w:rPr>
            </w:pPr>
            <w:r w:rsidRPr="003D199A">
              <w:rPr>
                <w:rFonts w:ascii="Arial" w:hAnsi="Arial" w:cs="Arial"/>
                <w:color w:val="000000"/>
                <w:sz w:val="18"/>
                <w:szCs w:val="18"/>
              </w:rPr>
              <w:t>331</w:t>
            </w:r>
          </w:p>
        </w:tc>
        <w:tc>
          <w:tcPr>
            <w:tcW w:w="1473" w:type="dxa"/>
          </w:tcPr>
          <w:p w14:paraId="1F143258" w14:textId="790236BF" w:rsidR="00806F57" w:rsidRPr="00D800C6" w:rsidRDefault="00C20A28">
            <w:pPr>
              <w:rPr>
                <w:rFonts w:ascii="Arial" w:hAnsi="Arial" w:cs="Arial"/>
                <w:iCs/>
                <w:sz w:val="18"/>
                <w:szCs w:val="18"/>
              </w:rPr>
            </w:pPr>
            <w:r w:rsidRPr="003D199A">
              <w:rPr>
                <w:rFonts w:ascii="Arial" w:hAnsi="Arial" w:cs="Arial"/>
                <w:sz w:val="18"/>
                <w:szCs w:val="18"/>
              </w:rPr>
              <w:t>0.591</w:t>
            </w:r>
          </w:p>
        </w:tc>
        <w:tc>
          <w:tcPr>
            <w:tcW w:w="968" w:type="dxa"/>
          </w:tcPr>
          <w:p w14:paraId="64DC2798" w14:textId="3EFAD2D9" w:rsidR="00806F57" w:rsidRPr="00D800C6" w:rsidRDefault="00C20A28">
            <w:pPr>
              <w:rPr>
                <w:rFonts w:ascii="Arial" w:hAnsi="Arial" w:cs="Arial"/>
                <w:sz w:val="18"/>
                <w:szCs w:val="18"/>
              </w:rPr>
            </w:pPr>
            <w:r w:rsidRPr="003D199A">
              <w:rPr>
                <w:rFonts w:ascii="Arial" w:hAnsi="Arial" w:cs="Arial"/>
                <w:sz w:val="18"/>
                <w:szCs w:val="18"/>
              </w:rPr>
              <w:t>7.04</w:t>
            </w:r>
          </w:p>
        </w:tc>
        <w:tc>
          <w:tcPr>
            <w:tcW w:w="706" w:type="dxa"/>
          </w:tcPr>
          <w:p w14:paraId="6CE7D2F3" w14:textId="37779B09" w:rsidR="00806F57" w:rsidRPr="00D800C6" w:rsidRDefault="00C20A28">
            <w:pPr>
              <w:rPr>
                <w:rFonts w:ascii="Arial" w:hAnsi="Arial" w:cs="Arial"/>
                <w:sz w:val="18"/>
                <w:szCs w:val="18"/>
              </w:rPr>
            </w:pPr>
            <w:r w:rsidRPr="003D199A">
              <w:rPr>
                <w:rFonts w:ascii="Arial" w:hAnsi="Arial" w:cs="Arial"/>
                <w:sz w:val="18"/>
                <w:szCs w:val="18"/>
              </w:rPr>
              <w:t>15.20</w:t>
            </w:r>
          </w:p>
        </w:tc>
        <w:tc>
          <w:tcPr>
            <w:tcW w:w="705" w:type="dxa"/>
          </w:tcPr>
          <w:p w14:paraId="1494A13A" w14:textId="0181DCE1" w:rsidR="00806F57" w:rsidRPr="00D800C6" w:rsidRDefault="00C20A28">
            <w:pPr>
              <w:rPr>
                <w:rFonts w:ascii="Arial" w:hAnsi="Arial" w:cs="Arial"/>
                <w:sz w:val="18"/>
                <w:szCs w:val="18"/>
              </w:rPr>
            </w:pPr>
            <w:r w:rsidRPr="00D800C6">
              <w:rPr>
                <w:rFonts w:ascii="Arial" w:hAnsi="Arial" w:cs="Arial"/>
                <w:sz w:val="18"/>
                <w:szCs w:val="18"/>
              </w:rPr>
              <w:t>0</w:t>
            </w:r>
          </w:p>
        </w:tc>
        <w:tc>
          <w:tcPr>
            <w:tcW w:w="1056" w:type="dxa"/>
          </w:tcPr>
          <w:p w14:paraId="24F9E598" w14:textId="0893AFD3" w:rsidR="00806F57" w:rsidRPr="00D800C6" w:rsidRDefault="00C20A28">
            <w:pPr>
              <w:rPr>
                <w:rFonts w:ascii="Arial" w:hAnsi="Arial" w:cs="Arial"/>
                <w:sz w:val="18"/>
                <w:szCs w:val="18"/>
              </w:rPr>
            </w:pPr>
            <w:r w:rsidRPr="003D199A">
              <w:rPr>
                <w:rFonts w:ascii="Arial" w:hAnsi="Arial" w:cs="Arial"/>
                <w:sz w:val="18"/>
                <w:szCs w:val="18"/>
              </w:rPr>
              <w:t>21.18</w:t>
            </w:r>
          </w:p>
        </w:tc>
      </w:tr>
      <w:tr w:rsidR="00806F57" w:rsidRPr="003D199A" w14:paraId="5D1D5223" w14:textId="77777777" w:rsidTr="003D199A">
        <w:trPr>
          <w:jc w:val="center"/>
        </w:trPr>
        <w:tc>
          <w:tcPr>
            <w:tcW w:w="3255" w:type="dxa"/>
            <w:gridSpan w:val="2"/>
            <w:vAlign w:val="bottom"/>
          </w:tcPr>
          <w:p w14:paraId="726677DF" w14:textId="66C747EA" w:rsidR="00806F57" w:rsidRPr="00D800C6" w:rsidRDefault="00C20A28">
            <w:pPr>
              <w:rPr>
                <w:rFonts w:ascii="Arial" w:hAnsi="Arial" w:cs="Arial"/>
                <w:sz w:val="18"/>
                <w:szCs w:val="18"/>
              </w:rPr>
            </w:pPr>
            <w:r w:rsidRPr="003D199A">
              <w:rPr>
                <w:rFonts w:ascii="Arial" w:hAnsi="Arial" w:cs="Arial"/>
                <w:color w:val="000000"/>
                <w:sz w:val="18"/>
                <w:szCs w:val="18"/>
              </w:rPr>
              <w:t>STEWSPCSV</w:t>
            </w:r>
          </w:p>
        </w:tc>
        <w:tc>
          <w:tcPr>
            <w:tcW w:w="1323" w:type="dxa"/>
            <w:vAlign w:val="bottom"/>
          </w:tcPr>
          <w:p w14:paraId="601188C4" w14:textId="12C46DDF" w:rsidR="00806F57" w:rsidRPr="00D800C6" w:rsidRDefault="00C20A28">
            <w:pPr>
              <w:rPr>
                <w:rFonts w:ascii="Arial" w:hAnsi="Arial" w:cs="Arial"/>
                <w:iCs/>
                <w:sz w:val="18"/>
                <w:szCs w:val="18"/>
              </w:rPr>
            </w:pPr>
            <w:r w:rsidRPr="003D199A">
              <w:rPr>
                <w:rFonts w:ascii="Arial" w:hAnsi="Arial" w:cs="Arial"/>
                <w:color w:val="000000"/>
                <w:sz w:val="18"/>
                <w:szCs w:val="18"/>
              </w:rPr>
              <w:t>333</w:t>
            </w:r>
          </w:p>
        </w:tc>
        <w:tc>
          <w:tcPr>
            <w:tcW w:w="1473" w:type="dxa"/>
          </w:tcPr>
          <w:p w14:paraId="1BB8B07B" w14:textId="02BA63D8" w:rsidR="00806F57" w:rsidRPr="00D800C6" w:rsidRDefault="00C20A28">
            <w:pPr>
              <w:rPr>
                <w:rFonts w:ascii="Arial" w:hAnsi="Arial" w:cs="Arial"/>
                <w:iCs/>
                <w:sz w:val="18"/>
                <w:szCs w:val="18"/>
              </w:rPr>
            </w:pPr>
            <w:r w:rsidRPr="003D199A">
              <w:rPr>
                <w:rFonts w:ascii="Arial" w:hAnsi="Arial" w:cs="Arial"/>
                <w:sz w:val="18"/>
                <w:szCs w:val="18"/>
              </w:rPr>
              <w:t>1</w:t>
            </w:r>
            <w:r w:rsidRPr="00D800C6">
              <w:rPr>
                <w:rFonts w:ascii="Arial" w:hAnsi="Arial" w:cs="Arial"/>
                <w:sz w:val="18"/>
                <w:szCs w:val="18"/>
              </w:rPr>
              <w:t>.000</w:t>
            </w:r>
          </w:p>
        </w:tc>
        <w:tc>
          <w:tcPr>
            <w:tcW w:w="968" w:type="dxa"/>
          </w:tcPr>
          <w:p w14:paraId="17571A08" w14:textId="0EF6C486" w:rsidR="00806F57" w:rsidRPr="00D800C6" w:rsidRDefault="00C20A28">
            <w:pPr>
              <w:rPr>
                <w:rFonts w:ascii="Arial" w:hAnsi="Arial" w:cs="Arial"/>
                <w:sz w:val="18"/>
                <w:szCs w:val="18"/>
              </w:rPr>
            </w:pPr>
            <w:r w:rsidRPr="00D800C6">
              <w:rPr>
                <w:rFonts w:ascii="Arial" w:hAnsi="Arial" w:cs="Arial"/>
                <w:sz w:val="18"/>
                <w:szCs w:val="18"/>
              </w:rPr>
              <w:t>0</w:t>
            </w:r>
          </w:p>
        </w:tc>
        <w:tc>
          <w:tcPr>
            <w:tcW w:w="706" w:type="dxa"/>
          </w:tcPr>
          <w:p w14:paraId="038E52FE" w14:textId="7CD1EB34" w:rsidR="00806F57" w:rsidRPr="00D800C6" w:rsidRDefault="00C20A28">
            <w:pPr>
              <w:rPr>
                <w:rFonts w:ascii="Arial" w:hAnsi="Arial" w:cs="Arial"/>
                <w:sz w:val="18"/>
                <w:szCs w:val="18"/>
              </w:rPr>
            </w:pPr>
            <w:r w:rsidRPr="00D800C6">
              <w:rPr>
                <w:rFonts w:ascii="Arial" w:hAnsi="Arial" w:cs="Arial"/>
                <w:sz w:val="18"/>
                <w:szCs w:val="18"/>
              </w:rPr>
              <w:t>0</w:t>
            </w:r>
          </w:p>
        </w:tc>
        <w:tc>
          <w:tcPr>
            <w:tcW w:w="705" w:type="dxa"/>
          </w:tcPr>
          <w:p w14:paraId="06128297" w14:textId="72A7F796" w:rsidR="00806F57" w:rsidRPr="00D800C6" w:rsidRDefault="00C20A28">
            <w:pPr>
              <w:rPr>
                <w:rFonts w:ascii="Arial" w:hAnsi="Arial" w:cs="Arial"/>
                <w:sz w:val="18"/>
                <w:szCs w:val="18"/>
              </w:rPr>
            </w:pPr>
            <w:r w:rsidRPr="003D199A">
              <w:rPr>
                <w:rFonts w:ascii="Arial" w:hAnsi="Arial" w:cs="Arial"/>
                <w:sz w:val="18"/>
                <w:szCs w:val="18"/>
              </w:rPr>
              <w:t>14.48</w:t>
            </w:r>
          </w:p>
        </w:tc>
        <w:tc>
          <w:tcPr>
            <w:tcW w:w="1056" w:type="dxa"/>
          </w:tcPr>
          <w:p w14:paraId="0F2883B2" w14:textId="30D23013" w:rsidR="00806F57" w:rsidRPr="00D800C6" w:rsidRDefault="00C20A28">
            <w:pPr>
              <w:rPr>
                <w:rFonts w:ascii="Arial" w:hAnsi="Arial" w:cs="Arial"/>
                <w:sz w:val="18"/>
                <w:szCs w:val="18"/>
              </w:rPr>
            </w:pPr>
            <w:r w:rsidRPr="003D199A">
              <w:rPr>
                <w:rFonts w:ascii="Arial" w:hAnsi="Arial" w:cs="Arial"/>
                <w:sz w:val="18"/>
                <w:szCs w:val="18"/>
              </w:rPr>
              <w:t>14.48</w:t>
            </w:r>
          </w:p>
        </w:tc>
      </w:tr>
      <w:tr w:rsidR="00806F57" w:rsidRPr="003D199A" w14:paraId="4175620A" w14:textId="77777777" w:rsidTr="003D199A">
        <w:trPr>
          <w:jc w:val="center"/>
        </w:trPr>
        <w:tc>
          <w:tcPr>
            <w:tcW w:w="3255" w:type="dxa"/>
            <w:gridSpan w:val="2"/>
            <w:vAlign w:val="bottom"/>
          </w:tcPr>
          <w:p w14:paraId="3AA9A5E3" w14:textId="061ED9E4" w:rsidR="00806F57" w:rsidRPr="00D800C6" w:rsidRDefault="00C20A28">
            <w:pPr>
              <w:rPr>
                <w:rFonts w:ascii="Arial" w:hAnsi="Arial" w:cs="Arial"/>
                <w:sz w:val="18"/>
                <w:szCs w:val="18"/>
              </w:rPr>
            </w:pPr>
            <w:r w:rsidRPr="003D199A">
              <w:rPr>
                <w:rFonts w:ascii="Arial" w:hAnsi="Arial" w:cs="Arial"/>
                <w:color w:val="000000"/>
                <w:sz w:val="18"/>
                <w:szCs w:val="18"/>
              </w:rPr>
              <w:t>TEWSPCSVT</w:t>
            </w:r>
          </w:p>
        </w:tc>
        <w:tc>
          <w:tcPr>
            <w:tcW w:w="1323" w:type="dxa"/>
            <w:vAlign w:val="bottom"/>
          </w:tcPr>
          <w:p w14:paraId="194DDBBF" w14:textId="14B7ACED" w:rsidR="00806F57" w:rsidRPr="00D800C6" w:rsidRDefault="00C20A28">
            <w:pPr>
              <w:rPr>
                <w:rFonts w:ascii="Arial" w:hAnsi="Arial" w:cs="Arial"/>
                <w:iCs/>
                <w:sz w:val="18"/>
                <w:szCs w:val="18"/>
              </w:rPr>
            </w:pPr>
            <w:r w:rsidRPr="003D199A">
              <w:rPr>
                <w:rFonts w:ascii="Arial" w:hAnsi="Arial" w:cs="Arial"/>
                <w:color w:val="000000"/>
                <w:sz w:val="18"/>
                <w:szCs w:val="18"/>
              </w:rPr>
              <w:t>334</w:t>
            </w:r>
          </w:p>
        </w:tc>
        <w:tc>
          <w:tcPr>
            <w:tcW w:w="1473" w:type="dxa"/>
          </w:tcPr>
          <w:p w14:paraId="5AF3DF8A" w14:textId="7D6B4FE4" w:rsidR="00806F57" w:rsidRPr="00D800C6" w:rsidRDefault="00C20A28">
            <w:pPr>
              <w:rPr>
                <w:rFonts w:ascii="Arial" w:hAnsi="Arial" w:cs="Arial"/>
                <w:iCs/>
                <w:sz w:val="18"/>
                <w:szCs w:val="18"/>
              </w:rPr>
            </w:pPr>
            <w:r w:rsidRPr="003D199A">
              <w:rPr>
                <w:rFonts w:ascii="Arial" w:hAnsi="Arial" w:cs="Arial"/>
                <w:sz w:val="18"/>
                <w:szCs w:val="18"/>
              </w:rPr>
              <w:t>1</w:t>
            </w:r>
            <w:r w:rsidRPr="00D800C6">
              <w:rPr>
                <w:rFonts w:ascii="Arial" w:hAnsi="Arial" w:cs="Arial"/>
                <w:sz w:val="18"/>
                <w:szCs w:val="18"/>
              </w:rPr>
              <w:t>.000</w:t>
            </w:r>
          </w:p>
        </w:tc>
        <w:tc>
          <w:tcPr>
            <w:tcW w:w="968" w:type="dxa"/>
          </w:tcPr>
          <w:p w14:paraId="58D390F7" w14:textId="54E610EF" w:rsidR="00806F57" w:rsidRPr="00D800C6" w:rsidRDefault="00C20A28">
            <w:pPr>
              <w:rPr>
                <w:rFonts w:ascii="Arial" w:hAnsi="Arial" w:cs="Arial"/>
                <w:sz w:val="18"/>
                <w:szCs w:val="18"/>
              </w:rPr>
            </w:pPr>
            <w:r w:rsidRPr="00D800C6">
              <w:rPr>
                <w:rFonts w:ascii="Arial" w:hAnsi="Arial" w:cs="Arial"/>
                <w:sz w:val="18"/>
                <w:szCs w:val="18"/>
              </w:rPr>
              <w:t>0</w:t>
            </w:r>
          </w:p>
        </w:tc>
        <w:tc>
          <w:tcPr>
            <w:tcW w:w="706" w:type="dxa"/>
          </w:tcPr>
          <w:p w14:paraId="476D39C8" w14:textId="17B219D6" w:rsidR="00806F57" w:rsidRPr="00D800C6" w:rsidRDefault="00C20A28">
            <w:pPr>
              <w:rPr>
                <w:rFonts w:ascii="Arial" w:hAnsi="Arial" w:cs="Arial"/>
                <w:sz w:val="18"/>
                <w:szCs w:val="18"/>
              </w:rPr>
            </w:pPr>
            <w:r w:rsidRPr="003D199A">
              <w:rPr>
                <w:rFonts w:ascii="Arial" w:hAnsi="Arial" w:cs="Arial"/>
                <w:sz w:val="18"/>
                <w:szCs w:val="18"/>
              </w:rPr>
              <w:t>27.17</w:t>
            </w:r>
          </w:p>
        </w:tc>
        <w:tc>
          <w:tcPr>
            <w:tcW w:w="705" w:type="dxa"/>
          </w:tcPr>
          <w:p w14:paraId="444E96A1" w14:textId="2A2BDEC8" w:rsidR="00806F57" w:rsidRPr="00D800C6" w:rsidRDefault="00C20A28">
            <w:pPr>
              <w:rPr>
                <w:rFonts w:ascii="Arial" w:hAnsi="Arial" w:cs="Arial"/>
                <w:sz w:val="18"/>
                <w:szCs w:val="18"/>
              </w:rPr>
            </w:pPr>
            <w:r w:rsidRPr="00D800C6">
              <w:rPr>
                <w:rFonts w:ascii="Arial" w:hAnsi="Arial" w:cs="Arial"/>
                <w:sz w:val="18"/>
                <w:szCs w:val="18"/>
              </w:rPr>
              <w:t>0</w:t>
            </w:r>
          </w:p>
        </w:tc>
        <w:tc>
          <w:tcPr>
            <w:tcW w:w="1056" w:type="dxa"/>
          </w:tcPr>
          <w:p w14:paraId="15F58AB0" w14:textId="5DADAA58" w:rsidR="00806F57" w:rsidRPr="00D800C6" w:rsidRDefault="00C20A28">
            <w:pPr>
              <w:rPr>
                <w:rFonts w:ascii="Arial" w:hAnsi="Arial" w:cs="Arial"/>
                <w:sz w:val="18"/>
                <w:szCs w:val="18"/>
              </w:rPr>
            </w:pPr>
            <w:r w:rsidRPr="003D199A">
              <w:rPr>
                <w:rFonts w:ascii="Arial" w:hAnsi="Arial" w:cs="Arial"/>
                <w:sz w:val="18"/>
                <w:szCs w:val="18"/>
              </w:rPr>
              <w:t>27.17</w:t>
            </w:r>
          </w:p>
        </w:tc>
      </w:tr>
      <w:tr w:rsidR="00A4622E" w:rsidRPr="003D199A" w14:paraId="2F022DA6" w14:textId="77777777" w:rsidTr="003D199A">
        <w:trPr>
          <w:jc w:val="center"/>
        </w:trPr>
        <w:tc>
          <w:tcPr>
            <w:tcW w:w="3255" w:type="dxa"/>
            <w:gridSpan w:val="2"/>
            <w:vAlign w:val="bottom"/>
          </w:tcPr>
          <w:p w14:paraId="00CF935E" w14:textId="36D912BE"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TEWSPCSV</w:t>
            </w:r>
          </w:p>
        </w:tc>
        <w:tc>
          <w:tcPr>
            <w:tcW w:w="1323" w:type="dxa"/>
            <w:vAlign w:val="bottom"/>
          </w:tcPr>
          <w:p w14:paraId="36553F3C" w14:textId="40B0C735"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34</w:t>
            </w:r>
          </w:p>
        </w:tc>
        <w:tc>
          <w:tcPr>
            <w:tcW w:w="1473" w:type="dxa"/>
          </w:tcPr>
          <w:p w14:paraId="7F67C293" w14:textId="58D72155" w:rsidR="00A4622E" w:rsidRPr="00D800C6" w:rsidRDefault="00A4622E" w:rsidP="00A4622E">
            <w:pPr>
              <w:rPr>
                <w:rFonts w:ascii="Arial" w:hAnsi="Arial" w:cs="Arial"/>
                <w:sz w:val="18"/>
                <w:szCs w:val="18"/>
              </w:rPr>
            </w:pPr>
            <w:r w:rsidRPr="00D800C6">
              <w:rPr>
                <w:rFonts w:ascii="Arial" w:hAnsi="Arial" w:cs="Arial"/>
                <w:sz w:val="18"/>
                <w:szCs w:val="18"/>
              </w:rPr>
              <w:t>1.000</w:t>
            </w:r>
          </w:p>
        </w:tc>
        <w:tc>
          <w:tcPr>
            <w:tcW w:w="968" w:type="dxa"/>
          </w:tcPr>
          <w:p w14:paraId="4AA08EA4" w14:textId="502694FE"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6" w:type="dxa"/>
          </w:tcPr>
          <w:p w14:paraId="0C8D128E" w14:textId="732EA950" w:rsidR="00A4622E" w:rsidRPr="00D800C6" w:rsidRDefault="00A4622E" w:rsidP="00A4622E">
            <w:pPr>
              <w:rPr>
                <w:rFonts w:ascii="Arial" w:hAnsi="Arial" w:cs="Arial"/>
                <w:sz w:val="18"/>
                <w:szCs w:val="18"/>
              </w:rPr>
            </w:pPr>
            <w:r w:rsidRPr="00D800C6">
              <w:rPr>
                <w:rFonts w:ascii="Arial" w:hAnsi="Arial" w:cs="Arial"/>
                <w:sz w:val="18"/>
                <w:szCs w:val="18"/>
              </w:rPr>
              <w:t>8.29</w:t>
            </w:r>
          </w:p>
        </w:tc>
        <w:tc>
          <w:tcPr>
            <w:tcW w:w="705" w:type="dxa"/>
          </w:tcPr>
          <w:p w14:paraId="1B0D976C" w14:textId="6022687B"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7376C8CC" w14:textId="230F31A5" w:rsidR="00A4622E" w:rsidRPr="00D800C6" w:rsidRDefault="00A4622E" w:rsidP="00A4622E">
            <w:pPr>
              <w:rPr>
                <w:rFonts w:ascii="Arial" w:hAnsi="Arial" w:cs="Arial"/>
                <w:sz w:val="18"/>
                <w:szCs w:val="18"/>
              </w:rPr>
            </w:pPr>
            <w:r w:rsidRPr="00D800C6">
              <w:rPr>
                <w:rFonts w:ascii="Arial" w:hAnsi="Arial" w:cs="Arial"/>
                <w:sz w:val="18"/>
                <w:szCs w:val="18"/>
              </w:rPr>
              <w:t>8.29</w:t>
            </w:r>
          </w:p>
        </w:tc>
      </w:tr>
      <w:tr w:rsidR="00A4622E" w:rsidRPr="003D199A" w14:paraId="7BC6E9D1" w14:textId="77777777" w:rsidTr="003D199A">
        <w:trPr>
          <w:jc w:val="center"/>
        </w:trPr>
        <w:tc>
          <w:tcPr>
            <w:tcW w:w="3255" w:type="dxa"/>
            <w:gridSpan w:val="2"/>
            <w:vAlign w:val="bottom"/>
          </w:tcPr>
          <w:p w14:paraId="58E63A6B" w14:textId="18F03D31"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TEWSPCSVTC</w:t>
            </w:r>
          </w:p>
        </w:tc>
        <w:tc>
          <w:tcPr>
            <w:tcW w:w="1323" w:type="dxa"/>
            <w:vAlign w:val="bottom"/>
          </w:tcPr>
          <w:p w14:paraId="135C0233" w14:textId="536847C2"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34</w:t>
            </w:r>
          </w:p>
        </w:tc>
        <w:tc>
          <w:tcPr>
            <w:tcW w:w="1473" w:type="dxa"/>
          </w:tcPr>
          <w:p w14:paraId="4BCD2483" w14:textId="6295B7D7" w:rsidR="00A4622E" w:rsidRPr="00D800C6" w:rsidRDefault="00A4622E" w:rsidP="00A4622E">
            <w:pPr>
              <w:rPr>
                <w:rFonts w:ascii="Arial" w:hAnsi="Arial" w:cs="Arial"/>
                <w:sz w:val="18"/>
                <w:szCs w:val="18"/>
              </w:rPr>
            </w:pPr>
            <w:r w:rsidRPr="00D800C6">
              <w:rPr>
                <w:rFonts w:ascii="Arial" w:hAnsi="Arial" w:cs="Arial"/>
                <w:sz w:val="18"/>
                <w:szCs w:val="18"/>
              </w:rPr>
              <w:t>1.000</w:t>
            </w:r>
          </w:p>
        </w:tc>
        <w:tc>
          <w:tcPr>
            <w:tcW w:w="968" w:type="dxa"/>
          </w:tcPr>
          <w:p w14:paraId="17FE8218" w14:textId="24BA8F32"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6" w:type="dxa"/>
          </w:tcPr>
          <w:p w14:paraId="19D197A8" w14:textId="24142DB5" w:rsidR="00A4622E" w:rsidRPr="00D800C6" w:rsidRDefault="00A4622E" w:rsidP="00A4622E">
            <w:pPr>
              <w:rPr>
                <w:rFonts w:ascii="Arial" w:hAnsi="Arial" w:cs="Arial"/>
                <w:sz w:val="18"/>
                <w:szCs w:val="18"/>
              </w:rPr>
            </w:pPr>
            <w:r w:rsidRPr="00D800C6">
              <w:rPr>
                <w:rFonts w:ascii="Arial" w:hAnsi="Arial" w:cs="Arial"/>
                <w:sz w:val="18"/>
                <w:szCs w:val="18"/>
              </w:rPr>
              <w:t>5.45</w:t>
            </w:r>
          </w:p>
        </w:tc>
        <w:tc>
          <w:tcPr>
            <w:tcW w:w="705" w:type="dxa"/>
          </w:tcPr>
          <w:p w14:paraId="18B3BFB5" w14:textId="352A499A"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42CE34A8" w14:textId="32567269" w:rsidR="00A4622E" w:rsidRPr="00D800C6" w:rsidRDefault="00A4622E" w:rsidP="00A4622E">
            <w:pPr>
              <w:rPr>
                <w:rFonts w:ascii="Arial" w:hAnsi="Arial" w:cs="Arial"/>
                <w:sz w:val="18"/>
                <w:szCs w:val="18"/>
              </w:rPr>
            </w:pPr>
            <w:r w:rsidRPr="00D800C6">
              <w:rPr>
                <w:rFonts w:ascii="Arial" w:hAnsi="Arial" w:cs="Arial"/>
                <w:sz w:val="18"/>
                <w:szCs w:val="18"/>
              </w:rPr>
              <w:t>5.45</w:t>
            </w:r>
          </w:p>
        </w:tc>
      </w:tr>
      <w:tr w:rsidR="00A4622E" w:rsidRPr="003D199A" w14:paraId="31D7C07B" w14:textId="77777777" w:rsidTr="003D199A">
        <w:trPr>
          <w:jc w:val="center"/>
        </w:trPr>
        <w:tc>
          <w:tcPr>
            <w:tcW w:w="3255" w:type="dxa"/>
            <w:gridSpan w:val="2"/>
            <w:vAlign w:val="bottom"/>
          </w:tcPr>
          <w:p w14:paraId="6FC31180" w14:textId="396FFB57"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RIKPGSANK</w:t>
            </w:r>
          </w:p>
        </w:tc>
        <w:tc>
          <w:tcPr>
            <w:tcW w:w="1323" w:type="dxa"/>
            <w:vAlign w:val="bottom"/>
          </w:tcPr>
          <w:p w14:paraId="29833CFC" w14:textId="180A003D"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41</w:t>
            </w:r>
          </w:p>
        </w:tc>
        <w:tc>
          <w:tcPr>
            <w:tcW w:w="1473" w:type="dxa"/>
          </w:tcPr>
          <w:p w14:paraId="2AC74F2A" w14:textId="52B7F083" w:rsidR="00A4622E" w:rsidRPr="00D800C6" w:rsidRDefault="00A4622E" w:rsidP="00A4622E">
            <w:pPr>
              <w:rPr>
                <w:rFonts w:ascii="Arial" w:hAnsi="Arial" w:cs="Arial"/>
                <w:sz w:val="18"/>
                <w:szCs w:val="18"/>
              </w:rPr>
            </w:pPr>
            <w:r w:rsidRPr="00D800C6">
              <w:rPr>
                <w:rFonts w:ascii="Arial" w:hAnsi="Arial" w:cs="Arial"/>
                <w:sz w:val="18"/>
                <w:szCs w:val="18"/>
              </w:rPr>
              <w:t>0.869</w:t>
            </w:r>
          </w:p>
        </w:tc>
        <w:tc>
          <w:tcPr>
            <w:tcW w:w="968" w:type="dxa"/>
          </w:tcPr>
          <w:p w14:paraId="3B34B9E7" w14:textId="7592AEF3" w:rsidR="00A4622E" w:rsidRPr="00D800C6" w:rsidRDefault="00A4622E" w:rsidP="00A4622E">
            <w:pPr>
              <w:rPr>
                <w:rFonts w:ascii="Arial" w:hAnsi="Arial" w:cs="Arial"/>
                <w:sz w:val="18"/>
                <w:szCs w:val="18"/>
              </w:rPr>
            </w:pPr>
            <w:r w:rsidRPr="00D800C6">
              <w:rPr>
                <w:rFonts w:ascii="Arial" w:hAnsi="Arial" w:cs="Arial"/>
                <w:sz w:val="18"/>
                <w:szCs w:val="18"/>
              </w:rPr>
              <w:t>39.43</w:t>
            </w:r>
          </w:p>
        </w:tc>
        <w:tc>
          <w:tcPr>
            <w:tcW w:w="706" w:type="dxa"/>
          </w:tcPr>
          <w:p w14:paraId="70CC9CDF" w14:textId="174E868F"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5" w:type="dxa"/>
          </w:tcPr>
          <w:p w14:paraId="74AAFB90" w14:textId="3A8CCD2E"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5E81BA5F" w14:textId="46A81E26" w:rsidR="00A4622E" w:rsidRPr="00D800C6" w:rsidRDefault="00A4622E" w:rsidP="00A4622E">
            <w:pPr>
              <w:rPr>
                <w:rFonts w:ascii="Arial" w:hAnsi="Arial" w:cs="Arial"/>
                <w:sz w:val="18"/>
                <w:szCs w:val="18"/>
              </w:rPr>
            </w:pPr>
            <w:r w:rsidRPr="00D800C6">
              <w:rPr>
                <w:rFonts w:ascii="Arial" w:hAnsi="Arial" w:cs="Arial"/>
                <w:sz w:val="18"/>
                <w:szCs w:val="18"/>
              </w:rPr>
              <w:t>39.43</w:t>
            </w:r>
          </w:p>
        </w:tc>
      </w:tr>
      <w:tr w:rsidR="00A4622E" w:rsidRPr="003D199A" w14:paraId="1FA73711" w14:textId="77777777" w:rsidTr="003D199A">
        <w:trPr>
          <w:jc w:val="center"/>
        </w:trPr>
        <w:tc>
          <w:tcPr>
            <w:tcW w:w="3255" w:type="dxa"/>
            <w:gridSpan w:val="2"/>
            <w:vAlign w:val="bottom"/>
          </w:tcPr>
          <w:p w14:paraId="619C4A5E" w14:textId="3A9979BD"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RIKPGSANKPK</w:t>
            </w:r>
          </w:p>
        </w:tc>
        <w:tc>
          <w:tcPr>
            <w:tcW w:w="1323" w:type="dxa"/>
            <w:vAlign w:val="bottom"/>
          </w:tcPr>
          <w:p w14:paraId="43DDEFA9" w14:textId="2CE00AA6"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41</w:t>
            </w:r>
          </w:p>
        </w:tc>
        <w:tc>
          <w:tcPr>
            <w:tcW w:w="1473" w:type="dxa"/>
          </w:tcPr>
          <w:p w14:paraId="343FF55F" w14:textId="2A05449E" w:rsidR="00A4622E" w:rsidRPr="00D800C6" w:rsidRDefault="00A4622E" w:rsidP="00A4622E">
            <w:pPr>
              <w:rPr>
                <w:rFonts w:ascii="Arial" w:hAnsi="Arial" w:cs="Arial"/>
                <w:sz w:val="18"/>
                <w:szCs w:val="18"/>
              </w:rPr>
            </w:pPr>
            <w:r w:rsidRPr="00D800C6">
              <w:rPr>
                <w:rFonts w:ascii="Arial" w:hAnsi="Arial" w:cs="Arial"/>
                <w:sz w:val="18"/>
                <w:szCs w:val="18"/>
              </w:rPr>
              <w:t>0.869</w:t>
            </w:r>
          </w:p>
        </w:tc>
        <w:tc>
          <w:tcPr>
            <w:tcW w:w="968" w:type="dxa"/>
          </w:tcPr>
          <w:p w14:paraId="14B50239" w14:textId="272631B9" w:rsidR="00A4622E" w:rsidRPr="00D800C6" w:rsidRDefault="00A4622E" w:rsidP="00A4622E">
            <w:pPr>
              <w:rPr>
                <w:rFonts w:ascii="Arial" w:hAnsi="Arial" w:cs="Arial"/>
                <w:sz w:val="18"/>
                <w:szCs w:val="18"/>
              </w:rPr>
            </w:pPr>
            <w:r w:rsidRPr="00D800C6">
              <w:rPr>
                <w:rFonts w:ascii="Arial" w:hAnsi="Arial" w:cs="Arial"/>
                <w:sz w:val="18"/>
                <w:szCs w:val="18"/>
              </w:rPr>
              <w:t>21.81</w:t>
            </w:r>
          </w:p>
        </w:tc>
        <w:tc>
          <w:tcPr>
            <w:tcW w:w="706" w:type="dxa"/>
          </w:tcPr>
          <w:p w14:paraId="7F230DD5" w14:textId="7F4E5541"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5" w:type="dxa"/>
          </w:tcPr>
          <w:p w14:paraId="7ED6AF5E" w14:textId="7B2990A7"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0D12A742" w14:textId="049F420B" w:rsidR="00A4622E" w:rsidRPr="00D800C6" w:rsidRDefault="00A4622E" w:rsidP="00A4622E">
            <w:pPr>
              <w:rPr>
                <w:rFonts w:ascii="Arial" w:hAnsi="Arial" w:cs="Arial"/>
                <w:sz w:val="18"/>
                <w:szCs w:val="18"/>
              </w:rPr>
            </w:pPr>
            <w:r w:rsidRPr="00D800C6">
              <w:rPr>
                <w:rFonts w:ascii="Arial" w:hAnsi="Arial" w:cs="Arial"/>
                <w:sz w:val="18"/>
                <w:szCs w:val="18"/>
              </w:rPr>
              <w:t>21.81</w:t>
            </w:r>
          </w:p>
        </w:tc>
      </w:tr>
      <w:tr w:rsidR="00A4622E" w:rsidRPr="003D199A" w14:paraId="7C57BB66" w14:textId="77777777" w:rsidTr="003D199A">
        <w:trPr>
          <w:jc w:val="center"/>
        </w:trPr>
        <w:tc>
          <w:tcPr>
            <w:tcW w:w="3255" w:type="dxa"/>
            <w:gridSpan w:val="2"/>
            <w:vAlign w:val="bottom"/>
          </w:tcPr>
          <w:p w14:paraId="11A5BAFF" w14:textId="6CB55EB5"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DELDYANDI</w:t>
            </w:r>
          </w:p>
        </w:tc>
        <w:tc>
          <w:tcPr>
            <w:tcW w:w="1323" w:type="dxa"/>
            <w:vAlign w:val="bottom"/>
          </w:tcPr>
          <w:p w14:paraId="1E037E36" w14:textId="04FF473C"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56</w:t>
            </w:r>
          </w:p>
        </w:tc>
        <w:tc>
          <w:tcPr>
            <w:tcW w:w="1473" w:type="dxa"/>
          </w:tcPr>
          <w:p w14:paraId="070DB297" w14:textId="505C777A" w:rsidR="00A4622E" w:rsidRPr="00D800C6" w:rsidRDefault="00A4622E" w:rsidP="00A4622E">
            <w:pPr>
              <w:rPr>
                <w:rFonts w:ascii="Arial" w:hAnsi="Arial" w:cs="Arial"/>
                <w:sz w:val="18"/>
                <w:szCs w:val="18"/>
              </w:rPr>
            </w:pPr>
            <w:r w:rsidRPr="00D800C6">
              <w:rPr>
                <w:rFonts w:ascii="Arial" w:hAnsi="Arial" w:cs="Arial"/>
                <w:sz w:val="18"/>
                <w:szCs w:val="18"/>
              </w:rPr>
              <w:t>0.149</w:t>
            </w:r>
          </w:p>
        </w:tc>
        <w:tc>
          <w:tcPr>
            <w:tcW w:w="968" w:type="dxa"/>
          </w:tcPr>
          <w:p w14:paraId="3388FD95" w14:textId="06606362"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6" w:type="dxa"/>
          </w:tcPr>
          <w:p w14:paraId="297515D9" w14:textId="3AD154D5" w:rsidR="00A4622E" w:rsidRPr="00D800C6" w:rsidRDefault="00A4622E" w:rsidP="00A4622E">
            <w:pPr>
              <w:rPr>
                <w:rFonts w:ascii="Arial" w:hAnsi="Arial" w:cs="Arial"/>
                <w:sz w:val="18"/>
                <w:szCs w:val="18"/>
              </w:rPr>
            </w:pPr>
            <w:r w:rsidRPr="00D800C6">
              <w:rPr>
                <w:rFonts w:ascii="Arial" w:hAnsi="Arial" w:cs="Arial"/>
                <w:sz w:val="18"/>
                <w:szCs w:val="18"/>
              </w:rPr>
              <w:t>9.03</w:t>
            </w:r>
          </w:p>
        </w:tc>
        <w:tc>
          <w:tcPr>
            <w:tcW w:w="705" w:type="dxa"/>
          </w:tcPr>
          <w:p w14:paraId="0BD3DBB6" w14:textId="0BB04BFE"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59A0793B" w14:textId="0560163C" w:rsidR="00A4622E" w:rsidRPr="00D800C6" w:rsidRDefault="00A4622E" w:rsidP="00A4622E">
            <w:pPr>
              <w:rPr>
                <w:rFonts w:ascii="Arial" w:hAnsi="Arial" w:cs="Arial"/>
                <w:sz w:val="18"/>
                <w:szCs w:val="18"/>
              </w:rPr>
            </w:pPr>
            <w:r w:rsidRPr="00D800C6">
              <w:rPr>
                <w:rFonts w:ascii="Arial" w:hAnsi="Arial" w:cs="Arial"/>
                <w:sz w:val="18"/>
                <w:szCs w:val="18"/>
              </w:rPr>
              <w:t>9.03</w:t>
            </w:r>
          </w:p>
        </w:tc>
      </w:tr>
      <w:tr w:rsidR="00A4622E" w:rsidRPr="003D199A" w14:paraId="1317FB90" w14:textId="77777777" w:rsidTr="003D199A">
        <w:trPr>
          <w:jc w:val="center"/>
        </w:trPr>
        <w:tc>
          <w:tcPr>
            <w:tcW w:w="3255" w:type="dxa"/>
            <w:gridSpan w:val="2"/>
            <w:vAlign w:val="bottom"/>
          </w:tcPr>
          <w:p w14:paraId="0C167169" w14:textId="5241AFCC"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YANDIEKKI</w:t>
            </w:r>
          </w:p>
        </w:tc>
        <w:tc>
          <w:tcPr>
            <w:tcW w:w="1323" w:type="dxa"/>
            <w:vAlign w:val="bottom"/>
          </w:tcPr>
          <w:p w14:paraId="54098829" w14:textId="3D020132"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68</w:t>
            </w:r>
          </w:p>
        </w:tc>
        <w:tc>
          <w:tcPr>
            <w:tcW w:w="1473" w:type="dxa"/>
          </w:tcPr>
          <w:p w14:paraId="0CB95D85" w14:textId="10F4BE13" w:rsidR="00A4622E" w:rsidRPr="00D800C6" w:rsidRDefault="00A4622E" w:rsidP="00A4622E">
            <w:pPr>
              <w:rPr>
                <w:rFonts w:ascii="Arial" w:hAnsi="Arial" w:cs="Arial"/>
                <w:sz w:val="18"/>
                <w:szCs w:val="18"/>
              </w:rPr>
            </w:pPr>
            <w:r w:rsidRPr="00D800C6">
              <w:rPr>
                <w:rFonts w:ascii="Arial" w:hAnsi="Arial" w:cs="Arial"/>
                <w:sz w:val="18"/>
                <w:szCs w:val="18"/>
              </w:rPr>
              <w:t>0.536</w:t>
            </w:r>
          </w:p>
        </w:tc>
        <w:tc>
          <w:tcPr>
            <w:tcW w:w="968" w:type="dxa"/>
          </w:tcPr>
          <w:p w14:paraId="3E457BE0" w14:textId="182C8964"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6" w:type="dxa"/>
          </w:tcPr>
          <w:p w14:paraId="0AAE21EF" w14:textId="7F9F746D" w:rsidR="00A4622E" w:rsidRPr="00D800C6" w:rsidRDefault="00A4622E" w:rsidP="00A4622E">
            <w:pPr>
              <w:rPr>
                <w:rFonts w:ascii="Arial" w:hAnsi="Arial" w:cs="Arial"/>
                <w:sz w:val="18"/>
                <w:szCs w:val="18"/>
              </w:rPr>
            </w:pPr>
            <w:r w:rsidRPr="00D800C6">
              <w:rPr>
                <w:rFonts w:ascii="Arial" w:hAnsi="Arial" w:cs="Arial"/>
                <w:sz w:val="18"/>
                <w:szCs w:val="18"/>
              </w:rPr>
              <w:t>15.61</w:t>
            </w:r>
          </w:p>
        </w:tc>
        <w:tc>
          <w:tcPr>
            <w:tcW w:w="705" w:type="dxa"/>
          </w:tcPr>
          <w:p w14:paraId="55589455" w14:textId="23427528" w:rsidR="00A4622E" w:rsidRPr="00D800C6" w:rsidRDefault="00A4622E" w:rsidP="00A4622E">
            <w:pPr>
              <w:rPr>
                <w:rFonts w:ascii="Arial" w:hAnsi="Arial" w:cs="Arial"/>
                <w:sz w:val="18"/>
                <w:szCs w:val="18"/>
              </w:rPr>
            </w:pPr>
            <w:r w:rsidRPr="00D800C6">
              <w:rPr>
                <w:rFonts w:ascii="Arial" w:hAnsi="Arial" w:cs="Arial"/>
                <w:sz w:val="18"/>
                <w:szCs w:val="18"/>
              </w:rPr>
              <w:t>65.32</w:t>
            </w:r>
          </w:p>
        </w:tc>
        <w:tc>
          <w:tcPr>
            <w:tcW w:w="1056" w:type="dxa"/>
          </w:tcPr>
          <w:p w14:paraId="423F57CC" w14:textId="4795473D" w:rsidR="00A4622E" w:rsidRPr="00D800C6" w:rsidRDefault="00A4622E" w:rsidP="00A4622E">
            <w:pPr>
              <w:rPr>
                <w:rFonts w:ascii="Arial" w:hAnsi="Arial" w:cs="Arial"/>
                <w:sz w:val="18"/>
                <w:szCs w:val="18"/>
              </w:rPr>
            </w:pPr>
            <w:r w:rsidRPr="00D800C6">
              <w:rPr>
                <w:rFonts w:ascii="Arial" w:hAnsi="Arial" w:cs="Arial"/>
                <w:sz w:val="18"/>
                <w:szCs w:val="18"/>
              </w:rPr>
              <w:t>70.73</w:t>
            </w:r>
          </w:p>
        </w:tc>
      </w:tr>
      <w:tr w:rsidR="00A4622E" w:rsidRPr="003D199A" w14:paraId="5F932DF8" w14:textId="77777777" w:rsidTr="003D199A">
        <w:trPr>
          <w:jc w:val="center"/>
        </w:trPr>
        <w:tc>
          <w:tcPr>
            <w:tcW w:w="3255" w:type="dxa"/>
            <w:gridSpan w:val="2"/>
            <w:vAlign w:val="bottom"/>
          </w:tcPr>
          <w:p w14:paraId="31EBA0C1" w14:textId="44DAC27B"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CKMEKCSSV</w:t>
            </w:r>
          </w:p>
        </w:tc>
        <w:tc>
          <w:tcPr>
            <w:tcW w:w="1323" w:type="dxa"/>
            <w:vAlign w:val="bottom"/>
          </w:tcPr>
          <w:p w14:paraId="3782CA4E" w14:textId="1763C1ED"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74</w:t>
            </w:r>
          </w:p>
        </w:tc>
        <w:tc>
          <w:tcPr>
            <w:tcW w:w="1473" w:type="dxa"/>
          </w:tcPr>
          <w:p w14:paraId="2F97E309" w14:textId="69136162" w:rsidR="00A4622E" w:rsidRPr="00D800C6" w:rsidRDefault="00A4622E" w:rsidP="00A4622E">
            <w:pPr>
              <w:rPr>
                <w:rFonts w:ascii="Arial" w:hAnsi="Arial" w:cs="Arial"/>
                <w:sz w:val="18"/>
                <w:szCs w:val="18"/>
              </w:rPr>
            </w:pPr>
            <w:r w:rsidRPr="00D800C6">
              <w:rPr>
                <w:rFonts w:ascii="Arial" w:hAnsi="Arial" w:cs="Arial"/>
                <w:sz w:val="18"/>
                <w:szCs w:val="18"/>
              </w:rPr>
              <w:t>1.000</w:t>
            </w:r>
          </w:p>
        </w:tc>
        <w:tc>
          <w:tcPr>
            <w:tcW w:w="968" w:type="dxa"/>
          </w:tcPr>
          <w:p w14:paraId="70ED9BCB" w14:textId="278BE6F6"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6" w:type="dxa"/>
          </w:tcPr>
          <w:p w14:paraId="667EBE8B" w14:textId="3D283698" w:rsidR="00A4622E" w:rsidRPr="00D800C6" w:rsidRDefault="00A4622E" w:rsidP="00A4622E">
            <w:pPr>
              <w:rPr>
                <w:rFonts w:ascii="Arial" w:hAnsi="Arial" w:cs="Arial"/>
                <w:sz w:val="18"/>
                <w:szCs w:val="18"/>
              </w:rPr>
            </w:pPr>
            <w:r w:rsidRPr="00D800C6">
              <w:rPr>
                <w:rFonts w:ascii="Arial" w:hAnsi="Arial" w:cs="Arial"/>
                <w:sz w:val="18"/>
                <w:szCs w:val="18"/>
              </w:rPr>
              <w:t>24.64</w:t>
            </w:r>
          </w:p>
        </w:tc>
        <w:tc>
          <w:tcPr>
            <w:tcW w:w="705" w:type="dxa"/>
          </w:tcPr>
          <w:p w14:paraId="2760C7D1" w14:textId="4AC34D25"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46DE774A" w14:textId="41735BCF" w:rsidR="00A4622E" w:rsidRPr="00D800C6" w:rsidRDefault="00A4622E" w:rsidP="00A4622E">
            <w:pPr>
              <w:rPr>
                <w:rFonts w:ascii="Arial" w:hAnsi="Arial" w:cs="Arial"/>
                <w:sz w:val="18"/>
                <w:szCs w:val="18"/>
              </w:rPr>
            </w:pPr>
            <w:r w:rsidRPr="00D800C6">
              <w:rPr>
                <w:rFonts w:ascii="Arial" w:hAnsi="Arial" w:cs="Arial"/>
                <w:sz w:val="18"/>
                <w:szCs w:val="18"/>
              </w:rPr>
              <w:t>24.64</w:t>
            </w:r>
          </w:p>
        </w:tc>
      </w:tr>
      <w:tr w:rsidR="00A4622E" w:rsidRPr="003D199A" w14:paraId="38428ADB" w14:textId="77777777" w:rsidTr="003D199A">
        <w:trPr>
          <w:jc w:val="center"/>
        </w:trPr>
        <w:tc>
          <w:tcPr>
            <w:tcW w:w="3255" w:type="dxa"/>
            <w:gridSpan w:val="2"/>
            <w:vAlign w:val="bottom"/>
          </w:tcPr>
          <w:p w14:paraId="662A40B5" w14:textId="0195E61A"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CKMEKCSSVF</w:t>
            </w:r>
          </w:p>
        </w:tc>
        <w:tc>
          <w:tcPr>
            <w:tcW w:w="1323" w:type="dxa"/>
            <w:vAlign w:val="bottom"/>
          </w:tcPr>
          <w:p w14:paraId="7E014487" w14:textId="6EA91503"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74</w:t>
            </w:r>
          </w:p>
        </w:tc>
        <w:tc>
          <w:tcPr>
            <w:tcW w:w="1473" w:type="dxa"/>
          </w:tcPr>
          <w:p w14:paraId="11AEFB03" w14:textId="6797FC50" w:rsidR="00A4622E" w:rsidRPr="00D800C6" w:rsidRDefault="00A4622E" w:rsidP="00A4622E">
            <w:pPr>
              <w:rPr>
                <w:rFonts w:ascii="Arial" w:hAnsi="Arial" w:cs="Arial"/>
                <w:sz w:val="18"/>
                <w:szCs w:val="18"/>
              </w:rPr>
            </w:pPr>
            <w:r w:rsidRPr="00D800C6">
              <w:rPr>
                <w:rFonts w:ascii="Arial" w:hAnsi="Arial" w:cs="Arial"/>
                <w:sz w:val="18"/>
                <w:szCs w:val="18"/>
              </w:rPr>
              <w:t>1.000</w:t>
            </w:r>
          </w:p>
        </w:tc>
        <w:tc>
          <w:tcPr>
            <w:tcW w:w="968" w:type="dxa"/>
          </w:tcPr>
          <w:p w14:paraId="00E06142" w14:textId="4CB787C4"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6" w:type="dxa"/>
          </w:tcPr>
          <w:p w14:paraId="3AFFD92C" w14:textId="37E049F6" w:rsidR="00A4622E" w:rsidRPr="00D800C6" w:rsidRDefault="00A4622E" w:rsidP="00A4622E">
            <w:pPr>
              <w:rPr>
                <w:rFonts w:ascii="Arial" w:hAnsi="Arial" w:cs="Arial"/>
                <w:sz w:val="18"/>
                <w:szCs w:val="18"/>
              </w:rPr>
            </w:pPr>
            <w:r w:rsidRPr="00D800C6">
              <w:rPr>
                <w:rFonts w:ascii="Arial" w:hAnsi="Arial" w:cs="Arial"/>
                <w:sz w:val="18"/>
                <w:szCs w:val="18"/>
              </w:rPr>
              <w:t>23.18</w:t>
            </w:r>
          </w:p>
        </w:tc>
        <w:tc>
          <w:tcPr>
            <w:tcW w:w="705" w:type="dxa"/>
          </w:tcPr>
          <w:p w14:paraId="043B4FAC" w14:textId="32824174"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726C1A86" w14:textId="4A15C5DF" w:rsidR="00A4622E" w:rsidRPr="00D800C6" w:rsidRDefault="00A4622E" w:rsidP="00A4622E">
            <w:pPr>
              <w:rPr>
                <w:rFonts w:ascii="Arial" w:hAnsi="Arial" w:cs="Arial"/>
                <w:sz w:val="18"/>
                <w:szCs w:val="18"/>
              </w:rPr>
            </w:pPr>
            <w:r w:rsidRPr="00D800C6">
              <w:rPr>
                <w:rFonts w:ascii="Arial" w:hAnsi="Arial" w:cs="Arial"/>
                <w:sz w:val="18"/>
                <w:szCs w:val="18"/>
              </w:rPr>
              <w:t>23.18</w:t>
            </w:r>
          </w:p>
        </w:tc>
      </w:tr>
      <w:tr w:rsidR="00A4622E" w:rsidRPr="003D199A" w14:paraId="2125BDB0" w14:textId="77777777" w:rsidTr="003D199A">
        <w:trPr>
          <w:jc w:val="center"/>
        </w:trPr>
        <w:tc>
          <w:tcPr>
            <w:tcW w:w="3255" w:type="dxa"/>
            <w:gridSpan w:val="2"/>
            <w:vAlign w:val="bottom"/>
          </w:tcPr>
          <w:p w14:paraId="3819CADE" w14:textId="4054E7D5"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KMEKCSSVF</w:t>
            </w:r>
          </w:p>
        </w:tc>
        <w:tc>
          <w:tcPr>
            <w:tcW w:w="1323" w:type="dxa"/>
            <w:vAlign w:val="bottom"/>
          </w:tcPr>
          <w:p w14:paraId="50886DAE" w14:textId="144EBED5"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75</w:t>
            </w:r>
          </w:p>
        </w:tc>
        <w:tc>
          <w:tcPr>
            <w:tcW w:w="1473" w:type="dxa"/>
          </w:tcPr>
          <w:p w14:paraId="1CE48D8C" w14:textId="2BFBACCC" w:rsidR="00A4622E" w:rsidRPr="00D800C6" w:rsidRDefault="00A4622E" w:rsidP="00A4622E">
            <w:pPr>
              <w:rPr>
                <w:rFonts w:ascii="Arial" w:hAnsi="Arial" w:cs="Arial"/>
                <w:sz w:val="18"/>
                <w:szCs w:val="18"/>
              </w:rPr>
            </w:pPr>
            <w:r w:rsidRPr="00D800C6">
              <w:rPr>
                <w:rFonts w:ascii="Arial" w:hAnsi="Arial" w:cs="Arial"/>
                <w:sz w:val="18"/>
                <w:szCs w:val="18"/>
              </w:rPr>
              <w:t>1.000</w:t>
            </w:r>
          </w:p>
        </w:tc>
        <w:tc>
          <w:tcPr>
            <w:tcW w:w="968" w:type="dxa"/>
          </w:tcPr>
          <w:p w14:paraId="0716E577" w14:textId="7120E985" w:rsidR="00A4622E" w:rsidRPr="00D800C6" w:rsidRDefault="00A4622E" w:rsidP="00A4622E">
            <w:pPr>
              <w:rPr>
                <w:rFonts w:ascii="Arial" w:hAnsi="Arial" w:cs="Arial"/>
                <w:sz w:val="18"/>
                <w:szCs w:val="18"/>
              </w:rPr>
            </w:pPr>
            <w:r w:rsidRPr="00D800C6">
              <w:rPr>
                <w:rFonts w:ascii="Arial" w:hAnsi="Arial" w:cs="Arial"/>
                <w:sz w:val="18"/>
                <w:szCs w:val="18"/>
              </w:rPr>
              <w:t>0.72</w:t>
            </w:r>
          </w:p>
        </w:tc>
        <w:tc>
          <w:tcPr>
            <w:tcW w:w="706" w:type="dxa"/>
          </w:tcPr>
          <w:p w14:paraId="146DC326" w14:textId="16AB843C" w:rsidR="00A4622E" w:rsidRPr="00D800C6" w:rsidRDefault="00A4622E" w:rsidP="00A4622E">
            <w:pPr>
              <w:rPr>
                <w:rFonts w:ascii="Arial" w:hAnsi="Arial" w:cs="Arial"/>
                <w:sz w:val="18"/>
                <w:szCs w:val="18"/>
              </w:rPr>
            </w:pPr>
            <w:r w:rsidRPr="00D800C6">
              <w:rPr>
                <w:rFonts w:ascii="Arial" w:hAnsi="Arial" w:cs="Arial"/>
                <w:sz w:val="18"/>
                <w:szCs w:val="18"/>
              </w:rPr>
              <w:t>21.64</w:t>
            </w:r>
          </w:p>
        </w:tc>
        <w:tc>
          <w:tcPr>
            <w:tcW w:w="705" w:type="dxa"/>
          </w:tcPr>
          <w:p w14:paraId="51E45621" w14:textId="4CFCC172" w:rsidR="00A4622E" w:rsidRPr="00D800C6" w:rsidRDefault="00A4622E" w:rsidP="00A4622E">
            <w:pPr>
              <w:rPr>
                <w:rFonts w:ascii="Arial" w:hAnsi="Arial" w:cs="Arial"/>
                <w:sz w:val="18"/>
                <w:szCs w:val="18"/>
              </w:rPr>
            </w:pPr>
            <w:r w:rsidRPr="00D800C6">
              <w:rPr>
                <w:rFonts w:ascii="Arial" w:hAnsi="Arial" w:cs="Arial"/>
                <w:sz w:val="18"/>
                <w:szCs w:val="18"/>
              </w:rPr>
              <w:t>29.77</w:t>
            </w:r>
          </w:p>
        </w:tc>
        <w:tc>
          <w:tcPr>
            <w:tcW w:w="1056" w:type="dxa"/>
          </w:tcPr>
          <w:p w14:paraId="3FC91B36" w14:textId="17960F7A" w:rsidR="00A4622E" w:rsidRPr="00D800C6" w:rsidRDefault="00A4622E" w:rsidP="00A4622E">
            <w:pPr>
              <w:rPr>
                <w:rFonts w:ascii="Arial" w:hAnsi="Arial" w:cs="Arial"/>
                <w:sz w:val="18"/>
                <w:szCs w:val="18"/>
              </w:rPr>
            </w:pPr>
            <w:r w:rsidRPr="00D800C6">
              <w:rPr>
                <w:rFonts w:ascii="Arial" w:hAnsi="Arial" w:cs="Arial"/>
                <w:sz w:val="18"/>
                <w:szCs w:val="18"/>
              </w:rPr>
              <w:t>45.36</w:t>
            </w:r>
          </w:p>
        </w:tc>
      </w:tr>
      <w:tr w:rsidR="00A4622E" w:rsidRPr="003D199A" w14:paraId="05A0F026" w14:textId="77777777" w:rsidTr="003D199A">
        <w:trPr>
          <w:jc w:val="center"/>
        </w:trPr>
        <w:tc>
          <w:tcPr>
            <w:tcW w:w="3255" w:type="dxa"/>
            <w:gridSpan w:val="2"/>
            <w:vAlign w:val="bottom"/>
          </w:tcPr>
          <w:p w14:paraId="29D9AA19" w14:textId="72DC85B9"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MEKCSSVF</w:t>
            </w:r>
          </w:p>
        </w:tc>
        <w:tc>
          <w:tcPr>
            <w:tcW w:w="1323" w:type="dxa"/>
            <w:vAlign w:val="bottom"/>
          </w:tcPr>
          <w:p w14:paraId="1E5F3F33" w14:textId="1102F236" w:rsidR="00A4622E" w:rsidRPr="00D800C6" w:rsidRDefault="00A4622E" w:rsidP="00A4622E">
            <w:pPr>
              <w:rPr>
                <w:rFonts w:ascii="Arial" w:hAnsi="Arial" w:cs="Arial"/>
                <w:color w:val="000000"/>
                <w:sz w:val="18"/>
                <w:szCs w:val="18"/>
              </w:rPr>
            </w:pPr>
            <w:r w:rsidRPr="00D800C6">
              <w:rPr>
                <w:rFonts w:ascii="Arial" w:hAnsi="Arial" w:cs="Arial"/>
                <w:color w:val="000000"/>
                <w:sz w:val="18"/>
                <w:szCs w:val="18"/>
              </w:rPr>
              <w:t>376</w:t>
            </w:r>
          </w:p>
        </w:tc>
        <w:tc>
          <w:tcPr>
            <w:tcW w:w="1473" w:type="dxa"/>
          </w:tcPr>
          <w:p w14:paraId="47085142" w14:textId="3912B997" w:rsidR="00A4622E" w:rsidRPr="00D800C6" w:rsidRDefault="00A4622E" w:rsidP="00A4622E">
            <w:pPr>
              <w:rPr>
                <w:rFonts w:ascii="Arial" w:hAnsi="Arial" w:cs="Arial"/>
                <w:sz w:val="18"/>
                <w:szCs w:val="18"/>
              </w:rPr>
            </w:pPr>
            <w:r w:rsidRPr="00D800C6">
              <w:rPr>
                <w:rFonts w:ascii="Arial" w:hAnsi="Arial" w:cs="Arial"/>
                <w:sz w:val="18"/>
                <w:szCs w:val="18"/>
              </w:rPr>
              <w:t>1.000</w:t>
            </w:r>
          </w:p>
        </w:tc>
        <w:tc>
          <w:tcPr>
            <w:tcW w:w="968" w:type="dxa"/>
          </w:tcPr>
          <w:p w14:paraId="252220A1" w14:textId="1E66A3A2"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706" w:type="dxa"/>
          </w:tcPr>
          <w:p w14:paraId="294A7730" w14:textId="62A04628" w:rsidR="00A4622E" w:rsidRPr="00D800C6" w:rsidRDefault="00A4622E" w:rsidP="00A4622E">
            <w:pPr>
              <w:rPr>
                <w:rFonts w:ascii="Arial" w:hAnsi="Arial" w:cs="Arial"/>
                <w:sz w:val="18"/>
                <w:szCs w:val="18"/>
              </w:rPr>
            </w:pPr>
            <w:r w:rsidRPr="00D800C6">
              <w:rPr>
                <w:rFonts w:ascii="Arial" w:hAnsi="Arial" w:cs="Arial"/>
                <w:sz w:val="18"/>
                <w:szCs w:val="18"/>
              </w:rPr>
              <w:t>21.30</w:t>
            </w:r>
          </w:p>
        </w:tc>
        <w:tc>
          <w:tcPr>
            <w:tcW w:w="705" w:type="dxa"/>
          </w:tcPr>
          <w:p w14:paraId="28CB36D8" w14:textId="39B0513C" w:rsidR="00A4622E" w:rsidRPr="00D800C6" w:rsidRDefault="00A4622E" w:rsidP="00A4622E">
            <w:pPr>
              <w:rPr>
                <w:rFonts w:ascii="Arial" w:hAnsi="Arial" w:cs="Arial"/>
                <w:sz w:val="18"/>
                <w:szCs w:val="18"/>
              </w:rPr>
            </w:pPr>
            <w:r w:rsidRPr="00D800C6">
              <w:rPr>
                <w:rFonts w:ascii="Arial" w:hAnsi="Arial" w:cs="Arial"/>
                <w:sz w:val="18"/>
                <w:szCs w:val="18"/>
              </w:rPr>
              <w:t>0</w:t>
            </w:r>
          </w:p>
        </w:tc>
        <w:tc>
          <w:tcPr>
            <w:tcW w:w="1056" w:type="dxa"/>
          </w:tcPr>
          <w:p w14:paraId="1703BE1C" w14:textId="3C29496F" w:rsidR="00A4622E" w:rsidRPr="00D800C6" w:rsidRDefault="00A4622E" w:rsidP="00A4622E">
            <w:pPr>
              <w:rPr>
                <w:rFonts w:ascii="Arial" w:hAnsi="Arial" w:cs="Arial"/>
                <w:sz w:val="18"/>
                <w:szCs w:val="18"/>
              </w:rPr>
            </w:pPr>
            <w:r w:rsidRPr="00D800C6">
              <w:rPr>
                <w:rFonts w:ascii="Arial" w:hAnsi="Arial" w:cs="Arial"/>
                <w:sz w:val="18"/>
                <w:szCs w:val="18"/>
              </w:rPr>
              <w:t>21.30</w:t>
            </w:r>
          </w:p>
        </w:tc>
      </w:tr>
      <w:tr w:rsidR="007115F4" w:rsidRPr="003D199A" w14:paraId="159D1764" w14:textId="77777777" w:rsidTr="003D199A">
        <w:trPr>
          <w:jc w:val="center"/>
        </w:trPr>
        <w:tc>
          <w:tcPr>
            <w:tcW w:w="6051" w:type="dxa"/>
            <w:gridSpan w:val="4"/>
            <w:vAlign w:val="center"/>
          </w:tcPr>
          <w:p w14:paraId="370EE933" w14:textId="5A65B81F" w:rsidR="007115F4" w:rsidRPr="00D800C6" w:rsidRDefault="007115F4" w:rsidP="003D199A">
            <w:pPr>
              <w:jc w:val="right"/>
              <w:rPr>
                <w:rFonts w:ascii="Arial" w:hAnsi="Arial" w:cs="Arial"/>
                <w:sz w:val="18"/>
                <w:szCs w:val="18"/>
              </w:rPr>
            </w:pPr>
            <w:proofErr w:type="gramStart"/>
            <w:r w:rsidRPr="00D800C6">
              <w:rPr>
                <w:rFonts w:ascii="Arial" w:hAnsi="Arial" w:cs="Arial"/>
                <w:b/>
                <w:bCs/>
                <w:sz w:val="18"/>
                <w:szCs w:val="18"/>
              </w:rPr>
              <w:t>RTS,S</w:t>
            </w:r>
            <w:proofErr w:type="gramEnd"/>
            <w:r w:rsidRPr="00D800C6">
              <w:rPr>
                <w:rFonts w:ascii="Arial" w:hAnsi="Arial" w:cs="Arial"/>
                <w:b/>
                <w:bCs/>
                <w:sz w:val="18"/>
                <w:szCs w:val="18"/>
              </w:rPr>
              <w:t xml:space="preserve"> CSP Region Overall MHC I Population Coverage:</w:t>
            </w:r>
          </w:p>
        </w:tc>
        <w:tc>
          <w:tcPr>
            <w:tcW w:w="968" w:type="dxa"/>
          </w:tcPr>
          <w:p w14:paraId="521507F1" w14:textId="701CCDD4" w:rsidR="007115F4" w:rsidRPr="00D800C6" w:rsidRDefault="007115F4" w:rsidP="007115F4">
            <w:pPr>
              <w:rPr>
                <w:rFonts w:ascii="Arial" w:hAnsi="Arial" w:cs="Arial"/>
                <w:sz w:val="18"/>
                <w:szCs w:val="18"/>
              </w:rPr>
            </w:pPr>
            <w:r w:rsidRPr="00D800C6">
              <w:rPr>
                <w:rFonts w:ascii="Arial" w:hAnsi="Arial" w:cs="Arial"/>
                <w:b/>
                <w:bCs/>
                <w:sz w:val="18"/>
                <w:szCs w:val="18"/>
              </w:rPr>
              <w:t>82.48</w:t>
            </w:r>
          </w:p>
        </w:tc>
        <w:tc>
          <w:tcPr>
            <w:tcW w:w="706" w:type="dxa"/>
          </w:tcPr>
          <w:p w14:paraId="0BDE8E28" w14:textId="1C112EEF" w:rsidR="007115F4" w:rsidRPr="00D800C6" w:rsidRDefault="007115F4" w:rsidP="007115F4">
            <w:pPr>
              <w:rPr>
                <w:rFonts w:ascii="Arial" w:hAnsi="Arial" w:cs="Arial"/>
                <w:sz w:val="18"/>
                <w:szCs w:val="18"/>
              </w:rPr>
            </w:pPr>
            <w:r w:rsidRPr="00D800C6">
              <w:rPr>
                <w:rFonts w:ascii="Arial" w:hAnsi="Arial" w:cs="Arial"/>
                <w:b/>
                <w:bCs/>
                <w:sz w:val="18"/>
                <w:szCs w:val="18"/>
              </w:rPr>
              <w:t>96.31</w:t>
            </w:r>
          </w:p>
        </w:tc>
        <w:tc>
          <w:tcPr>
            <w:tcW w:w="705" w:type="dxa"/>
          </w:tcPr>
          <w:p w14:paraId="740053B1" w14:textId="5A425679" w:rsidR="007115F4" w:rsidRPr="00D800C6" w:rsidRDefault="007115F4" w:rsidP="007115F4">
            <w:pPr>
              <w:rPr>
                <w:rFonts w:ascii="Arial" w:hAnsi="Arial" w:cs="Arial"/>
                <w:sz w:val="18"/>
                <w:szCs w:val="18"/>
              </w:rPr>
            </w:pPr>
            <w:r w:rsidRPr="00D800C6">
              <w:rPr>
                <w:rFonts w:ascii="Arial" w:hAnsi="Arial" w:cs="Arial"/>
                <w:b/>
                <w:bCs/>
                <w:sz w:val="18"/>
                <w:szCs w:val="18"/>
              </w:rPr>
              <w:t>96.01</w:t>
            </w:r>
          </w:p>
        </w:tc>
        <w:tc>
          <w:tcPr>
            <w:tcW w:w="1056" w:type="dxa"/>
          </w:tcPr>
          <w:p w14:paraId="4B97B239" w14:textId="3DFC3D05" w:rsidR="007115F4" w:rsidRPr="00D800C6" w:rsidRDefault="007115F4" w:rsidP="007115F4">
            <w:pPr>
              <w:rPr>
                <w:rFonts w:ascii="Arial" w:hAnsi="Arial" w:cs="Arial"/>
                <w:sz w:val="18"/>
                <w:szCs w:val="18"/>
              </w:rPr>
            </w:pPr>
            <w:r w:rsidRPr="00D800C6">
              <w:rPr>
                <w:rFonts w:ascii="Arial" w:hAnsi="Arial" w:cs="Arial"/>
                <w:b/>
                <w:bCs/>
                <w:sz w:val="18"/>
                <w:szCs w:val="18"/>
              </w:rPr>
              <w:t>99.97</w:t>
            </w:r>
          </w:p>
        </w:tc>
      </w:tr>
      <w:tr w:rsidR="007115F4" w:rsidRPr="003D199A" w14:paraId="43D5C203" w14:textId="77777777" w:rsidTr="003D199A">
        <w:trPr>
          <w:jc w:val="center"/>
        </w:trPr>
        <w:tc>
          <w:tcPr>
            <w:tcW w:w="1506" w:type="dxa"/>
            <w:tcBorders>
              <w:top w:val="single" w:sz="4" w:space="0" w:color="auto"/>
              <w:left w:val="nil"/>
              <w:bottom w:val="nil"/>
              <w:right w:val="nil"/>
            </w:tcBorders>
            <w:vAlign w:val="center"/>
          </w:tcPr>
          <w:p w14:paraId="203C1BB5" w14:textId="77777777" w:rsidR="007115F4" w:rsidRPr="00D800C6" w:rsidRDefault="007115F4" w:rsidP="007115F4">
            <w:pPr>
              <w:rPr>
                <w:rFonts w:ascii="Arial" w:hAnsi="Arial" w:cs="Arial"/>
                <w:iCs/>
                <w:sz w:val="18"/>
                <w:szCs w:val="18"/>
              </w:rPr>
            </w:pPr>
          </w:p>
        </w:tc>
        <w:tc>
          <w:tcPr>
            <w:tcW w:w="7980" w:type="dxa"/>
            <w:gridSpan w:val="7"/>
            <w:tcBorders>
              <w:top w:val="single" w:sz="4" w:space="0" w:color="auto"/>
              <w:left w:val="nil"/>
              <w:bottom w:val="nil"/>
              <w:right w:val="nil"/>
            </w:tcBorders>
            <w:vAlign w:val="center"/>
          </w:tcPr>
          <w:p w14:paraId="3CFFA3BB" w14:textId="77777777" w:rsidR="007115F4" w:rsidRPr="00D800C6" w:rsidRDefault="007115F4" w:rsidP="007115F4">
            <w:pPr>
              <w:rPr>
                <w:rFonts w:ascii="Arial" w:hAnsi="Arial" w:cs="Arial"/>
                <w:iCs/>
                <w:sz w:val="18"/>
                <w:szCs w:val="18"/>
              </w:rPr>
            </w:pPr>
          </w:p>
        </w:tc>
      </w:tr>
      <w:tr w:rsidR="007115F4" w:rsidRPr="003D199A" w14:paraId="783FB3D4" w14:textId="77777777" w:rsidTr="003D199A">
        <w:trPr>
          <w:jc w:val="center"/>
        </w:trPr>
        <w:tc>
          <w:tcPr>
            <w:tcW w:w="9486" w:type="dxa"/>
            <w:gridSpan w:val="8"/>
            <w:tcBorders>
              <w:top w:val="nil"/>
              <w:left w:val="nil"/>
              <w:bottom w:val="single" w:sz="4" w:space="0" w:color="auto"/>
              <w:right w:val="nil"/>
            </w:tcBorders>
            <w:vAlign w:val="center"/>
          </w:tcPr>
          <w:p w14:paraId="7A80C2CE" w14:textId="6762C6D1" w:rsidR="007115F4" w:rsidRPr="00D800C6" w:rsidRDefault="007115F4" w:rsidP="007115F4">
            <w:pPr>
              <w:rPr>
                <w:rFonts w:ascii="Arial" w:hAnsi="Arial" w:cs="Arial"/>
                <w:sz w:val="18"/>
                <w:szCs w:val="18"/>
              </w:rPr>
            </w:pPr>
            <w:r w:rsidRPr="00D800C6">
              <w:rPr>
                <w:rFonts w:ascii="Arial" w:hAnsi="Arial" w:cs="Arial"/>
                <w:iCs/>
                <w:sz w:val="18"/>
                <w:szCs w:val="18"/>
              </w:rPr>
              <w:t xml:space="preserve">b. MHC II </w:t>
            </w:r>
            <w:proofErr w:type="gramStart"/>
            <w:r w:rsidRPr="00D800C6">
              <w:rPr>
                <w:rFonts w:ascii="Arial" w:hAnsi="Arial" w:cs="Arial"/>
                <w:iCs/>
                <w:sz w:val="18"/>
                <w:szCs w:val="18"/>
              </w:rPr>
              <w:t>RTS,S</w:t>
            </w:r>
            <w:proofErr w:type="gramEnd"/>
            <w:r w:rsidRPr="00D800C6">
              <w:rPr>
                <w:rFonts w:ascii="Arial" w:hAnsi="Arial" w:cs="Arial"/>
                <w:iCs/>
                <w:sz w:val="18"/>
                <w:szCs w:val="18"/>
              </w:rPr>
              <w:t xml:space="preserve"> CSP Population Coverage</w:t>
            </w:r>
          </w:p>
        </w:tc>
      </w:tr>
      <w:tr w:rsidR="007115F4" w:rsidRPr="003D199A" w14:paraId="4739E31E" w14:textId="77777777" w:rsidTr="003D199A">
        <w:trPr>
          <w:jc w:val="center"/>
        </w:trPr>
        <w:tc>
          <w:tcPr>
            <w:tcW w:w="3255" w:type="dxa"/>
            <w:gridSpan w:val="2"/>
            <w:vMerge w:val="restart"/>
            <w:tcBorders>
              <w:top w:val="single" w:sz="4" w:space="0" w:color="auto"/>
            </w:tcBorders>
            <w:vAlign w:val="center"/>
          </w:tcPr>
          <w:p w14:paraId="3EE2B2F8" w14:textId="63151AEF" w:rsidR="007115F4" w:rsidRPr="00D800C6" w:rsidRDefault="007115F4" w:rsidP="007115F4">
            <w:pPr>
              <w:rPr>
                <w:rFonts w:ascii="Arial" w:hAnsi="Arial" w:cs="Arial"/>
                <w:iCs/>
                <w:sz w:val="18"/>
                <w:szCs w:val="18"/>
              </w:rPr>
            </w:pPr>
            <w:proofErr w:type="gramStart"/>
            <w:r w:rsidRPr="00D800C6">
              <w:rPr>
                <w:rFonts w:ascii="Arial" w:hAnsi="Arial" w:cs="Arial"/>
                <w:iCs/>
                <w:sz w:val="18"/>
                <w:szCs w:val="18"/>
              </w:rPr>
              <w:t>RTS,S</w:t>
            </w:r>
            <w:proofErr w:type="gramEnd"/>
            <w:r w:rsidRPr="00D800C6">
              <w:rPr>
                <w:rFonts w:ascii="Arial" w:hAnsi="Arial" w:cs="Arial"/>
                <w:iCs/>
                <w:sz w:val="18"/>
                <w:szCs w:val="18"/>
              </w:rPr>
              <w:t xml:space="preserve"> CSP Epitopes with Highest Coverage</w:t>
            </w:r>
          </w:p>
        </w:tc>
        <w:tc>
          <w:tcPr>
            <w:tcW w:w="1323" w:type="dxa"/>
            <w:vMerge w:val="restart"/>
            <w:tcBorders>
              <w:top w:val="single" w:sz="4" w:space="0" w:color="auto"/>
            </w:tcBorders>
            <w:vAlign w:val="center"/>
          </w:tcPr>
          <w:p w14:paraId="5AD9645C" w14:textId="0D9AE970" w:rsidR="007115F4" w:rsidRPr="00D800C6" w:rsidRDefault="007115F4" w:rsidP="007115F4">
            <w:pPr>
              <w:rPr>
                <w:rFonts w:ascii="Arial" w:hAnsi="Arial" w:cs="Arial"/>
                <w:iCs/>
                <w:sz w:val="18"/>
                <w:szCs w:val="18"/>
              </w:rPr>
            </w:pPr>
            <w:r w:rsidRPr="00D800C6">
              <w:rPr>
                <w:rFonts w:ascii="Arial" w:hAnsi="Arial" w:cs="Arial"/>
                <w:iCs/>
                <w:sz w:val="18"/>
                <w:szCs w:val="18"/>
              </w:rPr>
              <w:t>Start Coordinate (aa)</w:t>
            </w:r>
          </w:p>
        </w:tc>
        <w:tc>
          <w:tcPr>
            <w:tcW w:w="1473" w:type="dxa"/>
            <w:vMerge w:val="restart"/>
            <w:tcBorders>
              <w:top w:val="single" w:sz="4" w:space="0" w:color="auto"/>
            </w:tcBorders>
            <w:vAlign w:val="center"/>
          </w:tcPr>
          <w:p w14:paraId="60EC0D23" w14:textId="2478F168" w:rsidR="007115F4" w:rsidRPr="00D800C6" w:rsidRDefault="007115F4" w:rsidP="007115F4">
            <w:pPr>
              <w:rPr>
                <w:rFonts w:ascii="Arial" w:hAnsi="Arial" w:cs="Arial"/>
                <w:sz w:val="18"/>
                <w:szCs w:val="18"/>
              </w:rPr>
            </w:pPr>
            <w:r w:rsidRPr="00D800C6">
              <w:rPr>
                <w:rFonts w:ascii="Arial" w:hAnsi="Arial" w:cs="Arial"/>
                <w:iCs/>
                <w:sz w:val="18"/>
                <w:szCs w:val="18"/>
              </w:rPr>
              <w:t>Epitope Sequence Conservation</w:t>
            </w:r>
          </w:p>
        </w:tc>
        <w:tc>
          <w:tcPr>
            <w:tcW w:w="3435" w:type="dxa"/>
            <w:gridSpan w:val="4"/>
            <w:tcBorders>
              <w:top w:val="single" w:sz="4" w:space="0" w:color="auto"/>
            </w:tcBorders>
            <w:vAlign w:val="center"/>
          </w:tcPr>
          <w:p w14:paraId="5AC0F13F" w14:textId="77777777" w:rsidR="007115F4" w:rsidRPr="00D800C6" w:rsidRDefault="007115F4" w:rsidP="007115F4">
            <w:pPr>
              <w:rPr>
                <w:rFonts w:ascii="Arial" w:hAnsi="Arial" w:cs="Arial"/>
                <w:sz w:val="18"/>
                <w:szCs w:val="18"/>
              </w:rPr>
            </w:pPr>
            <w:r w:rsidRPr="00D800C6">
              <w:rPr>
                <w:rFonts w:ascii="Arial" w:hAnsi="Arial" w:cs="Arial"/>
                <w:iCs/>
                <w:sz w:val="18"/>
                <w:szCs w:val="18"/>
              </w:rPr>
              <w:t>Population Coverage (%)</w:t>
            </w:r>
          </w:p>
        </w:tc>
      </w:tr>
      <w:tr w:rsidR="007115F4" w:rsidRPr="003D199A" w14:paraId="11E09E06" w14:textId="77777777" w:rsidTr="003D199A">
        <w:trPr>
          <w:jc w:val="center"/>
        </w:trPr>
        <w:tc>
          <w:tcPr>
            <w:tcW w:w="3255" w:type="dxa"/>
            <w:gridSpan w:val="2"/>
            <w:vMerge/>
            <w:vAlign w:val="center"/>
          </w:tcPr>
          <w:p w14:paraId="12CAC926" w14:textId="77777777" w:rsidR="007115F4" w:rsidRPr="00D800C6" w:rsidRDefault="007115F4" w:rsidP="007115F4">
            <w:pPr>
              <w:rPr>
                <w:rFonts w:ascii="Arial" w:hAnsi="Arial" w:cs="Arial"/>
                <w:iCs/>
                <w:sz w:val="18"/>
                <w:szCs w:val="18"/>
              </w:rPr>
            </w:pPr>
          </w:p>
        </w:tc>
        <w:tc>
          <w:tcPr>
            <w:tcW w:w="1323" w:type="dxa"/>
            <w:vMerge/>
            <w:vAlign w:val="center"/>
          </w:tcPr>
          <w:p w14:paraId="18FA6073" w14:textId="77777777" w:rsidR="007115F4" w:rsidRPr="00D800C6" w:rsidRDefault="007115F4" w:rsidP="007115F4">
            <w:pPr>
              <w:rPr>
                <w:rFonts w:ascii="Arial" w:hAnsi="Arial" w:cs="Arial"/>
                <w:iCs/>
                <w:sz w:val="18"/>
                <w:szCs w:val="18"/>
              </w:rPr>
            </w:pPr>
          </w:p>
        </w:tc>
        <w:tc>
          <w:tcPr>
            <w:tcW w:w="1473" w:type="dxa"/>
            <w:vMerge/>
            <w:vAlign w:val="center"/>
          </w:tcPr>
          <w:p w14:paraId="5852EA87" w14:textId="77777777" w:rsidR="007115F4" w:rsidRPr="00D800C6" w:rsidRDefault="007115F4" w:rsidP="007115F4">
            <w:pPr>
              <w:rPr>
                <w:rFonts w:ascii="Arial" w:hAnsi="Arial" w:cs="Arial"/>
                <w:iCs/>
                <w:sz w:val="18"/>
                <w:szCs w:val="18"/>
              </w:rPr>
            </w:pPr>
          </w:p>
        </w:tc>
        <w:tc>
          <w:tcPr>
            <w:tcW w:w="968" w:type="dxa"/>
            <w:tcBorders>
              <w:top w:val="single" w:sz="4" w:space="0" w:color="auto"/>
            </w:tcBorders>
            <w:vAlign w:val="center"/>
          </w:tcPr>
          <w:p w14:paraId="7FFC1335" w14:textId="77777777" w:rsidR="007115F4" w:rsidRPr="00D800C6" w:rsidRDefault="007115F4" w:rsidP="007115F4">
            <w:pPr>
              <w:rPr>
                <w:rFonts w:ascii="Arial" w:hAnsi="Arial" w:cs="Arial"/>
                <w:iCs/>
                <w:sz w:val="18"/>
                <w:szCs w:val="18"/>
              </w:rPr>
            </w:pPr>
            <w:r w:rsidRPr="00D800C6">
              <w:rPr>
                <w:rFonts w:ascii="Arial" w:hAnsi="Arial" w:cs="Arial"/>
                <w:iCs/>
                <w:sz w:val="18"/>
                <w:szCs w:val="18"/>
              </w:rPr>
              <w:t>DRB1 Locus</w:t>
            </w:r>
          </w:p>
        </w:tc>
        <w:tc>
          <w:tcPr>
            <w:tcW w:w="706" w:type="dxa"/>
            <w:tcBorders>
              <w:top w:val="single" w:sz="4" w:space="0" w:color="auto"/>
            </w:tcBorders>
            <w:vAlign w:val="center"/>
          </w:tcPr>
          <w:p w14:paraId="0479D41D" w14:textId="77777777" w:rsidR="007115F4" w:rsidRPr="00D800C6" w:rsidRDefault="007115F4" w:rsidP="007115F4">
            <w:pPr>
              <w:rPr>
                <w:rFonts w:ascii="Arial" w:hAnsi="Arial" w:cs="Arial"/>
                <w:iCs/>
                <w:sz w:val="18"/>
                <w:szCs w:val="18"/>
              </w:rPr>
            </w:pPr>
            <w:r w:rsidRPr="00D800C6">
              <w:rPr>
                <w:rFonts w:ascii="Arial" w:hAnsi="Arial" w:cs="Arial"/>
                <w:iCs/>
                <w:sz w:val="18"/>
                <w:szCs w:val="18"/>
              </w:rPr>
              <w:t>DPA1-DPB1 Loci</w:t>
            </w:r>
          </w:p>
        </w:tc>
        <w:tc>
          <w:tcPr>
            <w:tcW w:w="705" w:type="dxa"/>
            <w:tcBorders>
              <w:top w:val="single" w:sz="4" w:space="0" w:color="auto"/>
            </w:tcBorders>
            <w:vAlign w:val="center"/>
          </w:tcPr>
          <w:p w14:paraId="50CB19C0" w14:textId="77777777" w:rsidR="007115F4" w:rsidRPr="00D800C6" w:rsidRDefault="007115F4" w:rsidP="007115F4">
            <w:pPr>
              <w:rPr>
                <w:rFonts w:ascii="Arial" w:hAnsi="Arial" w:cs="Arial"/>
                <w:iCs/>
                <w:sz w:val="18"/>
                <w:szCs w:val="18"/>
              </w:rPr>
            </w:pPr>
            <w:r w:rsidRPr="00D800C6">
              <w:rPr>
                <w:rFonts w:ascii="Arial" w:hAnsi="Arial" w:cs="Arial"/>
                <w:iCs/>
                <w:sz w:val="18"/>
                <w:szCs w:val="18"/>
              </w:rPr>
              <w:t>DQA1-DQB1 Loci</w:t>
            </w:r>
          </w:p>
        </w:tc>
        <w:tc>
          <w:tcPr>
            <w:tcW w:w="1056" w:type="dxa"/>
            <w:tcBorders>
              <w:top w:val="single" w:sz="4" w:space="0" w:color="auto"/>
            </w:tcBorders>
            <w:vAlign w:val="center"/>
          </w:tcPr>
          <w:p w14:paraId="1AA7C3F4" w14:textId="77777777" w:rsidR="007115F4" w:rsidRPr="00D800C6" w:rsidRDefault="007115F4" w:rsidP="007115F4">
            <w:pPr>
              <w:rPr>
                <w:rFonts w:ascii="Arial" w:hAnsi="Arial" w:cs="Arial"/>
                <w:iCs/>
                <w:sz w:val="18"/>
                <w:szCs w:val="18"/>
              </w:rPr>
            </w:pPr>
            <w:r w:rsidRPr="00D800C6">
              <w:rPr>
                <w:rFonts w:ascii="Arial" w:hAnsi="Arial" w:cs="Arial"/>
                <w:iCs/>
                <w:sz w:val="18"/>
                <w:szCs w:val="18"/>
              </w:rPr>
              <w:t>Inter-Locus (MHC II)</w:t>
            </w:r>
          </w:p>
        </w:tc>
      </w:tr>
      <w:tr w:rsidR="007115F4" w:rsidRPr="003D199A" w14:paraId="303F13CC" w14:textId="77777777" w:rsidTr="003D199A">
        <w:trPr>
          <w:jc w:val="center"/>
        </w:trPr>
        <w:tc>
          <w:tcPr>
            <w:tcW w:w="3255" w:type="dxa"/>
            <w:gridSpan w:val="2"/>
            <w:tcBorders>
              <w:top w:val="single" w:sz="4" w:space="0" w:color="auto"/>
            </w:tcBorders>
            <w:vAlign w:val="center"/>
          </w:tcPr>
          <w:p w14:paraId="711AF41D" w14:textId="6D8C04B5" w:rsidR="007115F4" w:rsidRPr="00D800C6" w:rsidRDefault="007115F4" w:rsidP="007115F4">
            <w:pPr>
              <w:rPr>
                <w:rFonts w:ascii="Arial" w:hAnsi="Arial" w:cs="Arial"/>
                <w:iCs/>
                <w:sz w:val="18"/>
                <w:szCs w:val="18"/>
              </w:rPr>
            </w:pPr>
            <w:r w:rsidRPr="003D199A">
              <w:rPr>
                <w:rFonts w:ascii="Arial" w:hAnsi="Arial" w:cs="Arial"/>
                <w:sz w:val="18"/>
                <w:szCs w:val="18"/>
              </w:rPr>
              <w:t>KHIKEYLNKIQNSLS</w:t>
            </w:r>
          </w:p>
        </w:tc>
        <w:tc>
          <w:tcPr>
            <w:tcW w:w="1323" w:type="dxa"/>
            <w:tcBorders>
              <w:top w:val="single" w:sz="4" w:space="0" w:color="auto"/>
            </w:tcBorders>
            <w:vAlign w:val="center"/>
          </w:tcPr>
          <w:p w14:paraId="3EFF3AA8" w14:textId="3F0FFF3C" w:rsidR="007115F4" w:rsidRPr="00D800C6" w:rsidRDefault="007115F4" w:rsidP="007115F4">
            <w:pPr>
              <w:rPr>
                <w:rFonts w:ascii="Arial" w:hAnsi="Arial" w:cs="Arial"/>
                <w:iCs/>
                <w:sz w:val="18"/>
                <w:szCs w:val="18"/>
              </w:rPr>
            </w:pPr>
            <w:r w:rsidRPr="003D199A">
              <w:rPr>
                <w:rFonts w:ascii="Arial" w:hAnsi="Arial" w:cs="Arial"/>
                <w:sz w:val="18"/>
                <w:szCs w:val="18"/>
              </w:rPr>
              <w:t>336</w:t>
            </w:r>
          </w:p>
        </w:tc>
        <w:tc>
          <w:tcPr>
            <w:tcW w:w="1473" w:type="dxa"/>
            <w:tcBorders>
              <w:top w:val="single" w:sz="4" w:space="0" w:color="auto"/>
            </w:tcBorders>
            <w:vAlign w:val="center"/>
          </w:tcPr>
          <w:p w14:paraId="607A1007" w14:textId="5A47B65A" w:rsidR="007115F4" w:rsidRPr="00D800C6" w:rsidRDefault="007115F4" w:rsidP="007115F4">
            <w:pPr>
              <w:rPr>
                <w:rFonts w:ascii="Arial" w:hAnsi="Arial" w:cs="Arial"/>
                <w:iCs/>
                <w:sz w:val="18"/>
                <w:szCs w:val="18"/>
              </w:rPr>
            </w:pPr>
            <w:r w:rsidRPr="003D199A">
              <w:rPr>
                <w:rFonts w:ascii="Arial" w:hAnsi="Arial" w:cs="Arial"/>
                <w:sz w:val="18"/>
                <w:szCs w:val="18"/>
              </w:rPr>
              <w:t>0.127</w:t>
            </w:r>
          </w:p>
        </w:tc>
        <w:tc>
          <w:tcPr>
            <w:tcW w:w="968" w:type="dxa"/>
            <w:tcBorders>
              <w:top w:val="single" w:sz="4" w:space="0" w:color="auto"/>
            </w:tcBorders>
            <w:vAlign w:val="center"/>
          </w:tcPr>
          <w:p w14:paraId="45C5C3F2" w14:textId="39021A55" w:rsidR="007115F4" w:rsidRPr="00D800C6" w:rsidRDefault="007115F4" w:rsidP="007115F4">
            <w:pPr>
              <w:rPr>
                <w:rFonts w:ascii="Arial" w:hAnsi="Arial" w:cs="Arial"/>
                <w:iCs/>
                <w:sz w:val="18"/>
                <w:szCs w:val="18"/>
              </w:rPr>
            </w:pPr>
            <w:r w:rsidRPr="003D199A">
              <w:rPr>
                <w:rFonts w:ascii="Arial" w:hAnsi="Arial" w:cs="Arial"/>
                <w:sz w:val="18"/>
                <w:szCs w:val="18"/>
              </w:rPr>
              <w:t>11.99</w:t>
            </w:r>
          </w:p>
        </w:tc>
        <w:tc>
          <w:tcPr>
            <w:tcW w:w="706" w:type="dxa"/>
            <w:tcBorders>
              <w:top w:val="single" w:sz="4" w:space="0" w:color="auto"/>
            </w:tcBorders>
            <w:vAlign w:val="center"/>
          </w:tcPr>
          <w:p w14:paraId="4EFAE7DD" w14:textId="37F7862E" w:rsidR="007115F4" w:rsidRPr="00D800C6" w:rsidRDefault="007115F4" w:rsidP="007115F4">
            <w:pPr>
              <w:rPr>
                <w:rFonts w:ascii="Arial" w:hAnsi="Arial" w:cs="Arial"/>
                <w:iCs/>
                <w:sz w:val="18"/>
                <w:szCs w:val="18"/>
              </w:rPr>
            </w:pPr>
            <w:r w:rsidRPr="00D800C6">
              <w:rPr>
                <w:rFonts w:ascii="Arial" w:hAnsi="Arial" w:cs="Arial"/>
                <w:sz w:val="18"/>
                <w:szCs w:val="18"/>
              </w:rPr>
              <w:t>0</w:t>
            </w:r>
          </w:p>
        </w:tc>
        <w:tc>
          <w:tcPr>
            <w:tcW w:w="705" w:type="dxa"/>
            <w:tcBorders>
              <w:top w:val="single" w:sz="4" w:space="0" w:color="auto"/>
            </w:tcBorders>
            <w:vAlign w:val="center"/>
          </w:tcPr>
          <w:p w14:paraId="0A9DF808" w14:textId="0A5B1239" w:rsidR="007115F4" w:rsidRPr="00D800C6" w:rsidRDefault="007115F4" w:rsidP="007115F4">
            <w:pPr>
              <w:rPr>
                <w:rFonts w:ascii="Arial" w:hAnsi="Arial" w:cs="Arial"/>
                <w:iCs/>
                <w:sz w:val="18"/>
                <w:szCs w:val="18"/>
              </w:rPr>
            </w:pPr>
            <w:r w:rsidRPr="003D199A">
              <w:rPr>
                <w:rFonts w:ascii="Arial" w:hAnsi="Arial" w:cs="Arial"/>
                <w:sz w:val="18"/>
                <w:szCs w:val="18"/>
              </w:rPr>
              <w:t>0.61</w:t>
            </w:r>
          </w:p>
        </w:tc>
        <w:tc>
          <w:tcPr>
            <w:tcW w:w="1056" w:type="dxa"/>
            <w:tcBorders>
              <w:top w:val="single" w:sz="4" w:space="0" w:color="auto"/>
            </w:tcBorders>
            <w:vAlign w:val="center"/>
          </w:tcPr>
          <w:p w14:paraId="69411036" w14:textId="63FB8E0E" w:rsidR="007115F4" w:rsidRPr="00D800C6" w:rsidRDefault="007115F4" w:rsidP="007115F4">
            <w:pPr>
              <w:rPr>
                <w:rFonts w:ascii="Arial" w:hAnsi="Arial" w:cs="Arial"/>
                <w:iCs/>
                <w:sz w:val="18"/>
                <w:szCs w:val="18"/>
              </w:rPr>
            </w:pPr>
            <w:r w:rsidRPr="003D199A">
              <w:rPr>
                <w:rFonts w:ascii="Arial" w:hAnsi="Arial" w:cs="Arial"/>
                <w:sz w:val="18"/>
                <w:szCs w:val="18"/>
              </w:rPr>
              <w:t>12.53</w:t>
            </w:r>
          </w:p>
        </w:tc>
      </w:tr>
      <w:tr w:rsidR="009B48C4" w:rsidRPr="003D199A" w14:paraId="7157B45D" w14:textId="77777777" w:rsidTr="003D199A">
        <w:trPr>
          <w:jc w:val="center"/>
        </w:trPr>
        <w:tc>
          <w:tcPr>
            <w:tcW w:w="3255" w:type="dxa"/>
            <w:gridSpan w:val="2"/>
            <w:tcBorders>
              <w:top w:val="single" w:sz="4" w:space="0" w:color="auto"/>
            </w:tcBorders>
          </w:tcPr>
          <w:p w14:paraId="7A2F4ED0" w14:textId="0418BC0D" w:rsidR="009B48C4" w:rsidRPr="00D800C6" w:rsidRDefault="009B48C4" w:rsidP="009B48C4">
            <w:pPr>
              <w:rPr>
                <w:rFonts w:ascii="Arial" w:hAnsi="Arial" w:cs="Arial"/>
                <w:sz w:val="18"/>
                <w:szCs w:val="18"/>
              </w:rPr>
            </w:pPr>
            <w:r w:rsidRPr="00D800C6">
              <w:rPr>
                <w:rFonts w:ascii="Arial" w:hAnsi="Arial" w:cs="Arial"/>
                <w:sz w:val="18"/>
                <w:szCs w:val="18"/>
              </w:rPr>
              <w:t>HIKEYLNKIQNSLST</w:t>
            </w:r>
          </w:p>
        </w:tc>
        <w:tc>
          <w:tcPr>
            <w:tcW w:w="1323" w:type="dxa"/>
            <w:tcBorders>
              <w:top w:val="single" w:sz="4" w:space="0" w:color="auto"/>
            </w:tcBorders>
          </w:tcPr>
          <w:p w14:paraId="03EF8C7C" w14:textId="43F2F9FE" w:rsidR="009B48C4" w:rsidRPr="00D800C6" w:rsidRDefault="009B48C4" w:rsidP="009B48C4">
            <w:pPr>
              <w:rPr>
                <w:rFonts w:ascii="Arial" w:hAnsi="Arial" w:cs="Arial"/>
                <w:sz w:val="18"/>
                <w:szCs w:val="18"/>
              </w:rPr>
            </w:pPr>
            <w:r w:rsidRPr="00D800C6">
              <w:rPr>
                <w:rFonts w:ascii="Arial" w:hAnsi="Arial" w:cs="Arial"/>
                <w:sz w:val="18"/>
                <w:szCs w:val="18"/>
              </w:rPr>
              <w:t>337</w:t>
            </w:r>
          </w:p>
        </w:tc>
        <w:tc>
          <w:tcPr>
            <w:tcW w:w="1473" w:type="dxa"/>
            <w:tcBorders>
              <w:top w:val="single" w:sz="4" w:space="0" w:color="auto"/>
            </w:tcBorders>
          </w:tcPr>
          <w:p w14:paraId="17ED1B62" w14:textId="5B6D52BF" w:rsidR="009B48C4" w:rsidRPr="00D800C6" w:rsidRDefault="009B48C4" w:rsidP="009B48C4">
            <w:pPr>
              <w:rPr>
                <w:rFonts w:ascii="Arial" w:hAnsi="Arial" w:cs="Arial"/>
                <w:sz w:val="18"/>
                <w:szCs w:val="18"/>
              </w:rPr>
            </w:pPr>
            <w:r w:rsidRPr="00D800C6">
              <w:rPr>
                <w:rFonts w:ascii="Arial" w:hAnsi="Arial" w:cs="Arial"/>
                <w:sz w:val="18"/>
                <w:szCs w:val="18"/>
              </w:rPr>
              <w:t>0.127</w:t>
            </w:r>
          </w:p>
        </w:tc>
        <w:tc>
          <w:tcPr>
            <w:tcW w:w="968" w:type="dxa"/>
            <w:tcBorders>
              <w:top w:val="single" w:sz="4" w:space="0" w:color="auto"/>
            </w:tcBorders>
          </w:tcPr>
          <w:p w14:paraId="7E404A20" w14:textId="0C0C628D" w:rsidR="009B48C4" w:rsidRPr="00D800C6" w:rsidRDefault="009B48C4" w:rsidP="009B48C4">
            <w:pPr>
              <w:rPr>
                <w:rFonts w:ascii="Arial" w:hAnsi="Arial" w:cs="Arial"/>
                <w:sz w:val="18"/>
                <w:szCs w:val="18"/>
              </w:rPr>
            </w:pPr>
            <w:r w:rsidRPr="00D800C6">
              <w:rPr>
                <w:rFonts w:ascii="Arial" w:hAnsi="Arial" w:cs="Arial"/>
                <w:sz w:val="18"/>
                <w:szCs w:val="18"/>
              </w:rPr>
              <w:t>26.06</w:t>
            </w:r>
          </w:p>
        </w:tc>
        <w:tc>
          <w:tcPr>
            <w:tcW w:w="706" w:type="dxa"/>
            <w:tcBorders>
              <w:top w:val="single" w:sz="4" w:space="0" w:color="auto"/>
            </w:tcBorders>
          </w:tcPr>
          <w:p w14:paraId="0368B16E" w14:textId="522D63AF"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626B698E" w14:textId="32560DB6" w:rsidR="009B48C4" w:rsidRPr="00D800C6" w:rsidRDefault="009B48C4" w:rsidP="009B48C4">
            <w:pPr>
              <w:rPr>
                <w:rFonts w:ascii="Arial" w:hAnsi="Arial" w:cs="Arial"/>
                <w:sz w:val="18"/>
                <w:szCs w:val="18"/>
              </w:rPr>
            </w:pPr>
            <w:r w:rsidRPr="00D800C6">
              <w:rPr>
                <w:rFonts w:ascii="Arial" w:hAnsi="Arial" w:cs="Arial"/>
                <w:sz w:val="18"/>
                <w:szCs w:val="18"/>
              </w:rPr>
              <w:t>0.61</w:t>
            </w:r>
          </w:p>
        </w:tc>
        <w:tc>
          <w:tcPr>
            <w:tcW w:w="1056" w:type="dxa"/>
            <w:tcBorders>
              <w:top w:val="single" w:sz="4" w:space="0" w:color="auto"/>
            </w:tcBorders>
          </w:tcPr>
          <w:p w14:paraId="4DBD46F3" w14:textId="2A58D07E" w:rsidR="009B48C4" w:rsidRPr="00D800C6" w:rsidRDefault="009B48C4" w:rsidP="009B48C4">
            <w:pPr>
              <w:rPr>
                <w:rFonts w:ascii="Arial" w:hAnsi="Arial" w:cs="Arial"/>
                <w:sz w:val="18"/>
                <w:szCs w:val="18"/>
              </w:rPr>
            </w:pPr>
            <w:r w:rsidRPr="00D800C6">
              <w:rPr>
                <w:rFonts w:ascii="Arial" w:hAnsi="Arial" w:cs="Arial"/>
                <w:sz w:val="18"/>
                <w:szCs w:val="18"/>
              </w:rPr>
              <w:t>26.52</w:t>
            </w:r>
          </w:p>
        </w:tc>
      </w:tr>
      <w:tr w:rsidR="009B48C4" w:rsidRPr="003D199A" w14:paraId="293A4586" w14:textId="77777777" w:rsidTr="003D199A">
        <w:trPr>
          <w:jc w:val="center"/>
        </w:trPr>
        <w:tc>
          <w:tcPr>
            <w:tcW w:w="3255" w:type="dxa"/>
            <w:gridSpan w:val="2"/>
            <w:tcBorders>
              <w:top w:val="single" w:sz="4" w:space="0" w:color="auto"/>
            </w:tcBorders>
          </w:tcPr>
          <w:p w14:paraId="1DCC073B" w14:textId="2C432F4B" w:rsidR="009B48C4" w:rsidRPr="00D800C6" w:rsidRDefault="009B48C4" w:rsidP="009B48C4">
            <w:pPr>
              <w:rPr>
                <w:rFonts w:ascii="Arial" w:hAnsi="Arial" w:cs="Arial"/>
                <w:sz w:val="18"/>
                <w:szCs w:val="18"/>
              </w:rPr>
            </w:pPr>
            <w:r w:rsidRPr="00D800C6">
              <w:rPr>
                <w:rFonts w:ascii="Arial" w:hAnsi="Arial" w:cs="Arial"/>
                <w:sz w:val="18"/>
                <w:szCs w:val="18"/>
              </w:rPr>
              <w:t>IKEYLNKIQNSLSTE</w:t>
            </w:r>
          </w:p>
        </w:tc>
        <w:tc>
          <w:tcPr>
            <w:tcW w:w="1323" w:type="dxa"/>
            <w:tcBorders>
              <w:top w:val="single" w:sz="4" w:space="0" w:color="auto"/>
            </w:tcBorders>
          </w:tcPr>
          <w:p w14:paraId="373E1396" w14:textId="287A0898" w:rsidR="009B48C4" w:rsidRPr="00D800C6" w:rsidRDefault="009B48C4" w:rsidP="009B48C4">
            <w:pPr>
              <w:rPr>
                <w:rFonts w:ascii="Arial" w:hAnsi="Arial" w:cs="Arial"/>
                <w:sz w:val="18"/>
                <w:szCs w:val="18"/>
              </w:rPr>
            </w:pPr>
            <w:r w:rsidRPr="00D800C6">
              <w:rPr>
                <w:rFonts w:ascii="Arial" w:hAnsi="Arial" w:cs="Arial"/>
                <w:sz w:val="18"/>
                <w:szCs w:val="18"/>
              </w:rPr>
              <w:t>338</w:t>
            </w:r>
          </w:p>
        </w:tc>
        <w:tc>
          <w:tcPr>
            <w:tcW w:w="1473" w:type="dxa"/>
            <w:tcBorders>
              <w:top w:val="single" w:sz="4" w:space="0" w:color="auto"/>
            </w:tcBorders>
          </w:tcPr>
          <w:p w14:paraId="63824153" w14:textId="6CA87978" w:rsidR="009B48C4" w:rsidRPr="00D800C6" w:rsidRDefault="009B48C4" w:rsidP="009B48C4">
            <w:pPr>
              <w:rPr>
                <w:rFonts w:ascii="Arial" w:hAnsi="Arial" w:cs="Arial"/>
                <w:sz w:val="18"/>
                <w:szCs w:val="18"/>
              </w:rPr>
            </w:pPr>
            <w:r w:rsidRPr="00D800C6">
              <w:rPr>
                <w:rFonts w:ascii="Arial" w:hAnsi="Arial" w:cs="Arial"/>
                <w:sz w:val="18"/>
                <w:szCs w:val="18"/>
              </w:rPr>
              <w:t>0.127</w:t>
            </w:r>
          </w:p>
        </w:tc>
        <w:tc>
          <w:tcPr>
            <w:tcW w:w="968" w:type="dxa"/>
            <w:tcBorders>
              <w:top w:val="single" w:sz="4" w:space="0" w:color="auto"/>
            </w:tcBorders>
          </w:tcPr>
          <w:p w14:paraId="1710F335" w14:textId="1648F106" w:rsidR="009B48C4" w:rsidRPr="00D800C6" w:rsidRDefault="009B48C4" w:rsidP="009B48C4">
            <w:pPr>
              <w:rPr>
                <w:rFonts w:ascii="Arial" w:hAnsi="Arial" w:cs="Arial"/>
                <w:sz w:val="18"/>
                <w:szCs w:val="18"/>
              </w:rPr>
            </w:pPr>
            <w:r w:rsidRPr="00D800C6">
              <w:rPr>
                <w:rFonts w:ascii="Arial" w:hAnsi="Arial" w:cs="Arial"/>
                <w:sz w:val="18"/>
                <w:szCs w:val="18"/>
              </w:rPr>
              <w:t>26.06</w:t>
            </w:r>
          </w:p>
        </w:tc>
        <w:tc>
          <w:tcPr>
            <w:tcW w:w="706" w:type="dxa"/>
            <w:tcBorders>
              <w:top w:val="single" w:sz="4" w:space="0" w:color="auto"/>
            </w:tcBorders>
          </w:tcPr>
          <w:p w14:paraId="004EFADF" w14:textId="07533366"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70FADC7B" w14:textId="1DE776B8" w:rsidR="009B48C4" w:rsidRPr="00D800C6" w:rsidRDefault="009B48C4" w:rsidP="009B48C4">
            <w:pPr>
              <w:rPr>
                <w:rFonts w:ascii="Arial" w:hAnsi="Arial" w:cs="Arial"/>
                <w:sz w:val="18"/>
                <w:szCs w:val="18"/>
              </w:rPr>
            </w:pPr>
            <w:r w:rsidRPr="00D800C6">
              <w:rPr>
                <w:rFonts w:ascii="Arial" w:hAnsi="Arial" w:cs="Arial"/>
                <w:sz w:val="18"/>
                <w:szCs w:val="18"/>
              </w:rPr>
              <w:t>0.61</w:t>
            </w:r>
          </w:p>
        </w:tc>
        <w:tc>
          <w:tcPr>
            <w:tcW w:w="1056" w:type="dxa"/>
            <w:tcBorders>
              <w:top w:val="single" w:sz="4" w:space="0" w:color="auto"/>
            </w:tcBorders>
          </w:tcPr>
          <w:p w14:paraId="62E93F9D" w14:textId="53C24031" w:rsidR="009B48C4" w:rsidRPr="00D800C6" w:rsidRDefault="009B48C4" w:rsidP="009B48C4">
            <w:pPr>
              <w:rPr>
                <w:rFonts w:ascii="Arial" w:hAnsi="Arial" w:cs="Arial"/>
                <w:sz w:val="18"/>
                <w:szCs w:val="18"/>
              </w:rPr>
            </w:pPr>
            <w:r w:rsidRPr="00D800C6">
              <w:rPr>
                <w:rFonts w:ascii="Arial" w:hAnsi="Arial" w:cs="Arial"/>
                <w:sz w:val="18"/>
                <w:szCs w:val="18"/>
              </w:rPr>
              <w:t>26.52</w:t>
            </w:r>
          </w:p>
        </w:tc>
      </w:tr>
      <w:tr w:rsidR="009B48C4" w:rsidRPr="003D199A" w14:paraId="005E0434" w14:textId="77777777" w:rsidTr="003D199A">
        <w:trPr>
          <w:jc w:val="center"/>
        </w:trPr>
        <w:tc>
          <w:tcPr>
            <w:tcW w:w="3255" w:type="dxa"/>
            <w:gridSpan w:val="2"/>
            <w:tcBorders>
              <w:top w:val="single" w:sz="4" w:space="0" w:color="auto"/>
            </w:tcBorders>
          </w:tcPr>
          <w:p w14:paraId="55D033DA" w14:textId="5E257F5A" w:rsidR="009B48C4" w:rsidRPr="00D800C6" w:rsidRDefault="009B48C4" w:rsidP="009B48C4">
            <w:pPr>
              <w:rPr>
                <w:rFonts w:ascii="Arial" w:hAnsi="Arial" w:cs="Arial"/>
                <w:sz w:val="18"/>
                <w:szCs w:val="18"/>
              </w:rPr>
            </w:pPr>
            <w:r w:rsidRPr="00D800C6">
              <w:rPr>
                <w:rFonts w:ascii="Arial" w:hAnsi="Arial" w:cs="Arial"/>
                <w:sz w:val="18"/>
                <w:szCs w:val="18"/>
              </w:rPr>
              <w:t>KEYLNKIQNSLSTEW</w:t>
            </w:r>
          </w:p>
        </w:tc>
        <w:tc>
          <w:tcPr>
            <w:tcW w:w="1323" w:type="dxa"/>
            <w:tcBorders>
              <w:top w:val="single" w:sz="4" w:space="0" w:color="auto"/>
            </w:tcBorders>
          </w:tcPr>
          <w:p w14:paraId="2F620B96" w14:textId="5F937A95" w:rsidR="009B48C4" w:rsidRPr="00D800C6" w:rsidRDefault="009B48C4" w:rsidP="009B48C4">
            <w:pPr>
              <w:rPr>
                <w:rFonts w:ascii="Arial" w:hAnsi="Arial" w:cs="Arial"/>
                <w:sz w:val="18"/>
                <w:szCs w:val="18"/>
              </w:rPr>
            </w:pPr>
            <w:r w:rsidRPr="00D800C6">
              <w:rPr>
                <w:rFonts w:ascii="Arial" w:hAnsi="Arial" w:cs="Arial"/>
                <w:sz w:val="18"/>
                <w:szCs w:val="18"/>
              </w:rPr>
              <w:t>339</w:t>
            </w:r>
          </w:p>
        </w:tc>
        <w:tc>
          <w:tcPr>
            <w:tcW w:w="1473" w:type="dxa"/>
            <w:tcBorders>
              <w:top w:val="single" w:sz="4" w:space="0" w:color="auto"/>
            </w:tcBorders>
          </w:tcPr>
          <w:p w14:paraId="5F6347B7" w14:textId="37D28CA2" w:rsidR="009B48C4" w:rsidRPr="00D800C6" w:rsidRDefault="009B48C4" w:rsidP="009B48C4">
            <w:pPr>
              <w:rPr>
                <w:rFonts w:ascii="Arial" w:hAnsi="Arial" w:cs="Arial"/>
                <w:sz w:val="18"/>
                <w:szCs w:val="18"/>
              </w:rPr>
            </w:pPr>
            <w:r w:rsidRPr="00D800C6">
              <w:rPr>
                <w:rFonts w:ascii="Arial" w:hAnsi="Arial" w:cs="Arial"/>
                <w:sz w:val="18"/>
                <w:szCs w:val="18"/>
              </w:rPr>
              <w:t>0.127</w:t>
            </w:r>
          </w:p>
        </w:tc>
        <w:tc>
          <w:tcPr>
            <w:tcW w:w="968" w:type="dxa"/>
            <w:tcBorders>
              <w:top w:val="single" w:sz="4" w:space="0" w:color="auto"/>
            </w:tcBorders>
          </w:tcPr>
          <w:p w14:paraId="7EC32998" w14:textId="2369E8E9" w:rsidR="009B48C4" w:rsidRPr="00D800C6" w:rsidRDefault="009B48C4" w:rsidP="009B48C4">
            <w:pPr>
              <w:rPr>
                <w:rFonts w:ascii="Arial" w:hAnsi="Arial" w:cs="Arial"/>
                <w:sz w:val="18"/>
                <w:szCs w:val="18"/>
              </w:rPr>
            </w:pPr>
            <w:r w:rsidRPr="00D800C6">
              <w:rPr>
                <w:rFonts w:ascii="Arial" w:hAnsi="Arial" w:cs="Arial"/>
                <w:sz w:val="18"/>
                <w:szCs w:val="18"/>
              </w:rPr>
              <w:t>29.91</w:t>
            </w:r>
          </w:p>
        </w:tc>
        <w:tc>
          <w:tcPr>
            <w:tcW w:w="706" w:type="dxa"/>
            <w:tcBorders>
              <w:top w:val="single" w:sz="4" w:space="0" w:color="auto"/>
            </w:tcBorders>
          </w:tcPr>
          <w:p w14:paraId="201F9E90" w14:textId="3119061E"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7812B4D4" w14:textId="280C6DB7" w:rsidR="009B48C4" w:rsidRPr="00D800C6" w:rsidRDefault="009B48C4" w:rsidP="009B48C4">
            <w:pPr>
              <w:rPr>
                <w:rFonts w:ascii="Arial" w:hAnsi="Arial" w:cs="Arial"/>
                <w:sz w:val="18"/>
                <w:szCs w:val="18"/>
              </w:rPr>
            </w:pPr>
            <w:r w:rsidRPr="00D800C6">
              <w:rPr>
                <w:rFonts w:ascii="Arial" w:hAnsi="Arial" w:cs="Arial"/>
                <w:sz w:val="18"/>
                <w:szCs w:val="18"/>
              </w:rPr>
              <w:t>0.61</w:t>
            </w:r>
          </w:p>
        </w:tc>
        <w:tc>
          <w:tcPr>
            <w:tcW w:w="1056" w:type="dxa"/>
            <w:tcBorders>
              <w:top w:val="single" w:sz="4" w:space="0" w:color="auto"/>
            </w:tcBorders>
          </w:tcPr>
          <w:p w14:paraId="00B023E7" w14:textId="7FD9BD86" w:rsidR="009B48C4" w:rsidRPr="00D800C6" w:rsidRDefault="009B48C4" w:rsidP="009B48C4">
            <w:pPr>
              <w:rPr>
                <w:rFonts w:ascii="Arial" w:hAnsi="Arial" w:cs="Arial"/>
                <w:sz w:val="18"/>
                <w:szCs w:val="18"/>
              </w:rPr>
            </w:pPr>
            <w:r w:rsidRPr="00D800C6">
              <w:rPr>
                <w:rFonts w:ascii="Arial" w:hAnsi="Arial" w:cs="Arial"/>
                <w:sz w:val="18"/>
                <w:szCs w:val="18"/>
              </w:rPr>
              <w:t>30.34</w:t>
            </w:r>
          </w:p>
        </w:tc>
      </w:tr>
      <w:tr w:rsidR="009B48C4" w:rsidRPr="003D199A" w14:paraId="79CC5F1B" w14:textId="77777777" w:rsidTr="003D199A">
        <w:trPr>
          <w:jc w:val="center"/>
        </w:trPr>
        <w:tc>
          <w:tcPr>
            <w:tcW w:w="3255" w:type="dxa"/>
            <w:gridSpan w:val="2"/>
            <w:tcBorders>
              <w:top w:val="single" w:sz="4" w:space="0" w:color="auto"/>
            </w:tcBorders>
          </w:tcPr>
          <w:p w14:paraId="2FBE0A99" w14:textId="5F48B8C9" w:rsidR="009B48C4" w:rsidRPr="00D800C6" w:rsidRDefault="009B48C4" w:rsidP="009B48C4">
            <w:pPr>
              <w:rPr>
                <w:rFonts w:ascii="Arial" w:hAnsi="Arial" w:cs="Arial"/>
                <w:sz w:val="18"/>
                <w:szCs w:val="18"/>
              </w:rPr>
            </w:pPr>
            <w:r w:rsidRPr="00D800C6">
              <w:rPr>
                <w:rFonts w:ascii="Arial" w:hAnsi="Arial" w:cs="Arial"/>
                <w:sz w:val="18"/>
                <w:szCs w:val="18"/>
              </w:rPr>
              <w:t>EYLNKIQNSLSTEWS</w:t>
            </w:r>
          </w:p>
        </w:tc>
        <w:tc>
          <w:tcPr>
            <w:tcW w:w="1323" w:type="dxa"/>
            <w:tcBorders>
              <w:top w:val="single" w:sz="4" w:space="0" w:color="auto"/>
            </w:tcBorders>
          </w:tcPr>
          <w:p w14:paraId="28A95198" w14:textId="03E5E1A5" w:rsidR="009B48C4" w:rsidRPr="00D800C6" w:rsidRDefault="009B48C4" w:rsidP="009B48C4">
            <w:pPr>
              <w:rPr>
                <w:rFonts w:ascii="Arial" w:hAnsi="Arial" w:cs="Arial"/>
                <w:sz w:val="18"/>
                <w:szCs w:val="18"/>
              </w:rPr>
            </w:pPr>
            <w:r w:rsidRPr="00D800C6">
              <w:rPr>
                <w:rFonts w:ascii="Arial" w:hAnsi="Arial" w:cs="Arial"/>
                <w:sz w:val="18"/>
                <w:szCs w:val="18"/>
              </w:rPr>
              <w:t>340</w:t>
            </w:r>
          </w:p>
        </w:tc>
        <w:tc>
          <w:tcPr>
            <w:tcW w:w="1473" w:type="dxa"/>
            <w:tcBorders>
              <w:top w:val="single" w:sz="4" w:space="0" w:color="auto"/>
            </w:tcBorders>
          </w:tcPr>
          <w:p w14:paraId="02AC0F09" w14:textId="250E3CA0" w:rsidR="009B48C4" w:rsidRPr="00D800C6" w:rsidRDefault="009B48C4" w:rsidP="009B48C4">
            <w:pPr>
              <w:rPr>
                <w:rFonts w:ascii="Arial" w:hAnsi="Arial" w:cs="Arial"/>
                <w:sz w:val="18"/>
                <w:szCs w:val="18"/>
              </w:rPr>
            </w:pPr>
            <w:r w:rsidRPr="00D800C6">
              <w:rPr>
                <w:rFonts w:ascii="Arial" w:hAnsi="Arial" w:cs="Arial"/>
                <w:sz w:val="18"/>
                <w:szCs w:val="18"/>
              </w:rPr>
              <w:t>0.130</w:t>
            </w:r>
          </w:p>
        </w:tc>
        <w:tc>
          <w:tcPr>
            <w:tcW w:w="968" w:type="dxa"/>
            <w:tcBorders>
              <w:top w:val="single" w:sz="4" w:space="0" w:color="auto"/>
            </w:tcBorders>
          </w:tcPr>
          <w:p w14:paraId="1DC98571" w14:textId="2E389D1E" w:rsidR="009B48C4" w:rsidRPr="00D800C6" w:rsidRDefault="009B48C4" w:rsidP="009B48C4">
            <w:pPr>
              <w:rPr>
                <w:rFonts w:ascii="Arial" w:hAnsi="Arial" w:cs="Arial"/>
                <w:sz w:val="18"/>
                <w:szCs w:val="18"/>
              </w:rPr>
            </w:pPr>
            <w:r w:rsidRPr="00D800C6">
              <w:rPr>
                <w:rFonts w:ascii="Arial" w:hAnsi="Arial" w:cs="Arial"/>
                <w:sz w:val="18"/>
                <w:szCs w:val="18"/>
              </w:rPr>
              <w:t>25.24</w:t>
            </w:r>
          </w:p>
        </w:tc>
        <w:tc>
          <w:tcPr>
            <w:tcW w:w="706" w:type="dxa"/>
            <w:tcBorders>
              <w:top w:val="single" w:sz="4" w:space="0" w:color="auto"/>
            </w:tcBorders>
          </w:tcPr>
          <w:p w14:paraId="57110A3B" w14:textId="4CF05D51"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43C26388" w14:textId="3C38C8F6" w:rsidR="009B48C4" w:rsidRPr="00D800C6" w:rsidRDefault="009B48C4" w:rsidP="009B48C4">
            <w:pPr>
              <w:rPr>
                <w:rFonts w:ascii="Arial" w:hAnsi="Arial" w:cs="Arial"/>
                <w:sz w:val="18"/>
                <w:szCs w:val="18"/>
              </w:rPr>
            </w:pPr>
            <w:r w:rsidRPr="00D800C6">
              <w:rPr>
                <w:rFonts w:ascii="Arial" w:hAnsi="Arial" w:cs="Arial"/>
                <w:sz w:val="18"/>
                <w:szCs w:val="18"/>
              </w:rPr>
              <w:t>0.61</w:t>
            </w:r>
          </w:p>
        </w:tc>
        <w:tc>
          <w:tcPr>
            <w:tcW w:w="1056" w:type="dxa"/>
            <w:tcBorders>
              <w:top w:val="single" w:sz="4" w:space="0" w:color="auto"/>
            </w:tcBorders>
          </w:tcPr>
          <w:p w14:paraId="13713A0A" w14:textId="69826BB8" w:rsidR="009B48C4" w:rsidRPr="00D800C6" w:rsidRDefault="009B48C4" w:rsidP="009B48C4">
            <w:pPr>
              <w:rPr>
                <w:rFonts w:ascii="Arial" w:hAnsi="Arial" w:cs="Arial"/>
                <w:sz w:val="18"/>
                <w:szCs w:val="18"/>
              </w:rPr>
            </w:pPr>
            <w:r w:rsidRPr="00D800C6">
              <w:rPr>
                <w:rFonts w:ascii="Arial" w:hAnsi="Arial" w:cs="Arial"/>
                <w:sz w:val="18"/>
                <w:szCs w:val="18"/>
              </w:rPr>
              <w:t>25.70</w:t>
            </w:r>
          </w:p>
        </w:tc>
      </w:tr>
      <w:tr w:rsidR="009B48C4" w:rsidRPr="003D199A" w14:paraId="2B25EF4D" w14:textId="77777777" w:rsidTr="003D199A">
        <w:trPr>
          <w:jc w:val="center"/>
        </w:trPr>
        <w:tc>
          <w:tcPr>
            <w:tcW w:w="3255" w:type="dxa"/>
            <w:gridSpan w:val="2"/>
            <w:tcBorders>
              <w:top w:val="single" w:sz="4" w:space="0" w:color="auto"/>
            </w:tcBorders>
          </w:tcPr>
          <w:p w14:paraId="4D8E1709" w14:textId="4B6B5054" w:rsidR="009B48C4" w:rsidRPr="00D800C6" w:rsidRDefault="009B48C4" w:rsidP="009B48C4">
            <w:pPr>
              <w:rPr>
                <w:rFonts w:ascii="Arial" w:hAnsi="Arial" w:cs="Arial"/>
                <w:sz w:val="18"/>
                <w:szCs w:val="18"/>
              </w:rPr>
            </w:pPr>
            <w:r w:rsidRPr="00D800C6">
              <w:rPr>
                <w:rFonts w:ascii="Arial" w:hAnsi="Arial" w:cs="Arial"/>
                <w:sz w:val="18"/>
                <w:szCs w:val="18"/>
              </w:rPr>
              <w:t>YLNKIQNSLSTEWSP</w:t>
            </w:r>
          </w:p>
        </w:tc>
        <w:tc>
          <w:tcPr>
            <w:tcW w:w="1323" w:type="dxa"/>
            <w:tcBorders>
              <w:top w:val="single" w:sz="4" w:space="0" w:color="auto"/>
            </w:tcBorders>
          </w:tcPr>
          <w:p w14:paraId="5F168950" w14:textId="6EF5823A" w:rsidR="009B48C4" w:rsidRPr="00D800C6" w:rsidRDefault="009B48C4" w:rsidP="009B48C4">
            <w:pPr>
              <w:rPr>
                <w:rFonts w:ascii="Arial" w:hAnsi="Arial" w:cs="Arial"/>
                <w:sz w:val="18"/>
                <w:szCs w:val="18"/>
              </w:rPr>
            </w:pPr>
            <w:r w:rsidRPr="00D800C6">
              <w:rPr>
                <w:rFonts w:ascii="Arial" w:hAnsi="Arial" w:cs="Arial"/>
                <w:sz w:val="18"/>
                <w:szCs w:val="18"/>
              </w:rPr>
              <w:t>341</w:t>
            </w:r>
          </w:p>
        </w:tc>
        <w:tc>
          <w:tcPr>
            <w:tcW w:w="1473" w:type="dxa"/>
            <w:tcBorders>
              <w:top w:val="single" w:sz="4" w:space="0" w:color="auto"/>
            </w:tcBorders>
          </w:tcPr>
          <w:p w14:paraId="7E9EA21E" w14:textId="5B91D17F" w:rsidR="009B48C4" w:rsidRPr="00D800C6" w:rsidRDefault="009B48C4" w:rsidP="009B48C4">
            <w:pPr>
              <w:rPr>
                <w:rFonts w:ascii="Arial" w:hAnsi="Arial" w:cs="Arial"/>
                <w:sz w:val="18"/>
                <w:szCs w:val="18"/>
              </w:rPr>
            </w:pPr>
            <w:r w:rsidRPr="00D800C6">
              <w:rPr>
                <w:rFonts w:ascii="Arial" w:hAnsi="Arial" w:cs="Arial"/>
                <w:sz w:val="18"/>
                <w:szCs w:val="18"/>
              </w:rPr>
              <w:t>0.130</w:t>
            </w:r>
          </w:p>
        </w:tc>
        <w:tc>
          <w:tcPr>
            <w:tcW w:w="968" w:type="dxa"/>
            <w:tcBorders>
              <w:top w:val="single" w:sz="4" w:space="0" w:color="auto"/>
            </w:tcBorders>
          </w:tcPr>
          <w:p w14:paraId="26BE53DC" w14:textId="041EDAAB" w:rsidR="009B48C4" w:rsidRPr="00D800C6" w:rsidRDefault="009B48C4" w:rsidP="009B48C4">
            <w:pPr>
              <w:rPr>
                <w:rFonts w:ascii="Arial" w:hAnsi="Arial" w:cs="Arial"/>
                <w:sz w:val="18"/>
                <w:szCs w:val="18"/>
              </w:rPr>
            </w:pPr>
            <w:r w:rsidRPr="00D800C6">
              <w:rPr>
                <w:rFonts w:ascii="Arial" w:hAnsi="Arial" w:cs="Arial"/>
                <w:sz w:val="18"/>
                <w:szCs w:val="18"/>
              </w:rPr>
              <w:t>11.00</w:t>
            </w:r>
          </w:p>
        </w:tc>
        <w:tc>
          <w:tcPr>
            <w:tcW w:w="706" w:type="dxa"/>
            <w:tcBorders>
              <w:top w:val="single" w:sz="4" w:space="0" w:color="auto"/>
            </w:tcBorders>
          </w:tcPr>
          <w:p w14:paraId="6EA3D53E" w14:textId="2EB78A52"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1E389FD1" w14:textId="5242281B"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1056" w:type="dxa"/>
            <w:tcBorders>
              <w:top w:val="single" w:sz="4" w:space="0" w:color="auto"/>
            </w:tcBorders>
          </w:tcPr>
          <w:p w14:paraId="7D57C4CD" w14:textId="4F09761D" w:rsidR="009B48C4" w:rsidRPr="00D800C6" w:rsidRDefault="009B48C4" w:rsidP="009B48C4">
            <w:pPr>
              <w:rPr>
                <w:rFonts w:ascii="Arial" w:hAnsi="Arial" w:cs="Arial"/>
                <w:sz w:val="18"/>
                <w:szCs w:val="18"/>
              </w:rPr>
            </w:pPr>
            <w:r w:rsidRPr="00D800C6">
              <w:rPr>
                <w:rFonts w:ascii="Arial" w:hAnsi="Arial" w:cs="Arial"/>
                <w:sz w:val="18"/>
                <w:szCs w:val="18"/>
              </w:rPr>
              <w:t>11.00</w:t>
            </w:r>
          </w:p>
        </w:tc>
      </w:tr>
      <w:tr w:rsidR="009B48C4" w:rsidRPr="003D199A" w14:paraId="41924806" w14:textId="77777777" w:rsidTr="003D199A">
        <w:trPr>
          <w:jc w:val="center"/>
        </w:trPr>
        <w:tc>
          <w:tcPr>
            <w:tcW w:w="3255" w:type="dxa"/>
            <w:gridSpan w:val="2"/>
            <w:tcBorders>
              <w:top w:val="single" w:sz="4" w:space="0" w:color="auto"/>
            </w:tcBorders>
          </w:tcPr>
          <w:p w14:paraId="206F0027" w14:textId="39051C5D" w:rsidR="009B48C4" w:rsidRPr="00D800C6" w:rsidRDefault="009B48C4" w:rsidP="009B48C4">
            <w:pPr>
              <w:rPr>
                <w:rFonts w:ascii="Arial" w:hAnsi="Arial" w:cs="Arial"/>
                <w:sz w:val="18"/>
                <w:szCs w:val="18"/>
              </w:rPr>
            </w:pPr>
            <w:r w:rsidRPr="00D800C6">
              <w:rPr>
                <w:rFonts w:ascii="Arial" w:hAnsi="Arial" w:cs="Arial"/>
                <w:sz w:val="18"/>
                <w:szCs w:val="18"/>
              </w:rPr>
              <w:t>GIQVRIKPGSANKPK</w:t>
            </w:r>
          </w:p>
        </w:tc>
        <w:tc>
          <w:tcPr>
            <w:tcW w:w="1323" w:type="dxa"/>
            <w:tcBorders>
              <w:top w:val="single" w:sz="4" w:space="0" w:color="auto"/>
            </w:tcBorders>
          </w:tcPr>
          <w:p w14:paraId="5D6591C9" w14:textId="141DEFDC" w:rsidR="009B48C4" w:rsidRPr="00D800C6" w:rsidRDefault="009B48C4" w:rsidP="009B48C4">
            <w:pPr>
              <w:rPr>
                <w:rFonts w:ascii="Arial" w:hAnsi="Arial" w:cs="Arial"/>
                <w:sz w:val="18"/>
                <w:szCs w:val="18"/>
              </w:rPr>
            </w:pPr>
            <w:r w:rsidRPr="00D800C6">
              <w:rPr>
                <w:rFonts w:ascii="Arial" w:hAnsi="Arial" w:cs="Arial"/>
                <w:sz w:val="18"/>
                <w:szCs w:val="18"/>
              </w:rPr>
              <w:t>363</w:t>
            </w:r>
          </w:p>
        </w:tc>
        <w:tc>
          <w:tcPr>
            <w:tcW w:w="1473" w:type="dxa"/>
            <w:tcBorders>
              <w:top w:val="single" w:sz="4" w:space="0" w:color="auto"/>
            </w:tcBorders>
          </w:tcPr>
          <w:p w14:paraId="1C96C003" w14:textId="5B8776C1" w:rsidR="009B48C4" w:rsidRPr="00D800C6" w:rsidRDefault="009B48C4" w:rsidP="009B48C4">
            <w:pPr>
              <w:rPr>
                <w:rFonts w:ascii="Arial" w:hAnsi="Arial" w:cs="Arial"/>
                <w:sz w:val="18"/>
                <w:szCs w:val="18"/>
              </w:rPr>
            </w:pPr>
            <w:r w:rsidRPr="00D800C6">
              <w:rPr>
                <w:rFonts w:ascii="Arial" w:hAnsi="Arial" w:cs="Arial"/>
                <w:sz w:val="18"/>
                <w:szCs w:val="18"/>
              </w:rPr>
              <w:t>0.869</w:t>
            </w:r>
          </w:p>
        </w:tc>
        <w:tc>
          <w:tcPr>
            <w:tcW w:w="968" w:type="dxa"/>
            <w:tcBorders>
              <w:top w:val="single" w:sz="4" w:space="0" w:color="auto"/>
            </w:tcBorders>
          </w:tcPr>
          <w:p w14:paraId="5E50ED75" w14:textId="76E3ADEA"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6" w:type="dxa"/>
            <w:tcBorders>
              <w:top w:val="single" w:sz="4" w:space="0" w:color="auto"/>
            </w:tcBorders>
          </w:tcPr>
          <w:p w14:paraId="61B28E73" w14:textId="1793E81D"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1A0FAFAA" w14:textId="203C6EFD" w:rsidR="009B48C4" w:rsidRPr="00D800C6" w:rsidRDefault="009B48C4" w:rsidP="009B48C4">
            <w:pPr>
              <w:rPr>
                <w:rFonts w:ascii="Arial" w:hAnsi="Arial" w:cs="Arial"/>
                <w:sz w:val="18"/>
                <w:szCs w:val="18"/>
              </w:rPr>
            </w:pPr>
            <w:r w:rsidRPr="00D800C6">
              <w:rPr>
                <w:rFonts w:ascii="Arial" w:hAnsi="Arial" w:cs="Arial"/>
                <w:sz w:val="18"/>
                <w:szCs w:val="18"/>
              </w:rPr>
              <w:t>3.32</w:t>
            </w:r>
          </w:p>
        </w:tc>
        <w:tc>
          <w:tcPr>
            <w:tcW w:w="1056" w:type="dxa"/>
            <w:tcBorders>
              <w:top w:val="single" w:sz="4" w:space="0" w:color="auto"/>
            </w:tcBorders>
          </w:tcPr>
          <w:p w14:paraId="66D2D716" w14:textId="497A9A34" w:rsidR="009B48C4" w:rsidRPr="00D800C6" w:rsidRDefault="009B48C4" w:rsidP="009B48C4">
            <w:pPr>
              <w:rPr>
                <w:rFonts w:ascii="Arial" w:hAnsi="Arial" w:cs="Arial"/>
                <w:sz w:val="18"/>
                <w:szCs w:val="18"/>
              </w:rPr>
            </w:pPr>
            <w:r w:rsidRPr="00D800C6">
              <w:rPr>
                <w:rFonts w:ascii="Arial" w:hAnsi="Arial" w:cs="Arial"/>
                <w:sz w:val="18"/>
                <w:szCs w:val="18"/>
              </w:rPr>
              <w:t>3.32</w:t>
            </w:r>
          </w:p>
        </w:tc>
      </w:tr>
      <w:tr w:rsidR="009B48C4" w:rsidRPr="003D199A" w14:paraId="18D09DBB" w14:textId="77777777" w:rsidTr="003D199A">
        <w:trPr>
          <w:jc w:val="center"/>
        </w:trPr>
        <w:tc>
          <w:tcPr>
            <w:tcW w:w="3255" w:type="dxa"/>
            <w:gridSpan w:val="2"/>
            <w:tcBorders>
              <w:top w:val="single" w:sz="4" w:space="0" w:color="auto"/>
            </w:tcBorders>
          </w:tcPr>
          <w:p w14:paraId="099C6EFA" w14:textId="7F7AA2DD" w:rsidR="009B48C4" w:rsidRPr="00D800C6" w:rsidRDefault="009B48C4" w:rsidP="009B48C4">
            <w:pPr>
              <w:rPr>
                <w:rFonts w:ascii="Arial" w:hAnsi="Arial" w:cs="Arial"/>
                <w:sz w:val="18"/>
                <w:szCs w:val="18"/>
              </w:rPr>
            </w:pPr>
            <w:r w:rsidRPr="00D800C6">
              <w:rPr>
                <w:rFonts w:ascii="Arial" w:hAnsi="Arial" w:cs="Arial"/>
                <w:sz w:val="18"/>
                <w:szCs w:val="18"/>
              </w:rPr>
              <w:t>IQVRIKPGSANKPKD</w:t>
            </w:r>
          </w:p>
        </w:tc>
        <w:tc>
          <w:tcPr>
            <w:tcW w:w="1323" w:type="dxa"/>
            <w:tcBorders>
              <w:top w:val="single" w:sz="4" w:space="0" w:color="auto"/>
            </w:tcBorders>
          </w:tcPr>
          <w:p w14:paraId="515A2252" w14:textId="1EC700A8" w:rsidR="009B48C4" w:rsidRPr="00D800C6" w:rsidRDefault="009B48C4" w:rsidP="009B48C4">
            <w:pPr>
              <w:rPr>
                <w:rFonts w:ascii="Arial" w:hAnsi="Arial" w:cs="Arial"/>
                <w:sz w:val="18"/>
                <w:szCs w:val="18"/>
              </w:rPr>
            </w:pPr>
            <w:r w:rsidRPr="00D800C6">
              <w:rPr>
                <w:rFonts w:ascii="Arial" w:hAnsi="Arial" w:cs="Arial"/>
                <w:sz w:val="18"/>
                <w:szCs w:val="18"/>
              </w:rPr>
              <w:t>364</w:t>
            </w:r>
          </w:p>
        </w:tc>
        <w:tc>
          <w:tcPr>
            <w:tcW w:w="1473" w:type="dxa"/>
            <w:tcBorders>
              <w:top w:val="single" w:sz="4" w:space="0" w:color="auto"/>
            </w:tcBorders>
          </w:tcPr>
          <w:p w14:paraId="09E371CB" w14:textId="5370F6FC" w:rsidR="009B48C4" w:rsidRPr="00D800C6" w:rsidRDefault="009B48C4" w:rsidP="009B48C4">
            <w:pPr>
              <w:rPr>
                <w:rFonts w:ascii="Arial" w:hAnsi="Arial" w:cs="Arial"/>
                <w:sz w:val="18"/>
                <w:szCs w:val="18"/>
              </w:rPr>
            </w:pPr>
            <w:r w:rsidRPr="00D800C6">
              <w:rPr>
                <w:rFonts w:ascii="Arial" w:hAnsi="Arial" w:cs="Arial"/>
                <w:sz w:val="18"/>
                <w:szCs w:val="18"/>
              </w:rPr>
              <w:t>0.857</w:t>
            </w:r>
          </w:p>
        </w:tc>
        <w:tc>
          <w:tcPr>
            <w:tcW w:w="968" w:type="dxa"/>
            <w:tcBorders>
              <w:top w:val="single" w:sz="4" w:space="0" w:color="auto"/>
            </w:tcBorders>
          </w:tcPr>
          <w:p w14:paraId="75912F97" w14:textId="2FC0061A"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6" w:type="dxa"/>
            <w:tcBorders>
              <w:top w:val="single" w:sz="4" w:space="0" w:color="auto"/>
            </w:tcBorders>
          </w:tcPr>
          <w:p w14:paraId="5DDBB28F" w14:textId="74B6E424"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505DF7C8" w14:textId="275B2AF9" w:rsidR="009B48C4" w:rsidRPr="00D800C6" w:rsidRDefault="009B48C4" w:rsidP="009B48C4">
            <w:pPr>
              <w:rPr>
                <w:rFonts w:ascii="Arial" w:hAnsi="Arial" w:cs="Arial"/>
                <w:sz w:val="18"/>
                <w:szCs w:val="18"/>
              </w:rPr>
            </w:pPr>
            <w:r w:rsidRPr="00D800C6">
              <w:rPr>
                <w:rFonts w:ascii="Arial" w:hAnsi="Arial" w:cs="Arial"/>
                <w:sz w:val="18"/>
                <w:szCs w:val="18"/>
              </w:rPr>
              <w:t>3.32</w:t>
            </w:r>
          </w:p>
        </w:tc>
        <w:tc>
          <w:tcPr>
            <w:tcW w:w="1056" w:type="dxa"/>
            <w:tcBorders>
              <w:top w:val="single" w:sz="4" w:space="0" w:color="auto"/>
            </w:tcBorders>
          </w:tcPr>
          <w:p w14:paraId="3FF799B5" w14:textId="6F8C4987" w:rsidR="009B48C4" w:rsidRPr="00D800C6" w:rsidRDefault="009B48C4" w:rsidP="009B48C4">
            <w:pPr>
              <w:rPr>
                <w:rFonts w:ascii="Arial" w:hAnsi="Arial" w:cs="Arial"/>
                <w:sz w:val="18"/>
                <w:szCs w:val="18"/>
              </w:rPr>
            </w:pPr>
            <w:r w:rsidRPr="00D800C6">
              <w:rPr>
                <w:rFonts w:ascii="Arial" w:hAnsi="Arial" w:cs="Arial"/>
                <w:sz w:val="18"/>
                <w:szCs w:val="18"/>
              </w:rPr>
              <w:t>3.32</w:t>
            </w:r>
          </w:p>
        </w:tc>
      </w:tr>
      <w:tr w:rsidR="009B48C4" w:rsidRPr="003D199A" w14:paraId="0A77D078" w14:textId="77777777" w:rsidTr="003D199A">
        <w:trPr>
          <w:jc w:val="center"/>
        </w:trPr>
        <w:tc>
          <w:tcPr>
            <w:tcW w:w="3255" w:type="dxa"/>
            <w:gridSpan w:val="2"/>
            <w:tcBorders>
              <w:top w:val="single" w:sz="4" w:space="0" w:color="auto"/>
            </w:tcBorders>
          </w:tcPr>
          <w:p w14:paraId="741B019C" w14:textId="73EDAD49" w:rsidR="009B48C4" w:rsidRPr="00D800C6" w:rsidRDefault="009B48C4" w:rsidP="009B48C4">
            <w:pPr>
              <w:rPr>
                <w:rFonts w:ascii="Arial" w:hAnsi="Arial" w:cs="Arial"/>
                <w:sz w:val="18"/>
                <w:szCs w:val="18"/>
              </w:rPr>
            </w:pPr>
            <w:r w:rsidRPr="00D800C6">
              <w:rPr>
                <w:rFonts w:ascii="Arial" w:hAnsi="Arial" w:cs="Arial"/>
                <w:sz w:val="18"/>
                <w:szCs w:val="18"/>
              </w:rPr>
              <w:t>QVRIKPGSANKPKDE</w:t>
            </w:r>
          </w:p>
        </w:tc>
        <w:tc>
          <w:tcPr>
            <w:tcW w:w="1323" w:type="dxa"/>
            <w:tcBorders>
              <w:top w:val="single" w:sz="4" w:space="0" w:color="auto"/>
            </w:tcBorders>
          </w:tcPr>
          <w:p w14:paraId="4B19BB2D" w14:textId="001DC348" w:rsidR="009B48C4" w:rsidRPr="00D800C6" w:rsidRDefault="009B48C4" w:rsidP="009B48C4">
            <w:pPr>
              <w:rPr>
                <w:rFonts w:ascii="Arial" w:hAnsi="Arial" w:cs="Arial"/>
                <w:sz w:val="18"/>
                <w:szCs w:val="18"/>
              </w:rPr>
            </w:pPr>
            <w:r w:rsidRPr="00D800C6">
              <w:rPr>
                <w:rFonts w:ascii="Arial" w:hAnsi="Arial" w:cs="Arial"/>
                <w:sz w:val="18"/>
                <w:szCs w:val="18"/>
              </w:rPr>
              <w:t>365</w:t>
            </w:r>
          </w:p>
        </w:tc>
        <w:tc>
          <w:tcPr>
            <w:tcW w:w="1473" w:type="dxa"/>
            <w:tcBorders>
              <w:top w:val="single" w:sz="4" w:space="0" w:color="auto"/>
            </w:tcBorders>
          </w:tcPr>
          <w:p w14:paraId="352E90C7" w14:textId="10D95B14" w:rsidR="009B48C4" w:rsidRPr="00D800C6" w:rsidRDefault="009B48C4" w:rsidP="009B48C4">
            <w:pPr>
              <w:rPr>
                <w:rFonts w:ascii="Arial" w:hAnsi="Arial" w:cs="Arial"/>
                <w:sz w:val="18"/>
                <w:szCs w:val="18"/>
              </w:rPr>
            </w:pPr>
            <w:r w:rsidRPr="00D800C6">
              <w:rPr>
                <w:rFonts w:ascii="Arial" w:hAnsi="Arial" w:cs="Arial"/>
                <w:sz w:val="18"/>
                <w:szCs w:val="18"/>
              </w:rPr>
              <w:t>0.289</w:t>
            </w:r>
          </w:p>
        </w:tc>
        <w:tc>
          <w:tcPr>
            <w:tcW w:w="968" w:type="dxa"/>
            <w:tcBorders>
              <w:top w:val="single" w:sz="4" w:space="0" w:color="auto"/>
            </w:tcBorders>
          </w:tcPr>
          <w:p w14:paraId="5674FD8E" w14:textId="7D87D166"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6" w:type="dxa"/>
            <w:tcBorders>
              <w:top w:val="single" w:sz="4" w:space="0" w:color="auto"/>
            </w:tcBorders>
          </w:tcPr>
          <w:p w14:paraId="61301391" w14:textId="5E793B08"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0C6B797F" w14:textId="6BDA936C" w:rsidR="009B48C4" w:rsidRPr="00D800C6" w:rsidRDefault="009B48C4" w:rsidP="009B48C4">
            <w:pPr>
              <w:rPr>
                <w:rFonts w:ascii="Arial" w:hAnsi="Arial" w:cs="Arial"/>
                <w:sz w:val="18"/>
                <w:szCs w:val="18"/>
              </w:rPr>
            </w:pPr>
            <w:r w:rsidRPr="00D800C6">
              <w:rPr>
                <w:rFonts w:ascii="Arial" w:hAnsi="Arial" w:cs="Arial"/>
                <w:sz w:val="18"/>
                <w:szCs w:val="18"/>
              </w:rPr>
              <w:t>3.32</w:t>
            </w:r>
          </w:p>
        </w:tc>
        <w:tc>
          <w:tcPr>
            <w:tcW w:w="1056" w:type="dxa"/>
            <w:tcBorders>
              <w:top w:val="single" w:sz="4" w:space="0" w:color="auto"/>
            </w:tcBorders>
          </w:tcPr>
          <w:p w14:paraId="1220AC1F" w14:textId="3B567731" w:rsidR="009B48C4" w:rsidRPr="00D800C6" w:rsidRDefault="009B48C4" w:rsidP="009B48C4">
            <w:pPr>
              <w:rPr>
                <w:rFonts w:ascii="Arial" w:hAnsi="Arial" w:cs="Arial"/>
                <w:sz w:val="18"/>
                <w:szCs w:val="18"/>
              </w:rPr>
            </w:pPr>
            <w:r w:rsidRPr="00D800C6">
              <w:rPr>
                <w:rFonts w:ascii="Arial" w:hAnsi="Arial" w:cs="Arial"/>
                <w:sz w:val="18"/>
                <w:szCs w:val="18"/>
              </w:rPr>
              <w:t>3.32</w:t>
            </w:r>
          </w:p>
        </w:tc>
      </w:tr>
      <w:tr w:rsidR="009B48C4" w:rsidRPr="003D199A" w14:paraId="6CDCB384" w14:textId="77777777" w:rsidTr="003D199A">
        <w:trPr>
          <w:jc w:val="center"/>
        </w:trPr>
        <w:tc>
          <w:tcPr>
            <w:tcW w:w="3255" w:type="dxa"/>
            <w:gridSpan w:val="2"/>
            <w:tcBorders>
              <w:top w:val="single" w:sz="4" w:space="0" w:color="auto"/>
            </w:tcBorders>
          </w:tcPr>
          <w:p w14:paraId="0AECDCD1" w14:textId="7F276E49" w:rsidR="009B48C4" w:rsidRPr="00D800C6" w:rsidRDefault="009B48C4" w:rsidP="009B48C4">
            <w:pPr>
              <w:rPr>
                <w:rFonts w:ascii="Arial" w:hAnsi="Arial" w:cs="Arial"/>
                <w:sz w:val="18"/>
                <w:szCs w:val="18"/>
              </w:rPr>
            </w:pPr>
            <w:r w:rsidRPr="00D800C6">
              <w:rPr>
                <w:rFonts w:ascii="Arial" w:hAnsi="Arial" w:cs="Arial"/>
                <w:sz w:val="18"/>
                <w:szCs w:val="18"/>
              </w:rPr>
              <w:t>VRIKPGSANKPKDEL</w:t>
            </w:r>
          </w:p>
        </w:tc>
        <w:tc>
          <w:tcPr>
            <w:tcW w:w="1323" w:type="dxa"/>
            <w:tcBorders>
              <w:top w:val="single" w:sz="4" w:space="0" w:color="auto"/>
            </w:tcBorders>
          </w:tcPr>
          <w:p w14:paraId="3BDFE5DD" w14:textId="26BEDE68" w:rsidR="009B48C4" w:rsidRPr="00D800C6" w:rsidRDefault="009B48C4" w:rsidP="009B48C4">
            <w:pPr>
              <w:rPr>
                <w:rFonts w:ascii="Arial" w:hAnsi="Arial" w:cs="Arial"/>
                <w:sz w:val="18"/>
                <w:szCs w:val="18"/>
              </w:rPr>
            </w:pPr>
            <w:r w:rsidRPr="00D800C6">
              <w:rPr>
                <w:rFonts w:ascii="Arial" w:hAnsi="Arial" w:cs="Arial"/>
                <w:sz w:val="18"/>
                <w:szCs w:val="18"/>
              </w:rPr>
              <w:t>366</w:t>
            </w:r>
          </w:p>
        </w:tc>
        <w:tc>
          <w:tcPr>
            <w:tcW w:w="1473" w:type="dxa"/>
            <w:tcBorders>
              <w:top w:val="single" w:sz="4" w:space="0" w:color="auto"/>
            </w:tcBorders>
          </w:tcPr>
          <w:p w14:paraId="17822202" w14:textId="0367073D" w:rsidR="009B48C4" w:rsidRPr="00D800C6" w:rsidRDefault="009B48C4" w:rsidP="009B48C4">
            <w:pPr>
              <w:rPr>
                <w:rFonts w:ascii="Arial" w:hAnsi="Arial" w:cs="Arial"/>
                <w:sz w:val="18"/>
                <w:szCs w:val="18"/>
              </w:rPr>
            </w:pPr>
            <w:r w:rsidRPr="00D800C6">
              <w:rPr>
                <w:rFonts w:ascii="Arial" w:hAnsi="Arial" w:cs="Arial"/>
                <w:sz w:val="18"/>
                <w:szCs w:val="18"/>
              </w:rPr>
              <w:t>0.289</w:t>
            </w:r>
          </w:p>
        </w:tc>
        <w:tc>
          <w:tcPr>
            <w:tcW w:w="968" w:type="dxa"/>
            <w:tcBorders>
              <w:top w:val="single" w:sz="4" w:space="0" w:color="auto"/>
            </w:tcBorders>
          </w:tcPr>
          <w:p w14:paraId="765F6E94" w14:textId="228D5F44"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6" w:type="dxa"/>
            <w:tcBorders>
              <w:top w:val="single" w:sz="4" w:space="0" w:color="auto"/>
            </w:tcBorders>
          </w:tcPr>
          <w:p w14:paraId="46222B63" w14:textId="248C7EB5" w:rsidR="009B48C4" w:rsidRPr="00D800C6" w:rsidRDefault="009B48C4" w:rsidP="009B48C4">
            <w:pPr>
              <w:rPr>
                <w:rFonts w:ascii="Arial" w:hAnsi="Arial" w:cs="Arial"/>
                <w:sz w:val="18"/>
                <w:szCs w:val="18"/>
              </w:rPr>
            </w:pPr>
            <w:r w:rsidRPr="00D800C6">
              <w:rPr>
                <w:rFonts w:ascii="Arial" w:hAnsi="Arial" w:cs="Arial"/>
                <w:sz w:val="18"/>
                <w:szCs w:val="18"/>
              </w:rPr>
              <w:t>0</w:t>
            </w:r>
          </w:p>
        </w:tc>
        <w:tc>
          <w:tcPr>
            <w:tcW w:w="705" w:type="dxa"/>
            <w:tcBorders>
              <w:top w:val="single" w:sz="4" w:space="0" w:color="auto"/>
            </w:tcBorders>
          </w:tcPr>
          <w:p w14:paraId="27E745F7" w14:textId="3CE5B8C6" w:rsidR="009B48C4" w:rsidRPr="00D800C6" w:rsidRDefault="009B48C4" w:rsidP="009B48C4">
            <w:pPr>
              <w:rPr>
                <w:rFonts w:ascii="Arial" w:hAnsi="Arial" w:cs="Arial"/>
                <w:sz w:val="18"/>
                <w:szCs w:val="18"/>
              </w:rPr>
            </w:pPr>
            <w:r w:rsidRPr="00D800C6">
              <w:rPr>
                <w:rFonts w:ascii="Arial" w:hAnsi="Arial" w:cs="Arial"/>
                <w:sz w:val="18"/>
                <w:szCs w:val="18"/>
              </w:rPr>
              <w:t>3.32</w:t>
            </w:r>
          </w:p>
        </w:tc>
        <w:tc>
          <w:tcPr>
            <w:tcW w:w="1056" w:type="dxa"/>
            <w:tcBorders>
              <w:top w:val="single" w:sz="4" w:space="0" w:color="auto"/>
            </w:tcBorders>
          </w:tcPr>
          <w:p w14:paraId="6E73D5C4" w14:textId="53EE67A9" w:rsidR="009B48C4" w:rsidRPr="00D800C6" w:rsidRDefault="009B48C4" w:rsidP="009B48C4">
            <w:pPr>
              <w:rPr>
                <w:rFonts w:ascii="Arial" w:hAnsi="Arial" w:cs="Arial"/>
                <w:sz w:val="18"/>
                <w:szCs w:val="18"/>
              </w:rPr>
            </w:pPr>
            <w:r w:rsidRPr="00D800C6">
              <w:rPr>
                <w:rFonts w:ascii="Arial" w:hAnsi="Arial" w:cs="Arial"/>
                <w:sz w:val="18"/>
                <w:szCs w:val="18"/>
              </w:rPr>
              <w:t>3.32</w:t>
            </w:r>
          </w:p>
        </w:tc>
      </w:tr>
      <w:tr w:rsidR="00DE2AD9" w:rsidRPr="003D199A" w14:paraId="14140CBB" w14:textId="77777777" w:rsidTr="003D199A">
        <w:trPr>
          <w:jc w:val="center"/>
        </w:trPr>
        <w:tc>
          <w:tcPr>
            <w:tcW w:w="6051" w:type="dxa"/>
            <w:gridSpan w:val="4"/>
            <w:tcBorders>
              <w:top w:val="single" w:sz="4" w:space="0" w:color="auto"/>
            </w:tcBorders>
            <w:vAlign w:val="center"/>
          </w:tcPr>
          <w:p w14:paraId="0949D2B7" w14:textId="6A21E683" w:rsidR="00DE2AD9" w:rsidRPr="00D800C6" w:rsidRDefault="00DE2AD9" w:rsidP="003D199A">
            <w:pPr>
              <w:jc w:val="right"/>
              <w:rPr>
                <w:rFonts w:ascii="Arial" w:hAnsi="Arial" w:cs="Arial"/>
                <w:sz w:val="18"/>
                <w:szCs w:val="18"/>
              </w:rPr>
            </w:pPr>
            <w:proofErr w:type="gramStart"/>
            <w:r w:rsidRPr="00D800C6">
              <w:rPr>
                <w:rFonts w:ascii="Arial" w:hAnsi="Arial" w:cs="Arial"/>
                <w:b/>
                <w:bCs/>
                <w:sz w:val="18"/>
                <w:szCs w:val="18"/>
              </w:rPr>
              <w:t>RTS,S</w:t>
            </w:r>
            <w:proofErr w:type="gramEnd"/>
            <w:r w:rsidRPr="00D800C6">
              <w:rPr>
                <w:rFonts w:ascii="Arial" w:hAnsi="Arial" w:cs="Arial"/>
                <w:b/>
                <w:bCs/>
                <w:sz w:val="18"/>
                <w:szCs w:val="18"/>
              </w:rPr>
              <w:t xml:space="preserve"> CSP Region Overall MHC II Population Coverage:</w:t>
            </w:r>
          </w:p>
        </w:tc>
        <w:tc>
          <w:tcPr>
            <w:tcW w:w="968" w:type="dxa"/>
            <w:tcBorders>
              <w:top w:val="single" w:sz="4" w:space="0" w:color="auto"/>
            </w:tcBorders>
            <w:vAlign w:val="center"/>
          </w:tcPr>
          <w:p w14:paraId="70255D5E" w14:textId="31952E85" w:rsidR="00DE2AD9" w:rsidRPr="00D800C6" w:rsidRDefault="00DE2AD9" w:rsidP="009B48C4">
            <w:pPr>
              <w:rPr>
                <w:rFonts w:ascii="Arial" w:hAnsi="Arial" w:cs="Arial"/>
                <w:sz w:val="18"/>
                <w:szCs w:val="18"/>
              </w:rPr>
            </w:pPr>
            <w:r w:rsidRPr="00D800C6">
              <w:rPr>
                <w:rFonts w:ascii="Arial" w:hAnsi="Arial" w:cs="Arial"/>
                <w:b/>
                <w:bCs/>
                <w:sz w:val="18"/>
                <w:szCs w:val="18"/>
              </w:rPr>
              <w:t>77.56</w:t>
            </w:r>
          </w:p>
        </w:tc>
        <w:tc>
          <w:tcPr>
            <w:tcW w:w="706" w:type="dxa"/>
            <w:tcBorders>
              <w:top w:val="single" w:sz="4" w:space="0" w:color="auto"/>
            </w:tcBorders>
            <w:vAlign w:val="center"/>
          </w:tcPr>
          <w:p w14:paraId="647BC367" w14:textId="4326729E" w:rsidR="00DE2AD9" w:rsidRPr="00D800C6" w:rsidRDefault="00DE2AD9" w:rsidP="009B48C4">
            <w:pPr>
              <w:rPr>
                <w:rFonts w:ascii="Arial" w:hAnsi="Arial" w:cs="Arial"/>
                <w:sz w:val="18"/>
                <w:szCs w:val="18"/>
              </w:rPr>
            </w:pPr>
            <w:r w:rsidRPr="00D800C6">
              <w:rPr>
                <w:rFonts w:ascii="Arial" w:hAnsi="Arial" w:cs="Arial"/>
                <w:b/>
                <w:bCs/>
                <w:sz w:val="18"/>
                <w:szCs w:val="18"/>
              </w:rPr>
              <w:t>0</w:t>
            </w:r>
          </w:p>
        </w:tc>
        <w:tc>
          <w:tcPr>
            <w:tcW w:w="705" w:type="dxa"/>
            <w:tcBorders>
              <w:top w:val="single" w:sz="4" w:space="0" w:color="auto"/>
            </w:tcBorders>
            <w:vAlign w:val="center"/>
          </w:tcPr>
          <w:p w14:paraId="7B04219A" w14:textId="3507EA1F" w:rsidR="00DE2AD9" w:rsidRPr="00D800C6" w:rsidRDefault="00DE2AD9" w:rsidP="009B48C4">
            <w:pPr>
              <w:rPr>
                <w:rFonts w:ascii="Arial" w:hAnsi="Arial" w:cs="Arial"/>
                <w:sz w:val="18"/>
                <w:szCs w:val="18"/>
              </w:rPr>
            </w:pPr>
            <w:r w:rsidRPr="00D800C6">
              <w:rPr>
                <w:rFonts w:ascii="Arial" w:hAnsi="Arial" w:cs="Arial"/>
                <w:b/>
                <w:bCs/>
                <w:sz w:val="18"/>
                <w:szCs w:val="18"/>
              </w:rPr>
              <w:t>15.286</w:t>
            </w:r>
          </w:p>
        </w:tc>
        <w:tc>
          <w:tcPr>
            <w:tcW w:w="1056" w:type="dxa"/>
            <w:tcBorders>
              <w:top w:val="single" w:sz="4" w:space="0" w:color="auto"/>
            </w:tcBorders>
            <w:vAlign w:val="center"/>
          </w:tcPr>
          <w:p w14:paraId="688A1352" w14:textId="0BAD6F1F" w:rsidR="00DE2AD9" w:rsidRPr="00D800C6" w:rsidRDefault="00DE2AD9" w:rsidP="009B48C4">
            <w:pPr>
              <w:rPr>
                <w:rFonts w:ascii="Arial" w:hAnsi="Arial" w:cs="Arial"/>
                <w:sz w:val="18"/>
                <w:szCs w:val="18"/>
              </w:rPr>
            </w:pPr>
            <w:r w:rsidRPr="00D800C6">
              <w:rPr>
                <w:rFonts w:ascii="Arial" w:hAnsi="Arial" w:cs="Arial"/>
                <w:b/>
                <w:bCs/>
                <w:sz w:val="18"/>
                <w:szCs w:val="18"/>
              </w:rPr>
              <w:t>80.99</w:t>
            </w:r>
          </w:p>
        </w:tc>
      </w:tr>
    </w:tbl>
    <w:p w14:paraId="7B776F9A" w14:textId="2C04EDDA" w:rsidR="00283E56" w:rsidRPr="003D199A" w:rsidRDefault="00D70E89">
      <w:pPr>
        <w:rPr>
          <w:rFonts w:ascii="Arial" w:hAnsi="Arial" w:cs="Arial"/>
          <w:iCs/>
        </w:rPr>
      </w:pPr>
      <w:r w:rsidRPr="00D800C6">
        <w:rPr>
          <w:rFonts w:ascii="Arial" w:hAnsi="Arial" w:cs="Arial"/>
          <w:b/>
          <w:bCs/>
          <w:sz w:val="22"/>
          <w:szCs w:val="22"/>
        </w:rPr>
        <w:t xml:space="preserve">Supplementary Table </w:t>
      </w:r>
      <w:r w:rsidR="00C90E5C" w:rsidRPr="00D800C6">
        <w:rPr>
          <w:rFonts w:ascii="Arial" w:hAnsi="Arial" w:cs="Arial"/>
          <w:b/>
          <w:bCs/>
          <w:sz w:val="22"/>
          <w:szCs w:val="22"/>
        </w:rPr>
        <w:t>6</w:t>
      </w:r>
      <w:r w:rsidRPr="00D800C6">
        <w:rPr>
          <w:rFonts w:ascii="Arial" w:hAnsi="Arial" w:cs="Arial"/>
          <w:b/>
          <w:bCs/>
          <w:sz w:val="22"/>
          <w:szCs w:val="22"/>
        </w:rPr>
        <w:t xml:space="preserve">. Population coverage of the </w:t>
      </w:r>
      <w:r w:rsidR="00505CAC" w:rsidRPr="00D800C6">
        <w:rPr>
          <w:rFonts w:ascii="Arial" w:hAnsi="Arial" w:cs="Arial"/>
          <w:b/>
          <w:bCs/>
          <w:sz w:val="22"/>
          <w:szCs w:val="22"/>
        </w:rPr>
        <w:t xml:space="preserve">CSP genomic region included in </w:t>
      </w:r>
      <w:proofErr w:type="gramStart"/>
      <w:r w:rsidRPr="00D800C6">
        <w:rPr>
          <w:rFonts w:ascii="Arial" w:hAnsi="Arial" w:cs="Arial"/>
          <w:b/>
          <w:bCs/>
          <w:sz w:val="22"/>
          <w:szCs w:val="22"/>
        </w:rPr>
        <w:t>RTS,S</w:t>
      </w:r>
      <w:proofErr w:type="gramEnd"/>
      <w:r w:rsidR="00505CAC" w:rsidRPr="00D800C6">
        <w:rPr>
          <w:rFonts w:ascii="Arial" w:hAnsi="Arial" w:cs="Arial"/>
          <w:b/>
          <w:bCs/>
          <w:sz w:val="22"/>
          <w:szCs w:val="22"/>
        </w:rPr>
        <w:t>/AS01.</w:t>
      </w:r>
      <w:r w:rsidR="00505CAC" w:rsidRPr="00D800C6">
        <w:rPr>
          <w:rFonts w:ascii="Arial" w:hAnsi="Arial" w:cs="Arial"/>
          <w:sz w:val="22"/>
          <w:szCs w:val="22"/>
        </w:rPr>
        <w:t xml:space="preserve"> </w:t>
      </w:r>
      <w:r w:rsidR="00067408" w:rsidRPr="00D800C6">
        <w:rPr>
          <w:rFonts w:ascii="Arial" w:hAnsi="Arial" w:cs="Arial"/>
          <w:sz w:val="22"/>
          <w:szCs w:val="22"/>
        </w:rPr>
        <w:t xml:space="preserve">The 189aa (199-387) CSP genomic segment included in the </w:t>
      </w:r>
      <w:proofErr w:type="gramStart"/>
      <w:r w:rsidR="00067408" w:rsidRPr="00D800C6">
        <w:rPr>
          <w:rFonts w:ascii="Arial" w:hAnsi="Arial" w:cs="Arial"/>
          <w:sz w:val="22"/>
          <w:szCs w:val="22"/>
        </w:rPr>
        <w:t>RTS,S</w:t>
      </w:r>
      <w:proofErr w:type="gramEnd"/>
      <w:r w:rsidR="00067408" w:rsidRPr="00D800C6">
        <w:rPr>
          <w:rFonts w:ascii="Arial" w:hAnsi="Arial" w:cs="Arial"/>
          <w:sz w:val="22"/>
          <w:szCs w:val="22"/>
        </w:rPr>
        <w:t xml:space="preserve"> vaccine was evaluated using TEpiNom’s genomic regio coverage model. MHC I and II intra-locus and inter-locus population coverages were calculated using the same methods and HLA allele frequency datasets for sub-Saharan Africa as implemented previously. </w:t>
      </w:r>
      <w:r w:rsidR="00C1365B" w:rsidRPr="00D800C6">
        <w:rPr>
          <w:rFonts w:ascii="Arial" w:hAnsi="Arial" w:cs="Arial"/>
          <w:sz w:val="22"/>
          <w:szCs w:val="22"/>
        </w:rPr>
        <w:t xml:space="preserve">Coverage </w:t>
      </w:r>
      <w:r w:rsidR="00A223BD" w:rsidRPr="00D800C6">
        <w:rPr>
          <w:rFonts w:ascii="Arial" w:hAnsi="Arial" w:cs="Arial"/>
          <w:sz w:val="22"/>
          <w:szCs w:val="22"/>
        </w:rPr>
        <w:t>metrics</w:t>
      </w:r>
      <w:r w:rsidR="00C1365B" w:rsidRPr="00D800C6">
        <w:rPr>
          <w:rFonts w:ascii="Arial" w:hAnsi="Arial" w:cs="Arial"/>
          <w:sz w:val="22"/>
          <w:szCs w:val="22"/>
        </w:rPr>
        <w:t xml:space="preserve"> are shown for </w:t>
      </w:r>
      <w:r w:rsidR="00357825" w:rsidRPr="00D800C6">
        <w:rPr>
          <w:rFonts w:ascii="Arial" w:hAnsi="Arial" w:cs="Arial"/>
          <w:sz w:val="22"/>
          <w:szCs w:val="22"/>
        </w:rPr>
        <w:t xml:space="preserve">the </w:t>
      </w:r>
      <w:r w:rsidR="00A223BD" w:rsidRPr="00D800C6">
        <w:rPr>
          <w:rFonts w:ascii="Arial" w:hAnsi="Arial" w:cs="Arial"/>
          <w:sz w:val="22"/>
          <w:szCs w:val="22"/>
        </w:rPr>
        <w:t xml:space="preserve">complete </w:t>
      </w:r>
      <w:r w:rsidR="00357825" w:rsidRPr="00D800C6">
        <w:rPr>
          <w:rFonts w:ascii="Arial" w:hAnsi="Arial" w:cs="Arial"/>
          <w:sz w:val="22"/>
          <w:szCs w:val="22"/>
        </w:rPr>
        <w:t xml:space="preserve">region </w:t>
      </w:r>
      <w:r w:rsidR="00062CC3" w:rsidRPr="00D800C6">
        <w:rPr>
          <w:rFonts w:ascii="Arial" w:hAnsi="Arial" w:cs="Arial"/>
          <w:sz w:val="22"/>
          <w:szCs w:val="22"/>
        </w:rPr>
        <w:t xml:space="preserve">as well as for </w:t>
      </w:r>
      <w:r w:rsidR="00ED1187" w:rsidRPr="00D800C6">
        <w:rPr>
          <w:rFonts w:ascii="Arial" w:hAnsi="Arial" w:cs="Arial"/>
          <w:sz w:val="22"/>
          <w:szCs w:val="22"/>
        </w:rPr>
        <w:t xml:space="preserve">the </w:t>
      </w:r>
      <w:r w:rsidR="005F2F57" w:rsidRPr="00D800C6">
        <w:rPr>
          <w:rFonts w:ascii="Arial" w:hAnsi="Arial" w:cs="Arial"/>
          <w:sz w:val="22"/>
          <w:szCs w:val="22"/>
        </w:rPr>
        <w:t xml:space="preserve">epitopes that contributed </w:t>
      </w:r>
      <w:r w:rsidR="00F93AE8" w:rsidRPr="00D800C6">
        <w:rPr>
          <w:rFonts w:ascii="Arial" w:hAnsi="Arial" w:cs="Arial"/>
          <w:sz w:val="22"/>
          <w:szCs w:val="22"/>
        </w:rPr>
        <w:t xml:space="preserve">heavily to the overall coverage. </w:t>
      </w:r>
      <w:r w:rsidR="00067408" w:rsidRPr="00D800C6">
        <w:rPr>
          <w:rFonts w:ascii="Arial" w:hAnsi="Arial" w:cs="Arial"/>
          <w:sz w:val="22"/>
          <w:szCs w:val="22"/>
        </w:rPr>
        <w:t>Intra-locus coverage represents the percentage of the population with at least one presenting allele within a given locus, based on computed phenotypic frequencies, while inter-locus coverage represents the percentage of the population covered across all MHC I or II loci.</w:t>
      </w:r>
      <w:r w:rsidR="00283E56" w:rsidRPr="003D199A">
        <w:rPr>
          <w:rFonts w:ascii="Arial" w:hAnsi="Arial" w:cs="Arial"/>
        </w:rPr>
        <w:br w:type="page"/>
      </w:r>
    </w:p>
    <w:tbl>
      <w:tblPr>
        <w:tblStyle w:val="TableGrid"/>
        <w:tblW w:w="9450" w:type="dxa"/>
        <w:jc w:val="center"/>
        <w:tblLook w:val="04A0" w:firstRow="1" w:lastRow="0" w:firstColumn="1" w:lastColumn="0" w:noHBand="0" w:noVBand="1"/>
      </w:tblPr>
      <w:tblGrid>
        <w:gridCol w:w="2160"/>
        <w:gridCol w:w="3600"/>
        <w:gridCol w:w="2610"/>
        <w:gridCol w:w="1080"/>
      </w:tblGrid>
      <w:tr w:rsidR="00B54362" w:rsidRPr="003D199A" w14:paraId="587354DF" w14:textId="77777777">
        <w:trPr>
          <w:trHeight w:val="276"/>
          <w:jc w:val="center"/>
        </w:trPr>
        <w:tc>
          <w:tcPr>
            <w:tcW w:w="9450" w:type="dxa"/>
            <w:gridSpan w:val="4"/>
            <w:tcBorders>
              <w:top w:val="nil"/>
              <w:left w:val="nil"/>
              <w:bottom w:val="single" w:sz="4" w:space="0" w:color="auto"/>
              <w:right w:val="nil"/>
            </w:tcBorders>
            <w:noWrap/>
          </w:tcPr>
          <w:p w14:paraId="5A8FC487" w14:textId="77777777" w:rsidR="00B54362" w:rsidRPr="00D800C6" w:rsidRDefault="00B54362">
            <w:pPr>
              <w:rPr>
                <w:rFonts w:ascii="Arial" w:hAnsi="Arial" w:cs="Arial"/>
                <w:iCs/>
                <w:sz w:val="18"/>
                <w:szCs w:val="18"/>
              </w:rPr>
            </w:pPr>
            <w:r w:rsidRPr="00D800C6">
              <w:rPr>
                <w:rFonts w:ascii="Arial" w:hAnsi="Arial" w:cs="Arial"/>
                <w:iCs/>
                <w:sz w:val="18"/>
                <w:szCs w:val="18"/>
              </w:rPr>
              <w:t>a. MHC I Alleles or Allele Groups Associated with a Clinical Outcome</w:t>
            </w:r>
          </w:p>
        </w:tc>
      </w:tr>
      <w:tr w:rsidR="00B54362" w:rsidRPr="003D199A" w14:paraId="15223744" w14:textId="77777777">
        <w:trPr>
          <w:trHeight w:val="276"/>
          <w:jc w:val="center"/>
        </w:trPr>
        <w:tc>
          <w:tcPr>
            <w:tcW w:w="2160" w:type="dxa"/>
            <w:tcBorders>
              <w:top w:val="single" w:sz="4" w:space="0" w:color="auto"/>
            </w:tcBorders>
            <w:noWrap/>
            <w:hideMark/>
          </w:tcPr>
          <w:p w14:paraId="5B8BC314" w14:textId="77777777" w:rsidR="00B54362" w:rsidRPr="00D800C6" w:rsidRDefault="00B54362">
            <w:pPr>
              <w:rPr>
                <w:rFonts w:ascii="Arial" w:hAnsi="Arial" w:cs="Arial"/>
                <w:iCs/>
                <w:sz w:val="18"/>
                <w:szCs w:val="18"/>
              </w:rPr>
            </w:pPr>
            <w:r w:rsidRPr="00D800C6">
              <w:rPr>
                <w:rFonts w:ascii="Arial" w:hAnsi="Arial" w:cs="Arial"/>
                <w:iCs/>
                <w:sz w:val="18"/>
                <w:szCs w:val="18"/>
              </w:rPr>
              <w:t>Allele or Allele Group</w:t>
            </w:r>
          </w:p>
        </w:tc>
        <w:tc>
          <w:tcPr>
            <w:tcW w:w="3600" w:type="dxa"/>
            <w:tcBorders>
              <w:top w:val="single" w:sz="4" w:space="0" w:color="auto"/>
            </w:tcBorders>
            <w:noWrap/>
            <w:hideMark/>
          </w:tcPr>
          <w:p w14:paraId="1BC7CED4" w14:textId="77777777" w:rsidR="00B54362" w:rsidRPr="00D800C6" w:rsidRDefault="00B54362">
            <w:pPr>
              <w:rPr>
                <w:rFonts w:ascii="Arial" w:hAnsi="Arial" w:cs="Arial"/>
                <w:iCs/>
                <w:sz w:val="18"/>
                <w:szCs w:val="18"/>
              </w:rPr>
            </w:pPr>
            <w:r w:rsidRPr="00D800C6">
              <w:rPr>
                <w:rFonts w:ascii="Arial" w:hAnsi="Arial" w:cs="Arial"/>
                <w:iCs/>
                <w:sz w:val="18"/>
                <w:szCs w:val="18"/>
              </w:rPr>
              <w:t>Clinical Association</w:t>
            </w:r>
          </w:p>
        </w:tc>
        <w:tc>
          <w:tcPr>
            <w:tcW w:w="2610" w:type="dxa"/>
            <w:tcBorders>
              <w:top w:val="single" w:sz="4" w:space="0" w:color="auto"/>
            </w:tcBorders>
            <w:noWrap/>
            <w:hideMark/>
          </w:tcPr>
          <w:p w14:paraId="5B565875" w14:textId="77777777" w:rsidR="00B54362" w:rsidRPr="00D800C6" w:rsidRDefault="00B54362">
            <w:pPr>
              <w:rPr>
                <w:rFonts w:ascii="Arial" w:hAnsi="Arial" w:cs="Arial"/>
                <w:iCs/>
                <w:sz w:val="18"/>
                <w:szCs w:val="18"/>
              </w:rPr>
            </w:pPr>
            <w:r w:rsidRPr="00D800C6">
              <w:rPr>
                <w:rFonts w:ascii="Arial" w:hAnsi="Arial" w:cs="Arial"/>
                <w:iCs/>
                <w:sz w:val="18"/>
                <w:szCs w:val="18"/>
              </w:rPr>
              <w:t>Region</w:t>
            </w:r>
          </w:p>
        </w:tc>
        <w:tc>
          <w:tcPr>
            <w:tcW w:w="1080" w:type="dxa"/>
            <w:tcBorders>
              <w:top w:val="single" w:sz="4" w:space="0" w:color="auto"/>
            </w:tcBorders>
            <w:noWrap/>
            <w:hideMark/>
          </w:tcPr>
          <w:p w14:paraId="1A8C583F" w14:textId="77777777" w:rsidR="00B54362" w:rsidRPr="00D800C6" w:rsidRDefault="00B54362">
            <w:pPr>
              <w:rPr>
                <w:rFonts w:ascii="Arial" w:hAnsi="Arial" w:cs="Arial"/>
                <w:iCs/>
                <w:sz w:val="18"/>
                <w:szCs w:val="18"/>
              </w:rPr>
            </w:pPr>
            <w:r w:rsidRPr="00D800C6">
              <w:rPr>
                <w:rFonts w:ascii="Arial" w:hAnsi="Arial" w:cs="Arial"/>
                <w:iCs/>
                <w:sz w:val="18"/>
                <w:szCs w:val="18"/>
              </w:rPr>
              <w:t>Reference</w:t>
            </w:r>
          </w:p>
        </w:tc>
      </w:tr>
      <w:tr w:rsidR="00B54362" w:rsidRPr="003D199A" w14:paraId="66625683" w14:textId="77777777">
        <w:trPr>
          <w:trHeight w:val="276"/>
          <w:jc w:val="center"/>
        </w:trPr>
        <w:tc>
          <w:tcPr>
            <w:tcW w:w="2160" w:type="dxa"/>
            <w:noWrap/>
            <w:hideMark/>
          </w:tcPr>
          <w:p w14:paraId="5CAEDF07" w14:textId="77777777" w:rsidR="00B54362" w:rsidRPr="00D800C6" w:rsidRDefault="00B54362">
            <w:pPr>
              <w:rPr>
                <w:rFonts w:ascii="Arial" w:hAnsi="Arial" w:cs="Arial"/>
                <w:iCs/>
                <w:sz w:val="18"/>
                <w:szCs w:val="18"/>
              </w:rPr>
            </w:pPr>
            <w:r w:rsidRPr="00D800C6">
              <w:rPr>
                <w:rFonts w:ascii="Arial" w:hAnsi="Arial" w:cs="Arial"/>
                <w:iCs/>
                <w:sz w:val="18"/>
                <w:szCs w:val="18"/>
              </w:rPr>
              <w:t>A*01</w:t>
            </w:r>
          </w:p>
        </w:tc>
        <w:tc>
          <w:tcPr>
            <w:tcW w:w="3600" w:type="dxa"/>
            <w:noWrap/>
            <w:hideMark/>
          </w:tcPr>
          <w:p w14:paraId="3BAEF9A4"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parasitemia</w:t>
            </w:r>
          </w:p>
        </w:tc>
        <w:tc>
          <w:tcPr>
            <w:tcW w:w="2610" w:type="dxa"/>
            <w:noWrap/>
            <w:hideMark/>
          </w:tcPr>
          <w:p w14:paraId="42ABEA36" w14:textId="77777777" w:rsidR="00B54362" w:rsidRPr="00D800C6" w:rsidRDefault="00B54362">
            <w:pPr>
              <w:rPr>
                <w:rFonts w:ascii="Arial" w:hAnsi="Arial" w:cs="Arial"/>
                <w:iCs/>
                <w:sz w:val="18"/>
                <w:szCs w:val="18"/>
              </w:rPr>
            </w:pPr>
            <w:r w:rsidRPr="00D800C6">
              <w:rPr>
                <w:rFonts w:ascii="Arial" w:hAnsi="Arial" w:cs="Arial"/>
                <w:iCs/>
                <w:sz w:val="18"/>
                <w:szCs w:val="18"/>
              </w:rPr>
              <w:t>Ghana</w:t>
            </w:r>
          </w:p>
        </w:tc>
        <w:tc>
          <w:tcPr>
            <w:tcW w:w="1080" w:type="dxa"/>
            <w:noWrap/>
          </w:tcPr>
          <w:p w14:paraId="5844E718"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yj3lQbVe","properties":{"formattedCitation":"[112]","plainCitation":"[112]","noteIndex":0},"citationItems":[{"id":416,"uris":["http://zotero.org/users/11174921/items/WHJWDWPI"],"itemData":{"id":416,"type":"article-journal","container-title":"Human Immunology","DOI":"10.1016/j.humimm.2011.06.007","ISSN":"01988859","issue":"10","journalAbbreviation":"Human Immunology","language":"en","license":"https://www.elsevier.com/tdm/userlicense/1.0/","page":"881-888","source":"DOI.org (Crossref)","title":"Human leukocyte antigen class I polymorphisms influence the mild clinical manifestation of Plasmodium falciparum infection in Ghanaian children","volume":"72","author":[{"family":"Yamazaki","given":"Akiko"},{"family":"Yasunami","given":"Michio"},{"family":"Ofori","given":"Michael"},{"family":"Horie","given":"Hitomi"},{"family":"Kikuchi","given":"Mihoko"},{"family":"Helegbe","given":"Gideon"},{"family":"Takaki","given":"Akiko"},{"family":"Ishii","given":"Kazunari"},{"family":"Omar","given":"Ahmeddin Hassan"},{"family":"Akanmori","given":"Bartholomew D."},{"family":"Hirayama","given":"Kenji"}],"issued":{"date-parts":[["2011",10]]}}}],"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2]</w:t>
            </w:r>
            <w:r w:rsidRPr="003D199A">
              <w:rPr>
                <w:rFonts w:ascii="Arial" w:hAnsi="Arial" w:cs="Arial"/>
                <w:iCs/>
                <w:sz w:val="18"/>
                <w:szCs w:val="18"/>
              </w:rPr>
              <w:fldChar w:fldCharType="end"/>
            </w:r>
          </w:p>
        </w:tc>
      </w:tr>
      <w:tr w:rsidR="00B54362" w:rsidRPr="003D199A" w14:paraId="33CCC4EE" w14:textId="77777777">
        <w:trPr>
          <w:trHeight w:val="276"/>
          <w:jc w:val="center"/>
        </w:trPr>
        <w:tc>
          <w:tcPr>
            <w:tcW w:w="2160" w:type="dxa"/>
            <w:noWrap/>
            <w:hideMark/>
          </w:tcPr>
          <w:p w14:paraId="659DD4C7" w14:textId="77777777" w:rsidR="00B54362" w:rsidRPr="00D800C6" w:rsidRDefault="00B54362">
            <w:pPr>
              <w:rPr>
                <w:rFonts w:ascii="Arial" w:hAnsi="Arial" w:cs="Arial"/>
                <w:iCs/>
                <w:sz w:val="18"/>
                <w:szCs w:val="18"/>
              </w:rPr>
            </w:pPr>
            <w:r w:rsidRPr="00D800C6">
              <w:rPr>
                <w:rFonts w:ascii="Arial" w:hAnsi="Arial" w:cs="Arial"/>
                <w:iCs/>
                <w:sz w:val="18"/>
                <w:szCs w:val="18"/>
              </w:rPr>
              <w:t>A*20:01:01</w:t>
            </w:r>
          </w:p>
        </w:tc>
        <w:tc>
          <w:tcPr>
            <w:tcW w:w="3600" w:type="dxa"/>
            <w:noWrap/>
            <w:hideMark/>
          </w:tcPr>
          <w:p w14:paraId="72F8B36D"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severe malarial anemia</w:t>
            </w:r>
          </w:p>
        </w:tc>
        <w:tc>
          <w:tcPr>
            <w:tcW w:w="2610" w:type="dxa"/>
            <w:noWrap/>
            <w:hideMark/>
          </w:tcPr>
          <w:p w14:paraId="4A085455" w14:textId="77777777" w:rsidR="00B54362" w:rsidRPr="00D800C6" w:rsidRDefault="00B54362">
            <w:pPr>
              <w:rPr>
                <w:rFonts w:ascii="Arial" w:hAnsi="Arial" w:cs="Arial"/>
                <w:iCs/>
                <w:sz w:val="18"/>
                <w:szCs w:val="18"/>
              </w:rPr>
            </w:pPr>
            <w:r w:rsidRPr="00D800C6">
              <w:rPr>
                <w:rFonts w:ascii="Arial" w:hAnsi="Arial" w:cs="Arial"/>
                <w:iCs/>
                <w:sz w:val="18"/>
                <w:szCs w:val="18"/>
              </w:rPr>
              <w:t>Nigeria</w:t>
            </w:r>
          </w:p>
        </w:tc>
        <w:tc>
          <w:tcPr>
            <w:tcW w:w="1080" w:type="dxa"/>
            <w:noWrap/>
            <w:hideMark/>
          </w:tcPr>
          <w:p w14:paraId="3C9824E9"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vpcm32up","properties":{"formattedCitation":"[113]","plainCitation":"[113]","noteIndex":0},"citationItems":[{"id":301,"uris":["http://zotero.org/users/11174921/items/VZYVLTL3"],"itemData":{"id":301,"type":"article-journal","abstract":"Human Leukocyte Antigen (HLA), particularly HLA-B and class II alleles have been differentially associated with disease outcomes in different populations following infection with the malaria Plasmodium falciparum. However, the effect of HLA-A on malaria infection and/or disease is not fully understood. Recently, HLA-A alleles have been suggested to play a role in the outcome of P. falciparum malaria infection in a Malian study. Herein, we investigated the association between HLA-A alleles and the outcome of malaria infection in children in Ibadan southwest Nigeria. HLA-A genotyping was performed on 393 children samples (DNA) using the sequence-based method. We compared genotype and allele frequencies data obtained from these Nigerian children; 176 with asymptomatic malaria infection (controls), 124 with uncomplicated malaria and 93 children with severe malaria (51 severe malarial anaemia and 42 cerebral malaria). We found a high frequency of HLA-A*36:01 (13.5%) in the entire studied population and also confirmed the high frequency of a previously reported allele of African origin (HLA-A*30:01). After adjusting for age and parasite density, we found a significant association between HLA-A*20:01:01 (OR = 3.19, p &lt; 0.001) and susceptibility to severe malarial anaemia. We also found significant associations between HLA-A* 29:02:01 (OR = 7.26, p = 0.008) and A* 66:02 (Or = 4.19, p = 0.03) and susceptibility to cerebral malaria. Our findings suggest that HLA-A alleles play a role in the outcome of malaria in children in Ibadan. These findings may help elucidate the molecular background of malaria resistance in the study population.","container-title":"African Journal of Biomedical Research","ISSN":"1119-5096","issue":"3","page":"223-228","title":"HLA-A Alleles Differentially Associate with Severity to Plasmodium falciparum Malaria Infection in Ibadan, Nigeria","volume":"20","author":[{"family":"Ademola","given":"S.A"},{"family":"Amodu","given":"O.K"},{"family":"Yindom","given":"L."}],"issued":{"date-parts":[["2017"]]}}}],"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3]</w:t>
            </w:r>
            <w:r w:rsidRPr="003D199A">
              <w:rPr>
                <w:rFonts w:ascii="Arial" w:hAnsi="Arial" w:cs="Arial"/>
                <w:iCs/>
                <w:sz w:val="18"/>
                <w:szCs w:val="18"/>
              </w:rPr>
              <w:fldChar w:fldCharType="end"/>
            </w:r>
          </w:p>
        </w:tc>
      </w:tr>
      <w:tr w:rsidR="00B54362" w:rsidRPr="003D199A" w14:paraId="11013939" w14:textId="77777777">
        <w:trPr>
          <w:trHeight w:val="276"/>
          <w:jc w:val="center"/>
        </w:trPr>
        <w:tc>
          <w:tcPr>
            <w:tcW w:w="2160" w:type="dxa"/>
            <w:noWrap/>
            <w:hideMark/>
          </w:tcPr>
          <w:p w14:paraId="51ABA079" w14:textId="77777777" w:rsidR="00B54362" w:rsidRPr="00D800C6" w:rsidRDefault="00B54362">
            <w:pPr>
              <w:rPr>
                <w:rFonts w:ascii="Arial" w:hAnsi="Arial" w:cs="Arial"/>
                <w:iCs/>
                <w:sz w:val="18"/>
                <w:szCs w:val="18"/>
              </w:rPr>
            </w:pPr>
            <w:r w:rsidRPr="00D800C6">
              <w:rPr>
                <w:rFonts w:ascii="Arial" w:hAnsi="Arial" w:cs="Arial"/>
                <w:iCs/>
                <w:sz w:val="18"/>
                <w:szCs w:val="18"/>
              </w:rPr>
              <w:t>A*29:02:01</w:t>
            </w:r>
          </w:p>
        </w:tc>
        <w:tc>
          <w:tcPr>
            <w:tcW w:w="3600" w:type="dxa"/>
            <w:noWrap/>
            <w:hideMark/>
          </w:tcPr>
          <w:p w14:paraId="40381CC5"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43B4911A" w14:textId="77777777" w:rsidR="00B54362" w:rsidRPr="00D800C6" w:rsidRDefault="00B54362">
            <w:pPr>
              <w:rPr>
                <w:rFonts w:ascii="Arial" w:hAnsi="Arial" w:cs="Arial"/>
                <w:iCs/>
                <w:sz w:val="18"/>
                <w:szCs w:val="18"/>
              </w:rPr>
            </w:pPr>
            <w:r w:rsidRPr="00D800C6">
              <w:rPr>
                <w:rFonts w:ascii="Arial" w:hAnsi="Arial" w:cs="Arial"/>
                <w:iCs/>
                <w:sz w:val="18"/>
                <w:szCs w:val="18"/>
              </w:rPr>
              <w:t>Nigeria</w:t>
            </w:r>
          </w:p>
        </w:tc>
        <w:tc>
          <w:tcPr>
            <w:tcW w:w="1080" w:type="dxa"/>
            <w:noWrap/>
            <w:hideMark/>
          </w:tcPr>
          <w:p w14:paraId="012F5CA1"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hVSBUfj","properties":{"formattedCitation":"[113]","plainCitation":"[113]","noteIndex":0},"citationItems":[{"id":301,"uris":["http://zotero.org/users/11174921/items/VZYVLTL3"],"itemData":{"id":301,"type":"article-journal","abstract":"Human Leukocyte Antigen (HLA), particularly HLA-B and class II alleles have been differentially associated with disease outcomes in different populations following infection with the malaria Plasmodium falciparum. However, the effect of HLA-A on malaria infection and/or disease is not fully understood. Recently, HLA-A alleles have been suggested to play a role in the outcome of P. falciparum malaria infection in a Malian study. Herein, we investigated the association between HLA-A alleles and the outcome of malaria infection in children in Ibadan southwest Nigeria. HLA-A genotyping was performed on 393 children samples (DNA) using the sequence-based method. We compared genotype and allele frequencies data obtained from these Nigerian children; 176 with asymptomatic malaria infection (controls), 124 with uncomplicated malaria and 93 children with severe malaria (51 severe malarial anaemia and 42 cerebral malaria). We found a high frequency of HLA-A*36:01 (13.5%) in the entire studied population and also confirmed the high frequency of a previously reported allele of African origin (HLA-A*30:01). After adjusting for age and parasite density, we found a significant association between HLA-A*20:01:01 (OR = 3.19, p &lt; 0.001) and susceptibility to severe malarial anaemia. We also found significant associations between HLA-A* 29:02:01 (OR = 7.26, p = 0.008) and A* 66:02 (Or = 4.19, p = 0.03) and susceptibility to cerebral malaria. Our findings suggest that HLA-A alleles play a role in the outcome of malaria in children in Ibadan. These findings may help elucidate the molecular background of malaria resistance in the study population.","container-title":"African Journal of Biomedical Research","ISSN":"1119-5096","issue":"3","page":"223-228","title":"HLA-A Alleles Differentially Associate with Severity to Plasmodium falciparum Malaria Infection in Ibadan, Nigeria","volume":"20","author":[{"family":"Ademola","given":"S.A"},{"family":"Amodu","given":"O.K"},{"family":"Yindom","given":"L."}],"issued":{"date-parts":[["2017"]]}}}],"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3]</w:t>
            </w:r>
            <w:r w:rsidRPr="003D199A">
              <w:rPr>
                <w:rFonts w:ascii="Arial" w:hAnsi="Arial" w:cs="Arial"/>
                <w:iCs/>
                <w:sz w:val="18"/>
                <w:szCs w:val="18"/>
              </w:rPr>
              <w:fldChar w:fldCharType="end"/>
            </w:r>
          </w:p>
        </w:tc>
      </w:tr>
      <w:tr w:rsidR="00B54362" w:rsidRPr="003D199A" w14:paraId="2317C10E" w14:textId="77777777">
        <w:trPr>
          <w:trHeight w:val="276"/>
          <w:jc w:val="center"/>
        </w:trPr>
        <w:tc>
          <w:tcPr>
            <w:tcW w:w="2160" w:type="dxa"/>
            <w:noWrap/>
            <w:hideMark/>
          </w:tcPr>
          <w:p w14:paraId="76FD040A" w14:textId="77777777" w:rsidR="00B54362" w:rsidRPr="00D800C6" w:rsidRDefault="00B54362">
            <w:pPr>
              <w:rPr>
                <w:rFonts w:ascii="Arial" w:hAnsi="Arial" w:cs="Arial"/>
                <w:iCs/>
                <w:sz w:val="18"/>
                <w:szCs w:val="18"/>
              </w:rPr>
            </w:pPr>
            <w:r w:rsidRPr="00D800C6">
              <w:rPr>
                <w:rFonts w:ascii="Arial" w:hAnsi="Arial" w:cs="Arial"/>
                <w:iCs/>
                <w:sz w:val="18"/>
                <w:szCs w:val="18"/>
              </w:rPr>
              <w:t>A*30:01</w:t>
            </w:r>
          </w:p>
        </w:tc>
        <w:tc>
          <w:tcPr>
            <w:tcW w:w="3600" w:type="dxa"/>
            <w:noWrap/>
            <w:hideMark/>
          </w:tcPr>
          <w:p w14:paraId="6390F226"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4AA67D70" w14:textId="77777777" w:rsidR="00B54362" w:rsidRPr="00D800C6" w:rsidRDefault="00B54362">
            <w:pPr>
              <w:rPr>
                <w:rFonts w:ascii="Arial" w:hAnsi="Arial" w:cs="Arial"/>
                <w:iCs/>
                <w:sz w:val="18"/>
                <w:szCs w:val="18"/>
              </w:rPr>
            </w:pPr>
            <w:r w:rsidRPr="00D800C6">
              <w:rPr>
                <w:rFonts w:ascii="Arial" w:hAnsi="Arial" w:cs="Arial"/>
                <w:iCs/>
                <w:sz w:val="18"/>
                <w:szCs w:val="18"/>
              </w:rPr>
              <w:t>Mali</w:t>
            </w:r>
          </w:p>
        </w:tc>
        <w:tc>
          <w:tcPr>
            <w:tcW w:w="1080" w:type="dxa"/>
            <w:noWrap/>
          </w:tcPr>
          <w:p w14:paraId="7026FF29"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jkJmCYv","properties":{"formattedCitation":"[114]","plainCitation":"[114]","noteIndex":0},"citationItems":[{"id":414,"uris":["http://zotero.org/users/11174921/items/7FGK3HJG"],"itemData":{"id":414,"type":"article-journal","abstract":"Pre</w:instrText>
            </w:r>
            <w:r w:rsidRPr="00D800C6">
              <w:rPr>
                <w:rFonts w:ascii="Cambria Math" w:hAnsi="Cambria Math" w:cs="Cambria Math"/>
                <w:iCs/>
                <w:sz w:val="18"/>
                <w:szCs w:val="18"/>
              </w:rPr>
              <w:instrText>‐</w:instrText>
            </w:r>
            <w:r w:rsidRPr="003D199A">
              <w:rPr>
                <w:rFonts w:ascii="Arial" w:hAnsi="Arial" w:cs="Arial"/>
                <w:iCs/>
                <w:sz w:val="18"/>
                <w:szCs w:val="18"/>
              </w:rPr>
              <w:instrText>erythrocytic immunity to\n              Plasmodium falciparum\n              malaria is likely to be mediated by T</w:instrText>
            </w:r>
            <w:r w:rsidRPr="00D800C6">
              <w:rPr>
                <w:rFonts w:ascii="Cambria Math" w:hAnsi="Cambria Math" w:cs="Cambria Math"/>
                <w:iCs/>
                <w:sz w:val="18"/>
                <w:szCs w:val="18"/>
              </w:rPr>
              <w:instrText>‐</w:instrText>
            </w:r>
            <w:r w:rsidRPr="003D199A">
              <w:rPr>
                <w:rFonts w:ascii="Arial" w:hAnsi="Arial" w:cs="Arial"/>
                <w:iCs/>
                <w:sz w:val="18"/>
                <w:szCs w:val="18"/>
              </w:rPr>
              <w:instrText>cell recognition of malaria epitopes presented on infected host cells via class I and II major histocompatibility complex (MHC) antigens. To test for associations of human leukocyte antigen (HLA) alleles with disease severity, we performed high</w:instrText>
            </w:r>
            <w:r w:rsidRPr="00D800C6">
              <w:rPr>
                <w:rFonts w:ascii="Cambria Math" w:hAnsi="Cambria Math" w:cs="Cambria Math"/>
                <w:iCs/>
                <w:sz w:val="18"/>
                <w:szCs w:val="18"/>
              </w:rPr>
              <w:instrText>‐</w:instrText>
            </w:r>
            <w:r w:rsidRPr="003D199A">
              <w:rPr>
                <w:rFonts w:ascii="Arial" w:hAnsi="Arial" w:cs="Arial"/>
                <w:iCs/>
                <w:sz w:val="18"/>
                <w:szCs w:val="18"/>
              </w:rPr>
              <w:instrText>resolution typing of HLA class I and II loci and compared the distributions of alleles of HLA</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A,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B,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C and </w:instrText>
            </w:r>
            <w:r w:rsidRPr="00D800C6">
              <w:rPr>
                <w:rFonts w:ascii="Cambria Math" w:hAnsi="Cambria Math" w:cs="Cambria Math"/>
                <w:iCs/>
                <w:sz w:val="18"/>
                <w:szCs w:val="18"/>
              </w:rPr>
              <w:instrText>‐</w:instrText>
            </w:r>
            <w:r w:rsidRPr="003D199A">
              <w:rPr>
                <w:rFonts w:ascii="Arial" w:hAnsi="Arial" w:cs="Arial"/>
                <w:iCs/>
                <w:sz w:val="18"/>
                <w:szCs w:val="18"/>
              </w:rPr>
              <w:instrText>DRB1 loci in 359 Malian children of Dogon ethnicity with uncomplicated or severe malaria. We observed that alleles A*30:01 and A*33:01 had higher frequency in the group of patients with cerebral disease compared to patients with uncomplicated disease [A*30:01: gf = 0.2031\n              vs\n              gf = 0.1064, odds ratio (OR) = 3.17,\n              P\n              = 0.004, confidence interval (CI) (1.94–5.19)] and [A*33:01: gf = 0.0781\n              vs\n              gf = 0.0266, 4.21,\n              P\n              = 0.005, CI (1.89–9.84)], respectively. The A*30:01 and A*33:01 alleles share some sequence motifs and A*30:01 appears to have a unique peptide binding repertoire compared to other A*30 group alleles. Computer algorithms predicted malaria peptides with strong binding affinity for HLA</w:instrText>
            </w:r>
            <w:r w:rsidRPr="00D800C6">
              <w:rPr>
                <w:rFonts w:ascii="Cambria Math" w:hAnsi="Cambria Math" w:cs="Cambria Math"/>
                <w:iCs/>
                <w:sz w:val="18"/>
                <w:szCs w:val="18"/>
              </w:rPr>
              <w:instrText>‐</w:instrText>
            </w:r>
            <w:r w:rsidRPr="003D199A">
              <w:rPr>
                <w:rFonts w:ascii="Arial" w:hAnsi="Arial" w:cs="Arial"/>
                <w:iCs/>
                <w:sz w:val="18"/>
                <w:szCs w:val="18"/>
              </w:rPr>
              <w:instrText>A*30:01 and HLA</w:instrText>
            </w:r>
            <w:r w:rsidRPr="00D800C6">
              <w:rPr>
                <w:rFonts w:ascii="Cambria Math" w:hAnsi="Cambria Math" w:cs="Cambria Math"/>
                <w:iCs/>
                <w:sz w:val="18"/>
                <w:szCs w:val="18"/>
              </w:rPr>
              <w:instrText>‐</w:instrText>
            </w:r>
            <w:r w:rsidRPr="003D199A">
              <w:rPr>
                <w:rFonts w:ascii="Arial" w:hAnsi="Arial" w:cs="Arial"/>
                <w:iCs/>
                <w:sz w:val="18"/>
                <w:szCs w:val="18"/>
              </w:rPr>
              <w:instrText>A*33:01 but not to closely related alleles. In conclusion, we identified A*30:01 and A*33:01 as potential susceptibility factors for cerebral malaria, providing further evidence that polymorphism of\n              MHC\n              genes results in altered malaria susceptibility.","container-title":"Tissue Antigens","DOI":"10.1111/j.1399-0039.2011.01661.x","ISSN":"0001-2815, 1399-0039","issue":"6","journalAbbreviation":"Tissue Antigens","language":"en","license":"http://onlinelibrary.wiley.com/termsAndConditions#vor","page":"562-571","source":"DOI.org (Crossref)","title":"Association of HLA alleles with &lt;i&gt;Plasmodium falciparum&lt;/i&gt; severity in Malian children","volume":"77","author":[{"family":"Lyke","given":"K. E."},{"family":"Fernández</w:instrText>
            </w:r>
            <w:r w:rsidRPr="00D800C6">
              <w:rPr>
                <w:rFonts w:ascii="Cambria Math" w:hAnsi="Cambria Math" w:cs="Cambria Math"/>
                <w:iCs/>
                <w:sz w:val="18"/>
                <w:szCs w:val="18"/>
              </w:rPr>
              <w:instrText>‐</w:instrText>
            </w:r>
            <w:r w:rsidRPr="003D199A">
              <w:rPr>
                <w:rFonts w:ascii="Arial" w:hAnsi="Arial" w:cs="Arial"/>
                <w:iCs/>
                <w:sz w:val="18"/>
                <w:szCs w:val="18"/>
              </w:rPr>
              <w:instrText>Vi</w:instrText>
            </w:r>
            <w:r w:rsidRPr="00D800C6">
              <w:rPr>
                <w:rFonts w:ascii="Arial" w:hAnsi="Arial" w:cs="Arial"/>
                <w:iCs/>
                <w:sz w:val="18"/>
                <w:szCs w:val="18"/>
              </w:rPr>
              <w:instrText>ň</w:instrText>
            </w:r>
            <w:r w:rsidRPr="003D199A">
              <w:rPr>
                <w:rFonts w:ascii="Arial" w:hAnsi="Arial" w:cs="Arial"/>
                <w:iCs/>
                <w:sz w:val="18"/>
                <w:szCs w:val="18"/>
              </w:rPr>
              <w:instrText xml:space="preserve">a","given":"M. A."},{"family":"Cao","given":"K."},{"family":"Hollenbach","given":"J."},{"family":"Coulibaly","given":"D."},{"family":"Kone","given":"A. K."},{"family":"Guindo","given":"A."},{"family":"Burdett","given":"L. A."},{"family":"Hartzman","given":"R. J."},{"family":"Wahl","given":"A. R."},{"family":"Hildebrand","given":"W. H."},{"family":"Doumbo","given":"O. K."},{"family":"Plowe","given":"C. V."},{"family":"Sztein","given":"M. B."}],"issued":{"date-parts":[["2011",6]]}}}],"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4]</w:t>
            </w:r>
            <w:r w:rsidRPr="003D199A">
              <w:rPr>
                <w:rFonts w:ascii="Arial" w:hAnsi="Arial" w:cs="Arial"/>
                <w:iCs/>
                <w:sz w:val="18"/>
                <w:szCs w:val="18"/>
              </w:rPr>
              <w:fldChar w:fldCharType="end"/>
            </w:r>
          </w:p>
        </w:tc>
      </w:tr>
      <w:tr w:rsidR="00B54362" w:rsidRPr="003D199A" w14:paraId="1C64D677" w14:textId="77777777">
        <w:trPr>
          <w:trHeight w:val="276"/>
          <w:jc w:val="center"/>
        </w:trPr>
        <w:tc>
          <w:tcPr>
            <w:tcW w:w="2160" w:type="dxa"/>
            <w:noWrap/>
            <w:hideMark/>
          </w:tcPr>
          <w:p w14:paraId="615604FC" w14:textId="77777777" w:rsidR="00B54362" w:rsidRPr="00D800C6" w:rsidRDefault="00B54362">
            <w:pPr>
              <w:rPr>
                <w:rFonts w:ascii="Arial" w:hAnsi="Arial" w:cs="Arial"/>
                <w:iCs/>
                <w:sz w:val="18"/>
                <w:szCs w:val="18"/>
              </w:rPr>
            </w:pPr>
            <w:r w:rsidRPr="00D800C6">
              <w:rPr>
                <w:rFonts w:ascii="Arial" w:hAnsi="Arial" w:cs="Arial"/>
                <w:iCs/>
                <w:sz w:val="18"/>
                <w:szCs w:val="18"/>
              </w:rPr>
              <w:t>A*33:01</w:t>
            </w:r>
          </w:p>
        </w:tc>
        <w:tc>
          <w:tcPr>
            <w:tcW w:w="3600" w:type="dxa"/>
            <w:noWrap/>
            <w:hideMark/>
          </w:tcPr>
          <w:p w14:paraId="3C0A1BA7"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6AD3A2EB" w14:textId="77777777" w:rsidR="00B54362" w:rsidRPr="00D800C6" w:rsidRDefault="00B54362">
            <w:pPr>
              <w:rPr>
                <w:rFonts w:ascii="Arial" w:hAnsi="Arial" w:cs="Arial"/>
                <w:iCs/>
                <w:sz w:val="18"/>
                <w:szCs w:val="18"/>
              </w:rPr>
            </w:pPr>
            <w:r w:rsidRPr="00D800C6">
              <w:rPr>
                <w:rFonts w:ascii="Arial" w:hAnsi="Arial" w:cs="Arial"/>
                <w:iCs/>
                <w:sz w:val="18"/>
                <w:szCs w:val="18"/>
              </w:rPr>
              <w:t>Mali</w:t>
            </w:r>
          </w:p>
        </w:tc>
        <w:tc>
          <w:tcPr>
            <w:tcW w:w="1080" w:type="dxa"/>
            <w:noWrap/>
          </w:tcPr>
          <w:p w14:paraId="541DF5A0"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Y0miUzq0","properties":{"formattedCitation":"[114]","plainCitation":"[114]","noteIndex":0},"citationItems":[{"id":414,"uris":["http://zotero.org/users/11174921/items/7FGK3HJG"],"itemData":{"id":414,"type":"article-journal","abstract":"Pre</w:instrText>
            </w:r>
            <w:r w:rsidRPr="00D800C6">
              <w:rPr>
                <w:rFonts w:ascii="Cambria Math" w:hAnsi="Cambria Math" w:cs="Cambria Math"/>
                <w:iCs/>
                <w:sz w:val="18"/>
                <w:szCs w:val="18"/>
              </w:rPr>
              <w:instrText>‐</w:instrText>
            </w:r>
            <w:r w:rsidRPr="003D199A">
              <w:rPr>
                <w:rFonts w:ascii="Arial" w:hAnsi="Arial" w:cs="Arial"/>
                <w:iCs/>
                <w:sz w:val="18"/>
                <w:szCs w:val="18"/>
              </w:rPr>
              <w:instrText>erythrocytic immunity to\n              Plasmodium falciparum\n              malaria is likely to be mediated by T</w:instrText>
            </w:r>
            <w:r w:rsidRPr="00D800C6">
              <w:rPr>
                <w:rFonts w:ascii="Cambria Math" w:hAnsi="Cambria Math" w:cs="Cambria Math"/>
                <w:iCs/>
                <w:sz w:val="18"/>
                <w:szCs w:val="18"/>
              </w:rPr>
              <w:instrText>‐</w:instrText>
            </w:r>
            <w:r w:rsidRPr="003D199A">
              <w:rPr>
                <w:rFonts w:ascii="Arial" w:hAnsi="Arial" w:cs="Arial"/>
                <w:iCs/>
                <w:sz w:val="18"/>
                <w:szCs w:val="18"/>
              </w:rPr>
              <w:instrText>cell recognition of malaria epitopes presented on infected host cells via class I and II major histocompatibility complex (MHC) antigens. To test for associations of human leukocyte antigen (HLA) alleles with disease severity, we performed high</w:instrText>
            </w:r>
            <w:r w:rsidRPr="00D800C6">
              <w:rPr>
                <w:rFonts w:ascii="Cambria Math" w:hAnsi="Cambria Math" w:cs="Cambria Math"/>
                <w:iCs/>
                <w:sz w:val="18"/>
                <w:szCs w:val="18"/>
              </w:rPr>
              <w:instrText>‐</w:instrText>
            </w:r>
            <w:r w:rsidRPr="003D199A">
              <w:rPr>
                <w:rFonts w:ascii="Arial" w:hAnsi="Arial" w:cs="Arial"/>
                <w:iCs/>
                <w:sz w:val="18"/>
                <w:szCs w:val="18"/>
              </w:rPr>
              <w:instrText>resolution typing of HLA class I and II loci and compared the distributions of alleles of HLA</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A,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B,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C and </w:instrText>
            </w:r>
            <w:r w:rsidRPr="00D800C6">
              <w:rPr>
                <w:rFonts w:ascii="Cambria Math" w:hAnsi="Cambria Math" w:cs="Cambria Math"/>
                <w:iCs/>
                <w:sz w:val="18"/>
                <w:szCs w:val="18"/>
              </w:rPr>
              <w:instrText>‐</w:instrText>
            </w:r>
            <w:r w:rsidRPr="003D199A">
              <w:rPr>
                <w:rFonts w:ascii="Arial" w:hAnsi="Arial" w:cs="Arial"/>
                <w:iCs/>
                <w:sz w:val="18"/>
                <w:szCs w:val="18"/>
              </w:rPr>
              <w:instrText>DRB1 loci in 359 Malian children of Dogon ethnicity with uncomplicated or severe malaria. We observed that alleles A*30:01 and A*33:01 had higher frequency in the group of patients with cerebral disease compared to patients with uncomplicated disease [A*30:01: gf = 0.2031\n              vs\n              gf = 0.1064, odds ratio (OR) = 3.17,\n              P\n              = 0.004, confidence interval (CI) (1.94–5.19)] and [A*33:01: gf = 0.0781\n              vs\n              gf = 0.0266, 4.21,\n              P\n              = 0.005, CI (1.89–9.84)], respectively. The A*30:01 and A*33:01 alleles share some sequence motifs and A*30:01 appears to have a unique peptide binding repertoire compared to other A*30 group alleles. Computer algorithms predicted malaria peptides with strong binding affinity for HLA</w:instrText>
            </w:r>
            <w:r w:rsidRPr="00D800C6">
              <w:rPr>
                <w:rFonts w:ascii="Cambria Math" w:hAnsi="Cambria Math" w:cs="Cambria Math"/>
                <w:iCs/>
                <w:sz w:val="18"/>
                <w:szCs w:val="18"/>
              </w:rPr>
              <w:instrText>‐</w:instrText>
            </w:r>
            <w:r w:rsidRPr="003D199A">
              <w:rPr>
                <w:rFonts w:ascii="Arial" w:hAnsi="Arial" w:cs="Arial"/>
                <w:iCs/>
                <w:sz w:val="18"/>
                <w:szCs w:val="18"/>
              </w:rPr>
              <w:instrText>A*30:01 and HLA</w:instrText>
            </w:r>
            <w:r w:rsidRPr="00D800C6">
              <w:rPr>
                <w:rFonts w:ascii="Cambria Math" w:hAnsi="Cambria Math" w:cs="Cambria Math"/>
                <w:iCs/>
                <w:sz w:val="18"/>
                <w:szCs w:val="18"/>
              </w:rPr>
              <w:instrText>‐</w:instrText>
            </w:r>
            <w:r w:rsidRPr="003D199A">
              <w:rPr>
                <w:rFonts w:ascii="Arial" w:hAnsi="Arial" w:cs="Arial"/>
                <w:iCs/>
                <w:sz w:val="18"/>
                <w:szCs w:val="18"/>
              </w:rPr>
              <w:instrText>A*33:01 but not to closely related alleles. In conclusion, we identified A*30:01 and A*33:01 as potential susceptibility factors for cerebral malaria, providing further evidence that polymorphism of\n              MHC\n              genes results in altered malaria susceptibility.","container-title":"Tissue Antigens","DOI":"10.1111/j.1399-0039.2011.01661.x","ISSN":"0001-2815, 1399-0039","issue":"6","journalAbbreviation":"Tissue Antigens","language":"en","license":"http://onlinelibrary.wiley.com/termsAndConditions#vor","page":"562-571","source":"DOI.org (Crossref)","title":"Association of HLA alleles with &lt;i&gt;Plasmodium falciparum&lt;/i&gt; severity in Malian children","volume":"77","author":[{"family":"Lyke","given":"K. E."},{"family":"Fernández</w:instrText>
            </w:r>
            <w:r w:rsidRPr="00D800C6">
              <w:rPr>
                <w:rFonts w:ascii="Cambria Math" w:hAnsi="Cambria Math" w:cs="Cambria Math"/>
                <w:iCs/>
                <w:sz w:val="18"/>
                <w:szCs w:val="18"/>
              </w:rPr>
              <w:instrText>‐</w:instrText>
            </w:r>
            <w:r w:rsidRPr="003D199A">
              <w:rPr>
                <w:rFonts w:ascii="Arial" w:hAnsi="Arial" w:cs="Arial"/>
                <w:iCs/>
                <w:sz w:val="18"/>
                <w:szCs w:val="18"/>
              </w:rPr>
              <w:instrText>Vi</w:instrText>
            </w:r>
            <w:r w:rsidRPr="00D800C6">
              <w:rPr>
                <w:rFonts w:ascii="Arial" w:hAnsi="Arial" w:cs="Arial"/>
                <w:iCs/>
                <w:sz w:val="18"/>
                <w:szCs w:val="18"/>
              </w:rPr>
              <w:instrText>ň</w:instrText>
            </w:r>
            <w:r w:rsidRPr="003D199A">
              <w:rPr>
                <w:rFonts w:ascii="Arial" w:hAnsi="Arial" w:cs="Arial"/>
                <w:iCs/>
                <w:sz w:val="18"/>
                <w:szCs w:val="18"/>
              </w:rPr>
              <w:instrText xml:space="preserve">a","given":"M. A."},{"family":"Cao","given":"K."},{"family":"Hollenbach","given":"J."},{"family":"Coulibaly","given":"D."},{"family":"Kone","given":"A. K."},{"family":"Guindo","given":"A."},{"family":"Burdett","given":"L. A."},{"family":"Hartzman","given":"R. J."},{"family":"Wahl","given":"A. R."},{"family":"Hildebrand","given":"W. H."},{"family":"Doumbo","given":"O. K."},{"family":"Plowe","given":"C. V."},{"family":"Sztein","given":"M. B."}],"issued":{"date-parts":[["2011",6]]}}}],"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4]</w:t>
            </w:r>
            <w:r w:rsidRPr="003D199A">
              <w:rPr>
                <w:rFonts w:ascii="Arial" w:hAnsi="Arial" w:cs="Arial"/>
                <w:iCs/>
                <w:sz w:val="18"/>
                <w:szCs w:val="18"/>
              </w:rPr>
              <w:fldChar w:fldCharType="end"/>
            </w:r>
          </w:p>
        </w:tc>
      </w:tr>
      <w:tr w:rsidR="00B54362" w:rsidRPr="003D199A" w14:paraId="51F9BBCD" w14:textId="77777777">
        <w:trPr>
          <w:trHeight w:val="276"/>
          <w:jc w:val="center"/>
        </w:trPr>
        <w:tc>
          <w:tcPr>
            <w:tcW w:w="2160" w:type="dxa"/>
            <w:noWrap/>
            <w:hideMark/>
          </w:tcPr>
          <w:p w14:paraId="638456D0" w14:textId="77777777" w:rsidR="00B54362" w:rsidRPr="00D800C6" w:rsidRDefault="00B54362">
            <w:pPr>
              <w:rPr>
                <w:rFonts w:ascii="Arial" w:hAnsi="Arial" w:cs="Arial"/>
                <w:iCs/>
                <w:sz w:val="18"/>
                <w:szCs w:val="18"/>
              </w:rPr>
            </w:pPr>
            <w:r w:rsidRPr="00D800C6">
              <w:rPr>
                <w:rFonts w:ascii="Arial" w:hAnsi="Arial" w:cs="Arial"/>
                <w:iCs/>
                <w:sz w:val="18"/>
                <w:szCs w:val="18"/>
              </w:rPr>
              <w:t>A*66:02</w:t>
            </w:r>
          </w:p>
        </w:tc>
        <w:tc>
          <w:tcPr>
            <w:tcW w:w="3600" w:type="dxa"/>
            <w:noWrap/>
            <w:hideMark/>
          </w:tcPr>
          <w:p w14:paraId="6703639E"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0811A07C" w14:textId="77777777" w:rsidR="00B54362" w:rsidRPr="00D800C6" w:rsidRDefault="00B54362">
            <w:pPr>
              <w:rPr>
                <w:rFonts w:ascii="Arial" w:hAnsi="Arial" w:cs="Arial"/>
                <w:iCs/>
                <w:sz w:val="18"/>
                <w:szCs w:val="18"/>
              </w:rPr>
            </w:pPr>
            <w:r w:rsidRPr="00D800C6">
              <w:rPr>
                <w:rFonts w:ascii="Arial" w:hAnsi="Arial" w:cs="Arial"/>
                <w:iCs/>
                <w:sz w:val="18"/>
                <w:szCs w:val="18"/>
              </w:rPr>
              <w:t>Nigeria</w:t>
            </w:r>
          </w:p>
        </w:tc>
        <w:tc>
          <w:tcPr>
            <w:tcW w:w="1080" w:type="dxa"/>
            <w:noWrap/>
            <w:hideMark/>
          </w:tcPr>
          <w:p w14:paraId="274660BB"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lv5WzZlE","properties":{"formattedCitation":"[113]","plainCitation":"[113]","noteIndex":0},"citationItems":[{"id":301,"uris":["http://zotero.org/users/11174921/items/VZYVLTL3"],"itemData":{"id":301,"type":"article-journal","abstract":"Human Leukocyte Antigen (HLA), particularly HLA-B and class II alleles have been differentially associated with disease outcomes in different populations following infection with the malaria Plasmodium falciparum. However, the effect of HLA-A on malaria infection and/or disease is not fully understood. Recently, HLA-A alleles have been suggested to play a role in the outcome of P. falciparum malaria infection in a Malian study. Herein, we investigated the association between HLA-A alleles and the outcome of malaria infection in children in Ibadan southwest Nigeria. HLA-A genotyping was performed on 393 children samples (DNA) using the sequence-based method. We compared genotype and allele frequencies data obtained from these Nigerian children; 176 with asymptomatic malaria infection (controls), 124 with uncomplicated malaria and 93 children with severe malaria (51 severe malarial anaemia and 42 cerebral malaria). We found a high frequency of HLA-A*36:01 (13.5%) in the entire studied population and also confirmed the high frequency of a previously reported allele of African origin (HLA-A*30:01). After adjusting for age and parasite density, we found a significant association between HLA-A*20:01:01 (OR = 3.19, p &lt; 0.001) and susceptibility to severe malarial anaemia. We also found significant associations between HLA-A* 29:02:01 (OR = 7.26, p = 0.008) and A* 66:02 (Or = 4.19, p = 0.03) and susceptibility to cerebral malaria. Our findings suggest that HLA-A alleles play a role in the outcome of malaria in children in Ibadan. These findings may help elucidate the molecular background of malaria resistance in the study population.","container-title":"African Journal of Biomedical Research","ISSN":"1119-5096","issue":"3","page":"223-228","title":"HLA-A Alleles Differentially Associate with Severity to Plasmodium falciparum Malaria Infection in Ibadan, Nigeria","volume":"20","author":[{"family":"Ademola","given":"S.A"},{"family":"Amodu","given":"O.K"},{"family":"Yindom","given":"L."}],"issued":{"date-parts":[["2017"]]}}}],"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3]</w:t>
            </w:r>
            <w:r w:rsidRPr="003D199A">
              <w:rPr>
                <w:rFonts w:ascii="Arial" w:hAnsi="Arial" w:cs="Arial"/>
                <w:iCs/>
                <w:sz w:val="18"/>
                <w:szCs w:val="18"/>
              </w:rPr>
              <w:fldChar w:fldCharType="end"/>
            </w:r>
          </w:p>
        </w:tc>
      </w:tr>
      <w:tr w:rsidR="00B54362" w:rsidRPr="003D199A" w14:paraId="4BD00D44" w14:textId="77777777">
        <w:trPr>
          <w:trHeight w:val="276"/>
          <w:jc w:val="center"/>
        </w:trPr>
        <w:tc>
          <w:tcPr>
            <w:tcW w:w="2160" w:type="dxa"/>
            <w:noWrap/>
            <w:hideMark/>
          </w:tcPr>
          <w:p w14:paraId="74A68774" w14:textId="77777777" w:rsidR="00B54362" w:rsidRPr="00D800C6" w:rsidRDefault="00B54362">
            <w:pPr>
              <w:rPr>
                <w:rFonts w:ascii="Arial" w:hAnsi="Arial" w:cs="Arial"/>
                <w:iCs/>
                <w:sz w:val="18"/>
                <w:szCs w:val="18"/>
              </w:rPr>
            </w:pPr>
            <w:r w:rsidRPr="00D800C6">
              <w:rPr>
                <w:rFonts w:ascii="Arial" w:hAnsi="Arial" w:cs="Arial"/>
                <w:iCs/>
                <w:sz w:val="18"/>
                <w:szCs w:val="18"/>
              </w:rPr>
              <w:t>B*35:01</w:t>
            </w:r>
          </w:p>
        </w:tc>
        <w:tc>
          <w:tcPr>
            <w:tcW w:w="3600" w:type="dxa"/>
            <w:noWrap/>
            <w:hideMark/>
          </w:tcPr>
          <w:p w14:paraId="33A76121" w14:textId="77777777" w:rsidR="00B54362" w:rsidRPr="00D800C6" w:rsidRDefault="00B54362">
            <w:pPr>
              <w:rPr>
                <w:rFonts w:ascii="Arial" w:hAnsi="Arial" w:cs="Arial"/>
                <w:iCs/>
                <w:sz w:val="18"/>
                <w:szCs w:val="18"/>
              </w:rPr>
            </w:pPr>
            <w:r w:rsidRPr="00D800C6">
              <w:rPr>
                <w:rFonts w:ascii="Arial" w:hAnsi="Arial" w:cs="Arial"/>
                <w:iCs/>
                <w:sz w:val="18"/>
                <w:szCs w:val="18"/>
              </w:rPr>
              <w:t>Decreased risk of parasitemia</w:t>
            </w:r>
          </w:p>
        </w:tc>
        <w:tc>
          <w:tcPr>
            <w:tcW w:w="2610" w:type="dxa"/>
            <w:noWrap/>
            <w:hideMark/>
          </w:tcPr>
          <w:p w14:paraId="37460FB9" w14:textId="77777777" w:rsidR="00B54362" w:rsidRPr="00D800C6" w:rsidRDefault="00B54362">
            <w:pPr>
              <w:rPr>
                <w:rFonts w:ascii="Arial" w:hAnsi="Arial" w:cs="Arial"/>
                <w:iCs/>
                <w:sz w:val="18"/>
                <w:szCs w:val="18"/>
              </w:rPr>
            </w:pPr>
            <w:r w:rsidRPr="00D800C6">
              <w:rPr>
                <w:rFonts w:ascii="Arial" w:hAnsi="Arial" w:cs="Arial"/>
                <w:iCs/>
                <w:sz w:val="18"/>
                <w:szCs w:val="18"/>
              </w:rPr>
              <w:t>Ghana</w:t>
            </w:r>
          </w:p>
        </w:tc>
        <w:tc>
          <w:tcPr>
            <w:tcW w:w="1080" w:type="dxa"/>
            <w:noWrap/>
          </w:tcPr>
          <w:p w14:paraId="15D5F2CB"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ImUoMqVL","properties":{"formattedCitation":"[112]","plainCitation":"[112]","noteIndex":0},"citationItems":[{"id":416,"uris":["http://zotero.org/users/11174921/items/WHJWDWPI"],"itemData":{"id":416,"type":"article-journal","container-title":"Human Immunology","DOI":"10.1016/j.humimm.2011.06.007","ISSN":"01988859","issue":"10","journalAbbreviation":"Human Immunology","language":"en","license":"https://www.elsevier.com/tdm/userlicense/1.0/","page":"881-888","source":"DOI.org (Crossref)","title":"Human leukocyte antigen class I polymorphisms influence the mild clinical manifestation of Plasmodium falciparum infection in Ghanaian children","volume":"72","author":[{"family":"Yamazaki","given":"Akiko"},{"family":"Yasunami","given":"Michio"},{"family":"Ofori","given":"Michael"},{"family":"Horie","given":"Hitomi"},{"family":"Kikuchi","given":"Mihoko"},{"family":"Helegbe","given":"Gideon"},{"family":"Takaki","given":"Akiko"},{"family":"Ishii","given":"Kazunari"},{"family":"Omar","given":"Ahmeddin Hassan"},{"family":"Akanmori","given":"Bartholomew D."},{"family":"Hirayama","given":"Kenji"}],"issued":{"date-parts":[["2011",10]]}}}],"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2]</w:t>
            </w:r>
            <w:r w:rsidRPr="003D199A">
              <w:rPr>
                <w:rFonts w:ascii="Arial" w:hAnsi="Arial" w:cs="Arial"/>
                <w:iCs/>
                <w:sz w:val="18"/>
                <w:szCs w:val="18"/>
              </w:rPr>
              <w:fldChar w:fldCharType="end"/>
            </w:r>
          </w:p>
        </w:tc>
      </w:tr>
      <w:tr w:rsidR="00B54362" w:rsidRPr="003D199A" w14:paraId="570A77B9" w14:textId="77777777">
        <w:trPr>
          <w:trHeight w:val="276"/>
          <w:jc w:val="center"/>
        </w:trPr>
        <w:tc>
          <w:tcPr>
            <w:tcW w:w="2160" w:type="dxa"/>
            <w:noWrap/>
            <w:hideMark/>
          </w:tcPr>
          <w:p w14:paraId="0799DA66" w14:textId="77777777" w:rsidR="00B54362" w:rsidRPr="00D800C6" w:rsidRDefault="00B54362">
            <w:pPr>
              <w:rPr>
                <w:rFonts w:ascii="Arial" w:hAnsi="Arial" w:cs="Arial"/>
                <w:iCs/>
                <w:sz w:val="18"/>
                <w:szCs w:val="18"/>
              </w:rPr>
            </w:pPr>
            <w:r w:rsidRPr="00D800C6">
              <w:rPr>
                <w:rFonts w:ascii="Arial" w:hAnsi="Arial" w:cs="Arial"/>
                <w:iCs/>
                <w:sz w:val="18"/>
                <w:szCs w:val="18"/>
              </w:rPr>
              <w:t>B*53</w:t>
            </w:r>
          </w:p>
        </w:tc>
        <w:tc>
          <w:tcPr>
            <w:tcW w:w="3600" w:type="dxa"/>
            <w:noWrap/>
            <w:hideMark/>
          </w:tcPr>
          <w:p w14:paraId="345C35B9" w14:textId="77777777" w:rsidR="00B54362" w:rsidRPr="00D800C6" w:rsidRDefault="00B54362">
            <w:pPr>
              <w:rPr>
                <w:rFonts w:ascii="Arial" w:hAnsi="Arial" w:cs="Arial"/>
                <w:iCs/>
                <w:sz w:val="18"/>
                <w:szCs w:val="18"/>
              </w:rPr>
            </w:pPr>
            <w:r w:rsidRPr="00D800C6">
              <w:rPr>
                <w:rFonts w:ascii="Arial" w:hAnsi="Arial" w:cs="Arial"/>
                <w:iCs/>
                <w:sz w:val="18"/>
                <w:szCs w:val="18"/>
              </w:rPr>
              <w:t>Decreased risk of severe malaria; Decreased risk of cerebral malaria</w:t>
            </w:r>
          </w:p>
        </w:tc>
        <w:tc>
          <w:tcPr>
            <w:tcW w:w="2610" w:type="dxa"/>
            <w:noWrap/>
            <w:hideMark/>
          </w:tcPr>
          <w:p w14:paraId="5085DCAA" w14:textId="77777777" w:rsidR="00B54362" w:rsidRPr="00D800C6" w:rsidRDefault="00B54362">
            <w:pPr>
              <w:rPr>
                <w:rFonts w:ascii="Arial" w:hAnsi="Arial" w:cs="Arial"/>
                <w:iCs/>
                <w:sz w:val="18"/>
                <w:szCs w:val="18"/>
              </w:rPr>
            </w:pPr>
            <w:r w:rsidRPr="00D800C6">
              <w:rPr>
                <w:rFonts w:ascii="Arial" w:hAnsi="Arial" w:cs="Arial"/>
                <w:iCs/>
                <w:sz w:val="18"/>
                <w:szCs w:val="18"/>
              </w:rPr>
              <w:t>Burkina Faso</w:t>
            </w:r>
          </w:p>
        </w:tc>
        <w:tc>
          <w:tcPr>
            <w:tcW w:w="1080" w:type="dxa"/>
            <w:noWrap/>
            <w:hideMark/>
          </w:tcPr>
          <w:p w14:paraId="3A6F3329"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xgVPj3BA","properties":{"formattedCitation":"[115]","plainCitation":"[115]","noteIndex":0},"citationItems":[{"id":292,"uris":["http://zotero.org/users/11174921/items/Y8W73J6P"],"itemData":{"id":292,"type":"article-journal","container-title":"Nature","DOI":"10.1038/352595a0","ISSN":"0028-0836, 1476-4687","issue":"6336","journalAbbreviation":"Nature","language":"en","page":"595-600","source":"DOI.org (Crossref)","title":"Common West African HLA antigens are associated with protection from severe malaria","volume":"352","author":[{"family":"Hill","given":"Adrian V. S."},{"family":"Allsopp","given":"Catherine E. M."},{"family":"Kwiatkowski","given":"Dominic"},{"family":"Anstey","given":"Nicholas M."},{"family":"Twumasi","given":"Patrick"},{"family":"Rowe","given":"Pamela A."},{"family":"Bennett","given":"Stephen"},{"family":"Brewster","given":"David"},{"family":"McMichael","given":"Andrew J."},{"family":"Greenwood","given":"Brian M."}],"issued":{"date-parts":[["1991",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5]</w:t>
            </w:r>
            <w:r w:rsidRPr="003D199A">
              <w:rPr>
                <w:rFonts w:ascii="Arial" w:hAnsi="Arial" w:cs="Arial"/>
                <w:iCs/>
                <w:sz w:val="18"/>
                <w:szCs w:val="18"/>
              </w:rPr>
              <w:fldChar w:fldCharType="end"/>
            </w:r>
          </w:p>
        </w:tc>
      </w:tr>
      <w:tr w:rsidR="00B54362" w:rsidRPr="003D199A" w14:paraId="6B64F48B" w14:textId="77777777">
        <w:trPr>
          <w:trHeight w:val="276"/>
          <w:jc w:val="center"/>
        </w:trPr>
        <w:tc>
          <w:tcPr>
            <w:tcW w:w="2160" w:type="dxa"/>
            <w:noWrap/>
            <w:hideMark/>
          </w:tcPr>
          <w:p w14:paraId="479FC727" w14:textId="77777777" w:rsidR="00B54362" w:rsidRPr="00D800C6" w:rsidRDefault="00B54362">
            <w:pPr>
              <w:rPr>
                <w:rFonts w:ascii="Arial" w:hAnsi="Arial" w:cs="Arial"/>
                <w:iCs/>
                <w:sz w:val="18"/>
                <w:szCs w:val="18"/>
              </w:rPr>
            </w:pPr>
            <w:r w:rsidRPr="00D800C6">
              <w:rPr>
                <w:rFonts w:ascii="Arial" w:hAnsi="Arial" w:cs="Arial"/>
                <w:iCs/>
                <w:sz w:val="18"/>
                <w:szCs w:val="18"/>
              </w:rPr>
              <w:t>B*53:01</w:t>
            </w:r>
          </w:p>
        </w:tc>
        <w:tc>
          <w:tcPr>
            <w:tcW w:w="3600" w:type="dxa"/>
            <w:noWrap/>
            <w:hideMark/>
          </w:tcPr>
          <w:p w14:paraId="57A7FFEE"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parasitemia</w:t>
            </w:r>
          </w:p>
        </w:tc>
        <w:tc>
          <w:tcPr>
            <w:tcW w:w="2610" w:type="dxa"/>
            <w:noWrap/>
            <w:hideMark/>
          </w:tcPr>
          <w:p w14:paraId="6312225A" w14:textId="77777777" w:rsidR="00B54362" w:rsidRPr="00D800C6" w:rsidRDefault="00B54362">
            <w:pPr>
              <w:rPr>
                <w:rFonts w:ascii="Arial" w:hAnsi="Arial" w:cs="Arial"/>
                <w:iCs/>
                <w:sz w:val="18"/>
                <w:szCs w:val="18"/>
              </w:rPr>
            </w:pPr>
            <w:r w:rsidRPr="00D800C6">
              <w:rPr>
                <w:rFonts w:ascii="Arial" w:hAnsi="Arial" w:cs="Arial"/>
                <w:iCs/>
                <w:sz w:val="18"/>
                <w:szCs w:val="18"/>
              </w:rPr>
              <w:t>Uganda</w:t>
            </w:r>
          </w:p>
        </w:tc>
        <w:tc>
          <w:tcPr>
            <w:tcW w:w="1080" w:type="dxa"/>
            <w:noWrap/>
          </w:tcPr>
          <w:p w14:paraId="49BCCF2E"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BMfcPTw","properties":{"formattedCitation":"[116]","plainCitation":"[116]","noteIndex":0},"citationItems":[{"id":417,"uris":["http://zotero.org/users/11174921/items/MZQQVXID"],"itemData":{"id":417,"type":"article-journal","abstract":"Variation within the HLA locus been shown to play an important role in the susceptibility to and outcomes of numerous infections, but its influence on immunity to\n              P. falciparum\n              malaria is unclear. Increasing evidence indicates that acquired immunity to\n              P. falciparum\n              is mediated in part by the cellular immune response, including NK cells, CD4 and CD8 T cells, and semi-invariant γδ T cells. HLA molecules expressed by these lymphocytes influence the epitopes recognized by\n              P. falciparum\n              -specific T cells, and class I HLA molecules also serve as ligands for inhibitory receptors including KIR. Here we assessed the relationship of HLA class I and II alleles to the risk of\n              P. falciparum\n              infection and symptomatic malaria in a cohort of 892 Ugandan children and adults followed prospectively via both active and passive surveillance. We identified two HLA class I alleles, HLA-B\n              *\n              53:01 and HLA-C\n              *\n              06:02, that were associated with a higher prevalence of\n              P. falciparum\n              infection. Notably, no class I or II HLA alleles were found to be associated with protection from\n              P. falciparum\n              parasitemia or symptomatic malaria. These findings suggest that class I HLA plays a role in the ability to restrict parasitemia, supporting an essential role for the cellular immune response in\n              P. falciparum\n              immunity. Our findings underscore the need for better tools to enable mechanistic studies of the T cell response to\n              P. falciparum\n              at the epitope level and suggest that further study of the role of HLA in regulating pre-erythrocytic stages of the\n              P. falciparum\n              life cycle is warranted.","container-title":"Frontiers in Immunology","DOI":"10.3389/fimmu.2021.650028","ISSN":"1664-3224","journalAbbreviation":"Front. Immunol.","page":"650028","source":"DOI.org (Crossref)","title":"HLA Alleles B*53:01 and C*06:02 Are Associated With Higher Risk of P. falciparum Parasitemia in a Cohort in Uganda","title-short":"HLA Alleles B*53","volume":"12","author":[{"family":"Digitale","given":"Jean C."},{"family":"Callaway","given":"Perri C."},{"family":"Martin","given":"Maureen"},{"family":"Nelson","given":"George"},{"family":"Viard","given":"Mathias"},{"family":"Rek","given":"John"},{"family":"Arinaitwe","given":"Emmanuel"},{"family":"Dorsey","given":"Grant"},{"family":"Kamya","given":"Moses"},{"family":"Carrington","given":"Mary"},{"family":"Rodriguez-Barraquer","given":"Isabel"},{"family":"Feeney","given":"Margaret E."}],"issued":{"date-parts":[["2021",3,19]]}}}],"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6]</w:t>
            </w:r>
            <w:r w:rsidRPr="003D199A">
              <w:rPr>
                <w:rFonts w:ascii="Arial" w:hAnsi="Arial" w:cs="Arial"/>
                <w:iCs/>
                <w:sz w:val="18"/>
                <w:szCs w:val="18"/>
              </w:rPr>
              <w:fldChar w:fldCharType="end"/>
            </w:r>
          </w:p>
        </w:tc>
      </w:tr>
      <w:tr w:rsidR="00B54362" w:rsidRPr="003D199A" w14:paraId="3C9C3535" w14:textId="77777777">
        <w:trPr>
          <w:trHeight w:val="276"/>
          <w:jc w:val="center"/>
        </w:trPr>
        <w:tc>
          <w:tcPr>
            <w:tcW w:w="2160" w:type="dxa"/>
            <w:noWrap/>
            <w:hideMark/>
          </w:tcPr>
          <w:p w14:paraId="1B067AB9" w14:textId="77777777" w:rsidR="00B54362" w:rsidRPr="00D800C6" w:rsidRDefault="00B54362">
            <w:pPr>
              <w:rPr>
                <w:rFonts w:ascii="Arial" w:hAnsi="Arial" w:cs="Arial"/>
                <w:iCs/>
                <w:sz w:val="18"/>
                <w:szCs w:val="18"/>
              </w:rPr>
            </w:pPr>
            <w:r w:rsidRPr="00D800C6">
              <w:rPr>
                <w:rFonts w:ascii="Arial" w:hAnsi="Arial" w:cs="Arial"/>
                <w:iCs/>
                <w:sz w:val="18"/>
                <w:szCs w:val="18"/>
              </w:rPr>
              <w:t>C*06:02</w:t>
            </w:r>
          </w:p>
        </w:tc>
        <w:tc>
          <w:tcPr>
            <w:tcW w:w="3600" w:type="dxa"/>
            <w:noWrap/>
            <w:hideMark/>
          </w:tcPr>
          <w:p w14:paraId="629ED95B"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parasitemia</w:t>
            </w:r>
          </w:p>
        </w:tc>
        <w:tc>
          <w:tcPr>
            <w:tcW w:w="2610" w:type="dxa"/>
            <w:noWrap/>
            <w:hideMark/>
          </w:tcPr>
          <w:p w14:paraId="03056336" w14:textId="77777777" w:rsidR="00B54362" w:rsidRPr="00D800C6" w:rsidRDefault="00B54362">
            <w:pPr>
              <w:rPr>
                <w:rFonts w:ascii="Arial" w:hAnsi="Arial" w:cs="Arial"/>
                <w:iCs/>
                <w:sz w:val="18"/>
                <w:szCs w:val="18"/>
              </w:rPr>
            </w:pPr>
            <w:r w:rsidRPr="00D800C6">
              <w:rPr>
                <w:rFonts w:ascii="Arial" w:hAnsi="Arial" w:cs="Arial"/>
                <w:iCs/>
                <w:sz w:val="18"/>
                <w:szCs w:val="18"/>
              </w:rPr>
              <w:t>Uganda</w:t>
            </w:r>
          </w:p>
        </w:tc>
        <w:tc>
          <w:tcPr>
            <w:tcW w:w="1080" w:type="dxa"/>
            <w:noWrap/>
          </w:tcPr>
          <w:p w14:paraId="00BBB85B"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BnCchf9R","properties":{"formattedCitation":"[116]","plainCitation":"[116]","noteIndex":0},"citationItems":[{"id":417,"uris":["http://zotero.org/users/11174921/items/MZQQVXID"],"itemData":{"id":417,"type":"article-journal","abstract":"Variation within the HLA locus been shown to play an important role in the susceptibility to and outcomes of numerous infections, but its influence on immunity to\n              P. falciparum\n              malaria is unclear. Increasing evidence indicates that acquired immunity to\n              P. falciparum\n              is mediated in part by the cellular immune response, including NK cells, CD4 and CD8 T cells, and semi-invariant γδ T cells. HLA molecules expressed by these lymphocytes influence the epitopes recognized by\n              P. falciparum\n              -specific T cells, and class I HLA molecules also serve as ligands for inhibitory receptors including KIR. Here we assessed the relationship of HLA class I and II alleles to the risk of\n              P. falciparum\n              infection and symptomatic malaria in a cohort of 892 Ugandan children and adults followed prospectively via both active and passive surveillance. We identified two HLA class I alleles, HLA-B\n              *\n              53:01 and HLA-C\n              *\n              06:02, that were associated with a higher prevalence of\n              P. falciparum\n              infection. Notably, no class I or II HLA alleles were found to be associated with protection from\n              P. falciparum\n              parasitemia or symptomatic malaria. These findings suggest that class I HLA plays a role in the ability to restrict parasitemia, supporting an essential role for the cellular immune response in\n              P. falciparum\n              immunity. Our findings underscore the need for better tools to enable mechanistic studies of the T cell response to\n              P. falciparum\n              at the epitope level and suggest that further study of the role of HLA in regulating pre-erythrocytic stages of the\n              P. falciparum\n              life cycle is warranted.","container-title":"Frontiers in Immunology","DOI":"10.3389/fimmu.2021.650028","ISSN":"1664-3224","journalAbbreviation":"Front. Immunol.","page":"650028","source":"DOI.org (Crossref)","title":"HLA Alleles B*53:01 and C*06:02 Are Associated With Higher Risk of P. falciparum Parasitemia in a Cohort in Uganda","title-short":"HLA Alleles B*53","volume":"12","author":[{"family":"Digitale","given":"Jean C."},{"family":"Callaway","given":"Perri C."},{"family":"Martin","given":"Maureen"},{"family":"Nelson","given":"George"},{"family":"Viard","given":"Mathias"},{"family":"Rek","given":"John"},{"family":"Arinaitwe","given":"Emmanuel"},{"family":"Dorsey","given":"Grant"},{"family":"Kamya","given":"Moses"},{"family":"Carrington","given":"Mary"},{"family":"Rodriguez-Barraquer","given":"Isabel"},{"family":"Feeney","given":"Margaret E."}],"issued":{"date-parts":[["2021",3,19]]}}}],"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6]</w:t>
            </w:r>
            <w:r w:rsidRPr="003D199A">
              <w:rPr>
                <w:rFonts w:ascii="Arial" w:hAnsi="Arial" w:cs="Arial"/>
                <w:iCs/>
                <w:sz w:val="18"/>
                <w:szCs w:val="18"/>
              </w:rPr>
              <w:fldChar w:fldCharType="end"/>
            </w:r>
          </w:p>
        </w:tc>
      </w:tr>
    </w:tbl>
    <w:p w14:paraId="4FB1FAEE" w14:textId="77777777" w:rsidR="00B54362" w:rsidRPr="00D800C6" w:rsidRDefault="00B54362" w:rsidP="00B54362">
      <w:pPr>
        <w:rPr>
          <w:rFonts w:ascii="Arial" w:hAnsi="Arial" w:cs="Arial"/>
          <w:iCs/>
          <w:sz w:val="18"/>
          <w:szCs w:val="18"/>
        </w:rPr>
      </w:pPr>
    </w:p>
    <w:tbl>
      <w:tblPr>
        <w:tblStyle w:val="TableGrid"/>
        <w:tblW w:w="9450" w:type="dxa"/>
        <w:jc w:val="center"/>
        <w:tblLook w:val="04A0" w:firstRow="1" w:lastRow="0" w:firstColumn="1" w:lastColumn="0" w:noHBand="0" w:noVBand="1"/>
      </w:tblPr>
      <w:tblGrid>
        <w:gridCol w:w="1303"/>
        <w:gridCol w:w="4187"/>
        <w:gridCol w:w="2862"/>
        <w:gridCol w:w="1098"/>
      </w:tblGrid>
      <w:tr w:rsidR="00B54362" w:rsidRPr="003D199A" w14:paraId="2BDC4DF3" w14:textId="77777777">
        <w:trPr>
          <w:trHeight w:val="276"/>
          <w:jc w:val="center"/>
        </w:trPr>
        <w:tc>
          <w:tcPr>
            <w:tcW w:w="9450" w:type="dxa"/>
            <w:gridSpan w:val="4"/>
            <w:tcBorders>
              <w:top w:val="nil"/>
              <w:left w:val="nil"/>
              <w:bottom w:val="single" w:sz="4" w:space="0" w:color="auto"/>
              <w:right w:val="nil"/>
            </w:tcBorders>
            <w:noWrap/>
          </w:tcPr>
          <w:p w14:paraId="79F44A88" w14:textId="77777777" w:rsidR="00B54362" w:rsidRPr="00D800C6" w:rsidRDefault="00B54362">
            <w:pPr>
              <w:rPr>
                <w:rFonts w:ascii="Arial" w:hAnsi="Arial" w:cs="Arial"/>
                <w:iCs/>
                <w:sz w:val="18"/>
                <w:szCs w:val="18"/>
              </w:rPr>
            </w:pPr>
            <w:r w:rsidRPr="00D800C6">
              <w:rPr>
                <w:rFonts w:ascii="Arial" w:hAnsi="Arial" w:cs="Arial"/>
                <w:iCs/>
                <w:sz w:val="18"/>
                <w:szCs w:val="18"/>
              </w:rPr>
              <w:t>b. MHC II Alleles or Allele Groups Associated with a Clinical Outcome</w:t>
            </w:r>
          </w:p>
        </w:tc>
      </w:tr>
      <w:tr w:rsidR="00B54362" w:rsidRPr="003D199A" w14:paraId="57B604E2" w14:textId="77777777">
        <w:trPr>
          <w:trHeight w:val="276"/>
          <w:jc w:val="center"/>
        </w:trPr>
        <w:tc>
          <w:tcPr>
            <w:tcW w:w="1303" w:type="dxa"/>
            <w:tcBorders>
              <w:top w:val="single" w:sz="4" w:space="0" w:color="auto"/>
            </w:tcBorders>
            <w:noWrap/>
          </w:tcPr>
          <w:p w14:paraId="3DA73792" w14:textId="77777777" w:rsidR="00B54362" w:rsidRPr="00D800C6" w:rsidRDefault="00B54362">
            <w:pPr>
              <w:rPr>
                <w:rFonts w:ascii="Arial" w:hAnsi="Arial" w:cs="Arial"/>
                <w:iCs/>
                <w:sz w:val="18"/>
                <w:szCs w:val="18"/>
              </w:rPr>
            </w:pPr>
            <w:r w:rsidRPr="00D800C6">
              <w:rPr>
                <w:rFonts w:ascii="Arial" w:hAnsi="Arial" w:cs="Arial"/>
                <w:iCs/>
                <w:sz w:val="18"/>
                <w:szCs w:val="18"/>
              </w:rPr>
              <w:t>Allele or Allele Group</w:t>
            </w:r>
          </w:p>
        </w:tc>
        <w:tc>
          <w:tcPr>
            <w:tcW w:w="4187" w:type="dxa"/>
            <w:tcBorders>
              <w:top w:val="single" w:sz="4" w:space="0" w:color="auto"/>
            </w:tcBorders>
            <w:noWrap/>
          </w:tcPr>
          <w:p w14:paraId="530BC324" w14:textId="77777777" w:rsidR="00B54362" w:rsidRPr="00D800C6" w:rsidRDefault="00B54362">
            <w:pPr>
              <w:rPr>
                <w:rFonts w:ascii="Arial" w:hAnsi="Arial" w:cs="Arial"/>
                <w:iCs/>
                <w:sz w:val="18"/>
                <w:szCs w:val="18"/>
              </w:rPr>
            </w:pPr>
            <w:r w:rsidRPr="00D800C6">
              <w:rPr>
                <w:rFonts w:ascii="Arial" w:hAnsi="Arial" w:cs="Arial"/>
                <w:iCs/>
                <w:sz w:val="18"/>
                <w:szCs w:val="18"/>
              </w:rPr>
              <w:t>Clinical Association</w:t>
            </w:r>
          </w:p>
        </w:tc>
        <w:tc>
          <w:tcPr>
            <w:tcW w:w="2862" w:type="dxa"/>
            <w:tcBorders>
              <w:top w:val="single" w:sz="4" w:space="0" w:color="auto"/>
            </w:tcBorders>
            <w:noWrap/>
          </w:tcPr>
          <w:p w14:paraId="054A1386" w14:textId="77777777" w:rsidR="00B54362" w:rsidRPr="00D800C6" w:rsidRDefault="00B54362">
            <w:pPr>
              <w:rPr>
                <w:rFonts w:ascii="Arial" w:hAnsi="Arial" w:cs="Arial"/>
                <w:iCs/>
                <w:sz w:val="18"/>
                <w:szCs w:val="18"/>
              </w:rPr>
            </w:pPr>
            <w:r w:rsidRPr="00D800C6">
              <w:rPr>
                <w:rFonts w:ascii="Arial" w:hAnsi="Arial" w:cs="Arial"/>
                <w:iCs/>
                <w:sz w:val="18"/>
                <w:szCs w:val="18"/>
              </w:rPr>
              <w:t>Region</w:t>
            </w:r>
          </w:p>
        </w:tc>
        <w:tc>
          <w:tcPr>
            <w:tcW w:w="1098" w:type="dxa"/>
            <w:tcBorders>
              <w:top w:val="single" w:sz="4" w:space="0" w:color="auto"/>
            </w:tcBorders>
            <w:noWrap/>
          </w:tcPr>
          <w:p w14:paraId="05DBAE2F" w14:textId="77777777" w:rsidR="00B54362" w:rsidRPr="003D199A" w:rsidRDefault="00B54362">
            <w:pPr>
              <w:rPr>
                <w:rFonts w:ascii="Arial" w:hAnsi="Arial" w:cs="Arial"/>
                <w:sz w:val="18"/>
              </w:rPr>
            </w:pPr>
            <w:r w:rsidRPr="00D800C6">
              <w:rPr>
                <w:rFonts w:ascii="Arial" w:hAnsi="Arial" w:cs="Arial"/>
                <w:iCs/>
                <w:sz w:val="18"/>
                <w:szCs w:val="18"/>
              </w:rPr>
              <w:t>Reference</w:t>
            </w:r>
          </w:p>
        </w:tc>
      </w:tr>
      <w:tr w:rsidR="00B54362" w:rsidRPr="003D199A" w14:paraId="4A984B09" w14:textId="77777777">
        <w:trPr>
          <w:trHeight w:val="276"/>
          <w:jc w:val="center"/>
        </w:trPr>
        <w:tc>
          <w:tcPr>
            <w:tcW w:w="1303" w:type="dxa"/>
            <w:tcBorders>
              <w:top w:val="single" w:sz="4" w:space="0" w:color="auto"/>
            </w:tcBorders>
            <w:noWrap/>
            <w:hideMark/>
          </w:tcPr>
          <w:p w14:paraId="7CE63AB3" w14:textId="77777777" w:rsidR="00B54362" w:rsidRPr="00D800C6" w:rsidRDefault="00B54362">
            <w:pPr>
              <w:rPr>
                <w:rFonts w:ascii="Arial" w:hAnsi="Arial" w:cs="Arial"/>
                <w:iCs/>
                <w:sz w:val="18"/>
                <w:szCs w:val="18"/>
              </w:rPr>
            </w:pPr>
            <w:r w:rsidRPr="00D800C6">
              <w:rPr>
                <w:rFonts w:ascii="Arial" w:hAnsi="Arial" w:cs="Arial"/>
                <w:iCs/>
                <w:sz w:val="18"/>
                <w:szCs w:val="18"/>
              </w:rPr>
              <w:t>DQB1*0501</w:t>
            </w:r>
          </w:p>
        </w:tc>
        <w:tc>
          <w:tcPr>
            <w:tcW w:w="4187" w:type="dxa"/>
            <w:tcBorders>
              <w:top w:val="single" w:sz="4" w:space="0" w:color="auto"/>
            </w:tcBorders>
            <w:noWrap/>
            <w:hideMark/>
          </w:tcPr>
          <w:p w14:paraId="2766D4BF" w14:textId="77777777" w:rsidR="00B54362" w:rsidRPr="00D800C6" w:rsidRDefault="00B54362">
            <w:pPr>
              <w:rPr>
                <w:rFonts w:ascii="Arial" w:hAnsi="Arial" w:cs="Arial"/>
                <w:iCs/>
                <w:sz w:val="18"/>
                <w:szCs w:val="18"/>
              </w:rPr>
            </w:pPr>
            <w:r w:rsidRPr="00D800C6">
              <w:rPr>
                <w:rFonts w:ascii="Arial" w:hAnsi="Arial" w:cs="Arial"/>
                <w:iCs/>
                <w:sz w:val="18"/>
                <w:szCs w:val="18"/>
              </w:rPr>
              <w:t>Decreased risk of severe malaria in children; decreased risk of reinfection in children</w:t>
            </w:r>
          </w:p>
        </w:tc>
        <w:tc>
          <w:tcPr>
            <w:tcW w:w="2862" w:type="dxa"/>
            <w:tcBorders>
              <w:top w:val="single" w:sz="4" w:space="0" w:color="auto"/>
            </w:tcBorders>
            <w:noWrap/>
            <w:hideMark/>
          </w:tcPr>
          <w:p w14:paraId="2EFC76A2" w14:textId="77777777" w:rsidR="00B54362" w:rsidRPr="00D800C6" w:rsidRDefault="00B54362">
            <w:pPr>
              <w:rPr>
                <w:rFonts w:ascii="Arial" w:hAnsi="Arial" w:cs="Arial"/>
                <w:iCs/>
                <w:sz w:val="18"/>
                <w:szCs w:val="18"/>
              </w:rPr>
            </w:pPr>
            <w:r w:rsidRPr="00D800C6">
              <w:rPr>
                <w:rFonts w:ascii="Arial" w:hAnsi="Arial" w:cs="Arial"/>
                <w:iCs/>
                <w:sz w:val="18"/>
                <w:szCs w:val="18"/>
              </w:rPr>
              <w:t>Gabon</w:t>
            </w:r>
          </w:p>
        </w:tc>
        <w:tc>
          <w:tcPr>
            <w:tcW w:w="1098" w:type="dxa"/>
            <w:tcBorders>
              <w:top w:val="single" w:sz="4" w:space="0" w:color="auto"/>
            </w:tcBorders>
            <w:noWrap/>
          </w:tcPr>
          <w:p w14:paraId="265FF720" w14:textId="77777777" w:rsidR="00B54362" w:rsidRPr="00D800C6" w:rsidRDefault="00B54362">
            <w:pPr>
              <w:rPr>
                <w:rFonts w:ascii="Arial" w:hAnsi="Arial" w:cs="Arial"/>
                <w:sz w:val="18"/>
                <w:szCs w:val="18"/>
              </w:rPr>
            </w:pPr>
            <w:r w:rsidRPr="003D199A">
              <w:rPr>
                <w:rFonts w:ascii="Arial" w:hAnsi="Arial" w:cs="Arial"/>
                <w:sz w:val="18"/>
                <w:szCs w:val="18"/>
              </w:rPr>
              <w:fldChar w:fldCharType="begin"/>
            </w:r>
            <w:r w:rsidRPr="003D199A">
              <w:rPr>
                <w:rFonts w:ascii="Arial" w:hAnsi="Arial" w:cs="Arial"/>
                <w:sz w:val="18"/>
                <w:szCs w:val="18"/>
              </w:rPr>
              <w:instrText xml:space="preserve"> ADDIN ZOTERO_ITEM CSL_CITATION {"citationID":"ahqlxiIk","properties":{"formattedCitation":"[116,117]","plainCitation":"[116,117]","noteIndex":0},"citationItems":[{"id":417,"uris":["http://zotero.org/users/11174921/items/MZQQVXID"],"itemData":{"id":417,"type":"article-journal","abstract":"Variation within the HLA locus been shown to play an important role in the susceptibility to and outcomes of numerous infections, but its influence on immunity to\n              P. falciparum\n              malaria is unclear. Increasing evidence indicates that acquired immunity to\n              P. falciparum\n              is mediated in part by the cellular immune response, including NK cells, CD4 and CD8 T cells, and semi-invariant γδ T cells. HLA molecules expressed by these lymphocytes influence the epitopes recognized by\n              P. falciparum\n              -specific T cells, and class I HLA molecules also serve as ligands for inhibitory receptors including KIR. Here we assessed the relationship of HLA class I and II alleles to the risk of\n              P. falciparum\n              infection and symptomatic malaria in a cohort of 892 Ugandan children and adults followed prospectively via both active and passive surveillance. We identified two HLA class I alleles, HLA-B\n              *\n              53:01 and HLA-C\n              *\n              06:02, that were associated with a higher prevalence of\n              P. falciparum\n              infection. Notably, no class I or II HLA alleles were found to be associated with protection from\n              P. falciparum\n              parasitemia or symptomatic malaria. These findings suggest that class I HLA plays a role in the ability to restrict parasitemia, supporting an essential role for the cellular immune response in\n              P. falciparum\n              immunity. Our findings underscore the need for better tools to enable mechanistic studies of the T cell response to\n              P. falciparum\n              at the epitope level and suggest that further study of the role of HLA in regulating pre-erythrocytic stages of the\n              P. falciparum\n              life cycle is warranted.","container-title":"Frontiers in Immunology","DOI":"10.3389/fimmu.2021.650028","ISSN":"1664-3224","journalAbbreviation":"Front. Immunol.","page":"650028","source":"DOI.org (Crossref)","title":"HLA Alleles B*53:01 and C*06:02 Are Associated With Higher Risk of P. falciparum Parasitemia in a Cohort in Uganda","title-short":"HLA Alleles B*53","volume":"12","author":[{"family":"Digitale","given":"Jean C."},{"family":"Callaway","given":"Perri C."},{"family":"Martin","given":"Maureen"},{"family":"Nelson","given":"George"},{"family":"Viard","given":"Mathias"},{"family":"Rek","given":"John"},{"family":"Arinaitwe","given":"Emmanuel"},{"family":"Dorsey","given":"Grant"},{"family":"Kamya","given":"Moses"},{"family":"Carrington","given":"Mary"},{"family":"Rodriguez-Barraquer","given":"Isabel"},{"family":"Feeney","given":"Margaret E."}],"issued":{"date-parts":[["2021",3,19]]}}},{"id":412,"uris":["http://zotero.org/users/11174921/items/V4GDAY9D"],"itemData":{"id":412,"type":"article-journal","container-title":"The Journal of Infectious Diseases","DOI":"10.1086/317642","ISSN":"0022-1899, 1537-6613","issue":"1","journalAbbreviation":"J INFECT DIS","language":"en","page":"168-172","source":"DOI.org (Crossref)","title":"HLA</w:instrText>
            </w:r>
            <w:r w:rsidRPr="00D800C6">
              <w:rPr>
                <w:rFonts w:ascii="Cambria Math" w:hAnsi="Cambria Math" w:cs="Cambria Math"/>
                <w:sz w:val="18"/>
                <w:szCs w:val="18"/>
              </w:rPr>
              <w:instrText>‐</w:instrText>
            </w:r>
            <w:r w:rsidRPr="003D199A">
              <w:rPr>
                <w:rFonts w:ascii="Arial" w:hAnsi="Arial" w:cs="Arial"/>
                <w:sz w:val="18"/>
                <w:szCs w:val="18"/>
              </w:rPr>
              <w:instrText>DQB1*0501</w:instrText>
            </w:r>
            <w:r w:rsidRPr="00D800C6">
              <w:rPr>
                <w:rFonts w:ascii="Arial" w:hAnsi="Arial" w:cs="Arial"/>
                <w:sz w:val="18"/>
                <w:szCs w:val="18"/>
              </w:rPr>
              <w:instrText>–</w:instrText>
            </w:r>
            <w:r w:rsidRPr="003D199A">
              <w:rPr>
                <w:rFonts w:ascii="Arial" w:hAnsi="Arial" w:cs="Arial"/>
                <w:sz w:val="18"/>
                <w:szCs w:val="18"/>
              </w:rPr>
              <w:instrText xml:space="preserve">Restricted Th1 Type Immune Responses to &lt;i&gt;Plasmodium falciparum&lt;/i&gt; Liver Stage Antigen 1 Protect against Malaria Anemia and Reinfections","volume":"183","author":[{"family":"May","given":"Jürgen"},{"family":"Lell","given":"Bertrand"},{"family":"Luty","given":"Adrian J. F."},{"family":"Meyer","given":"Christian G."},{"family":"Kremsner","given":"Peter G."}],"issued":{"date-parts":[["2001",1]]}}}],"schema":"https://github.com/citation-style-language/schema/raw/master/csl-citation.json"} </w:instrText>
            </w:r>
            <w:r w:rsidRPr="003D199A">
              <w:rPr>
                <w:rFonts w:ascii="Arial" w:hAnsi="Arial" w:cs="Arial"/>
                <w:sz w:val="18"/>
                <w:szCs w:val="18"/>
              </w:rPr>
              <w:fldChar w:fldCharType="separate"/>
            </w:r>
            <w:r w:rsidRPr="00D800C6">
              <w:rPr>
                <w:rFonts w:ascii="Arial" w:hAnsi="Arial" w:cs="Arial"/>
                <w:sz w:val="18"/>
                <w:szCs w:val="18"/>
              </w:rPr>
              <w:t>[116,117]</w:t>
            </w:r>
            <w:r w:rsidRPr="003D199A">
              <w:rPr>
                <w:rFonts w:ascii="Arial" w:hAnsi="Arial" w:cs="Arial"/>
                <w:sz w:val="18"/>
                <w:szCs w:val="18"/>
              </w:rPr>
              <w:fldChar w:fldCharType="end"/>
            </w:r>
          </w:p>
        </w:tc>
      </w:tr>
      <w:tr w:rsidR="00B54362" w:rsidRPr="003D199A" w14:paraId="38EDA7AC" w14:textId="77777777">
        <w:trPr>
          <w:trHeight w:val="276"/>
          <w:jc w:val="center"/>
        </w:trPr>
        <w:tc>
          <w:tcPr>
            <w:tcW w:w="1303" w:type="dxa"/>
            <w:noWrap/>
            <w:hideMark/>
          </w:tcPr>
          <w:p w14:paraId="4F836BE4" w14:textId="77777777" w:rsidR="00B54362" w:rsidRPr="00D800C6" w:rsidRDefault="00B54362">
            <w:pPr>
              <w:rPr>
                <w:rFonts w:ascii="Arial" w:hAnsi="Arial" w:cs="Arial"/>
                <w:iCs/>
                <w:sz w:val="18"/>
                <w:szCs w:val="18"/>
              </w:rPr>
            </w:pPr>
            <w:r w:rsidRPr="00D800C6">
              <w:rPr>
                <w:rFonts w:ascii="Arial" w:hAnsi="Arial" w:cs="Arial"/>
                <w:iCs/>
                <w:sz w:val="18"/>
                <w:szCs w:val="18"/>
              </w:rPr>
              <w:t>DRB1*03</w:t>
            </w:r>
          </w:p>
        </w:tc>
        <w:tc>
          <w:tcPr>
            <w:tcW w:w="4187" w:type="dxa"/>
            <w:noWrap/>
            <w:hideMark/>
          </w:tcPr>
          <w:p w14:paraId="7FCED893"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malaria</w:t>
            </w:r>
          </w:p>
        </w:tc>
        <w:tc>
          <w:tcPr>
            <w:tcW w:w="2862" w:type="dxa"/>
            <w:noWrap/>
            <w:hideMark/>
          </w:tcPr>
          <w:p w14:paraId="3D577BEF" w14:textId="77777777" w:rsidR="00B54362" w:rsidRPr="00D800C6" w:rsidRDefault="00B54362">
            <w:pPr>
              <w:rPr>
                <w:rFonts w:ascii="Arial" w:hAnsi="Arial" w:cs="Arial"/>
                <w:iCs/>
                <w:sz w:val="18"/>
                <w:szCs w:val="18"/>
              </w:rPr>
            </w:pPr>
            <w:r w:rsidRPr="00D800C6">
              <w:rPr>
                <w:rFonts w:ascii="Arial" w:hAnsi="Arial" w:cs="Arial"/>
                <w:iCs/>
                <w:sz w:val="18"/>
                <w:szCs w:val="18"/>
              </w:rPr>
              <w:t>Senegal</w:t>
            </w:r>
          </w:p>
        </w:tc>
        <w:tc>
          <w:tcPr>
            <w:tcW w:w="1098" w:type="dxa"/>
            <w:noWrap/>
            <w:hideMark/>
          </w:tcPr>
          <w:p w14:paraId="603A5577"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UHS2AfQ","properties":{"formattedCitation":"[118]","plainCitation":"[118]","noteIndex":0},"citationItems":[{"id":411,"uris":["http://zotero.org/users/11174921/items/WTKNG4LD"],"itemData":{"id":411,"type":"article-journal","abstract":"A prospective study was carried out in 46 patients suffering from severe malaria. The control group included 220 persons of which the HLA-DR distribution was known. The HLA-DRB1 alleles were typed by PCR-SSP (Sequence Specific Primers). The most frequent HLA-DR alleles found in patients group were: DR52 (82.8%), DR13 (57.1%), DR10 (28.6%), DR53 (25.7%), DR3 (20%), DR18 (20%). A significant difference was observed between patients with severe malaria and control group for the following alleles: DR3, DR10, DR13 (p &lt; 0.001; Chi square with Yates' correction) and their relative risk were respectively 14.67; 6.29; 2.84. HLA-DR3 was considered as the major marker associated to severe malaria.","container-title":"Dakar Medical","ISSN":"0049-1101","issue":"1","journalAbbreviation":"Dakar Med","language":"fre","note":"PMID: 9827150","page":"25-28","source":"PubMed","title":"Susceptibility to neuro-malaria and HLA-DR alleles in Senegal","volume":"43","author":[{"family":"Ndiaye","given":"M."},{"family":"Thiam","given":"A."},{"family":"Ndiaye","given":"R."},{"family":"Angel","given":"G."},{"family":"Seignot","given":"P."},{"family":"Roussilhon","given":"C."},{"family":"Sarthou","given":"J. L."},{"family":"Dieye","given":"A."}],"issued":{"date-parts":[["199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8]</w:t>
            </w:r>
            <w:r w:rsidRPr="003D199A">
              <w:rPr>
                <w:rFonts w:ascii="Arial" w:hAnsi="Arial" w:cs="Arial"/>
                <w:iCs/>
                <w:sz w:val="18"/>
                <w:szCs w:val="18"/>
              </w:rPr>
              <w:fldChar w:fldCharType="end"/>
            </w:r>
          </w:p>
        </w:tc>
      </w:tr>
      <w:tr w:rsidR="00B54362" w:rsidRPr="003D199A" w14:paraId="1B2AC112" w14:textId="77777777">
        <w:trPr>
          <w:trHeight w:val="276"/>
          <w:jc w:val="center"/>
        </w:trPr>
        <w:tc>
          <w:tcPr>
            <w:tcW w:w="1303" w:type="dxa"/>
            <w:noWrap/>
            <w:hideMark/>
          </w:tcPr>
          <w:p w14:paraId="10464B7A" w14:textId="77777777" w:rsidR="00B54362" w:rsidRPr="00D800C6" w:rsidRDefault="00B54362">
            <w:pPr>
              <w:rPr>
                <w:rFonts w:ascii="Arial" w:hAnsi="Arial" w:cs="Arial"/>
                <w:iCs/>
                <w:sz w:val="18"/>
                <w:szCs w:val="18"/>
              </w:rPr>
            </w:pPr>
            <w:r w:rsidRPr="00D800C6">
              <w:rPr>
                <w:rFonts w:ascii="Arial" w:hAnsi="Arial" w:cs="Arial"/>
                <w:iCs/>
                <w:sz w:val="18"/>
                <w:szCs w:val="18"/>
              </w:rPr>
              <w:t>DRB1*04</w:t>
            </w:r>
          </w:p>
        </w:tc>
        <w:tc>
          <w:tcPr>
            <w:tcW w:w="4187" w:type="dxa"/>
            <w:noWrap/>
            <w:hideMark/>
          </w:tcPr>
          <w:p w14:paraId="73CA4090" w14:textId="77777777" w:rsidR="00B54362" w:rsidRPr="00D800C6" w:rsidRDefault="00B54362">
            <w:pPr>
              <w:rPr>
                <w:rFonts w:ascii="Arial" w:hAnsi="Arial" w:cs="Arial"/>
                <w:iCs/>
                <w:sz w:val="18"/>
                <w:szCs w:val="18"/>
              </w:rPr>
            </w:pPr>
            <w:r w:rsidRPr="00D800C6">
              <w:rPr>
                <w:rFonts w:ascii="Arial" w:hAnsi="Arial" w:cs="Arial"/>
                <w:iCs/>
                <w:sz w:val="18"/>
                <w:szCs w:val="18"/>
              </w:rPr>
              <w:t>Decreased risk of parasitemia</w:t>
            </w:r>
          </w:p>
        </w:tc>
        <w:tc>
          <w:tcPr>
            <w:tcW w:w="2862" w:type="dxa"/>
            <w:noWrap/>
            <w:hideMark/>
          </w:tcPr>
          <w:p w14:paraId="311BCBD3" w14:textId="77777777" w:rsidR="00B54362" w:rsidRPr="00D800C6" w:rsidRDefault="00B54362">
            <w:pPr>
              <w:rPr>
                <w:rFonts w:ascii="Arial" w:hAnsi="Arial" w:cs="Arial"/>
                <w:iCs/>
                <w:sz w:val="18"/>
                <w:szCs w:val="18"/>
              </w:rPr>
            </w:pPr>
            <w:r w:rsidRPr="00D800C6">
              <w:rPr>
                <w:rFonts w:ascii="Arial" w:hAnsi="Arial" w:cs="Arial"/>
                <w:iCs/>
                <w:sz w:val="18"/>
                <w:szCs w:val="18"/>
              </w:rPr>
              <w:t>Tanzania</w:t>
            </w:r>
          </w:p>
        </w:tc>
        <w:tc>
          <w:tcPr>
            <w:tcW w:w="1098" w:type="dxa"/>
            <w:noWrap/>
            <w:hideMark/>
          </w:tcPr>
          <w:p w14:paraId="12672CB4"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PwUXn80Z","properties":{"formattedCitation":"[119]","plainCitation":"[119]","noteIndex":0},"citationItems":[{"id":410,"uris":["http://zotero.org/users/11174921/items/UJWTUI6M"],"itemData":{"id":410,"type":"article-journal","container-title":"Transactions of the Royal Society of Tropical Medicine and Hygiene","DOI":"10.1016/0035-9203(93)90130-I","ISSN":"00359203","issue":"3","journalAbbreviation":"Transactions of the Royal Society of Tropical Medicine and Hygiene","language":"en","page":"286-287","source":"DOI.org (Crossref)","title":"Human leucocyte antigen (HLA) and malaria morbidity in a Gambian community","volume":"87","author":[{"family":"Bennett","given":"S."},{"family":"Allen","given":"S.J."},{"family":"Olerup","given":"O."},{"family":"Jackson","given":"D.J."},{"family":"Wheeler","given":"J.G."},{"family":"Rowe","given":"P.A."},{"family":"Riley","given":"E.M."},{"family":"Greenwood","given":"B.M."}],"issued":{"date-parts":[["1993",5]]}}}],"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9]</w:t>
            </w:r>
            <w:r w:rsidRPr="003D199A">
              <w:rPr>
                <w:rFonts w:ascii="Arial" w:hAnsi="Arial" w:cs="Arial"/>
                <w:iCs/>
                <w:sz w:val="18"/>
                <w:szCs w:val="18"/>
              </w:rPr>
              <w:fldChar w:fldCharType="end"/>
            </w:r>
          </w:p>
        </w:tc>
      </w:tr>
      <w:tr w:rsidR="00B54362" w:rsidRPr="003D199A" w14:paraId="55C7BD75" w14:textId="77777777">
        <w:trPr>
          <w:trHeight w:val="276"/>
          <w:jc w:val="center"/>
        </w:trPr>
        <w:tc>
          <w:tcPr>
            <w:tcW w:w="1303" w:type="dxa"/>
            <w:noWrap/>
            <w:hideMark/>
          </w:tcPr>
          <w:p w14:paraId="523D948C" w14:textId="77777777" w:rsidR="00B54362" w:rsidRPr="00D800C6" w:rsidRDefault="00B54362">
            <w:pPr>
              <w:rPr>
                <w:rFonts w:ascii="Arial" w:hAnsi="Arial" w:cs="Arial"/>
                <w:iCs/>
                <w:sz w:val="18"/>
                <w:szCs w:val="18"/>
              </w:rPr>
            </w:pPr>
            <w:r w:rsidRPr="00D800C6">
              <w:rPr>
                <w:rFonts w:ascii="Arial" w:hAnsi="Arial" w:cs="Arial"/>
                <w:iCs/>
                <w:sz w:val="18"/>
                <w:szCs w:val="18"/>
              </w:rPr>
              <w:t>DRB1*04</w:t>
            </w:r>
          </w:p>
        </w:tc>
        <w:tc>
          <w:tcPr>
            <w:tcW w:w="4187" w:type="dxa"/>
            <w:noWrap/>
            <w:hideMark/>
          </w:tcPr>
          <w:p w14:paraId="1F78A3DD"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severe malaria</w:t>
            </w:r>
          </w:p>
        </w:tc>
        <w:tc>
          <w:tcPr>
            <w:tcW w:w="2862" w:type="dxa"/>
            <w:noWrap/>
            <w:hideMark/>
          </w:tcPr>
          <w:p w14:paraId="7233296D" w14:textId="77777777" w:rsidR="00B54362" w:rsidRPr="00D800C6" w:rsidRDefault="00B54362">
            <w:pPr>
              <w:rPr>
                <w:rFonts w:ascii="Arial" w:hAnsi="Arial" w:cs="Arial"/>
                <w:iCs/>
                <w:sz w:val="18"/>
                <w:szCs w:val="18"/>
              </w:rPr>
            </w:pPr>
            <w:r w:rsidRPr="00D800C6">
              <w:rPr>
                <w:rFonts w:ascii="Arial" w:hAnsi="Arial" w:cs="Arial"/>
                <w:iCs/>
                <w:sz w:val="18"/>
                <w:szCs w:val="18"/>
              </w:rPr>
              <w:t>Gabon</w:t>
            </w:r>
          </w:p>
        </w:tc>
        <w:tc>
          <w:tcPr>
            <w:tcW w:w="1098" w:type="dxa"/>
            <w:noWrap/>
            <w:hideMark/>
          </w:tcPr>
          <w:p w14:paraId="2FC93A20"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m8kh8hE6","properties":{"formattedCitation":"[120]","plainCitation":"[120]","noteIndex":0},"citationItems":[{"id":409,"uris":["http://zotero.org/users/11174921/items/8MDLYEUI"],"itemData":{"id":409,"type":"article-journal","container-title":"The Journal of Infectious Diseases","DOI":"10.1086/314661","ISSN":"0022-1899, 1537-6613","issue":"4","journalAbbreviation":"J INFECT DIS","language":"en","page":"1042-1045","source":"DOI.org (Crossref)","title":"HLA Class II Factors Associated with &lt;i&gt;Plasmodium falciparum&lt;/i&gt; Merozoite Surface Antigen Allele Families","volume":"179","author":[{"family":"May","given":"J."},{"family":"Meyer","given":"C. G."},{"family":"Kun","given":"J. F. J."},{"family":"Lell","given":"B."},{"family":"Luckner","given":"D."},{"family":"Dippmann","given":"A. K."},{"family":"Bienzle","given":"U."},{"family":"Kremsner","given":"P. G."}],"issued":{"date-parts":[["1999",4]]}}}],"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20]</w:t>
            </w:r>
            <w:r w:rsidRPr="003D199A">
              <w:rPr>
                <w:rFonts w:ascii="Arial" w:hAnsi="Arial" w:cs="Arial"/>
                <w:iCs/>
                <w:sz w:val="18"/>
                <w:szCs w:val="18"/>
              </w:rPr>
              <w:fldChar w:fldCharType="end"/>
            </w:r>
          </w:p>
        </w:tc>
      </w:tr>
      <w:tr w:rsidR="00B54362" w:rsidRPr="003D199A" w14:paraId="7BD31AAF" w14:textId="77777777">
        <w:trPr>
          <w:trHeight w:val="276"/>
          <w:jc w:val="center"/>
        </w:trPr>
        <w:tc>
          <w:tcPr>
            <w:tcW w:w="1303" w:type="dxa"/>
            <w:noWrap/>
            <w:hideMark/>
          </w:tcPr>
          <w:p w14:paraId="6ABC178E" w14:textId="77777777" w:rsidR="00B54362" w:rsidRPr="00D800C6" w:rsidRDefault="00B54362">
            <w:pPr>
              <w:rPr>
                <w:rFonts w:ascii="Arial" w:hAnsi="Arial" w:cs="Arial"/>
                <w:iCs/>
                <w:sz w:val="18"/>
                <w:szCs w:val="18"/>
              </w:rPr>
            </w:pPr>
            <w:r w:rsidRPr="00D800C6">
              <w:rPr>
                <w:rFonts w:ascii="Arial" w:hAnsi="Arial" w:cs="Arial"/>
                <w:iCs/>
                <w:sz w:val="18"/>
                <w:szCs w:val="18"/>
              </w:rPr>
              <w:t>DRB1*04</w:t>
            </w:r>
          </w:p>
        </w:tc>
        <w:tc>
          <w:tcPr>
            <w:tcW w:w="4187" w:type="dxa"/>
            <w:noWrap/>
            <w:hideMark/>
          </w:tcPr>
          <w:p w14:paraId="4CE08B8F"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severe malaria in children</w:t>
            </w:r>
          </w:p>
        </w:tc>
        <w:tc>
          <w:tcPr>
            <w:tcW w:w="2862" w:type="dxa"/>
            <w:noWrap/>
            <w:hideMark/>
          </w:tcPr>
          <w:p w14:paraId="5D56D925" w14:textId="77777777" w:rsidR="00B54362" w:rsidRPr="00D800C6" w:rsidRDefault="00B54362">
            <w:pPr>
              <w:rPr>
                <w:rFonts w:ascii="Arial" w:hAnsi="Arial" w:cs="Arial"/>
                <w:iCs/>
                <w:sz w:val="18"/>
                <w:szCs w:val="18"/>
              </w:rPr>
            </w:pPr>
            <w:r w:rsidRPr="00D800C6">
              <w:rPr>
                <w:rFonts w:ascii="Arial" w:hAnsi="Arial" w:cs="Arial"/>
                <w:iCs/>
                <w:sz w:val="18"/>
                <w:szCs w:val="18"/>
              </w:rPr>
              <w:t>Ghana</w:t>
            </w:r>
          </w:p>
        </w:tc>
        <w:tc>
          <w:tcPr>
            <w:tcW w:w="1098" w:type="dxa"/>
            <w:noWrap/>
          </w:tcPr>
          <w:p w14:paraId="67D5455E"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LwzbJAG","properties":{"formattedCitation":"[121]","plainCitation":"[121]","noteIndex":0},"citationItems":[{"id":408,"uris":["http://zotero.org/users/11174921/items/8WU6BV3R"],"itemData":{"id":408,"type":"article-journal","abstract":"Several associations between specific HLA alleles and susceptibility or resistance to Plasmodium falciparum malaria have been previously reported, but no associations have been confirmed in multiple populations. We studied associations between HLA-A, -B, and DRB1 alleles and severe malaria in northern Ghana. We analyzed HLA-DRB1*04 in 4,032 subjects from a severe malaria case-control study, 790 severe malaria cases, 1,611 mild malaria controls, and 1631 asymptomatic controls. The presence of HLA-DRB1*04 was associated with severe malaria (OR = 2.42, 95% CI = 1.64, 3.58). The allele frequency of DRB1*04 was similar in the two major ethnic groups in the study population, Kassem (4.4%) and Nankam (4.7%), and the OR for the association between DRB1*04 and severe malaria was similar in both ethnic groups. These findings are consistent with results from Gabon suggesting that DRB1*04 is a risk factor for severe malaria.","container-title":"The American Journal of Tropical Medicine and Hygiene","ISSN":"0002-9637","issue":"2","journalAbbreviation":"Am J Trop Med Hyg","language":"eng","note":"PMID: 18256425","page":"251-255","source":"PubMed","title":"HLA-DRB1*04 allele is associated with severe malaria in northern Ghana","volume":"78","author":[{"family":"Osafo-Addo","given":"Awo D."},{"family":"Koram","given":"Kwadwo A."},{"family":"Oduro","given":"Abraham R."},{"family":"Wilson","given":"Michael"},{"family":"Hodgson","given":"Abraham"},{"family":"Rogers","given":"William O."}],"issued":{"date-parts":[["2008",2]]}}}],"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21]</w:t>
            </w:r>
            <w:r w:rsidRPr="003D199A">
              <w:rPr>
                <w:rFonts w:ascii="Arial" w:hAnsi="Arial" w:cs="Arial"/>
                <w:iCs/>
                <w:sz w:val="18"/>
                <w:szCs w:val="18"/>
              </w:rPr>
              <w:fldChar w:fldCharType="end"/>
            </w:r>
          </w:p>
        </w:tc>
      </w:tr>
      <w:tr w:rsidR="00B54362" w:rsidRPr="003D199A" w14:paraId="4FFA0A3B" w14:textId="77777777">
        <w:trPr>
          <w:trHeight w:val="276"/>
          <w:jc w:val="center"/>
        </w:trPr>
        <w:tc>
          <w:tcPr>
            <w:tcW w:w="1303" w:type="dxa"/>
            <w:noWrap/>
            <w:hideMark/>
          </w:tcPr>
          <w:p w14:paraId="6CB3AF39" w14:textId="77777777" w:rsidR="00B54362" w:rsidRPr="00D800C6" w:rsidRDefault="00B54362">
            <w:pPr>
              <w:rPr>
                <w:rFonts w:ascii="Arial" w:hAnsi="Arial" w:cs="Arial"/>
                <w:iCs/>
                <w:sz w:val="18"/>
                <w:szCs w:val="18"/>
              </w:rPr>
            </w:pPr>
            <w:r w:rsidRPr="00D800C6">
              <w:rPr>
                <w:rFonts w:ascii="Arial" w:hAnsi="Arial" w:cs="Arial"/>
                <w:iCs/>
                <w:sz w:val="18"/>
                <w:szCs w:val="18"/>
              </w:rPr>
              <w:t>DRB1*10</w:t>
            </w:r>
          </w:p>
        </w:tc>
        <w:tc>
          <w:tcPr>
            <w:tcW w:w="4187" w:type="dxa"/>
            <w:noWrap/>
            <w:hideMark/>
          </w:tcPr>
          <w:p w14:paraId="4455FD17" w14:textId="77777777" w:rsidR="00B54362" w:rsidRPr="00D800C6" w:rsidRDefault="00B54362">
            <w:pPr>
              <w:rPr>
                <w:rFonts w:ascii="Arial" w:hAnsi="Arial" w:cs="Arial"/>
                <w:iCs/>
                <w:sz w:val="18"/>
                <w:szCs w:val="18"/>
              </w:rPr>
            </w:pPr>
            <w:r w:rsidRPr="00D800C6">
              <w:rPr>
                <w:rFonts w:ascii="Arial" w:hAnsi="Arial" w:cs="Arial"/>
                <w:iCs/>
                <w:sz w:val="18"/>
                <w:szCs w:val="18"/>
              </w:rPr>
              <w:t>Decreased risk of parasitemia</w:t>
            </w:r>
          </w:p>
        </w:tc>
        <w:tc>
          <w:tcPr>
            <w:tcW w:w="2862" w:type="dxa"/>
            <w:noWrap/>
            <w:hideMark/>
          </w:tcPr>
          <w:p w14:paraId="31DB3E0A" w14:textId="77777777" w:rsidR="00B54362" w:rsidRPr="00D800C6" w:rsidRDefault="00B54362">
            <w:pPr>
              <w:rPr>
                <w:rFonts w:ascii="Arial" w:hAnsi="Arial" w:cs="Arial"/>
                <w:iCs/>
                <w:sz w:val="18"/>
                <w:szCs w:val="18"/>
              </w:rPr>
            </w:pPr>
            <w:r w:rsidRPr="00D800C6">
              <w:rPr>
                <w:rFonts w:ascii="Arial" w:hAnsi="Arial" w:cs="Arial"/>
                <w:iCs/>
                <w:sz w:val="18"/>
                <w:szCs w:val="18"/>
              </w:rPr>
              <w:t>Tanzania</w:t>
            </w:r>
          </w:p>
        </w:tc>
        <w:tc>
          <w:tcPr>
            <w:tcW w:w="1098" w:type="dxa"/>
            <w:noWrap/>
            <w:hideMark/>
          </w:tcPr>
          <w:p w14:paraId="42E7C193"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AkzKqezf","properties":{"formattedCitation":"[119]","plainCitation":"[119]","noteIndex":0},"citationItems":[{"id":410,"uris":["http://zotero.org/users/11174921/items/UJWTUI6M"],"itemData":{"id":410,"type":"article-journal","container-title":"Transactions of the Royal Society of Tropical Medicine and Hygiene","DOI":"10.1016/0035-9203(93)90130-I","ISSN":"00359203","issue":"3","journalAbbreviation":"Transactions of the Royal Society of Tropical Medicine and Hygiene","language":"en","page":"286-287","source":"DOI.org (Crossref)","title":"Human leucocyte antigen (HLA) and malaria morbidity in a Gambian community","volume":"87","author":[{"family":"Bennett","given":"S."},{"family":"Allen","given":"S.J."},{"family":"Olerup","given":"O."},{"family":"Jackson","given":"D.J."},{"family":"Wheeler","given":"J.G."},{"family":"Rowe","given":"P.A."},{"family":"Riley","given":"E.M."},{"family":"Greenwood","given":"B.M."}],"issued":{"date-parts":[["1993",5]]}}}],"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9]</w:t>
            </w:r>
            <w:r w:rsidRPr="003D199A">
              <w:rPr>
                <w:rFonts w:ascii="Arial" w:hAnsi="Arial" w:cs="Arial"/>
                <w:iCs/>
                <w:sz w:val="18"/>
                <w:szCs w:val="18"/>
              </w:rPr>
              <w:fldChar w:fldCharType="end"/>
            </w:r>
          </w:p>
        </w:tc>
      </w:tr>
      <w:tr w:rsidR="00B54362" w:rsidRPr="003D199A" w14:paraId="4A8FAD6F" w14:textId="77777777">
        <w:trPr>
          <w:trHeight w:val="276"/>
          <w:jc w:val="center"/>
        </w:trPr>
        <w:tc>
          <w:tcPr>
            <w:tcW w:w="1303" w:type="dxa"/>
            <w:noWrap/>
            <w:hideMark/>
          </w:tcPr>
          <w:p w14:paraId="46674D81" w14:textId="77777777" w:rsidR="00B54362" w:rsidRPr="00D800C6" w:rsidRDefault="00B54362">
            <w:pPr>
              <w:rPr>
                <w:rFonts w:ascii="Arial" w:hAnsi="Arial" w:cs="Arial"/>
                <w:iCs/>
                <w:sz w:val="18"/>
                <w:szCs w:val="18"/>
              </w:rPr>
            </w:pPr>
            <w:r w:rsidRPr="00D800C6">
              <w:rPr>
                <w:rFonts w:ascii="Arial" w:hAnsi="Arial" w:cs="Arial"/>
                <w:iCs/>
                <w:sz w:val="18"/>
                <w:szCs w:val="18"/>
              </w:rPr>
              <w:t>DRB1*10</w:t>
            </w:r>
          </w:p>
        </w:tc>
        <w:tc>
          <w:tcPr>
            <w:tcW w:w="4187" w:type="dxa"/>
            <w:noWrap/>
            <w:hideMark/>
          </w:tcPr>
          <w:p w14:paraId="04152010"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malaria</w:t>
            </w:r>
          </w:p>
        </w:tc>
        <w:tc>
          <w:tcPr>
            <w:tcW w:w="2862" w:type="dxa"/>
            <w:noWrap/>
            <w:hideMark/>
          </w:tcPr>
          <w:p w14:paraId="397BC341" w14:textId="77777777" w:rsidR="00B54362" w:rsidRPr="00D800C6" w:rsidRDefault="00B54362">
            <w:pPr>
              <w:rPr>
                <w:rFonts w:ascii="Arial" w:hAnsi="Arial" w:cs="Arial"/>
                <w:iCs/>
                <w:sz w:val="18"/>
                <w:szCs w:val="18"/>
              </w:rPr>
            </w:pPr>
            <w:r w:rsidRPr="00D800C6">
              <w:rPr>
                <w:rFonts w:ascii="Arial" w:hAnsi="Arial" w:cs="Arial"/>
                <w:iCs/>
                <w:sz w:val="18"/>
                <w:szCs w:val="18"/>
              </w:rPr>
              <w:t>Senegal</w:t>
            </w:r>
          </w:p>
        </w:tc>
        <w:tc>
          <w:tcPr>
            <w:tcW w:w="1098" w:type="dxa"/>
            <w:noWrap/>
            <w:hideMark/>
          </w:tcPr>
          <w:p w14:paraId="5BFE6C5A"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xPZFqCEq","properties":{"formattedCitation":"[118]","plainCitation":"[118]","noteIndex":0},"citationItems":[{"id":411,"uris":["http://zotero.org/users/11174921/items/WTKNG4LD"],"itemData":{"id":411,"type":"article-journal","abstract":"A prospective study was carried out in 46 patients suffering from severe malaria. The control group included 220 persons of which the HLA-DR distribution was known. The HLA-DRB1 alleles were typed by PCR-SSP (Sequence Specific Primers). The most frequent HLA-DR alleles found in patients group were: DR52 (82.8%), DR13 (57.1%), DR10 (28.6%), DR53 (25.7%), DR3 (20%), DR18 (20%). A significant difference was observed between patients with severe malaria and control group for the following alleles: DR3, DR10, DR13 (p &lt; 0.001; Chi square with Yates' correction) and their relative risk were respectively 14.67; 6.29; 2.84. HLA-DR3 was considered as the major marker associated to severe malaria.","container-title":"Dakar Medical","ISSN":"0049-1101","issue":"1","journalAbbreviation":"Dakar Med","language":"fre","note":"PMID: 9827150","page":"25-28","source":"PubMed","title":"Susceptibility to neuro-malaria and HLA-DR alleles in Senegal","volume":"43","author":[{"family":"Ndiaye","given":"M."},{"family":"Thiam","given":"A."},{"family":"Ndiaye","given":"R."},{"family":"Angel","given":"G."},{"family":"Seignot","given":"P."},{"family":"Roussilhon","given":"C."},{"family":"Sarthou","given":"J. L."},{"family":"Dieye","given":"A."}],"issued":{"date-parts":[["199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8]</w:t>
            </w:r>
            <w:r w:rsidRPr="003D199A">
              <w:rPr>
                <w:rFonts w:ascii="Arial" w:hAnsi="Arial" w:cs="Arial"/>
                <w:iCs/>
                <w:sz w:val="18"/>
                <w:szCs w:val="18"/>
              </w:rPr>
              <w:fldChar w:fldCharType="end"/>
            </w:r>
          </w:p>
        </w:tc>
      </w:tr>
      <w:tr w:rsidR="00B54362" w:rsidRPr="003D199A" w14:paraId="3D690D40" w14:textId="77777777">
        <w:trPr>
          <w:trHeight w:val="276"/>
          <w:jc w:val="center"/>
        </w:trPr>
        <w:tc>
          <w:tcPr>
            <w:tcW w:w="1303" w:type="dxa"/>
            <w:noWrap/>
            <w:hideMark/>
          </w:tcPr>
          <w:p w14:paraId="04FD5504" w14:textId="77777777" w:rsidR="00B54362" w:rsidRPr="00D800C6" w:rsidRDefault="00B54362">
            <w:pPr>
              <w:rPr>
                <w:rFonts w:ascii="Arial" w:hAnsi="Arial" w:cs="Arial"/>
                <w:iCs/>
                <w:sz w:val="18"/>
                <w:szCs w:val="18"/>
              </w:rPr>
            </w:pPr>
            <w:r w:rsidRPr="00D800C6">
              <w:rPr>
                <w:rFonts w:ascii="Arial" w:hAnsi="Arial" w:cs="Arial"/>
                <w:iCs/>
                <w:sz w:val="18"/>
                <w:szCs w:val="18"/>
              </w:rPr>
              <w:t>DRB1*13</w:t>
            </w:r>
          </w:p>
        </w:tc>
        <w:tc>
          <w:tcPr>
            <w:tcW w:w="4187" w:type="dxa"/>
            <w:noWrap/>
            <w:hideMark/>
          </w:tcPr>
          <w:p w14:paraId="05B33E31" w14:textId="77777777" w:rsidR="00B54362" w:rsidRPr="00D800C6" w:rsidRDefault="00B54362">
            <w:pPr>
              <w:rPr>
                <w:rFonts w:ascii="Arial" w:hAnsi="Arial" w:cs="Arial"/>
                <w:iCs/>
                <w:sz w:val="18"/>
                <w:szCs w:val="18"/>
              </w:rPr>
            </w:pPr>
            <w:r w:rsidRPr="00D800C6">
              <w:rPr>
                <w:rFonts w:ascii="Arial" w:hAnsi="Arial" w:cs="Arial"/>
                <w:iCs/>
                <w:sz w:val="18"/>
                <w:szCs w:val="18"/>
              </w:rPr>
              <w:t>Increased risk of malaria</w:t>
            </w:r>
          </w:p>
        </w:tc>
        <w:tc>
          <w:tcPr>
            <w:tcW w:w="2862" w:type="dxa"/>
            <w:noWrap/>
            <w:hideMark/>
          </w:tcPr>
          <w:p w14:paraId="48659912" w14:textId="77777777" w:rsidR="00B54362" w:rsidRPr="00D800C6" w:rsidRDefault="00B54362">
            <w:pPr>
              <w:rPr>
                <w:rFonts w:ascii="Arial" w:hAnsi="Arial" w:cs="Arial"/>
                <w:iCs/>
                <w:sz w:val="18"/>
                <w:szCs w:val="18"/>
              </w:rPr>
            </w:pPr>
            <w:r w:rsidRPr="00D800C6">
              <w:rPr>
                <w:rFonts w:ascii="Arial" w:hAnsi="Arial" w:cs="Arial"/>
                <w:iCs/>
                <w:sz w:val="18"/>
                <w:szCs w:val="18"/>
              </w:rPr>
              <w:t>Senegal</w:t>
            </w:r>
          </w:p>
        </w:tc>
        <w:tc>
          <w:tcPr>
            <w:tcW w:w="1098" w:type="dxa"/>
            <w:noWrap/>
            <w:hideMark/>
          </w:tcPr>
          <w:p w14:paraId="7CAE1503"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06Z6GNun","properties":{"formattedCitation":"[118]","plainCitation":"[118]","noteIndex":0},"citationItems":[{"id":411,"uris":["http://zotero.org/users/11174921/items/WTKNG4LD"],"itemData":{"id":411,"type":"article-journal","abstract":"A prospective study was carried out in 46 patients suffering from severe malaria. The control group included 220 persons of which the HLA-DR distribution was known. The HLA-DRB1 alleles were typed by PCR-SSP (Sequence Specific Primers). The most frequent HLA-DR alleles found in patients group were: DR52 (82.8%), DR13 (57.1%), DR10 (28.6%), DR53 (25.7%), DR3 (20%), DR18 (20%). A significant difference was observed between patients with severe malaria and control group for the following alleles: DR3, DR10, DR13 (p &lt; 0.001; Chi square with Yates' correction) and their relative risk were respectively 14.67; 6.29; 2.84. HLA-DR3 was considered as the major marker associated to severe malaria.","container-title":"Dakar Medical","ISSN":"0049-1101","issue":"1","journalAbbreviation":"Dakar Med","language":"fre","note":"PMID: 9827150","page":"25-28","source":"PubMed","title":"Susceptibility to neuro-malaria and HLA-DR alleles in Senegal","volume":"43","author":[{"family":"Ndiaye","given":"M."},{"family":"Thiam","given":"A."},{"family":"Ndiaye","given":"R."},{"family":"Angel","given":"G."},{"family":"Seignot","given":"P."},{"family":"Roussilhon","given":"C."},{"family":"Sarthou","given":"J. L."},{"family":"Dieye","given":"A."}],"issued":{"date-parts":[["199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8]</w:t>
            </w:r>
            <w:r w:rsidRPr="003D199A">
              <w:rPr>
                <w:rFonts w:ascii="Arial" w:hAnsi="Arial" w:cs="Arial"/>
                <w:iCs/>
                <w:sz w:val="18"/>
                <w:szCs w:val="18"/>
              </w:rPr>
              <w:fldChar w:fldCharType="end"/>
            </w:r>
          </w:p>
        </w:tc>
      </w:tr>
      <w:tr w:rsidR="00B54362" w:rsidRPr="003D199A" w14:paraId="2D0B90E6" w14:textId="77777777">
        <w:trPr>
          <w:trHeight w:val="276"/>
          <w:jc w:val="center"/>
        </w:trPr>
        <w:tc>
          <w:tcPr>
            <w:tcW w:w="1303" w:type="dxa"/>
            <w:noWrap/>
            <w:hideMark/>
          </w:tcPr>
          <w:p w14:paraId="022E1F27" w14:textId="77777777" w:rsidR="00B54362" w:rsidRPr="00D800C6" w:rsidRDefault="00B54362">
            <w:pPr>
              <w:rPr>
                <w:rFonts w:ascii="Arial" w:hAnsi="Arial" w:cs="Arial"/>
                <w:iCs/>
                <w:sz w:val="18"/>
                <w:szCs w:val="18"/>
              </w:rPr>
            </w:pPr>
            <w:r w:rsidRPr="00D800C6">
              <w:rPr>
                <w:rFonts w:ascii="Arial" w:hAnsi="Arial" w:cs="Arial"/>
                <w:iCs/>
                <w:sz w:val="18"/>
                <w:szCs w:val="18"/>
              </w:rPr>
              <w:t>DRB1*1302</w:t>
            </w:r>
          </w:p>
        </w:tc>
        <w:tc>
          <w:tcPr>
            <w:tcW w:w="4187" w:type="dxa"/>
            <w:noWrap/>
            <w:hideMark/>
          </w:tcPr>
          <w:p w14:paraId="3E6DD8E9" w14:textId="77777777" w:rsidR="00B54362" w:rsidRPr="00D800C6" w:rsidRDefault="00B54362">
            <w:pPr>
              <w:rPr>
                <w:rFonts w:ascii="Arial" w:hAnsi="Arial" w:cs="Arial"/>
                <w:iCs/>
                <w:sz w:val="18"/>
                <w:szCs w:val="18"/>
              </w:rPr>
            </w:pPr>
            <w:r w:rsidRPr="00D800C6">
              <w:rPr>
                <w:rFonts w:ascii="Arial" w:hAnsi="Arial" w:cs="Arial"/>
                <w:iCs/>
                <w:sz w:val="18"/>
                <w:szCs w:val="18"/>
              </w:rPr>
              <w:t>Decreased risk of severe malaria in children</w:t>
            </w:r>
          </w:p>
        </w:tc>
        <w:tc>
          <w:tcPr>
            <w:tcW w:w="2862" w:type="dxa"/>
            <w:noWrap/>
            <w:hideMark/>
          </w:tcPr>
          <w:p w14:paraId="17272FE7" w14:textId="77777777" w:rsidR="00B54362" w:rsidRPr="00D800C6" w:rsidRDefault="00B54362">
            <w:pPr>
              <w:rPr>
                <w:rFonts w:ascii="Arial" w:hAnsi="Arial" w:cs="Arial"/>
                <w:iCs/>
                <w:sz w:val="18"/>
                <w:szCs w:val="18"/>
              </w:rPr>
            </w:pPr>
            <w:r w:rsidRPr="00D800C6">
              <w:rPr>
                <w:rFonts w:ascii="Arial" w:hAnsi="Arial" w:cs="Arial"/>
                <w:iCs/>
                <w:sz w:val="18"/>
                <w:szCs w:val="18"/>
              </w:rPr>
              <w:t>Gambia</w:t>
            </w:r>
          </w:p>
        </w:tc>
        <w:tc>
          <w:tcPr>
            <w:tcW w:w="1098" w:type="dxa"/>
            <w:noWrap/>
            <w:hideMark/>
          </w:tcPr>
          <w:p w14:paraId="55655F73" w14:textId="77777777" w:rsidR="00B54362" w:rsidRPr="00D800C6" w:rsidRDefault="00B54362">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sNpJEKdS","properties":{"formattedCitation":"[115]","plainCitation":"[115]","noteIndex":0},"citationItems":[{"id":292,"uris":["http://zotero.org/users/11174921/items/Y8W73J6P"],"itemData":{"id":292,"type":"article-journal","container-title":"Nature","DOI":"10.1038/352595a0","ISSN":"0028-0836, 1476-4687","issue":"6336","journalAbbreviation":"Nature","language":"en","page":"595-600","source":"DOI.org (Crossref)","title":"Common West African HLA antigens are associated with protection from severe malaria","volume":"352","author":[{"family":"Hill","given":"Adrian V. S."},{"family":"Allsopp","given":"Catherine E. M."},{"family":"Kwiatkowski","given":"Dominic"},{"family":"Anstey","given":"Nicholas M."},{"family":"Twumasi","given":"Patrick"},{"family":"Rowe","given":"Pamela A."},{"family":"Bennett","given":"Stephen"},{"family":"Brewster","given":"David"},{"family":"McMichael","given":"Andrew J."},{"family":"Greenwood","given":"Brian M."}],"issued":{"date-parts":[["1991",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5]</w:t>
            </w:r>
            <w:r w:rsidRPr="003D199A">
              <w:rPr>
                <w:rFonts w:ascii="Arial" w:hAnsi="Arial" w:cs="Arial"/>
                <w:iCs/>
                <w:sz w:val="18"/>
                <w:szCs w:val="18"/>
              </w:rPr>
              <w:fldChar w:fldCharType="end"/>
            </w:r>
          </w:p>
        </w:tc>
      </w:tr>
    </w:tbl>
    <w:p w14:paraId="2FC2A464" w14:textId="77777777" w:rsidR="00B54362" w:rsidRPr="00D800C6" w:rsidRDefault="00B54362" w:rsidP="00B54362">
      <w:pPr>
        <w:rPr>
          <w:rFonts w:ascii="Arial" w:hAnsi="Arial" w:cs="Arial"/>
          <w:sz w:val="22"/>
          <w:szCs w:val="22"/>
        </w:rPr>
      </w:pPr>
      <w:r w:rsidRPr="00D800C6">
        <w:rPr>
          <w:rFonts w:ascii="Arial" w:hAnsi="Arial" w:cs="Arial"/>
          <w:b/>
          <w:bCs/>
          <w:sz w:val="22"/>
          <w:szCs w:val="22"/>
        </w:rPr>
        <w:t xml:space="preserve">Supplementary Table </w:t>
      </w:r>
      <w:r w:rsidRPr="00D800C6">
        <w:rPr>
          <w:rFonts w:ascii="Arial" w:hAnsi="Arial" w:cs="Arial"/>
          <w:b/>
          <w:bCs/>
        </w:rPr>
        <w:t>7</w:t>
      </w:r>
      <w:r w:rsidRPr="00D800C6">
        <w:rPr>
          <w:rFonts w:ascii="Arial" w:hAnsi="Arial" w:cs="Arial"/>
          <w:b/>
          <w:bCs/>
          <w:sz w:val="22"/>
          <w:szCs w:val="22"/>
        </w:rPr>
        <w:t>. MHC I and II alleles and allele groups associated with clinical outcomes.</w:t>
      </w:r>
      <w:r w:rsidRPr="00D800C6">
        <w:rPr>
          <w:rFonts w:ascii="Arial" w:hAnsi="Arial" w:cs="Arial"/>
          <w:sz w:val="22"/>
          <w:szCs w:val="22"/>
        </w:rPr>
        <w:t xml:space="preserve"> HLA alleles with positive or negative associations to distinct malaria clinical outcomes as found through a PubMed literature search are shown here along with specific outcome, country from which the data originated, and literature reference.</w:t>
      </w:r>
    </w:p>
    <w:tbl>
      <w:tblPr>
        <w:tblStyle w:val="TableGrid"/>
        <w:tblW w:w="9450" w:type="dxa"/>
        <w:jc w:val="center"/>
        <w:tblLook w:val="04A0" w:firstRow="1" w:lastRow="0" w:firstColumn="1" w:lastColumn="0" w:noHBand="0" w:noVBand="1"/>
      </w:tblPr>
      <w:tblGrid>
        <w:gridCol w:w="2160"/>
        <w:gridCol w:w="3600"/>
        <w:gridCol w:w="2610"/>
        <w:gridCol w:w="1080"/>
      </w:tblGrid>
      <w:tr w:rsidR="0014395D" w:rsidRPr="003D199A" w14:paraId="1CE43261" w14:textId="77777777">
        <w:trPr>
          <w:trHeight w:val="276"/>
          <w:jc w:val="center"/>
        </w:trPr>
        <w:tc>
          <w:tcPr>
            <w:tcW w:w="9450" w:type="dxa"/>
            <w:gridSpan w:val="4"/>
            <w:tcBorders>
              <w:top w:val="nil"/>
              <w:left w:val="nil"/>
              <w:bottom w:val="single" w:sz="4" w:space="0" w:color="auto"/>
              <w:right w:val="nil"/>
            </w:tcBorders>
            <w:noWrap/>
          </w:tcPr>
          <w:p w14:paraId="58D27520" w14:textId="77777777" w:rsidR="0014395D" w:rsidRPr="00D800C6" w:rsidRDefault="0014395D">
            <w:pPr>
              <w:rPr>
                <w:rFonts w:ascii="Arial" w:hAnsi="Arial" w:cs="Arial"/>
                <w:iCs/>
                <w:sz w:val="18"/>
                <w:szCs w:val="18"/>
              </w:rPr>
            </w:pPr>
            <w:r w:rsidRPr="00D800C6">
              <w:rPr>
                <w:rFonts w:ascii="Arial" w:hAnsi="Arial" w:cs="Arial"/>
                <w:iCs/>
                <w:sz w:val="18"/>
                <w:szCs w:val="18"/>
              </w:rPr>
              <w:t>a. MHC I Alleles or Allele Groups Associated with a Clinical Outcome</w:t>
            </w:r>
          </w:p>
        </w:tc>
      </w:tr>
      <w:tr w:rsidR="0014395D" w:rsidRPr="003D199A" w14:paraId="7C3B633D" w14:textId="77777777">
        <w:trPr>
          <w:trHeight w:val="276"/>
          <w:jc w:val="center"/>
        </w:trPr>
        <w:tc>
          <w:tcPr>
            <w:tcW w:w="2160" w:type="dxa"/>
            <w:tcBorders>
              <w:top w:val="single" w:sz="4" w:space="0" w:color="auto"/>
            </w:tcBorders>
            <w:noWrap/>
            <w:hideMark/>
          </w:tcPr>
          <w:p w14:paraId="796D8056" w14:textId="77777777" w:rsidR="0014395D" w:rsidRPr="00D800C6" w:rsidRDefault="0014395D">
            <w:pPr>
              <w:rPr>
                <w:rFonts w:ascii="Arial" w:hAnsi="Arial" w:cs="Arial"/>
                <w:iCs/>
                <w:sz w:val="18"/>
                <w:szCs w:val="18"/>
              </w:rPr>
            </w:pPr>
            <w:r w:rsidRPr="00D800C6">
              <w:rPr>
                <w:rFonts w:ascii="Arial" w:hAnsi="Arial" w:cs="Arial"/>
                <w:iCs/>
                <w:sz w:val="18"/>
                <w:szCs w:val="18"/>
              </w:rPr>
              <w:t>Allele or Allele Group</w:t>
            </w:r>
          </w:p>
        </w:tc>
        <w:tc>
          <w:tcPr>
            <w:tcW w:w="3600" w:type="dxa"/>
            <w:tcBorders>
              <w:top w:val="single" w:sz="4" w:space="0" w:color="auto"/>
            </w:tcBorders>
            <w:noWrap/>
            <w:hideMark/>
          </w:tcPr>
          <w:p w14:paraId="78E15FEB" w14:textId="77777777" w:rsidR="0014395D" w:rsidRPr="00D800C6" w:rsidRDefault="0014395D">
            <w:pPr>
              <w:rPr>
                <w:rFonts w:ascii="Arial" w:hAnsi="Arial" w:cs="Arial"/>
                <w:iCs/>
                <w:sz w:val="18"/>
                <w:szCs w:val="18"/>
              </w:rPr>
            </w:pPr>
            <w:r w:rsidRPr="00D800C6">
              <w:rPr>
                <w:rFonts w:ascii="Arial" w:hAnsi="Arial" w:cs="Arial"/>
                <w:iCs/>
                <w:sz w:val="18"/>
                <w:szCs w:val="18"/>
              </w:rPr>
              <w:t>Clinical Association</w:t>
            </w:r>
          </w:p>
        </w:tc>
        <w:tc>
          <w:tcPr>
            <w:tcW w:w="2610" w:type="dxa"/>
            <w:tcBorders>
              <w:top w:val="single" w:sz="4" w:space="0" w:color="auto"/>
            </w:tcBorders>
            <w:noWrap/>
            <w:hideMark/>
          </w:tcPr>
          <w:p w14:paraId="7929C429" w14:textId="77777777" w:rsidR="0014395D" w:rsidRPr="00D800C6" w:rsidRDefault="0014395D">
            <w:pPr>
              <w:rPr>
                <w:rFonts w:ascii="Arial" w:hAnsi="Arial" w:cs="Arial"/>
                <w:iCs/>
                <w:sz w:val="18"/>
                <w:szCs w:val="18"/>
              </w:rPr>
            </w:pPr>
            <w:r w:rsidRPr="00D800C6">
              <w:rPr>
                <w:rFonts w:ascii="Arial" w:hAnsi="Arial" w:cs="Arial"/>
                <w:iCs/>
                <w:sz w:val="18"/>
                <w:szCs w:val="18"/>
              </w:rPr>
              <w:t>Region</w:t>
            </w:r>
          </w:p>
        </w:tc>
        <w:tc>
          <w:tcPr>
            <w:tcW w:w="1080" w:type="dxa"/>
            <w:tcBorders>
              <w:top w:val="single" w:sz="4" w:space="0" w:color="auto"/>
            </w:tcBorders>
            <w:noWrap/>
            <w:hideMark/>
          </w:tcPr>
          <w:p w14:paraId="52575A98" w14:textId="77777777" w:rsidR="0014395D" w:rsidRPr="00D800C6" w:rsidRDefault="0014395D">
            <w:pPr>
              <w:rPr>
                <w:rFonts w:ascii="Arial" w:hAnsi="Arial" w:cs="Arial"/>
                <w:iCs/>
                <w:sz w:val="18"/>
                <w:szCs w:val="18"/>
              </w:rPr>
            </w:pPr>
            <w:r w:rsidRPr="00D800C6">
              <w:rPr>
                <w:rFonts w:ascii="Arial" w:hAnsi="Arial" w:cs="Arial"/>
                <w:iCs/>
                <w:sz w:val="18"/>
                <w:szCs w:val="18"/>
              </w:rPr>
              <w:t>Reference</w:t>
            </w:r>
          </w:p>
        </w:tc>
      </w:tr>
      <w:tr w:rsidR="0014395D" w:rsidRPr="003D199A" w14:paraId="515FB1D4" w14:textId="77777777">
        <w:trPr>
          <w:trHeight w:val="276"/>
          <w:jc w:val="center"/>
        </w:trPr>
        <w:tc>
          <w:tcPr>
            <w:tcW w:w="2160" w:type="dxa"/>
            <w:noWrap/>
            <w:hideMark/>
          </w:tcPr>
          <w:p w14:paraId="0D5B1C31" w14:textId="77777777" w:rsidR="0014395D" w:rsidRPr="00D800C6" w:rsidRDefault="0014395D">
            <w:pPr>
              <w:rPr>
                <w:rFonts w:ascii="Arial" w:hAnsi="Arial" w:cs="Arial"/>
                <w:iCs/>
                <w:sz w:val="18"/>
                <w:szCs w:val="18"/>
              </w:rPr>
            </w:pPr>
            <w:r w:rsidRPr="00D800C6">
              <w:rPr>
                <w:rFonts w:ascii="Arial" w:hAnsi="Arial" w:cs="Arial"/>
                <w:iCs/>
                <w:sz w:val="18"/>
                <w:szCs w:val="18"/>
              </w:rPr>
              <w:t>A*01</w:t>
            </w:r>
          </w:p>
        </w:tc>
        <w:tc>
          <w:tcPr>
            <w:tcW w:w="3600" w:type="dxa"/>
            <w:noWrap/>
            <w:hideMark/>
          </w:tcPr>
          <w:p w14:paraId="7B552F2E"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parasitemia</w:t>
            </w:r>
          </w:p>
        </w:tc>
        <w:tc>
          <w:tcPr>
            <w:tcW w:w="2610" w:type="dxa"/>
            <w:noWrap/>
            <w:hideMark/>
          </w:tcPr>
          <w:p w14:paraId="0DFFFE6F" w14:textId="77777777" w:rsidR="0014395D" w:rsidRPr="00D800C6" w:rsidRDefault="0014395D">
            <w:pPr>
              <w:rPr>
                <w:rFonts w:ascii="Arial" w:hAnsi="Arial" w:cs="Arial"/>
                <w:iCs/>
                <w:sz w:val="18"/>
                <w:szCs w:val="18"/>
              </w:rPr>
            </w:pPr>
            <w:r w:rsidRPr="00D800C6">
              <w:rPr>
                <w:rFonts w:ascii="Arial" w:hAnsi="Arial" w:cs="Arial"/>
                <w:iCs/>
                <w:sz w:val="18"/>
                <w:szCs w:val="18"/>
              </w:rPr>
              <w:t>Ghana</w:t>
            </w:r>
          </w:p>
        </w:tc>
        <w:tc>
          <w:tcPr>
            <w:tcW w:w="1080" w:type="dxa"/>
            <w:noWrap/>
          </w:tcPr>
          <w:p w14:paraId="30D0B294"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yj3lQbVe","properties":{"formattedCitation":"[112]","plainCitation":"[112]","noteIndex":0},"citationItems":[{"id":416,"uris":["http://zotero.org/users/11174921/items/WHJWDWPI"],"itemData":{"id":416,"type":"article-journal","container-title":"Human Immunology","DOI":"10.1016/j.humimm.2011.06.007","ISSN":"01988859","issue":"10","journalAbbreviation":"Human Immunology","language":"en","license":"https://www.elsevier.com/tdm/userlicense/1.0/","page":"881-888","source":"DOI.org (Crossref)","title":"Human leukocyte antigen class I polymorphisms influence the mild clinical manifestation of Plasmodium falciparum infection in Ghanaian children","volume":"72","author":[{"family":"Yamazaki","given":"Akiko"},{"family":"Yasunami","given":"Michio"},{"family":"Ofori","given":"Michael"},{"family":"Horie","given":"Hitomi"},{"family":"Kikuchi","given":"Mihoko"},{"family":"Helegbe","given":"Gideon"},{"family":"Takaki","given":"Akiko"},{"family":"Ishii","given":"Kazunari"},{"family":"Omar","given":"Ahmeddin Hassan"},{"family":"Akanmori","given":"Bartholomew D."},{"family":"Hirayama","given":"Kenji"}],"issued":{"date-parts":[["2011",10]]}}}],"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2]</w:t>
            </w:r>
            <w:r w:rsidRPr="003D199A">
              <w:rPr>
                <w:rFonts w:ascii="Arial" w:hAnsi="Arial" w:cs="Arial"/>
                <w:iCs/>
                <w:sz w:val="18"/>
                <w:szCs w:val="18"/>
              </w:rPr>
              <w:fldChar w:fldCharType="end"/>
            </w:r>
          </w:p>
        </w:tc>
      </w:tr>
      <w:tr w:rsidR="0014395D" w:rsidRPr="003D199A" w14:paraId="64EDFE38" w14:textId="77777777">
        <w:trPr>
          <w:trHeight w:val="276"/>
          <w:jc w:val="center"/>
        </w:trPr>
        <w:tc>
          <w:tcPr>
            <w:tcW w:w="2160" w:type="dxa"/>
            <w:noWrap/>
            <w:hideMark/>
          </w:tcPr>
          <w:p w14:paraId="5F35F897" w14:textId="77777777" w:rsidR="0014395D" w:rsidRPr="00D800C6" w:rsidRDefault="0014395D">
            <w:pPr>
              <w:rPr>
                <w:rFonts w:ascii="Arial" w:hAnsi="Arial" w:cs="Arial"/>
                <w:iCs/>
                <w:sz w:val="18"/>
                <w:szCs w:val="18"/>
              </w:rPr>
            </w:pPr>
            <w:r w:rsidRPr="00D800C6">
              <w:rPr>
                <w:rFonts w:ascii="Arial" w:hAnsi="Arial" w:cs="Arial"/>
                <w:iCs/>
                <w:sz w:val="18"/>
                <w:szCs w:val="18"/>
              </w:rPr>
              <w:t>A*20:01:01</w:t>
            </w:r>
          </w:p>
        </w:tc>
        <w:tc>
          <w:tcPr>
            <w:tcW w:w="3600" w:type="dxa"/>
            <w:noWrap/>
            <w:hideMark/>
          </w:tcPr>
          <w:p w14:paraId="348EAC3F"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severe malarial anemia</w:t>
            </w:r>
          </w:p>
        </w:tc>
        <w:tc>
          <w:tcPr>
            <w:tcW w:w="2610" w:type="dxa"/>
            <w:noWrap/>
            <w:hideMark/>
          </w:tcPr>
          <w:p w14:paraId="6072BC3C" w14:textId="77777777" w:rsidR="0014395D" w:rsidRPr="00D800C6" w:rsidRDefault="0014395D">
            <w:pPr>
              <w:rPr>
                <w:rFonts w:ascii="Arial" w:hAnsi="Arial" w:cs="Arial"/>
                <w:iCs/>
                <w:sz w:val="18"/>
                <w:szCs w:val="18"/>
              </w:rPr>
            </w:pPr>
            <w:r w:rsidRPr="00D800C6">
              <w:rPr>
                <w:rFonts w:ascii="Arial" w:hAnsi="Arial" w:cs="Arial"/>
                <w:iCs/>
                <w:sz w:val="18"/>
                <w:szCs w:val="18"/>
              </w:rPr>
              <w:t>Nigeria</w:t>
            </w:r>
          </w:p>
        </w:tc>
        <w:tc>
          <w:tcPr>
            <w:tcW w:w="1080" w:type="dxa"/>
            <w:noWrap/>
            <w:hideMark/>
          </w:tcPr>
          <w:p w14:paraId="2CAC3159"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vpcm32up","properties":{"formattedCitation":"[113]","plainCitation":"[113]","noteIndex":0},"citationItems":[{"id":301,"uris":["http://zotero.org/users/11174921/items/VZYVLTL3"],"itemData":{"id":301,"type":"article-journal","abstract":"Human Leukocyte Antigen (HLA), particularly HLA-B and class II alleles have been differentially associated with disease outcomes in different populations following infection with the malaria Plasmodium falciparum. However, the effect of HLA-A on malaria infection and/or disease is not fully understood. Recently, HLA-A alleles have been suggested to play a role in the outcome of P. falciparum malaria infection in a Malian study. Herein, we investigated the association between HLA-A alleles and the outcome of malaria infection in children in Ibadan southwest Nigeria. HLA-A genotyping was performed on 393 children samples (DNA) using the sequence-based method. We compared genotype and allele frequencies data obtained from these Nigerian children; 176 with asymptomatic malaria infection (controls), 124 with uncomplicated malaria and 93 children with severe malaria (51 severe malarial anaemia and 42 cerebral malaria). We found a high frequency of HLA-A*36:01 (13.5%) in the entire studied population and also confirmed the high frequency of a previously reported allele of African origin (HLA-A*30:01). After adjusting for age and parasite density, we found a significant association between HLA-A*20:01:01 (OR = 3.19, p &lt; 0.001) and susceptibility to severe malarial anaemia. We also found significant associations between HLA-A* 29:02:01 (OR = 7.26, p = 0.008) and A* 66:02 (Or = 4.19, p = 0.03) and susceptibility to cerebral malaria. Our findings suggest that HLA-A alleles play a role in the outcome of malaria in children in Ibadan. These findings may help elucidate the molecular background of malaria resistance in the study population.","container-title":"African Journal of Biomedical Research","ISSN":"1119-5096","issue":"3","page":"223-228","title":"HLA-A Alleles Differentially Associate with Severity to Plasmodium falciparum Malaria Infection in Ibadan, Nigeria","volume":"20","author":[{"family":"Ademola","given":"S.A"},{"family":"Amodu","given":"O.K"},{"family":"Yindom","given":"L."}],"issued":{"date-parts":[["2017"]]}}}],"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3]</w:t>
            </w:r>
            <w:r w:rsidRPr="003D199A">
              <w:rPr>
                <w:rFonts w:ascii="Arial" w:hAnsi="Arial" w:cs="Arial"/>
                <w:iCs/>
                <w:sz w:val="18"/>
                <w:szCs w:val="18"/>
              </w:rPr>
              <w:fldChar w:fldCharType="end"/>
            </w:r>
          </w:p>
        </w:tc>
      </w:tr>
      <w:tr w:rsidR="0014395D" w:rsidRPr="003D199A" w14:paraId="491B4F6E" w14:textId="77777777">
        <w:trPr>
          <w:trHeight w:val="276"/>
          <w:jc w:val="center"/>
        </w:trPr>
        <w:tc>
          <w:tcPr>
            <w:tcW w:w="2160" w:type="dxa"/>
            <w:noWrap/>
            <w:hideMark/>
          </w:tcPr>
          <w:p w14:paraId="193E90D9" w14:textId="77777777" w:rsidR="0014395D" w:rsidRPr="00D800C6" w:rsidRDefault="0014395D">
            <w:pPr>
              <w:rPr>
                <w:rFonts w:ascii="Arial" w:hAnsi="Arial" w:cs="Arial"/>
                <w:iCs/>
                <w:sz w:val="18"/>
                <w:szCs w:val="18"/>
              </w:rPr>
            </w:pPr>
            <w:r w:rsidRPr="00D800C6">
              <w:rPr>
                <w:rFonts w:ascii="Arial" w:hAnsi="Arial" w:cs="Arial"/>
                <w:iCs/>
                <w:sz w:val="18"/>
                <w:szCs w:val="18"/>
              </w:rPr>
              <w:t>A*29:02:01</w:t>
            </w:r>
          </w:p>
        </w:tc>
        <w:tc>
          <w:tcPr>
            <w:tcW w:w="3600" w:type="dxa"/>
            <w:noWrap/>
            <w:hideMark/>
          </w:tcPr>
          <w:p w14:paraId="10479AE5"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260DF04D" w14:textId="77777777" w:rsidR="0014395D" w:rsidRPr="00D800C6" w:rsidRDefault="0014395D">
            <w:pPr>
              <w:rPr>
                <w:rFonts w:ascii="Arial" w:hAnsi="Arial" w:cs="Arial"/>
                <w:iCs/>
                <w:sz w:val="18"/>
                <w:szCs w:val="18"/>
              </w:rPr>
            </w:pPr>
            <w:r w:rsidRPr="00D800C6">
              <w:rPr>
                <w:rFonts w:ascii="Arial" w:hAnsi="Arial" w:cs="Arial"/>
                <w:iCs/>
                <w:sz w:val="18"/>
                <w:szCs w:val="18"/>
              </w:rPr>
              <w:t>Nigeria</w:t>
            </w:r>
          </w:p>
        </w:tc>
        <w:tc>
          <w:tcPr>
            <w:tcW w:w="1080" w:type="dxa"/>
            <w:noWrap/>
            <w:hideMark/>
          </w:tcPr>
          <w:p w14:paraId="7FC87AC8"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hVSBUfj","properties":{"formattedCitation":"[113]","plainCitation":"[113]","noteIndex":0},"citationItems":[{"id":301,"uris":["http://zotero.org/users/11174921/items/VZYVLTL3"],"itemData":{"id":301,"type":"article-journal","abstract":"Human Leukocyte Antigen (HLA), particularly HLA-B and class II alleles have been differentially associated with disease outcomes in different populations following infection with the malaria Plasmodium falciparum. However, the effect of HLA-A on malaria infection and/or disease is not fully understood. Recently, HLA-A alleles have been suggested to play a role in the outcome of P. falciparum malaria infection in a Malian study. Herein, we investigated the association between HLA-A alleles and the outcome of malaria infection in children in Ibadan southwest Nigeria. HLA-A genotyping was performed on 393 children samples (DNA) using the sequence-based method. We compared genotype and allele frequencies data obtained from these Nigerian children; 176 with asymptomatic malaria infection (controls), 124 with uncomplicated malaria and 93 children with severe malaria (51 severe malarial anaemia and 42 cerebral malaria). We found a high frequency of HLA-A*36:01 (13.5%) in the entire studied population and also confirmed the high frequency of a previously reported allele of African origin (HLA-A*30:01). After adjusting for age and parasite density, we found a significant association between HLA-A*20:01:01 (OR = 3.19, p &lt; 0.001) and susceptibility to severe malarial anaemia. We also found significant associations between HLA-A* 29:02:01 (OR = 7.26, p = 0.008) and A* 66:02 (Or = 4.19, p = 0.03) and susceptibility to cerebral malaria. Our findings suggest that HLA-A alleles play a role in the outcome of malaria in children in Ibadan. These findings may help elucidate the molecular background of malaria resistance in the study population.","container-title":"African Journal of Biomedical Research","ISSN":"1119-5096","issue":"3","page":"223-228","title":"HLA-A Alleles Differentially Associate with Severity to Plasmodium falciparum Malaria Infection in Ibadan, Nigeria","volume":"20","author":[{"family":"Ademola","given":"S.A"},{"family":"Amodu","given":"O.K"},{"family":"Yindom","given":"L."}],"issued":{"date-parts":[["2017"]]}}}],"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3]</w:t>
            </w:r>
            <w:r w:rsidRPr="003D199A">
              <w:rPr>
                <w:rFonts w:ascii="Arial" w:hAnsi="Arial" w:cs="Arial"/>
                <w:iCs/>
                <w:sz w:val="18"/>
                <w:szCs w:val="18"/>
              </w:rPr>
              <w:fldChar w:fldCharType="end"/>
            </w:r>
          </w:p>
        </w:tc>
      </w:tr>
      <w:tr w:rsidR="0014395D" w:rsidRPr="003D199A" w14:paraId="147FC3F9" w14:textId="77777777">
        <w:trPr>
          <w:trHeight w:val="276"/>
          <w:jc w:val="center"/>
        </w:trPr>
        <w:tc>
          <w:tcPr>
            <w:tcW w:w="2160" w:type="dxa"/>
            <w:noWrap/>
            <w:hideMark/>
          </w:tcPr>
          <w:p w14:paraId="37C303B5" w14:textId="77777777" w:rsidR="0014395D" w:rsidRPr="00D800C6" w:rsidRDefault="0014395D">
            <w:pPr>
              <w:rPr>
                <w:rFonts w:ascii="Arial" w:hAnsi="Arial" w:cs="Arial"/>
                <w:iCs/>
                <w:sz w:val="18"/>
                <w:szCs w:val="18"/>
              </w:rPr>
            </w:pPr>
            <w:r w:rsidRPr="00D800C6">
              <w:rPr>
                <w:rFonts w:ascii="Arial" w:hAnsi="Arial" w:cs="Arial"/>
                <w:iCs/>
                <w:sz w:val="18"/>
                <w:szCs w:val="18"/>
              </w:rPr>
              <w:t>A*30:01</w:t>
            </w:r>
          </w:p>
        </w:tc>
        <w:tc>
          <w:tcPr>
            <w:tcW w:w="3600" w:type="dxa"/>
            <w:noWrap/>
            <w:hideMark/>
          </w:tcPr>
          <w:p w14:paraId="4F71FAF0"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62B4AE44" w14:textId="77777777" w:rsidR="0014395D" w:rsidRPr="00D800C6" w:rsidRDefault="0014395D">
            <w:pPr>
              <w:rPr>
                <w:rFonts w:ascii="Arial" w:hAnsi="Arial" w:cs="Arial"/>
                <w:iCs/>
                <w:sz w:val="18"/>
                <w:szCs w:val="18"/>
              </w:rPr>
            </w:pPr>
            <w:r w:rsidRPr="00D800C6">
              <w:rPr>
                <w:rFonts w:ascii="Arial" w:hAnsi="Arial" w:cs="Arial"/>
                <w:iCs/>
                <w:sz w:val="18"/>
                <w:szCs w:val="18"/>
              </w:rPr>
              <w:t>Mali</w:t>
            </w:r>
          </w:p>
        </w:tc>
        <w:tc>
          <w:tcPr>
            <w:tcW w:w="1080" w:type="dxa"/>
            <w:noWrap/>
          </w:tcPr>
          <w:p w14:paraId="488E41D1"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jkJmCYv","properties":{"formattedCitation":"[114]","plainCitation":"[114]","noteIndex":0},"citationItems":[{"id":414,"uris":["http://zotero.org/users/11174921/items/7FGK3HJG"],"itemData":{"id":414,"type":"article-journal","abstract":"Pre</w:instrText>
            </w:r>
            <w:r w:rsidRPr="00D800C6">
              <w:rPr>
                <w:rFonts w:ascii="Cambria Math" w:hAnsi="Cambria Math" w:cs="Cambria Math"/>
                <w:iCs/>
                <w:sz w:val="18"/>
                <w:szCs w:val="18"/>
              </w:rPr>
              <w:instrText>‐</w:instrText>
            </w:r>
            <w:r w:rsidRPr="003D199A">
              <w:rPr>
                <w:rFonts w:ascii="Arial" w:hAnsi="Arial" w:cs="Arial"/>
                <w:iCs/>
                <w:sz w:val="18"/>
                <w:szCs w:val="18"/>
              </w:rPr>
              <w:instrText>erythrocytic immunity to\n              Plasmodium falciparum\n              malaria is likely to be mediated by T</w:instrText>
            </w:r>
            <w:r w:rsidRPr="00D800C6">
              <w:rPr>
                <w:rFonts w:ascii="Cambria Math" w:hAnsi="Cambria Math" w:cs="Cambria Math"/>
                <w:iCs/>
                <w:sz w:val="18"/>
                <w:szCs w:val="18"/>
              </w:rPr>
              <w:instrText>‐</w:instrText>
            </w:r>
            <w:r w:rsidRPr="003D199A">
              <w:rPr>
                <w:rFonts w:ascii="Arial" w:hAnsi="Arial" w:cs="Arial"/>
                <w:iCs/>
                <w:sz w:val="18"/>
                <w:szCs w:val="18"/>
              </w:rPr>
              <w:instrText>cell recognition of malaria epitopes presented on infected host cells via class I and II major histocompatibility complex (MHC) antigens. To test for associations of human leukocyte antigen (HLA) alleles with disease severity, we performed high</w:instrText>
            </w:r>
            <w:r w:rsidRPr="00D800C6">
              <w:rPr>
                <w:rFonts w:ascii="Cambria Math" w:hAnsi="Cambria Math" w:cs="Cambria Math"/>
                <w:iCs/>
                <w:sz w:val="18"/>
                <w:szCs w:val="18"/>
              </w:rPr>
              <w:instrText>‐</w:instrText>
            </w:r>
            <w:r w:rsidRPr="003D199A">
              <w:rPr>
                <w:rFonts w:ascii="Arial" w:hAnsi="Arial" w:cs="Arial"/>
                <w:iCs/>
                <w:sz w:val="18"/>
                <w:szCs w:val="18"/>
              </w:rPr>
              <w:instrText>resolution typing of HLA class I and II loci and compared the distributions of alleles of HLA</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A,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B,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C and </w:instrText>
            </w:r>
            <w:r w:rsidRPr="00D800C6">
              <w:rPr>
                <w:rFonts w:ascii="Cambria Math" w:hAnsi="Cambria Math" w:cs="Cambria Math"/>
                <w:iCs/>
                <w:sz w:val="18"/>
                <w:szCs w:val="18"/>
              </w:rPr>
              <w:instrText>‐</w:instrText>
            </w:r>
            <w:r w:rsidRPr="003D199A">
              <w:rPr>
                <w:rFonts w:ascii="Arial" w:hAnsi="Arial" w:cs="Arial"/>
                <w:iCs/>
                <w:sz w:val="18"/>
                <w:szCs w:val="18"/>
              </w:rPr>
              <w:instrText>DRB1 loci in 359 Malian children of Dogon ethnicity with uncomplicated or severe malaria. We observed that alleles A*30:01 and A*33:01 had higher frequency in the group of patients with cerebral disease compared to patients with uncomplicated disease [A*30:01: gf = 0.2031\n              vs\n              gf = 0.1064, odds ratio (OR) = 3.17,\n              P\n              = 0.004, confidence interval (CI) (1.94–5.19)] and [A*33:01: gf = 0.0781\n              vs\n              gf = 0.0266, 4.21,\n              P\n              = 0.005, CI (1.89–9.84)], respectively. The A*30:01 and A*33:01 alleles share some sequence motifs and A*30:01 appears to have a unique peptide binding repertoire compared to other A*30 group alleles. Computer algorithms predicted malaria peptides with strong binding affinity for HLA</w:instrText>
            </w:r>
            <w:r w:rsidRPr="00D800C6">
              <w:rPr>
                <w:rFonts w:ascii="Cambria Math" w:hAnsi="Cambria Math" w:cs="Cambria Math"/>
                <w:iCs/>
                <w:sz w:val="18"/>
                <w:szCs w:val="18"/>
              </w:rPr>
              <w:instrText>‐</w:instrText>
            </w:r>
            <w:r w:rsidRPr="003D199A">
              <w:rPr>
                <w:rFonts w:ascii="Arial" w:hAnsi="Arial" w:cs="Arial"/>
                <w:iCs/>
                <w:sz w:val="18"/>
                <w:szCs w:val="18"/>
              </w:rPr>
              <w:instrText>A*30:01 and HLA</w:instrText>
            </w:r>
            <w:r w:rsidRPr="00D800C6">
              <w:rPr>
                <w:rFonts w:ascii="Cambria Math" w:hAnsi="Cambria Math" w:cs="Cambria Math"/>
                <w:iCs/>
                <w:sz w:val="18"/>
                <w:szCs w:val="18"/>
              </w:rPr>
              <w:instrText>‐</w:instrText>
            </w:r>
            <w:r w:rsidRPr="003D199A">
              <w:rPr>
                <w:rFonts w:ascii="Arial" w:hAnsi="Arial" w:cs="Arial"/>
                <w:iCs/>
                <w:sz w:val="18"/>
                <w:szCs w:val="18"/>
              </w:rPr>
              <w:instrText>A*33:01 but not to closely related alleles. In conclusion, we identified A*30:01 and A*33:01 as potential susceptibility factors for cerebral malaria, providing further evidence that polymorphism of\n              MHC\n              genes results in altered malaria susceptibility.","container-title":"Tissue Antigens","DOI":"10.1111/j.1399-0039.2011.01661.x","ISSN":"0001-2815, 1399-0039","issue":"6","journalAbbreviation":"Tissue Antigens","language":"en","license":"http://onlinelibrary.wiley.com/termsAndConditions#vor","page":"562-571","source":"DOI.org (Crossref)","title":"Association of HLA alleles with &lt;i&gt;Plasmodium falciparum&lt;/i&gt; severity in Malian children","volume":"77","author":[{"family":"Lyke","given":"K. E."},{"family":"Fernández</w:instrText>
            </w:r>
            <w:r w:rsidRPr="00D800C6">
              <w:rPr>
                <w:rFonts w:ascii="Cambria Math" w:hAnsi="Cambria Math" w:cs="Cambria Math"/>
                <w:iCs/>
                <w:sz w:val="18"/>
                <w:szCs w:val="18"/>
              </w:rPr>
              <w:instrText>‐</w:instrText>
            </w:r>
            <w:r w:rsidRPr="003D199A">
              <w:rPr>
                <w:rFonts w:ascii="Arial" w:hAnsi="Arial" w:cs="Arial"/>
                <w:iCs/>
                <w:sz w:val="18"/>
                <w:szCs w:val="18"/>
              </w:rPr>
              <w:instrText>Vi</w:instrText>
            </w:r>
            <w:r w:rsidRPr="00D800C6">
              <w:rPr>
                <w:rFonts w:ascii="Arial" w:hAnsi="Arial" w:cs="Arial"/>
                <w:iCs/>
                <w:sz w:val="18"/>
                <w:szCs w:val="18"/>
              </w:rPr>
              <w:instrText>ň</w:instrText>
            </w:r>
            <w:r w:rsidRPr="003D199A">
              <w:rPr>
                <w:rFonts w:ascii="Arial" w:hAnsi="Arial" w:cs="Arial"/>
                <w:iCs/>
                <w:sz w:val="18"/>
                <w:szCs w:val="18"/>
              </w:rPr>
              <w:instrText xml:space="preserve">a","given":"M. A."},{"family":"Cao","given":"K."},{"family":"Hollenbach","given":"J."},{"family":"Coulibaly","given":"D."},{"family":"Kone","given":"A. K."},{"family":"Guindo","given":"A."},{"family":"Burdett","given":"L. A."},{"family":"Hartzman","given":"R. J."},{"family":"Wahl","given":"A. R."},{"family":"Hildebrand","given":"W. H."},{"family":"Doumbo","given":"O. K."},{"family":"Plowe","given":"C. V."},{"family":"Sztein","given":"M. B."}],"issued":{"date-parts":[["2011",6]]}}}],"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4]</w:t>
            </w:r>
            <w:r w:rsidRPr="003D199A">
              <w:rPr>
                <w:rFonts w:ascii="Arial" w:hAnsi="Arial" w:cs="Arial"/>
                <w:iCs/>
                <w:sz w:val="18"/>
                <w:szCs w:val="18"/>
              </w:rPr>
              <w:fldChar w:fldCharType="end"/>
            </w:r>
          </w:p>
        </w:tc>
      </w:tr>
      <w:tr w:rsidR="0014395D" w:rsidRPr="003D199A" w14:paraId="4EC00872" w14:textId="77777777">
        <w:trPr>
          <w:trHeight w:val="276"/>
          <w:jc w:val="center"/>
        </w:trPr>
        <w:tc>
          <w:tcPr>
            <w:tcW w:w="2160" w:type="dxa"/>
            <w:noWrap/>
            <w:hideMark/>
          </w:tcPr>
          <w:p w14:paraId="048DE128" w14:textId="77777777" w:rsidR="0014395D" w:rsidRPr="00D800C6" w:rsidRDefault="0014395D">
            <w:pPr>
              <w:rPr>
                <w:rFonts w:ascii="Arial" w:hAnsi="Arial" w:cs="Arial"/>
                <w:iCs/>
                <w:sz w:val="18"/>
                <w:szCs w:val="18"/>
              </w:rPr>
            </w:pPr>
            <w:r w:rsidRPr="00D800C6">
              <w:rPr>
                <w:rFonts w:ascii="Arial" w:hAnsi="Arial" w:cs="Arial"/>
                <w:iCs/>
                <w:sz w:val="18"/>
                <w:szCs w:val="18"/>
              </w:rPr>
              <w:t>A*33:01</w:t>
            </w:r>
          </w:p>
        </w:tc>
        <w:tc>
          <w:tcPr>
            <w:tcW w:w="3600" w:type="dxa"/>
            <w:noWrap/>
            <w:hideMark/>
          </w:tcPr>
          <w:p w14:paraId="520369C3"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67FD3A73" w14:textId="77777777" w:rsidR="0014395D" w:rsidRPr="00D800C6" w:rsidRDefault="0014395D">
            <w:pPr>
              <w:rPr>
                <w:rFonts w:ascii="Arial" w:hAnsi="Arial" w:cs="Arial"/>
                <w:iCs/>
                <w:sz w:val="18"/>
                <w:szCs w:val="18"/>
              </w:rPr>
            </w:pPr>
            <w:r w:rsidRPr="00D800C6">
              <w:rPr>
                <w:rFonts w:ascii="Arial" w:hAnsi="Arial" w:cs="Arial"/>
                <w:iCs/>
                <w:sz w:val="18"/>
                <w:szCs w:val="18"/>
              </w:rPr>
              <w:t>Mali</w:t>
            </w:r>
          </w:p>
        </w:tc>
        <w:tc>
          <w:tcPr>
            <w:tcW w:w="1080" w:type="dxa"/>
            <w:noWrap/>
          </w:tcPr>
          <w:p w14:paraId="78B83B18"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Y0miUzq0","properties":{"formattedCitation":"[114]","plainCitation":"[114]","noteIndex":0},"citationItems":[{"id":414,"uris":["http://zotero.org/users/11174921/items/7FGK3HJG"],"itemData":{"id":414,"type":"article-journal","abstract":"Pre</w:instrText>
            </w:r>
            <w:r w:rsidRPr="00D800C6">
              <w:rPr>
                <w:rFonts w:ascii="Cambria Math" w:hAnsi="Cambria Math" w:cs="Cambria Math"/>
                <w:iCs/>
                <w:sz w:val="18"/>
                <w:szCs w:val="18"/>
              </w:rPr>
              <w:instrText>‐</w:instrText>
            </w:r>
            <w:r w:rsidRPr="003D199A">
              <w:rPr>
                <w:rFonts w:ascii="Arial" w:hAnsi="Arial" w:cs="Arial"/>
                <w:iCs/>
                <w:sz w:val="18"/>
                <w:szCs w:val="18"/>
              </w:rPr>
              <w:instrText>erythrocytic immunity to\n              Plasmodium falciparum\n              malaria is likely to be mediated by T</w:instrText>
            </w:r>
            <w:r w:rsidRPr="00D800C6">
              <w:rPr>
                <w:rFonts w:ascii="Cambria Math" w:hAnsi="Cambria Math" w:cs="Cambria Math"/>
                <w:iCs/>
                <w:sz w:val="18"/>
                <w:szCs w:val="18"/>
              </w:rPr>
              <w:instrText>‐</w:instrText>
            </w:r>
            <w:r w:rsidRPr="003D199A">
              <w:rPr>
                <w:rFonts w:ascii="Arial" w:hAnsi="Arial" w:cs="Arial"/>
                <w:iCs/>
                <w:sz w:val="18"/>
                <w:szCs w:val="18"/>
              </w:rPr>
              <w:instrText>cell recognition of malaria epitopes presented on infected host cells via class I and II major histocompatibility complex (MHC) antigens. To test for associations of human leukocyte antigen (HLA) alleles with disease severity, we performed high</w:instrText>
            </w:r>
            <w:r w:rsidRPr="00D800C6">
              <w:rPr>
                <w:rFonts w:ascii="Cambria Math" w:hAnsi="Cambria Math" w:cs="Cambria Math"/>
                <w:iCs/>
                <w:sz w:val="18"/>
                <w:szCs w:val="18"/>
              </w:rPr>
              <w:instrText>‐</w:instrText>
            </w:r>
            <w:r w:rsidRPr="003D199A">
              <w:rPr>
                <w:rFonts w:ascii="Arial" w:hAnsi="Arial" w:cs="Arial"/>
                <w:iCs/>
                <w:sz w:val="18"/>
                <w:szCs w:val="18"/>
              </w:rPr>
              <w:instrText>resolution typing of HLA class I and II loci and compared the distributions of alleles of HLA</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A,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B, </w:instrText>
            </w:r>
            <w:r w:rsidRPr="00D800C6">
              <w:rPr>
                <w:rFonts w:ascii="Cambria Math" w:hAnsi="Cambria Math" w:cs="Cambria Math"/>
                <w:iCs/>
                <w:sz w:val="18"/>
                <w:szCs w:val="18"/>
              </w:rPr>
              <w:instrText>‐</w:instrText>
            </w:r>
            <w:r w:rsidRPr="003D199A">
              <w:rPr>
                <w:rFonts w:ascii="Arial" w:hAnsi="Arial" w:cs="Arial"/>
                <w:iCs/>
                <w:sz w:val="18"/>
                <w:szCs w:val="18"/>
              </w:rPr>
              <w:instrText xml:space="preserve">C and </w:instrText>
            </w:r>
            <w:r w:rsidRPr="00D800C6">
              <w:rPr>
                <w:rFonts w:ascii="Cambria Math" w:hAnsi="Cambria Math" w:cs="Cambria Math"/>
                <w:iCs/>
                <w:sz w:val="18"/>
                <w:szCs w:val="18"/>
              </w:rPr>
              <w:instrText>‐</w:instrText>
            </w:r>
            <w:r w:rsidRPr="003D199A">
              <w:rPr>
                <w:rFonts w:ascii="Arial" w:hAnsi="Arial" w:cs="Arial"/>
                <w:iCs/>
                <w:sz w:val="18"/>
                <w:szCs w:val="18"/>
              </w:rPr>
              <w:instrText>DRB1 loci in 359 Malian children of Dogon ethnicity with uncomplicated or severe malaria. We observed that alleles A*30:01 and A*33:01 had higher frequency in the group of patients with cerebral disease compared to patients with uncomplicated disease [A*30:01: gf = 0.2031\n              vs\n              gf = 0.1064, odds ratio (OR) = 3.17,\n              P\n              = 0.004, confidence interval (CI) (1.94–5.19)] and [A*33:01: gf = 0.0781\n              vs\n              gf = 0.0266, 4.21,\n              P\n              = 0.005, CI (1.89–9.84)], respectively. The A*30:01 and A*33:01 alleles share some sequence motifs and A*30:01 appears to have a unique peptide binding repertoire compared to other A*30 group alleles. Computer algorithms predicted malaria peptides with strong binding affinity for HLA</w:instrText>
            </w:r>
            <w:r w:rsidRPr="00D800C6">
              <w:rPr>
                <w:rFonts w:ascii="Cambria Math" w:hAnsi="Cambria Math" w:cs="Cambria Math"/>
                <w:iCs/>
                <w:sz w:val="18"/>
                <w:szCs w:val="18"/>
              </w:rPr>
              <w:instrText>‐</w:instrText>
            </w:r>
            <w:r w:rsidRPr="003D199A">
              <w:rPr>
                <w:rFonts w:ascii="Arial" w:hAnsi="Arial" w:cs="Arial"/>
                <w:iCs/>
                <w:sz w:val="18"/>
                <w:szCs w:val="18"/>
              </w:rPr>
              <w:instrText>A*30:01 and HLA</w:instrText>
            </w:r>
            <w:r w:rsidRPr="00D800C6">
              <w:rPr>
                <w:rFonts w:ascii="Cambria Math" w:hAnsi="Cambria Math" w:cs="Cambria Math"/>
                <w:iCs/>
                <w:sz w:val="18"/>
                <w:szCs w:val="18"/>
              </w:rPr>
              <w:instrText>‐</w:instrText>
            </w:r>
            <w:r w:rsidRPr="003D199A">
              <w:rPr>
                <w:rFonts w:ascii="Arial" w:hAnsi="Arial" w:cs="Arial"/>
                <w:iCs/>
                <w:sz w:val="18"/>
                <w:szCs w:val="18"/>
              </w:rPr>
              <w:instrText>A*33:01 but not to closely related alleles. In conclusion, we identified A*30:01 and A*33:01 as potential susceptibility factors for cerebral malaria, providing further evidence that polymorphism of\n              MHC\n              genes results in altered malaria susceptibility.","container-title":"Tissue Antigens","DOI":"10.1111/j.1399-0039.2011.01661.x","ISSN":"0001-2815, 1399-0039","issue":"6","journalAbbreviation":"Tissue Antigens","language":"en","license":"http://onlinelibrary.wiley.com/termsAndConditions#vor","page":"562-571","source":"DOI.org (Crossref)","title":"Association of HLA alleles with &lt;i&gt;Plasmodium falciparum&lt;/i&gt; severity in Malian children","volume":"77","author":[{"family":"Lyke","given":"K. E."},{"family":"Fernández</w:instrText>
            </w:r>
            <w:r w:rsidRPr="00D800C6">
              <w:rPr>
                <w:rFonts w:ascii="Cambria Math" w:hAnsi="Cambria Math" w:cs="Cambria Math"/>
                <w:iCs/>
                <w:sz w:val="18"/>
                <w:szCs w:val="18"/>
              </w:rPr>
              <w:instrText>‐</w:instrText>
            </w:r>
            <w:r w:rsidRPr="003D199A">
              <w:rPr>
                <w:rFonts w:ascii="Arial" w:hAnsi="Arial" w:cs="Arial"/>
                <w:iCs/>
                <w:sz w:val="18"/>
                <w:szCs w:val="18"/>
              </w:rPr>
              <w:instrText>Vi</w:instrText>
            </w:r>
            <w:r w:rsidRPr="00D800C6">
              <w:rPr>
                <w:rFonts w:ascii="Arial" w:hAnsi="Arial" w:cs="Arial"/>
                <w:iCs/>
                <w:sz w:val="18"/>
                <w:szCs w:val="18"/>
              </w:rPr>
              <w:instrText>ň</w:instrText>
            </w:r>
            <w:r w:rsidRPr="003D199A">
              <w:rPr>
                <w:rFonts w:ascii="Arial" w:hAnsi="Arial" w:cs="Arial"/>
                <w:iCs/>
                <w:sz w:val="18"/>
                <w:szCs w:val="18"/>
              </w:rPr>
              <w:instrText xml:space="preserve">a","given":"M. A."},{"family":"Cao","given":"K."},{"family":"Hollenbach","given":"J."},{"family":"Coulibaly","given":"D."},{"family":"Kone","given":"A. K."},{"family":"Guindo","given":"A."},{"family":"Burdett","given":"L. A."},{"family":"Hartzman","given":"R. J."},{"family":"Wahl","given":"A. R."},{"family":"Hildebrand","given":"W. H."},{"family":"Doumbo","given":"O. K."},{"family":"Plowe","given":"C. V."},{"family":"Sztein","given":"M. B."}],"issued":{"date-parts":[["2011",6]]}}}],"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4]</w:t>
            </w:r>
            <w:r w:rsidRPr="003D199A">
              <w:rPr>
                <w:rFonts w:ascii="Arial" w:hAnsi="Arial" w:cs="Arial"/>
                <w:iCs/>
                <w:sz w:val="18"/>
                <w:szCs w:val="18"/>
              </w:rPr>
              <w:fldChar w:fldCharType="end"/>
            </w:r>
          </w:p>
        </w:tc>
      </w:tr>
      <w:tr w:rsidR="0014395D" w:rsidRPr="003D199A" w14:paraId="216CFD85" w14:textId="77777777">
        <w:trPr>
          <w:trHeight w:val="276"/>
          <w:jc w:val="center"/>
        </w:trPr>
        <w:tc>
          <w:tcPr>
            <w:tcW w:w="2160" w:type="dxa"/>
            <w:noWrap/>
            <w:hideMark/>
          </w:tcPr>
          <w:p w14:paraId="3810D9A7" w14:textId="77777777" w:rsidR="0014395D" w:rsidRPr="00D800C6" w:rsidRDefault="0014395D">
            <w:pPr>
              <w:rPr>
                <w:rFonts w:ascii="Arial" w:hAnsi="Arial" w:cs="Arial"/>
                <w:iCs/>
                <w:sz w:val="18"/>
                <w:szCs w:val="18"/>
              </w:rPr>
            </w:pPr>
            <w:r w:rsidRPr="00D800C6">
              <w:rPr>
                <w:rFonts w:ascii="Arial" w:hAnsi="Arial" w:cs="Arial"/>
                <w:iCs/>
                <w:sz w:val="18"/>
                <w:szCs w:val="18"/>
              </w:rPr>
              <w:t>A*66:02</w:t>
            </w:r>
          </w:p>
        </w:tc>
        <w:tc>
          <w:tcPr>
            <w:tcW w:w="3600" w:type="dxa"/>
            <w:noWrap/>
            <w:hideMark/>
          </w:tcPr>
          <w:p w14:paraId="797AA625"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cerebral malaria</w:t>
            </w:r>
          </w:p>
        </w:tc>
        <w:tc>
          <w:tcPr>
            <w:tcW w:w="2610" w:type="dxa"/>
            <w:noWrap/>
            <w:hideMark/>
          </w:tcPr>
          <w:p w14:paraId="7144C868" w14:textId="77777777" w:rsidR="0014395D" w:rsidRPr="00D800C6" w:rsidRDefault="0014395D">
            <w:pPr>
              <w:rPr>
                <w:rFonts w:ascii="Arial" w:hAnsi="Arial" w:cs="Arial"/>
                <w:iCs/>
                <w:sz w:val="18"/>
                <w:szCs w:val="18"/>
              </w:rPr>
            </w:pPr>
            <w:r w:rsidRPr="00D800C6">
              <w:rPr>
                <w:rFonts w:ascii="Arial" w:hAnsi="Arial" w:cs="Arial"/>
                <w:iCs/>
                <w:sz w:val="18"/>
                <w:szCs w:val="18"/>
              </w:rPr>
              <w:t>Nigeria</w:t>
            </w:r>
          </w:p>
        </w:tc>
        <w:tc>
          <w:tcPr>
            <w:tcW w:w="1080" w:type="dxa"/>
            <w:noWrap/>
            <w:hideMark/>
          </w:tcPr>
          <w:p w14:paraId="76C93E6E"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lv5WzZlE","properties":{"formattedCitation":"[113]","plainCitation":"[113]","noteIndex":0},"citationItems":[{"id":301,"uris":["http://zotero.org/users/11174921/items/VZYVLTL3"],"itemData":{"id":301,"type":"article-journal","abstract":"Human Leukocyte Antigen (HLA), particularly HLA-B and class II alleles have been differentially associated with disease outcomes in different populations following infection with the malaria Plasmodium falciparum. However, the effect of HLA-A on malaria infection and/or disease is not fully understood. Recently, HLA-A alleles have been suggested to play a role in the outcome of P. falciparum malaria infection in a Malian study. Herein, we investigated the association between HLA-A alleles and the outcome of malaria infection in children in Ibadan southwest Nigeria. HLA-A genotyping was performed on 393 children samples (DNA) using the sequence-based method. We compared genotype and allele frequencies data obtained from these Nigerian children; 176 with asymptomatic malaria infection (controls), 124 with uncomplicated malaria and 93 children with severe malaria (51 severe malarial anaemia and 42 cerebral malaria). We found a high frequency of HLA-A*36:01 (13.5%) in the entire studied population and also confirmed the high frequency of a previously reported allele of African origin (HLA-A*30:01). After adjusting for age and parasite density, we found a significant association between HLA-A*20:01:01 (OR = 3.19, p &lt; 0.001) and susceptibility to severe malarial anaemia. We also found significant associations between HLA-A* 29:02:01 (OR = 7.26, p = 0.008) and A* 66:02 (Or = 4.19, p = 0.03) and susceptibility to cerebral malaria. Our findings suggest that HLA-A alleles play a role in the outcome of malaria in children in Ibadan. These findings may help elucidate the molecular background of malaria resistance in the study population.","container-title":"African Journal of Biomedical Research","ISSN":"1119-5096","issue":"3","page":"223-228","title":"HLA-A Alleles Differentially Associate with Severity to Plasmodium falciparum Malaria Infection in Ibadan, Nigeria","volume":"20","author":[{"family":"Ademola","given":"S.A"},{"family":"Amodu","given":"O.K"},{"family":"Yindom","given":"L."}],"issued":{"date-parts":[["2017"]]}}}],"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3]</w:t>
            </w:r>
            <w:r w:rsidRPr="003D199A">
              <w:rPr>
                <w:rFonts w:ascii="Arial" w:hAnsi="Arial" w:cs="Arial"/>
                <w:iCs/>
                <w:sz w:val="18"/>
                <w:szCs w:val="18"/>
              </w:rPr>
              <w:fldChar w:fldCharType="end"/>
            </w:r>
          </w:p>
        </w:tc>
      </w:tr>
      <w:tr w:rsidR="0014395D" w:rsidRPr="003D199A" w14:paraId="7D46710E" w14:textId="77777777">
        <w:trPr>
          <w:trHeight w:val="276"/>
          <w:jc w:val="center"/>
        </w:trPr>
        <w:tc>
          <w:tcPr>
            <w:tcW w:w="2160" w:type="dxa"/>
            <w:noWrap/>
            <w:hideMark/>
          </w:tcPr>
          <w:p w14:paraId="6D469F05" w14:textId="77777777" w:rsidR="0014395D" w:rsidRPr="00D800C6" w:rsidRDefault="0014395D">
            <w:pPr>
              <w:rPr>
                <w:rFonts w:ascii="Arial" w:hAnsi="Arial" w:cs="Arial"/>
                <w:iCs/>
                <w:sz w:val="18"/>
                <w:szCs w:val="18"/>
              </w:rPr>
            </w:pPr>
            <w:r w:rsidRPr="00D800C6">
              <w:rPr>
                <w:rFonts w:ascii="Arial" w:hAnsi="Arial" w:cs="Arial"/>
                <w:iCs/>
                <w:sz w:val="18"/>
                <w:szCs w:val="18"/>
              </w:rPr>
              <w:t>B*35:01</w:t>
            </w:r>
          </w:p>
        </w:tc>
        <w:tc>
          <w:tcPr>
            <w:tcW w:w="3600" w:type="dxa"/>
            <w:noWrap/>
            <w:hideMark/>
          </w:tcPr>
          <w:p w14:paraId="494F7C80" w14:textId="77777777" w:rsidR="0014395D" w:rsidRPr="00D800C6" w:rsidRDefault="0014395D">
            <w:pPr>
              <w:rPr>
                <w:rFonts w:ascii="Arial" w:hAnsi="Arial" w:cs="Arial"/>
                <w:iCs/>
                <w:sz w:val="18"/>
                <w:szCs w:val="18"/>
              </w:rPr>
            </w:pPr>
            <w:r w:rsidRPr="00D800C6">
              <w:rPr>
                <w:rFonts w:ascii="Arial" w:hAnsi="Arial" w:cs="Arial"/>
                <w:iCs/>
                <w:sz w:val="18"/>
                <w:szCs w:val="18"/>
              </w:rPr>
              <w:t>Decreased risk of parasitemia</w:t>
            </w:r>
          </w:p>
        </w:tc>
        <w:tc>
          <w:tcPr>
            <w:tcW w:w="2610" w:type="dxa"/>
            <w:noWrap/>
            <w:hideMark/>
          </w:tcPr>
          <w:p w14:paraId="096813BE" w14:textId="77777777" w:rsidR="0014395D" w:rsidRPr="00D800C6" w:rsidRDefault="0014395D">
            <w:pPr>
              <w:rPr>
                <w:rFonts w:ascii="Arial" w:hAnsi="Arial" w:cs="Arial"/>
                <w:iCs/>
                <w:sz w:val="18"/>
                <w:szCs w:val="18"/>
              </w:rPr>
            </w:pPr>
            <w:r w:rsidRPr="00D800C6">
              <w:rPr>
                <w:rFonts w:ascii="Arial" w:hAnsi="Arial" w:cs="Arial"/>
                <w:iCs/>
                <w:sz w:val="18"/>
                <w:szCs w:val="18"/>
              </w:rPr>
              <w:t>Ghana</w:t>
            </w:r>
          </w:p>
        </w:tc>
        <w:tc>
          <w:tcPr>
            <w:tcW w:w="1080" w:type="dxa"/>
            <w:noWrap/>
          </w:tcPr>
          <w:p w14:paraId="78CA204F"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ImUoMqVL","properties":{"formattedCitation":"[112]","plainCitation":"[112]","noteIndex":0},"citationItems":[{"id":416,"uris":["http://zotero.org/users/11174921/items/WHJWDWPI"],"itemData":{"id":416,"type":"article-journal","container-title":"Human Immunology","DOI":"10.1016/j.humimm.2011.06.007","ISSN":"01988859","issue":"10","journalAbbreviation":"Human Immunology","language":"en","license":"https://www.elsevier.com/tdm/userlicense/1.0/","page":"881-888","source":"DOI.org (Crossref)","title":"Human leukocyte antigen class I polymorphisms influence the mild clinical manifestation of Plasmodium falciparum infection in Ghanaian children","volume":"72","author":[{"family":"Yamazaki","given":"Akiko"},{"family":"Yasunami","given":"Michio"},{"family":"Ofori","given":"Michael"},{"family":"Horie","given":"Hitomi"},{"family":"Kikuchi","given":"Mihoko"},{"family":"Helegbe","given":"Gideon"},{"family":"Takaki","given":"Akiko"},{"family":"Ishii","given":"Kazunari"},{"family":"Omar","given":"Ahmeddin Hassan"},{"family":"Akanmori","given":"Bartholomew D."},{"family":"Hirayama","given":"Kenji"}],"issued":{"date-parts":[["2011",10]]}}}],"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2]</w:t>
            </w:r>
            <w:r w:rsidRPr="003D199A">
              <w:rPr>
                <w:rFonts w:ascii="Arial" w:hAnsi="Arial" w:cs="Arial"/>
                <w:iCs/>
                <w:sz w:val="18"/>
                <w:szCs w:val="18"/>
              </w:rPr>
              <w:fldChar w:fldCharType="end"/>
            </w:r>
          </w:p>
        </w:tc>
      </w:tr>
      <w:tr w:rsidR="0014395D" w:rsidRPr="003D199A" w14:paraId="09B071BC" w14:textId="77777777">
        <w:trPr>
          <w:trHeight w:val="276"/>
          <w:jc w:val="center"/>
        </w:trPr>
        <w:tc>
          <w:tcPr>
            <w:tcW w:w="2160" w:type="dxa"/>
            <w:noWrap/>
            <w:hideMark/>
          </w:tcPr>
          <w:p w14:paraId="126C17C1" w14:textId="77777777" w:rsidR="0014395D" w:rsidRPr="00D800C6" w:rsidRDefault="0014395D">
            <w:pPr>
              <w:rPr>
                <w:rFonts w:ascii="Arial" w:hAnsi="Arial" w:cs="Arial"/>
                <w:iCs/>
                <w:sz w:val="18"/>
                <w:szCs w:val="18"/>
              </w:rPr>
            </w:pPr>
            <w:r w:rsidRPr="00D800C6">
              <w:rPr>
                <w:rFonts w:ascii="Arial" w:hAnsi="Arial" w:cs="Arial"/>
                <w:iCs/>
                <w:sz w:val="18"/>
                <w:szCs w:val="18"/>
              </w:rPr>
              <w:t>B*53</w:t>
            </w:r>
          </w:p>
        </w:tc>
        <w:tc>
          <w:tcPr>
            <w:tcW w:w="3600" w:type="dxa"/>
            <w:noWrap/>
            <w:hideMark/>
          </w:tcPr>
          <w:p w14:paraId="57D80FB8" w14:textId="77777777" w:rsidR="0014395D" w:rsidRPr="00D800C6" w:rsidRDefault="0014395D">
            <w:pPr>
              <w:rPr>
                <w:rFonts w:ascii="Arial" w:hAnsi="Arial" w:cs="Arial"/>
                <w:iCs/>
                <w:sz w:val="18"/>
                <w:szCs w:val="18"/>
              </w:rPr>
            </w:pPr>
            <w:r w:rsidRPr="00D800C6">
              <w:rPr>
                <w:rFonts w:ascii="Arial" w:hAnsi="Arial" w:cs="Arial"/>
                <w:iCs/>
                <w:sz w:val="18"/>
                <w:szCs w:val="18"/>
              </w:rPr>
              <w:t>Decreased risk of severe malaria; Decreased risk of cerebral malaria</w:t>
            </w:r>
          </w:p>
        </w:tc>
        <w:tc>
          <w:tcPr>
            <w:tcW w:w="2610" w:type="dxa"/>
            <w:noWrap/>
            <w:hideMark/>
          </w:tcPr>
          <w:p w14:paraId="16DFE00F" w14:textId="77777777" w:rsidR="0014395D" w:rsidRPr="00D800C6" w:rsidRDefault="0014395D">
            <w:pPr>
              <w:rPr>
                <w:rFonts w:ascii="Arial" w:hAnsi="Arial" w:cs="Arial"/>
                <w:iCs/>
                <w:sz w:val="18"/>
                <w:szCs w:val="18"/>
              </w:rPr>
            </w:pPr>
            <w:r w:rsidRPr="00D800C6">
              <w:rPr>
                <w:rFonts w:ascii="Arial" w:hAnsi="Arial" w:cs="Arial"/>
                <w:iCs/>
                <w:sz w:val="18"/>
                <w:szCs w:val="18"/>
              </w:rPr>
              <w:t>Burkina Faso</w:t>
            </w:r>
          </w:p>
        </w:tc>
        <w:tc>
          <w:tcPr>
            <w:tcW w:w="1080" w:type="dxa"/>
            <w:noWrap/>
            <w:hideMark/>
          </w:tcPr>
          <w:p w14:paraId="25A36D9A"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xgVPj3BA","properties":{"formattedCitation":"[115]","plainCitation":"[115]","noteIndex":0},"citationItems":[{"id":292,"uris":["http://zotero.org/users/11174921/items/Y8W73J6P"],"itemData":{"id":292,"type":"article-journal","container-title":"Nature","DOI":"10.1038/352595a0","ISSN":"0028-0836, 1476-4687","issue":"6336","journalAbbreviation":"Nature","language":"en","page":"595-600","source":"DOI.org (Crossref)","title":"Common West African HLA antigens are associated with protection from severe malaria","volume":"352","author":[{"family":"Hill","given":"Adrian V. S."},{"family":"Allsopp","given":"Catherine E. M."},{"family":"Kwiatkowski","given":"Dominic"},{"family":"Anstey","given":"Nicholas M."},{"family":"Twumasi","given":"Patrick"},{"family":"Rowe","given":"Pamela A."},{"family":"Bennett","given":"Stephen"},{"family":"Brewster","given":"David"},{"family":"McMichael","given":"Andrew J."},{"family":"Greenwood","given":"Brian M."}],"issued":{"date-parts":[["1991",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5]</w:t>
            </w:r>
            <w:r w:rsidRPr="003D199A">
              <w:rPr>
                <w:rFonts w:ascii="Arial" w:hAnsi="Arial" w:cs="Arial"/>
                <w:iCs/>
                <w:sz w:val="18"/>
                <w:szCs w:val="18"/>
              </w:rPr>
              <w:fldChar w:fldCharType="end"/>
            </w:r>
          </w:p>
        </w:tc>
      </w:tr>
      <w:tr w:rsidR="0014395D" w:rsidRPr="003D199A" w14:paraId="2622E861" w14:textId="77777777">
        <w:trPr>
          <w:trHeight w:val="276"/>
          <w:jc w:val="center"/>
        </w:trPr>
        <w:tc>
          <w:tcPr>
            <w:tcW w:w="2160" w:type="dxa"/>
            <w:noWrap/>
            <w:hideMark/>
          </w:tcPr>
          <w:p w14:paraId="5107E308" w14:textId="77777777" w:rsidR="0014395D" w:rsidRPr="00D800C6" w:rsidRDefault="0014395D">
            <w:pPr>
              <w:rPr>
                <w:rFonts w:ascii="Arial" w:hAnsi="Arial" w:cs="Arial"/>
                <w:iCs/>
                <w:sz w:val="18"/>
                <w:szCs w:val="18"/>
              </w:rPr>
            </w:pPr>
            <w:r w:rsidRPr="00D800C6">
              <w:rPr>
                <w:rFonts w:ascii="Arial" w:hAnsi="Arial" w:cs="Arial"/>
                <w:iCs/>
                <w:sz w:val="18"/>
                <w:szCs w:val="18"/>
              </w:rPr>
              <w:t>B*53:01</w:t>
            </w:r>
          </w:p>
        </w:tc>
        <w:tc>
          <w:tcPr>
            <w:tcW w:w="3600" w:type="dxa"/>
            <w:noWrap/>
            <w:hideMark/>
          </w:tcPr>
          <w:p w14:paraId="369D8A6A"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parasitemia</w:t>
            </w:r>
          </w:p>
        </w:tc>
        <w:tc>
          <w:tcPr>
            <w:tcW w:w="2610" w:type="dxa"/>
            <w:noWrap/>
            <w:hideMark/>
          </w:tcPr>
          <w:p w14:paraId="54D3DC8C" w14:textId="77777777" w:rsidR="0014395D" w:rsidRPr="00D800C6" w:rsidRDefault="0014395D">
            <w:pPr>
              <w:rPr>
                <w:rFonts w:ascii="Arial" w:hAnsi="Arial" w:cs="Arial"/>
                <w:iCs/>
                <w:sz w:val="18"/>
                <w:szCs w:val="18"/>
              </w:rPr>
            </w:pPr>
            <w:r w:rsidRPr="00D800C6">
              <w:rPr>
                <w:rFonts w:ascii="Arial" w:hAnsi="Arial" w:cs="Arial"/>
                <w:iCs/>
                <w:sz w:val="18"/>
                <w:szCs w:val="18"/>
              </w:rPr>
              <w:t>Uganda</w:t>
            </w:r>
          </w:p>
        </w:tc>
        <w:tc>
          <w:tcPr>
            <w:tcW w:w="1080" w:type="dxa"/>
            <w:noWrap/>
          </w:tcPr>
          <w:p w14:paraId="5EC0D11B"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BMfcPTw","properties":{"formattedCitation":"[116]","plainCitation":"[116]","noteIndex":0},"citationItems":[{"id":417,"uris":["http://zotero.org/users/11174921/items/MZQQVXID"],"itemData":{"id":417,"type":"article-journal","abstract":"Variation within the HLA locus been shown to play an important role in the susceptibility to and outcomes of numerous infections, but its influence on immunity to\n              P. falciparum\n              malaria is unclear. Increasing evidence indicates that acquired immunity to\n              P. falciparum\n              is mediated in part by the cellular immune response, including NK cells, CD4 and CD8 T cells, and semi-invariant γδ T cells. HLA molecules expressed by these lymphocytes influence the epitopes recognized by\n              P. falciparum\n              -specific T cells, and class I HLA molecules also serve as ligands for inhibitory receptors including KIR. Here we assessed the relationship of HLA class I and II alleles to the risk of\n              P. falciparum\n              infection and symptomatic malaria in a cohort of 892 Ugandan children and adults followed prospectively via both active and passive surveillance. We identified two HLA class I alleles, HLA-B\n              *\n              53:01 and HLA-C\n              *\n              06:02, that were associated with a higher prevalence of\n              P. falciparum\n              infection. Notably, no class I or II HLA alleles were found to be associated with protection from\n              P. falciparum\n              parasitemia or symptomatic malaria. These findings suggest that class I HLA plays a role in the ability to restrict parasitemia, supporting an essential role for the cellular immune response in\n              P. falciparum\n              immunity. Our findings underscore the need for better tools to enable mechanistic studies of the T cell response to\n              P. falciparum\n              at the epitope level and suggest that further study of the role of HLA in regulating pre-erythrocytic stages of the\n              P. falciparum\n              life cycle is warranted.","container-title":"Frontiers in Immunology","DOI":"10.3389/fimmu.2021.650028","ISSN":"1664-3224","journalAbbreviation":"Front. Immunol.","page":"650028","source":"DOI.org (Crossref)","title":"HLA Alleles B*53:01 and C*06:02 Are Associated With Higher Risk of P. falciparum Parasitemia in a Cohort in Uganda","title-short":"HLA Alleles B*53","volume":"12","author":[{"family":"Digitale","given":"Jean C."},{"family":"Callaway","given":"Perri C."},{"family":"Martin","given":"Maureen"},{"family":"Nelson","given":"George"},{"family":"Viard","given":"Mathias"},{"family":"Rek","given":"John"},{"family":"Arinaitwe","given":"Emmanuel"},{"family":"Dorsey","given":"Grant"},{"family":"Kamya","given":"Moses"},{"family":"Carrington","given":"Mary"},{"family":"Rodriguez-Barraquer","given":"Isabel"},{"family":"Feeney","given":"Margaret E."}],"issued":{"date-parts":[["2021",3,19]]}}}],"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6]</w:t>
            </w:r>
            <w:r w:rsidRPr="003D199A">
              <w:rPr>
                <w:rFonts w:ascii="Arial" w:hAnsi="Arial" w:cs="Arial"/>
                <w:iCs/>
                <w:sz w:val="18"/>
                <w:szCs w:val="18"/>
              </w:rPr>
              <w:fldChar w:fldCharType="end"/>
            </w:r>
          </w:p>
        </w:tc>
      </w:tr>
      <w:tr w:rsidR="0014395D" w:rsidRPr="003D199A" w14:paraId="14F6ABA1" w14:textId="77777777">
        <w:trPr>
          <w:trHeight w:val="276"/>
          <w:jc w:val="center"/>
        </w:trPr>
        <w:tc>
          <w:tcPr>
            <w:tcW w:w="2160" w:type="dxa"/>
            <w:noWrap/>
            <w:hideMark/>
          </w:tcPr>
          <w:p w14:paraId="24399679" w14:textId="77777777" w:rsidR="0014395D" w:rsidRPr="00D800C6" w:rsidRDefault="0014395D">
            <w:pPr>
              <w:rPr>
                <w:rFonts w:ascii="Arial" w:hAnsi="Arial" w:cs="Arial"/>
                <w:iCs/>
                <w:sz w:val="18"/>
                <w:szCs w:val="18"/>
              </w:rPr>
            </w:pPr>
            <w:r w:rsidRPr="00D800C6">
              <w:rPr>
                <w:rFonts w:ascii="Arial" w:hAnsi="Arial" w:cs="Arial"/>
                <w:iCs/>
                <w:sz w:val="18"/>
                <w:szCs w:val="18"/>
              </w:rPr>
              <w:t>C*06:02</w:t>
            </w:r>
          </w:p>
        </w:tc>
        <w:tc>
          <w:tcPr>
            <w:tcW w:w="3600" w:type="dxa"/>
            <w:noWrap/>
            <w:hideMark/>
          </w:tcPr>
          <w:p w14:paraId="504E7380"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parasitemia</w:t>
            </w:r>
          </w:p>
        </w:tc>
        <w:tc>
          <w:tcPr>
            <w:tcW w:w="2610" w:type="dxa"/>
            <w:noWrap/>
            <w:hideMark/>
          </w:tcPr>
          <w:p w14:paraId="6CB1E3A4" w14:textId="77777777" w:rsidR="0014395D" w:rsidRPr="00D800C6" w:rsidRDefault="0014395D">
            <w:pPr>
              <w:rPr>
                <w:rFonts w:ascii="Arial" w:hAnsi="Arial" w:cs="Arial"/>
                <w:iCs/>
                <w:sz w:val="18"/>
                <w:szCs w:val="18"/>
              </w:rPr>
            </w:pPr>
            <w:r w:rsidRPr="00D800C6">
              <w:rPr>
                <w:rFonts w:ascii="Arial" w:hAnsi="Arial" w:cs="Arial"/>
                <w:iCs/>
                <w:sz w:val="18"/>
                <w:szCs w:val="18"/>
              </w:rPr>
              <w:t>Uganda</w:t>
            </w:r>
          </w:p>
        </w:tc>
        <w:tc>
          <w:tcPr>
            <w:tcW w:w="1080" w:type="dxa"/>
            <w:noWrap/>
          </w:tcPr>
          <w:p w14:paraId="7F770B3A"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BnCchf9R","properties":{"formattedCitation":"[116]","plainCitation":"[116]","noteIndex":0},"citationItems":[{"id":417,"uris":["http://zotero.org/users/11174921/items/MZQQVXID"],"itemData":{"id":417,"type":"article-journal","abstract":"Variation within the HLA locus been shown to play an important role in the susceptibility to and outcomes of numerous infections, but its influence on immunity to\n              P. falciparum\n              malaria is unclear. Increasing evidence indicates that acquired immunity to\n              P. falciparum\n              is mediated in part by the cellular immune response, including NK cells, CD4 and CD8 T cells, and semi-invariant γδ T cells. HLA molecules expressed by these lymphocytes influence the epitopes recognized by\n              P. falciparum\n              -specific T cells, and class I HLA molecules also serve as ligands for inhibitory receptors including KIR. Here we assessed the relationship of HLA class I and II alleles to the risk of\n              P. falciparum\n              infection and symptomatic malaria in a cohort of 892 Ugandan children and adults followed prospectively via both active and passive surveillance. We identified two HLA class I alleles, HLA-B\n              *\n              53:01 and HLA-C\n              *\n              06:02, that were associated with a higher prevalence of\n              P. falciparum\n              infection. Notably, no class I or II HLA alleles were found to be associated with protection from\n              P. falciparum\n              parasitemia or symptomatic malaria. These findings suggest that class I HLA plays a role in the ability to restrict parasitemia, supporting an essential role for the cellular immune response in\n              P. falciparum\n              immunity. Our findings underscore the need for better tools to enable mechanistic studies of the T cell response to\n              P. falciparum\n              at the epitope level and suggest that further study of the role of HLA in regulating pre-erythrocytic stages of the\n              P. falciparum\n              life cycle is warranted.","container-title":"Frontiers in Immunology","DOI":"10.3389/fimmu.2021.650028","ISSN":"1664-3224","journalAbbreviation":"Front. Immunol.","page":"650028","source":"DOI.org (Crossref)","title":"HLA Alleles B*53:01 and C*06:02 Are Associated With Higher Risk of P. falciparum Parasitemia in a Cohort in Uganda","title-short":"HLA Alleles B*53","volume":"12","author":[{"family":"Digitale","given":"Jean C."},{"family":"Callaway","given":"Perri C."},{"family":"Martin","given":"Maureen"},{"family":"Nelson","given":"George"},{"family":"Viard","given":"Mathias"},{"family":"Rek","given":"John"},{"family":"Arinaitwe","given":"Emmanuel"},{"family":"Dorsey","given":"Grant"},{"family":"Kamya","given":"Moses"},{"family":"Carrington","given":"Mary"},{"family":"Rodriguez-Barraquer","given":"Isabel"},{"family":"Feeney","given":"Margaret E."}],"issued":{"date-parts":[["2021",3,19]]}}}],"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6]</w:t>
            </w:r>
            <w:r w:rsidRPr="003D199A">
              <w:rPr>
                <w:rFonts w:ascii="Arial" w:hAnsi="Arial" w:cs="Arial"/>
                <w:iCs/>
                <w:sz w:val="18"/>
                <w:szCs w:val="18"/>
              </w:rPr>
              <w:fldChar w:fldCharType="end"/>
            </w:r>
          </w:p>
        </w:tc>
      </w:tr>
    </w:tbl>
    <w:p w14:paraId="56230732" w14:textId="77777777" w:rsidR="0014395D" w:rsidRPr="00D800C6" w:rsidRDefault="0014395D" w:rsidP="0014395D">
      <w:pPr>
        <w:rPr>
          <w:rFonts w:ascii="Arial" w:hAnsi="Arial" w:cs="Arial"/>
          <w:iCs/>
          <w:sz w:val="18"/>
          <w:szCs w:val="18"/>
        </w:rPr>
      </w:pPr>
    </w:p>
    <w:tbl>
      <w:tblPr>
        <w:tblStyle w:val="TableGrid"/>
        <w:tblW w:w="9450" w:type="dxa"/>
        <w:jc w:val="center"/>
        <w:tblLook w:val="04A0" w:firstRow="1" w:lastRow="0" w:firstColumn="1" w:lastColumn="0" w:noHBand="0" w:noVBand="1"/>
      </w:tblPr>
      <w:tblGrid>
        <w:gridCol w:w="1303"/>
        <w:gridCol w:w="4187"/>
        <w:gridCol w:w="2862"/>
        <w:gridCol w:w="1098"/>
      </w:tblGrid>
      <w:tr w:rsidR="0014395D" w:rsidRPr="003D199A" w14:paraId="2C325A4A" w14:textId="77777777">
        <w:trPr>
          <w:trHeight w:val="276"/>
          <w:jc w:val="center"/>
        </w:trPr>
        <w:tc>
          <w:tcPr>
            <w:tcW w:w="9450" w:type="dxa"/>
            <w:gridSpan w:val="4"/>
            <w:tcBorders>
              <w:top w:val="nil"/>
              <w:left w:val="nil"/>
              <w:bottom w:val="single" w:sz="4" w:space="0" w:color="auto"/>
              <w:right w:val="nil"/>
            </w:tcBorders>
            <w:noWrap/>
          </w:tcPr>
          <w:p w14:paraId="18D7DC7D" w14:textId="77777777" w:rsidR="0014395D" w:rsidRPr="00D800C6" w:rsidRDefault="0014395D">
            <w:pPr>
              <w:rPr>
                <w:rFonts w:ascii="Arial" w:hAnsi="Arial" w:cs="Arial"/>
                <w:iCs/>
                <w:sz w:val="18"/>
                <w:szCs w:val="18"/>
              </w:rPr>
            </w:pPr>
            <w:r w:rsidRPr="00D800C6">
              <w:rPr>
                <w:rFonts w:ascii="Arial" w:hAnsi="Arial" w:cs="Arial"/>
                <w:iCs/>
                <w:sz w:val="18"/>
                <w:szCs w:val="18"/>
              </w:rPr>
              <w:t>b. MHC II Alleles or Allele Groups Associated with a Clinical Outcome</w:t>
            </w:r>
          </w:p>
        </w:tc>
      </w:tr>
      <w:tr w:rsidR="0014395D" w:rsidRPr="003D199A" w14:paraId="68D0CCE8" w14:textId="77777777">
        <w:trPr>
          <w:trHeight w:val="276"/>
          <w:jc w:val="center"/>
        </w:trPr>
        <w:tc>
          <w:tcPr>
            <w:tcW w:w="1303" w:type="dxa"/>
            <w:tcBorders>
              <w:top w:val="single" w:sz="4" w:space="0" w:color="auto"/>
            </w:tcBorders>
            <w:noWrap/>
          </w:tcPr>
          <w:p w14:paraId="22BE892C" w14:textId="77777777" w:rsidR="0014395D" w:rsidRPr="00D800C6" w:rsidRDefault="0014395D">
            <w:pPr>
              <w:rPr>
                <w:rFonts w:ascii="Arial" w:hAnsi="Arial" w:cs="Arial"/>
                <w:iCs/>
                <w:sz w:val="18"/>
                <w:szCs w:val="18"/>
              </w:rPr>
            </w:pPr>
            <w:r w:rsidRPr="00D800C6">
              <w:rPr>
                <w:rFonts w:ascii="Arial" w:hAnsi="Arial" w:cs="Arial"/>
                <w:iCs/>
                <w:sz w:val="18"/>
                <w:szCs w:val="18"/>
              </w:rPr>
              <w:t>Allele or Allele Group</w:t>
            </w:r>
          </w:p>
        </w:tc>
        <w:tc>
          <w:tcPr>
            <w:tcW w:w="4187" w:type="dxa"/>
            <w:tcBorders>
              <w:top w:val="single" w:sz="4" w:space="0" w:color="auto"/>
            </w:tcBorders>
            <w:noWrap/>
          </w:tcPr>
          <w:p w14:paraId="02A130FC" w14:textId="77777777" w:rsidR="0014395D" w:rsidRPr="00D800C6" w:rsidRDefault="0014395D">
            <w:pPr>
              <w:rPr>
                <w:rFonts w:ascii="Arial" w:hAnsi="Arial" w:cs="Arial"/>
                <w:iCs/>
                <w:sz w:val="18"/>
                <w:szCs w:val="18"/>
              </w:rPr>
            </w:pPr>
            <w:r w:rsidRPr="00D800C6">
              <w:rPr>
                <w:rFonts w:ascii="Arial" w:hAnsi="Arial" w:cs="Arial"/>
                <w:iCs/>
                <w:sz w:val="18"/>
                <w:szCs w:val="18"/>
              </w:rPr>
              <w:t>Clinical Association</w:t>
            </w:r>
          </w:p>
        </w:tc>
        <w:tc>
          <w:tcPr>
            <w:tcW w:w="2862" w:type="dxa"/>
            <w:tcBorders>
              <w:top w:val="single" w:sz="4" w:space="0" w:color="auto"/>
            </w:tcBorders>
            <w:noWrap/>
          </w:tcPr>
          <w:p w14:paraId="7CE0D869" w14:textId="77777777" w:rsidR="0014395D" w:rsidRPr="00D800C6" w:rsidRDefault="0014395D">
            <w:pPr>
              <w:rPr>
                <w:rFonts w:ascii="Arial" w:hAnsi="Arial" w:cs="Arial"/>
                <w:iCs/>
                <w:sz w:val="18"/>
                <w:szCs w:val="18"/>
              </w:rPr>
            </w:pPr>
            <w:r w:rsidRPr="00D800C6">
              <w:rPr>
                <w:rFonts w:ascii="Arial" w:hAnsi="Arial" w:cs="Arial"/>
                <w:iCs/>
                <w:sz w:val="18"/>
                <w:szCs w:val="18"/>
              </w:rPr>
              <w:t>Region</w:t>
            </w:r>
          </w:p>
        </w:tc>
        <w:tc>
          <w:tcPr>
            <w:tcW w:w="1098" w:type="dxa"/>
            <w:tcBorders>
              <w:top w:val="single" w:sz="4" w:space="0" w:color="auto"/>
            </w:tcBorders>
            <w:noWrap/>
          </w:tcPr>
          <w:p w14:paraId="58DB1C12" w14:textId="77777777" w:rsidR="0014395D" w:rsidRPr="003D199A" w:rsidRDefault="0014395D">
            <w:pPr>
              <w:rPr>
                <w:rFonts w:ascii="Arial" w:hAnsi="Arial" w:cs="Arial"/>
                <w:sz w:val="18"/>
              </w:rPr>
            </w:pPr>
            <w:r w:rsidRPr="00D800C6">
              <w:rPr>
                <w:rFonts w:ascii="Arial" w:hAnsi="Arial" w:cs="Arial"/>
                <w:iCs/>
                <w:sz w:val="18"/>
                <w:szCs w:val="18"/>
              </w:rPr>
              <w:t>Reference</w:t>
            </w:r>
          </w:p>
        </w:tc>
      </w:tr>
      <w:tr w:rsidR="0014395D" w:rsidRPr="003D199A" w14:paraId="1E5F7F3F" w14:textId="77777777">
        <w:trPr>
          <w:trHeight w:val="276"/>
          <w:jc w:val="center"/>
        </w:trPr>
        <w:tc>
          <w:tcPr>
            <w:tcW w:w="1303" w:type="dxa"/>
            <w:tcBorders>
              <w:top w:val="single" w:sz="4" w:space="0" w:color="auto"/>
            </w:tcBorders>
            <w:noWrap/>
            <w:hideMark/>
          </w:tcPr>
          <w:p w14:paraId="2D51CF7A" w14:textId="77777777" w:rsidR="0014395D" w:rsidRPr="00D800C6" w:rsidRDefault="0014395D">
            <w:pPr>
              <w:rPr>
                <w:rFonts w:ascii="Arial" w:hAnsi="Arial" w:cs="Arial"/>
                <w:iCs/>
                <w:sz w:val="18"/>
                <w:szCs w:val="18"/>
              </w:rPr>
            </w:pPr>
            <w:r w:rsidRPr="00D800C6">
              <w:rPr>
                <w:rFonts w:ascii="Arial" w:hAnsi="Arial" w:cs="Arial"/>
                <w:iCs/>
                <w:sz w:val="18"/>
                <w:szCs w:val="18"/>
              </w:rPr>
              <w:t>DQB1*0501</w:t>
            </w:r>
          </w:p>
        </w:tc>
        <w:tc>
          <w:tcPr>
            <w:tcW w:w="4187" w:type="dxa"/>
            <w:tcBorders>
              <w:top w:val="single" w:sz="4" w:space="0" w:color="auto"/>
            </w:tcBorders>
            <w:noWrap/>
            <w:hideMark/>
          </w:tcPr>
          <w:p w14:paraId="36914414" w14:textId="77777777" w:rsidR="0014395D" w:rsidRPr="00D800C6" w:rsidRDefault="0014395D">
            <w:pPr>
              <w:rPr>
                <w:rFonts w:ascii="Arial" w:hAnsi="Arial" w:cs="Arial"/>
                <w:iCs/>
                <w:sz w:val="18"/>
                <w:szCs w:val="18"/>
              </w:rPr>
            </w:pPr>
            <w:r w:rsidRPr="00D800C6">
              <w:rPr>
                <w:rFonts w:ascii="Arial" w:hAnsi="Arial" w:cs="Arial"/>
                <w:iCs/>
                <w:sz w:val="18"/>
                <w:szCs w:val="18"/>
              </w:rPr>
              <w:t>Decreased risk of severe malaria in children; decreased risk of reinfection in children</w:t>
            </w:r>
          </w:p>
        </w:tc>
        <w:tc>
          <w:tcPr>
            <w:tcW w:w="2862" w:type="dxa"/>
            <w:tcBorders>
              <w:top w:val="single" w:sz="4" w:space="0" w:color="auto"/>
            </w:tcBorders>
            <w:noWrap/>
            <w:hideMark/>
          </w:tcPr>
          <w:p w14:paraId="7DED750D" w14:textId="77777777" w:rsidR="0014395D" w:rsidRPr="00D800C6" w:rsidRDefault="0014395D">
            <w:pPr>
              <w:rPr>
                <w:rFonts w:ascii="Arial" w:hAnsi="Arial" w:cs="Arial"/>
                <w:iCs/>
                <w:sz w:val="18"/>
                <w:szCs w:val="18"/>
              </w:rPr>
            </w:pPr>
            <w:r w:rsidRPr="00D800C6">
              <w:rPr>
                <w:rFonts w:ascii="Arial" w:hAnsi="Arial" w:cs="Arial"/>
                <w:iCs/>
                <w:sz w:val="18"/>
                <w:szCs w:val="18"/>
              </w:rPr>
              <w:t>Gabon</w:t>
            </w:r>
          </w:p>
        </w:tc>
        <w:tc>
          <w:tcPr>
            <w:tcW w:w="1098" w:type="dxa"/>
            <w:tcBorders>
              <w:top w:val="single" w:sz="4" w:space="0" w:color="auto"/>
            </w:tcBorders>
            <w:noWrap/>
          </w:tcPr>
          <w:p w14:paraId="19B05FFF" w14:textId="77777777" w:rsidR="0014395D" w:rsidRPr="00D800C6" w:rsidRDefault="0014395D">
            <w:pPr>
              <w:rPr>
                <w:rFonts w:ascii="Arial" w:hAnsi="Arial" w:cs="Arial"/>
                <w:sz w:val="18"/>
                <w:szCs w:val="18"/>
              </w:rPr>
            </w:pPr>
            <w:r w:rsidRPr="003D199A">
              <w:rPr>
                <w:rFonts w:ascii="Arial" w:hAnsi="Arial" w:cs="Arial"/>
                <w:sz w:val="18"/>
                <w:szCs w:val="18"/>
              </w:rPr>
              <w:fldChar w:fldCharType="begin"/>
            </w:r>
            <w:r w:rsidRPr="003D199A">
              <w:rPr>
                <w:rFonts w:ascii="Arial" w:hAnsi="Arial" w:cs="Arial"/>
                <w:sz w:val="18"/>
                <w:szCs w:val="18"/>
              </w:rPr>
              <w:instrText xml:space="preserve"> ADDIN ZOTERO_ITEM CSL_CITATION {"citationID":"ahqlxiIk","properties":{"formattedCitation":"[116,117]","plainCitation":"[116,117]","noteIndex":0},"citationItems":[{"id":417,"uris":["http://zotero.org/users/11174921/items/MZQQVXID"],"itemData":{"id":417,"type":"article-journal","abstract":"Variation within the HLA locus been shown to play an important role in the susceptibility to and outcomes of numerous infections, but its influence on immunity to\n              P. falciparum\n              malaria is unclear. Increasing evidence indicates that acquired immunity to\n              P. falciparum\n              is mediated in part by the cellular immune response, including NK cells, CD4 and CD8 T cells, and semi-invariant γδ T cells. HLA molecules expressed by these lymphocytes influence the epitopes recognized by\n              P. falciparum\n              -specific T cells, and class I HLA molecules also serve as ligands for inhibitory receptors including KIR. Here we assessed the relationship of HLA class I and II alleles to the risk of\n              P. falciparum\n              infection and symptomatic malaria in a cohort of 892 Ugandan children and adults followed prospectively via both active and passive surveillance. We identified two HLA class I alleles, HLA-B\n              *\n              53:01 and HLA-C\n              *\n              06:02, that were associated with a higher prevalence of\n              P. falciparum\n              infection. Notably, no class I or II HLA alleles were found to be associated with protection from\n              P. falciparum\n              parasitemia or symptomatic malaria. These findings suggest that class I HLA plays a role in the ability to restrict parasitemia, supporting an essential role for the cellular immune response in\n              P. falciparum\n              immunity. Our findings underscore the need for better tools to enable mechanistic studies of the T cell response to\n              P. falciparum\n              at the epitope level and suggest that further study of the role of HLA in regulating pre-erythrocytic stages of the\n              P. falciparum\n              life cycle is warranted.","container-title":"Frontiers in Immunology","DOI":"10.3389/fimmu.2021.650028","ISSN":"1664-3224","journalAbbreviation":"Front. Immunol.","page":"650028","source":"DOI.org (Crossref)","title":"HLA Alleles B*53:01 and C*06:02 Are Associated With Higher Risk of P. falciparum Parasitemia in a Cohort in Uganda","title-short":"HLA Alleles B*53","volume":"12","author":[{"family":"Digitale","given":"Jean C."},{"family":"Callaway","given":"Perri C."},{"family":"Martin","given":"Maureen"},{"family":"Nelson","given":"George"},{"family":"Viard","given":"Mathias"},{"family":"Rek","given":"John"},{"family":"Arinaitwe","given":"Emmanuel"},{"family":"Dorsey","given":"Grant"},{"family":"Kamya","given":"Moses"},{"family":"Carrington","given":"Mary"},{"family":"Rodriguez-Barraquer","given":"Isabel"},{"family":"Feeney","given":"Margaret E."}],"issued":{"date-parts":[["2021",3,19]]}}},{"id":412,"uris":["http://zotero.org/users/11174921/items/V4GDAY9D"],"itemData":{"id":412,"type":"article-journal","container-title":"The Journal of Infectious Diseases","DOI":"10.1086/317642","ISSN":"0022-1899, 1537-6613","issue":"1","journalAbbreviation":"J INFECT DIS","language":"en","page":"168-172","source":"DOI.org (Crossref)","title":"HLA</w:instrText>
            </w:r>
            <w:r w:rsidRPr="00D800C6">
              <w:rPr>
                <w:rFonts w:ascii="Cambria Math" w:hAnsi="Cambria Math" w:cs="Cambria Math"/>
                <w:sz w:val="18"/>
                <w:szCs w:val="18"/>
              </w:rPr>
              <w:instrText>‐</w:instrText>
            </w:r>
            <w:r w:rsidRPr="003D199A">
              <w:rPr>
                <w:rFonts w:ascii="Arial" w:hAnsi="Arial" w:cs="Arial"/>
                <w:sz w:val="18"/>
                <w:szCs w:val="18"/>
              </w:rPr>
              <w:instrText>DQB1*0501</w:instrText>
            </w:r>
            <w:r w:rsidRPr="00D800C6">
              <w:rPr>
                <w:rFonts w:ascii="Arial" w:hAnsi="Arial" w:cs="Arial"/>
                <w:sz w:val="18"/>
                <w:szCs w:val="18"/>
              </w:rPr>
              <w:instrText>–</w:instrText>
            </w:r>
            <w:r w:rsidRPr="003D199A">
              <w:rPr>
                <w:rFonts w:ascii="Arial" w:hAnsi="Arial" w:cs="Arial"/>
                <w:sz w:val="18"/>
                <w:szCs w:val="18"/>
              </w:rPr>
              <w:instrText xml:space="preserve">Restricted Th1 Type Immune Responses to &lt;i&gt;Plasmodium falciparum&lt;/i&gt; Liver Stage Antigen 1 Protect against Malaria Anemia and Reinfections","volume":"183","author":[{"family":"May","given":"Jürgen"},{"family":"Lell","given":"Bertrand"},{"family":"Luty","given":"Adrian J. F."},{"family":"Meyer","given":"Christian G."},{"family":"Kremsner","given":"Peter G."}],"issued":{"date-parts":[["2001",1]]}}}],"schema":"https://github.com/citation-style-language/schema/raw/master/csl-citation.json"} </w:instrText>
            </w:r>
            <w:r w:rsidRPr="003D199A">
              <w:rPr>
                <w:rFonts w:ascii="Arial" w:hAnsi="Arial" w:cs="Arial"/>
                <w:sz w:val="18"/>
                <w:szCs w:val="18"/>
              </w:rPr>
              <w:fldChar w:fldCharType="separate"/>
            </w:r>
            <w:r w:rsidRPr="00D800C6">
              <w:rPr>
                <w:rFonts w:ascii="Arial" w:hAnsi="Arial" w:cs="Arial"/>
                <w:sz w:val="18"/>
                <w:szCs w:val="18"/>
              </w:rPr>
              <w:t>[116,117]</w:t>
            </w:r>
            <w:r w:rsidRPr="003D199A">
              <w:rPr>
                <w:rFonts w:ascii="Arial" w:hAnsi="Arial" w:cs="Arial"/>
                <w:sz w:val="18"/>
                <w:szCs w:val="18"/>
              </w:rPr>
              <w:fldChar w:fldCharType="end"/>
            </w:r>
          </w:p>
        </w:tc>
      </w:tr>
      <w:tr w:rsidR="0014395D" w:rsidRPr="003D199A" w14:paraId="07368437" w14:textId="77777777">
        <w:trPr>
          <w:trHeight w:val="276"/>
          <w:jc w:val="center"/>
        </w:trPr>
        <w:tc>
          <w:tcPr>
            <w:tcW w:w="1303" w:type="dxa"/>
            <w:noWrap/>
            <w:hideMark/>
          </w:tcPr>
          <w:p w14:paraId="50A163E9" w14:textId="77777777" w:rsidR="0014395D" w:rsidRPr="00D800C6" w:rsidRDefault="0014395D">
            <w:pPr>
              <w:rPr>
                <w:rFonts w:ascii="Arial" w:hAnsi="Arial" w:cs="Arial"/>
                <w:iCs/>
                <w:sz w:val="18"/>
                <w:szCs w:val="18"/>
              </w:rPr>
            </w:pPr>
            <w:r w:rsidRPr="00D800C6">
              <w:rPr>
                <w:rFonts w:ascii="Arial" w:hAnsi="Arial" w:cs="Arial"/>
                <w:iCs/>
                <w:sz w:val="18"/>
                <w:szCs w:val="18"/>
              </w:rPr>
              <w:t>DRB1*03</w:t>
            </w:r>
          </w:p>
        </w:tc>
        <w:tc>
          <w:tcPr>
            <w:tcW w:w="4187" w:type="dxa"/>
            <w:noWrap/>
            <w:hideMark/>
          </w:tcPr>
          <w:p w14:paraId="5A82BB2F"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malaria</w:t>
            </w:r>
          </w:p>
        </w:tc>
        <w:tc>
          <w:tcPr>
            <w:tcW w:w="2862" w:type="dxa"/>
            <w:noWrap/>
            <w:hideMark/>
          </w:tcPr>
          <w:p w14:paraId="6453D63C" w14:textId="77777777" w:rsidR="0014395D" w:rsidRPr="00D800C6" w:rsidRDefault="0014395D">
            <w:pPr>
              <w:rPr>
                <w:rFonts w:ascii="Arial" w:hAnsi="Arial" w:cs="Arial"/>
                <w:iCs/>
                <w:sz w:val="18"/>
                <w:szCs w:val="18"/>
              </w:rPr>
            </w:pPr>
            <w:r w:rsidRPr="00D800C6">
              <w:rPr>
                <w:rFonts w:ascii="Arial" w:hAnsi="Arial" w:cs="Arial"/>
                <w:iCs/>
                <w:sz w:val="18"/>
                <w:szCs w:val="18"/>
              </w:rPr>
              <w:t>Senegal</w:t>
            </w:r>
          </w:p>
        </w:tc>
        <w:tc>
          <w:tcPr>
            <w:tcW w:w="1098" w:type="dxa"/>
            <w:noWrap/>
            <w:hideMark/>
          </w:tcPr>
          <w:p w14:paraId="7F4EA5AB"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UHS2AfQ","properties":{"formattedCitation":"[118]","plainCitation":"[118]","noteIndex":0},"citationItems":[{"id":411,"uris":["http://zotero.org/users/11174921/items/WTKNG4LD"],"itemData":{"id":411,"type":"article-journal","abstract":"A prospective study was carried out in 46 patients suffering from severe malaria. The control group included 220 persons of which the HLA-DR distribution was known. The HLA-DRB1 alleles were typed by PCR-SSP (Sequence Specific Primers). The most frequent HLA-DR alleles found in patients group were: DR52 (82.8%), DR13 (57.1%), DR10 (28.6%), DR53 (25.7%), DR3 (20%), DR18 (20%). A significant difference was observed between patients with severe malaria and control group for the following alleles: DR3, DR10, DR13 (p &lt; 0.001; Chi square with Yates' correction) and their relative risk were respectively 14.67; 6.29; 2.84. HLA-DR3 was considered as the major marker associated to severe malaria.","container-title":"Dakar Medical","ISSN":"0049-1101","issue":"1","journalAbbreviation":"Dakar Med","language":"fre","note":"PMID: 9827150","page":"25-28","source":"PubMed","title":"Susceptibility to neuro-malaria and HLA-DR alleles in Senegal","volume":"43","author":[{"family":"Ndiaye","given":"M."},{"family":"Thiam","given":"A."},{"family":"Ndiaye","given":"R."},{"family":"Angel","given":"G."},{"family":"Seignot","given":"P."},{"family":"Roussilhon","given":"C."},{"family":"Sarthou","given":"J. L."},{"family":"Dieye","given":"A."}],"issued":{"date-parts":[["199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8]</w:t>
            </w:r>
            <w:r w:rsidRPr="003D199A">
              <w:rPr>
                <w:rFonts w:ascii="Arial" w:hAnsi="Arial" w:cs="Arial"/>
                <w:iCs/>
                <w:sz w:val="18"/>
                <w:szCs w:val="18"/>
              </w:rPr>
              <w:fldChar w:fldCharType="end"/>
            </w:r>
          </w:p>
        </w:tc>
      </w:tr>
      <w:tr w:rsidR="0014395D" w:rsidRPr="003D199A" w14:paraId="791E9616" w14:textId="77777777">
        <w:trPr>
          <w:trHeight w:val="276"/>
          <w:jc w:val="center"/>
        </w:trPr>
        <w:tc>
          <w:tcPr>
            <w:tcW w:w="1303" w:type="dxa"/>
            <w:noWrap/>
            <w:hideMark/>
          </w:tcPr>
          <w:p w14:paraId="517AE575" w14:textId="77777777" w:rsidR="0014395D" w:rsidRPr="00D800C6" w:rsidRDefault="0014395D">
            <w:pPr>
              <w:rPr>
                <w:rFonts w:ascii="Arial" w:hAnsi="Arial" w:cs="Arial"/>
                <w:iCs/>
                <w:sz w:val="18"/>
                <w:szCs w:val="18"/>
              </w:rPr>
            </w:pPr>
            <w:r w:rsidRPr="00D800C6">
              <w:rPr>
                <w:rFonts w:ascii="Arial" w:hAnsi="Arial" w:cs="Arial"/>
                <w:iCs/>
                <w:sz w:val="18"/>
                <w:szCs w:val="18"/>
              </w:rPr>
              <w:t>DRB1*04</w:t>
            </w:r>
          </w:p>
        </w:tc>
        <w:tc>
          <w:tcPr>
            <w:tcW w:w="4187" w:type="dxa"/>
            <w:noWrap/>
            <w:hideMark/>
          </w:tcPr>
          <w:p w14:paraId="72C18B2C" w14:textId="77777777" w:rsidR="0014395D" w:rsidRPr="00D800C6" w:rsidRDefault="0014395D">
            <w:pPr>
              <w:rPr>
                <w:rFonts w:ascii="Arial" w:hAnsi="Arial" w:cs="Arial"/>
                <w:iCs/>
                <w:sz w:val="18"/>
                <w:szCs w:val="18"/>
              </w:rPr>
            </w:pPr>
            <w:r w:rsidRPr="00D800C6">
              <w:rPr>
                <w:rFonts w:ascii="Arial" w:hAnsi="Arial" w:cs="Arial"/>
                <w:iCs/>
                <w:sz w:val="18"/>
                <w:szCs w:val="18"/>
              </w:rPr>
              <w:t>Decreased risk of parasitemia</w:t>
            </w:r>
          </w:p>
        </w:tc>
        <w:tc>
          <w:tcPr>
            <w:tcW w:w="2862" w:type="dxa"/>
            <w:noWrap/>
            <w:hideMark/>
          </w:tcPr>
          <w:p w14:paraId="060516BE" w14:textId="77777777" w:rsidR="0014395D" w:rsidRPr="00D800C6" w:rsidRDefault="0014395D">
            <w:pPr>
              <w:rPr>
                <w:rFonts w:ascii="Arial" w:hAnsi="Arial" w:cs="Arial"/>
                <w:iCs/>
                <w:sz w:val="18"/>
                <w:szCs w:val="18"/>
              </w:rPr>
            </w:pPr>
            <w:r w:rsidRPr="00D800C6">
              <w:rPr>
                <w:rFonts w:ascii="Arial" w:hAnsi="Arial" w:cs="Arial"/>
                <w:iCs/>
                <w:sz w:val="18"/>
                <w:szCs w:val="18"/>
              </w:rPr>
              <w:t>Tanzania</w:t>
            </w:r>
          </w:p>
        </w:tc>
        <w:tc>
          <w:tcPr>
            <w:tcW w:w="1098" w:type="dxa"/>
            <w:noWrap/>
            <w:hideMark/>
          </w:tcPr>
          <w:p w14:paraId="0C461EF7"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PwUXn80Z","properties":{"formattedCitation":"[119]","plainCitation":"[119]","noteIndex":0},"citationItems":[{"id":410,"uris":["http://zotero.org/users/11174921/items/UJWTUI6M"],"itemData":{"id":410,"type":"article-journal","container-title":"Transactions of the Royal Society of Tropical Medicine and Hygiene","DOI":"10.1016/0035-9203(93)90130-I","ISSN":"00359203","issue":"3","journalAbbreviation":"Transactions of the Royal Society of Tropical Medicine and Hygiene","language":"en","page":"286-287","source":"DOI.org (Crossref)","title":"Human leucocyte antigen (HLA) and malaria morbidity in a Gambian community","volume":"87","author":[{"family":"Bennett","given":"S."},{"family":"Allen","given":"S.J."},{"family":"Olerup","given":"O."},{"family":"Jackson","given":"D.J."},{"family":"Wheeler","given":"J.G."},{"family":"Rowe","given":"P.A."},{"family":"Riley","given":"E.M."},{"family":"Greenwood","given":"B.M."}],"issued":{"date-parts":[["1993",5]]}}}],"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9]</w:t>
            </w:r>
            <w:r w:rsidRPr="003D199A">
              <w:rPr>
                <w:rFonts w:ascii="Arial" w:hAnsi="Arial" w:cs="Arial"/>
                <w:iCs/>
                <w:sz w:val="18"/>
                <w:szCs w:val="18"/>
              </w:rPr>
              <w:fldChar w:fldCharType="end"/>
            </w:r>
          </w:p>
        </w:tc>
      </w:tr>
      <w:tr w:rsidR="0014395D" w:rsidRPr="003D199A" w14:paraId="6E8BA6FA" w14:textId="77777777">
        <w:trPr>
          <w:trHeight w:val="276"/>
          <w:jc w:val="center"/>
        </w:trPr>
        <w:tc>
          <w:tcPr>
            <w:tcW w:w="1303" w:type="dxa"/>
            <w:noWrap/>
            <w:hideMark/>
          </w:tcPr>
          <w:p w14:paraId="2570B837" w14:textId="77777777" w:rsidR="0014395D" w:rsidRPr="00D800C6" w:rsidRDefault="0014395D">
            <w:pPr>
              <w:rPr>
                <w:rFonts w:ascii="Arial" w:hAnsi="Arial" w:cs="Arial"/>
                <w:iCs/>
                <w:sz w:val="18"/>
                <w:szCs w:val="18"/>
              </w:rPr>
            </w:pPr>
            <w:r w:rsidRPr="00D800C6">
              <w:rPr>
                <w:rFonts w:ascii="Arial" w:hAnsi="Arial" w:cs="Arial"/>
                <w:iCs/>
                <w:sz w:val="18"/>
                <w:szCs w:val="18"/>
              </w:rPr>
              <w:t>DRB1*04</w:t>
            </w:r>
          </w:p>
        </w:tc>
        <w:tc>
          <w:tcPr>
            <w:tcW w:w="4187" w:type="dxa"/>
            <w:noWrap/>
            <w:hideMark/>
          </w:tcPr>
          <w:p w14:paraId="7057D0F2"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severe malaria</w:t>
            </w:r>
          </w:p>
        </w:tc>
        <w:tc>
          <w:tcPr>
            <w:tcW w:w="2862" w:type="dxa"/>
            <w:noWrap/>
            <w:hideMark/>
          </w:tcPr>
          <w:p w14:paraId="73F7D23E" w14:textId="77777777" w:rsidR="0014395D" w:rsidRPr="00D800C6" w:rsidRDefault="0014395D">
            <w:pPr>
              <w:rPr>
                <w:rFonts w:ascii="Arial" w:hAnsi="Arial" w:cs="Arial"/>
                <w:iCs/>
                <w:sz w:val="18"/>
                <w:szCs w:val="18"/>
              </w:rPr>
            </w:pPr>
            <w:r w:rsidRPr="00D800C6">
              <w:rPr>
                <w:rFonts w:ascii="Arial" w:hAnsi="Arial" w:cs="Arial"/>
                <w:iCs/>
                <w:sz w:val="18"/>
                <w:szCs w:val="18"/>
              </w:rPr>
              <w:t>Gabon</w:t>
            </w:r>
          </w:p>
        </w:tc>
        <w:tc>
          <w:tcPr>
            <w:tcW w:w="1098" w:type="dxa"/>
            <w:noWrap/>
            <w:hideMark/>
          </w:tcPr>
          <w:p w14:paraId="054977F5"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m8kh8hE6","properties":{"formattedCitation":"[120]","plainCitation":"[120]","noteIndex":0},"citationItems":[{"id":409,"uris":["http://zotero.org/users/11174921/items/8MDLYEUI"],"itemData":{"id":409,"type":"article-journal","container-title":"The Journal of Infectious Diseases","DOI":"10.1086/314661","ISSN":"0022-1899, 1537-6613","issue":"4","journalAbbreviation":"J INFECT DIS","language":"en","page":"1042-1045","source":"DOI.org (Crossref)","title":"HLA Class II Factors Associated with &lt;i&gt;Plasmodium falciparum&lt;/i&gt; Merozoite Surface Antigen Allele Families","volume":"179","author":[{"family":"May","given":"J."},{"family":"Meyer","given":"C. G."},{"family":"Kun","given":"J. F. J."},{"family":"Lell","given":"B."},{"family":"Luckner","given":"D."},{"family":"Dippmann","given":"A. K."},{"family":"Bienzle","given":"U."},{"family":"Kremsner","given":"P. G."}],"issued":{"date-parts":[["1999",4]]}}}],"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20]</w:t>
            </w:r>
            <w:r w:rsidRPr="003D199A">
              <w:rPr>
                <w:rFonts w:ascii="Arial" w:hAnsi="Arial" w:cs="Arial"/>
                <w:iCs/>
                <w:sz w:val="18"/>
                <w:szCs w:val="18"/>
              </w:rPr>
              <w:fldChar w:fldCharType="end"/>
            </w:r>
          </w:p>
        </w:tc>
      </w:tr>
      <w:tr w:rsidR="0014395D" w:rsidRPr="003D199A" w14:paraId="13A0C04E" w14:textId="77777777">
        <w:trPr>
          <w:trHeight w:val="276"/>
          <w:jc w:val="center"/>
        </w:trPr>
        <w:tc>
          <w:tcPr>
            <w:tcW w:w="1303" w:type="dxa"/>
            <w:noWrap/>
            <w:hideMark/>
          </w:tcPr>
          <w:p w14:paraId="7E91AEC4" w14:textId="77777777" w:rsidR="0014395D" w:rsidRPr="00D800C6" w:rsidRDefault="0014395D">
            <w:pPr>
              <w:rPr>
                <w:rFonts w:ascii="Arial" w:hAnsi="Arial" w:cs="Arial"/>
                <w:iCs/>
                <w:sz w:val="18"/>
                <w:szCs w:val="18"/>
              </w:rPr>
            </w:pPr>
            <w:r w:rsidRPr="00D800C6">
              <w:rPr>
                <w:rFonts w:ascii="Arial" w:hAnsi="Arial" w:cs="Arial"/>
                <w:iCs/>
                <w:sz w:val="18"/>
                <w:szCs w:val="18"/>
              </w:rPr>
              <w:t>DRB1*04</w:t>
            </w:r>
          </w:p>
        </w:tc>
        <w:tc>
          <w:tcPr>
            <w:tcW w:w="4187" w:type="dxa"/>
            <w:noWrap/>
            <w:hideMark/>
          </w:tcPr>
          <w:p w14:paraId="35EA8F6A"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severe malaria in children</w:t>
            </w:r>
          </w:p>
        </w:tc>
        <w:tc>
          <w:tcPr>
            <w:tcW w:w="2862" w:type="dxa"/>
            <w:noWrap/>
            <w:hideMark/>
          </w:tcPr>
          <w:p w14:paraId="028C92E1" w14:textId="77777777" w:rsidR="0014395D" w:rsidRPr="00D800C6" w:rsidRDefault="0014395D">
            <w:pPr>
              <w:rPr>
                <w:rFonts w:ascii="Arial" w:hAnsi="Arial" w:cs="Arial"/>
                <w:iCs/>
                <w:sz w:val="18"/>
                <w:szCs w:val="18"/>
              </w:rPr>
            </w:pPr>
            <w:r w:rsidRPr="00D800C6">
              <w:rPr>
                <w:rFonts w:ascii="Arial" w:hAnsi="Arial" w:cs="Arial"/>
                <w:iCs/>
                <w:sz w:val="18"/>
                <w:szCs w:val="18"/>
              </w:rPr>
              <w:t>Ghana</w:t>
            </w:r>
          </w:p>
        </w:tc>
        <w:tc>
          <w:tcPr>
            <w:tcW w:w="1098" w:type="dxa"/>
            <w:noWrap/>
          </w:tcPr>
          <w:p w14:paraId="65EB6C25"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QLwzbJAG","properties":{"formattedCitation":"[121]","plainCitation":"[121]","noteIndex":0},"citationItems":[{"id":408,"uris":["http://zotero.org/users/11174921/items/8WU6BV3R"],"itemData":{"id":408,"type":"article-journal","abstract":"Several associations between specific HLA alleles and susceptibility or resistance to Plasmodium falciparum malaria have been previously reported, but no associations have been confirmed in multiple populations. We studied associations between HLA-A, -B, and DRB1 alleles and severe malaria in northern Ghana. We analyzed HLA-DRB1*04 in 4,032 subjects from a severe malaria case-control study, 790 severe malaria cases, 1,611 mild malaria controls, and 1631 asymptomatic controls. The presence of HLA-DRB1*04 was associated with severe malaria (OR = 2.42, 95% CI = 1.64, 3.58). The allele frequency of DRB1*04 was similar in the two major ethnic groups in the study population, Kassem (4.4%) and Nankam (4.7%), and the OR for the association between DRB1*04 and severe malaria was similar in both ethnic groups. These findings are consistent with results from Gabon suggesting that DRB1*04 is a risk factor for severe malaria.","container-title":"The American Journal of Tropical Medicine and Hygiene","ISSN":"0002-9637","issue":"2","journalAbbreviation":"Am J Trop Med Hyg","language":"eng","note":"PMID: 18256425","page":"251-255","source":"PubMed","title":"HLA-DRB1*04 allele is associated with severe malaria in northern Ghana","volume":"78","author":[{"family":"Osafo-Addo","given":"Awo D."},{"family":"Koram","given":"Kwadwo A."},{"family":"Oduro","given":"Abraham R."},{"family":"Wilson","given":"Michael"},{"family":"Hodgson","given":"Abraham"},{"family":"Rogers","given":"William O."}],"issued":{"date-parts":[["2008",2]]}}}],"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21]</w:t>
            </w:r>
            <w:r w:rsidRPr="003D199A">
              <w:rPr>
                <w:rFonts w:ascii="Arial" w:hAnsi="Arial" w:cs="Arial"/>
                <w:iCs/>
                <w:sz w:val="18"/>
                <w:szCs w:val="18"/>
              </w:rPr>
              <w:fldChar w:fldCharType="end"/>
            </w:r>
          </w:p>
        </w:tc>
      </w:tr>
      <w:tr w:rsidR="0014395D" w:rsidRPr="003D199A" w14:paraId="6EB77E14" w14:textId="77777777">
        <w:trPr>
          <w:trHeight w:val="276"/>
          <w:jc w:val="center"/>
        </w:trPr>
        <w:tc>
          <w:tcPr>
            <w:tcW w:w="1303" w:type="dxa"/>
            <w:noWrap/>
            <w:hideMark/>
          </w:tcPr>
          <w:p w14:paraId="18FE3A4B" w14:textId="77777777" w:rsidR="0014395D" w:rsidRPr="00D800C6" w:rsidRDefault="0014395D">
            <w:pPr>
              <w:rPr>
                <w:rFonts w:ascii="Arial" w:hAnsi="Arial" w:cs="Arial"/>
                <w:iCs/>
                <w:sz w:val="18"/>
                <w:szCs w:val="18"/>
              </w:rPr>
            </w:pPr>
            <w:r w:rsidRPr="00D800C6">
              <w:rPr>
                <w:rFonts w:ascii="Arial" w:hAnsi="Arial" w:cs="Arial"/>
                <w:iCs/>
                <w:sz w:val="18"/>
                <w:szCs w:val="18"/>
              </w:rPr>
              <w:t>DRB1*10</w:t>
            </w:r>
          </w:p>
        </w:tc>
        <w:tc>
          <w:tcPr>
            <w:tcW w:w="4187" w:type="dxa"/>
            <w:noWrap/>
            <w:hideMark/>
          </w:tcPr>
          <w:p w14:paraId="6C0F0D6F" w14:textId="77777777" w:rsidR="0014395D" w:rsidRPr="00D800C6" w:rsidRDefault="0014395D">
            <w:pPr>
              <w:rPr>
                <w:rFonts w:ascii="Arial" w:hAnsi="Arial" w:cs="Arial"/>
                <w:iCs/>
                <w:sz w:val="18"/>
                <w:szCs w:val="18"/>
              </w:rPr>
            </w:pPr>
            <w:r w:rsidRPr="00D800C6">
              <w:rPr>
                <w:rFonts w:ascii="Arial" w:hAnsi="Arial" w:cs="Arial"/>
                <w:iCs/>
                <w:sz w:val="18"/>
                <w:szCs w:val="18"/>
              </w:rPr>
              <w:t>Decreased risk of parasitemia</w:t>
            </w:r>
          </w:p>
        </w:tc>
        <w:tc>
          <w:tcPr>
            <w:tcW w:w="2862" w:type="dxa"/>
            <w:noWrap/>
            <w:hideMark/>
          </w:tcPr>
          <w:p w14:paraId="18835263" w14:textId="77777777" w:rsidR="0014395D" w:rsidRPr="00D800C6" w:rsidRDefault="0014395D">
            <w:pPr>
              <w:rPr>
                <w:rFonts w:ascii="Arial" w:hAnsi="Arial" w:cs="Arial"/>
                <w:iCs/>
                <w:sz w:val="18"/>
                <w:szCs w:val="18"/>
              </w:rPr>
            </w:pPr>
            <w:r w:rsidRPr="00D800C6">
              <w:rPr>
                <w:rFonts w:ascii="Arial" w:hAnsi="Arial" w:cs="Arial"/>
                <w:iCs/>
                <w:sz w:val="18"/>
                <w:szCs w:val="18"/>
              </w:rPr>
              <w:t>Tanzania</w:t>
            </w:r>
          </w:p>
        </w:tc>
        <w:tc>
          <w:tcPr>
            <w:tcW w:w="1098" w:type="dxa"/>
            <w:noWrap/>
            <w:hideMark/>
          </w:tcPr>
          <w:p w14:paraId="00FC6B92"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AkzKqezf","properties":{"formattedCitation":"[119]","plainCitation":"[119]","noteIndex":0},"citationItems":[{"id":410,"uris":["http://zotero.org/users/11174921/items/UJWTUI6M"],"itemData":{"id":410,"type":"article-journal","container-title":"Transactions of the Royal Society of Tropical Medicine and Hygiene","DOI":"10.1016/0035-9203(93)90130-I","ISSN":"00359203","issue":"3","journalAbbreviation":"Transactions of the Royal Society of Tropical Medicine and Hygiene","language":"en","page":"286-287","source":"DOI.org (Crossref)","title":"Human leucocyte antigen (HLA) and malaria morbidity in a Gambian community","volume":"87","author":[{"family":"Bennett","given":"S."},{"family":"Allen","given":"S.J."},{"family":"Olerup","given":"O."},{"family":"Jackson","given":"D.J."},{"family":"Wheeler","given":"J.G."},{"family":"Rowe","given":"P.A."},{"family":"Riley","given":"E.M."},{"family":"Greenwood","given":"B.M."}],"issued":{"date-parts":[["1993",5]]}}}],"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9]</w:t>
            </w:r>
            <w:r w:rsidRPr="003D199A">
              <w:rPr>
                <w:rFonts w:ascii="Arial" w:hAnsi="Arial" w:cs="Arial"/>
                <w:iCs/>
                <w:sz w:val="18"/>
                <w:szCs w:val="18"/>
              </w:rPr>
              <w:fldChar w:fldCharType="end"/>
            </w:r>
          </w:p>
        </w:tc>
      </w:tr>
      <w:tr w:rsidR="0014395D" w:rsidRPr="003D199A" w14:paraId="7D463F71" w14:textId="77777777">
        <w:trPr>
          <w:trHeight w:val="276"/>
          <w:jc w:val="center"/>
        </w:trPr>
        <w:tc>
          <w:tcPr>
            <w:tcW w:w="1303" w:type="dxa"/>
            <w:noWrap/>
            <w:hideMark/>
          </w:tcPr>
          <w:p w14:paraId="106CAE65" w14:textId="77777777" w:rsidR="0014395D" w:rsidRPr="00D800C6" w:rsidRDefault="0014395D">
            <w:pPr>
              <w:rPr>
                <w:rFonts w:ascii="Arial" w:hAnsi="Arial" w:cs="Arial"/>
                <w:iCs/>
                <w:sz w:val="18"/>
                <w:szCs w:val="18"/>
              </w:rPr>
            </w:pPr>
            <w:r w:rsidRPr="00D800C6">
              <w:rPr>
                <w:rFonts w:ascii="Arial" w:hAnsi="Arial" w:cs="Arial"/>
                <w:iCs/>
                <w:sz w:val="18"/>
                <w:szCs w:val="18"/>
              </w:rPr>
              <w:t>DRB1*10</w:t>
            </w:r>
          </w:p>
        </w:tc>
        <w:tc>
          <w:tcPr>
            <w:tcW w:w="4187" w:type="dxa"/>
            <w:noWrap/>
            <w:hideMark/>
          </w:tcPr>
          <w:p w14:paraId="346B11B6"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malaria</w:t>
            </w:r>
          </w:p>
        </w:tc>
        <w:tc>
          <w:tcPr>
            <w:tcW w:w="2862" w:type="dxa"/>
            <w:noWrap/>
            <w:hideMark/>
          </w:tcPr>
          <w:p w14:paraId="0A9355BA" w14:textId="77777777" w:rsidR="0014395D" w:rsidRPr="00D800C6" w:rsidRDefault="0014395D">
            <w:pPr>
              <w:rPr>
                <w:rFonts w:ascii="Arial" w:hAnsi="Arial" w:cs="Arial"/>
                <w:iCs/>
                <w:sz w:val="18"/>
                <w:szCs w:val="18"/>
              </w:rPr>
            </w:pPr>
            <w:r w:rsidRPr="00D800C6">
              <w:rPr>
                <w:rFonts w:ascii="Arial" w:hAnsi="Arial" w:cs="Arial"/>
                <w:iCs/>
                <w:sz w:val="18"/>
                <w:szCs w:val="18"/>
              </w:rPr>
              <w:t>Senegal</w:t>
            </w:r>
          </w:p>
        </w:tc>
        <w:tc>
          <w:tcPr>
            <w:tcW w:w="1098" w:type="dxa"/>
            <w:noWrap/>
            <w:hideMark/>
          </w:tcPr>
          <w:p w14:paraId="514C758B"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xPZFqCEq","properties":{"formattedCitation":"[118]","plainCitation":"[118]","noteIndex":0},"citationItems":[{"id":411,"uris":["http://zotero.org/users/11174921/items/WTKNG4LD"],"itemData":{"id":411,"type":"article-journal","abstract":"A prospective study was carried out in 46 patients suffering from severe malaria. The control group included 220 persons of which the HLA-DR distribution was known. The HLA-DRB1 alleles were typed by PCR-SSP (Sequence Specific Primers). The most frequent HLA-DR alleles found in patients group were: DR52 (82.8%), DR13 (57.1%), DR10 (28.6%), DR53 (25.7%), DR3 (20%), DR18 (20%). A significant difference was observed between patients with severe malaria and control group for the following alleles: DR3, DR10, DR13 (p &lt; 0.001; Chi square with Yates' correction) and their relative risk were respectively 14.67; 6.29; 2.84. HLA-DR3 was considered as the major marker associated to severe malaria.","container-title":"Dakar Medical","ISSN":"0049-1101","issue":"1","journalAbbreviation":"Dakar Med","language":"fre","note":"PMID: 9827150","page":"25-28","source":"PubMed","title":"Susceptibility to neuro-malaria and HLA-DR alleles in Senegal","volume":"43","author":[{"family":"Ndiaye","given":"M."},{"family":"Thiam","given":"A."},{"family":"Ndiaye","given":"R."},{"family":"Angel","given":"G."},{"family":"Seignot","given":"P."},{"family":"Roussilhon","given":"C."},{"family":"Sarthou","given":"J. L."},{"family":"Dieye","given":"A."}],"issued":{"date-parts":[["199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8]</w:t>
            </w:r>
            <w:r w:rsidRPr="003D199A">
              <w:rPr>
                <w:rFonts w:ascii="Arial" w:hAnsi="Arial" w:cs="Arial"/>
                <w:iCs/>
                <w:sz w:val="18"/>
                <w:szCs w:val="18"/>
              </w:rPr>
              <w:fldChar w:fldCharType="end"/>
            </w:r>
          </w:p>
        </w:tc>
      </w:tr>
      <w:tr w:rsidR="0014395D" w:rsidRPr="003D199A" w14:paraId="35BB70C9" w14:textId="77777777">
        <w:trPr>
          <w:trHeight w:val="276"/>
          <w:jc w:val="center"/>
        </w:trPr>
        <w:tc>
          <w:tcPr>
            <w:tcW w:w="1303" w:type="dxa"/>
            <w:noWrap/>
            <w:hideMark/>
          </w:tcPr>
          <w:p w14:paraId="0AFCCC1D" w14:textId="77777777" w:rsidR="0014395D" w:rsidRPr="00D800C6" w:rsidRDefault="0014395D">
            <w:pPr>
              <w:rPr>
                <w:rFonts w:ascii="Arial" w:hAnsi="Arial" w:cs="Arial"/>
                <w:iCs/>
                <w:sz w:val="18"/>
                <w:szCs w:val="18"/>
              </w:rPr>
            </w:pPr>
            <w:r w:rsidRPr="00D800C6">
              <w:rPr>
                <w:rFonts w:ascii="Arial" w:hAnsi="Arial" w:cs="Arial"/>
                <w:iCs/>
                <w:sz w:val="18"/>
                <w:szCs w:val="18"/>
              </w:rPr>
              <w:t>DRB1*13</w:t>
            </w:r>
          </w:p>
        </w:tc>
        <w:tc>
          <w:tcPr>
            <w:tcW w:w="4187" w:type="dxa"/>
            <w:noWrap/>
            <w:hideMark/>
          </w:tcPr>
          <w:p w14:paraId="1F2F23F8" w14:textId="77777777" w:rsidR="0014395D" w:rsidRPr="00D800C6" w:rsidRDefault="0014395D">
            <w:pPr>
              <w:rPr>
                <w:rFonts w:ascii="Arial" w:hAnsi="Arial" w:cs="Arial"/>
                <w:iCs/>
                <w:sz w:val="18"/>
                <w:szCs w:val="18"/>
              </w:rPr>
            </w:pPr>
            <w:r w:rsidRPr="00D800C6">
              <w:rPr>
                <w:rFonts w:ascii="Arial" w:hAnsi="Arial" w:cs="Arial"/>
                <w:iCs/>
                <w:sz w:val="18"/>
                <w:szCs w:val="18"/>
              </w:rPr>
              <w:t>Increased risk of malaria</w:t>
            </w:r>
          </w:p>
        </w:tc>
        <w:tc>
          <w:tcPr>
            <w:tcW w:w="2862" w:type="dxa"/>
            <w:noWrap/>
            <w:hideMark/>
          </w:tcPr>
          <w:p w14:paraId="6E8393BE" w14:textId="77777777" w:rsidR="0014395D" w:rsidRPr="00D800C6" w:rsidRDefault="0014395D">
            <w:pPr>
              <w:rPr>
                <w:rFonts w:ascii="Arial" w:hAnsi="Arial" w:cs="Arial"/>
                <w:iCs/>
                <w:sz w:val="18"/>
                <w:szCs w:val="18"/>
              </w:rPr>
            </w:pPr>
            <w:r w:rsidRPr="00D800C6">
              <w:rPr>
                <w:rFonts w:ascii="Arial" w:hAnsi="Arial" w:cs="Arial"/>
                <w:iCs/>
                <w:sz w:val="18"/>
                <w:szCs w:val="18"/>
              </w:rPr>
              <w:t>Senegal</w:t>
            </w:r>
          </w:p>
        </w:tc>
        <w:tc>
          <w:tcPr>
            <w:tcW w:w="1098" w:type="dxa"/>
            <w:noWrap/>
            <w:hideMark/>
          </w:tcPr>
          <w:p w14:paraId="48C7D822"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06Z6GNun","properties":{"formattedCitation":"[118]","plainCitation":"[118]","noteIndex":0},"citationItems":[{"id":411,"uris":["http://zotero.org/users/11174921/items/WTKNG4LD"],"itemData":{"id":411,"type":"article-journal","abstract":"A prospective study was carried out in 46 patients suffering from severe malaria. The control group included 220 persons of which the HLA-DR distribution was known. The HLA-DRB1 alleles were typed by PCR-SSP (Sequence Specific Primers). The most frequent HLA-DR alleles found in patients group were: DR52 (82.8%), DR13 (57.1%), DR10 (28.6%), DR53 (25.7%), DR3 (20%), DR18 (20%). A significant difference was observed between patients with severe malaria and control group for the following alleles: DR3, DR10, DR13 (p &lt; 0.001; Chi square with Yates' correction) and their relative risk were respectively 14.67; 6.29; 2.84. HLA-DR3 was considered as the major marker associated to severe malaria.","container-title":"Dakar Medical","ISSN":"0049-1101","issue":"1","journalAbbreviation":"Dakar Med","language":"fre","note":"PMID: 9827150","page":"25-28","source":"PubMed","title":"Susceptibility to neuro-malaria and HLA-DR alleles in Senegal","volume":"43","author":[{"family":"Ndiaye","given":"M."},{"family":"Thiam","given":"A."},{"family":"Ndiaye","given":"R."},{"family":"Angel","given":"G."},{"family":"Seignot","given":"P."},{"family":"Roussilhon","given":"C."},{"family":"Sarthou","given":"J. L."},{"family":"Dieye","given":"A."}],"issued":{"date-parts":[["199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8]</w:t>
            </w:r>
            <w:r w:rsidRPr="003D199A">
              <w:rPr>
                <w:rFonts w:ascii="Arial" w:hAnsi="Arial" w:cs="Arial"/>
                <w:iCs/>
                <w:sz w:val="18"/>
                <w:szCs w:val="18"/>
              </w:rPr>
              <w:fldChar w:fldCharType="end"/>
            </w:r>
          </w:p>
        </w:tc>
      </w:tr>
      <w:tr w:rsidR="0014395D" w:rsidRPr="003D199A" w14:paraId="2D9789E6" w14:textId="77777777">
        <w:trPr>
          <w:trHeight w:val="276"/>
          <w:jc w:val="center"/>
        </w:trPr>
        <w:tc>
          <w:tcPr>
            <w:tcW w:w="1303" w:type="dxa"/>
            <w:noWrap/>
            <w:hideMark/>
          </w:tcPr>
          <w:p w14:paraId="72E2A017" w14:textId="77777777" w:rsidR="0014395D" w:rsidRPr="00D800C6" w:rsidRDefault="0014395D">
            <w:pPr>
              <w:rPr>
                <w:rFonts w:ascii="Arial" w:hAnsi="Arial" w:cs="Arial"/>
                <w:iCs/>
                <w:sz w:val="18"/>
                <w:szCs w:val="18"/>
              </w:rPr>
            </w:pPr>
            <w:r w:rsidRPr="00D800C6">
              <w:rPr>
                <w:rFonts w:ascii="Arial" w:hAnsi="Arial" w:cs="Arial"/>
                <w:iCs/>
                <w:sz w:val="18"/>
                <w:szCs w:val="18"/>
              </w:rPr>
              <w:t>DRB1*1302</w:t>
            </w:r>
          </w:p>
        </w:tc>
        <w:tc>
          <w:tcPr>
            <w:tcW w:w="4187" w:type="dxa"/>
            <w:noWrap/>
            <w:hideMark/>
          </w:tcPr>
          <w:p w14:paraId="7B2480B9" w14:textId="77777777" w:rsidR="0014395D" w:rsidRPr="00D800C6" w:rsidRDefault="0014395D">
            <w:pPr>
              <w:rPr>
                <w:rFonts w:ascii="Arial" w:hAnsi="Arial" w:cs="Arial"/>
                <w:iCs/>
                <w:sz w:val="18"/>
                <w:szCs w:val="18"/>
              </w:rPr>
            </w:pPr>
            <w:r w:rsidRPr="00D800C6">
              <w:rPr>
                <w:rFonts w:ascii="Arial" w:hAnsi="Arial" w:cs="Arial"/>
                <w:iCs/>
                <w:sz w:val="18"/>
                <w:szCs w:val="18"/>
              </w:rPr>
              <w:t>Decreased risk of severe malaria in children</w:t>
            </w:r>
          </w:p>
        </w:tc>
        <w:tc>
          <w:tcPr>
            <w:tcW w:w="2862" w:type="dxa"/>
            <w:noWrap/>
            <w:hideMark/>
          </w:tcPr>
          <w:p w14:paraId="426B287A" w14:textId="77777777" w:rsidR="0014395D" w:rsidRPr="00D800C6" w:rsidRDefault="0014395D">
            <w:pPr>
              <w:rPr>
                <w:rFonts w:ascii="Arial" w:hAnsi="Arial" w:cs="Arial"/>
                <w:iCs/>
                <w:sz w:val="18"/>
                <w:szCs w:val="18"/>
              </w:rPr>
            </w:pPr>
            <w:r w:rsidRPr="00D800C6">
              <w:rPr>
                <w:rFonts w:ascii="Arial" w:hAnsi="Arial" w:cs="Arial"/>
                <w:iCs/>
                <w:sz w:val="18"/>
                <w:szCs w:val="18"/>
              </w:rPr>
              <w:t>Gambia</w:t>
            </w:r>
          </w:p>
        </w:tc>
        <w:tc>
          <w:tcPr>
            <w:tcW w:w="1098" w:type="dxa"/>
            <w:noWrap/>
            <w:hideMark/>
          </w:tcPr>
          <w:p w14:paraId="23FCA01F" w14:textId="77777777" w:rsidR="0014395D" w:rsidRPr="00D800C6" w:rsidRDefault="0014395D">
            <w:pPr>
              <w:rPr>
                <w:rFonts w:ascii="Arial" w:hAnsi="Arial" w:cs="Arial"/>
                <w:iCs/>
                <w:sz w:val="18"/>
                <w:szCs w:val="18"/>
              </w:rPr>
            </w:pPr>
            <w:r w:rsidRPr="003D199A">
              <w:rPr>
                <w:rFonts w:ascii="Arial" w:hAnsi="Arial" w:cs="Arial"/>
                <w:iCs/>
                <w:sz w:val="18"/>
                <w:szCs w:val="18"/>
              </w:rPr>
              <w:fldChar w:fldCharType="begin"/>
            </w:r>
            <w:r w:rsidRPr="003D199A">
              <w:rPr>
                <w:rFonts w:ascii="Arial" w:hAnsi="Arial" w:cs="Arial"/>
                <w:iCs/>
                <w:sz w:val="18"/>
                <w:szCs w:val="18"/>
              </w:rPr>
              <w:instrText xml:space="preserve"> ADDIN ZOTERO_ITEM CSL_CITATION {"citationID":"sNpJEKdS","properties":{"formattedCitation":"[115]","plainCitation":"[115]","noteIndex":0},"citationItems":[{"id":292,"uris":["http://zotero.org/users/11174921/items/Y8W73J6P"],"itemData":{"id":292,"type":"article-journal","container-title":"Nature","DOI":"10.1038/352595a0","ISSN":"0028-0836, 1476-4687","issue":"6336","journalAbbreviation":"Nature","language":"en","page":"595-600","source":"DOI.org (Crossref)","title":"Common West African HLA antigens are associated with protection from severe malaria","volume":"352","author":[{"family":"Hill","given":"Adrian V. S."},{"family":"Allsopp","given":"Catherine E. M."},{"family":"Kwiatkowski","given":"Dominic"},{"family":"Anstey","given":"Nicholas M."},{"family":"Twumasi","given":"Patrick"},{"family":"Rowe","given":"Pamela A."},{"family":"Bennett","given":"Stephen"},{"family":"Brewster","given":"David"},{"family":"McMichael","given":"Andrew J."},{"family":"Greenwood","given":"Brian M."}],"issued":{"date-parts":[["1991",8]]}}}],"schema":"https://github.com/citation-style-language/schema/raw/master/csl-citation.json"} </w:instrText>
            </w:r>
            <w:r w:rsidRPr="003D199A">
              <w:rPr>
                <w:rFonts w:ascii="Arial" w:hAnsi="Arial" w:cs="Arial"/>
                <w:iCs/>
                <w:sz w:val="18"/>
                <w:szCs w:val="18"/>
              </w:rPr>
              <w:fldChar w:fldCharType="separate"/>
            </w:r>
            <w:r w:rsidRPr="003D199A">
              <w:rPr>
                <w:rFonts w:ascii="Arial" w:hAnsi="Arial" w:cs="Arial"/>
                <w:sz w:val="18"/>
              </w:rPr>
              <w:t>[115]</w:t>
            </w:r>
            <w:r w:rsidRPr="003D199A">
              <w:rPr>
                <w:rFonts w:ascii="Arial" w:hAnsi="Arial" w:cs="Arial"/>
                <w:iCs/>
                <w:sz w:val="18"/>
                <w:szCs w:val="18"/>
              </w:rPr>
              <w:fldChar w:fldCharType="end"/>
            </w:r>
          </w:p>
        </w:tc>
      </w:tr>
    </w:tbl>
    <w:p w14:paraId="2991FEB8" w14:textId="77777777" w:rsidR="0014395D" w:rsidRPr="00D800C6" w:rsidRDefault="0014395D" w:rsidP="0014395D">
      <w:pPr>
        <w:rPr>
          <w:rFonts w:ascii="Arial" w:hAnsi="Arial" w:cs="Arial"/>
          <w:sz w:val="22"/>
          <w:szCs w:val="22"/>
        </w:rPr>
      </w:pPr>
      <w:r w:rsidRPr="00D800C6">
        <w:rPr>
          <w:rFonts w:ascii="Arial" w:hAnsi="Arial" w:cs="Arial"/>
          <w:b/>
          <w:bCs/>
          <w:sz w:val="22"/>
          <w:szCs w:val="22"/>
        </w:rPr>
        <w:t xml:space="preserve">Supplementary Table </w:t>
      </w:r>
      <w:r w:rsidRPr="00D800C6">
        <w:rPr>
          <w:rFonts w:ascii="Arial" w:hAnsi="Arial" w:cs="Arial"/>
          <w:b/>
          <w:bCs/>
        </w:rPr>
        <w:t>7</w:t>
      </w:r>
      <w:r w:rsidRPr="00D800C6">
        <w:rPr>
          <w:rFonts w:ascii="Arial" w:hAnsi="Arial" w:cs="Arial"/>
          <w:b/>
          <w:bCs/>
          <w:sz w:val="22"/>
          <w:szCs w:val="22"/>
        </w:rPr>
        <w:t>. MHC I and II alleles and allele groups associated with clinical outcomes.</w:t>
      </w:r>
      <w:r w:rsidRPr="00D800C6">
        <w:rPr>
          <w:rFonts w:ascii="Arial" w:hAnsi="Arial" w:cs="Arial"/>
          <w:sz w:val="22"/>
          <w:szCs w:val="22"/>
        </w:rPr>
        <w:t xml:space="preserve"> HLA alleles with positive or negative associations to distinct malaria clinical outcomes as found through a PubMed literature search are shown here along with specific outcome, country from which the data originated, and literature reference.</w:t>
      </w:r>
    </w:p>
    <w:p w14:paraId="6FCD5669" w14:textId="6B8B7AC8" w:rsidR="00E3349E" w:rsidRPr="00D800C6" w:rsidRDefault="00E3349E">
      <w:pPr>
        <w:spacing w:after="160" w:line="278" w:lineRule="auto"/>
        <w:rPr>
          <w:rFonts w:ascii="Arial" w:hAnsi="Arial" w:cs="Arial"/>
          <w:sz w:val="22"/>
          <w:szCs w:val="22"/>
        </w:rPr>
      </w:pPr>
      <w:r w:rsidRPr="00D800C6">
        <w:rPr>
          <w:rFonts w:ascii="Arial" w:hAnsi="Arial" w:cs="Arial"/>
          <w:sz w:val="22"/>
          <w:szCs w:val="22"/>
        </w:rPr>
        <w:br w:type="page"/>
      </w:r>
    </w:p>
    <w:tbl>
      <w:tblPr>
        <w:tblStyle w:val="TableGrid"/>
        <w:tblW w:w="10523" w:type="dxa"/>
        <w:tblInd w:w="97" w:type="dxa"/>
        <w:tblLayout w:type="fixed"/>
        <w:tblLook w:val="04A0" w:firstRow="1" w:lastRow="0" w:firstColumn="1" w:lastColumn="0" w:noHBand="0" w:noVBand="1"/>
      </w:tblPr>
      <w:tblGrid>
        <w:gridCol w:w="1158"/>
        <w:gridCol w:w="905"/>
        <w:gridCol w:w="1800"/>
        <w:gridCol w:w="5040"/>
        <w:gridCol w:w="1620"/>
      </w:tblGrid>
      <w:tr w:rsidR="00D508AA" w:rsidRPr="0056315D" w14:paraId="1E54A75B" w14:textId="77777777" w:rsidTr="00EC711A">
        <w:tc>
          <w:tcPr>
            <w:tcW w:w="10523" w:type="dxa"/>
            <w:gridSpan w:val="5"/>
            <w:tcBorders>
              <w:top w:val="nil"/>
              <w:left w:val="nil"/>
              <w:bottom w:val="single" w:sz="4" w:space="0" w:color="auto"/>
              <w:right w:val="nil"/>
            </w:tcBorders>
            <w:vAlign w:val="center"/>
          </w:tcPr>
          <w:p w14:paraId="210A2C5D" w14:textId="77777777" w:rsidR="00D508AA" w:rsidRPr="00B200DB" w:rsidRDefault="00D508AA" w:rsidP="00EC711A">
            <w:pPr>
              <w:rPr>
                <w:rFonts w:ascii="Arial" w:hAnsi="Arial" w:cs="Arial"/>
                <w:sz w:val="18"/>
                <w:szCs w:val="18"/>
              </w:rPr>
            </w:pPr>
            <w:r w:rsidRPr="0056315D">
              <w:rPr>
                <w:rFonts w:ascii="Arial" w:hAnsi="Arial" w:cs="Arial"/>
                <w:sz w:val="18"/>
                <w:szCs w:val="18"/>
              </w:rPr>
              <w:t>a.</w:t>
            </w:r>
            <w:r>
              <w:rPr>
                <w:rFonts w:ascii="Arial" w:hAnsi="Arial" w:cs="Arial"/>
                <w:sz w:val="18"/>
                <w:szCs w:val="18"/>
              </w:rPr>
              <w:t xml:space="preserve"> Experimentally validated and Down-selected MHC I Epitopes </w:t>
            </w:r>
          </w:p>
        </w:tc>
      </w:tr>
      <w:tr w:rsidR="00D508AA" w:rsidRPr="0056315D" w14:paraId="720D1678" w14:textId="77777777" w:rsidTr="00EC711A">
        <w:tc>
          <w:tcPr>
            <w:tcW w:w="1158" w:type="dxa"/>
            <w:tcBorders>
              <w:top w:val="single" w:sz="4" w:space="0" w:color="auto"/>
            </w:tcBorders>
            <w:vAlign w:val="center"/>
          </w:tcPr>
          <w:p w14:paraId="30A5110C" w14:textId="77777777" w:rsidR="00D508AA" w:rsidRPr="00B200DB" w:rsidRDefault="00D508AA" w:rsidP="00EC711A">
            <w:pPr>
              <w:rPr>
                <w:rFonts w:ascii="Arial" w:hAnsi="Arial" w:cs="Arial"/>
                <w:sz w:val="18"/>
                <w:szCs w:val="18"/>
              </w:rPr>
            </w:pPr>
            <w:r w:rsidRPr="00B200DB">
              <w:rPr>
                <w:rFonts w:ascii="Arial" w:hAnsi="Arial" w:cs="Arial"/>
                <w:sz w:val="18"/>
                <w:szCs w:val="18"/>
              </w:rPr>
              <w:t>Malaria Stage</w:t>
            </w:r>
          </w:p>
        </w:tc>
        <w:tc>
          <w:tcPr>
            <w:tcW w:w="905" w:type="dxa"/>
            <w:tcBorders>
              <w:top w:val="single" w:sz="4" w:space="0" w:color="auto"/>
            </w:tcBorders>
            <w:vAlign w:val="center"/>
          </w:tcPr>
          <w:p w14:paraId="478BBBAC" w14:textId="77777777" w:rsidR="00D508AA" w:rsidRPr="00B200DB" w:rsidRDefault="00D508AA" w:rsidP="00EC711A">
            <w:pPr>
              <w:rPr>
                <w:rFonts w:ascii="Arial" w:hAnsi="Arial" w:cs="Arial"/>
                <w:sz w:val="18"/>
                <w:szCs w:val="18"/>
              </w:rPr>
            </w:pPr>
            <w:r w:rsidRPr="00B200DB">
              <w:rPr>
                <w:rFonts w:ascii="Arial" w:hAnsi="Arial" w:cs="Arial"/>
                <w:sz w:val="18"/>
                <w:szCs w:val="18"/>
              </w:rPr>
              <w:t>Protein Name</w:t>
            </w:r>
          </w:p>
        </w:tc>
        <w:tc>
          <w:tcPr>
            <w:tcW w:w="1800" w:type="dxa"/>
            <w:tcBorders>
              <w:top w:val="single" w:sz="4" w:space="0" w:color="auto"/>
            </w:tcBorders>
            <w:vAlign w:val="center"/>
          </w:tcPr>
          <w:p w14:paraId="56AB85CE" w14:textId="77777777" w:rsidR="00D508AA" w:rsidRPr="00B200DB" w:rsidRDefault="00D508AA" w:rsidP="00EC711A">
            <w:pPr>
              <w:rPr>
                <w:rFonts w:ascii="Arial" w:hAnsi="Arial" w:cs="Arial"/>
                <w:sz w:val="18"/>
                <w:szCs w:val="18"/>
              </w:rPr>
            </w:pPr>
            <w:r w:rsidRPr="00B200DB">
              <w:rPr>
                <w:rFonts w:ascii="Arial" w:hAnsi="Arial" w:cs="Arial"/>
                <w:sz w:val="18"/>
                <w:szCs w:val="18"/>
              </w:rPr>
              <w:t>Number of Experimentally Validated, Down-selected Epitopes</w:t>
            </w:r>
          </w:p>
        </w:tc>
        <w:tc>
          <w:tcPr>
            <w:tcW w:w="5040" w:type="dxa"/>
            <w:tcBorders>
              <w:top w:val="single" w:sz="4" w:space="0" w:color="auto"/>
            </w:tcBorders>
            <w:vAlign w:val="center"/>
          </w:tcPr>
          <w:p w14:paraId="0D392541" w14:textId="77777777" w:rsidR="00D508AA" w:rsidRPr="00B200DB" w:rsidRDefault="00D508AA" w:rsidP="00EC711A">
            <w:pPr>
              <w:rPr>
                <w:rFonts w:ascii="Arial" w:hAnsi="Arial" w:cs="Arial"/>
                <w:sz w:val="18"/>
                <w:szCs w:val="18"/>
              </w:rPr>
            </w:pPr>
            <w:r w:rsidRPr="00B200DB">
              <w:rPr>
                <w:rFonts w:ascii="Arial" w:hAnsi="Arial" w:cs="Arial"/>
                <w:sz w:val="18"/>
                <w:szCs w:val="18"/>
              </w:rPr>
              <w:t>T Cell Result</w:t>
            </w:r>
          </w:p>
        </w:tc>
        <w:tc>
          <w:tcPr>
            <w:tcW w:w="1620" w:type="dxa"/>
            <w:tcBorders>
              <w:top w:val="single" w:sz="4" w:space="0" w:color="auto"/>
            </w:tcBorders>
            <w:vAlign w:val="center"/>
          </w:tcPr>
          <w:p w14:paraId="6456D3ED" w14:textId="77777777" w:rsidR="00D508AA" w:rsidRPr="00B200DB" w:rsidRDefault="00D508AA" w:rsidP="00EC711A">
            <w:pPr>
              <w:rPr>
                <w:rFonts w:ascii="Arial" w:hAnsi="Arial" w:cs="Arial"/>
                <w:sz w:val="18"/>
                <w:szCs w:val="18"/>
              </w:rPr>
            </w:pPr>
            <w:r w:rsidRPr="00B200DB">
              <w:rPr>
                <w:rFonts w:ascii="Arial" w:hAnsi="Arial" w:cs="Arial"/>
                <w:sz w:val="18"/>
                <w:szCs w:val="18"/>
              </w:rPr>
              <w:t>Reference</w:t>
            </w:r>
          </w:p>
        </w:tc>
      </w:tr>
      <w:tr w:rsidR="00D508AA" w:rsidRPr="0056315D" w14:paraId="380F7808" w14:textId="77777777" w:rsidTr="00EC711A">
        <w:tc>
          <w:tcPr>
            <w:tcW w:w="1158" w:type="dxa"/>
            <w:vMerge w:val="restart"/>
            <w:vAlign w:val="center"/>
          </w:tcPr>
          <w:p w14:paraId="7B23DE98" w14:textId="77777777" w:rsidR="00D508AA" w:rsidRPr="00B200DB" w:rsidRDefault="00D508AA" w:rsidP="00EC711A">
            <w:pPr>
              <w:rPr>
                <w:rFonts w:ascii="Arial" w:hAnsi="Arial" w:cs="Arial"/>
                <w:sz w:val="18"/>
                <w:szCs w:val="18"/>
              </w:rPr>
            </w:pPr>
            <w:r w:rsidRPr="00B200DB">
              <w:rPr>
                <w:rFonts w:ascii="Arial" w:hAnsi="Arial" w:cs="Arial"/>
                <w:sz w:val="18"/>
                <w:szCs w:val="18"/>
              </w:rPr>
              <w:t>Pre-erythrocytic</w:t>
            </w:r>
          </w:p>
        </w:tc>
        <w:tc>
          <w:tcPr>
            <w:tcW w:w="905" w:type="dxa"/>
            <w:vAlign w:val="center"/>
          </w:tcPr>
          <w:p w14:paraId="2A1F67BA" w14:textId="77777777" w:rsidR="00D508AA" w:rsidRPr="00B200DB" w:rsidRDefault="00D508AA" w:rsidP="00EC711A">
            <w:pPr>
              <w:rPr>
                <w:rFonts w:ascii="Arial" w:hAnsi="Arial" w:cs="Arial"/>
                <w:sz w:val="18"/>
                <w:szCs w:val="18"/>
              </w:rPr>
            </w:pPr>
            <w:r w:rsidRPr="00B200DB">
              <w:rPr>
                <w:rFonts w:ascii="Arial" w:hAnsi="Arial" w:cs="Arial"/>
                <w:sz w:val="18"/>
                <w:szCs w:val="18"/>
              </w:rPr>
              <w:t>CelTOS</w:t>
            </w:r>
          </w:p>
        </w:tc>
        <w:tc>
          <w:tcPr>
            <w:tcW w:w="1800" w:type="dxa"/>
            <w:vAlign w:val="center"/>
          </w:tcPr>
          <w:p w14:paraId="11DB23D0" w14:textId="77777777" w:rsidR="00D508AA" w:rsidRPr="00B200DB" w:rsidRDefault="00D508AA" w:rsidP="00EC711A">
            <w:pPr>
              <w:rPr>
                <w:rFonts w:ascii="Arial" w:hAnsi="Arial" w:cs="Arial"/>
                <w:sz w:val="18"/>
                <w:szCs w:val="18"/>
              </w:rPr>
            </w:pPr>
            <w:r w:rsidRPr="00B200DB">
              <w:rPr>
                <w:rFonts w:ascii="Arial" w:hAnsi="Arial" w:cs="Arial"/>
                <w:sz w:val="18"/>
                <w:szCs w:val="18"/>
              </w:rPr>
              <w:t>13</w:t>
            </w:r>
          </w:p>
        </w:tc>
        <w:tc>
          <w:tcPr>
            <w:tcW w:w="5040" w:type="dxa"/>
            <w:vAlign w:val="center"/>
          </w:tcPr>
          <w:p w14:paraId="1EF9A2DA" w14:textId="64BC78E6" w:rsidR="00D508AA" w:rsidRPr="00B200DB" w:rsidRDefault="005A2F2E" w:rsidP="00EC711A">
            <w:pPr>
              <w:rPr>
                <w:rFonts w:ascii="Arial" w:hAnsi="Arial" w:cs="Arial"/>
                <w:sz w:val="18"/>
                <w:szCs w:val="18"/>
              </w:rPr>
            </w:pPr>
            <w:r w:rsidRPr="00B200DB">
              <w:rPr>
                <w:rFonts w:ascii="Arial" w:hAnsi="Arial" w:cs="Arial"/>
                <w:sz w:val="18"/>
                <w:szCs w:val="18"/>
              </w:rPr>
              <w:t>IFNγ</w:t>
            </w:r>
            <w:r w:rsidR="00D508AA" w:rsidRPr="00B200DB">
              <w:rPr>
                <w:rFonts w:ascii="Arial" w:hAnsi="Arial" w:cs="Arial"/>
                <w:sz w:val="18"/>
                <w:szCs w:val="18"/>
              </w:rPr>
              <w:t xml:space="preserve"> release</w:t>
            </w:r>
          </w:p>
        </w:tc>
        <w:tc>
          <w:tcPr>
            <w:tcW w:w="1620" w:type="dxa"/>
            <w:vAlign w:val="center"/>
          </w:tcPr>
          <w:p w14:paraId="69E95930"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iMWb4ZxE","properties":{"formattedCitation":"[109,122]","plainCitation":"[109,122]","noteIndex":0},"citationItems":[{"id":463,"uris":["http://zotero.org/users/11174921/items/98JPJZ4X"],"itemData":{"id":463,"type":"article-journal","container-title":"PLoS ONE","DOI":"10.1371/journal.pone.0071610","ISSN":"1932-6203","issue":"8","journalAbbreviation":"PLoS ONE","language":"en","page":"e71610","source":"DOI.org (Crossref)","title":"Computational and Experimental Validation of B and T-Cell Epitopes of the In Vivo Immune Response to a Novel Malarial Antigen","volume":"8","author":[{"family":"Bergmann-Leitner","given":"Elke S."},{"family":"Chaudhury","given":"Sidhartha"},{"family":"Steers","given":"Nicholas J."},{"family":"Sabato","given":"Mark"},{"family":"Delvecchio","given":"Vito"},{"family":"Wallqvist","given":"Anders S."},{"family":"Ockenhouse","given":"Christian F."},{"family":"Angov","given":"Evelina"}],"editor":[{"family":"Raghava","given":"Gajendra P. S."}],"issued":{"date-parts":[["2013",8,16]]}}},{"id":689,"uris":["http://zotero.org/users/11174921/items/LCSP76GR"],"itemData":{"id":689,"type":"article-journal","abstract":"The recent explosion in genomic sequencing has made available a wealth of data that can now be analyzed to identify protein antigens, potential targets for vaccine development. Here we present, in the context of Plasmodium falciparum, a strategy that rapidly identifies target antigens from large and complex genomes. Sixteen antigenic proteins recognized by volunteers immunized with radiation-attenuated P. falciparum sporozoites, but not by mock immunized controls, were identified. Several of these were more antigenic than previously identified and well characterized P. falciparum-derived protein antigens. The data suggest that immune responses to Plasmodium are dispersed on a relatively large number of parasite antigens. These studies have implications for our understanding of immunodominance and breadth of responses to complex pathogens.","container-title":"Proceedings of the National Academy of Sciences of the United States of America","DOI":"10.1073/pnas.1633254100","ISSN":"0027-8424","issue":"17","journalAbbreviation":"Proc Natl Acad Sci U S A","language":"eng","note":"PMID: 12886016\nPMCID: PMC187898","page":"9952-9957","source":"PubMed","title":"Identification of Plasmodium falciparum antigens by antigenic analysis of genomic and proteomic data","volume":"100","author":[{"family":"Doolan","given":"Denise L."},{"family":"Southwood","given":"Scott"},{"family":"Freilich","given":"Daniel A."},{"family":"Sidney","given":"John"},{"family":"Graber","given":"Norma L."},{"family":"Shatney","given":"Lori"},{"family":"Bebris","given":"Lolita"},{"family":"Florens","given":"Laurence"},{"family":"Dobano","given":"Carlota"},{"family":"Witney","given":"Adam A."},{"family":"Appella","given":"Ettore"},{"family":"Hoffman","given":"Stephen L."},{"family":"Yates","given":"John R."},{"family":"Carucci","given":"Daniel J."},{"family":"Sette","given":"Alessandro"}],"issued":{"date-parts":[["2003",8,19]]}}}],"schema":"https://github.com/citation-style-language/schema/raw/master/csl-citation.json"} </w:instrText>
            </w:r>
            <w:r>
              <w:rPr>
                <w:sz w:val="18"/>
                <w:szCs w:val="18"/>
              </w:rPr>
              <w:fldChar w:fldCharType="separate"/>
            </w:r>
            <w:r w:rsidRPr="00AA6B25">
              <w:rPr>
                <w:rFonts w:ascii="Arial" w:hAnsi="Arial" w:cs="Arial"/>
                <w:sz w:val="18"/>
              </w:rPr>
              <w:t>[109,122]</w:t>
            </w:r>
            <w:r>
              <w:rPr>
                <w:sz w:val="18"/>
                <w:szCs w:val="18"/>
              </w:rPr>
              <w:fldChar w:fldCharType="end"/>
            </w:r>
          </w:p>
        </w:tc>
      </w:tr>
      <w:tr w:rsidR="00D508AA" w:rsidRPr="0056315D" w14:paraId="13687A09" w14:textId="77777777" w:rsidTr="00EC711A">
        <w:tc>
          <w:tcPr>
            <w:tcW w:w="1158" w:type="dxa"/>
            <w:vMerge/>
            <w:vAlign w:val="center"/>
          </w:tcPr>
          <w:p w14:paraId="447C8C78" w14:textId="77777777" w:rsidR="00D508AA" w:rsidRPr="00B200DB" w:rsidRDefault="00D508AA" w:rsidP="00EC711A">
            <w:pPr>
              <w:rPr>
                <w:rFonts w:ascii="Arial" w:hAnsi="Arial" w:cs="Arial"/>
                <w:sz w:val="18"/>
                <w:szCs w:val="18"/>
              </w:rPr>
            </w:pPr>
          </w:p>
        </w:tc>
        <w:tc>
          <w:tcPr>
            <w:tcW w:w="905" w:type="dxa"/>
            <w:vAlign w:val="center"/>
          </w:tcPr>
          <w:p w14:paraId="7925AEF5" w14:textId="77777777" w:rsidR="00D508AA" w:rsidRPr="00B200DB" w:rsidRDefault="00D508AA" w:rsidP="00EC711A">
            <w:pPr>
              <w:rPr>
                <w:rFonts w:ascii="Arial" w:hAnsi="Arial" w:cs="Arial"/>
                <w:sz w:val="18"/>
                <w:szCs w:val="18"/>
              </w:rPr>
            </w:pPr>
            <w:r w:rsidRPr="00B200DB">
              <w:rPr>
                <w:rFonts w:ascii="Arial" w:hAnsi="Arial" w:cs="Arial"/>
                <w:sz w:val="18"/>
                <w:szCs w:val="18"/>
              </w:rPr>
              <w:t>TRAP</w:t>
            </w:r>
          </w:p>
        </w:tc>
        <w:tc>
          <w:tcPr>
            <w:tcW w:w="1800" w:type="dxa"/>
            <w:vAlign w:val="center"/>
          </w:tcPr>
          <w:p w14:paraId="35B5E544" w14:textId="77777777" w:rsidR="00D508AA" w:rsidRPr="00B200DB" w:rsidRDefault="00D508AA" w:rsidP="00EC711A">
            <w:pPr>
              <w:rPr>
                <w:rFonts w:ascii="Arial" w:hAnsi="Arial" w:cs="Arial"/>
                <w:sz w:val="18"/>
                <w:szCs w:val="18"/>
              </w:rPr>
            </w:pPr>
            <w:r w:rsidRPr="00B200DB">
              <w:rPr>
                <w:rFonts w:ascii="Arial" w:hAnsi="Arial" w:cs="Arial"/>
                <w:sz w:val="18"/>
                <w:szCs w:val="18"/>
              </w:rPr>
              <w:t>41</w:t>
            </w:r>
          </w:p>
        </w:tc>
        <w:tc>
          <w:tcPr>
            <w:tcW w:w="5040" w:type="dxa"/>
            <w:vAlign w:val="center"/>
          </w:tcPr>
          <w:p w14:paraId="1E2929B6" w14:textId="59E5A316" w:rsidR="00D508AA" w:rsidRPr="00B200DB" w:rsidRDefault="005A2F2E" w:rsidP="00EC711A">
            <w:pPr>
              <w:rPr>
                <w:rFonts w:ascii="Arial" w:hAnsi="Arial" w:cs="Arial"/>
                <w:sz w:val="18"/>
                <w:szCs w:val="18"/>
              </w:rPr>
            </w:pPr>
            <w:r w:rsidRPr="00B200DB">
              <w:rPr>
                <w:rFonts w:ascii="Arial" w:hAnsi="Arial" w:cs="Arial"/>
                <w:sz w:val="18"/>
                <w:szCs w:val="18"/>
              </w:rPr>
              <w:t>IFNγ</w:t>
            </w:r>
            <w:r w:rsidR="00D508AA" w:rsidRPr="00B200DB">
              <w:rPr>
                <w:rFonts w:ascii="Arial" w:hAnsi="Arial" w:cs="Arial"/>
                <w:sz w:val="18"/>
                <w:szCs w:val="18"/>
              </w:rPr>
              <w:t xml:space="preserve"> release, cytotoxicity, IL-10 release, proliferation, IL-5 release, granzyme B release, </w:t>
            </w:r>
          </w:p>
        </w:tc>
        <w:tc>
          <w:tcPr>
            <w:tcW w:w="1620" w:type="dxa"/>
            <w:vAlign w:val="center"/>
          </w:tcPr>
          <w:p w14:paraId="2C31F3F3"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qpdG4qjW","properties":{"formattedCitation":"[111,123\\uc0\\u8211{}137]","plainCitation":"[111,123–137]","noteIndex":0},"citationItems":[{"id":469,"uris":["http://zotero.org/users/11174921/items/W57LAPXK"],"itemData":{"id":469,"type":"article-journal","container-title":"Malaria Journal","DOI":"10.1186/s12936-016-1098-8","ISSN":"1475-2875","issue":"1","journalAbbreviation":"Malar J","language":"en","page":"55","source":"DOI.org (Crossref)","title":"Measurement of ex vivo ELISpot interferon-gamma recall responses to Plasmodium falciparum AMA1 and CSP in Ghanaian adults with natural exposure to malaria","volume":"15","author":[{"family":"Ganeshan","given":"Harini"},{"family":"Kusi","given":"Kwadwo A."},{"family":"Anum","given":"Dorothy"},{"family":"Hollingdale","given":"Michael R."},{"family":"Peters","given":"Bjoern"},{"family":"Kim","given":"Yohan"},{"family":"Tetteh","given":"John K. A."},{"family":"Ofori","given":"Michael F."},{"family":"Gyan","given":"Ben A."},{"family":"Koram","given":"Kwadwo A."},{"family":"Huang","given":"Jun"},{"family":"Belmonte","given":"Maria"},{"family":"Banania","given":"Jo Glenna"},{"family":"Dodoo","given":"Daniel"},{"family":"Villasante","given":"Eileen"},{"family":"Sedegah","given":"Martha"}],"issued":{"date-parts":[["2016",12]]}}},{"id":637,"uris":["http://zotero.org/users/11174921/items/AC4UR4DP"],"itemData":{"id":637,"type":"article-journal","abstract":"The peptide binding specificities of HLA-DRB1*0401, DRB1*0101, and DRB1*0701 have been analyzed by the use of large collections of synthetic peptides corresponding to naturally occurring sequences. The results demonstrated that nearly all peptides binding to these DR molecules bear a motif characterized by a large aromatic or hydrophobic residue in position 1 (Y, F, W, L, I, V, M) and a small, noncharged residue in position 6 (S, T, C, A, P, V, I, L, M). In addition, allele-specific secondary effects and secondary anchors were defined, and these parameters were utilized to derive allele-specific motifs and algorithms. By the combined use of such algorithms, peptides capable of degenerate DRB1*0101, DRB1*0401, and DRB1*0701 binding were identified. Additional experiments utilizing a panel of quantitative assays specific for nine additional common DR molecules identified a large set of DR molecules, which includes at least the DRB1*0101, DRB1*0401, DRB1*0701, DRB5*0101, DRB1*1501, DRB1*0901, and DRB1*1302 allelic products, characterized by overlapping peptide-binding repertoires. These results have implications for understanding the molecular interactions involved in peptide-DR binding, as well as the genetic and structural basis of MHC polymorphism. These results also have potential practical implications for the development of epitope-based prophylactic and therapeutic vaccines.","container-title":"Journal of Immunology (Baltimore, Md.: 1950)","ISSN":"0022-1767","issue":"7","journalAbbreviation":"J Immunol","language":"eng","note":"PMID: 9531296","page":"3363-3373","source":"PubMed","title":"Several common HLA-DR types share largely overlapping peptide binding repertoires","volume":"160","author":[{"family":"Southwood","given":"S."},{"family":"Sidney","given":"J."},{"family":"Kondo","given":"A."},{"family":"Guercio","given":"M. F.","non-dropping-particle":"del"},{"family":"Appella","given":"E."},{"family":"Hoffman","given":"S."},{"family":"Kubo","given":"R. T."},{"family":"Chesnut","given":"R. W."},{"family":"Grey","given":"H. M."},{"family":"Sette","given":"A."}],"issued":{"date-parts":[["1998",4,1]]}}},{"id":560,"uris":["http://zotero.org/users/11174921/items/8DZQ7BJZ"],"itemData":{"id":560,"type":"article-journal","abstract":"BACKGROUND: To prepare field sites for malaria vaccine trials, it is important to determine baseline antibody and T cell responses to candidate malaria vaccine antigens. Assessing T cell responses is especially challenging, given genetic restriction, low responses observed in endemic areas, their variability over time, potential suppression by parasitaemia and the intrinsic variability of the assays.\nMETHODS: In Part A of this study, antibody titres were measured in adults from urban and rural communities in Ghana to recombinant Plasmodium falciparum CSP, SSP2/TRAP, LSA1, EXP1, MSP1, MSP3 and EBA175 by ELISA, and to sporozoites and infected erythrocytes by IFA. Positive ELISA responses were determined using two methods. T cell responses to defined CD8 or CD4 T cell epitopes from CSP, SSP2/TRAP, LSA1 and EXP1 were measured by ex vivo IFN-γ ELISpot assays using HLA-matched Class I- and DR-restricted synthetic peptides. In Part B, the reproducibility of the ELISpot assay to CSP and AMA1 was measured by repeating assays of individual samples using peptide pools and low, medium or high stringency criteria for defining positive responses, and by comparing samples collected two weeks apart.\nRESULTS: In Part A, positive antibody responses varied widely from 17%-100%, according to the antigen and statistical method, with blood stage antigens showing more frequent and higher magnitude responses. ELISA titres were higher in rural subjects, while IFA titres and the frequencies and magnitudes of ex vivo ELISpot activities were similar in both communities. DR-restricted peptides showed stronger responses than Class I-restricted peptides. In Part B, the most stringent statistical criteria gave the fewest, and the least stringent the most positive responses, with reproducibility slightly higher using the least stringent method when assays were repeated. Results varied significantly between the two-week time-points for many participants.\nCONCLUSIONS: All participants were positive for at least one malaria protein by ELISA, with results dependent on the criteria for positivity. Likewise, ELISpot responses varied among participants, but were relatively reproducible by the three methods tested, especially the least stringent, when assays were repeated. However, results often differed between samples taken two weeks apart, indicating significant biological variability over short intervals.","container-title":"Malaria Journal","DOI":"10.1186/1475-2875-10-168","ISSN":"1475-2875","journalAbbreviation":"Malar J","language":"eng","note":"PMID: 21689436\nPMCID: PMC3132199","page":"168","source":"PubMed","title":"Measuring naturally acquired immune responses to candidate malaria vaccine antigens in Ghanaian adults","volume":"10","author":[{"family":"Dodoo","given":"Daniel"},{"family":"Hollingdale","given":"Michael R."},{"family":"Anum","given":"Dorothy"},{"family":"Koram","given":"Kwadwo A."},{"family":"Gyan","given":"Ben"},{"family":"Akanmori","given":"Bartholomew D."},{"family":"Ocran","given":"Josephine"},{"family":"Adu-Amankwah","given":"Susan"},{"family":"Geneshan","given":"Harini"},{"family":"Abot","given":"Esteban"},{"family":"Legano","given":"Jennylyn"},{"family":"Banania","given":"Glenna"},{"family":"Sayo","given":"Renato"},{"family":"Brambilla","given":"Donald"},{"family":"Kumar","given":"Sanjai"},{"family":"Doolan","given":"Denise L."},{"family":"Rogers","given":"William O."},{"family":"Epstein","given":"Judith"},{"family":"Richie","given":"Thomas L."},{"family":"Sedegah","given":"Martha"}],"issued":{"date-parts":[["2011",6,20]]}}},{"id":829,"uris":["http://zotero.org/users/11174921/items/RJFXR3TL"],"itemData":{"id":829,"type":"article-journal","abstract":"Sporozoite surface protein 2 has been identified as a target of malaria vaccines designed to produce protective CD8+ cytotoxic T lymphocytes (CTL) because mice immunized with mastocytoma cells expressing a fragment of Plasmodium yoelii sporozoite surface protein 2 (PySSP2) are protected against malaria by an immune response that requires CD8+ CTL. To define CTL epitopes in the Plasmodium falciparum sporozoite surface protein 2 (PfSSP2), spleen cells (SC) from mice immunized with irradiated sporozoites (irr spz) were stimulated with synthetic peptides, and these effectors were tested for cytolytic activity against peptide-pulsed, major histocompatibility complex (MHC)-matched targets. Two peptides containing CTL epitopes, A6 (Pf SSP2 3D7 214-233) and BH1 (Pf SSP2 3D7 3-11) were identified in bulk cultures of SC from immune C57BL/6 mice, and by production of CTL lines. Immunization with recombinant vaccinia expressing the full length PfSSP2 induced antigen specific, MHC-restricted, CD8+ T cell-dependent cytolytic activity against these two peptides. Finally, CTL were induced by immunization with a bacteria-derived recombinant fragment of PfSSP2 (rPfSSP2) mixed with a liposomal formulation containing a cationic lipid (Lipofectin Reagent, LPF). Induced CTL lysed target cells pulsed with peptide A6 or with LPF/rPfSSP2, but not targets pulsed with only rPfSSP2. These studies demonstrate that CTL specific to PfSSP2 are present in C57BL/6 mice and that immunization with purified rPfSSP2 delivered with LPF induces a cytotoxic T cell response.","container-title":"European Journal of Immunology","DOI":"10.1002/eji.1830240705","ISSN":"0014-2980","issue":"7","journalAbbreviation":"Eur J Immunol","language":"eng","note":"PMID: 7517870","page":"1487-1495","source":"PubMed","title":"Induction of murine cytotoxic T lymphocytes against Plasmodium falciparum sporozoite surface protein 2","volume":"24","author":[{"family":"Wizel","given":"B."},{"family":"Rogers","given":"W. O."},{"family":"Houghten","given":"R. A."},{"family":"Lanar","given":"D. E."},{"family":"Tine","given":"J. A."},{"family":"Hoffman","given":"S. L."}],"issued":{"date-parts":[["1994",7]]}}},{"id":639,"uris":["http://zotero.org/users/11174921/items/ALAMKRAH"],"itemData":{"id":639,"type":"article-journal","abstract":"Malaria infection remains a significant threat worldwide, with the development of a vaccine that induces long-term sterile immunity proving difficult due to the complexity of the parasite, Plasmodium. The identification of conserved and human leukocyte antigen (HLA)-promiscuous, protection-associated epitopes within target antigens offer promise of developing effective vaccines. We previously identified immunodominant T cell regions within selected P. falciparum (Pf) antigens using samples from semi-immune individuals in Southern Ghana. The aim was to design, produce and assess immunogenicity of Pf-antigen-specific vaccines containing conserved and promiscuous HLA class I-restricted epitopes using the self-assembling protein nanoparticle (SAPN) delivery platform. We produced five SAPN vaccines based on epitopes identified in our earlier studies from Pf antigens (PfCSP, PfAMA1 and PfTRAP) and presented by HLA supertypes HLA A*02 and HLA A*03. The vaccines were used to immunize transgenic HLA A*02 and A*03 mice at 3, 7 and 10 μg doses, and the levels of cellular responses and antibodies to sporozoites assessed by IFN-γ/IL2 FluoroSpot and immunofluorescence antibody assays (IFA), respectively. Transgenic mice vaccinated with the CSP A*02 SAPN vaccine elicited increased IFN-γ T-cell responses against the inserted epitopes, NANPNANPNV and AILSVSSFLF and significantly higher antibody responses against Pf sporozoites assessed by IFA (median titer = 10,240 in vaccinated group vs 10 in adjuvant group, p value = 0.0003).The AMA1 SAPN vaccine containing the A*02 epitope YMGNPWTEYM elicited a median IFN-γ sfc/m of 259 in the 10 μg dose group while the adjuvant only response was 47 sfc/m (p value = 0.03). The AMA1 A*03 epitope NSTCRFFVCK elicited a median IFN-γ sfc/m of 180 and 217 in the 10 and 3 μg doses respectively, while the adjuvant only response was 0 sfc/m for both doses (p value = 0.0079). Our approach demonstrates feasibility of developing a novel potentially efficacious epitope-based vaccine and affirms the potential of the SAPN technology as an effective delivery platform.","container-title":"Vaccine","DOI":"10.1016/j.vaccine.2025.127832","ISSN":"1873-2518","journalAbbreviation":"Vaccine","language":"eng","note":"PMID: 41082812","page":"127832","source":"PubMed","title":"Immunogenicity of HLA-restricted peptide vaccine candidates delivered by self-assembling protein nanoparticle (SAPN) technology","volume":"66","author":[{"family":"Belmonte","given":"Maria"},{"family":"Kusi","given":"Kwadwo Asamoah"},{"family":"Kyei-Baafour","given":"Eric"},{"family":"Ofori","given":"Ebenezer Addo"},{"family":"Burkhard","given":"Peter"},{"family":"Angov","given":"Evelina"},{"family":"Matyas","given":"Gary R."},{"family":"Beck","given":"Zoltan"},{"family":"Pfeffer-Kleemann","given":"Christian"},{"family":"Storey","given":"Lily"},{"family":"Lim","given":"Pharath"},{"family":"Belmonte","given":"Arnel"},{"family":"Ganeshan","given":"Harini"},{"family":"Huang","given":"Jun"},{"family":"Inoue","given":"Sandra"},{"family":"Villasante","given":"Eileen"},{"family":"Sedegah","given":"Martha"}],"issued":{"date-parts":[["2025",11,14]]}}},{"id":706,"uris":["http://zotero.org/users/11174921/items/YDRBIVMW"],"itemData":{"id":706,"type":"article-journal","abstract":"BACKGROUND: A three-antigen DNA-prime/chimpanzee adenovirus 63 (ChAd63) boost vaccine containing pre-erythrocytic Plasmodium falciparum (Pf) circumsporozoite protein (CSP), Pf apical membrane antigen-1 (AMA1) and malaria multiple epitopes (ME) fused to Pf thrombospondin-related adhesion protein (ME-TRAP) elicited higher vaccine efficacy (VE) in an open label, randomized Phase 1 trial against controlled human malaria infection (CHMI) than the two-antigen vaccine DNA/Human Adenovirus 5 (HuAd5) containing CSP and AMA1. The objective of this follow-up study was to determine whether responses to CSP, AMA1 or TRAP MHC Class I-restricted epitopes were associated with VE.\nMETHODOLOGY: Protected (n = 6) and non-protected participants (n = 26) were screened in FluoroSpot interferon gamma (IFN-γ) and Granzyme B (GzB) assays using antigen-specific 15mer peptide subpools spanning CSP (n = 9 subpools), AMA1 (n = 12 subpools), and TRAP (n = 11 subpools). Individual antigen-specific 15mers in the subpools with strong responses were then deconvoluted, evaluated for activities, and MHC Class I-restricted epitopes within the active 15mers were predicted using NetMHCpan algorithms. The predicted epitopes were synthesized and evaluated in the FluoroSpot IFN-γ and GzB assays.\nRESULTS: Protected and some non-protected participants had similar responses to individual antigen-specific peptide subpools, which did not distinguish only protected participants. However, deconvoluted antigen-specific positive subpools with high magnitudes of responses revealed individual 15mer peptides containing specific and/or predicted MHC Class I (HLA) epitopes. Responses to epitopes were either IFN-γ-only, IFN-γ and GzB, or GzB-only. Due to limitation of cells, most of the analysis concentrated on the identification of protection associated AMA1 epitopes, since most of the predominant pool specific responses were generated against AMA1 15mer subpools. Furthermore, we previously identified protection associated HLA class I-restricted epitopes in a previous gene-based vaccine trial. Seven predicted minimal epitopes in AMA1 were synthesized and upon testing, five recalled responses from protected participants confirming their possible contribution and association with protection, and two recalled responses from non-protected participants. Two protection-associated epitopes were promiscuous and may have also contributed to protection by recognition of different HLA alleles. In addition, strongly positive antigen-specific 15mers identified within active antigen-specific subpools contained 39 predicted but not tested epitopes were identified in CSP, AMA1 and TRAP. Finally, some non-protected individuals recognized HLA-matched protection-associated minimal epitopes and we discuss possible reasons. Other factors such as HLA allele fine specificity or interaction between other HLA alleles in same individual may also influence protective efficacy.\nCONCLUSIONS: This integrated approach using immunoassays and bioinformatics identified and confirmed AMA1-MHC Class I-restricted epitopes and a list of predicted additional epitopes which could be evaluated in future studies to assess possible association with protection against CHMI in the Phase 1 trial participants. The results suggest that identification of protection-associated epitopes within malaria antigens is feasible and can help design potent next generation multi-antigen, multi-epitope malaria vaccines for a genetically diverse population and to develop robust assays to measure protective cellular immunity against pre-erythrocytic stages of malaria. This approach can be used to develop vaccines for other novel emerging infectious disease pathogens.","container-title":"PloS One","DOI":"10.1371/journal.pone.0318098","ISSN":"1932-6203","issue":"2","journalAbbreviation":"PLoS One","language":"eng","note":"PMID: 39946433\nPMCID: PMC11825025","page":"e0318098","source":"PubMed","title":"Human responses to the DNA prime/chimpanzee adenovirus (ChAd63) boost vaccine identify CSP, AMA1 and TRAP MHC Class I-restricted epitopes","volume":"20","author":[{"family":"Ganeshan","given":"Harini"},{"family":"Huang","given":"Jun"},{"family":"Belmonte","given":"Maria"},{"family":"Belmonte","given":"Arnel"},{"family":"Inoue","given":"Sandra"},{"family":"Velasco","given":"Rachel"},{"family":"Maiolatesi","given":"Santina"},{"family":"Limbach","given":"Keith"},{"family":"Patterson","given":"Noelle"},{"family":"Sklar","given":"Marvin J."},{"family":"Soisson","given":"Lorraine"},{"family":"Epstein","given":"Judith E."},{"family":"Edgel","given":"Kimberly A."},{"family":"Peters","given":"Bjoern"},{"family":"Hollingdale","given":"Michael R."},{"family":"Villasante","given":"Eileen"},{"family":"Duplessis","given":"Christopher A."},{"family":"Sedegah","given":"Martha"}],"issued":{"date-parts":[["2025"]]}}},{"id":456,"uris":["http://zotero.org/users/11174921/items/4Q6ZQIKC"],"itemData":{"id":456,"type":"article-journal","abstract":"Abstract\n            Previously, we identified and established the antigenicity of 17 CD8+ T cell epitopes from five P. falciparum Ags that are restricted by multiple common HLA class I alleles. Here, we report the identification of 11 peptides from the same Ags, cicumsporozoite protein, sporozoite surface protein 2, exported protein-1, and liver-stage Ag-1, that bind between at least five and up to 11 different HLA-DR molecules representative of the most common HLA-DR Ags worldwide. These peptides recall lymphoproliferative and cytokine responses in immune individuals experimentally immunized with radiation-attenuated Plasmodium falciparum sporozoites (irradiated sporozoites) or semi-immune individuals naturally exposed to malaria in Irian Jaya or Kenya. We establish that all peptides are recognized by individuals of each of the three populations, and that the frequency and magnitude of helper T lymphocyte responses to each peptide is influenced by the intensity of exposure to P. falciparum sporozoites. Mean frequencies of lymphoproliferative responses are 53.2% (irradiated sporozoites) vs 22.4% (Kenyan) vs 5.8% (Javanese), and mean frequencies of IFN-γ responses are 66.3% (irradiated sporozoites) vs 27.3% (Kenyan) vs 8.7% (Javanese). The identification of HLA class II degenerate T cell epitopes from P. falciparum validates our predictive strategy in a biologically relevant system and supports the potential for developing a broadly efficacious epitope-based vaccine against malaria focused on a limited number of peptide specificities.","container-title":"The Journal of Immunology","DOI":"10.4049/jimmunol.165.2.1123","ISSN":"0022-1767, 1550-6606","issue":"2","language":"en","license":"https://academic.oup.com/pages/standard-publication-reuse-rights","page":"1123-1137","source":"DOI.org (Crossref)","title":"HLA-DR-Promiscuous T Cell Epitopes from &lt;i&gt;Plasmodium&lt;/i&gt; &lt;i&gt;falciparum&lt;/i&gt; Pre-Erythrocytic-Stage Antigens Restricted by Multiple HLA Class II Alleles","volume":"165","author":[{"family":"Doolan","given":"Denise L"},{"family":"Southwood","given":"Scott"},{"family":"Chesnut","given":"Robert"},{"family":"Appella","given":"Ettore"},{"family":"Gomez","given":"Eduardo"},{"family":"Richards","given":"Allen"},{"family":"Higashimoto","given":"Yuichiro I"},{"family":"Maewal","given":"Ajesh"},{"family":"Sidney","given":"John"},{"family":"Gramzinski","given":"Robert A"},{"family":"Mason","given":"Carl"},{"family":"Koech","given":"Davy"},{"family":"Hoffman","given":"Stephen L"},{"family":"Sette","given":"Alessandro"}],"issued":{"date-parts":[["2000",7,15]]}}},{"id":750,"uris":["http://zotero.org/users/11174921/items/HHG89LX4"],"itemData":{"id":750,"type":"article-journal","abstract":"CD8+ CTL specific for the Plasmodium yoelii sporozoite surface protein 2 (PySSP2) protect mice against malaria. For this reason, vaccines designed to induce CTL against P. falciparum SSP2 (PfSSP2) are under development. Optimal development of PfSSP2 as a component of human malaria vaccines requires characterization of HLA class I-restricted CTL against this Ag. For this purpose, PBMC from four HLA-A2+ human volunteers immunized with P. falciparum irradiated sporozoites were stimulated with a recombinant vaccinia virus expressing PfSSP2 and with 35 PfSSP2-derived 15-amino acid peptides containing sequences conforming to HLA-A2 binding motifs. Ag-specific, genetically restricted, CD8+ T cell-dependent cytotoxic activity against autologous target cells transfected with the PfSSP2 gene was demonstrated in the four volunteers. Twelve of the 35 peptides sensitized HLA-A2-matched target cells for lysis by peptide-stimulated effectors. Three volunteers had CTL against 9 of the 12 peptides, and one had no peptide-specific CTL. HLA-A*0201 restriction was confirmed by demonstrating that effectors from the three responders could be stimulated with six different peptides to lyse HLA-A*0201+ T2 cells incubated with the homologous peptides. Peptide-specific, genetically restricted, CD8+ T cell-dependent cytotoxic activity was also demonstrated against two peptides using unstimulated PBMC as effectors. Available data indicate that the motif-bearing sequences in 6 of the 12 positive peptides are conserved among P. falciparum isolates and clones. Demonstration of HLA-A2-restricted CTL responses to multiple PfSSP2-derived peptides, and of circulating activated CTL against PfSSP2 in immune volunteers provide important information for optimal design and evaluation of vaccines containing this pre-erythrocytic stage Ag.","container-title":"Journal of Immunology (Baltimore, Md.: 1950)","ISSN":"0022-1767","issue":"2","journalAbbreviation":"J Immunol","language":"eng","note":"PMID: 7541824","page":"766-775","source":"PubMed","title":"HLA-A2-restricted cytotoxic T lymphocyte responses to multiple Plasmodium falciparum sporozoite surface protein 2 epitopes in sporozoite-immunized volunteers","volume":"155","author":[{"family":"Wizel","given":"B."},{"family":"Houghten","given":"R."},{"family":"Church","given":"P."},{"family":"Tine","given":"J. A."},{"family":"Lanar","given":"D. E."},{"family":"Gordon","given":"D. M."},{"family":"Ballou","given":"W. R."},{"family":"Sette","given":"A."},{"family":"Hoffman","given":"S. L."}],"issued":{"date-parts":[["1995",7,15]]}}},{"id":748,"uris":["http://zotero.org/users/11174921/items/KWTQ44EV"],"itemData":{"id":748,"type":"article-journal","abstract":"Thrombospondin-related adhesive protein (TRAP) of Plasmodium falciparum is currently being tested in human vaccine studies. However, its natural reactivity in the field remains poorly characterized. More than 40% of 217 Kenyan donors responded in an ex vivo interferon-gamma (IFN-gamma) enzyme-linked immunospot (ELISPOT) assay to at least one of 14 20mer peptides spanning 42% of the antigen. Reactivity was comparable from early childhood (&gt;1 year of age) to old age, and the maximal precursor frequency of TRAP-specific cells to all 14 peptides was 1 in 4,000. Prospective follow-up for one year indicated that these low-level ex vivo responses to TRAP did not protect against the subsequent development of malaria. Retesting of selected donors after one year showed a complete change in the reactivity pattern, suggesting that malaria-specific ex vivo IFN-gamma ELISPOT assay responses are short lived in naturally exposed donors, even to conserved epitopes. This study provides important information regarding natural reactivity to a key malaria antigen.","container-title":"The American Journal of Tropical Medicine and Hygiene","ISSN":"0002-9637","issue":"4","journalAbbreviation":"Am J Trop Med Hyg","language":"eng","note":"PMID: 12875291","page":"421-430","source":"PubMed","title":"Ex vivo interferon-gamma immune response to thrombospondin-related adhesive protein in coastal Kenyans: longevity and risk of Plasmodium falciparum infection","title-short":"Ex vivo interferon-gamma immune response to thrombospondin-related adhesive protein in coastal Kenyans","volume":"68","author":[{"family":"Flanagan","given":"Katie L."},{"family":"Mwangi","given":"Tabitha"},{"family":"Plebanski","given":"Magdalena"},{"family":"Odhiambo","given":"Kennedy"},{"family":"Ross","given":"Amanda"},{"family":"Sheu","given":"Eric"},{"family":"Kortok","given":"Moses"},{"family":"Lowe","given":"Brett"},{"family":"Marsh","given":"Kevin"},{"family":"Hill","given":"Adrian V. S."}],"issued":{"date-parts":[["2003",4]]}}},{"id":563,"uris":["http://zotero.org/users/11174921/items/M29IBMC5"],"itemData":{"id":563,"type":"article-journal","abstract":"Transgenic mice expressing chimeric human leukocyte antigen (HLA)-B*0702 and murine H-2K(b) class I molecules were evaluated as a model system to study the immunogenicity of human cytotoxic T lymphocyte epitopes. Immunization of these mice with six known HLA-B*0702-restricted cytotoxic T lymphocyte epitopes emulsified in incomplete Freund's adjuvant induced significant immune responses specific for all six epitopes. A comparison of the immune responses between HLA-B*0702/K(b) and HLA-A*0201/K(b) transgenic mice demonstrated that the HLA-B*0702/K(b) mice possess a T-cell receptor repertoire capable of recognizing human B*0702 epitopes. However, the magnitude of B*0702-specific responses induced in B*0702/K(b) mice were approximately tenfold lower than A*0201-specific responses induced in HLA-A*0201/K(b) transgenic mice. A panel of 24 B*0702 motif-bearing peptides was used to examine the relationship between immunogenicity and HLA-B*0702 binding capacity. All seven peptides with high binding affinities of 50% inhibitory concentration &lt; or =50 NM (IC(50) 50 nM or less) were immunogenic. Similarly, 75% (9 of 12) of the intermediate binders (IC(50) nM of 50-500) were also immunogenic. Finally, only two of five peptides with binding capacity &gt; 500 nM were found to have marginal immunogenicity, whereas the other three were completely negative. HLA-B*0702/K(b) transgenic mice were found to induce B*0702-specific responses after immunization with whole DNA genes or minigenes, suggesting that, at least to some degree, B*0702 epitopes were generated as a result of natural in vivo processing and presentation.","container-title":"Human Immunology","DOI":"10.1016/s0198-8859(02)00786-3","ISSN":"0198-8859","issue":"2","journalAbbreviation":"Hum Immunol","language":"eng","note":"PMID: 12559623","page":"211-223","source":"PubMed","title":"Derivation of HLA-B*0702 transgenic mice: functional CTL repertoire and recognition of human B*0702-restricted CTL epitopes","title-short":"Derivation of HLA-B*0702 transgenic mice","volume":"64","author":[{"family":"Alexander","given":"Jeff"},{"family":"Oseroff","given":"Carla"},{"family":"Sidney","given":"John"},{"family":"Sette","given":"Alessandro"}],"issued":{"date-parts":[["2003",2]]}}},{"id":577,"uris":["http://zotero.org/users/11174921/items/ZCXMFM2C"],"itemData":{"id":577,"type":"article-journal","abstract":"We recently described human leukocyte antigen (HLA) A2, A3 and B7 supertypes, characterized by largely overlapping peptide-binding specificities and represented in a high percentage of different populations. Here, we identified 17 Plasmodium falciparum peptides capable of binding these supertypes and assessed antigenicity in both vaccinated and naturally exposed populations. Positive cytotoxic T lymphocyte recall and cytokine (interferon-gamma and tumor necrosis factor alpha) responses were detected for all peptides; all were recognized in the context of more than one HLA class I molecule; and at least 12 of the 17 were recognized in the context of all HLA alleles studied. These data validate the concept of HLA supertypes at the biological level, show that highly degenerate peptides are almost always recognized as epitopes, and demonstrate the feasibility of developing a universally effective vaccine by focusing on a limited number of peptide specificities.","container-title":"Immunity","DOI":"10.1016/s1074-7613(00)80513-0","ISSN":"1074-7613","issue":"1","journalAbbreviation":"Immunity","language":"eng","note":"PMID: 9252123","page":"97-112","source":"PubMed","title":"Degenerate cytotoxic T cell epitopes from P. falciparum restricted by multiple HLA-A and HLA-B supertype alleles","volume":"7","author":[{"family":"Doolan","given":"D. L."},{"family":"Hoffman","given":"S. L."},{"family":"Southwood","given":"S."},{"family":"Wentworth","given":"P. A."},{"family":"Sidney","given":"J."},{"family":"Chesnut","given":"R. W."},{"family":"Keogh","given":"E."},{"family":"Appella","given":"E."},{"family":"Nutman","given":"T. B."},{"family":"Lal","given":"A. A."},{"family":"Gordon","given":"D. M."},{"family":"Oloo","given":"A."},{"family":"Sette","given":"A."}],"issued":{"date-parts":[["1997",7]]}}},{"id":823,"uris":["http://zotero.org/users/11174921/items/UCEAFMR2"],"itemData":{"id":823,"type":"article-journal","abstract":"Studies in The Gambia have provided indirect evidence that cytotoxic T lymphocytes (CTL) play a protective role against malaria in humans and recently, using allele-specific HLA class I peptide motifs, several peptide epitopes for CTL in four pre-erythrocytic Plasmodium falciparum antigens have been identified in naturally exposed Gambians. However, CTL levels were low, suggesting that boosting these low levels by immunization might provide substantial protection. In the Kilombero valley of Tanzania, malaria transmission is holoendemic and 300 times more intense than in The Gambia. We report here that several of the epitopes identified in The Gambia are also recognized in naturally exposed, partially immune Tanzanian adults and that levels of CTL are similar to or slightly higher than in Gambian subjects, despite the much higher inoculation rate. We report a new HLA-A2.1-restricted epitope from the thrombospondin-related anonymous protein (TRAP) and we demonstrate that peptide epitopes in TRAP are naturally processed for recognition by CTL from naturally exposed humans. The common allele of a variable HLA-B7-restricted epitope in the circumsporozoite protein behaved as an altered peptide ligand (APL) with respect to CTL cognate for a rarer allelic variant of this epitope, suggesting that APL antagonism may occur in natural CTL responses to P. falciparum. The moderate levels of CTL observed, even in this area of intense malaria transmission, points to the need to assess candidate vaccines aimed at increasing CTL levels.","container-title":"European Journal of Immunology","DOI":"10.1002/eji.1830260408","ISSN":"0014-2980","issue":"4","journalAbbreviation":"Eur J Immunol","language":"eng","note":"PMID: 8625967","page":"773-779","source":"PubMed","title":"Cytotoxic T lymphocytes to Plasmodium falciparum epitopes in an area of intense and perennial transmission in Tanzania","volume":"26","author":[{"family":"Lalvani","given":"A."},{"family":"Hurt","given":"N."},{"family":"Aidoo","given":"M."},{"family":"Kibatala","given":"P."},{"family":"Tanner","given":"M."},{"family":"Hill","given":"A. V."}],"issued":{"date-parts":[["1996",4]]}}},{"id":744,"uris":["http://zotero.org/users/11174921/items/QP4BT9C4"],"itemData":{"id":744,"type":"article-journal","abstract":"Malaria vaccines based on thrombospondin-related adhesive protein of Plasmodium falciparum (Pf TRAP) are currently undergoing clinical trials in humans. This study was designed to investigate naturally acquired cellular immunity to Pf TRAP in adults from a target population for future trials of TRAP-based vaccines in Kilifi, Kenya. We first tested reactivity to a panel of 53 peptides spanning Pf TRAP and identified 26 novel T-cell epitopes. A panel of naturally occurring polymorphic variant epitope peptides were made to the most commonly recognized epitope regions and tested for ability to elicit IFN-gamma, IL-4, and IL-10 production. These data provide for the first time a complex cytokine matrix mapping naturally induced T-cell responses to TRAP and suggest that T-cell responses boosted by vaccination with Pf TRAP could stimulate the release of competing pro- and anti-inflammatory cytokines. They further define polymorphic variants able to boost specific Th1, Th2, and possibly Tr1 reactivity.","container-title":"The American Journal of Tropical Medicine and Hygiene","ISSN":"0002-9637","issue":"3","journalAbbreviation":"Am J Trop Med Hyg","language":"eng","note":"PMID: 16525093","page":"367-375","source":"PubMed","title":"Cellular reactivity to the p. Falciparum protein trap in adult kenyans: novel epitopes, complex cytokine patterns, and the impact of natural antigenic variation","title-short":"Cellular reactivity to the p. Falciparum protein trap in adult kenyans","volume":"74","author":[{"family":"Flanagan","given":"Katie L."},{"family":"Plebanski","given":"Magdalena"},{"family":"Odhiambo","given":"Kennedy"},{"family":"Sheu","given":"Eric"},{"family":"Mwangi","given":"Tabitha"},{"family":"Gelder","given":"Colin"},{"family":"Hart","given":"Keith"},{"family":"Kortok","given":"Moses"},{"family":"Lowe","given":"Brett"},{"family":"Robson","given":"Kathryn J."},{"family":"Marsh","given":"Kevin"},{"family":"Hill","given":"Adrian V. S."}],"issued":{"date-parts":[["2006",3]]}}},{"id":746,"uris":["http://zotero.org/users/11174921/items/9Y8QQJYR"],"itemData":{"id":746,"type":"article-journal","abstract":"Protective immunity to malaria has been achieved in human volunteers utilizing the pre-erythrocytic Plasmodium falciparum antigen, the circumsporozoite protein (CS). However, T cell reactivity to CS is focused on several highly polymorphic T cell epitope regions, potentially limiting the efficacy of any vaccine to specific malaria strains. Another important pre-erythrocytic malaria antigen, the thrombospondin-related adhesive protein (TRAP), can induce protection in animal models of malaria, but knowledge of human T cell responses is limited to the identification of CD8 T cell epitopes, with no CD4 epitopes identified to date. This comprehensive study assessed reactivity to overlapping peptides spanning almost the whole of P. falciparum TRAP (PfTRAP), as well as peptides selected on the basis of HLA class II-binding motifs. A total of 50 naturally exposed Gambian adults were assessed to define 26 T cell epitopes in PfTRAP capable of inducing rapid IFN-gamma or IL-4 production, as assessed by enzyme-linked immunospot assays. In contrast to the CS protein, this reactivity was broadly distributed along the length of TRAP. Moreover, of the 26 epitopes identified, 10 were found to be conserved in West Africa.","container-title":"European Journal of Immunology","DOI":"10.1002/(SICI)1521-4141(199906)29:06&lt;1943::AID-IMMU1943&gt;3.0.CO;2-1","ISSN":"0014-2980","issue":"6","journalAbbreviation":"Eur J Immunol","language":"eng","note":"PMID: 10382757","page":"1943-1954","source":"PubMed","title":"Broadly distributed T cell reactivity, with no immunodominant loci, to the pre-erythrocytic antigen thrombospondin-related adhesive protein of Plasmodium falciparum in West Africans","volume":"29","author":[{"family":"Flanagan","given":"K. L."},{"family":"Plebanski","given":"M."},{"family":"Akinwunmi","given":"P."},{"family":"Lee","given":"E. A."},{"family":"Reece","given":"W. H."},{"family":"Robson","given":"K. J."},{"family":"Hill","given":"A. V."},{"family":"Pinder","given":"M."}],"issued":{"date-parts":[["1999",6]]}}},{"id":610,"uris":["http://zotero.org/users/11174921/items/9682W6HQ"],"itemData":{"id":610,"type":"article-journal","abstract":"A mixture of DNA plasmids expressing five Plasmodium falciparum pre-erythrocyte-stage antigens was administered with or without a DNA plasmid encoding human granulocyte-macrophage colony-stimulating factor (hGM-CSF) as an immune enhancer. After DNA immunization, antigen-specific gamma interferon (IFN-gamma) responses were detected by ELISPOT in 15/31 volunteers to multiple class I- and/or class II-restricted T-cell epitopes derived from all five antigens. Responses to multiple epitopes (&lt;/=7) were detected simultaneously in some volunteers. By 4 weeks after challenge with P. falciparum parasites, 23/31 volunteers had positive IFN-gamma responses and the magnitude of responses was increased from 2- to 143-fold. Nonetheless, none was protected against malaria. Volunteers who received hGM-CSF had a reduced frequency of IFN-gamma responses to class I peptides compared to those who only received plasmids expressing P. falciparum proteins before challenge (3/23 versus 3/8; P = 0.15) or after parasite challenge (4/23 versus 5/8; P = 0.015) but not to class II peptides before or after challenge. The responses to one antigen (P. falciparum circumsporozoite protein [PfCSP]) were similar among volunteers who received the five-gene mixture compared to volunteers who only received the PfCSP DNA plasmid in a previous study. In summary, DNA-primed IFN-gamma responses were boosted in humans by exposure to native antigen on parasites, coadministration of a plasmid expressing hGM-CSF had a negative effect on boosting of class I-restricted IFN-gamma responses, and there was no evidence that immunization with PfCSP DNA in the mixture reduced T-cell responses to PfCSP compared to when it was administered alone.","container-title":"Infection and Immunity","DOI":"10.1128/IAI.73.5.2863-2872.2005","ISSN":"0019-9567","issue":"5","journalAbbreviation":"Infect Immun","language":"eng","note":"PMID: 15845492\nPMCID: PMC1087336","page":"2863-2872","source":"PubMed","title":"Boosting of DNA vaccine-elicited gamma interferon responses in humans by exposure to malaria parasites","volume":"73","author":[{"family":"Wang","given":"Ruobing"},{"family":"Richie","given":"Thomas L."},{"family":"Baraceros","given":"Maria Fe"},{"family":"Rahardjo","given":"Nancy"},{"family":"Gay","given":"Tanya"},{"family":"Banania","given":"Jo-Glenna"},{"family":"Charoenvit","given":"Yupin"},{"family":"Epstein","given":"Judith E."},{"family":"Luke","given":"Thomas"},{"family":"Freilich","given":"Daniel A."},{"family":"Norman","given":"Jon"},{"family":"Hoffman","given":"Stephen L."}],"issued":{"date-parts":[["2005",5]]}}},{"id":762,"uris":["http://zotero.org/users/11174921/items/DYJLMZWT"],"itemData":{"id":762,"type":"article-journal","abstract":"Plasmodium falciparum malaria is one of the leading infectious causes of childhood mortality in Africa. EP-1300 is a polyepitope plasmid DNA vaccine expressing 38 cytotoxic T cell epitopes and 16 helper T cell epitopes derived from P. falciparum antigens expressed predominantly in the liver phase of the parasite's life cycle. We performed a phase 1 randomized, placebo-controlled, dose escalation clinical trial of the EP-1300 DNA vaccine administered via electroporation using the TriGrid Delivery System device (Ichor Medical Systems). Although the delivery of the EP-1300 DNA vaccine via electroporation was safe, tolerability was less than that usually observed with standard needle and syringe intramuscular administration. This was primarily due to acute local discomfort at the administration site during electroporation. Despite the use of electroporation, the vaccine was poorly immunogenic. The reasons for the poor immunogenicity of this polyepitope DNA vaccine remain uncertain.\nCLINICAL TRIALS REGISTRATION: ClinicalTrials.gov NCT01169077.","container-title":"Vaccine","DOI":"10.1016/j.vaccine.2016.09.041","ISSN":"1873-2518","issue":"46","journalAbbreviation":"Vaccine","language":"eng","note":"PMID: 27697302\nPMCID: PMC5075504","page":"5571-5578","source":"PubMed","title":"A phase 1, randomized, controlled dose-escalation study of EP-1300 polyepitope DNA vaccine against Plasmodium falciparum malaria administered via electroporation","volume":"34","author":[{"family":"Spearman","given":"Paul"},{"family":"Mulligan","given":"Mark"},{"family":"Anderson","given":"Evan J."},{"family":"Shane","given":"Andi L."},{"family":"Stephens","given":"Kathy"},{"family":"Gibson","given":"Theda"},{"family":"Hartwell","given":"Brooke"},{"family":"Hannaman","given":"Drew"},{"family":"Watson","given":"Nora L."},{"family":"Singh","given":"Karnail"}],"issued":{"date-parts":[["2016",11,4]]}}}],"schema":"https://github.com/citation-style-language/schema/raw/master/csl-citation.json"} </w:instrText>
            </w:r>
            <w:r>
              <w:rPr>
                <w:sz w:val="18"/>
                <w:szCs w:val="18"/>
              </w:rPr>
              <w:fldChar w:fldCharType="separate"/>
            </w:r>
            <w:r w:rsidRPr="00AA6B25">
              <w:rPr>
                <w:rFonts w:ascii="Arial" w:hAnsi="Arial" w:cs="Arial"/>
                <w:sz w:val="18"/>
              </w:rPr>
              <w:t>[111,123–137]</w:t>
            </w:r>
            <w:r>
              <w:rPr>
                <w:sz w:val="18"/>
                <w:szCs w:val="18"/>
              </w:rPr>
              <w:fldChar w:fldCharType="end"/>
            </w:r>
          </w:p>
        </w:tc>
      </w:tr>
      <w:tr w:rsidR="00D508AA" w:rsidRPr="0056315D" w14:paraId="122BDAF6" w14:textId="77777777" w:rsidTr="00EC711A">
        <w:tc>
          <w:tcPr>
            <w:tcW w:w="1158" w:type="dxa"/>
            <w:vMerge/>
            <w:vAlign w:val="center"/>
          </w:tcPr>
          <w:p w14:paraId="2A1E6D0F" w14:textId="77777777" w:rsidR="00D508AA" w:rsidRPr="00B200DB" w:rsidRDefault="00D508AA" w:rsidP="00EC711A">
            <w:pPr>
              <w:rPr>
                <w:rFonts w:ascii="Arial" w:hAnsi="Arial" w:cs="Arial"/>
                <w:sz w:val="18"/>
                <w:szCs w:val="18"/>
              </w:rPr>
            </w:pPr>
          </w:p>
        </w:tc>
        <w:tc>
          <w:tcPr>
            <w:tcW w:w="905" w:type="dxa"/>
            <w:vAlign w:val="center"/>
          </w:tcPr>
          <w:p w14:paraId="6C4A9E5B" w14:textId="77777777" w:rsidR="00D508AA" w:rsidRPr="00B200DB" w:rsidRDefault="00D508AA" w:rsidP="00EC711A">
            <w:pPr>
              <w:rPr>
                <w:rFonts w:ascii="Arial" w:hAnsi="Arial" w:cs="Arial"/>
                <w:sz w:val="18"/>
                <w:szCs w:val="18"/>
              </w:rPr>
            </w:pPr>
            <w:r w:rsidRPr="00B200DB">
              <w:rPr>
                <w:rFonts w:ascii="Arial" w:hAnsi="Arial" w:cs="Arial"/>
                <w:sz w:val="18"/>
                <w:szCs w:val="18"/>
              </w:rPr>
              <w:t>CSP</w:t>
            </w:r>
          </w:p>
        </w:tc>
        <w:tc>
          <w:tcPr>
            <w:tcW w:w="1800" w:type="dxa"/>
            <w:vAlign w:val="center"/>
          </w:tcPr>
          <w:p w14:paraId="05A9F4F6" w14:textId="77777777" w:rsidR="00D508AA" w:rsidRPr="00B200DB" w:rsidRDefault="00D508AA" w:rsidP="00EC711A">
            <w:pPr>
              <w:rPr>
                <w:rFonts w:ascii="Arial" w:hAnsi="Arial" w:cs="Arial"/>
                <w:sz w:val="18"/>
                <w:szCs w:val="18"/>
              </w:rPr>
            </w:pPr>
            <w:r w:rsidRPr="00B200DB">
              <w:rPr>
                <w:rFonts w:ascii="Arial" w:hAnsi="Arial" w:cs="Arial"/>
                <w:sz w:val="18"/>
                <w:szCs w:val="18"/>
              </w:rPr>
              <w:t>40</w:t>
            </w:r>
          </w:p>
        </w:tc>
        <w:tc>
          <w:tcPr>
            <w:tcW w:w="5040" w:type="dxa"/>
            <w:vAlign w:val="center"/>
          </w:tcPr>
          <w:p w14:paraId="6427240F" w14:textId="0626F4B7" w:rsidR="00D508AA" w:rsidRPr="00B200DB" w:rsidRDefault="00D508AA" w:rsidP="00EC711A">
            <w:pPr>
              <w:rPr>
                <w:rFonts w:ascii="Arial" w:hAnsi="Arial" w:cs="Arial"/>
                <w:sz w:val="18"/>
                <w:szCs w:val="18"/>
              </w:rPr>
            </w:pPr>
            <w:r w:rsidRPr="00B200DB">
              <w:rPr>
                <w:rFonts w:ascii="Arial" w:hAnsi="Arial" w:cs="Arial"/>
                <w:sz w:val="18"/>
                <w:szCs w:val="18"/>
              </w:rPr>
              <w:t xml:space="preserve">Proliferation, cytotoxicity, TNFa release, </w:t>
            </w:r>
            <w:r w:rsidR="005A2F2E" w:rsidRPr="00B200DB">
              <w:rPr>
                <w:rFonts w:ascii="Arial" w:hAnsi="Arial" w:cs="Arial"/>
                <w:sz w:val="18"/>
                <w:szCs w:val="18"/>
              </w:rPr>
              <w:t>IFNγ</w:t>
            </w:r>
            <w:r w:rsidRPr="00B200DB">
              <w:rPr>
                <w:rFonts w:ascii="Arial" w:hAnsi="Arial" w:cs="Arial"/>
                <w:sz w:val="18"/>
                <w:szCs w:val="18"/>
              </w:rPr>
              <w:t xml:space="preserve"> release, IL-4 release, IL-2 release, IL-10 release, IL-5 release, antibody help</w:t>
            </w:r>
          </w:p>
        </w:tc>
        <w:tc>
          <w:tcPr>
            <w:tcW w:w="1620" w:type="dxa"/>
            <w:vAlign w:val="center"/>
          </w:tcPr>
          <w:p w14:paraId="4C9F311C"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JBv9ZFJ0","properties":{"formattedCitation":"[111,123,124,126,128,128,131,132,136,138\\uc0\\u8211{}163]","plainCitation":"[111,123,124,126,128,128,131,132,136,138–163]","noteIndex":0},"citationItems":[{"id":469,"uris":["http://zotero.org/users/11174921/items/W57LAPXK"],"itemData":{"id":469,"type":"article-journal","container-title":"Malaria Journal","DOI":"10.1186/s12936-016-1098-8","ISSN":"1475-2875","issue":"1","journalAbbreviation":"Malar J","language":"en","page":"55","source":"DOI.org (Crossref)","title":"Measurement of ex vivo ELISpot interferon-gamma recall responses to Plasmodium falciparum AMA1 and CSP in Ghanaian adults with natural exposure to malaria","volume":"15","author":[{"family":"Ganeshan","given":"Harini"},{"family":"Kusi","given":"Kwadwo A."},{"family":"Anum","given":"Dorothy"},{"family":"Hollingdale","given":"Michael R."},{"family":"Peters","given":"Bjoern"},{"family":"Kim","given":"Yohan"},{"family":"Tetteh","given":"John K. A."},{"family":"Ofori","given":"Michael F."},{"family":"Gyan","given":"Ben A."},{"family":"Koram","given":"Kwadwo A."},{"family":"Huang","given":"Jun"},{"family":"Belmonte","given":"Maria"},{"family":"Banania","given":"Jo Glenna"},{"family":"Dodoo","given":"Daniel"},{"family":"Villasante","given":"Eileen"},{"family":"Sedegah","given":"Martha"}],"issued":{"date-parts":[["2016",12]]}}},{"id":637,"uris":["http://zotero.org/users/11174921/items/AC4UR4DP"],"itemData":{"id":637,"type":"article-journal","abstract":"The peptide binding specificities of HLA-DRB1*0401, DRB1*0101, and DRB1*0701 have been analyzed by the use of large collections of synthetic peptides corresponding to naturally occurring sequences. The results demonstrated that nearly all peptides binding to these DR molecules bear a motif characterized by a large aromatic or hydrophobic residue in position 1 (Y, F, W, L, I, V, M) and a small, noncharged residue in position 6 (S, T, C, A, P, V, I, L, M). In addition, allele-specific secondary effects and secondary anchors were defined, and these parameters were utilized to derive allele-specific motifs and algorithms. By the combined use of such algorithms, peptides capable of degenerate DRB1*0101, DRB1*0401, and DRB1*0701 binding were identified. Additional experiments utilizing a panel of quantitative assays specific for nine additional common DR molecules identified a large set of DR molecules, which includes at least the DRB1*0101, DRB1*0401, DRB1*0701, DRB5*0101, DRB1*1501, DRB1*0901, and DRB1*1302 allelic products, characterized by overlapping peptide-binding repertoires. These results have implications for understanding the molecular interactions involved in peptide-DR binding, as well as the genetic and structural basis of MHC polymorphism. These results also have potential practical implications for the development of epitope-based prophylactic and therapeutic vaccines.","container-title":"Journal of Immunology (Baltimore, Md.: 1950)","ISSN":"0022-1767","issue":"7","journalAbbreviation":"J Immunol","language":"eng","note":"PMID: 9531296","page":"3363-3373","source":"PubMed","title":"Several common HLA-DR types share largely overlapping peptide binding repertoires","volume":"160","author":[{"family":"Southwood","given":"S."},{"family":"Sidney","given":"J."},{"family":"Kondo","given":"A."},{"family":"Guercio","given":"M. F.","non-dropping-particle":"del"},{"family":"Appella","given":"E."},{"family":"Hoffman","given":"S."},{"family":"Kubo","given":"R. T."},{"family":"Chesnut","given":"R. W."},{"family":"Grey","given":"H. M."},{"family":"Sette","given":"A."}],"issued":{"date-parts":[["1998",4,1]]}}},{"id":560,"uris":["http://zotero.org/users/11174921/items/8DZQ7BJZ"],"itemData":{"id":560,"type":"article-journal","abstract":"BACKGROUND: To prepare field sites for malaria vaccine trials, it is important to determine baseline antibody and T cell responses to candidate malaria vaccine antigens. Assessing T cell responses is especially challenging, given genetic restriction, low responses observed in endemic areas, their variability over time, potential suppression by parasitaemia and the intrinsic variability of the assays.\nMETHODS: In Part A of this study, antibody titres were measured in adults from urban and rural communities in Ghana to recombinant Plasmodium falciparum CSP, SSP2/TRAP, LSA1, EXP1, MSP1, MSP3 and EBA175 by ELISA, and to sporozoites and infected erythrocytes by IFA. Positive ELISA responses were determined using two methods. T cell responses to defined CD8 or CD4 T cell epitopes from CSP, SSP2/TRAP, LSA1 and EXP1 were measured by ex vivo IFN-γ ELISpot assays using HLA-matched Class I- and DR-restricted synthetic peptides. In Part B, the reproducibility of the ELISpot assay to CSP and AMA1 was measured by repeating assays of individual samples using peptide pools and low, medium or high stringency criteria for defining positive responses, and by comparing samples collected two weeks apart.\nRESULTS: In Part A, positive antibody responses varied widely from 17%-100%, according to the antigen and statistical method, with blood stage antigens showing more frequent and higher magnitude responses. ELISA titres were higher in rural subjects, while IFA titres and the frequencies and magnitudes of ex vivo ELISpot activities were similar in both communities. DR-restricted peptides showed stronger responses than Class I-restricted peptides. In Part B, the most stringent statistical criteria gave the fewest, and the least stringent the most positive responses, with reproducibility slightly higher using the least stringent method when assays were repeated. Results varied significantly between the two-week time-points for many participants.\nCONCLUSIONS: All participants were positive for at least one malaria protein by ELISA, with results dependent on the criteria for positivity. Likewise, ELISpot responses varied among participants, but were relatively reproducible by the three methods tested, especially the least stringent, when assays were repeated. However, results often differed between samples taken two weeks apart, indicating significant biological variability over short intervals.","container-title":"Malaria Journal","DOI":"10.1186/1475-2875-10-168","ISSN":"1475-2875","journalAbbreviation":"Malar J","language":"eng","note":"PMID: 21689436\nPMCID: PMC3132199","page":"168","source":"PubMed","title":"Measuring naturally acquired immune responses to candidate malaria vaccine antigens in Ghanaian adults","volume":"10","author":[{"family":"Dodoo","given":"Daniel"},{"family":"Hollingdale","given":"Michael R."},{"family":"Anum","given":"Dorothy"},{"family":"Koram","given":"Kwadwo A."},{"family":"Gyan","given":"Ben"},{"family":"Akanmori","given":"Bartholomew D."},{"family":"Ocran","given":"Josephine"},{"family":"Adu-Amankwah","given":"Susan"},{"family":"Geneshan","given":"Harini"},{"family":"Abot","given":"Esteban"},{"family":"Legano","given":"Jennylyn"},{"family":"Banania","given":"Glenna"},{"family":"Sayo","given":"Renato"},{"family":"Brambilla","given":"Donald"},{"family":"Kumar","given":"Sanjai"},{"family":"Doolan","given":"Denise L."},{"family":"Rogers","given":"William O."},{"family":"Epstein","given":"Judith"},{"family":"Richie","given":"Thomas L."},{"family":"Sedegah","given":"Martha"}],"issued":{"date-parts":[["2011",6,20]]}}},{"id":639,"uris":["http://zotero.org/users/11174921/items/ALAMKRAH"],"itemData":{"id":639,"type":"article-journal","abstract":"Malaria infection remains a significant threat worldwide, with the development of a vaccine that induces long-term sterile immunity proving difficult due to the complexity of the parasite, Plasmodium. The identification of conserved and human leukocyte antigen (HLA)-promiscuous, protection-associated epitopes within target antigens offer promise of developing effective vaccines. We previously identified immunodominant T cell regions within selected P. falciparum (Pf) antigens using samples from semi-immune individuals in Southern Ghana. The aim was to design, produce and assess immunogenicity of Pf-antigen-specific vaccines containing conserved and promiscuous HLA class I-restricted epitopes using the self-assembling protein nanoparticle (SAPN) delivery platform. We produced five SAPN vaccines based on epitopes identified in our earlier studies from Pf antigens (PfCSP, PfAMA1 and PfTRAP) and presented by HLA supertypes HLA A*02 and HLA A*03. The vaccines were used to immunize transgenic HLA A*02 and A*03 mice at 3, 7 and 10 μg doses, and the levels of cellular responses and antibodies to sporozoites assessed by IFN-γ/IL2 FluoroSpot and immunofluorescence antibody assays (IFA), respectively. Transgenic mice vaccinated with the CSP A*02 SAPN vaccine elicited increased IFN-γ T-cell responses against the inserted epitopes, NANPNANPNV and AILSVSSFLF and significantly higher antibody responses against Pf sporozoites assessed by IFA (median titer = 10,240 in vaccinated group vs 10 in adjuvant group, p value = 0.0003).The AMA1 SAPN vaccine containing the A*02 epitope YMGNPWTEYM elicited a median IFN-γ sfc/m of 259 in the 10 μg dose group while the adjuvant only response was 47 sfc/m (p value = 0.03). The AMA1 A*03 epitope NSTCRFFVCK elicited a median IFN-γ sfc/m of 180 and 217 in the 10 and 3 μg doses respectively, while the adjuvant only response was 0 sfc/m for both doses (p value = 0.0079). Our approach demonstrates feasibility of developing a novel potentially efficacious epitope-based vaccine and affirms the potential of the SAPN technology as an effective delivery platform.","container-title":"Vaccine","DOI":"10.1016/j.vaccine.2025.127832","ISSN":"1873-2518","journalAbbreviation":"Vaccine","language":"eng","note":"PMID: 41082812","page":"127832","source":"PubMed","title":"Immunogenicity of HLA-restricted peptide vaccine candidates delivered by self-assembling protein nanoparticle (SAPN) technology","volume":"66","author":[{"family":"Belmonte","given":"Maria"},{"family":"Kusi","given":"Kwadwo Asamoah"},{"family":"Kyei-Baafour","given":"Eric"},{"family":"Ofori","given":"Ebenezer Addo"},{"family":"Burkhard","given":"Peter"},{"family":"Angov","given":"Evelina"},{"family":"Matyas","given":"Gary R."},{"family":"Beck","given":"Zoltan"},{"family":"Pfeffer-Kleemann","given":"Christian"},{"family":"Storey","given":"Lily"},{"family":"Lim","given":"Pharath"},{"family":"Belmonte","given":"Arnel"},{"family":"Ganeshan","given":"Harini"},{"family":"Huang","given":"Jun"},{"family":"Inoue","given":"Sandra"},{"family":"Villasante","given":"Eileen"},{"family":"Sedegah","given":"Martha"}],"issued":{"date-parts":[["2025",11,14]]}}},{"id":456,"uris":["http://zotero.org/users/11174921/items/4Q6ZQIKC"],"itemData":{"id":456,"type":"article-journal","abstract":"Abstract\n            Previously, we identified and established the antigenicity of 17 CD8+ T cell epitopes from five P. falciparum Ags that are restricted by multiple common HLA class I alleles. Here, we report the identification of 11 peptides from the same Ags, cicumsporozoite protein, sporozoite surface protein 2, exported protein-1, and liver-stage Ag-1, that bind between at least five and up to 11 different HLA-DR molecules representative of the most common HLA-DR Ags worldwide. These peptides recall lymphoproliferative and cytokine responses in immune individuals experimentally immunized with radiation-attenuated Plasmodium falciparum sporozoites (irradiated sporozoites) or semi-immune individuals naturally exposed to malaria in Irian Jaya or Kenya. We establish that all peptides are recognized by individuals of each of the three populations, and that the frequency and magnitude of helper T lymphocyte responses to each peptide is influenced by the intensity of exposure to P. falciparum sporozoites. Mean frequencies of lymphoproliferative responses are 53.2% (irradiated sporozoites) vs 22.4% (Kenyan) vs 5.8% (Javanese), and mean frequencies of IFN-γ responses are 66.3% (irradiated sporozoites) vs 27.3% (Kenyan) vs 8.7% (Javanese). The identification of HLA class II degenerate T cell epitopes from P. falciparum validates our predictive strategy in a biologically relevant system and supports the potential for developing a broadly efficacious epitope-based vaccine against malaria focused on a limited number of peptide specificities.","container-title":"The Journal of Immunology","DOI":"10.4049/jimmunol.165.2.1123","ISSN":"0022-1767, 1550-6606","issue":"2","language":"en","license":"https://academic.oup.com/pages/standard-publication-reuse-rights","page":"1123-1137","source":"DOI.org (Crossref)","title":"HLA-DR-Promiscuous T Cell Epitopes from &lt;i&gt;Plasmodium&lt;/i&gt; &lt;i&gt;falciparum&lt;/i&gt; Pre-Erythrocytic-Stage Antigens Restricted by Multiple HLA Class II Alleles","volume":"165","author":[{"family":"Doolan","given":"Denise L"},{"family":"Southwood","given":"Scott"},{"family":"Chesnut","given":"Robert"},{"family":"Appella","given":"Ettore"},{"family":"Gomez","given":"Eduardo"},{"family":"Richards","given":"Allen"},{"family":"Higashimoto","given":"Yuichiro I"},{"family":"Maewal","given":"Ajesh"},{"family":"Sidney","given":"John"},{"family":"Gramzinski","given":"Robert A"},{"family":"Mason","given":"Carl"},{"family":"Koech","given":"Davy"},{"family":"Hoffman","given":"Stephen L"},{"family":"Sette","given":"Alessandro"}],"issued":{"date-parts":[["2000",7,15]]}}},{"id":456,"uris":["http://zotero.org/users/11174921/items/4Q6ZQIKC"],"itemData":{"id":456,"type":"article-journal","abstract":"Abstract\n            Previously, we identified and established the antigenicity of 17 CD8+ T cell epitopes from five P. falciparum Ags that are restricted by multiple common HLA class I alleles. Here, we report the identification of 11 peptides from the same Ags, cicumsporozoite protein, sporozoite surface protein 2, exported protein-1, and liver-stage Ag-1, that bind between at least five and up to 11 different HLA-DR molecules representative of the most common HLA-DR Ags worldwide. These peptides recall lymphoproliferative and cytokine responses in immune individuals experimentally immunized with radiation-attenuated Plasmodium falciparum sporozoites (irradiated sporozoites) or semi-immune individuals naturally exposed to malaria in Irian Jaya or Kenya. We establish that all peptides are recognized by individuals of each of the three populations, and that the frequency and magnitude of helper T lymphocyte responses to each peptide is influenced by the intensity of exposure to P. falciparum sporozoites. Mean frequencies of lymphoproliferative responses are 53.2% (irradiated sporozoites) vs 22.4% (Kenyan) vs 5.8% (Javanese), and mean frequencies of IFN-γ responses are 66.3% (irradiated sporozoites) vs 27.3% (Kenyan) vs 8.7% (Javanese). The identification of HLA class II degenerate T cell epitopes from P. falciparum validates our predictive strategy in a biologically relevant system and supports the potential for developing a broadly efficacious epitope-based vaccine against malaria focused on a limited number of peptide specificities.","container-title":"The Journal of Immunology","DOI":"10.4049/jimmunol.165.2.1123","ISSN":"0022-1767, 1550-6606","issue":"2","language":"en","license":"https://academic.oup.com/pages/standard-publication-reuse-rights","page":"1123-1137","source":"DOI.org (Crossref)","title":"HLA-DR-Promiscuous T Cell Epitopes from &lt;i&gt;Plasmodium&lt;/i&gt; &lt;i&gt;falciparum&lt;/i&gt; Pre-Erythrocytic-Stage Antigens Restricted by Multiple HLA Class II Alleles","volume":"165","author":[{"family":"Doolan","given":"Denise L"},{"family":"Southwood","given":"Scott"},{"family":"Chesnut","given":"Robert"},{"family":"Appella","given":"Ettore"},{"family":"Gomez","given":"Eduardo"},{"family":"Richards","given":"Allen"},{"family":"Higashimoto","given":"Yuichiro I"},{"family":"Maewal","given":"Ajesh"},{"family":"Sidney","given":"John"},{"family":"Gramzinski","given":"Robert A"},{"family":"Mason","given":"Carl"},{"family":"Koech","given":"Davy"},{"family":"Hoffman","given":"Stephen L"},{"family":"Sette","given":"Alessandro"}],"issued":{"date-parts":[["2000",7,15]]}}},{"id":563,"uris":["http://zotero.org/users/11174921/items/M29IBMC5"],"itemData":{"id":563,"type":"article-journal","abstract":"Transgenic mice expressing chimeric human leukocyte antigen (HLA)-B*0702 and murine H-2K(b) class I molecules were evaluated as a model system to study the immunogenicity of human cytotoxic T lymphocyte epitopes. Immunization of these mice with six known HLA-B*0702-restricted cytotoxic T lymphocyte epitopes emulsified in incomplete Freund's adjuvant induced significant immune responses specific for all six epitopes. A comparison of the immune responses between HLA-B*0702/K(b) and HLA-A*0201/K(b) transgenic mice demonstrated that the HLA-B*0702/K(b) mice possess a T-cell receptor repertoire capable of recognizing human B*0702 epitopes. However, the magnitude of B*0702-specific responses induced in B*0702/K(b) mice were approximately tenfold lower than A*0201-specific responses induced in HLA-A*0201/K(b) transgenic mice. A panel of 24 B*0702 motif-bearing peptides was used to examine the relationship between immunogenicity and HLA-B*0702 binding capacity. All seven peptides with high binding affinities of 50% inhibitory concentration &lt; or =50 NM (IC(50) 50 nM or less) were immunogenic. Similarly, 75% (9 of 12) of the intermediate binders (IC(50) nM of 50-500) were also immunogenic. Finally, only two of five peptides with binding capacity &gt; 500 nM were found to have marginal immunogenicity, whereas the other three were completely negative. HLA-B*0702/K(b) transgenic mice were found to induce B*0702-specific responses after immunization with whole DNA genes or minigenes, suggesting that, at least to some degree, B*0702 epitopes were generated as a result of natural in vivo processing and presentation.","container-title":"Human Immunology","DOI":"10.1016/s0198-8859(02)00786-3","ISSN":"0198-8859","issue":"2","journalAbbreviation":"Hum Immunol","language":"eng","note":"PMID: 12559623","page":"211-223","source":"PubMed","title":"Derivation of HLA-B*0702 transgenic mice: functional CTL repertoire and recognition of human B*0702-restricted CTL epitopes","title-short":"Derivation of HLA-B*0702 transgenic mice","volume":"64","author":[{"family":"Alexander","given":"Jeff"},{"family":"Oseroff","given":"Carla"},{"family":"Sidney","given":"John"},{"family":"Sette","given":"Alessandro"}],"issued":{"date-parts":[["2003",2]]}}},{"id":577,"uris":["http://zotero.org/users/11174921/items/ZCXMFM2C"],"itemData":{"id":577,"type":"article-journal","abstract":"We recently described human leukocyte antigen (HLA) A2, A3 and B7 supertypes, characterized by largely overlapping peptide-binding specificities and represented in a high percentage of different populations. Here, we identified 17 Plasmodium falciparum peptides capable of binding these supertypes and assessed antigenicity in both vaccinated and naturally exposed populations. Positive cytotoxic T lymphocyte recall and cytokine (interferon-gamma and tumor necrosis factor alpha) responses were detected for all peptides; all were recognized in the context of more than one HLA class I molecule; and at least 12 of the 17 were recognized in the context of all HLA alleles studied. These data validate the concept of HLA supertypes at the biological level, show that highly degenerate peptides are almost always recognized as epitopes, and demonstrate the feasibility of developing a universally effective vaccine by focusing on a limited number of peptide specificities.","container-title":"Immunity","DOI":"10.1016/s1074-7613(00)80513-0","ISSN":"1074-7613","issue":"1","journalAbbreviation":"Immunity","language":"eng","note":"PMID: 9252123","page":"97-112","source":"PubMed","title":"Degenerate cytotoxic T cell epitopes from P. falciparum restricted by multiple HLA-A and HLA-B supertype alleles","volume":"7","author":[{"family":"Doolan","given":"D. L."},{"family":"Hoffman","given":"S. L."},{"family":"Southwood","given":"S."},{"family":"Wentworth","given":"P. A."},{"family":"Sidney","given":"J."},{"family":"Chesnut","given":"R. W."},{"family":"Keogh","given":"E."},{"family":"Appella","given":"E."},{"family":"Nutman","given":"T. B."},{"family":"Lal","given":"A. A."},{"family":"Gordon","given":"D. M."},{"family":"Oloo","given":"A."},{"family":"Sette","given":"A."}],"issued":{"date-parts":[["1997",7]]}}},{"id":610,"uris":["http://zotero.org/users/11174921/items/9682W6HQ"],"itemData":{"id":610,"type":"article-journal","abstract":"A mixture of DNA plasmids expressing five Plasmodium falciparum pre-erythrocyte-stage antigens was administered with or without a DNA plasmid encoding human granulocyte-macrophage colony-stimulating factor (hGM-CSF) as an immune enhancer. After DNA immunization, antigen-specific gamma interferon (IFN-gamma) responses were detected by ELISPOT in 15/31 volunteers to multiple class I- and/or class II-restricted T-cell epitopes derived from all five antigens. Responses to multiple epitopes (&lt;/=7) were detected simultaneously in some volunteers. By 4 weeks after challenge with P. falciparum parasites, 23/31 volunteers had positive IFN-gamma responses and the magnitude of responses was increased from 2- to 143-fold. Nonetheless, none was protected against malaria. Volunteers who received hGM-CSF had a reduced frequency of IFN-gamma responses to class I peptides compared to those who only received plasmids expressing P. falciparum proteins before challenge (3/23 versus 3/8; P = 0.15) or after parasite challenge (4/23 versus 5/8; P = 0.015) but not to class II peptides before or after challenge. The responses to one antigen (P. falciparum circumsporozoite protein [PfCSP]) were similar among volunteers who received the five-gene mixture compared to volunteers who only received the PfCSP DNA plasmid in a previous study. In summary, DNA-primed IFN-gamma responses were boosted in humans by exposure to native antigen on parasites, coadministration of a plasmid expressing hGM-CSF had a negative effect on boosting of class I-restricted IFN-gamma responses, and there was no evidence that immunization with PfCSP DNA in the mixture reduced T-cell responses to PfCSP compared to when it was administered alone.","container-title":"Infection and Immunity","DOI":"10.1128/IAI.73.5.2863-2872.2005","ISSN":"0019-9567","issue":"5","journalAbbreviation":"Infect Immun","language":"eng","note":"PMID: 15845492\nPMCID: PMC1087336","page":"2863-2872","source":"PubMed","title":"Boosting of DNA vaccine-elicited gamma interferon responses in humans by exposure to malaria parasites","volume":"73","author":[{"family":"Wang","given":"Ruobing"},{"family":"Richie","given":"Thomas L."},{"family":"Baraceros","given":"Maria Fe"},{"family":"Rahardjo","given":"Nancy"},{"family":"Gay","given":"Tanya"},{"family":"Banania","given":"Jo-Glenna"},{"family":"Charoenvit","given":"Yupin"},{"family":"Epstein","given":"Judith E."},{"family":"Luke","given":"Thomas"},{"family":"Freilich","given":"Daniel A."},{"family":"Norman","given":"Jon"},{"family":"Hoffman","given":"Stephen L."}],"issued":{"date-parts":[["2005",5]]}}},{"id":551,"uris":["http://zotero.org/users/11174921/items/JELNWVDQ"],"itemData":{"id":551,"type":"article-journal","abstract":"Natural immunity to malaria is characterized by low level CD4 T cell reactivity detected by either lymphoproliferation or IFN-gamma secretion. Here we show a doubling in the detection rate of responders to the carboxyl terminus of circumsporozoite protein (CS) of Plasmodium falciparum by employing three T cell assays simultaneously: rapid IFN-gamma secretion (ex vivo ELISPOT), IFN-gamma secretion after reactivation of memory T cells and expansion in vitro (cultured ELISPOT), and lymphoproliferation. Remarkably, for no individual peptide did a positive response for one T cell effector function correlate with any other. Thus these CS epitopes elicited unique T cell response patterns in malaria-exposed donors. Novel or important epitope responses may therefore be missed if only one T cell assay is employed. A borderline correlation was found between anti-CS Ab levels and proliferative responses, but no correlation was found with ex vivo or cultured IFN-gamma responses. This suggested that the proliferating population, but not the IFN-gamma-secreting cells, contained cells that provide help for Ab production. The data suggest that natural immunity to malaria is a complex function of T cell subgroups with different effector functions and has important implications for future studies of natural T cell immunity.","container-title":"Journal of Immunology (Baltimore, Md.: 1950)","DOI":"10.4049/jimmunol.167.8.4729","ISSN":"0022-1767","issue":"8","journalAbbreviation":"J Immunol","language":"eng","note":"PMID: 11591804","page":"4729-4737","source":"PubMed","title":"Unique T cell effector functions elicited by Plasmodium falciparum epitopes in malaria-exposed Africans tested by three T cell assays","volume":"167","author":[{"family":"Flanagan","given":"K. L."},{"family":"Lee","given":"E. A."},{"family":"Gravenor","given":"M. B."},{"family":"Reece","given":"W. H."},{"family":"Urban","given":"B. C."},{"family":"Doherty","given":"T."},{"family":"Bojang","given":"K. A."},{"family":"Pinder","given":"M."},{"family":"Hill","given":"A. V."},{"family":"Plebanski","given":"M."}],"issued":{"date-parts":[["2001",10,15]]}}},{"id":553,"uris":["http://zotero.org/users/11174921/items/N886G5GG"],"itemData":{"id":553,"type":"article-journal","abstract":"The RTS,S/SBAS2 vaccine confers sterile protection against Plasmodium falciparum sporozoite challenge. The mechanisms underlying this are of great interest, yet little is known about the immune effector mechanisms induced by this vaccine. The immune responses induced by RTS,S/SBAS2 were characterized in 10 malaria-naive volunteers. Several epitopes in the circumsporozoite protein (CSP) were identified as targets of cultured interferon (IFN)-gamma-secreting CD4+ T cells. RTS,S-specific IFN-gamma-secreting effector T cells were induced in 8 subjects; this ex vivo response mapped to a single peptide in Th2R. CSP-specific CD8+ cytotoxic T lymphocytes were not detected. RTS, S-specific IFN-gamma production was universal, whereas interleukin-4 and -5 production was rare. RTS,S-specific lymphoproliferative responses and antibodies to CSP were strongly induced in all volunteers. Responses waned with time but were boostable. Thus, RTS, S/SBAS2 is a potent inducer of Th1-type cellular and humoral immunity. These results highlight possible immune mechanisms of protection and have important implications for vaccine design in general.","container-title":"The Journal of Infectious Diseases","DOI":"10.1086/315074","ISSN":"0022-1899","issue":"5","journalAbbreviation":"J Infect Dis","language":"eng","note":"PMID: 10515829","page":"1656-1664","source":"PubMed","title":"Potent induction of focused Th1-type cellular and humoral immune responses by RTS,S/SBAS2, a recombinant Plasmodium falciparum malaria vaccine","volume":"180","author":[{"family":"Lalvani","given":"A."},{"family":"Moris","given":"P."},{"family":"Voss","given":"G."},{"family":"Pathan","given":"A. A."},{"family":"Kester","given":"K. E."},{"family":"Brookes","given":"R."},{"family":"Lee","given":"E."},{"family":"Koutsoukos","given":"M."},{"family":"Plebanski","given":"M."},{"family":"Delchambre","given":"M."},{"family":"Flanagan","given":"K. L."},{"family":"Carton","given":"C."},{"family":"Slaoui","given":"M."},{"family":"Van Hoecke","given":"C."},{"family":"Ballou","given":"W. R."},{"family":"Hill","given":"A. V."},{"family":"Cohen","given":"J."}],"issued":{"date-parts":[["1999",11]]}}},{"id":565,"uris":["http://zotero.org/users/11174921/items/5A8UZWZQ"],"itemData":{"id":565,"type":"article-journal","abstract":"The multiple antigen peptide (MAP) approach is an effective method to chemically synthesize and deliver multiple T-cell and B-cell epitopes as the constituents of a single immunogen. Here we report on the design, chemical synthesis, and immunogenicity of three Plasmodium falciparum MAP vaccines that incorporated antigenic epitopes from the sporozoite, liver, and blood stages of the life cycle. Antibody and cellular responses were determined in three inbred (C57BL/6, BALB/c, and A/J) strains, one congenic (HLA-A2 on the C57BL/6 background) strain, and one outbred strain (CD1) of mice. All three MAPs were immunogenic and induced both antibody and cellular responses, albeit in a somewhat genetically restricted manner. Antibodies against MAP-1, MAP-2, and MAP-3 had an antiparasite effect that was also dependent on the mouse major histocompatibility complex background. Anti-MAP-1 (CSP-based) antibodies blocked the invasion of HepG2 liver cells by P. falciparum sporozoites (highest, 95.16% in HLA-A2 C57BL/6; lowest, 11.21% in BALB/c). Furthermore, antibodies generated following immunizations with the MAP-2 (PfCSP, PfLSA-1, PfMSP-1(42), and PfMSP-3b) and MAP-3 (PfRAP-1, PfRAP-2, PfSERA, and PfMSP-1(42)) vaccines were able to reduce the growth of blood stage parasites in erythrocyte cultures to various degrees. Thus, MAP-based vaccines remain a viable option to induce effective antibody and cellular responses. These results warrant further development and preclinical and clinical testing of the next generation of candidate MAP vaccines that are based on the conserved protective epitopes from Plasmodium antigens that are widely recognized by populations of divergent HLA types from around the world.","container-title":"Infection and Immunity","DOI":"10.1128/IAI.00533-10","ISSN":"1098-5522","issue":"11","journalAbbreviation":"Infect Immun","language":"eng","note":"PMID: 20823210\nPMCID: PMC2976343","page":"4613-4624","source":"PubMed","title":"Multiple antigen peptide vaccines against Plasmodium falciparum malaria","volume":"78","author":[{"family":"Mahajan","given":"Babita"},{"family":"Berzofsky","given":"Jay A."},{"family":"Boykins","given":"Robert A."},{"family":"Majam","given":"Victoria"},{"family":"Zheng","given":"Hong"},{"family":"Chattopadhyay","given":"Rana"},{"family":"Vega","given":"Patricia","non-dropping-particle":"de la"},{"family":"Moch","given":"J. Kathleen"},{"family":"Haynes","given":"J. David"},{"family":"Belyakov","given":"Igor M."},{"family":"Nakhasi","given":"Hira L."},{"family":"Kumar","given":"Sanjai"}],"issued":{"date-parts":[["2010",11]]}}},{"id":529,"uris":["http://zotero.org/users/11174921/items/ZBZNDREC"],"itemData":{"id":529,"type":"article-journal","abstract":"Using a complete series of overlapping peptides, we have identified the T cell epitopes of a malaria vaccine candidate, the circumsporozoite (CS) protein, that are recognized by sporozoite-exposed residents of a non-endemic country. This protein and subunits from it are being considered as malaria sporozoite vaccine candidates, as CS-specific antibodies and cytotoxic T lymphocytes have been shown to have a role in protection. The rationale for developing an antibody-based vaccine is that in Plasmodium falciparum the immunodominant B cell epitope of the protein, (Asn-Ala-Asn-Pro)n [(NANP)n], is invariant. However, the ideal vaccine must contain CS protein-derived T cell antigenic epitopes to allow natural boosting of the antibody response following sporozoite exposure. Here, we show that major differences occur between the CS-specific T cell responses of non-endemic Caucasians and an endemic African population. HLA differences between the populations are, in part, responsible. Subunit malaria vaccines for one population may be ineffective in a different population.","container-title":"International Immunology","DOI":"10.1093/intimm/2.10.945","ISSN":"0953-8178","issue":"10","journalAbbreviation":"Int Immunol","language":"eng","note":"PMID: 1706620","page":"945-955","source":"PubMed","title":"Major population differences in T cell response to a malaria sporozoite vaccine candidate","volume":"2","author":[{"family":"Zevering","given":"Y."},{"family":"Houghten","given":"R. A."},{"family":"Frazer","given":"I. H."},{"family":"Good","given":"M. F."}],"issued":{"date-parts":[["1990"]]}}},{"id":527,"uris":["http://zotero.org/users/11174921/items/G9WE7LP2"],"itemData":{"id":527,"type":"article-journal","abstract":"Studies in mice have shown that cytotoxic T lymphocytes (CTL) specific for epitopes within the circumsporozoite (CS) protein of malaria sporozoites can prevent malaria probably by destroying infected hepatocytes. This has provided a model for the development of a sporozoite vaccine. It has not been shown whether humans can mount a CTL response to this protein nor what determinants on the protein could be considered as target epitopes for such cells and thus merit inclusion in a sporozoite vaccine. We have used a novel technique to study a caucasian population which would benefit from a sporozoite vaccine and have been able to demonstrate that some individuals with a history of sporozoite exposure do contain peripheral blood CTL specific for the Plasmodium falciparum CS protein. The prevalence of CTL among different individuals is low and there is evidence that recent malaria exposure may be a prerequisite for finding such CTL. In three individuals, CTL could be repeatedly found and in all cases the epitopes mapped to one of the two polymorphic C-terminal domains. Using a CTL line, we mapped a recognition site to residues 351-395 of the CS protein, overlapping the region of the protein recognized by murine CTL.","container-title":"International Immunology","DOI":"10.1093/intimm/3.6.511","ISSN":"0953-8178","issue":"6","journalAbbreviation":"Int Immunol","language":"eng","note":"PMID: 1716144","page":"511-516","source":"PubMed","title":"Location of human cytotoxic T cell epitopes within a polymorphic domain of the Plasmodium falciparum circumsporozoite protein","volume":"3","author":[{"family":"Doolan","given":"D. L."},{"family":"Houghten","given":"R. A."},{"family":"Good","given":"M. F."}],"issued":{"date-parts":[["1991",6]]}}},{"id":608,"uris":["http://zotero.org/users/11174921/items/PG6BXCG8"],"itemData":{"id":608,"type":"article-journal","abstract":"Localization of human MHC class I-restricted T cell epitopes in the circumsporozoite (CS) protein of the human parasite Plasmodium falciparum is an important objective in the development of antimalarial vaccines. To this purpose, we synthesized a series of overlapping synthetic 20-mer peptides, spanning the entire sequence of the 7G8 CS molecule except for the central repeat B cell domain. The P.f.CS peptides were first tested for their ability to bind to the human MHC class I HLA-A2.1 molecule on T2, a human cell line. Subsequently, the use of a series of shorter peptide analogues allowed us to determine the optimal A2.1 binding sequence present in several of the 20-mers. Binding P.f.CS peptides were further tested for their capacity to activate PBL from HLA-A2.1+ immune donors living in a malaria-endemic area. Specific IFN-gamma production was detected in the supernatant of cultures of PBL from exposed individuals. Cytotoxic T cell lines and clones were derived from the PBL of one responder, and their activity was shown to be HLA-A2.1-restricted and specific for the peptide 334-342 of the CS protein. In addition, double transgenic HLA-A2.1 x human beta 2-microglobulin mice were immunized with peptide 1-10 of the CS protein. T cells derived from immune lymph nodes displayed a peptide-specific HLA-A2.1-restricted cytolytic activity after one in vitro stimulation.","container-title":"Journal of Immunology (Baltimore, Md.: 1950)","ISSN":"0022-1767","issue":"8","journalAbbreviation":"J Immunol","language":"eng","note":"PMID: 7535817","page":"3922-3931","source":"PubMed","title":"Localization of HLA-A2.1-restricted T cell epitopes in the circumsporozoite protein of Plasmodium falciparum","volume":"154","author":[{"family":"Blum-Tirouvanziam","given":"U."},{"family":"Servis","given":"C."},{"family":"Habluetzel","given":"A."},{"family":"Valmori","given":"D."},{"family":"Men","given":"Y."},{"family":"Esposito","given":"F."},{"family":"Del Nero","given":"L."},{"family":"Holmes","given":"N."},{"family":"Fasel","given":"N."},{"family":"Corradin","given":"G."}],"issued":{"date-parts":[["1995",4,15]]}}},{"id":513,"uris":["http://zotero.org/users/11174921/items/4VFXQNZP"],"itemData":{"id":513,"type":"article-journal","abstract":"The longevity of specific human memory T-cell responses is largely unknown. However, a knowledge of the duration of memory is important for understanding immunity to an organism and for planning vaccine intervention. To address this, we have examined T-cell memory to malaria by determining T-cell responses by subjects recently exposed to peptides spanning the circumsporozoite (CS) proteins of two species of malaria-causing organisms, Plasmodium falciparum and Plasmodium vivax. Responses to vivax CS peptides by exposed Thai subjects were more frequent than responses by nonexposed individuals, permitting identification of determinants seen by vivax-induced responses. At the population level, there appears to be life-long memory, as the time since individuals were exposed did not diminish responsiveness to these determinants. In contrast, falciparum-exposed subjects were largely indistinguishable from nonexposed controls in responsiveness to falciparum CS determinants. However, a single peptide (F16: DNEKLRKPKHKKLKQPGDGN) was recognized significantly more frequently by P. falciparum-exposed than nonexposed Thai subjects. T cells responsive to this peptide were CD450+ and produced gamma-interferon. In contrast to the response to the vivax determinants and the other falciparum determinants, responsiveness to F16 was undetectable or minimal 2 years after exposure. Our data provide the average life-spans of certain malaria-specific T cells and are consistent with, but do not prove, the hypothesis that antigenic persistence (in the form of P. vivax hypnozoites) correlates with persistence of human T-cell memory.","container-title":"Proceedings of the National Academy of Sciences","DOI":"10.1073/pnas.91.13.6118","ISSN":"0027-8424, 1091-6490","issue":"13","journalAbbreviation":"Proc. Natl. Acad. Sci. U.S.A.","language":"en","page":"6118-6122","source":"DOI.org (Crossref)","title":"Life-spans of human T-cell responses to determinants from the circumsporozoite proteins of Plasmodium falciparum and Plasmodium vivax.","volume":"91","author":[{"family":"Zevering","given":"Y"},{"family":"Khamboonruang","given":"C"},{"family":"Rungruengthanakit","given":"K"},{"family":"Tungviboonchai","given":"L"},{"family":"Ruengpipattanapan","given":"J"},{"family":"Bathurst","given":"I"},{"family":"Barr","given":"P"},{"family":"Good","given":"M F"}],"issued":{"date-parts":[["1994",6,21]]}}},{"id":668,"uris":["http://zotero.org/users/11174921/items/YWU2QHXK"],"itemData":{"id":668,"type":"article-journal","abstract":"FALVAC-1, a vaccine against Plasmodium falciparum was developed by joining 21 epitopes from P. falciparum vaccine antigens and an universal T helper epitope from tetanus toxoid. Since adjuvants influence different aspects of immune responses, in this study we investigated the effect of four adjuvants aluminum hydroxide (alum), nonionic copolymer adjuvant P1005 (water-in-oil emulsion), CpG oligodeoxynucleotides (ODN), and QS-21 in eliciting immune responses in outbred mice. QS-21 and copolymer adjuvants were the best formulations in inducing higher and long-lasting antibody titers to the whole vaccine compared to alum and CpG. QS-21 was the only adjuvant to elicit predominantly IgG2a response and antibodies reactive with all epitopes incorporated in the vaccine construct. Vaccine elicited antibodies recognized sporozoites and asexual blood-stage parasites. FALVAC-1 immunized mice induced lymphoproliferative and IFN-gamma response to the vaccine. QS-21 and CpG adjuvants were able to elicit T proliferative responses to 20 of the 22 epitopes in the vaccine. In conclusion, this study demonstrated that with suitable adjuvant such as QS-21, it is possible to elicit immune responses to most of the epitopes included in the FALVAC-1 vaccine.","container-title":"Experimental Parasitology","DOI":"10.1016/s0014-4894(02)00029-2","ISSN":"0014-4894","issue":"1","journalAbbreviation":"Exp Parasitol","language":"eng","note":"PMID: 12243733","page":"3-12","source":"PubMed","title":"Influence of adjuvants in inducing immune responses to different epitopes included in a multiepitope, multivalent, multistage Plasmodium falciparum candidate vaccine (FALVAC-1) in outbred mice","volume":"101","author":[{"family":"Rafi-Janajreh","given":"Asimah"},{"family":"Tongren","given":"Jon Eric"},{"family":"Kensil","given":"Charlotte"},{"family":"Hackett","given":"Craig"},{"family":"Candal","given":"Francisco"},{"family":"Lal","given":"Altaf"},{"family":"Udhayakumar","given":"Venkatachalam"}],"issued":{"date-parts":[["2002",5]]}}},{"id":570,"uris":["http://zotero.org/users/11174921/items/P3AYGD9S"],"itemData":{"id":570,"type":"article-journal","abstract":"We assessed immunogenicity of a malaria DNA vaccine administered by needle i.m. or needleless jet injection [i.m. or i.m./intradermally (i.d.)] in 14 volunteers. Antigen-specific IFN-gamma responses were detected by enzyme-linked immunospot (ELISPOT) assays in all subjects to multiple 9- to 23-aa peptides containing class I and/or class II restricted epitopes, and were dependent on both CD8(+) and CD4(+) T cells. Overall, frequency of response was significantly greater after i.m. jet injection. CD8(+)-dependent cytotoxic T lymphocytes (CTL) were detected in 8/14 volunteers. Demonstration in humans of elicitation of the class I restricted IFN-gamma responses we believe necessary for protection against the liver stage of malaria parasites brings us closer to an effective malaria vaccine.","container-title":"Proceedings of the National Academy of Sciences of the United States of America","DOI":"10.1073/pnas.181123498","ISSN":"0027-8424","issue":"19","journalAbbreviation":"Proc Natl Acad Sci U S A","language":"eng","note":"PMID: 11526203\nPMCID: PMC58557","page":"10817-10822","source":"PubMed","title":"Induction of CD4(+) T cell-dependent CD8(+) type 1 responses in humans by a malaria DNA vaccine","volume":"98","author":[{"family":"Wang","given":"R."},{"family":"Epstein","given":"J."},{"family":"Baraceros","given":"F. M."},{"family":"Gorak","given":"E. J."},{"family":"Charoenvit","given":"Y."},{"family":"Carucci","given":"D. J."},{"family":"Hedstrom","given":"R. C."},{"family":"Rahardjo","given":"N."},{"family":"Gay","given":"T."},{"family":"Hobart","given":"P."},{"family":"Stout","given":"R."},{"family":"Jones","given":"T. R."},{"family":"Richie","given":"T. L."},{"family":"Parker","given":"S. E."},{"family":"Doolan","given":"D. L."},{"family":"Norman","given":"J."},{"family":"Hoffman","given":"S. L."}],"issued":{"date-parts":[["2001",9,11]]}}},{"id":575,"uris":["http://zotero.org/users/11174921/items/PB6CE2FM"],"itemData":{"id":575,"type":"article-journal","abstract":"CD8+ cytotoxic T lymphocytes (CTLs) are critical for protection against intracellular pathogens but often have been difficult to induce by subunit vaccines in animals. DNA vaccines elicit protective CD8+ T cell responses. Malaria-naïve volunteers who were vaccinated with plasmid DNA encoding a malaria protein developed antigen-specific, genetically restricted, CD8+ T cell-dependent CTLs. Responses were directed against all 10 peptides tested and were restricted by six human lymphocyte antigen (HLA) class I alleles. This first demonstration in healthy naïve humans of the induction of CD8+ CTLs by DNA vaccines, including CTLs that were restricted by multiple HLA alleles in the same individual, provides a foundation for further human testing of this potentially revolutionary vaccine technology.","container-title":"Science (New York, N.Y.)","DOI":"10.1126/science.282.5388.476","ISSN":"0036-8075","issue":"5388","journalAbbreviation":"Science","language":"eng","note":"PMID: 9774275","page":"476-480","source":"PubMed","title":"Induction of antigen-specific cytotoxic T lymphocytes in humans by a malaria DNA vaccine","volume":"282","author":[{"family":"Wang","given":"R."},{"family":"Doolan","given":"D. L."},{"family":"Le","given":"T. P."},{"family":"Hedstrom","given":"R. C."},{"family":"Coonan","given":"K. M."},{"family":"Charoenvit","given":"Y."},{"family":"Jones","given":"T. R."},{"family":"Hobart","given":"P."},{"family":"Margalith","given":"M."},{"family":"Ng","given":"J."},{"family":"Weiss","given":"W. R."},{"family":"Sedegah","given":"M."},{"family":"Taisne","given":"C.","non-dropping-particle":"de"},{"family":"Norman","given":"J. A."},{"family":"Hoffman","given":"S. L."}],"issued":{"date-parts":[["1998",10,16]]}}},{"id":670,"uris":["http://zotero.org/users/11174921/items/Y2B4YVJ4"],"itemData":{"id":670,"type":"article-journal","abstract":"Compared with a single-stage antigen-based vaccine, a multistage and multivalent Plasmodium falciparum vaccine would be more efficacious by inducing \"multiple layers\" of immunity. We have constructed a synthetic gene that encodes for 12 B cell, 6 T cell proliferative, and 3 cytotoxic T lymphocyte epitopes derived from 9 stage-specific P. falciparum antigens corresponding to the sporozoite, liver, erythrocytic asexual, and sexual stages. The gene was expressed in the baculovirus system, and a 41-kDa antigen, termed CDC/NIIMALVAC-1, was purified. Immunization in rabbits with the purified protein in the presence of different adjuvants generated antibody responses that recognized vaccine antigen, linear peptides contained in the vaccine, and all stages of P. falciparum. In vitro assays of protection revealed that the vaccine-elicited antibodies strongly inhibited sporozoite invasion of hepatoma cells and growth of blood-stage parasites in the presence of monocytes. These observations demonstrate that a multicomponent, multistage malaria vaccine can induce immune responses that inhibit parasite development at multiple stages. The rationale and approach used in the development of a multicomponent P. falciparum vaccine will be useful in the development of a multispecies human malaria vaccine and vaccines against other infectious diseases.","container-title":"Proceedings of the National Academy of Sciences of the United States of America","DOI":"10.1073/pnas.96.4.1615","ISSN":"0027-8424","issue":"4","journalAbbreviation":"Proc Natl Acad Sci U S A","language":"eng","note":"PMID: 9990073\nPMCID: PMC15536","page":"1615-1620","source":"PubMed","title":"Immunogenicity and in vitro protective efficacy of a recombinant multistage Plasmodium falciparum candidate vaccine","volume":"96","author":[{"family":"Shi","given":"Y. P."},{"family":"Hasnain","given":"S. E."},{"family":"Sacci","given":"J. B."},{"family":"Holloway","given":"B. P."},{"family":"Fujioka","given":"H."},{"family":"Kumar","given":"N."},{"family":"Wohlhueter","given":"R."},{"family":"Hoffman","given":"S. L."},{"family":"Collins","given":"W. E."},{"family":"Lal","given":"A. A."}],"issued":{"date-parts":[["1999",2,16]]}}},{"id":587,"uris":["http://zotero.org/users/11174921/items/AF7HI78P"],"itemData":{"id":587,"type":"article-journal","abstract":"A polyepitope chimeric antigen incorporating multiple protective and conservative epitopes from multiple antigens of Plasmodium falciparum has been considered to be more effective in inducing multiple layers of immunity against malaria than a single stage- or single antigen-based vaccine. By modifying the molecular breeding approach to epitope shuffling, we have constructed a polyepitope chimeric gene that encodes 11 B-cell and T-cell proliferative epitope peptides derived from eight key antigens mostly in the blood stage of Plasmodium falciparum. A 35-kDa antigen encoded by this gene, named Malaria RCAg-1, was purified from an E. coli expression system. Immunization of rabbits and mice with the purified protein in the presence of Freund's adjuvant strongly generated long-lasting antibody responses that recognized the corresponding individual epitope peptide in this vaccine as well as blood stage parasites. CD4(+) T-cell responses were also elicited as shown by the enhancement of T-cell proliferation, IFN-gamma and IL-4 level. In vitro assay of protection revealed that vaccine-elicited antibodies could efficiently inhibit the growth of blood-stage parasites. Additionally, the chimeric antigen was recognized by human serum specimens from malaria patients and individuals living in the endemic area. Our studies indicate the potential of M.RCAg-1 recombinant protein as malaria candidate vaccines as well as the rationale of the epitope shuffling technology applied in designing malaria vaccines.","container-title":"Vaccine","DOI":"10.1016/j.vaccine.2007.04.085","ISSN":"0264-410X","issue":"28","journalAbbreviation":"Vaccine","language":"eng","note":"PMID: 17548134","page":"5155-5165","source":"PubMed","title":"Immunogenicity and in vitro protective efficacy of a polyepitope Plasmodium falciparum candidate vaccine constructed by epitope shuffling","volume":"25","author":[{"family":"Cai","given":"Qiliang"},{"family":"Peng","given":"Guiying"},{"family":"Bu","given":"Lingyi"},{"family":"Lin","given":"Yahui"},{"family":"Zhang","given":"Lianhui"},{"family":"Lustigmen","given":"Sara"},{"family":"Wang","given":"Heng"}],"issued":{"date-parts":[["2007",7,9]]}}},{"id":544,"uris":["http://zotero.org/users/11174921/items/WYIKFN5U"],"itemData":{"id":544,"type":"article-journal","abstract":"BACKGROUND: Sterile protection against malaria, most likely mediated by parasite-specific CD8+ T cells, has been achieved by attenuated sporozoite vaccination of animals as well as malaria-naïve and malaria-exposed subjects. The circumsporozoite protein (CSP)-based vaccine, RTS,S, shows low efficacy partly due to limited CD8+ T cell induction, and inclusion of such epitopes could improve RTS,S. This study assessed 8-10mer CSP peptide epitopes, present in predicted or previously positive P. falciparum 3D7 CSP 15mer overlapping peptide pools, for their ability to induce CD8+ T cell IFN-γ responses in natural malaria-exposed subjects.\nMETHODS: Cryopreserved PBMCs from nine HLA-typed subjects were stimulated with 23 8-10mer CSP peptides from the 3D7 parasite in IFN-ɣ ELISpot assays. The CD8+ T cell specificity of IFN-γ responses was confirmed in ELISpot assays using CD8+ T cell-enriched PBMC fractions after CD4+ cell depletion.\nRESULTS: Ten of 23 peptide epitopes elicited responses in whole PBMCs from five of the nine subjects. Four peptides tested positive in CD8+ T cell-enriched PBMCs from two previously positive responders and one new subject. All four immunodominant peptides are restricted by globally common HLA supertypes (A02, A03, B07) and mapped to regions of the CSP antigen with limited or no reported polymorphism. Association of these peptide-specific responses with anti-malarial protection remains to be confirmed.\nCONCLUSIONS: The relatively conserved nature of the four identified epitopes and their binding to globally common HLA supertypes makes them good candidates for inclusion in potential multi-epitope malaria vaccines.","container-title":"PloS One","DOI":"10.1371/journal.pone.0228177","ISSN":"1932-6203","issue":"2","journalAbbreviation":"PLoS One","language":"eng","note":"PMID: 32040522\nPMCID: PMC7010280","page":"e0228177","source":"PubMed","title":"Identification of Plasmodium falciparum circumsporozoite protein-specific CD8+ T cell epitopes in a malaria exposed population","volume":"15","author":[{"family":"Kusi","given":"Kwadwo A."},{"family":"Aggor","given":"Felix E."},{"family":"Amoah","given":"Linda E."},{"family":"Anum","given":"Dorothy"},{"family":"Nartey","given":"Yvonne"},{"family":"Amoako-Sakyi","given":"Daniel"},{"family":"Obiri-Yeboah","given":"Dorcas"},{"family":"Hollingdale","given":"Michael"},{"family":"Ganeshan","given":"Harini"},{"family":"Belmonte","given":"Maria"},{"family":"Peters","given":"Bjoern"},{"family":"Kim","given":"Yohan"},{"family":"Tetteh","given":"John"},{"family":"Kyei-Baafour","given":"Eric"},{"family":"Dodoo","given":"Daniel"},{"family":"Villasante","given":"Eileen"},{"family":"Sedegah","given":"Martha"}],"issued":{"date-parts":[["2020"]]}}},{"id":541,"uris":["http://zotero.org/users/11174921/items/2I8FML22"],"itemData":{"id":541,"type":"article-journal","abstract":"BACKGROUND: Plasmodium falciparum circumsporozoite protein (CSP) is a leading malaria vaccine candidate antigen, known to elicit protective antibody responses in humans (RTS,S vaccine). Recently, a DNA prime / adenovirus (Ad) vector boost vaccine encoding CSP and a second P. falciparum antigen, apical membrane antigen-1, also elicited sterile protection, but in this case associated with interferon gamma ELISpot and CD8+ T cell but not antibody responses. The finding that CSP delivered by an appropriate vaccine platform likely elicits protective cell-mediated immunity provided a rationale for identifying class I-restricted epitopes within this leading vaccine candidate antigen.\nMETHODS: Limited samples of peripheral blood mononuclear cells from clinical trials of the Ad vaccine were used to identify CD8+ T cell epitopes within pools of overlapping 15mer peptides spanning portions of CSP that stimulated recall responses. Computerized algorithms (NetMHC) predicted 17 minimal class I-restricted 9-10mer epitopes within fifteen 15mers positive in ELISpot assay using PBMC from 10 HLA-matched study subjects. Four additional epitopes were subsequently predicted using NetMHC, matched to other study subjects without initial 15mer ELISpot screening. Nine of the putative epitopes were synthesized and tested by ELISpot assay, and six of these nine were further tested for CD8+ T cell responses by ELISpot CD4+ and CD8+ T cell-depletion and flow cytometry assays for evidence of CD8+ T cell dependence.\nRESULTS: Each of the nine putative epitopes, all sequence-conserved, recalled responses from HLA-matched CSP-immunized research subjects. Four shorter sequences contained within these sequences were identified using NetMHC predictions and may have contributed to recall responses. Five (9-10mer) epitopes were confirmed to be targets of CD8+ T cell responses using ELISpot depletion and ICS assays. Two 9mers among these nine epitopes were each restricted by two HLA supertypes (A01/B07; A01A24/A24) and one 9mer was restricted by three HLA supertypes (A01A24/A24/B27) indicating that some CSP class I-restricted epitopes, like DR epitopes, may be HLA-promiscuous.\nCONCLUSIONS: This study identified nine and confirmed five novel class I epitopes restricted by six HLA supertypes, suggesting that an adenovirus-vectored CSP vaccine would be immunogenic and potentially protective in genetically diverse populations.","container-title":"Malaria Journal","DOI":"10.1186/1475-2875-12-185","ISSN":"1475-2875","journalAbbreviation":"Malar J","language":"eng","note":"PMID: 23738590\nPMCID: PMC3683343","page":"185","source":"PubMed","title":"Identification of minimal human MHC-restricted CD8+ T-cell epitopes within the Plasmodium falciparum circumsporozoite protein (CSP)","volume":"12","author":[{"family":"Sedegah","given":"Martha"},{"family":"Kim","given":"Yohan"},{"family":"Ganeshan","given":"Harini"},{"family":"Huang","given":"Jun"},{"family":"Belmonte","given":"Maria"},{"family":"Abot","given":"Esteban"},{"family":"Banania","given":"Jo Glenna"},{"family":"Farooq","given":"Fouzia"},{"family":"McGrath","given":"Shannon"},{"family":"Peters","given":"Bjoern"},{"family":"Sette","given":"Alessandro"},{"family":"Soisson","given":"Lorraine"},{"family":"Diggs","given":"Carter"},{"family":"Doolan","given":"Denise L."},{"family":"Tamminga","given":"Cindy"},{"family":"Villasante","given":"Eileen"},{"family":"Hollingdale","given":"Michael R."},{"family":"Richie","given":"Thomas L."}],"issued":{"date-parts":[["2013",6,5]]}}},{"id":533,"uris":["http://zotero.org/users/11174921/items/6ZDLUWUN"],"itemData":{"id":533,"type":"article-journal","abstract":"The definition of human T-cell antigenic sites is important for subunit vaccine development of a peptide immunogen if the goal is to allow antibody boosting during infection or to stimulate antibody-independent T-cell immunity. To identify such sites on the circumsporozoite (CS) protein of Plasmodium falciparum, 29 overlapping synthetic peptides spanning the entire CS protein were made and tested for their ability to stimulate peripheral blood lymphocytes from 35 adults living in a P. falciparum malaria-endemic region of West Africa. Three immunodominant domains were located outside the repetitive region. These domains, however, occurred in the polymorphic regions of the molecule, suggesting that parasite mutation and selection has occurred in response to immune pressure from T cells. Such polymorphism may impose an obstacle for vaccine development.","container-title":"Proceedings of the National Academy of Sciences of the United States of America","DOI":"10.1073/pnas.85.4.1199","ISSN":"0027-8424","issue":"4","journalAbbreviation":"Proc Natl Acad Sci U S A","language":"eng","note":"PMID: 2448793\nPMCID: PMC279734","page":"1199-1203","source":"PubMed","title":"Human T-cell recognition of the circumsporozoite protein of Plasmodium falciparum: immunodominant T-cell domains map to the polymorphic regions of the molecule","title-short":"Human T-cell recognition of the circumsporozoite protein of Plasmodium falciparum","volume":"85","author":[{"family":"Good","given":"M. F."},{"family":"Pombo","given":"D."},{"family":"Quakyi","given":"I. A."},{"family":"Riley","given":"E. M."},{"family":"Houghten","given":"R. A."},{"family":"Menon","given":"A."},{"family":"Alling","given":"D. W."},{"family":"Berzofsky","given":"J. A."},{"family":"Miller","given":"L. H."}],"issued":{"date-parts":[["1988",2]]}}},{"id":531,"uris":["http://zotero.org/users/11174921/items/66K6W44T"],"itemData":{"id":531,"type":"article-journal","abstract":"To identify vaccine relevant T cell epitopes on the circumsporozoite (CS) protein of Plasmodium falciparum, the lymphocyte proliferative responses to 10 CS protein derived peptides were studied in 28 adult Kenyans, and correlated with resistance to malaria. Eight peptides, six of which were not overlapping, induced proliferation of lymphocytes from one to five volunteers, suggesting either genetic restriction of response to each of the T epitopes, or dominance of some T sites on the immunizing sporozoites. The 28 volunteers were radically cured of malaria and during the next 126 days 25 of the 28 were reinfected. Resistance to malaria was not correlated with antibodies to malaria Ag, but was significantly correlated with lymphocyte responses to CS protein residues 361-380 and 371-390. Among the 25 volunteers who became re-infected with malaria, lymphocytes from only two responded to a peptide including residues 361-380 of the P. falciparum CS protein, and only one to peptide 371-390. In contrast, lymphocytes from all three volunteers who did not become infected responded to peptide 361-380 (p = 0.003), and lymphocytes from two of the three responded to peptide 371-390 (p = 0.023). The significant correlation between proliferation to peptides 361-380 and 371-390 and resistance to malaria suggests that at least one epitope within these overlapping peptides is involved in a protective cellular immune response. The data support inclusion of these residues in future CS protein vaccines.","container-title":"Journal of Immunology (Baltimore, Md.: 1950)","ISSN":"0022-1767","issue":"4","journalAbbreviation":"J Immunol","language":"eng","note":"PMID: 2464643","page":"1299-1303","source":"PubMed","title":"Human lymphocyte proliferative response to a sporozoite T cell epitope correlates with resistance to falciparum malaria","volume":"142","author":[{"family":"Hoffman","given":"S. L."},{"family":"Oster","given":"C. N."},{"family":"Mason","given":"C."},{"family":"Beier","given":"J. C."},{"family":"Sherwood","given":"J. A."},{"family":"Ballou","given":"W. R."},{"family":"Mugambi","given":"M."},{"family":"Chulay","given":"J. D."}],"issued":{"date-parts":[["1989",2,15]]}}},{"id":536,"uris":["http://zotero.org/users/11174921/items/BJZC5EMG"],"itemData":{"id":536,"type":"article-journal","abstract":"The circumsporozoite (CS) protein is a candidate vaccine antigen for the sporozoite stage in the life cycle of the malaria parasite. Using CS protein purified from recombinant baculovirus-infected cells and a panel of H-2 congenic mice, we are able to demonstrate that this protein is poorly immunogenic in terms of antibody production as a result of Ir gene control. The immune response to the protein is also restricted following immunization with a CS-recombinant vaccinia virus or with sporozoites. Using a panel of overlapping peptides spanning the entire protein, we are able to show that the high responder mice recognize helper T cell epitopes from the same region of the protein as do humans. This region, however, is the polymorphic segment of the protein, which has implications for vaccine development. However, the close overlap of human and murine T cell epitopes demonstrates that murine models may be very useful in epitope mapping and vaccine development for human pathogens. The T cell antigenic regions of this protein fulfil the predictive requirements for the amphipathic helicity algorithm.","container-title":"Molecular Biology &amp; Medicine","ISSN":"0735-1313","issue":"3","journalAbbreviation":"Mol Biol Med","language":"eng","note":"PMID: 2468986","page":"185-196","source":"PubMed","title":"Human and murine CD4 T cell epitopes map to the same region of the malaria circumsporozoite protein: limited immunogenicity of sporozoites and circumsporozoite protein","title-short":"Human and murine CD4 T cell epitopes map to the same region of the malaria circumsporozoite protein","volume":"5","author":[{"family":"Dontfraid","given":"F."},{"family":"Cochran","given":"M. A."},{"family":"Pombo","given":"D."},{"family":"Knell","given":"J. D."},{"family":"Quakyi","given":"I. A."},{"family":"Kumar","given":"S."},{"family":"Houghten","given":"R. A."},{"family":"Berzofsky","given":"J. A."},{"family":"Miller","given":"L. H."},{"family":"Good","given":"M. F."}],"issued":{"date-parts":[["1988",12]]}}},{"id":573,"uris":["http://zotero.org/users/11174921/items/MG3PPDNU"],"itemData":{"id":573,"type":"article-journal","abstract":"The role of antigen specific CD8+ T-lymphocytes in mediating protection against sporozoite-induced malaria has been well established in murine models. In humans, indirect evidence has accumulated suggesting a similar protective role for antigen-specific CD8+ T-lymphocytes. Nevertheless, the low frequency of circulating specific cells together with the lack of sensitive methods to quantify them has hampered the direct assessment of their function. Using a combination of short-term cell culture and IFN-gamma ELISPOT, we studied CD8+ T-lymphocyte responses to a panel of HLA-A*0201 binding peptides. In addition to confirming the response to already described epitopes, we also identified five new CD8+ T-lymphocyte epitopes. These epitopes are presented in pre-erythrocytic stages gene products of Plasmodium falciparum 7G8 strain and correspond to the following protein segments: circumsporozoite (CS) 64-72, 104-113, 299-308 and 403-411; liver stage antigen (LSA-1) repeat region; sporozoite surface protein 2 or thrombospondin related anonymous protein (SSP2/TRAP) 78-88 and 504-513. Four of these peptides are conserved amongst all published sequences of P. falciparum strains. We conclude that the modified IFN-gamma ELISPOT assay is a sensitive technique to monitor antigen-specific CD8+ T-lymphocyte responses in human malaria which may help in the improvement and assessment of the efficacy of malaria subunit vaccines.","container-title":"Parasite Immunology","DOI":"10.1046/j.1365-3024.2000.00331.x","ISSN":"0141-9838","issue":"10","journalAbbreviation":"Parasite Immunol","language":"eng","note":"PMID: 11012976","page":"501-514","source":"PubMed","title":"HLA-A*0201 restricted CD8+ T-lymphocyte responses to malaria: identification of new Plasmodium falciparum epitopes by IFN-gamma ELISPOT","title-short":"HLA-A*0201 restricted CD8+ T-lymphocyte responses to malaria","volume":"22","author":[{"family":"González","given":"J. M."},{"family":"Peter","given":"K."},{"family":"Esposito","given":"F."},{"family":"Nebié","given":"I."},{"family":"Tiercy","given":"J. M."},{"family":"Bonelo","given":"A."},{"family":"Arévalo-Herrera","given":"M."},{"family":"Valmori","given":"D."},{"family":"Romero","given":"P."},{"family":"Herrera","given":"S."},{"family":"Corradin","given":"G."},{"family":"López","given":"J. A."}],"issued":{"date-parts":[["2000",10]]}}},{"id":592,"uris":["http://zotero.org/users/11174921/items/5Y7YK32M"],"itemData":{"id":592,"type":"article-journal","abstract":"A major goal of current candidate malaria vaccines is to stimulate the expansion of clones of malaria-specific lymphocytes. We have examined the in vitro T cell responses of a group of malaria exposed and non-exposed adult Caucasian donors to recombinant circumsporozoite (CS) proteins, one of which is undergoing clinical trials, to blood-stage parasites, and to synthetic peptides copying the CS protein and defined blood-stage proteins. In nearly all individuals tested, CD4 T cell proliferation or lymphokine production occurred in response to whole parasite or CS protein stimulation, and T cells from many individuals responded to synthetic peptides. T cell responses were major histocompatibility complex-restricted, and stimulation of T cells with malaria parasites or CS protein did not appear to expand a population of T cell receptor gamma/delta cells. Malaria-specific responses were independent of prior malaria exposure, and in some cases exceeded the magnitude of response to tetanus toxoid. Specific T cells are present in high frequency in the peripheral blood of many donors who have never been exposed to malaria. Although malaria-specific CD4 T cells play an important role in immunity, these data question whether vaccines need to stimulate such cells, and focus attention on other aspects of malaria immunity which may be more critical to a successful vaccine.","container-title":"European Journal of Immunology","DOI":"10.1002/eji.1830220311","ISSN":"0014-2980","issue":"3","journalAbbreviation":"Eur J Immunol","language":"eng","note":"PMID: 1547814","page":"689-696","source":"PubMed","title":"High frequency of malaria-specific T cells in non-exposed humans","volume":"22","author":[{"family":"Zevering","given":"Y."},{"family":"Amante","given":"F."},{"family":"Smillie","given":"A."},{"family":"Currier","given":"J."},{"family":"Smith","given":"G."},{"family":"Houghten","given":"R. A."},{"family":"Good","given":"M. F."}],"issued":{"date-parts":[["1992",3]]}}},{"id":568,"uris":["http://zotero.org/users/11174921/items/RKT7DW4I"],"itemData":{"id":568,"type":"article-journal","abstract":"The evaluation of antigen-specific immune responses is critical for understanding the mechanisms of immune protection and for establishing the efficacy of candidate vaccines. Here, we describe a novel assay for IFN-gamma activity which is based on the flow cytometric detection of the chemokine, monokine induced by gamma interferon (MIG) as a sensitive and predictive measure of IFN-gamma-mediated effector function, and a surrogate marker for IFN-gamma-producing cells. Upregulation of MIG expression was demonstrated following in vitro activation of peripheral blood mononuclear cells (PBMCs) with defined CD8+ T-cell epitopes derived from influenza virus, cytomegalovirus (CMV), or Epstein-Barr virus (EBV) and was antigen-specific, genetically restricted and dependent on both CD8+ T cells and IFN-gamma. Furthermore, antigen-specific MIG expression was also demonstrated with Plasmodium falciparum circumsporozoite protein (CSP) peptides, using PBMCs from volunteers immunized with irradiated P. falciparum sporozoites. In multiple parallel experiments, the MIG assay was compared to conventional IFN-gamma ELISPOT, IFN-gamma ELISA, MIG ELISA and intracellular cytokine staining assays. The level of MIG expression was shown to be directly associated with the number of IFN-gamma spot-forming cells (SFCs) detected by ELISPOT (r2=0.94). Moreover, in all instances where cultures were considered positive by ELISPOT, a higher stimulation index was noted with the MIG assay as compared with the ELISPOT assay (on average at least threefold higher) and, in some cases, responses as detected by the MIG assay were significant, but the corresponding response as measured by ELISPOT was not significant. Finally, the flow-based MIG assay offers a number of practical and technical advantages over the ELISPOT assay. Our data validate this novel method for the detection of low as well as high levels of antigen-specific and genetically restricted IFN-gamma activity.","container-title":"Journal of Immunological Methods","DOI":"10.1016/s0022-1759(01)00446-x","ISSN":"0022-1759","issue":"1-2","journalAbbreviation":"J Immunol Methods","language":"eng","note":"PMID: 11687239","page":"55-69","source":"PubMed","title":"Expression of the chemokine MIG is a sensitive and predictive marker for antigen-specific, genetically restricted IFN-gamma production and IFN-gamma-secreting cells","volume":"257","author":[{"family":"Brice","given":"G. T."},{"family":"Graber","given":"N. L."},{"family":"Hoffman","given":"S. L."},{"family":"Doolan","given":"D. L."}],"issued":{"date-parts":[["2001",11,1]]}}},{"id":523,"uris":["http://zotero.org/users/11174921/items/HQ9X34HA"],"itemData":{"id":523,"type":"article-journal","abstract":"Both CD4+ and CD8+ T cells, as well as antibody, are known to be important in sporozoite immunity. Data from animal studies suggest that cytokines, in particular gamma-interferon and interleukin-6, are involved. The interplay of these various factors and their importance in vaccine development has, however, not yet been elucidated. In this study, we have studied cellular and humoral responses of individuals naturally exposed to malaria in a highly endemic region of Papua New Guinea to the circumsporozoite protein of Plasmodium falciparum, a prime vaccine candidate antigen. A paucity of any CD4+ lymphoproliferative response to this protein by Papua New Guineans was notable which parallels our recent observation of a paucity of CD8+ T cell response and contrasts markedly with the responses of other endemic populations. There was nevertheless a significant antibody response to the central conserved B cell epitope, (NANP)n, as well as to other critical epitopes. An inverse relationship between gamma-interferon production and interleukin-6 production and a positive correlation between gamma-interferon production and CS peptide-specific lymphoproliferation was observed. High levels of peptide-specific IL-6 production were associated with high levels of peptide-specific serum antibodies. Our data provide evidence for the limited activation of distinct CD4+ T cell subsets and for the existence of functionally distinct subpopulations of human CD4+ T cells with respect to cytokines known to be important in sporozoite immunity.","container-title":"Parasite Immunology","DOI":"10.1111/j.1365-3024.1994.tb00332.x","ISSN":"0141-9838","issue":"3","journalAbbreviation":"Parasite Immunol","language":"eng","note":"PMID: 7911566","page":"129-136","source":"PubMed","title":"Evidence for limited activation of distinct CD4+ T cell subsets in response to the Plasmodium falciparum circumsporozoite protein in Papua New Guinea","volume":"16","author":[{"family":"Doolan","given":"D. L."},{"family":"Beck","given":"H. P."},{"family":"Good","given":"M. F."}],"issued":{"date-parts":[["1994",3]]}}},{"id":547,"uris":["http://zotero.org/users/11174921/items/BA2NMEFF"],"itemData":{"id":547,"type":"article-journal","abstract":"Plasmodium falciparum malaria remains a significant global health challenge. Current vaccines elicit antibody responses against circumsporozoite protein (PfCSP) that prevent the infection of hepatocytes but offer only moderate protection. Cellular immunity has emerged as a critical component of preerythrocytic protection that might be leveraged to develop improved PfCSP vaccines. Here, we characterized the clonality, molecular features, epitope specificity, and HLA restrictions of the human PfCSP-specific CD4+ and CD8+ T cell response to vaccination with an adjuvanted PfCSP vaccine, FMP013/ALFQ. Using TCR expression cloning, we identified novel conserved CD4+ T cell epitopes in the PfCSP N terminus and showed that the C-terminal CS.T3 epitope was targeted by CD4+ and rare CD8+ T cells, which recognized this epitope co-receptor independently presented on a class II HLA. Our findings provide insights into the utility of these epitopes as targets for strain-transcending immunity compared with the immunodominant but highly polymorphic epitopes in the PfCSP C terminus, offering guidance for the design of improved malaria vaccines.","container-title":"The Journal of Experimental Medicine","DOI":"10.1084/jem.20250044","ISSN":"1540-9538","issue":"9","journalAbbreviation":"J Exp Med","language":"eng","note":"PMID: 40637713\nPMCID: PMC12243953","page":"e20250044","source":"PubMed","title":"Epitope and HLA specificity of human TCRs against Plasmodium falciparum circumsporozoite protein","volume":"222","author":[{"family":"Dijk","given":"Hannah","non-dropping-particle":"van"},{"family":"Wahl","given":"Ilka"},{"family":"Kraker","given":"Sara"},{"family":"Robben","given":"Paul M."},{"family":"Dutta","given":"Sheetij"},{"family":"Wardemann","given":"Hedda"}],"issued":{"date-parts":[["2025",9,1]]}}},{"id":558,"uris":["http://zotero.org/users/11174921/items/PGDLQMNY"],"itemData":{"id":558,"type":"article-journal","abstract":"Malaria remains a public health hazard in tropical countries as a consequence of the rise and spread of drug and insecticide resistances; hence the need for a vaccine with widespread application. Protective immunity to malaria is known to be mediated by both antibody and cellular immune responses, though characterization of the latter has been less extensive. The aim of the present investigation was to identify novel T-cell epitopes that may contribute to naturally acquired immune responses against malaria. Using the Microsoft software, Epitome™ T-cell peptide epitopes on 19 Plasmodium falciparum proteins in the Plasmodium Database (www.plasmodb.org.PlasmoDB 9.0) were predicted in-silico. The peptides were synthesized and used to stimulate peripheral blood mononuclear cells (PBMCs) in 14 semi-immune and 21 malaria susceptible subjects for interferon-gamma (IFN-γ) production ex-vivo. The level of IFN-γ production, a marker of T-cell responses, was measured by ELISPOT assay in semi-immune subjects (SIS) and frequently sick subjects (FSS) from an endemic zone with perennial malaria transmission. Of the 19 proteins studied, 17 yielded 27 pools (189 peptides), which were reactive with the subjects' PBMCs when tested for IFN-γ production, taking a stimulation index (SI) of ≥2 as a cutoff point for a positive response. There were 10 reactive peptide pools (constituting eight protein loci) with an SI of 10 or greater. Of the 19 proteins studied, two were known vaccine candidates (MSP-8 and SSP2/TRAP), which reacted both with SIS and FSS. Similarly the hypothetical proteins (PFF1030w, PFE0795c, PFD0880w, PFC0065c and PF10_0052) also reacted strongly with both SIS and FSS making them attractive for further characterization as mediators of protective immunity and/or pathogenesis.","container-title":"Acta Tropica","DOI":"10.1016/j.actatropica.2014.03.007","ISSN":"1873-6254","journalAbbreviation":"Acta Trop","language":"eng","note":"PMID: 24681218","page":"104-121","source":"PubMed","title":"Differential T-cell responses of semi-immune and susceptible malaria subjects to in silico predicted and synthetic peptides of Plasmodium falciparum","volume":"135","author":[{"family":"Dinga","given":"Jerome Nyhalah"},{"family":"Kimbung Mbandi","given":"Stanley"},{"family":"Cho-Ngwa","given":"Fidelis"},{"family":"Fon","given":"Nde Peter"},{"family":"Moliki","given":"Johnson"},{"family":"Efeti","given":"Rose Mary"},{"family":"Nyasa","given":"Babila Raymond"},{"family":"Anong","given":"Damian Nota"},{"family":"Jojic","given":"Nebojsa"},{"family":"Heckerman","given":"David"},{"family":"Wang","given":"Ruobing"},{"family":"Titanji","given":"Vincent P. K."}],"issued":{"date-parts":[["2014",7]]}}},{"id":525,"uris":["http://zotero.org/users/11174921/items/LYFKZ9Q2"],"itemData":{"id":525,"type":"article-journal","abstract":"An invariant T-helper epitope of the sequence ENDIEKKICKMEKCSSVFNV (residue no. 376-395) from the circumsporozoite (CS) protein was coupled chemically with the repeat sequences, namely (EENV)2, EENVEHDA and DDEHVEEPTVA, of ring-infected erythrocyte surface antigen (RESA) protein of Plasmodium falciparum. The CS sequence was tested for helper and proliferative activity in five inbred strains of mice of different haplotypes. The CS peptide showed dose-dependent lymphocyte proliferative response in all the strains tested. On the other hand, no proliferative response was observed with the dimers of the three RESA repeat sequences. The antibody levels in these strains immunized with RESA-CS hybrid structures showed high titres and a booster effect during subsequent immunization. Such a phenomenon was not observed with RESA peptides alone. The above CS sequence could be an ideal T-helper epitope which can be linked to hydrophilic B-cell epitopes of the RESA sequence to overcome major histocompatibility complex restriction in the host.","container-title":"Vaccine","DOI":"10.1016/0264-410x(92)90511-h","ISSN":"0264-410X","issue":"11","journalAbbreviation":"Vaccine","language":"eng","note":"PMID: 1279906","page":"761-765","source":"PubMed","title":"Construction of synthetic immunogens: use of T- and B-cell epitopes of CS and RESA proteins of Plasmodium falciparum","title-short":"Construction of synthetic immunogens","volume":"10","author":[{"family":"Ritu","given":"G."},{"family":"Rao","given":"D. N."}],"issued":{"date-parts":[["1992"]]}}},{"id":549,"uris":["http://zotero.org/users/11174921/items/EALW82FK"],"itemData":{"id":549,"type":"article-journal","abstract":"Vaccination of malaria-naive humans with recombinant RTS,S/AS02, which includes the C-terminus of the circumsporozoite protein (CS), has been shown to induce strong T cell responses to both the whole protein antigen and to peptides from CS. Here we show that strong T cell responses were also observed in a semi-immune population in The Gambia, West Africa. In a Phase I study, 20 adult male volunteers, lifelong residents in a malaria-endemic region, were given three doses of RTS,S/AS02 at 0, 1 and 6 months. Responses to RTS,S, hepatitis B surface antigen and peptides from CS were tested using lymphocyte proliferation, interferon (IFN)-gamma production in microcultures, and IFN-gamma ex vivo and cultured ELISPOT, before and after vaccination. Cytotoxic responses were tested only after vaccination and none were detected. Before vaccination, the majority of the volunteers (15/20) had detectable responses in at least one of the tests. After vaccination, responses increased in all assays except cytotoxicity. The increase was most marked for proliferation; all donors responded to RTS,S after the third dose and all except one donor responded to at least one peptide after the second or third dose. There was a lack of close association of peptide responses detected by the different assays, although in microcultures IFN-gamma responses were found only when proliferative responses were high, and responses by cultured ELISPOT and proliferation were found together more frequently after vaccination. We have therefore identified several peptide-specific T cell responses induced by RTS,S/AS02 which provides a mechanism to investigate potentially protective immune responses in the field.","container-title":"Clinical and Experimental Immunology","DOI":"10.1111/j.1365-2249.2004.02371.x","ISSN":"0009-9104","issue":"2","journalAbbreviation":"Clin Exp Immunol","language":"eng","note":"PMID: 14738458\nPMCID: PMC1808944","page":"286-293","source":"PubMed","title":"Cellular immunity induced by the recombinant Plasmodium falciparum malaria vaccine, RTS,S/AS02, in semi-immune adults in The Gambia","volume":"135","author":[{"family":"Pinder","given":"M."},{"family":"Reece","given":"W. H. H."},{"family":"Plebanski","given":"M."},{"family":"Akinwunmi","given":"P."},{"family":"Flanagan","given":"K. L."},{"family":"Lee","given":"E. a. M."},{"family":"Doherty","given":"T."},{"family":"Milligan","given":"P."},{"family":"Jaye","given":"A."},{"family":"Tornieporth","given":"N."},{"family":"Ballou","given":"R."},{"family":"McAdam","given":"K. P. M. J."},{"family":"Cohen","given":"J."},{"family":"Hill","given":"A. V. S."}],"issued":{"date-parts":[["2004",2]]}}},{"id":538,"uris":["http://zotero.org/users/11174921/items/PRME96E5"],"itemData":{"id":538,"type":"article-journal","abstract":"An effective malaria vaccine must prevent disease in a range of populations living in regions with vastly different transmission rates and protect against genetically-diverse Plasmodium falciparum (Pf) strains. The protective efficacy afforded by the currently licensed malaria vaccine, Mosquirix™, promotes strong humoral responses to Pf circumsporozoite protein (CSP) 3D7 but protection is limited in duration and by strain variation. Helper CD4 T cells are central to development of protective immune responses, playing roles in B cell activation and maturation processes, cytokine production, and stimulation of effector T cells. Therefore, we took advantage of recent in silico modeling advances to predict and analyze human leukocyte antigen (HLA)-restricted class II epitopes from PfCSP - across the entire PfCSP 3D7 sequence as well as in 539 PfCSP sequence variants - with the goal of improving PfCSP-based malaria vaccines. Specifically, we developed a systematic workflow to identify peptide sequences capable of binding HLA-DR in a context relevant to achieving broad human population coverage utilizing cognate T cell help and with limited T regulatory cell activation triggers. Through this workflow, we identified seven predicted class II epitope clusters in the N- and C-terminal regions of PfCSP 3D7 and an additional eight clusters through comparative analysis of 539 PfCSP sequence variants. A subset of these predicted class II epitope clusters was synthesized as peptides and assessed for HLA-DR binding in vitro. Further, we characterized the functional capacity of these peptides to prime and activate human peripheral blood mononuclear cells (PBMCs), by monitoring cytokine response profiles using MIMIC® technology (Modular IMmune In vitro Construct). Utilizing this decision framework, we found sufficient differential cellular activation and cytokine profiles among HLA-DR-matched PBMC donors to downselect class II epitope clusters for inclusion in a vaccine targeting PfCSP. Importantly, the downselected clusters are not highly conserved across PfCSP variants but rather, they overlap a hypervariable region (TH2R) in the C-terminus of the protein. We recommend assessing these class II epitope clusters within the context of a PfCSP vaccine, employing a test system capable of measuring immunogenicity across a broad set of HLA-DR alleles.","container-title":"Frontiers in Immunology","DOI":"10.3389/fimmu.2021.689920","ISSN":"1664-3224","journalAbbreviation":"Front Immunol","language":"eng","note":"PMID: 34168657\nPMCID: PMC8217813","page":"689920","source":"PubMed","title":"Bridging Computational Vaccinology and Vaccine Development Through Systematic Identification, Characterization, and Downselection of Conserved and Variable Circumsporozoite Protein CD4 T Cell Epitopes From Diverse Plasmodium falciparum Strains","volume":"12","author":[{"family":"Noe","given":"Amy R."},{"family":"Terry","given":"Frances E."},{"family":"Schanen","given":"Brian C."},{"family":"Sassano","given":"Emily"},{"family":"Hindocha","given":"Pooja"},{"family":"Phares","given":"Timothy W."},{"family":"Moise","given":"Leonard"},{"family":"Christen","given":"Jayne M."},{"family":"Tucker","given":"Kenneth D."},{"family":"Kotraiah","given":"Vinayaka"},{"family":"Drake","given":"Donald R."},{"family":"Martin","given":"William D."},{"family":"De Groot","given":"Anne S."},{"family":"Gutierrez","given":"Gabriel M."}],"issued":{"date-parts":[["2021"]]}}}],"schema":"https://github.com/citation-style-language/schema/raw/master/csl-citation.json"} </w:instrText>
            </w:r>
            <w:r>
              <w:rPr>
                <w:sz w:val="18"/>
                <w:szCs w:val="18"/>
              </w:rPr>
              <w:fldChar w:fldCharType="separate"/>
            </w:r>
            <w:r w:rsidRPr="0074060D">
              <w:rPr>
                <w:rFonts w:ascii="Arial" w:hAnsi="Arial" w:cs="Arial"/>
                <w:sz w:val="18"/>
              </w:rPr>
              <w:t>[111,123,124,126,128,128,131,132,136,138–163]</w:t>
            </w:r>
            <w:r>
              <w:rPr>
                <w:sz w:val="18"/>
                <w:szCs w:val="18"/>
              </w:rPr>
              <w:fldChar w:fldCharType="end"/>
            </w:r>
          </w:p>
        </w:tc>
      </w:tr>
      <w:tr w:rsidR="00D508AA" w:rsidRPr="0056315D" w14:paraId="35182D8E" w14:textId="77777777" w:rsidTr="00EC711A">
        <w:tc>
          <w:tcPr>
            <w:tcW w:w="1158" w:type="dxa"/>
            <w:vMerge/>
            <w:vAlign w:val="center"/>
          </w:tcPr>
          <w:p w14:paraId="377BD666" w14:textId="77777777" w:rsidR="00D508AA" w:rsidRPr="00B200DB" w:rsidRDefault="00D508AA" w:rsidP="00EC711A">
            <w:pPr>
              <w:rPr>
                <w:rFonts w:ascii="Arial" w:hAnsi="Arial" w:cs="Arial"/>
                <w:sz w:val="18"/>
                <w:szCs w:val="18"/>
              </w:rPr>
            </w:pPr>
          </w:p>
        </w:tc>
        <w:tc>
          <w:tcPr>
            <w:tcW w:w="905" w:type="dxa"/>
            <w:vAlign w:val="center"/>
          </w:tcPr>
          <w:p w14:paraId="24DCE863" w14:textId="77777777" w:rsidR="00D508AA" w:rsidRPr="00B200DB" w:rsidRDefault="00D508AA" w:rsidP="00EC711A">
            <w:pPr>
              <w:rPr>
                <w:rFonts w:ascii="Arial" w:hAnsi="Arial" w:cs="Arial"/>
                <w:sz w:val="18"/>
                <w:szCs w:val="18"/>
              </w:rPr>
            </w:pPr>
            <w:r w:rsidRPr="00B200DB">
              <w:rPr>
                <w:rFonts w:ascii="Arial" w:hAnsi="Arial" w:cs="Arial"/>
                <w:sz w:val="18"/>
                <w:szCs w:val="18"/>
              </w:rPr>
              <w:t>AMA1</w:t>
            </w:r>
          </w:p>
        </w:tc>
        <w:tc>
          <w:tcPr>
            <w:tcW w:w="1800" w:type="dxa"/>
            <w:vAlign w:val="center"/>
          </w:tcPr>
          <w:p w14:paraId="49CBF5EE" w14:textId="77777777" w:rsidR="00D508AA" w:rsidRPr="00B200DB" w:rsidRDefault="00D508AA" w:rsidP="00EC711A">
            <w:pPr>
              <w:rPr>
                <w:rFonts w:ascii="Arial" w:hAnsi="Arial" w:cs="Arial"/>
                <w:sz w:val="18"/>
                <w:szCs w:val="18"/>
              </w:rPr>
            </w:pPr>
            <w:r w:rsidRPr="00B200DB">
              <w:rPr>
                <w:rFonts w:ascii="Arial" w:hAnsi="Arial" w:cs="Arial"/>
                <w:sz w:val="18"/>
                <w:szCs w:val="18"/>
              </w:rPr>
              <w:t>38</w:t>
            </w:r>
          </w:p>
        </w:tc>
        <w:tc>
          <w:tcPr>
            <w:tcW w:w="5040" w:type="dxa"/>
            <w:vAlign w:val="center"/>
          </w:tcPr>
          <w:p w14:paraId="30A68EBE" w14:textId="263CB766" w:rsidR="00D508AA" w:rsidRPr="00B200DB" w:rsidRDefault="00D508AA" w:rsidP="00EC711A">
            <w:pPr>
              <w:rPr>
                <w:rFonts w:ascii="Arial" w:hAnsi="Arial" w:cs="Arial"/>
                <w:sz w:val="18"/>
                <w:szCs w:val="18"/>
              </w:rPr>
            </w:pPr>
            <w:r w:rsidRPr="00B200DB">
              <w:rPr>
                <w:rFonts w:ascii="Arial" w:hAnsi="Arial" w:cs="Arial"/>
                <w:sz w:val="18"/>
                <w:szCs w:val="18"/>
              </w:rPr>
              <w:t xml:space="preserve">Proliferation, granzyme B release, </w:t>
            </w:r>
            <w:r w:rsidR="005A2F2E" w:rsidRPr="00B200DB">
              <w:rPr>
                <w:rFonts w:ascii="Arial" w:hAnsi="Arial" w:cs="Arial"/>
                <w:sz w:val="18"/>
                <w:szCs w:val="18"/>
              </w:rPr>
              <w:t>IFNγ</w:t>
            </w:r>
            <w:r w:rsidRPr="00B200DB">
              <w:rPr>
                <w:rFonts w:ascii="Arial" w:hAnsi="Arial" w:cs="Arial"/>
                <w:sz w:val="18"/>
                <w:szCs w:val="18"/>
              </w:rPr>
              <w:t xml:space="preserve"> release, </w:t>
            </w:r>
          </w:p>
        </w:tc>
        <w:tc>
          <w:tcPr>
            <w:tcW w:w="1620" w:type="dxa"/>
            <w:vAlign w:val="center"/>
          </w:tcPr>
          <w:p w14:paraId="00BEDC5B"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ls5ea1gf","properties":{"formattedCitation":"[48,111,126,127,148,151,164\\uc0\\u8211{}170]","plainCitation":"[48,111,126,127,148,151,164–170]","noteIndex":0},"citationItems":[{"id":718,"uris":["http://zotero.org/users/11174921/items/GSC98L33","http://zotero.org/users/11174921/items/FJJQFDEA"],"itemData":{"id":718,"type":"article-journal","abstract":"The hurdles to effective blood stage malaria vaccine design include immune evasion tactics used by the parasite such as redundant invasion pathways and antigen variation among circulating parasite strains. While blood stage malaria vaccine development primarily focuses on eliciting optimal humoral responses capable of blocking erythrocyte invasion, clinically-tested Plasmodium falciparum (Pf) vaccines have not elicited sterile protection, in part due to the dramatically high levels of antibody needed. Recent development efforts with non-redundant, conserved blood stage antigens suggest both high antibody titer and rapid antibody binding kinetics are important efficacy factors. Based on the central role of helper CD4 T cells in development of strong, protective immune responses, we systematically analyzed the class II epitope content in five leading Pf blood stage antigens (RH5, CyRPA, RIPR, AMA1 and EBA175) using in silico, in vitro, and ex vivo methodologies. We employed in silico T cell epitope analysis to enable identification of 67 HLA-restricted class II epitope clusters predicted to bind a panel of nine HLA-DRB1 alleles. We assessed a subset of these for HLA-DRB1 allele binding in vitro, to verify the in silico predictions. All clusters assessed (40 clusters represented by 46 peptides) bound at least two HLA-DR alleles in vitro. The overall epitope prediction to in vitro HLA-DRB1 allele binding accuracy was 71%. Utilizing the set of RH5 class II epitope clusters (10 clusters represented by 12 peptides), we assessed stimulation of T cells collected from HLA-matched RH5 vaccinees using an IFN-γ T cell recall assay. All clusters demonstrated positive recall responses, with the highest responses - by percentage of responders and response magnitude - associated with clusters located in the N-terminal region of RH5. Finally, a statistically significant correlation between in silico epitope predictions and ex vivo IFN-γ recall response was found when accounting for HLA-DR matches between the epitope predictions and donor HLA phenotypes. This is the first comprehensive analysis of class II epitope content in RH5, CyRPA, RIPR, AMA1 and EBA175 accompanied by in vitro HLA binding validation for all five proteins and ex vivo T cell response confirmation for RH5.","container-title":"Frontiers in Immunology","DOI":"10.3389/fimmu.2021.690348","ISSN":"1664-3224","journalAbbreviation":"Front Immunol","language":"eng","note":"PMID: 34305923\nPMCID: PMC8294059","page":"690348","source":"PubMed","title":"Identification and Immune Assessment of T Cell Epitopes in Five Plasmodium falciparum Blood Stage Antigens to Facilitate Vaccine Candidate Selection and Optimization","volume":"12","author":[{"family":"Kotraiah","given":"Vinayaka"},{"family":"Phares","given":"Timothy W."},{"family":"Terry","given":"Frances E."},{"family":"Hindocha","given":"Pooja"},{"family":"Silk","given":"Sarah E."},{"family":"Nielsen","given":"Carolyn M."},{"family":"Moise","given":"Leonard"},{"family":"Tucker","given":"Kenneth D."},{"family":"Ashfield","given":"Rebecca"},{"family":"Martin","given":"William D."},{"family":"De Groot","given":"Anne S."},{"family":"Draper","given":"Simon J."},{"family":"Gutierrez","given":"Gabriel M."},{"family":"Noe","given":"Amy R."}],"issued":{"date-parts":[["2021"]]}}},{"id":469,"uris":["http://zotero.org/users/11174921/items/W57LAPXK"],"itemData":{"id":469,"type":"article-journal","container-title":"Malaria Journal","DOI":"10.1186/s12936-016-1098-8","ISSN":"1475-2875","issue":"1","journalAbbreviation":"Malar J","language":"en","page":"55","source":"DOI.org (Crossref)","title":"Measurement of ex vivo ELISpot interferon-gamma recall responses to Plasmodium falciparum AMA1 and CSP in Ghanaian adults with natural exposure to malaria","volume":"15","author":[{"family":"Ganeshan","given":"Harini"},{"family":"Kusi","given":"Kwadwo A."},{"family":"Anum","given":"Dorothy"},{"family":"Hollingdale","given":"Michael R."},{"family":"Peters","given":"Bjoern"},{"family":"Kim","given":"Yohan"},{"family":"Tetteh","given":"John K. A."},{"family":"Ofori","given":"Michael F."},{"family":"Gyan","given":"Ben A."},{"family":"Koram","given":"Kwadwo A."},{"family":"Huang","given":"Jun"},{"family":"Belmonte","given":"Maria"},{"family":"Banania","given":"Jo Glenna"},{"family":"Dodoo","given":"Daniel"},{"family":"Villasante","given":"Eileen"},{"family":"Sedegah","given":"Martha"}],"issued":{"date-parts":[["2016",12]]}}},{"id":639,"uris":["http://zotero.org/users/11174921/items/ALAMKRAH"],"itemData":{"id":639,"type":"article-journal","abstract":"Malaria infection remains a significant threat worldwide, with the development of a vaccine that induces long-term sterile immunity proving difficult due to the complexity of the parasite, Plasmodium. The identification of conserved and human leukocyte antigen (HLA)-promiscuous, protection-associated epitopes within target antigens offer promise of developing effective vaccines. We previously identified immunodominant T cell regions within selected P. falciparum (Pf) antigens using samples from semi-immune individuals in Southern Ghana. The aim was to design, produce and assess immunogenicity of Pf-antigen-specific vaccines containing conserved and promiscuous HLA class I-restricted epitopes using the self-assembling protein nanoparticle (SAPN) delivery platform. We produced five SAPN vaccines based on epitopes identified in our earlier studies from Pf antigens (PfCSP, PfAMA1 and PfTRAP) and presented by HLA supertypes HLA A*02 and HLA A*03. The vaccines were used to immunize transgenic HLA A*02 and A*03 mice at 3, 7 and 10 μg doses, and the levels of cellular responses and antibodies to sporozoites assessed by IFN-γ/IL2 FluoroSpot and immunofluorescence antibody assays (IFA), respectively. Transgenic mice vaccinated with the CSP A*02 SAPN vaccine elicited increased IFN-γ T-cell responses against the inserted epitopes, NANPNANPNV and AILSVSSFLF and significantly higher antibody responses against Pf sporozoites assessed by IFA (median titer = 10,240 in vaccinated group vs 10 in adjuvant group, p value = 0.0003).The AMA1 SAPN vaccine containing the A*02 epitope YMGNPWTEYM elicited a median IFN-γ sfc/m of 259 in the 10 μg dose group while the adjuvant only response was 47 sfc/m (p value = 0.03). The AMA1 A*03 epitope NSTCRFFVCK elicited a median IFN-γ sfc/m of 180 and 217 in the 10 and 3 μg doses respectively, while the adjuvant only response was 0 sfc/m for both doses (p value = 0.0079). Our approach demonstrates feasibility of developing a novel potentially efficacious epitope-based vaccine and affirms the potential of the SAPN technology as an effective delivery platform.","container-title":"Vaccine","DOI":"10.1016/j.vaccine.2025.127832","ISSN":"1873-2518","journalAbbreviation":"Vaccine","language":"eng","note":"PMID: 41082812","page":"127832","source":"PubMed","title":"Immunogenicity of HLA-restricted peptide vaccine candidates delivered by self-assembling protein nanoparticle (SAPN) technology","volume":"66","author":[{"family":"Belmonte","given":"Maria"},{"family":"Kusi","given":"Kwadwo Asamoah"},{"family":"Kyei-Baafour","given":"Eric"},{"family":"Ofori","given":"Ebenezer Addo"},{"family":"Burkhard","given":"Peter"},{"family":"Angov","given":"Evelina"},{"family":"Matyas","given":"Gary R."},{"family":"Beck","given":"Zoltan"},{"family":"Pfeffer-Kleemann","given":"Christian"},{"family":"Storey","given":"Lily"},{"family":"Lim","given":"Pharath"},{"family":"Belmonte","given":"Arnel"},{"family":"Ganeshan","given":"Harini"},{"family":"Huang","given":"Jun"},{"family":"Inoue","given":"Sandra"},{"family":"Villasante","given":"Eileen"},{"family":"Sedegah","given":"Martha"}],"issued":{"date-parts":[["2025",11,14]]}}},{"id":706,"uris":["http://zotero.org/users/11174921/items/YDRBIVMW"],"itemData":{"id":706,"type":"article-journal","abstract":"BACKGROUND: A three-antigen DNA-prime/chimpanzee adenovirus 63 (ChAd63) boost vaccine containing pre-erythrocytic Plasmodium falciparum (Pf) circumsporozoite protein (CSP), Pf apical membrane antigen-1 (AMA1) and malaria multiple epitopes (ME) fused to Pf thrombospondin-related adhesion protein (ME-TRAP) elicited higher vaccine efficacy (VE) in an open label, randomized Phase 1 trial against controlled human malaria infection (CHMI) than the two-antigen vaccine DNA/Human Adenovirus 5 (HuAd5) containing CSP and AMA1. The objective of this follow-up study was to determine whether responses to CSP, AMA1 or TRAP MHC Class I-restricted epitopes were associated with VE.\nMETHODOLOGY: Protected (n = 6) and non-protected participants (n = 26) were screened in FluoroSpot interferon gamma (IFN-γ) and Granzyme B (GzB) assays using antigen-specific 15mer peptide subpools spanning CSP (n = 9 subpools), AMA1 (n = 12 subpools), and TRAP (n = 11 subpools). Individual antigen-specific 15mers in the subpools with strong responses were then deconvoluted, evaluated for activities, and MHC Class I-restricted epitopes within the active 15mers were predicted using NetMHCpan algorithms. The predicted epitopes were synthesized and evaluated in the FluoroSpot IFN-γ and GzB assays.\nRESULTS: Protected and some non-protected participants had similar responses to individual antigen-specific peptide subpools, which did not distinguish only protected participants. However, deconvoluted antigen-specific positive subpools with high magnitudes of responses revealed individual 15mer peptides containing specific and/or predicted MHC Class I (HLA) epitopes. Responses to epitopes were either IFN-γ-only, IFN-γ and GzB, or GzB-only. Due to limitation of cells, most of the analysis concentrated on the identification of protection associated AMA1 epitopes, since most of the predominant pool specific responses were generated against AMA1 15mer subpools. Furthermore, we previously identified protection associated HLA class I-restricted epitopes in a previous gene-based vaccine trial. Seven predicted minimal epitopes in AMA1 were synthesized and upon testing, five recalled responses from protected participants confirming their possible contribution and association with protection, and two recalled responses from non-protected participants. Two protection-associated epitopes were promiscuous and may have also contributed to protection by recognition of different HLA alleles. In addition, strongly positive antigen-specific 15mers identified within active antigen-specific subpools contained 39 predicted but not tested epitopes were identified in CSP, AMA1 and TRAP. Finally, some non-protected individuals recognized HLA-matched protection-associated minimal epitopes and we discuss possible reasons. Other factors such as HLA allele fine specificity or interaction between other HLA alleles in same individual may also influence protective efficacy.\nCONCLUSIONS: This integrated approach using immunoassays and bioinformatics identified and confirmed AMA1-MHC Class I-restricted epitopes and a list of predicted additional epitopes which could be evaluated in future studies to assess possible association with protection against CHMI in the Phase 1 trial participants. The results suggest that identification of protection-associated epitopes within malaria antigens is feasible and can help design potent next generation multi-antigen, multi-epitope malaria vaccines for a genetically diverse population and to develop robust assays to measure protective cellular immunity against pre-erythrocytic stages of malaria. This approach can be used to develop vaccines for other novel emerging infectious disease pathogens.","container-title":"PloS One","DOI":"10.1371/journal.pone.0318098","ISSN":"1932-6203","issue":"2","journalAbbreviation":"PLoS One","language":"eng","note":"PMID: 39946433\nPMCID: PMC11825025","page":"e0318098","source":"PubMed","title":"Human responses to the DNA prime/chimpanzee adenovirus (ChAd63) boost vaccine identify CSP, AMA1 and TRAP MHC Class I-restricted epitopes","volume":"20","author":[{"family":"Ganeshan","given":"Harini"},{"family":"Huang","given":"Jun"},{"family":"Belmonte","given":"Maria"},{"family":"Belmonte","given":"Arnel"},{"family":"Inoue","given":"Sandra"},{"family":"Velasco","given":"Rachel"},{"family":"Maiolatesi","given":"Santina"},{"family":"Limbach","given":"Keith"},{"family":"Patterson","given":"Noelle"},{"family":"Sklar","given":"Marvin J."},{"family":"Soisson","given":"Lorraine"},{"family":"Epstein","given":"Judith E."},{"family":"Edgel","given":"Kimberly A."},{"family":"Peters","given":"Bjoern"},{"family":"Hollingdale","given":"Michael R."},{"family":"Villasante","given":"Eileen"},{"family":"Duplessis","given":"Christopher A."},{"family":"Sedegah","given":"Martha"}],"issued":{"date-parts":[["2025"]]}}},{"id":670,"uris":["http://zotero.org/users/11174921/items/Y2B4YVJ4"],"itemData":{"id":670,"type":"article-journal","abstract":"Compared with a single-stage antigen-based vaccine, a multistage and multivalent Plasmodium falciparum vaccine would be more efficacious by inducing \"multiple layers\" of immunity. We have constructed a synthetic gene that encodes for 12 B cell, 6 T cell proliferative, and 3 cytotoxic T lymphocyte epitopes derived from 9 stage-specific P. falciparum antigens corresponding to the sporozoite, liver, erythrocytic asexual, and sexual stages. The gene was expressed in the baculovirus system, and a 41-kDa antigen, termed CDC/NIIMALVAC-1, was purified. Immunization in rabbits with the purified protein in the presence of different adjuvants generated antibody responses that recognized vaccine antigen, linear peptides contained in the vaccine, and all stages of P. falciparum. In vitro assays of protection revealed that the vaccine-elicited antibodies strongly inhibited sporozoite invasion of hepatoma cells and growth of blood-stage parasites in the presence of monocytes. These observations demonstrate that a multicomponent, multistage malaria vaccine can induce immune responses that inhibit parasite development at multiple stages. The rationale and approach used in the development of a multicomponent P. falciparum vaccine will be useful in the development of a multispecies human malaria vaccine and vaccines against other infectious diseases.","container-title":"Proceedings of the National Academy of Sciences of the United States of America","DOI":"10.1073/pnas.96.4.1615","ISSN":"0027-8424","issue":"4","journalAbbreviation":"Proc Natl Acad Sci U S A","language":"eng","note":"PMID: 9990073\nPMCID: PMC15536","page":"1615-1620","source":"PubMed","title":"Immunogenicity and in vitro protective efficacy of a recombinant multistage Plasmodium falciparum candidate vaccine","volume":"96","author":[{"family":"Shi","given":"Y. P."},{"family":"Hasnain","given":"S. E."},{"family":"Sacci","given":"J. B."},{"family":"Holloway","given":"B. P."},{"family":"Fujioka","given":"H."},{"family":"Kumar","given":"N."},{"family":"Wohlhueter","given":"R."},{"family":"Hoffman","given":"S. L."},{"family":"Collins","given":"W. E."},{"family":"Lal","given":"A. A."}],"issued":{"date-parts":[["1999",2,16]]}}},{"id":541,"uris":["http://zotero.org/users/11174921/items/2I8FML22"],"itemData":{"id":541,"type":"article-journal","abstract":"BACKGROUND: Plasmodium falciparum circumsporozoite protein (CSP) is a leading malaria vaccine candidate antigen, known to elicit protective antibody responses in humans (RTS,S vaccine). Recently, a DNA prime / adenovirus (Ad) vector boost vaccine encoding CSP and a second P. falciparum antigen, apical membrane antigen-1, also elicited sterile protection, but in this case associated with interferon gamma ELISpot and CD8+ T cell but not antibody responses. The finding that CSP delivered by an appropriate vaccine platform likely elicits protective cell-mediated immunity provided a rationale for identifying class I-restricted epitopes within this leading vaccine candidate antigen.\nMETHODS: Limited samples of peripheral blood mononuclear cells from clinical trials of the Ad vaccine were used to identify CD8+ T cell epitopes within pools of overlapping 15mer peptides spanning portions of CSP that stimulated recall responses. Computerized algorithms (NetMHC) predicted 17 minimal class I-restricted 9-10mer epitopes within fifteen 15mers positive in ELISpot assay using PBMC from 10 HLA-matched study subjects. Four additional epitopes were subsequently predicted using NetMHC, matched to other study subjects without initial 15mer ELISpot screening. Nine of the putative epitopes were synthesized and tested by ELISpot assay, and six of these nine were further tested for CD8+ T cell responses by ELISpot CD4+ and CD8+ T cell-depletion and flow cytometry assays for evidence of CD8+ T cell dependence.\nRESULTS: Each of the nine putative epitopes, all sequence-conserved, recalled responses from HLA-matched CSP-immunized research subjects. Four shorter sequences contained within these sequences were identified using NetMHC predictions and may have contributed to recall responses. Five (9-10mer) epitopes were confirmed to be targets of CD8+ T cell responses using ELISpot depletion and ICS assays. Two 9mers among these nine epitopes were each restricted by two HLA supertypes (A01/B07; A01A24/A24) and one 9mer was restricted by three HLA supertypes (A01A24/A24/B27) indicating that some CSP class I-restricted epitopes, like DR epitopes, may be HLA-promiscuous.\nCONCLUSIONS: This study identified nine and confirmed five novel class I epitopes restricted by six HLA supertypes, suggesting that an adenovirus-vectored CSP vaccine would be immunogenic and potentially protective in genetically diverse populations.","container-title":"Malaria Journal","DOI":"10.1186/1475-2875-12-185","ISSN":"1475-2875","journalAbbreviation":"Malar J","language":"eng","note":"PMID: 23738590\nPMCID: PMC3683343","page":"185","source":"PubMed","title":"Identification of minimal human MHC-restricted CD8+ T-cell epitopes within the Plasmodium falciparum circumsporozoite protein (CSP)","volume":"12","author":[{"family":"Sedegah","given":"Martha"},{"family":"Kim","given":"Yohan"},{"family":"Ganeshan","given":"Harini"},{"family":"Huang","given":"Jun"},{"family":"Belmonte","given":"Maria"},{"family":"Abot","given":"Esteban"},{"family":"Banania","given":"Jo Glenna"},{"family":"Farooq","given":"Fouzia"},{"family":"McGrath","given":"Shannon"},{"family":"Peters","given":"Bjoern"},{"family":"Sette","given":"Alessandro"},{"family":"Soisson","given":"Lorraine"},{"family":"Diggs","given":"Carter"},{"family":"Doolan","given":"Denise L."},{"family":"Tamminga","given":"Cindy"},{"family":"Villasante","given":"Eileen"},{"family":"Hollingdale","given":"Michael R."},{"family":"Richie","given":"Thomas L."}],"issued":{"date-parts":[["2013",6,5]]}}},{"id":692,"uris":["http://zotero.org/users/11174921/items/3C6GW84J"],"itemData":{"id":692,"type":"article-journal","abstract":"We have investigated the proliferative and Th cell responses to the Plasmodium chabaudi adami DS homologue of the Plasmodium falciparum apical membrane Ag 1 (AMA-1), a leading malaria vaccine candidate. Immunodominant T cell epitopes were defined following immunization of BALB/c mice with Escherichia coli-expressed, refolded P. c. adami DS AMA-1 recombinant protein and testing cells from the draining lymph nodes for responses against a series of overlapping peptides spanning P. c. adami AMA-1. A limited number of major T cell sites were identified in both conserved and variable regions of the protein. Several cryptic epitopes that evoked T cell responses following immunization with peptides, but not after protein immunization, were also identified. Adoptive transfer of a T cell line specific for a conserved cryptic epitope (corresponding to residues 31-50) provided help for an anti-AMA-1 protein-specific Ab response following in vivo challenge with P. c. adami parasitized RBC, such that AMA-1-specific Abs appeared more rapidly in recipient mice than in controls. Furthermore, T cells specific for cryptic epitopes afforded partial protection against P. c. adami infection in nude mice. The identification of conserved cryptic Th cell epitopes has important implications for malaria vaccine design.","container-title":"Journal of Immunology (Baltimore, Md.: 1950)","ISSN":"0022-1767","issue":"11","journalAbbreviation":"J Immunol","language":"eng","note":"PMID: 9548494","page":"5535-5544","source":"PubMed","title":"A cryptic T cell epitope on the apical membrane antigen 1 of Plasmodium chabaudi adami can prime for an anamnestic antibody response: implications for malaria vaccine design","title-short":"A cryptic T cell epitope on the apical membrane antigen 1 of Plasmodium chabaudi adami can prime for an anamnestic antibody response","volume":"159","author":[{"family":"Amante","given":"F. H."},{"family":"Crewther","given":"P. E."},{"family":"Anders","given":"R. F."},{"family":"Good","given":"M. F."}],"issued":{"date-parts":[["1997",12,1]]}}},{"id":734,"uris":["http://zotero.org/users/11174921/items/IPSKCRFK"],"itemData":{"id":734,"type":"article-journal","abstract":"T cells are thought to be of central importance in malaria immunity. Peptides copying malaria protein sequences often stimulate human CD4+ T cells and it was thought that they represented T cell epitopes present in the parasite and may thus have particular relevance to malaria vaccine development. To verify whether synthetic peptides representing highly conserved regions of parasite Ags may contribute to a malaria vaccine, we searched the data bank for conserved regions of Plasmodium falciparum malaria proteins that were not homologous to known self (human) proteins. We synthesized 24 such peptides representing 11 of the cloned and sequenced malaria asexual stage Ags, which were predicted by algorithms to represent T cell epitopes, and 6 peptides not predicted to be T cell epitopes and used these to generate T cell clones from individuals with an extensive previous history of malaria exposure. The T cell clones responded vigorously to many peptides but only a single clone, specific for a peptide within merozoite surface protein-1, 20-39, VTHESYQELVKKLEALEDAV, and not previously defined to be a T cell epitope responded to malaria parasites by proliferation and secretion of IFN-gamma. This epitope was not revealed by studying parasite-induced T cell lines and is thus subdominant. The clone was able to significantly inhibit parasite growth in vitro. The final step in the inhibition of parasite growth appears to be nonspecific because other activated clones (not specific for malaria sequences) can inhibit parasite growth. Our data suggest that few conserved peptides within malaria parasites can be processed from the intact parasite. However, such peptides that can be processed from malaria parasites may be expected to stimulate parasite-specific T cells that could inhibit parasite growth and as such may be lead candidates for a vaccine aimed at inducing cellular immunity to malaria.","container-title":"Journal of Immunology (Baltimore, Md.: 1950)","ISSN":"0022-1767","issue":"5","journalAbbreviation":"J Immunol","language":"eng","note":"PMID: 8051413","page":"2082-2092","source":"PubMed","title":"Analysis of human T cell clones specific for conserved peptide sequences within malaria proteins. Paucity of clones responsive to intact parasites","volume":"153","author":[{"family":"Quakyi","given":"I. A."},{"family":"Currier","given":"J."},{"family":"Fell","given":"A."},{"family":"Taylor","given":"D. W."},{"family":"Roberts","given":"T."},{"family":"Houghten","given":"R. A."},{"family":"England","given":"R. D."},{"family":"Berzofsky","given":"J. A."},{"family":"Miller","given":"L. H."},{"family":"Good","given":"M. F."}],"issued":{"date-parts":[["1994",9,1]]}}},{"id":732,"uris":["http://zotero.org/users/11174921/items/E49TFSTQ"],"itemData":{"id":732,"type":"article-journal","abstract":"We have demonstrated recently in a phase Ia clinical trial that synthetic malaria peptides delivered by immuno-potentiating reconstituted influenza virosomes (IRIV) induced long-lived peptide-specific antibody responses in all volunteers. In the current ancillary study to this clinical trial we have investigated the cellular immune responses specific for IRIV and the surface bound synthetic malaria peptides tested. After vaccination, in 50% (8/16) of the volunteers at least one positive lymphoproliferative response specific for the 49mer peptide derived from the Plasmodium falciparum apical membrane antigen-1 (AMA-1) was observed with stimulation indices ranging from 2 to 4.5. All volunteers showed pre-existing IRIV specific cellular immunity assessed by ex vivo IFN-gamma ELISpot analysis and lymphoproliferation. The pre-existing influenza specific T cell responses did not interfere negatively with the induction of malaria peptide-specific humoral and cellular immune responses. Our results support the view that IRIV constitute a safe antigen delivery system for induction of peptide-specific immune responses in human populations.","container-title":"Clinical Immunology (Orlando, Fla.)","DOI":"10.1016/j.clim.2008.01.012","ISSN":"1521-7035","issue":"2","journalAbbreviation":"Clin Immunol","language":"eng","note":"PMID: 18337175","page":"188-197","source":"PubMed","title":"Contribution of influenza immunity and virosomal-formulated synthetic peptide to cellular immune responses in a phase I subunit malaria vaccine trial","volume":"127","author":[{"family":"Peduzzi","given":"Elisabetta"},{"family":"Westerfeld","given":"Nicole"},{"family":"Zurbriggen","given":"Rinaldo"},{"family":"Pluschke","given":"Gerd"},{"family":"Daubenberger","given":"Claudia A."}],"issued":{"date-parts":[["2008",5]]}}},{"id":694,"uris":["http://zotero.org/users/11174921/items/V3L3E65E"],"itemData":{"id":694,"type":"article-journal","abstract":"A synthetic multistage, multi-epitope Plasmodium falciparum malaria antigen (FALVAC-1A) was designed and evaluated in silico, and then the gene was constructed and expressed in Escherichia coli. The FALVAC-1A protein was purified by inclusion body isolation, followed by affinity and ion exchange chromatography. Although FALVAC-1A was a synthetic antigen, it folded to a specific, but as yet incompletely defined, molecular conformation that was stable and comparable from lot to lot. When formulated with four different adjuvants, FALVAC-1A was highly immunogenic in rabbits, inducing not only ELISA reactivity to the cognate antigen and most of its component epitopes, but also in vitro activity against P. falciparum parasites as demonstrated by inhibition of sporozoite invasion, antibody dependent cellular inhibition and the immunofluorescence assay.","container-title":"Human Vaccines","DOI":"10.4161/hv.2.1.2437","ISSN":"1554-8600","issue":"1","journalAbbreviation":"Hum Vaccin","language":"eng","note":"PMID: 17012909","page":"14-23","source":"PubMed","title":"Development, characterization and immunogenicity of a multi-stage, multi-valent Plasmodium falciparum vaccine antigen (FALVAC-1A) expressed in Escherichia coli","volume":"2","author":[{"family":"Zhou","given":"Zhiyong"},{"family":"Todd","given":"Charles W."},{"family":"Wohlhueter","given":"Robert M."},{"family":"Price","given":"April"},{"family":"Xiao","given":"Lihua"},{"family":"Schnake","given":"Paul"},{"family":"Bonner","given":"Phillip Cullison"},{"family":"Martin","given":"Amy M."},{"family":"Goldman","given":"Ira F."},{"family":"De La Vega","given":"Patricia"},{"family":"Udhayakumar","given":"Venkatachalam"},{"family":"Lal","given":"Altaf A."}],"issued":{"date-parts":[["2006"]]}}},{"id":703,"uris":["http://zotero.org/users/11174921/items/4K8TV3CD"],"itemData":{"id":703,"type":"article-journal","abstract":"AMA-1 of Plasmodium falciparum is a promising candidate antigen in malaria vaccine development. In this study, we have mapped the immunodominant T-cell determinants in this antigen by using synthetic peptides. From the amphipathic scores, 17 putative T-cell determinants were identified. Nine of the 17 peptides complementary to the putative T-cell determinants induced proliferation of peripheral blood mononuclear cells (PBMC) from Kenyan residents who had lifelong exposure to malaria; none of these peptides induced proliferation of PBMC from donors who were not previously exposed to malaria. This indicates that AMA-1 peptides were stimulating T cells that were previously primed by prior exposure to P. falciparum. Many positive responders showed reactivity to more than one peptide, and some of the potent proliferative T epitopes were found to be localized in the highly conserved regions of AMA-1, suggesting that it may be possible to induce T-cell memory that can recognize different variant forms of the parasite. This information on the natural immune responses against the AMA-1 vaccine antigen in clinically immune adults will be helpful in the development of an AMA-1 antigen-based malaria vaccine and may also guide testing of AMA-1-based vaccine formulations.","container-title":"Infection and Immunity","DOI":"10.1128/iai.64.3.1054-1059.1996","ISSN":"0019-9567","issue":"3","journalAbbreviation":"Infect Immun","language":"eng","note":"PMID: 8641760\nPMCID: PMC173881","page":"1054-1059","source":"PubMed","title":"Identification of T-cell determinants in natural immune responses to the Plasmodium falciparum apical membrane antigen (AMA-1) in an adult population exposed to malaria","volume":"64","author":[{"family":"Lal","given":"A. A."},{"family":"Hughes","given":"M. A."},{"family":"Oliveira","given":"D. A."},{"family":"Nelson","given":"C."},{"family":"Bloland","given":"P. B."},{"family":"Oloo","given":"A. J."},{"family":"Hawley","given":"W. E."},{"family":"Hightower","given":"A. W."},{"family":"Nahlen","given":"B. L."},{"family":"Udhayakumar","given":"V."}],"issued":{"date-parts":[["1996",3]]}}},{"id":698,"uris":["http://zotero.org/users/11174921/items/R4AGNGS8"],"itemData":{"id":698,"type":"article-journal","abstract":"We investigated the development and maintenance of proliferative and antibody responses to apical membrane antigen-1 (AMA-1) epitopes in a holoendemic area of western Kenya. Young children (&lt; 10 years), older children (10-17 years), and adults (&gt; or = 18 years) were followed longitudinally for antibody and T-cell responses at 3 time points with an interval of 3-4 months. The proliferative responses against the AMA-1 T epitopes (PL171, PL172, PL173, PL186, PL191, and PL192) were not stable during follow-up; however, response to mycobacterial antigen PPD was highly stable. The responder frequencies were similar in all 3 time points except for epitope PL192. The younger and older children responded more frequently to T-cell epitopes, but the differences were not significant. A positive proliferative response to PL191 was associated with a significantly lower risk of parasitemia at subsequent follow-up (relative risk, 0.5; P = 0.03). The presence of antibody response to B epitopes PL169, PL170, PL173, PL187, and PL192 in one time point was associated with a subsequent response (P = 0.0001-0.008) suggesting a stable response. Younger (P = 0.046) and older children (P = 0.017) more frequently responded to epitope PL169 than did adults, and adults responded more frequently to PL187 than did younger children (P = 0.009). Responses to AMA-1 T-cell epitopes were short lived, and antibody responses were relatively stable.","container-title":"The American Journal of Tropical Medicine and Hygiene","DOI":"10.4269/ajtmh.2001.65.100","ISSN":"0002-9637","issue":"2","journalAbbreviation":"Am J Trop Med Hyg","language":"eng","note":"PMID: 11508382","page":"100-107","source":"PubMed","title":"Longitudinal study of natural immune responses to the Plasmodium falciparum apical membrane antigen (AMA-1) in a holoendemic region of malaria in western Kenya: Asembo Bay Cohort Project VIII","title-short":"Longitudinal study of natural immune responses to the Plasmodium falciparum apical membrane antigen (AMA-1) in a holoendemic region of malaria in western Kenya","volume":"65","author":[{"family":"Udhayakumar","given":"V."},{"family":"Kariuki","given":"S."},{"family":"Kolczack","given":"M."},{"family":"Girma","given":"M."},{"family":"Roberts","given":"J. M."},{"family":"Oloo","given":"A. J."},{"family":"Nahlen","given":"B. L."},{"family":"Lal","given":"A. A."}],"issued":{"date-parts":[["2001",8]]}}},{"id":709,"uris":["http://zotero.org/users/11174921/items/I4FDMDE3"],"itemData":{"id":709,"type":"article-journal","abstract":"BACKGROUND: Fifteen volunteers were immunized with three doses of plasmid DNA encoding P. falciparum circumsporozoite protein (CSP) and apical membrane antigen-1 (AMA1) and boosted with human adenovirus-5 (Ad) expressing the same antigens (DNA/Ad). Four volunteers (27%) demonstrated sterile immunity to controlled human malaria infection and, overall, protection was statistically significantly associated with ELISpot and CD8+ T cell IFN-γ activities to AMA1 but not CSP. DNA priming was required for protection, as 18 additional subjects immunized with Ad alone (AdCA) did not develop sterile protection.\nMETHODOLOGY/PRINCIPAL FINDINGS: We sought to identify correlates of protection, recognizing that DNA-priming may induce different responses than AdCA alone. Among protected volunteers, two and three had higher ELISpot and CD8+ T cell IFN-γ responses to CSP and AMA1, respectively, than non-protected volunteers. Unexpectedly, non-protected volunteers in the AdCA trial showed ELISpot and CD8+ T cell IFN-γ responses to AMA1 equal to or higher than the protected volunteers. T cell functionality assessed by intracellular cytokine staining for IFN-γ, TNF-α and IL-2 likewise did not distinguish protected from non-protected volunteers across both trials. However, three of the four protected volunteers showed higher effector to central memory CD8+ T cell ratios to AMA1, and one of these to CSP, than non-protected volunteers for both antigens. These responses were focused on discrete regions of CSP and AMA1. Class I epitopes restricted by A*03 or B*58 supertypes within these regions of AMA1 strongly recalled responses in three of four protected volunteers. We hypothesize that vaccine-induced effector memory CD8+ T cells recognizing a single class I epitope can confer sterile immunity to P. falciparum in humans.\nCONCLUSIONS/SIGNIFICANCE: We suggest that better understanding of which epitopes within malaria antigens can confer sterile immunity and design of vaccine approaches that elicit responses to these epitopes will increase the potency of next generation gene-based vaccines.","container-title":"PloS One","DOI":"10.1371/journal.pone.0106241","ISSN":"1932-6203","issue":"9","journalAbbreviation":"PLoS One","language":"eng","note":"PMID: 25211344\nPMCID: PMC4161338","page":"e106241","source":"PubMed","title":"Sterile immunity to malaria after DNA prime/adenovirus boost immunization is associated with effector memory CD8+T cells targeting AMA1 class I epitopes","volume":"9","author":[{"family":"Sedegah","given":"Martha"},{"family":"Hollingdale","given":"Michael R."},{"family":"Farooq","given":"Fouzia"},{"family":"Ganeshan","given":"Harini"},{"family":"Belmonte","given":"Maria"},{"family":"Kim","given":"Yohan"},{"family":"Peters","given":"Bjoern"},{"family":"Sette","given":"Alessandro"},{"family":"Huang","given":"Jun"},{"family":"McGrath","given":"Shannon"},{"family":"Abot","given":"Esteban"},{"family":"Limbach","given":"Keith"},{"family":"Shi","given":"Meng"},{"family":"Soisson","given":"Lorraine"},{"family":"Diggs","given":"Carter"},{"family":"Chuang","given":"Ilin"},{"family":"Tamminga","given":"Cindy"},{"family":"Epstein","given":"Judith E."},{"family":"Villasante","given":"Eileen"},{"family":"Richie","given":"Thomas L."}],"issued":{"date-parts":[["2014"]]}}}],"schema":"https://github.com/citation-style-language/schema/raw/master/csl-citation.json"} </w:instrText>
            </w:r>
            <w:r>
              <w:rPr>
                <w:sz w:val="18"/>
                <w:szCs w:val="18"/>
              </w:rPr>
              <w:fldChar w:fldCharType="separate"/>
            </w:r>
            <w:r w:rsidRPr="0074060D">
              <w:rPr>
                <w:rFonts w:ascii="Arial" w:hAnsi="Arial" w:cs="Arial"/>
                <w:sz w:val="18"/>
              </w:rPr>
              <w:t>[48,111,126,127,148,151,164–170]</w:t>
            </w:r>
            <w:r>
              <w:rPr>
                <w:sz w:val="18"/>
                <w:szCs w:val="18"/>
              </w:rPr>
              <w:fldChar w:fldCharType="end"/>
            </w:r>
          </w:p>
        </w:tc>
      </w:tr>
      <w:tr w:rsidR="00D508AA" w:rsidRPr="0056315D" w14:paraId="6E1F47D2" w14:textId="77777777" w:rsidTr="00EC711A">
        <w:tc>
          <w:tcPr>
            <w:tcW w:w="1158" w:type="dxa"/>
            <w:vMerge/>
            <w:vAlign w:val="center"/>
          </w:tcPr>
          <w:p w14:paraId="7B9877A7" w14:textId="77777777" w:rsidR="00D508AA" w:rsidRPr="00B200DB" w:rsidRDefault="00D508AA" w:rsidP="00EC711A">
            <w:pPr>
              <w:rPr>
                <w:rFonts w:ascii="Arial" w:hAnsi="Arial" w:cs="Arial"/>
                <w:sz w:val="18"/>
                <w:szCs w:val="18"/>
              </w:rPr>
            </w:pPr>
          </w:p>
        </w:tc>
        <w:tc>
          <w:tcPr>
            <w:tcW w:w="905" w:type="dxa"/>
            <w:vAlign w:val="center"/>
          </w:tcPr>
          <w:p w14:paraId="2333298F" w14:textId="77777777" w:rsidR="00D508AA" w:rsidRPr="00B200DB" w:rsidRDefault="00D508AA" w:rsidP="00EC711A">
            <w:pPr>
              <w:rPr>
                <w:rFonts w:ascii="Arial" w:hAnsi="Arial" w:cs="Arial"/>
                <w:sz w:val="18"/>
                <w:szCs w:val="18"/>
              </w:rPr>
            </w:pPr>
            <w:r w:rsidRPr="00B200DB">
              <w:rPr>
                <w:rFonts w:ascii="Arial" w:hAnsi="Arial" w:cs="Arial"/>
                <w:sz w:val="18"/>
                <w:szCs w:val="18"/>
              </w:rPr>
              <w:t>LSA1</w:t>
            </w:r>
          </w:p>
        </w:tc>
        <w:tc>
          <w:tcPr>
            <w:tcW w:w="1800" w:type="dxa"/>
            <w:vAlign w:val="center"/>
          </w:tcPr>
          <w:p w14:paraId="7CCE13C2" w14:textId="77777777" w:rsidR="00D508AA" w:rsidRPr="00B200DB" w:rsidRDefault="00D508AA" w:rsidP="00EC711A">
            <w:pPr>
              <w:rPr>
                <w:rFonts w:ascii="Arial" w:hAnsi="Arial" w:cs="Arial"/>
                <w:sz w:val="18"/>
                <w:szCs w:val="18"/>
              </w:rPr>
            </w:pPr>
            <w:r w:rsidRPr="00B200DB">
              <w:rPr>
                <w:rFonts w:ascii="Arial" w:hAnsi="Arial" w:cs="Arial"/>
                <w:sz w:val="18"/>
                <w:szCs w:val="18"/>
              </w:rPr>
              <w:t>8</w:t>
            </w:r>
          </w:p>
        </w:tc>
        <w:tc>
          <w:tcPr>
            <w:tcW w:w="5040" w:type="dxa"/>
            <w:vAlign w:val="center"/>
          </w:tcPr>
          <w:p w14:paraId="08D8FE41" w14:textId="3820769B" w:rsidR="00D508AA" w:rsidRPr="00B200DB" w:rsidRDefault="005A2F2E" w:rsidP="00EC711A">
            <w:pPr>
              <w:rPr>
                <w:rFonts w:ascii="Arial" w:hAnsi="Arial" w:cs="Arial"/>
                <w:sz w:val="18"/>
                <w:szCs w:val="18"/>
              </w:rPr>
            </w:pPr>
            <w:r w:rsidRPr="00B200DB">
              <w:rPr>
                <w:rFonts w:ascii="Arial" w:hAnsi="Arial" w:cs="Arial"/>
                <w:sz w:val="18"/>
                <w:szCs w:val="18"/>
              </w:rPr>
              <w:t>IFNγ</w:t>
            </w:r>
            <w:r w:rsidR="00D508AA" w:rsidRPr="00B200DB">
              <w:rPr>
                <w:rFonts w:ascii="Arial" w:hAnsi="Arial" w:cs="Arial"/>
                <w:sz w:val="18"/>
                <w:szCs w:val="18"/>
              </w:rPr>
              <w:t xml:space="preserve"> release, proliferation, qualitative binding</w:t>
            </w:r>
          </w:p>
        </w:tc>
        <w:tc>
          <w:tcPr>
            <w:tcW w:w="1620" w:type="dxa"/>
            <w:vAlign w:val="center"/>
          </w:tcPr>
          <w:p w14:paraId="079EB1FF"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jymreLZF","properties":{"formattedCitation":"[136,171\\uc0\\u8211{}175]","plainCitation":"[136,171–175]","noteIndex":0},"citationItems":[{"id":610,"uris":["http://zotero.org/users/11174921/items/9682W6HQ"],"itemData":{"id":610,"type":"article-journal","abstract":"A mixture of DNA plasmids expressing five Plasmodium falciparum pre-erythrocyte-stage antigens was administered with or without a DNA plasmid encoding human granulocyte-macrophage colony-stimulating factor (hGM-CSF) as an immune enhancer. After DNA immunization, antigen-specific gamma interferon (IFN-gamma) responses were detected by ELISPOT in 15/31 volunteers to multiple class I- and/or class II-restricted T-cell epitopes derived from all five antigens. Responses to multiple epitopes (&lt;/=7) were detected simultaneously in some volunteers. By 4 weeks after challenge with P. falciparum parasites, 23/31 volunteers had positive IFN-gamma responses and the magnitude of responses was increased from 2- to 143-fold. Nonetheless, none was protected against malaria. Volunteers who received hGM-CSF had a reduced frequency of IFN-gamma responses to class I peptides compared to those who only received plasmids expressing P. falciparum proteins before challenge (3/23 versus 3/8; P = 0.15) or after parasite challenge (4/23 versus 5/8; P = 0.015) but not to class II peptides before or after challenge. The responses to one antigen (P. falciparum circumsporozoite protein [PfCSP]) were similar among volunteers who received the five-gene mixture compared to volunteers who only received the PfCSP DNA plasmid in a previous study. In summary, DNA-primed IFN-gamma responses were boosted in humans by exposure to native antigen on parasites, coadministration of a plasmid expressing hGM-CSF had a negative effect on boosting of class I-restricted IFN-gamma responses, and there was no evidence that immunization with PfCSP DNA in the mixture reduced T-cell responses to PfCSP compared to when it was administered alone.","container-title":"Infection and Immunity","DOI":"10.1128/IAI.73.5.2863-2872.2005","ISSN":"0019-9567","issue":"5","journalAbbreviation":"Infect Immun","language":"eng","note":"PMID: 15845492\nPMCID: PMC1087336","page":"2863-2872","source":"PubMed","title":"Boosting of DNA vaccine-elicited gamma interferon responses in humans by exposure to malaria parasites","volume":"73","author":[{"family":"Wang","given":"Ruobing"},{"family":"Richie","given":"Thomas L."},{"family":"Baraceros","given":"Maria Fe"},{"family":"Rahardjo","given":"Nancy"},{"family":"Gay","given":"Tanya"},{"family":"Banania","given":"Jo-Glenna"},{"family":"Charoenvit","given":"Yupin"},{"family":"Epstein","given":"Judith E."},{"family":"Luke","given":"Thomas"},{"family":"Freilich","given":"Daniel A."},{"family":"Norman","given":"Jon"},{"family":"Hoffman","given":"Stephen L."}],"issued":{"date-parts":[["2005",5]]}}},{"id":677,"uris":["http://zotero.org/users/11174921/items/ZAX7DQZD"],"itemData":{"id":677,"type":"article-journal","abstract":"To generate broadly protective T cell responses more similar to those acquired after vaccination with radiation-attenuated\n              Plasmodium falciparum\n              sporozoites, we have constructed candidate subunit malaria vaccines expressing six preerythrocytic antigens linked together to produce a 3,240-aa-long polyprotein (L3SEPTL). This polyprotein was expressed by a plasmid DNA vaccine vector (DNA) and by two attenuated poxvirus vectors, modified vaccinia virus Ankara (MVA) and fowlpox virus of the FP9 strain. MVAL3SEPTL boosted anti-thrombospondin-related adhesive protein (anti-TRAP) and anti-liver stage antigen 1 (anti-LSA1) CD8\n              +\n              T cell responses when primed by single antigen TRAP- or LSA1-expressing DNAs, respectively, but not by DNA-L3SEPTL. However, prime boost regimes involving two heterologous viral vectors expressing L3SEPTL induced a strong cellular response directed against an LSA1 peptide located in the C-terminal region of the polyprotein. Peptide-specific T cells secreted IFN-γ and were cytotoxic. IFN-γ-secreting T cells specific for each of the six antigens were induced after vaccination with L3SEPTL, supporting the use of polyprotein inserts to induce multispecific T cells against\n              P. falciparum\n              . The use of polyprotein constructs in nonreplicating poxviruses should broaden the target antigen range of vaccine-induced immunity and increase the number of potential epitopes available for immunogenetically diverse human populations.","container-title":"Proceedings of the National Academy of Sciences","DOI":"10.1073/pnas.0307158101","ISSN":"0027-8424, 1091-6490","issue":"1","journalAbbreviation":"Proc. Natl. Acad. Sci. U.S.A.","language":"en","page":"290-295","source":"DOI.org (Crossref)","title":"A &lt;i&gt;Plasmodium falciparum&lt;/i&gt; candidate vaccine based on a six-antigen polyprotein encoded by recombinant poxviruses","volume":"101","author":[{"family":"Prieur","given":"Eric"},{"family":"Gilbert","given":"Sarah C."},{"family":"Schneider","given":"Joerg"},{"family":"Moore","given":"Anne C."},{"family":"Sheu","given":"Eric G."},{"family":"Goonetilleke","given":"Nilu"},{"family":"Robson","given":"Kathryn J. H."},{"family":"Hill","given":"Adrian V. S."}],"issued":{"date-parts":[["2004",1,6]]}}},{"id":684,"uris":["http://zotero.org/users/11174921/items/T2SBBQU8"],"itemData":{"id":684,"type":"article-journal","abstract":"Infants born in areas of stable malaria transmission are relatively protected against severe morbidity and high density Plasmodium falciparum blood-stage infection. This protection may involve prenatal sensitization and immunologic reactivity to malaria surface ligands that participate in invasion of red cells. We examined cord blood T and B cell immunity to P. falciparum merozoite surface protein-1 (MSP-1) in infants born in an area of stable malaria transmission in Kenya. T cell cytokine responses to the C-terminal 19-kDa fragment of MSP-1 (MSP-1(19)) were detected in 24 of 92 (26%) newborns (4-192 IFN-gamma and 3-88 IL-4-secreting cells per 10(6)/cord blood lymphocytes). Peptide epitopes in the N-terminal block 3 region of MSP-1 also drove IFN-gamma and/or IL-13 production. There was no evidence of prenatal T cell sensitization to liver-stage Ag-1. A total of 5 of 86 (6%) newborns had cord blood anti-MSP-1(19) IgM Abs, an Ig isotype that does not cross the placenta and is therefore of fetal origin. The frequency of neonatal B cell sensitization was higher than that indicated by serology alone, as 5 of 27 (18%) cord blood samples contained B cells that produced IgG when stimulated with MSP-1(19) in vitro. Neonatal B cell IgG responses were restricted to the Q-KNG allele of MSP-1(19), the major variant in this endemic area, whereas T cells responded to all four MSP-1(19) alleles evaluated. In utero sensitization to MSP-1 correlated with the presence of malaria parasites in cord blood (chi(2) = 20, p &lt; 0.0001). These data indicate that prenatal sensitization to blood-stage Ags occurs in infants born in malaria endemic areas.","container-title":"Journal of Immunology (Baltimore, Md.: 1950)","DOI":"10.4049/jimmunol.168.1.356","ISSN":"0022-1767","issue":"1","journalAbbreviation":"J Immunol","language":"eng","note":"PMID: 11751981","page":"356-364","source":"PubMed","title":"Acquired immune responses to Plasmodium falciparum merozoite surface protein-1 in the human fetus","volume":"168","author":[{"family":"King","given":"Christopher L."},{"family":"Malhotra","given":"Indu"},{"family":"Wamachi","given":"Alex"},{"family":"Kioko","given":"John"},{"family":"Mungai","given":"Peter"},{"family":"Wahab","given":"Sherif Abdel"},{"family":"Koech","given":"Davy"},{"family":"Zimmerman","given":"Peter"},{"family":"Ouma","given":"John"},{"family":"Kazura","given":"James W."}],"issued":{"date-parts":[["2002",1,1]]}}},{"id":681,"uris":["http://zotero.org/users/11174921/items/2HQ5PGSW"],"itemData":{"id":681,"type":"article-journal","abstract":"Liver-stage antigen 1 (LSA-1) is a potential vaccine candidate against preerythrocytic stages of malaria. We report here the immunogenicity of linear synthetic constructs delineated as T(H)-cell determinants from the nonrepeat regions of Plasmodium falciparum LSA-1 in murine models and human subjects from areas where malaria is endemic in Rajasthan State, India. Seven peptide constructs (LS1.1 to LS1.7) corresponding to predicted T-cell sites from both the N- and C-terminal regions and peptide LS1R from a repeat region of PfLSA-1 were synthesized to analyze the cellular immune responses. These linear peptides were also tested for humoral responses in order to determine if there were any overlapping B-cell epitopes in the predicted T-cell sites. Most peptides induced cellular responses in peptide-immunized BALB/c and C57BL/6 mice as measured by proliferation and cytokine analysis. Cross-reactive T-cell recognition of P. falciparum-based peptides in Plasmodium berghei-immune animals was evaluated, but only one peptide, LS1.2 (amino acids 1742 to 1760) triggered T-cell proliferation and interleukin-2 and gamma interferon secretion in P. berghei-immune splenocytes of BALB/c and C57BL/6 mice as well as in Thamnomys gazellae (natural host of P. berghei ANKA). In an enzyme-linked immunosorbent assay with the peptides, only one peptide, LS1.1, was recognized by anti-P. berghei liver-stage serum. Three peptides (LS1. 1, LS1.2, and LS1.3) of the eight peptides tested in this study were recognized by a relatively large percentage of P. falciparum-exposed human subjects; the reactivities ranged from approximately 45% for LS1.3 to approximately 60% for LS1.1 and LS1.2. Interestingly, all of the eight putative T-cell determinants were also recognized by the sera collected from malaria patients, although the response was variable in nature. These T(H)- and B-cell epitopes may be of potential value for preerythrocytic antigen-based malaria subunit vaccine formulations.","container-title":"Infection and Immunity","DOI":"10.1128/IAI.68.1.141-150.2000","ISSN":"0019-9567","issue":"1","journalAbbreviation":"Infect Immun","language":"eng","note":"PMID: 10603380\nPMCID: PMC97113","page":"141-150","source":"PubMed","title":"Analysis of immune responses against T- and B-cell epitopes from Plasmodium falciparum liver-stage antigen 1 in rodent malaria models and malaria-exposed human subjects in India","volume":"68","author":[{"family":"Joshi","given":"S. K."},{"family":"Bharadwaj","given":"A."},{"family":"Chatterjee","given":"S."},{"family":"Chauhan","given":"V. S."}],"issued":{"date-parts":[["2000",1]]}}},{"id":675,"uris":["http://zotero.org/users/11174921/items/VX3EI4JV"],"itemData":{"id":675,"type":"article-journal","container-title":"PLOS ONE","DOI":"10.1371/journal.pone.0144515","ISSN":"1932-6203","issue":"12","journalAbbreviation":"PLoS ONE","language":"en","page":"e0144515","source":"DOI.org (Crossref)","title":"Identification of Immunodominant Responses to the Plasmodium falciparum Antigens PfUIS3, PfLSA1 and PfLSAP2 in Multiple Strains of Mice","volume":"10","author":[{"family":"Longley","given":"Rhea J."},{"family":"Halbroth","given":"Benedict R."},{"family":"Ewer","given":"Katie J."},{"family":"Hill","given":"Adrian V. S."},{"family":"Spencer","given":"Alexandra J."}],"editor":[{"family":"Varga","given":"Steven M."}],"issued":{"date-parts":[["2015",12,11]]}}},{"id":679,"uris":["http://zotero.org/users/11174921/items/K27YE4XB"],"itemData":{"id":679,"type":"article-journal","abstract":"The model of protective immunity induced by immunization with irradiated plasmodia sporozoites (SPZ) has become the prototype for a promising vaccine strategy based on Ab and CTL responses directed against pre-erythrocytic stage Ags, in particular the circumsporozoite protein (CSP) and sporozoite surface protein 2 (SSP2). However, results from recently conducted vaccine studies suggest that T cell responses directed against additional specificities might also be required for protection. We have tested this hypothesis by examining human T lymphocytes from irradiated Plasmodium falciparum SPZ-immune volunteers for proliferative reactivities to parasitized red blood cells (pRBC) and recombinant proteins and synthetic peptides representing certain liver and blood stage Ags. In this work, we report that although SPZ-induced protective immunity is stage-specific, SPZ-immune lymphocytes recognized determinants associated with erythrocytic and liver stage parasites. Thus, protective immunity induced by irradiated SPZ may depend upon responses against pre-erythrocytic Ags in addition to CSP and SSP2.","container-title":"Journal of Immunology (Baltimore, Md.: 1950)","ISSN":"0022-1767","issue":"8","journalAbbreviation":"J Immunol","language":"eng","note":"PMID: 7561118","page":"4072-4077","source":"PubMed","title":"T lymphocytes from volunteers immunized with irradiated Plasmodium falciparum sporozoites recognize liver and blood stage malaria antigens","volume":"155","author":[{"family":"Krzych","given":"U."},{"family":"Lyon","given":"J. A."},{"family":"Jareed","given":"T."},{"family":"Schneider","given":"I."},{"family":"Hollingdale","given":"M. R."},{"family":"Gordon","given":"D. M."},{"family":"Ballou","given":"W. R."}],"issued":{"date-parts":[["1995",10,15]]}}}],"schema":"https://github.com/citation-style-language/schema/raw/master/csl-citation.json"} </w:instrText>
            </w:r>
            <w:r>
              <w:rPr>
                <w:sz w:val="18"/>
                <w:szCs w:val="18"/>
              </w:rPr>
              <w:fldChar w:fldCharType="separate"/>
            </w:r>
            <w:r w:rsidRPr="00507ECA">
              <w:rPr>
                <w:rFonts w:ascii="Arial" w:hAnsi="Arial" w:cs="Arial"/>
                <w:sz w:val="18"/>
              </w:rPr>
              <w:t>[136,171–175]</w:t>
            </w:r>
            <w:r>
              <w:rPr>
                <w:sz w:val="18"/>
                <w:szCs w:val="18"/>
              </w:rPr>
              <w:fldChar w:fldCharType="end"/>
            </w:r>
          </w:p>
        </w:tc>
      </w:tr>
      <w:tr w:rsidR="00D508AA" w:rsidRPr="0056315D" w14:paraId="456C340A" w14:textId="77777777" w:rsidTr="00EC711A">
        <w:tc>
          <w:tcPr>
            <w:tcW w:w="1158" w:type="dxa"/>
            <w:vMerge/>
            <w:vAlign w:val="center"/>
          </w:tcPr>
          <w:p w14:paraId="4113285E" w14:textId="77777777" w:rsidR="00D508AA" w:rsidRPr="00B200DB" w:rsidRDefault="00D508AA" w:rsidP="00EC711A">
            <w:pPr>
              <w:rPr>
                <w:rFonts w:ascii="Arial" w:hAnsi="Arial" w:cs="Arial"/>
                <w:sz w:val="18"/>
                <w:szCs w:val="18"/>
              </w:rPr>
            </w:pPr>
          </w:p>
        </w:tc>
        <w:tc>
          <w:tcPr>
            <w:tcW w:w="905" w:type="dxa"/>
            <w:vAlign w:val="center"/>
          </w:tcPr>
          <w:p w14:paraId="17007957" w14:textId="77777777" w:rsidR="00D508AA" w:rsidRPr="00B200DB" w:rsidRDefault="00D508AA" w:rsidP="00EC711A">
            <w:pPr>
              <w:rPr>
                <w:rFonts w:ascii="Arial" w:hAnsi="Arial" w:cs="Arial"/>
                <w:sz w:val="18"/>
                <w:szCs w:val="18"/>
              </w:rPr>
            </w:pPr>
            <w:r w:rsidRPr="00B200DB">
              <w:rPr>
                <w:rFonts w:ascii="Arial" w:hAnsi="Arial" w:cs="Arial"/>
                <w:sz w:val="18"/>
                <w:szCs w:val="18"/>
              </w:rPr>
              <w:t>UIS3</w:t>
            </w:r>
          </w:p>
        </w:tc>
        <w:tc>
          <w:tcPr>
            <w:tcW w:w="1800" w:type="dxa"/>
            <w:vAlign w:val="center"/>
          </w:tcPr>
          <w:p w14:paraId="083BB442" w14:textId="77777777" w:rsidR="00D508AA" w:rsidRPr="00B200DB" w:rsidRDefault="00D508AA" w:rsidP="00EC711A">
            <w:pPr>
              <w:rPr>
                <w:rFonts w:ascii="Arial" w:hAnsi="Arial" w:cs="Arial"/>
                <w:sz w:val="18"/>
                <w:szCs w:val="18"/>
              </w:rPr>
            </w:pPr>
            <w:r w:rsidRPr="00B200DB">
              <w:rPr>
                <w:rFonts w:ascii="Arial" w:hAnsi="Arial" w:cs="Arial"/>
                <w:sz w:val="18"/>
                <w:szCs w:val="18"/>
              </w:rPr>
              <w:t>5</w:t>
            </w:r>
          </w:p>
        </w:tc>
        <w:tc>
          <w:tcPr>
            <w:tcW w:w="5040" w:type="dxa"/>
            <w:vAlign w:val="center"/>
          </w:tcPr>
          <w:p w14:paraId="757EFD8C" w14:textId="487B7747" w:rsidR="00D508AA" w:rsidRPr="00B200DB" w:rsidRDefault="005A2F2E" w:rsidP="00EC711A">
            <w:pPr>
              <w:rPr>
                <w:rFonts w:ascii="Arial" w:hAnsi="Arial" w:cs="Arial"/>
                <w:sz w:val="18"/>
                <w:szCs w:val="18"/>
              </w:rPr>
            </w:pPr>
            <w:r w:rsidRPr="00B200DB">
              <w:rPr>
                <w:rFonts w:ascii="Arial" w:hAnsi="Arial" w:cs="Arial"/>
                <w:sz w:val="18"/>
                <w:szCs w:val="18"/>
              </w:rPr>
              <w:t>IFNγ</w:t>
            </w:r>
            <w:r w:rsidR="00D508AA" w:rsidRPr="00B200DB">
              <w:rPr>
                <w:rFonts w:ascii="Arial" w:hAnsi="Arial" w:cs="Arial"/>
                <w:sz w:val="18"/>
                <w:szCs w:val="18"/>
              </w:rPr>
              <w:t xml:space="preserve"> release</w:t>
            </w:r>
            <w:r w:rsidR="00D508AA" w:rsidRPr="00B200DB">
              <w:rPr>
                <w:rFonts w:ascii="Arial" w:hAnsi="Arial" w:cs="Arial"/>
                <w:sz w:val="18"/>
                <w:szCs w:val="18"/>
              </w:rPr>
              <w:tab/>
            </w:r>
          </w:p>
        </w:tc>
        <w:tc>
          <w:tcPr>
            <w:tcW w:w="1620" w:type="dxa"/>
            <w:vAlign w:val="center"/>
          </w:tcPr>
          <w:p w14:paraId="23D1DF32"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tIbXdElW","properties":{"formattedCitation":"[174]","plainCitation":"[174]","noteIndex":0},"citationItems":[{"id":675,"uris":["http://zotero.org/users/11174921/items/VX3EI4JV"],"itemData":{"id":675,"type":"article-journal","container-title":"PLOS ONE","DOI":"10.1371/journal.pone.0144515","ISSN":"1932-6203","issue":"12","journalAbbreviation":"PLoS ONE","language":"en","page":"e0144515","source":"DOI.org (Crossref)","title":"Identification of Immunodominant Responses to the Plasmodium falciparum Antigens PfUIS3, PfLSA1 and PfLSAP2 in Multiple Strains of Mice","volume":"10","author":[{"family":"Longley","given":"Rhea J."},{"family":"Halbroth","given":"Benedict R."},{"family":"Ewer","given":"Katie J."},{"family":"Hill","given":"Adrian V. S."},{"family":"Spencer","given":"Alexandra J."}],"editor":[{"family":"Varga","given":"Steven M."}],"issued":{"date-parts":[["2015",12,11]]}}}],"schema":"https://github.com/citation-style-language/schema/raw/master/csl-citation.json"} </w:instrText>
            </w:r>
            <w:r>
              <w:rPr>
                <w:sz w:val="18"/>
                <w:szCs w:val="18"/>
              </w:rPr>
              <w:fldChar w:fldCharType="separate"/>
            </w:r>
            <w:r w:rsidRPr="00EA00FB">
              <w:rPr>
                <w:rFonts w:ascii="Arial" w:hAnsi="Arial" w:cs="Arial"/>
                <w:sz w:val="18"/>
              </w:rPr>
              <w:t>[174]</w:t>
            </w:r>
            <w:r>
              <w:rPr>
                <w:sz w:val="18"/>
                <w:szCs w:val="18"/>
              </w:rPr>
              <w:fldChar w:fldCharType="end"/>
            </w:r>
          </w:p>
        </w:tc>
      </w:tr>
      <w:tr w:rsidR="00D508AA" w:rsidRPr="0056315D" w14:paraId="42CFA684" w14:textId="77777777" w:rsidTr="00EC711A">
        <w:tc>
          <w:tcPr>
            <w:tcW w:w="10523" w:type="dxa"/>
            <w:gridSpan w:val="5"/>
            <w:tcBorders>
              <w:top w:val="nil"/>
              <w:left w:val="nil"/>
              <w:bottom w:val="single" w:sz="4" w:space="0" w:color="auto"/>
              <w:right w:val="nil"/>
            </w:tcBorders>
            <w:vAlign w:val="center"/>
          </w:tcPr>
          <w:p w14:paraId="63154A48" w14:textId="77777777" w:rsidR="00D508AA" w:rsidRPr="00B200DB" w:rsidRDefault="00D508AA" w:rsidP="00EC711A">
            <w:pPr>
              <w:rPr>
                <w:rFonts w:ascii="Arial" w:hAnsi="Arial" w:cs="Arial"/>
                <w:sz w:val="18"/>
                <w:szCs w:val="18"/>
              </w:rPr>
            </w:pPr>
            <w:r>
              <w:rPr>
                <w:rFonts w:ascii="Arial" w:hAnsi="Arial" w:cs="Arial"/>
                <w:sz w:val="18"/>
                <w:szCs w:val="18"/>
              </w:rPr>
              <w:t>b</w:t>
            </w:r>
            <w:r w:rsidRPr="0056315D">
              <w:rPr>
                <w:rFonts w:ascii="Arial" w:hAnsi="Arial" w:cs="Arial"/>
                <w:sz w:val="18"/>
                <w:szCs w:val="18"/>
              </w:rPr>
              <w:t>.</w:t>
            </w:r>
            <w:r>
              <w:rPr>
                <w:rFonts w:ascii="Arial" w:hAnsi="Arial" w:cs="Arial"/>
                <w:sz w:val="18"/>
                <w:szCs w:val="18"/>
              </w:rPr>
              <w:t xml:space="preserve"> Experimentally validated and Down-selected MHC II Epitopes </w:t>
            </w:r>
          </w:p>
        </w:tc>
      </w:tr>
      <w:tr w:rsidR="00D508AA" w:rsidRPr="0056315D" w14:paraId="499F112F" w14:textId="77777777" w:rsidTr="00EC711A">
        <w:tc>
          <w:tcPr>
            <w:tcW w:w="1158" w:type="dxa"/>
            <w:tcBorders>
              <w:top w:val="single" w:sz="4" w:space="0" w:color="auto"/>
            </w:tcBorders>
            <w:vAlign w:val="center"/>
          </w:tcPr>
          <w:p w14:paraId="3333E12F" w14:textId="77777777" w:rsidR="00D508AA" w:rsidRPr="00B200DB" w:rsidRDefault="00D508AA" w:rsidP="00EC711A">
            <w:pPr>
              <w:rPr>
                <w:rFonts w:ascii="Arial" w:hAnsi="Arial" w:cs="Arial"/>
                <w:sz w:val="18"/>
                <w:szCs w:val="18"/>
              </w:rPr>
            </w:pPr>
            <w:r w:rsidRPr="00B200DB">
              <w:rPr>
                <w:rFonts w:ascii="Arial" w:hAnsi="Arial" w:cs="Arial"/>
                <w:sz w:val="18"/>
                <w:szCs w:val="18"/>
              </w:rPr>
              <w:t>Malaria Stage</w:t>
            </w:r>
          </w:p>
        </w:tc>
        <w:tc>
          <w:tcPr>
            <w:tcW w:w="905" w:type="dxa"/>
            <w:tcBorders>
              <w:top w:val="single" w:sz="4" w:space="0" w:color="auto"/>
            </w:tcBorders>
            <w:vAlign w:val="center"/>
          </w:tcPr>
          <w:p w14:paraId="685289A2" w14:textId="77777777" w:rsidR="00D508AA" w:rsidRPr="00B200DB" w:rsidRDefault="00D508AA" w:rsidP="00EC711A">
            <w:pPr>
              <w:rPr>
                <w:rFonts w:ascii="Arial" w:hAnsi="Arial" w:cs="Arial"/>
                <w:sz w:val="18"/>
                <w:szCs w:val="18"/>
              </w:rPr>
            </w:pPr>
            <w:r w:rsidRPr="00B200DB">
              <w:rPr>
                <w:rFonts w:ascii="Arial" w:hAnsi="Arial" w:cs="Arial"/>
                <w:sz w:val="18"/>
                <w:szCs w:val="18"/>
              </w:rPr>
              <w:t>Protein Name</w:t>
            </w:r>
          </w:p>
        </w:tc>
        <w:tc>
          <w:tcPr>
            <w:tcW w:w="1800" w:type="dxa"/>
            <w:tcBorders>
              <w:top w:val="single" w:sz="4" w:space="0" w:color="auto"/>
            </w:tcBorders>
            <w:vAlign w:val="center"/>
          </w:tcPr>
          <w:p w14:paraId="41770995" w14:textId="77777777" w:rsidR="00D508AA" w:rsidRPr="00B200DB" w:rsidRDefault="00D508AA" w:rsidP="00EC711A">
            <w:pPr>
              <w:rPr>
                <w:rFonts w:ascii="Arial" w:hAnsi="Arial" w:cs="Arial"/>
                <w:sz w:val="18"/>
                <w:szCs w:val="18"/>
              </w:rPr>
            </w:pPr>
            <w:r w:rsidRPr="00B200DB">
              <w:rPr>
                <w:rFonts w:ascii="Arial" w:hAnsi="Arial" w:cs="Arial"/>
                <w:sz w:val="18"/>
                <w:szCs w:val="18"/>
              </w:rPr>
              <w:t>Number of Experimentally Validated, Down-selected Epitopes</w:t>
            </w:r>
          </w:p>
        </w:tc>
        <w:tc>
          <w:tcPr>
            <w:tcW w:w="5040" w:type="dxa"/>
            <w:tcBorders>
              <w:top w:val="single" w:sz="4" w:space="0" w:color="auto"/>
            </w:tcBorders>
            <w:vAlign w:val="center"/>
          </w:tcPr>
          <w:p w14:paraId="0EB76B07" w14:textId="77777777" w:rsidR="00D508AA" w:rsidRPr="00B200DB" w:rsidRDefault="00D508AA" w:rsidP="00EC711A">
            <w:pPr>
              <w:rPr>
                <w:rFonts w:ascii="Arial" w:hAnsi="Arial" w:cs="Arial"/>
                <w:sz w:val="18"/>
                <w:szCs w:val="18"/>
              </w:rPr>
            </w:pPr>
            <w:r w:rsidRPr="00B200DB">
              <w:rPr>
                <w:rFonts w:ascii="Arial" w:hAnsi="Arial" w:cs="Arial"/>
                <w:sz w:val="18"/>
                <w:szCs w:val="18"/>
              </w:rPr>
              <w:t>T Cell Result</w:t>
            </w:r>
          </w:p>
        </w:tc>
        <w:tc>
          <w:tcPr>
            <w:tcW w:w="1620" w:type="dxa"/>
            <w:tcBorders>
              <w:top w:val="single" w:sz="4" w:space="0" w:color="auto"/>
            </w:tcBorders>
            <w:vAlign w:val="center"/>
          </w:tcPr>
          <w:p w14:paraId="2D91B37A" w14:textId="77777777" w:rsidR="00D508AA" w:rsidRPr="00B200DB" w:rsidRDefault="00D508AA" w:rsidP="00EC711A">
            <w:pPr>
              <w:rPr>
                <w:rFonts w:ascii="Arial" w:hAnsi="Arial" w:cs="Arial"/>
                <w:sz w:val="18"/>
                <w:szCs w:val="18"/>
              </w:rPr>
            </w:pPr>
            <w:r w:rsidRPr="00B200DB">
              <w:rPr>
                <w:rFonts w:ascii="Arial" w:hAnsi="Arial" w:cs="Arial"/>
                <w:sz w:val="18"/>
                <w:szCs w:val="18"/>
              </w:rPr>
              <w:t>Reference</w:t>
            </w:r>
          </w:p>
        </w:tc>
      </w:tr>
      <w:tr w:rsidR="00D508AA" w:rsidRPr="0056315D" w14:paraId="65787C06" w14:textId="77777777" w:rsidTr="00EC711A">
        <w:tc>
          <w:tcPr>
            <w:tcW w:w="1158" w:type="dxa"/>
            <w:vMerge w:val="restart"/>
            <w:vAlign w:val="center"/>
          </w:tcPr>
          <w:p w14:paraId="766304F3" w14:textId="77777777" w:rsidR="00D508AA" w:rsidRPr="00B200DB" w:rsidRDefault="00D508AA" w:rsidP="00EC711A">
            <w:pPr>
              <w:rPr>
                <w:rFonts w:ascii="Arial" w:hAnsi="Arial" w:cs="Arial"/>
                <w:sz w:val="18"/>
                <w:szCs w:val="18"/>
              </w:rPr>
            </w:pPr>
            <w:r w:rsidRPr="00B200DB">
              <w:rPr>
                <w:rFonts w:ascii="Arial" w:hAnsi="Arial" w:cs="Arial"/>
                <w:sz w:val="18"/>
                <w:szCs w:val="18"/>
              </w:rPr>
              <w:t>Pre-erythrocytic</w:t>
            </w:r>
          </w:p>
        </w:tc>
        <w:tc>
          <w:tcPr>
            <w:tcW w:w="905" w:type="dxa"/>
            <w:vAlign w:val="center"/>
          </w:tcPr>
          <w:p w14:paraId="4FC1C60D" w14:textId="77777777" w:rsidR="00D508AA" w:rsidRPr="00B200DB" w:rsidRDefault="00D508AA" w:rsidP="00EC711A">
            <w:pPr>
              <w:rPr>
                <w:rFonts w:ascii="Arial" w:hAnsi="Arial" w:cs="Arial"/>
                <w:sz w:val="18"/>
                <w:szCs w:val="18"/>
              </w:rPr>
            </w:pPr>
            <w:r w:rsidRPr="00B200DB">
              <w:rPr>
                <w:rFonts w:ascii="Arial" w:hAnsi="Arial" w:cs="Arial"/>
                <w:sz w:val="18"/>
                <w:szCs w:val="18"/>
              </w:rPr>
              <w:t>CelTOS</w:t>
            </w:r>
          </w:p>
        </w:tc>
        <w:tc>
          <w:tcPr>
            <w:tcW w:w="1800" w:type="dxa"/>
            <w:vAlign w:val="center"/>
          </w:tcPr>
          <w:p w14:paraId="57D7D097" w14:textId="77777777" w:rsidR="00D508AA" w:rsidRPr="00B200DB" w:rsidRDefault="00D508AA" w:rsidP="00EC711A">
            <w:pPr>
              <w:rPr>
                <w:rFonts w:ascii="Arial" w:hAnsi="Arial" w:cs="Arial"/>
                <w:sz w:val="18"/>
                <w:szCs w:val="18"/>
              </w:rPr>
            </w:pPr>
            <w:r>
              <w:rPr>
                <w:rFonts w:ascii="Arial" w:hAnsi="Arial" w:cs="Arial"/>
                <w:sz w:val="18"/>
                <w:szCs w:val="18"/>
              </w:rPr>
              <w:t>2</w:t>
            </w:r>
          </w:p>
        </w:tc>
        <w:tc>
          <w:tcPr>
            <w:tcW w:w="5040" w:type="dxa"/>
            <w:vAlign w:val="center"/>
          </w:tcPr>
          <w:p w14:paraId="0D6A11F7" w14:textId="45C5BCC7" w:rsidR="00D508AA" w:rsidRPr="00B200DB" w:rsidRDefault="005A2F2E" w:rsidP="00EC711A">
            <w:pPr>
              <w:rPr>
                <w:rFonts w:ascii="Arial" w:hAnsi="Arial" w:cs="Arial"/>
                <w:sz w:val="18"/>
                <w:szCs w:val="18"/>
              </w:rPr>
            </w:pPr>
            <w:r w:rsidRPr="00731EB8">
              <w:rPr>
                <w:rFonts w:ascii="Arial" w:hAnsi="Arial" w:cs="Arial"/>
                <w:sz w:val="18"/>
                <w:szCs w:val="18"/>
              </w:rPr>
              <w:t>IFNγ</w:t>
            </w:r>
            <w:r w:rsidR="00D508AA" w:rsidRPr="00731EB8">
              <w:rPr>
                <w:rFonts w:ascii="Arial" w:hAnsi="Arial" w:cs="Arial"/>
                <w:sz w:val="18"/>
                <w:szCs w:val="18"/>
              </w:rPr>
              <w:t xml:space="preserve"> release</w:t>
            </w:r>
          </w:p>
        </w:tc>
        <w:tc>
          <w:tcPr>
            <w:tcW w:w="1620" w:type="dxa"/>
            <w:vAlign w:val="center"/>
          </w:tcPr>
          <w:p w14:paraId="393FF3CB"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5oYKe7Dj","properties":{"formattedCitation":"[109]","plainCitation":"[109]","noteIndex":0},"citationItems":[{"id":463,"uris":["http://zotero.org/users/11174921/items/98JPJZ4X"],"itemData":{"id":463,"type":"article-journal","container-title":"PLoS ONE","DOI":"10.1371/journal.pone.0071610","ISSN":"1932-6203","issue":"8","journalAbbreviation":"PLoS ONE","language":"en","page":"e71610","source":"DOI.org (Crossref)","title":"Computational and Experimental Validation of B and T-Cell Epitopes of the In Vivo Immune Response to a Novel Malarial Antigen","volume":"8","author":[{"family":"Bergmann-Leitner","given":"Elke S."},{"family":"Chaudhury","given":"Sidhartha"},{"family":"Steers","given":"Nicholas J."},{"family":"Sabato","given":"Mark"},{"family":"Delvecchio","given":"Vito"},{"family":"Wallqvist","given":"Anders S."},{"family":"Ockenhouse","given":"Christian F."},{"family":"Angov","given":"Evelina"}],"editor":[{"family":"Raghava","given":"Gajendra P. S."}],"issued":{"date-parts":[["2013",8,16]]}}}],"schema":"https://github.com/citation-style-language/schema/raw/master/csl-citation.json"} </w:instrText>
            </w:r>
            <w:r>
              <w:rPr>
                <w:sz w:val="18"/>
                <w:szCs w:val="18"/>
              </w:rPr>
              <w:fldChar w:fldCharType="separate"/>
            </w:r>
            <w:r w:rsidRPr="00082061">
              <w:rPr>
                <w:rFonts w:ascii="Arial" w:hAnsi="Arial" w:cs="Arial"/>
                <w:sz w:val="18"/>
              </w:rPr>
              <w:t>[109]</w:t>
            </w:r>
            <w:r>
              <w:rPr>
                <w:sz w:val="18"/>
                <w:szCs w:val="18"/>
              </w:rPr>
              <w:fldChar w:fldCharType="end"/>
            </w:r>
          </w:p>
        </w:tc>
      </w:tr>
      <w:tr w:rsidR="00D508AA" w:rsidRPr="0056315D" w14:paraId="57D6C0C2" w14:textId="77777777" w:rsidTr="00EC711A">
        <w:tc>
          <w:tcPr>
            <w:tcW w:w="1158" w:type="dxa"/>
            <w:vMerge/>
            <w:vAlign w:val="center"/>
          </w:tcPr>
          <w:p w14:paraId="5A3AE4BE" w14:textId="77777777" w:rsidR="00D508AA" w:rsidRPr="00B200DB" w:rsidRDefault="00D508AA" w:rsidP="00EC711A">
            <w:pPr>
              <w:rPr>
                <w:rFonts w:ascii="Arial" w:hAnsi="Arial" w:cs="Arial"/>
                <w:sz w:val="18"/>
                <w:szCs w:val="18"/>
              </w:rPr>
            </w:pPr>
          </w:p>
        </w:tc>
        <w:tc>
          <w:tcPr>
            <w:tcW w:w="905" w:type="dxa"/>
            <w:vAlign w:val="center"/>
          </w:tcPr>
          <w:p w14:paraId="206642D0" w14:textId="77777777" w:rsidR="00D508AA" w:rsidRPr="00B200DB" w:rsidRDefault="00D508AA" w:rsidP="00EC711A">
            <w:pPr>
              <w:rPr>
                <w:rFonts w:ascii="Arial" w:hAnsi="Arial" w:cs="Arial"/>
                <w:sz w:val="18"/>
                <w:szCs w:val="18"/>
              </w:rPr>
            </w:pPr>
            <w:r w:rsidRPr="00B200DB">
              <w:rPr>
                <w:rFonts w:ascii="Arial" w:hAnsi="Arial" w:cs="Arial"/>
                <w:sz w:val="18"/>
                <w:szCs w:val="18"/>
              </w:rPr>
              <w:t>TRAP</w:t>
            </w:r>
          </w:p>
        </w:tc>
        <w:tc>
          <w:tcPr>
            <w:tcW w:w="1800" w:type="dxa"/>
            <w:vAlign w:val="center"/>
          </w:tcPr>
          <w:p w14:paraId="0E1DEDB9" w14:textId="77777777" w:rsidR="00D508AA" w:rsidRPr="00B200DB" w:rsidRDefault="00D508AA" w:rsidP="00EC711A">
            <w:pPr>
              <w:rPr>
                <w:rFonts w:ascii="Arial" w:hAnsi="Arial" w:cs="Arial"/>
                <w:sz w:val="18"/>
                <w:szCs w:val="18"/>
              </w:rPr>
            </w:pPr>
            <w:r>
              <w:rPr>
                <w:rFonts w:ascii="Arial" w:hAnsi="Arial" w:cs="Arial"/>
                <w:sz w:val="18"/>
                <w:szCs w:val="18"/>
              </w:rPr>
              <w:t>2</w:t>
            </w:r>
          </w:p>
        </w:tc>
        <w:tc>
          <w:tcPr>
            <w:tcW w:w="5040" w:type="dxa"/>
            <w:vAlign w:val="center"/>
          </w:tcPr>
          <w:p w14:paraId="2D35829D" w14:textId="7C61FA0B" w:rsidR="00D508AA" w:rsidRPr="00B200DB" w:rsidRDefault="005A2F2E" w:rsidP="00EC711A">
            <w:pPr>
              <w:rPr>
                <w:rFonts w:ascii="Arial" w:hAnsi="Arial" w:cs="Arial"/>
                <w:sz w:val="18"/>
                <w:szCs w:val="18"/>
              </w:rPr>
            </w:pPr>
            <w:r w:rsidRPr="00EF5282">
              <w:rPr>
                <w:rFonts w:ascii="Arial" w:hAnsi="Arial" w:cs="Arial"/>
                <w:sz w:val="18"/>
                <w:szCs w:val="18"/>
              </w:rPr>
              <w:t>IFNγ</w:t>
            </w:r>
            <w:r w:rsidR="00D508AA" w:rsidRPr="00EF5282">
              <w:rPr>
                <w:rFonts w:ascii="Arial" w:hAnsi="Arial" w:cs="Arial"/>
                <w:sz w:val="18"/>
                <w:szCs w:val="18"/>
              </w:rPr>
              <w:t xml:space="preserve"> release</w:t>
            </w:r>
            <w:r w:rsidR="00D508AA">
              <w:rPr>
                <w:rFonts w:ascii="Arial" w:hAnsi="Arial" w:cs="Arial"/>
                <w:sz w:val="18"/>
                <w:szCs w:val="18"/>
              </w:rPr>
              <w:t>,</w:t>
            </w:r>
            <w:r w:rsidR="00D508AA" w:rsidRPr="00EF5282">
              <w:rPr>
                <w:rFonts w:ascii="Tahoma" w:hAnsi="Tahoma" w:cs="Tahoma"/>
                <w:color w:val="454545"/>
                <w:sz w:val="20"/>
                <w:szCs w:val="20"/>
                <w:shd w:val="clear" w:color="auto" w:fill="EEF3F7"/>
              </w:rPr>
              <w:t xml:space="preserve"> </w:t>
            </w:r>
            <w:r w:rsidR="00D508AA" w:rsidRPr="00EF5282">
              <w:rPr>
                <w:rFonts w:ascii="Arial" w:hAnsi="Arial" w:cs="Arial"/>
                <w:sz w:val="18"/>
                <w:szCs w:val="18"/>
              </w:rPr>
              <w:t>proliferation</w:t>
            </w:r>
            <w:r w:rsidR="00D508AA">
              <w:rPr>
                <w:rFonts w:ascii="Arial" w:hAnsi="Arial" w:cs="Arial"/>
                <w:sz w:val="18"/>
                <w:szCs w:val="18"/>
              </w:rPr>
              <w:t>, IL-5 release, IL-10 release, IL-4 release</w:t>
            </w:r>
          </w:p>
        </w:tc>
        <w:tc>
          <w:tcPr>
            <w:tcW w:w="1620" w:type="dxa"/>
            <w:vAlign w:val="center"/>
          </w:tcPr>
          <w:p w14:paraId="78E0818C"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nrWIUMUX","properties":{"formattedCitation":"[123,128,130,134\\uc0\\u8211{}137]","plainCitation":"[123,128,130,134–137]","noteIndex":0},"citationItems":[{"id":637,"uris":["http://zotero.org/users/11174921/items/AC4UR4DP"],"itemData":{"id":637,"type":"article-journal","abstract":"The peptide binding specificities of HLA-DRB1*0401, DRB1*0101, and DRB1*0701 have been analyzed by the use of large collections of synthetic peptides corresponding to naturally occurring sequences. The results demonstrated that nearly all peptides binding to these DR molecules bear a motif characterized by a large aromatic or hydrophobic residue in position 1 (Y, F, W, L, I, V, M) and a small, noncharged residue in position 6 (S, T, C, A, P, V, I, L, M). In addition, allele-specific secondary effects and secondary anchors were defined, and these parameters were utilized to derive allele-specific motifs and algorithms. By the combined use of such algorithms, peptides capable of degenerate DRB1*0101, DRB1*0401, and DRB1*0701 binding were identified. Additional experiments utilizing a panel of quantitative assays specific for nine additional common DR molecules identified a large set of DR molecules, which includes at least the DRB1*0101, DRB1*0401, DRB1*0701, DRB5*0101, DRB1*1501, DRB1*0901, and DRB1*1302 allelic products, characterized by overlapping peptide-binding repertoires. These results have implications for understanding the molecular interactions involved in peptide-DR binding, as well as the genetic and structural basis of MHC polymorphism. These results also have potential practical implications for the development of epitope-based prophylactic and therapeutic vaccines.","container-title":"Journal of Immunology (Baltimore, Md.: 1950)","ISSN":"0022-1767","issue":"7","journalAbbreviation":"J Immunol","language":"eng","note":"PMID: 9531296","page":"3363-3373","source":"PubMed","title":"Several common HLA-DR types share largely overlapping peptide binding repertoires","volume":"160","author":[{"family":"Southwood","given":"S."},{"family":"Sidney","given":"J."},{"family":"Kondo","given":"A."},{"family":"Guercio","given":"M. F.","non-dropping-particle":"del"},{"family":"Appella","given":"E."},{"family":"Hoffman","given":"S."},{"family":"Kubo","given":"R. T."},{"family":"Chesnut","given":"R. W."},{"family":"Grey","given":"H. M."},{"family":"Sette","given":"A."}],"issued":{"date-parts":[["1998",4,1]]}}},{"id":456,"uris":["http://zotero.org/users/11174921/items/4Q6ZQIKC"],"itemData":{"id":456,"type":"article-journal","abstract":"Abstract\n            Previously, we identified and established the antigenicity of 17 CD8+ T cell epitopes from five P. falciparum Ags that are restricted by multiple common HLA class I alleles. Here, we report the identification of 11 peptides from the same Ags, cicumsporozoite protein, sporozoite surface protein 2, exported protein-1, and liver-stage Ag-1, that bind between at least five and up to 11 different HLA-DR molecules representative of the most common HLA-DR Ags worldwide. These peptides recall lymphoproliferative and cytokine responses in immune individuals experimentally immunized with radiation-attenuated Plasmodium falciparum sporozoites (irradiated sporozoites) or semi-immune individuals naturally exposed to malaria in Irian Jaya or Kenya. We establish that all peptides are recognized by individuals of each of the three populations, and that the frequency and magnitude of helper T lymphocyte responses to each peptide is influenced by the intensity of exposure to P. falciparum sporozoites. Mean frequencies of lymphoproliferative responses are 53.2% (irradiated sporozoites) vs 22.4% (Kenyan) vs 5.8% (Javanese), and mean frequencies of IFN-γ responses are 66.3% (irradiated sporozoites) vs 27.3% (Kenyan) vs 8.7% (Javanese). The identification of HLA class II degenerate T cell epitopes from P. falciparum validates our predictive strategy in a biologically relevant system and supports the potential for developing a broadly efficacious epitope-based vaccine against malaria focused on a limited number of peptide specificities.","container-title":"The Journal of Immunology","DOI":"10.4049/jimmunol.165.2.1123","ISSN":"0022-1767, 1550-6606","issue":"2","language":"en","license":"https://academic.oup.com/pages/standard-publication-reuse-rights","page":"1123-1137","source":"DOI.org (Crossref)","title":"HLA-DR-Promiscuous T Cell Epitopes from &lt;i&gt;Plasmodium&lt;/i&gt; &lt;i&gt;falciparum&lt;/i&gt; Pre-Erythrocytic-Stage Antigens Restricted by Multiple HLA Class II Alleles","volume":"165","author":[{"family":"Doolan","given":"Denise L"},{"family":"Southwood","given":"Scott"},{"family":"Chesnut","given":"Robert"},{"family":"Appella","given":"Ettore"},{"family":"Gomez","given":"Eduardo"},{"family":"Richards","given":"Allen"},{"family":"Higashimoto","given":"Yuichiro I"},{"family":"Maewal","given":"Ajesh"},{"family":"Sidney","given":"John"},{"family":"Gramzinski","given":"Robert A"},{"family":"Mason","given":"Carl"},{"family":"Koech","given":"Davy"},{"family":"Hoffman","given":"Stephen L"},{"family":"Sette","given":"Alessandro"}],"issued":{"date-parts":[["2000",7,15]]}}},{"id":748,"uris":["http://zotero.org/users/11174921/items/KWTQ44EV"],"itemData":{"id":748,"type":"article-journal","abstract":"Thrombospondin-related adhesive protein (TRAP) of Plasmodium falciparum is currently being tested in human vaccine studies. However, its natural reactivity in the field remains poorly characterized. More than 40% of 217 Kenyan donors responded in an ex vivo interferon-gamma (IFN-gamma) enzyme-linked immunospot (ELISPOT) assay to at least one of 14 20mer peptides spanning 42% of the antigen. Reactivity was comparable from early childhood (&gt;1 year of age) to old age, and the maximal precursor frequency of TRAP-specific cells to all 14 peptides was 1 in 4,000. Prospective follow-up for one year indicated that these low-level ex vivo responses to TRAP did not protect against the subsequent development of malaria. Retesting of selected donors after one year showed a complete change in the reactivity pattern, suggesting that malaria-specific ex vivo IFN-gamma ELISPOT assay responses are short lived in naturally exposed donors, even to conserved epitopes. This study provides important information regarding natural reactivity to a key malaria antigen.","container-title":"The American Journal of Tropical Medicine and Hygiene","ISSN":"0002-9637","issue":"4","journalAbbreviation":"Am J Trop Med Hyg","language":"eng","note":"PMID: 12875291","page":"421-430","source":"PubMed","title":"Ex vivo interferon-gamma immune response to thrombospondin-related adhesive protein in coastal Kenyans: longevity and risk of Plasmodium falciparum infection","title-short":"Ex vivo interferon-gamma immune response to thrombospondin-related adhesive protein in coastal Kenyans","volume":"68","author":[{"family":"Flanagan","given":"Katie L."},{"family":"Mwangi","given":"Tabitha"},{"family":"Plebanski","given":"Magdalena"},{"family":"Odhiambo","given":"Kennedy"},{"family":"Ross","given":"Amanda"},{"family":"Sheu","given":"Eric"},{"family":"Kortok","given":"Moses"},{"family":"Lowe","given":"Brett"},{"family":"Marsh","given":"Kevin"},{"family":"Hill","given":"Adrian V. S."}],"issued":{"date-parts":[["2003",4]]}}},{"id":744,"uris":["http://zotero.org/users/11174921/items/QP4BT9C4"],"itemData":{"id":744,"type":"article-journal","abstract":"Malaria vaccines based on thrombospondin-related adhesive protein of Plasmodium falciparum (Pf TRAP) are currently undergoing clinical trials in humans. This study was designed to investigate naturally acquired cellular immunity to Pf TRAP in adults from a target population for future trials of TRAP-based vaccines in Kilifi, Kenya. We first tested reactivity to a panel of 53 peptides spanning Pf TRAP and identified 26 novel T-cell epitopes. A panel of naturally occurring polymorphic variant epitope peptides were made to the most commonly recognized epitope regions and tested for ability to elicit IFN-gamma, IL-4, and IL-10 production. These data provide for the first time a complex cytokine matrix mapping naturally induced T-cell responses to TRAP and suggest that T-cell responses boosted by vaccination with Pf TRAP could stimulate the release of competing pro- and anti-inflammatory cytokines. They further define polymorphic variants able to boost specific Th1, Th2, and possibly Tr1 reactivity.","container-title":"The American Journal of Tropical Medicine and Hygiene","ISSN":"0002-9637","issue":"3","journalAbbreviation":"Am J Trop Med Hyg","language":"eng","note":"PMID: 16525093","page":"367-375","source":"PubMed","title":"Cellular reactivity to the p. Falciparum protein trap in adult kenyans: novel epitopes, complex cytokine patterns, and the impact of natural antigenic variation","title-short":"Cellular reactivity to the p. Falciparum protein trap in adult kenyans","volume":"74","author":[{"family":"Flanagan","given":"Katie L."},{"family":"Plebanski","given":"Magdalena"},{"family":"Odhiambo","given":"Kennedy"},{"family":"Sheu","given":"Eric"},{"family":"Mwangi","given":"Tabitha"},{"family":"Gelder","given":"Colin"},{"family":"Hart","given":"Keith"},{"family":"Kortok","given":"Moses"},{"family":"Lowe","given":"Brett"},{"family":"Robson","given":"Kathryn J."},{"family":"Marsh","given":"Kevin"},{"family":"Hill","given":"Adrian V. S."}],"issued":{"date-parts":[["2006",3]]}}},{"id":746,"uris":["http://zotero.org/users/11174921/items/9Y8QQJYR"],"itemData":{"id":746,"type":"article-journal","abstract":"Protective immunity to malaria has been achieved in human volunteers utilizing the pre-erythrocytic Plasmodium falciparum antigen, the circumsporozoite protein (CS). However, T cell reactivity to CS is focused on several highly polymorphic T cell epitope regions, potentially limiting the efficacy of any vaccine to specific malaria strains. Another important pre-erythrocytic malaria antigen, the thrombospondin-related adhesive protein (TRAP), can induce protection in animal models of malaria, but knowledge of human T cell responses is limited to the identification of CD8 T cell epitopes, with no CD4 epitopes identified to date. This comprehensive study assessed reactivity to overlapping peptides spanning almost the whole of P. falciparum TRAP (PfTRAP), as well as peptides selected on the basis of HLA class II-binding motifs. A total of 50 naturally exposed Gambian adults were assessed to define 26 T cell epitopes in PfTRAP capable of inducing rapid IFN-gamma or IL-4 production, as assessed by enzyme-linked immunospot assays. In contrast to the CS protein, this reactivity was broadly distributed along the length of TRAP. Moreover, of the 26 epitopes identified, 10 were found to be conserved in West Africa.","container-title":"European Journal of Immunology","DOI":"10.1002/(SICI)1521-4141(199906)29:06&lt;1943::AID-IMMU1943&gt;3.0.CO;2-1","ISSN":"0014-2980","issue":"6","journalAbbreviation":"Eur J Immunol","language":"eng","note":"PMID: 10382757","page":"1943-1954","source":"PubMed","title":"Broadly distributed T cell reactivity, with no immunodominant loci, to the pre-erythrocytic antigen thrombospondin-related adhesive protein of Plasmodium falciparum in West Africans","volume":"29","author":[{"family":"Flanagan","given":"K. L."},{"family":"Plebanski","given":"M."},{"family":"Akinwunmi","given":"P."},{"family":"Lee","given":"E. A."},{"family":"Reece","given":"W. H."},{"family":"Robson","given":"K. J."},{"family":"Hill","given":"A. V."},{"family":"Pinder","given":"M."}],"issued":{"date-parts":[["1999",6]]}}},{"id":610,"uris":["http://zotero.org/users/11174921/items/9682W6HQ"],"itemData":{"id":610,"type":"article-journal","abstract":"A mixture of DNA plasmids expressing five Plasmodium falciparum pre-erythrocyte-stage antigens was administered with or without a DNA plasmid encoding human granulocyte-macrophage colony-stimulating factor (hGM-CSF) as an immune enhancer. After DNA immunization, antigen-specific gamma interferon (IFN-gamma) responses were detected by ELISPOT in 15/31 volunteers to multiple class I- and/or class II-restricted T-cell epitopes derived from all five antigens. Responses to multiple epitopes (&lt;/=7) were detected simultaneously in some volunteers. By 4 weeks after challenge with P. falciparum parasites, 23/31 volunteers had positive IFN-gamma responses and the magnitude of responses was increased from 2- to 143-fold. Nonetheless, none was protected against malaria. Volunteers who received hGM-CSF had a reduced frequency of IFN-gamma responses to class I peptides compared to those who only received plasmids expressing P. falciparum proteins before challenge (3/23 versus 3/8; P = 0.15) or after parasite challenge (4/23 versus 5/8; P = 0.015) but not to class II peptides before or after challenge. The responses to one antigen (P. falciparum circumsporozoite protein [PfCSP]) were similar among volunteers who received the five-gene mixture compared to volunteers who only received the PfCSP DNA plasmid in a previous study. In summary, DNA-primed IFN-gamma responses were boosted in humans by exposure to native antigen on parasites, coadministration of a plasmid expressing hGM-CSF had a negative effect on boosting of class I-restricted IFN-gamma responses, and there was no evidence that immunization with PfCSP DNA in the mixture reduced T-cell responses to PfCSP compared to when it was administered alone.","container-title":"Infection and Immunity","DOI":"10.1128/IAI.73.5.2863-2872.2005","ISSN":"0019-9567","issue":"5","journalAbbreviation":"Infect Immun","language":"eng","note":"PMID: 15845492\nPMCID: PMC1087336","page":"2863-2872","source":"PubMed","title":"Boosting of DNA vaccine-elicited gamma interferon responses in humans by exposure to malaria parasites","volume":"73","author":[{"family":"Wang","given":"Ruobing"},{"family":"Richie","given":"Thomas L."},{"family":"Baraceros","given":"Maria Fe"},{"family":"Rahardjo","given":"Nancy"},{"family":"Gay","given":"Tanya"},{"family":"Banania","given":"Jo-Glenna"},{"family":"Charoenvit","given":"Yupin"},{"family":"Epstein","given":"Judith E."},{"family":"Luke","given":"Thomas"},{"family":"Freilich","given":"Daniel A."},{"family":"Norman","given":"Jon"},{"family":"Hoffman","given":"Stephen L."}],"issued":{"date-parts":[["2005",5]]}}},{"id":762,"uris":["http://zotero.org/users/11174921/items/DYJLMZWT"],"itemData":{"id":762,"type":"article-journal","abstract":"Plasmodium falciparum malaria is one of the leading infectious causes of childhood mortality in Africa. EP-1300 is a polyepitope plasmid DNA vaccine expressing 38 cytotoxic T cell epitopes and 16 helper T cell epitopes derived from P. falciparum antigens expressed predominantly in the liver phase of the parasite's life cycle. We performed a phase 1 randomized, placebo-controlled, dose escalation clinical trial of the EP-1300 DNA vaccine administered via electroporation using the TriGrid Delivery System device (Ichor Medical Systems). Although the delivery of the EP-1300 DNA vaccine via electroporation was safe, tolerability was less than that usually observed with standard needle and syringe intramuscular administration. This was primarily due to acute local discomfort at the administration site during electroporation. Despite the use of electroporation, the vaccine was poorly immunogenic. The reasons for the poor immunogenicity of this polyepitope DNA vaccine remain uncertain.\nCLINICAL TRIALS REGISTRATION: ClinicalTrials.gov NCT01169077.","container-title":"Vaccine","DOI":"10.1016/j.vaccine.2016.09.041","ISSN":"1873-2518","issue":"46","journalAbbreviation":"Vaccine","language":"eng","note":"PMID: 27697302\nPMCID: PMC5075504","page":"5571-5578","source":"PubMed","title":"A phase 1, randomized, controlled dose-escalation study of EP-1300 polyepitope DNA vaccine against Plasmodium falciparum malaria administered via electroporation","volume":"34","author":[{"family":"Spearman","given":"Paul"},{"family":"Mulligan","given":"Mark"},{"family":"Anderson","given":"Evan J."},{"family":"Shane","given":"Andi L."},{"family":"Stephens","given":"Kathy"},{"family":"Gibson","given":"Theda"},{"family":"Hartwell","given":"Brooke"},{"family":"Hannaman","given":"Drew"},{"family":"Watson","given":"Nora L."},{"family":"Singh","given":"Karnail"}],"issued":{"date-parts":[["2016",11,4]]}},"locator":"1"}],"schema":"https://github.com/citation-style-language/schema/raw/master/csl-citation.json"} </w:instrText>
            </w:r>
            <w:r>
              <w:rPr>
                <w:sz w:val="18"/>
                <w:szCs w:val="18"/>
              </w:rPr>
              <w:fldChar w:fldCharType="separate"/>
            </w:r>
            <w:r w:rsidRPr="00082061">
              <w:rPr>
                <w:rFonts w:ascii="Arial" w:hAnsi="Arial" w:cs="Arial"/>
                <w:sz w:val="18"/>
              </w:rPr>
              <w:t>[123,128,130,134–137]</w:t>
            </w:r>
            <w:r>
              <w:rPr>
                <w:sz w:val="18"/>
                <w:szCs w:val="18"/>
              </w:rPr>
              <w:fldChar w:fldCharType="end"/>
            </w:r>
          </w:p>
        </w:tc>
      </w:tr>
      <w:tr w:rsidR="00D508AA" w:rsidRPr="0056315D" w14:paraId="37BC1BAA" w14:textId="77777777" w:rsidTr="00EC711A">
        <w:tc>
          <w:tcPr>
            <w:tcW w:w="1158" w:type="dxa"/>
            <w:vMerge/>
            <w:vAlign w:val="center"/>
          </w:tcPr>
          <w:p w14:paraId="64ADB7B4" w14:textId="77777777" w:rsidR="00D508AA" w:rsidRPr="00B200DB" w:rsidRDefault="00D508AA" w:rsidP="00EC711A">
            <w:pPr>
              <w:rPr>
                <w:rFonts w:ascii="Arial" w:hAnsi="Arial" w:cs="Arial"/>
                <w:sz w:val="18"/>
                <w:szCs w:val="18"/>
              </w:rPr>
            </w:pPr>
          </w:p>
        </w:tc>
        <w:tc>
          <w:tcPr>
            <w:tcW w:w="905" w:type="dxa"/>
            <w:vAlign w:val="center"/>
          </w:tcPr>
          <w:p w14:paraId="776D5D70" w14:textId="77777777" w:rsidR="00D508AA" w:rsidRPr="00B200DB" w:rsidRDefault="00D508AA" w:rsidP="00EC711A">
            <w:pPr>
              <w:rPr>
                <w:rFonts w:ascii="Arial" w:hAnsi="Arial" w:cs="Arial"/>
                <w:sz w:val="18"/>
                <w:szCs w:val="18"/>
              </w:rPr>
            </w:pPr>
            <w:r w:rsidRPr="00B200DB">
              <w:rPr>
                <w:rFonts w:ascii="Arial" w:hAnsi="Arial" w:cs="Arial"/>
                <w:sz w:val="18"/>
                <w:szCs w:val="18"/>
              </w:rPr>
              <w:t>CSP</w:t>
            </w:r>
          </w:p>
        </w:tc>
        <w:tc>
          <w:tcPr>
            <w:tcW w:w="1800" w:type="dxa"/>
            <w:vAlign w:val="center"/>
          </w:tcPr>
          <w:p w14:paraId="39A684DA" w14:textId="77777777" w:rsidR="00D508AA" w:rsidRPr="00B200DB" w:rsidRDefault="00D508AA" w:rsidP="00EC711A">
            <w:pPr>
              <w:rPr>
                <w:rFonts w:ascii="Arial" w:hAnsi="Arial" w:cs="Arial"/>
                <w:sz w:val="18"/>
                <w:szCs w:val="18"/>
              </w:rPr>
            </w:pPr>
            <w:r>
              <w:rPr>
                <w:rFonts w:ascii="Arial" w:hAnsi="Arial" w:cs="Arial"/>
                <w:sz w:val="18"/>
                <w:szCs w:val="18"/>
              </w:rPr>
              <w:t>3</w:t>
            </w:r>
          </w:p>
        </w:tc>
        <w:tc>
          <w:tcPr>
            <w:tcW w:w="5040" w:type="dxa"/>
            <w:vAlign w:val="center"/>
          </w:tcPr>
          <w:p w14:paraId="44438014" w14:textId="3A5B5F32" w:rsidR="00D508AA" w:rsidRPr="00B200DB" w:rsidRDefault="005A2F2E" w:rsidP="00EC711A">
            <w:pPr>
              <w:rPr>
                <w:rFonts w:ascii="Arial" w:hAnsi="Arial" w:cs="Arial"/>
                <w:sz w:val="18"/>
                <w:szCs w:val="18"/>
              </w:rPr>
            </w:pPr>
            <w:r w:rsidRPr="00731EB8">
              <w:rPr>
                <w:rFonts w:ascii="Arial" w:hAnsi="Arial" w:cs="Arial"/>
                <w:sz w:val="18"/>
                <w:szCs w:val="18"/>
              </w:rPr>
              <w:t>IFNγ</w:t>
            </w:r>
            <w:r w:rsidR="00D508AA" w:rsidRPr="00731EB8">
              <w:rPr>
                <w:rFonts w:ascii="Arial" w:hAnsi="Arial" w:cs="Arial"/>
                <w:sz w:val="18"/>
                <w:szCs w:val="18"/>
              </w:rPr>
              <w:t xml:space="preserve"> release</w:t>
            </w:r>
            <w:r w:rsidR="00D508AA">
              <w:rPr>
                <w:rFonts w:ascii="Arial" w:hAnsi="Arial" w:cs="Arial"/>
                <w:sz w:val="18"/>
                <w:szCs w:val="18"/>
              </w:rPr>
              <w:t xml:space="preserve">, </w:t>
            </w:r>
            <w:r w:rsidR="00D508AA" w:rsidRPr="00731EB8">
              <w:rPr>
                <w:rFonts w:ascii="Arial" w:hAnsi="Arial" w:cs="Arial"/>
                <w:sz w:val="18"/>
                <w:szCs w:val="18"/>
              </w:rPr>
              <w:t>proliferation</w:t>
            </w:r>
            <w:r w:rsidR="00D508AA">
              <w:rPr>
                <w:rFonts w:ascii="Arial" w:hAnsi="Arial" w:cs="Arial"/>
                <w:sz w:val="18"/>
                <w:szCs w:val="18"/>
              </w:rPr>
              <w:t xml:space="preserve">, </w:t>
            </w:r>
            <w:r w:rsidR="00D508AA" w:rsidRPr="002666EE">
              <w:rPr>
                <w:rFonts w:ascii="Arial" w:hAnsi="Arial" w:cs="Arial"/>
                <w:sz w:val="18"/>
                <w:szCs w:val="18"/>
              </w:rPr>
              <w:t>IL-10 release</w:t>
            </w:r>
          </w:p>
        </w:tc>
        <w:tc>
          <w:tcPr>
            <w:tcW w:w="1620" w:type="dxa"/>
            <w:vAlign w:val="center"/>
          </w:tcPr>
          <w:p w14:paraId="6C9553C8"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YxiR1dDg","properties":{"formattedCitation":"[123,128,136,141\\uc0\\u8211{}144,146,151,152,154,158]","plainCitation":"[123,128,136,141–144,146,151,152,154,158]","noteIndex":0},"citationItems":[{"id":637,"uris":["http://zotero.org/users/11174921/items/AC4UR4DP"],"itemData":{"id":637,"type":"article-journal","abstract":"The peptide binding specificities of HLA-DRB1*0401, DRB1*0101, and DRB1*0701 have been analyzed by the use of large collections of synthetic peptides corresponding to naturally occurring sequences. The results demonstrated that nearly all peptides binding to these DR molecules bear a motif characterized by a large aromatic or hydrophobic residue in position 1 (Y, F, W, L, I, V, M) and a small, noncharged residue in position 6 (S, T, C, A, P, V, I, L, M). In addition, allele-specific secondary effects and secondary anchors were defined, and these parameters were utilized to derive allele-specific motifs and algorithms. By the combined use of such algorithms, peptides capable of degenerate DRB1*0101, DRB1*0401, and DRB1*0701 binding were identified. Additional experiments utilizing a panel of quantitative assays specific for nine additional common DR molecules identified a large set of DR molecules, which includes at least the DRB1*0101, DRB1*0401, DRB1*0701, DRB5*0101, DRB1*1501, DRB1*0901, and DRB1*1302 allelic products, characterized by overlapping peptide-binding repertoires. These results have implications for understanding the molecular interactions involved in peptide-DR binding, as well as the genetic and structural basis of MHC polymorphism. These results also have potential practical implications for the development of epitope-based prophylactic and therapeutic vaccines.","container-title":"Journal of Immunology (Baltimore, Md.: 1950)","ISSN":"0022-1767","issue":"7","journalAbbreviation":"J Immunol","language":"eng","note":"PMID: 9531296","page":"3363-3373","source":"PubMed","title":"Several common HLA-DR types share largely overlapping peptide binding repertoires","volume":"160","author":[{"family":"Southwood","given":"S."},{"family":"Sidney","given":"J."},{"family":"Kondo","given":"A."},{"family":"Guercio","given":"M. F.","non-dropping-particle":"del"},{"family":"Appella","given":"E."},{"family":"Hoffman","given":"S."},{"family":"Kubo","given":"R. T."},{"family":"Chesnut","given":"R. W."},{"family":"Grey","given":"H. M."},{"family":"Sette","given":"A."}],"issued":{"date-parts":[["1998",4,1]]}}},{"id":456,"uris":["http://zotero.org/users/11174921/items/4Q6ZQIKC"],"itemData":{"id":456,"type":"article-journal","abstract":"Abstract\n            Previously, we identified and established the antigenicity of 17 CD8+ T cell epitopes from five P. falciparum Ags that are restricted by multiple common HLA class I alleles. Here, we report the identification of 11 peptides from the same Ags, cicumsporozoite protein, sporozoite surface protein 2, exported protein-1, and liver-stage Ag-1, that bind between at least five and up to 11 different HLA-DR molecules representative of the most common HLA-DR Ags worldwide. These peptides recall lymphoproliferative and cytokine responses in immune individuals experimentally immunized with radiation-attenuated Plasmodium falciparum sporozoites (irradiated sporozoites) or semi-immune individuals naturally exposed to malaria in Irian Jaya or Kenya. We establish that all peptides are recognized by individuals of each of the three populations, and that the frequency and magnitude of helper T lymphocyte responses to each peptide is influenced by the intensity of exposure to P. falciparum sporozoites. Mean frequencies of lymphoproliferative responses are 53.2% (irradiated sporozoites) vs 22.4% (Kenyan) vs 5.8% (Javanese), and mean frequencies of IFN-γ responses are 66.3% (irradiated sporozoites) vs 27.3% (Kenyan) vs 8.7% (Javanese). The identification of HLA class II degenerate T cell epitopes from P. falciparum validates our predictive strategy in a biologically relevant system and supports the potential for developing a broadly efficacious epitope-based vaccine against malaria focused on a limited number of peptide specificities.","container-title":"The Journal of Immunology","DOI":"10.4049/jimmunol.165.2.1123","ISSN":"0022-1767, 1550-6606","issue":"2","language":"en","license":"https://academic.oup.com/pages/standard-publication-reuse-rights","page":"1123-1137","source":"DOI.org (Crossref)","title":"HLA-DR-Promiscuous T Cell Epitopes from &lt;i&gt;Plasmodium&lt;/i&gt; &lt;i&gt;falciparum&lt;/i&gt; Pre-Erythrocytic-Stage Antigens Restricted by Multiple HLA Class II Alleles","volume":"165","author":[{"family":"Doolan","given":"Denise L"},{"family":"Southwood","given":"Scott"},{"family":"Chesnut","given":"Robert"},{"family":"Appella","given":"Ettore"},{"family":"Gomez","given":"Eduardo"},{"family":"Richards","given":"Allen"},{"family":"Higashimoto","given":"Yuichiro I"},{"family":"Maewal","given":"Ajesh"},{"family":"Sidney","given":"John"},{"family":"Gramzinski","given":"Robert A"},{"family":"Mason","given":"Carl"},{"family":"Koech","given":"Davy"},{"family":"Hoffman","given":"Stephen L"},{"family":"Sette","given":"Alessandro"}],"issued":{"date-parts":[["2000",7,15]]}}},{"id":610,"uris":["http://zotero.org/users/11174921/items/9682W6HQ"],"itemData":{"id":610,"type":"article-journal","abstract":"A mixture of DNA plasmids expressing five Plasmodium falciparum pre-erythrocyte-stage antigens was administered with or without a DNA plasmid encoding human granulocyte-macrophage colony-stimulating factor (hGM-CSF) as an immune enhancer. After DNA immunization, antigen-specific gamma interferon (IFN-gamma) responses were detected by ELISPOT in 15/31 volunteers to multiple class I- and/or class II-restricted T-cell epitopes derived from all five antigens. Responses to multiple epitopes (&lt;/=7) were detected simultaneously in some volunteers. By 4 weeks after challenge with P. falciparum parasites, 23/31 volunteers had positive IFN-gamma responses and the magnitude of responses was increased from 2- to 143-fold. Nonetheless, none was protected against malaria. Volunteers who received hGM-CSF had a reduced frequency of IFN-gamma responses to class I peptides compared to those who only received plasmids expressing P. falciparum proteins before challenge (3/23 versus 3/8; P = 0.15) or after parasite challenge (4/23 versus 5/8; P = 0.015) but not to class II peptides before or after challenge. The responses to one antigen (P. falciparum circumsporozoite protein [PfCSP]) were similar among volunteers who received the five-gene mixture compared to volunteers who only received the PfCSP DNA plasmid in a previous study. In summary, DNA-primed IFN-gamma responses were boosted in humans by exposure to native antigen on parasites, coadministration of a plasmid expressing hGM-CSF had a negative effect on boosting of class I-restricted IFN-gamma responses, and there was no evidence that immunization with PfCSP DNA in the mixture reduced T-cell responses to PfCSP compared to when it was administered alone.","container-title":"Infection and Immunity","DOI":"10.1128/IAI.73.5.2863-2872.2005","ISSN":"0019-9567","issue":"5","journalAbbreviation":"Infect Immun","language":"eng","note":"PMID: 15845492\nPMCID: PMC1087336","page":"2863-2872","source":"PubMed","title":"Boosting of DNA vaccine-elicited gamma interferon responses in humans by exposure to malaria parasites","volume":"73","author":[{"family":"Wang","given":"Ruobing"},{"family":"Richie","given":"Thomas L."},{"family":"Baraceros","given":"Maria Fe"},{"family":"Rahardjo","given":"Nancy"},{"family":"Gay","given":"Tanya"},{"family":"Banania","given":"Jo-Glenna"},{"family":"Charoenvit","given":"Yupin"},{"family":"Epstein","given":"Judith E."},{"family":"Luke","given":"Thomas"},{"family":"Freilich","given":"Daniel A."},{"family":"Norman","given":"Jon"},{"family":"Hoffman","given":"Stephen L."}],"issued":{"date-parts":[["2005",5]]}}},{"id":529,"uris":["http://zotero.org/users/11174921/items/ZBZNDREC"],"itemData":{"id":529,"type":"article-journal","abstract":"Using a complete series of overlapping peptides, we have identified the T cell epitopes of a malaria vaccine candidate, the circumsporozoite (CS) protein, that are recognized by sporozoite-exposed residents of a non-endemic country. This protein and subunits from it are being considered as malaria sporozoite vaccine candidates, as CS-specific antibodies and cytotoxic T lymphocytes have been shown to have a role in protection. The rationale for developing an antibody-based vaccine is that in Plasmodium falciparum the immunodominant B cell epitope of the protein, (Asn-Ala-Asn-Pro)n [(NANP)n], is invariant. However, the ideal vaccine must contain CS protein-derived T cell antigenic epitopes to allow natural boosting of the antibody response following sporozoite exposure. Here, we show that major differences occur between the CS-specific T cell responses of non-endemic Caucasians and an endemic African population. HLA differences between the populations are, in part, responsible. Subunit malaria vaccines for one population may be ineffective in a different population.","container-title":"International Immunology","DOI":"10.1093/intimm/2.10.945","ISSN":"0953-8178","issue":"10","journalAbbreviation":"Int Immunol","language":"eng","note":"PMID: 1706620","page":"945-955","source":"PubMed","title":"Major population differences in T cell response to a malaria sporozoite vaccine candidate","volume":"2","author":[{"family":"Zevering","given":"Y."},{"family":"Houghten","given":"R. A."},{"family":"Frazer","given":"I. H."},{"family":"Good","given":"M. F."}],"issued":{"date-parts":[["1990"]]}}},{"id":527,"uris":["http://zotero.org/users/11174921/items/G9WE7LP2"],"itemData":{"id":527,"type":"article-journal","abstract":"Studies in mice have shown that cytotoxic T lymphocytes (CTL) specific for epitopes within the circumsporozoite (CS) protein of malaria sporozoites can prevent malaria probably by destroying infected hepatocytes. This has provided a model for the development of a sporozoite vaccine. It has not been shown whether humans can mount a CTL response to this protein nor what determinants on the protein could be considered as target epitopes for such cells and thus merit inclusion in a sporozoite vaccine. We have used a novel technique to study a caucasian population which would benefit from a sporozoite vaccine and have been able to demonstrate that some individuals with a history of sporozoite exposure do contain peripheral blood CTL specific for the Plasmodium falciparum CS protein. The prevalence of CTL among different individuals is low and there is evidence that recent malaria exposure may be a prerequisite for finding such CTL. In three individuals, CTL could be repeatedly found and in all cases the epitopes mapped to one of the two polymorphic C-terminal domains. Using a CTL line, we mapped a recognition site to residues 351-395 of the CS protein, overlapping the region of the protein recognized by murine CTL.","container-title":"International Immunology","DOI":"10.1093/intimm/3.6.511","ISSN":"0953-8178","issue":"6","journalAbbreviation":"Int Immunol","language":"eng","note":"PMID: 1716144","page":"511-516","source":"PubMed","title":"Location of human cytotoxic T cell epitopes within a polymorphic domain of the Plasmodium falciparum circumsporozoite protein","volume":"3","author":[{"family":"Doolan","given":"D. L."},{"family":"Houghten","given":"R. A."},{"family":"Good","given":"M. F."}],"issued":{"date-parts":[["1991",6]]}}},{"id":608,"uris":["http://zotero.org/users/11174921/items/PG6BXCG8"],"itemData":{"id":608,"type":"article-journal","abstract":"Localization of human MHC class I-restricted T cell epitopes in the circumsporozoite (CS) protein of the human parasite Plasmodium falciparum is an important objective in the development of antimalarial vaccines. To this purpose, we synthesized a series of overlapping synthetic 20-mer peptides, spanning the entire sequence of the 7G8 CS molecule except for the central repeat B cell domain. The P.f.CS peptides were first tested for their ability to bind to the human MHC class I HLA-A2.1 molecule on T2, a human cell line. Subsequently, the use of a series of shorter peptide analogues allowed us to determine the optimal A2.1 binding sequence present in several of the 20-mers. Binding P.f.CS peptides were further tested for their capacity to activate PBL from HLA-A2.1+ immune donors living in a malaria-endemic area. Specific IFN-gamma production was detected in the supernatant of cultures of PBL from exposed individuals. Cytotoxic T cell lines and clones were derived from the PBL of one responder, and their activity was shown to be HLA-A2.1-restricted and specific for the peptide 334-342 of the CS protein. In addition, double transgenic HLA-A2.1 x human beta 2-microglobulin mice were immunized with peptide 1-10 of the CS protein. T cells derived from immune lymph nodes displayed a peptide-specific HLA-A2.1-restricted cytolytic activity after one in vitro stimulation.","container-title":"Journal of Immunology (Baltimore, Md.: 1950)","ISSN":"0022-1767","issue":"8","journalAbbreviation":"J Immunol","language":"eng","note":"PMID: 7535817","page":"3922-3931","source":"PubMed","title":"Localization of HLA-A2.1-restricted T cell epitopes in the circumsporozoite protein of Plasmodium falciparum","volume":"154","author":[{"family":"Blum-Tirouvanziam","given":"U."},{"family":"Servis","given":"C."},{"family":"Habluetzel","given":"A."},{"family":"Valmori","given":"D."},{"family":"Men","given":"Y."},{"family":"Esposito","given":"F."},{"family":"Del Nero","given":"L."},{"family":"Holmes","given":"N."},{"family":"Fasel","given":"N."},{"family":"Corradin","given":"G."}],"issued":{"date-parts":[["1995",4,15]]}}},{"id":513,"uris":["http://zotero.org/users/11174921/items/4VFXQNZP"],"itemData":{"id":513,"type":"article-journal","abstract":"The longevity of specific human memory T-cell responses is largely unknown. However, a knowledge of the duration of memory is important for understanding immunity to an organism and for planning vaccine intervention. To address this, we have examined T-cell memory to malaria by determining T-cell responses by subjects recently exposed to peptides spanning the circumsporozoite (CS) proteins of two species of malaria-causing organisms, Plasmodium falciparum and Plasmodium vivax. Responses to vivax CS peptides by exposed Thai subjects were more frequent than responses by nonexposed individuals, permitting identification of determinants seen by vivax-induced responses. At the population level, there appears to be life-long memory, as the time since individuals were exposed did not diminish responsiveness to these determinants. In contrast, falciparum-exposed subjects were largely indistinguishable from nonexposed controls in responsiveness to falciparum CS determinants. However, a single peptide (F16: DNEKLRKPKHKKLKQPGDGN) was recognized significantly more frequently by P. falciparum-exposed than nonexposed Thai subjects. T cells responsive to this peptide were CD450+ and produced gamma-interferon. In contrast to the response to the vivax determinants and the other falciparum determinants, responsiveness to F16 was undetectable or minimal 2 years after exposure. Our data provide the average life-spans of certain malaria-specific T cells and are consistent with, but do not prove, the hypothesis that antigenic persistence (in the form of P. vivax hypnozoites) correlates with persistence of human T-cell memory.","container-title":"Proceedings of the National Academy of Sciences","DOI":"10.1073/pnas.91.13.6118","ISSN":"0027-8424, 1091-6490","issue":"13","journalAbbreviation":"Proc. Natl. Acad. Sci. U.S.A.","language":"en","page":"6118-6122","source":"DOI.org (Crossref)","title":"Life-spans of human T-cell responses to determinants from the circumsporozoite proteins of Plasmodium falciparum and Plasmodium vivax.","volume":"91","author":[{"family":"Zevering","given":"Y"},{"family":"Khamboonruang","given":"C"},{"family":"Rungruengthanakit","given":"K"},{"family":"Tungviboonchai","given":"L"},{"family":"Ruengpipattanapan","given":"J"},{"family":"Bathurst","given":"I"},{"family":"Barr","given":"P"},{"family":"Good","given":"M F"}],"issued":{"date-parts":[["1994",6,21]]}}},{"id":570,"uris":["http://zotero.org/users/11174921/items/P3AYGD9S"],"itemData":{"id":570,"type":"article-journal","abstract":"We assessed immunogenicity of a malaria DNA vaccine administered by needle i.m. or needleless jet injection [i.m. or i.m./intradermally (i.d.)] in 14 volunteers. Antigen-specific IFN-gamma responses were detected by enzyme-linked immunospot (ELISPOT) assays in all subjects to multiple 9- to 23-aa peptides containing class I and/or class II restricted epitopes, and were dependent on both CD8(+) and CD4(+) T cells. Overall, frequency of response was significantly greater after i.m. jet injection. CD8(+)-dependent cytotoxic T lymphocytes (CTL) were detected in 8/14 volunteers. Demonstration in humans of elicitation of the class I restricted IFN-gamma responses we believe necessary for protection against the liver stage of malaria parasites brings us closer to an effective malaria vaccine.","container-title":"Proceedings of the National Academy of Sciences of the United States of America","DOI":"10.1073/pnas.181123498","ISSN":"0027-8424","issue":"19","journalAbbreviation":"Proc Natl Acad Sci U S A","language":"eng","note":"PMID: 11526203\nPMCID: PMC58557","page":"10817-10822","source":"PubMed","title":"Induction of CD4(+) T cell-dependent CD8(+) type 1 responses in humans by a malaria DNA vaccine","volume":"98","author":[{"family":"Wang","given":"R."},{"family":"Epstein","given":"J."},{"family":"Baraceros","given":"F. M."},{"family":"Gorak","given":"E. J."},{"family":"Charoenvit","given":"Y."},{"family":"Carucci","given":"D. J."},{"family":"Hedstrom","given":"R. C."},{"family":"Rahardjo","given":"N."},{"family":"Gay","given":"T."},{"family":"Hobart","given":"P."},{"family":"Stout","given":"R."},{"family":"Jones","given":"T. R."},{"family":"Richie","given":"T. L."},{"family":"Parker","given":"S. E."},{"family":"Doolan","given":"D. L."},{"family":"Norman","given":"J."},{"family":"Hoffman","given":"S. L."}],"issued":{"date-parts":[["2001",9,11]]}}},{"id":541,"uris":["http://zotero.org/users/11174921/items/2I8FML22"],"itemData":{"id":541,"type":"article-journal","abstract":"BACKGROUND: Plasmodium falciparum circumsporozoite protein (CSP) is a leading malaria vaccine candidate antigen, known to elicit protective antibody responses in humans (RTS,S vaccine). Recently, a DNA prime / adenovirus (Ad) vector boost vaccine encoding CSP and a second P. falciparum antigen, apical membrane antigen-1, also elicited sterile protection, but in this case associated with interferon gamma ELISpot and CD8+ T cell but not antibody responses. The finding that CSP delivered by an appropriate vaccine platform likely elicits protective cell-mediated immunity provided a rationale for identifying class I-restricted epitopes within this leading vaccine candidate antigen.\nMETHODS: Limited samples of peripheral blood mononuclear cells from clinical trials of the Ad vaccine were used to identify CD8+ T cell epitopes within pools of overlapping 15mer peptides spanning portions of CSP that stimulated recall responses. Computerized algorithms (NetMHC) predicted 17 minimal class I-restricted 9-10mer epitopes within fifteen 15mers positive in ELISpot assay using PBMC from 10 HLA-matched study subjects. Four additional epitopes were subsequently predicted using NetMHC, matched to other study subjects without initial 15mer ELISpot screening. Nine of the putative epitopes were synthesized and tested by ELISpot assay, and six of these nine were further tested for CD8+ T cell responses by ELISpot CD4+ and CD8+ T cell-depletion and flow cytometry assays for evidence of CD8+ T cell dependence.\nRESULTS: Each of the nine putative epitopes, all sequence-conserved, recalled responses from HLA-matched CSP-immunized research subjects. Four shorter sequences contained within these sequences were identified using NetMHC predictions and may have contributed to recall responses. Five (9-10mer) epitopes were confirmed to be targets of CD8+ T cell responses using ELISpot depletion and ICS assays. Two 9mers among these nine epitopes were each restricted by two HLA supertypes (A01/B07; A01A24/A24) and one 9mer was restricted by three HLA supertypes (A01A24/A24/B27) indicating that some CSP class I-restricted epitopes, like DR epitopes, may be HLA-promiscuous.\nCONCLUSIONS: This study identified nine and confirmed five novel class I epitopes restricted by six HLA supertypes, suggesting that an adenovirus-vectored CSP vaccine would be immunogenic and potentially protective in genetically diverse populations.","container-title":"Malaria Journal","DOI":"10.1186/1475-2875-12-185","ISSN":"1475-2875","journalAbbreviation":"Malar J","language":"eng","note":"PMID: 23738590\nPMCID: PMC3683343","page":"185","source":"PubMed","title":"Identification of minimal human MHC-restricted CD8+ T-cell epitopes within the Plasmodium falciparum circumsporozoite protein (CSP)","volume":"12","author":[{"family":"Sedegah","given":"Martha"},{"family":"Kim","given":"Yohan"},{"family":"Ganeshan","given":"Harini"},{"family":"Huang","given":"Jun"},{"family":"Belmonte","given":"Maria"},{"family":"Abot","given":"Esteban"},{"family":"Banania","given":"Jo Glenna"},{"family":"Farooq","given":"Fouzia"},{"family":"McGrath","given":"Shannon"},{"family":"Peters","given":"Bjoern"},{"family":"Sette","given":"Alessandro"},{"family":"Soisson","given":"Lorraine"},{"family":"Diggs","given":"Carter"},{"family":"Doolan","given":"Denise L."},{"family":"Tamminga","given":"Cindy"},{"family":"Villasante","given":"Eileen"},{"family":"Hollingdale","given":"Michael R."},{"family":"Richie","given":"Thomas L."}],"issued":{"date-parts":[["2013",6,5]]}}},{"id":533,"uris":["http://zotero.org/users/11174921/items/6ZDLUWUN"],"itemData":{"id":533,"type":"article-journal","abstract":"The definition of human T-cell antigenic sites is important for subunit vaccine development of a peptide immunogen if the goal is to allow antibody boosting during infection or to stimulate antibody-independent T-cell immunity. To identify such sites on the circumsporozoite (CS) protein of Plasmodium falciparum, 29 overlapping synthetic peptides spanning the entire CS protein were made and tested for their ability to stimulate peripheral blood lymphocytes from 35 adults living in a P. falciparum malaria-endemic region of West Africa. Three immunodominant domains were located outside the repetitive region. These domains, however, occurred in the polymorphic regions of the molecule, suggesting that parasite mutation and selection has occurred in response to immune pressure from T cells. Such polymorphism may impose an obstacle for vaccine development.","container-title":"Proceedings of the National Academy of Sciences of the United States of America","DOI":"10.1073/pnas.85.4.1199","ISSN":"0027-8424","issue":"4","journalAbbreviation":"Proc Natl Acad Sci U S A","language":"eng","note":"PMID: 2448793\nPMCID: PMC279734","page":"1199-1203","source":"PubMed","title":"Human T-cell recognition of the circumsporozoite protein of Plasmodium falciparum: immunodominant T-cell domains map to the polymorphic regions of the molecule","title-short":"Human T-cell recognition of the circumsporozoite protein of Plasmodium falciparum","volume":"85","author":[{"family":"Good","given":"M. F."},{"family":"Pombo","given":"D."},{"family":"Quakyi","given":"I. A."},{"family":"Riley","given":"E. M."},{"family":"Houghten","given":"R. A."},{"family":"Menon","given":"A."},{"family":"Alling","given":"D. W."},{"family":"Berzofsky","given":"J. A."},{"family":"Miller","given":"L. H."}],"issued":{"date-parts":[["1988",2]]}}},{"id":536,"uris":["http://zotero.org/users/11174921/items/BJZC5EMG"],"itemData":{"id":536,"type":"article-journal","abstract":"The circumsporozoite (CS) protein is a candidate vaccine antigen for the sporozoite stage in the life cycle of the malaria parasite. Using CS protein purified from recombinant baculovirus-infected cells and a panel of H-2 congenic mice, we are able to demonstrate that this protein is poorly immunogenic in terms of antibody production as a result of Ir gene control. The immune response to the protein is also restricted following immunization with a CS-recombinant vaccinia virus or with sporozoites. Using a panel of overlapping peptides spanning the entire protein, we are able to show that the high responder mice recognize helper T cell epitopes from the same region of the protein as do humans. This region, however, is the polymorphic segment of the protein, which has implications for vaccine development. However, the close overlap of human and murine T cell epitopes demonstrates that murine models may be very useful in epitope mapping and vaccine development for human pathogens. The T cell antigenic regions of this protein fulfil the predictive requirements for the amphipathic helicity algorithm.","container-title":"Molecular Biology &amp; Medicine","ISSN":"0735-1313","issue":"3","journalAbbreviation":"Mol Biol Med","language":"eng","note":"PMID: 2468986","page":"185-196","source":"PubMed","title":"Human and murine CD4 T cell epitopes map to the same region of the malaria circumsporozoite protein: limited immunogenicity of sporozoites and circumsporozoite protein","title-short":"Human and murine CD4 T cell epitopes map to the same region of the malaria circumsporozoite protein","volume":"5","author":[{"family":"Dontfraid","given":"F."},{"family":"Cochran","given":"M. A."},{"family":"Pombo","given":"D."},{"family":"Knell","given":"J. D."},{"family":"Quakyi","given":"I. A."},{"family":"Kumar","given":"S."},{"family":"Houghten","given":"R. A."},{"family":"Berzofsky","given":"J. A."},{"family":"Miller","given":"L. H."},{"family":"Good","given":"M. F."}],"issued":{"date-parts":[["1988",12]]}}},{"id":523,"uris":["http://zotero.org/users/11174921/items/HQ9X34HA"],"itemData":{"id":523,"type":"article-journal","abstract":"Both CD4+ and CD8+ T cells, as well as antibody, are known to be important in sporozoite immunity. Data from animal studies suggest that cytokines, in particular gamma-interferon and interleukin-6, are involved. The interplay of these various factors and their importance in vaccine development has, however, not yet been elucidated. In this study, we have studied cellular and humoral responses of individuals naturally exposed to malaria in a highly endemic region of Papua New Guinea to the circumsporozoite protein of Plasmodium falciparum, a prime vaccine candidate antigen. A paucity of any CD4+ lymphoproliferative response to this protein by Papua New Guineans was notable which parallels our recent observation of a paucity of CD8+ T cell response and contrasts markedly with the responses of other endemic populations. There was nevertheless a significant antibody response to the central conserved B cell epitope, (NANP)n, as well as to other critical epitopes. An inverse relationship between gamma-interferon production and interleukin-6 production and a positive correlation between gamma-interferon production and CS peptide-specific lymphoproliferation was observed. High levels of peptide-specific IL-6 production were associated with high levels of peptide-specific serum antibodies. Our data provide evidence for the limited activation of distinct CD4+ T cell subsets and for the existence of functionally distinct subpopulations of human CD4+ T cells with respect to cytokines known to be important in sporozoite immunity.","container-title":"Parasite Immunology","DOI":"10.1111/j.1365-3024.1994.tb00332.x","ISSN":"0141-9838","issue":"3","journalAbbreviation":"Parasite Immunol","language":"eng","note":"PMID: 7911566","page":"129-136","source":"PubMed","title":"Evidence for limited activation of distinct CD4+ T cell subsets in response to the Plasmodium falciparum circumsporozoite protein in Papua New Guinea","volume":"16","author":[{"family":"Doolan","given":"D. L."},{"family":"Beck","given":"H. P."},{"family":"Good","given":"M. F."}],"issued":{"date-parts":[["1994",3]]}}}],"schema":"https://github.com/citation-style-language/schema/raw/master/csl-citation.json"} </w:instrText>
            </w:r>
            <w:r>
              <w:rPr>
                <w:sz w:val="18"/>
                <w:szCs w:val="18"/>
              </w:rPr>
              <w:fldChar w:fldCharType="separate"/>
            </w:r>
            <w:r w:rsidRPr="00CD396E">
              <w:rPr>
                <w:rFonts w:ascii="Arial" w:hAnsi="Arial" w:cs="Arial"/>
                <w:sz w:val="18"/>
              </w:rPr>
              <w:t>[123,128,136,141–144,146,151,152,154,158]</w:t>
            </w:r>
            <w:r>
              <w:rPr>
                <w:sz w:val="18"/>
                <w:szCs w:val="18"/>
              </w:rPr>
              <w:fldChar w:fldCharType="end"/>
            </w:r>
          </w:p>
        </w:tc>
      </w:tr>
      <w:tr w:rsidR="00D508AA" w:rsidRPr="0056315D" w14:paraId="1E8388E1" w14:textId="77777777" w:rsidTr="00EC711A">
        <w:tc>
          <w:tcPr>
            <w:tcW w:w="1158" w:type="dxa"/>
            <w:vMerge/>
            <w:vAlign w:val="center"/>
          </w:tcPr>
          <w:p w14:paraId="467E13E9" w14:textId="77777777" w:rsidR="00D508AA" w:rsidRPr="00B200DB" w:rsidRDefault="00D508AA" w:rsidP="00EC711A">
            <w:pPr>
              <w:rPr>
                <w:rFonts w:ascii="Arial" w:hAnsi="Arial" w:cs="Arial"/>
                <w:sz w:val="18"/>
                <w:szCs w:val="18"/>
              </w:rPr>
            </w:pPr>
          </w:p>
        </w:tc>
        <w:tc>
          <w:tcPr>
            <w:tcW w:w="905" w:type="dxa"/>
            <w:vAlign w:val="center"/>
          </w:tcPr>
          <w:p w14:paraId="6DCEB299" w14:textId="77777777" w:rsidR="00D508AA" w:rsidRPr="00B200DB" w:rsidRDefault="00D508AA" w:rsidP="00EC711A">
            <w:pPr>
              <w:rPr>
                <w:rFonts w:ascii="Arial" w:hAnsi="Arial" w:cs="Arial"/>
                <w:sz w:val="18"/>
                <w:szCs w:val="18"/>
              </w:rPr>
            </w:pPr>
            <w:r w:rsidRPr="00B200DB">
              <w:rPr>
                <w:rFonts w:ascii="Arial" w:hAnsi="Arial" w:cs="Arial"/>
                <w:sz w:val="18"/>
                <w:szCs w:val="18"/>
              </w:rPr>
              <w:t>AMA1</w:t>
            </w:r>
          </w:p>
        </w:tc>
        <w:tc>
          <w:tcPr>
            <w:tcW w:w="1800" w:type="dxa"/>
            <w:vAlign w:val="center"/>
          </w:tcPr>
          <w:p w14:paraId="2DA6996F" w14:textId="77777777" w:rsidR="00D508AA" w:rsidRPr="00B200DB" w:rsidRDefault="00D508AA" w:rsidP="00EC711A">
            <w:pPr>
              <w:rPr>
                <w:rFonts w:ascii="Arial" w:hAnsi="Arial" w:cs="Arial"/>
                <w:sz w:val="18"/>
                <w:szCs w:val="18"/>
              </w:rPr>
            </w:pPr>
            <w:r>
              <w:rPr>
                <w:rFonts w:ascii="Arial" w:hAnsi="Arial" w:cs="Arial"/>
                <w:sz w:val="18"/>
                <w:szCs w:val="18"/>
              </w:rPr>
              <w:t>1</w:t>
            </w:r>
          </w:p>
        </w:tc>
        <w:tc>
          <w:tcPr>
            <w:tcW w:w="5040" w:type="dxa"/>
            <w:vAlign w:val="center"/>
          </w:tcPr>
          <w:p w14:paraId="6B5908EB" w14:textId="564FB3B4" w:rsidR="00D508AA" w:rsidRPr="00B200DB" w:rsidRDefault="005A2F2E" w:rsidP="00EC711A">
            <w:pPr>
              <w:rPr>
                <w:rFonts w:ascii="Arial" w:hAnsi="Arial" w:cs="Arial"/>
                <w:sz w:val="18"/>
                <w:szCs w:val="18"/>
              </w:rPr>
            </w:pPr>
            <w:r w:rsidRPr="007A038E">
              <w:rPr>
                <w:rFonts w:ascii="Arial" w:hAnsi="Arial" w:cs="Arial"/>
                <w:sz w:val="18"/>
                <w:szCs w:val="18"/>
              </w:rPr>
              <w:t>IFNγ</w:t>
            </w:r>
            <w:r w:rsidR="00D508AA" w:rsidRPr="007A038E">
              <w:rPr>
                <w:rFonts w:ascii="Arial" w:hAnsi="Arial" w:cs="Arial"/>
                <w:sz w:val="18"/>
                <w:szCs w:val="18"/>
              </w:rPr>
              <w:t xml:space="preserve"> release</w:t>
            </w:r>
          </w:p>
        </w:tc>
        <w:tc>
          <w:tcPr>
            <w:tcW w:w="1620" w:type="dxa"/>
            <w:vAlign w:val="center"/>
          </w:tcPr>
          <w:p w14:paraId="51B81828"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wLhhro0J","properties":{"formattedCitation":"[127,170]","plainCitation":"[127,170]","noteIndex":0},"citationItems":[{"id":706,"uris":["http://zotero.org/users/11174921/items/YDRBIVMW"],"itemData":{"id":706,"type":"article-journal","abstract":"BACKGROUND: A three-antigen DNA-prime/chimpanzee adenovirus 63 (ChAd63) boost vaccine containing pre-erythrocytic Plasmodium falciparum (Pf) circumsporozoite protein (CSP), Pf apical membrane antigen-1 (AMA1) and malaria multiple epitopes (ME) fused to Pf thrombospondin-related adhesion protein (ME-TRAP) elicited higher vaccine efficacy (VE) in an open label, randomized Phase 1 trial against controlled human malaria infection (CHMI) than the two-antigen vaccine DNA/Human Adenovirus 5 (HuAd5) containing CSP and AMA1. The objective of this follow-up study was to determine whether responses to CSP, AMA1 or TRAP MHC Class I-restricted epitopes were associated with VE.\nMETHODOLOGY: Protected (n = 6) and non-protected participants (n = 26) were screened in FluoroSpot interferon gamma (IFN-γ) and Granzyme B (GzB) assays using antigen-specific 15mer peptide subpools spanning CSP (n = 9 subpools), AMA1 (n = 12 subpools), and TRAP (n = 11 subpools). Individual antigen-specific 15mers in the subpools with strong responses were then deconvoluted, evaluated for activities, and MHC Class I-restricted epitopes within the active 15mers were predicted using NetMHCpan algorithms. The predicted epitopes were synthesized and evaluated in the FluoroSpot IFN-γ and GzB assays.\nRESULTS: Protected and some non-protected participants had similar responses to individual antigen-specific peptide subpools, which did not distinguish only protected participants. However, deconvoluted antigen-specific positive subpools with high magnitudes of responses revealed individual 15mer peptides containing specific and/or predicted MHC Class I (HLA) epitopes. Responses to epitopes were either IFN-γ-only, IFN-γ and GzB, or GzB-only. Due to limitation of cells, most of the analysis concentrated on the identification of protection associated AMA1 epitopes, since most of the predominant pool specific responses were generated against AMA1 15mer subpools. Furthermore, we previously identified protection associated HLA class I-restricted epitopes in a previous gene-based vaccine trial. Seven predicted minimal epitopes in AMA1 were synthesized and upon testing, five recalled responses from protected participants confirming their possible contribution and association with protection, and two recalled responses from non-protected participants. Two protection-associated epitopes were promiscuous and may have also contributed to protection by recognition of different HLA alleles. In addition, strongly positive antigen-specific 15mers identified within active antigen-specific subpools contained 39 predicted but not tested epitopes were identified in CSP, AMA1 and TRAP. Finally, some non-protected individuals recognized HLA-matched protection-associated minimal epitopes and we discuss possible reasons. Other factors such as HLA allele fine specificity or interaction between other HLA alleles in same individual may also influence protective efficacy.\nCONCLUSIONS: This integrated approach using immunoassays and bioinformatics identified and confirmed AMA1-MHC Class I-restricted epitopes and a list of predicted additional epitopes which could be evaluated in future studies to assess possible association with protection against CHMI in the Phase 1 trial participants. The results suggest that identification of protection-associated epitopes within malaria antigens is feasible and can help design potent next generation multi-antigen, multi-epitope malaria vaccines for a genetically diverse population and to develop robust assays to measure protective cellular immunity against pre-erythrocytic stages of malaria. This approach can be used to develop vaccines for other novel emerging infectious disease pathogens.","container-title":"PloS One","DOI":"10.1371/journal.pone.0318098","ISSN":"1932-6203","issue":"2","journalAbbreviation":"PLoS One","language":"eng","note":"PMID: 39946433\nPMCID: PMC11825025","page":"e0318098","source":"PubMed","title":"Human responses to the DNA prime/chimpanzee adenovirus (ChAd63) boost vaccine identify CSP, AMA1 and TRAP MHC Class I-restricted epitopes","volume":"20","author":[{"family":"Ganeshan","given":"Harini"},{"family":"Huang","given":"Jun"},{"family":"Belmonte","given":"Maria"},{"family":"Belmonte","given":"Arnel"},{"family":"Inoue","given":"Sandra"},{"family":"Velasco","given":"Rachel"},{"family":"Maiolatesi","given":"Santina"},{"family":"Limbach","given":"Keith"},{"family":"Patterson","given":"Noelle"},{"family":"Sklar","given":"Marvin J."},{"family":"Soisson","given":"Lorraine"},{"family":"Epstein","given":"Judith E."},{"family":"Edgel","given":"Kimberly A."},{"family":"Peters","given":"Bjoern"},{"family":"Hollingdale","given":"Michael R."},{"family":"Villasante","given":"Eileen"},{"family":"Duplessis","given":"Christopher A."},{"family":"Sedegah","given":"Martha"}],"issued":{"date-parts":[["2025"]]}}},{"id":709,"uris":["http://zotero.org/users/11174921/items/I4FDMDE3"],"itemData":{"id":709,"type":"article-journal","abstract":"BACKGROUND: Fifteen volunteers were immunized with three doses of plasmid DNA encoding P. falciparum circumsporozoite protein (CSP) and apical membrane antigen-1 (AMA1) and boosted with human adenovirus-5 (Ad) expressing the same antigens (DNA/Ad). Four volunteers (27%) demonstrated sterile immunity to controlled human malaria infection and, overall, protection was statistically significantly associated with ELISpot and CD8+ T cell IFN-γ activities to AMA1 but not CSP. DNA priming was required for protection, as 18 additional subjects immunized with Ad alone (AdCA) did not develop sterile protection.\nMETHODOLOGY/PRINCIPAL FINDINGS: We sought to identify correlates of protection, recognizing that DNA-priming may induce different responses than AdCA alone. Among protected volunteers, two and three had higher ELISpot and CD8+ T cell IFN-γ responses to CSP and AMA1, respectively, than non-protected volunteers. Unexpectedly, non-protected volunteers in the AdCA trial showed ELISpot and CD8+ T cell IFN-γ responses to AMA1 equal to or higher than the protected volunteers. T cell functionality assessed by intracellular cytokine staining for IFN-γ, TNF-α and IL-2 likewise did not distinguish protected from non-protected volunteers across both trials. However, three of the four protected volunteers showed higher effector to central memory CD8+ T cell ratios to AMA1, and one of these to CSP, than non-protected volunteers for both antigens. These responses were focused on discrete regions of CSP and AMA1. Class I epitopes restricted by A*03 or B*58 supertypes within these regions of AMA1 strongly recalled responses in three of four protected volunteers. We hypothesize that vaccine-induced effector memory CD8+ T cells recognizing a single class I epitope can confer sterile immunity to P. falciparum in humans.\nCONCLUSIONS/SIGNIFICANCE: We suggest that better understanding of which epitopes within malaria antigens can confer sterile immunity and design of vaccine approaches that elicit responses to these epitopes will increase the potency of next generation gene-based vaccines.","container-title":"PloS One","DOI":"10.1371/journal.pone.0106241","ISSN":"1932-6203","issue":"9","journalAbbreviation":"PLoS One","language":"eng","note":"PMID: 25211344\nPMCID: PMC4161338","page":"e106241","source":"PubMed","title":"Sterile immunity to malaria after DNA prime/adenovirus boost immunization is associated with effector memory CD8+T cells targeting AMA1 class I epitopes","volume":"9","author":[{"family":"Sedegah","given":"Martha"},{"family":"Hollingdale","given":"Michael R."},{"family":"Farooq","given":"Fouzia"},{"family":"Ganeshan","given":"Harini"},{"family":"Belmonte","given":"Maria"},{"family":"Kim","given":"Yohan"},{"family":"Peters","given":"Bjoern"},{"family":"Sette","given":"Alessandro"},{"family":"Huang","given":"Jun"},{"family":"McGrath","given":"Shannon"},{"family":"Abot","given":"Esteban"},{"family":"Limbach","given":"Keith"},{"family":"Shi","given":"Meng"},{"family":"Soisson","given":"Lorraine"},{"family":"Diggs","given":"Carter"},{"family":"Chuang","given":"Ilin"},{"family":"Tamminga","given":"Cindy"},{"family":"Epstein","given":"Judith E."},{"family":"Villasante","given":"Eileen"},{"family":"Richie","given":"Thomas L."}],"issued":{"date-parts":[["2014"]]}}}],"schema":"https://github.com/citation-style-language/schema/raw/master/csl-citation.json"} </w:instrText>
            </w:r>
            <w:r>
              <w:rPr>
                <w:sz w:val="18"/>
                <w:szCs w:val="18"/>
              </w:rPr>
              <w:fldChar w:fldCharType="separate"/>
            </w:r>
            <w:r w:rsidRPr="00CD396E">
              <w:rPr>
                <w:rFonts w:ascii="Arial" w:hAnsi="Arial" w:cs="Arial"/>
                <w:sz w:val="18"/>
              </w:rPr>
              <w:t>[127,170]</w:t>
            </w:r>
            <w:r>
              <w:rPr>
                <w:sz w:val="18"/>
                <w:szCs w:val="18"/>
              </w:rPr>
              <w:fldChar w:fldCharType="end"/>
            </w:r>
          </w:p>
        </w:tc>
      </w:tr>
      <w:tr w:rsidR="00D508AA" w:rsidRPr="0056315D" w14:paraId="2D394214" w14:textId="77777777" w:rsidTr="00EC711A">
        <w:tc>
          <w:tcPr>
            <w:tcW w:w="1158" w:type="dxa"/>
            <w:vMerge/>
            <w:vAlign w:val="center"/>
          </w:tcPr>
          <w:p w14:paraId="3726EB1E" w14:textId="77777777" w:rsidR="00D508AA" w:rsidRPr="00B200DB" w:rsidRDefault="00D508AA" w:rsidP="00EC711A">
            <w:pPr>
              <w:rPr>
                <w:rFonts w:ascii="Arial" w:hAnsi="Arial" w:cs="Arial"/>
                <w:sz w:val="18"/>
                <w:szCs w:val="18"/>
              </w:rPr>
            </w:pPr>
          </w:p>
        </w:tc>
        <w:tc>
          <w:tcPr>
            <w:tcW w:w="905" w:type="dxa"/>
            <w:vAlign w:val="center"/>
          </w:tcPr>
          <w:p w14:paraId="6B16AD65" w14:textId="77777777" w:rsidR="00D508AA" w:rsidRPr="00B200DB" w:rsidRDefault="00D508AA" w:rsidP="00EC711A">
            <w:pPr>
              <w:rPr>
                <w:rFonts w:ascii="Arial" w:hAnsi="Arial" w:cs="Arial"/>
                <w:sz w:val="18"/>
                <w:szCs w:val="18"/>
              </w:rPr>
            </w:pPr>
            <w:r w:rsidRPr="00B200DB">
              <w:rPr>
                <w:rFonts w:ascii="Arial" w:hAnsi="Arial" w:cs="Arial"/>
                <w:sz w:val="18"/>
                <w:szCs w:val="18"/>
              </w:rPr>
              <w:t>UIS3</w:t>
            </w:r>
          </w:p>
        </w:tc>
        <w:tc>
          <w:tcPr>
            <w:tcW w:w="1800" w:type="dxa"/>
            <w:vAlign w:val="center"/>
          </w:tcPr>
          <w:p w14:paraId="6006F12D" w14:textId="77777777" w:rsidR="00D508AA" w:rsidRPr="00B200DB" w:rsidRDefault="00D508AA" w:rsidP="00EC711A">
            <w:pPr>
              <w:rPr>
                <w:rFonts w:ascii="Arial" w:hAnsi="Arial" w:cs="Arial"/>
                <w:sz w:val="18"/>
                <w:szCs w:val="18"/>
              </w:rPr>
            </w:pPr>
            <w:r>
              <w:rPr>
                <w:rFonts w:ascii="Arial" w:hAnsi="Arial" w:cs="Arial"/>
                <w:sz w:val="18"/>
                <w:szCs w:val="18"/>
              </w:rPr>
              <w:t>2</w:t>
            </w:r>
          </w:p>
        </w:tc>
        <w:tc>
          <w:tcPr>
            <w:tcW w:w="5040" w:type="dxa"/>
            <w:vAlign w:val="center"/>
          </w:tcPr>
          <w:p w14:paraId="055F445C" w14:textId="615C73AA" w:rsidR="00D508AA" w:rsidRPr="00B200DB" w:rsidRDefault="005A2F2E" w:rsidP="00EC711A">
            <w:pPr>
              <w:rPr>
                <w:rFonts w:ascii="Arial" w:hAnsi="Arial" w:cs="Arial"/>
                <w:sz w:val="18"/>
                <w:szCs w:val="18"/>
              </w:rPr>
            </w:pPr>
            <w:r w:rsidRPr="00B02C45">
              <w:rPr>
                <w:rFonts w:ascii="Arial" w:hAnsi="Arial" w:cs="Arial"/>
                <w:sz w:val="18"/>
                <w:szCs w:val="18"/>
              </w:rPr>
              <w:t>IFNγ</w:t>
            </w:r>
            <w:r w:rsidR="00D508AA" w:rsidRPr="00B02C45">
              <w:rPr>
                <w:rFonts w:ascii="Arial" w:hAnsi="Arial" w:cs="Arial"/>
                <w:sz w:val="18"/>
                <w:szCs w:val="18"/>
              </w:rPr>
              <w:t xml:space="preserve"> release</w:t>
            </w:r>
          </w:p>
        </w:tc>
        <w:tc>
          <w:tcPr>
            <w:tcW w:w="1620" w:type="dxa"/>
            <w:vAlign w:val="center"/>
          </w:tcPr>
          <w:p w14:paraId="32CE3E50" w14:textId="77777777" w:rsidR="00D508AA" w:rsidRPr="00B200DB" w:rsidRDefault="00D508AA" w:rsidP="00EC711A">
            <w:pPr>
              <w:rPr>
                <w:rFonts w:ascii="Arial" w:hAnsi="Arial" w:cs="Arial"/>
                <w:sz w:val="18"/>
                <w:szCs w:val="18"/>
              </w:rPr>
            </w:pPr>
            <w:r>
              <w:rPr>
                <w:sz w:val="18"/>
                <w:szCs w:val="18"/>
              </w:rPr>
              <w:fldChar w:fldCharType="begin"/>
            </w:r>
            <w:r>
              <w:rPr>
                <w:sz w:val="18"/>
                <w:szCs w:val="18"/>
              </w:rPr>
              <w:instrText xml:space="preserve"> ADDIN ZOTERO_ITEM CSL_CITATION {"citationID":"ogPd1B2F","properties":{"formattedCitation":"[174]","plainCitation":"[174]","noteIndex":0},"citationItems":[{"id":675,"uris":["http://zotero.org/users/11174921/items/VX3EI4JV"],"itemData":{"id":675,"type":"article-journal","container-title":"PLOS ONE","DOI":"10.1371/journal.pone.0144515","ISSN":"1932-6203","issue":"12","journalAbbreviation":"PLoS ONE","language":"en","page":"e0144515","source":"DOI.org (Crossref)","title":"Identification of Immunodominant Responses to the Plasmodium falciparum Antigens PfUIS3, PfLSA1 and PfLSAP2 in Multiple Strains of Mice","volume":"10","author":[{"family":"Longley","given":"Rhea J."},{"family":"Halbroth","given":"Benedict R."},{"family":"Ewer","given":"Katie J."},{"family":"Hill","given":"Adrian V. S."},{"family":"Spencer","given":"Alexandra J."}],"editor":[{"family":"Varga","given":"Steven M."}],"issued":{"date-parts":[["2015",12,11]]}}}],"schema":"https://github.com/citation-style-language/schema/raw/master/csl-citation.json"} </w:instrText>
            </w:r>
            <w:r>
              <w:rPr>
                <w:sz w:val="18"/>
                <w:szCs w:val="18"/>
              </w:rPr>
              <w:fldChar w:fldCharType="separate"/>
            </w:r>
            <w:r w:rsidRPr="00EA00FB">
              <w:rPr>
                <w:rFonts w:ascii="Arial" w:hAnsi="Arial" w:cs="Arial"/>
                <w:sz w:val="18"/>
              </w:rPr>
              <w:t>[174]</w:t>
            </w:r>
            <w:r>
              <w:rPr>
                <w:sz w:val="18"/>
                <w:szCs w:val="18"/>
              </w:rPr>
              <w:fldChar w:fldCharType="end"/>
            </w:r>
          </w:p>
        </w:tc>
      </w:tr>
      <w:tr w:rsidR="00EC711A" w:rsidRPr="0056315D" w14:paraId="3E263110" w14:textId="77777777" w:rsidTr="00EC711A">
        <w:tc>
          <w:tcPr>
            <w:tcW w:w="1158" w:type="dxa"/>
            <w:vMerge w:val="restart"/>
            <w:vAlign w:val="center"/>
          </w:tcPr>
          <w:p w14:paraId="1C7425F1" w14:textId="664DF21A" w:rsidR="00EC711A" w:rsidRPr="00B200DB" w:rsidRDefault="00EC711A" w:rsidP="00EC711A">
            <w:pPr>
              <w:rPr>
                <w:rFonts w:ascii="Arial" w:hAnsi="Arial" w:cs="Arial"/>
                <w:sz w:val="18"/>
                <w:szCs w:val="18"/>
              </w:rPr>
            </w:pPr>
            <w:r>
              <w:rPr>
                <w:rFonts w:ascii="Arial" w:hAnsi="Arial" w:cs="Arial"/>
                <w:sz w:val="18"/>
                <w:szCs w:val="18"/>
              </w:rPr>
              <w:t>Erythrocytic</w:t>
            </w:r>
          </w:p>
        </w:tc>
        <w:tc>
          <w:tcPr>
            <w:tcW w:w="905" w:type="dxa"/>
            <w:vAlign w:val="center"/>
          </w:tcPr>
          <w:p w14:paraId="2EE04E2B" w14:textId="057770E3" w:rsidR="00EC711A" w:rsidRPr="00B200DB" w:rsidRDefault="00EC711A" w:rsidP="00EC711A">
            <w:pPr>
              <w:rPr>
                <w:rFonts w:ascii="Arial" w:hAnsi="Arial" w:cs="Arial"/>
                <w:sz w:val="18"/>
                <w:szCs w:val="18"/>
              </w:rPr>
            </w:pPr>
            <w:r w:rsidRPr="00B200DB">
              <w:rPr>
                <w:rFonts w:ascii="Arial" w:hAnsi="Arial" w:cs="Arial"/>
                <w:sz w:val="18"/>
                <w:szCs w:val="18"/>
              </w:rPr>
              <w:t>MSP1</w:t>
            </w:r>
          </w:p>
        </w:tc>
        <w:tc>
          <w:tcPr>
            <w:tcW w:w="1800" w:type="dxa"/>
            <w:vAlign w:val="center"/>
          </w:tcPr>
          <w:p w14:paraId="6E238343" w14:textId="52327820" w:rsidR="00EC711A" w:rsidRDefault="00EC711A" w:rsidP="00EC711A">
            <w:pPr>
              <w:rPr>
                <w:rFonts w:ascii="Arial" w:hAnsi="Arial" w:cs="Arial"/>
                <w:sz w:val="18"/>
                <w:szCs w:val="18"/>
              </w:rPr>
            </w:pPr>
            <w:r>
              <w:rPr>
                <w:rFonts w:ascii="Arial" w:hAnsi="Arial" w:cs="Arial"/>
                <w:sz w:val="18"/>
                <w:szCs w:val="18"/>
              </w:rPr>
              <w:t>4</w:t>
            </w:r>
          </w:p>
        </w:tc>
        <w:tc>
          <w:tcPr>
            <w:tcW w:w="5040" w:type="dxa"/>
            <w:vAlign w:val="center"/>
          </w:tcPr>
          <w:p w14:paraId="636F91A8" w14:textId="75373E49" w:rsidR="00EC711A" w:rsidRPr="00B02C45" w:rsidRDefault="00EC711A" w:rsidP="00EC711A">
            <w:pPr>
              <w:rPr>
                <w:rFonts w:ascii="Arial" w:hAnsi="Arial" w:cs="Arial"/>
                <w:sz w:val="18"/>
                <w:szCs w:val="18"/>
              </w:rPr>
            </w:pPr>
            <w:r w:rsidRPr="006B6C52">
              <w:rPr>
                <w:rFonts w:ascii="Arial" w:hAnsi="Arial" w:cs="Arial"/>
                <w:sz w:val="18"/>
                <w:szCs w:val="18"/>
              </w:rPr>
              <w:t>IFNγ release, proliferation, IL-</w:t>
            </w:r>
            <w:r>
              <w:rPr>
                <w:rFonts w:ascii="Arial" w:hAnsi="Arial" w:cs="Arial"/>
                <w:sz w:val="18"/>
                <w:szCs w:val="18"/>
              </w:rPr>
              <w:t>10</w:t>
            </w:r>
            <w:r w:rsidRPr="006B6C52">
              <w:rPr>
                <w:rFonts w:ascii="Arial" w:hAnsi="Arial" w:cs="Arial"/>
                <w:sz w:val="18"/>
                <w:szCs w:val="18"/>
              </w:rPr>
              <w:t xml:space="preserve"> release, IL-</w:t>
            </w:r>
            <w:r>
              <w:rPr>
                <w:rFonts w:ascii="Arial" w:hAnsi="Arial" w:cs="Arial"/>
                <w:sz w:val="18"/>
                <w:szCs w:val="18"/>
              </w:rPr>
              <w:t>13</w:t>
            </w:r>
            <w:r w:rsidRPr="006B6C52">
              <w:rPr>
                <w:rFonts w:ascii="Arial" w:hAnsi="Arial" w:cs="Arial"/>
                <w:sz w:val="18"/>
                <w:szCs w:val="18"/>
              </w:rPr>
              <w:t xml:space="preserve"> release</w:t>
            </w:r>
          </w:p>
        </w:tc>
        <w:tc>
          <w:tcPr>
            <w:tcW w:w="1620" w:type="dxa"/>
            <w:vAlign w:val="center"/>
          </w:tcPr>
          <w:p w14:paraId="4A33BEA9" w14:textId="635D6E7A" w:rsidR="00EC711A" w:rsidRDefault="00EC711A" w:rsidP="00EC711A">
            <w:pPr>
              <w:rPr>
                <w:sz w:val="18"/>
                <w:szCs w:val="18"/>
              </w:rPr>
            </w:pPr>
            <w:r>
              <w:rPr>
                <w:sz w:val="18"/>
                <w:szCs w:val="18"/>
              </w:rPr>
              <w:fldChar w:fldCharType="begin"/>
            </w:r>
            <w:r>
              <w:rPr>
                <w:sz w:val="18"/>
                <w:szCs w:val="18"/>
              </w:rPr>
              <w:instrText xml:space="preserve"> ADDIN ZOTERO_ITEM CSL_CITATION {"citationID":"0flWRSpw","properties":{"formattedCitation":"[176\\uc0\\u8211{}178]","plainCitation":"[176–178]","noteIndex":0},"citationItems":[{"id":881,"uris":["http://zotero.org/users/11174921/items/EKV38722"],"itemData":{"id":881,"type":"article-journal","abstract":"Cross-sectional seroepidemiological studies of populations naturally exposed to Plasmodium falciparum suggest an association between protection from malaria and circulating antibodies to the carboxyl terminus of merozoite surface protein 1 (MSP1). Questions remain regarding the significance of cell-mediated immunity to MSP1 in conferring protection and inducing immunologic memory. Vaccine constructs have been based on the 42-kDa recombinant MSP1 protein (MSP1(42)), which includes the 19-kDa (MSP1(19)) and 33-kDa (MSP1(33)) fragments containing the major B- and T-cell epitopes, respectively. To evaluate T-cell responses to the MSP1(33) fragment, two libraries of overlapping 18-mer peptides from the 3D7 and FVO MSP1(33) regions were used to screen a cohort of asymptomatic Kenyan adults. Gamma interferon (IFN-γ) measured by enzyme-linked immunospot assay (ELISPOT) at multiple time points assessed the magnitude and stability of these responses. The percentage of individuals with IFN-γ responses to single MSP1(33) peptides ranged from nil to 24%, were clustered among a subset of peptides, and were not consistently recalled over time. In comparison to peptide responses, IFN-γ ELISPOT responses to recombinant MSP1(42) were more prevalent, more frequently elicited by the 3D7 as opposed to the FVO allele, and more stable over time. The prevailing MSP1(33) genotype infection was 3D7, with few mixed infections and no sole FVO infections. This study demonstrates that immunity against MSP1(33) after cumulative natural infections consists of low-magnitude and difficult-to-detect IFN-γ responses. Although immunity against MSP1 alone will not confer protection against malaria, demonstrating a relative and sustained increase in T-cell immunity to MSP1 after vaccination would be a reasonable measurement of vaccine responsiveness.","container-title":"Infection and Immunity","DOI":"10.1128/IAI.00415-10","ISSN":"1098-5522","issue":"10","journalAbbreviation":"Infect Immun","language":"eng","note":"PMID: 20696832\nPMCID: PMC2950343","page":"4431-4441","source":"PubMed","title":"Allele specificity of gamma interferon responses to the carboxyl-terminal region of Plasmodium falciparum merozoite surface protein 1 by Kenyan adults with naturally acquired immunity to malaria","volume":"78","author":[{"family":"Spring","given":"Michele D."},{"family":"Chelimo","given":"Kiprotich"},{"family":"Tisch","given":"Daniel J."},{"family":"Sumba","given":"Peter Odada"},{"family":"Rochford","given":"Rosemary"},{"family":"Long","given":"Carole A."},{"family":"Kazura","given":"James W."},{"family":"Moormann","given":"Ann M."}],"issued":{"date-parts":[["2010",10]]}}},{"id":886,"uris":["http://zotero.org/users/11174921/items/8QJX2JCL"],"itemData":{"id":886,"type":"article-journal","abstract":"Cord blood T cells have been reported to respond to a variety of exogenous Ags, including environmental allergens and various viruses and parasites, as demonstrated by enhanced proliferation and cytokine secretion. This finding is evidence that Ags in the maternal environment transplacentally prime and result in fetal development of memory T cells. Some studies suggest these neonatal T cell responses may arise by nonspecific activation of T cells that express TCRs with low binding affinity, thus lacking fine lymphocyte specificity. To address this question, we examined malaria Ag stimulation of human cord and adult blood mononuclear cells in samples from residents of a malaria endemic area in Kenya. We constructed overlapping 18-mer peptides derived from sequences contained in dimorphic alleles of the C-terminal 33-kDa fragment of Plasmodium falciparum merozoite protein 1. This study identified a dominant T cell epitope for one MSP1(33) allele (MAD20) and two T cell epitopes for the second allele (K1); these epitopes were nonoverlapping and allele specific. In a given donor, peptide-specific proliferation and IFN-gamma secretion were highly concordant. However, IL-10 and IL-13 secretion were not correlated. Importantly, the fine specificity of lymphocyte proliferation and cytokine secretion in cord and adult blood mononuclear cells was similar. Cord blood cells obtained from malaria-infected pregnant women were 4-fold more likely to acquire a peptide-specific immune response. We conclude that the fetal malaria response functions in a fully adaptive manner and that this response may serve to help protect the infant from severe malaria during infancy.","container-title":"Journal of Immunology (Baltimore, Md.: 1950)","DOI":"10.4049/jimmunol.180.5.3383","ISSN":"0022-1767","issue":"5","journalAbbreviation":"J Immunol","language":"eng","note":"PMID: 18292564","page":"3383-3390","source":"PubMed","title":"Fine specificity of neonatal lymphocytes to an abundant malaria blood-stage antigen: epitope mapping of Plasmodium falciparum MSP1(33)","title-short":"Fine specificity of neonatal lymphocytes to an abundant malaria blood-stage antigen","volume":"180","author":[{"family":"Malhotra","given":"Indu"},{"family":"Wamachi","given":"Alex N."},{"family":"Mungai","given":"Peter L."},{"family":"Mzungu","given":"Elton"},{"family":"Koech","given":"Davy"},{"family":"Muchiri","given":"Eric"},{"family":"Moormann","given":"Ann M."},{"family":"King","given":"Christopher L."}],"issued":{"date-parts":[["2008",3,1]]}}},{"id":884,"uris":["http://zotero.org/users/11174921/items/DYFZRW9M"],"itemData":{"id":884,"type":"article-journal","abstract":"The 42-kDa, C-terminal region of the merozoite surface protein-1 (MSP-1) of Plasmodium falciparum is a putative malaria vaccine candidate Ag. Nine synthetic peptides corresponding to predicted T cell sites of MSP-1 in blocks 15 and 16 and eight overlapping peptides representing the conserved block 17 were used to identify naturally immunogenic epitopes. These peptides were tested for their ability to induce proliferation of PBMC from residents in western Kenya, where malaria transmission is holoendemic. Six peptides (PL145, PL146, PL147, PL148, PL149, and PL150) from blocks 15 and 16 induced a positive proliferative response in &gt; 30% of the individuals tested, and three peptides (PL151, PL152, and PL153) induced a proliferative response in &lt; 25% of the donors. Among these peptides, PL146 was from the highly conserved region, PL150 was from a polymorphic region, and all other peptides were from a dimorphic region of blocks 15 and 16. In block 17, only three peptides, PL99, PL100, and PL103, induced proliferation in 30 to 37% of the volunteers. The rest of the peptides induced a proliferative response in approximately 13 to 25% of the donors. The plasma from these donors widely reacted with different allelic forms of 19-kDa recombinant proteins representing block 17 and recognized at least two linear B epitopes, PL104 and PL97. In summary, this study revealed that a majority of immunodominant T and B epitopes are localized in the conserved or dimorphic regions that are nonpolymorphic in the 42-kDa protein of MSP-1. This study suggests that incorporation of T epitopes from the dimorphic blocks 15 and 16 in a vaccine construct may be useful to ensure Ag-specific memory responses.","container-title":"Journal of Immunology (Baltimore, Md.: 1950)","ISSN":"0022-1767","issue":"11","journalAbbreviation":"J Immunol","language":"eng","note":"PMID: 7538540","page":"6022-6030","source":"PubMed","title":"Identification of T and B cell epitopes recognized by humans in the C-terminal 42-kDa domain of the Plasmodium falciparum merozoite surface protein (MSP)-1","volume":"154","author":[{"family":"Udhayakumar","given":"V."},{"family":"Anyona","given":"D."},{"family":"Kariuki","given":"S."},{"family":"Shi","given":"Y. P."},{"family":"Bloland","given":"P. B."},{"family":"Branch","given":"O. H."},{"family":"Weiss","given":"W."},{"family":"Nahlen","given":"B. L."},{"family":"Kaslow","given":"D. C."},{"family":"Lal","given":"A. A."}],"issued":{"date-parts":[["1995",6,1]]}}}],"schema":"https://github.com/citation-style-language/schema/raw/master/csl-citation.json"} </w:instrText>
            </w:r>
            <w:r>
              <w:rPr>
                <w:sz w:val="18"/>
                <w:szCs w:val="18"/>
              </w:rPr>
              <w:fldChar w:fldCharType="separate"/>
            </w:r>
            <w:r w:rsidRPr="00942A9B">
              <w:rPr>
                <w:rFonts w:ascii="Arial" w:hAnsi="Arial" w:cs="Arial"/>
                <w:sz w:val="18"/>
              </w:rPr>
              <w:t>[176–178]</w:t>
            </w:r>
            <w:r>
              <w:rPr>
                <w:sz w:val="18"/>
                <w:szCs w:val="18"/>
              </w:rPr>
              <w:fldChar w:fldCharType="end"/>
            </w:r>
          </w:p>
        </w:tc>
      </w:tr>
      <w:tr w:rsidR="00EC711A" w:rsidRPr="0056315D" w14:paraId="7FDAEE66" w14:textId="77777777" w:rsidTr="00EC711A">
        <w:tc>
          <w:tcPr>
            <w:tcW w:w="1158" w:type="dxa"/>
            <w:vMerge/>
            <w:vAlign w:val="center"/>
          </w:tcPr>
          <w:p w14:paraId="47653DD8" w14:textId="77777777" w:rsidR="00EC711A" w:rsidRPr="00B200DB" w:rsidRDefault="00EC711A" w:rsidP="00EC711A">
            <w:pPr>
              <w:rPr>
                <w:rFonts w:ascii="Arial" w:hAnsi="Arial" w:cs="Arial"/>
                <w:sz w:val="18"/>
                <w:szCs w:val="18"/>
              </w:rPr>
            </w:pPr>
          </w:p>
        </w:tc>
        <w:tc>
          <w:tcPr>
            <w:tcW w:w="905" w:type="dxa"/>
            <w:vAlign w:val="center"/>
          </w:tcPr>
          <w:p w14:paraId="12025A0B" w14:textId="1264372F" w:rsidR="00EC711A" w:rsidRPr="00B200DB" w:rsidRDefault="00EC711A" w:rsidP="00EC711A">
            <w:pPr>
              <w:rPr>
                <w:rFonts w:ascii="Arial" w:hAnsi="Arial" w:cs="Arial"/>
                <w:sz w:val="18"/>
                <w:szCs w:val="18"/>
              </w:rPr>
            </w:pPr>
            <w:r w:rsidRPr="00B200DB">
              <w:rPr>
                <w:rFonts w:ascii="Arial" w:hAnsi="Arial" w:cs="Arial"/>
                <w:sz w:val="18"/>
                <w:szCs w:val="18"/>
              </w:rPr>
              <w:t>MSP3</w:t>
            </w:r>
          </w:p>
        </w:tc>
        <w:tc>
          <w:tcPr>
            <w:tcW w:w="1800" w:type="dxa"/>
            <w:vAlign w:val="center"/>
          </w:tcPr>
          <w:p w14:paraId="7F4511EA" w14:textId="29A5B907" w:rsidR="00EC711A" w:rsidRDefault="00EC711A" w:rsidP="00EC711A">
            <w:pPr>
              <w:rPr>
                <w:rFonts w:ascii="Arial" w:hAnsi="Arial" w:cs="Arial"/>
                <w:sz w:val="18"/>
                <w:szCs w:val="18"/>
              </w:rPr>
            </w:pPr>
            <w:r>
              <w:rPr>
                <w:rFonts w:ascii="Arial" w:hAnsi="Arial" w:cs="Arial"/>
                <w:sz w:val="18"/>
                <w:szCs w:val="18"/>
              </w:rPr>
              <w:t>2</w:t>
            </w:r>
          </w:p>
        </w:tc>
        <w:tc>
          <w:tcPr>
            <w:tcW w:w="5040" w:type="dxa"/>
            <w:vAlign w:val="center"/>
          </w:tcPr>
          <w:p w14:paraId="17CD2782" w14:textId="55B808CC" w:rsidR="00EC711A" w:rsidRPr="00B02C45" w:rsidRDefault="00EC711A" w:rsidP="00EC711A">
            <w:pPr>
              <w:rPr>
                <w:rFonts w:ascii="Arial" w:hAnsi="Arial" w:cs="Arial"/>
                <w:sz w:val="18"/>
                <w:szCs w:val="18"/>
              </w:rPr>
            </w:pPr>
            <w:r w:rsidRPr="009D2F86">
              <w:rPr>
                <w:rFonts w:ascii="Arial" w:hAnsi="Arial" w:cs="Arial"/>
                <w:sz w:val="18"/>
                <w:szCs w:val="18"/>
              </w:rPr>
              <w:t>IFNγ release, proliferation, IL-10 release, IL-</w:t>
            </w:r>
            <w:r>
              <w:rPr>
                <w:rFonts w:ascii="Arial" w:hAnsi="Arial" w:cs="Arial"/>
                <w:sz w:val="18"/>
                <w:szCs w:val="18"/>
              </w:rPr>
              <w:t>6</w:t>
            </w:r>
            <w:r w:rsidRPr="009D2F86">
              <w:rPr>
                <w:rFonts w:ascii="Arial" w:hAnsi="Arial" w:cs="Arial"/>
                <w:sz w:val="18"/>
                <w:szCs w:val="18"/>
              </w:rPr>
              <w:t xml:space="preserve"> release</w:t>
            </w:r>
            <w:r>
              <w:rPr>
                <w:rFonts w:ascii="Arial" w:hAnsi="Arial" w:cs="Arial"/>
                <w:sz w:val="18"/>
                <w:szCs w:val="18"/>
              </w:rPr>
              <w:t>, TNF release</w:t>
            </w:r>
          </w:p>
        </w:tc>
        <w:tc>
          <w:tcPr>
            <w:tcW w:w="1620" w:type="dxa"/>
            <w:vAlign w:val="center"/>
          </w:tcPr>
          <w:p w14:paraId="3471767A" w14:textId="10367059" w:rsidR="00EC711A" w:rsidRDefault="00EC711A" w:rsidP="00EC711A">
            <w:pPr>
              <w:rPr>
                <w:sz w:val="18"/>
                <w:szCs w:val="18"/>
              </w:rPr>
            </w:pPr>
            <w:r>
              <w:rPr>
                <w:sz w:val="18"/>
                <w:szCs w:val="18"/>
              </w:rPr>
              <w:fldChar w:fldCharType="begin"/>
            </w:r>
            <w:r>
              <w:rPr>
                <w:sz w:val="18"/>
                <w:szCs w:val="18"/>
              </w:rPr>
              <w:instrText xml:space="preserve"> ADDIN ZOTERO_ITEM CSL_CITATION {"citationID":"4Dv2giIS","properties":{"formattedCitation":"[179\\uc0\\u8211{}184]","plainCitation":"[179–184]","noteIndex":0},"citationItems":[{"id":888,"uris":["http://zotero.org/users/11174921/items/7YTXLH72"],"itemData":{"id":888,"type":"article-journal","abstract":"Recombinant Plasmodium falciparum merozoite surface protein 3 (PfMSP3F) and a 24-kDa fragment from its N terminus (MSP3N) that includes the essential conserved domain, which elicits the maximum antibody (Ab)-dependent cellular inhibition (ADCI), were expressed as soluble proteins in Escherichia coli. Both proteins were found to be stable in both soluble and lyophilized forms. Immunization with MSP3F and MSP3N formulated separately with two human-compatible adjuvants, aluminum hydroxide (Alhydrogel) and Montanide ISA 720, produced significant antibody responses in mice and rabbits. Polyclonal Abs against both antigens recognized native MSP3 in the parasite lysate. These two Abs also recognized two synthetic peptides, previously characterized to possess B cell epitopes from the N-terminal region. Antibody depletion assay showed that most of the IgG response is directed toward the N-terminal region of the full protein. Anti-MSP3F and anti-MSP3N rabbit antibodies did not inhibit merozoite invasion or intraerythrocytic development but significantly reduced parasitemia in the presence of human monocytes. The ADCI demonstrated by anti-MSP3N antibodies was comparable to that exhibited by anti-MSP3F antibodies (both generated in rabbit). These results suggest that the N-terminal fragment of MSP3 can be considered a vaccine candidate that can form part of a multigenic vaccine against malaria.","container-title":"Clinical and vaccine immunology: CVI","DOI":"10.1128/CVI.00064-11","ISSN":"1556-679X","issue":"8","journalAbbreviation":"Clin Vaccine Immunol","language":"eng","note":"PMID: 21632889\nPMCID: PMC3147339","page":"1221-1228","source":"PubMed","title":"Comparative Immunogenicities of full-length Plasmodium falciparum merozoite surface protein 3 and a 24-kilodalton N-terminal fragment","volume":"18","author":[{"family":"Imam","given":"Maryam"},{"family":"Devi","given":"Yengkhom Sangeeta"},{"family":"Verma","given":"Akhilesh K."},{"family":"Chauhan","given":"Virander Singh"}],"issued":{"date-parts":[["2011",8]]}}},{"id":896,"uris":["http://zotero.org/users/11174921/items/9DSGDWNV"],"itemData":{"id":896,"type":"article-journal","abstract":"Immunoglobulins from individuals with immunity to malaria have a strong antiparasitic effect when transferred to Plasmodium falciparum malaria infected patients. One prominent target of antiparasitic antibodies is the merozoite surface antigen 3 (MSP-3). We have investigated the antibody response against MSP-3 residues 194 to 257 (MSP-3(194-257)) on the molecular level. mRNA from peripheral blood leukocytes from clinically immune individuals was used as a source of Fab (fragment antibody) genes. A Fab-phage display library was made, and three distinct antibodies designated RAM1, RAM2, and RAM3 were isolated by panning. Immunoglobulin G1 (IgG1) and IgG3 full-length antibodies have been produced in CHO cells. Reactivity with the native parasite protein was demonstrated by immunofluorescence microscopy, flow cytometry, and immunoblotting. Furthermore, the antiparasitic effect of RAM1 has been tested in vitro in an antibody-dependent cellular inhibition (ADCI) assay. Both the IgG1 and the IgG3 versions of the antibody show an inhibitory effect on parasite growth.","container-title":"Infection and Immunity","DOI":"10.1128/IAI.00928-05","ISSN":"0019-9567","issue":"6","journalAbbreviation":"Infect Immun","language":"eng","note":"PMID: 16714549\nPMCID: PMC1479282","page":"3222-3231","source":"PubMed","title":"Human recombinant antibodies against Plasmodium falciparum merozoite surface protein 3 cloned from peripheral blood leukocytes of individuals with immunity to malaria demonstrate antiparasitic properties","volume":"74","author":[{"family":"Lundquist","given":"Rasmus"},{"family":"Nielsen","given":"Leif Kofoed"},{"family":"Jafarshad","given":"Ali"},{"family":"Soesoe","given":"Daw"},{"family":"Christensen","given":"Lars Harder"},{"family":"Druilhe","given":"Pierre"},{"family":"Dziegiel","given":"Morten Hanefeld"}],"issued":{"date-parts":[["2006",6]]}}},{"id":890,"uris":["http://zotero.org/users/11174921/items/DMYCNXPK"],"itemData":{"id":890,"type":"article-journal","abstract":"Merozoite surface protein 3 (MSP3) is a target of antibody-dependent cellular inhibition (ADCI), a protective mechanism against Plasmodium falciparum malaria. From the C-terminal half of the molecule, 6 overlapping peptides were chosen to characterize human immune responses. Each peptide defined at least 1 non-cross-reactive B cell epitope. Distinct patterns of antibody responses, by level and IgG subclass distribution, were observed in inhabitants of a malaria-endemic area. Antibodies affinity purified toward each peptide differed in their functional capacity to mediate parasite killing in ADCI assays: 3 of 6 overlapping peptides had a major inhibitory effect on parasite growth. This result was confirmed by the passive transfer of anti-MSP3 antibodies in vivo in a P. falciparum mouse model. T helper cell epitopes were identified in each peptide. Antigenicity and functional assays identified a 70-amino acid conserved domain of MSP3 as a target of biologically active antibodies to be included in future vaccine constructs based on MSP3.","container-title":"The Journal of Infectious Diseases","DOI":"10.1086/423208","ISSN":"0022-1899","issue":"5","journalAbbreviation":"J Infect Dis","language":"eng","note":"PMID: 15295710","page":"1010-1018","source":"PubMed","title":"Identification of a conserved region of Plasmodium falciparum MSP3 targeted by biologically active antibodies to improve vaccine design","volume":"190","author":[{"family":"Singh","given":"Subhash"},{"family":"Soe","given":"Soe"},{"family":"Mejia","given":"Juan-Pedro"},{"family":"Roussilhon","given":"Christian"},{"family":"Theisen","given":"Michael"},{"family":"Corradin","given":"Giampietro"},{"family":"Druilhe","given":"Pierre"}],"issued":{"date-parts":[["2004",9,1]]}}},{"id":902,"uris":["http://zotero.org/users/11174921/items/PKFB7VSZ"],"itemData":{"id":902,"type":"article-journal","abstract":"We have previously found that the acquired protection against malaria implicates a mechanism of defense that relies on the cooperation between cytophilic antibodies and monocytes. Accordingly, an assay of antibody-dependent cellular inhibition (ADCI) of parasite growth was used as a means of selecting for molecules capable of inducing protective immunity to malaria. This allowed us to identify in the sera of clinically protected subjects an antibody specificity that promotes parasite killing mediated by monocytes. This antibody is directed to a novel merozoite surface protein (MSP-3) of a molecular mass of 48 kD. Purified IgG from protected subjects are effective in ADCI and those directed against MSP-3 are predominantly cytophilic. In contrast, in nonprotected individuals, whose antibodies are not effective in ADCI, anti-MSP-3 antibodies are mostly noncytophilic. A region in MSP-3 targetted by antibodies effective in the ADCI assay was identified and its sequence was determined; it contains an epitope not defined by a repetitive structure and does not appear to be polymorphic. Antibodies raised in mice against a peptide containing this epitope, as well as human antibodies immunopurified on this peptide, elicit a strong inhibition of Plasmodium falciparum growth in ADCI assay, whereas control antibodies, directed to peptides from other molecules, do not. The correlation between isotypes of antibodies produced against the 48-kD epitopes, clinical protection, and the ability of specific anti-MSP-3 antibodies to block the parasite schizogony in the ADCI assay suggests that this molecule is involved in eliciting protective mechanisms.","container-title":"Blood","ISSN":"0006-4971","issue":"5","journalAbbreviation":"Blood","language":"eng","note":"PMID: 8068948","page":"1594-1602","source":"PubMed","title":"Merozoite surface protein-3: a malaria protein inducing antibodies that promote Plasmodium falciparum killing by cooperation with blood monocytes","title-short":"Merozoite surface protein-3","volume":"84","author":[{"family":"Oeuvray","given":"C."},{"family":"Bouharoun-Tayoun","given":"H."},{"family":"Gras-Masse","given":"H."},{"family":"Bottius","given":"E."},{"family":"Kaidoh","given":"T."},{"family":"Aikawa","given":"M."},{"family":"Filgueira","given":"M. C."},{"family":"Tartar","given":"A."},{"family":"Druilhe","given":"P."}],"issued":{"date-parts":[["1994",9,1]]}}},{"id":899,"uris":["http://zotero.org/users/11174921/items/HA6299A4"],"itemData":{"id":899,"type":"article-journal","abstract":"The C-terminal conserved region of Plasmodium falciparum merozoite surface protein 3 (MSP3) is the trigger antigen of a protective immune response mediated by cytophilic antibodies. In an open, randomized, two-adjuvant (Montanide ISA 720, aluminum hydroxide) phase I clinical trial we evaluated the safety and immunogenicity of increasing doses of a long synthetic peptide construct spanning the conserved region of MSP3 targeted by biologically active antibodies (MSP3-LSP). Thirty-five healthy volunteers were randomized to receive three subcutaneous injections on days 0, 30, and 120. Of the 100 injections given, 10 caused severe local reactions, 62 caused transient mild to moderate local reactions, and 28 caused no reaction. On the basis of preestablished exclusion criteria, use of the Montanide formulation led to withdrawal of five volunteers after the second injection. This led to a reduction in the subsequent vaccine doses in four of the groups. No vaccine-related serious adverse events occurred throughout the trial. After the third injection, volunteers displayed a marked specific anti-MSP3-LSP antibody response (23/30 individuals, compared with 29/34 individuals for plasma from an area where malaria is endemic), an anti-native MSP3 antibody response (19/30 individuals), a T-cell-antigen-specific proliferative response (26/30 individuals), and gamma interferon production (25/30 individuals). In conclusion, the MSP3-LSP vaccine was immunogenic with both adjuvants, although it was unacceptably reactogenic when it was combined with Montanide. The potential usefulness of the candidate vaccine is supported by the induction of a strong cytophilic response (i.e., the type of anti-MSP3 antibodies involved in antibody-dependent, monocyte-mediated protective mechanisms in areas where malaria is endemic).","container-title":"Infection and Immunity","DOI":"10.1128/IAI.73.12.8017-8026.2005","ISSN":"0019-9567","issue":"12","journalAbbreviation":"Infect Immun","language":"eng","note":"PMID: 16299295\nPMCID: PMC1307056","page":"8017-8026","source":"PubMed","title":"Phase I malaria vaccine trial with a long synthetic peptide derived from the merozoite surface protein 3 antigen","volume":"73","author":[{"family":"Audran","given":"Régine"},{"family":"Cachat","given":"Michel"},{"family":"Lurati","given":"Floriana"},{"family":"Soe","given":"Soe"},{"family":"Leroy","given":"Odile"},{"family":"Corradin","given":"Giampietro"},{"family":"Druilhe","given":"Pierre"},{"family":"Spertini","given":"François"}],"issued":{"date-parts":[["2005",12]]}}},{"id":892,"uris":["http://zotero.org/users/11174921/items/N7F865N9"],"itemData":{"id":892,"type":"article-journal","abstract":"Plasmodium falciparum merozoite surface protein 3 (MSP3), the target of antibodies that mediate parasite killing in cooperation with blood monocytes and are associated with protection in exposed populations, is a vaccine candidate under development. It belongs to a family of six structurally related genes. To optimize immunogenicity, we attempted to improve its design based on knowledge of antigenicity of various regions from the conserved C terminus of the six proteins and an analysis of the immunogenicity of \"tailored\" constructs. The immunogenicity studies were conducted in BALB/c and C57BL/6J mice, using MSP3 (referred to here as MSP3-1) as a model. Four constructs were designed in order to assess the effect of sequences flanking the 69-amino-acid region of MSP3-1 previously shown to be the target of biologically active antibodies. The results indicate major beneficial effects of removing (i) the subregion downstream from the 69-amino-acid sequence, since antibody titers increased by 2 orders of magnitude, and (ii) the upstream subregion which, although it defines a T-helper cell epitope, is not the target of antibodies. The construct, excluding both flanking sequences, was able to induce Th1-like responses, with a dominance of cytophilic antibodies. This led to design a multigenic construct based on these results, combining the six members of the MSP3 family. This new construction was immunogenic in mice, induced antibodies that recognized the parasite native proteins, and inhibited parasite growth in the functional antibody-dependent cellular inhibition assay, thus satisfying the preclinical criteria for a valuable vaccine candidate.","container-title":"Infection and Immunity","DOI":"10.1128/IAI.00941-08","ISSN":"1098-5522","issue":"1","journalAbbreviation":"Infect Immun","language":"eng","note":"PMID: 19581391\nPMCID: PMC2798173","page":"477-485","source":"PubMed","title":"Toward the rational design of a malaria vaccine construct using the MSP3 family as an example: contribution of immunogenicity studies in models","title-short":"Toward the rational design of a malaria vaccine construct using the MSP3 family as an example","volume":"78","author":[{"family":"Daher","given":"Lena-Juliette"},{"family":"Demanga","given":"Corine G."},{"family":"Prieur","given":"Eric"},{"family":"Pérignon","given":"Jean-Louis"},{"family":"Bouharoun-Tayoun","given":"Hasnaa"},{"family":"Druilhe","given":"Pierre"}],"issued":{"date-parts":[["2010",1]]}}}],"schema":"https://github.com/citation-style-language/schema/raw/master/csl-citation.json"} </w:instrText>
            </w:r>
            <w:r>
              <w:rPr>
                <w:sz w:val="18"/>
                <w:szCs w:val="18"/>
              </w:rPr>
              <w:fldChar w:fldCharType="separate"/>
            </w:r>
            <w:r w:rsidRPr="00942A9B">
              <w:rPr>
                <w:rFonts w:ascii="Arial" w:hAnsi="Arial" w:cs="Arial"/>
                <w:sz w:val="18"/>
              </w:rPr>
              <w:t>[179–184]</w:t>
            </w:r>
            <w:r>
              <w:rPr>
                <w:sz w:val="18"/>
                <w:szCs w:val="18"/>
              </w:rPr>
              <w:fldChar w:fldCharType="end"/>
            </w:r>
          </w:p>
        </w:tc>
      </w:tr>
      <w:tr w:rsidR="00EC711A" w:rsidRPr="0056315D" w14:paraId="30AB0021" w14:textId="77777777" w:rsidTr="00EC711A">
        <w:tc>
          <w:tcPr>
            <w:tcW w:w="1158" w:type="dxa"/>
            <w:vMerge/>
            <w:vAlign w:val="center"/>
          </w:tcPr>
          <w:p w14:paraId="6FCF50A9" w14:textId="77777777" w:rsidR="00EC711A" w:rsidRPr="00B200DB" w:rsidRDefault="00EC711A" w:rsidP="00EC711A">
            <w:pPr>
              <w:rPr>
                <w:rFonts w:ascii="Arial" w:hAnsi="Arial" w:cs="Arial"/>
                <w:sz w:val="18"/>
                <w:szCs w:val="18"/>
              </w:rPr>
            </w:pPr>
          </w:p>
        </w:tc>
        <w:tc>
          <w:tcPr>
            <w:tcW w:w="905" w:type="dxa"/>
            <w:vAlign w:val="center"/>
          </w:tcPr>
          <w:p w14:paraId="7F56647E" w14:textId="1380D1F0" w:rsidR="00EC711A" w:rsidRPr="00B200DB" w:rsidRDefault="00EC711A" w:rsidP="00EC711A">
            <w:pPr>
              <w:rPr>
                <w:rFonts w:ascii="Arial" w:hAnsi="Arial" w:cs="Arial"/>
                <w:sz w:val="18"/>
                <w:szCs w:val="18"/>
              </w:rPr>
            </w:pPr>
            <w:r w:rsidRPr="00B200DB">
              <w:rPr>
                <w:rFonts w:ascii="Arial" w:hAnsi="Arial" w:cs="Arial"/>
                <w:sz w:val="18"/>
                <w:szCs w:val="18"/>
              </w:rPr>
              <w:t>EBA-175</w:t>
            </w:r>
          </w:p>
        </w:tc>
        <w:tc>
          <w:tcPr>
            <w:tcW w:w="1800" w:type="dxa"/>
            <w:vAlign w:val="center"/>
          </w:tcPr>
          <w:p w14:paraId="305A34C7" w14:textId="5002A23A" w:rsidR="00EC711A" w:rsidRDefault="00EC711A" w:rsidP="00EC711A">
            <w:pPr>
              <w:rPr>
                <w:rFonts w:ascii="Arial" w:hAnsi="Arial" w:cs="Arial"/>
                <w:sz w:val="18"/>
                <w:szCs w:val="18"/>
              </w:rPr>
            </w:pPr>
            <w:r>
              <w:rPr>
                <w:rFonts w:ascii="Arial" w:hAnsi="Arial" w:cs="Arial"/>
                <w:sz w:val="18"/>
                <w:szCs w:val="18"/>
              </w:rPr>
              <w:t>1</w:t>
            </w:r>
          </w:p>
        </w:tc>
        <w:tc>
          <w:tcPr>
            <w:tcW w:w="5040" w:type="dxa"/>
            <w:vAlign w:val="center"/>
          </w:tcPr>
          <w:p w14:paraId="0FA78BA4" w14:textId="10167433" w:rsidR="00EC711A" w:rsidRPr="00B02C45" w:rsidRDefault="00EC711A" w:rsidP="00EC711A">
            <w:pPr>
              <w:rPr>
                <w:rFonts w:ascii="Arial" w:hAnsi="Arial" w:cs="Arial"/>
                <w:sz w:val="18"/>
                <w:szCs w:val="18"/>
              </w:rPr>
            </w:pPr>
            <w:r w:rsidRPr="00731EB8">
              <w:rPr>
                <w:rFonts w:ascii="Arial" w:hAnsi="Arial" w:cs="Arial"/>
                <w:sz w:val="18"/>
                <w:szCs w:val="18"/>
              </w:rPr>
              <w:t>IFNγ release</w:t>
            </w:r>
            <w:r>
              <w:rPr>
                <w:rFonts w:ascii="Arial" w:hAnsi="Arial" w:cs="Arial"/>
                <w:sz w:val="18"/>
                <w:szCs w:val="18"/>
              </w:rPr>
              <w:t xml:space="preserve">, </w:t>
            </w:r>
            <w:r w:rsidRPr="00731EB8">
              <w:rPr>
                <w:rFonts w:ascii="Arial" w:hAnsi="Arial" w:cs="Arial"/>
                <w:sz w:val="18"/>
                <w:szCs w:val="18"/>
              </w:rPr>
              <w:t>proliferation</w:t>
            </w:r>
            <w:r>
              <w:rPr>
                <w:rFonts w:ascii="Arial" w:hAnsi="Arial" w:cs="Arial"/>
                <w:sz w:val="18"/>
                <w:szCs w:val="18"/>
              </w:rPr>
              <w:t xml:space="preserve">, </w:t>
            </w:r>
            <w:r w:rsidRPr="002666EE">
              <w:rPr>
                <w:rFonts w:ascii="Arial" w:hAnsi="Arial" w:cs="Arial"/>
                <w:sz w:val="18"/>
                <w:szCs w:val="18"/>
              </w:rPr>
              <w:t>IL</w:t>
            </w:r>
            <w:r>
              <w:rPr>
                <w:rFonts w:ascii="Arial" w:hAnsi="Arial" w:cs="Arial"/>
                <w:sz w:val="18"/>
                <w:szCs w:val="18"/>
              </w:rPr>
              <w:t>-4</w:t>
            </w:r>
            <w:r w:rsidRPr="002666EE">
              <w:rPr>
                <w:rFonts w:ascii="Arial" w:hAnsi="Arial" w:cs="Arial"/>
                <w:sz w:val="18"/>
                <w:szCs w:val="18"/>
              </w:rPr>
              <w:t xml:space="preserve"> release</w:t>
            </w:r>
          </w:p>
        </w:tc>
        <w:tc>
          <w:tcPr>
            <w:tcW w:w="1620" w:type="dxa"/>
            <w:vAlign w:val="center"/>
          </w:tcPr>
          <w:p w14:paraId="29A4C1C9" w14:textId="487475EF" w:rsidR="00EC711A" w:rsidRDefault="00EC711A" w:rsidP="00EC711A">
            <w:pPr>
              <w:rPr>
                <w:sz w:val="18"/>
                <w:szCs w:val="18"/>
              </w:rPr>
            </w:pPr>
            <w:r>
              <w:rPr>
                <w:sz w:val="18"/>
                <w:szCs w:val="18"/>
              </w:rPr>
              <w:fldChar w:fldCharType="begin"/>
            </w:r>
            <w:r>
              <w:rPr>
                <w:sz w:val="18"/>
                <w:szCs w:val="18"/>
              </w:rPr>
              <w:instrText xml:space="preserve"> ADDIN ZOTERO_ITEM CSL_CITATION {"citationID":"wxdh2CVS","properties":{"formattedCitation":"[185]","plainCitation":"[185]","noteIndex":0},"citationItems":[{"id":879,"uris":["http://zotero.org/users/11174921/items/49S3NSVF"],"itemData":{"id":879,"type":"article-journal","abstract":"Plasmodium falciparum leads to a virulent form of malaria. Progress has been achieved in understanding the mechanisms involved in the malarial infection, still there is no effective vaccine to prevent severe infection. An effective vaccine against malaria should be one which can induce immune responses against multiple epitopes in the context of predominantly occurring HLA alleles. In this study, an integrated approach was employed to identify promiscuous peptides of a well-defined sequence of erythrocyte binding antigen-175 and promiscuous peptides for HLA alleles were designed using bioinformatics tools. A peptide with 15 amino acids (ILAIAIYESRILKRK) was selected based on its high binding affinity score and synthesized. This promiscuous peptide was used as stimulating antigen in lymphoproliferative responses to evaluate the cellular immune response. It was observed this peptide evokes lymphoproliferative and cytokine responses in individuals naturally exposed to the malaria parasite. The intensity of PBMCs proliferation was observed to be higher in sera obtained from P. falciparum exposed as compared to unexposed healthy individuals, suggesting earlier recognition of peptide of this region by T cells. Furthermore, the binding mode of HLA-peptide complex and their interaction may lead to a rational and selective peptide-based vaccine candidate design approach which can be used as a malaria prophylaxis.","container-title":"Biologicals: Journal of the International Association of Biological Standardization","DOI":"10.1016/j.biologicals.2020.07.002","ISSN":"1095-8320","journalAbbreviation":"Biologicals","language":"eng","note":"PMID: 32718776","page":"42-48","source":"PubMed","title":"Designing peptide-based vaccine candidates for Plasmodium falciparum erythrocyte binding antigen 175","volume":"67","author":[{"family":"Chauhan","given":"Shakti"},{"family":"Kumar","given":"Rajender"},{"family":"Khan","given":"Nazam"},{"family":"Verma","given":"Swati"},{"family":"Sehgal","given":"Rakesh"},{"family":"Tripathi","given":"Praveen Kumar"},{"family":"Farooq","given":"Umar"}],"issued":{"date-parts":[["2020",9]]}}}],"schema":"https://github.com/citation-style-language/schema/raw/master/csl-citation.json"} </w:instrText>
            </w:r>
            <w:r>
              <w:rPr>
                <w:sz w:val="18"/>
                <w:szCs w:val="18"/>
              </w:rPr>
              <w:fldChar w:fldCharType="separate"/>
            </w:r>
            <w:r w:rsidRPr="000D6CA5">
              <w:rPr>
                <w:rFonts w:ascii="Arial" w:hAnsi="Arial" w:cs="Arial"/>
                <w:sz w:val="18"/>
              </w:rPr>
              <w:t>[185]</w:t>
            </w:r>
            <w:r>
              <w:rPr>
                <w:sz w:val="18"/>
                <w:szCs w:val="18"/>
              </w:rPr>
              <w:fldChar w:fldCharType="end"/>
            </w:r>
          </w:p>
        </w:tc>
      </w:tr>
      <w:tr w:rsidR="00EC711A" w:rsidRPr="0056315D" w14:paraId="0D63B2AF" w14:textId="77777777" w:rsidTr="00EC711A">
        <w:tc>
          <w:tcPr>
            <w:tcW w:w="1158" w:type="dxa"/>
            <w:vMerge/>
            <w:vAlign w:val="center"/>
          </w:tcPr>
          <w:p w14:paraId="66B44182" w14:textId="77777777" w:rsidR="00EC711A" w:rsidRPr="00B200DB" w:rsidRDefault="00EC711A" w:rsidP="00EC711A">
            <w:pPr>
              <w:rPr>
                <w:rFonts w:ascii="Arial" w:hAnsi="Arial" w:cs="Arial"/>
                <w:sz w:val="18"/>
                <w:szCs w:val="18"/>
              </w:rPr>
            </w:pPr>
          </w:p>
        </w:tc>
        <w:tc>
          <w:tcPr>
            <w:tcW w:w="905" w:type="dxa"/>
            <w:vAlign w:val="center"/>
          </w:tcPr>
          <w:p w14:paraId="2C41FEBB" w14:textId="36DD2E83" w:rsidR="00EC711A" w:rsidRPr="00B200DB" w:rsidRDefault="00EC711A" w:rsidP="00EC711A">
            <w:pPr>
              <w:rPr>
                <w:rFonts w:ascii="Arial" w:hAnsi="Arial" w:cs="Arial"/>
                <w:sz w:val="18"/>
                <w:szCs w:val="18"/>
              </w:rPr>
            </w:pPr>
            <w:r w:rsidRPr="00B200DB">
              <w:rPr>
                <w:rFonts w:ascii="Arial" w:hAnsi="Arial" w:cs="Arial"/>
                <w:sz w:val="18"/>
                <w:szCs w:val="18"/>
              </w:rPr>
              <w:t>PfRh5</w:t>
            </w:r>
          </w:p>
        </w:tc>
        <w:tc>
          <w:tcPr>
            <w:tcW w:w="1800" w:type="dxa"/>
            <w:vAlign w:val="center"/>
          </w:tcPr>
          <w:p w14:paraId="7AD611FD" w14:textId="5E4E2584" w:rsidR="00EC711A" w:rsidRDefault="00EC711A" w:rsidP="00EC711A">
            <w:pPr>
              <w:rPr>
                <w:rFonts w:ascii="Arial" w:hAnsi="Arial" w:cs="Arial"/>
                <w:sz w:val="18"/>
                <w:szCs w:val="18"/>
              </w:rPr>
            </w:pPr>
            <w:r>
              <w:rPr>
                <w:rFonts w:ascii="Arial" w:hAnsi="Arial" w:cs="Arial"/>
                <w:sz w:val="18"/>
                <w:szCs w:val="18"/>
              </w:rPr>
              <w:t>4</w:t>
            </w:r>
          </w:p>
        </w:tc>
        <w:tc>
          <w:tcPr>
            <w:tcW w:w="5040" w:type="dxa"/>
            <w:vAlign w:val="center"/>
          </w:tcPr>
          <w:p w14:paraId="017D10BF" w14:textId="77020F31" w:rsidR="00EC711A" w:rsidRPr="00B02C45" w:rsidRDefault="00EC711A" w:rsidP="00EC711A">
            <w:pPr>
              <w:rPr>
                <w:rFonts w:ascii="Arial" w:hAnsi="Arial" w:cs="Arial"/>
                <w:sz w:val="18"/>
                <w:szCs w:val="18"/>
              </w:rPr>
            </w:pPr>
            <w:r w:rsidRPr="00B02C45">
              <w:rPr>
                <w:rFonts w:ascii="Arial" w:hAnsi="Arial" w:cs="Arial"/>
                <w:sz w:val="18"/>
                <w:szCs w:val="18"/>
              </w:rPr>
              <w:t>IFNγ release</w:t>
            </w:r>
          </w:p>
        </w:tc>
        <w:tc>
          <w:tcPr>
            <w:tcW w:w="1620" w:type="dxa"/>
            <w:vAlign w:val="center"/>
          </w:tcPr>
          <w:p w14:paraId="35F8305A" w14:textId="250DCDA1" w:rsidR="00EC711A" w:rsidRDefault="00EC711A" w:rsidP="00EC711A">
            <w:pPr>
              <w:rPr>
                <w:sz w:val="18"/>
                <w:szCs w:val="18"/>
              </w:rPr>
            </w:pPr>
            <w:r>
              <w:rPr>
                <w:sz w:val="18"/>
                <w:szCs w:val="18"/>
              </w:rPr>
              <w:fldChar w:fldCharType="begin"/>
            </w:r>
            <w:r>
              <w:rPr>
                <w:sz w:val="18"/>
                <w:szCs w:val="18"/>
              </w:rPr>
              <w:instrText xml:space="preserve"> ADDIN ZOTERO_ITEM CSL_CITATION {"citationID":"DrnXu2TR","properties":{"formattedCitation":"[48]","plainCitation":"[48]","noteIndex":0},"citationItems":[{"id":718,"uris":["http://zotero.org/users/11174921/items/GSC98L33","http://zotero.org/users/11174921/items/FJJQFDEA"],"itemData":{"id":718,"type":"article-journal","abstract":"The hurdles to effective blood stage malaria vaccine design include immune evasion tactics used by the parasite such as redundant invasion pathways and antigen variation among circulating parasite strains. While blood stage malaria vaccine development primarily focuses on eliciting optimal humoral responses capable of blocking erythrocyte invasion, clinically-tested Plasmodium falciparum (Pf) vaccines have not elicited sterile protection, in part due to the dramatically high levels of antibody needed. Recent development efforts with non-redundant, conserved blood stage antigens suggest both high antibody titer and rapid antibody binding kinetics are important efficacy factors. Based on the central role of helper CD4 T cells in development of strong, protective immune responses, we systematically analyzed the class II epitope content in five leading Pf blood stage antigens (RH5, CyRPA, RIPR, AMA1 and EBA175) using in silico, in vitro, and ex vivo methodologies. We employed in silico T cell epitope analysis to enable identification of 67 HLA-restricted class II epitope clusters predicted to bind a panel of nine HLA-DRB1 alleles. We assessed a subset of these for HLA-DRB1 allele binding in vitro, to verify the in silico predictions. All clusters assessed (40 clusters represented by 46 peptides) bound at least two HLA-DR alleles in vitro. The overall epitope prediction to in vitro HLA-DRB1 allele binding accuracy was 71%. Utilizing the set of RH5 class II epitope clusters (10 clusters represented by 12 peptides), we assessed stimulation of T cells collected from HLA-matched RH5 vaccinees using an IFN-γ T cell recall assay. All clusters demonstrated positive recall responses, with the highest responses - by percentage of responders and response magnitude - associated with clusters located in the N-terminal region of RH5. Finally, a statistically significant correlation between in silico epitope predictions and ex vivo IFN-γ recall response was found when accounting for HLA-DR matches between the epitope predictions and donor HLA phenotypes. This is the first comprehensive analysis of class II epitope content in RH5, CyRPA, RIPR, AMA1 and EBA175 accompanied by in vitro HLA binding validation for all five proteins and ex vivo T cell response confirmation for RH5.","container-title":"Frontiers in Immunology","DOI":"10.3389/fimmu.2021.690348","ISSN":"1664-3224","journalAbbreviation":"Front Immunol","language":"eng","note":"PMID: 34305923\nPMCID: PMC8294059","page":"690348","source":"PubMed","title":"Identification and Immune Assessment of T Cell Epitopes in Five Plasmodium falciparum Blood Stage Antigens to Facilitate Vaccine Candidate Selection and Optimization","volume":"12","author":[{"family":"Kotraiah","given":"Vinayaka"},{"family":"Phares","given":"Timothy W."},{"family":"Terry","given":"Frances E."},{"family":"Hindocha","given":"Pooja"},{"family":"Silk","given":"Sarah E."},{"family":"Nielsen","given":"Carolyn M."},{"family":"Moise","given":"Leonard"},{"family":"Tucker","given":"Kenneth D."},{"family":"Ashfield","given":"Rebecca"},{"family":"Martin","given":"William D."},{"family":"De Groot","given":"Anne S."},{"family":"Draper","given":"Simon J."},{"family":"Gutierrez","given":"Gabriel M."},{"family":"Noe","given":"Amy R."}],"issued":{"date-parts":[["2021"]]}}}],"schema":"https://github.com/citation-style-language/schema/raw/master/csl-citation.json"} </w:instrText>
            </w:r>
            <w:r>
              <w:rPr>
                <w:sz w:val="18"/>
                <w:szCs w:val="18"/>
              </w:rPr>
              <w:fldChar w:fldCharType="separate"/>
            </w:r>
            <w:r w:rsidRPr="00A06FD7">
              <w:rPr>
                <w:rFonts w:ascii="Arial" w:hAnsi="Arial" w:cs="Arial"/>
                <w:sz w:val="18"/>
              </w:rPr>
              <w:t>[48]</w:t>
            </w:r>
            <w:r>
              <w:rPr>
                <w:sz w:val="18"/>
                <w:szCs w:val="18"/>
              </w:rPr>
              <w:fldChar w:fldCharType="end"/>
            </w:r>
          </w:p>
        </w:tc>
      </w:tr>
    </w:tbl>
    <w:p w14:paraId="5B4BDCAA" w14:textId="0D5E37EE" w:rsidR="002258AA" w:rsidRPr="003D199A" w:rsidRDefault="00D508AA" w:rsidP="003F68A6">
      <w:pPr>
        <w:rPr>
          <w:rFonts w:ascii="Arial" w:hAnsi="Arial" w:cs="Arial"/>
          <w:sz w:val="22"/>
          <w:szCs w:val="22"/>
        </w:rPr>
      </w:pPr>
      <w:r w:rsidRPr="006D7438">
        <w:rPr>
          <w:rFonts w:ascii="Arial" w:eastAsia="Aptos" w:hAnsi="Arial" w:cs="Arial"/>
          <w:b/>
          <w:bCs/>
          <w:color w:val="000000" w:themeColor="text1"/>
        </w:rPr>
        <w:t xml:space="preserve">Supplementary Table </w:t>
      </w:r>
      <w:r>
        <w:rPr>
          <w:rFonts w:ascii="Arial" w:eastAsia="Aptos" w:hAnsi="Arial" w:cs="Arial"/>
          <w:b/>
          <w:bCs/>
          <w:color w:val="000000" w:themeColor="text1"/>
        </w:rPr>
        <w:t>8</w:t>
      </w:r>
      <w:r w:rsidRPr="006D7438">
        <w:rPr>
          <w:rFonts w:ascii="Arial" w:eastAsia="Aptos" w:hAnsi="Arial" w:cs="Arial"/>
          <w:b/>
          <w:bCs/>
          <w:color w:val="000000" w:themeColor="text1"/>
        </w:rPr>
        <w:t xml:space="preserve">. Protein </w:t>
      </w:r>
      <w:r>
        <w:rPr>
          <w:rFonts w:ascii="Arial" w:eastAsia="Aptos" w:hAnsi="Arial" w:cs="Arial"/>
          <w:b/>
          <w:bCs/>
          <w:color w:val="000000" w:themeColor="text1"/>
        </w:rPr>
        <w:t>candidates and published experimental validation of T cell epitopes.</w:t>
      </w:r>
      <w:r>
        <w:rPr>
          <w:rFonts w:ascii="Arial" w:eastAsia="Aptos" w:hAnsi="Arial" w:cs="Arial"/>
          <w:color w:val="000000" w:themeColor="text1"/>
        </w:rPr>
        <w:t xml:space="preserve"> Protein candidates included in this study </w:t>
      </w:r>
      <w:proofErr w:type="gramStart"/>
      <w:r>
        <w:rPr>
          <w:rFonts w:ascii="Arial" w:eastAsia="Aptos" w:hAnsi="Arial" w:cs="Arial"/>
          <w:color w:val="000000" w:themeColor="text1"/>
        </w:rPr>
        <w:t>divided</w:t>
      </w:r>
      <w:proofErr w:type="gramEnd"/>
      <w:r>
        <w:rPr>
          <w:rFonts w:ascii="Arial" w:eastAsia="Aptos" w:hAnsi="Arial" w:cs="Arial"/>
          <w:color w:val="000000" w:themeColor="text1"/>
        </w:rPr>
        <w:t xml:space="preserve"> by stage with described studies showing T cell epitope validation.</w:t>
      </w:r>
    </w:p>
    <w:sectPr w:rsidR="002258AA" w:rsidRPr="003D199A" w:rsidSect="00DB7C1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8266A"/>
    <w:multiLevelType w:val="hybridMultilevel"/>
    <w:tmpl w:val="DF1CE2FE"/>
    <w:lvl w:ilvl="0" w:tplc="C01A197E">
      <w:start w:val="1"/>
      <w:numFmt w:val="decimal"/>
      <w:lvlText w:val="%1)"/>
      <w:lvlJc w:val="left"/>
      <w:pPr>
        <w:ind w:left="1020" w:hanging="360"/>
      </w:pPr>
    </w:lvl>
    <w:lvl w:ilvl="1" w:tplc="5AD4DFEA">
      <w:start w:val="1"/>
      <w:numFmt w:val="decimal"/>
      <w:lvlText w:val="%2)"/>
      <w:lvlJc w:val="left"/>
      <w:pPr>
        <w:ind w:left="1020" w:hanging="360"/>
      </w:pPr>
    </w:lvl>
    <w:lvl w:ilvl="2" w:tplc="AD1EEB20">
      <w:start w:val="1"/>
      <w:numFmt w:val="decimal"/>
      <w:lvlText w:val="%3)"/>
      <w:lvlJc w:val="left"/>
      <w:pPr>
        <w:ind w:left="1020" w:hanging="360"/>
      </w:pPr>
    </w:lvl>
    <w:lvl w:ilvl="3" w:tplc="EEF84D04">
      <w:start w:val="1"/>
      <w:numFmt w:val="decimal"/>
      <w:lvlText w:val="%4)"/>
      <w:lvlJc w:val="left"/>
      <w:pPr>
        <w:ind w:left="1020" w:hanging="360"/>
      </w:pPr>
    </w:lvl>
    <w:lvl w:ilvl="4" w:tplc="E4D6A702">
      <w:start w:val="1"/>
      <w:numFmt w:val="decimal"/>
      <w:lvlText w:val="%5)"/>
      <w:lvlJc w:val="left"/>
      <w:pPr>
        <w:ind w:left="1020" w:hanging="360"/>
      </w:pPr>
    </w:lvl>
    <w:lvl w:ilvl="5" w:tplc="97A28DF0">
      <w:start w:val="1"/>
      <w:numFmt w:val="decimal"/>
      <w:lvlText w:val="%6)"/>
      <w:lvlJc w:val="left"/>
      <w:pPr>
        <w:ind w:left="1020" w:hanging="360"/>
      </w:pPr>
    </w:lvl>
    <w:lvl w:ilvl="6" w:tplc="9F5AB534">
      <w:start w:val="1"/>
      <w:numFmt w:val="decimal"/>
      <w:lvlText w:val="%7)"/>
      <w:lvlJc w:val="left"/>
      <w:pPr>
        <w:ind w:left="1020" w:hanging="360"/>
      </w:pPr>
    </w:lvl>
    <w:lvl w:ilvl="7" w:tplc="FCCCECA2">
      <w:start w:val="1"/>
      <w:numFmt w:val="decimal"/>
      <w:lvlText w:val="%8)"/>
      <w:lvlJc w:val="left"/>
      <w:pPr>
        <w:ind w:left="1020" w:hanging="360"/>
      </w:pPr>
    </w:lvl>
    <w:lvl w:ilvl="8" w:tplc="B504F2AA">
      <w:start w:val="1"/>
      <w:numFmt w:val="decimal"/>
      <w:lvlText w:val="%9)"/>
      <w:lvlJc w:val="left"/>
      <w:pPr>
        <w:ind w:left="1020" w:hanging="360"/>
      </w:pPr>
    </w:lvl>
  </w:abstractNum>
  <w:abstractNum w:abstractNumId="1" w15:restartNumberingAfterBreak="0">
    <w:nsid w:val="14B517BB"/>
    <w:multiLevelType w:val="hybridMultilevel"/>
    <w:tmpl w:val="297AA0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BB3EF5"/>
    <w:multiLevelType w:val="hybridMultilevel"/>
    <w:tmpl w:val="06C887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0F29EA"/>
    <w:multiLevelType w:val="hybridMultilevel"/>
    <w:tmpl w:val="45B45B48"/>
    <w:lvl w:ilvl="0" w:tplc="33D02A12">
      <w:start w:val="1"/>
      <w:numFmt w:val="decimal"/>
      <w:lvlText w:val="%1)"/>
      <w:lvlJc w:val="left"/>
      <w:pPr>
        <w:ind w:left="1020" w:hanging="360"/>
      </w:pPr>
    </w:lvl>
    <w:lvl w:ilvl="1" w:tplc="444A611C">
      <w:start w:val="1"/>
      <w:numFmt w:val="decimal"/>
      <w:lvlText w:val="%2)"/>
      <w:lvlJc w:val="left"/>
      <w:pPr>
        <w:ind w:left="1020" w:hanging="360"/>
      </w:pPr>
    </w:lvl>
    <w:lvl w:ilvl="2" w:tplc="E8FEFD12">
      <w:start w:val="1"/>
      <w:numFmt w:val="decimal"/>
      <w:lvlText w:val="%3)"/>
      <w:lvlJc w:val="left"/>
      <w:pPr>
        <w:ind w:left="1020" w:hanging="360"/>
      </w:pPr>
    </w:lvl>
    <w:lvl w:ilvl="3" w:tplc="5D48F6D6">
      <w:start w:val="1"/>
      <w:numFmt w:val="decimal"/>
      <w:lvlText w:val="%4)"/>
      <w:lvlJc w:val="left"/>
      <w:pPr>
        <w:ind w:left="1020" w:hanging="360"/>
      </w:pPr>
    </w:lvl>
    <w:lvl w:ilvl="4" w:tplc="110EA21C">
      <w:start w:val="1"/>
      <w:numFmt w:val="decimal"/>
      <w:lvlText w:val="%5)"/>
      <w:lvlJc w:val="left"/>
      <w:pPr>
        <w:ind w:left="1020" w:hanging="360"/>
      </w:pPr>
    </w:lvl>
    <w:lvl w:ilvl="5" w:tplc="A614C75C">
      <w:start w:val="1"/>
      <w:numFmt w:val="decimal"/>
      <w:lvlText w:val="%6)"/>
      <w:lvlJc w:val="left"/>
      <w:pPr>
        <w:ind w:left="1020" w:hanging="360"/>
      </w:pPr>
    </w:lvl>
    <w:lvl w:ilvl="6" w:tplc="C6A68960">
      <w:start w:val="1"/>
      <w:numFmt w:val="decimal"/>
      <w:lvlText w:val="%7)"/>
      <w:lvlJc w:val="left"/>
      <w:pPr>
        <w:ind w:left="1020" w:hanging="360"/>
      </w:pPr>
    </w:lvl>
    <w:lvl w:ilvl="7" w:tplc="A1B877B4">
      <w:start w:val="1"/>
      <w:numFmt w:val="decimal"/>
      <w:lvlText w:val="%8)"/>
      <w:lvlJc w:val="left"/>
      <w:pPr>
        <w:ind w:left="1020" w:hanging="360"/>
      </w:pPr>
    </w:lvl>
    <w:lvl w:ilvl="8" w:tplc="B8365F48">
      <w:start w:val="1"/>
      <w:numFmt w:val="decimal"/>
      <w:lvlText w:val="%9)"/>
      <w:lvlJc w:val="left"/>
      <w:pPr>
        <w:ind w:left="1020" w:hanging="360"/>
      </w:pPr>
    </w:lvl>
  </w:abstractNum>
  <w:abstractNum w:abstractNumId="4" w15:restartNumberingAfterBreak="0">
    <w:nsid w:val="2B7843C3"/>
    <w:multiLevelType w:val="hybridMultilevel"/>
    <w:tmpl w:val="EC5293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322EB8"/>
    <w:multiLevelType w:val="hybridMultilevel"/>
    <w:tmpl w:val="85023C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962454"/>
    <w:multiLevelType w:val="hybridMultilevel"/>
    <w:tmpl w:val="A6768D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EC5781"/>
    <w:multiLevelType w:val="hybridMultilevel"/>
    <w:tmpl w:val="6F5821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865285"/>
    <w:multiLevelType w:val="hybridMultilevel"/>
    <w:tmpl w:val="17A67D4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8B4DFF"/>
    <w:multiLevelType w:val="hybridMultilevel"/>
    <w:tmpl w:val="14AC7A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AF374A"/>
    <w:multiLevelType w:val="hybridMultilevel"/>
    <w:tmpl w:val="B11042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551656"/>
    <w:multiLevelType w:val="hybridMultilevel"/>
    <w:tmpl w:val="06E867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AD4712"/>
    <w:multiLevelType w:val="hybridMultilevel"/>
    <w:tmpl w:val="F49E070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6249ED"/>
    <w:multiLevelType w:val="hybridMultilevel"/>
    <w:tmpl w:val="5D2CDD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C166F9"/>
    <w:multiLevelType w:val="hybridMultilevel"/>
    <w:tmpl w:val="764223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074753"/>
    <w:multiLevelType w:val="hybridMultilevel"/>
    <w:tmpl w:val="22EACF9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9F29FC"/>
    <w:multiLevelType w:val="hybridMultilevel"/>
    <w:tmpl w:val="C1AA2E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BF702B"/>
    <w:multiLevelType w:val="hybridMultilevel"/>
    <w:tmpl w:val="D2CA12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9000552">
    <w:abstractNumId w:val="17"/>
  </w:num>
  <w:num w:numId="2" w16cid:durableId="213085105">
    <w:abstractNumId w:val="10"/>
  </w:num>
  <w:num w:numId="3" w16cid:durableId="213009472">
    <w:abstractNumId w:val="2"/>
  </w:num>
  <w:num w:numId="4" w16cid:durableId="919020263">
    <w:abstractNumId w:val="6"/>
  </w:num>
  <w:num w:numId="5" w16cid:durableId="1208685712">
    <w:abstractNumId w:val="1"/>
  </w:num>
  <w:num w:numId="6" w16cid:durableId="385758541">
    <w:abstractNumId w:val="16"/>
  </w:num>
  <w:num w:numId="7" w16cid:durableId="890306824">
    <w:abstractNumId w:val="14"/>
  </w:num>
  <w:num w:numId="8" w16cid:durableId="979190198">
    <w:abstractNumId w:val="13"/>
  </w:num>
  <w:num w:numId="9" w16cid:durableId="507453788">
    <w:abstractNumId w:val="12"/>
  </w:num>
  <w:num w:numId="10" w16cid:durableId="1030715668">
    <w:abstractNumId w:val="5"/>
  </w:num>
  <w:num w:numId="11" w16cid:durableId="1417361695">
    <w:abstractNumId w:val="3"/>
  </w:num>
  <w:num w:numId="12" w16cid:durableId="1998804126">
    <w:abstractNumId w:val="0"/>
  </w:num>
  <w:num w:numId="13" w16cid:durableId="448278771">
    <w:abstractNumId w:val="8"/>
  </w:num>
  <w:num w:numId="14" w16cid:durableId="438527896">
    <w:abstractNumId w:val="9"/>
  </w:num>
  <w:num w:numId="15" w16cid:durableId="1994291744">
    <w:abstractNumId w:val="11"/>
  </w:num>
  <w:num w:numId="16" w16cid:durableId="657147695">
    <w:abstractNumId w:val="15"/>
  </w:num>
  <w:num w:numId="17" w16cid:durableId="623922103">
    <w:abstractNumId w:val="4"/>
  </w:num>
  <w:num w:numId="18" w16cid:durableId="13492850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502"/>
    <w:rsid w:val="00003A0C"/>
    <w:rsid w:val="000040D5"/>
    <w:rsid w:val="00017C5F"/>
    <w:rsid w:val="0002257B"/>
    <w:rsid w:val="00023D8E"/>
    <w:rsid w:val="00026848"/>
    <w:rsid w:val="000273FF"/>
    <w:rsid w:val="000300DD"/>
    <w:rsid w:val="00032644"/>
    <w:rsid w:val="00034689"/>
    <w:rsid w:val="00034CC7"/>
    <w:rsid w:val="000351C5"/>
    <w:rsid w:val="0003593C"/>
    <w:rsid w:val="000425CE"/>
    <w:rsid w:val="00042881"/>
    <w:rsid w:val="000429DB"/>
    <w:rsid w:val="000457EA"/>
    <w:rsid w:val="0005100E"/>
    <w:rsid w:val="00052F9E"/>
    <w:rsid w:val="00054F5F"/>
    <w:rsid w:val="0005730A"/>
    <w:rsid w:val="00057E7B"/>
    <w:rsid w:val="0006106B"/>
    <w:rsid w:val="000613BA"/>
    <w:rsid w:val="000622F8"/>
    <w:rsid w:val="00062CC3"/>
    <w:rsid w:val="00064193"/>
    <w:rsid w:val="00065B99"/>
    <w:rsid w:val="00066C3A"/>
    <w:rsid w:val="00067408"/>
    <w:rsid w:val="00071DBA"/>
    <w:rsid w:val="00073EF8"/>
    <w:rsid w:val="0007464C"/>
    <w:rsid w:val="00075534"/>
    <w:rsid w:val="0007696C"/>
    <w:rsid w:val="00081F53"/>
    <w:rsid w:val="000832F2"/>
    <w:rsid w:val="00083539"/>
    <w:rsid w:val="00083F9F"/>
    <w:rsid w:val="000943E5"/>
    <w:rsid w:val="00094E64"/>
    <w:rsid w:val="00096CF0"/>
    <w:rsid w:val="00096DCC"/>
    <w:rsid w:val="000A37AF"/>
    <w:rsid w:val="000A5B9E"/>
    <w:rsid w:val="000A607A"/>
    <w:rsid w:val="000B27BD"/>
    <w:rsid w:val="000B6BC4"/>
    <w:rsid w:val="000C0039"/>
    <w:rsid w:val="000C1F7F"/>
    <w:rsid w:val="000C5216"/>
    <w:rsid w:val="000C5B57"/>
    <w:rsid w:val="000C6EBB"/>
    <w:rsid w:val="000C7E39"/>
    <w:rsid w:val="000D0434"/>
    <w:rsid w:val="000E1102"/>
    <w:rsid w:val="000E1E3C"/>
    <w:rsid w:val="000E5018"/>
    <w:rsid w:val="000E50CE"/>
    <w:rsid w:val="00104FB1"/>
    <w:rsid w:val="00105D6C"/>
    <w:rsid w:val="00106BA7"/>
    <w:rsid w:val="0010701E"/>
    <w:rsid w:val="0010702F"/>
    <w:rsid w:val="00115FA4"/>
    <w:rsid w:val="00125159"/>
    <w:rsid w:val="00127EE9"/>
    <w:rsid w:val="0013115F"/>
    <w:rsid w:val="0013513F"/>
    <w:rsid w:val="001378ED"/>
    <w:rsid w:val="0014395D"/>
    <w:rsid w:val="00145325"/>
    <w:rsid w:val="00146924"/>
    <w:rsid w:val="00153A30"/>
    <w:rsid w:val="00155FC1"/>
    <w:rsid w:val="00156630"/>
    <w:rsid w:val="001601F6"/>
    <w:rsid w:val="00170CF3"/>
    <w:rsid w:val="00172A1B"/>
    <w:rsid w:val="00172B27"/>
    <w:rsid w:val="00173C1F"/>
    <w:rsid w:val="00173E3D"/>
    <w:rsid w:val="001834EB"/>
    <w:rsid w:val="00186E2D"/>
    <w:rsid w:val="00191139"/>
    <w:rsid w:val="00192B49"/>
    <w:rsid w:val="00194FB9"/>
    <w:rsid w:val="0019631A"/>
    <w:rsid w:val="0019714E"/>
    <w:rsid w:val="001A1E82"/>
    <w:rsid w:val="001A3FE3"/>
    <w:rsid w:val="001A6696"/>
    <w:rsid w:val="001A6FD8"/>
    <w:rsid w:val="001B716E"/>
    <w:rsid w:val="001C0555"/>
    <w:rsid w:val="001C161C"/>
    <w:rsid w:val="001C390A"/>
    <w:rsid w:val="001C67B9"/>
    <w:rsid w:val="001D028C"/>
    <w:rsid w:val="001D0BB8"/>
    <w:rsid w:val="001D0DA0"/>
    <w:rsid w:val="001D1C46"/>
    <w:rsid w:val="001D4700"/>
    <w:rsid w:val="001D4813"/>
    <w:rsid w:val="001D4B01"/>
    <w:rsid w:val="001D7C5E"/>
    <w:rsid w:val="001D7CA3"/>
    <w:rsid w:val="001E191E"/>
    <w:rsid w:val="001E4C6B"/>
    <w:rsid w:val="001E65A4"/>
    <w:rsid w:val="001E7693"/>
    <w:rsid w:val="001F1E6E"/>
    <w:rsid w:val="001F56B6"/>
    <w:rsid w:val="00206AE7"/>
    <w:rsid w:val="002107E5"/>
    <w:rsid w:val="0021381B"/>
    <w:rsid w:val="00214C38"/>
    <w:rsid w:val="002202C1"/>
    <w:rsid w:val="00220502"/>
    <w:rsid w:val="00222B27"/>
    <w:rsid w:val="002258AA"/>
    <w:rsid w:val="00226152"/>
    <w:rsid w:val="00234E01"/>
    <w:rsid w:val="002359D2"/>
    <w:rsid w:val="00242056"/>
    <w:rsid w:val="00242ABA"/>
    <w:rsid w:val="00251E43"/>
    <w:rsid w:val="00256D91"/>
    <w:rsid w:val="002578D1"/>
    <w:rsid w:val="00260E8D"/>
    <w:rsid w:val="002610CA"/>
    <w:rsid w:val="002630B6"/>
    <w:rsid w:val="002645B1"/>
    <w:rsid w:val="00266039"/>
    <w:rsid w:val="002666EE"/>
    <w:rsid w:val="0026781E"/>
    <w:rsid w:val="00272A8B"/>
    <w:rsid w:val="00280A03"/>
    <w:rsid w:val="00280EE8"/>
    <w:rsid w:val="00283E56"/>
    <w:rsid w:val="00294501"/>
    <w:rsid w:val="002960C2"/>
    <w:rsid w:val="002A511E"/>
    <w:rsid w:val="002B0D2D"/>
    <w:rsid w:val="002B1825"/>
    <w:rsid w:val="002B222D"/>
    <w:rsid w:val="002B3D78"/>
    <w:rsid w:val="002B4E5B"/>
    <w:rsid w:val="002C1AF9"/>
    <w:rsid w:val="002C2F2C"/>
    <w:rsid w:val="002C715E"/>
    <w:rsid w:val="002D01FE"/>
    <w:rsid w:val="002D11A6"/>
    <w:rsid w:val="002D2C98"/>
    <w:rsid w:val="002D34B9"/>
    <w:rsid w:val="002D3844"/>
    <w:rsid w:val="002E00EA"/>
    <w:rsid w:val="002E2EC2"/>
    <w:rsid w:val="002E3043"/>
    <w:rsid w:val="002F221D"/>
    <w:rsid w:val="002F4552"/>
    <w:rsid w:val="00302535"/>
    <w:rsid w:val="0030391C"/>
    <w:rsid w:val="0030759E"/>
    <w:rsid w:val="00311537"/>
    <w:rsid w:val="00311713"/>
    <w:rsid w:val="003133AE"/>
    <w:rsid w:val="00316B14"/>
    <w:rsid w:val="00321E45"/>
    <w:rsid w:val="00321E7E"/>
    <w:rsid w:val="003235AC"/>
    <w:rsid w:val="00323E66"/>
    <w:rsid w:val="00325461"/>
    <w:rsid w:val="00326D95"/>
    <w:rsid w:val="003308C3"/>
    <w:rsid w:val="00336C9E"/>
    <w:rsid w:val="003370AF"/>
    <w:rsid w:val="003454A5"/>
    <w:rsid w:val="00352138"/>
    <w:rsid w:val="00352AF4"/>
    <w:rsid w:val="00357825"/>
    <w:rsid w:val="00362D33"/>
    <w:rsid w:val="00364168"/>
    <w:rsid w:val="00366A9A"/>
    <w:rsid w:val="00370BD6"/>
    <w:rsid w:val="0037194E"/>
    <w:rsid w:val="00375B9A"/>
    <w:rsid w:val="00377C52"/>
    <w:rsid w:val="00380381"/>
    <w:rsid w:val="003818B2"/>
    <w:rsid w:val="00381E1D"/>
    <w:rsid w:val="0039102B"/>
    <w:rsid w:val="00391E58"/>
    <w:rsid w:val="0039305B"/>
    <w:rsid w:val="003949F4"/>
    <w:rsid w:val="00395F54"/>
    <w:rsid w:val="00396C29"/>
    <w:rsid w:val="003A0BF3"/>
    <w:rsid w:val="003A5555"/>
    <w:rsid w:val="003A6321"/>
    <w:rsid w:val="003B360D"/>
    <w:rsid w:val="003B5185"/>
    <w:rsid w:val="003B66D6"/>
    <w:rsid w:val="003B6DED"/>
    <w:rsid w:val="003C5C6F"/>
    <w:rsid w:val="003C66B7"/>
    <w:rsid w:val="003D0AAC"/>
    <w:rsid w:val="003D199A"/>
    <w:rsid w:val="003D1C4B"/>
    <w:rsid w:val="003E4826"/>
    <w:rsid w:val="003E7F6A"/>
    <w:rsid w:val="003F3C66"/>
    <w:rsid w:val="003F68A6"/>
    <w:rsid w:val="00400AF4"/>
    <w:rsid w:val="00400FFB"/>
    <w:rsid w:val="00403296"/>
    <w:rsid w:val="00405829"/>
    <w:rsid w:val="004123A4"/>
    <w:rsid w:val="004133C7"/>
    <w:rsid w:val="00420208"/>
    <w:rsid w:val="00420D97"/>
    <w:rsid w:val="00421AA7"/>
    <w:rsid w:val="00421DF1"/>
    <w:rsid w:val="00430536"/>
    <w:rsid w:val="0043257F"/>
    <w:rsid w:val="00432DD3"/>
    <w:rsid w:val="004331E8"/>
    <w:rsid w:val="00433738"/>
    <w:rsid w:val="004416A6"/>
    <w:rsid w:val="004423EE"/>
    <w:rsid w:val="0044540B"/>
    <w:rsid w:val="004502F4"/>
    <w:rsid w:val="00450320"/>
    <w:rsid w:val="00450EBD"/>
    <w:rsid w:val="004522F4"/>
    <w:rsid w:val="00452496"/>
    <w:rsid w:val="004555E4"/>
    <w:rsid w:val="00455C43"/>
    <w:rsid w:val="0046125D"/>
    <w:rsid w:val="00461CA3"/>
    <w:rsid w:val="0046554B"/>
    <w:rsid w:val="00476E56"/>
    <w:rsid w:val="004919D8"/>
    <w:rsid w:val="004A068F"/>
    <w:rsid w:val="004A3033"/>
    <w:rsid w:val="004B23C3"/>
    <w:rsid w:val="004B73DB"/>
    <w:rsid w:val="004C1735"/>
    <w:rsid w:val="004C1CC3"/>
    <w:rsid w:val="004C40C5"/>
    <w:rsid w:val="004C7694"/>
    <w:rsid w:val="004D606B"/>
    <w:rsid w:val="004D62B4"/>
    <w:rsid w:val="004E0B8C"/>
    <w:rsid w:val="004E3DE4"/>
    <w:rsid w:val="004E6B7C"/>
    <w:rsid w:val="004E708F"/>
    <w:rsid w:val="004F3402"/>
    <w:rsid w:val="004F4379"/>
    <w:rsid w:val="004F4C08"/>
    <w:rsid w:val="004F675A"/>
    <w:rsid w:val="004F76FF"/>
    <w:rsid w:val="004F7DDC"/>
    <w:rsid w:val="005006A6"/>
    <w:rsid w:val="00505CAC"/>
    <w:rsid w:val="00505CE4"/>
    <w:rsid w:val="00506F22"/>
    <w:rsid w:val="0050762E"/>
    <w:rsid w:val="00510CFA"/>
    <w:rsid w:val="00511226"/>
    <w:rsid w:val="005138BD"/>
    <w:rsid w:val="005231AE"/>
    <w:rsid w:val="00524001"/>
    <w:rsid w:val="0052507B"/>
    <w:rsid w:val="00530F04"/>
    <w:rsid w:val="00532D0B"/>
    <w:rsid w:val="00534231"/>
    <w:rsid w:val="00541527"/>
    <w:rsid w:val="00541E42"/>
    <w:rsid w:val="00542F6D"/>
    <w:rsid w:val="00543A74"/>
    <w:rsid w:val="00546211"/>
    <w:rsid w:val="00546FB5"/>
    <w:rsid w:val="0054744A"/>
    <w:rsid w:val="00550321"/>
    <w:rsid w:val="0055269D"/>
    <w:rsid w:val="00554352"/>
    <w:rsid w:val="00555CC2"/>
    <w:rsid w:val="005570D3"/>
    <w:rsid w:val="00557CDD"/>
    <w:rsid w:val="005602BB"/>
    <w:rsid w:val="0056281C"/>
    <w:rsid w:val="0056315D"/>
    <w:rsid w:val="00570A73"/>
    <w:rsid w:val="0057345B"/>
    <w:rsid w:val="00574207"/>
    <w:rsid w:val="00575FF0"/>
    <w:rsid w:val="0057669A"/>
    <w:rsid w:val="005809A5"/>
    <w:rsid w:val="005859B9"/>
    <w:rsid w:val="005907D9"/>
    <w:rsid w:val="005928A3"/>
    <w:rsid w:val="00592BDC"/>
    <w:rsid w:val="0059383C"/>
    <w:rsid w:val="005A2F2E"/>
    <w:rsid w:val="005A55A6"/>
    <w:rsid w:val="005B2AA1"/>
    <w:rsid w:val="005B5697"/>
    <w:rsid w:val="005C4549"/>
    <w:rsid w:val="005C72F1"/>
    <w:rsid w:val="005C78B5"/>
    <w:rsid w:val="005C78CA"/>
    <w:rsid w:val="005C7CA7"/>
    <w:rsid w:val="005D4315"/>
    <w:rsid w:val="005D6796"/>
    <w:rsid w:val="005D73A9"/>
    <w:rsid w:val="005D7E2D"/>
    <w:rsid w:val="005E079F"/>
    <w:rsid w:val="005E1AE7"/>
    <w:rsid w:val="005F0A8C"/>
    <w:rsid w:val="005F2F57"/>
    <w:rsid w:val="005F4C2C"/>
    <w:rsid w:val="005F5578"/>
    <w:rsid w:val="0060496D"/>
    <w:rsid w:val="00604F52"/>
    <w:rsid w:val="006053AC"/>
    <w:rsid w:val="006061A3"/>
    <w:rsid w:val="0060794B"/>
    <w:rsid w:val="0061180D"/>
    <w:rsid w:val="00615761"/>
    <w:rsid w:val="006160B5"/>
    <w:rsid w:val="006171C2"/>
    <w:rsid w:val="006202CD"/>
    <w:rsid w:val="00626F3E"/>
    <w:rsid w:val="00627A01"/>
    <w:rsid w:val="00631E2A"/>
    <w:rsid w:val="006334AC"/>
    <w:rsid w:val="00633662"/>
    <w:rsid w:val="00634168"/>
    <w:rsid w:val="00637B01"/>
    <w:rsid w:val="00640E5F"/>
    <w:rsid w:val="006412D1"/>
    <w:rsid w:val="00641A2E"/>
    <w:rsid w:val="00641B28"/>
    <w:rsid w:val="006428A9"/>
    <w:rsid w:val="00644C83"/>
    <w:rsid w:val="00654110"/>
    <w:rsid w:val="0065555A"/>
    <w:rsid w:val="00656FC7"/>
    <w:rsid w:val="00660816"/>
    <w:rsid w:val="006670BD"/>
    <w:rsid w:val="00674178"/>
    <w:rsid w:val="00676A72"/>
    <w:rsid w:val="006807F6"/>
    <w:rsid w:val="00680875"/>
    <w:rsid w:val="00686749"/>
    <w:rsid w:val="00686CD2"/>
    <w:rsid w:val="00690799"/>
    <w:rsid w:val="0069374E"/>
    <w:rsid w:val="006A154E"/>
    <w:rsid w:val="006A4493"/>
    <w:rsid w:val="006B1FB0"/>
    <w:rsid w:val="006B45F9"/>
    <w:rsid w:val="006B6C52"/>
    <w:rsid w:val="006C1A05"/>
    <w:rsid w:val="006C4112"/>
    <w:rsid w:val="006C544F"/>
    <w:rsid w:val="006D74D3"/>
    <w:rsid w:val="006E275C"/>
    <w:rsid w:val="006E77AE"/>
    <w:rsid w:val="006F11AD"/>
    <w:rsid w:val="006F14F2"/>
    <w:rsid w:val="006F3761"/>
    <w:rsid w:val="007000E4"/>
    <w:rsid w:val="00704ED4"/>
    <w:rsid w:val="0070703D"/>
    <w:rsid w:val="007115F4"/>
    <w:rsid w:val="00714A1F"/>
    <w:rsid w:val="00717BC3"/>
    <w:rsid w:val="00720010"/>
    <w:rsid w:val="00720D96"/>
    <w:rsid w:val="00721978"/>
    <w:rsid w:val="00722BAB"/>
    <w:rsid w:val="007244EA"/>
    <w:rsid w:val="0072581E"/>
    <w:rsid w:val="007278A1"/>
    <w:rsid w:val="0073028C"/>
    <w:rsid w:val="0073096C"/>
    <w:rsid w:val="00731EB8"/>
    <w:rsid w:val="00732564"/>
    <w:rsid w:val="0073678E"/>
    <w:rsid w:val="00737FBF"/>
    <w:rsid w:val="0074410E"/>
    <w:rsid w:val="00753E76"/>
    <w:rsid w:val="00754E7A"/>
    <w:rsid w:val="00760014"/>
    <w:rsid w:val="00763839"/>
    <w:rsid w:val="00765533"/>
    <w:rsid w:val="00767C73"/>
    <w:rsid w:val="007703C1"/>
    <w:rsid w:val="00771E9C"/>
    <w:rsid w:val="00771FC9"/>
    <w:rsid w:val="00773077"/>
    <w:rsid w:val="007759B5"/>
    <w:rsid w:val="0077754C"/>
    <w:rsid w:val="0078236C"/>
    <w:rsid w:val="007900EF"/>
    <w:rsid w:val="007926CD"/>
    <w:rsid w:val="00793BA5"/>
    <w:rsid w:val="00794467"/>
    <w:rsid w:val="00794BF7"/>
    <w:rsid w:val="00797A26"/>
    <w:rsid w:val="007A038E"/>
    <w:rsid w:val="007A32ED"/>
    <w:rsid w:val="007A5C38"/>
    <w:rsid w:val="007B0776"/>
    <w:rsid w:val="007B2DC8"/>
    <w:rsid w:val="007B470F"/>
    <w:rsid w:val="007B680C"/>
    <w:rsid w:val="007B7A20"/>
    <w:rsid w:val="007C3BCE"/>
    <w:rsid w:val="007C74A7"/>
    <w:rsid w:val="007D26DD"/>
    <w:rsid w:val="007E12C6"/>
    <w:rsid w:val="007E6B0D"/>
    <w:rsid w:val="007E6F86"/>
    <w:rsid w:val="007E71B1"/>
    <w:rsid w:val="007F1233"/>
    <w:rsid w:val="007F32AC"/>
    <w:rsid w:val="007F3908"/>
    <w:rsid w:val="007F5823"/>
    <w:rsid w:val="008013BF"/>
    <w:rsid w:val="00801494"/>
    <w:rsid w:val="00802E17"/>
    <w:rsid w:val="0080371A"/>
    <w:rsid w:val="00804C93"/>
    <w:rsid w:val="00806F57"/>
    <w:rsid w:val="00807F86"/>
    <w:rsid w:val="008111B1"/>
    <w:rsid w:val="00814DBB"/>
    <w:rsid w:val="00820082"/>
    <w:rsid w:val="00826E9E"/>
    <w:rsid w:val="008305EC"/>
    <w:rsid w:val="00832F24"/>
    <w:rsid w:val="00834249"/>
    <w:rsid w:val="00841277"/>
    <w:rsid w:val="008439F5"/>
    <w:rsid w:val="00844065"/>
    <w:rsid w:val="00846023"/>
    <w:rsid w:val="00847A6D"/>
    <w:rsid w:val="00850088"/>
    <w:rsid w:val="00851BBA"/>
    <w:rsid w:val="008646A0"/>
    <w:rsid w:val="008717D0"/>
    <w:rsid w:val="008811D5"/>
    <w:rsid w:val="008838C9"/>
    <w:rsid w:val="00883CBE"/>
    <w:rsid w:val="00885B33"/>
    <w:rsid w:val="00886873"/>
    <w:rsid w:val="00890D08"/>
    <w:rsid w:val="00891C7C"/>
    <w:rsid w:val="0089392D"/>
    <w:rsid w:val="0089599C"/>
    <w:rsid w:val="008A121D"/>
    <w:rsid w:val="008A6683"/>
    <w:rsid w:val="008B0E2F"/>
    <w:rsid w:val="008B2293"/>
    <w:rsid w:val="008B7DB9"/>
    <w:rsid w:val="008C3832"/>
    <w:rsid w:val="008C7BDA"/>
    <w:rsid w:val="008D056F"/>
    <w:rsid w:val="008D19CF"/>
    <w:rsid w:val="008D74D8"/>
    <w:rsid w:val="008D7FB1"/>
    <w:rsid w:val="008E31C5"/>
    <w:rsid w:val="008E3EA4"/>
    <w:rsid w:val="008F0BB3"/>
    <w:rsid w:val="008F29C5"/>
    <w:rsid w:val="008F2D98"/>
    <w:rsid w:val="008F73DF"/>
    <w:rsid w:val="00901659"/>
    <w:rsid w:val="00903385"/>
    <w:rsid w:val="00904BB7"/>
    <w:rsid w:val="00905946"/>
    <w:rsid w:val="009106AA"/>
    <w:rsid w:val="00910C25"/>
    <w:rsid w:val="0091196E"/>
    <w:rsid w:val="00913DCE"/>
    <w:rsid w:val="00915409"/>
    <w:rsid w:val="00917216"/>
    <w:rsid w:val="009217BF"/>
    <w:rsid w:val="00923820"/>
    <w:rsid w:val="00933CCD"/>
    <w:rsid w:val="0094197F"/>
    <w:rsid w:val="00942DA2"/>
    <w:rsid w:val="00946E59"/>
    <w:rsid w:val="00947590"/>
    <w:rsid w:val="009479D4"/>
    <w:rsid w:val="00950276"/>
    <w:rsid w:val="0095282F"/>
    <w:rsid w:val="009560D5"/>
    <w:rsid w:val="00956427"/>
    <w:rsid w:val="00957835"/>
    <w:rsid w:val="00961CF6"/>
    <w:rsid w:val="00962C0C"/>
    <w:rsid w:val="0096504E"/>
    <w:rsid w:val="00971E53"/>
    <w:rsid w:val="00971E93"/>
    <w:rsid w:val="00980E03"/>
    <w:rsid w:val="00984BA4"/>
    <w:rsid w:val="0098615A"/>
    <w:rsid w:val="009925FF"/>
    <w:rsid w:val="00992CE1"/>
    <w:rsid w:val="00994D23"/>
    <w:rsid w:val="00994FD4"/>
    <w:rsid w:val="00996848"/>
    <w:rsid w:val="00996FF7"/>
    <w:rsid w:val="009A152C"/>
    <w:rsid w:val="009A1FFF"/>
    <w:rsid w:val="009A4F9D"/>
    <w:rsid w:val="009A6EA0"/>
    <w:rsid w:val="009B00C2"/>
    <w:rsid w:val="009B06AC"/>
    <w:rsid w:val="009B20A8"/>
    <w:rsid w:val="009B2C6E"/>
    <w:rsid w:val="009B2D7A"/>
    <w:rsid w:val="009B3366"/>
    <w:rsid w:val="009B48C4"/>
    <w:rsid w:val="009C0954"/>
    <w:rsid w:val="009C235C"/>
    <w:rsid w:val="009D11CE"/>
    <w:rsid w:val="009D138D"/>
    <w:rsid w:val="009D2F86"/>
    <w:rsid w:val="009D6C46"/>
    <w:rsid w:val="009D7B41"/>
    <w:rsid w:val="009F1190"/>
    <w:rsid w:val="009F4A29"/>
    <w:rsid w:val="009F5F10"/>
    <w:rsid w:val="00A0586C"/>
    <w:rsid w:val="00A0605C"/>
    <w:rsid w:val="00A15BC4"/>
    <w:rsid w:val="00A223BD"/>
    <w:rsid w:val="00A23502"/>
    <w:rsid w:val="00A26583"/>
    <w:rsid w:val="00A37992"/>
    <w:rsid w:val="00A43235"/>
    <w:rsid w:val="00A44D32"/>
    <w:rsid w:val="00A4622E"/>
    <w:rsid w:val="00A47B95"/>
    <w:rsid w:val="00A47D19"/>
    <w:rsid w:val="00A47E38"/>
    <w:rsid w:val="00A50E94"/>
    <w:rsid w:val="00A5292C"/>
    <w:rsid w:val="00A547F1"/>
    <w:rsid w:val="00A550F1"/>
    <w:rsid w:val="00A57A50"/>
    <w:rsid w:val="00A60AFB"/>
    <w:rsid w:val="00A618B0"/>
    <w:rsid w:val="00A61940"/>
    <w:rsid w:val="00A65A50"/>
    <w:rsid w:val="00A6604E"/>
    <w:rsid w:val="00A70095"/>
    <w:rsid w:val="00A7041D"/>
    <w:rsid w:val="00A72001"/>
    <w:rsid w:val="00A76D31"/>
    <w:rsid w:val="00A83332"/>
    <w:rsid w:val="00A8710F"/>
    <w:rsid w:val="00A87419"/>
    <w:rsid w:val="00A87B39"/>
    <w:rsid w:val="00A909CA"/>
    <w:rsid w:val="00A94C4C"/>
    <w:rsid w:val="00A97030"/>
    <w:rsid w:val="00AA2A26"/>
    <w:rsid w:val="00AA5B45"/>
    <w:rsid w:val="00AB119A"/>
    <w:rsid w:val="00AB7F33"/>
    <w:rsid w:val="00AC00C6"/>
    <w:rsid w:val="00AC6EEF"/>
    <w:rsid w:val="00AC7BA9"/>
    <w:rsid w:val="00AD1C77"/>
    <w:rsid w:val="00AE19A2"/>
    <w:rsid w:val="00AE2D39"/>
    <w:rsid w:val="00AE3EEA"/>
    <w:rsid w:val="00AE5E73"/>
    <w:rsid w:val="00AE6957"/>
    <w:rsid w:val="00AE6AC5"/>
    <w:rsid w:val="00AF1516"/>
    <w:rsid w:val="00AF2074"/>
    <w:rsid w:val="00B02C45"/>
    <w:rsid w:val="00B05BC3"/>
    <w:rsid w:val="00B05D67"/>
    <w:rsid w:val="00B10375"/>
    <w:rsid w:val="00B10720"/>
    <w:rsid w:val="00B125B9"/>
    <w:rsid w:val="00B14A40"/>
    <w:rsid w:val="00B15138"/>
    <w:rsid w:val="00B165BD"/>
    <w:rsid w:val="00B2095D"/>
    <w:rsid w:val="00B2321B"/>
    <w:rsid w:val="00B23261"/>
    <w:rsid w:val="00B239A1"/>
    <w:rsid w:val="00B27556"/>
    <w:rsid w:val="00B27D94"/>
    <w:rsid w:val="00B308F7"/>
    <w:rsid w:val="00B33FDC"/>
    <w:rsid w:val="00B34FA6"/>
    <w:rsid w:val="00B36102"/>
    <w:rsid w:val="00B42548"/>
    <w:rsid w:val="00B4690B"/>
    <w:rsid w:val="00B46EE2"/>
    <w:rsid w:val="00B5043B"/>
    <w:rsid w:val="00B5048A"/>
    <w:rsid w:val="00B54362"/>
    <w:rsid w:val="00B54E22"/>
    <w:rsid w:val="00B55262"/>
    <w:rsid w:val="00B60870"/>
    <w:rsid w:val="00B60EB8"/>
    <w:rsid w:val="00B64201"/>
    <w:rsid w:val="00B6450E"/>
    <w:rsid w:val="00B718B4"/>
    <w:rsid w:val="00B72D87"/>
    <w:rsid w:val="00B7408C"/>
    <w:rsid w:val="00B76D0A"/>
    <w:rsid w:val="00B76D4C"/>
    <w:rsid w:val="00B7733C"/>
    <w:rsid w:val="00B77E73"/>
    <w:rsid w:val="00B8514D"/>
    <w:rsid w:val="00B95D5F"/>
    <w:rsid w:val="00BA07A3"/>
    <w:rsid w:val="00BA1AA8"/>
    <w:rsid w:val="00BA3C80"/>
    <w:rsid w:val="00BA64DE"/>
    <w:rsid w:val="00BA74D5"/>
    <w:rsid w:val="00BB31DE"/>
    <w:rsid w:val="00BB444E"/>
    <w:rsid w:val="00BB5C03"/>
    <w:rsid w:val="00BC156D"/>
    <w:rsid w:val="00BC6C0B"/>
    <w:rsid w:val="00BD13DF"/>
    <w:rsid w:val="00BD2724"/>
    <w:rsid w:val="00BD290F"/>
    <w:rsid w:val="00BD63D5"/>
    <w:rsid w:val="00BD7E21"/>
    <w:rsid w:val="00BE1E54"/>
    <w:rsid w:val="00BE3150"/>
    <w:rsid w:val="00BE5799"/>
    <w:rsid w:val="00BE7E94"/>
    <w:rsid w:val="00BF0B4F"/>
    <w:rsid w:val="00BF0B5A"/>
    <w:rsid w:val="00BF13F8"/>
    <w:rsid w:val="00BF3349"/>
    <w:rsid w:val="00BF4977"/>
    <w:rsid w:val="00BF5615"/>
    <w:rsid w:val="00BF5EB9"/>
    <w:rsid w:val="00C0286A"/>
    <w:rsid w:val="00C0293A"/>
    <w:rsid w:val="00C033AF"/>
    <w:rsid w:val="00C057E0"/>
    <w:rsid w:val="00C13637"/>
    <w:rsid w:val="00C1365B"/>
    <w:rsid w:val="00C137E5"/>
    <w:rsid w:val="00C165D3"/>
    <w:rsid w:val="00C17F3A"/>
    <w:rsid w:val="00C20A28"/>
    <w:rsid w:val="00C218F1"/>
    <w:rsid w:val="00C24C6E"/>
    <w:rsid w:val="00C30B19"/>
    <w:rsid w:val="00C41154"/>
    <w:rsid w:val="00C41A6C"/>
    <w:rsid w:val="00C42AC1"/>
    <w:rsid w:val="00C42C50"/>
    <w:rsid w:val="00C50805"/>
    <w:rsid w:val="00C50A93"/>
    <w:rsid w:val="00C5590D"/>
    <w:rsid w:val="00C60D2C"/>
    <w:rsid w:val="00C62165"/>
    <w:rsid w:val="00C65511"/>
    <w:rsid w:val="00C668D0"/>
    <w:rsid w:val="00C700DB"/>
    <w:rsid w:val="00C72572"/>
    <w:rsid w:val="00C75913"/>
    <w:rsid w:val="00C77233"/>
    <w:rsid w:val="00C80CC8"/>
    <w:rsid w:val="00C82074"/>
    <w:rsid w:val="00C90E5C"/>
    <w:rsid w:val="00CA0972"/>
    <w:rsid w:val="00CA32C5"/>
    <w:rsid w:val="00CA41BF"/>
    <w:rsid w:val="00CA4FD5"/>
    <w:rsid w:val="00CA6E1D"/>
    <w:rsid w:val="00CA7958"/>
    <w:rsid w:val="00CB012D"/>
    <w:rsid w:val="00CB0234"/>
    <w:rsid w:val="00CB106E"/>
    <w:rsid w:val="00CB2200"/>
    <w:rsid w:val="00CB3D5A"/>
    <w:rsid w:val="00CB4D19"/>
    <w:rsid w:val="00CB5B83"/>
    <w:rsid w:val="00CB6313"/>
    <w:rsid w:val="00CC112A"/>
    <w:rsid w:val="00CC2658"/>
    <w:rsid w:val="00CD0367"/>
    <w:rsid w:val="00CD0726"/>
    <w:rsid w:val="00CD7069"/>
    <w:rsid w:val="00CE1290"/>
    <w:rsid w:val="00CE511F"/>
    <w:rsid w:val="00CF319C"/>
    <w:rsid w:val="00CF3BEB"/>
    <w:rsid w:val="00CF797E"/>
    <w:rsid w:val="00D002B1"/>
    <w:rsid w:val="00D049AA"/>
    <w:rsid w:val="00D054E9"/>
    <w:rsid w:val="00D06758"/>
    <w:rsid w:val="00D126E0"/>
    <w:rsid w:val="00D140A1"/>
    <w:rsid w:val="00D1476A"/>
    <w:rsid w:val="00D150B9"/>
    <w:rsid w:val="00D16DE7"/>
    <w:rsid w:val="00D20621"/>
    <w:rsid w:val="00D20A85"/>
    <w:rsid w:val="00D268ED"/>
    <w:rsid w:val="00D322F5"/>
    <w:rsid w:val="00D424E1"/>
    <w:rsid w:val="00D508AA"/>
    <w:rsid w:val="00D57992"/>
    <w:rsid w:val="00D57E5E"/>
    <w:rsid w:val="00D63FEA"/>
    <w:rsid w:val="00D65EF0"/>
    <w:rsid w:val="00D6642B"/>
    <w:rsid w:val="00D6649D"/>
    <w:rsid w:val="00D674B4"/>
    <w:rsid w:val="00D70E89"/>
    <w:rsid w:val="00D75936"/>
    <w:rsid w:val="00D800C6"/>
    <w:rsid w:val="00D8088B"/>
    <w:rsid w:val="00D80B02"/>
    <w:rsid w:val="00D81401"/>
    <w:rsid w:val="00D82E60"/>
    <w:rsid w:val="00D97920"/>
    <w:rsid w:val="00D97A6B"/>
    <w:rsid w:val="00DA271F"/>
    <w:rsid w:val="00DA2E7A"/>
    <w:rsid w:val="00DA479D"/>
    <w:rsid w:val="00DB138C"/>
    <w:rsid w:val="00DB14CA"/>
    <w:rsid w:val="00DB35E5"/>
    <w:rsid w:val="00DB5909"/>
    <w:rsid w:val="00DB60BB"/>
    <w:rsid w:val="00DB6950"/>
    <w:rsid w:val="00DB7C18"/>
    <w:rsid w:val="00DC0C84"/>
    <w:rsid w:val="00DC5608"/>
    <w:rsid w:val="00DC6578"/>
    <w:rsid w:val="00DD39DF"/>
    <w:rsid w:val="00DD4849"/>
    <w:rsid w:val="00DE0CBC"/>
    <w:rsid w:val="00DE2AD9"/>
    <w:rsid w:val="00DE2D55"/>
    <w:rsid w:val="00DE346D"/>
    <w:rsid w:val="00DE5017"/>
    <w:rsid w:val="00DE6E89"/>
    <w:rsid w:val="00DF0A34"/>
    <w:rsid w:val="00DF777D"/>
    <w:rsid w:val="00E01633"/>
    <w:rsid w:val="00E02F17"/>
    <w:rsid w:val="00E043ED"/>
    <w:rsid w:val="00E13258"/>
    <w:rsid w:val="00E13EEB"/>
    <w:rsid w:val="00E210D3"/>
    <w:rsid w:val="00E246ED"/>
    <w:rsid w:val="00E2642F"/>
    <w:rsid w:val="00E302D0"/>
    <w:rsid w:val="00E31398"/>
    <w:rsid w:val="00E3349E"/>
    <w:rsid w:val="00E433F3"/>
    <w:rsid w:val="00E44144"/>
    <w:rsid w:val="00E452DF"/>
    <w:rsid w:val="00E45BAA"/>
    <w:rsid w:val="00E50AF7"/>
    <w:rsid w:val="00E51EF1"/>
    <w:rsid w:val="00E55CCD"/>
    <w:rsid w:val="00E55D01"/>
    <w:rsid w:val="00E61669"/>
    <w:rsid w:val="00E643AC"/>
    <w:rsid w:val="00E71AF6"/>
    <w:rsid w:val="00E72F90"/>
    <w:rsid w:val="00E7307B"/>
    <w:rsid w:val="00E75C72"/>
    <w:rsid w:val="00E77B0A"/>
    <w:rsid w:val="00E90169"/>
    <w:rsid w:val="00E922DC"/>
    <w:rsid w:val="00EA0364"/>
    <w:rsid w:val="00EA05B7"/>
    <w:rsid w:val="00EA49BB"/>
    <w:rsid w:val="00EA4A99"/>
    <w:rsid w:val="00EB3A44"/>
    <w:rsid w:val="00EB6342"/>
    <w:rsid w:val="00EB6B6A"/>
    <w:rsid w:val="00EB7284"/>
    <w:rsid w:val="00EC1FF7"/>
    <w:rsid w:val="00EC4623"/>
    <w:rsid w:val="00EC4AB3"/>
    <w:rsid w:val="00EC5132"/>
    <w:rsid w:val="00EC5EBC"/>
    <w:rsid w:val="00EC6CC4"/>
    <w:rsid w:val="00EC711A"/>
    <w:rsid w:val="00EC7DCB"/>
    <w:rsid w:val="00ED1187"/>
    <w:rsid w:val="00ED2AF3"/>
    <w:rsid w:val="00ED2DC9"/>
    <w:rsid w:val="00ED56FC"/>
    <w:rsid w:val="00ED5EB2"/>
    <w:rsid w:val="00ED7BFD"/>
    <w:rsid w:val="00EE0B71"/>
    <w:rsid w:val="00EE1C0D"/>
    <w:rsid w:val="00EE1CDE"/>
    <w:rsid w:val="00EE32E7"/>
    <w:rsid w:val="00EE33A9"/>
    <w:rsid w:val="00EE63D2"/>
    <w:rsid w:val="00EF0C5E"/>
    <w:rsid w:val="00EF2D70"/>
    <w:rsid w:val="00EF3BEB"/>
    <w:rsid w:val="00EF441A"/>
    <w:rsid w:val="00EF5282"/>
    <w:rsid w:val="00EF608E"/>
    <w:rsid w:val="00EF7A4B"/>
    <w:rsid w:val="00F013B3"/>
    <w:rsid w:val="00F04BF6"/>
    <w:rsid w:val="00F054FA"/>
    <w:rsid w:val="00F05D66"/>
    <w:rsid w:val="00F1015E"/>
    <w:rsid w:val="00F1053A"/>
    <w:rsid w:val="00F12349"/>
    <w:rsid w:val="00F1277B"/>
    <w:rsid w:val="00F216F7"/>
    <w:rsid w:val="00F26755"/>
    <w:rsid w:val="00F26B54"/>
    <w:rsid w:val="00F26F70"/>
    <w:rsid w:val="00F3308D"/>
    <w:rsid w:val="00F34CCD"/>
    <w:rsid w:val="00F404A0"/>
    <w:rsid w:val="00F40B54"/>
    <w:rsid w:val="00F41E8B"/>
    <w:rsid w:val="00F42E94"/>
    <w:rsid w:val="00F510F4"/>
    <w:rsid w:val="00F5286A"/>
    <w:rsid w:val="00F57BE4"/>
    <w:rsid w:val="00F620F9"/>
    <w:rsid w:val="00F653DF"/>
    <w:rsid w:val="00F65FF4"/>
    <w:rsid w:val="00F75839"/>
    <w:rsid w:val="00F80340"/>
    <w:rsid w:val="00F86904"/>
    <w:rsid w:val="00F87628"/>
    <w:rsid w:val="00F87698"/>
    <w:rsid w:val="00F87E2A"/>
    <w:rsid w:val="00F92FB6"/>
    <w:rsid w:val="00F93AE8"/>
    <w:rsid w:val="00F9415C"/>
    <w:rsid w:val="00F96FE9"/>
    <w:rsid w:val="00FA4412"/>
    <w:rsid w:val="00FA681E"/>
    <w:rsid w:val="00FA79A2"/>
    <w:rsid w:val="00FC305A"/>
    <w:rsid w:val="00FC45A4"/>
    <w:rsid w:val="00FC4AB3"/>
    <w:rsid w:val="00FC676C"/>
    <w:rsid w:val="00FC6776"/>
    <w:rsid w:val="00FD04DD"/>
    <w:rsid w:val="00FD1B56"/>
    <w:rsid w:val="00FD5E22"/>
    <w:rsid w:val="00FE3F2C"/>
    <w:rsid w:val="00FE4593"/>
    <w:rsid w:val="00FF1E78"/>
    <w:rsid w:val="00FF664F"/>
    <w:rsid w:val="00FF6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EF3F2"/>
  <w15:chartTrackingRefBased/>
  <w15:docId w15:val="{5DD87067-89E6-49EB-B2C3-04D62E3B7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EB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235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35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350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350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2350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2350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2350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2350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2350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5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35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350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350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2350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2350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2350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2350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2350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235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35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350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350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23502"/>
    <w:pPr>
      <w:spacing w:before="160"/>
      <w:jc w:val="center"/>
    </w:pPr>
    <w:rPr>
      <w:i/>
      <w:iCs/>
      <w:color w:val="404040" w:themeColor="text1" w:themeTint="BF"/>
    </w:rPr>
  </w:style>
  <w:style w:type="character" w:customStyle="1" w:styleId="QuoteChar">
    <w:name w:val="Quote Char"/>
    <w:basedOn w:val="DefaultParagraphFont"/>
    <w:link w:val="Quote"/>
    <w:uiPriority w:val="29"/>
    <w:rsid w:val="00A23502"/>
    <w:rPr>
      <w:i/>
      <w:iCs/>
      <w:color w:val="404040" w:themeColor="text1" w:themeTint="BF"/>
    </w:rPr>
  </w:style>
  <w:style w:type="paragraph" w:styleId="ListParagraph">
    <w:name w:val="List Paragraph"/>
    <w:basedOn w:val="Normal"/>
    <w:uiPriority w:val="34"/>
    <w:qFormat/>
    <w:rsid w:val="00A23502"/>
    <w:pPr>
      <w:ind w:left="720"/>
      <w:contextualSpacing/>
    </w:pPr>
  </w:style>
  <w:style w:type="character" w:styleId="IntenseEmphasis">
    <w:name w:val="Intense Emphasis"/>
    <w:basedOn w:val="DefaultParagraphFont"/>
    <w:uiPriority w:val="21"/>
    <w:qFormat/>
    <w:rsid w:val="00A23502"/>
    <w:rPr>
      <w:i/>
      <w:iCs/>
      <w:color w:val="0F4761" w:themeColor="accent1" w:themeShade="BF"/>
    </w:rPr>
  </w:style>
  <w:style w:type="paragraph" w:styleId="IntenseQuote">
    <w:name w:val="Intense Quote"/>
    <w:basedOn w:val="Normal"/>
    <w:next w:val="Normal"/>
    <w:link w:val="IntenseQuoteChar"/>
    <w:uiPriority w:val="30"/>
    <w:qFormat/>
    <w:rsid w:val="00A235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3502"/>
    <w:rPr>
      <w:i/>
      <w:iCs/>
      <w:color w:val="0F4761" w:themeColor="accent1" w:themeShade="BF"/>
    </w:rPr>
  </w:style>
  <w:style w:type="character" w:styleId="IntenseReference">
    <w:name w:val="Intense Reference"/>
    <w:basedOn w:val="DefaultParagraphFont"/>
    <w:uiPriority w:val="32"/>
    <w:qFormat/>
    <w:rsid w:val="00A23502"/>
    <w:rPr>
      <w:b/>
      <w:bCs/>
      <w:smallCaps/>
      <w:color w:val="0F4761" w:themeColor="accent1" w:themeShade="BF"/>
      <w:spacing w:val="5"/>
    </w:rPr>
  </w:style>
  <w:style w:type="table" w:styleId="TableGrid">
    <w:name w:val="Table Grid"/>
    <w:basedOn w:val="TableNormal"/>
    <w:uiPriority w:val="39"/>
    <w:rsid w:val="00CD7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0621"/>
    <w:rPr>
      <w:sz w:val="16"/>
      <w:szCs w:val="16"/>
    </w:rPr>
  </w:style>
  <w:style w:type="paragraph" w:styleId="CommentText">
    <w:name w:val="annotation text"/>
    <w:basedOn w:val="Normal"/>
    <w:link w:val="CommentTextChar"/>
    <w:uiPriority w:val="99"/>
    <w:unhideWhenUsed/>
    <w:rsid w:val="00D20621"/>
    <w:rPr>
      <w:rFonts w:eastAsia="Arial"/>
      <w:sz w:val="20"/>
      <w:szCs w:val="20"/>
      <w:lang w:val="en"/>
    </w:rPr>
  </w:style>
  <w:style w:type="character" w:customStyle="1" w:styleId="CommentTextChar">
    <w:name w:val="Comment Text Char"/>
    <w:basedOn w:val="DefaultParagraphFont"/>
    <w:link w:val="CommentText"/>
    <w:uiPriority w:val="99"/>
    <w:rsid w:val="00D20621"/>
    <w:rPr>
      <w:rFonts w:eastAsia="Arial"/>
      <w:kern w:val="0"/>
      <w:sz w:val="20"/>
      <w:szCs w:val="20"/>
      <w:lang w:val="en"/>
      <w14:ligatures w14:val="none"/>
    </w:rPr>
  </w:style>
  <w:style w:type="paragraph" w:styleId="Bibliography">
    <w:name w:val="Bibliography"/>
    <w:basedOn w:val="Normal"/>
    <w:next w:val="Normal"/>
    <w:uiPriority w:val="37"/>
    <w:unhideWhenUsed/>
    <w:rsid w:val="00D20621"/>
    <w:pPr>
      <w:tabs>
        <w:tab w:val="left" w:pos="380"/>
      </w:tabs>
      <w:spacing w:line="480" w:lineRule="auto"/>
      <w:ind w:left="384" w:hanging="384"/>
    </w:pPr>
    <w:rPr>
      <w:sz w:val="22"/>
      <w:szCs w:val="22"/>
    </w:rPr>
  </w:style>
  <w:style w:type="paragraph" w:styleId="CommentSubject">
    <w:name w:val="annotation subject"/>
    <w:basedOn w:val="CommentText"/>
    <w:next w:val="CommentText"/>
    <w:link w:val="CommentSubjectChar"/>
    <w:uiPriority w:val="99"/>
    <w:semiHidden/>
    <w:unhideWhenUsed/>
    <w:rsid w:val="00D20621"/>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D20621"/>
    <w:rPr>
      <w:rFonts w:asciiTheme="minorHAnsi" w:eastAsia="Arial" w:hAnsiTheme="minorHAnsi" w:cstheme="minorBidi"/>
      <w:b/>
      <w:bCs/>
      <w:kern w:val="0"/>
      <w:sz w:val="20"/>
      <w:szCs w:val="20"/>
      <w:lang w:val="en"/>
      <w14:ligatures w14:val="none"/>
    </w:rPr>
  </w:style>
  <w:style w:type="character" w:styleId="Hyperlink">
    <w:name w:val="Hyperlink"/>
    <w:basedOn w:val="DefaultParagraphFont"/>
    <w:uiPriority w:val="99"/>
    <w:unhideWhenUsed/>
    <w:rsid w:val="00D20621"/>
    <w:rPr>
      <w:color w:val="467886" w:themeColor="hyperlink"/>
      <w:u w:val="single"/>
    </w:rPr>
  </w:style>
  <w:style w:type="character" w:styleId="UnresolvedMention">
    <w:name w:val="Unresolved Mention"/>
    <w:basedOn w:val="DefaultParagraphFont"/>
    <w:uiPriority w:val="99"/>
    <w:semiHidden/>
    <w:unhideWhenUsed/>
    <w:rsid w:val="00D20621"/>
    <w:rPr>
      <w:color w:val="605E5C"/>
      <w:shd w:val="clear" w:color="auto" w:fill="E1DFDD"/>
    </w:rPr>
  </w:style>
  <w:style w:type="paragraph" w:styleId="NormalWeb">
    <w:name w:val="Normal (Web)"/>
    <w:basedOn w:val="Normal"/>
    <w:uiPriority w:val="99"/>
    <w:semiHidden/>
    <w:unhideWhenUsed/>
    <w:rsid w:val="00D20621"/>
    <w:pPr>
      <w:spacing w:before="100" w:beforeAutospacing="1" w:after="100" w:afterAutospacing="1"/>
    </w:pPr>
  </w:style>
  <w:style w:type="paragraph" w:styleId="Revision">
    <w:name w:val="Revision"/>
    <w:hidden/>
    <w:uiPriority w:val="99"/>
    <w:semiHidden/>
    <w:rsid w:val="00D20621"/>
    <w:pPr>
      <w:spacing w:after="0" w:line="240" w:lineRule="auto"/>
    </w:pPr>
    <w:rPr>
      <w:sz w:val="22"/>
      <w:szCs w:val="22"/>
    </w:rPr>
  </w:style>
  <w:style w:type="character" w:styleId="FollowedHyperlink">
    <w:name w:val="FollowedHyperlink"/>
    <w:basedOn w:val="DefaultParagraphFont"/>
    <w:uiPriority w:val="99"/>
    <w:semiHidden/>
    <w:unhideWhenUsed/>
    <w:rsid w:val="00D20621"/>
    <w:rPr>
      <w:color w:val="96607D" w:themeColor="followedHyperlink"/>
      <w:u w:val="single"/>
    </w:rPr>
  </w:style>
  <w:style w:type="table" w:styleId="TableGridLight">
    <w:name w:val="Grid Table Light"/>
    <w:basedOn w:val="TableNormal"/>
    <w:uiPriority w:val="40"/>
    <w:rsid w:val="00D20621"/>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20621"/>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20621"/>
    <w:pPr>
      <w:spacing w:after="0" w:line="240" w:lineRule="auto"/>
    </w:pPr>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D20621"/>
    <w:pPr>
      <w:tabs>
        <w:tab w:val="center" w:pos="4680"/>
        <w:tab w:val="right" w:pos="9360"/>
      </w:tabs>
    </w:pPr>
    <w:rPr>
      <w:sz w:val="22"/>
      <w:szCs w:val="22"/>
    </w:rPr>
  </w:style>
  <w:style w:type="character" w:customStyle="1" w:styleId="HeaderChar">
    <w:name w:val="Header Char"/>
    <w:basedOn w:val="DefaultParagraphFont"/>
    <w:link w:val="Header"/>
    <w:uiPriority w:val="99"/>
    <w:rsid w:val="00D20621"/>
    <w:rPr>
      <w:sz w:val="22"/>
      <w:szCs w:val="22"/>
    </w:rPr>
  </w:style>
  <w:style w:type="paragraph" w:styleId="Footer">
    <w:name w:val="footer"/>
    <w:basedOn w:val="Normal"/>
    <w:link w:val="FooterChar"/>
    <w:uiPriority w:val="99"/>
    <w:unhideWhenUsed/>
    <w:rsid w:val="00D20621"/>
    <w:pPr>
      <w:tabs>
        <w:tab w:val="center" w:pos="4680"/>
        <w:tab w:val="right" w:pos="9360"/>
      </w:tabs>
    </w:pPr>
    <w:rPr>
      <w:sz w:val="22"/>
      <w:szCs w:val="22"/>
    </w:rPr>
  </w:style>
  <w:style w:type="character" w:customStyle="1" w:styleId="FooterChar">
    <w:name w:val="Footer Char"/>
    <w:basedOn w:val="DefaultParagraphFont"/>
    <w:link w:val="Footer"/>
    <w:uiPriority w:val="99"/>
    <w:rsid w:val="00D20621"/>
    <w:rPr>
      <w:sz w:val="22"/>
      <w:szCs w:val="22"/>
    </w:rPr>
  </w:style>
  <w:style w:type="character" w:styleId="PlaceholderText">
    <w:name w:val="Placeholder Text"/>
    <w:basedOn w:val="DefaultParagraphFont"/>
    <w:uiPriority w:val="99"/>
    <w:semiHidden/>
    <w:rsid w:val="00D206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448398">
      <w:bodyDiv w:val="1"/>
      <w:marLeft w:val="0"/>
      <w:marRight w:val="0"/>
      <w:marTop w:val="0"/>
      <w:marBottom w:val="0"/>
      <w:divBdr>
        <w:top w:val="none" w:sz="0" w:space="0" w:color="auto"/>
        <w:left w:val="none" w:sz="0" w:space="0" w:color="auto"/>
        <w:bottom w:val="none" w:sz="0" w:space="0" w:color="auto"/>
        <w:right w:val="none" w:sz="0" w:space="0" w:color="auto"/>
      </w:divBdr>
      <w:divsChild>
        <w:div w:id="1901214144">
          <w:marLeft w:val="0"/>
          <w:marRight w:val="0"/>
          <w:marTop w:val="0"/>
          <w:marBottom w:val="0"/>
          <w:divBdr>
            <w:top w:val="none" w:sz="0" w:space="0" w:color="auto"/>
            <w:left w:val="none" w:sz="0" w:space="0" w:color="auto"/>
            <w:bottom w:val="none" w:sz="0" w:space="0" w:color="auto"/>
            <w:right w:val="none" w:sz="0" w:space="0" w:color="auto"/>
          </w:divBdr>
          <w:divsChild>
            <w:div w:id="198438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794252">
      <w:bodyDiv w:val="1"/>
      <w:marLeft w:val="0"/>
      <w:marRight w:val="0"/>
      <w:marTop w:val="0"/>
      <w:marBottom w:val="0"/>
      <w:divBdr>
        <w:top w:val="none" w:sz="0" w:space="0" w:color="auto"/>
        <w:left w:val="none" w:sz="0" w:space="0" w:color="auto"/>
        <w:bottom w:val="none" w:sz="0" w:space="0" w:color="auto"/>
        <w:right w:val="none" w:sz="0" w:space="0" w:color="auto"/>
      </w:divBdr>
    </w:div>
    <w:div w:id="185214017">
      <w:bodyDiv w:val="1"/>
      <w:marLeft w:val="0"/>
      <w:marRight w:val="0"/>
      <w:marTop w:val="0"/>
      <w:marBottom w:val="0"/>
      <w:divBdr>
        <w:top w:val="none" w:sz="0" w:space="0" w:color="auto"/>
        <w:left w:val="none" w:sz="0" w:space="0" w:color="auto"/>
        <w:bottom w:val="none" w:sz="0" w:space="0" w:color="auto"/>
        <w:right w:val="none" w:sz="0" w:space="0" w:color="auto"/>
      </w:divBdr>
    </w:div>
    <w:div w:id="233860987">
      <w:bodyDiv w:val="1"/>
      <w:marLeft w:val="0"/>
      <w:marRight w:val="0"/>
      <w:marTop w:val="0"/>
      <w:marBottom w:val="0"/>
      <w:divBdr>
        <w:top w:val="none" w:sz="0" w:space="0" w:color="auto"/>
        <w:left w:val="none" w:sz="0" w:space="0" w:color="auto"/>
        <w:bottom w:val="none" w:sz="0" w:space="0" w:color="auto"/>
        <w:right w:val="none" w:sz="0" w:space="0" w:color="auto"/>
      </w:divBdr>
      <w:divsChild>
        <w:div w:id="1826974895">
          <w:marLeft w:val="0"/>
          <w:marRight w:val="0"/>
          <w:marTop w:val="0"/>
          <w:marBottom w:val="0"/>
          <w:divBdr>
            <w:top w:val="none" w:sz="0" w:space="0" w:color="auto"/>
            <w:left w:val="none" w:sz="0" w:space="0" w:color="auto"/>
            <w:bottom w:val="none" w:sz="0" w:space="0" w:color="auto"/>
            <w:right w:val="none" w:sz="0" w:space="0" w:color="auto"/>
          </w:divBdr>
          <w:divsChild>
            <w:div w:id="172340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813282">
      <w:bodyDiv w:val="1"/>
      <w:marLeft w:val="0"/>
      <w:marRight w:val="0"/>
      <w:marTop w:val="0"/>
      <w:marBottom w:val="0"/>
      <w:divBdr>
        <w:top w:val="none" w:sz="0" w:space="0" w:color="auto"/>
        <w:left w:val="none" w:sz="0" w:space="0" w:color="auto"/>
        <w:bottom w:val="none" w:sz="0" w:space="0" w:color="auto"/>
        <w:right w:val="none" w:sz="0" w:space="0" w:color="auto"/>
      </w:divBdr>
    </w:div>
    <w:div w:id="351689462">
      <w:bodyDiv w:val="1"/>
      <w:marLeft w:val="0"/>
      <w:marRight w:val="0"/>
      <w:marTop w:val="0"/>
      <w:marBottom w:val="0"/>
      <w:divBdr>
        <w:top w:val="none" w:sz="0" w:space="0" w:color="auto"/>
        <w:left w:val="none" w:sz="0" w:space="0" w:color="auto"/>
        <w:bottom w:val="none" w:sz="0" w:space="0" w:color="auto"/>
        <w:right w:val="none" w:sz="0" w:space="0" w:color="auto"/>
      </w:divBdr>
    </w:div>
    <w:div w:id="638461650">
      <w:bodyDiv w:val="1"/>
      <w:marLeft w:val="0"/>
      <w:marRight w:val="0"/>
      <w:marTop w:val="0"/>
      <w:marBottom w:val="0"/>
      <w:divBdr>
        <w:top w:val="none" w:sz="0" w:space="0" w:color="auto"/>
        <w:left w:val="none" w:sz="0" w:space="0" w:color="auto"/>
        <w:bottom w:val="none" w:sz="0" w:space="0" w:color="auto"/>
        <w:right w:val="none" w:sz="0" w:space="0" w:color="auto"/>
      </w:divBdr>
      <w:divsChild>
        <w:div w:id="1804761995">
          <w:marLeft w:val="0"/>
          <w:marRight w:val="0"/>
          <w:marTop w:val="0"/>
          <w:marBottom w:val="0"/>
          <w:divBdr>
            <w:top w:val="none" w:sz="0" w:space="0" w:color="auto"/>
            <w:left w:val="none" w:sz="0" w:space="0" w:color="auto"/>
            <w:bottom w:val="none" w:sz="0" w:space="0" w:color="auto"/>
            <w:right w:val="none" w:sz="0" w:space="0" w:color="auto"/>
          </w:divBdr>
          <w:divsChild>
            <w:div w:id="32193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385684">
      <w:bodyDiv w:val="1"/>
      <w:marLeft w:val="0"/>
      <w:marRight w:val="0"/>
      <w:marTop w:val="0"/>
      <w:marBottom w:val="0"/>
      <w:divBdr>
        <w:top w:val="none" w:sz="0" w:space="0" w:color="auto"/>
        <w:left w:val="none" w:sz="0" w:space="0" w:color="auto"/>
        <w:bottom w:val="none" w:sz="0" w:space="0" w:color="auto"/>
        <w:right w:val="none" w:sz="0" w:space="0" w:color="auto"/>
      </w:divBdr>
    </w:div>
    <w:div w:id="1012562040">
      <w:bodyDiv w:val="1"/>
      <w:marLeft w:val="0"/>
      <w:marRight w:val="0"/>
      <w:marTop w:val="0"/>
      <w:marBottom w:val="0"/>
      <w:divBdr>
        <w:top w:val="none" w:sz="0" w:space="0" w:color="auto"/>
        <w:left w:val="none" w:sz="0" w:space="0" w:color="auto"/>
        <w:bottom w:val="none" w:sz="0" w:space="0" w:color="auto"/>
        <w:right w:val="none" w:sz="0" w:space="0" w:color="auto"/>
      </w:divBdr>
    </w:div>
    <w:div w:id="1052657472">
      <w:bodyDiv w:val="1"/>
      <w:marLeft w:val="0"/>
      <w:marRight w:val="0"/>
      <w:marTop w:val="0"/>
      <w:marBottom w:val="0"/>
      <w:divBdr>
        <w:top w:val="none" w:sz="0" w:space="0" w:color="auto"/>
        <w:left w:val="none" w:sz="0" w:space="0" w:color="auto"/>
        <w:bottom w:val="none" w:sz="0" w:space="0" w:color="auto"/>
        <w:right w:val="none" w:sz="0" w:space="0" w:color="auto"/>
      </w:divBdr>
      <w:divsChild>
        <w:div w:id="1150749028">
          <w:marLeft w:val="0"/>
          <w:marRight w:val="0"/>
          <w:marTop w:val="0"/>
          <w:marBottom w:val="0"/>
          <w:divBdr>
            <w:top w:val="none" w:sz="0" w:space="0" w:color="auto"/>
            <w:left w:val="none" w:sz="0" w:space="0" w:color="auto"/>
            <w:bottom w:val="none" w:sz="0" w:space="0" w:color="auto"/>
            <w:right w:val="none" w:sz="0" w:space="0" w:color="auto"/>
          </w:divBdr>
          <w:divsChild>
            <w:div w:id="3508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857977">
      <w:bodyDiv w:val="1"/>
      <w:marLeft w:val="0"/>
      <w:marRight w:val="0"/>
      <w:marTop w:val="0"/>
      <w:marBottom w:val="0"/>
      <w:divBdr>
        <w:top w:val="none" w:sz="0" w:space="0" w:color="auto"/>
        <w:left w:val="none" w:sz="0" w:space="0" w:color="auto"/>
        <w:bottom w:val="none" w:sz="0" w:space="0" w:color="auto"/>
        <w:right w:val="none" w:sz="0" w:space="0" w:color="auto"/>
      </w:divBdr>
    </w:div>
    <w:div w:id="1184057082">
      <w:bodyDiv w:val="1"/>
      <w:marLeft w:val="0"/>
      <w:marRight w:val="0"/>
      <w:marTop w:val="0"/>
      <w:marBottom w:val="0"/>
      <w:divBdr>
        <w:top w:val="none" w:sz="0" w:space="0" w:color="auto"/>
        <w:left w:val="none" w:sz="0" w:space="0" w:color="auto"/>
        <w:bottom w:val="none" w:sz="0" w:space="0" w:color="auto"/>
        <w:right w:val="none" w:sz="0" w:space="0" w:color="auto"/>
      </w:divBdr>
    </w:div>
    <w:div w:id="1245920599">
      <w:bodyDiv w:val="1"/>
      <w:marLeft w:val="0"/>
      <w:marRight w:val="0"/>
      <w:marTop w:val="0"/>
      <w:marBottom w:val="0"/>
      <w:divBdr>
        <w:top w:val="none" w:sz="0" w:space="0" w:color="auto"/>
        <w:left w:val="none" w:sz="0" w:space="0" w:color="auto"/>
        <w:bottom w:val="none" w:sz="0" w:space="0" w:color="auto"/>
        <w:right w:val="none" w:sz="0" w:space="0" w:color="auto"/>
      </w:divBdr>
    </w:div>
    <w:div w:id="1328943418">
      <w:bodyDiv w:val="1"/>
      <w:marLeft w:val="0"/>
      <w:marRight w:val="0"/>
      <w:marTop w:val="0"/>
      <w:marBottom w:val="0"/>
      <w:divBdr>
        <w:top w:val="none" w:sz="0" w:space="0" w:color="auto"/>
        <w:left w:val="none" w:sz="0" w:space="0" w:color="auto"/>
        <w:bottom w:val="none" w:sz="0" w:space="0" w:color="auto"/>
        <w:right w:val="none" w:sz="0" w:space="0" w:color="auto"/>
      </w:divBdr>
    </w:div>
    <w:div w:id="1361739393">
      <w:bodyDiv w:val="1"/>
      <w:marLeft w:val="0"/>
      <w:marRight w:val="0"/>
      <w:marTop w:val="0"/>
      <w:marBottom w:val="0"/>
      <w:divBdr>
        <w:top w:val="none" w:sz="0" w:space="0" w:color="auto"/>
        <w:left w:val="none" w:sz="0" w:space="0" w:color="auto"/>
        <w:bottom w:val="none" w:sz="0" w:space="0" w:color="auto"/>
        <w:right w:val="none" w:sz="0" w:space="0" w:color="auto"/>
      </w:divBdr>
      <w:divsChild>
        <w:div w:id="1966620785">
          <w:marLeft w:val="0"/>
          <w:marRight w:val="0"/>
          <w:marTop w:val="0"/>
          <w:marBottom w:val="0"/>
          <w:divBdr>
            <w:top w:val="none" w:sz="0" w:space="0" w:color="auto"/>
            <w:left w:val="none" w:sz="0" w:space="0" w:color="auto"/>
            <w:bottom w:val="none" w:sz="0" w:space="0" w:color="auto"/>
            <w:right w:val="none" w:sz="0" w:space="0" w:color="auto"/>
          </w:divBdr>
          <w:divsChild>
            <w:div w:id="116760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902198">
      <w:bodyDiv w:val="1"/>
      <w:marLeft w:val="0"/>
      <w:marRight w:val="0"/>
      <w:marTop w:val="0"/>
      <w:marBottom w:val="0"/>
      <w:divBdr>
        <w:top w:val="none" w:sz="0" w:space="0" w:color="auto"/>
        <w:left w:val="none" w:sz="0" w:space="0" w:color="auto"/>
        <w:bottom w:val="none" w:sz="0" w:space="0" w:color="auto"/>
        <w:right w:val="none" w:sz="0" w:space="0" w:color="auto"/>
      </w:divBdr>
      <w:divsChild>
        <w:div w:id="1071002173">
          <w:marLeft w:val="0"/>
          <w:marRight w:val="0"/>
          <w:marTop w:val="0"/>
          <w:marBottom w:val="0"/>
          <w:divBdr>
            <w:top w:val="none" w:sz="0" w:space="0" w:color="auto"/>
            <w:left w:val="none" w:sz="0" w:space="0" w:color="auto"/>
            <w:bottom w:val="none" w:sz="0" w:space="0" w:color="auto"/>
            <w:right w:val="none" w:sz="0" w:space="0" w:color="auto"/>
          </w:divBdr>
          <w:divsChild>
            <w:div w:id="176935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229725">
      <w:bodyDiv w:val="1"/>
      <w:marLeft w:val="0"/>
      <w:marRight w:val="0"/>
      <w:marTop w:val="0"/>
      <w:marBottom w:val="0"/>
      <w:divBdr>
        <w:top w:val="none" w:sz="0" w:space="0" w:color="auto"/>
        <w:left w:val="none" w:sz="0" w:space="0" w:color="auto"/>
        <w:bottom w:val="none" w:sz="0" w:space="0" w:color="auto"/>
        <w:right w:val="none" w:sz="0" w:space="0" w:color="auto"/>
      </w:divBdr>
    </w:div>
    <w:div w:id="1753745614">
      <w:bodyDiv w:val="1"/>
      <w:marLeft w:val="0"/>
      <w:marRight w:val="0"/>
      <w:marTop w:val="0"/>
      <w:marBottom w:val="0"/>
      <w:divBdr>
        <w:top w:val="none" w:sz="0" w:space="0" w:color="auto"/>
        <w:left w:val="none" w:sz="0" w:space="0" w:color="auto"/>
        <w:bottom w:val="none" w:sz="0" w:space="0" w:color="auto"/>
        <w:right w:val="none" w:sz="0" w:space="0" w:color="auto"/>
      </w:divBdr>
    </w:div>
    <w:div w:id="1759204836">
      <w:bodyDiv w:val="1"/>
      <w:marLeft w:val="0"/>
      <w:marRight w:val="0"/>
      <w:marTop w:val="0"/>
      <w:marBottom w:val="0"/>
      <w:divBdr>
        <w:top w:val="none" w:sz="0" w:space="0" w:color="auto"/>
        <w:left w:val="none" w:sz="0" w:space="0" w:color="auto"/>
        <w:bottom w:val="none" w:sz="0" w:space="0" w:color="auto"/>
        <w:right w:val="none" w:sz="0" w:space="0" w:color="auto"/>
      </w:divBdr>
      <w:divsChild>
        <w:div w:id="1407721774">
          <w:marLeft w:val="0"/>
          <w:marRight w:val="0"/>
          <w:marTop w:val="0"/>
          <w:marBottom w:val="0"/>
          <w:divBdr>
            <w:top w:val="none" w:sz="0" w:space="0" w:color="auto"/>
            <w:left w:val="none" w:sz="0" w:space="0" w:color="auto"/>
            <w:bottom w:val="none" w:sz="0" w:space="0" w:color="auto"/>
            <w:right w:val="none" w:sz="0" w:space="0" w:color="auto"/>
          </w:divBdr>
          <w:divsChild>
            <w:div w:id="178626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609385">
      <w:bodyDiv w:val="1"/>
      <w:marLeft w:val="0"/>
      <w:marRight w:val="0"/>
      <w:marTop w:val="0"/>
      <w:marBottom w:val="0"/>
      <w:divBdr>
        <w:top w:val="none" w:sz="0" w:space="0" w:color="auto"/>
        <w:left w:val="none" w:sz="0" w:space="0" w:color="auto"/>
        <w:bottom w:val="none" w:sz="0" w:space="0" w:color="auto"/>
        <w:right w:val="none" w:sz="0" w:space="0" w:color="auto"/>
      </w:divBdr>
    </w:div>
    <w:div w:id="1947730591">
      <w:bodyDiv w:val="1"/>
      <w:marLeft w:val="0"/>
      <w:marRight w:val="0"/>
      <w:marTop w:val="0"/>
      <w:marBottom w:val="0"/>
      <w:divBdr>
        <w:top w:val="none" w:sz="0" w:space="0" w:color="auto"/>
        <w:left w:val="none" w:sz="0" w:space="0" w:color="auto"/>
        <w:bottom w:val="none" w:sz="0" w:space="0" w:color="auto"/>
        <w:right w:val="none" w:sz="0" w:space="0" w:color="auto"/>
      </w:divBdr>
    </w:div>
    <w:div w:id="2004700529">
      <w:bodyDiv w:val="1"/>
      <w:marLeft w:val="0"/>
      <w:marRight w:val="0"/>
      <w:marTop w:val="0"/>
      <w:marBottom w:val="0"/>
      <w:divBdr>
        <w:top w:val="none" w:sz="0" w:space="0" w:color="auto"/>
        <w:left w:val="none" w:sz="0" w:space="0" w:color="auto"/>
        <w:bottom w:val="none" w:sz="0" w:space="0" w:color="auto"/>
        <w:right w:val="none" w:sz="0" w:space="0" w:color="auto"/>
      </w:divBdr>
      <w:divsChild>
        <w:div w:id="396973268">
          <w:marLeft w:val="0"/>
          <w:marRight w:val="0"/>
          <w:marTop w:val="0"/>
          <w:marBottom w:val="0"/>
          <w:divBdr>
            <w:top w:val="none" w:sz="0" w:space="0" w:color="auto"/>
            <w:left w:val="none" w:sz="0" w:space="0" w:color="auto"/>
            <w:bottom w:val="none" w:sz="0" w:space="0" w:color="auto"/>
            <w:right w:val="none" w:sz="0" w:space="0" w:color="auto"/>
          </w:divBdr>
          <w:divsChild>
            <w:div w:id="1340818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203522">
      <w:bodyDiv w:val="1"/>
      <w:marLeft w:val="0"/>
      <w:marRight w:val="0"/>
      <w:marTop w:val="0"/>
      <w:marBottom w:val="0"/>
      <w:divBdr>
        <w:top w:val="none" w:sz="0" w:space="0" w:color="auto"/>
        <w:left w:val="none" w:sz="0" w:space="0" w:color="auto"/>
        <w:bottom w:val="none" w:sz="0" w:space="0" w:color="auto"/>
        <w:right w:val="none" w:sz="0" w:space="0" w:color="auto"/>
      </w:divBdr>
    </w:div>
    <w:div w:id="2042972496">
      <w:bodyDiv w:val="1"/>
      <w:marLeft w:val="0"/>
      <w:marRight w:val="0"/>
      <w:marTop w:val="0"/>
      <w:marBottom w:val="0"/>
      <w:divBdr>
        <w:top w:val="none" w:sz="0" w:space="0" w:color="auto"/>
        <w:left w:val="none" w:sz="0" w:space="0" w:color="auto"/>
        <w:bottom w:val="none" w:sz="0" w:space="0" w:color="auto"/>
        <w:right w:val="none" w:sz="0" w:space="0" w:color="auto"/>
      </w:divBdr>
    </w:div>
    <w:div w:id="2081245263">
      <w:bodyDiv w:val="1"/>
      <w:marLeft w:val="0"/>
      <w:marRight w:val="0"/>
      <w:marTop w:val="0"/>
      <w:marBottom w:val="0"/>
      <w:divBdr>
        <w:top w:val="none" w:sz="0" w:space="0" w:color="auto"/>
        <w:left w:val="none" w:sz="0" w:space="0" w:color="auto"/>
        <w:bottom w:val="none" w:sz="0" w:space="0" w:color="auto"/>
        <w:right w:val="none" w:sz="0" w:space="0" w:color="auto"/>
      </w:divBdr>
      <w:divsChild>
        <w:div w:id="1488941344">
          <w:marLeft w:val="0"/>
          <w:marRight w:val="0"/>
          <w:marTop w:val="0"/>
          <w:marBottom w:val="0"/>
          <w:divBdr>
            <w:top w:val="none" w:sz="0" w:space="0" w:color="auto"/>
            <w:left w:val="none" w:sz="0" w:space="0" w:color="auto"/>
            <w:bottom w:val="none" w:sz="0" w:space="0" w:color="auto"/>
            <w:right w:val="none" w:sz="0" w:space="0" w:color="auto"/>
          </w:divBdr>
          <w:divsChild>
            <w:div w:id="86829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243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89186a1-5c72-4581-81b3-dd56970ecfb2" xsi:nil="true"/>
    <lcf76f155ced4ddcb4097134ff3c332f xmlns="3b3d7756-daef-44bd-9861-ba811e7a7c7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2CDF7A45E00AE45ABFE4DC1598A9DE0" ma:contentTypeVersion="15" ma:contentTypeDescription="Create a new document." ma:contentTypeScope="" ma:versionID="1d27d2719d7c2020788aaac3400cb771">
  <xsd:schema xmlns:xsd="http://www.w3.org/2001/XMLSchema" xmlns:xs="http://www.w3.org/2001/XMLSchema" xmlns:p="http://schemas.microsoft.com/office/2006/metadata/properties" xmlns:ns2="3b3d7756-daef-44bd-9861-ba811e7a7c7f" xmlns:ns3="989186a1-5c72-4581-81b3-dd56970ecfb2" targetNamespace="http://schemas.microsoft.com/office/2006/metadata/properties" ma:root="true" ma:fieldsID="d2ac9f3dd9275fe4cd93cb8c9edb2a10" ns2:_="" ns3:_="">
    <xsd:import namespace="3b3d7756-daef-44bd-9861-ba811e7a7c7f"/>
    <xsd:import namespace="989186a1-5c72-4581-81b3-dd56970ecfb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3d7756-daef-44bd-9861-ba811e7a7c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5e2b2fc-0517-44cc-85bc-21d743cacc9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89186a1-5c72-4581-81b3-dd56970ecfb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9eb59dc-6c1c-4b6c-ace1-50d607a86b4c}" ma:internalName="TaxCatchAll" ma:showField="CatchAllData" ma:web="989186a1-5c72-4581-81b3-dd56970ecf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33C7B-D84B-4143-ABCC-8C1A80756923}">
  <ds:schemaRefs>
    <ds:schemaRef ds:uri="http://schemas.microsoft.com/sharepoint/v3/contenttype/forms"/>
  </ds:schemaRefs>
</ds:datastoreItem>
</file>

<file path=customXml/itemProps2.xml><?xml version="1.0" encoding="utf-8"?>
<ds:datastoreItem xmlns:ds="http://schemas.openxmlformats.org/officeDocument/2006/customXml" ds:itemID="{A1DCBC1D-1A12-43D0-A44C-C0CC99FD1F4F}">
  <ds:schemaRefs>
    <ds:schemaRef ds:uri="http://schemas.microsoft.com/office/2006/metadata/properties"/>
    <ds:schemaRef ds:uri="http://schemas.microsoft.com/office/infopath/2007/PartnerControls"/>
    <ds:schemaRef ds:uri="989186a1-5c72-4581-81b3-dd56970ecfb2"/>
    <ds:schemaRef ds:uri="3b3d7756-daef-44bd-9861-ba811e7a7c7f"/>
  </ds:schemaRefs>
</ds:datastoreItem>
</file>

<file path=customXml/itemProps3.xml><?xml version="1.0" encoding="utf-8"?>
<ds:datastoreItem xmlns:ds="http://schemas.openxmlformats.org/officeDocument/2006/customXml" ds:itemID="{394FBBBB-034F-4BF9-82D9-BD51AF226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3d7756-daef-44bd-9861-ba811e7a7c7f"/>
    <ds:schemaRef ds:uri="989186a1-5c72-4581-81b3-dd56970ecf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9AD9EA-F0A5-AF46-AD84-4885D5C6F080}">
  <ds:schemaRefs>
    <ds:schemaRef ds:uri="http://schemas.openxmlformats.org/officeDocument/2006/bibliography"/>
  </ds:schemaRefs>
</ds:datastoreItem>
</file>

<file path=docMetadata/LabelInfo.xml><?xml version="1.0" encoding="utf-8"?>
<clbl:labelList xmlns:clbl="http://schemas.microsoft.com/office/2020/mipLabelMetadata">
  <clbl:label id="{717009a6-20de-461a-8894-0312a395cac9}" enabled="0" method="" siteId="{717009a6-20de-461a-8894-0312a395cac9}" removed="1"/>
</clbl:labelList>
</file>

<file path=docProps/app.xml><?xml version="1.0" encoding="utf-8"?>
<Properties xmlns="http://schemas.openxmlformats.org/officeDocument/2006/extended-properties" xmlns:vt="http://schemas.openxmlformats.org/officeDocument/2006/docPropsVTypes">
  <Template>Normal</Template>
  <TotalTime>6795</TotalTime>
  <Pages>1</Pages>
  <Words>70937</Words>
  <Characters>404345</Characters>
  <Application>Microsoft Office Word</Application>
  <DocSecurity>4</DocSecurity>
  <Lines>3369</Lines>
  <Paragraphs>948</Paragraphs>
  <ScaleCrop>false</ScaleCrop>
  <Company/>
  <LinksUpToDate>false</LinksUpToDate>
  <CharactersWithSpaces>47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on, Alexander</dc:creator>
  <cp:keywords/>
  <dc:description/>
  <cp:lastModifiedBy>Laurenson, Alexander</cp:lastModifiedBy>
  <cp:revision>593</cp:revision>
  <dcterms:created xsi:type="dcterms:W3CDTF">2025-09-22T22:41:00Z</dcterms:created>
  <dcterms:modified xsi:type="dcterms:W3CDTF">2025-12-06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CDF7A45E00AE45ABFE4DC1598A9DE0</vt:lpwstr>
  </property>
  <property fmtid="{D5CDD505-2E9C-101B-9397-08002B2CF9AE}" pid="3" name="MediaServiceImageTags">
    <vt:lpwstr/>
  </property>
  <property fmtid="{D5CDD505-2E9C-101B-9397-08002B2CF9AE}" pid="4" name="ZOTERO_PREF_1">
    <vt:lpwstr>&lt;data data-version="3" zotero-version="7.0.30"&gt;&lt;session id="SeWkhj6I"/&gt;&lt;style id="http://www.zotero.org/styles/nature-brackets" hasBibliography="1" bibliographyStyleHasBeenSet="1"/&gt;&lt;prefs&gt;&lt;pref name="fieldType" value="Field"/&gt;&lt;pref name="automaticJournalA</vt:lpwstr>
  </property>
  <property fmtid="{D5CDD505-2E9C-101B-9397-08002B2CF9AE}" pid="5" name="ZOTERO_PREF_2">
    <vt:lpwstr>bbreviations" value="true"/&gt;&lt;/prefs&gt;&lt;/data&gt;</vt:lpwstr>
  </property>
</Properties>
</file>